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Cambria" w:hAnsi="Cambria" w:cs="Cambria"/>
          <w:sz w:val="36"/>
          <w:sz-cs w:val="36"/>
          <w:b/>
        </w:rPr>
        <w:t xml:space="preserve">Supporting Information </w:t>
      </w:r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Cambria" w:hAnsi="Cambria" w:cs="Cambria"/>
          <w:sz w:val="36"/>
          <w:sz-cs w:val="36"/>
        </w:rPr>
        <w:t xml:space="preserve">Article title: Gall wasp transcriptomes unravel potential effectors involved in molecular dialogues with oak and rose bushes</w:t>
      </w:r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Cambria" w:hAnsi="Cambria" w:cs="Cambria"/>
          <w:sz w:val="36"/>
          <w:sz-cs w:val="36"/>
        </w:rPr>
        <w:t xml:space="preserve">Authors: Sébastien Cambier, Olivia Ginis, Sébastien J.M. Moreau, Jack Hearn, Graham Stone, David Giron, Elisabeth Huguet, Jean-Michel Drezen</w:t>
      </w:r>
    </w:p>
    <w:p>
      <w:pPr/>
      <w:r>
        <w:rPr>
          <w:rFonts w:ascii="Times New Roman" w:hAnsi="Times New Roman" w:cs="Times New Roman"/>
          <w:sz w:val="21"/>
          <w:sz-cs w:val="21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Note S2 All contigs identified from the sequencing of transcriptomes from </w:t>
      </w:r>
      <w:r>
        <w:rPr>
          <w:rFonts w:ascii="Times New Roman" w:hAnsi="Times New Roman" w:cs="Times New Roman"/>
          <w:sz w:val="24"/>
          <w:sz-cs w:val="24"/>
          <w:b/>
          <w:i/>
        </w:rPr>
        <w:t xml:space="preserve">D. rosae</w:t>
      </w:r>
      <w:r>
        <w:rPr>
          <w:rFonts w:ascii="Times New Roman" w:hAnsi="Times New Roman" w:cs="Times New Roman"/>
          <w:sz w:val="24"/>
          <w:sz-cs w:val="24"/>
          <w:b/>
        </w:rPr>
        <w:t xml:space="preserve"> venom gland and ovary.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equences are presented in FASTA format.</w:t>
      </w:r>
      <w:r>
        <w:rPr>
          <w:rFonts w:ascii="Times New Roman" w:hAnsi="Times New Roman" w:cs="Times New Roman"/>
          <w:sz w:val="21"/>
          <w:sz-cs w:val="21"/>
        </w:rPr>
        <w:t xml:space="preserve"/>
        <w:br w:type="page"/>
        <w:t xml:space="preserve"/>
      </w:r>
    </w:p>
    <w:p>
      <w:pPr/>
      <w:r>
        <w:rPr>
          <w:rFonts w:ascii="Courier" w:hAnsi="Courier" w:cs="Courier"/>
          <w:sz w:val="21"/>
          <w:sz-cs w:val="21"/>
        </w:rPr>
        <w:t xml:space="preserve">&gt;contig00001</w:t>
      </w:r>
    </w:p>
    <w:p>
      <w:pPr/>
      <w:r>
        <w:rPr>
          <w:rFonts w:ascii="Courier" w:hAnsi="Courier" w:cs="Courier"/>
          <w:sz w:val="21"/>
          <w:sz-cs w:val="21"/>
        </w:rPr>
        <w:t xml:space="preserve">ACAACAGTTATGATTACTAGCAATAGAGGTCTGGTGACGTATGATTATTTTTGGGATAAAAATGTGAAGAAAGATAATTACTTTGCTCTAGTCGGTTCAGAAGTATGTCCAAATAGAGAAAAAATAAGATTATCGAATTAGTTCGACAGAGTCCTCTTGGGGTAATAGTTCTGGAAAACAAaTTGGAAAaGACGAATATTTTAGATCAGGTCTGCCGATAGATTTTTGCATTGGT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2</w:t>
      </w:r>
    </w:p>
    <w:p>
      <w:pPr/>
      <w:r>
        <w:rPr>
          <w:rFonts w:ascii="Courier" w:hAnsi="Courier" w:cs="Courier"/>
          <w:sz w:val="21"/>
          <w:sz-cs w:val="21"/>
        </w:rPr>
        <w:t xml:space="preserve">ACGCCTATTtAGCAGGCTAGAGTCTCGTTCGTTATCGGAATTAACCAGACAAATCGCTCCACCAACTAAGAACGGCCATGCACCACCACCCACCGAATCAAGAAAGAGCTCTCAATCTGTCAATCCTTCCGgTGTCCGGGCCTGGTGAGGTTTCCCGTGTTGAGTCAAATTAAGCCGCAGGCTCCACTCCTGGTGGTGCCCTTCCGTCAATTCCTTTAAGTTTCAGCTTTGCAACCATACTTCCCCGGAACCcAAaGCTTTGGTTtCCCGGAAGCTGCCCGCCGAGTCATCGGAGGAACTTCGGCGGATCGCTAGCTGGCATCGTTTATGGTTAGAACTAGGGCGGTATCTGATCGCCTTCGAACCTCTAACTTTCGTtCTTGATTAATGAAAaCATTTTtGGCAAATGCTTTCGCTTCTGTCCGTCTTGCGACGATCCAAGAATTTCACCTCTAACGTCGCAATACGAATGCCCCcATCTGTCCCTATTAATCATTACCTCGGGGTTCCGAAAACCAACAAAATAGAACCGAGGTCCTATTCCATTATTCCATGCACACAGTATTCAGGCGAAGATAGCCTGCTTTAAGCACTCTAATTTGTTCAAAGT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3</w:t>
      </w:r>
    </w:p>
    <w:p>
      <w:pPr/>
      <w:r>
        <w:rPr>
          <w:rFonts w:ascii="Courier" w:hAnsi="Courier" w:cs="Courier"/>
          <w:sz w:val="21"/>
          <w:sz-cs w:val="21"/>
        </w:rPr>
        <w:t xml:space="preserve">CTGGGCCGCACGCGCGCTACACTGAAGGAATCAGCGTGTCTTCCCTGGCCGAAAGGCCC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4</w:t>
      </w:r>
    </w:p>
    <w:p>
      <w:pPr/>
      <w:r>
        <w:rPr>
          <w:rFonts w:ascii="Courier" w:hAnsi="Courier" w:cs="Courier"/>
          <w:sz w:val="21"/>
          <w:sz-cs w:val="21"/>
        </w:rPr>
        <w:t xml:space="preserve">CCCAGTAAGCGCGAGTCATAAGCTCGCGTTGAT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5</w:t>
      </w:r>
    </w:p>
    <w:p>
      <w:pPr/>
      <w:r>
        <w:rPr>
          <w:rFonts w:ascii="Courier" w:hAnsi="Courier" w:cs="Courier"/>
          <w:sz w:val="21"/>
          <w:sz-cs w:val="21"/>
        </w:rPr>
        <w:t xml:space="preserve">CCCTTTGTACACACCGCCCGTCGCTACTACCGATTGAATGATTTAGTGAGGTCTTCGGACTGGTGCGCGGCAGTGCTTCGGCATTgCCGATGTTGCCGGGAAGATGACCAAACTTGATCATTTAGAGGAAGTAAAAGTCGTAACAAGGTTTCCGTAGGTGAACCTGCGGAAGGATCATTAACGTTACAAGTTGCTTTGAAGCAGCGTTTGTATCAGATATATATATATTTGTAATATAATACATATATAAAATTTGAACTTTAAAaGAAAATTGGCAAAAAGAGAGAGATAAGTTGAACGACAAAATGAATGAGAGAAGTGTTGAAGAAGAGAAATAGGATAAATCTCTCTCTAACTTTTCATATGTTATTGTGAATAAAATCAGTTATTACACAAAAaTAATCGTGTAAACTGTAAAGACAGAGAGAGATAAATTGAGAAGAGTAAAGAGCTATCAGCAGCAGCAGCAGCAGCAAAAAaGAAaGAAAGCAGTCTGTAGTTAAAGTTAATTTTGAACTATTGGGTATAACAATATGTGTATAAATTGAAAAaTAAGAACTGAAAAAGAGATGATGTAATAAAACGAAGGAGGATTAAAAGTGGCTTAGGAAAGT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6</w:t>
      </w:r>
    </w:p>
    <w:p>
      <w:pPr/>
      <w:r>
        <w:rPr>
          <w:rFonts w:ascii="Courier" w:hAnsi="Courier" w:cs="Courier"/>
          <w:sz w:val="21"/>
          <w:sz-cs w:val="21"/>
        </w:rPr>
        <w:t xml:space="preserve">CCAAGACTTGTCTGCAAATCCAATTGTAGAAAGTCAAAAAATCCGCTCATTGATGTAAAATGTTAAAAGGACTACAAGAATTGGACAAATCAACCTATTCCACTCGACTTTAATCCTATAGTTAGATACAATTGAATTTAATGTATGTAAAGTGAATTCTCTATAAAATCTGTCAAAATCTGAGAGGAATACACCACTTCCAATTTAAAAATGTTTTCCGATTTTATTATTTTCTTATTATATTGTTGTTCTTCCTTTAATTTGACATTTAACCACAATTCAGTGTCAACTTAAAATATATTGAACAGCTTTGCCCTAATTGTTCTAAGATTTCCCAAAAaCAAAAAaTATGCATAAAGTTATGTTAAGATTAAAATTTGTTATGTAAAAGTATGAAATTCAATTTTATGTGACCGAGCTCAACAAAATATAACGCATGACAGGAATGCTTATAATTATGTGAATGTTTATTTTAAA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7</w:t>
      </w:r>
    </w:p>
    <w:p>
      <w:pPr/>
      <w:r>
        <w:rPr>
          <w:rFonts w:ascii="Courier" w:hAnsi="Courier" w:cs="Courier"/>
          <w:sz w:val="21"/>
          <w:sz-cs w:val="21"/>
        </w:rPr>
        <w:t xml:space="preserve">GGGgATTCTTGGATTTACTGTTCTATGAAGAAGATTAGTTAATATTTTCTGCAGCTTACTAATTGAGAATATACATCAAAATAAATTACCAAGAAGCAATTGAATATAGAAACGCCAACGAAtACCTGTGTTTCTTATTTTAGTATGAATACACATAACATAATGCTA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8</w:t>
      </w:r>
    </w:p>
    <w:p>
      <w:pPr/>
      <w:r>
        <w:rPr>
          <w:rFonts w:ascii="Courier" w:hAnsi="Courier" w:cs="Courier"/>
          <w:sz w:val="21"/>
          <w:sz-cs w:val="21"/>
        </w:rPr>
        <w:t xml:space="preserve">ACAATATAGTTCTCGGCAGAACATTATGTTGTTTTTCATTCTTTTTGCAACGTCTGTACGAAGTTCCTCGAAATTACGTTGCTTATTCCTTGCTATATCATTCGCATTTGCTTCGTTTGTATTGGTATTCATACACAGCCTGCAACCTCTTATGTCTTTACATGGTGGCGCGCATTCTGTACCTTTAGATTCGTCTTCAATGGATCCAATGACTGATACAACAATTAGTAAATTAATAACGAACAGAAAAAATATAGTAGACTGGACCATTTCTGACCAACGTGTTGTCCAGAATATTACCCGACTTTATAGTATAAGATTCAAGAGCTCGATCAAGTTCTTAAATATTAATCTTAAATATTCACTAGTTACAAACTCTTTAAGCACTGTGCACCTCGTAATGAGCAATGAGTTAACACAGCACGCTTGTCTCGAACGTTATCAATGGCAGTCC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9</w:t>
      </w:r>
    </w:p>
    <w:p>
      <w:pPr/>
      <w:r>
        <w:rPr>
          <w:rFonts w:ascii="Courier" w:hAnsi="Courier" w:cs="Courier"/>
          <w:sz w:val="21"/>
          <w:sz-cs w:val="21"/>
        </w:rPr>
        <w:t xml:space="preserve">CCATGAAATAACTCTTTGGGCTTTGACAAAAGATCTAAGCACATGGAAAGAAGCTTGGCCAAAACTGAGCTATCATTTGAAACGCCTCGAAATAGACGCAAgATCTTGAAACGGTTGACCACACTCGTTGTTATCCTCAAGAATAACATGGTTAGGATACGGCTTGATCACAGGAATATATATGTCGAtGAATAGAGTTTTACATTTTACTTTCTATGATTTAAAATCTTTACATACTTAGGGCCAGTCGATCCAACCTTCTGATAAGTTCCAGATGTATTTATCGCATGTTAAATCTTATGGAATAAATTTATTTGGAACTCATCAGAAGCTGTATCAAGCGgCCCTTACTTTTtCAAATTATAAGTATTATTTGTCTAAAATCTGAAAATTTTAAATTTATTATTTTGTTTTTGTCTTgATATGAGTTAGCgATTAAGATAGTGCATAAGCTGTAACAAACGATTTTgTTAGCTATTGTGTGCAATTaTTTTTTG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0</w:t>
      </w:r>
    </w:p>
    <w:p>
      <w:pPr/>
      <w:r>
        <w:rPr>
          <w:rFonts w:ascii="Courier" w:hAnsi="Courier" w:cs="Courier"/>
          <w:sz w:val="21"/>
          <w:sz-cs w:val="21"/>
        </w:rPr>
        <w:t xml:space="preserve">ACCACTATGCCTTTTTATACACATGCACTGTAGCAGTA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1</w:t>
      </w:r>
    </w:p>
    <w:p>
      <w:pPr/>
      <w:r>
        <w:rPr>
          <w:rFonts w:ascii="Courier" w:hAnsi="Courier" w:cs="Courier"/>
          <w:sz w:val="21"/>
          <w:sz-cs w:val="21"/>
        </w:rPr>
        <w:t xml:space="preserve">GGggATTAGCAAGAAGATTTTTGCACCCACCAAAATGTCTCCTATCTTGTTCCTATTACTCCTTATCACAGCAACCGCTTTTTCAACTGAAGAAACAAAGGGCTTGGTCTCCACTCCTGAGCAACCCTCGATGACCAGTAGCCAAATTATACCTCAAGTGGCTAGTGGGGCTACGGATGCTCAATGTGAAGGCTACTGTGTAAACATTT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2</w:t>
      </w:r>
    </w:p>
    <w:p>
      <w:pPr/>
      <w:r>
        <w:rPr>
          <w:rFonts w:ascii="Courier" w:hAnsi="Courier" w:cs="Courier"/>
          <w:sz w:val="21"/>
          <w:sz-cs w:val="21"/>
        </w:rPr>
        <w:t xml:space="preserve">aTtAGTTGGATGATTTTTATACCCAGCAAAATGTCTCCTATTGTGATACTTTTATTCCTTATTGCAACCGCAACTGCTCCAAAAAATGAAGTGCCGAGTAAAGGACAACCAAATCCAAAGGGGAATGATTGTAATTCGATTTGTTTTGGAATTTGCGAGACATGTAAGAACCCAGAATACTGTCAAGAAACTGTACCCACGGATAAATGCAAAAGCACTTGTCATCACGGAGGATATATAATTTGTTAAAAATATTATGAGAATTGGACACTTCAACTTACTTCACACAACTTTAATCTCAAAATTATGTTCAACTGAATTAGATAAATGTAATGTAAATTCATCTCTATTAAACTCGTCAAAGCCTGAGATGATTACACCACTTTCAAACGAATTAAAAATATGGTGCAAATGTTTATAATTTTGTTAACATTTATTTTTAAAaTAGGAA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3</w:t>
      </w:r>
    </w:p>
    <w:p>
      <w:pPr/>
      <w:r>
        <w:rPr>
          <w:rFonts w:ascii="Courier" w:hAnsi="Courier" w:cs="Courier"/>
          <w:sz w:val="21"/>
          <w:sz-cs w:val="21"/>
        </w:rPr>
        <w:t xml:space="preserve">ACTGACCCGAAATCAATTTACTGTCAAGATAAGAAACACACGAGAAAGTGCGGTCTCGATTGTAGAAGTTCCAAAAATCCGAAAATTGATATAAAATGTTAAAAGGACTATAAGAATTGGACACATCGACCTATTCCATTCCACTTTAATCCTAAAATTAGATACAATTGAATTTGATGAATGTAAaGTAAGTtCTCTATGAAATCTTtCAAAACCTgaGAAGATTACACCACTTTCAATTTAAAAaTATTTGCCGATTTTATTCTTTTCTTATTATATTGTTGTTCTTCCTTCAATTTGACATTTAACCATAATTCAGTGACAACTTAGAAaTATATT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4</w:t>
      </w:r>
    </w:p>
    <w:p>
      <w:pPr/>
      <w:r>
        <w:rPr>
          <w:rFonts w:ascii="Courier" w:hAnsi="Courier" w:cs="Courier"/>
          <w:sz w:val="21"/>
          <w:sz-cs w:val="21"/>
        </w:rPr>
        <w:t xml:space="preserve">AAAAaGGTAGCAAGAAATAGGGGgACgATTGTAAGATCTATGCTTGA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5</w:t>
      </w:r>
    </w:p>
    <w:p>
      <w:pPr/>
      <w:r>
        <w:rPr>
          <w:rFonts w:ascii="Courier" w:hAnsi="Courier" w:cs="Courier"/>
          <w:sz w:val="21"/>
          <w:sz-cs w:val="21"/>
        </w:rPr>
        <w:t xml:space="preserve">ATGTCTTCTGTTTTTGCTTTGGACTGGATCTGAAGCTCAAATTAGAAAATATGTGGCTCGCTGTCCGAAAGTAGTACCTATGAAGAACTTTGATTTTGATAAGTTTATGGGTGTTTGGTACCAAGCTATGCTAACGCCACTAGATTTTATACATGGAACATGCAAAACCGATACGTTCACAAAGGTAGCAGAAAATAGGGGGACGATTGTAAGATATCGGTTTGAAAAAAaCGATCATGTTGTGTTTAATGGTGATGTTACATACGATTATTTAACACG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6</w:t>
      </w:r>
    </w:p>
    <w:p>
      <w:pPr/>
      <w:r>
        <w:rPr>
          <w:rFonts w:ascii="Courier" w:hAnsi="Courier" w:cs="Courier"/>
          <w:sz w:val="21"/>
          <w:sz-cs w:val="21"/>
        </w:rPr>
        <w:t xml:space="preserve">GAAATAACTCTTTGGGCTTTGACAAAAGATCTAAGCACATGGAAATATTCTTGGGAAAAATTGAGCAATGTTTTGAACCGCCTCGACCTAAACGCAAGTGATCTTGAAACGGTTGACCACACTCGTTGTTATCC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7</w:t>
      </w:r>
    </w:p>
    <w:p>
      <w:pPr/>
      <w:r>
        <w:rPr>
          <w:rFonts w:ascii="Courier" w:hAnsi="Courier" w:cs="Courier"/>
          <w:sz w:val="21"/>
          <w:sz-cs w:val="21"/>
        </w:rPr>
        <w:t xml:space="preserve">AATcGCATGGTTAGGATACGGCTTGATCACAGGAATATATATGTCGATGAATAGAGTTTTACATTTTACTTTCTATGATTTAAAATCTTTACATACTTAGGGCCAGTCGATCCAACCTTCTGATAAGTTCCAGATGTATTTATCGCATGTTAAATCTTAT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8</w:t>
      </w:r>
    </w:p>
    <w:p>
      <w:pPr/>
      <w:r>
        <w:rPr>
          <w:rFonts w:ascii="Courier" w:hAnsi="Courier" w:cs="Courier"/>
          <w:sz w:val="21"/>
          <w:sz-cs w:val="21"/>
        </w:rPr>
        <w:t xml:space="preserve">GTGTCTTCTGTTTTTGCTTTGGACTGGGTCTGAAGCTCAAATTAGAAAATATGTGGCTCGCTGTCCGGaTATAAAaCCTATGAAGAACTTTAaTTTtAATAAGTTTATGGGTG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9</w:t>
      </w:r>
    </w:p>
    <w:p>
      <w:pPr/>
      <w:r>
        <w:rPr>
          <w:rFonts w:ascii="Courier" w:hAnsi="Courier" w:cs="Courier"/>
          <w:sz w:val="21"/>
          <w:sz-cs w:val="21"/>
        </w:rPr>
        <w:t xml:space="preserve">ATCAGACAAAATTCAATCTTTATTCATAATGAACAATAAATAATAATAATTTtAAAATTAATTTGAAATTACAATTTTCTTGATAAATTTTACTGAATTACTTCATAAGTAATGAATAATATTTTAAAGTGACATGTTTTAGTACG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0</w:t>
      </w:r>
    </w:p>
    <w:p>
      <w:pPr/>
      <w:r>
        <w:rPr>
          <w:rFonts w:ascii="Courier" w:hAnsi="Courier" w:cs="Courier"/>
          <w:sz w:val="21"/>
          <w:sz-cs w:val="21"/>
        </w:rPr>
        <w:t xml:space="preserve">TTATTAATAATAAAaaTTaTAaGAACATCTCATAaCACTTTtGAaGATATTaT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1</w:t>
      </w:r>
    </w:p>
    <w:p>
      <w:pPr/>
      <w:r>
        <w:rPr>
          <w:rFonts w:ascii="Courier" w:hAnsi="Courier" w:cs="Courier"/>
          <w:sz w:val="21"/>
          <w:sz-cs w:val="21"/>
        </w:rPr>
        <w:t xml:space="preserve">TTGATATTACCTTCTTCCATACTGATTGCGTTAATATTTTGACCCACTGCAAGAGTAACCTTGTTATTCTTACCAGGTGTTTTTTCAGAAACCCGGAACTAGCGAACTCGCTGTTTCCATCGGAATCCCAGGTGTGGTGAAGAATGTGTAATGTTGTATCACTTAACGACTTAAACACCCATCTTCCTTTGTACGACTTTTtATTTTTAGTAGGCAATGAAAACATTTTGAATTTCTTGGTTTCCCAGATACCTTCCAAAAAGGATAGCGATGTATCATTATCTTTCGATACCAAATCTTCCGGTGTCGAATTGTCCGGTACCGAATTGTCCGGTGCCGAATTGTCCGGTGCCGAATTGTCCGATGCTGAATTGTCCGATGCCGAATTGTCCGATGCCGAATTGTCCGATGCCGAATTGTCCGATGCCGAATCGTGCGGTGAAAAATTGTACGGTGCCAAAATGTTCAGTGACAAATCATCTGGAGTGGCTTTGGCTAATAAATGCACAGTGTTTTGCAAGAAAGTGATCAAGAAGATCAATACACCAAATCTAATAGATGCCATTTCAATAAACTTAAAAAAATTTCAAGTAAT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2</w:t>
      </w:r>
    </w:p>
    <w:p>
      <w:pPr/>
      <w:r>
        <w:rPr>
          <w:rFonts w:ascii="Courier" w:hAnsi="Courier" w:cs="Courier"/>
          <w:sz w:val="21"/>
          <w:sz-cs w:val="21"/>
        </w:rPr>
        <w:t xml:space="preserve">ACATCCTGAAATATATCTATGTCTCCTTCTTGACGTATTTTGTCCTTATATTGTTTTTTTAGTCTTTGATGGTTCCTCTGGAGTTGACGCGAAAAAGaCTTTCTTTAA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3</w:t>
      </w:r>
    </w:p>
    <w:p>
      <w:pPr/>
      <w:r>
        <w:rPr>
          <w:rFonts w:ascii="Courier" w:hAnsi="Courier" w:cs="Courier"/>
          <w:sz w:val="21"/>
          <w:sz-cs w:val="21"/>
        </w:rPr>
        <w:t xml:space="preserve">ATCATATTAGGAAATGACCAACCAAACAAGCAGGATATTCAAAAGACAAAGCGAAAGTTAAAAGTGGGAAAGGATGGCAATCTTAAAGAAAGCTTTTTCGCGTCAACTCCAGAGGAACCATCAAAGCTAAAAAAaCAATATAAGGCAAAATACGTCAAGAAGGAGACATAGATATATTTCAGGATGTGCCCAAACAATGTTTGATGATTTATCTCGATTTCTTATTTTTtGTGTTTTTGTGTGTATACAATAATATCTTTCAAAAGTGTTATGAGATGTTCTTATAATTTTTATTATTAATA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4</w:t>
      </w:r>
    </w:p>
    <w:p>
      <w:pPr/>
      <w:r>
        <w:rPr>
          <w:rFonts w:ascii="Courier" w:hAnsi="Courier" w:cs="Courier"/>
          <w:sz w:val="21"/>
          <w:sz-cs w:val="21"/>
        </w:rPr>
        <w:t xml:space="preserve">GAGAAGTTTCAGAAACTtACGTAAaGaCGGAGGGAAAATCTAAGAACTTAATTTGTTATAAaTTaCTTGGGgCAATTAAGatGGTTCGTATCATCCTCGCTGTGCTGATCATTTGGGCCGCTTCAGAAGAAGCTGCTGAGACAAATAAAGAGGATTACATGGTAAAGTTCATGTCTGGGGCGGAAACAAAATGCGTTGGATTCATTATAGATGGTAAaGCCATTGGAT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5</w:t>
      </w:r>
    </w:p>
    <w:p>
      <w:pPr/>
      <w:r>
        <w:rPr>
          <w:rFonts w:ascii="Courier" w:hAnsi="Courier" w:cs="Courier"/>
          <w:sz w:val="21"/>
          <w:sz-cs w:val="21"/>
        </w:rPr>
        <w:t xml:space="preserve">GCAAGGTTGTGGTAAAAaCTTCGATAaTTCTTTtGAACTGAAGACTGAACCAAaTTACGTtGCtCTTTTtGgTACAAAGCAGATTGCAATTAAAAACAACAAAGCGACACTGGTGAAAGAAGGGACGGCGATCATGGCTATTAATGCGCCTGCACCGCCCATGAAACTACCAAGTGTTGACTTTGTGATGACTGATTTATCAGTGGATCATCCACTACAATACATTGGAATTGACAATTGTGGAAAAaTAGTCAACTTGCCTGTCAAAaTTGCAGATAAAGGAGCTTGTAATTCAAAaTTTTTAGAAAAGGGATATCATTATTGTGCAACTATAACGGTCGATTCCATAATTCCTTGTCTGAAAGCCGAATGCGGAATTTtATTTGACGGCGAGTCATTCGCTGGAATCTTTGTTGAACAAaGCGCAGGCTGTATACATTCATTTtATTTtCTTAGAGCTGATGTAATTTCCAAAGTCTATAATGAAGCTAAATCCAAATTATAAAAATACTTCAAACATTTCAACTAGTGCAGGACAACACAACACTAAAGTCTGGGTTTGAACCACATTTTCACTACACAGTGAAAAAAaGCATGtACTATTATTCACCTCTCGAACATTACGAAATaTACTATTTTGTTCGCTATATGC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6</w:t>
      </w:r>
    </w:p>
    <w:p>
      <w:pPr/>
      <w:r>
        <w:rPr>
          <w:rFonts w:ascii="Courier" w:hAnsi="Courier" w:cs="Courier"/>
          <w:sz w:val="21"/>
          <w:sz-cs w:val="21"/>
        </w:rPr>
        <w:t xml:space="preserve">AACGACACCGACAAGGCCAGCTT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7</w:t>
      </w:r>
    </w:p>
    <w:p>
      <w:pPr/>
      <w:r>
        <w:rPr>
          <w:rFonts w:ascii="Courier" w:hAnsi="Courier" w:cs="Courier"/>
          <w:sz w:val="21"/>
          <w:sz-cs w:val="21"/>
        </w:rPr>
        <w:t xml:space="preserve">ACATAGAATTATTTTTTGAAATTTGGGAAATAGTAAATAAGATAGAAATTGACGTAGATAGATTACTTTTAaTTTTGAACATGAACAAAAATTTCCGATGGATTTtGCTAAAaTTAtACTTTTTTtCATTTTTtAAATCAAATTTTTTtATTTACGTCTGTTTGTATCATCTCTACTATTTCCCGCATTTATAAAACAGAATCTTTATGTAATTTGAATACAAATATGTAGAAACCTGAAATTATGTAAAATTTGCTAATCTCTTAACTATTACCCATGCAGAAATATTTGTAGGACTTTGGCCAGTTTTCGTTACTTCTAGTCTGTCAAAGTCTTGGAAAAGAGTCAGACCAGACGATTTTGGCTTAAATTCAGCCACCCGAAATGTACATGCAAAAATAACAACATATTTCGTTTTtATATTGTATAAAAGATTGTATACAAAAaTGATTGTTAGTGTTAGTGTTTCATGTATGGTCGAATTTTtATTATATAATCCGATAGTTTCCACAATATATATTTtATTCATATTGATAATATTTtAATTAGGGTCAGATAGGGTATTTTCTGCACGGATATATACCCTTACTGTTaTTTC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8</w:t>
      </w:r>
    </w:p>
    <w:p>
      <w:pPr/>
      <w:r>
        <w:rPr>
          <w:rFonts w:ascii="Courier" w:hAnsi="Courier" w:cs="Courier"/>
          <w:sz w:val="21"/>
          <w:sz-cs w:val="21"/>
        </w:rPr>
        <w:t xml:space="preserve">ACCTGTTCAGAAATTATTTATATAGAGATTTAATTTAATATTCTTAGAAAAAAAAaTCTTTCAAATGTTTAAATAATAAACTCAATAATAACCCATCGTTTGGTCTGAATTTGGTCAATGATAATTGGTTTCATTAAAATTTTTGAAGGTCAAGTTTTTGAATTTACATACTTAGACTCAAATTCACTTCGTAAATTTTTtGAAAAaaTaTTTTCACTTCTATCAATTTAAAATGGGGTaCcGAACATTAACTATCAGAACACGTGCATGAAaTATGCCGCTTTTTGAAGATGCAGAGCGTGCCGAAAaTTTCCAAATTCaGATTGgTGCGGGAAACTAATCCTCACCAGTGTCACGCATGCGCAATTCAAATAAAACATCAAATTtCctATGACCTTCCCcACCCCcGATGATAAaCTCCAAATTTGGGTCATTTtAGTTAAGTGAAACAATTGGTATTTGATTtGATTTATCGAatAAACTTTGACAACAATAAACCAAAAaTAATTTGTTGACGAACCACTTtCTGCTTTCTCTACAAGCACGATATGTGGCATATTTCTTACATATAAGGAAATCATGCAAATATCACACTTGTCTGTAATTGTaTGCTTACCTCACTTATTACACAAtATACCGTTCTGGA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9</w:t>
      </w:r>
    </w:p>
    <w:p>
      <w:pPr/>
      <w:r>
        <w:rPr>
          <w:rFonts w:ascii="Courier" w:hAnsi="Courier" w:cs="Courier"/>
          <w:sz w:val="21"/>
          <w:sz-cs w:val="21"/>
        </w:rPr>
        <w:t xml:space="preserve">GCtGGACACCATCTCTGGATTAATAGTATTTtAAaCAGCAATGGCAACGGAAaGTAAGGCGAAAATGGGGgAAAaGCAGATGGAAAaTTGGAGGTCATACaTGAGGAAACTGAATATtAAAATAGTGGATC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0</w:t>
      </w:r>
    </w:p>
    <w:p>
      <w:pPr/>
      <w:r>
        <w:rPr>
          <w:rFonts w:ascii="Courier" w:hAnsi="Courier" w:cs="Courier"/>
          <w:sz w:val="21"/>
          <w:sz-cs w:val="21"/>
        </w:rPr>
        <w:t xml:space="preserve">CCGAAAatCGGATTTtCAAaGgAGGCGCTATGAAAAAAataTTTAATCATACTTTTAGAAATTGTAaTATTATTTTtAATAaTTTCGTCCCAATAAAGGAAAGtCATtATTTGAAAACAATATTTACAACAGAAATCATTTGTTTAAAAAATTTCATTTCTGACCAAATTTTTTtATAAACATAAAGATAATTGTTTTTAAAaTgATGGAGTATTATAAaCGAGAATTTTTTTtCTCAaGAAGAACATTTTTTACAACTTGACTATTTCCAATTtCGGAAAaTTAATTTCTCATTGCCTTGAATCATAAAAAAaTAaTTTTTtGCAAATAC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1</w:t>
      </w:r>
    </w:p>
    <w:p>
      <w:pPr/>
      <w:r>
        <w:rPr>
          <w:rFonts w:ascii="Courier" w:hAnsi="Courier" w:cs="Courier"/>
          <w:sz w:val="21"/>
          <w:sz-cs w:val="21"/>
        </w:rPr>
        <w:t xml:space="preserve">CGCAAACGATGTCAAGACCACAACCAAGACAACTACAACTACAGCTGGTGGAAAAAACCTGTATCTCCAACTGGTGTAAAAAAACCTGTATCTCCAACTGGTGTAAAAAAACTACAACTGCAACTGGTGTAAAAGAACATACGACCATAGCTAAATCAGGCGACACCATTGCTGCAGCTAAGACAAAAGAATCTCTGACTGTAACC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2</w:t>
      </w:r>
    </w:p>
    <w:p>
      <w:pPr/>
      <w:r>
        <w:rPr>
          <w:rFonts w:ascii="Courier" w:hAnsi="Courier" w:cs="Courier"/>
          <w:sz w:val="21"/>
          <w:sz-cs w:val="21"/>
        </w:rPr>
        <w:t xml:space="preserve">tAATGGGgAAGTCGACAACGTAAATTTCAAAATGAAATCAATAATTTTCATCTGCCTCATCTGCCTGATTATAGAAACATGTGTTGACGGCGCAAACGATGTCAAGACCACAACCAAGACAACTACAACTACAGCTGGTGGAAAAAAaCCTGTATCTCCAACTGGTGTAAAAAAACCTGTATCTCCAACTGGTGTAAAAAAACTACAACTGCAACTGGTGTAAAAGAACAT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3</w:t>
      </w:r>
    </w:p>
    <w:p>
      <w:pPr/>
      <w:r>
        <w:rPr>
          <w:rFonts w:ascii="Courier" w:hAnsi="Courier" w:cs="Courier"/>
          <w:sz w:val="21"/>
          <w:sz-cs w:val="21"/>
        </w:rPr>
        <w:t xml:space="preserve">CACCATTGCTGCAGCTAAGACAAAAGAATCTCTGACTGTAACCCAAACAGAAGAAGATGGAAAATGTGAAGCACCAGAAAATAATCCTTCTAATACTAAACCAGGGCCAAAGCCTGCAAAGGGTGGTGCACTTTCAGGCACCAGACCTAGTTCACCAGGAAaGAAaGATCCAAAATAACCTTAAaGAATATCTCAACGTCAACCTTATTGGATATCAGGATTtCGGCaTGGTTGGgATTCCTGTTTTATTT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4</w:t>
      </w:r>
    </w:p>
    <w:p>
      <w:pPr/>
      <w:r>
        <w:rPr>
          <w:rFonts w:ascii="Courier" w:hAnsi="Courier" w:cs="Courier"/>
          <w:sz w:val="21"/>
          <w:sz-cs w:val="21"/>
        </w:rPr>
        <w:t xml:space="preserve">TtaTtGGGGAtATAAGTCGACAACGTAAATTTCAAAATGAAATCAATAATTTTCATCTGCCTCATCTGCCTGATTATAGAAACATGTGTTGACGGCGCAAACGATGTCAAGACCACAACCAAGACA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5</w:t>
      </w:r>
    </w:p>
    <w:p>
      <w:pPr/>
      <w:r>
        <w:rPr>
          <w:rFonts w:ascii="Courier" w:hAnsi="Courier" w:cs="Courier"/>
          <w:sz w:val="21"/>
          <w:sz-cs w:val="21"/>
        </w:rPr>
        <w:t xml:space="preserve">AATTTTATTGTGAAGAAAGATTAATTAATTTTTACTACCTTTTGTATCAGGGTTAATTAAAAaTTTTtAATTAATATTAAATATTTCGAAATTAATTGAGTTAAAGTTTAATTTTAGTTAATGTATTATAATTATTAATAATTAAATTTTAGAGATTAAATGTCATTCGTAATTAATAATATCTAATTTTTTAAGAAATGAATTTAATTCATAAGGTTATTAATTTATAAAAATATTATTTTTTTtATAGATAGATAATTTTAAATATTTTATGGGATTAGCTTTAAAATAATATATTATAAATAAATTTAATAAGTTTTTTtAAATATAAATTAAAATTTTAATTTTTtGAAAGTTTATAATAATTTAAATTAATAAAATTTAATTTTAATTATTTTATTAATGATATTTTAATTATTTTATTAAAATTTAAATTCTAATAATATAAATTTAAAAATAATGATTAAATTAGTAAAGTATTTTATGTTAATTTATTAATAATAAATGAAATATTAAGTTAATGAATTAGGCAAAATTTTATATTTACCTGTTTATTAAAAACATGTCTTTAAGGTATAAATTTAAAGTCTAATCTGCTCAATGAAATAATTAAATAGCTGCAGTATC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6</w:t>
      </w:r>
    </w:p>
    <w:p>
      <w:pPr/>
      <w:r>
        <w:rPr>
          <w:rFonts w:ascii="Courier" w:hAnsi="Courier" w:cs="Courier"/>
          <w:sz w:val="21"/>
          <w:sz-cs w:val="21"/>
        </w:rPr>
        <w:t xml:space="preserve">TTATTAGAATAAGTTACCTTAGGGATAACAGCGTAATTATTTTAGAAAGATCTTATTGATAAAATAGATTGCGACCTCGATGTTGAATTAAGATAAATATTAAAAGTAGAAATTTATTAATTAAGTCTGTTCGACTTTTAAAATCTTACATG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7</w:t>
      </w:r>
    </w:p>
    <w:p>
      <w:pPr/>
      <w:r>
        <w:rPr>
          <w:rFonts w:ascii="Courier" w:hAnsi="Courier" w:cs="Courier"/>
          <w:sz w:val="21"/>
          <w:sz-cs w:val="21"/>
        </w:rPr>
        <w:t xml:space="preserve">TAATCATTTGTTTTTtAATTGAAAAATTGTATGAAAGATTGGATAAAATATATACTATATTAATTTAATTAAATTTtAAATTTATTTTAAGTAAAAATCTTAAATTTGTTTATTAGACGATAAGACCCTATAGAACTTTAT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8</w:t>
      </w:r>
    </w:p>
    <w:p>
      <w:pPr/>
      <w:r>
        <w:rPr>
          <w:rFonts w:ascii="Courier" w:hAnsi="Courier" w:cs="Courier"/>
          <w:sz w:val="21"/>
          <w:sz-cs w:val="21"/>
        </w:rPr>
        <w:t xml:space="preserve">GTTAAAATCGGTGTGAGCCAGATTGGTTTTTATCTATAAAAATAAT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9</w:t>
      </w:r>
    </w:p>
    <w:p>
      <w:pPr/>
      <w:r>
        <w:rPr>
          <w:rFonts w:ascii="Courier" w:hAnsi="Courier" w:cs="Courier"/>
          <w:sz w:val="21"/>
          <w:sz-cs w:val="21"/>
        </w:rPr>
        <w:t xml:space="preserve">TTTTAATTATATTCATTTATATATGTTAAAATTAATAAAAAATTTAAAAaTTTTTTtATACCCCCAATATAATATTATTATAAATTATATACTAATAAATTAATCTAAATAA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0</w:t>
      </w:r>
    </w:p>
    <w:p>
      <w:pPr/>
      <w:r>
        <w:rPr>
          <w:rFonts w:ascii="Courier" w:hAnsi="Courier" w:cs="Courier"/>
          <w:sz w:val="21"/>
          <w:sz-cs w:val="21"/>
        </w:rPr>
        <w:t xml:space="preserve">GGTAGCATAATCATTTGTTTTTtAATTGAAAATTGTATGAAAGATTGGATAAAATATATACTATATTAATTTAATTAAATTTTAAATTTTATTTTTAAGTAAAAATCTTAAATTTGTTTATTAGACGATAAGACCCTATAGAACTTTAT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1</w:t>
      </w:r>
    </w:p>
    <w:p>
      <w:pPr/>
      <w:r>
        <w:rPr>
          <w:rFonts w:ascii="Courier" w:hAnsi="Courier" w:cs="Courier"/>
          <w:sz w:val="21"/>
          <w:sz-cs w:val="21"/>
        </w:rPr>
        <w:t xml:space="preserve">CGACAAAAGGAAAAAGATTTTGCACTGTAACTCCTGTTGCTCCATTTATTGTTTTTACTTCACGCCATTGTTTGAATATAGTTGATTATAACGGAGCTTCTTTAATAATCGAGGAAGAAAAAAaTGATGTAGTCGGTAAATTGGAATCTGACGTCGGTAATGCTATCGATTTAGCTGCCATAAAAGTAAGGGATAAAATCAATAACGTTAAGTTATCATTACCAAAGAACTTTCTAACCAACGAATATAATATTCATGTGGGTGATGAATTAACAATATTCAAATTATGTGGTTCTAACTATTGCACAGAGGGTGTTAAAATTACTGATCCCAACAAGACCGACATTACGAAAGCACTTTTAAATTTATACAGAATAGTAAGCAGCGATGGTAGTCCATTCGATTCGGAAAACTATGGAAGTCCTTTGGTAATAAATAATAGTAAAGTCGTGTTAGCATTTGCTATGCAAAGAAGGGATGATTATACTGGTGTCGGTAAACCTCCTACATCAAATTACTATATCACAAGAGTCGTTGATCACAAGGAATTTATTCATAAAGTATTTCAAACATTTGGAGGCAGTCGATAATAATAAAGCTTCTGTTTCTCGTCCATGATCTAAGAAGCGAAGGCAACAACTTAAACGTTCTTCTCAAAGGCTCTAAGTATATTGATACTTATATTGCACATTTTACCCAAAATAATAAATATTTTTtCTTTAAAATTTGGTGATGGTAGTAGTTTTTAACTTAATTTAAGTTTTTtCTAAGCTTATCGTTTTTGCAAAACGCTAGACGATCTGACGATAAGGTTGGTATATATATAAATGTACGAATTCTCTACACTTGTGTGAATTTAATGTAAAAaGAATTGTCCACAACAAAaCAATTtCTTGAATTAAAAaTAAaTCTtC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2</w:t>
      </w:r>
    </w:p>
    <w:p>
      <w:pPr/>
      <w:r>
        <w:rPr>
          <w:rFonts w:ascii="Courier" w:hAnsi="Courier" w:cs="Courier"/>
          <w:sz w:val="21"/>
          <w:sz-cs w:val="21"/>
        </w:rPr>
        <w:t xml:space="preserve">TTcTTAGAGGGTAAATATTCACAAAATGAACAAACTTTTACAAAAGCTGAGAGTCCTTATGGTGAGCTGGGTTATTT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3</w:t>
      </w:r>
    </w:p>
    <w:p>
      <w:pPr/>
      <w:r>
        <w:rPr>
          <w:rFonts w:ascii="Courier" w:hAnsi="Courier" w:cs="Courier"/>
          <w:sz w:val="21"/>
          <w:sz-cs w:val="21"/>
        </w:rPr>
        <w:t xml:space="preserve">CGACAGAAGGAAAAAGATTTTGCACTGTAACTCCTGTTGCTCCATTGATTGTTTTTACTGCACGCCGTTGTTTGAATGTAAAATTTTATAACGGAGCTTCTTTAATAATCCAGGAAGTAGAAAATGATGTAGACCGTGAATTGGAATCTGGCGTCGATGGCGTCGATAATGATTTCGATTTAGCTGCTATAAAaGTTTTGAAGAGGATCAAAAACGTTATGTTATCATTACCAATGACcTTTAAAACtCACGACTATAATATTCATGAGGGTGATGAATTAACAATATTCAAATTATGTGGTTCTAACTATTGCACAGAGCCTGTTAAAATTACTGAAGCCAAAAAGACCGGCATTACGGAAGGACCTTTAAGTGTATACAAAATAGAAAGCAGCGATGGTAGTCCATTCGATTCGGAAAATTATGGAAGTCCTTTGGTAATAAATAGTAATGTCGTAATGGCATTTGCTATGAATATAAGGGATGATTATTTTGACGTCGGTAAACGTCCTACATCAAATTATTATATCACAAGAGTCGTTGATCACCACGAATTTATTTACCAAGTATTTCAAACATTTGGAGGTTCTCCAGTCTATGATAATACATTTCCTTTTCCTCGTCCAGAATTTAAGAAGCCAAGGCGACAACGTAAACGTTCTTCTCAATGGCTCTAAGTATATTGATACTTATATTGCACATTTTACCCGAAAGAATGAGTATCTTTTCTTTCAAATTTGGTGATGGTAGTAGTTGTTAAGTTAATCTAAGTTTTTTTAAGCTTATCGTTTTTGCAGAACGCTAGACGATAAGGTTGATATATATATGCACGGATTCTCTACACCTGTGTGAAT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4</w:t>
      </w:r>
    </w:p>
    <w:p>
      <w:pPr/>
      <w:r>
        <w:rPr>
          <w:rFonts w:ascii="Courier" w:hAnsi="Courier" w:cs="Courier"/>
          <w:sz w:val="21"/>
          <w:sz-cs w:val="21"/>
        </w:rPr>
        <w:t xml:space="preserve">GACTTTGTTCGGAAATCTTTTAAACATTTAAAATGTTTTGCATTTTCGTGCCTTTCTTGTTTTTCTGGATCGCTTCAGCAGATCCAGGGAA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5</w:t>
      </w:r>
    </w:p>
    <w:p>
      <w:pPr/>
      <w:r>
        <w:rPr>
          <w:rFonts w:ascii="Courier" w:hAnsi="Courier" w:cs="Courier"/>
          <w:sz w:val="21"/>
          <w:sz-cs w:val="21"/>
        </w:rPr>
        <w:t xml:space="preserve">TTTTtAATTCAAGAAaTTGTTTTGTCTTGGACAAATTTGTTtACATTACATTCACACAGGTGTAGAGAATCCGTACATATATATAGCAACCTTATCGTCAGATCGTCTAGCGTTCTGCAAAAACGATAAGCTTAAAAAAAaGTTAGATTAACTTAACCACTACTACCATCACCAAATTTGAAAGAAAAAATACTCATTATTTCGGGTAAAATGTGCAATATAAGTATCAATATACTTAAAACCTTCGAGAATAACGTTTACGTTGTCGTCCTGGACGAGAAACAGGGGCTTTATTATTATTAACTGGAGAATCTTCAAATTCTGTAATTACTTTGTGAATAAATTCGTGGTGATCAACGACTCTTGTGATATAATACTTTGATGTAGGTCGTTTATGGCCAGTAGTATAAGTATTTCTTATATTCATAGCAAATGCTATTACGACATTACTATTTGTTACCAAAGGACTTCCATAATTTTCCAAATTGAATGGACTACCATCGCTGCTTACTATTCCATATACACTTAAAGGTCCTTTCGTAACGTCGGTCTTTTTGGAATCAGTAATTTTAACACC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6</w:t>
      </w:r>
    </w:p>
    <w:p>
      <w:pPr/>
      <w:r>
        <w:rPr>
          <w:rFonts w:ascii="Courier" w:hAnsi="Courier" w:cs="Courier"/>
          <w:sz w:val="21"/>
          <w:sz-cs w:val="21"/>
        </w:rPr>
        <w:t xml:space="preserve">TTTTtCtGGATCGCTTCAGCAGATCCAGGGAAAGAACTTAATTCGGCATTA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7</w:t>
      </w:r>
    </w:p>
    <w:p>
      <w:pPr/>
      <w:r>
        <w:rPr>
          <w:rFonts w:ascii="Courier" w:hAnsi="Courier" w:cs="Courier"/>
          <w:sz w:val="21"/>
          <w:sz-cs w:val="21"/>
        </w:rPr>
        <w:t xml:space="preserve">GAGGGTAAATATTCACAAAATGAACAAACTTTTACAAAAGCTGAGAGTCCTTA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8</w:t>
      </w:r>
    </w:p>
    <w:p>
      <w:pPr/>
      <w:r>
        <w:rPr>
          <w:rFonts w:ascii="Courier" w:hAnsi="Courier" w:cs="Courier"/>
          <w:sz w:val="21"/>
          <w:sz-cs w:val="21"/>
        </w:rPr>
        <w:t xml:space="preserve">GTGCAATAGTTAGAACCACATAATTTGAATATTGTTAATTCATCACCCTCATGAATATTATAGTCGTGGGTTTTAAAGTTCATTGGTAATGATAACATAACGTTTTTGATTTCATCCGTTACTTTTATAGCAACTAAATCGAAATCATTATCGACTTCATCGACGCCAGATTCCAATTTACGGTCTACATAATTTTTtACTTCCTTGATTATTAAAGAAGCTTCGTAATAATCAACTATATTCAAACAATGGCGTGAAGTAAAAACAATAAATGGAGCAACAGGAGTTACAGTGCAAAATCTTTCTCCTTTTTTCGAAACTAAATAACCC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9</w:t>
      </w:r>
    </w:p>
    <w:p>
      <w:pPr/>
      <w:r>
        <w:rPr>
          <w:rFonts w:ascii="Courier" w:hAnsi="Courier" w:cs="Courier"/>
          <w:sz w:val="21"/>
          <w:sz-cs w:val="21"/>
        </w:rPr>
        <w:t xml:space="preserve">GTGAATCCCGTTGTGCTTGGGCGGCTTCGTGTGCTGCGAGAAAGACTTCATCTTGCGCTCCTGGTCCACCTCCAACACCACCTACGACTCCTCCGGCGTTACTtCTGTCACCCGTTACGTGCCACGCTGCTAAGCCATGAGGTtGGgTaGGATCG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0</w:t>
      </w:r>
    </w:p>
    <w:p>
      <w:pPr/>
      <w:r>
        <w:rPr>
          <w:rFonts w:ascii="Courier" w:hAnsi="Courier" w:cs="Courier"/>
          <w:sz w:val="21"/>
          <w:sz-cs w:val="21"/>
        </w:rPr>
        <w:t xml:space="preserve">ACTTCTTTTGCTCAGGTAGTAATTTCTTTCGACTATTCCAAAGTCTGTGCTCGATGAATCCTTTTCCTGATGATATATCGTAGAAGTGCTCACATCCAGCAGCAGTTTTGTCAtCTCTTAAGCATGGAAACTCACGAACAATTGCTTTAGCCAAAGCCCACTTTACTTCTTTCTTTGGATAATGATTGTAGTTTTGAGCTTTTATCAAGTCATCAACGaGTATCCGGTTGAAGCATTTCCTGTCATCTTCCCCAAAaTGTCCACTTTCGAGAGCCTTtAAGAGAGCTTTtCCTTGTAAATGGTTTTGTAAAGTTTCTGTTAGACTTGCATGAGTTGAGTATGCTTCATTGTTCATAGAATTTGAATCGTAATCGTAAAAAAAaGGTCCAAATCCAGCAGTCTGCATCATCAAGTTTTGTTGACTTAATGCTGTAGTTCGTTGAaGAATATCTTGAAGTCGGTGCATTTCTCCCTTATTCAAATCTAGGAAGTAGTCCGAATCCTGTTTATCTTCTTGTCCTGTTCGTCTCCTGTT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1</w:t>
      </w:r>
    </w:p>
    <w:p>
      <w:pPr/>
      <w:r>
        <w:rPr>
          <w:rFonts w:ascii="Courier" w:hAnsi="Courier" w:cs="Courier"/>
          <w:sz w:val="21"/>
          <w:sz-cs w:val="21"/>
        </w:rPr>
        <w:t xml:space="preserve">AACTTTTAATTGTCTGTGTTGTTGAATGTGCGATTTGCGCTTGAAACTTTTCTGACATAAACTACAGACAAATTTCGGAGTTTGTCCACATTCATATTGAAGATGTCGaCGCAAAGTGTAAGACTTTCCATAAGACCTTCCGCATTTGTGGCAATGGAATCGTTTCTCAAAAGCTTCTATTCCTGAGACGAAAGAATTTCCAtAGAA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2</w:t>
      </w:r>
    </w:p>
    <w:p>
      <w:pPr/>
      <w:r>
        <w:rPr>
          <w:rFonts w:ascii="Courier" w:hAnsi="Courier" w:cs="Courier"/>
          <w:sz w:val="21"/>
          <w:sz-cs w:val="21"/>
        </w:rPr>
        <w:t xml:space="preserve">ATtGGGgATGTCAGTGAAGAACGAAAACTTCGAAATGAGACAGTCAAATATTTTAATCATCTGCTTTATCGCCGCAGCTCTCCAATTAGAAGCAGTTACA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3</w:t>
      </w:r>
    </w:p>
    <w:p>
      <w:pPr/>
      <w:r>
        <w:rPr>
          <w:rFonts w:ascii="Courier" w:hAnsi="Courier" w:cs="Courier"/>
          <w:sz w:val="21"/>
          <w:sz-cs w:val="21"/>
        </w:rPr>
        <w:t xml:space="preserve">GCTTATTCGATTTTTtGAATCGGAAAAaGGAAAAAAaTCTGATAATGAAAAAAAGTTGACACCGAAGGTGAAATCAAAAGTGAAGATGGTATAAAGGGAAATGTTCCGCCCGAAACAATC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4</w:t>
      </w:r>
    </w:p>
    <w:p>
      <w:pPr/>
      <w:r>
        <w:rPr>
          <w:rFonts w:ascii="Courier" w:hAnsi="Courier" w:cs="Courier"/>
          <w:sz w:val="21"/>
          <w:sz-cs w:val="21"/>
        </w:rPr>
        <w:t xml:space="preserve">AAAGTGACACAGAAACGGATAATTATGGGGGAGGgAGACGTTTCAACTCGGACCTTGATGAATATTTtCTACATCGTATGAAAATTATATTTTATTGCCGATCCATTAACTAACTACAAATCATTTAAATCCGTTTTCAACCGAGCCGATtATGCTTtCAATTATTGAAATATATTCTGTTTTCATATATCGA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5</w:t>
      </w:r>
    </w:p>
    <w:p>
      <w:pPr/>
      <w:r>
        <w:rPr>
          <w:rFonts w:ascii="Courier" w:hAnsi="Courier" w:cs="Courier"/>
          <w:sz w:val="21"/>
          <w:sz-cs w:val="21"/>
        </w:rPr>
        <w:t xml:space="preserve">ACTGAAGGAACAACCGTGTCATATATGATAATATCTCGCATACAGTAGTGCTTAGGCTTATATTCTCTTGTTATTTGTATACATGTTTTGGAATGAGTTATATCCTTATTTACTTTTATAGGATCCGAAAGACAAGTATGGTCGTGAATCGAAAAATCCCAATCTACTGTTAAATTGCTCTTCCCATTGTCGCAAAACTTGTTATGTTTGAAAGCTTTTGCTCCCAATACTATCATATTAATGATAAAAATGACTTTAATCATTTGATTCGACATTTTGTTCAATGAA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6</w:t>
      </w:r>
    </w:p>
    <w:p>
      <w:pPr/>
      <w:r>
        <w:rPr>
          <w:rFonts w:ascii="Courier" w:hAnsi="Courier" w:cs="Courier"/>
          <w:sz w:val="21"/>
          <w:sz-cs w:val="21"/>
        </w:rPr>
        <w:t xml:space="preserve">TGTTTTATAATCCAGTTCCCTTAAGGGAGTTATTATATGGCGTCTGAGGCAATTTCTGACTAAATCTTTCAATTTCTTCACTTCTACGGGATCTGCACAAGGGTGATAAAGCGCAACGATGGCCCCTTTCTGAAGAGCACGAACCCATCTCTGTTTCGGACAATATGTATATTCACCATATTCAGGCCCGATTAGTCTACTTC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7</w:t>
      </w:r>
    </w:p>
    <w:p>
      <w:pPr/>
      <w:r>
        <w:rPr>
          <w:rFonts w:ascii="Courier" w:hAnsi="Courier" w:cs="Courier"/>
          <w:sz w:val="21"/>
          <w:sz-cs w:val="21"/>
        </w:rPr>
        <w:t xml:space="preserve">CTATCATTAATATCAGAAACTTCCTTTGCGGGAACTAAAAGTCTTTCATTAAATGCGCCATTAGCTGGGTCATTTTCCACTCCCTGAAGAGCGTTGAAGGCGATGAACTCTTGAACCCTGATGTCTTTGACAAATGACATCGTAAATATACACTTCCAACTCACTAATACCA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8</w:t>
      </w:r>
    </w:p>
    <w:p>
      <w:pPr/>
      <w:r>
        <w:rPr>
          <w:rFonts w:ascii="Courier" w:hAnsi="Courier" w:cs="Courier"/>
          <w:sz w:val="21"/>
          <w:sz-cs w:val="21"/>
        </w:rPr>
        <w:t xml:space="preserve">ACttATGGGGATAGTTCTTTCTGCTGCTTGTCTACAAGTTTAGTGCCGTGAAACGTCAAAGTTGCAAATCTAA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9</w:t>
      </w:r>
    </w:p>
    <w:p>
      <w:pPr/>
      <w:r>
        <w:rPr>
          <w:rFonts w:ascii="Courier" w:hAnsi="Courier" w:cs="Courier"/>
          <w:sz w:val="21"/>
          <w:sz-cs w:val="21"/>
        </w:rPr>
        <w:t xml:space="preserve">TTTAATTCATTGAACAAAATGTCGAATCAAATGATTAAAGTCATTTTTATCATTAATATGATAGTATTGGGAGCAAAAGCTTTCAAACATAACAAGTTTTGCGACAATGGGAAGAGCAATTTAACAGTAGATTGGGATTTTTCGATTCACGACCATACTTGTCTTTCGGATCCTATAAAAGTAAATAAGGATATAACTCATTCCAAAACATGTATACAAATAACAAGAGAATATAAGCCTAAGCACTACTGTATGCGAGATATTATCATATATGACACGGTTGTTCCTTCAGTAGGAGGAAGTAGACTAATCGGGCCTGAATATGGTGAATATACATATTGTCCGAAACAGAGATGGGTTCGTGCTCTTCAGAAAGGGGCCATC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0</w:t>
      </w:r>
    </w:p>
    <w:p>
      <w:pPr/>
      <w:r>
        <w:rPr>
          <w:rFonts w:ascii="Courier" w:hAnsi="Courier" w:cs="Courier"/>
          <w:sz w:val="21"/>
          <w:sz-cs w:val="21"/>
        </w:rPr>
        <w:t xml:space="preserve">ATGGACATTTTTTtATtCATTCATTTGACACAACAAACGTAAAATATATAAATAAAATCTAGGATTACTGAACAAAACTTAAAaTTTACAAAAAGTATCCGCTTATGTTATTTTATAAATAACATTAACATATTtATTGCTTCAGGAAGATGCAACTTTACACGCTTTTTCCGAAATCAAACATTTTGAGTGTATATGAAATTATTAAGTGAATCTAAAGAATACTTAAAGTTATTAAATATGATCGATATTAATCACACGTTATTTAATTGGAAATAAAAACATAAAATCAAATATTGTCAAGTACGTTAAAAGTTACTAAATGCTGGGCA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1</w:t>
      </w:r>
    </w:p>
    <w:p>
      <w:pPr/>
      <w:r>
        <w:rPr>
          <w:rFonts w:ascii="Courier" w:hAnsi="Courier" w:cs="Courier"/>
          <w:sz w:val="21"/>
          <w:sz-cs w:val="21"/>
        </w:rPr>
        <w:t xml:space="preserve">ATGGGgAATTCTGGGTTTACTGACGCATCGAAGTTTTTCGAGAAGTTATCCAGGCTTTATCTTCGAGTTTCCAAAAAGTTTACAAGATCTTGTAAAATGGCTGACAAAGTCGAATCTGCTGCTCCACCTGTGGTTGCAACACCTAAAAAAGCTGCTGCTGCTGCTAAAGTAAAGAAGCCGAAGGCAAAATCGTCTCATCCACCAACAGCATCAATGGTGAATGCTGCTATCAAGGAATTGAAAGAAAGGAATGGCTCATCTCTTCAAGCTATCAAGAAGTATGTTGCTGGAACATACAAACTTGATGCAGAAAAATTAGCACCTTTTATTAAGAAGTATCTGAAGAGTGCAGTTGCCAATGG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2</w:t>
      </w:r>
    </w:p>
    <w:p>
      <w:pPr/>
      <w:r>
        <w:rPr>
          <w:rFonts w:ascii="Courier" w:hAnsi="Courier" w:cs="Courier"/>
          <w:sz w:val="21"/>
          <w:sz-cs w:val="21"/>
        </w:rPr>
        <w:t xml:space="preserve">CCcTAAAAAGGGCCGTTTACTATTTGATGACCTCAAAAATGTTGTTACATTTTTTACTCCTTCCAATTTACTTTTTGGCGACTTTCTTAGCTGCTGGCTtCTTTGCCTTTGGAGCCGAAACTTtCTTTGATGGTGATGCAGCTTTAGCGATCTTCTTTGGCGCAGCCTTGGCCGCTTTAGGCTTTGAGCTTGCAGTCTTTGCTTTTGGTGGTTTAGCGGCAACTTTGGTAGCTTTCTTCTTTTCAGTGGCGACTTtCTTtACCTTGGGAGCAGCAGGCTTCTTTGATGAAGCTGGCTTCTTAGTCACCTTAGATGCAGCAGGTTTTGCGACCTTAGCCTTCTTGTCCTTCACTGCTAGCTTGAAAGATCCAGTTGCACCCTTACCTTTGGGTTGAA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3</w:t>
      </w:r>
    </w:p>
    <w:p>
      <w:pPr/>
      <w:r>
        <w:rPr>
          <w:rFonts w:ascii="Courier" w:hAnsi="Courier" w:cs="Courier"/>
          <w:sz w:val="21"/>
          <w:sz-cs w:val="21"/>
        </w:rPr>
        <w:t xml:space="preserve">CTCTAAAATAACATAAATTAACTATATATGTGATTAAATTATATACGAATAAACTCTACACAAATCAATCATACACAACAAAATCTACACTTAATAATACATTCGCTTTATTGTAAGTAGAATTTTCTTAAAAATAATATAGCCATGCAGAACTTATTAATTTTTATCGAAGAAAAATAATAAAATTGACACGTTTTTAGTTTCATAGTACATAATAAACTGTGTAGAGTTTATTTAAACTATTTTCGAAAAaTAAGGGAATTGATTTAAAAATCTCAATAATCGTGAAACTGTTTGTCCTGAAAAATTTGTCTAATTTGTATTCCACATTTGTAAAAATAAACTAACATAGTACAATTCCtAATTTGTGTATATTTGCTCTGGTATAAACTAATGAGTAATAACCTTTTAATATCTTGAATAATAAGTTTCAATACCAAAaTAGCTATTGTATCTTAAAACATGTATTACGAGTCAATATtAATTTTTtCTGTGGTATTTGTGGGTGTAAAATAaTtGCTTATTGGTATAAGTTGTAAAAAAaTTCCTGGCGCAAAAGGATGTGCCTAGAATAGGCTGATAGGTTTAGCACTTAATCAGAaTGCCATTGTTTAaTAaTAATGATTTAGCGATAAACgAaGAaTtCATGGTGAGTTTATGACTCATCGATGATTCTTCGCTCTTGCATATACCTAAATAGTACACCAGTGATATATCTAGGATTAAATTTA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4</w:t>
      </w:r>
    </w:p>
    <w:p>
      <w:pPr/>
      <w:r>
        <w:rPr>
          <w:rFonts w:ascii="Courier" w:hAnsi="Courier" w:cs="Courier"/>
          <w:sz w:val="21"/>
          <w:sz-cs w:val="21"/>
        </w:rPr>
        <w:t xml:space="preserve">AcatGGgATTCAGAAGAAAAGTTCTgTACAGTTAACAAGTCAACCACAAATTCAACAATTCCAAGTCGTCATGTCTTTGAGACACGTCACCCTCACTTTCTTCTTCATTTTGGTCGCTGCAGGCTTATTTATGGGCTGTTTAGGTGATGAAAGCGAAGTAGAATCAGCTTCAGCGAGTGGATCTGCTGCGAGAGCATTTATACAAAATAATCCAATACAGAATATGGATATAAGTCAAATTTCTTCAATGATGGTCGGATTAACCCAAATGGCAGACGAAATGATGAAAAAAaTATCTGGAATCCGCAATATGTTAGGAGTTGAACGTAACGCAGAACAAGAGTAGAATGAATTATAAAAATATGTCCTA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5</w:t>
      </w:r>
    </w:p>
    <w:p>
      <w:pPr/>
      <w:r>
        <w:rPr>
          <w:rFonts w:ascii="Courier" w:hAnsi="Courier" w:cs="Courier"/>
          <w:sz w:val="21"/>
          <w:sz-cs w:val="21"/>
        </w:rPr>
        <w:t xml:space="preserve">ACCAGCAACGAACAATCCAGTGCAACCCAATCACAACAGAATAATCGACTTGTCACCGGCACAGCGTAAAAGTCGACTTCTCGGGAATAAACGCGATACTATCAAATAAGTATTCTCTAGCCAGTAAGATTTTTACAATATGCGCTCTGTCGAGAACTGATGATGGTATCGAAATTGGCTGTCGACGGCAAATGTAGTATAaTGGAATAATCTTGATTATTGTATTAATtGAGCGCGCTCGCTATACTGTTAGATTATTtCAAatGGCGCGATTGAATcGTGCATGGACTCTACTGGCGCACAGGACTAAAAATAGTGCGCTGAGCGCACTTAAGGCGCGATCATTGACCTCGCATAAAGAAAGCTTTTACTGAATCATTATACGAATTtCAGTCAACGATCCTTTTtGCGAAGAGTTATtAATCTTCACTAAATAATCTGTGATTCTTTATGCCAAGTTTATT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6</w:t>
      </w:r>
    </w:p>
    <w:p>
      <w:pPr/>
      <w:r>
        <w:rPr>
          <w:rFonts w:ascii="Courier" w:hAnsi="Courier" w:cs="Courier"/>
          <w:sz w:val="21"/>
          <w:sz-cs w:val="21"/>
        </w:rPr>
        <w:t xml:space="preserve">AGTTGTCCGATGAGCACGTAAAGCCTGGACTTAATACTGGTCATGGCCCGGAAACGGATGACACTCACCATCATTTCCCCTAAATACGGTTTGTTGGTGCTAGTCTTATTCAAACTAGAATATGGACTAATGAAGGATGACCAATGTAATGTTGGAAGTTTAAATAAAaGAAAATTAAAAaTATTAATGTTGTAATTTTCCAAATTATTTTAGTCGATTATGTCATTACTTtATCAAATTATTAAAGCATGTTGGATT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7</w:t>
      </w:r>
    </w:p>
    <w:p>
      <w:pPr/>
      <w:r>
        <w:rPr>
          <w:rFonts w:ascii="Courier" w:hAnsi="Courier" w:cs="Courier"/>
          <w:sz w:val="21"/>
          <w:sz-cs w:val="21"/>
        </w:rPr>
        <w:t xml:space="preserve">CCACAGGTTGACCAGGTTTGTTGTCTCTAGCGTCGAT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8</w:t>
      </w:r>
    </w:p>
    <w:p>
      <w:pPr/>
      <w:r>
        <w:rPr>
          <w:rFonts w:ascii="Courier" w:hAnsi="Courier" w:cs="Courier"/>
          <w:sz w:val="21"/>
          <w:sz-cs w:val="21"/>
        </w:rPr>
        <w:t xml:space="preserve">ACAGTCGAGTGAAATATCGCAAGCGCTGCATATCGGTCTGGAAATTCAATCGAATAAAAa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9</w:t>
      </w:r>
    </w:p>
    <w:p>
      <w:pPr/>
      <w:r>
        <w:rPr>
          <w:rFonts w:ascii="Courier" w:hAnsi="Courier" w:cs="Courier"/>
          <w:sz w:val="21"/>
          <w:sz-cs w:val="21"/>
        </w:rPr>
        <w:t xml:space="preserve">TGTGATCGACGCTAGAAAAACGAACCTGGTGAACCTGTAAAGAAGTTACCCGATGGGCACGTAATATCTGGACTTGGTACTGGTCATGGGCCGGATGATGGATCACATCCATAATTTCTTCCAAATATGGTTCGTTGGTACTGGTCTTATGCAAACTAGAATATGGACTAATGAAGGATGACGATTGTAATGTTGGAAGTTTAAATAAGGGAAAATTAAAAaTA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0</w:t>
      </w:r>
    </w:p>
    <w:p>
      <w:pPr/>
      <w:r>
        <w:rPr>
          <w:rFonts w:ascii="Courier" w:hAnsi="Courier" w:cs="Courier"/>
          <w:sz w:val="21"/>
          <w:sz-cs w:val="21"/>
        </w:rPr>
        <w:t xml:space="preserve">TGTGATCAACGCTGGAGGCGACAAACCTGGTGAACCTGTAAAGTTGCCCGGTGGGCCCGTAAGGCCTGGACTTAATACTGGTCATGGGCCGGATGACGGATCACATCCATAATTTCTTCTAAATACGCTTCGTTGGTGCTGGCCTTaTGCAAACTAGAATATGGACTAATGAAGGATGACcAATGTAaTGTTGGAAGTTTAAATAAGAGAAAAaTTAAAATaTTAATGTTGTAATTTTCCAAATTATTTTAGTCGATTATGGTATTGCTTTATTAAATTATTAAAGTATG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1</w:t>
      </w:r>
    </w:p>
    <w:p>
      <w:pPr/>
      <w:r>
        <w:rPr>
          <w:rFonts w:ascii="Courier" w:hAnsi="Courier" w:cs="Courier"/>
          <w:sz w:val="21"/>
          <w:sz-cs w:val="21"/>
        </w:rPr>
        <w:t xml:space="preserve">TAAGTCAGAAGATGGTAAAATCAAGAGTGGATTAAAGAGTGAAGATGGTAAAATCAAGCGTGGATTAAAGAGTGGAAATGATAACAAAAAaGAGTTTCCGACCCAGCCAGA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2</w:t>
      </w:r>
    </w:p>
    <w:p>
      <w:pPr/>
      <w:r>
        <w:rPr>
          <w:rFonts w:ascii="Courier" w:hAnsi="Courier" w:cs="Courier"/>
          <w:sz w:val="21"/>
          <w:sz-cs w:val="21"/>
        </w:rPr>
        <w:t xml:space="preserve">CAGGTGGCCTATTCGATTTTTTGTGTCGGAAAAAGGAAAA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3</w:t>
      </w:r>
    </w:p>
    <w:p>
      <w:pPr/>
      <w:r>
        <w:rPr>
          <w:rFonts w:ascii="Courier" w:hAnsi="Courier" w:cs="Courier"/>
          <w:sz w:val="21"/>
          <w:sz-cs w:val="21"/>
        </w:rPr>
        <w:t xml:space="preserve">ACttttAtGGGgACGTCAGTCAAGAaCGAAAACTTCAAAatGAGACtGtCAAATATTTTAATcaTCTGCTTTATCGCCGCTGCACTCCAaTTAGAAC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4</w:t>
      </w:r>
    </w:p>
    <w:p>
      <w:pPr/>
      <w:r>
        <w:rPr>
          <w:rFonts w:ascii="Courier" w:hAnsi="Courier" w:cs="Courier"/>
          <w:sz w:val="21"/>
          <w:sz-cs w:val="21"/>
        </w:rPr>
        <w:t xml:space="preserve">ACAGGTGGCTTCTGGAGTTCACTTAGTACTATCAATAAAAAAATCTTATGATGCGAAAAATGGTGACATCGAGAGTGGATTCAAGAGGGGAGGTAGTAAAAAAAGATGTTCCGTCCTATCCAAACTATCAAAGTGGCCCAGGAACATATAATTATGGCGGATTGGGGCATCACGTAACTAAAGAAAGTCATGAGAAACTAAGGGGTGATAACAGATTTTCCGACGCGTACCTGAGTATTTTCCATCCTCCGCAATTTCAAAGTGCATATGGAAACAATACAAAATAaGATGGAGTATAATCAGACTTCAACTCGGACCTTGATGA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5</w:t>
      </w:r>
    </w:p>
    <w:p>
      <w:pPr/>
      <w:r>
        <w:rPr>
          <w:rFonts w:ascii="Courier" w:hAnsi="Courier" w:cs="Courier"/>
          <w:sz w:val="21"/>
          <w:sz-cs w:val="21"/>
        </w:rPr>
        <w:t xml:space="preserve">GGGAACCGCATATTAATGACGGATCGAGTCATATGTCTAGAAAAAGTGCAGAACAAATGGGGGgTAGTGATATGTTGAACGATTTGTACAGGAGTACGTTCCATCCTCCGCAATTTCAGTATCAACAACAATACCCTTATCAAGAACCATAATCAGACTTCAGCTCGGACTCTGATGAATATTTTCTACATCGTATGAAAATTCTATCTTATTGCCGGTTCATCAACTAATTATAAAATATTTAAATCTGTTTTCAACCGAGCCGATTATACTTGCAATTTTTGCAaTaTATTCTGTCCTAATATACCcAATCAATAAAGTGTAATACTGA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6</w:t>
      </w:r>
    </w:p>
    <w:p>
      <w:pPr/>
      <w:r>
        <w:rPr>
          <w:rFonts w:ascii="Courier" w:hAnsi="Courier" w:cs="Courier"/>
          <w:sz w:val="21"/>
          <w:sz-cs w:val="21"/>
        </w:rPr>
        <w:t xml:space="preserve">aCCACGACtACAAAACTATGAGATTtATGCCTCTTCAGGTTTTGCCTACACAGCTGATAAAGCCGGGCTGCTAAATCCAAACGGCGAAGGAAAAGTAACGGTGAAATCATATTATGAAGCTGGAAAaCATATGTGTCAGGATGAAAAAGTAGACCAAAAGAATCCATTTAATTgCTTGGAATTAACATATGTTTATGTCTTACTAAGCAAAAGTTTTAATTTGCACCAGGACACAACAATAAATATCATTAATAATATTGACTGCCACGAAGTAAATTGGTCTCTCGGATTTGCATTTTCTAAAATAACAAACTTGGATATTAAATAAAAaCAAATTTCTTAGTTGGCATTTTC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7</w:t>
      </w:r>
    </w:p>
    <w:p>
      <w:pPr/>
      <w:r>
        <w:rPr>
          <w:rFonts w:ascii="Courier" w:hAnsi="Courier" w:cs="Courier"/>
          <w:sz w:val="21"/>
          <w:sz-cs w:val="21"/>
        </w:rPr>
        <w:t xml:space="preserve">TTCCTTtATTCAGaGAACATCTAaTTTTAtACAGAGTTTTtGAAaTAAATACATTTTTAAaTGCGAATTAAAaTTTAATTTAAATACATATTCCTtAAAATTtAGAAaTCAAGTGCATGCCTTATTGAAAAAATCCTCGAGGAAATCCTTATCCGAAAATAACACGAGGATATCCAAGAGGGAATGTGCGAGGATTGTCAAATTCCACGAGGAAATTTGCGAGAATTTTTGAATTCCTCGTGGATTtCcTCGTGG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8</w:t>
      </w:r>
    </w:p>
    <w:p>
      <w:pPr/>
      <w:r>
        <w:rPr>
          <w:rFonts w:ascii="Courier" w:hAnsi="Courier" w:cs="Courier"/>
          <w:sz w:val="21"/>
          <w:sz-cs w:val="21"/>
        </w:rPr>
        <w:t xml:space="preserve">CGTGCCAcTTtCGGATAGGGATTCTTTCAATAAGGCGCACACTATTGCGAAAATGCCAACTAAGAAATTTGTTTTATTTAATATCCAAGTTTGTTATTTTAGAAAATGCAAATCCGAGAGACCAATTTACTTCGTGGCAGTCAATATT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9</w:t>
      </w:r>
    </w:p>
    <w:p>
      <w:pPr/>
      <w:r>
        <w:rPr>
          <w:rFonts w:ascii="Courier" w:hAnsi="Courier" w:cs="Courier"/>
          <w:sz w:val="21"/>
          <w:sz-cs w:val="21"/>
        </w:rPr>
        <w:t xml:space="preserve">GGATGATTTTTACACCcAGCAAAaTGTCTCCTATCTTGATTCTTTTAATCCTTATTGCAACCGCAACTGCTCCAAAGAATACACGGGACGACACTAATCCACCAAAACAAAA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0</w:t>
      </w:r>
    </w:p>
    <w:p>
      <w:pPr/>
      <w:r>
        <w:rPr>
          <w:rFonts w:ascii="Courier" w:hAnsi="Courier" w:cs="Courier"/>
          <w:sz w:val="21"/>
          <w:sz-cs w:val="21"/>
        </w:rPr>
        <w:t xml:space="preserve">CAAAATTGTTACTCGATTTGTCATGACTTGTGCCAAACATGTAAGGACGTACAATACTGTGAAAAAAaTGGAACACCCACGGATATATGCCTTAACGATTGTGGGGCGAAAGCAAAGGTAGATTGTAAAGAATACTAAGAGAATTGGACACTTCAACTTATTTCACATTACTTTAATCTCAAAATTAGGTACAACTGAATTGGATAAATGTAATGTAAATTATCTATTATACCCGTCAAAGCCTGAGATGATCATACCACTTTCCAACAAaTTAAAATATGGTGCAAATGTGCTTATAATTTTG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1</w:t>
      </w:r>
    </w:p>
    <w:p>
      <w:pPr/>
      <w:r>
        <w:rPr>
          <w:rFonts w:ascii="Courier" w:hAnsi="Courier" w:cs="Courier"/>
          <w:sz w:val="21"/>
          <w:sz-cs w:val="21"/>
        </w:rPr>
        <w:t xml:space="preserve">CAAAATTGTAACTCGTTTTGTCAAGAAAAGTGCAAAACATGTAAGAACGTACAATACTGTCAATATGGAATACCCAAGGATATGTGCTTAGTCGATTGTCAGGCAGGGAAAACGATAAATTGTTAAAAATATTATGAGACTTGGACACTTCAACTTATTTCACATCAGTTTAATCTCAAAATTAGGTACAACTGAATTCGATAAATGTAATGTAAATTATCTATTATACCCGTCAAAGCCTGAGATGATTACACTACATTAAAAAAATCAAAGA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2</w:t>
      </w:r>
    </w:p>
    <w:p>
      <w:pPr/>
      <w:r>
        <w:rPr>
          <w:rFonts w:ascii="Courier" w:hAnsi="Courier" w:cs="Courier"/>
          <w:sz w:val="21"/>
          <w:sz-cs w:val="21"/>
        </w:rPr>
        <w:t xml:space="preserve">AGATTGTTACCAGGTTTGTACTGGAATTTGCGACTCATGTAAGGACTTAAAATACTGTCAAAAAGATGCAACACCCACGGATATATGCTTAAGCGCTTGTGGAGCAGGAAAACATATAGATTGTTAAAAATACTATGAGAATTGGACACTTCAAGTTATTTCAAATCACTTTAATCTCAAAATTAAGTACAACTAAATTAGATAAATGTAATGTAAGTTCTCTATTAAACTCGTCAAAGCTTGAGATGATTACACCAGTTTCAAACGAaTT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3</w:t>
      </w:r>
    </w:p>
    <w:p>
      <w:pPr/>
      <w:r>
        <w:rPr>
          <w:rFonts w:ascii="Courier" w:hAnsi="Courier" w:cs="Courier"/>
          <w:sz w:val="21"/>
          <w:sz-cs w:val="21"/>
        </w:rPr>
        <w:t xml:space="preserve">TACGGTGGTGGCGGAGGAAACTTATAGAGGCTAAAAaTTCGCCGAAGTTAAACATGTTGAACATAATATCAATACATTTAAATGTGAATTACCCCTTATAAGTATAAAATATAATTCACGCGTTTTCTGTCTTATGATCGGTATATAAACCACTTTAAAAaCTTATAAATTTAATTTtATCAAACATCTTATATGTTCTAAATTGTTACCTTACATTCTATTATAATTTACGGCCTTATTTCTGTGCAATTGATTGAATAAAATGATATACATGATC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4</w:t>
      </w:r>
    </w:p>
    <w:p>
      <w:pPr/>
      <w:r>
        <w:rPr>
          <w:rFonts w:ascii="Courier" w:hAnsi="Courier" w:cs="Courier"/>
          <w:sz w:val="21"/>
          <w:sz-cs w:val="21"/>
        </w:rPr>
        <w:t xml:space="preserve">GGTGGATCTGGTGGAGGTGGTGGTCAtggTGAaGGCG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5</w:t>
      </w:r>
    </w:p>
    <w:p>
      <w:pPr/>
      <w:r>
        <w:rPr>
          <w:rFonts w:ascii="Courier" w:hAnsi="Courier" w:cs="Courier"/>
          <w:sz w:val="21"/>
          <w:sz-cs w:val="21"/>
        </w:rPr>
        <w:t xml:space="preserve">AGTCAAAAAAGAAGCTTTGTCATGAAACTGCTATATATTTTCATCTTCTGCCTAAGTGGCACAACTTTCCTAACCGAAACAGCTGCCCATATTGGTGGACTTTCAAAAAATATTCACGCAGATCTTCAGGTTCATAAAGATCTAAGTCTTGGTAaTGGTGGagtcAgTGGA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6</w:t>
      </w:r>
    </w:p>
    <w:p>
      <w:pPr/>
      <w:r>
        <w:rPr>
          <w:rFonts w:ascii="Courier" w:hAnsi="Courier" w:cs="Courier"/>
          <w:sz w:val="21"/>
          <w:sz-cs w:val="21"/>
        </w:rPr>
        <w:t xml:space="preserve">aTtGGGgATGAGTCGACAAAGAAGTTTCGTCATGAAATCACTAAATATTTTGATCTGCTTCATCGGCATAACTTTCTTTACCGGAACAGCTGTCAGCGAGCTAAATGGTAGTGGTGGACTTTACGTTGATAAAAAaGCGGGAGTCGAAGTTGGTGCATTCAGTGGAACTGTTGGAACCAGTAAAGGCATTGGATATGGAGGAGGCACTGGATTAGCTGAAAGTAGGGGATACGTTCAAAGCAGTAAAACCAGTGCATTAACTGTCAGCGGCAGCGGAGGCAAACGTGGCGGTAAAGGCATAGGAG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7</w:t>
      </w:r>
    </w:p>
    <w:p>
      <w:pPr/>
      <w:r>
        <w:rPr>
          <w:rFonts w:ascii="Courier" w:hAnsi="Courier" w:cs="Courier"/>
          <w:sz w:val="21"/>
          <w:sz-cs w:val="21"/>
        </w:rPr>
        <w:t xml:space="preserve">GGATTCAGTGGATTCGGAGAAAGCAGTGAAAGCAGTGAAAGcAGTGAAAGCAGTGACAGCAATGATGACAGCAGTAACAGcaGTGAGAGCAGTAACAGCAGTAACAGCAGTAGCAGCAGTAACAGCAGTAGCAGCAGTAACaGCAGTGaTGACAGCAGTGATGACAGCAGTGATGACAGCAGTGATAGCAGTGAAGTCA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8</w:t>
      </w:r>
    </w:p>
    <w:p>
      <w:pPr/>
      <w:r>
        <w:rPr>
          <w:rFonts w:ascii="Courier" w:hAnsi="Courier" w:cs="Courier"/>
          <w:sz w:val="21"/>
          <w:sz-cs w:val="21"/>
        </w:rPr>
        <w:t xml:space="preserve">CTGTCTGCTCTGCTCGGACAaGCTTCTCGAAATACGTGTTCAATAAATGGTTGCTTTGCAGCGAGTCCTCCTCCAGGTGGTAGATTGGGCAGCTCTTCGTCCATAAGAAACTGAAGTAGCTGAACAAAGTCAAACCCTTTTTtGCCTTCCTGCTGCGTAACAATTTCTTTGATGCTTCTTTCGATGACCATTTCAAGTTCAGCCTCTCTTTTCTGTGCCTCAGGACTTGGTTTtGGTGCTCCAGAGAAAGTTACCAATACTATGCTCATATTGTCTCGGC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9</w:t>
      </w:r>
    </w:p>
    <w:p>
      <w:pPr/>
      <w:r>
        <w:rPr>
          <w:rFonts w:ascii="Courier" w:hAnsi="Courier" w:cs="Courier"/>
          <w:sz w:val="21"/>
          <w:sz-cs w:val="21"/>
        </w:rPr>
        <w:t xml:space="preserve">CATCGTCACTTCTTTTGACTAGGTATTGTTTTTCGTGTTCGATTAGTTTTGGCTGCTCCTGCCACTAATTAACTTGTTTCATGTTTTTCGTCAATGCAAGAATATATTTCCGTCAGCATGCCTCTCAATTCAACAC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0</w:t>
      </w:r>
    </w:p>
    <w:p>
      <w:pPr/>
      <w:r>
        <w:rPr>
          <w:rFonts w:ascii="Courier" w:hAnsi="Courier" w:cs="Courier"/>
          <w:sz w:val="21"/>
          <w:sz-cs w:val="21"/>
        </w:rPr>
        <w:t xml:space="preserve">ACGCAGGTGCTCTTGTATCTGCGCATAGTTCAGAACATTTACTAGAATGTATAATGCAAACAGAAGAGTTCAAAGCTGAAGATGTAATAAAaGGGATTCACTCCGGTTTCCTTCAACTCgATGATGAAATGCGGCAgCTCCCACAGATGAGTTCCGGTTCTGACAAATCGGGCTCTACCGCAGTCTGCGCTTTCATTTCGCCCCGAAATATCTACGTAGCAAATTGTGGCGATTCCAGAGCTGTTCTGTGTAGAtCCGGAAACCCAGTGTTCTCCACGCGTGATCATAAACCGGGTTTGCCAGTTGAAAAAGAGAGAATTCAGAAGGCTGGAGGAAGTGTTATGATTCAGAGAGTTAATGGATCCTTGGCTGTGTCGCGAGCTCTGGGTGaTT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1</w:t>
      </w:r>
    </w:p>
    <w:p>
      <w:pPr/>
      <w:r>
        <w:rPr>
          <w:rFonts w:ascii="Courier" w:hAnsi="Courier" w:cs="Courier"/>
          <w:sz w:val="21"/>
          <w:sz-cs w:val="21"/>
        </w:rPr>
        <w:t xml:space="preserve">AATACGACGTGACTCCAGCTCTTAAGTAGCACGCGCCTTTTTAAACAAATTCGCTGAA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2</w:t>
      </w:r>
    </w:p>
    <w:p>
      <w:pPr/>
      <w:r>
        <w:rPr>
          <w:rFonts w:ascii="Courier" w:hAnsi="Courier" w:cs="Courier"/>
          <w:sz w:val="21"/>
          <w:sz-cs w:val="21"/>
        </w:rPr>
        <w:t xml:space="preserve">TTCTTCTGTTTCTGCTCGAAGGAACTCCCTCATCAGCAAAAGATCCTGCAACCCCCAGAAGAACGAAGAGGGCACACGCCAAGGGCACATTCATTTTCAGCA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3</w:t>
      </w:r>
    </w:p>
    <w:p>
      <w:pPr/>
      <w:r>
        <w:rPr>
          <w:rFonts w:ascii="Courier" w:hAnsi="Courier" w:cs="Courier"/>
          <w:sz w:val="21"/>
          <w:sz-cs w:val="21"/>
        </w:rPr>
        <w:t xml:space="preserve">GAAGAAACGATTAAACAAACAAAAATATATTTTTTTtACAGTTACCACTTTTTTtCAAAGAGAATATAATGCGATCACGATGGTAAGACAGTTCGTAGCTGAA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4</w:t>
      </w:r>
    </w:p>
    <w:p>
      <w:pPr/>
      <w:r>
        <w:rPr>
          <w:rFonts w:ascii="Courier" w:hAnsi="Courier" w:cs="Courier"/>
          <w:sz w:val="21"/>
          <w:sz-cs w:val="21"/>
        </w:rPr>
        <w:t xml:space="preserve">GTAATATGTATTCTGCGTCATTACTACCGAACGAAAACTCCGTGGAGAGCGATTTCTCCTCAAGAATATTGAAGCGAGATGTAACAGAAGCAAGCCAAGCAAACGAAGTCGAGTCTACGGTTGCTCCCTTAAAAAGTTCGGATTCAGACATCAAGACTACGGAGGAATTTGGAACTACTCCAGCTTTTATTCCTAATACTAAGCAACCCTCCAGCTCCACTGAATCAAATCCCACAGACTCTCCTACAACAAAACTTCCAGGTGATTCCAATAATATTCCTTCTC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5</w:t>
      </w:r>
    </w:p>
    <w:p>
      <w:pPr/>
      <w:r>
        <w:rPr>
          <w:rFonts w:ascii="Courier" w:hAnsi="Courier" w:cs="Courier"/>
          <w:sz w:val="21"/>
          <w:sz-cs w:val="21"/>
        </w:rPr>
        <w:t xml:space="preserve">GTCCAAATCCATTCCCTCAGGGACCAAGTGGCTCTTTTGGACCAGCGTTCGATTTCCAACAAGTATTTGATCAGTATTTCAGAAACATACAGGCTCAAAATGAGGCCCTGCAACATCAAATCCAACAACAACAACAAaCTATTTTTGAATTGAATAACCGTCTTGGAAGCGGATCATCATACGGTGGATCACCATACGGAGGATCATCTTTTGGAGGATCACCTTtCGGAGGATCCTTTGATGGAAG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6</w:t>
      </w:r>
    </w:p>
    <w:p>
      <w:pPr/>
      <w:r>
        <w:rPr>
          <w:rFonts w:ascii="Courier" w:hAnsi="Courier" w:cs="Courier"/>
          <w:sz w:val="21"/>
          <w:sz-cs w:val="21"/>
        </w:rPr>
        <w:t xml:space="preserve">ATACGCAAGGCACTCGAAAACCgAaCCAACATGGAGGATGACCGGGtCTCCTTGTTGGAACAGCAACTTGCACAAGCTAAACTCATTGCCGAGGAGGCGGATAAGAAaTACGAGGAGGTTGCCCGGAAGCTAGTCATGATGGAGCAGGATCTCGAGCGCGCTGAAGAGAAGTCCGAA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7</w:t>
      </w:r>
    </w:p>
    <w:p>
      <w:pPr/>
      <w:r>
        <w:rPr>
          <w:rFonts w:ascii="Courier" w:hAnsi="Courier" w:cs="Courier"/>
          <w:sz w:val="21"/>
          <w:sz-cs w:val="21"/>
        </w:rPr>
        <w:t xml:space="preserve">CGTTCACTCTCATCTGCAGCCTGAGATGCCTCTGCCAATTTGGCAGTGGCGGTGGCAAGACGTTCCTCTGATCTTTCGAGGTCTTCCTCTAAAAGCTGGATACGACGGTTAAGGGCAGCAACCTCGGATTCAGCTTCtGAaGAGCTT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8</w:t>
      </w:r>
    </w:p>
    <w:p>
      <w:pPr/>
      <w:r>
        <w:rPr>
          <w:rFonts w:ascii="Courier" w:hAnsi="Courier" w:cs="Courier"/>
          <w:sz w:val="21"/>
          <w:sz-cs w:val="21"/>
        </w:rPr>
        <w:t xml:space="preserve">CTTCAAGTTTTGCATTGACTTGCATCAGAGCTTCTTGAGTCTGGTCAAGCTCGTTTTCAATGGTCTGGATCTTCTTCTGGAGAGCCCGAGCTTCTTCCTCTGCCTTTTCAGCACGCGCGTTGGCATCGCGAGCTTGCTGTTCACAGAGCAACGCGCGGTCCATCGCGTTGTCCTTCTCCAGCTTCATCCCTTGCATCTTCTTCTTGATTGCGTCCATGGTGGCTATTTAGCTTTGTTCTTTCTGtAAAGAAaTG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9</w:t>
      </w:r>
    </w:p>
    <w:p>
      <w:pPr/>
      <w:r>
        <w:rPr>
          <w:rFonts w:ascii="Courier" w:hAnsi="Courier" w:cs="Courier"/>
          <w:sz w:val="21"/>
          <w:sz-cs w:val="21"/>
        </w:rPr>
        <w:t xml:space="preserve">GACTCTCCAGCCTCCGCACGTTCTTCGGCGCGCTCTAGATCGGCCTCGACCATGGCCA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0</w:t>
      </w:r>
    </w:p>
    <w:p>
      <w:pPr/>
      <w:r>
        <w:rPr>
          <w:rFonts w:ascii="Courier" w:hAnsi="Courier" w:cs="Courier"/>
          <w:sz w:val="21"/>
          <w:sz-cs w:val="21"/>
        </w:rPr>
        <w:t xml:space="preserve">CGGGCAACCTCATCGTATTTCTTGTCTGCTTCCTCCGCGAGGAACCTGgCTTCTTtCAGCTGATTTTCCAGTGCGTCCATACGCtCTTCATCTGCCAAGCTGCGATTCTCGAGGATCTTGCGG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1</w:t>
      </w:r>
    </w:p>
    <w:p>
      <w:pPr/>
      <w:r>
        <w:rPr>
          <w:rFonts w:ascii="Courier" w:hAnsi="Courier" w:cs="Courier"/>
          <w:sz w:val="21"/>
          <w:sz-cs w:val="21"/>
        </w:rPr>
        <w:t xml:space="preserve">AAGCAATCAGTGGAATTTGACTGATTTACAGTAACATATTTTTAGCTACTTGAATCAGTCAAATTTCACTGATAATCAGTGgATTTTGACTCATTCATATTTAGAGAGTAGGAAACCATGTGGGAAaCCGTATCATAATTTGAACTGGGGTCTTATATACTTTCCAATACAGATTCCTATGGCCAATTTTGTTTATTTCGTGATTGTTTTAAGACGATAAAATATTGAAATTTTGAATGTTAAATATCATTTTTGAGTGATGGAGAAGACCTTATTACAAATTATCCATAATTTAAGATGCAGTTTTAaCATTCAAAaTTTTGATATTTTAAAaTTAtAAAaTAATTAATTAATTAATAAAAAaTTGGGTATATGAAACTGTATAGGAAACTATATGGGAAACTATATCATAATTTGAACTCGGGATATAAAATATTGAAATTTCGAATGTTAAAGATGATTTTtGACTCATGGAAAaGATCATATTATAAaTTATCCGTAATTTAAGATTCAGTTTACATTCACAATTTTGATATTTTAAAATTATAAAACAaTTAATCAaTTAaTAAAAAaT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2</w:t>
      </w:r>
    </w:p>
    <w:p>
      <w:pPr/>
      <w:r>
        <w:rPr>
          <w:rFonts w:ascii="Courier" w:hAnsi="Courier" w:cs="Courier"/>
          <w:sz w:val="21"/>
          <w:sz-cs w:val="21"/>
        </w:rPr>
        <w:t xml:space="preserve">TGCAGGAAATTACAAAAAAACTAGATACCCTCTAAATCTGAATCAGTCAAATTTTTgCTGATTGAGTCAATGATTTACCTTTTCACTGATTCACCAGTTAAAAAATATATTTCACTATTAAATCAGTTGATTATCACTAATTGAATCAGTGGAAAAAATATTTTCACTGTTGAATCAGTTAATTTT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3</w:t>
      </w:r>
    </w:p>
    <w:p>
      <w:pPr/>
      <w:r>
        <w:rPr>
          <w:rFonts w:ascii="Courier" w:hAnsi="Courier" w:cs="Courier"/>
          <w:sz w:val="21"/>
          <w:sz-cs w:val="21"/>
        </w:rPr>
        <w:t xml:space="preserve">ACCTGCCTATTTCAACGACTCGCAGCGTCAGgCAACCAAGGATGCTGGAACCATCTCCGCCCTGAACGTTCTGCGTATTATCAACGAACCcACCGCCGCTGCCATTGCCTACGGTCTTGaCAAAAaGgCAGTTGGTGAACGCAACGTtCTCATTTTCGATCTTGgCGGCGGcACCTTCGACGTGTCCATCCTGACCATCGAGGATGGTATCTTTGAAGTCAAGTCTACAGCTGGAGATACTCATCtCGGAGGAGAGGACTTCGACAACCGCATGGTGAACCACTTTGTCCAGGAGTTCAAGC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4</w:t>
      </w:r>
    </w:p>
    <w:p>
      <w:pPr/>
      <w:r>
        <w:rPr>
          <w:rFonts w:ascii="Courier" w:hAnsi="Courier" w:cs="Courier"/>
          <w:sz w:val="21"/>
          <w:sz-cs w:val="21"/>
        </w:rPr>
        <w:t xml:space="preserve">ACtAAAAAaGtAACTCACCAGCAACAAACGAGCCCTCCgTAGATTAAGAACTGCTTGCGAACGTGCGAAGAGAACTCTCTCTTCCTCGACCCAGGCTAGCATTGAGATCGACTCTCTCTATGAAGGAATTGACTTCTACACGTCCATCACCAGGGCTCGTTTTGAAGAGCTTTGCGCTGACCTCTTCAGAGGCACCCTCGAACCCGTCGAAAAATCTTTGCGGGATGCCAaGATGGACAAGTCTCAGATCCATGATATCGTCCTCGTCGGTGGTTCTACCCGTATCCCAAAAATTCAAAAGCTACTCCAGGACTTCTTCAATGGAAaGAaCTCAACAAGTCCATCAACCCCGACGAGGCTGTGGCTTACGGAGCTGCTGTTCAGGCA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5</w:t>
      </w:r>
    </w:p>
    <w:p>
      <w:pPr/>
      <w:r>
        <w:rPr>
          <w:rFonts w:ascii="Courier" w:hAnsi="Courier" w:cs="Courier"/>
          <w:sz w:val="21"/>
          <w:sz-cs w:val="21"/>
        </w:rPr>
        <w:t xml:space="preserve">ACAGtGATCACGGCATTAGTGACGGTCTTGCCGAGGTAAGCCTCAGCAGTTTCCTTCATCTTTACCAAGACCATCGAACTCACTTCTTCTGGGAAGAATGTCTTCGTCTCTCCTTTGTATTGAACCTGAATCTTTGGTTTGCCACCGTCACTTATTACAGTGAAAGGCCAGTGTTTCATGTCAGCCTGGACAGTGGCATCTTCGAAACGGCGACCGATTAGTCGCTTGGCATCGAAGATGGTGTTATTGGGGTTCATCGCGACCTGGTTTTTAGCAGCATCCCCTATAAGACGCTCTGTGTCCGTAAATGCAACATAACTGGGTGTGGTGCGGTTTCCTTGGTCGTTTGCAATGATTTCGACTTTCCCATGCTGGAAAACGCCAACGCATGAGTAGGTTGTTCCAAGATCGATACCGACTGCGGGAGCTTTGGCCATTTTTtCGACCTTTTCTGTTTTCTAAGAGGTAATGAGTAGATACAAAGAAGTTAACCCTACAACGATTCGCAACGTGAGTCC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6</w:t>
      </w:r>
    </w:p>
    <w:p>
      <w:pPr/>
      <w:r>
        <w:rPr>
          <w:rFonts w:ascii="Courier" w:hAnsi="Courier" w:cs="Courier"/>
          <w:sz w:val="21"/>
          <w:sz-cs w:val="21"/>
        </w:rPr>
        <w:t xml:space="preserve">ACGTGTTTGCCAGCTCCAGTTTCGCTGAAAAAGGTATTAAAACTGTCATCTCCTCCGCCCAAAATTTTGTCGGACGGCATTTGACCGTCAGGTTGGATTCCATGTTCCAAACAGTAGAGTTCCCAGCAGGCATTTCCAATTTGAACTCCCGCTT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7</w:t>
      </w:r>
    </w:p>
    <w:p>
      <w:pPr/>
      <w:r>
        <w:rPr>
          <w:rFonts w:ascii="Courier" w:hAnsi="Courier" w:cs="Courier"/>
          <w:sz w:val="21"/>
          <w:sz-cs w:val="21"/>
        </w:rPr>
        <w:t xml:space="preserve">TACTTtCTGGTAAATTGTCGTGAGATCCATCCAtGTTCATCTTGCTTTTCCTCATGTTtCCCcTCGACCACAACACATTTGTCCACAACCTTCACACTAATTTCTTCTGGTTTGAATTGCTGAACAT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8</w:t>
      </w:r>
    </w:p>
    <w:p>
      <w:pPr/>
      <w:r>
        <w:rPr>
          <w:rFonts w:ascii="Courier" w:hAnsi="Courier" w:cs="Courier"/>
          <w:sz w:val="21"/>
          <w:sz-cs w:val="21"/>
        </w:rPr>
        <w:t xml:space="preserve">ACTGGTCTTCAAGGTTTCCTCATTTTCCACTCCTTTGGCGGCGGCACTGGCTCTGGTTTCACGtCCCTTTTAATGGAACGCCTCTCAGTTGACTACGGAAAGAAATCGAAATTGGAATTCGCAATCTACCCAGCTCCTCAGGTATCGACAGCTGTTGTGGAGCCCTACAACTCCATCCTGACCACACACACGACccTGGAACATTCTGACTGTGCcTTCATGGTAGACAATGAAGCCATTTACGACATTTGCAGGCGAAACTTGGACATTGAGCGACCCACCTACACAAATCTTAACAGGCTGATTGGACAAATTGTTTCCTCTATCACAGCTTCCCTTCGTTTCGACGGTGCCCTTAATGTAGACCTTACCGAGTTCCAGACTAA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9</w:t>
      </w:r>
    </w:p>
    <w:p>
      <w:pPr/>
      <w:r>
        <w:rPr>
          <w:rFonts w:ascii="Courier" w:hAnsi="Courier" w:cs="Courier"/>
          <w:sz w:val="21"/>
          <w:sz-cs w:val="21"/>
        </w:rPr>
        <w:t xml:space="preserve">CCTTATCCCAGAACAATGCGACGTCGAACAGGTCAACTCCAGTCTCTCATCAGACGGAGTGCTGTGCATTACCGCGCCCAGGAAGGATCAACCAAAGGATAAGAACGAGAGATCTATCAAGATCGAGCAGACTGGAAAAC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0</w:t>
      </w:r>
    </w:p>
    <w:p>
      <w:pPr/>
      <w:r>
        <w:rPr>
          <w:rFonts w:ascii="Courier" w:hAnsi="Courier" w:cs="Courier"/>
          <w:sz w:val="21"/>
          <w:sz-cs w:val="21"/>
        </w:rPr>
        <w:t xml:space="preserve">AGAAAGTGAAGTTTCCGGAGTCCCTCCACTTCATGCTGATGGTCCAGGAGCAGAAGGACCTCACACTCACATCCCTGGAGTTCTCTCTTATGCTGAAATTTGCTCGAGAATAATTGAAAGTGCTGTAGGCCGACTAAGACGAGTTGGAGATCCCTCAAAGAAATATGGAAGTTACGCTTATCAACCTTACAATGATCAAACTGGAGCAGAAGGAATTTGGGTTGGTTATGAAGATCCCGATACTGCAGGAAACAAAGCTCTCTATGCCAAaGCCAAGGGACTTGGTGGAGTTGCCATCTACGAGCTTTCTTTGGACGATTTCCGAGGCATTTGCAATGGTGACAAGTTCCCGATTCTTAGGGCTGCCAaGTTtAaGTtGTAAaTTTtGTTTGTtAAaCcTCaTCGATCATTCACATTTATCAGATTCAaTTtATA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1</w:t>
      </w:r>
    </w:p>
    <w:p>
      <w:pPr/>
      <w:r>
        <w:rPr>
          <w:rFonts w:ascii="Courier" w:hAnsi="Courier" w:cs="Courier"/>
          <w:sz w:val="21"/>
          <w:sz-cs w:val="21"/>
        </w:rPr>
        <w:t xml:space="preserve">CGGTTCGTTCAGCTTAAC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2</w:t>
      </w:r>
    </w:p>
    <w:p>
      <w:pPr/>
      <w:r>
        <w:rPr>
          <w:rFonts w:ascii="Courier" w:hAnsi="Courier" w:cs="Courier"/>
          <w:sz w:val="21"/>
          <w:sz-cs w:val="21"/>
        </w:rPr>
        <w:t xml:space="preserve">ATACTTTGATAGTCATAAAaCGGAATTACGTGAAATTTGGTCTTTtCTCCATCCAAATAaGAAAGTCCTGTAATTTTATTCTTCCTCCATACTATAAGACTGCCCGGGGgAAAaGTCAATTTTTtGTtGTTTTGGGATTTTCTCATACTCATTGAATCACGTTTTTTTtgAAATAGGCTATGTTCTCTGTCATCAAACCTTTCGTATTCCATCCAAACAGTTCTTCATCAACTATTTCTCTtaCAaCaGGTTCTTGGTAAAaCAaTTTTaC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3</w:t>
      </w:r>
    </w:p>
    <w:p>
      <w:pPr/>
      <w:r>
        <w:rPr>
          <w:rFonts w:ascii="Courier" w:hAnsi="Courier" w:cs="Courier"/>
          <w:sz w:val="21"/>
          <w:sz-cs w:val="21"/>
        </w:rPr>
        <w:t xml:space="preserve">TTCGTTAAAaTAGACAAAAAaTGTGCTGTTGTAGCTAAGACAGCTGACTTAGTTTAATTTTTACAGCAGCTAATTCTTCTTTCTCCTAGTCTTCAAGGCGGCGTTTTTTAAGGTTTATTTCGCAAGCTTTAGGGATCGGTTCGTTCAGCTTAACTATATTAGTTGGCTTTaCTTTTCGAATAAATCCTTCGATACTTTGATAGTCATAAAACGGAATTAAGTGAAATTTGGTATTTCTTCCATCCAAATAAGAAAGTCCTGTAATTTTATTCTTTCTCCATACTATAAGACTGCCCGGGGGAAAAGTCAATCTTTCATTTTTTtGTGTGGAATAGGCTATGTGTTCTGTTATTATACCCCGCTTGTTCCACCCAAACAGTTTTCTTGCATGTATTATTCTCACACGAGGTTCTTGGTAAAACAATTTtACTAAAGATGTCA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4</w:t>
      </w:r>
    </w:p>
    <w:p>
      <w:pPr/>
      <w:r>
        <w:rPr>
          <w:rFonts w:ascii="Courier" w:hAnsi="Courier" w:cs="Courier"/>
          <w:sz w:val="21"/>
          <w:sz-cs w:val="21"/>
        </w:rPr>
        <w:t xml:space="preserve">TAGGTTCCTCACCTGAAAAAAaGGTAaCTGGTAGGAGAGCGGACGTGATATTGGCCGCGcATTACGCATCTCAAGctGCaCTAaGACTTCTTAAGCCAGGCACTGAGACTTACATGATAACAGGAaCGGTAGAGAAAaTTTGTGAAGCCTACAAGTGTAAACCTATCGAGGGAATGTTGAGTCATCAATTGAAACAATtCAAAaTCGACGGAGAGAAGACCATTATtCAAAATCCAAACGACGCGCAAAAAAAGAACATGAAAaGTTTACCCTTGACACACATGAAGTGTATGCTATGGaTGTTCTAGTAAGTTCAGGAGACGGCGTAGGTCGGGAGcAGGACACTCGTGTAACTATATAtAAGAAAACTGAGGAAACGTATCAACTGAAATTGAAAACCTCTCGgATGTTCTATTCTGAAGTGACACACAAACATGGTCTTATGCCATTCAATC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5</w:t>
      </w:r>
    </w:p>
    <w:p>
      <w:pPr/>
      <w:r>
        <w:rPr>
          <w:rFonts w:ascii="Courier" w:hAnsi="Courier" w:cs="Courier"/>
          <w:sz w:val="21"/>
          <w:sz-cs w:val="21"/>
        </w:rPr>
        <w:t xml:space="preserve">CATTTTGATATTCTACCTGGAACTCCTGTATTTAACCCCACATATGGATTGTTATATGGACTTACTGTAGGAACCAAGGATGAGGAATTCATGGTTCCATTTAATTTAATTTACAAAATTTTAAGGATATCAAGAAATATA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6</w:t>
      </w:r>
    </w:p>
    <w:p>
      <w:pPr/>
      <w:r>
        <w:rPr>
          <w:rFonts w:ascii="Courier" w:hAnsi="Courier" w:cs="Courier"/>
          <w:sz w:val="21"/>
          <w:sz-cs w:val="21"/>
        </w:rPr>
        <w:t xml:space="preserve">ACCAAATGGAGAGTAGACTCTTtCTGGATATTGTAgtCGGACAAAGTGCGACCATCTTCAAGCTGTTTtCCGGCAAAGATCAGtCTTtGTTGGTCtGGAGGaaTTCCCT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7</w:t>
      </w:r>
    </w:p>
    <w:p>
      <w:pPr/>
      <w:r>
        <w:rPr>
          <w:rFonts w:ascii="Courier" w:hAnsi="Courier" w:cs="Courier"/>
          <w:sz w:val="21"/>
          <w:sz-cs w:val="21"/>
        </w:rPr>
        <w:t xml:space="preserve">TcAGTTTCAAAGCATTCTTCAACGAAGTCGAAAGTATTCACTGTGAACTAATTTTtCTCTGAGAAGATATTTATTTGTGTTCCCGAAATACACGGCATATAAGTAATAGGCAAACATGCAAATTTTCGTGAAAACATTGACGGGGAAGACCATAACTCTTGAGGTTGAGGCTTCTGACACCATTGAAAACGTGAAAGCGAAAATTCAGGATAAGGAGGGAATCCCTCCTGA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8</w:t>
      </w:r>
    </w:p>
    <w:p>
      <w:pPr/>
      <w:r>
        <w:rPr>
          <w:rFonts w:ascii="Courier" w:hAnsi="Courier" w:cs="Courier"/>
          <w:sz w:val="21"/>
          <w:sz-cs w:val="21"/>
        </w:rPr>
        <w:t xml:space="preserve">TCACCTAACAGTAAGCTGGAATATTTCGGAAGAGCTGCCACAC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9</w:t>
      </w:r>
    </w:p>
    <w:p>
      <w:pPr/>
      <w:r>
        <w:rPr>
          <w:rFonts w:ascii="Courier" w:hAnsi="Courier" w:cs="Courier"/>
          <w:sz w:val="21"/>
          <w:sz-cs w:val="21"/>
        </w:rPr>
        <w:t xml:space="preserve">ACTAAAATGTATAATGAAaCTAATCCGATATGAAAaTAATCGCTTTCCCAATGGCTGCTTTATTGTCCAGTTATTAAGCCTTAGTTTtGCGTCTTCCGAACTTTCCACAGCGAGATAAATTCTTCACTTTTGAGGGTTTCAGACTGCAAGTATCACCGTAACAGCCGGAAGAGTCAGATGAAATTGAATCATTTCGACGAGCAAGTTTTTCTTTTGTTTAGCAGTCCTACCCGTCTTTTTGGGCTTTGGCGGCGCTTTTTTTtAGCCCCTGATTTTCGCTTCGGTTCAGCTTCGGATTCCCAGCAGCAATCTGAGTAAGAACAGGAACATTCCGATAAAGAACATGAGCAATCAGAGGAGCTGTCTGAACTATCAGTTGAAGATGAGCAGAAGCTACTGCTCGATGCATCCGAATCAGATTCTGAAGATAGAGCACAACAATTTCGAGTTGATCGCGACCTTGATTTTGATTTTTTCTTCAATGATTTGATTGGAGCCATGTTCTA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0</w:t>
      </w:r>
    </w:p>
    <w:p>
      <w:pPr/>
      <w:r>
        <w:rPr>
          <w:rFonts w:ascii="Courier" w:hAnsi="Courier" w:cs="Courier"/>
          <w:sz w:val="21"/>
          <w:sz-cs w:val="21"/>
        </w:rPr>
        <w:t xml:space="preserve">CaCAAaTTACGTAAGTAAtATGTATAACCCcTAATTTtCAAAAATAAAAAaTATTATCAGGCACACATTTAATTAAATAATTTtAATTTtAAAaCTTTTTAAATTCTATCCTAATTAAAaCGTATATTTtGCAAATACATTTTCTGTGCGAATACTTAAATGTCAAAGACCTTGATTtAAAATTGATTTtAATCTACAAATTTCGTTGCAGTAATAACTTCAAAGATtATATAAaTATTTtGGGCTCAACATTTTCAATATTGATTCGAAATTtACAATCATCGAACGTTATTTTGAAACGTTTTTCTTATCTTTTATATCCCTGCCTTGAAACTGC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1</w:t>
      </w:r>
    </w:p>
    <w:p>
      <w:pPr/>
      <w:r>
        <w:rPr>
          <w:rFonts w:ascii="Courier" w:hAnsi="Courier" w:cs="Courier"/>
          <w:sz w:val="21"/>
          <w:sz-cs w:val="21"/>
        </w:rPr>
        <w:t xml:space="preserve">ATGGGgAGTCTCTTatGAGTCACTAAACGAAGAAGATGAAGTTTGATATTGTTGctGTATTTTtCACTaTTTTAGCAGTCCCACATTGtgAaTCTGCATTAGACGGAAAAGGgcTtGAATCTAAGAGCCAGCCTATTGATATCCGGCCTGCAATCTCATTAGCCTTCATAACAGACAAAATACAACTAAGAATGGGCGCGGCCGTAGTGaCTCCATCCTGCGCTATCACTCTTAGAGCACCTCTAGACAAATATGCTGACAAAACAATTGAATCTGGAAAACTTTATATTGGAATTGGAGCAGAGATTGCTAATATACAGGATgaGAAATTCTTACATAGTGTGAAAAGCGTAACTAGCAATCAAGGAACGTCAACGGCTGCACATTCGTCTCATCTtGT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2</w:t>
      </w:r>
    </w:p>
    <w:p>
      <w:pPr/>
      <w:r>
        <w:rPr>
          <w:rFonts w:ascii="Courier" w:hAnsi="Courier" w:cs="Courier"/>
          <w:sz w:val="21"/>
          <w:sz-cs w:val="21"/>
        </w:rPr>
        <w:t xml:space="preserve">CGATTCTGACTCAGATTCCGTGTAGTAGCATCTAAGAACTCTTATCATATCTTTCTGTAGTAGTTGCATTCCGGGCTGGTCGGCAAATGACTCATTTGATGTCTGAGCACTTTTTTTGATTATCAAATTTAGCTTGCTTCCGTCCTTGATTCCTGGGTAGAAACTCAGTGGGT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3</w:t>
      </w:r>
    </w:p>
    <w:p>
      <w:pPr/>
      <w:r>
        <w:rPr>
          <w:rFonts w:ascii="Courier" w:hAnsi="Courier" w:cs="Courier"/>
          <w:sz w:val="21"/>
          <w:sz-cs w:val="21"/>
        </w:rPr>
        <w:t xml:space="preserve">TTgTtATTtCAAAGAGTATTtACTTCAATAaTTCATCAACTGTAAAAGTAAACcGTGTGTTGCAGGATTTAACGATTAATAAGTGTCATCAACAATATGAAAATCACAGTAAAAATTCTGCAGGGAAAACAATGTGTAGTTGACATTTTACCTTCAGAAACGGTTTTGGAACTCAAGCACAGAGTCAGTGCTCTTCTAGGAATCGACGTATTTCATCAAAAATTATTACTTACTGGCAAAACACTAG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4</w:t>
      </w:r>
    </w:p>
    <w:p>
      <w:pPr/>
      <w:r>
        <w:rPr>
          <w:rFonts w:ascii="Courier" w:hAnsi="Courier" w:cs="Courier"/>
          <w:sz w:val="21"/>
          <w:sz-cs w:val="21"/>
        </w:rPr>
        <w:t xml:space="preserve">ACTGttCTTtGCAGTGGGTTCAGCAGCCTTTTtGGTGGCTGATTTACTTTTAGCTTtCTTCTTTGAGTCCTTGtCATCACcGACTTcGGCTTCACCATTCCCTACAATTTCTTGAGCGTTTCCATTCTCCTCTAGTTCTGGGGATTCTGTTTCCTCCTCCTTTTCACTT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5</w:t>
      </w:r>
    </w:p>
    <w:p>
      <w:pPr/>
      <w:r>
        <w:rPr>
          <w:rFonts w:ascii="Courier" w:hAnsi="Courier" w:cs="Courier"/>
          <w:sz w:val="21"/>
          <w:sz-cs w:val="21"/>
        </w:rPr>
        <w:t xml:space="preserve">TGCATTTTCGTCGTCAGCTTCATCGTCCTTGGCTACCTTTTtACCTCTTCCTTTTTTCGAACCAGCAGCTTtCGTTTtCTTTTTtGTCTTTGAATCGCTGACTTCCTCCTCTTTGCTTGGCTTATCATTGGCTTGTTTTTTtCTCGAGTTCTGGTTACTTGTTTTtGACCTT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6</w:t>
      </w:r>
    </w:p>
    <w:p>
      <w:pPr/>
      <w:r>
        <w:rPr>
          <w:rFonts w:ascii="Courier" w:hAnsi="Courier" w:cs="Courier"/>
          <w:sz w:val="21"/>
          <w:sz-cs w:val="21"/>
        </w:rPr>
        <w:t xml:space="preserve">AAACATTCGAGGTTCGAGCGCCAACGTGCAGTCGCGTGGGAAGATAACAAGCTCGTGATCCGGCAGACAAAATTGTATAAAATACCGGTGAAACGCGATCGAAAGCTGCCAAAAGACGCCGTGCAAACTTTCTTTCGGACTTAAAACTTTGGACCAGATCTTCATCTCAATTTCGTCTTCGGCAGTGCACCGTGAAGAATCTAAAAAATCATCTCGAGTCCGGCGCGTTTATCGCTAATTTCAGTCCCGAAAACGCGGTTGATTACAGAAATGCCTCCGAGAAAGACGAACAAGCGTGCCGACGAGGAAGTTGCTGTCGATACTCCTGCTGAAAATACAGAAGTATCTCCTCCAAAAAGGAAGAAGATGACTAAAGCTGTCTCAGAGAAGTCCGATGAGGCAAGAGAGCCCCGATTTCCCAGGGCGGCAAAGAATAAGAAGCCAGAAGTCACGCCAGAGGAGCCGGTAAAGAAGACCAAAGCGTCGTCGGCTAAGAAGAACGACGCCGCCAAGAAGTCTACAGCTCCAAAGTCTAAAAAAGGCAAAAGCACTGACGATGATGAGCCGATAAACGACGAAGAGGTCGATGCTGCATCGGATGAAGCTACCGAAGTTTCCAAAAAAAAaGCTCGCGGCAAAACTACAACGAAAAAGGCGGGCGTCGATGA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7</w:t>
      </w:r>
    </w:p>
    <w:p>
      <w:pPr/>
      <w:r>
        <w:rPr>
          <w:rFonts w:ascii="Courier" w:hAnsi="Courier" w:cs="Courier"/>
          <w:sz w:val="21"/>
          <w:sz-cs w:val="21"/>
        </w:rPr>
        <w:t xml:space="preserve">TTCGCAGTCAATGAACATGGATTCCCTAGCCATTCGCAATATATACCATTAGGGACGACGACTTaCAGGGATATAAATTTTCCATACATAAAATCGATTACTGCAATTGCAGTGAGATGGGATCGAGAATACAAAGAGACCGATTTTTACAATGAGT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8</w:t>
      </w:r>
    </w:p>
    <w:p>
      <w:pPr/>
      <w:r>
        <w:rPr>
          <w:rFonts w:ascii="Courier" w:hAnsi="Courier" w:cs="Courier"/>
          <w:sz w:val="21"/>
          <w:sz-cs w:val="21"/>
        </w:rPr>
        <w:t xml:space="preserve">ATTCTACTGAAAATATTCTTAACTTCAAGTCGCATTAAGAGCGTTTTGTTGAATCTCGGTAAAAGAGGATTTCAAGTTGGCCTGTTCCAGTTGAAGTTGATAAGCGTGCAATATTATTGTAATAGTTCCAGTAATATTTTACGGAGTACGTCAGTCAAAAATGTTTAAGTCAGCTATAATATTTTTAATCGTTTTCACTTCATTAGTTGTCTCCGGTGACGAGTTTTAC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9</w:t>
      </w:r>
    </w:p>
    <w:p>
      <w:pPr/>
      <w:r>
        <w:rPr>
          <w:rFonts w:ascii="Courier" w:hAnsi="Courier" w:cs="Courier"/>
          <w:sz w:val="21"/>
          <w:sz-cs w:val="21"/>
        </w:rPr>
        <w:t xml:space="preserve">AATTGCGGCTATTGCTTAGGAACAGAGGATGGAAGTTCCTGTATTTCGTGTGCAGAGAACTGTATTGGTTTATCCAAAAAACTCTTATATTACATCAAGGACGTTACATATACCGAATCCGAATTACAATGCGGACAAGATTGCAAGAAGACCAATAATTGTAACTAATAGTAAGTGTGACCGTCAAAACATCTACCCTAAGGTTGACTCTACTTCAACATGATGCATGCCAACCACAATGAATTA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0</w:t>
      </w:r>
    </w:p>
    <w:p>
      <w:pPr/>
      <w:r>
        <w:rPr>
          <w:rFonts w:ascii="Courier" w:hAnsi="Courier" w:cs="Courier"/>
          <w:sz w:val="21"/>
          <w:sz-cs w:val="21"/>
        </w:rPr>
        <w:t xml:space="preserve">ActtGGGgATTCTATTAAAGATATTCTTAACGTCAAGTCGCATTAAGAGTGTTTTGGTGAAACGGGGTTTCAAGTTGGCCTGTTGCAGTTAAAGTTGATAAGCGTCCAATTTTATTGTATAAGTTCAAGTAATAGTTTGCGGAGTACGTCGGTCAAGAATGTCTAAATTAGCTATAATATTTTCAATCGTTTTTATTTCATTAATTGTCTCCAATGACGCGGGACTACA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1</w:t>
      </w:r>
    </w:p>
    <w:p>
      <w:pPr/>
      <w:r>
        <w:rPr>
          <w:rFonts w:ascii="Courier" w:hAnsi="Courier" w:cs="Courier"/>
          <w:sz w:val="21"/>
          <w:sz-cs w:val="21"/>
        </w:rPr>
        <w:t xml:space="preserve">ATTGCAAAAATTGCATAGAATACTCTAAAGAAAGCTGTAAGAAGTGTGCAAAGGGTTGCGCTCATACATGGACACCATTCAAACATGTTATCACAGCACAGGCAACATATACCAAATCCGAACACAATTGCGCAGAAAATTGCAAGGACGAAAGGTCTTGTCCATAATACCAAATGTGACTGTCAAAACATCCACCCTGAGGTTGACTCTACTTCAACATGATGCATGTCAACCACAAT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2</w:t>
      </w:r>
    </w:p>
    <w:p>
      <w:pPr/>
      <w:r>
        <w:rPr>
          <w:rFonts w:ascii="Courier" w:hAnsi="Courier" w:cs="Courier"/>
          <w:sz w:val="21"/>
          <w:sz-cs w:val="21"/>
        </w:rPr>
        <w:t xml:space="preserve">TTGAaGAACTTtCGAAACCAAAAaCAATCCAAGAAAAAAATTaCTGAAAGCCAGTGGGAGTAAAGAAATAAATAATGGATTACGTGTCCCAGGTGCAAATTGGGAAAAGTATAAAACACTTaTCACGGAGTCAAAaTTGAAAAATAAGGATTCTGGAGAATCGACGATGATCAAATCGCCTAGAAAACGTCAGAGGCCTAAAAAAaTCAATAATCGGCTTGAGAATTTACAAGTCGACATTCAATCGAAAACTCCGAGACAGAaTGGGACTGAACCAAGCGGGGAACCGATTTTAACGAAACAAATAGCAATGGACTGCGAAATGGTGGGAGTTGGT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3</w:t>
      </w:r>
    </w:p>
    <w:p>
      <w:pPr/>
      <w:r>
        <w:rPr>
          <w:rFonts w:ascii="Courier" w:hAnsi="Courier" w:cs="Courier"/>
          <w:sz w:val="21"/>
          <w:sz-cs w:val="21"/>
        </w:rPr>
        <w:t xml:space="preserve">GCCAAGCATGTAGAGCACGCCTCGTATCAGTGAATGCAGATA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4</w:t>
      </w:r>
    </w:p>
    <w:p>
      <w:pPr/>
      <w:r>
        <w:rPr>
          <w:rFonts w:ascii="Courier" w:hAnsi="Courier" w:cs="Courier"/>
          <w:sz w:val="21"/>
          <w:sz-cs w:val="21"/>
        </w:rPr>
        <w:t xml:space="preserve">TTAAGATCTTGAAATTAAGTCCTTGACACTATATAATATTC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5</w:t>
      </w:r>
    </w:p>
    <w:p>
      <w:pPr/>
      <w:r>
        <w:rPr>
          <w:rFonts w:ascii="Courier" w:hAnsi="Courier" w:cs="Courier"/>
          <w:sz w:val="21"/>
          <w:sz-cs w:val="21"/>
        </w:rPr>
        <w:t xml:space="preserve">ACTCTTTATTCAAACGACTTcAtaTAAtGtGTATAAATTTtAATAGAGTTTTTttATCAGTCCAATTTGGGTtCCAGAATACGACCTTTGAACAaTGGGATATCGGAAATACCGATCGGgTATGAAGACTCATCTTTaTGGATTACAGAATCAACTAGTATAAAGAAAAATGGCCTGTTGACTAGGAACGTTTTGGGCGTTGTTGGAAATGCAGAATAAGCAAAAACTCTA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6</w:t>
      </w:r>
    </w:p>
    <w:p>
      <w:pPr/>
      <w:r>
        <w:rPr>
          <w:rFonts w:ascii="Courier" w:hAnsi="Courier" w:cs="Courier"/>
          <w:sz w:val="21"/>
          <w:sz-cs w:val="21"/>
        </w:rPr>
        <w:t xml:space="preserve">ACCAACCATGCATCAGAAGGTCAAAaTCAtGtATGGAGAACTTCCAGAACTGAATGCCAAATTCGTGGAAATTCCTTACGTGGGTGACGAAGTTAGCATGATCATTGTTCTTCCTGATGAAATCGATGGCCTTAGTAAAGTAGAAAAGAAACTGGAAACTTTCAGCCTTGACAAACTCAGACAAAATGGAGCACTTACTGATGTTGAACTCTCTCTCCCGAAATTCAAAATCGAAAGTAAGATAGACCTGAATGATGTCTTGATAGAAATGGGAATGGGTAAAATGTTCTCCAACGAAGCTGACTTCAGTGGAATTTCTGAAAGTCCACTCAAAGTGAGCAAAGTTGTTCAGAAAGCTTTCATTCAAGTTGATGAAGAAGGTGCTGAAGCTGCTGCAGCC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7</w:t>
      </w:r>
    </w:p>
    <w:p>
      <w:pPr/>
      <w:r>
        <w:rPr>
          <w:rFonts w:ascii="Courier" w:hAnsi="Courier" w:cs="Courier"/>
          <w:sz w:val="21"/>
          <w:sz-cs w:val="21"/>
        </w:rPr>
        <w:t xml:space="preserve">TATGACTTTGAGTAGAAACTTGATAATTAGTAACACGGTTACATTCAATGCTAATTATCCGTTCTTATACATAATTACGAGTGGAATTAATACGAGTCTATTTACTGGTCGTATAATGAATCCAaTAGTTTCTTAATTCAACAATGGTCATAAAGGTTCGATATTTATGTTAACATCTGTGAGAGGGATGCCGACAAAaTTCAAAGCAGACAAGCC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8</w:t>
      </w:r>
    </w:p>
    <w:p>
      <w:pPr/>
      <w:r>
        <w:rPr>
          <w:rFonts w:ascii="Courier" w:hAnsi="Courier" w:cs="Courier"/>
          <w:sz w:val="21"/>
          <w:sz-cs w:val="21"/>
        </w:rPr>
        <w:t xml:space="preserve">CTTGAGTTGCTGTGGCTGCAGTTGTCGAAGCCTCTCCTGATCCAGTCGTTGAAACAGAGCCGCAGTCCACCTGATCTTCCTGCTTACCATCCAATCTGTGTTGCTTCAACAAaGTGCAATCaCCtCCcTCGTTTGTGTCTAGGTTATATACATACAAGTATCCATCCGCACTGGCAACTAGCAGCCTTAAAACTTTCTGTATCGTAGTGATGGCACAGACGTTTTTCAAACCTTGAAAAGGTaGGTGAACACTAGCAAAGGCACGCCCCTGATTAAACACGTCGGTGACCTGTGAGGGTAAGTAGTTTGCGGACGCAGAGACTGCCTTCGTCAAAtATCCCATCCAACTCTGAGCCTCTTCTGGCTGTTGCTGAGGTGCTTCCTTGGGTTCTTCGAGCTT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9</w:t>
      </w:r>
    </w:p>
    <w:p>
      <w:pPr/>
      <w:r>
        <w:rPr>
          <w:rFonts w:ascii="Courier" w:hAnsi="Courier" w:cs="Courier"/>
          <w:sz w:val="21"/>
          <w:sz-cs w:val="21"/>
        </w:rPr>
        <w:t xml:space="preserve">ACttAAAGttatCGAAGAGAATAATTGTCACAAAAGATCTTCTCAATTTCTTTTGAACTTTCAAAGTTTCTTTAACTGGAAGCTtcaGTAACGACTTGAGGATGACGTAaTGCTGAACAAAaTTCCAGCTAGGTCTGCCTACCTCTTGTCTTCCGAAAAATCTCTTGGTCTTCTGATATGGGACATTTCTTTATTTCATTCTGTTCTTTGAGTAACAGGTGGGAACTCTGTCTCGTCATCTAGACGAAAAGCTCCACCTCCTTTTGGTGGACTTTCGGTCGCAGCTATCCACTCGTGATACTTCTCCGA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0</w:t>
      </w:r>
    </w:p>
    <w:p>
      <w:pPr/>
      <w:r>
        <w:rPr>
          <w:rFonts w:ascii="Courier" w:hAnsi="Courier" w:cs="Courier"/>
          <w:sz w:val="21"/>
          <w:sz-cs w:val="21"/>
        </w:rPr>
        <w:t xml:space="preserve">AAAATGAAAAAAAaCaTaCTGTCGTTGATTTGCTTCGTCAAAGAGAgaCACAAGAA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1</w:t>
      </w:r>
    </w:p>
    <w:p>
      <w:pPr/>
      <w:r>
        <w:rPr>
          <w:rFonts w:ascii="Courier" w:hAnsi="Courier" w:cs="Courier"/>
          <w:sz w:val="21"/>
          <w:sz-cs w:val="21"/>
        </w:rPr>
        <w:t xml:space="preserve">ACAtGGGgACTGATGTGGGGAAACTGAGAACGGAAAGTATATGGGACGTATAAACGAAACAAGAGATATATAATAAGATCGAA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2</w:t>
      </w:r>
    </w:p>
    <w:p>
      <w:pPr/>
      <w:r>
        <w:rPr>
          <w:rFonts w:ascii="Courier" w:hAnsi="Courier" w:cs="Courier"/>
          <w:sz w:val="21"/>
          <w:sz-cs w:val="21"/>
        </w:rPr>
        <w:t xml:space="preserve">GAGGGAACAGTCACTGATATCAACGTGAAGAATAACAGCTGTTATCGTTTTTCTAACCAAGCAACTATACGCACTTTTGACGGCAGTCGCAGTTTTCCACACAGAAGAATTAATACATTGCCGAGAATGAAGTATTTGGTCCTTTTACTTGTTTTTGCAATTACGGCTTTCGCTAATTTTGTGGCAGGTATGCCTCGCTCAGTGAAATATTCGGATCCTATTGCACCAAAGCCTGAGATGCCTTATGTGGATCCTTACGCACCATCGCCAAGCCTTTCGCAACACGATCAGGAaCCTAAAAGTGATGATTGAAGATTTCCAGAGAAAAAaTGTAGAATGAGCTGAAATGAAGAAAATGGTTGAGATAAAAATGTTAATTCTTAGAATAGATAATTAATAATTAATTATAAATAATTAATTAATTCTTAAGTTAGATAATAATG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3</w:t>
      </w:r>
    </w:p>
    <w:p>
      <w:pPr/>
      <w:r>
        <w:rPr>
          <w:rFonts w:ascii="Courier" w:hAnsi="Courier" w:cs="Courier"/>
          <w:sz w:val="21"/>
          <w:sz-cs w:val="21"/>
        </w:rPr>
        <w:t xml:space="preserve">CCGTTTAACCAGTGTTAAAGAATAAGTCGGTGATTGAATTAGCTATAAAGTATTTTTtCTAGTTTTTCTGTGAACTTTAAGCAATAATGTCCGACAAGAAAGCATATTCGGTTGGCCCACATCCATCAGGAGGTTTCGTTCCTGCTCCAACGCAACCAGCTACCTATGGTGTTGCAGGTGCTTCACCCTACGGCGTCTTTtCGAATCAGCCACAGCTTTATGCGGCGCAAGGACCTCCGCCACCCACATATGATCAAACACTTACACATC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4</w:t>
      </w:r>
    </w:p>
    <w:p>
      <w:pPr/>
      <w:r>
        <w:rPr>
          <w:rFonts w:ascii="Courier" w:hAnsi="Courier" w:cs="Courier"/>
          <w:sz w:val="21"/>
          <w:sz-cs w:val="21"/>
        </w:rPr>
        <w:t xml:space="preserve">TTGAACTGCCAAGGGATCTGTCATTGCGAAGAGAACTACCTGAACTTCGCTTCAAGTCA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5</w:t>
      </w:r>
    </w:p>
    <w:p>
      <w:pPr/>
      <w:r>
        <w:rPr>
          <w:rFonts w:ascii="Courier" w:hAnsi="Courier" w:cs="Courier"/>
          <w:sz w:val="21"/>
          <w:sz-cs w:val="21"/>
        </w:rPr>
        <w:t xml:space="preserve">TGTATCAGCCGATGTATGGACAAGGATATCCAGGTGGATACTTGACTGGTTACCCAACTGCTTATGGTCCTCTGCAATATTACCCACCACTGGCTGCTGCTGCAGCTTACTATCCTGCCGCTGCTATGCAGCCTGCGCCAGTCAGGCCCAC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6</w:t>
      </w:r>
    </w:p>
    <w:p>
      <w:pPr/>
      <w:r>
        <w:rPr>
          <w:rFonts w:ascii="Courier" w:hAnsi="Courier" w:cs="Courier"/>
          <w:sz w:val="21"/>
          <w:sz-cs w:val="21"/>
        </w:rPr>
        <w:t xml:space="preserve">ACATGGGgaCACATCTACGAAACATATTAGTTCGGAACTTTAAAGCGCAAGTGAAATGTTATTGAAAGCTCTTTTGTTAGTTACCGTTATTTCTACGGTCGCAGCT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7</w:t>
      </w:r>
    </w:p>
    <w:p>
      <w:pPr/>
      <w:r>
        <w:rPr>
          <w:rFonts w:ascii="Courier" w:hAnsi="Courier" w:cs="Courier"/>
          <w:sz w:val="21"/>
          <w:sz-cs w:val="21"/>
        </w:rPr>
        <w:t xml:space="preserve">ATTCCAACCTGACATTATTAGCAGGTAAACTTTCAAAAGCGAACGAGGCTGAAACTCCGGAAAATTTCATAAAACTAATCTCTGCAGTAATATACAAACCTGTTTCAACTGTGAAGGCTACTGCAACCTTTGTAACAGGAAAATATCTCTTAACAGCAGCTGGATTTCTCTATGATACAAAGTATAAAAAAaCAGAAAAAGAAGATTCTGGGAAAATCCTATCTATGTATTTAGCAATTCGTACCAGTTTTGTAGATGATATATTACAAGTGGCAAAAATTTACAACAAAGAAAGAGCAAAAAAaGATGATTATAGAAAAGAACCTGCAATCCTACAAGTTGCAGATCAAAGTAAACATTTAAAGGAAGGCTTTCCTGAAATACCGAAATCGCAACCTGATATAGGATCACCCGTAGATATATTTGGAATGCTAATAAAGGATAAAAAaCATACATTTGTTGTATTATCGTTTTCATCTAAATTTTCACCAAAAAGCCAATGCAATGCGATGACGAATAAAGGTGAACCAGAAGATCCAAATTCTATTTGTGTCATCTGTGAAGAAAAATCAAAACCTAAAATTACTACAGGGTTTGATATAGGTATGCCTATCTTAACCAGCAAGGAGATAGTAGGAATGTTAAGGAAGATGTCAGGAACTTTGCACACAAAGTTACTTTTCG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8</w:t>
      </w:r>
    </w:p>
    <w:p>
      <w:pPr/>
      <w:r>
        <w:rPr>
          <w:rFonts w:ascii="Courier" w:hAnsi="Courier" w:cs="Courier"/>
          <w:sz w:val="21"/>
          <w:sz-cs w:val="21"/>
        </w:rPr>
        <w:t xml:space="preserve">ACTGCTGGACACAGTTTCTGGATTAATAAAATTTTATTCGGCAAGGGTGACGGAAATAAAGGCAAAAATGAGGACGAAATGGAGGTCGTAGATGAGGAAACTGCAGTTGAAGATGAGTAGACCTGAAAATAATGAAACTAATGATGATGAATAGATGGTGGGAAAACTATAAATTTACAAAATTAAGAATAAATAATTTCAAGGTAGTGTTACGTCGTGTAAAAATAGGTCTCTGGGAAAAAaTATTTAATCATACTTTCAGAAATTGTAATATTATTTTTGATAATTTTGTCCCAATAAAGGAAGGTCATTTTTTGAAAAAAaTATTAACAACAGAAATCATTTGTTTAAAAATTTTtATTTCTGACCAAATTTTTTtATAAAAaTAAAAaTAATTGTTTTtAAAATTATGGGGTTTTATAAATAGTATTTTCTCCTCTAATGATAACGTCAATAATAGTACTGGAAATTCTAAAAGTATGGTTAAATTATTTTCCTGCGATCTGTTTCTTATCAAGGCcAATGCcTTAAAAaTtCGTTTGCTGATAATAATATTATTATTAAAaG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9</w:t>
      </w:r>
    </w:p>
    <w:p>
      <w:pPr/>
      <w:r>
        <w:rPr>
          <w:rFonts w:ascii="Courier" w:hAnsi="Courier" w:cs="Courier"/>
          <w:sz w:val="21"/>
          <w:sz-cs w:val="21"/>
        </w:rPr>
        <w:t xml:space="preserve">CAGTCGAACCTCACATTATTAGAAGGGAAACTTAAAGATGCAGACAAGGTCACTACTCCGAAAAATTTTATAAATCTGATCTCTGCAGTAATATACAAACCTAAGTCAAATGAGTGGGTTACTGCAACATTTGTAGCAGGAAAATATCTCTTGACAGCAGCTGGATTTCTCTATGATAGCGCTTATAAAACAAGTGAAAAAGATAAATCTGGGAGAATCCTATCTGAACATTTAGCAATTGGTACCAGTTTTTCATCTGATATATTACAAGTGAGAAAAATTCACAACCAAAAAAaGAAAaCAAGGGTGATTATGCAAAAGAACCTGCAATCCTAGAGGTTGACGACCAAaGTAACCATATAAAGGGGGCTTTCCTCAAATACCAACATCGAAACCTAAaTTCGACACACCCGTAAATGTATTTGGATTGCAATTAAAGAATGAAAAATATAAATTTtCTGTATTATCGTTTACATCTCAAATTAAACCAAAAGGCAAATGCAATTCAATGTTGAATCAAAATGAAAAGGATGATCTGAAGTCTCTTTGTGCCATCTGTACAGCTAAATTAGAGCCTCAAATTTATGAtGGGTTTGATAGAGGTATGCCtATCTtATCCaGCATGGAGaTAGTAGGAaTGTTTAGGAAGaTGTCAGGAa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0</w:t>
      </w:r>
    </w:p>
    <w:p>
      <w:pPr/>
      <w:r>
        <w:rPr>
          <w:rFonts w:ascii="Courier" w:hAnsi="Courier" w:cs="Courier"/>
          <w:sz w:val="21"/>
          <w:sz-cs w:val="21"/>
        </w:rPr>
        <w:t xml:space="preserve">aCTGATCTATCGGTTTTCTCTTGTTTCACATGAACAGGATATTTGTCTACTGGTTTGTCAATGTATGGGAGCTTATCACCCGTGTAAATGAAAGAGTGTGAGTGACCTCCAACAATTATGTCAACATGGGGACATTTTGCAGCCATTATTTtATCAATATCTAATCCGCAGTGACTTAAAaCAATGATAATATTTATTCCTTGATCTTTtAGTTTTTtGATTCAGCTATCACTGTCTCTACTTCATCCAAAAAGCTTACATTTCCTGTATTTGATAATTGACTCGTGGTAGAAATAATTACACCAATCACGCCAATTTTTCGGCCTCCTCTGGTAaTTATAGTGCTGTTTACGAAAaGATCCTTCAATGTTGGTTCCAGAGTGATATTCATGTTTGCTGCAACCACAGGACAATTtATTGCTTCCAAA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1</w:t>
      </w:r>
    </w:p>
    <w:p>
      <w:pPr/>
      <w:r>
        <w:rPr>
          <w:rFonts w:ascii="Courier" w:hAnsi="Courier" w:cs="Courier"/>
          <w:sz w:val="21"/>
          <w:sz-cs w:val="21"/>
        </w:rPr>
        <w:t xml:space="preserve">GTCTCCAGCA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2</w:t>
      </w:r>
    </w:p>
    <w:p>
      <w:pPr/>
      <w:r>
        <w:rPr>
          <w:rFonts w:ascii="Courier" w:hAnsi="Courier" w:cs="Courier"/>
          <w:sz w:val="21"/>
          <w:sz-cs w:val="21"/>
        </w:rPr>
        <w:t xml:space="preserve">CTTCACGCAATTTTTtACTAGCAGTCTTGACTCTGGCAATACCTCCAATGCATTCCTCTTCCTTTGAGTCATCGCAGGTACCGGACGTAGGTCCGATTTCCAAAAaTCTTGCATGAAAGTCGTTTATATGAATCACAGATAGCTCGAATAGATCTGATCGTCTATAATGCGTACTAGATGTTGTATATAATCCATCACAATTTTTAAAGGCAAATAAGGACAACCACAAGATCACGAATCGACCAAACATCTCTCTTCAGAACTGTTAGAAGACGTCATCAAATTTTTTtGATACCCATTGACAAGTCGACACTCGCGTCGTGAAAGGTCGAATAA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3</w:t>
      </w:r>
    </w:p>
    <w:p>
      <w:pPr/>
      <w:r>
        <w:rPr>
          <w:rFonts w:ascii="Courier" w:hAnsi="Courier" w:cs="Courier"/>
          <w:sz w:val="21"/>
          <w:sz-cs w:val="21"/>
        </w:rPr>
        <w:t xml:space="preserve">TCACACTGTTAGAAGTTTTtGCGGTAATTtCCTGAAACACGTgACTGGAGTTCTATTCAGTTACGGTTTCATGAAATTGATATAAAATTTCAGAAaTTTCGGTTACTTTTCAGTAAaTTtAAGAAaCAATTTCTtAATTTtCAGTTACCATGTGTTGAATATTCTGATACTTGTGTCTGGAAATTTTGAAACTTGAAACAGGAATAATGTAACGTTTTGGGTAACTTCAGCTTTATGCAGTTTATTGTACATGTATATGAAAATTTTGCTACATATAACTGAAAATGTTACAGTTTTATATAAGTTTATGATAAATTCTATAAAAATCCTGTTACTGTTTAGTAGTTTTAAGATACATTTTATGAAGaTTCATTTAAATTTCATAATATTAAGAAAATTTCAGAAATTTCAGTACATTTTTCGCATTGTTAAGATACCTTTACTCAAAAACATCATAAATATCATCAAATTTTACGTTCCCTTTGTAACATAAAAaTTTtGgAaaTTTCCGAACATTTCTAACAGTGCATTTTAAGAACAGAATTCACTTAAtATTATTTACTgAaTAACATTATACTtAATTCTAATATATAGTACGAaGATTATCGATAATATGAATCATAAGAACACGTTAAAaTACTTATTTTGTAAAaTATTATTGTATCCACGCAAAAACACCAAAAaCTAATAAATATAGCCcAGAAACGTCAAGCAtcGTtAGTAACCCCCTGAAaGAtGTGTTTTACTTTTTCACCTCCAAGTGACTTGCTCTTTCACGTTCAACATAATTTGTTGTAAAAGGATTTTGCTCGTGATAGGAAATCATTAAAGTGTCTACTTCGGTGAAATCAAACGTTCGCAAAGACTCCCAAATGACAAATTTCTCCATACCACCACTTCCTTCTTTAATTATCTCTCTTTTAAAGGAAAGCTTTCGAGAATGTGTCTCGCTTTTGTATGGCCCTCGTTCGACAGAGGCTGCATTATAACTGTGACTCGCTACAAGGATGAACTCTTGTTTAATTTCAGATGCTCTTATATATCCGCAACTAGAAAACAGGGGTGATTCAGTTTtGCTGTTCCAGGATTCATAAACGAAGTGAATAAATGAACCATAATTCACAAAAACAATCCGGCTTGAGTATCTAATGTGTTTACGGTTTTCATAATCATAAAATGTTCCATTTGCTTCATTTTCCCAGGTTCCTTTAAGAAAAGATATAAGCTCTAATCTTGAATCTGGGTCATTGCAATCGCTTAAACAAGCACTGGTATCTTGCG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4</w:t>
      </w:r>
    </w:p>
    <w:p>
      <w:pPr/>
      <w:r>
        <w:rPr>
          <w:rFonts w:ascii="Courier" w:hAnsi="Courier" w:cs="Courier"/>
          <w:sz w:val="21"/>
          <w:sz-cs w:val="21"/>
        </w:rPr>
        <w:t xml:space="preserve">GATtAaGAAAAAaaTTCtAAtGGATGACATTTtAACAAACTTGGAAAaCTTTTAAGTAATACGTCGCGAAGACTTTGCAG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5</w:t>
      </w:r>
    </w:p>
    <w:p>
      <w:pPr/>
      <w:r>
        <w:rPr>
          <w:rFonts w:ascii="Courier" w:hAnsi="Courier" w:cs="Courier"/>
          <w:sz w:val="21"/>
          <w:sz-cs w:val="21"/>
        </w:rPr>
        <w:t xml:space="preserve">GCCACTGCAAATTCTTCGCGACGTATTACTTAAAAGTTTtCCAAGTTTGTTAAAATGTCATCCATTAGAATTTCTTTCTTAATTTTTTtGATCAGTTTTTtGCAAAATACCAGTGGCGATTCCAATGACAAAGATACAAGATTAGAGCCTATATCTTTTTtAGAAGGAACCTGG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6</w:t>
      </w:r>
    </w:p>
    <w:p>
      <w:pPr/>
      <w:r>
        <w:rPr>
          <w:rFonts w:ascii="Courier" w:hAnsi="Courier" w:cs="Courier"/>
          <w:sz w:val="21"/>
          <w:sz-cs w:val="21"/>
        </w:rPr>
        <w:t xml:space="preserve">ACCgaCAGGAAaTACACAAGTCGTCCTGGTGAtCCTTtATTTTTCATGAATCGTCTTATAGGCATTTTATTGGAAAAAaGCCGAACATGCCATCTAACTGCCTTTTACTACAGATTCTCCGTTCCAGAAATTGACCATTTGCTCACTCTATAATAGGATTCTTAAAAAAaTGTAATTGACAGtAATTTTTtATtACTAACAATAATTTCAAGCAATATCAAATACTGTTCTTTCTtGACGTCAGACATAAGAGCTTCTAGATAATATAACGGCATATAGAATTATTTGCTTATTTTtCGACGACCCATAACCTTGATAATTTTtAgAaTTTCAATCTCCAAACATACAATCTtACAGAAAATTCAGGAGCTCAACATTTTTCCCCTAtAAAAAAaCGTCGtATCTGATATTATTTTtGAAAAAAaTGCTATACAAAATTGTCTAAATAATTCTATGTGCCCCTATACTATCTAGAGGCTC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7</w:t>
      </w:r>
    </w:p>
    <w:p>
      <w:pPr/>
      <w:r>
        <w:rPr>
          <w:rFonts w:ascii="Courier" w:hAnsi="Courier" w:cs="Courier"/>
          <w:sz w:val="21"/>
          <w:sz-cs w:val="21"/>
        </w:rPr>
        <w:t xml:space="preserve">AACAtGtAAAAaTTtATCAACAGTTTGTTTTGGTTTTGGGTAGTTATATAGAATTCCTGCTAGTCTGTTATTTTGTGTtACAAACCCACCTAGGCACGCATCATCCAGATTCACCAAACTGTTTGCCTtAGGTATCATAAGTATATCAATACTATGCTTTACATCCTTACTTACAAAGCTTTTGGCAAAATTTTCACTtCTAATTCCcAGGAACTtGTTCCACATCACTGCCcATCCGTCTTTTACTATTtGAAAaTGTTGtCCGTAAGTAGCCcTTTCCGCTGGAATGAATTGCAAATCTtGCGgTATTTTtGTtACGTCGAGTTCGAAGATtACGATTtGCAacAGGAGGATGCAGACCTGCAGCCTCTTTtAACCcTtCATTGCTGATTACGCTTATCACGTtATGTAAGAACTGCTtaTtATTtATATtAGCATTTTGTGCTCCAACTCCAATATAAAGTTGTCCAGAtGtAATTTTTTtGTtAACATATTGTGTTaGAGGTTCTTTGAGAGTGATAGCGCACCTTGGAGTCACTAAGCCCGTgCTCGATAGTAaTTCTTTTGTGTCTGTtATGAAACCTAAtGATTTTtCAGGCTGAAAACTTATCTTCCTAGATCCAGGCCcTGTTCCGTCTAATGCAGATTCACAATGTGGGACTGCTAAAATaGTGAAAAATACAGCAACAATATCAAACTTCaTCTTCTTCGTTTAGTGACTCACAAGA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8</w:t>
      </w:r>
    </w:p>
    <w:p>
      <w:pPr/>
      <w:r>
        <w:rPr>
          <w:rFonts w:ascii="Courier" w:hAnsi="Courier" w:cs="Courier"/>
          <w:sz w:val="21"/>
          <w:sz-cs w:val="21"/>
        </w:rPr>
        <w:t xml:space="preserve">TTTTCAGACAAATGGCTTCTTTATGATTCTCCATATTTGCaCAGcGATAATAaTCCGG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9</w:t>
      </w:r>
    </w:p>
    <w:p>
      <w:pPr/>
      <w:r>
        <w:rPr>
          <w:rFonts w:ascii="Courier" w:hAnsi="Courier" w:cs="Courier"/>
          <w:sz w:val="21"/>
          <w:sz-cs w:val="21"/>
        </w:rPr>
        <w:t xml:space="preserve">AGtATCTTCAATCTTCATGAGT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0</w:t>
      </w:r>
    </w:p>
    <w:p>
      <w:pPr/>
      <w:r>
        <w:rPr>
          <w:rFonts w:ascii="Courier" w:hAnsi="Courier" w:cs="Courier"/>
          <w:sz w:val="21"/>
          <w:sz-cs w:val="21"/>
        </w:rPr>
        <w:t xml:space="preserve">ttAGCAAACTATcgCcAACTATATATCAAGTATTACTTAGAAGT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1</w:t>
      </w:r>
    </w:p>
    <w:p>
      <w:pPr/>
      <w:r>
        <w:rPr>
          <w:rFonts w:ascii="Courier" w:hAnsi="Courier" w:cs="Courier"/>
          <w:sz w:val="21"/>
          <w:sz-cs w:val="21"/>
        </w:rPr>
        <w:t xml:space="preserve">TGAATTATATTTTtGAGTAGTtCGGCAACTAacGTgTAGAATGACTTAATATACTAGATGAAAaaTAaTTAAATGACAACTGAATCCAAGCTtaGGaCAAgAaTTTGCTACTGAACAAAAATTGAACAACTTAGTCTGGAAGATAATTTTGTGATtacATTTTTTACCATTATTTtATTTTttCGTAaACAATTTTACTTtGCCAGACGAAATaTAATtGTTTCAGGGAaTTAAAAAaTTtGATTGATTCTAGGTTtCTACAtgTTTTCACTGTGAAGTAAAAaTGTGGTAAGAACCCAGAATTTAATGTtGTGTTGActtGCATTGTTTGAAATCACTAAAGTATCATTTtAGTTTtGATTGTAGcTTTTTCAACTCGACG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2</w:t>
      </w:r>
    </w:p>
    <w:p>
      <w:pPr/>
      <w:r>
        <w:rPr>
          <w:rFonts w:ascii="Courier" w:hAnsi="Courier" w:cs="Courier"/>
          <w:sz w:val="21"/>
          <w:sz-cs w:val="21"/>
        </w:rPr>
        <w:t xml:space="preserve">ACATCAGATTtCaGAAAaTAAAATATTTtGTCACAATCAGTGCCTTGTAGAATATAGAAGCCAGCAAACaTGCTGCCGTCAAATAAAAcACCGCCaTACATTTTCAGACAAATAtCTTCTTTAcGATCCTTTaTatcGgCACAGaGATAGGAATCAGATATATC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3</w:t>
      </w:r>
    </w:p>
    <w:p>
      <w:pPr/>
      <w:r>
        <w:rPr>
          <w:rFonts w:ascii="Courier" w:hAnsi="Courier" w:cs="Courier"/>
          <w:sz w:val="21"/>
          <w:sz-cs w:val="21"/>
        </w:rPr>
        <w:t xml:space="preserve">CCCGCGGCGATTAGAGCACTCaCGTAAGTAAaGCCACAAGTTTTCGTAGAGGcAATGAGGCGCTTATTtACGATGAATCCCACACATTTCGTCACcTtCTCCATTTtGAACTTTACAAGGAGTTTTATTTGATTATCTTCCGCAGAAaCTGTCTCTTTTTTCTTACCAGTCGTTGCAGGTGAAGCAAACACTCTAAGATTTTGCAATAAAACGATCAAtATAATAAGTAAGCCAAGAGCAGTGGGTGACATTCTAAC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4</w:t>
      </w:r>
    </w:p>
    <w:p>
      <w:pPr/>
      <w:r>
        <w:rPr>
          <w:rFonts w:ascii="Courier" w:hAnsi="Courier" w:cs="Courier"/>
          <w:sz w:val="21"/>
          <w:sz-cs w:val="21"/>
        </w:rPr>
        <w:t xml:space="preserve">AGTTTACGTtCGTTCACAGTGTGATTCACTCCAGTGAGTTCTATTTATTTGATTTACAACTCTTATTGGGAGTTTTtAAGTGATCAGGATGTCGTCTCGCAAAACAGCTGGTCGTCGGGCCACTACCAAGAAGCGTGCACAAAGGGCGACCTCCAATGTGTTCGCTATGTTCGATCAGGCTCAAATTGCCGAGTTCAAAGAAGCTTTCAACATGATTGACCAAAACCATGATGGCTTTATCGACAAGGAAGATCTACATGACATGCTGGCCTCTTTAGGAAAGAATCCAACTGACGAATACTTAGAACAAATGATAAATGAAGGTCAAGGTTCAATAAACTTCACCATGTTCTTGACACTTTTCGGCGAAAGACTTCAAGGAACTGATCCTGAAGACGTAATCAAAAACGCATTTGGCTGCTTTGATGAAGAAAATAAGGGTCACATAAACGAGGAGCGACTTCGTGAACTTCTTACAACGATGGGAGATCGATTCACGGATGACGAGGTGGACGA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5</w:t>
      </w:r>
    </w:p>
    <w:p>
      <w:pPr/>
      <w:r>
        <w:rPr>
          <w:rFonts w:ascii="Courier" w:hAnsi="Courier" w:cs="Courier"/>
          <w:sz w:val="21"/>
          <w:sz-cs w:val="21"/>
        </w:rPr>
        <w:t xml:space="preserve">ACCGtgAAgCTCCGATCAAAGGATCAATGTtCGATTACATCGAGTTCACTAGAATCTtAAAACACGGAGcAAAAGATAAGGATGAACAGTGAGAACTTCTAAAAAGGTTGCCGAATCTGAAGAACATCGTAGGCAATATGGATTTCCCGATGTTCACTGCCAGAATAAGATTTTTCATCGACTTtCTTAAAATCAGATTAAGCATTTCAGAAATTATGGAATGGTTGGATATCCACAGAATACCTTTGATTtCcTTATTTTATGCAGTTAATTATatCACTGCTGTATTGCAGTTCTTTTTtATCCGTCCcTCATCATTCCTATCGGGTGGGAACAATATTtaTGTCGATAAGTGTAAGAATGATGATTGAGGGACTAATAAGCTGTTTCCAGGACTtAAAAAGTAGTTTAAGAAACTTTATATGAGACAACTAAGTTATTtCCAGAACCCTCTGCTATGATTTACCGGCTACGTTGTGTATAAAAGCGAACTTATATAAGTATTCTACAATTATTCATATACACTTCGACTCATGTTTACCAAGGAACTGGCATTTGTATTTtGATACaTTaT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6</w:t>
      </w:r>
    </w:p>
    <w:p>
      <w:pPr/>
      <w:r>
        <w:rPr>
          <w:rFonts w:ascii="Courier" w:hAnsi="Courier" w:cs="Courier"/>
          <w:sz w:val="21"/>
          <w:sz-cs w:val="21"/>
        </w:rPr>
        <w:t xml:space="preserve">GGAACGGAATTTCTCTTTTATGACAAATTTAAGAACAAAGAGAAAGATAATTCTGGAAGAATCCTACCTAATCATTTACAAATTGGTCCCAGTTTTCAAGATAATGTATTGCAAGTCACAGCAATTCACACCCAAGCAGGTCTACAAAAGGCTGATTATTTAAAAGAACTTGCAATCCTAGAAGTTGAAGATCAAAGTCAATATTTCCCGGGAGGCTTTCCGCGAATACCAACATCGCTACCTGGTTTCGACACACCTGTAGATGTATTTGGAATAACAATAGATTATAATCAACGTAAATATTCTGTATTACACATTCCATCAAAAaTTAAaCCAAAAAAaGACTGCAATTTtCAAATACTTAAAAaTGAAAAaGAAGATCCGAAGtCTTTtGTGCCAGCTGTGAGAGTAAAAAaCAG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7</w:t>
      </w:r>
    </w:p>
    <w:p>
      <w:pPr/>
      <w:r>
        <w:rPr>
          <w:rFonts w:ascii="Courier" w:hAnsi="Courier" w:cs="Courier"/>
          <w:sz w:val="21"/>
          <w:sz-cs w:val="21"/>
        </w:rPr>
        <w:t xml:space="preserve">TATGCCTATCTTAACCAGCGAAGTGATATTAGGAGTGTATAGGCTTATGTCAAAAGT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8</w:t>
      </w:r>
    </w:p>
    <w:p>
      <w:pPr/>
      <w:r>
        <w:rPr>
          <w:rFonts w:ascii="Courier" w:hAnsi="Courier" w:cs="Courier"/>
          <w:sz w:val="21"/>
          <w:sz-cs w:val="21"/>
        </w:rPr>
        <w:t xml:space="preserve">AATGGTGgCGAAAATAAATGCGTAAAAGAGGTCAAAAATGGGGACGAAGAAAAAGACAAAAAAGAGGTCATAGATGAGGAAAATGAAAATGAAGATAATAATGATGGTGATGCTGATGCTGATGATGATGTTGAATAGATAGTGGGAAAACTTCAAATTTACCAAATTAAAAATAAaTAATTGTTATATTATTTTt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9</w:t>
      </w:r>
    </w:p>
    <w:p>
      <w:pPr/>
      <w:r>
        <w:rPr>
          <w:rFonts w:ascii="Courier" w:hAnsi="Courier" w:cs="Courier"/>
          <w:sz w:val="21"/>
          <w:sz-cs w:val="21"/>
        </w:rPr>
        <w:t xml:space="preserve">GTTCTTCTCGAGAAGAAGATTTTTCACAGCTTGACTATTTCCAATTATGAAAATTAATTTCTCATTGCCTTGAATCATAAGAAAaTATTTTTTtGCAAATAAAAAaTTCAAATCAACAAAATTACTTGACATTGGTTTtATTGGATTCAAAAAtCTAACGCaGTTAATTGAACGCAATCTTCTTTCCCAGAATGTAAGTTCTTATCCATTGAAACCTCATTAACCTTGGGAAATCGGTGTTTTtAAGATTATCTAAATAAATGATTTCTGTATGTTAAAaTTTGTTTATAAATAGTCTTTTTtCCTCTAATGTTAGCATCAATA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0</w:t>
      </w:r>
    </w:p>
    <w:p>
      <w:pPr/>
      <w:r>
        <w:rPr>
          <w:rFonts w:ascii="Courier" w:hAnsi="Courier" w:cs="Courier"/>
          <w:sz w:val="21"/>
          <w:sz-cs w:val="21"/>
        </w:rPr>
        <w:t xml:space="preserve">TGTCAAGAGAAATTTtCCTTTTACAAAGGTAGCAGTAGCGATTGCAGATCCAGTAGTACTGTATATTACTGTAGAGATTAGTTTTATGAAATTTGCCGGAGTTTTGGCTTCTGCTGCATTTCTAAGTTTACCTTCTAATAATGTGAGGTTCGACTGTAGAGCTGCGACCGTAGAAACAACGGTAACTAACAGAAAAGCTTTCAAAAACATTTCACTTGCGTTTTAAAGTTCCGAACTAATATGTTTCGTTGATGTATCCCcaTGTAaCTaCTAGaCGTTaGAAtAACCAaCTA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1</w:t>
      </w:r>
    </w:p>
    <w:p>
      <w:pPr/>
      <w:r>
        <w:rPr>
          <w:rFonts w:ascii="Courier" w:hAnsi="Courier" w:cs="Courier"/>
          <w:sz w:val="21"/>
          <w:sz-cs w:val="21"/>
        </w:rPr>
        <w:t xml:space="preserve">GATGATGAGGACAGTCCTAAAACAAAAATTAAAGTTGAAAAGAAGCTATTAAACGAATCTACAGATTCGAATTTATCCGAAGAGGCAAAAGAGGAAAGGAACAAGAGATCTATTTATGTTGGAAATGTTCCTAAGGAGGCAACGCAAGCTGAAT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2</w:t>
      </w:r>
    </w:p>
    <w:p>
      <w:pPr/>
      <w:r>
        <w:rPr>
          <w:rFonts w:ascii="Courier" w:hAnsi="Courier" w:cs="Courier"/>
          <w:sz w:val="21"/>
          <w:sz-cs w:val="21"/>
        </w:rPr>
        <w:t xml:space="preserve">AAAAAaCAAGGGTTTTAAAAGATCGCACTCTTCAAGCTTTGACAAATCTCAGTC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3</w:t>
      </w:r>
    </w:p>
    <w:p>
      <w:pPr/>
      <w:r>
        <w:rPr>
          <w:rFonts w:ascii="Courier" w:hAnsi="Courier" w:cs="Courier"/>
          <w:sz w:val="21"/>
          <w:sz-cs w:val="21"/>
        </w:rPr>
        <w:t xml:space="preserve">AAAAaTAAAaGATGAAAATGATGTCGCTACCCATAACAGTAAGAACGCAGAAAAACGAAAGGAGAAGAAAAACAAGAACCGCTCGCCGGGCCAAACTCAAAGCTCAAGCGAAGGATCTTTAAGTCCTCAAAAGGATCAGAAATCAAATTTCCAGGGTCAAAAGGCTGATCAGAAAAAAAaGCAAAAGTCCAACAAACAGGATAAGAAAAAGAAGATTATGGCTGAGAAACTAATGGCAAAGCCCAGTAAAAAGATGGCTGACTAAATTATTACAGTTTTTTAATT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4</w:t>
      </w:r>
    </w:p>
    <w:p>
      <w:pPr/>
      <w:r>
        <w:rPr>
          <w:rFonts w:ascii="Courier" w:hAnsi="Courier" w:cs="Courier"/>
          <w:sz w:val="21"/>
          <w:sz-cs w:val="21"/>
        </w:rPr>
        <w:t xml:space="preserve">TGGTATATATATATATCTAAATATATATATATAtatataGATATATAaGTAAAaCAAATATTGATAtAA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5</w:t>
      </w:r>
    </w:p>
    <w:p>
      <w:pPr/>
      <w:r>
        <w:rPr>
          <w:rFonts w:ascii="Courier" w:hAnsi="Courier" w:cs="Courier"/>
          <w:sz w:val="21"/>
          <w:sz-cs w:val="21"/>
        </w:rPr>
        <w:t xml:space="preserve">TTTTTAGTCAGGATAGAGTGACGCGCGATGTGTTATAGCATTGCACGTTAGAATCGTGGCTATTAACGTTCAAATATTATTGTTTCACACTCCAGAATACGTAAATGATTTGTAATTCAGCATATTCGTATTGTTTGTTTATCCGCTTTTCTTTGCGTTTCTTTAACGGCtAACTTTTtCAACCCTATTTTTtAATTAaTAATGATTTATGAACAAT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6</w:t>
      </w:r>
    </w:p>
    <w:p>
      <w:pPr/>
      <w:r>
        <w:rPr>
          <w:rFonts w:ascii="Courier" w:hAnsi="Courier" w:cs="Courier"/>
          <w:sz w:val="21"/>
          <w:sz-cs w:val="21"/>
        </w:rPr>
        <w:t xml:space="preserve">aCTCGAATTAGCCTCTGCAGATTAAGACTACTGTATTTAACGAACACGGAATTTATAAGACAAATGACCAGACTACAATTTTTTtAtGGGAAaTCGACTGAACaTTTTCGTttAAaTTCATAaTTtAATAAGTCTATCTGCTTTATAAGAGGCTTTTTCTTTTCAAAATAaGTTTAaG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7</w:t>
      </w:r>
    </w:p>
    <w:p>
      <w:pPr/>
      <w:r>
        <w:rPr>
          <w:rFonts w:ascii="Courier" w:hAnsi="Courier" w:cs="Courier"/>
          <w:sz w:val="21"/>
          <w:sz-cs w:val="21"/>
        </w:rPr>
        <w:t xml:space="preserve">GCGTGAAAGTAAAGTTTGCGTTTGTACAATCAAGGACTGGTACTGAAACTTTTAGTATTTTTtGGGTTGTTTAAAAaGTCAGATTTTTTtaCTGAtAAAAACTTGAAACCCTGAAGGACTCAATGATATTAAAATTAGGAaGGGGAGTAGAGCGTGAATATTTtGAAGCAATACCAGTCCCTGATTTTtATTGCAATGTTGGTTGAGTTTtGTCTTGTtcTtATAACTTCATTTTATtATTTGTACGACCATTTGTTACGCGAGTAGCTTAGTGTAATATCCATTGTATCCTACTGTAAaCACTGGCC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8</w:t>
      </w:r>
    </w:p>
    <w:p>
      <w:pPr/>
      <w:r>
        <w:rPr>
          <w:rFonts w:ascii="Courier" w:hAnsi="Courier" w:cs="Courier"/>
          <w:sz w:val="21"/>
          <w:sz-cs w:val="21"/>
        </w:rPr>
        <w:t xml:space="preserve">CCCGACCAAATAGGCTCcTtCAtCcATGGAACCTGAAGCTAATGCAAATTtACCAAGTATTACTAGTTAACATATAATTTTTCATTATTTAGTTTTTtATGTAAATAAACTGAAATATATTGTAGTTTACGAAATTTCTAAGTCAACTTCGAATCCTGCATTTAAAATGCTGGTATAATAAGGAAAaGGTAAATGCTTAATTCGTAACTGGGTGATGTGGTTAGCTAATATCTGTTATCTGCTACTTAGTTGTCTGCAAAGCTGATGATGTTTTTTtCTTtCTTGCTGAACAATCCACAAAATCCCATCTTTGGTTCCTCTTTTtCTAATTTAATTAGACCTTCTCGTTTATTCTTATAATTTATGCATAGAAAATCAGCAGTATCACCGTCACAGAATATGGATTGACAAAATGCGAGAACATTGTTCTTTTGTAATAAAATCGCAGTATCATCTCGCTTATAGCGGTCGTtCACAAATACGGATTTTCTAGGAAGTTCTGCTTCT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9</w:t>
      </w:r>
    </w:p>
    <w:p>
      <w:pPr/>
      <w:r>
        <w:rPr>
          <w:rFonts w:ascii="Courier" w:hAnsi="Courier" w:cs="Courier"/>
          <w:sz w:val="21"/>
          <w:sz-cs w:val="21"/>
        </w:rPr>
        <w:t xml:space="preserve">CTACCTTCTCATCTAGGATTTCCACCGGATCAAAGCCAACCTCAAATTTGCCCTCAAGTTTTTTtACCAAAAATATCGCCCAAAAACCTTTATAATGCAAAAGATCTTTTACTCCACTCCCATCAGAATTAGACTTTACGAAGATTTTTtCACGATAATTCTTTTCTTCCAATAATTTTCCTATGGAAATAGATGAACAATAAGTGAAGACACGCTGGAAATCGACCGAGTATATGTACCCGATACAAGCGAATGTACCATTCATATGTATAGAAACAAAGGAGCTCTTCAGTACGTCATCACTTTTTTCCACATCGGTCATCTGCGATTCAGTTGCCGAAATAGGCTTTTtAATTAATACACTTATAACTGCGATGAATAATAAGAAACTTTTGAAAAACATTTTACCGAATTTTTAAAACTCCGTATT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0</w:t>
      </w:r>
    </w:p>
    <w:p>
      <w:pPr/>
      <w:r>
        <w:rPr>
          <w:rFonts w:ascii="Courier" w:hAnsi="Courier" w:cs="Courier"/>
          <w:sz w:val="21"/>
          <w:sz-cs w:val="21"/>
        </w:rPr>
        <w:t xml:space="preserve">AAAAGTTAGCGCC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1</w:t>
      </w:r>
    </w:p>
    <w:p>
      <w:pPr/>
      <w:r>
        <w:rPr>
          <w:rFonts w:ascii="Courier" w:hAnsi="Courier" w:cs="Courier"/>
          <w:sz w:val="21"/>
          <w:sz-cs w:val="21"/>
        </w:rPr>
        <w:t xml:space="preserve">cGCATTTTctAGATtCCAACAATTATCACTGATGAGGGCctCGATCTGAGCCG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2</w:t>
      </w:r>
    </w:p>
    <w:p>
      <w:pPr/>
      <w:r>
        <w:rPr>
          <w:rFonts w:ascii="Courier" w:hAnsi="Courier" w:cs="Courier"/>
          <w:sz w:val="21"/>
          <w:sz-cs w:val="21"/>
        </w:rPr>
        <w:t xml:space="preserve">ACGAAAATGACATTACGGAAACGGAAGAAGATGACGATGAAGAGGAGGAAGAAGTCAAAACTGCTCCATCGATAAAATCCAAGTCATTAATGCTTCCTACAATAAAAACTATGTCGCCTCAGATAACGAAGTCCCATTCTTCTCCGAAAATGAGTATCGGCAGTATAAGAGTTCAGAATTATAAGGTTGTTCAAAGCCCTAGTCAGACACAGCATGTTAGGAAGCAAATATACAATAACAACGTGCACGTCAATGGTAA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3</w:t>
      </w:r>
    </w:p>
    <w:p>
      <w:pPr/>
      <w:r>
        <w:rPr>
          <w:rFonts w:ascii="Courier" w:hAnsi="Courier" w:cs="Courier"/>
          <w:sz w:val="21"/>
          <w:sz-cs w:val="21"/>
        </w:rPr>
        <w:t xml:space="preserve">ctcTCTTCCGCAGTTTCGTCACCTGAACTTTCAGATTCCTCAGCTGATAAATCACCGTTGCTTGCGTATTTCATTtCTCCCCGTTCCAATAATTCCAAGTGATCAGGATAGATCATTGCCTTTTTTAtGGCAAGAGGAtCCTTCCTGGACCATTTTtGGACTTCCTCATCCATCTtGGCCACCTTATCAGGATTTATCGCCCATAAACATCCTTTTCTCTGATTTCCGTTCCCAGCGGGTTTTtCGATTTTTTCAAAaCATTTGTTTAGGGAAAGGTTGTGCCTTACTGAATTTTtCCAACCGTTCGGCGCTGTCTTGAAGTAAGGGAAGTGTTCGCACATAAAGTTGTAGATTTCTGAAACCGGAAGGGATCCTGTTTGACTATTTTTTAAAGCCATGGCTATTAAGCAGGAATACGAaTAAGCAGGCTTGGGAT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4</w:t>
      </w:r>
    </w:p>
    <w:p>
      <w:pPr/>
      <w:r>
        <w:rPr>
          <w:rFonts w:ascii="Courier" w:hAnsi="Courier" w:cs="Courier"/>
          <w:sz w:val="21"/>
          <w:sz-cs w:val="21"/>
        </w:rPr>
        <w:t xml:space="preserve">TgAATtCTTCATAGAACTCTGGATAAAAaTTACTGATTTAAtCCGAGAAAAGCTCGTCcaGCAAATTCCGTCACAAATCGGTTTCGAGCACTCTCGGAGCAACTAGTTCTCAGCAAGCCTTGACACCGAAGGAAGCTTCGTAGCCTCCTTTtCCTtGCATTTGCGTTTGAATGgCAGTAAGGtGAGCACTGGCCATGtCCAAGTCACCGCTACCAATATGTCCAGTGTGTTGAAAATtcGTTGgAGCTCCAATCATACTCCGGTCTATCCTGAGCCTCTGCtGTGGCCTCTGTCTTTTaTTtCGAGCTCCAGGTCCTTGTTGAGTCAAACAaCATGTGAACCACTGCACCCAAACTTCTCCAGTTCCTGCCATCTTGGtAATCTTAATCTTTGTCGTCCTGAGTCGAAATTCAGTGACTCTTTGATCGGATCTTGTTGATAATAAGAGGTCCACGTGATATCAATTCCAATAGGAGCGTCTTAAaCTCAAAGaTATtAAAAaCACTTAGATTTtCCGTTGAGCAGAACACACTtATGCAATTTGATTAAATTAGAACTTTtGATTCTAATCGGAACTTTATTGTTCTTGTTTTCCACTCACTAGTTAATATGTAG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5</w:t>
      </w:r>
    </w:p>
    <w:p>
      <w:pPr/>
      <w:r>
        <w:rPr>
          <w:rFonts w:ascii="Courier" w:hAnsi="Courier" w:cs="Courier"/>
          <w:sz w:val="21"/>
          <w:sz-cs w:val="21"/>
        </w:rPr>
        <w:t xml:space="preserve">aCACCtCGCGGCGCGGGCGCGATACCGCTCAGCTCGAATTTACCGAGTAGGTTGTTGTCcTTTGTCATCGCACGCTCACCTTCATACACCTGAATGGAAACGCCAGGTTGGTTATCGGCGTAAGTGGTGAAGGTCTGCGATTGTTTGCATGGGATACGTGCGTTGCGCTCAACGATGTTGGTCATGACTCCACCAGCAGTCTCGATaCCCAGAGAGAGAGGTGCCACATCGACCAGGAGAACGtCCTGTAGAGCAGAGCTCTTTGAGCCTTCaCCGgTGAGGATGGCTG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6</w:t>
      </w:r>
    </w:p>
    <w:p>
      <w:pPr/>
      <w:r>
        <w:rPr>
          <w:rFonts w:ascii="Courier" w:hAnsi="Courier" w:cs="Courier"/>
          <w:sz w:val="21"/>
          <w:sz-cs w:val="21"/>
        </w:rPr>
        <w:t xml:space="preserve">TCTTAATTATTGATTGAACTtGTCGCGATTATTTGACGATGAGACAATCGATGCCCACTTTAAGCTTCGAGATCATCGTCGATATTCTCATTAGTCGAATATCTTGTGTtCAGAAATTTTTGCTCAGCATAATATTTCTTATCGATTTTGTTCTCAGAGCTTATCGTGTGAAATTTGAAATGCTCGATTGACAATGCGTGTGTTATTTGTCATGAGAGTGTGTGAGAG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7</w:t>
      </w:r>
    </w:p>
    <w:p>
      <w:pPr/>
      <w:r>
        <w:rPr>
          <w:rFonts w:ascii="Courier" w:hAnsi="Courier" w:cs="Courier"/>
          <w:sz w:val="21"/>
          <w:sz-cs w:val="21"/>
        </w:rPr>
        <w:t xml:space="preserve">ACTtAAATCTACTAAGAATTTTttGTGgTGTGCATAAaCACTAAGTCaCTTCTCTTGAAGCTTAtAAACCAaTTCATTTtACTCATCACTTTTTTGAAGATTG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8</w:t>
      </w:r>
    </w:p>
    <w:p>
      <w:pPr/>
      <w:r>
        <w:rPr>
          <w:rFonts w:ascii="Courier" w:hAnsi="Courier" w:cs="Courier"/>
          <w:sz w:val="21"/>
          <w:sz-cs w:val="21"/>
        </w:rPr>
        <w:t xml:space="preserve">GATgTAAATTATAAACTATTAGTTGAGCGGTTCGCCTAAATAATTTGGATTTAGCCAGTTTATCAACAACATATTCATTGTTTGCAAAGTAGTGTAATATATTACGCAGAACCATGATTAAATAAAATCATGTAACTTTtGTCGAGAAAGTATTTATACTTTAAACATCTCAAATGCACACATGTTACGATATTTCAGTAGAAGTTCTCTCTTCAATCTCAGTTGCTTACG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9</w:t>
      </w:r>
    </w:p>
    <w:p>
      <w:pPr/>
      <w:r>
        <w:rPr>
          <w:rFonts w:ascii="Courier" w:hAnsi="Courier" w:cs="Courier"/>
          <w:sz w:val="21"/>
          <w:sz-cs w:val="21"/>
        </w:rPr>
        <w:t xml:space="preserve">AATGAAAATGGATATTGTGCAAGTGATTGATGAAACGTCGAAGAAAAGTCAATGCAGCGTTGATGACTCAGAAATTGAAATCTTGCCACTCATCTATGAAATAAT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0</w:t>
      </w:r>
    </w:p>
    <w:p>
      <w:pPr/>
      <w:r>
        <w:rPr>
          <w:rFonts w:ascii="Courier" w:hAnsi="Courier" w:cs="Courier"/>
          <w:sz w:val="21"/>
          <w:sz-cs w:val="21"/>
        </w:rPr>
        <w:t xml:space="preserve">TACGAAACGAAGAGGCTAGAGGTTTAGAAGATAAATATACCAGCCTCGC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1</w:t>
      </w:r>
    </w:p>
    <w:p>
      <w:pPr/>
      <w:r>
        <w:rPr>
          <w:rFonts w:ascii="Courier" w:hAnsi="Courier" w:cs="Courier"/>
          <w:sz w:val="21"/>
          <w:sz-cs w:val="21"/>
        </w:rPr>
        <w:t xml:space="preserve">AACAATTATTATG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2</w:t>
      </w:r>
    </w:p>
    <w:p>
      <w:pPr/>
      <w:r>
        <w:rPr>
          <w:rFonts w:ascii="Courier" w:hAnsi="Courier" w:cs="Courier"/>
          <w:sz w:val="21"/>
          <w:sz-cs w:val="21"/>
        </w:rPr>
        <w:t xml:space="preserve">AGTCTGTGAAGATGACGTTCTTGTGTGTTGTAGTGCTGCTTTCGCTCTTAGCTTACGATTTCGGTG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3</w:t>
      </w:r>
    </w:p>
    <w:p>
      <w:pPr/>
      <w:r>
        <w:rPr>
          <w:rFonts w:ascii="Courier" w:hAnsi="Courier" w:cs="Courier"/>
          <w:sz w:val="21"/>
          <w:sz-cs w:val="21"/>
        </w:rPr>
        <w:t xml:space="preserve">CtGATTCGCATGCTGAATGTATTAACATCTTTAtCCAGCTGGTCTAGCAAAGCAATACTCTGGATAATCATGTTGTCTACtCGATTGACATTGAACTTAACTTTTGCCCTAGAATAACTGTGACCTAAACCAAGTTGAGCGATTCCAGAGCTTTTTGAAGTGAATCCTTTCACTAAACTATGAAAAtGAAaTCTAATCCCTCTAATGATTTCGGgTATAGCACCCGTGTGATCACATTTtATACCAaGAGCTTCGGTAATACTGGCTCCAAGTTTCGCATCAGCAACTCCGAGtATTACTTTTtCTTTTTTtCCAGCTTTTGGAaCACACGAATCTAAAAaGAGTGCTAGATCTTCTGGAACTATTCCTTCAGATATGCTATTCACGTTCTCTAGTGCAGTCAGC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4</w:t>
      </w:r>
    </w:p>
    <w:p>
      <w:pPr/>
      <w:r>
        <w:rPr>
          <w:rFonts w:ascii="Courier" w:hAnsi="Courier" w:cs="Courier"/>
          <w:sz w:val="21"/>
          <w:sz-cs w:val="21"/>
        </w:rPr>
        <w:t xml:space="preserve">AAACTGTTGCAGAAcTtAGAAGGCTGTACtGAACAGAGTGAAAATCTAAAAAACTAGTTTGTTTCGAATTGCATAAAACAGTTACAATGTTTCATATCTTCCTGGCTTCGTTGATCGTTTGGTTTACTTCGGC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5</w:t>
      </w:r>
    </w:p>
    <w:p>
      <w:pPr/>
      <w:r>
        <w:rPr>
          <w:rFonts w:ascii="Courier" w:hAnsi="Courier" w:cs="Courier"/>
          <w:sz w:val="21"/>
          <w:sz-cs w:val="21"/>
        </w:rPr>
        <w:t xml:space="preserve">GGCGTGAAATTGGATCCATTAAAAGCCTTAGCTTACATAGCCCATCGAGATGAGACTGGAGAAAAATGTATAGGAGGCGTGGCCTTATTAAATCGGCAATACGCTTTAACAGCAG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6</w:t>
      </w:r>
    </w:p>
    <w:p>
      <w:pPr/>
      <w:r>
        <w:rPr>
          <w:rFonts w:ascii="Courier" w:hAnsi="Courier" w:cs="Courier"/>
          <w:sz w:val="21"/>
          <w:sz-cs w:val="21"/>
        </w:rPr>
        <w:t xml:space="preserve">TGTACAAACGTGATGCTATTCAACATAATGTGAAAAACGTGAAGAAAATTGAAAGTGATGACCCTAACAATAACTATCTTCTTGCT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7</w:t>
      </w:r>
    </w:p>
    <w:p>
      <w:pPr/>
      <w:r>
        <w:rPr>
          <w:rFonts w:ascii="Courier" w:hAnsi="Courier" w:cs="Courier"/>
          <w:sz w:val="21"/>
          <w:sz-cs w:val="21"/>
        </w:rPr>
        <w:t xml:space="preserve">TTTGAGTTCAAC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8</w:t>
      </w:r>
    </w:p>
    <w:p>
      <w:pPr/>
      <w:r>
        <w:rPr>
          <w:rFonts w:ascii="Courier" w:hAnsi="Courier" w:cs="Courier"/>
          <w:sz w:val="21"/>
          <w:sz-cs w:val="21"/>
        </w:rPr>
        <w:t xml:space="preserve">ACATcgAaaGCAGAGATCAGTCTTCAGTCATAGTTTCTCAGCACAACATTCACAGTTTCGCGAAAGCTCTCACTGGAATAAGAACTCTGAGTTCATCTCTGATTGAAAAATTGTTTCTTTTGATTAAGAAACTATTACTCGACAACTGGAAAGGCAGATAAGCTTTGAACAAGCCGAAAAAATGAGTCGTTTTACTTTTTtGATCGTGGCCTTGGCTGGACTTGTCGTTTCCAGTTACTCCGCTGAAATTACAAAGAAGACCGACGAGAATATCGAATGGAAATCAGCCTCGTCCGTTTACAACTTCCACGCAAATAATATCGACGAAAATGACGTGGATCTTGCTAGCTACAAAGGCAATGTTCTTATTGTTGTTAATGTCGCCAGCAATTGTGGATTAACCGACGCTAATTACAAACAATTGCAATCCCTCTATGAAAAATATTCAAGCGAAGGTCTCAGGATTCTTGCCTTCCCGTGCAACCAATTCAATGAACAAGAACCAGGAACTGCAGAAGAAATCAAAGAGTTCGTTA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9</w:t>
      </w:r>
    </w:p>
    <w:p>
      <w:pPr/>
      <w:r>
        <w:rPr>
          <w:rFonts w:ascii="Courier" w:hAnsi="Courier" w:cs="Courier"/>
          <w:sz w:val="21"/>
          <w:sz-cs w:val="21"/>
        </w:rPr>
        <w:t xml:space="preserve">TGTTTCATTAAaCTAGAAAaTTaTAAaTTTCGTCAGTtCGCAAATTCGTTAAAAAAaTTATTCATAATAATtAACTCtCCTGTGCAAGCTTGTTAAGATATATCAACAAGGTTTCTTCCATCTGaTTGGGTTCAGTTTTAGGAGTAAaTCTGGCAACGACGTTTCCATCTCTGGAGATAACAAATTTGGTAAAGTTCCACTTGATATCCTGGGTAAAGTTTCCAGCCGGGTTAGGTTGAGCTTTCAACCACTTATAGAAGGGATGAGCGTTTTCTCCATTGACTTCAATTTTCTTAAACATGTCAAAAGTAa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0</w:t>
      </w:r>
    </w:p>
    <w:p>
      <w:pPr/>
      <w:r>
        <w:rPr>
          <w:rFonts w:ascii="Courier" w:hAnsi="Courier" w:cs="Courier"/>
          <w:sz w:val="21"/>
          <w:sz-cs w:val="21"/>
        </w:rPr>
        <w:t xml:space="preserve">ACTgTTCtGtCTCTGTGTCGTTTTCATTTTCGTTGTCaTTGTCAATCTCATTATCGAGTTCATTATCAAGTTCGTGTTCAAGCAATTCGTTATCGTCTTCGATATCGACTCTCTCTTCTTTGATTTCATGTGTTGGAGAGAAGGAAAaaTGACGTCTACTACGAGGTGATGGACTaCGAATTGCCATATGAGGCAtCACTGAGTTCGGGTTCACCATAATCGAGGCTGCATCTCCTCCACTGAGATCAAGGTTGAAATTACTGTTGGAACTATTGCTATTTCCATTAAGTAGACTCGTCGGACCACCGAACCATCCATTGAGGTCACCTTGAGAGCCGACAGGATCATCGTCCAATTCTAGAGGCGATAGATCTGTGAAGTTAAATCCTAACTCTGTATGTCCGCCGATGACACCCTCAATTTCGCATTTTATATCAACATCCAGCATCTCTTGAAGAGACAAGCTATCTGTTCCTAGATAATAGTCCATCGTGAGCCAAGGGTCCCTCGTCGGTCCCTGATCCAGCCCAGTGCTGTGTCTACTCTCTGTATCCAACATTCACACGACGTTCGTTCGACGAGTTGCAAAATACGTCGTCCTTGCGGCCAAGCACCACTTTCACACATATATTTACAGGGAAATTATGCGATTTTCGGCAGCGACCATGTATAAACGGACACCGACACAAGGCCCCcTTTACG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1</w:t>
      </w:r>
    </w:p>
    <w:p>
      <w:pPr/>
      <w:r>
        <w:rPr>
          <w:rFonts w:ascii="Courier" w:hAnsi="Courier" w:cs="Courier"/>
          <w:sz w:val="21"/>
          <w:sz-cs w:val="21"/>
        </w:rPr>
        <w:t xml:space="preserve">AaCCGAATTTGACC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2</w:t>
      </w:r>
    </w:p>
    <w:p>
      <w:pPr/>
      <w:r>
        <w:rPr>
          <w:rFonts w:ascii="Courier" w:hAnsi="Courier" w:cs="Courier"/>
          <w:sz w:val="21"/>
          <w:sz-cs w:val="21"/>
        </w:rPr>
        <w:t xml:space="preserve">ACGAGCTttGGACGCtGTGGAAGTCAAGGACATAAGTATAGAATCGTTAGGAGATGCGGAAGCTTCAGCAGAAGGTtCGaTACTTTCTGCTTGGTTTTTCCAAGAATAcAAAAATCAAGAGAAAAAGAAGGTCTTTCCAAAGATTTCTCTCTACGGAAaCGAAGGAGAGAATGAATGGAAAGTGGGCCTGAAAAAAGCACAGGCTCAAAACTGGGCGAGAAAaCTCTCCGATACACCAGCTAATTTGATGACCCCAACGATATTTGCTGAGGAAGCTTCTAGAGTTCTTGGTAACTTAGGAGTCTCTGTTCAG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3</w:t>
      </w:r>
    </w:p>
    <w:p>
      <w:pPr/>
      <w:r>
        <w:rPr>
          <w:rFonts w:ascii="Courier" w:hAnsi="Courier" w:cs="Courier"/>
          <w:sz w:val="21"/>
          <w:sz-cs w:val="21"/>
        </w:rPr>
        <w:t xml:space="preserve">CTTTCAGGCCTGTCTCTAAGTTCTCGACTAACTGGTCTGTCATGTTCTGTTCTGTCGCGGATGTGACGAGGTGTTCCTTTACTTGGTGGATGATTTTCCCGAGATCTGAGAGGCA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4</w:t>
      </w:r>
    </w:p>
    <w:p>
      <w:pPr/>
      <w:r>
        <w:rPr>
          <w:rFonts w:ascii="Courier" w:hAnsi="Courier" w:cs="Courier"/>
          <w:sz w:val="21"/>
          <w:sz-cs w:val="21"/>
        </w:rPr>
        <w:t xml:space="preserve">ACTTGAATTTCTTGCTTAAGGTCTCGAaTTTCATCCATtaGTCTTTGCACTATAaTTTtCAAGCCATCCTTTTCGTCTAATTCAGATTCGAGTAATGCGTTCTTCTCTATTTCGAGGTTGAATTTGGCTTCTATTTCTTCTTCGGTtGCTTTAATAATTCTATGAGCTCTTTCtAAATCGTCATTTTTTtGTtCTAATTCTCGAATATATTTTATTTGCTGCTCTTGGAGAATCTGTAGTTCTtGAGCTCGTGCTTGAAACATAGCACAATCACcAGCTTGTTGaTCCTGTCGGATTCTTAATTGTTCtACTTCAgTGGCAAGCCTCGAATTCCTCTGTTGCAGTTCCCTGATTGTTTTTtCTGCTTGTTCCAAAGAGGTTTCTAATTCCTTTTCTAACATTTGTGAGTTTTCTTGAAATTCCTCCAGTTCGCGTTCTATATCTTCTTTTCTTTGATGCATTTGATGTGCGAGGTCCATCCAGAATTGAATCTCTTCATCCTTACTAGCAAAATCTGGAGTATCAATaTCCATCGTTTCAACAATGTTAGTGCCAATTTCTCAATCAGTCCAAACTCTTCAGTTTGCGAATAAGTTCGCAAACCGAtCACTTGACATTAAAACAACACAaGAGTTCCTTTTTtCACGACaC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5</w:t>
      </w:r>
    </w:p>
    <w:p>
      <w:pPr/>
      <w:r>
        <w:rPr>
          <w:rFonts w:ascii="Courier" w:hAnsi="Courier" w:cs="Courier"/>
          <w:sz w:val="21"/>
          <w:sz-cs w:val="21"/>
        </w:rPr>
        <w:t xml:space="preserve">ACGTCGAATTGCCAAATTTATACAAACATTGTGCATCGTCTATACAATGATCGCCCAAACGTCGAGCATATTTTAGACAAAATGTATTGTCCTGATTTCCAGTGTAGTCGTCTATGCAATCACATTTCTTTGTTCCTTGATCGCATTTCGCATAGATAAAAGGGCAATCTTGATCAGTTTCACATGGTTTGCCTATGAAGGGTTCTGCATCATTAAAACTTCtCGCTTGTGCGTTTGATACAACTTCAGCAATGTTCACGGGACACTCTATCATAACTCCACCTCTAGAGCACCGGCAAGTATTTTCATTGCACGAGGCGTTTGGTCCAAATTGTCGTTGGCATTCAGAATCTTCTTTGCATGGCAGAAGTTGTTTAGAAAaTGAA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6</w:t>
      </w:r>
    </w:p>
    <w:p>
      <w:pPr/>
      <w:r>
        <w:rPr>
          <w:rFonts w:ascii="Courier" w:hAnsi="Courier" w:cs="Courier"/>
          <w:sz w:val="21"/>
          <w:sz-cs w:val="21"/>
        </w:rPr>
        <w:t xml:space="preserve">ACAAATAGATATTCTGGATACAGCAGGACAAGAAGACTATGCAGCTATTAGaGATAATtATTtCCGTAGTGGTGAAGGATTCCTTtGTGTCTTTtCTATTACAGAAGATGACAGCTTCCAAGCCACACAAGAATTCAGAGAACAAATTCTCAGAGTGAAAAACGATGAAAaCATTCCCTTTtATTAGTGGGGAACAAAaGTGATCTTCAGGAAAAGaGAAAAGTATCGTTGGCTGAAGCACAGGGCAGATCACAACAaTGGGGTGTTCCATATGTtGAGACGAGCGCAAAGACGAGAGAAAACGTCGATAAGGTGTTTTtCGACTTGATGCGTGAAATAaGGTCGCGCAAGATGGAGGACAAATCGGCGAGTAATGGTCGTGGAAAGGACCGTGCGAAGAGGAAGAAA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7</w:t>
      </w:r>
    </w:p>
    <w:p>
      <w:pPr/>
      <w:r>
        <w:rPr>
          <w:rFonts w:ascii="Courier" w:hAnsi="Courier" w:cs="Courier"/>
          <w:sz w:val="21"/>
          <w:sz-cs w:val="21"/>
        </w:rPr>
        <w:t xml:space="preserve">GGAGGCTtCAACAAAGGTAGCCAGGGTCCAGAGTGAGAATCCTAACCAGACGAATACCGACTGTTAATTTAGTTTtAGGTTTAGTTTtAGTAATGATAAATCGTATGTAGCAGAGTTCTAACAATTCTGCGTGCGCATTAAGTGCACGCGCACGCATCAATCATATC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8</w:t>
      </w:r>
    </w:p>
    <w:p>
      <w:pPr/>
      <w:r>
        <w:rPr>
          <w:rFonts w:ascii="Courier" w:hAnsi="Courier" w:cs="Courier"/>
          <w:sz w:val="21"/>
          <w:sz-cs w:val="21"/>
        </w:rPr>
        <w:t xml:space="preserve">GGATTTtGGTTACTGTTAGCGCTAGTAAGCAGTTGAACCcACCCAATGACATAGTAaTTAAaTCTGGAGATCAAGCTGTTCAAAATGCTTTGCCACAAaGTATGcAACTAGACGATATCAAAGATCTTCATCCAGATTCCAGGTTCAAAATTGTATATTtGAAATGCAGTATTACACTACTATCGTCTCCAAACTTtGAGTATTGTTACGTTCCtCCAAAAGAGAAACTCG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9</w:t>
      </w:r>
    </w:p>
    <w:p>
      <w:pPr/>
      <w:r>
        <w:rPr>
          <w:rFonts w:ascii="Courier" w:hAnsi="Courier" w:cs="Courier"/>
          <w:sz w:val="21"/>
          <w:sz-cs w:val="21"/>
        </w:rPr>
        <w:t xml:space="preserve">GACTTGTGAATACGTAGTTTTttGAAATACGGTGAGATGTTTTTCAAAAGTTTCTTATTATTCATCGCCgTTATGAGTTCAGTACTAGAAAAATCTATTTCGGTAACTGAATCTCCAAAGAGCGATCTGGAAGGAAAATTAGCCGCAGAGGAGAGCTCCTTtGTTACTGTGTATAACAATGGTTtATTCGCTTGTATCGGGTATATATACTCGCTTGATTCTCTACGTGTCTTCGCTTTtAAATCATGTATTAGTGAAAcaGAATTCATAAATAATAAGGAATATCGTAAaGGCATCGTCGTAAAGTCTACGTCtGGTGAG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0</w:t>
      </w:r>
    </w:p>
    <w:p>
      <w:pPr/>
      <w:r>
        <w:rPr>
          <w:rFonts w:ascii="Courier" w:hAnsi="Courier" w:cs="Courier"/>
          <w:sz w:val="21"/>
          <w:sz-cs w:val="21"/>
        </w:rPr>
        <w:t xml:space="preserve">ACTCCAACTTTTATTGTCATATTTTtGCAAAATGAACTTGGGAGCCAACTTCAGGTTGGCTTCAATCCGACAGAAGTCCTAAATATCGGGGAGAAaTTCGAAATTGAGGGATGTGCTATGATAAGATGGgACAAGGTGGATGATAAATTTAACATGTTCTACCGTACTGACGGACTAGTTTGTGTTGATGTTAATGAATTTATAAACGCACAATTACCTCATAAAaTCATAGATGTATTCTGGTCTGGATCCATTAAGGGCGATTATTCTGCGATTTTATTAAAATACAATAATGTT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1</w:t>
      </w:r>
    </w:p>
    <w:p>
      <w:pPr/>
      <w:r>
        <w:rPr>
          <w:rFonts w:ascii="Courier" w:hAnsi="Courier" w:cs="Courier"/>
          <w:sz w:val="21"/>
          <w:sz-cs w:val="21"/>
        </w:rPr>
        <w:t xml:space="preserve">ACTTAAAtAtATTGCAGTTCtCGAAATTGAACAGACAATTTTGAaTCATTCATTTAAaCTGCTGGTCCAATGAGAAGAaGTGAACGTTTAATTCGTAACTGGgTGGTGCAGTTAGCTAATAGTTGTTATCTATTAGTTAGGCGCCGGGAaTCGGGgTGCTGTCATTTATGATTTAAACTtGAGAAAGTTTCCAGCAAATCCTCTCATTGATTTCTTTCTTTCTAaTTTGATTAGATCTCCCcGTTCTTTTTtATAACTATAGCaCCcAAaTTGAAGATTTTtATCTTTATCAACAGAACGTACGTAAGTA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2</w:t>
      </w:r>
    </w:p>
    <w:p>
      <w:pPr/>
      <w:r>
        <w:rPr>
          <w:rFonts w:ascii="Courier" w:hAnsi="Courier" w:cs="Courier"/>
          <w:sz w:val="21"/>
          <w:sz-cs w:val="21"/>
        </w:rPr>
        <w:t xml:space="preserve">GAATGCCATCAGCCGAGATATTAGGTGGGTTATCCAAAATGTTTAGTTCTAAAGGAAACGTAGACAAATGCTTGGTTTCCATCCAGCTAGAAAATAATCATTATTGTTCCGCATGTCGAGTTGAAAAGCTATATGCTTTAGCTCCTAAAGATTGTCAGATACTAACGCCAAACTATAAGGATAGAGTCAG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3</w:t>
      </w:r>
    </w:p>
    <w:p>
      <w:pPr/>
      <w:r>
        <w:rPr>
          <w:rFonts w:ascii="Courier" w:hAnsi="Courier" w:cs="Courier"/>
          <w:sz w:val="21"/>
          <w:sz-cs w:val="21"/>
        </w:rPr>
        <w:t xml:space="preserve">ACGGcTGAAAGTAAatCTGTAGGCATTGAGAAAaTCATAgATATTCAAGGCTGTAAtAAacTCGTTCTCTTGAAGTTCTGGGACATTCTCGAACTAAATGATCCTGCTAAAATAATTTTTtCTGCAAAATCGTTTGGGGAAAATGAACCAATAAAATGCACTGTAATCAATTGGAAGCAGCCGGAAGGTTTTGCCAaGGAGGAGTTGGATAATGTATATCAAAAAGAAaGGAATTATTTTtCACAACAGCGCCACGAAAGACTGTTGCTAATAGTGATAATAATCTTGGTAGTGTTCTATATATCAGTGATGAACTTCTAGGAATGGGCATATTTACAATGAGTTCTGATTTTCATTATGTCCATATTCCAAGTTTtCGTGATAAAaTCCTCGAGGCACGGAaTGCAAaTTAACGTTTTtAATtGTCGGG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4</w:t>
      </w:r>
    </w:p>
    <w:p>
      <w:pPr/>
      <w:r>
        <w:rPr>
          <w:rFonts w:ascii="Courier" w:hAnsi="Courier" w:cs="Courier"/>
          <w:sz w:val="21"/>
          <w:sz-cs w:val="21"/>
        </w:rPr>
        <w:t xml:space="preserve">AATATACAATCTGCTGCAAATCTTTACGCCACGCATAACTTGCAAGTTTTTCAAGTTTGTTAAAATGTCATCTACCTTAATTGTTTTAAGAATCTTATTAATTGCTTCATTACCAAATGT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5</w:t>
      </w:r>
    </w:p>
    <w:p>
      <w:pPr/>
      <w:r>
        <w:rPr>
          <w:rFonts w:ascii="Courier" w:hAnsi="Courier" w:cs="Courier"/>
          <w:sz w:val="21"/>
          <w:sz-cs w:val="21"/>
        </w:rPr>
        <w:t xml:space="preserve">ACAATTGGTCATGTAGCCCATGGAAAATCAACTATTGTTAAAGCCATTTCTGGAGTGCAGACTGTTCGTTTTAAAAatGAATTAGAACGAAACATCACAATTAA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6</w:t>
      </w:r>
    </w:p>
    <w:p>
      <w:pPr/>
      <w:r>
        <w:rPr>
          <w:rFonts w:ascii="Courier" w:hAnsi="Courier" w:cs="Courier"/>
          <w:sz w:val="21"/>
          <w:sz-cs w:val="21"/>
        </w:rPr>
        <w:t xml:space="preserve">TATGCGAATGCGAAGATTTATAAGTGTGACAATgACAAGTGTCCAAGACCAGGATGTTACATCTCGGGTGGATCTaGCAAAGACGATTCTTtCCcTTGTTTACGTCCAGTATGCACTGGCCGTTTTCAATTGATCCGTCATGTTTCATTCGTAGATTGCCCCGGTCACGATATTCTCATGGCAACTATGCTTAaCGGAGCAGCAGTCATGGATGCTGCGCTGCTATTGATCGCTGGGAATGAATCTTGTCCTCAACCACAAACATCGGAGCACTTAGCTGCAATTGAAATAATGAAATTGAAACaCATTGTAATCTTACAAAATAAAATAGACTTAGTAAaGGAGGGTCAAGCAAAAGAGCAGTATGACCAGATACAGAAGTTTGTtCAAGGAACAGTAGCCGAAGCAGCTCCAGTAATTCCCATATCGGCTCAGT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7</w:t>
      </w:r>
    </w:p>
    <w:p>
      <w:pPr/>
      <w:r>
        <w:rPr>
          <w:rFonts w:ascii="Courier" w:hAnsi="Courier" w:cs="Courier"/>
          <w:sz w:val="21"/>
          <w:sz-cs w:val="21"/>
        </w:rPr>
        <w:t xml:space="preserve">TTCTTCGTATATTCATTCAAGTTACAAATATTAAATCACACAAAATATTCGCTTCAGTGATTAAAAAAAaGAATTGACTTTAAAAACCGTGATTTTTTAAAATGTCGTTCAAGAAATTTTTTtGGCTTTTATTGGGCCTCGTAATCTTTTCATCAGACGTCTGTGCATTTGGGGACAGGAAGAGGAAGAAGAAACAGAAGGAGCAAAAAAAaGTTGAGGTTGAAAGTCCCTTGGTCTATCAAGTGACAGATGAGTGTCCAACGGATTGTGAATTCAAGACCTCTCAGACCCCAGACTGTAACGCCGTTTGTGAGCTTCGTCAATAAAAGAAATTGGCTGAGCATCAAAGTTACTAAAAACAAGTCCACAAATGAAAACAATTGGATCGAAAAATTATTGTACAATATTTCAATTATACCAATGTTCAATTAATACTATTATTACTTAAAATTACATTAA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8</w:t>
      </w:r>
    </w:p>
    <w:p>
      <w:pPr/>
      <w:r>
        <w:rPr>
          <w:rFonts w:ascii="Courier" w:hAnsi="Courier" w:cs="Courier"/>
          <w:sz w:val="21"/>
          <w:sz-cs w:val="21"/>
        </w:rPr>
        <w:t xml:space="preserve">GGgAaTAATCCAACACACGGTAAACGGCCGAGAATATAAGAAATCTTATCTACGCGTCCCACTTTTCCTTGTTTTCCTTTCTATTGTTTCCATCTTCCCACTTTTTGCAAGTAGCATATAAACAGTTCAAAGTTCCAATGCTTC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9</w:t>
      </w:r>
    </w:p>
    <w:p>
      <w:pPr/>
      <w:r>
        <w:rPr>
          <w:rFonts w:ascii="Courier" w:hAnsi="Courier" w:cs="Courier"/>
          <w:sz w:val="21"/>
          <w:sz-cs w:val="21"/>
        </w:rPr>
        <w:t xml:space="preserve">TTTTTCCTATATACAGTCAGGTTGCAAATATTAAATCATATAAAAAATTCGTTTTAGTAGTCAAAAGTAAAAATTGAGTTCAAAATCCGTGCTTTTTCAAAATGTTGAACAAGGTGTTTTTCTGGCTTTTATTCGGCCTCGCAATCTTATTATCACTCTCCTATGCAGCACCTACAAAGAAATACCCTGGTAAAGTCGTTCCTAATTTTCCAAATCTGCCCTCTAAGCCAAAACCAAAGTGTAATTGGGAGTGTAGAACAAATTCAAAAACACATCAGAATACATGTAAAAGAATATGTAAATAAAAACCTCGTTCCCAAGACGATGTAAAAAAGAATCCTATTCTCGATGACAATCAAAATTATTTTACCATATTTCCATGCCTTGGACGTCACATACCTAATGAAAGAAATTGGCTGAGCTTTAACTTCACGAAAAAaCTACTTTAATAATTCATGTGACTTTATTGGCTTATGTATTATCTTCCGGGTTCTTAATGAAAT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0</w:t>
      </w:r>
    </w:p>
    <w:p>
      <w:pPr/>
      <w:r>
        <w:rPr>
          <w:rFonts w:ascii="Courier" w:hAnsi="Courier" w:cs="Courier"/>
          <w:sz w:val="21"/>
          <w:sz-cs w:val="21"/>
        </w:rPr>
        <w:t xml:space="preserve">ACCTTTTGAACAACAATGAGGAAATTCAACATGTTGAAAAAGTTCGACGTCGTCAGCAAGTTTGATGAAGTGGATAAGTTTGGCAGAAGTCAGAGGTTCATAAGAACACCAAGTCCACAGGCGAGTGAACCTGCATTATTGTGTAACTTTGACGAAGGTGAAGAAATTTTACGGACAAaTTATGAAAGTTTAAaCCAAaTTCCCCATTCTTCTACACGTATTA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1</w:t>
      </w:r>
    </w:p>
    <w:p>
      <w:pPr/>
      <w:r>
        <w:rPr>
          <w:rFonts w:ascii="Courier" w:hAnsi="Courier" w:cs="Courier"/>
          <w:sz w:val="21"/>
          <w:sz-cs w:val="21"/>
        </w:rPr>
        <w:t xml:space="preserve">TACCGAGTCAGCATTGCACATACATATGATAGAAaTTTCGCTACCCTCGTTACACACATTTAGACGTATGCAACCATGCGAGAGCGCTTAAGCGTGAAAAAAaTCCATATTTACGTAAaTCTATTACTTTTTATAAATAACGaCAAAGCGATCGCGAAGTTGAATTGTAATCTTTAATCTCAAGAAATCTGAGTCTGAGTGTTCAGAAGAAAGGAATTTTCTCTGAAtACTCGAATCAATATTGAcTTtCTTGGGAAGCGAGATCGAATGATCGTTATGTATAAAAGAACTCTGAATTAATCTCtGTATAAGTTAAAATACATtCCTGCAAGAGAATCTGGTAAAGATAAACATTCGAGTCCTGTTCACGAAAAGTGTGAAACATACTG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2</w:t>
      </w:r>
    </w:p>
    <w:p>
      <w:pPr/>
      <w:r>
        <w:rPr>
          <w:rFonts w:ascii="Courier" w:hAnsi="Courier" w:cs="Courier"/>
          <w:sz w:val="21"/>
          <w:sz-cs w:val="21"/>
        </w:rPr>
        <w:t xml:space="preserve">GTTTCGAATCC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3</w:t>
      </w:r>
    </w:p>
    <w:p>
      <w:pPr/>
      <w:r>
        <w:rPr>
          <w:rFonts w:ascii="Courier" w:hAnsi="Courier" w:cs="Courier"/>
          <w:sz w:val="21"/>
          <w:sz-cs w:val="21"/>
        </w:rPr>
        <w:t xml:space="preserve">CCACACGCTTCCTGTATTGCTTCTTCTAAACTTCCAGTGAAAAATTGCGGGTGACTAaGGCCATATCTCTTTTtCAAATTCCTCAGCAAAGTGTAAGGTGCCGAAAGTTTCGTCATCTACATTGCTTGGCATGAG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4</w:t>
      </w:r>
    </w:p>
    <w:p>
      <w:pPr/>
      <w:r>
        <w:rPr>
          <w:rFonts w:ascii="Courier" w:hAnsi="Courier" w:cs="Courier"/>
          <w:sz w:val="21"/>
          <w:sz-cs w:val="21"/>
        </w:rPr>
        <w:t xml:space="preserve">GTCTCCTCAGTAGCGTTGCTTtCCGTTGGTAGCTCAGCAACGCCTTCAaCAATGTTA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5</w:t>
      </w:r>
    </w:p>
    <w:p>
      <w:pPr/>
      <w:r>
        <w:rPr>
          <w:rFonts w:ascii="Courier" w:hAnsi="Courier" w:cs="Courier"/>
          <w:sz w:val="21"/>
          <w:sz-cs w:val="21"/>
        </w:rPr>
        <w:t xml:space="preserve">ACATTttGgAGACTGGTTTTTAATGGCCGAATTCTAAGAACTAGGGAATAGGATTGTAAAGACAAAATGTCTTTGACAAACTACTCCAAAATGTTGAAGCAAGTTGTTGGATTAAATTGGACTCAAGTAATTCGTGGTCAAACCTATGCAGCATTTCGCAGTAAATATTACTACGTTAACAAAGAAGAACCTATGGGATGGAAAGACATTGGAGAGAGAGCAGTTTTCAAAATGTTCATCACCGAACTTTGGCGAACCATGGCAaTTGCTCTTTCTCATTTCTTTAGAGAACCAGCTACTATTAATTATCCCTTTGAAAAAGGACCTCTAAGTCCCCGATTCAGAGGAGAACACGCGCTTCGAAGATATCCATCTGGAGAAGAAAGATGCATAGCTTGTAAATTGTGTGAAGCAATTTGTCCAGCACAAGCAATTACTATTGAAGCAGAAGAAAGAGCCGACGGTTCAAGGCGGACAACAAGATACGATATTGATATGTCCAAAtGCATCTATTGTGGATTCtGTCAGGAAGCTTGTCCTGTGGACGCAATTGTCGAAGGTCCAAATTTCGAGTTCTCcACTGAAACGCATGAaGAAaT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6</w:t>
      </w:r>
    </w:p>
    <w:p>
      <w:pPr/>
      <w:r>
        <w:rPr>
          <w:rFonts w:ascii="Courier" w:hAnsi="Courier" w:cs="Courier"/>
          <w:sz w:val="21"/>
          <w:sz-cs w:val="21"/>
        </w:rPr>
        <w:t xml:space="preserve">TtaTTctGtGTgACTGAAaTTTTGTTGCGTGGAAGAATTATGACTAGCTATCATGTTTCTGTCCTTTGATTCTAGCCAAATTTTATTGTTATTTCTTGGACAAAACTGTATTTTGCCAGTCGTGTTTCAATGTTCAACGGCTTTCTTAGTTTGAAATTTTCTGATCATTTtAATTTtATTCATTGGGTAATTGATACTTTTGCACAGCCTTTAAAAAAaCGACTGCTACATTTTAAAAAtCTTTTCCTGAATCAATTTGTAAATATAGCACATTAATTTTATGATAATATAAGATAAAAaTGACTCCAATTTAATGAAGTGAAAaTTATTTATCAAAAAatAAGTTTTTTTtCAAAAaGTAACTTCATAACTAATTATTtATAGACAATAATTTTTTATTTtATACTCCTTGATTATAAATTATGGATaGAAAAATGTGAAAATTTTGTTCTATTGATATTTTTttCACATAACAATATTTATTTTATAAATAaCTTATATTTT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7</w:t>
      </w:r>
    </w:p>
    <w:p>
      <w:pPr/>
      <w:r>
        <w:rPr>
          <w:rFonts w:ascii="Courier" w:hAnsi="Courier" w:cs="Courier"/>
          <w:sz w:val="21"/>
          <w:sz-cs w:val="21"/>
        </w:rPr>
        <w:t xml:space="preserve">ACGAAAGACCGAGATATTGAAAAGACTTCGCCTGGTTCGCTGTATACACCTCAAAGGATTCAAATCTTAAGTCAGGATTTGAAAATCAAGAAGTAGACAGTCAGTGCATCAGTGCTAAGTGCCAAGAAGAAGaTAACTtAAAATTGTCGACGATAAAGCATCGtGGAATGtGCGGACAaTAAATAAAAATACAAAAAAGGCACTGCTCCATATgCACCGCGGGcAAAACATGATTCTCAAAAAAAaGaGCGTGCTAGCACACAGGAAAATtGCGTGgATAGGATTGAATCGtGTAATCGCGACTTAGAGATGTTTACGTATACTCGGTTAAACAGTAAAC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8</w:t>
      </w:r>
    </w:p>
    <w:p>
      <w:pPr/>
      <w:r>
        <w:rPr>
          <w:rFonts w:ascii="Courier" w:hAnsi="Courier" w:cs="Courier"/>
          <w:sz w:val="21"/>
          <w:sz-cs w:val="21"/>
        </w:rPr>
        <w:t xml:space="preserve">GAGAGCACAATAAATaCGTAGTAATA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9</w:t>
      </w:r>
    </w:p>
    <w:p>
      <w:pPr/>
      <w:r>
        <w:rPr>
          <w:rFonts w:ascii="Courier" w:hAnsi="Courier" w:cs="Courier"/>
          <w:sz w:val="21"/>
          <w:sz-cs w:val="21"/>
        </w:rPr>
        <w:t xml:space="preserve">ATCATTTTGAGAAAGAGACGCAAAAAATGTAGATAACAGTGGAAAGCGAAAAAAaTTAGTTgaaaaGTCTGATGCTGCTGAAGAATGGG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0</w:t>
      </w:r>
    </w:p>
    <w:p>
      <w:pPr/>
      <w:r>
        <w:rPr>
          <w:rFonts w:ascii="Courier" w:hAnsi="Courier" w:cs="Courier"/>
          <w:sz w:val="21"/>
          <w:sz-cs w:val="21"/>
        </w:rPr>
        <w:t xml:space="preserve">AATACTACTAAAATGTTAG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1</w:t>
      </w:r>
    </w:p>
    <w:p>
      <w:pPr/>
      <w:r>
        <w:rPr>
          <w:rFonts w:ascii="Courier" w:hAnsi="Courier" w:cs="Courier"/>
          <w:sz w:val="21"/>
          <w:sz-cs w:val="21"/>
        </w:rPr>
        <w:t xml:space="preserve">ATGTACTCGTTAGCAAACTCGTGATTATTATTGTAAAaTtAATTTTtATGCAATAAaGAAAAaTTAaTTAGCTAGTTGAATAAGAAGCTTGCTTTACGAATCTCTCCAGATTTTCAATTATTTTTtCATAGATTGCTGAAAGGTTTAAAAAaGTAAGAGGAAAATTTGATGCGCGCTTCGATATACCACCTGTGCTTATTCCAAGAAGTTGGTGACCTGAGTATAGAAGGAAACCAACATCATTGATAACATATATGTATTTTGATTCTGGTTTAGTTGTATAAATAAAATTATTATCTTCAATTGCCTCAACATCTTCTTTAATAAATTTGTCTTCGAAACCAATTGCTAATTTGTCTTGCTTTCGAATGT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2</w:t>
      </w:r>
    </w:p>
    <w:p>
      <w:pPr/>
      <w:r>
        <w:rPr>
          <w:rFonts w:ascii="Courier" w:hAnsi="Courier" w:cs="Courier"/>
          <w:sz w:val="21"/>
          <w:sz-cs w:val="21"/>
        </w:rPr>
        <w:t xml:space="preserve">ACATTtCTTtCTTTtATTCAAGGAAAaGGGACTGTCATCCAGTTGTATGCTGGTAGGCACTTTAGCCATCGATGCCTTTATCTCTATAATAAGAAAGTCGTCATTCCAGTCACATTGGTGAACGGTTTTAATGCCTGATGTCTTTCCAGAGGTGATTAAATTCGTCGTTAGAATATTATATTTGATGGTTACACCATCTTTTAATTCGGGAAATATTtCTGTaCAACTTTtAGTAGAAAaGAAAAaTATAGTGTGAAATCGGCATGCGTtACAGAGAGGATAACTGTTTAGTGTGACGGCAGCTATGCTTCTATCCACGCGGTTATACTTATGaTATGTTAATGATaTAAAAGAGTCCTTCTGGATTAACCACGTATCCTTTGTTGTATATGATCGTTGAACTGCTACAGCAaGAACAACGGCGAAGAACAAAACGTCTTTtAAAAACATTTTACTGAATTTAAGAAATTTCAAACT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3</w:t>
      </w:r>
    </w:p>
    <w:p>
      <w:pPr/>
      <w:r>
        <w:rPr>
          <w:rFonts w:ascii="Courier" w:hAnsi="Courier" w:cs="Courier"/>
          <w:sz w:val="21"/>
          <w:sz-cs w:val="21"/>
        </w:rPr>
        <w:t xml:space="preserve">AtGGGgAGTCGCACCTTGGAAGCCAAATAAATTGGACTGCTGGCAGTTTTAAAGTCTCTCGATAACTATACATGAATAATTTTCTAAAGTAAAGACAAATTCTTAAATCGACAATTTTCTGGTGCGATTGTAAACTTGTTAACATAAAAGTTGAGAAGATGAGTTTGAAAAAaTTAATTTGCTCTCTTGTATTTTTGACGACACTGACAATGAGTAATTCAGAAGACCTAAATGAAATTCTGAATAACGAAGAGTTTGTGCGGAAGCAGATAGACTGTGTCATGGATTCTGGATCTTGTGACCTAATTGGTTTtCAAATTAAAAGCTTGATTCCGGAAATCCTATTGAATAATTGTAG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4</w:t>
      </w:r>
    </w:p>
    <w:p>
      <w:pPr/>
      <w:r>
        <w:rPr>
          <w:rFonts w:ascii="Courier" w:hAnsi="Courier" w:cs="Courier"/>
          <w:sz w:val="21"/>
          <w:sz-cs w:val="21"/>
        </w:rPr>
        <w:t xml:space="preserve">TTTATTTATTCAAATGTCTAGTAATtAATTTTTAatAAAAaTGCTTAATGTCATACACAATAGATAATTTCtACTTTTTTttAtAATCAATAATGCATTCGAATTCCTTTTTGCTCAATAAGCgTCATTACAAAGAATCGAACTGCATTCTCACACTCGATGCATACCAATGTTATTAAATAACGTCAATAAAATTTACTTTCAAAAGTTTTACCACTAGTAATTAAATTTTTGACCTATAACTTCAATTTTTTTGGACATATACAATTTTTAAAGtAATtGATATAAAaTATCCTTTTCTGTCGCTAAACAATAAATTTTCACAAGCCCATAAACGCGATAAAATTtGATTAGACTAATGTCACAATAACTAAAAGTGAAAAaTGTCACATGTCCCAATCCAATCAATCCTCCAACATATAATCCGTTTtAGTTTCATCCATACTTCGCGGAGAATAGCGTCGAACAATCTCTTCATAATCTTTTGGATAATTTCTTTTGaTAAAAaTTACAATTTGTCTGGACATACTTCGTTgAAAC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5</w:t>
      </w:r>
    </w:p>
    <w:p>
      <w:pPr/>
      <w:r>
        <w:rPr>
          <w:rFonts w:ascii="Courier" w:hAnsi="Courier" w:cs="Courier"/>
          <w:sz w:val="21"/>
          <w:sz-cs w:val="21"/>
        </w:rPr>
        <w:t xml:space="preserve">ACCTTTTGCGGGCTAATTCCAATTAGAGGAGTTCCAAGGTGAACTCCGGTTGCTCGTAAGATGCGCCCTGTCGTCCATGGAGTATTTTCTATGGTGGGTCGTATAGCAGGCGTTACGTCGACCATAGTCAAAATATCTGGCGTTTGACGATAATTTACAAATATTTTTTGCTGCTGTGGTAATGCTtCTTCTTTATGCAATGCAGACAAATATtGCTTAgaTGTtAaCGGGTTTTTtACTGAAtACGACAATTttAagAatCcAataTtgTtcatAaaGgtatAactaCcGTCATAATACCTATGAGGTATAAAGGTTCCTGCAGTAGAAACTTCTTCTAAAaGATTTGGACGATCTTtATtCCCATATTTGATCTGAAAAACTCTGTTGTCATCGTGACGGAAAaCAGGATCATAAACAGTTAGGAGGCACGATGTGCTTATGAGAATTCCGTTAGCCAAATGATTACTCTCATAGTATATATAAACTATAATATCGTGTAAGACAG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6</w:t>
      </w:r>
    </w:p>
    <w:p>
      <w:pPr/>
      <w:r>
        <w:rPr>
          <w:rFonts w:ascii="Courier" w:hAnsi="Courier" w:cs="Courier"/>
          <w:sz w:val="21"/>
          <w:sz-cs w:val="21"/>
        </w:rPr>
        <w:t xml:space="preserve">CGCATTTCCAGCTGATACAATTATACTGACGATAAATAGTAGAGGACTTTTGAGAAACATTTCAACGGATTAAAAaTTTTCCAACTGaTAaG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7</w:t>
      </w:r>
    </w:p>
    <w:p>
      <w:pPr/>
      <w:r>
        <w:rPr>
          <w:rFonts w:ascii="Courier" w:hAnsi="Courier" w:cs="Courier"/>
          <w:sz w:val="21"/>
          <w:sz-cs w:val="21"/>
        </w:rPr>
        <w:t xml:space="preserve">GACTATTTATAAaTgTGAATtGCATCTGTGGTAATTGTTCTACTGgaTCGAAAGCAAGCAAATATTGAtcAAATTcTAACGTGTCATCTACTGGACGCGACAaTTTTAAGAAtCCAATATTATTGCGATAAaGATCATCATTATCAATTtCTTTATGAGGTTTAAAGTTtCCTGCCGTAGAAACTGTTTtCAACTTATCTGGTCTACATTTtCTTCCATATTTGACCTGAAAAACTCTACTGTCACCATCTTCAAAAACAGGACGAAAAaCAGTAACGAGGCTCGATTTGCTTATAAGAAGtCCGTTAGCAATATGCTTATTCTCATAaTATATATGAACTATAACATCGTCTAAGAT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8</w:t>
      </w:r>
    </w:p>
    <w:p>
      <w:pPr/>
      <w:r>
        <w:rPr>
          <w:rFonts w:ascii="Courier" w:hAnsi="Courier" w:cs="Courier"/>
          <w:sz w:val="21"/>
          <w:sz-cs w:val="21"/>
        </w:rPr>
        <w:t xml:space="preserve">ACTATCAGTTGTGCCACCaCCTTGTATATATGTTTGATGCGTAGTTAGTTGATCAGCTTGTATGCTTTTATAAAGTTCtCGTATTTTTAGTTGAACTGGATGCGATCTTAGTCTCAAAAGTTCCAAGGCACGTGTTtgTAATTCGGTTTtGCGGCCTGATTTGTTtCGCCCAGCGAATCCCAaTAGCATCTGTAGTTCAGATACTCGAAAaCTTAACACCATA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9</w:t>
      </w:r>
    </w:p>
    <w:p>
      <w:pPr/>
      <w:r>
        <w:rPr>
          <w:rFonts w:ascii="Courier" w:hAnsi="Courier" w:cs="Courier"/>
          <w:sz w:val="21"/>
          <w:sz-cs w:val="21"/>
        </w:rPr>
        <w:t xml:space="preserve">CTAATTCTTCTGTTTCCGCCATCTTCTTTGACTTTTTTtGTGGAGCCGTTTTGCTGGTGTATTTGGACTTAGTCCACAAAATATTCCTTGATGTTTTTCGGACTTTTCAAACCCGCCAAATATCGAGCTTGGGCTGAGTAACGTTGACTATAATTAACTCTTCCCTTTTTAAATAGCAAGCTTTCGGTGTTACAAATTTCCCAGTGATAGTAACTGTTTTTTtCAGACTGTCATCGAAAAATATTTTTGTTTCAATTGAAGCGCGTTAAAGTAAGTTTATTTACTTAATTGTCCGTTCAAAAAGAGCGGAATTTCCAAGATGGCCGCTTGCGTTGAATTTGACTAGATTTCTCACTCACGCTGCACGTTACTCCAACATCCGATGTTGCTtcATCACTAGCCGGTAGA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0</w:t>
      </w:r>
    </w:p>
    <w:p>
      <w:pPr/>
      <w:r>
        <w:rPr>
          <w:rFonts w:ascii="Courier" w:hAnsi="Courier" w:cs="Courier"/>
          <w:sz w:val="21"/>
          <w:sz-cs w:val="21"/>
        </w:rPr>
        <w:t xml:space="preserve">CGAGACCGATAGCGAACAAGTACCGTGAGGGAAAGTTGAAAAGAACTTTGAAGAGAGAGTTCAAGAGTACGTGAAACCGTTCAGGGGTAAA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1</w:t>
      </w:r>
    </w:p>
    <w:p>
      <w:pPr/>
      <w:r>
        <w:rPr>
          <w:rFonts w:ascii="Courier" w:hAnsi="Courier" w:cs="Courier"/>
          <w:sz w:val="21"/>
          <w:sz-cs w:val="21"/>
        </w:rPr>
        <w:t xml:space="preserve">TGgggACGACCTCAGATCAGGCGAGACTACCCGCTGAATTTAAGCATATTACTAAGCGGAGGAAAAGAAACTAACAAGGATTTCCTTAGTAGCGGCGAGCGAACAGGAAAAaGCCCAGCACTGAATCCCGCGGTTTTCGCTGCAGGGAAATGTAGTGTTCGGGAGGATCCATACATCCCGTGACGTTGAACTGCGTCCAAGTCCATCTTGAATGGGGCCACTTACCCGTAGAGGGTGCCAGGCCCGTAGTGACCGGGACGCGTCTCGGGAGGATCTCTCCTTAGAGTCGGGTTGCTTGAGAGTGCAGCTCTAAGTGGGTGGTAAACTCCATCTAAGGCTAAATATA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2</w:t>
      </w:r>
    </w:p>
    <w:p>
      <w:pPr/>
      <w:r>
        <w:rPr>
          <w:rFonts w:ascii="Courier" w:hAnsi="Courier" w:cs="Courier"/>
          <w:sz w:val="21"/>
          <w:sz-cs w:val="21"/>
        </w:rPr>
        <w:t xml:space="preserve">ACGAGGGCGGATTTTtCAAGGCTCATTTACAATTTCCAAAAGAATATCCCCTTAGGCCTCCAAGAATGAAATTTATAACAGAAATATGGCATCCAAACATCGAAAAAAaTGGTGACGTGTGCATATCAATCTTGCATGAACCAGGAGATGATAAATGGGGTTACGAAAAGGCTTCGGAACGGTGGCTTCCAGTCCATACAGTTGAAACAATTCTTATAAGCGTCATTAGCATGCTCGCCGATCCAAATGATGAAAGTCCTGCAAATGTAGATGCCGCCAAAGAGTGGAGAGAAAGTTATACGGAATTCAAACGAAAGGTGGCAAGGTGTGTGAGAAAAAGCCAAGAGGAGTGTTTGTAGGGGAATAATTAATATTCAAACGGAAAGACTTATTTAA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3</w:t>
      </w:r>
    </w:p>
    <w:p>
      <w:pPr/>
      <w:r>
        <w:rPr>
          <w:rFonts w:ascii="Courier" w:hAnsi="Courier" w:cs="Courier"/>
          <w:sz w:val="21"/>
          <w:sz-cs w:val="21"/>
        </w:rPr>
        <w:t xml:space="preserve">ACTtAGtGGCACtGTTTTCAGTTAGCATTAAGCTGAaCTTCTTTCTCTTTCGCACAGTGCTTACGGCTTCCcTATACCCATCGAAGT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4</w:t>
      </w:r>
    </w:p>
    <w:p>
      <w:pPr/>
      <w:r>
        <w:rPr>
          <w:rFonts w:ascii="Courier" w:hAnsi="Courier" w:cs="Courier"/>
          <w:sz w:val="21"/>
          <w:sz-cs w:val="21"/>
        </w:rPr>
        <w:t xml:space="preserve">AGTAACTTTCCACATATTCGCCATCATCATCGAACATTAAAGCGCTTGGTTGGTAACAGAACGAGTTTATTATAATTTTATAAAAGTTGAAGATACGCTAGAACATATTGTGGATTTCGAAAGAATTTTGACAATTTTTAAAACATGTCGGGTGTTGAGGACGGAGAACTGAAGGGTGGACATCCTCCTGCAGTGAAAGCTGGTGGTATGAGAATAACTCAGCATAAGCTGCCTAAGGAGGAACGCGAGGTCAAACCTGTGAAGGAAGTCGAGGAATATAAAGCTTCCTCTAGCCCTCCGAAGGCGCTGATAATCAGTGGATTTCAAACAAAGGGTCACTCGGACTTTCCTCCGGAAGCTGTGCAGAAGTTTCACGAAAAGCCGACTCCATGTCTTGATCCTCGCCGTAACACACATAATTCTCGGCCCATTGTAATTCAGCAGCCTAGAAAGTAAATCTTTCATTTTCTTCGAACAGGATGGAATGAAAG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5</w:t>
      </w:r>
    </w:p>
    <w:p>
      <w:pPr/>
      <w:r>
        <w:rPr>
          <w:rFonts w:ascii="Courier" w:hAnsi="Courier" w:cs="Courier"/>
          <w:sz w:val="21"/>
          <w:sz-cs w:val="21"/>
        </w:rPr>
        <w:t xml:space="preserve">TGATGCtAAGCGTGAGAAGTCatAAAAATATTTtGTAaTGGATGAGtGTAGATTACAtAtCTACTTAAATTTATTCTctGATCTACATATATGTGATAGATCCATTTAATTACTtACTGAAAATTTTGTTAtATACTATCTTTCAATTTCTTTGTTTTTtGCAGGCTTCTACGAGATAtATTTTtCGAAaGAAAAATTCGAAAAACAATATTGCTCAGTTTGTATTCTTATCATCTTATTGTTATTTCTAGTATTtACTACAaTTCATTaGTTTtAAAAAAaGT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6</w:t>
      </w:r>
    </w:p>
    <w:p>
      <w:pPr/>
      <w:r>
        <w:rPr>
          <w:rFonts w:ascii="Courier" w:hAnsi="Courier" w:cs="Courier"/>
          <w:sz w:val="21"/>
          <w:sz-cs w:val="21"/>
        </w:rPr>
        <w:t xml:space="preserve">ACTTGAAAACAGGTtCAACAATTCCCTTTtGAtAAtCAAtAAGtATtCCTtCAAGCTTGTCATCTTtAAACATAAGACTGCCATTGTcTTCCTTTGATAGcACGTAATTTTCATCCTTTAATGCCACGTAAACAATTTTAGAGGATTTTTCCAaTCTCTCAACGACCAATTTtATATATCTATTTGAACCAGCATATTTTTCTATTCCGTTATATAATACCATTGTATGTTCAGCAGAGTATATCTCCTTTGCATATCGTGGAAAGTCTTCAAGTTTTTTAAAAaTTCCACTGGTT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7</w:t>
      </w:r>
    </w:p>
    <w:p>
      <w:pPr/>
      <w:r>
        <w:rPr>
          <w:rFonts w:ascii="Courier" w:hAnsi="Courier" w:cs="Courier"/>
          <w:sz w:val="21"/>
          <w:sz-cs w:val="21"/>
        </w:rPr>
        <w:t xml:space="preserve">TACATGCTGGGTATTACACGTGAAATAGAAGATTGTCGACGCTTTTTCaTTACATCACATCCATATGAACAGTCTATTGAGGAAAGCAACGCTATTGAGGGATTTCAAAGCATTAAAGATTTTTTAGACGATACTAAAATAATTAAAACGGAGGACATGATAAAAGGCAATACCAACCCTACTGGTCTGGCAGTTGC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8</w:t>
      </w:r>
    </w:p>
    <w:p>
      <w:pPr/>
      <w:r>
        <w:rPr>
          <w:rFonts w:ascii="Courier" w:hAnsi="Courier" w:cs="Courier"/>
          <w:sz w:val="21"/>
          <w:sz-cs w:val="21"/>
        </w:rPr>
        <w:t xml:space="preserve">ACTTGAAAACAGGTTCAaCAATTCCCTTTTGATAATCAaTAAGTaTTCCTTCgAaGCTTGTCATCTTTAAACATAaGACTGCCATTGTCTTCCTTTGaTAGCaCgTAATTTTtATCCTTtAATGCCACGTGAACAATTGCAGAGGATTCTTCCAATCTCTCAACGACCAATTTTATATACCTATTTGAACTAGTATATTCTTCTATATGGTTAGATAATACCATTGTATGTTCACCAGAGTATATCTTCTTtGCATATTGTGGAAATTCTTCAAGTTTTTtAAAAATTTCACTGGTT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9</w:t>
      </w:r>
    </w:p>
    <w:p>
      <w:pPr/>
      <w:r>
        <w:rPr>
          <w:rFonts w:ascii="Courier" w:hAnsi="Courier" w:cs="Courier"/>
          <w:sz w:val="21"/>
          <w:sz-cs w:val="21"/>
        </w:rPr>
        <w:t xml:space="preserve">ACCAGATCTAGCAGgCTCAGTAAAGACTAAAGCAATgAATTACATAAAGAaTAtAGGTTATATTTCAAaGAATAtCATATAAGAGTTCAAAaTGGGCTATtACTTGGAGAACCTGACTGCAATGGTCCTATACATAG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0</w:t>
      </w:r>
    </w:p>
    <w:p>
      <w:pPr/>
      <w:r>
        <w:rPr>
          <w:rFonts w:ascii="Courier" w:hAnsi="Courier" w:cs="Courier"/>
          <w:sz w:val="21"/>
          <w:sz-cs w:val="21"/>
        </w:rPr>
        <w:t xml:space="preserve">CCTTCAtAGTCctGACAAGGACCAAAACCctGGTCGAAACGTCAACGATTTATGAATGAACATCTAcACAAtACCGGAAAGGCCACctACATTcTtCTTTAAACTGAAATACCGGTAATACCAAATTTGAAAATTAATATTTCATATTAATTTTTATACTTGAAATAAATTGATTCTATCATTTTTCACTCTCTGTATCACTTTGATAAGGAGTCGGTGCAGTATATTCTGCTATTTTTtCTTCCATTTTATCGATAATAACTGCCTTGTAAGTTtGAAAATTTTCAAAAATAATTTGTTGACCATTATTATAACTGCCCATTGCAAGAAGTTCAAATTTATAGAATAGAACGCTTCCAGCATA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1</w:t>
      </w:r>
    </w:p>
    <w:p>
      <w:pPr/>
      <w:r>
        <w:rPr>
          <w:rFonts w:ascii="Courier" w:hAnsi="Courier" w:cs="Courier"/>
          <w:sz w:val="21"/>
          <w:sz-cs w:val="21"/>
        </w:rPr>
        <w:t xml:space="preserve">GAAGTTGTGGATTCTTAAAaTTGTCTAAAATGAATCTTAAATCGATTCAGTTACTCTTTTTtGTTATTGCAACAGCATTTATAGCCGGGGTGAATGGAGAGTTAATAAAGGTCTTGAGCGAAGGTTGCTATCGAGCGCACTGTTCAACCCAAGTATTCTTtCTCCAAGGTGCTTGTACGACTTCATGTCAATTAAaCAATATGTATGATAGTAAAaCTTGCGGACTGAATTCCAGTTGCAAAAAaGACCCTGATAAaTATTATGTGTGGATTCAGAAGCCCGGGTCACGTGAATAAGTGAAAATAAATAAGAAAAGTCACAAAAATATTtCAATAAATTtGTGgCATTtAATtAATTTTtCCAAAAcGTATGTATTtAAAAaTTCTAAAATCAATTAAaGATTaTTtGTCTCCTGCGACATATTtG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2</w:t>
      </w:r>
    </w:p>
    <w:p>
      <w:pPr/>
      <w:r>
        <w:rPr>
          <w:rFonts w:ascii="Courier" w:hAnsi="Courier" w:cs="Courier"/>
          <w:sz w:val="21"/>
          <w:sz-cs w:val="21"/>
        </w:rPr>
        <w:t xml:space="preserve">AAGTTGTGGATTCTTAAAaTTGTCTAAAATGCATCTTAAATTGGTTCAATTACTCTTTTTtGCTATTGCAATAACATTTACAGCCGGGGTAAAAGCAGGTGATAAAAAGGTTCTTCAGCAAGGCTGCTATTTACAGCACTGCTCAAAGCAATTACGTGAAAACCGAGATATTTGTGCGAGGACATGTCAAATAAGCAAAAAGTATGATGGTGAAACTTGCACACTGAATGACAGTTGTATAAAACACCCTGAAAACAATTATGTATGGGTTGACAAGTATGGTAACCCTGTATATTCCTGAATAAGTGAAAATAAATAAGAAAAGTCACAAAAATATTTCAATAAATTTGTGACATTCAATTAATTTTTCCAAAATGTATGTATTTAAAAATTCTAAAATCAATTGAAGATTATTTGTCTCCTGCGA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3</w:t>
      </w:r>
    </w:p>
    <w:p>
      <w:pPr/>
      <w:r>
        <w:rPr>
          <w:rFonts w:ascii="Courier" w:hAnsi="Courier" w:cs="Courier"/>
          <w:sz w:val="21"/>
          <w:sz-cs w:val="21"/>
        </w:rPr>
        <w:t xml:space="preserve">ATCATGGATGAAGAGTGGGATGCAGaTAGTTTTGAGGCCCATAAAGTTGACCTCGCTaTTAGGTCAAATAAaTGGGAGGGTGAGGATGAAGAAGAAGAGGTTAAGGATAgTTGGGAAGACGTTGAAGAAGAAAaGAAAGATGTGGAAAAACCAGCTGAAGTTCCAAAGTCGAAGAGTAAGCCTAAGAAGACGTTGGCCgAAAAAATCGAAGAACGTGAGAGAAGGGCCCGCGAAGAAACCGAGAGAAAAATGAAGGAGAAGGAAGAGATCATGACTCCCGAGGAGAAAaGAGCAGAAaTGTTGAGGCGGCAAAGATTGCAGGAAGAAGCTGACTTGCGATTAGCAATGGAAAC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4</w:t>
      </w:r>
    </w:p>
    <w:p>
      <w:pPr/>
      <w:r>
        <w:rPr>
          <w:rFonts w:ascii="Courier" w:hAnsi="Courier" w:cs="Courier"/>
          <w:sz w:val="21"/>
          <w:sz-cs w:val="21"/>
        </w:rPr>
        <w:t xml:space="preserve">AAACAGAACAAGAGATATATAAGAAGATGGAACTCTGAGGGAACAGTCACTGATATCGACGTGGAAAATAACTATCATCGTTTCTTCAAACCAAGCAACTATATACGCACTTTTGACG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5</w:t>
      </w:r>
    </w:p>
    <w:p>
      <w:pPr/>
      <w:r>
        <w:rPr>
          <w:rFonts w:ascii="Courier" w:hAnsi="Courier" w:cs="Courier"/>
          <w:sz w:val="21"/>
          <w:sz-cs w:val="21"/>
        </w:rPr>
        <w:t xml:space="preserve">TTGCAGTTTTCCATACAGCAGATTTAAGATTTTGCCGAGAATGAAGAATATAATCCTTCTACTTCTTTTTGCGATCATAGCTACCGCTAATTTTGTGACAGGTGTAAATTTCGAACGAGACCGTGATGATCCTCTCTCACCAGAGCATGAGTATCGTTTCCATAATTATAACAAATATAGGCACAGACCTGCACCACATCACGATGATTCAGATGACGATAGACCTCATTGAATATTGAATTGATTGAATATTTTGGGAGAAAAAAaGTAGAATGAGAGGAAATCAACAAAATGATTTAGATGAAAATATTCATtGTtAAAGTTATTATATGTGTGTt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6</w:t>
      </w:r>
    </w:p>
    <w:p>
      <w:pPr/>
      <w:r>
        <w:rPr>
          <w:rFonts w:ascii="Courier" w:hAnsi="Courier" w:cs="Courier"/>
          <w:sz w:val="21"/>
          <w:sz-cs w:val="21"/>
        </w:rPr>
        <w:t xml:space="preserve">TCACAGTTTTCCACAACAGATTTAAAAAATTGTTGAGAATGAAGTATTTGGTCCTTTTACTTCTTTTTGCGATCACAGCTTTCGCTAATTTTGTAGCAGGCGTAAATGTCCCATCAGAGCAAGAGCCTGGTCCCGATGACTATGTAGATCATTGGCACGAACCTCCGCGTCACCACAATTCAAATGTCTATCGAAATCATAATTAAATAATTCGGGATGAAAAAaGTGGAACGAGCGGAAAACAACAAAATTATTTAGATAAAAGTGTTTGTTATTGAAGTTATTATATGTGTTAGCTTAACATCTCTGACAAATCGTTGATGTAATTCTATTGAAATAAaCTAa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7</w:t>
      </w:r>
    </w:p>
    <w:p>
      <w:pPr/>
      <w:r>
        <w:rPr>
          <w:rFonts w:ascii="Courier" w:hAnsi="Courier" w:cs="Courier"/>
          <w:sz w:val="21"/>
          <w:sz-cs w:val="21"/>
        </w:rPr>
        <w:t xml:space="preserve">CACCAACGCTAATACTATATA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8</w:t>
      </w:r>
    </w:p>
    <w:p>
      <w:pPr/>
      <w:r>
        <w:rPr>
          <w:rFonts w:ascii="Courier" w:hAnsi="Courier" w:cs="Courier"/>
          <w:sz w:val="21"/>
          <w:sz-cs w:val="21"/>
        </w:rPr>
        <w:t xml:space="preserve">GACAAAGATGACACAGTCTTAAGCACAGTGAGTCGGTTAAATAAAATGTCAAGAAATAGTCCTCCACATATTTTCTAT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9</w:t>
      </w:r>
    </w:p>
    <w:p>
      <w:pPr/>
      <w:r>
        <w:rPr>
          <w:rFonts w:ascii="Courier" w:hAnsi="Courier" w:cs="Courier"/>
          <w:sz w:val="21"/>
          <w:sz-cs w:val="21"/>
        </w:rPr>
        <w:t xml:space="preserve">AGATAGGCATGTAAGAGATATGGATCGAGAAAATAATTGGAGAGCCGTAGAAGAGCATTTTAGAATACTGAACTCTAGTCTAAGACAGGAACAGCCAATCAGCGATTCTAATAACGAAAGTTCGGACACTGAAGAAGCTGATACATCCTCAGAAGTAGAAATTATAGATTACACAGGGTCTGATATTGCAGATCACGAAATGTCTGCTGATGTGACTGACGGAGCCTCTTCGCCAAATCAAaCTACAGCTGGAATCCCAGCCTTAAGTTCAGATGAaGACAAAaGGTATTGTTGGGTCTGTTtCGCTACGGACGAAGACGATGCAACAG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0</w:t>
      </w:r>
    </w:p>
    <w:p>
      <w:pPr/>
      <w:r>
        <w:rPr>
          <w:rFonts w:ascii="Courier" w:hAnsi="Courier" w:cs="Courier"/>
          <w:sz w:val="21"/>
          <w:sz-cs w:val="21"/>
        </w:rPr>
        <w:t xml:space="preserve">ACGAGATACAACGTGTGTTCTCGTCCTTGGCAAGATATCAACGTCGATTCCTTCGTCAATTATTTtATGCAGTTtGCCGGAAACTTCTTCaGAAATtcTCTTCAAATCAAACAGAACATCTAGGGAATATCTACACCACAAGCAAATCCAAACTTCCGTTTCATCACTTAAATCGTCTTCAAAGAGATAATAAATCTTGTCGAAAGCGTCGTTATATTTATTAGTCTTtCtcAGTTTAAAAaGATAACCCTCCTTACCAGGCTTTtGGCAAAAaTTACAGTTGGATTTCTTAACTTTCTTAAAaCTTGTTTGATCTACCTTCTTTTtATAGTTTtGGACAAAATCACAGCATTTATCAATCTCATAGGCGCATTTATGACAGAGCTTGGTCGATAGCGCATCGTCCTTAGAAG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1</w:t>
      </w:r>
    </w:p>
    <w:p>
      <w:pPr/>
      <w:r>
        <w:rPr>
          <w:rFonts w:ascii="Courier" w:hAnsi="Courier" w:cs="Courier"/>
          <w:sz w:val="21"/>
          <w:sz-cs w:val="21"/>
        </w:rPr>
        <w:t xml:space="preserve">GACGACTGTTCAGGAGACTACAAGAAACTATTGCTTGCTCTTCTCGGcTGAATTtATTTAATtATTCCATtATTTCATATTAATTTGTATAGTAAATTGTCGGATAaCAAT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2</w:t>
      </w:r>
    </w:p>
    <w:p>
      <w:pPr/>
      <w:r>
        <w:rPr>
          <w:rFonts w:ascii="Courier" w:hAnsi="Courier" w:cs="Courier"/>
          <w:sz w:val="21"/>
          <w:sz-cs w:val="21"/>
        </w:rPr>
        <w:t xml:space="preserve">ACCTTCAATGCTATTTTGATTACAAAAAGTTTCCCTCAATTGCGCAGAATTTTCAAAGAATACGAGCGTCTTTCTGGAAACAGCATTGAAGATGCTGTGAAGAGAGAATTTTCTGGCTCTTTGGAAGATGGTTATCTCGCAGTTGTAAAATGCGCTCGTGACAAGACTGCATATTTCGCCGAAAGATTGCACAAGGCAATGAAAGGCATGGGAACTGAAGACAAAACTTTAATTCGCATAATCGTGGCTCGATCAGAAATTGATTTGGGGGATATTAAAGATGCATACAACAAGATGTATGGACAGTCACTCGCTGCCGATAT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3</w:t>
      </w:r>
    </w:p>
    <w:p>
      <w:pPr/>
      <w:r>
        <w:rPr>
          <w:rFonts w:ascii="Courier" w:hAnsi="Courier" w:cs="Courier"/>
          <w:sz w:val="21"/>
          <w:sz-cs w:val="21"/>
        </w:rPr>
        <w:t xml:space="preserve">AGCGATTGCAGTGACGATTTGAAAAGGCTCCTGATTGCACTTTTGAaTTAaTTTAAaTTCGTGACACATCGTTCTCTCTTACGTGATTGTATTGGAGGAAaGAAAAaGCTTCTGATTGCTATGCTG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4</w:t>
      </w:r>
    </w:p>
    <w:p>
      <w:pPr/>
      <w:r>
        <w:rPr>
          <w:rFonts w:ascii="Courier" w:hAnsi="Courier" w:cs="Courier"/>
          <w:sz w:val="21"/>
          <w:sz-cs w:val="21"/>
        </w:rPr>
        <w:t xml:space="preserve">ACTCGAAATCTTGCAAATAATCTGCTAGATAACCTCGTTGATTAGGTAAATTCGTTTTCACCGTCGAGATGGCACATTCTGAAAAATATTAGCTAAGCCTACATTACTTTTAATAAAACTGTTTATAAATAAAACAGACAATTTTACACTGGCTAATATTTTTCTTCTTGTGAATTTTCGCTACGAAAGTCGCCTCTGCACGCTAAAGTCACATAAGGGCAAT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5</w:t>
      </w:r>
    </w:p>
    <w:p>
      <w:pPr/>
      <w:r>
        <w:rPr>
          <w:rFonts w:ascii="Courier" w:hAnsi="Courier" w:cs="Courier"/>
          <w:sz w:val="21"/>
          <w:sz-cs w:val="21"/>
        </w:rPr>
        <w:t xml:space="preserve">CAGGAATTTGTTAAAACAAGAGGAaGATACACACAATATTTTCAtCAAGTTTTTTTAAAGaTCACCctGAAAGCTTTTTTtAGCGATCATGCAAAGGCAAAcTTCAAGCGATAAtGATCTGAGATGAAAGAATGAAAATGTGATGTTTtGATTTTAATtAACGAGATAAAAATTTTATTtCACTCGATTGATATTACGATCAGGCGCGaGAAAAAAaTGAAaCCGGAATATACTTTCCTACGTAAGTTGTTAATAAAATCTTTGCATAGAGCTACGACTAAGTTTTACGTGTATATTCAACTTATTGATTTCTCGGATACTTTAATCCAGGTGCTCATAGGAAATTCATTTtGTTGACAATTCGCGATATCCCAAGCCGTTGTAAAGTCGCGTGAGAAGCcAAAACATATGAaGGCATTATTTGTG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6</w:t>
      </w:r>
    </w:p>
    <w:p>
      <w:pPr/>
      <w:r>
        <w:rPr>
          <w:rFonts w:ascii="Courier" w:hAnsi="Courier" w:cs="Courier"/>
          <w:sz w:val="21"/>
          <w:sz-cs w:val="21"/>
        </w:rPr>
        <w:t xml:space="preserve">ACAAGGTGCTAAAGAATGTCCGGACAGAaCCATGTTTTGTATTGGAAGTTGTTCTCAAGGTTGCAATGACGAACGTTGTAAGCCAATCGTAAAGGACTGCGTTCGTATTTGTATAATTTGTCCTGATGGAAAAACACATTGCTTTGACCTAGGGAGAGCACTTAGAGCTGCTATTGGATGTCTAGATGgCGGAGAGTGGCGCAAGCCAAAGGAAAaTAAACAAACTTGTCTAATGCGAGCCAACAGTTGCAACCGTAATGATTGGGGCCCTTAGCAACATTAATCAGTAACAACTTAGCAGACATTCTCTTTAAATTTGAATCAGTAAAAATTTTtgaTgaTTTCAATTaGTAACTGAATTCTTACTTTT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7</w:t>
      </w:r>
    </w:p>
    <w:p>
      <w:pPr/>
      <w:r>
        <w:rPr>
          <w:rFonts w:ascii="Courier" w:hAnsi="Courier" w:cs="Courier"/>
          <w:sz w:val="21"/>
          <w:sz-cs w:val="21"/>
        </w:rPr>
        <w:t xml:space="preserve">aCGGCCTCGCCATGGCCCTTtCGTCTTTGGGTCCCATGCCACCACCATCCCTAAGTTATCCTTCATCACTGGCAGGTGGAAGACCCTATGTCTGTAATtGGATCGCTGGGGAGTCTTATTGTGGTAAACGATTTAATaCTTCGGAAGAGCTTTTACAACATCTTCGAAGTCATACCAGTTTGGCAAGTAGCGAGCATGCAGCATCCGCTGCTCTCCTTGGTTCTCATCCACATCCATTGTTGTCACCCTCGGCTGCTCTTCATCGTGCAGCTGGTGGAACCTATCCTGCACCTTCTCTAAGTCCGCTCAGTGCAAGaTATCaTCCGTATGGAAAACCACCAACTGGACCACTTCCTGCCTCCCTTGCTGCATCACCCTACAGCGCCTTTAATGCTCTGGGACCTTATTATTCGCCGTATGCAATTTATGGTCAGCGAATCGGCGCGGCTGTTCATCCTTAAGATGATAATGCTACAAGTTGGGTCTCCGTCGG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8</w:t>
      </w:r>
    </w:p>
    <w:p>
      <w:pPr/>
      <w:r>
        <w:rPr>
          <w:rFonts w:ascii="Courier" w:hAnsi="Courier" w:cs="Courier"/>
          <w:sz w:val="21"/>
          <w:sz-cs w:val="21"/>
        </w:rPr>
        <w:t xml:space="preserve">CCACAAAGGCAAATCCATTCTTCATAGCAACCTCCTTGATTCTACCATATTTCCGGAAGAACTTCTCAAGGTCGCGCTCTCGCACCCGGTATGTTAATCCACCAACGAATACTCGGGTGCTCATTCTGAAAATGTGTA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9</w:t>
      </w:r>
    </w:p>
    <w:p>
      <w:pPr/>
      <w:r>
        <w:rPr>
          <w:rFonts w:ascii="Courier" w:hAnsi="Courier" w:cs="Courier"/>
          <w:sz w:val="21"/>
          <w:sz-cs w:val="21"/>
        </w:rPr>
        <w:t xml:space="preserve">ACGTAACTTCACCAGCTTGTCTCATGTAATCCTTTAAaTCCTGCCAGCTGACACGACTCGAAAGATTCTCTACGGTAAGACGATACTCGGTCCGGGTTGGCGGTCCATATCTGGGCAATGATTGCTtGTAGCTAGATGCAGTCCTCGTGTTtCTGTTCACACTATCTCTGTCGTGCCGCATATCGTCTCGGTTGTCTCTCCAGGAGCGTGAGCGTCCGTAGCCACGGTCGCCTCGCCTCCCTGAAACACCCCGTGCTATCTCCACCGCCACTCTCTCCCCTAGAAGTTCCTTtCCGTTTAGCTCGTAAACTGCATCATCTGCGTCCCTGTAGTCATC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0</w:t>
      </w:r>
    </w:p>
    <w:p>
      <w:pPr/>
      <w:r>
        <w:rPr>
          <w:rFonts w:ascii="Courier" w:hAnsi="Courier" w:cs="Courier"/>
          <w:sz w:val="21"/>
          <w:sz-cs w:val="21"/>
        </w:rPr>
        <w:t xml:space="preserve">ACAGGTTTATAAGGTTTTtCGTATTTTTTCACAAATTCTTGCGATGACATTTCTGATTCTTCGATTCTGTCTACATTATCTTCTAACTTCCAAAACGAATCGAAAGTTTTAAAGTAAGCATGTTGCATCCAAGCAGCTTTATCAGCAAGTTCAGGTCTTGCTTTTCTTTTC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1</w:t>
      </w:r>
    </w:p>
    <w:p>
      <w:pPr/>
      <w:r>
        <w:rPr>
          <w:rFonts w:ascii="Courier" w:hAnsi="Courier" w:cs="Courier"/>
          <w:sz w:val="21"/>
          <w:sz-cs w:val="21"/>
        </w:rPr>
        <w:t xml:space="preserve">CTTTGATCCTCTTTTTtGCTCGGTGGTCTAACTTTAACTCGTCCGTCATGTCTCTGATTGTAAAAAaTATTAACTTAAAATAATTTCAACGTATTTACAAGATTAAATAGGAAGCACTTCTAACACCTAACGTCACGTTGCTATCTCA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2</w:t>
      </w:r>
    </w:p>
    <w:p>
      <w:pPr/>
      <w:r>
        <w:rPr>
          <w:rFonts w:ascii="Courier" w:hAnsi="Courier" w:cs="Courier"/>
          <w:sz w:val="21"/>
          <w:sz-cs w:val="21"/>
        </w:rPr>
        <w:t xml:space="preserve">TTCACACTCCGCAAAACTGAGTGATAAACAATATATTGATATGCAGTTTGCGAAAATTGACTGTCTTGATAACTGTTAAAAATCC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3</w:t>
      </w:r>
    </w:p>
    <w:p>
      <w:pPr/>
      <w:r>
        <w:rPr>
          <w:rFonts w:ascii="Courier" w:hAnsi="Courier" w:cs="Courier"/>
          <w:sz w:val="21"/>
          <w:sz-cs w:val="21"/>
        </w:rPr>
        <w:t xml:space="preserve">ACTTGGCtGTtCTtGtGACGGgCCCTtGGCTtGGgAGGCCTGCTCCTTTTGAGAATTTGTGCTTGAAACGCAGGAAGCATCTTTCAAAGCTGGTTGACCAGTATATTGAATTGGAATGACTCGTtCATTCTCTTTATCTTCAAGAGAATTCTTCCGAGGTGCAaGAACTGTTAAAACACCATCGGAAGAGATGCTAGATGAAACCTGATCCATATCGCAATTTTCAGGAATCTGATACTTTCTGACGAATTCCCTAGAAATCCAACCATGTTCGTCCTGTTtCTCCTCATGTTTTCCTTCGATTACGATCTTCTTGTCGACCACTTTAACAGtAATTtCTTCAGGGCGAAACTGTTGGACGTCGAGAGTGACTTGGAAGTTATCTGCTTCACTAGATCTTtGTGCGATGGCAAGGCTCCTATCATAAGGATGATGGCGGTAATGCGCCAGGCGACGAATATGGGGTCTAGTTCCAATGCCAGAGTATGGTGAAATTGGTCGCTCCAGGTCAGTAAGATTGATCCCATGACCAAAGTGTTGGTCAAAAAGCCGGTGCGGACGATCCAAACCTTCCCACCAGTTGGAAAAAAGTGTCGGAAATAGGGACATTCTCGTCTAACCTCAC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4</w:t>
      </w:r>
    </w:p>
    <w:p>
      <w:pPr/>
      <w:r>
        <w:rPr>
          <w:rFonts w:ascii="Courier" w:hAnsi="Courier" w:cs="Courier"/>
          <w:sz w:val="21"/>
          <w:sz-cs w:val="21"/>
        </w:rPr>
        <w:t xml:space="preserve">AATCTATTTCGGCAACTGGATCTCAGATGACCGATGTGAAAGAAAAGAAGCCGCACAGAAATGCTCCTTTGTTACTGTGGATGTAGAAGGTTCATTCGCTTGCCTCGGGTATATATACTCGGATGATCCTAAACGTGTCTTCACTTTTAGATCATGTATGTCTGTAAAACGGTCATTAAAAAaTAAGGAATATCGTAAAAGCATCCTCGTAAAGGCTACGTCTGATCAGAGTGGAGTAAAAAaTGTTTTGGGTACTACACATTTTCTTGTCCTATTTTTGAAAAGGAAGCTTGATGGCCAATTTGAAGTTCAGTTTAATCCGAGGGAAGACTTAAATAGCGACGAGAATGTTCAACTCGAAGAATGTGATATGATAAGATGGGAAAAGGaGGAAAACAAAATTA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5</w:t>
      </w:r>
    </w:p>
    <w:p>
      <w:pPr/>
      <w:r>
        <w:rPr>
          <w:rFonts w:ascii="Courier" w:hAnsi="Courier" w:cs="Courier"/>
          <w:sz w:val="21"/>
          <w:sz-cs w:val="21"/>
        </w:rPr>
        <w:t xml:space="preserve">ACTTccATtATTCGTTTGCCAAGCCGTCTTGACCAGGTCTGTGGCGTCTATACTAGGATTTAGCATAGATGTGGAGTCGGTCACGAtGAGAAaGGAATCGATTCTtGAAGGATCAGCGCtACGCGTTGGaTCATCTTCTGAACTAGAGCCATCaTCACTACCTTGAGAATCAGTTCGATCTCTTtCCTGGGACgTTGAATTACCCACCGTATCGAGAATGCTTAAGGTGAAGCTATCAGCTTCTTGTGCATCATAAAaCACGTTATCCTCTTCGTCTTCCGATGGTGAGGTGTTCACTAA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6</w:t>
      </w:r>
    </w:p>
    <w:p>
      <w:pPr/>
      <w:r>
        <w:rPr>
          <w:rFonts w:ascii="Courier" w:hAnsi="Courier" w:cs="Courier"/>
          <w:sz w:val="21"/>
          <w:sz-cs w:val="21"/>
        </w:rPr>
        <w:t xml:space="preserve">ACGTCTGTGTTTATGATTGAATTTTCCACTGTGCGTTGATTTTTTTTCtCCAACGTGACCATTTGTAACTTCTTCCGTGGGAaCCTTTGGAATGTCGTTCTCTGGCACGACGGGTCCTTCGATATTATTCAAATCGCCGTTGCCTAAGTCTCCTGCCTTTGCGTTtCCTTGGAGTTCG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7</w:t>
      </w:r>
    </w:p>
    <w:p>
      <w:pPr/>
      <w:r>
        <w:rPr>
          <w:rFonts w:ascii="Courier" w:hAnsi="Courier" w:cs="Courier"/>
          <w:sz w:val="21"/>
          <w:sz-cs w:val="21"/>
        </w:rPr>
        <w:t xml:space="preserve">TTTGGCGCGCTAACACTCACACGCAAAATGCGAGCAGCGTGAGAATGTCGCCGTGGTCAGAAGCCGTTGTTAACGTTTtGGGGAATGAGCGAAAGATTCTGTTTCTAGAAGGTCGAGAGTAGCAGCGCCCGATTAATTCACACATTGAacACCCTATCTGCGCATCGCTTTGTCGTCTTCAAGGCGCGTGCTCAAGCGGAAAAGAaCCTCCGATGAGCTGAtCTTCAAAATCTCAAAAGCCCT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8</w:t>
      </w:r>
    </w:p>
    <w:p>
      <w:pPr/>
      <w:r>
        <w:rPr>
          <w:rFonts w:ascii="Courier" w:hAnsi="Courier" w:cs="Courier"/>
          <w:sz w:val="21"/>
          <w:sz-cs w:val="21"/>
        </w:rPr>
        <w:t xml:space="preserve">GtGATATTAGTTGTGATTtGAGATCAATTATTCAATACTCCACGATAGTTTATtGaTAAAACTTAATATATTTATTTTATGAGACTGAAATATACTAGAGTTGATCGGGGAGAAGTAATAGCAAAACTCGATGTATCTAATCCATGTTTTATAGAGGAAGGAGGAGATTCGAGACGAATTGGAATAAAaCTATTTTTACATTGAAACAGAGAAGTAATTCTTTTTATTTGATACTCGTGCAATGTCTATTAATGTTATCCcTACTT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9</w:t>
      </w:r>
    </w:p>
    <w:p>
      <w:pPr/>
      <w:r>
        <w:rPr>
          <w:rFonts w:ascii="Courier" w:hAnsi="Courier" w:cs="Courier"/>
          <w:sz w:val="21"/>
          <w:sz-cs w:val="21"/>
        </w:rPr>
        <w:t xml:space="preserve">ACTtCACATCTCCCGAACCAtCATCGGCGGCTtCAAGAGCAGCAAACTGCGTGAATATGTGGCTGAGAGGTTTCCTGCAAACGTTGGCTAGGaCGTTAAGTCGACCTCTGTGTGGCATTCCCATGACTATGGACTCAACACCAAGTTCTGTTGATTTGTCAATAACTTGCTTCATTGCCGGGATCAAAATTTCGCAACCTTCCAATCCAaaTCTCTTTtCTGAAGTCCATTTTTtAGCTAAGAAGGCTTCAAACCcAGTGGCTCGAGTCAaTCTCGCCAAAaTAAGTCGTTTCTCATCATTAGTAATTTCCATAATTCCTGGAGTTTCCATTTTTtGTCGAATCCAATTACATTGCTCAAGGGAGTTGATAAACATAAATTCGACTCCAATATGTCCGCAATATGTTGCCTCTAATCTTTTTAAGATTTCACGTAAAGGAAGAGATTTTTCTTtACCACCGATGAAGGTGGTGGACGGCAATTTGAATACTCTGTCCATGTC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0</w:t>
      </w:r>
    </w:p>
    <w:p>
      <w:pPr/>
      <w:r>
        <w:rPr>
          <w:rFonts w:ascii="Courier" w:hAnsi="Courier" w:cs="Courier"/>
          <w:sz w:val="21"/>
          <w:sz-cs w:val="21"/>
        </w:rPr>
        <w:t xml:space="preserve">ACGTCtAAAAAaCAGTGtGaCTGTAAaGAAAaTTATCACGAaGCTCTGACTCAATGCTGGAAGGACGTTGGATACGAAGAACCTTGTGATGATaGACGAGAATGTtGGCACCTGCATGGGCATTGTAATGAAACTaGGAAGGTTTGCGTTTGTGAGGGAAACCGAATTATAAATTATAGAAGAACATTGTGCCTCGATGTCGTTGGACATAAAGATGTGTGCTTTGAATCTGTTCAATGTAAACCGAATTTAGGGGAAGCTGAATGTGTCTCAGGATATTGTTCTTGCAGTAGAGGACATCATTACGTTCATATGTTGAGGAAATGCATCCCCG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1</w:t>
      </w:r>
    </w:p>
    <w:p>
      <w:pPr/>
      <w:r>
        <w:rPr>
          <w:rFonts w:ascii="Courier" w:hAnsi="Courier" w:cs="Courier"/>
          <w:sz w:val="21"/>
          <w:sz-cs w:val="21"/>
        </w:rPr>
        <w:t xml:space="preserve">ACTtCATGCATACATGTGATTGATTtAATTAAATATTAACGTTACATTATTCGtGTGATCAGTTCCAATATGAAaCACTTTCTTAAACTTAATATAtAAAAtCAACATATTAAATAAAAaGTAATTAAAAAaTAaCAAAATTGACAAAATACAAACAAAACGCGCAACGTGTAAAACACTAACTGAGTTAAAAATAGTTCGAGTAAACTTAATTATACAATACCGGGTAATAATTGGTAATTTTTTGGCGGAAAATAATTTTTCTTCACCGCCTCCCGTTATAATAAAAaCGGAAGAAGTGTCACAAGAAATAGAATTGATGAGTATAATCCAACAGCTGAAGACGC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2</w:t>
      </w:r>
    </w:p>
    <w:p>
      <w:pPr/>
      <w:r>
        <w:rPr>
          <w:rFonts w:ascii="Courier" w:hAnsi="Courier" w:cs="Courier"/>
          <w:sz w:val="21"/>
          <w:sz-cs w:val="21"/>
        </w:rPr>
        <w:t xml:space="preserve">AGCTTCAGCGACAGAGGAAAGAGACTGAAACTTCAACAGTTTATTGCGAAAAAGGCTGACGCTCTATATGACAAATCAAATTTGGAAACTACTGCTGAGCCAATTACACAACAACTTGGTGATGAAGAGTTTTATGCGACTATGCCAGGACTTGATTCGTTCGTCACAATGGAAAAATCTCAGCGCATTAGAAACTTTTTAGAAAGTTTAGTCGTGGgCGATGTGATTTATGCCCTAGTGATGGGAAAAaGTGCTGCTGGACTCCTTCTAAAGATTCTTtGCAACTGTAGTGATTATCCAAGAGTGGTTTCTGATCTTGGTGTTAAGGCCTTGATATTGAACACGGCCACAGTGCCGGCGGTGGACAAGAAGGGTGTGACTCG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3</w:t>
      </w:r>
    </w:p>
    <w:p>
      <w:pPr/>
      <w:r>
        <w:rPr>
          <w:rFonts w:ascii="Courier" w:hAnsi="Courier" w:cs="Courier"/>
          <w:sz w:val="21"/>
          <w:sz-cs w:val="21"/>
        </w:rPr>
        <w:t xml:space="preserve">ACCGATCCGCCCACAGTTATTCGTAGATCGTGACTCGTGTAGAGTTCACGGAATGTAGTGAGATAACTGTTTCATTCAATTCAACTTGTTCTTAATTTCTACGTTTTAATAACATCGGAACGTAATTATATTAACAAGTATtACAGGTTAGGTTGATCAGCCGATATGGAGTCTATGGATGCGCGTCTCGTAGCGCAAGCCTTGAACTACCATGGTCAACAGTTGCAGAAAGTTTGGGAGAGCGAGCGCAACGAAAATGAACTTGCAATGCTTAACCTCAAAGAACCCAGTTTCGAAATTTATCAGCAGAGACAAAAAAC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4</w:t>
      </w:r>
    </w:p>
    <w:p>
      <w:pPr/>
      <w:r>
        <w:rPr>
          <w:rFonts w:ascii="Courier" w:hAnsi="Courier" w:cs="Courier"/>
          <w:sz w:val="21"/>
          <w:sz-cs w:val="21"/>
        </w:rPr>
        <w:t xml:space="preserve">AGTTCAAAAATGAAGGACGTTATAGACGTTTTGGCCATGCAGAGAGATAAAAGAAACACCTTACAAAAGAGTATTACCATCGATTACAGCGGTGCCAGTGATAGCTTTACAGTTTCCAGATTCATTTTTGAGTGTGGATACAAATTAGAAGCGCATCCTTTGACGATTGCAACTGCTGCAATTTTATACCATAGGTTTGTCAGAGAAGCTACTGTTAATGGATATGATAaTtACCTGATTGCATCGACGTGCCTATATCTTGCAGGCAAaGTAAAAGACGATGCGTTAAAAATACGTGATATAATGAACGtGGCATACAATACTCTGCATAGAGGATCTCAACCCTTAGAACTTGGAGATCAATATTGGAGTATGCGAGAC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5</w:t>
      </w:r>
    </w:p>
    <w:p>
      <w:pPr/>
      <w:r>
        <w:rPr>
          <w:rFonts w:ascii="Courier" w:hAnsi="Courier" w:cs="Courier"/>
          <w:sz w:val="21"/>
          <w:sz-cs w:val="21"/>
        </w:rPr>
        <w:t xml:space="preserve">ATACATTTTTGATGGCGTGTATTTTTTTCACCGGTGTTTGTTAATGAAAATAGTTGTTTGATTGTGCTTTAAAAATAATATTTTTGGGTATTTTTGTAATGTATTAAGTGTATTTAGATATTCTTTATCAAAAATTGAAATGAACCCGACTGAACCCAATAGTGCAGAAG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6</w:t>
      </w:r>
    </w:p>
    <w:p>
      <w:pPr/>
      <w:r>
        <w:rPr>
          <w:rFonts w:ascii="Courier" w:hAnsi="Courier" w:cs="Courier"/>
          <w:sz w:val="21"/>
          <w:sz-cs w:val="21"/>
        </w:rPr>
        <w:t xml:space="preserve">AAAATGTTTTTGAAAAATTTTGTGTtAaTTTTTGCTAtcGTTGCTGTAGAAGCTATGAATcAAacGGAAAaGACATCAAGATCGATTGCAATTTTCCTCAGTTTCAAAAAAAAaTCTATCAATAtgTAGTTCTATTACAAGACAATAAAAATAAATTTAAGGGCACAGGATACATAGTGACTGCCAAT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7</w:t>
      </w:r>
    </w:p>
    <w:p>
      <w:pPr/>
      <w:r>
        <w:rPr>
          <w:rFonts w:ascii="Courier" w:hAnsi="Courier" w:cs="Courier"/>
          <w:sz w:val="21"/>
          <w:sz-cs w:val="21"/>
        </w:rPr>
        <w:t xml:space="preserve">cttGGGGATCATTCGAAAATATACAAACGTCGAAATGAAGTTGTCAATTATAAAACCCTTCTACTTCCTCTTTATGGCTTCCCTAGTTAGGGAAATTACTTGTGGTGGCAAAACTAAACGATTCATGTCAACTATGGCTAAACAATACATGATGGAAGCAACAGA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8</w:t>
      </w:r>
    </w:p>
    <w:p>
      <w:pPr/>
      <w:r>
        <w:rPr>
          <w:rFonts w:ascii="Courier" w:hAnsi="Courier" w:cs="Courier"/>
          <w:sz w:val="21"/>
          <w:sz-cs w:val="21"/>
        </w:rPr>
        <w:t xml:space="preserve">ACGAAAAtCACGtCCAAAGGAATGgTCtCcAaCtCCAGgATATGAATCAAaTCCTCTGGTATGGTCTCCAACTCCAGGATATGAATCAAATCCTCTGGAATGGCCTCCAACTCCAGGATATGAATCAAATCCTCTGGTATGGTCTCCAACTCCAGGATATGAATCAAATCCTCTGTTTGAATTTGGATATCCAATACCACTCATAGCAAATCCACCTTGTTGATTTCCTCTTCCAATATGTAGATTATATCCATTATCTTGGGCTGAACCTCCACTATATGCAAAAGAGCCACTTTGATGGTATGAATTTGGAGAATATGGAACAGCGACCGGTATTGAATCTGTTCTGGTCATTGAAATAGAGGACGTAGATGCAGGTTGTTGATTTGAAGTAATTGAAACAGTAGGAGCCATTGGCTGCTGATTTGGAAGAACTGCAACGCTGG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9</w:t>
      </w:r>
    </w:p>
    <w:p>
      <w:pPr/>
      <w:r>
        <w:rPr>
          <w:rFonts w:ascii="Courier" w:hAnsi="Courier" w:cs="Courier"/>
          <w:sz w:val="21"/>
          <w:sz-cs w:val="21"/>
        </w:rPr>
        <w:t xml:space="preserve">ACAAAGCTGAGGCTTTAATACGAATAGTCAGATAAAAGATTACCTTtCAAATATTTTtAGTTTCCGTGTATCTATGAAAAGAATAATTTTCTCAAAATCTTCGAGGCACGCAGTTCAAaTTTAAAtAatACCTTCTCATTTATGAGAATgTAAAAaTAAGCTTATTTTCCTgAATAGTCAGTCATTTTTTCCTAATTTCTATATACTGTCTCGCATAAATAATTTCTATTTTGGTCTACAACGTAGGCTATTGCAACATAACTAATCACTTTAATCAAATTAAAATAATTATCTGAAGCTCACAACTCAATAACTTGTGTTTTTCTTAATTAACTAGGAATAACTACAATACTAGCGACTATAAATAAGTCGGACGAAAAAaCAAGAAACGGCTTAGTTACTATGACCAAAGTATTGTATTAAAATCCATCCCGAGC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0</w:t>
      </w:r>
    </w:p>
    <w:p>
      <w:pPr/>
      <w:r>
        <w:rPr>
          <w:rFonts w:ascii="Courier" w:hAnsi="Courier" w:cs="Courier"/>
          <w:sz w:val="21"/>
          <w:sz-cs w:val="21"/>
        </w:rPr>
        <w:t xml:space="preserve">ACCATAATCCtCAATGAGCCCGATTTATATAGAGCCCACATTTTTAACAAGGCAAAAGCTAAAATTCATTCCGATtAGTTAACTTAATCCAAAaTTATTCGTTTTCATGGGGgCCTATTTTttCAAaCATTATAATTTCTATGCTTTTTttAAGTAATTAGGAATTACGCCATAAAaaTGAGTCCAAAAATAaTACCCTACCCTGGCGAAaGTATCGGATAGAAATTCA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1</w:t>
      </w:r>
    </w:p>
    <w:p>
      <w:pPr/>
      <w:r>
        <w:rPr>
          <w:rFonts w:ascii="Courier" w:hAnsi="Courier" w:cs="Courier"/>
          <w:sz w:val="21"/>
          <w:sz-cs w:val="21"/>
        </w:rPr>
        <w:t xml:space="preserve">GTCTTAAATTTtCATTGAGTGGGgCTTTtGCCGAGGTATGTAGCTAAAGTATCCGAGGCTAGTGTTGAGACCGGTCGCCCCGGATCTTCTGTCGTTCTATTTtCAGGCAaTTTtATCACAGAAAaGGACCTTATCACTAACACGCGTGAGTTCTGACGCGAtCGACAAAACGAATCTCGGAGTAGGAATCG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2</w:t>
      </w:r>
    </w:p>
    <w:p>
      <w:pPr/>
      <w:r>
        <w:rPr>
          <w:rFonts w:ascii="Courier" w:hAnsi="Courier" w:cs="Courier"/>
          <w:sz w:val="21"/>
          <w:sz-cs w:val="21"/>
        </w:rPr>
        <w:t xml:space="preserve">ATTCGGaGGGGAAAGgCAGCGACGAAaCAGCCATCGCATGTAGCATTCGGGTaTCgaCAtGATAAaGCCaTCCATGAAGATGGGGGTGATTGCCTTGATAGGGATATGTGTAATATtCTACCAaTACCATCTATCAaCTGGAATAAGATTTGACCAGCTAaCAGCTTTCAATGCTGTTGGCCCTTTGGACGAGTCATCCAATCTGCAACCTGGAGAAGAAaTGGTAGCTTATACTAGAACACTCAAAGTCACAGAGGAAATGATCCAT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3</w:t>
      </w:r>
    </w:p>
    <w:p>
      <w:pPr/>
      <w:r>
        <w:rPr>
          <w:rFonts w:ascii="Courier" w:hAnsi="Courier" w:cs="Courier"/>
          <w:sz w:val="21"/>
          <w:sz-cs w:val="21"/>
        </w:rPr>
        <w:t xml:space="preserve">CCAAGACCTGTGCAAGCTTTTAACTACTGTATATCACATTCTCCTTCTAAAatCATCTCCCTTTTCTATACCGCTGCTGATACAGAATATGTATCTCTTTAAGTCTCATGTATAACAGTGTCATATCACAACGTTTCATTTTCAAGATTACAGTTTCTAGGTCATTAATTTCAGTAATCTTGTTGACCATTCCAGGTTTTAGAAaTAACCAGTGTCTTGCCTCCTCTTCAAGGAGTTGAGAATTACAATCAAAaCAAATACTACGAGACTCAGTCCAAGTCTGCAACCTTtCTTTtAATtCCTCCATCTGGACCAGAAACTATTAACTTTtCCTTTAGGTATTGGTATTTTCGTAACCTGCATGCTGCATAGTCCCAATATCCAAATGGAATTTGTGACAACTTGGCATTCACAATGCTCCATAATCCCcAGAaTAGGTGACTGGCTAGTGAAAAGAGCTTAATTTCTGCCATGATTCGGTCTTCTTCAACTTGGCCCTCTTTACCTAATGTCT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4</w:t>
      </w:r>
    </w:p>
    <w:p>
      <w:pPr/>
      <w:r>
        <w:rPr>
          <w:rFonts w:ascii="Courier" w:hAnsi="Courier" w:cs="Courier"/>
          <w:sz w:val="21"/>
          <w:sz-cs w:val="21"/>
        </w:rPr>
        <w:t xml:space="preserve">ACATATTGCAATCGTTCTGATCTTGACAGGAGTGTCAGAATGCAGTCCCATTAAGTCCCATTTTGAGAAATTTACGCTGATATTAGTGATATTTACGAAAGCTCAAAATAACTAGGCACTCCAGCACTAGACAAACATCTAGTCATCCTTATAAAGGCTCTGTCTTTGCCGTCTATGCAAAGGTCTTCGGCTGTGACGTCTAGTGATTTTAAGATTTTTATTATTTCTACTTGATTCAACGTTCAACTGCTCTTTTTATAAAGGAACCCAAACAAGCCCAAAGCACCCTTCTCTTTTGGTCAGAGATA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5</w:t>
      </w:r>
    </w:p>
    <w:p>
      <w:pPr/>
      <w:r>
        <w:rPr>
          <w:rFonts w:ascii="Courier" w:hAnsi="Courier" w:cs="Courier"/>
          <w:sz w:val="21"/>
          <w:sz-cs w:val="21"/>
        </w:rPr>
        <w:t xml:space="preserve">GAAATAATTAAATATGGCTTTTTTGGGAAAAGTAGTCTTGATAACAGGTGCTAGTTCTGGAATTGGAGCCGCAACAGCAATCTATCTCTCAGAGCTGGGAGC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6</w:t>
      </w:r>
    </w:p>
    <w:p>
      <w:pPr/>
      <w:r>
        <w:rPr>
          <w:rFonts w:ascii="Courier" w:hAnsi="Courier" w:cs="Courier"/>
          <w:sz w:val="21"/>
          <w:sz-cs w:val="21"/>
        </w:rPr>
        <w:t xml:space="preserve">AAGCAAGCTTAGAAATGAAATCTAATCGCCGATCTAACTCAAAAAATGATTTTGATCCTGCCAAATTAAAAGTGATAAGAAATTTGCTGAAACCCAATAGATCTCCAGATTCATCAGTAACACAAATAATCGATGACGTAGATGATGATCCCGAAAGATTCAGAACTGATATTCCTGTGGATGAGGATGAGAACTATTATCCCAATAGTGATTCATCCGTGTGGTTGAGATCATGTGAACAAGAAGTAATCGAGCCAATTCATGGAACAATTACTGGAAATATTCCAGAATGGTtGAAAGGATCTTtATTGAGGA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7</w:t>
      </w:r>
    </w:p>
    <w:p>
      <w:pPr/>
      <w:r>
        <w:rPr>
          <w:rFonts w:ascii="Courier" w:hAnsi="Courier" w:cs="Courier"/>
          <w:sz w:val="21"/>
          <w:sz-cs w:val="21"/>
        </w:rPr>
        <w:t xml:space="preserve">ACCTCTCCTCCGAGAAACCCTTTTTATCAAAAACCAAATCTAAATTCGCAAGAGAAGCGAGTGTGTGTGATGCGTTGACGTTGGAAGGAAGAGATCCACCTTCTCTTTGTCTAGCCGAAACACTAGGTCCTGTGTGTTTCTTGCCTTTTCTCCtACcACCTCCgTATGTGTGACTCGATCCAGAAGTCAGGTATGCGAAGCTGCTATCAAATTCAGAATTTATGGgTTGCGCGaGATTTtGCAAAGATCCTCCGTGGGTTAATCTCTCAGATACGGAGtCCCTTTtGTGTCGGCGACGATTCGAGCCAGGGAGACAACGAGAATTTGCTACCGCACGACGACCTTCCTCGGTTTCATCTGCTTCTGCCTCTTGAAGAAGTTCCTTAAAGAGATTGGATTTTCCTTCACGATCTTTGGGACGTTTGTAAGTTATGGCTTCGTCCAATAATGCCCTTAGTTCTCCTTCATTAAGAGTAGAAAGAGTAGCAGGCTC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8</w:t>
      </w:r>
    </w:p>
    <w:p>
      <w:pPr/>
      <w:r>
        <w:rPr>
          <w:rFonts w:ascii="Courier" w:hAnsi="Courier" w:cs="Courier"/>
          <w:sz w:val="21"/>
          <w:sz-cs w:val="21"/>
        </w:rPr>
        <w:t xml:space="preserve">GTTtATTATCTCCAACTATATTACACGGAATACTCTGAGGACTAGGAATATCATCCACAGGTTCATTTCCCGAAATGTTTAAAATATCACTACTAACATTCGTCTCTCCATTAGTTTCACTCGAAATTTC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9</w:t>
      </w:r>
    </w:p>
    <w:p>
      <w:pPr/>
      <w:r>
        <w:rPr>
          <w:rFonts w:ascii="Courier" w:hAnsi="Courier" w:cs="Courier"/>
          <w:sz w:val="21"/>
          <w:sz-cs w:val="21"/>
        </w:rPr>
        <w:t xml:space="preserve">ACGGTTCCATCTTCTCCATGAGATTTATCAGACGAAAATTCGTTGAAATCTCCATCCCGAGGAAGTTTCAAATCTTTTTCATTTTGCCCAAAGGAATTACTAATTGGAACATTGTTATAACCTCTGTTCTGATAATTACTTTCACTACTTTCGTGATTTCCATGCGGAATCTTTCCATGCATTtGATTATATGCTCCATCgACACGTCTGAGTGCATGCtGTATAT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0</w:t>
      </w:r>
    </w:p>
    <w:p>
      <w:pPr/>
      <w:r>
        <w:rPr>
          <w:rFonts w:ascii="Courier" w:hAnsi="Courier" w:cs="Courier"/>
          <w:sz w:val="21"/>
          <w:sz-cs w:val="21"/>
        </w:rPr>
        <w:t xml:space="preserve">TGATCTTGATTGTCATATTTGAAGCCGCCTTGGTTTTTTtGCAAGGTGTCTACTTGTTGTTTTATGTAACCGCAGTGACAGGAAATTTGTTTATCCCAGTCTCCTTTATCCATTTCGTTGTCAATATCGGGGACTTGAAGAGAGTGTCTATTCAAAACTTTTGTCAAATCAT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1</w:t>
      </w:r>
    </w:p>
    <w:p>
      <w:pPr/>
      <w:r>
        <w:rPr>
          <w:rFonts w:ascii="Courier" w:hAnsi="Courier" w:cs="Courier"/>
          <w:sz w:val="21"/>
          <w:sz-cs w:val="21"/>
        </w:rPr>
        <w:t xml:space="preserve">ACATAGTtGTTGGTTTCTACTGGTAGTTACTGAGATGAGGTGAAAAATACAGGTGGAAGTGAGCGGAAGTTATTTATATTGGTTTGTATATACAAATTACGTAGACATGACTGAGAAATCAAAATTTCATACCAATGGAATTGGTCTTTATAAGCCATTTGGAGAGATTAGAAAAGTGACAAACGTCCCTAATTTGTGGAGACGACTTGAATTTAATGAATGGACATTCAGTTTACTTCTATTCATTTTCTCCCTGATCATCGTAGTTATCAAATTGGCTGCT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2</w:t>
      </w:r>
    </w:p>
    <w:p>
      <w:pPr/>
      <w:r>
        <w:rPr>
          <w:rFonts w:ascii="Courier" w:hAnsi="Courier" w:cs="Courier"/>
          <w:sz w:val="21"/>
          <w:sz-cs w:val="21"/>
        </w:rPr>
        <w:t xml:space="preserve">GGATACATTAACCACTGGCTACTTATCGATCGAAGCTTTATACCAGAAGCCCTTAGCACCTACCAGTTGATGGAATTTGATGGGAAGAGATTAGAGAACTTCAAAGACAGTATTAACGAATTACTTGAGAAATACGGTTGGGTTATGAGAGCTGTATTCAGTGGCTTGGCGACTATGGGTTTTACATGGTTTATTATCTACAAGGACAGCAATATTCCCGGAATCAACCCACCTTCACCTTTTCGAAATGCTAAAGATAGATTTACGAAAAAAACTGGAATCCCGaCCaaTTaTTTAGT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3</w:t>
      </w:r>
    </w:p>
    <w:p>
      <w:pPr/>
      <w:r>
        <w:rPr>
          <w:rFonts w:ascii="Courier" w:hAnsi="Courier" w:cs="Courier"/>
          <w:sz w:val="21"/>
          <w:sz-cs w:val="21"/>
        </w:rPr>
        <w:t xml:space="preserve">GACCTCCAGAAATTCTTCTAGGAACGAAATTATACTCCCCTGCCGTTGATATATGGAGCCTTGGTTGCATTTTCGCAGAAATGGCGACAAAGAGGGCTTTGTTTCCTGGTGATTCAGAAATAGATCAGCTGTTTAGGATATTtCGAACACTAGGCACGCCAGATGAAACTGTTTGGCCAGGAGTCTCGCAACTtCcAGATTACAAGTCAATGTTtCCTCGTTGGGATGCTCGGAGCTTAGACGAAGTTGTCTCTACCTTTGACGACAATGCCAAAGATTTAC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4</w:t>
      </w:r>
    </w:p>
    <w:p>
      <w:pPr/>
      <w:r>
        <w:rPr>
          <w:rFonts w:ascii="Courier" w:hAnsi="Courier" w:cs="Courier"/>
          <w:sz w:val="21"/>
          <w:sz-cs w:val="21"/>
        </w:rPr>
        <w:t xml:space="preserve">AGTTAAAaGTGGAGTCTCATTTCATCAACGACCTGGGATTGGACTCTCTGGACCACGTGGAGATCATAATGGCGATAGAAGATGAATTTGG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5</w:t>
      </w:r>
    </w:p>
    <w:p>
      <w:pPr/>
      <w:r>
        <w:rPr>
          <w:rFonts w:ascii="Courier" w:hAnsi="Courier" w:cs="Courier"/>
          <w:sz w:val="21"/>
          <w:sz-cs w:val="21"/>
        </w:rPr>
        <w:t xml:space="preserve">CCACAATTGTGTATAAATACTGCAATTGTCTACATGCACCGATTCTTCATGTTCCACTCGTTAACCAAATTTGACAAATTCAAGATTGGAGTAGCAACTCTCTTTTtATCAATGAAAACAGAGGATAAACCGTTGAGAATGGAACACGTTATTCAGCATGCTCACG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6</w:t>
      </w:r>
    </w:p>
    <w:p>
      <w:pPr/>
      <w:r>
        <w:rPr>
          <w:rFonts w:ascii="Courier" w:hAnsi="Courier" w:cs="Courier"/>
          <w:sz w:val="21"/>
          <w:sz-cs w:val="21"/>
        </w:rPr>
        <w:t xml:space="preserve">ATTGCCATCATGTAAAGCAGACTTTGCCGGTCACATAACCTATAGGCAATTAAAAGTGAAAAAaTATTGTTCGAGGAAACGTGTGCAGTGTTAAAGATTAAAGAATGGCAGCTAATACAAAgtGGATGTTCACCAAAGAACAAATTGCAAATTCACCAAGCCgAAAaTATAACATTAGTCCAGAAATTGAGGCGCTTTATAGGCAACAAAGTGCAAGTTTCATCCAGAAACTTGGAGAATCGCTGA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7</w:t>
      </w:r>
    </w:p>
    <w:p>
      <w:pPr/>
      <w:r>
        <w:rPr>
          <w:rFonts w:ascii="Courier" w:hAnsi="Courier" w:cs="Courier"/>
          <w:sz w:val="21"/>
          <w:sz-cs w:val="21"/>
        </w:rPr>
        <w:t xml:space="preserve">AGTCCAATACTTGGTGGCAAATGTCTTCTAGAAGATCCATAGTAACATCTTCAACGAACATGTCCCACCATCTTAAATGTTTCGGTTGTCTTCCACTCCAGTCAACGACTTCAAATTTACTTAATTTTCCTGCTAAATACATAAGTGCTACTGCTATTATTTCTGGTTCCCACTGAAGGCATAAGGTTGTGCAGAGACTGTCGTTCACGAAGGTCCAGGCCATTTGAACCATCTTTTGTAACTTATTCTTATCACCTTTTAAAGACTTAGCGTATTTCAAAAGATAGCTGTATGGATGTTCGACTTGAAGATCAAATTTAATTGTTTGCAGTAAAATCCTTTCAAGTGTCATTACTT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8</w:t>
      </w:r>
    </w:p>
    <w:p>
      <w:pPr/>
      <w:r>
        <w:rPr>
          <w:rFonts w:ascii="Courier" w:hAnsi="Courier" w:cs="Courier"/>
          <w:sz w:val="21"/>
          <w:sz-cs w:val="21"/>
        </w:rPr>
        <w:t xml:space="preserve">AGGTAATAAAG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9</w:t>
      </w:r>
    </w:p>
    <w:p>
      <w:pPr/>
      <w:r>
        <w:rPr>
          <w:rFonts w:ascii="Courier" w:hAnsi="Courier" w:cs="Courier"/>
          <w:sz w:val="21"/>
          <w:sz-cs w:val="21"/>
        </w:rPr>
        <w:t xml:space="preserve">AGTCTCCATGTTTCTACCATTGAGTTGACAAGGCCTGTGCAAATTGGTGCAAATTCAAATGACAGTTTTTTCTGGTTTGTTAAAAAAGTATCCCGGTTCCTGAAATATCAAATCTCAAAATGTTGAGACCAAAGGCTCTTACTCAAGTTTTAAGTCAGGCGAACACTGGAGGTGTCGAAAACA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0</w:t>
      </w:r>
    </w:p>
    <w:p>
      <w:pPr/>
      <w:r>
        <w:rPr>
          <w:rFonts w:ascii="Courier" w:hAnsi="Courier" w:cs="Courier"/>
          <w:sz w:val="21"/>
          <w:sz-cs w:val="21"/>
        </w:rPr>
        <w:t xml:space="preserve">ATTACTTAACAGAGATGGTGGTCTTCTGGCATACAGTGGATACGGCGATAAAGATGCAAGAGTTACAGCTGCTATAACTAGTAGTATTTGGTCTGCTTATGAAAAAAaTGGGCGTAATGCTTTCAAGGAAGATGAGCTTCAATTCGTGCTAATGGATTGTGTAAATGGAAAAGTCGTTATTACCGAAGTTGCTAATTTGCTTCTGTGTCTTTATGCGAGGGAAAACGTTGGATTTGGGCTTCTACGAGAAAAGGCCCAAGCATTAGCCAAGTATCTCGATCAGCCATTAAAAATGATAGCCAACATGCCATAAAAATCTTtaTTTtAATTtCGAACCGTTCATTCTACATAAGATTTtCCT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1</w:t>
      </w:r>
    </w:p>
    <w:p>
      <w:pPr/>
      <w:r>
        <w:rPr>
          <w:rFonts w:ascii="Courier" w:hAnsi="Courier" w:cs="Courier"/>
          <w:sz w:val="21"/>
          <w:sz-cs w:val="21"/>
        </w:rPr>
        <w:t xml:space="preserve">AtCTTTTAATCCATTAGGGAAAaCTCGACCTTTACGCTCTTCAGCCTTtCTGAAATCTCGCATAAATAATAGGAAACCGTTTGGCTTCTGTTTTGGTGCCATTTtACCCTTtGTTCCTGATATCGCCCTtCAATGAGAAGTCAAACTTTCTTTTACAAAAGCGAATTTAGATAACCGGGAAGCTTCGTTGAAGATATATTACCCCCAGTGTCAAAATATGTTAAGCAGGTTTAGCAGATTAGCGTCCAATTCAATTGATATATATCATGTAACTCAATGCTGTTCATATGGTTCCT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2</w:t>
      </w:r>
    </w:p>
    <w:p>
      <w:pPr/>
      <w:r>
        <w:rPr>
          <w:rFonts w:ascii="Courier" w:hAnsi="Courier" w:cs="Courier"/>
          <w:sz w:val="21"/>
          <w:sz-cs w:val="21"/>
        </w:rPr>
        <w:t xml:space="preserve">aCATGGGGgcATTCTTGGTTAAAGTGTCCATCAGAGATCTTCTAAGAACTTCTAAAAaTGACTGGTCGAGGAAAGGGAGGAAAaGGATTGGGAAAaGGAGGAGCGAAGCGCCATCGT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3</w:t>
      </w:r>
    </w:p>
    <w:p>
      <w:pPr/>
      <w:r>
        <w:rPr>
          <w:rFonts w:ascii="Courier" w:hAnsi="Courier" w:cs="Courier"/>
          <w:sz w:val="21"/>
          <w:sz-cs w:val="21"/>
        </w:rPr>
        <w:t xml:space="preserve">aCtATGCGAgaggATGTTTagCCGCCaAATCCGTAGAGGGTACGTCCTTGACGtttcAGAGCGTAGACAACGTCCATGGCGGTGACAGTCTTCCTTTTGGCGTGCTCAGTGTAGGTGACAGCATCACGAATCACGTTTTCGAGGAATACTTTTAGCACACCACGGGTTTCTTCATAGATTAAACCTGAAATACGTTTAACTCCGCCACGACGAGCAAGACGACGGATGGCAGGCTTGGTTATACCCTGGATGTTATCA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4</w:t>
      </w:r>
    </w:p>
    <w:p>
      <w:pPr/>
      <w:r>
        <w:rPr>
          <w:rFonts w:ascii="Courier" w:hAnsi="Courier" w:cs="Courier"/>
          <w:sz w:val="21"/>
          <w:sz-cs w:val="21"/>
        </w:rPr>
        <w:t xml:space="preserve">CGGTGACGGTGGTCGTCACAATTGGGTTTtATCACATTATATGATCCCATTCTTAG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5</w:t>
      </w:r>
    </w:p>
    <w:p>
      <w:pPr/>
      <w:r>
        <w:rPr>
          <w:rFonts w:ascii="Courier" w:hAnsi="Courier" w:cs="Courier"/>
          <w:sz w:val="21"/>
          <w:sz-cs w:val="21"/>
        </w:rPr>
        <w:t xml:space="preserve">GACTTTAAAAaTCAAGCAAaCTCTATATCAGCTGAGAAAAaGAAAAAaGACCCcAAaTGTGTtGCTGCATTTAGCCcGAAACTtGGGGTAAAAAAGCAATGGGgAATTGGAGTTATTGAAGCTACAGGCTTAAtGCaTTTATCAAACGAAGAAaGAGCTTGTATGTTTGAGCCTGTTGGACCACAACCAGTtCAAACAGCTCAACCAACTAATAAATTGAAAAGGAAACTCTCTACGAGGGgAaCTAAGAATTCGAGCGAAaCTCCGACAC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6</w:t>
      </w:r>
    </w:p>
    <w:p>
      <w:pPr/>
      <w:r>
        <w:rPr>
          <w:rFonts w:ascii="Courier" w:hAnsi="Courier" w:cs="Courier"/>
          <w:sz w:val="21"/>
          <w:sz-cs w:val="21"/>
        </w:rPr>
        <w:t xml:space="preserve">ACGCAATCTTCGCATGACCAAATCACACAAAAtCAAACtGCAAaCGTTtCCGtGCACCATGAAGtGGACGAAGACTCCAGTGAAGACGAGGAGAATGAGTCtGACGGCGAGTGCGATGGAGATGATGGCCTACCTGTAAAaGAAGAAAGTGAAGACGCTAGTAATAGGACAGTAGAACCCACAACTTTCGTCAACGTATCTTTAGCTTGTGATGaGgCcGGCCCATCGGGACTTCAGCAaCAAAAGATCaCCGAAATTCCTGAGATGGCGATATCGCAAGTAGCCAACACTGAAAaCAAGAC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7</w:t>
      </w:r>
    </w:p>
    <w:p>
      <w:pPr/>
      <w:r>
        <w:rPr>
          <w:rFonts w:ascii="Courier" w:hAnsi="Courier" w:cs="Courier"/>
          <w:sz w:val="21"/>
          <w:sz-cs w:val="21"/>
        </w:rPr>
        <w:t xml:space="preserve">cgTTATCTCGATTGTCGAATTGACTTTTCTGTAAAAaCTTTCAACGCCGTTaTCAATCTCTGCAAAGAATTCGGCATCAGACATCCGGAAGAGC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8</w:t>
      </w:r>
    </w:p>
    <w:p>
      <w:pPr/>
      <w:r>
        <w:rPr>
          <w:rFonts w:ascii="Courier" w:hAnsi="Courier" w:cs="Courier"/>
          <w:sz w:val="21"/>
          <w:sz-cs w:val="21"/>
        </w:rPr>
        <w:t xml:space="preserve">AGTTAAGAAACCGCCACCAATAATATTCACGGATCCTCCTGCGGAAGACGCTTTCCCCAAAAAGCAGCCAAAACACCCTTCAGCCGAGGTCAATAATTTTCAAGAAAGTGAGATTGAAGTATCGGGTAAAACTTCTCGTAATGCTTTTCATGGAGGGCTGGTCGGTGCGGATAAAGACGATTCTAAATAAAAAGACCATTCGGAACCAGAAGACCATCACGATCTTCACCATTAAAGATTGTTTAGAGATAAAATTTGAAATACGATAAACTAAAAGTGACGGGTTTAAAAATGTATCTGCTGTTGCAGAGATTATACA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9</w:t>
      </w:r>
    </w:p>
    <w:p>
      <w:pPr/>
      <w:r>
        <w:rPr>
          <w:rFonts w:ascii="Courier" w:hAnsi="Courier" w:cs="Courier"/>
          <w:sz w:val="21"/>
          <w:sz-cs w:val="21"/>
        </w:rPr>
        <w:t xml:space="preserve">GTTTTCTCAAAAGGAAGTTGAGACCCTGTGCCTATTAAATGATTCTAAAtGCAATTTGATACTTAATTCTAATTATATTAAATATGTCT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0</w:t>
      </w:r>
    </w:p>
    <w:p>
      <w:pPr/>
      <w:r>
        <w:rPr>
          <w:rFonts w:ascii="Courier" w:hAnsi="Courier" w:cs="Courier"/>
          <w:sz w:val="21"/>
          <w:sz-cs w:val="21"/>
        </w:rPr>
        <w:t xml:space="preserve">GCCTTGTCaTTTCCGCAAACCTTGTGGTCAGAaGGTATCAGCGCATGCTCGCTCGCTATcTCACCGGCGCTTTAATCCACATAGACGTGGTTGTGCAAATTTGGGCCCTCACCATCATCATCATAGACACTATCTCCAACGTGAACCtCGTTTCTCCCACTATAAAGAAGAATCTGCAGGGAG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1</w:t>
      </w:r>
    </w:p>
    <w:p>
      <w:pPr/>
      <w:r>
        <w:rPr>
          <w:rFonts w:ascii="Courier" w:hAnsi="Courier" w:cs="Courier"/>
          <w:sz w:val="21"/>
          <w:sz-cs w:val="21"/>
        </w:rPr>
        <w:t xml:space="preserve">ATAACGATTTTCCGACTCGTAATTCTTATGGACGATATAAAAACGGCCTACATTATTCACAGGATCGAAGCATAAGCTATGCTTGGGCAAGAAATTCACAAGGGGGATCAGGAAAAGGTTGGCAAGCAGGTGCACAAAGTATATATACTACATCTGCAATACCACAAATCAGTAAAATTATTGAATATTCCAATGCATTAAAGGATTGTTTACCAATCATAGATAAAAAGATTCAATTTGTCAAGTTGAGTGATGACCTTCGAAAGAAAATTATAGATTCGGCTGGCCGGCTGTCATCTATTTATACGAATTTGCTGAAAAATCTTAATGGAAATCCTTCTTTCCAAGGTCAAGTACCTTCTCTACCTTCTCTACCTTCCCTATCTTCTCTACCTTCTCTACCTTCTCTACCTCCTCTACTTTCTCAACCTTCTCTATCTTTACCTTTTATGTCTCATACTTCAGAAGGAAaTGTACCCATTTTAAACCTACCAAATGCAGTGAAACGAATTGGATCAATTAACAATTGTATTTGGAAAATTTTTAATGCAATGAAAAATCAGCACTATTCTGGATTGACACCAGCTCTTGTGAATAATATCAATGATCTTAGCCCCTTATTGGGAAGGCTTCTGAGAAGATTGCGAAGAATCGATGATAATGGTAACGGTCGTATAATTAATCCAAATATCGGTTTACCAAGTGTTCCGAGGGTCGGCATTACAGGTGTACCGAATGTCCAACAAGACAGCTCTCCAGTAGTACACCAACCGATCATTCCAAGTATCCCGAATCTGCAAAACGTCGGCATTCCAATGGTACAGAAACTGGGCACTTCAAGTAGCAGCATGCCTGGATTATCTAATTTGAGTGTGAAAATGCACGCATAATTATGTATTTCGTCACATTAATTTTtAATGCTAGCAACGTTTCAAAAATACTTtAATATAATTGGAATAT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2</w:t>
      </w:r>
    </w:p>
    <w:p>
      <w:pPr/>
      <w:r>
        <w:rPr>
          <w:rFonts w:ascii="Courier" w:hAnsi="Courier" w:cs="Courier"/>
          <w:sz w:val="21"/>
          <w:sz-cs w:val="21"/>
        </w:rPr>
        <w:t xml:space="preserve">AACCTCCATTCAGAGAATAATCATTACTTCTTTGGTGATATCCATGAGAGTTACGAGTCGGAAAATCGTTAGAACCTCCATTCATAGAATAATATTTACTTCTTTGGCGATATCCATGAGAGTAACTAGTCGGAAAATTG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3</w:t>
      </w:r>
    </w:p>
    <w:p>
      <w:pPr/>
      <w:r>
        <w:rPr>
          <w:rFonts w:ascii="Courier" w:hAnsi="Courier" w:cs="Courier"/>
          <w:sz w:val="21"/>
          <w:sz-cs w:val="21"/>
        </w:rPr>
        <w:t xml:space="preserve">AGTTCGAGTGTAAAGGTTGTCTCAGCTTGTCGTTCGCCAAGAAGATTGAATCAAAGCCATCCGAAATGGAAAGGACGCCAACAGTGACGCTATTCATTATCTTTGCAACTATTTTCGCAAAATGTGATTCCAATCTAAAATGCTACGAATGTGTTGAACACCTGGGACATCCCCTCTATAAAAATTGCTCGACACCTTTAACTCATAATGTGAGTTCTGATCTTTTATGTACAACCAATTCTTCTTGCCACGCTGCAATTTTCCATAGAGCAGAAAAAaTCATGTTTACGCTTCTATCATGTAATGCGACATTCCATGTGACTTTTCTTCCCAGGGATTACTATAATAATACTGACAATCCTATTTCGGAAAATGCAACTTTATCAATGTTCTATTATCAATGCAAAGACGATTTTTGCAGTAGCAATGTAACATCTCTGTATGAGATCTATCGTCAAAAAGAGAAAAACAATAGTTCTCGACTACATCtGaCGAGGATAACATctaCAATTGTATTTTtAACAATGTTAACATCATTGCTATCTCTTCAAAATGTGTAGTCAATTTCA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4</w:t>
      </w:r>
    </w:p>
    <w:p>
      <w:pPr/>
      <w:r>
        <w:rPr>
          <w:rFonts w:ascii="Courier" w:hAnsi="Courier" w:cs="Courier"/>
          <w:sz w:val="21"/>
          <w:sz-cs w:val="21"/>
        </w:rPr>
        <w:t xml:space="preserve">ACTTTtGtAATTTTTATCTTAAACATAaTCAACATAACTACATTTGTCACTTGTGTGTAAATCGACATGCCTAAAAATGaaagTTTAagCTCAGAACTTTTGTGAAAACGGTTTTAGTTCGATGGTAAACaTTGGAAGTATCGCGAAaTCCtATGTAAaTTATAGAGGAATCTTAGTGCCATCTTTAACTGTAAAGCCTTTCTAACAGTATTTTtGAGTTGAAACTTTCGTATTTAAACGTGTCGAAATGATACGCACTTTGTtATGAATTTTATATTATtATACAAAaGACGTGAAATGGAAAGATGTATATTCCTAGCAGTCGGTATTATTtACATTCTCCTTTAAGGACATGTGACACTTTTAGTTTGAAAATAATAGAAATAATTAAATACAAATTTGAGaGAAACT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5</w:t>
      </w:r>
    </w:p>
    <w:p>
      <w:pPr/>
      <w:r>
        <w:rPr>
          <w:rFonts w:ascii="Courier" w:hAnsi="Courier" w:cs="Courier"/>
          <w:sz w:val="21"/>
          <w:sz-cs w:val="21"/>
        </w:rPr>
        <w:t xml:space="preserve">CATGCAAATTGACGTAGATAGCTTATTTTTAGTTTTGACAATGAAAAAGGTTTGTTTATCTTGCATTGGCAGTATAACTTGATAAATTAAACTTTTTTAAATATTCCAAGCAAAAGTAGGATGTCTACGTTTATTTTCATGTAATCCATCATTTCTCAAATTTTCAAGACAAAATCGTCTTCATTTCGGTAATAAAGATCTGCAGAAAAAaTAAAATTTACTTAATTTAaGAGCATGATTaGTTTGCTCTATTCAAGAATGAAATTTACTTAATCTAGGTAAAATTTAaTTGATCTATAAAGCACATATTTGATCTAAGTAAATTTTTCTGAAATTAAGTTCATGTCTTTGTTGAATAAAaGCAACTAATTATGCTCTTGGATCAaGTAAATTTTATTTTCCGTGTAGAAACTTAAAAATCATAAAATTTGCTAATTTTTtAagTGTCACATGTACTAAaTACAACTTATCTTTTTtAtGTCTTtATACAACATTTAGTAaCTAAAGAATA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6</w:t>
      </w:r>
    </w:p>
    <w:p>
      <w:pPr/>
      <w:r>
        <w:rPr>
          <w:rFonts w:ascii="Courier" w:hAnsi="Courier" w:cs="Courier"/>
          <w:sz w:val="21"/>
          <w:sz-cs w:val="21"/>
        </w:rPr>
        <w:t xml:space="preserve">ACTTgAATcaGAAAGTGTATGAAAACTGACACTAGACCCCCcAGCACCTTCTCCAAATAATGTCACTCGATTTGCATCACCTCCAAATTCTTTGATATTTTCTtGGACCCATTTTAAAGCCAAAACCTGaTCTTTCATGCCGAAATTGCCTGGAGCAGCAGAATCTCCTGTTGaGAAAAATCCAAAAaTTCCCAAACGATAGTTCATAGTTACTAGAATTACATCCTTGTCTAGAAGATAATTAGCACGATAGTCATCACTGCTACCAATAAAGAATGCACCTCCATGAATAAAAACCATTACTGGCAGCAATTCGGAGTCCTGCATTTCTGAACCAAATTCCAAGCGTGGTGAATAAACGTTCAGGTATAAGCAGTCTTCATCTCCCATCACTTTGCCAAATATATATTGCAAACATGGTTTTCCATATTCAGTTGCTTGCCGTATTCCCTCCCATTTATCTCCGGGAACAGGACTTTTGAACCTGAGATTTTTtAATGGGGGCTTAGCAAAAGGTATCCCAAGGAACGCTGAATACAGTCGGCCATTTAAGGATTCCTCG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7</w:t>
      </w:r>
    </w:p>
    <w:p>
      <w:pPr/>
      <w:r>
        <w:rPr>
          <w:rFonts w:ascii="Courier" w:hAnsi="Courier" w:cs="Courier"/>
          <w:sz w:val="21"/>
          <w:sz-cs w:val="21"/>
        </w:rPr>
        <w:t xml:space="preserve">GTGATCAGTGTTCAACTGTTCAACAATCTTGAGGGTGGTGTTCGGCGTCATTCAGCGTTCGGCGACTTCGGCGTTGACTTCTGACCGCATTTGAGCTTGAGGTGCAGTGTATATATATGTATATGAAAGACAGTTAGCTTGGTGCAATATTTCATTAACGATTTTTTGGAATAAGTAAAACGGCGCTCGTAGAGCCCAAAAGTTTGCAAATTTGCAACTCCACAACGTTCAACGATGGAGGTTTTCACAAATATTTCGTCCACTTTCTGGTCACCTGACATTTGGTTACCTCCGAACACGACGTGGGACGACATCGAACCCAATTTGACTAATAAATATGCAGACCATAGGCATTTACTATATCCAATTCCTATGGCCTTCATCCTCTTGGGGATCCGATACGCTATGGAAAGGTATTTTTTtAGTCCACTTGGGAAGTGGCTAGGAATAAAAaCAACAAGAACAAaGAGAGCACAGCCGAATCCAATATTGGAGAAAGCCTATGCCAATAAACAAATTAAACATAAGCAGATATTAGCCTTGGCGAAGCAATTAGATTGGAGTgAaCgaCAAGTAGAAAGATGGTTGAGGTTACGGCGTTCTCAAGACAGGCCTTCAACTCTGACTAAGTTTTGTGAAAACAGTtGGAGATGCTTGTATTATACATATTCATTtATATATGGTCTCATCAtCTTATGGGACAAaCCATGGCTGTGGgACATTAAAAaCTGTTATTACAATTACCCTTATCATCCAGTAACGAATGACGTGTGGTGGTATTACATGATATCCATGGCATTCTACTGGTCTCTAAGTTTTtCCCAATTCTTTGATGTCAAACGAAAGGACTTCTGGCAAATG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8</w:t>
      </w:r>
    </w:p>
    <w:p>
      <w:pPr/>
      <w:r>
        <w:rPr>
          <w:rFonts w:ascii="Courier" w:hAnsi="Courier" w:cs="Courier"/>
          <w:sz w:val="21"/>
          <w:sz-cs w:val="21"/>
        </w:rPr>
        <w:t xml:space="preserve">ACATCGATAGAAGCACCTAAGCTACTACCAATgTTCCCCGCATATTACATTTTCAACTCACTACTAAGTCTGCTGATGGTCCTTCACGCGTTTTGGACCTGGCTAATACTAAAGATAGCGTATAATGCCTTTTATGCTGGTCAGATGGAAGGTGATATTCGAAGTGACAGTAGCGAAGAAATTTCTGACACTTCTGTAAACAATGCGTCAGTCAACGATACTCCTAATAATATCAGCAGGAATAATTCCAAACAAAaGTTAAaCTAAAaTATTCTTATTTAAAAaTTAATTTTCATAACTGCTGAATTAGACGCTAGTTTTTACGGTGAAACTCTCAGCGATTTCATTATTTCACTAAAGCTCTAAGTTATATCTCTTtA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9</w:t>
      </w:r>
    </w:p>
    <w:p>
      <w:pPr/>
      <w:r>
        <w:rPr>
          <w:rFonts w:ascii="Courier" w:hAnsi="Courier" w:cs="Courier"/>
          <w:sz w:val="21"/>
          <w:sz-cs w:val="21"/>
        </w:rPr>
        <w:t xml:space="preserve">TCACAAaTGTAGTGCACAaGaTTTTGtAAAAACGTGATGTCGTCAAATCTTACAaTTGCCAAAAACAaTACCGGTGAAATAtatAGTTTAGTTTTTtAGAGTTTTTAAATTCAAGTATAGTGAATATtGTAAAaTAGTAGCACATTTTTAATtGTCTGTTCtAAAaTTTTCGTATGAATCTTATATCTTCTACGATATCTTGAACTTtAGATTTTATATAaCAGAATATtCATAaTATTAATCTATCATTATATTACAAATAGTGtAAGATAAGTAAACTTTCATCTGCTCTTAAAaTtATCgCATACAAAaTAACTTGGGACTTGAAAtCAACAAAaCAGGTAAAaTGATTACAAAATCAAAGAATAATAATGAACCTTAGAACATAAGTGAAGCGTTATTCAGTAATAGACTAATAAGCGCATTGTAGGTTTTTTAAAAAGaTAACCCTATTGCCATAAACTCATGCAATTATCTCGTTGCATTAaGAAaTTCCCCAGCGCTGGgCATCGATTCATAACGCAATAGTCTTAACTTATAAATAAATAAAAAaTAAATgATTTtAaGaTGCTGTCGaCGTaTTAAaTTTTTGCTGGATAATTGATGTCTTTCGCT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0</w:t>
      </w:r>
    </w:p>
    <w:p>
      <w:pPr/>
      <w:r>
        <w:rPr>
          <w:rFonts w:ascii="Courier" w:hAnsi="Courier" w:cs="Courier"/>
          <w:sz w:val="21"/>
          <w:sz-cs w:val="21"/>
        </w:rPr>
        <w:t xml:space="preserve">aCCTGGTTCGGGAAGATGAGGCCGGACGATCTTGTTCAAACTGAACGAAGGATGACGGAGACGATGTCGGAAACATCTGAGGGCACGGGAACGACGAGCGTCTCTGGGAAATCCAATTTCGAAACTGAGATGCAAAACTTTGCTACCCTCTTAGGCATTGCAAATCCCGAAGATGTGCATCAGGACCGATTTCGAGTAGATCGACGAAAATTGGAACACATGTtGTCCGATGACAATCAAGCTCCAAAGGCTGCCGACTCATTTTTtcAGAAGGTTATGGAAGAAaCGAATACTTTtGTCACAtGGCCTTCCcGACTGAAAATTGGGGCCAAGTCGAAAAAaGATCCCCACATAAAAGTtGCTGGACGACTTGACGACGTGCGGGCTGCGAAGGAAAAAaTCATGCAAATTTtAGACACGCGGCAAAaCAACCGAGTAACCATGAAATTGGACGTCAGCTACACAGACCATTCTCATATTATTGGCAAaGgCGGCTTAACAATAAAaCGCGTAATGGAagAAACaGGTTGCCACATTCATTTtCCGGATAGTAACCGTAGTAaTCATCAGGAGAAAAGTAATCAAGTCTCCATTGCAGGAGAAATGGAAGGCGTCGAGCGtGCTCGCGCTCGAGTCAGGAATTTAACTCCTTTGATCTTCTCGTTCGAACTGCCGATAATGGGTGCGTCACAatCGATGCCAGACtCTACGTCGCCATACGTGGTAaaGATtCAGGA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1</w:t>
      </w:r>
    </w:p>
    <w:p>
      <w:pPr/>
      <w:r>
        <w:rPr>
          <w:rFonts w:ascii="Courier" w:hAnsi="Courier" w:cs="Courier"/>
          <w:sz w:val="21"/>
          <w:sz-cs w:val="21"/>
        </w:rPr>
        <w:t xml:space="preserve">ACtATtGGGATCCCTCAAATAAAACCTATAAATTGATTAATTTTAATAATTTATTTTATTTTAAATTTAATTATAACATTTTTATCAATATACTATTTTAAAATTAAATTACCGTCAAATAATAAAATTAATAAATTAAATAAAAATATAAAAATTATATGATAACAAATCTATTTTCAATCTTTGACCCATCTACAAATTCAATAAGAACTTTAAATTGAATCAGAATATTATATTTCATAATATTTTTACCCAATCTTTATTGAATAACTCCATCAAAATACAATTATTTATGAAACTTTATTTTAATTAATTTATCTAAAGAAATAAAAAATTCATTAAATAAATTAAATAATTATTTTAATATTCTAATATTAAATTCATTATTTATATTAATTTTATTAAACAATTTTATCAGATTATTTCCATATATTTTCAATACAACAAGACACCTATCTATATCAATCTCATTATCATTAACTATATGAATTAGATTTATAATTTTCGGTTGAACTAAAAATTCATATAACATATTTATTCATTTAACACCTCAAGGAACCCCATTTATATTAATACCATTTATAGTAATCATTGAAAGAGTAAGAAATTTAATTCGACCATTAACTTTAGCTATTCGATTAAGAGCAAATATTATTGCCGGACATTTACTAATAACTTTAATTAGACAAACAATAACAAACTTAAACTTAAATTTAATTATTATAATAATTTTAATCCAATCAATTTTAGTTATTTTAGAACTAGCTGTATCATTTATCCAAGCATATATTTTTtCAATTCTTAGATCACTATATTTAATTGAAACAAATTAAAATTATTTAAAaTTAACATgAAAAAaTATTTTTATAACCATCCATGCCACTTAGTTACAATAAGACCCTGACCAATACTTACATCATTTAGATTATTTATTACAATAATTGGAACAATTAATATATTCAATTATTACAAAATATCCTTAATATCAATTGGTACATTAAGAATTATTATATGCTCATATCAATGATGACGAGATATTATTCGAGAAAGAACATTTCAAGGATTACACTCTAATATAATTTACAAAAGATTAAAATTAAGTATAATATTATTTATTATCTCAGAATTACTATTTTTTATATCATTTTTTTGAAGATACTTAAATTCATCCCTATCCCCAAATATCGAAATTGGTAATATATGACCACCAAAAAATATTCATCAATTTAACCCATATGAAATTCCTTTATTAAATACAATCATTTTATTATCCTCAAGAATTACAATTACCCTAAGACATTACTACCTAaTAAAAAAAAAaaTAAAaTCAATTATTATTTtAAtA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2</w:t>
      </w:r>
    </w:p>
    <w:p>
      <w:pPr/>
      <w:r>
        <w:rPr>
          <w:rFonts w:ascii="Courier" w:hAnsi="Courier" w:cs="Courier"/>
          <w:sz w:val="21"/>
          <w:sz-cs w:val="21"/>
        </w:rPr>
        <w:t xml:space="preserve">AAGAcAAaGAGAATAGTGTTGTCAAATTGTTGGGAGGTTCGTTCTTTTATCAAACGCGAAAATCCAAGATGTCTAAGTTAATACATATACTTGGTATATTGTTAATTTTTACTGTTGCTTCTGAAGGTAAAAAAAaTCGTTTGCTACTATCCGGACTGGTCGCAACTTCGTGAACCATCAATAAGATTCGATATTAGTGACATCAACACCGAAATTTGCACTCATTTAGTTTATGTCTATGCCGGAATCTCTAGGACCGGGAATGTCAAAATTTTAAAGCCACAAATTGATATAGAAAATCATGGTTATCTAAGATTTACAGAGCTTGGAAGGAAATCATCACTACCGACATTAATTGCTGTAGGTGGATGGGAGGAGGGTTCCGCTAAGTTTTCCAAAGTAGCAGGAAATTTCAAACGTCGAGCTAACTTTGTTACAAATGCATTAAATTTCGTGAAACAATACCATTTCAATGGTCTTGAACTAGCTTGGTCATACCCTGCTCAACGGAATGGAAGTGAATTGGACAAAGAGAACTACGTTACGTTATTAAGACAACTTAAAGGAACATTCGAAAAGGAGAGACTCATCTTATCAGTTTCAGCTGGAGTATCT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3</w:t>
      </w:r>
    </w:p>
    <w:p>
      <w:pPr/>
      <w:r>
        <w:rPr>
          <w:rFonts w:ascii="Courier" w:hAnsi="Courier" w:cs="Courier"/>
          <w:sz w:val="21"/>
          <w:sz-cs w:val="21"/>
        </w:rPr>
        <w:t xml:space="preserve">ACAGTATTGgATATCTCTtGGTGCACCACCAGAAAAATTAATATTGGGAATGGCTTTCTTTGGAAGATCATATACTATGACAGACACAAAAATAATAGGCAGGGGTGCACCATTTAAAAAACCGGGGAATCCTGGTAGATATACCAAAACGGAAGGTTTGCTGGCATACTTCGAAATATGTTCTTTGATACAGGAACACAATTGGAAGGTCATTTACGATACACAACAACGCGTTCCATATGCCTATTCTGGAAATCAAATTGTATCTTATGACAACCCCGAATCTTTGGCAGTAAAagCACAATATGTTTTGGATCaCAATCTTGGTGGAGTTTCGGTTTGGACTGTAGATTtCGGCGaTTTCAaGGgAATCTGCGGACCAaCATaTCCTCTTCTTAAaGCAATAAAaCATATCTTAAAAGGTtAAAAAGTTTGTaGCAGTtAAAGTgtGTtGTGTCAAAAAaaTTTTAAGTGTGTAATTGCTATTATTATATTTTTCTGATT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4</w:t>
      </w:r>
    </w:p>
    <w:p>
      <w:pPr/>
      <w:r>
        <w:rPr>
          <w:rFonts w:ascii="Courier" w:hAnsi="Courier" w:cs="Courier"/>
          <w:sz w:val="21"/>
          <w:sz-cs w:val="21"/>
        </w:rPr>
        <w:t xml:space="preserve">ACTGAGAGCTTATTGAATTGAGTTTTTTTtGTGAGAGTCATTGGTCGCGCGCGTTTAtAAAAGTTCTGCTAGCGCAGTTTtCAATaTTTCGGATCTAAATTTTtGAaGAAAAAAAaGAATCGATTTTACTGGAGTTACGGAcGCTAAAGCCAGATCGAAACGAGAGTCTGCTAGGTtCGTTTCTCTATTCaCAAAaGGAGGAAAGATTTGAAAATTTGTCAGAGCGGAAAAatACGGGTCCGGgTtCTTTTTTTTTttACcACGCTCGGGCCAAGTGGTATTTTCATAAGTGCAAGAGTCCTGTGCGAAAATGTCTAAAATTGAAGTAGGATAAAGTTGTTACTTTTAGTAGGCAATATTCTCGTTGAAGTCAAATACCACATACGAGAAATATTTGGAGTGCATAATTATAGATGTAAAGAATGAAAAGCGTGCTTCTACGAGTATCGGGTATTGAAGGGAACATTTAGTCGATGCCTATGGTTCCTGTCTGGTAAAaTTTGATAACATATTATTAAATTTtCATACAGAATTCGTTAAAGAGTGAATATGTTGTGCCTGAAACTGCCTCTAAACTCTCGAAGATGAaCG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5</w:t>
      </w:r>
    </w:p>
    <w:p>
      <w:pPr/>
      <w:r>
        <w:rPr>
          <w:rFonts w:ascii="Courier" w:hAnsi="Courier" w:cs="Courier"/>
          <w:sz w:val="21"/>
          <w:sz-cs w:val="21"/>
        </w:rPr>
        <w:t xml:space="preserve">ACCAAGGGgAAAaTtAGAAATGCGCaTCCTGTCGCCAGTaGACTAGGAGTATACGTCATTATCTCTTGAATTCtAAACTTTATTtATTTAAgaCGATGACCGtGTTGTGAGTGAAGAGGAAAAGAATTGTTTtACTTTtATaCATTTACTAGATGGTTTTGATTTTTGAACGGGACGTGCCAAGCCGTTCTTCACACGCCACTTTTCTAGGTCGAATGCCATGAGTGGAAGGCTGAGAATCTCAAGGGAAAGGGAAAAaTACCTAAAAATAAGAAGGAACTTATTATACTAAAATATAATTAGTTATTGGAGAATGCCGGACGCATTTATGACTCAAGCAACTTGACATATAAACGTTTCCCTTTTTCTTATTTAAGAAAGTCGTCCGTGCGATCTAAAGCTTTTGTCTGCTTGTGGCACTCGACAATTAGTGAAAAGGATCTAAGAATAAAAAAaGTGAATAATGCATGATTATATTCCTCTCGAGTAATAAGCAAAAAAaTGAAGAGGGCGTAAGTCGCTAATCATTCACGACTGTTATTTTTGTATGGCTCTTATGGAGAGTCGCACCAATATACATACATACTATTTAGATATTTAGTTGAAATACTATAGGAGCGAAATCCTTCCTAGGCTGCGCGCGTAATCAAGATGATAATAAACGGAATAAGGAAATGATAAagTCGCTGAAAaTGAATGCAAGACAGAGAGagAAATAGCGCATGTTTTATGTTTGATCATAGATACACTTATACAATaCAAAAAAAGGGAGAAAAAagTAGATATAtACAATGAGcGCGATTTCTGACAGTGTATG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6</w:t>
      </w:r>
    </w:p>
    <w:p>
      <w:pPr/>
      <w:r>
        <w:rPr>
          <w:rFonts w:ascii="Courier" w:hAnsi="Courier" w:cs="Courier"/>
          <w:sz w:val="21"/>
          <w:sz-cs w:val="21"/>
        </w:rPr>
        <w:t xml:space="preserve">ACAAAGTAAAAaaCACTATCAAGATGTTTGAAGCACGTTTAGTtCAAAGTGCTGTCCTGAAAAAGGTGATTGAAGCGGTTAAAGAACTTTTATCCGAAGCCACTTTCGAGTGCTCGGATTCTGGAATGCAAGTCCAAGCCATGGACAATGCCCATGTTTGTCTTGTTTCCCTTAATCTCAGAAGCGATGGATTCGACAAATACCGCTGTGATAGGAATCTATCCATGGGGATGAGTATCACGTGTATGTCAAAAATTCTGAAATGTTCTGGAACCGACGACACTGTAACCTTGAGGGCTTGGGACAATCCAGAGTCAATAAATATCATCTTCGAGTCTCCAAACAAAGAGAAATTGGCCGAATACGAAATGAAACTCATAAATATGGACCAAGAGCATCTTGGCATACCCGAAACTTCATACTCTTGCACAGTAAAATTGCCATCAGCCGAATTTGCGAGGATCGTCAGAGACTTGCAAACTTTtGGTGAATCAATAACGATCGCATGTTCAAAAGAAGGAATCAAATtCAGTGCAGCTGGTGACATTGGCACAGCAAATGTGAAATTGGCCCAAAcTGCAGATGCAGACAAAGAAGAAGAAGCTGTGACTATAGATATGCAAGAACCTGTGAAACAAGCGTTTTCTGCTCGTTaTCTCAATAACTTCGTCAAGGCAACTCCTCTCTGCAACCAAGTTCAATTATCCTTGTCGAaCGACGTTCCACTTGTCTG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7</w:t>
      </w:r>
    </w:p>
    <w:p>
      <w:pPr/>
      <w:r>
        <w:rPr>
          <w:rFonts w:ascii="Courier" w:hAnsi="Courier" w:cs="Courier"/>
          <w:sz w:val="21"/>
          <w:sz-cs w:val="21"/>
        </w:rPr>
        <w:t xml:space="preserve">tATCCGAAATTGGCCACATTCGATATTATTTAGCTCCTAAAATTGAAGATGAGGAGGAAAGTTAAGTTTTAATAATAATATTAATTAAAAAaTCGTTCTATTTAAGTTTCATCGTTCCACTGATAATTATTTATTCTAACTTCTTTGCTTGCGTCTTGTATTTATATATAAATCGGAAGCAAAGAATTGTGTGGAAAaTGGATTGAATTTTCAGGATATAATGTATTTATAATTAGTTAAAAATAAGAGATAAAATCTAGAAAAATGACAACATTTTAAAAGTAAAGTGAAAAAAtGAAATTTTTAAATTATTCACGATAATTACATGAATATTTGTATGGATTCGCGTATGTAATGCCGAGTAGAATACATTTGAAACTTTTTtGaTAGACCTTTCTAATTTATTTTCGGATTTCCAATACTTGATATACAAAAaGGGAGGAAAAaCTGAgTCATTCTGATAGTTCGAAGTCGATATATTTAAATGTTACATtCAATAAAAGATATTTGGCTCGTCACAGTATTAGCACAaCATCAAATTGACGCAAATTTTTGTAGCAAAGTGATACAATCACGACGAATAAGAGAAAATGCTCTTAACTCTTTTAAATTATTTATACACTTTC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8</w:t>
      </w:r>
    </w:p>
    <w:p>
      <w:pPr/>
      <w:r>
        <w:rPr>
          <w:rFonts w:ascii="Courier" w:hAnsi="Courier" w:cs="Courier"/>
          <w:sz w:val="21"/>
          <w:sz-cs w:val="21"/>
        </w:rPr>
        <w:t xml:space="preserve">ACCATAAtAtGAAGCATGGTGTTGTGGCGAGTAAAGAGTTGGCCGATTTTTTtCGGGAACGTTCGGCAATCGAAGAAAaCAACTACAAGCTTCTCACTAAACTGGCAAaGCAAGTTAGCAGTAGTAGTTCTATGCAaGgAaCATTtACACCTGTTtGGGTGTCATTGAAAGGTGTTTTGGAAAAATTAGCCGGACTGCACTTGCAAATTGCACAGAAAGTCAGTGATCTTATCAAAGATGTCTCCAGATATTCAGAAGAACTCCATAAAAAaCATAAAGCGGTAAAAGAAGAAGAATCGTCAACAATGGAAaTTGTGCAGAGTATACAAAaTGTAACGGTTACATTGCAAAAAGCTCGCgAaCTCTGTTTTCAaCGTGGTTTGGAATTAGAAAAGCTAAAAAGGGATAATGCGAGCCAACGTGAACTTGAAAAAGCTGAAGTAAAATTCAAAAAAGCaCAGGATGACTATAAAACTTtAGTCGAAAAATATAGCATTATTCGGAATGATTTTGAGAGCAAAATAAGCCAAGCTTGTAGGAGGTTTCAATTCATCGAAGAAACACATTTAAAACAAATGAAAGAATTCTTGGCGATTTATGTTGACGTTCTTCAAACAAaTCATGAAGAAGTAGGTCGAGTGTATGCAGACTTTAAACGTCATTGTTTAGATATGACAGTCGAAGAATTGTTACAGCAATTTGTGCAAAG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9</w:t>
      </w:r>
    </w:p>
    <w:p>
      <w:pPr/>
      <w:r>
        <w:rPr>
          <w:rFonts w:ascii="Courier" w:hAnsi="Courier" w:cs="Courier"/>
          <w:sz w:val="21"/>
          <w:sz-cs w:val="21"/>
        </w:rPr>
        <w:t xml:space="preserve">GATTAATTGTAATGCGCTACTATATTtGCCGTCAAtCACTGAaTTGAATATATTGGgAAAaCACTTTTTTtGTCTtAATTTTTACGCTTGATTGACCTGGAATGTGGATTTCGACCCCTGGTGGgCTCGAGCGT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0</w:t>
      </w:r>
    </w:p>
    <w:p>
      <w:pPr/>
      <w:r>
        <w:rPr>
          <w:rFonts w:ascii="Courier" w:hAnsi="Courier" w:cs="Courier"/>
          <w:sz w:val="21"/>
          <w:sz-cs w:val="21"/>
        </w:rPr>
        <w:t xml:space="preserve">TTTTTACATATTTCAGAAACATTTTATGTTATTGACGAATTTAAAATTCAAATTACtGACGAAGTTAAAGTCTTtCAGACAAAAAGAAATCAAGTAGCTTTTTCTAATTCAAAAaCTTTtAACTACTATTTATTGCCAAGAATGTATGCGACCTCTTAAAaTCGCTTATCAGCATTAGAAAGAATTTCTACTTATAACTTCTGACGCtCTAAATTACCATGGAGTTTtATGGAATTTCAaTTTTGAACTTCGTCAGGTTCTTTTGTAAGAGAAACCATCAATTAAGCAGAGAAACAGCTCGAAGTAAAAATCAACATAAACATTATTAATATCATTGCTTAACTTAGCAATATAATCCATAGAaCTtCTtAGTTGATAAGTGCTGTACGCTTGGGTCCGACGTTTATCAGGAAaTCCTTATTTtAACTGATAAAaTATATTGGAaCTAACGTTTtGCAATCTTTCTTCACCATATTCAATTTTCGATTTCTTATACTTTTTCAaGCCAAACTTTATTTTAGATCGGTTATTTTTCACTTAGTCTCGTAGTTTCAAATATGTTtGACCgAAaGTGTATTAAGTATTAATTTAaGTATTCCCTTAGTTTAAgaCTACTTTtACGAaGAATaTTATTGATAATATGAGCTTGAGTATTCATTCAAGCTCATATTTTTCGAATTTtAAAAAaTTTtGACGCACATCAATTGTATCCACATAATTAACATTTGTCTTGTTTATTCGAGATAGTGTGtGAGACTTCGTATTAAATATCTATTGTTATTGTTGctGCTAAAAGTATAATTATTTTCTTAGCTTATTATTAAAGAGGTAGATATCATACTCTTGGTAATTCCCAATCAGTTGACTTTaGAGaGATCTTGCTAATAAaTGCGCTCTTTAGTGTTGACTTGATtAACAGAcACCaCT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1</w:t>
      </w:r>
    </w:p>
    <w:p>
      <w:pPr/>
      <w:r>
        <w:rPr>
          <w:rFonts w:ascii="Courier" w:hAnsi="Courier" w:cs="Courier"/>
          <w:sz w:val="21"/>
          <w:sz-cs w:val="21"/>
        </w:rPr>
        <w:t xml:space="preserve">TTTACTGTATCTTCTTAAAAAGTGAAGAGGTAGTGGTTTtCCAAAAGAGTAGTTCAATGTCCTTACAATAAGCATCTCCATTTGAAGGATTTCCATCTTCGAGTACGCGTTATCAGTAATATAAACAAAaTCGCTAATATCTGGAGAGTACaTCTCCTCGTATTTGCTGGCTATGAACATGGCAGTGACACCTACTAACTGCAATCTCTTTCTATCTATCGACCGGAaCGACTGCAAGAAGCGATCTATGATTGAGACGGTTAGGTAAAGCGTCTCTTGCATCAAACGAAATTGTtGATGCACTTCGACTAACCAGTCG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2</w:t>
      </w:r>
    </w:p>
    <w:p>
      <w:pPr/>
      <w:r>
        <w:rPr>
          <w:rFonts w:ascii="Courier" w:hAnsi="Courier" w:cs="Courier"/>
          <w:sz w:val="21"/>
          <w:sz-cs w:val="21"/>
        </w:rPr>
        <w:t xml:space="preserve">ATCTCATTTTtGGCGTAACTTCTTGTCCTGAtAAAA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3</w:t>
      </w:r>
    </w:p>
    <w:p>
      <w:pPr/>
      <w:r>
        <w:rPr>
          <w:rFonts w:ascii="Courier" w:hAnsi="Courier" w:cs="Courier"/>
          <w:sz w:val="21"/>
          <w:sz-cs w:val="21"/>
        </w:rPr>
        <w:t xml:space="preserve">ACTTCTACTTTTACCACCGGCTTGACAACCTGAACTGGTGGTTTGTCCAATACTTTTtCTGTTACTTTATTGCCTTCCTGTTTAAGTGCTGGCTTCTTCTGTGCATTGGTGGGCAGTAGACTAGATTTGTGAATCGGCTCTACGCCTCTGTGAATCGTGACTTTGTTTCCAATTTCTCCCAAAGCGGCTCTCCGCAATGGTTTTTGGATTCCAATTCCAGCTGATTTTGTATTCTTGACATTTTCTTGGTTTACGATACCCGTAACTGTTATCCGATTTCTCAGCGCCATCGTCAGCTTGTATCTTCGTGAAAATAAAAGTCACTCAAGAAATCGTCTTGCAACGGAAATGAAGCCCACCTTCAATTTCCGAACAACGGAATTTTCTTGATAACGTCTCTCGTTTAAATTTGTTTAGTTGCTGACTgCCTGACTGTTGCAaGACG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4</w:t>
      </w:r>
    </w:p>
    <w:p>
      <w:pPr/>
      <w:r>
        <w:rPr>
          <w:rFonts w:ascii="Courier" w:hAnsi="Courier" w:cs="Courier"/>
          <w:sz w:val="21"/>
          <w:sz-cs w:val="21"/>
        </w:rPr>
        <w:t xml:space="preserve">ACTCGtgaTAAACGAAGGATtACaTCGAAAaCACAAAGAaGCTCTTGCtACTGTCAGGAATAAaTATAGTCATAAAaTTTTCTTtGAaGTAGCAAAAGTGCCaTtGAAGgATGTTCTAGACGTATAACTAGTATTTAAGTATGTAAGTATGAaGAAAATAGACGAAaTGCGCGaCTGATCGTATTGATCGGCCAAGCTTGTTGTTCATTAAATCtAAATTACGATGATCTAAAAAAaTGCGACTGGgACGAATTATCTACCGATGAATGCAGACTATGTCTGATGTGATAAaCGACTGACGCGAATGGAAATGCAAATTTTAACAAATATTGAaTCGCAAAaCTCTAGAGAAATAtATGACTGAAGCTTAGTCGCAGTAGATGAAAaTAGGTCAGGAAGGACGTAGCGATCTTTATTTTTATtATTtAtGAAtACCATTAACCTAATCTTCTGcAGCCTCAGTATTCTTAAGCTATTTTGATTTTtGTTTGAAAAATTTATTTTAGCGCC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5</w:t>
      </w:r>
    </w:p>
    <w:p>
      <w:pPr/>
      <w:r>
        <w:rPr>
          <w:rFonts w:ascii="Courier" w:hAnsi="Courier" w:cs="Courier"/>
          <w:sz w:val="21"/>
          <w:sz-cs w:val="21"/>
        </w:rPr>
        <w:t xml:space="preserve">ACTCAGAATCCTTTATAGACATTTTTTTTtAACTtAGACCTTTTtAAaCATTTGTCACCGTCCTCTGTCCTTTCGCGAATTtATATATTTGAAATAAaGTtGAAAAAaGACAtACAaGTATCGAAAGTTTAATAAATgTGACATTGAATTCTAAGAAAAaTGACGCAGTGAATTGAACGTTATAAACTGATATtATAGCTTACAAGTGTGGCGCATTGTTATGCATTTTTGTTGCACCTTATACAGAATGATAATAATGGTAAACATTATGTCACCAGCGCCAG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6</w:t>
      </w:r>
    </w:p>
    <w:p>
      <w:pPr/>
      <w:r>
        <w:rPr>
          <w:rFonts w:ascii="Courier" w:hAnsi="Courier" w:cs="Courier"/>
          <w:sz w:val="21"/>
          <w:sz-cs w:val="21"/>
        </w:rPr>
        <w:t xml:space="preserve">AAAAAAtATAATTCATTTtGATAACTTGGACAATAGTTTTTATATAACACGTTATTCATTACGAGTTTCAATCACGATAAAaTAAaTTTaCGTAAATTCTCGTGATAAGAATTTTCActGAGAACATTGTTCAAaTTTTATAAACCGCAAAATCGTAATTTCATTAATCTTTACTGTAAaTTATTTCAAGTTtAAATTTTAGATTCGTTAAGCTGTTTTCACAATCATGATTCAATTGAAAAAAAATTACTTTAGCCATAAACAGTTTTTATGACCTCCTGGTGAACAAATAGATATGAAAAGGTTAAAACGCTGGTTGAATTATTCGAATGATTCAGATTTCATGAAGTTTTTGAGCCGTGAATTACAAAGAAATTCAATTGGCAGAGTGTGGGAATGAGTTCAG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7</w:t>
      </w:r>
    </w:p>
    <w:p>
      <w:pPr/>
      <w:r>
        <w:rPr>
          <w:rFonts w:ascii="Courier" w:hAnsi="Courier" w:cs="Courier"/>
          <w:sz w:val="21"/>
          <w:sz-cs w:val="21"/>
        </w:rPr>
        <w:t xml:space="preserve">ACGAATACTTTCAAGATGATGCGAGAAATGTGTCTGGAaCTCGACATCCCTGGGTCCTGTTTAACAGAACAGGGAGACAATTAGCTCTAGACCTTTTGCACTAAATATTATATTAGAATTATTTTGCGCGCTTTGTTTGCCTTTTTTCTTTCAAAATATATGACAACTAATCCCCAAACTTTTGAAAGAACTGAGGCAAATAAGATTAAGAAATAATATTATTTATTTGTAAAAATGTTTtAAATTTAGTGAATCTATAAGTAGGACAATTTTTAAAATCAAAAAACGATACTGAAATGTGGATGTGAAACTTTTCGAAAATGCTTTACTTTCGAATTACAAGCAGaTGTTTCTAAACCGTCGCTATTAATTGATCGACTACAATTAAGGTAAATTCTGAAAAAaGCATTTTACAAAAAGTTTGCAGACAATTTTtGATTTTaTATTTCTTTTAAGGAATCCTACTTTGTAACAAATGAATCGTTAACGATTTATGCAGATATATATCTtACGTTGC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8</w:t>
      </w:r>
    </w:p>
    <w:p>
      <w:pPr/>
      <w:r>
        <w:rPr>
          <w:rFonts w:ascii="Courier" w:hAnsi="Courier" w:cs="Courier"/>
          <w:sz w:val="21"/>
          <w:sz-cs w:val="21"/>
        </w:rPr>
        <w:t xml:space="preserve">AGAGTCCGTAATTACTTCGTGTGAACGCCAATGAATTGATATTTATTTAATAGATAAAATGTCATTTCTTGTAACGAATATACAAACGGCAGGTAGATTATGGCGTAATGGTGTAATTAAGCCGGTTATATCTTCTAGAGGAATTTTCAGTTCTTCCATTTGTTTCCAAGAGGAGTCAGAAAAGTCAAAAACCGTAAATGATAACGTCAATAATATCAACCCTGATGTTAATCAAACCAGTTATGTAAAGAAAGACAGATCTGTAAAAATTCCAGTCGAAACGAGCATTAAATACATGGAAAGCGAAGCTTACAAAATAGCTTATGGAGATACACCTGTTTGGAAATTGTATAGGCGAAACTTTAAAGGTCAATTTGTGCCAACAAAAACTAGAAAAACATGTATTAGAGCAGGTGTAGTTtCAACTGGAAACCCgTGTCCGATTTGTCGAGACGAaTACCTGGTTTTGGACTACaGAAATACTAAATTAGTAAACCAaTTTATTTCGAAATTTAACGGAGAAATATTGAATTGCAAGGTCACCCATATTTGTCAAA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9</w:t>
      </w:r>
    </w:p>
    <w:p>
      <w:pPr/>
      <w:r>
        <w:rPr>
          <w:rFonts w:ascii="Courier" w:hAnsi="Courier" w:cs="Courier"/>
          <w:sz w:val="21"/>
          <w:sz-cs w:val="21"/>
        </w:rPr>
        <w:t xml:space="preserve">TAAAGGGGCATCAGAAGCGTTACAATtAATTTGTCTAGGGTtCTTtGTTAGATCAAATTGGATTCTTCTTaCAAAAAaCTGTGCTGATGAGTTGGAaGCGTATGGTGATACTATAATTAAATCTGCAAGTGACGATATTCAAAAAaCTTtGTCAAAAGGATCGAAAATAAAAAaTTTtCAAATAATTGAAGCGCAGTCTAAATTCAGCATTGCATACTTGGAAAaCACTATTTCCGAATCATCGtCATCAAAaTTGGATTATGTGGAGCGCCCTTCATTAGGAGAGAAGGAATTTTTTTATGGAACATTGGTAGGATGGAATGAGCAGAAAAAaCATCCAGAGACAATGAATGCTAAAATAAGTGTTAGcaGAaTTTatATATCGCTGGATAAaCaCCTaGA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0</w:t>
      </w:r>
    </w:p>
    <w:p>
      <w:pPr/>
      <w:r>
        <w:rPr>
          <w:rFonts w:ascii="Courier" w:hAnsi="Courier" w:cs="Courier"/>
          <w:sz w:val="21"/>
          <w:sz-cs w:val="21"/>
        </w:rPr>
        <w:t xml:space="preserve">GaGTACATGAAAAGCAACCAAACGATTTACACTAAGCAATTTAATAAAACGAACGAATACGAAACATCCAACATGCCTGCAATTGGAATTGATTTGGGAACCACCTACTCCTGCGTGGGAGTCTGGCAGCAGGGCAAAGTGGAGATCATCGCCAACGACCAGGGCAACAGAACAACACCCAGCTATGTTGCCTTCACAGACACAGAACGTCTCATCGGCGATGCTGCTAAAAACCAGGTGGCGATGAACCCGGCCAACACCGTGTTCGACGCCAAAAGGTTAATTGGTCGAAAGTTTGACGACCCCAAGATCCAGAGCGACCTGAAACACTGGCCGTTCAAAGTCGTCAATGAAGGAGGTAAGCCAAAGATCCAGGTTGAGTTCCGCGGTGAAGTAAAGAGGTTCAACCCAGAGGAGATCAGTTCGATGGTCCTGACGAAGATGAAGGAAaCAGCAGAGGCGTACCTCggtACAAACTGTtCGAGATGCAGTAATCACAGTTCCGGCCTATTTCAACGACTCACAGCGTCAGGCCACCAAAGATGCTGGAGCAATCGCCGGAATAAATGTTCTCAGGATCATCAATGAACCCACAGCCGCGGCCCTTGCCTACGGTCTTGACAAAAACCTCAAAGGAGAGAAGAACGTCCTTATTTTCGACCTTGGCGGCGGAACCTTCGACGTTTCCATCCTTTCCATCGACGAAGGCTCGCTCTTCGAAGTGAAGTCAACAGCTGGAGATACTCATCTGGGTGGCGAGGATTTCGACTCAAGATTGGTAGACCATCTGTGCAAGGAATTCGAGAGGAAATACAGAAAGGACCTGCGACAGAACCCGAGGAGTCTTCGACGCCTTAGAACAGCAGCTGAAAGAGCGAAACGAACCCTGTCTTCAAGCACCGAAGCCACCATCGAAATCGATGCTCTATATGAAGGCATAGACTTCTACACCAAAGTCTCGAGGGCTCGTTTCGAAGAATTATGCGCAGACCTATTCAGGGCGACCTTGCAACCTGTGGAGAAAGCCTTATCCGACGCCAAAATCGACAAAAGATCCATCGATGAAGTCGTCCTCGTTGGAGGTTCAACCAGAATTCCGAAGATTCAGAATATGCTACAGAACTTTTTCTGTGGTAAACAGTTGAACCTTTCCATCAATCCCGACGAGGCCGTGGCCTATGGAGCG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1</w:t>
      </w:r>
    </w:p>
    <w:p>
      <w:pPr/>
      <w:r>
        <w:rPr>
          <w:rFonts w:ascii="Courier" w:hAnsi="Courier" w:cs="Courier"/>
          <w:sz w:val="21"/>
          <w:sz-cs w:val="21"/>
        </w:rPr>
        <w:t xml:space="preserve">TCAGACACGGTTGTGgAACCTTACAACGCCACTCTTtCGGTTCaTCAGCTCGTAGAAAaCACAGACGAAACcTATTG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2</w:t>
      </w:r>
    </w:p>
    <w:p>
      <w:pPr/>
      <w:r>
        <w:rPr>
          <w:rFonts w:ascii="Courier" w:hAnsi="Courier" w:cs="Courier"/>
          <w:sz w:val="21"/>
          <w:sz-cs w:val="21"/>
        </w:rPr>
        <w:t xml:space="preserve">aCGACATTTGCTTCCGCACACTCAAGCTCTCCACACCTACATACGGTGACCTCAATCATCTTGTATCTCTCACAATGTCCGGTGTCACCACTTGCCTTAGGTTCCCAGGTCAGCTTAACGCTGACTTGAGGAAACTTGCAGTAAACATGGTtCCCTTCCCACGACTCCACTTCTTTATGCCAGGATTTGCTCCATTGACCTCTCGTGGAAGCCAGCAATACAGAGCCCTTTCGGTCCCAGAGCTTACCCAACAGATGTTCGACGCCAAGAACATGATGGCTGCTTGCGATCCAAGACACGGAAGATACCTCACGGTTGCAGCTATCTTCCGAGGAAGGATgTCGaTGAAaGaGGTCGATGAGCAAATGCTCAACATTCAAAACAAGAACAGCTCGTACTTTGTTGAATGGATACCTAACAaCGTAAAGACAGCCGTCTGTGACATCCCACCCCGAGGACTTAAGATGTCCGCTACCTTCATCGGAAACTCCACCGCTATCCAGGAGTTGTTCAAGCGTATCTCTGAGCAATTCACTGCCATGTTCAGGAGAAAGGCTTTCTTGC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3</w:t>
      </w:r>
    </w:p>
    <w:p>
      <w:pPr/>
      <w:r>
        <w:rPr>
          <w:rFonts w:ascii="Courier" w:hAnsi="Courier" w:cs="Courier"/>
          <w:sz w:val="21"/>
          <w:sz-cs w:val="21"/>
        </w:rPr>
        <w:t xml:space="preserve">aCACTGGAGAGGGTATGGACGAGATGGAATTCACCGAAGCTGAATCCAACATGAATGACTTGGTTtCTGAATACCAACAATACCAGGAAGCTaCCGCCGATGAAGATGcAGA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4</w:t>
      </w:r>
    </w:p>
    <w:p>
      <w:pPr/>
      <w:r>
        <w:rPr>
          <w:rFonts w:ascii="Courier" w:hAnsi="Courier" w:cs="Courier"/>
          <w:sz w:val="21"/>
          <w:sz-cs w:val="21"/>
        </w:rPr>
        <w:t xml:space="preserve">ACAGAGCGCTACGTCTCGACACAGGAAATTTCTCTTGGGGATCAGAGGGCCGTGCCCGCAAAACTCGTATCATCGATGTTGTCTACAACGCTTCTAATAACGAATTGGTGAGAACCAAAaCTCTCGTCAAGAATGCAATCATTACGATTGATGCGACGCCATTTAGACAGTGGTATGAAGCCCACTATGCAATTCCCCTTGGCCGAAAaCGAGGCGCAAAACTGTCGGAAGCTGAGGAAGAAATTTtGAACAAGAAGAGGTCGAAGAAATGCGAGGCCAAaTATAAGGCGAGACAGAAGTTTGCGAAAGTTGAACcAGCTCTCGAGGATCAATTTTCTACCGGAAGAGTTCTTGCGTGCGTTTCCAGTAGACCcGGACAGTGCGGTAGAGCCGATGGCTACATTCTGGAAGGTAAAGAACTTGAATTCTACATGAGAAAGATTAAGAGCAAGAAGGCGAAGTAAATGTAATCGTCGAAGGTGAATAAAC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5</w:t>
      </w:r>
    </w:p>
    <w:p>
      <w:pPr/>
      <w:r>
        <w:rPr>
          <w:rFonts w:ascii="Courier" w:hAnsi="Courier" w:cs="Courier"/>
          <w:sz w:val="21"/>
          <w:sz-cs w:val="21"/>
        </w:rPr>
        <w:t xml:space="preserve">AtAGACCAAAaCAtGCATTCCCGAAaTtATTATACGAGGCAAGGCCATGCTCAGGCTATGGGACAACAGCAACAAACTTCGGTGCCCACAGGgAAaGAATTGCCTCCTGCACATCAAGCATCCTTACCACAGCCGCAAGTTGCTGCGAGAGCAAATCCTGTATATCAGCCTCCTGGATATACAAGCGTAACACCACAGCAaCGTGCAACAGGAGCAGTTTATCCCTATCCATATCCACCGAAAGTGCTACCGATGCAATCATCCTTGCAAATGCAACAACCAAATCAATATCCAGTGCATCCAGATGTAAAaTTtAAAAaGTTGCCGTTCTTTGATCTTCTCGGAGAATTATTAAAaCCaTCTAGTTTGACGCCGCAaGGGacGaTgaGGATGC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6</w:t>
      </w:r>
    </w:p>
    <w:p>
      <w:pPr/>
      <w:r>
        <w:rPr>
          <w:rFonts w:ascii="Courier" w:hAnsi="Courier" w:cs="Courier"/>
          <w:sz w:val="21"/>
          <w:sz-cs w:val="21"/>
        </w:rPr>
        <w:t xml:space="preserve">ACAAATGCgTTTTTGCTTGcAAGAAACATCTTGTGAACAAGAAGATTATTTtCCTCCTAGCATAGCTGTAAAAGTAAATGGAAAAATaTGCCCCTTACcGAATCCAATACCCAcAAATAAACCAGGAGTAGAACCAAAAAGACCaCCAAGGCCGGTTAATATTAGCCCATtAGTAAAaTTaTCTCCcACTGTAGgTAaTCAAaTTCACGTCACATGGTCTGCAGATTACGGAAGGAGATATGCAATTGCCGTTTACCTCGTGAaGAAGTTGTCCaGCTCGGAaTTACTGACGAGGCTGAAAAATCGAGGTgTCAGACATTCTGATTACACCAGAGGATTAATCAAaGAAAaGTTGAACGAaGATGCGGaTAGTGAAATCGCTACAACATCTTTGAGAGTGTcGTTAGCCTgTCCTTTaGGgAAAATGAGAATGAGCACGCCTTGTCGTTCTTCTACAtGTTCCCATTTACAAtGCTTTGACGCCTCtCtGTTCCTTTtAaTgAACGAaCGCAAACCAACCTGGAGTTGTCCTGTCTGCGACAAGGCGGCGTTATACGaTAaTCTCGTAATTGATGGAtACTTTCAAgAAGTTCTTCATTCTAACAAACTCTTGTCAGATGTTAACGAGATTCAATTACTTCAAGACGGTTCTTGGGAAAAC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7</w:t>
      </w:r>
    </w:p>
    <w:p>
      <w:pPr/>
      <w:r>
        <w:rPr>
          <w:rFonts w:ascii="Courier" w:hAnsi="Courier" w:cs="Courier"/>
          <w:sz w:val="21"/>
          <w:sz-cs w:val="21"/>
        </w:rPr>
        <w:t xml:space="preserve">ACTTGCTAATCGGAGAACAAGATACATTAAGAATGACCCGTGGAAACCAACGTGAACTAGCCCGCGCAAAAAACATGAAAAAGAATCAAAAAAaGGCTGCTGCCGAACAAGAAAGTAATAAAGGTTTAACCCTAGAACAACGAAAAGCTCGAGATGCAGAGCGAATGAGAGAAAAACAGCTGAAAAAACAACAGGATGAAGGAATGAAGCCAGTAGCGACATAATTATATATAATTGCAGAAACGCCTGACGAAATCAACACAAACCTAACTTGAAAGATTAAACGTTATTATCACCAGCACTGTTATAATGAATCAAACATTAGTAAATTTCATAAAT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8</w:t>
      </w:r>
    </w:p>
    <w:p>
      <w:pPr/>
      <w:r>
        <w:rPr>
          <w:rFonts w:ascii="Courier" w:hAnsi="Courier" w:cs="Courier"/>
          <w:sz w:val="21"/>
          <w:sz-cs w:val="21"/>
        </w:rPr>
        <w:t xml:space="preserve">TTTGGTGACa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9</w:t>
      </w:r>
    </w:p>
    <w:p>
      <w:pPr/>
      <w:r>
        <w:rPr>
          <w:rFonts w:ascii="Courier" w:hAnsi="Courier" w:cs="Courier"/>
          <w:sz w:val="21"/>
          <w:sz-cs w:val="21"/>
        </w:rPr>
        <w:t xml:space="preserve">TTGCAAAAGTTCAtGCGATAAaCTCCATCTCTAATGAAATATCACGATCCAAGGAAGTTCCTTCCATCAGAGAACTTTTTTCTAGTAATGAAGAATCTAAAGATTTCCCACGTCTGAATGAAATTCCTTTTCCTAAACAAGTTTCTGGTCCTAAGAGTTTTTCCCGTCGCAAGCAAGTGTCTCAAACTAAAGAAATGGTTCGTTCCAAGAAAAAAaTTTCGAAGCCACACGTCTGCCAAACTTGTGGTGTTAGATATGCAGAAGCTCGCTCATTGGCTGGTCACTCTTTACGGGAACATGGAATTTTAACCGAATTACATGAACGATGGTTAGCACAACAATCAAATCCCAATGATTACACCGTTGAAGATCTACTTAAAaGACATTCCTGTTATTCTTGTGGTAAAAGATACAGTTGCATGAAAAGTTTGCG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0</w:t>
      </w:r>
    </w:p>
    <w:p>
      <w:pPr/>
      <w:r>
        <w:rPr>
          <w:rFonts w:ascii="Courier" w:hAnsi="Courier" w:cs="Courier"/>
          <w:sz w:val="21"/>
          <w:sz-cs w:val="21"/>
        </w:rPr>
        <w:t xml:space="preserve">GAACCACTgAGTGACTTGAAACGTATAAAGCAGTGTGAAAACTAACGCAAATAATTCATTAAAAATTTCTAAAAGTTGTTAAAATGTATCGAGTTTTTGTTTTtGTTGTGGTCATCTGGATCACTTCAATACAACAATCACATGGTGCAACTACTACACTGAAAGTTGAAAATGTAAAATTCATGGGTCTTATAAGAAAGACAACAACTGTTTCAGAAGTTCCTCAGCTCCAAACAGTaGTAAAGAACATTTGCAATGCATTTTTGATATCGCCGAAACTTGTTGCATCTTTAGGCTCTTGTACAAaTAAAATGGAAAAAGAGTGTGGGGAATCTTATGAAAATTGTAAATTTTtAAATGGAAGGAAAGAACGAGATGATTTTAAAGCAACCTCGTATGATATTGATCATGTAAAAAaCTTTGCGAAATATAAAAAGCCAAAaGACGCCAATATTGACTTTGGACTTATCATACTCAAGCTATTAGAGGAATCACTAACACCAAAATTTTTTCTTCCAATACTAACTGAAAAATTTCAGAGAACAAGAACATTTACTTTATGCGGATTTGAATATTTTGGAGATAAATTTCATGATAAAGAAAATGGATTATGGAGCATGGATATTAAACTCAATGCTAATGAGCAGTGTGAGAACTCATTTCCAGGTTATAGCTTTGATAAGGAATCGGAAGCGTGCGGAGGCTCTAAAAAAAaCTTGATTCATGAATTTACTGAAGATGACAATGGTATTCCTGCGCTTTATAGAAATCAGCTTCAGGGAATCGTTAAA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1</w:t>
      </w:r>
    </w:p>
    <w:p>
      <w:pPr/>
      <w:r>
        <w:rPr>
          <w:rFonts w:ascii="Courier" w:hAnsi="Courier" w:cs="Courier"/>
          <w:sz w:val="21"/>
          <w:sz-cs w:val="21"/>
        </w:rPr>
        <w:t xml:space="preserve">AAAAATGGCTGCGTGGAGCAGTATTCTTCGTTCTACAGGAC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2</w:t>
      </w:r>
    </w:p>
    <w:p>
      <w:pPr/>
      <w:r>
        <w:rPr>
          <w:rFonts w:ascii="Courier" w:hAnsi="Courier" w:cs="Courier"/>
          <w:sz w:val="21"/>
          <w:sz-cs w:val="21"/>
        </w:rPr>
        <w:t xml:space="preserve">TACtATTTaCTTCAGAATTTCAAGAaGACATATGATCGAACTTGCAGAAAAAATACCTGGACCTACtGGACTTCCTCTTCTTGGAAACGCCCTCGAATTTATG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3</w:t>
      </w:r>
    </w:p>
    <w:p>
      <w:pPr/>
      <w:r>
        <w:rPr>
          <w:rFonts w:ascii="Courier" w:hAnsi="Courier" w:cs="Courier"/>
          <w:sz w:val="21"/>
          <w:sz-cs w:val="21"/>
        </w:rPr>
        <w:t xml:space="preserve">GCtGGATCCAGTTTCTTCCTGTCCATGAtGGGTTGCCACCCAGAAATCCAAGAGAAAGTTATCCAGGAACTCGACGAAATCTTTGGAGACAGTGACAGACCTGCCACCTTCCAGGATACTTTGGAGA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4</w:t>
      </w:r>
    </w:p>
    <w:p>
      <w:pPr/>
      <w:r>
        <w:rPr>
          <w:rFonts w:ascii="Courier" w:hAnsi="Courier" w:cs="Courier"/>
          <w:sz w:val="21"/>
          <w:sz-cs w:val="21"/>
        </w:rPr>
        <w:t xml:space="preserve">ACCATATATTCTTCACAGTGGTTTTCGCTGTGCTAGGTATTGTTATTACAGAAGAAGAAGAAGCAGAATCCGgAGGTGCACGATTGCTAATTGCGAAGCAAATTCACAACAAATATCTTGTTGAGAATATGGATGTTATCG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5</w:t>
      </w:r>
    </w:p>
    <w:p>
      <w:pPr/>
      <w:r>
        <w:rPr>
          <w:rFonts w:ascii="Courier" w:hAnsi="Courier" w:cs="Courier"/>
          <w:sz w:val="21"/>
          <w:sz-cs w:val="21"/>
        </w:rPr>
        <w:t xml:space="preserve">TGGgATGAAAATTAAATTTTATAATAATAATATTAATCTAATTAAAAAATCAATTATAAaTTTaCCAaCCCcATTAAATATTAaTATTAtATGgAaTTTtGGTTCAATTTTAGGAATAATTTTAATAATTCAAATtATTTCAGGATTCTTTCTTTCAATACATTAcACTCCCCATATTGAaTtAGCATTCAATAGGgTTATTCATATAATACATGATATtAATTACGGATGAATCATACGATTAa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6</w:t>
      </w:r>
    </w:p>
    <w:p>
      <w:pPr/>
      <w:r>
        <w:rPr>
          <w:rFonts w:ascii="Courier" w:hAnsi="Courier" w:cs="Courier"/>
          <w:sz w:val="21"/>
          <w:sz-cs w:val="21"/>
        </w:rPr>
        <w:t xml:space="preserve">CCACTTTAAATCGATTTTATTCCCTTCACTTCATTTTACCCTTAATTATTACTTTAATTGTAATAATTCACTTAATAACTCTACATAAAACTGGATCAAATAACCCAATTGGTCTAAATAGAAATTTTTATAAAATTCCATTTCATATTTATTTTACAATTAAAGATATCATAGGATTTTTAATTATAATTTTTATACTATTAATTATATGTTTATTATACCCTTATATTATAAGTGACCCAGAAAATTTTAACATTTCAAACCCAATAATTACC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7</w:t>
      </w:r>
    </w:p>
    <w:p>
      <w:pPr/>
      <w:r>
        <w:rPr>
          <w:rFonts w:ascii="Courier" w:hAnsi="Courier" w:cs="Courier"/>
          <w:sz w:val="21"/>
          <w:sz-cs w:val="21"/>
        </w:rPr>
        <w:t xml:space="preserve">AAATTGTTTATTAAAAAGTTCTTAAAGCATTAACAATGTTTCGTATCTTGCTGGCTACGCTAGTTGTCTGGAACGCTTTAGGAGATGAATCCAGTGTGAAGGAACCGAATCAATTAAACGGCAAGTTGTGGGTATTAGATACTGCAAAAAATTTTCTCGGACTTGGAAGCAAGTTTTCTCCGGAGCGGTCCTTAGCTTATTTGATGTATAAAGAGAAAATTGTATCAGGTGCAGCCATAATTCATGAGCTTTACGCTTTATCTATTGGTAAACCCCTAGAACATTTTGAAACTAACCCCAAAAAAaTCGAGGAGCTCAAGATTGGAATGGGAGCAGTAACGTTTGATCCAAAAAaTGATAATGTTCATCACAATGTAAAAAAaGTTGATATTGGTAAAATCCCTGCCGAGAGCCCAGAAAGGTGGCTTGCAATCATAGCCTTCGAACCCAAGGatGGTAAaTTACCAGAAGAGGTAAaTATTATCGATTTGCCAACGGTCAGGtATTTCGAGTATTCTGAACACAGAGAAGAAGAGTTTtCAGTTGGATGGGCCTGGGAGAATAATGAAGTCGTCATGGT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8</w:t>
      </w:r>
    </w:p>
    <w:p>
      <w:pPr/>
      <w:r>
        <w:rPr>
          <w:rFonts w:ascii="Courier" w:hAnsi="Courier" w:cs="Courier"/>
          <w:sz w:val="21"/>
          <w:sz-cs w:val="21"/>
        </w:rPr>
        <w:t xml:space="preserve">ACTGATGTAAAAaaTAGATAAGGACATACAACTGGATGAAATATACTTCGCTGGGTTCTTAACTTACAAAAaGCAAATTGCAGGAATGATTATTGGCTTCAAGCAAGTGTCTGAGAAAGATACAATAATTAATGTGAATTaTGCTGATATTTTGGaTTaTTGTTTaTTCATATTGCAAACAACTAGTGATATAGAaCTAAAaTGTGGaCCACATATTCCGAATTCTTCTAGAATAAAaGATaTGCATGATTATTCTTTCTCCACTACACGAGGCGAAATATCATTACATCGTAAAAATAATGCTGGCAAAATGGAAAAAGTTATTAATCTAAATTAACACAGGGAATTTTTATTTTCCCCTTAAGGTCATATTACTAAAAATCGAAGAATA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9</w:t>
      </w:r>
    </w:p>
    <w:p>
      <w:pPr/>
      <w:r>
        <w:rPr>
          <w:rFonts w:ascii="Courier" w:hAnsi="Courier" w:cs="Courier"/>
          <w:sz w:val="21"/>
          <w:sz-cs w:val="21"/>
        </w:rPr>
        <w:t xml:space="preserve">ATTAAATTGGTGTATACAAATAGTTCATTtAAATAAAATAACAACGACA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0</w:t>
      </w:r>
    </w:p>
    <w:p>
      <w:pPr/>
      <w:r>
        <w:rPr>
          <w:rFonts w:ascii="Courier" w:hAnsi="Courier" w:cs="Courier"/>
          <w:sz w:val="21"/>
          <w:sz-cs w:val="21"/>
        </w:rPr>
        <w:t xml:space="preserve">CAATTTtGTAAGCATCGTCACACTGGATTTGGTTGTTGCTTAATGTTGACTTATAAATGAAaCTAAATAAGTACCTAATCACATGATTCCATTATAGCTCGGATTTATCACTAGTTTCTGATTCTTCCTCGGCTTCCTCTTCTTTCTGCTCTTCCTTTTCTTCTCCTTCTTTCTCTTCGTCTTCCTTCTTTACTTCCTCCTCTTCTTCTTCTTCAATGTAATCTACATCATCTACACAGTATTTTGCTGTTTCTACACAAAGTATTTCACGGATTTTCGGATTTCCACTTTGGACAAGAGAAATAATGGGCTCTTCAAATTCATCGACTATGGATTGACACAAGAATTTCAAGCTCTTGTTGAGATCTCCGTCCTGGATAATGTCGACTCTACTTATCAATGGGTTCAATCCACCAAAAGCATTCATGAGATTCAAGAGTATTAAACGTCCTGACTTCTTGAACGTAGATTTCGCATAATTATCCAGCTCCTTACAGATCGTATCCAAAGTATCAGAAATATGAATCTCCGATTTCGTCAATGGGACCTTCTTGTGTACAGTATTTCCTTGGGCATCTAGACGATATTGGCCTACTTCCAGTTCCTTTTTAGGGTCAAGTTTTTGTAAATTTTTCATCAGTTCATCTACAGTTCTTCTGCATACCAAGCATCGTAGTTCCTTTGGATCAACGTCAGCTGCTGCGAAGGCAGCAAATAGGAATACACTTAATAATATTGAAATTTCCATAGTTTTCGAATTCTGGAACGTGAGAC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1</w:t>
      </w:r>
    </w:p>
    <w:p>
      <w:pPr/>
      <w:r>
        <w:rPr>
          <w:rFonts w:ascii="Courier" w:hAnsi="Courier" w:cs="Courier"/>
          <w:sz w:val="21"/>
          <w:sz-cs w:val="21"/>
        </w:rPr>
        <w:t xml:space="preserve">ACATCGAGTATGAGTATAGTCCCTCTGTATTTTAATAAATTGTGTAGAACGAAATTGTGTAGATAATTTCTATAACACTTTGCAGTATGAGATTAGAGTTCTGTATAAAAATTTGCAGTTAGGCCTAACTATTTTTTCTGGTAAAGGACATGTGATATCAAAGACGCTACGAATAAAaTATAGCGGAATTAATATACAATCACAGTATAATGGTAGTTTAATGACATGCATAGCACTAAATCAACTGTTGGACTTTTTACACTTTAATCAAGCGTCCTGCACATGGGTTTTAAACAAGAAATGATTCAGTGAACTTTCAGTAGAGAAATTTTTtCAATTTGtATTTTTAATTTTTTTttATGTAATATCGGTTTTACGCGTTCTATTAATGTTCAGTTGGTGGTTTTACCAGCAGCGACAACGTGTATTGACGTTCAGAAGCCAGGTCGAGGACCTGGTGGAAGAGAAGTCCCTCAAGCGTTATTGCTGCGCAATTCAGGTGTCCTGC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2</w:t>
      </w:r>
    </w:p>
    <w:p>
      <w:pPr/>
      <w:r>
        <w:rPr>
          <w:rFonts w:ascii="Courier" w:hAnsi="Courier" w:cs="Courier"/>
          <w:sz w:val="21"/>
          <w:sz-cs w:val="21"/>
        </w:rPr>
        <w:t xml:space="preserve">ATATAATAACTCAATaTAATTAAAAATGCACTCAAGTTTTTGCATTATTTtCAAAATATAATAAATAAATTTtGATGAaGTATATTAtAAAAGTTAGAACTTTTTTCGTAACATGGGATCAAAAaTAtAAGTTTTTAAAATTTATTTGAAAaTTAAGTTTtATTCCAAGATCCAATTAGAGTAATTCTTCCTTCAGTACCATAAGTGATTGGGCTCTTCATTTTAATAAAGGCCAACAGAACATCTAAATCTATGGGTCCGGTTTTGTAATTACGCTTTTTTtCTTTTATTATAGTATGATTATCACCTCCATTTGTTAAAAAAGATGGTACCACAACTTTGTACCATTCATCTGGAATGATATCATCAAACTTTGGTATCGGACAGGCTTGGCATCTAACTTCTGCTTTTACGACTCTAGAGTTATCTGGATTAGACAAGTTGTAAGTGACTTTGAGTCCAGAAAATTGGAGGAAATTTTTGCCCACAAATGTGTTTGGATAGTAACTTACTAGGACGGCTTTCTCAAGTGTCTGTAAAATATCACTTCCTTTTAATTCGATTAGATCAAAAGTGTTACTAAAAGGTGCAATTGCAACAACATCCTCATATCTGATAATTGGAGGATCATTACTGATATCACCTCTAATAGCACCTGCATTTATTATAGCAATTGCTGCACGGGTCCAATAATTCTTATTTTCATCTTTCCCAACGTAATAATCCACCATTGCATCGGCTATGAAATCCCCCAAATTGCACTCTCTGGATCGACATGTGTTTAATCCTTCAAGATAAACTTTAGTTGAACCAACTTCTCTTTTACCTAGTTTATCTGCTCTTTTCTTCCATGGCTGAAGATCTCTCAATATTTGTGGGTCCTGATCGAATAAATGATCCAAAAGAATTGGATCTCCATCCCAATCAACTATTTCATCTTCGTCATCGAACCAGGCAGTTAAATTCCC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3</w:t>
      </w:r>
    </w:p>
    <w:p>
      <w:pPr/>
      <w:r>
        <w:rPr>
          <w:rFonts w:ascii="Courier" w:hAnsi="Courier" w:cs="Courier"/>
          <w:sz w:val="21"/>
          <w:sz-cs w:val="21"/>
        </w:rPr>
        <w:t xml:space="preserve">AAAAAAaGGACAaTTTtAAaTtCTTAAAaTATTTTTCCAGAGTCTTCGAGTTAAAAATTGATTCTCCAAGCAAAGTATGACAGGACAAAGTTTTTATCCTTGTAGACATTTTACACCAACTTGATTCTTGTTGATCCTTTGAGCTTGGGGTTCTGAATTTTTtATAATCTCTAGCTGAATTTAAAATCTCGTTTGAGAATAAATTtACCACACGGAGCACTTTTtGCTAGGATTCATTTTGGAGCCCACTGGACACTTAAAGTCTTTTGCGAAATCTGGCATGTTGGAAAATGGACCCAGAACTCTGAATTGTCCAGGACTATGAACTCCAGTGGTGATGCGAAGTTTCAAAGTCTCTGGTCTGTATTTGCTACACCACGTGGTGGCAGCACTGATCCAGAAAAGTTGAGATGGAGAATAATCTAATCCTGGCAACTtGGgCTCAGGACCATTTTGTTTtACCCAATTTtGGTAGGCCAAATACGATtCTTTTATTCCTCCATTGTCTGCGATATTTTCTCCTtGTGTGTTTACACCATTTAGGTTTAATCCAACTTCTTCAGCTGTATAATTTCCATACTGGTGAATAATGCACTCAGCTTTCAAGAGAtATTTTTCTTTGGTCTCTGTCTCCCACCaTTCCACCAGATTACCATTTTCATCAAACTGACGACCTTGGTCATCAAAACCGTGAGTGATTTCGTGGCCAATAACGAATCCAATTGCACCATAa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4</w:t>
      </w:r>
    </w:p>
    <w:p>
      <w:pPr/>
      <w:r>
        <w:rPr>
          <w:rFonts w:ascii="Courier" w:hAnsi="Courier" w:cs="Courier"/>
          <w:sz w:val="21"/>
          <w:sz-cs w:val="21"/>
        </w:rPr>
        <w:t xml:space="preserve">ACAAATCCCAaCGCTTCCGAGCTGGTAAGGGTAAGATGCGTAACCGTCGTCGCATCCAACGTCGTGGACCTTTGATCGTCTATGGACAAGATCAGGGAATTCGCCATGCCTtCCGTAaCATTCCTGGCGTAGATTTGATGAACATCAaTAAAATGAATCTGCTGAAACTGGCCCCTGGTGGGCATGTTGGACGTTTCGTTATCTGGACAAAGTCTGCTTTTGATCAGCTGGATGATCTTTACGGAACGTGGCGCAAGGAATCCAAACTTAAGCAGGGATACAATCTTCCCTTCCCCAAGATGGCCAACACTGATCTCTCCAGGCTTTTGAAGTCTGAAGAAATCCGTAAAGTTctACGAGCTCCTCAGAAGAAGGTCGTTCGTAGCGTGAAGAAACGTAACCcGATTAAGAACACCAGGGCGATGTTAAAACTAAaCCCCTaTGCAGCTGTTACGAAACGTGTGGCTATTCTTAAAGCCCGGAAACT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5</w:t>
      </w:r>
    </w:p>
    <w:p>
      <w:pPr/>
      <w:r>
        <w:rPr>
          <w:rFonts w:ascii="Courier" w:hAnsi="Courier" w:cs="Courier"/>
          <w:sz w:val="21"/>
          <w:sz-cs w:val="21"/>
        </w:rPr>
        <w:t xml:space="preserve">AGAATGTTCTAGACAGTTCTAGAAGATTGTGGAATACACTGTACTGAGCATACACACCTACAAATCAAAAATGTTCCATTGTATATTTGGGTTACTAAAACTTCCAATAATTCTTATAAAGTATTTTTTCTTTAATGAAGATGACTAATTCGCTAGTACATAAAAGTTTGGAAGAAGTAGTAAAAGAAGGAAGAGTAGAAAAAATGGAGAAAAATAGAGGAATTTTAGATATAATTCCAGCTAACCATAGGTTAAGCTCTAATCAAAATAAATCAGCCTGAAGTTCTTTTTAACATTGGCCATGGAAAATGCTGGAATCGACGTCAATTTCGCACCTATGTACCACCGGATGTATCAGGATATTTTGACAAAATTTTGTGGCCAGGGTTTTTGAAATACAAAGAGAAAATCAAGAGTAAAGACACATTTACGACAATTAAGTTTTTtAATGGAACCAAAaGCCAAGAGGAAGTGTATAGCATAATTTTGGACGAAGTTGAATCCATATTGAATTAGTCTAAATTAACCTCAATCAGTTTtAAaCTTtGGGtATATTAAAAATTCCAGATGAaTTTGGTTCGCATTTTTCATCGCAATCTTTTTCGATtAATgTTACAAAAGTTCTTCCCACAGTGTAATCTGTAGT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6</w:t>
      </w:r>
    </w:p>
    <w:p>
      <w:pPr/>
      <w:r>
        <w:rPr>
          <w:rFonts w:ascii="Courier" w:hAnsi="Courier" w:cs="Courier"/>
          <w:sz w:val="21"/>
          <w:sz-cs w:val="21"/>
        </w:rPr>
        <w:t xml:space="preserve">ACCGTCCGCACTTCGACGTGTGTAGAACTTACGGGGGATTATTGGGAGATCAATATTTCTAATGAAAAAAaCATTACGAGTCATTCATTTTCTGAACGCTTAATGTAAACATCATTCAAATACAGTGC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7</w:t>
      </w:r>
    </w:p>
    <w:p>
      <w:pPr/>
      <w:r>
        <w:rPr>
          <w:rFonts w:ascii="Courier" w:hAnsi="Courier" w:cs="Courier"/>
          <w:sz w:val="21"/>
          <w:sz-cs w:val="21"/>
        </w:rPr>
        <w:t xml:space="preserve">AtGAAACTATATACAGGAAACCTTATGAGAAACTATATAGGATCCAAGCTCAAaTTACGATATAGATTCCCATATGGTTTCCTATGTAATTTTTAGATAGTTTCTATATaGTTTCTTATGATAACTTTGAAaTTTCTTATATAGTTTCTTaTagaaTTTTGTATATGgTTTCTTAGATGAGATTTTtCGATTtCTTTACACATTTTTttGAAAATTCACAaCAAAATTGCACTTGCTTTTTCtGAAATCAAACGTTTTAAATGTAATTAATGTTATTAATCCAGTAAGAaGGAAAGAATTGAAATTTTAAaTAAaTGTAATTCtCGTTTTTTGCACATTGGAATTCGGTCAAATTAGTCATCATTCAAATAAATTCATAATGACAGATTCATAAAAAaCAAAATGCAAATTTGGACTCTTACAAATTGAATTGAAATAAGAGCGCGTTAAATGAACTTTCATTGACAAATTGAAAAGTTATGCATTACTTGAAATTTAAAATAGCAAAAACTGCTTAAGACCATTCGATGTGATTTCAAAGAAGGGATAAAAAAAaCTATCCCAGACAGATTTTGTTTATACTGCGCTCATTAAAATTCTGCAACTACCTTTGAATTGTCAAAAAATTGAGTTTTTTGTATACCTCATTTATTAATTTTGAATCTTCTGTATTTTGAAAATATTTATCCAGGCTTTAATAATAAATTGACCTGGAAAAAATTACAAAGCATTAATTTTTTtCACTGATATAGGTGTAAAAAGTGCAAAAAATGGTTTGATAAATTAATTTATATTTGTCGTAAAATGAAATTCAATTCAATTCGTTCTTTCTTACTATACAAAGTAAGGAAAGCTATATTTATGAAATAAGTAAAATTATTAAATTACTTATTATTATGCTTTAAGTTATTATTCTTTGTTCATATTATCATTATTATTAGATATTAAGTATAACATAAGCAACAAATAT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8</w:t>
      </w:r>
    </w:p>
    <w:p>
      <w:pPr/>
      <w:r>
        <w:rPr>
          <w:rFonts w:ascii="Courier" w:hAnsi="Courier" w:cs="Courier"/>
          <w:sz w:val="21"/>
          <w:sz-cs w:val="21"/>
        </w:rPr>
        <w:t xml:space="preserve">GCAACAAGAACCTACGATGATAAATGTGAGATTTACGGCCTCACATCTTCTTTGCAAATGCTATGCGGCTGCTAACAAAaTTACGGA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9</w:t>
      </w:r>
    </w:p>
    <w:p>
      <w:pPr/>
      <w:r>
        <w:rPr>
          <w:rFonts w:ascii="Courier" w:hAnsi="Courier" w:cs="Courier"/>
          <w:sz w:val="21"/>
          <w:sz-cs w:val="21"/>
        </w:rPr>
        <w:t xml:space="preserve">CGCTGTGACGAT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0</w:t>
      </w:r>
    </w:p>
    <w:p>
      <w:pPr/>
      <w:r>
        <w:rPr>
          <w:rFonts w:ascii="Courier" w:hAnsi="Courier" w:cs="Courier"/>
          <w:sz w:val="21"/>
          <w:sz-cs w:val="21"/>
        </w:rPr>
        <w:t xml:space="preserve">ACAAAAGCGTGGTAAAaTTTGAAAaTTACGTAGCGAAATTTATGCAAGTATGAAAATTAAAGGAAAaTAGTGAAATCATTATTTtATAGATTTTATAATGTTATTGTAAATTGCACTAAAATTTTCTACGTCTGTTTTGTGATTAATTGAGGAATTTTCTTTTTGAATGTAAATCATTTCTAGAATTAATCTTTTTTtAAATTGTTTTCGATATCTAAAATTTTTGTATTTTtAAAATCAAAAGAATGCCTATAGATAGTAGCATGTTCTGCAAGTGTGGTTTTATTTTCTTTATTTTTAACTGATCTAGCATGTTCAAGCTGTTCAGAAGAATCCTCTCTAAAGGATGAGGATAATAGTCAGTGAATAAATAGAAATGTGAACTATTTCTCAAAAgAATTGCTGGTAaGTGgCGATaTTTaTaCATaTTTCTTTGgAAaTTTTATTaGATAC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1</w:t>
      </w:r>
    </w:p>
    <w:p>
      <w:pPr/>
      <w:r>
        <w:rPr>
          <w:rFonts w:ascii="Courier" w:hAnsi="Courier" w:cs="Courier"/>
          <w:sz w:val="21"/>
          <w:sz-cs w:val="21"/>
        </w:rPr>
        <w:t xml:space="preserve">ACAAGCAAAGGATCCACCATCGCACtACTTAGCGAAACTACGAACTTATTTAGATCCAAAaGCATCCAGAAGCCA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2</w:t>
      </w:r>
    </w:p>
    <w:p>
      <w:pPr/>
      <w:r>
        <w:rPr>
          <w:rFonts w:ascii="Courier" w:hAnsi="Courier" w:cs="Courier"/>
          <w:sz w:val="21"/>
          <w:sz-cs w:val="21"/>
        </w:rPr>
        <w:t xml:space="preserve">ACCGAAGAtCGACGtCACCTTCGACAtGGACGCCAACGgCATCCTTCATGTAACAGCGAAGGATACAGCTAGTGGTCGTAGCAACAACATCCGCATTACGAACGACAAGGGTCGCCTCTCTCGAGAGGAGATCGATAGAATGCTGTCGGAGGCCGAAAAATACCGCGATCAAGATCGAGAACAGCGGGAGAAAGTCGAAATTCGCAACAAAATCGAGAATTACATCTTCTCGGTTAAACAAGCCGTCCAGGATTCTGGATCGAAACTCACTGAATCGGATAAGAACTCGGTTCTAGGCTTGTGCGAAGACACCGTCCGTTGGCTCGACAACAACACCCTCGCCGAGAAGGAAGAATACCAACACAAATTCGATGAAATCCAACAACAATGCGCTCCAATTATGACCAAAATCCATCAAGGAGGTGCTGCCCCTGGAGGCCCACAGGACTGCGGGAACCAATTCAGACAAGGCCAACAAGATTACTCTGGACCCACGGTGGAAGAGGTGGATTAAGAACAATAACATCAGTTCACTAATTAAGAACAATAACATCAGTTCACTAATTAAGAACAATAACATCAGTTCACTAATTAAGAACAATAACATCAGTTCTTTAATGAAGAACATTAACATCAGTTCTTCAAAAAATCCAGTATTTAAAAGAAATTCCTAAGACTGATAATTTATTTTGGTATTAAAGTTGTTTCAGACCAAACGATGATATAAAGTATTTAATATTTTTCATGTCAGGGCTGGATGTTTCATCGACCGGGTAATTTTATTTGATAATCTAAAAACGGGTGATTTGTGAATTACAATTGATTTTTCCAATCAGGTGTAATTCACAAATTGGAGTTTCAGATTGTTAGGTAAAGTTATTTTGGAAAAGGAAACACCTAGTCCTGTAATCAGTTTAGATGTCTTTCTGTAACTTTATCCAGATTTTTGCATTGTTCAACTTATAAGTTGTAATAATGTATTTTTtCTTGATGATGTTGTTATAGACAGGTGATTAAACTGGTTCTTTTGTGATATAACGTTCGTAAATT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3</w:t>
      </w:r>
    </w:p>
    <w:p>
      <w:pPr/>
      <w:r>
        <w:rPr>
          <w:rFonts w:ascii="Courier" w:hAnsi="Courier" w:cs="Courier"/>
          <w:sz w:val="21"/>
          <w:sz-cs w:val="21"/>
        </w:rPr>
        <w:t xml:space="preserve">ACTAAAAAaTAGCCTATTTTtAACACGATGTTtATTTTGGAATACAAATTAGATTGGGCTGAAGTTTCAGATGTCTAGTCAGAGGAATTTTGAAATATATTTTtCCCCACTAGAAACAATTAAACTAATTTGAAAAaGAAAAaTTAAAAaCtATTTTTTTCCTAATTTTAAAATTGTTTATTGTTTACAGAGTCTTGAAAACTATTAGTTTCGTGTTTTCGAACGTTTTTGAATTGTCCCTAGTGAAAAAAAAATTCAAAATTCGTCTGACTAGACATCTAAAAATTCAGACCATCAAATTAGAATAAAATCGGGCTTTTtGTACATGAAAAGTTTTTAATTTATTTCAGAAAATGGCCCATTATTTACAACAAAAATTGTTTTTAAAAAaGGAACATATTATTAAAGATAATTATGTGATTAGTAGACTATCCCCTCAAGTATAAAGAATAATAAGCTTTCATCACATTTCAAATGTTGAATTTGAGTCCTCAAATTTGATATTAATATACGATTGGGTAACATCCAAATAGCTGATTACAACAGTATGGATAAGTATAAGACGAGTTTCCCAGCGCTATCACTGTCAGGTAATTGTCTGGGCATCGTCCACCTACTTCTTCGCACCCTAGAAGATTTTGAGAACCATCTGGTAAACAGGTAACTCTAACACATTCATTTGCTCTTTGTGGATAATACCAGGATGCATAAAAAGGACAACCATCATCATACAAAGGAGATTCTTCCGAAAAAGACACCAGTAACAAAGCAAGAATCAGAACTCTGAATTTCATCATGATGAGTTATAAACCTTCTTCTAAATTCAAACAATTTatccAAGCTGAAAAATTGTTCGACATATATAGAACtc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4</w:t>
      </w:r>
    </w:p>
    <w:p>
      <w:pPr/>
      <w:r>
        <w:rPr>
          <w:rFonts w:ascii="Courier" w:hAnsi="Courier" w:cs="Courier"/>
          <w:sz w:val="21"/>
          <w:sz-cs w:val="21"/>
        </w:rPr>
        <w:t xml:space="preserve">ACTGTTTATTCGGGAGGTTGCTGTCGTCGAAGGTGATGCCGGAGGAGCTGAAGGACTGTGAGTTTGGAAAGCCGAATTATCAGTCGTTGTAATTTTACGTTCTTGGAGGGAATTCTGCTCCCTTTCTTCAGCCAATAAGGGTAATCCAAGACCCGCTCTTGCCCAGTTCACACCAGCTAGTTTTTCTCTGAGAACATCGGCCACTGGAGAAACTAAATTCACTTGTGGAAAAATTCGGGATTGGCATGATGGGCATGTGTATCCTGCAGGTGCTGTCGT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5</w:t>
      </w:r>
    </w:p>
    <w:p>
      <w:pPr/>
      <w:r>
        <w:rPr>
          <w:rFonts w:ascii="Courier" w:hAnsi="Courier" w:cs="Courier"/>
          <w:sz w:val="21"/>
          <w:sz-cs w:val="21"/>
        </w:rPr>
        <w:t xml:space="preserve">TCGTGTATTTAAATCTATATTATTTACTTTTtAACTTTAATGTAAAACACTTATCAAGTAATCAAACATTTTCAAATGATGTTTTTACTCTGCCAAGATATAAAACAATGAATATTGTTTGATTTTGTGTCATTTAATTGAAACAAATACCTAAATGTTTAAAAAGGTAGTGCATAAATATTGTAATACAAATTCTTAATCCATGAGATAaGTAAAAAAGCGTCAATAGACATAAGTTAAACTTAAAGAGAAGGGAGCCTATGAAAGAACTTTATCTTCCTGTATGGTTGGACTGGTTGCGGAAGATACTGCAGATGCACGTCTAGAAGCTTCTGCTTCTCTTAAAGCTTCGTCAAAACTCTGTGTGGAGTTGGATCTTG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6</w:t>
      </w:r>
    </w:p>
    <w:p>
      <w:pPr/>
      <w:r>
        <w:rPr>
          <w:rFonts w:ascii="Courier" w:hAnsi="Courier" w:cs="Courier"/>
          <w:sz w:val="21"/>
          <w:sz-cs w:val="21"/>
        </w:rPr>
        <w:t xml:space="preserve">AAAcACTtGACTCTCTTTAACATTACGAAaTCCCTGGTTGACAtCGTCGGTTAATTCTTTCCAGACGCTGATACCCAACTTTCTTTTCAAATCATGTGAAACTTTAACTTTACTTGATAAAACGTGCCTTAGTGTTTGAATTTCCTCTTCAACCTTGGCAAGTTCTGCACTCCACTCTGCCTTCTGTCGTTCACGTTCTTCAACTGAAAGGCCTTGTAACTCATTCGTAAAGTCTTCTGGTGATGGTGACATAGACCCCCcTGAATGGAGAGAAGCGTCTTCTCCCGTTGATACAATACTCATTTCTCAATTTTTTtATTTGCTTCTTGTATTATTCCCAAAGAAGGTAAAAAAAGTGTAGCGATTTTTATTGGTTTCAAGGATTCCACTTTTCACAAAGGAAGACTAAATGTTTTAACCCATAAAATGTCACCTTATTACATGTATGCCTAAACACA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7</w:t>
      </w:r>
    </w:p>
    <w:p>
      <w:pPr/>
      <w:r>
        <w:rPr>
          <w:rFonts w:ascii="Courier" w:hAnsi="Courier" w:cs="Courier"/>
          <w:sz w:val="21"/>
          <w:sz-cs w:val="21"/>
        </w:rPr>
        <w:t xml:space="preserve">ACTAAATTTTCTAAAATTTTATCTTCATTTTACGACACTGTAACTGAATTACGGTAGAAATTTCTAACACTGTTCAATTCGCTATCTTATAAAGAAATGTAAGTTTTTATATATTTATTTAAGTTGAAAACATTATGACATTATATTTCAGAATTGAATCTCTTCCTTTTGAGCCAAGTTGACTTATTTAATTTCTTTCAAGCAAATATTTCaCAAACTGAGACAATCATTTCTtCATAAAAaCAAATATAATACATATTCGGAAtATTCTCTTGAATCCAAGAAAATTAAGATTtATTTTTCTATTTCTGAATCTTTGACTGTTTTCAAACCGATGTAAATTTTGTTCtCACGGGAGTTAGCATATTATTtATTTTGCTTTTTTTtATCGGCATtGATGAAAaTATCAGTTTTATCCACATGTTATTTGTTTAGAAGAATTCTATTTTTAAaCAAGAGTGTGCGTTTAATGAAGTTCATCTCATAACCCTGAATTTTAAaTTtATGATATGAAAAaTTATATCTAAATGTTTTTtGTTAGACTTGtAAaCTATAAACGGTATTAATTTATGAAATATTTGATTTTTAAGTTGTTTTTTTGA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8</w:t>
      </w:r>
    </w:p>
    <w:p>
      <w:pPr/>
      <w:r>
        <w:rPr>
          <w:rFonts w:ascii="Courier" w:hAnsi="Courier" w:cs="Courier"/>
          <w:sz w:val="21"/>
          <w:sz-cs w:val="21"/>
        </w:rPr>
        <w:t xml:space="preserve">TGGTCtCTaCTATctCACAAGAGTCACGTGCCAAAAaTCTTtAATGCTATTACTATATATTtACTtGTATTATTATtATTATTATTGTTATTATCAATATGCTTATTTTTATtACATAAATCaTATCGTCTATGATTTATTACATAATGTATTTATATATATTTATATATCAATAACGAaTaCCGCCCATTACTACTAGAATTTCAAACGGGAGTTCTCTGATTAACAGGCCTGATCTTCATCCTTtATGTTTCCATCCAAAATAGGTGAtATATCATCGGATGCATCACAAGATATTCTTTCTATTCATTCACTCAAATAAATgTTCTTGATTCATATATCACCTTTCACTCTTCGCAGtAGTTTTtCTTCATGTAAGTTCCATTtATAGTCAGTTtGGACACATAAACGGTGTATTTtACTtCTGTGTAaT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9</w:t>
      </w:r>
    </w:p>
    <w:p>
      <w:pPr/>
      <w:r>
        <w:rPr>
          <w:rFonts w:ascii="Courier" w:hAnsi="Courier" w:cs="Courier"/>
          <w:sz w:val="21"/>
          <w:sz-cs w:val="21"/>
        </w:rPr>
        <w:t xml:space="preserve">GGgcTaTGTTTCCAGATGAAGCAAACGATTTCAAAGACTCTaTTATCAAAGGAATATCCAaGATAGAAAAAGAAATTCTATATAAAACGAAAAAGGACTACCACAAAAGTTACAGTGATATAAGAAAATTtACTGAAAAGGTTGACAGGTTGGgAAaTaTGGAAAATCtGATTCACAAaCAGATACAACAGCTGGA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0</w:t>
      </w:r>
    </w:p>
    <w:p>
      <w:pPr/>
      <w:r>
        <w:rPr>
          <w:rFonts w:ascii="Courier" w:hAnsi="Courier" w:cs="Courier"/>
          <w:sz w:val="21"/>
          <w:sz-cs w:val="21"/>
        </w:rPr>
        <w:t xml:space="preserve">ACtCACAATATGCTTTTATCGTGTAGGtGTCGTTAAACGCGGACTGTTTGCTGAATCTGCTTTTCTGTTGCACTTTTCGATGATTACTCAACCAGTTCTTGTGTAATATTTGATGATACAA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1</w:t>
      </w:r>
    </w:p>
    <w:p>
      <w:pPr/>
      <w:r>
        <w:rPr>
          <w:rFonts w:ascii="Courier" w:hAnsi="Courier" w:cs="Courier"/>
          <w:sz w:val="21"/>
          <w:sz-cs w:val="21"/>
        </w:rPr>
        <w:t xml:space="preserve">GATGTTAGATAATAATAGAAAAAatCATTTGAAAACATTTTtAGAATCCAGATCATGAAAACATATAAATCTGAAGTCAAGTCTATTAATGTTTATAGTAATTTTTCTTGAAATTCAATTAAGAATGTATAATTAAAGAACATTATAGAATAGAAGAGGATAACGAAGAAGAAACGCAGCGCCAGAATTTtCCTAGACTAATACTtACATCAGGTACGCGGTTGCGATTTCCGCACCGTAAAGATCGATCGAAGCAGACCAATGCCCTACTAATTAACTCTAATtAGTTTTAGGCAAACAA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2</w:t>
      </w:r>
    </w:p>
    <w:p>
      <w:pPr/>
      <w:r>
        <w:rPr>
          <w:rFonts w:ascii="Courier" w:hAnsi="Courier" w:cs="Courier"/>
          <w:sz w:val="21"/>
          <w:sz-cs w:val="21"/>
        </w:rPr>
        <w:t xml:space="preserve">CACAATTCATCATCTTGTCCAGGTAAGACAATAGGTTCAGTT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3</w:t>
      </w:r>
    </w:p>
    <w:p>
      <w:pPr/>
      <w:r>
        <w:rPr>
          <w:rFonts w:ascii="Courier" w:hAnsi="Courier" w:cs="Courier"/>
          <w:sz w:val="21"/>
          <w:sz-cs w:val="21"/>
        </w:rPr>
        <w:t xml:space="preserve">AGATTtATCTTTTTTATCtCCAGCATCCGTGGATTTAGGTTCAtCATTTTCaGTTAACTTTtCGACtATTTtCTCACATTTATTGACTATATCATCATTTCTTATTGAATCAGCTGTATTTTGACCAGGTGTGCTAaTAACCTCCTTGTCGGGTTTCGGCGAACTTTCAAGATCTGATTTATTCTTCTCTtGATCGGTGGCTGTTTCACTCGCTGTAgCGTTCACAACATCCTGTAAATTATTtGCCTCACTTCCTAATTTTTCAAAATTTGCTTTGCTTTTTGAAATAGCTTCAGTCTCCATTACTTCCGAATTATCGGTGAGAAGATTATcgCCaCCgAATGGATCTTCAGCATCCATtGAATGATTCTCAATCTGAGAATCATCTTGCTTGtCTTGAGAT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4</w:t>
      </w:r>
    </w:p>
    <w:p>
      <w:pPr/>
      <w:r>
        <w:rPr>
          <w:rFonts w:ascii="Courier" w:hAnsi="Courier" w:cs="Courier"/>
          <w:sz w:val="21"/>
          <w:sz-cs w:val="21"/>
        </w:rPr>
        <w:t xml:space="preserve">ACTTAAAAGAACTTCAGTCCCGAGATAAAATCATCTGCAAAAAACTCGGCACTAAGCCTCTTAGCCTGAACAAAGAAATACCTTCTGAGGTAGATCTTGCAAAATTTAATGACTACTTAGAAGTTCAGGAGCGTGAGAAGGTTCGTTTGGATACCATGTTCAATGATTTGCGAAGATCcGTAATGAAATTAATGGCTGAATTAAATATATCACCATCATTGGACTTCGAAAGACTTGTATGCAACGATTATGATAATTTCGTATATACCGCCGACAACATGTCGAAATTAAAaGATATGAGAAATGATCTGAaGGCTCAGGTAGAAGATGCAAAGCAACAAGCTGCCGAGAAACGAGAGGAGCTAATAGCTCTTTGGAGTTACTTAGATGAACCAGAATaTTTCCGAGAAGCATTTTtACGTGAACACTCTGGTCATAGTGTTACAACCATAACTACTCTCAATACAGAAATCAAaCGTTGCAAGGACAAGAGGAGCCAGAACATAG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5</w:t>
      </w:r>
    </w:p>
    <w:p>
      <w:pPr/>
      <w:r>
        <w:rPr>
          <w:rFonts w:ascii="Courier" w:hAnsi="Courier" w:cs="Courier"/>
          <w:sz w:val="21"/>
          <w:sz-cs w:val="21"/>
        </w:rPr>
        <w:t xml:space="preserve">TTTGGAAATTGTGCATGTTTAGCGAAGCCCAGAAAaGaTCCTTCAtACCTTTCTACTCACAAACTTaCACAGAAGATCTaCTTACGCTTCACGAACTAGAAGCAGAAAAaCT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6</w:t>
      </w:r>
    </w:p>
    <w:p>
      <w:pPr/>
      <w:r>
        <w:rPr>
          <w:rFonts w:ascii="Courier" w:hAnsi="Courier" w:cs="Courier"/>
          <w:sz w:val="21"/>
          <w:sz-cs w:val="21"/>
        </w:rPr>
        <w:t xml:space="preserve">CAAATGACCCTGACCGTT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7</w:t>
      </w:r>
    </w:p>
    <w:p>
      <w:pPr/>
      <w:r>
        <w:rPr>
          <w:rFonts w:ascii="Courier" w:hAnsi="Courier" w:cs="Courier"/>
          <w:sz w:val="21"/>
          <w:sz-cs w:val="21"/>
        </w:rPr>
        <w:t xml:space="preserve">GGAGAGGtATTTACCATCAATGGCGTG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8</w:t>
      </w:r>
    </w:p>
    <w:p>
      <w:pPr/>
      <w:r>
        <w:rPr>
          <w:rFonts w:ascii="Courier" w:hAnsi="Courier" w:cs="Courier"/>
          <w:sz w:val="21"/>
          <w:sz-cs w:val="21"/>
        </w:rPr>
        <w:t xml:space="preserve">ATTTTtAATACAAGATTTTTGCTCGAAAACGATAAAaGTTTAaCAATTTTTtAATTTTTACGTCTTTCAATGGAAATGAAGATTtAGTtcACTTTGTAAAATTCAATGCATGTaTTTGTATTCCTTGTTTTtAAaCtACGCTtGGAATTtATGAATCGCTTTTTAtCAAAGTCTTATGCTAAATTCAGTTCATTGTATCTCTTTTGTAAAAATtCAGTTTTGGCAAACCaCCCAATGACGGTGGA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9</w:t>
      </w:r>
    </w:p>
    <w:p>
      <w:pPr/>
      <w:r>
        <w:rPr>
          <w:rFonts w:ascii="Courier" w:hAnsi="Courier" w:cs="Courier"/>
          <w:sz w:val="21"/>
          <w:sz-cs w:val="21"/>
        </w:rPr>
        <w:t xml:space="preserve">AAAAACGTTTGCCGTTGGTGCTGAATCGCTGATGTTGATAAGTTCAACGTCAAAAAGCAAAGTTGCACCACTAGGAATAACGTTGCCAACTTCTCGATTACCATATCCTAATTCTGGAGGTATGACCAATTTTCGTTTTTCTCCTACGCACATGTTCAATAACCcTTGATCCCAACCTTTGATGACTTGACCAACACCTAATTGGAACGTGAATGGTTGTTcTCTATCCAAGCTTGAGTCAA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0</w:t>
      </w:r>
    </w:p>
    <w:p>
      <w:pPr/>
      <w:r>
        <w:rPr>
          <w:rFonts w:ascii="Courier" w:hAnsi="Courier" w:cs="Courier"/>
          <w:sz w:val="21"/>
          <w:sz-cs w:val="21"/>
        </w:rPr>
        <w:t xml:space="preserve">TCTACTaTcTAGGtGgaaTCACCGAAGAAgAAATCAGGAAATCTCCCTTCGTTGAACGTCTGATCAAAAaaaGGATATGAaGTATTGTTCCTGACTGAAGCTGTTGACGAACACGCAATTGTTACCATTCCTGAATTTGAGGGCAAGAGGTTCCACAATATTGCAAAGGAAGGATTCGTTTTGGACGAGAGTCCAGAAGCCCAGCAGAAGTTACAAGAGCTGAAATCGACTTtCGAACCCCTGACCAAATGGTTGGACGATGTCCTCAAGGATTACATCAGCA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1</w:t>
      </w:r>
    </w:p>
    <w:p>
      <w:pPr/>
      <w:r>
        <w:rPr>
          <w:rFonts w:ascii="Courier" w:hAnsi="Courier" w:cs="Courier"/>
          <w:sz w:val="21"/>
          <w:sz-cs w:val="21"/>
        </w:rPr>
        <w:t xml:space="preserve">AGGGCGAAGAAGCCGATGAAGATAAAGAAGATGAAGAGCACGATGAGCTTTAAGTGCTTTAAAATAGACTGATGTAAGAATTACAAATGATGTCAAATTTAAAAAAaTGATGATTTAGAATGATCTCTAATTATTGTAAGAGACTTATTTTTCTTTTCCATAGGCTATACAATGTATAGTTATTTGTTGAATTTTTGAATTAGGTTTGCAACTAGTTGTTGCGAATGTTCAATCTTTCATATACAGTCATATTACAATGCTTtATACT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2</w:t>
      </w:r>
    </w:p>
    <w:p>
      <w:pPr/>
      <w:r>
        <w:rPr>
          <w:rFonts w:ascii="Courier" w:hAnsi="Courier" w:cs="Courier"/>
          <w:sz w:val="21"/>
          <w:sz-cs w:val="21"/>
        </w:rPr>
        <w:t xml:space="preserve">TtGACGACGCTATTGTTTTTGGCTATCAAACTGTTACCTTAGTCAACA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3</w:t>
      </w:r>
    </w:p>
    <w:p>
      <w:pPr/>
      <w:r>
        <w:rPr>
          <w:rFonts w:ascii="Courier" w:hAnsi="Courier" w:cs="Courier"/>
          <w:sz w:val="21"/>
          <w:sz-cs w:val="21"/>
        </w:rPr>
        <w:t xml:space="preserve">ACCGGAAAGACCACTGAGGAAAACCcAAAGGCCATCAAGTCTGGAGACGCGGCTATTGTAAaTCTTGTCCCCACAAAaCCTATGTGCGTTGAGGCCTTCCAGGAGTTCCCTCCATtGGGACGTTTTGCtGTTCGtGACATGCGTCAAACCGTGGCCGTCGGTGTTATCAAGGCCGTGAATTTCAAGGATGCCACGGGCAAAGTAACCAAGGCTGCCGAAAAAGCCCAGAAGAAAAaaTAACTAATTtCCGCGCGAACGACCTGCCGAATAGTGAACACCGGCGTATAgTAGTTAAAaTAGTTTGTCTTtCTTTAAAaTCCTTGACAAGGATGAATCGCATTTCACTACTCGCCTCGATGGgCCTGTTGGCATCATCGACGAAGGCGAGACGATGGACTTGgAGAAGAAATGCGAGTGAGAAAGAAaTAAGGAGGCTTGTGTTGCGCAGAGACAAAAGCGTTGAGCTTCCCAGTTTCTTtATCAGTCGGCTTTTCCATCTTtCAAAACGATTACTAAGACATTTTTtCCATCGAAAGGAGTTCCGTAGGAAaGATCGCGTGGAGGAAGGGCAAACTACGCAAGCTATTAT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4</w:t>
      </w:r>
    </w:p>
    <w:p>
      <w:pPr/>
      <w:r>
        <w:rPr>
          <w:rFonts w:ascii="Courier" w:hAnsi="Courier" w:cs="Courier"/>
          <w:sz w:val="21"/>
          <w:sz-cs w:val="21"/>
        </w:rPr>
        <w:t xml:space="preserve">CACTTTTtACtGCTCAAACTCTTGAGACACTaTTGCATAaagTCGTGACTTTATTTtAAAGTTTTGGGATTTTTtCGAAaTAACATCCACCTATCTCGACAACCTAaTTTAGCTCGGTTtAATTATATTTTATAaTATTATACGAAAaTATAATTAAaCCGAGTTAAaTTAGCTTGTCGAAATGTCTGGAtGTTATTGCGaaaaaaGTCCC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5</w:t>
      </w:r>
    </w:p>
    <w:p>
      <w:pPr/>
      <w:r>
        <w:rPr>
          <w:rFonts w:ascii="Courier" w:hAnsi="Courier" w:cs="Courier"/>
          <w:sz w:val="21"/>
          <w:sz-cs w:val="21"/>
        </w:rPr>
        <w:t xml:space="preserve">ACGTTCTTTTAAAGATGCGAGATACTACACCGTTCCAAAGAAGGAAGCGACTGAGTTTACGAAAGATTTGGTAAATAAAGTAGAAAACAGTATCCTTAAAGTAGCCGTTGAAAAAGCTTTGCTCTTTCTTGAAAAGAATGAGTTGCCCCCTCACTGGGACAAAGATTCTCTATTTGGAAATTCTGTCTCTAGCGGAAATAGTGATTCTGACGGTGACATTGATTCAGACAGTTCTGACGATGAGCCTCGTGAGGAAAAGGACCATTTCGTTGCCCAGCTTTATAAATTTATGGACGATCGCGGGACACCGATTAATAATTGTCCAATGATTGGTGACGAAGATATTGATCTCTACAGACTTTTTCGTGCGGTTTATAAACTTGGAGGCTACAATAGAGTGACGAATCAAAA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6</w:t>
      </w:r>
    </w:p>
    <w:p>
      <w:pPr/>
      <w:r>
        <w:rPr>
          <w:rFonts w:ascii="Courier" w:hAnsi="Courier" w:cs="Courier"/>
          <w:sz w:val="21"/>
          <w:sz-cs w:val="21"/>
        </w:rPr>
        <w:t xml:space="preserve">CGAACTTCAATGATCGTCAtGAtGAGATCAGGCGTCACTGGGGAGGTGGTCTTCTTGGTAGtAAATCTACTGCCAGAATAaCTAAACTCGAAAAGGCGAAAGCtAAGGAACTTGCCCAAAAGCAAGGTTAAACGTTTGGAGTTG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7</w:t>
      </w:r>
    </w:p>
    <w:p>
      <w:pPr/>
      <w:r>
        <w:rPr>
          <w:rFonts w:ascii="Courier" w:hAnsi="Courier" w:cs="Courier"/>
          <w:sz w:val="21"/>
          <w:sz-cs w:val="21"/>
        </w:rPr>
        <w:t xml:space="preserve">GAGGCAGCCAGCCGTGTCGCCtACAATCTGAAAGTTGTCAaCAGTGGCAAGCATTtAGAAGTTTTCAGTAAATTAGGAAAAATCTCAAGGAACGTGtGTGAAAATGGCGGTATTGTTCAATTAAATCCCCTCAATCTTTGATGAGTGCAAGATTTttCTtCACGGACTAGAAAGATTGTAAAATATTAAGAAGAAaCATAAAaTAATAGGTATTACCAATAGTAATAGTAGTATTGAAGATATtGgCCAGAAAGGACAATACCTTCAATACTACTATTAaGAAGCAACTGATACATCAATATgAAAAGAGATG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8</w:t>
      </w:r>
    </w:p>
    <w:p>
      <w:pPr/>
      <w:r>
        <w:rPr>
          <w:rFonts w:ascii="Courier" w:hAnsi="Courier" w:cs="Courier"/>
          <w:sz w:val="21"/>
          <w:sz-cs w:val="21"/>
        </w:rPr>
        <w:t xml:space="preserve">ACGGCCCtGGCGTTAGGTTTATCTCCGATTTTCCCAAGATTCATAGACTGTTGTTGCTGCTGGTGGCCAACTTGAATACTCTGATCTGTCGTAGGACTTTtCCTTGTGATTAaGgAAGCAGTTGGAGTTGTTGATCGAGACCCTCCGCTTATCAAATCTAAGACACTTGGCTGTTTGTTCATTGGTCCGCGTGGATCTCTGGTAGGCATTCCCATtACAGGACCCATTGCGCCCATAGCCATACCGTAGGGTGCTGCGTATTGACCTCCCATTGGACCTATTGGACCCATTtGACCCAtGATTGGATGACCGTAGCCGGGTTGGGGTTGATACGATTGTTGACCCATTGTTGCCTGCACTGTCATCTGtACAATCGCTGGATCATTCGGTATGGTGCTAACATTTTTAACGACTTGGATATCCTTTATGTCGGTTCCACGGAATAaGATGTATTCGTAGACCTGGTTTtGAGGTGAAaCAGGAAaTTGTGTTTCCCGGTCcTCCGTGCCAAACGAC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9</w:t>
      </w:r>
    </w:p>
    <w:p>
      <w:pPr/>
      <w:r>
        <w:rPr>
          <w:rFonts w:ascii="Courier" w:hAnsi="Courier" w:cs="Courier"/>
          <w:sz w:val="21"/>
          <w:sz-cs w:val="21"/>
        </w:rPr>
        <w:t xml:space="preserve">TTTtATttAATCAGCATTTCAACGTCATTCAAATTTCGCTCTTCTCTCTATTGCATGTTCATAAATTGAGTGTCGCGAAGCGTCAAAGTTGCAAACTTGATTTGAAAAAATTGATAAGTTGAAATTAATAATGTTGATTGAAATAATAAAAATATTTATCATAAATATCCTAATATCAGGACTTGAAGCTCGGACGCAAAAAGAACCATTTTGTGACGATGGAAAGACTAATTTAATCCTAGACTTGCCTGATTCTTCAGATGAGCATAAATGCAACGGAGAAGTGATACATCCTAATCATAACATAGATGCTTATTCTTATTGTTTAGATAAATTACCAATTCATGAGGTTAAACACCATTGTATGAATGAAAGTATTACATACAAATATCCCGATCCTTTTTGGGGAGATAGCCGAATGGTCTGGCCCGCATATGGTGAATACCGTTACTGCCCAAGACAAAGATGGGTTCATGCTTTGGAAAACGGAGCCATTGTAGTGGTCCGTCACCCTTGCGCACATGATAAGGAAGTAGAAAAATTGAAAAAaTAGTCAAAAAaTGCCTCAGGCGGCATATAATTACCGTTGTTAATTACCATAATACTGATAGGCCCCTGGAGTTATTGAGTTGGTTATGTCGTTTGAGAATGtCTTTTGTTGATGACGAAAGAGTTCAACAATTCATCGTTGACCATGCTCTTAAAGCCCCTAATCAAATCGCAGAAAATGGCCATTTTGATGACGGTCTTATTGAGCGTTCAAAAATAGTCATAGGCTCAGACTTCTATGATTCCAATTTATGCCCCGAATAAGAACGTTAAAAACATTTATGACAGGATGATGTAATCTTCAAATTGATAAACCCTATCTAGGAAATCATATagAAAACT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0</w:t>
      </w:r>
    </w:p>
    <w:p>
      <w:pPr/>
      <w:r>
        <w:rPr>
          <w:rFonts w:ascii="Courier" w:hAnsi="Courier" w:cs="Courier"/>
          <w:sz w:val="21"/>
          <w:sz-cs w:val="21"/>
        </w:rPr>
        <w:t xml:space="preserve">ActattGGGgAcATTACTGACCAGGACGTCCGACGTCGATGGGTGCGGTCAGTTCCTTTACAAGCATGTAGGCTTGTGGCGTCATGTATCAAATACGTTACCATTTTTAGTAAAAATATAAATTTAATCAGTTTTTGAGGTGAGTGGAGCCGCTGTATGATTGTCTTCACAATAACGTAACTATTTAAAAATTCTAAGCAAGACAACCATCAGACTCTCATGGAAAGGATAGGGTGGACAAGCCTCTGAACCAGAAAGCATTCTAATATTTTCAAGATGTCGTAACCGTAAATGGACAGAATGTCCATAACCATACATTGCAAAAAATAATAATTTGGCAAAATTCAACACATCTTTGATTTGTTCTTGATTGAATTTTGAAACACATGCATATATACAGATTTATTCGACAACCTTGAAAATGTTGGTATTGGCATTTGGTGAATTATATTATGAAAAATGGAAAGAACTAGCTATGGTGTATGTCACGGAAATTATAGACTCACGACATAAGTGGAGATTGCTATCCTGACTAAGAGCAAAACCCTCGGAAAaGATTTCCTCTATTGCGTGCTCCATTACATCCTTTAACTTTTTCACAATCACTTTGTAACCGTATGCTTTTAAAAaTGCGTGTGTTTGTTGAAATTTCATTCCTCATTTTAATTAATGTTTGAAATTACTTCTCGTATATAGAGATCACTGGGCTTTtCTTAGCCTTTATTTATTCTTCAGTATTGACTGATAACTATAGAGTTCTTCTATTTGTCCTGAGGGTCAAAAaCTTTCAGGATAAGTAAATAGAATTGaCCTTTAAAaTAAGCGACAGCTAA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1</w:t>
      </w:r>
    </w:p>
    <w:p>
      <w:pPr/>
      <w:r>
        <w:rPr>
          <w:rFonts w:ascii="Courier" w:hAnsi="Courier" w:cs="Courier"/>
          <w:sz w:val="21"/>
          <w:sz-cs w:val="21"/>
        </w:rPr>
        <w:t xml:space="preserve">AGTATATTTTCTTCTCTGCCCTTGAACGTTCGGAGTATTTTGTTGGTAATCTTCGCGTTATCCCGTCCCCTAGTAACAACTGACAGATTTTCAAACTTCCGGCATAATGTCGAATCCAGTGAGTCCATCCTTGAAAAACCTACCAAAGGTAGCTGTAGACTTAAAGAGTGAATTGGAAGGCTTCGATCCCAGCTGCATGAAAAAAGCAGCCACTACGGAAAAAAaTGTCCTACCCTCTGCTGAAGACGTCGCCGTGGAAAAGACCCAACAAACCTTAATCGCTGGAATTGAAAAATTCAACCCTGCAAATTTGAAGCACACGACGACCCAAGAGAAAAATCCTCTTCCTGACAACGATGTTATCCAAC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2</w:t>
      </w:r>
    </w:p>
    <w:p>
      <w:pPr/>
      <w:r>
        <w:rPr>
          <w:rFonts w:ascii="Courier" w:hAnsi="Courier" w:cs="Courier"/>
          <w:sz w:val="21"/>
          <w:sz-cs w:val="21"/>
        </w:rPr>
        <w:t xml:space="preserve">AACGAGAAATCAGAGGAGTGATTtGTGATTTTGCTACTTTtATATATCGCATAATATTTtATAATGTTtACCGATATGAAGCAGGCGAGCGTCCTGAcTtAATGTAATTTtATGGACTATAATTAAACTAGCATCTCAAGCTTTCTTTCGTGCGAATAaTAAAAATTGCAATTTGACTCTGTTCGACGATTTTACGCAAAATGTCAATGAGATTATAGGTTTCGAACAGTTTCCTAGAAaCGATAATAAGCGAGAAAAAAGaCACTCTAGATTCGATATACCTAGTTTATTTTtGCATCTCTCATGTAATTTGTCATAAAGATTGTTCGAaTTTCGTGCTGGTGCGTAAAaGATAaTTGT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3</w:t>
      </w:r>
    </w:p>
    <w:p>
      <w:pPr/>
      <w:r>
        <w:rPr>
          <w:rFonts w:ascii="Courier" w:hAnsi="Courier" w:cs="Courier"/>
          <w:sz w:val="21"/>
          <w:sz-cs w:val="21"/>
        </w:rPr>
        <w:t xml:space="preserve">GATTTCTTGCAATCGCTTTCGTATGAAGAGGATCAGTTTATAGTTTGTACAACATACCAATTGGAAATATACGTAAAAATAAATTTACAATAATCAGTTGTAAAAAaCAATAACGGTCATTTGATAGTCTTGTGTTGTTATTAATACACGCAGATAACAAAATGTTGCGATTAATTCTATTTTTtCTCTGCACTGCATCTTTGGCTGCCACTTTTCAAACGAATAATAACAAAAAGTTGAAAATTCCGAATGTCTTCAATCTGAGGAAGTTAAGAAAGATTTGGTATGTTTACGAAGTATATGAGGAACTTGGTGATTTTTTtATAGCCCCTGGAACCTGCAAGATTGTCAATTTTAAAAaCCTTATAAATAAATATACCTATAATATTTCTATTAGCCAAAATCGCAATGGAAAAGTCGAAGAAAAAGAAGGCACCGCTACACTGAGTGGATCAGCGGATGGGTTTCCTCGAATGTTGCTTATATTCAAACCAGAGACAATACAATATTCATTACTGTTTCTCGGTACAGACAGTGAAACCTATATCGTGTTTTCCTGCATGAAAATCAGCTTAGAAACCGaCAAAAAaGAGgTaCTTtGGGTTTTGACAAATAAGAAGGAGACTACAATTAAAAATGTACCTGTCAAAAAAGCCCACGAGGTTCTTGCAAAACTTGGAATCAGCATTGAAAAAaTGAAAgTGGTAGATCACAAAAaTTGTTtGCCAAACTCTGCAATGATAAAAGGCaCTAGAATGGATGAACGATTAAAAAaCGGAAaC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4</w:t>
      </w:r>
    </w:p>
    <w:p>
      <w:pPr/>
      <w:r>
        <w:rPr>
          <w:rFonts w:ascii="Courier" w:hAnsi="Courier" w:cs="Courier"/>
          <w:sz w:val="21"/>
          <w:sz-cs w:val="21"/>
        </w:rPr>
        <w:t xml:space="preserve">CAAGTGTAAAaTaCAGAAAaGTTTGTCCTCGAAGTTACAGAAACGTGGAATGACATCTAATAaCATACATCTATTGATTTACAATTTTTAACCACCACCATTAAATAATATTTCACATAATTCTTACTTAATAATAAACGCATGCTCCCAAGAtAACTTAGGCCTCGTTCTCCTAGGAGCATtAGTGTATTAACGGTATTCATATGTGCTCTTCATATaTATTACGATTAAAGCATTTCTCAAaCTCTTGAATATGATGGTAGAAGCTGAGGgATAGCACGAATAGAGGATTATACTTATTGTCCTGTAGACTCTGGAGTTAATAACCATTACTAGCAGCGAAAaTGAATCTATTAGTTTGAGTATCACCTTCTATCTCTAAATACTtGACAAAAaTGTCAACTTtCG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5</w:t>
      </w:r>
    </w:p>
    <w:p>
      <w:pPr/>
      <w:r>
        <w:rPr>
          <w:rFonts w:ascii="Courier" w:hAnsi="Courier" w:cs="Courier"/>
          <w:sz w:val="21"/>
          <w:sz-cs w:val="21"/>
        </w:rPr>
        <w:t xml:space="preserve">CGATTTTCTCAGTCTCTCGTGAATTCACCGTTTACAGTTATTTATACACTGATACTGGATGAGACGAAAGATTCTTAACTACTGAATATAGATTTTACTCACTGAACGATCATTACGAAATTGTATCTAGCAATCGCATTTCGGTGTTAGTCTCATCCTCTTCTTCCTCCTCCTCCTCATCAAAGCCAAA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6</w:t>
      </w:r>
    </w:p>
    <w:p>
      <w:pPr/>
      <w:r>
        <w:rPr>
          <w:rFonts w:ascii="Courier" w:hAnsi="Courier" w:cs="Courier"/>
          <w:sz w:val="21"/>
          <w:sz-cs w:val="21"/>
        </w:rPr>
        <w:t xml:space="preserve">CAGTTTtGGAtCGCGTTGCGATGCGtGTGATGCAGATTtGCTTCTCGTAGTTGTAGTTtGCAGCTTtAaTtCCTCcATTGAaGCCTCTTCTTCTTCTACTTCTGCTTCTTCCTCTTCTATCTCCTCTTCGACTTCGGTGACGATGCTATTTTCTTGGCTCAGAGGATCTTGCATCACTATATCTCCATCCtCATTAGCCACAACCgCCATTTGCTGCTCCGTtCCTtGGTTATCTGCAAGCTGAATTACTTCCaGgACAACGTATTGCTGGCCATCGCTTCCTTCAACAGCCATCATGTCTTCTTCATCCTCTtcTTCCTCTTCTTCTTCATCATCGTCATAaCCTGTCaTGACTTCTACTCTTTGACCGTCGATGATTTGGATTTtCTTTTGtCTaCCGATTTtCAaGGCTTGCTGTTtCTCTTGCAAAGATGACTCTGGGT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7</w:t>
      </w:r>
    </w:p>
    <w:p>
      <w:pPr/>
      <w:r>
        <w:rPr>
          <w:rFonts w:ascii="Courier" w:hAnsi="Courier" w:cs="Courier"/>
          <w:sz w:val="21"/>
          <w:sz-cs w:val="21"/>
        </w:rPr>
        <w:t xml:space="preserve">ATAGTTTGTTGAAAGCATTTTGAAGTAATTGAAATGATTCGAATTTTGGTGGCTTCACTAATC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8</w:t>
      </w:r>
    </w:p>
    <w:p>
      <w:pPr/>
      <w:r>
        <w:rPr>
          <w:rFonts w:ascii="Courier" w:hAnsi="Courier" w:cs="Courier"/>
          <w:sz w:val="21"/>
          <w:sz-cs w:val="21"/>
        </w:rPr>
        <w:t xml:space="preserve">aCctcTAGGACTTGAGGGTATATTAGAAAAAGAGGGCTCAGAAATAGGTGTTACTTACTACGGATATAATAATAACTACATAGGTGGGGgTGTAATACACAATGATATACTTGTTGGAGTTGTTATAAACTGCTATACAAATAACGCTGGCTTTACTGCAGGAAATACCATGGCAATTAGCCCTGTGAAAAAGCAATCTATTGACGTGCTGCTATCGTAAAATAATGTGAAGTTGGAGTAGTTGGAAAATGGAAGAAAATTAATTACGATAAATGATTTCGAAGACTAAAGCACGAAAAAATGTTTTTCCACTCTTCAAATCTGAATAAGTGAAAAGTGAGCCTGTAATTCAACTTAGTAGACACTTCTACTAAATACTAATGAAAACGACTGATGATTAGTAAAAAAaTTTATTAAaGTTAATTAGtGGCTCACTTCTTACTATTTTAGATTTAAAGAATGAATTTtCAAAA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9</w:t>
      </w:r>
    </w:p>
    <w:p>
      <w:pPr/>
      <w:r>
        <w:rPr>
          <w:rFonts w:ascii="Courier" w:hAnsi="Courier" w:cs="Courier"/>
          <w:sz w:val="21"/>
          <w:sz-cs w:val="21"/>
        </w:rPr>
        <w:t xml:space="preserve">ACAtGGGgAGTTGCTACTTGACACGTATTCAAGAAAGATGTTCAAACCAAATCCACGCAAAATGAAAATTTCCATAGCAGTCCTACTCTGCTTTTTTATACTTGCGGTTTGTGCTTCCGATTCTAATGGGACACCTAACAACCAACAAACTGAGAAGATAATATTTATCAATCCAAGAGAATTGGAAAAAAACTTGAACATTATAAAAATATGCTGAAGAGTCTTGTGGTTACTGCATATGATGAACACAATAATATTATATGTGGCGGGAGCATGGTCACGAAGAACACGGCAGCAATTCCTAAACATTTTTGGAATGAACACAAAATCGTGAAAATTCTACTACTCGAGAATCTCGAAAGATTGGGTACTCATCAAGTATCGGATTTGTCGGATATGGTGCCCGAATTAGTTGCGGCTGAAATTAAAATAATATTTGTAAAAGACGTTGAGATTTATATACATGATGAATATTTAAAGGAATTATGGAAAACAGATTTGAAAGTTGGAACAAATGAATTGGCCcATGGAATAGAACTTAAACCGGATGGACCAACTAAACTAAAGGAATTTTTtGTTACTAAATTCGAAGGGAAGTCTATTATTGTTACTTTGCGTACTGGCTTTAACGAACCTAATCTGCAAGGTGAGCCCTTATATTACAAAAACAGTATTTTGGGATTATACAACAAAGCTATACCAGGGGGTACTGAAAAGATGTATGAATACATCTTGGTGAACAATGCTTCCCCAAAATATCCTTAGAAAAaCAAAATCTGGTTCCAGCAAAGAGACGATTGTAACTACCTTTCAGAGTGTGATAATGAATACATATTTTACATGAAAaTTCGAGTGAACATGAACCTTATTTTTTt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0</w:t>
      </w:r>
    </w:p>
    <w:p>
      <w:pPr/>
      <w:r>
        <w:rPr>
          <w:rFonts w:ascii="Courier" w:hAnsi="Courier" w:cs="Courier"/>
          <w:sz w:val="21"/>
          <w:sz-cs w:val="21"/>
        </w:rPr>
        <w:t xml:space="preserve">GCAATTTGCGCATTTTtAGTGATCATtCCCTGTTATGAACGACCCTATGAAGTTGGTATGGgTGCACTTATTACCTTGTCAGGTATTCCAGCCTATTTGTTCGGCGTATGTtGgAAAAaTAAaCCAGCTAAGTtCCAGGAAATTAAtACCAAAGTTACTCATACAATCCAGAaGTTATTCATGTCAGCGAAAGAAGAACATGATGATTGAC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1</w:t>
      </w:r>
    </w:p>
    <w:p>
      <w:pPr/>
      <w:r>
        <w:rPr>
          <w:rFonts w:ascii="Courier" w:hAnsi="Courier" w:cs="Courier"/>
          <w:sz w:val="21"/>
          <w:sz-cs w:val="21"/>
        </w:rPr>
        <w:t xml:space="preserve">ACTAttGAAGAACTAACCAGCTATTGTGGCCCTTAAaTtGCATCACATGTCTTTtATTATGAAACATTTTTTtCTaCTTTCACTTCGAAACTTGATACGAGCTCATCCATTAAGACGAAAAAACAATTTATAAACTGGATTACCAATAAAGGAAAAAACATACGAAAAAGGGAATAATGGAACAATATAGTAAAATATTGATTATAATAAATAACATTATATTATAATAAATTTGAATATCGAGGTTTCCAAAGTTATTGATACTGAATAGTTTTCTATTGATTTATCCTCATTccAAAaC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2</w:t>
      </w:r>
    </w:p>
    <w:p>
      <w:pPr/>
      <w:r>
        <w:rPr>
          <w:rFonts w:ascii="Courier" w:hAnsi="Courier" w:cs="Courier"/>
          <w:sz w:val="21"/>
          <w:sz-cs w:val="21"/>
        </w:rPr>
        <w:t xml:space="preserve">GTGAAACAAGTCTGTGGATTAAGCAAGGATTGACCCTGAAAAGGaTTATTGCGAGAGTTTAAAAAAaCCTAAACATAaTTCAAACTTGCAAaGCAATCAGTCGTTTACATCCAGAATAATAAAAAAAAcAAGA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3</w:t>
      </w:r>
    </w:p>
    <w:p>
      <w:pPr/>
      <w:r>
        <w:rPr>
          <w:rFonts w:ascii="Courier" w:hAnsi="Courier" w:cs="Courier"/>
          <w:sz w:val="21"/>
          <w:sz-cs w:val="21"/>
        </w:rPr>
        <w:t xml:space="preserve">GTGCGAGCAGtGTTTTTTTt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4</w:t>
      </w:r>
    </w:p>
    <w:p>
      <w:pPr/>
      <w:r>
        <w:rPr>
          <w:rFonts w:ascii="Courier" w:hAnsi="Courier" w:cs="Courier"/>
          <w:sz w:val="21"/>
          <w:sz-cs w:val="21"/>
        </w:rPr>
        <w:t xml:space="preserve">ACTTGTAATCTGGGTGTTCCTTCATGTGTAGAGCCCTTAATCTTTTTGCTTCGTCAATGAAAGGTCGTTTTTCACTTTCATTGAGAAGTTTCCACTCAGCACCTAGTCTCTTGGAAATTTCAGAATTATGCATTTTCGGATTTTCTTGTGCCATTTTTCGACGTTGCCCTCGGGACCAAaCCATGAAAGCGTTCATCGGCCTTTTGATGTGTTCATTGTGAAGTGATTTAGATGACATTTCGATAATCAAAATACTAACTAATTAACCGTtATTtCAATGTTATAGCACCCTTCAGGAAAACTTTGATAACCGtCTTTCTTC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5</w:t>
      </w:r>
    </w:p>
    <w:p>
      <w:pPr/>
      <w:r>
        <w:rPr>
          <w:rFonts w:ascii="Courier" w:hAnsi="Courier" w:cs="Courier"/>
          <w:sz w:val="21"/>
          <w:sz-cs w:val="21"/>
        </w:rPr>
        <w:t xml:space="preserve">TTTTTTtAATCCACGAAAGAACTGTTTATCATTAAACACACGGAAACTCCTTTTcccATCGTTGCGGTATACTTCTTTATCAGCTTCATGGTGTCACCAAATACTTTtAGTTTTTTGtAACCTTGATTTCCAATGAAATGTTTTGCAAGAAATGTGGAATAATTTCCTGTTGAAATAAAAATTTGAAGAAATGTTGGACGTTGAAAGACGCGAACTTTGTTGATTATTTTTGGATAAATATTGGAATGTTAAGGACAAGCGAAACGCGTAGGACGTCACACTGACGTCGTCAGGG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6</w:t>
      </w:r>
    </w:p>
    <w:p>
      <w:pPr/>
      <w:r>
        <w:rPr>
          <w:rFonts w:ascii="Courier" w:hAnsi="Courier" w:cs="Courier"/>
          <w:sz w:val="21"/>
          <w:sz-cs w:val="21"/>
        </w:rPr>
        <w:t xml:space="preserve">ACCACGGAGAACATtGGAGAAGGCtCCTTtGAAGAAGGCTTtAGGACCTTCGCTCTTAGCAATAGTTTtCCAGCAGTGgaTTGTGCCTCTGTAGAGACGATCTTCCTGGGTTCTACCAGATtGCATCAcCATACGCCTACGCACAGTGTCGAAGGGATAAGAGACAATACCAGCtATGGTGGTGACAGTCTGGGCAATACCCCATGAAACGAGGAaTGGAGTCTTCTTTGGGTCAGGCAACATACCACGAGCGGTATCATAGAAGCCAAAGTAAGCTGCACGGTAGATAATGATACCCTGCACCGATACGCCGAATCCTTGGTAGAGTCCACCGATTCCATCAGCtctAAAGATCTTTGTCAAGCAATTAC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7</w:t>
      </w:r>
    </w:p>
    <w:p>
      <w:pPr/>
      <w:r>
        <w:rPr>
          <w:rFonts w:ascii="Courier" w:hAnsi="Courier" w:cs="Courier"/>
          <w:sz w:val="21"/>
          <w:sz-cs w:val="21"/>
        </w:rPr>
        <w:t xml:space="preserve">TTGGgTGGGGAAGTATCTGATAACATTGGCGAAGTTtCCACGCCaGAAaCTGAGGAATCCTTGTTCTCTTGGGATACGGACGAAGCAATCGACCATACCCTTGTAACGCTGGTCTTCTGCGATTTGCTTGGAGATGTGTTGCACCTGGAGCAGAAGTTTGACTCGCTCAATTGGTGCTACGGCAGTTTTGGAGATCGCAGCAGAGATTCCACCGGCGAGGAAATCCTTGGCAAACGCCACGGGATCCGTAAGATTAGACATTGTGTGTGTTAAGAGGTGTGTATGTGTTAGGGAACGAGAGGATAGGAGATAATAGACTCCTGTATTGGACGCGCGCCGGACGACG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8</w:t>
      </w:r>
    </w:p>
    <w:p>
      <w:pPr/>
      <w:r>
        <w:rPr>
          <w:rFonts w:ascii="Courier" w:hAnsi="Courier" w:cs="Courier"/>
          <w:sz w:val="21"/>
          <w:sz-cs w:val="21"/>
        </w:rPr>
        <w:t xml:space="preserve">acAaTCCGTGGAGATTTTtGCATCGAAGTCGGACGTAAcATTATTCACGGTTCaGATTCTGTTGAATCTGCAAAGAAAGAAaTTAAacTTTGGTTCGGCGATGAAAAGAAGAAAGAAGTTATCGACTGGGCTTCcTGGGCAGAGAAATGGATCTACGAATAGGgTGATTAATTATTtaGCTACGCAGATCAACTaTTTTCATGTTCCAATTATACAGGAGTGCTTtATTAATGCATTCCaCTGTCAATTTCTtGACTAAAAATaTTACCCTTtGGATATTAGTAATTGTATATACAAATAAGCTGCCTCGTGGACTGCAACCTTCAGTTTAAAAAAaTAGAACTTACCTGCAAAaTGTATATCCAGCTTTtACTTGAATTACAAGTTTTATAC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9</w:t>
      </w:r>
    </w:p>
    <w:p>
      <w:pPr/>
      <w:r>
        <w:rPr>
          <w:rFonts w:ascii="Courier" w:hAnsi="Courier" w:cs="Courier"/>
          <w:sz w:val="21"/>
          <w:sz-cs w:val="21"/>
        </w:rPr>
        <w:t xml:space="preserve">AATGGTCGCCGTAGCCGTCCGGTTAAGCATCGGTTAAAGTTTTTTCAAAAAAAAaCATTAATTTTTACGACCCCATTGTCTCAGTTAGTGTCGACGAAGTTGTTTTAGGAGGATACTTAAGCATTCACTGTCTGAGAAACGAAGATAAAAAaTGAGTTCCAGTTCTTGTTACAAATGCAACCGCATGGGTCACTTCGCCAGAGAATGTCCACAGGGAGGTGCAGGAGGTGGTGGCGGTCGAGGTGACAGACGTGACCG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0</w:t>
      </w:r>
    </w:p>
    <w:p>
      <w:pPr/>
      <w:r>
        <w:rPr>
          <w:rFonts w:ascii="Courier" w:hAnsi="Courier" w:cs="Courier"/>
          <w:sz w:val="21"/>
          <w:sz-cs w:val="21"/>
        </w:rPr>
        <w:t xml:space="preserve">GTCACAAGCCTGGTCACATAAGTCGCGAGTGCGACCAAGATGATaGGAAGTAGGAGATAAGTGGAATCCGTGCCGCTCGTTTAACGATAAGCCGTTTACCGTtGCGtGCACCACtACCAGGGATTGTAGCTaGGTAGGGATGTGCGGACATATGTCTCGTTGATGCGTATAATCGTTAAAAAAaaGATGCGTTTCGTCATAGTCGTTCGGATTCCCATATCTCCATGCCCAAATCCTGGAaCTCCTTCTCCCTTCTCCTCTACCCATCGTTGTTCTCTTTGCAAtGGTTTTTTTttCATACGATATCTAAGTTTTtATCGCTGTTACACCGGACCATAGaC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1</w:t>
      </w:r>
    </w:p>
    <w:p>
      <w:pPr/>
      <w:r>
        <w:rPr>
          <w:rFonts w:ascii="Courier" w:hAnsi="Courier" w:cs="Courier"/>
          <w:sz w:val="21"/>
          <w:sz-cs w:val="21"/>
        </w:rPr>
        <w:t xml:space="preserve">TtGCCtAAACTtCCAAGAGAACCtAAtGtGCTTAAtCcTTGCAACGAACTGAGTCCCTGAACACTGgAATTtGTAGCCCcAGGACTTGCCATTTTTCGAACATCAATGCAATCCTGAGTTTC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2</w:t>
      </w:r>
    </w:p>
    <w:p>
      <w:pPr/>
      <w:r>
        <w:rPr>
          <w:rFonts w:ascii="Courier" w:hAnsi="Courier" w:cs="Courier"/>
          <w:sz w:val="21"/>
          <w:sz-cs w:val="21"/>
        </w:rPr>
        <w:t xml:space="preserve">ACCTATCGtCTtCGtCTTTCAATAAAGATCTAAGTTGATCCTGTCGTTTtCGTAACTTTTCAGCTTTAAGGGTTTTCTCGAGATACGGCGATTTTCGGTTCAAGTTCCAGAAGTTGAAGTGCTTAGCGATTTCACTCTCACGTTCAAAGAACCTTGCTGTTTGCTTGTAGTAGTTGAATTTAAGATCAGCTTCGTGTCTTTTCTGAGCTGCTAACTGATATTGTTTCTCTTGGAACCCTATAGTTTTCCTATCTCGAGACGCTATACAGCACAATATACAACTGtAGTTTTTtCAAATACTCATTGCATTAAATTCACTGCATCTCCTTCCAATCTATTTGAAGAAAGTGCGTTCTCAATTTCTTGAAAATGCGCAATAATGCTGTTTTTATGCAACTACCTACTCAAAACAAGCACTCCCGTTCGATTTCCATTTAA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3</w:t>
      </w:r>
    </w:p>
    <w:p>
      <w:pPr/>
      <w:r>
        <w:rPr>
          <w:rFonts w:ascii="Courier" w:hAnsi="Courier" w:cs="Courier"/>
          <w:sz w:val="21"/>
          <w:sz-cs w:val="21"/>
        </w:rPr>
        <w:t xml:space="preserve">TAAAATTGATAAAGGAGAGGAATATtCCCAAACTGATTCATTTGCACTGAaGTCACTAATCTATCCTGTAATACGTGATAATGATATTAAAGGTACTGGAATATTTGTGCAACTTAACTGCTTCTTAACAGTAACTTCCGTTTtGTATAATAAGAATAAAAAGAAGGGAACAACTGTTAAGGAAGACACGCTTGGAAATTTATTTATTCGTATCAGATACCATACAACCACTGTGCTAAAAGAAGGTAATATAGATGTGATAGACATTCATTACCCGAATCAGGATCGTGCTGAAATGCGTAAAAATGATCCTGCAATCCTAATAATTAGAGACGATGATCGATTAC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4</w:t>
      </w:r>
    </w:p>
    <w:p>
      <w:pPr/>
      <w:r>
        <w:rPr>
          <w:rFonts w:ascii="Courier" w:hAnsi="Courier" w:cs="Courier"/>
          <w:sz w:val="21"/>
          <w:sz-cs w:val="21"/>
        </w:rPr>
        <w:t xml:space="preserve">ACGACCGtAAGtGGGGATTCCAATCACAATTTTTCCACCTGGGGTTCCGTTCTCCAACCAGTATCTtGTTtGGTAGTCaaTGTTaTCGTCAGGAACTCTTCCATAGCTTTCATAGATTGGAGCTGGGTAATCAGCCTCTTTCGGGTTGCGTtCAGGAGTTTTCTGGTCAAAAGTCATCAGGTGAACGGCATCGAGGTTTGATGACAAAAGTCTAGCATCGTAGTAAATGCTTGAATTGACGTGGGGCAAAACTGTAaGGgTGAGAGCCTtGTTtCTAGATCTGAGTTGAGTCTTCAAGTCACGAACCAGAATTGTGAAGCCATCACGATGTTCTTGTtCTTtGTCATCCTTGAATTTtCCATAACCGAAAGTCTtCTTGATTCCATGCCAAATCGAGCTGAAGGTCCCGCGATTCTTCTTCACCTTAACTTCAGGAAATTGCCATGCCAAATCAACTCCATCGAATTCATAATCAGCTAAGAGGCGACCCACCGAATTGATAAaTTTGGTCCTTGCTTCTGAAGTCTCGGTAACAGTTAGGTATTTGTGAGTTTCTTCAtAGGGATCAGCATTTCCACCGATACCAAGAtAAACTTTAAGATCGGGGAAATTCCTCTTCAACTgaGTTACTAATCTgTAAAAAGCATATCCAGCTCCTGtATCTAAACTTGGATTTAGAGGAACgACATCAAAACTATTTGCATCAATTCCAGCAAATCCATAGATTA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5</w:t>
      </w:r>
    </w:p>
    <w:p>
      <w:pPr/>
      <w:r>
        <w:rPr>
          <w:rFonts w:ascii="Courier" w:hAnsi="Courier" w:cs="Courier"/>
          <w:sz w:val="21"/>
          <w:sz-cs w:val="21"/>
        </w:rPr>
        <w:t xml:space="preserve">ACATACTGCGGAACAAAATGTTTGAAGCcGTTGATTTTTCtGAAGATGAAAAGCTGCCTGAAGACGAAGAAGAAATTTTAGTTTATGTTGAATTTCCAGATTGTGTGGAGAATAATATGTTTAGTAATGATAGAATTAAACTTGATATAATTGGAATTGATACCGAAAGCCCAGTAATGCAAaTTAaTGGAAAaTTCTATGAGGGAAATTTCGAAGATGTGATCGGCACTTACATGTTCTTtAGAAAAGATAACAaGTCTACGGTGGAAgATCCAGTATTCGAAGTAGCTCCAACTGTAAAATACCTTACAAAGaCTAGAAaGGTTTTAAAAATGCAGAGAGTGTTCGTTACGCCTAGAACTGAAGTT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6</w:t>
      </w:r>
    </w:p>
    <w:p>
      <w:pPr/>
      <w:r>
        <w:rPr>
          <w:rFonts w:ascii="Courier" w:hAnsi="Courier" w:cs="Courier"/>
          <w:sz w:val="21"/>
          <w:sz-cs w:val="21"/>
        </w:rPr>
        <w:t xml:space="preserve">AATtGGtGGACtGAAGAaGTtAAaGAAAGAGTCGTTTtGGACGGTTTTtGTTACTGTGCGCATGGATCCCcTAGACTTGTGCTTCTGATtCTTCTTGATCGTTTTGACAGTTACATTCTTGCCTTTACGCCAATCAATGACGCATCCCTTGCTCTTGTAGATTTCAGGGCCTTCGAAACTGAACGGATCATTCTTCTCCGGTtcGCACTTCATGATgTaTTCCTtCGTTAAAACGGAaTTGGTAAAGTATTCATTTGGTTCAAAGTGGAACTCCAATACAAAACccATTGgaTCTTTCTCTAAGAATATCACTTTAACATCATACAGATGTTTAAGAATaG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7</w:t>
      </w:r>
    </w:p>
    <w:p>
      <w:pPr/>
      <w:r>
        <w:rPr>
          <w:rFonts w:ascii="Courier" w:hAnsi="Courier" w:cs="Courier"/>
          <w:sz w:val="21"/>
          <w:sz-cs w:val="21"/>
        </w:rPr>
        <w:t xml:space="preserve">AAAAACTTGGCTTCGATGTTCGTtGTTTTtAATTGAAGCTGTTTCAAGGCCTTgATTCGTCtCTTCACAGGTGCCGGAAGCAtctgTtgcgacAatgcgAaaTtAAaTCgcTCCATTTTGCGTGGGTCAAATCCTTCGAATCGATCTTGCAAGGCGGCTAGGACAGCAGGTCTCCGAAGAATCTGAGAAGTAATGTTAGAAGTGCGATTATCATCCTCATCTTCTACAGAATCCATATCACTCTGaTc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8</w:t>
      </w:r>
    </w:p>
    <w:p>
      <w:pPr/>
      <w:r>
        <w:rPr>
          <w:rFonts w:ascii="Courier" w:hAnsi="Courier" w:cs="Courier"/>
          <w:sz w:val="21"/>
          <w:sz-cs w:val="21"/>
        </w:rPr>
        <w:t xml:space="preserve">ACGTAAACACCGGCCTATCCTCGATAGTAACATTtGTtACAATTACAACTTTGCTCCGCAAATCATcTAAAaCTGTTagTTgAgAAaCAGTTTcTAATGCATGACGAGCTCCAAAGTACGTGTtGGCATCTATATTGACTTCTACCTTtCCGTTTTtATTCTTAAAAaTGTTTAATTTATAACTTTCATCAGTGCctAAAGTTATTCGGGCGTCATTAGATTTGATCATAATACGCATTTtCAGTGCTTTGCCGTTAGTTTtGGATTTTTtACAGGGAAGATTCTGAACGTTTTtCTtAAATTTTTCAATATTCATTTTCATTAGACGACCAACTTCACTATCTGAATTAATTATGGTGCTTGTTATTTTTTtGGGGTCCAAATGAACTATTTTTTtACCAATGGAATAGGTTGTGGGTTTAGGCCAAAGGGCACCAGCATCACCACAAAGTATTTCACAGATTATGAGAGAGTTTGGGTTTTTGACATCCGATGTGATTTCCGATTTTGTACATAATCCTTTATGGCATTTGTAGTGCCATGGTGAACTGTAGCGTTCGATAATCAAAGCATCAAGTGAATTCAAAAAATGAAAGAGGAAAATTATAATTAAAATTCTCATCGCGATGAAGAAGGTTCGCGTCCCGATCAGGGTTATCACAATGAAAATTATGTTCTGCTCTTGAGTTCTCCCAGAAGAGTCCAGTGTAGTCAATGACGTCACAGTGTAATACTTCTAAGTGATTTTCTC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9</w:t>
      </w:r>
    </w:p>
    <w:p>
      <w:pPr/>
      <w:r>
        <w:rPr>
          <w:rFonts w:ascii="Courier" w:hAnsi="Courier" w:cs="Courier"/>
          <w:sz w:val="21"/>
          <w:sz-cs w:val="21"/>
        </w:rPr>
        <w:t xml:space="preserve">TTCCTCCTCGCCCTCTTCATCTTTTGCGTCCTGGgATTCtACCTTTTCAGCCTCAGCATCCGACGCACTTGCTTCTAATTCTGAATCTGTAGGCTTTGCTTTAATAATTGTAGTTTTTACTCTTGGCTTATTCTCTtCAATCTGTTCACTTTCTACGCTTGATTCTTTGTCACTGGCATTCTCAACTGTCATTTCCAGACCATCCACCACTTCCGTGCTCTTACCGAGAAAACTTTTGCTTTTTtCTTCGTCACCTGATTTTACTGTCTCTTCGGGCTTTTCTTTCTGGCTGTTCTCATTTTCTGGCTTCGCTCCGTCCTTATCTTTAGCTTCATCCTGATTTACGGGTTTGGCATTGTCATCACTAGCCACAGAATCCGGAGCGTCCTGGCTTGTTTCTATTTCATGCTTCTCGTCCTCAGATTTCTCTTCCTGAGACTCTTCTTGTGTTTCCATATCAGCACTagatGc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0</w:t>
      </w:r>
    </w:p>
    <w:p>
      <w:pPr/>
      <w:r>
        <w:rPr>
          <w:rFonts w:ascii="Courier" w:hAnsi="Courier" w:cs="Courier"/>
          <w:sz w:val="21"/>
          <w:sz-cs w:val="21"/>
        </w:rPr>
        <w:t xml:space="preserve">CtGAGGCTtCtAAAAAaCAAAAaCtGTTTTtGAtGtCGtGGtGtCCTGACACAGCGAAaGTgAaGAAGAAGATGTTATaCTCTAGTTCTTTCGATGCATTGAAGAAATCATTAGtCGGTGTGCAAAAATaCaTTCAAGCAaCGGaTCTTTCGGAGGCTTCTGAAGAAGCTGTAGAAGAAAAACTCCGaGCCACCGACAGGAACTAAGCACATAAAAaGTaTTCAATCTGCCCGATACTTATGAAAGGAaCAAAaCTCAAGTGGTCAACAAGCACAGGAATTCTCTTCCTAAaGAATGCTTCGCGCTGTCACGTCGAAGATTCAACTTTTTACATATTTTTCATCATAAAGATGCTTTtATTGCTGCATGTATTAAAGGGTTGGGgAGGGGGGgAAaTAT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1</w:t>
      </w:r>
    </w:p>
    <w:p>
      <w:pPr/>
      <w:r>
        <w:rPr>
          <w:rFonts w:ascii="Courier" w:hAnsi="Courier" w:cs="Courier"/>
          <w:sz w:val="21"/>
          <w:sz-cs w:val="21"/>
        </w:rPr>
        <w:t xml:space="preserve">ACTAAAAAaTCTTTAGAGAGACTCTATCTCCATTGAATCTTCTTTACTGTCTCACAAAAGAAAAaCGTTACAACTTTTCGAAAaTGCTGGTGTCTAGGAGCATCATTTCCATTTTGAAACAACCTGTTATGGTCAATAGTATCATAAAAAGAAATATTGTCCACGATCTGA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2</w:t>
      </w:r>
    </w:p>
    <w:p>
      <w:pPr/>
      <w:r>
        <w:rPr>
          <w:rFonts w:ascii="Courier" w:hAnsi="Courier" w:cs="Courier"/>
          <w:sz w:val="21"/>
          <w:sz-cs w:val="21"/>
        </w:rPr>
        <w:t xml:space="preserve">ACAAGACCGAGAGTCCGATTGTCTACCCTTGAGAA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3</w:t>
      </w:r>
    </w:p>
    <w:p>
      <w:pPr/>
      <w:r>
        <w:rPr>
          <w:rFonts w:ascii="Courier" w:hAnsi="Courier" w:cs="Courier"/>
          <w:sz w:val="21"/>
          <w:sz-cs w:val="21"/>
        </w:rPr>
        <w:t xml:space="preserve">ACATCGCCACTAACATCAAGCATTACAGAGGAGACCAAGCAGACTAAAAAGCTATTAGATAATAAAAGATAATTCTTTATTGTAAAGTGTAGTATCAACTGTAAGCAAATTGGATTATAAGTTTGCATTAAAaTATTTATTTt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4</w:t>
      </w:r>
    </w:p>
    <w:p>
      <w:pPr/>
      <w:r>
        <w:rPr>
          <w:rFonts w:ascii="Courier" w:hAnsi="Courier" w:cs="Courier"/>
          <w:sz w:val="21"/>
          <w:sz-cs w:val="21"/>
        </w:rPr>
        <w:t xml:space="preserve">AAACAGCTGATTAGTTTTCCTTTAAGAGCACATGTTTATGCGGCGGGTGATATATAATTTTCCTCCTTTTTCGTAGAGTTTCACAATTTTTTtGGTTATATACTGCTCACATAAAGAACATACAGTTTTCTTTTAAACAAAATTTTGATTTTCTGAAACATGAAAAGTTTGTTTTAGTTTGCATTTTCATCGTGTTTACAAGAAAAATGGCTGACCGAGATAGCGCTTCCGAGAGCGATTCAAGCTCGATTGATGGCGGTCCAATTATGATGCCACCGtCTCCAGTCACTCG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5</w:t>
      </w:r>
    </w:p>
    <w:p>
      <w:pPr/>
      <w:r>
        <w:rPr>
          <w:rFonts w:ascii="Courier" w:hAnsi="Courier" w:cs="Courier"/>
          <w:sz w:val="21"/>
          <w:sz-cs w:val="21"/>
        </w:rPr>
        <w:t xml:space="preserve">AGAACAAGACGCCGAGATACCAGAGTCTCACCGCATCGTTTTCGACGCAACAAAGAAATTATCACAATGAGCAAATCTAAAGATTCCCCTGTTACGGAACCAGAAACTGAAGAAGAATTCAGCGTCGAGAAAGTCTTGGACAGGCGAGTAGTGAAGGGCAAGGTTGAGTATTTTCTCAAATGGAAGGGGTATTCAAACGATGAAAATACTTGGGAACCAGAAGAAAATCTTGACTGTCCAGATCTCATCGCTCAATTTGAAGAACAGAGAAAGAAAAAGGAAGCTGCTGTCGCCGGAAAACGGCACGAAGAGAAAGATAAGAAAAGGAAGAGTTCCTCGACACCCACTCCGACACAAGCCAAGAAAAAaGTTCCTGAAGAAAAGAAAGCCGAAGGATTCGATAGGAACTTGGAACCTGAACGAATCATTGGTGCCACTGATTCAAGCGGTGAGCTGATGTTCTTGATGAAATGGAAGGGAACTGACGATGCGGATTTGGTTCCGGCAAGAGATGCAAATGTTAGATGCCCACAAATCGTAATTAaGTTTTACGAAGAGAGACTGACCTGGCACAGTCCAGCGCATGACGATGAGGGTTCCACAAAACCAGATCCAGAGTAGCCCCCaCTTTtCCAGCAAaCTTACTCTGCATGCTTTAGAATTTGTCGCTTtCAAGGCGCCAACTAAATCGTGCACTCTGAACCAAGTTTAATGTATTACCTTTAAACGAATGGGCACAAAAACAAGGCGCTTCGATAGAATTTAACATTTGACCATTTTtCACGAACCGATAAGTGTATTTTTAATTAGTTTTtACTTTACATGTAtATTTTtGAAaGATTtGTTTACTCAAaTTTTGAaTTtCTATGAAaCTTTtaGTTTCTATTACTTGAAaT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6</w:t>
      </w:r>
    </w:p>
    <w:p>
      <w:pPr/>
      <w:r>
        <w:rPr>
          <w:rFonts w:ascii="Courier" w:hAnsi="Courier" w:cs="Courier"/>
          <w:sz w:val="21"/>
          <w:sz-cs w:val="21"/>
        </w:rPr>
        <w:t xml:space="preserve">TTACAGACGGTGGAAaGTATACAACTAATAATGGAGTG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7</w:t>
      </w:r>
    </w:p>
    <w:p>
      <w:pPr/>
      <w:r>
        <w:rPr>
          <w:rFonts w:ascii="Courier" w:hAnsi="Courier" w:cs="Courier"/>
          <w:sz w:val="21"/>
          <w:sz-cs w:val="21"/>
        </w:rPr>
        <w:t xml:space="preserve">GCATTCTCCTATTCCTGGgTCAGAATTAACGAAaGAACCTTTCAGATGGGATCAAAGGCTATTTtCATTAGTATT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8</w:t>
      </w:r>
    </w:p>
    <w:p>
      <w:pPr/>
      <w:r>
        <w:rPr>
          <w:rFonts w:ascii="Courier" w:hAnsi="Courier" w:cs="Courier"/>
          <w:sz w:val="21"/>
          <w:sz-cs w:val="21"/>
        </w:rPr>
        <w:t xml:space="preserve">CCCCGATCCTCCACCATTAACTAATGAAGCTCAGCATCTTGACGATGATGAAAATGACGATGAGAATAACCCTATGAACGGTCCA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9</w:t>
      </w:r>
    </w:p>
    <w:p>
      <w:pPr/>
      <w:r>
        <w:rPr>
          <w:rFonts w:ascii="Courier" w:hAnsi="Courier" w:cs="Courier"/>
          <w:sz w:val="21"/>
          <w:sz-cs w:val="21"/>
        </w:rPr>
        <w:t xml:space="preserve">ACtttCCAaTCGGAAAAACTGATCCAGTCGTATCTTTTCCTGTAGTTTACATGCAAACTCCTGATCATCCACTAAACTaCTCAACAAAAGCCTAGATTCTAGATTTTTTAACAaCATATTCTACTTACTTAGTTTCTCAAAAAaaCCCGCAGTAATGaCCGTTAATGATACGTTTCTTTACTGTTAATCTAATCTAAATCTTAAAGGACTCACGAAAAAaGCAAGAGTTtAAATTTTCTACAtATTCAAATTTATTTTGTGTAATAAATATTACTTTGATTCAGATTCTTAAATAAACGTATTtAAATAACTCATAATCAATTGTATCGTAATAAAACTCACATAGATTtAAATAGTTTtATAATtCTTTTTGCAaTTAAAaGACTtATAAAAaTTTCtAAaTTAATAGAAaGATGAAAATAAATCCATGTGAGGTTTGATGTGGTTTAAATTGACTAATTGATTTaTAaGATTTtaCCAAAAGTTCATCGCCTGTTCAAGAATGGCTTTCGCTTCTTGATTATGTGATCCATTTGGAAGATAGGCAGTAGTTAATTCTCGAAACGCGAGACAAACACGGCGTGAATTTATATCTTCACGCAAGATGGCATGTTCCCAGGCATACCTtGgtgcTCcATAAaGAAtAAGTAAAGATTTTtCAGGCATTGGAATCCTCACTGTAATATTTCCACAATGAGGTTCTTTtACAtGATTCtCGTCTTCATCGATAAGCTTTTGAGCAGAAACATAATCCAGATTGTATCTTGTTTtCAGTCCTCGATAaGGAATCATAGTTAAAaTaGAATCTGAAATTACGTtGACTGTTACGAtCCTCTCTCCCCAAATCCAACAATCGTCTATATGAGGATCTATAGATGCTCCTCGTTCAGGATTATACTC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0</w:t>
      </w:r>
    </w:p>
    <w:p>
      <w:pPr/>
      <w:r>
        <w:rPr>
          <w:rFonts w:ascii="Courier" w:hAnsi="Courier" w:cs="Courier"/>
          <w:sz w:val="21"/>
          <w:sz-cs w:val="21"/>
        </w:rPr>
        <w:t xml:space="preserve">TtGGGgAGAAATTATCAGTTGGGAAATTTTAAATCTGTCGAAATGTTtCTTAAAAGTGTTCTATTATTTATCGTCAGTATAGCTGTATCAGTTGAAAGTGCATATCCAAATAAGGTGAGCATCGGCGTAAATATTACAGTTTTTATATGCTATGGCGGTGAGCACATTGCCAACGGAATACTTATAAGTCCACGCGACGTCATGACTCCAGTGGTTAATTCTATTAAAGAAAACGACCGAAGAAAGTTTATCATTAAATATTGGGTTGGAAATGGAGATACATTTTCCTTAAAAAAATTGAAACAATTCCAAATTTAAAATCTTATGCCGGACATTCTAAAAGTTCTAATCACAAACATTTTGGATTCTTGAGATTATCGCAACCAGTTGAAAATGCGTTACAAGAACAAGATTATTTGGATGGTTTGCAACAAACTGCGCTGCCAAAAATTGATATCAAaGGAAAAGT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1</w:t>
      </w:r>
    </w:p>
    <w:p>
      <w:pPr/>
      <w:r>
        <w:rPr>
          <w:rFonts w:ascii="Courier" w:hAnsi="Courier" w:cs="Courier"/>
          <w:sz w:val="21"/>
          <w:sz-cs w:val="21"/>
        </w:rPr>
        <w:t xml:space="preserve">ACCGGTTACGATTAATGTGATGAATGATAAATGGAGTTTTGGAGGCAGGATTTCCTTAAAAAGCAATGAAAATATTTTACCTGGAACTCCTGTACTTGACATCAATAAAAAAaTAATATATGGACTTACtCTACCAAtCATGAAGAAAGAACCGGTTTTAACGGTACCG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2</w:t>
      </w:r>
    </w:p>
    <w:p>
      <w:pPr/>
      <w:r>
        <w:rPr>
          <w:rFonts w:ascii="Courier" w:hAnsi="Courier" w:cs="Courier"/>
          <w:sz w:val="21"/>
          <w:sz-cs w:val="21"/>
        </w:rPr>
        <w:t xml:space="preserve">cTctAGAGATTATCAAGATTACATGATGATACAGGTCATAGTaCACCAAATTAGGTTTGATTTTAAAAAaCTAAGAGAAACATTAGAAAACGAGATTAATCCTTGATTGGTTAAAATTCTAATTTCATCCTCGGAATATGTAACAAaCTAGGTGATAAATGGTCCAAGTAATTAAGAGTATACGATCAATATTTTTtCTTTTTtAtAAAAaTCGTCGTGTTATCACGTGGACAAATATGGTGCGCTGGATTTATTTCCAGTTAACATTTTCTTGTCCACGTGATCAAGTCAATAACATGAATTGTCTTtCCAAAAAAAaGAGAAAACAAAAAaTAGTGGCAGCAGGGTCTTATTGATGAAAAAGTTATCCATGATATATAAAAACCTAGAAGTCTGAAGGGATTGAAAAAGGTCATGAGTCCTATAGAAAATTTCTTGATTTCCGCTCAATTCTCTTCCTCCTCCTCTTCTTCTTCCTGTTCGTCCTCTTCTTCC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3</w:t>
      </w:r>
    </w:p>
    <w:p>
      <w:pPr/>
      <w:r>
        <w:rPr>
          <w:rFonts w:ascii="Courier" w:hAnsi="Courier" w:cs="Courier"/>
          <w:sz w:val="21"/>
          <w:sz-cs w:val="21"/>
        </w:rPr>
        <w:t xml:space="preserve">ACTTGGGCAAGAAGATGATGTTGATTCGGTGACGCGAAGGACAAATCGGTTTGTTTACGATGG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4</w:t>
      </w:r>
    </w:p>
    <w:p>
      <w:pPr/>
      <w:r>
        <w:rPr>
          <w:rFonts w:ascii="Courier" w:hAnsi="Courier" w:cs="Courier"/>
          <w:sz w:val="21"/>
          <w:sz-cs w:val="21"/>
        </w:rPr>
        <w:t xml:space="preserve">ATTCATAACTAaTCgTATTTGTTCCGATCGTTATTTCCCcGATTCCGATCGAAAATGACGACAATGGGTGTCACTGTCTACTGCAACAGAGTCCAAATCCCTGGGAATGATCGGGAACAGTTGATGCTCTTGCGGACTCTGCAGGACAACGAGAGCAACATCCTTGGGAACAGATCGCAGGTGATAGCGCCTAAGAGTGTCCTGGTGaCAAATTCGGGTGTTCCGATGAATaGTGGTGTTGTGGTGAACGGTTCTATACCTAaTAGTGTTGCTACGaGTGTTGTTCACCAGCAAGTGATGAAtGTCCTTCCGCCTTATGACCCAACGAGGCTCAaGAAaCaTGGTAAAAACGGCCAaCCGCCACCAGTGGCAGTTGCAAGGCGCAACGCCAGGGAGAGGAACAGGG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5</w:t>
      </w:r>
    </w:p>
    <w:p>
      <w:pPr/>
      <w:r>
        <w:rPr>
          <w:rFonts w:ascii="Courier" w:hAnsi="Courier" w:cs="Courier"/>
          <w:sz w:val="21"/>
          <w:sz-cs w:val="21"/>
        </w:rPr>
        <w:t xml:space="preserve">ACTCCACCTTCGAAGATTCTCTTTTTAGGCTGTTGTTGTGTATTCTGTTGCTGcTtCTCTGGCTtATTTTTTTCtGCTTACtCATTTCTTGCTTAGCTTCTTTtCCATTCACTATTTTCTGTTTATCTTGCTTCAGAACTTGCTGATTTTGTTTCTGCTTTtGTTTTGACTTGGTGACTTCTGGTTCGGGTTCATCATCGCTTTCATCGTCTTCATCCTCATCGTCTTCACTGTCATCTTCACTTTCATCCTCAAGATCATCGGCGTTCATAACTTTAGTATCATCTTCGTCAGAATCAGACTCCGCATTTAAATCATCCTCAGAAGAATCGTCATCCTCAGTAGATTCTTTCCTGAGTTTCTTATTTGTTTTTTtAGAGTATCAACAGCTTTTCGTTTTGGTTTGACAAGCTGAGGCATTTCTTCTTCCTCATCTTCTTCCTCTAAGTCGCCAAAATCGAGATCTTCATCGAGGGTTAAGTAACCTGTT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6</w:t>
      </w:r>
    </w:p>
    <w:p>
      <w:pPr/>
      <w:r>
        <w:rPr>
          <w:rFonts w:ascii="Courier" w:hAnsi="Courier" w:cs="Courier"/>
          <w:sz w:val="21"/>
          <w:sz-cs w:val="21"/>
        </w:rPr>
        <w:t xml:space="preserve">ACAGGAAGTTTACGTGGCTCAACGACCGCGAATGCTTTACTTTCTGATGGTTTGGCCTCGAGCTTAGCATGTAAACCTCTTtGCGAAACTTGCACTGGACACGCAtcTCAAGAGTCTAG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7</w:t>
      </w:r>
    </w:p>
    <w:p>
      <w:pPr/>
      <w:r>
        <w:rPr>
          <w:rFonts w:ascii="Courier" w:hAnsi="Courier" w:cs="Courier"/>
          <w:sz w:val="21"/>
          <w:sz-cs w:val="21"/>
        </w:rPr>
        <w:t xml:space="preserve">ACCAACACCACTTtCCTTCCTAATGGAGTATTGCACCAGTAACAACCTCTCCGAGAAGAGCCAATTTTTAGCAAtGTATttGTGCGAaTTGTCTCTGCTTGAGGCAGATCCTTACTTGCACTTTTtGCCGAGtCTTTTGGCCGCTTCGGCTGTGGCTTtAGCTCGACATACCCTGAATGAAGAAATCTGGCCACACGAACTGGAATTATCGTCAGGCTACAGTTTGCAAGATCTGAGAAGCTGTATTATCTGtCTACAAAGGACTTTtCCACAATGCTCCCAGCATACAACAACAAGCAATACAaGAAAAATATAAAaaCAGCAAATACGGACACGTTTCCCTTCTGCTGCCACGGAACAGCTCTGTATTCGACTGTGAGGAAGATCTCGAAAGTGCCTAATAAAAaGATAATTTCAGGATCGAAGAAATAACGAaCCTCCGTGATACGgAACGTCTTAAGACACT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8</w:t>
      </w:r>
    </w:p>
    <w:p>
      <w:pPr/>
      <w:r>
        <w:rPr>
          <w:rFonts w:ascii="Courier" w:hAnsi="Courier" w:cs="Courier"/>
          <w:sz w:val="21"/>
          <w:sz-cs w:val="21"/>
        </w:rPr>
        <w:t xml:space="preserve">cAAAGCAGAGTGGAGACTTGGAGAGTTAAGTTCGCCTCACTTCGTTCCTGGCTAACGTATTTACTAGACGTTCTTCAGAGTTATTTCTTCTTCTAAAACCTTGTCAAGTAAAAaTAACAGCATGGTAGATCAAGCAGTATTGGACAAATTGGAAGCTGGCTTTGCCAAGCTCGCTGCTTCGGACAGCAAATCTTTGCTGAAGAAGTATCTGACGAAGGAGATCTTTGATCAACTGAAGACGAAGAAAACCTCCTTCGGCTCCACACTTTTGGATGTGATTCAATCTGGTGTGGAAAACCTGGATTCCGGAGTTGGAATTTATGCTCCAGATGCTGAGTCTTATACCGTATTTGCTGACCTCTTCGACCCCATCATCGAGGATTACCATGGCGGATTCAAAAAGACTGATAAACATCCTCCCAAAGATTTCGGAGATGTTGACACACTTGGAAACCTTGACCCAACCGGAGAATTCATTGTATCTACACGTGTGAGGTGCGGACGTTCATTAGAAGGATACCCATTCAATCCTTGTTtAACTGAGGCCCAGTATAAGGAAATGGAGGAGAAAGTATCCaGCaCTCTCTCGGGACTTGAAAACGAACTc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9</w:t>
      </w:r>
    </w:p>
    <w:p>
      <w:pPr/>
      <w:r>
        <w:rPr>
          <w:rFonts w:ascii="Courier" w:hAnsi="Courier" w:cs="Courier"/>
          <w:sz w:val="21"/>
          <w:sz-cs w:val="21"/>
        </w:rPr>
        <w:t xml:space="preserve">TtTTAAtAATTCCGGTTAAAAaTGTTAAAAATTGTAGTAAACACTTTTCGGTTGTTTtGATATTTTATTCCAATTAaTGCAATAGAATTTTCTaGTTGATATCaTCGCAATTTTTCTAGTAAAAAaTTTATCGCTATATTCCGGTAAACTTAACTAATATAGTCTaTTTAACATTACAATATTTCTAGTTAAATTTACTTTACCAGTTGAATAAAATACATATTTATTGTTCAATTCATTTACTTTGCTTATATTATTATTGAAAaTGTGATTTTGAaTAGATATAAATTTACTAAAtCTTCAAATTTATTTACTTTGAATTTTTCTTTTAAGTTATCTAACCAGAATTTTA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0</w:t>
      </w:r>
    </w:p>
    <w:p>
      <w:pPr/>
      <w:r>
        <w:rPr>
          <w:rFonts w:ascii="Courier" w:hAnsi="Courier" w:cs="Courier"/>
          <w:sz w:val="21"/>
          <w:sz-cs w:val="21"/>
        </w:rPr>
        <w:t xml:space="preserve">AaCCGATTAGCTTCAGTAAaTTTAACCGAACCTTTTtCTGAGTGTAGCCGACT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1</w:t>
      </w:r>
    </w:p>
    <w:p>
      <w:pPr/>
      <w:r>
        <w:rPr>
          <w:rFonts w:ascii="Courier" w:hAnsi="Courier" w:cs="Courier"/>
          <w:sz w:val="21"/>
          <w:sz-cs w:val="21"/>
        </w:rPr>
        <w:t xml:space="preserve">CCACATAATAAGTGTAATTTATTATTATAAAACTTTCGATTCATTGCGACGTCTTTAAACCTGTTTAGAAAAGGATTGGTGCCACTGTGGCCCTTGTATATTAAATTTAATAATATTTTtCATAGTGTCTATA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2</w:t>
      </w:r>
    </w:p>
    <w:p>
      <w:pPr/>
      <w:r>
        <w:rPr>
          <w:rFonts w:ascii="Courier" w:hAnsi="Courier" w:cs="Courier"/>
          <w:sz w:val="21"/>
          <w:sz-cs w:val="21"/>
        </w:rPr>
        <w:t xml:space="preserve">ACTTAAAGTTCTAAACGTTCATTGGACGATGAAAAATGTTCTTTTTGGGAATAAAATGATTAGTTTTTGCCCCAATTAATAAAAAAGTAGTGTATATTTCATGAGAGATTTTATTTTTGAAGTGCTCTAAATAAAAACGTAGTTAATTTTGTTTTGAAAACCAACTTGTTATCGTCCAATGAACGTTCATTACTATAAGTAAATCTAACACATGATAATCAAATTGTTGCATATTTGTTCTGAGAACTTTAAAAAaGGAAATTTATGTAATAATTGATATGCTCTTTAAATCTGAATCAGTCATAATCTACTGA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3</w:t>
      </w:r>
    </w:p>
    <w:p>
      <w:pPr/>
      <w:r>
        <w:rPr>
          <w:rFonts w:ascii="Courier" w:hAnsi="Courier" w:cs="Courier"/>
          <w:sz w:val="21"/>
          <w:sz-cs w:val="21"/>
        </w:rPr>
        <w:t xml:space="preserve">GACGTTTATCACTATCGAATGATCAGAACGTTGCAATGGTTTTtAATCGCATAACGCGGCCGAACATGTTAAAaCGCCTGAAATTCACATTGAACaTTCCACGCTCTGCATTTTATAATTCTCCCTTTTTTtGTTtGCAAAGCGCGAGAGAATTTCTGTATACTGTAAATAGTCGAAAGTaTAAAAaTACAGCAGCaCAAAAGCACGTTTTGCACTAAAaCAGAAGTAATGTTAATAATCAGTCTATTAGGTaGAATTAATTAATTAATTAATTACTTAATTAAATTCATTaGTT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4</w:t>
      </w:r>
    </w:p>
    <w:p>
      <w:pPr/>
      <w:r>
        <w:rPr>
          <w:rFonts w:ascii="Courier" w:hAnsi="Courier" w:cs="Courier"/>
          <w:sz w:val="21"/>
          <w:sz-cs w:val="21"/>
        </w:rPr>
        <w:t xml:space="preserve">ACTATAAAGAAGCGTCAGACTAGAATAGATGAGTATTTGCGGAAAACTAAGCCAAGTTCTGGAAAATATATTGATGAAATTACACCAAAACCAGTAAATAAAACGCCTGCTGTAGTTTCGAAACAACTGAACCCAGAGGATGTGAGAATTGAAGATTGCGTGGATATTCTGGATAAATTGTATGGAGATGAGTGGAGAGCCAAAGCTGATGTGATTCTGTCGGAACCCCGGAGACTTAAAGTTGCAAAAAAaGaCAGAGGAGTGCAGACTGAAAAGAAAGTAAAGCCAGGAGTGAAaGGAAGATTGATTTTAGTATCAGATAGTGAAGATGAGGTTGAGTTTAGTCAATTTGTGAGTAATATTAAACCGACTCTAAaTTCAACAAGGAAAATAGGACCTGAGGGATCACAAACTTCGAACTCAACTAGACAGATTAGACGAGAGAGgACAaGgAAAAAGATaGC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5</w:t>
      </w:r>
    </w:p>
    <w:p>
      <w:pPr/>
      <w:r>
        <w:rPr>
          <w:rFonts w:ascii="Courier" w:hAnsi="Courier" w:cs="Courier"/>
          <w:sz w:val="21"/>
          <w:sz-cs w:val="21"/>
        </w:rPr>
        <w:t xml:space="preserve">TGATACATCATCAAGTGAGGGTAGT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6</w:t>
      </w:r>
    </w:p>
    <w:p>
      <w:pPr/>
      <w:r>
        <w:rPr>
          <w:rFonts w:ascii="Courier" w:hAnsi="Courier" w:cs="Courier"/>
          <w:sz w:val="21"/>
          <w:sz-cs w:val="21"/>
        </w:rPr>
        <w:t xml:space="preserve">CAAGCTGTGGATGGAATCCGGATTAAAAaCTTGTGAATGTGGCATCGACTCTGGGCaTCGAAGAAGAACGTGGAAGTAATGAAATGAAATTaTAAACAGAAGTTACTTTtGGTCGTGtAAGaCCATTGGCATTATAACTtCTCTACTGTCTCCAACAAGTGGATCCATCACTACCGCTGGAAGCCGCCCATCGCCTATAGGATCCCAACTGTCACCTAAGATTTCCTTTATTTCATCCATGATATTTTCACCTtCATACCACGACTCCTCAGTTCCGATGTCACTTTCAGCAAATTCTAGACGATGAAGCGTATTCCCACGGAGTCTAGCAATTGCCAATAAATTTTCTTGTGCGTATTTATGTCCAATAAAAACTATTTCGACCAA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7</w:t>
      </w:r>
    </w:p>
    <w:p>
      <w:pPr/>
      <w:r>
        <w:rPr>
          <w:rFonts w:ascii="Courier" w:hAnsi="Courier" w:cs="Courier"/>
          <w:sz w:val="21"/>
          <w:sz-cs w:val="21"/>
        </w:rPr>
        <w:t xml:space="preserve">ACTTTCTACAGCTGATTTAGTAATCGAGGTCTGGGGTTTTGGTTTTTGCGCTTCGCTCTTTGGTGGCGTTTCCTCCACCTTTTGTGATGgTGCTGTTTTACTTAGAGTAGAGGTTGGAGCAGCGGTCTTTGCTTCTAATTCTTTAGATCCATTATTAACAGGTGATTTCTTTTCCTCGGGTTTACTTTGTGCCGGAGTGCTAACAGCTGATGTGTCTGCTTTAACAGCTACAaGTTCTGTTTCGGATTGCGATtCTGGTAGCTTTTTTtCTTGTGTTTCTTGTTCCTGGCTGGGATTTTCGGGACTCAAGTTGTTATTTCTGCTAGATTCATTCGGCTTCGCTAGAACAGGCTGTTCTTGTTCGGGTTCGGATTTGCCAGAGTCTACGCCATTGTGAATGACTTTCTCGGACTCGgCTTCCTTTtCTGCATTGTtGGTAGAATAAGTAGATGGCGTCTGATAGACTGGAGGTCTGTGGTCTTGCACTAGACTTAGAGGCTGCTGGGgATGGTTCGCTGGTTGCAGCGTAACGTAaCTTAAaCcGCTACTGGTTAAGGGTTTCATTCCACTACTGGATTCTGATA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8</w:t>
      </w:r>
    </w:p>
    <w:p>
      <w:pPr/>
      <w:r>
        <w:rPr>
          <w:rFonts w:ascii="Courier" w:hAnsi="Courier" w:cs="Courier"/>
          <w:sz w:val="21"/>
          <w:sz-cs w:val="21"/>
        </w:rPr>
        <w:t xml:space="preserve">ACATGGGgAGTCAGCATCATTGCCTCTTCATTGACTTCAGAGCTTCTTACTGGTTTATTAAAAATCAGAAGATGTATCGCTTCAGAATGAAGTTTGCATTATTGACTGTCGTATTAATTGGAGTTTCTGATCTTGTGTGGTCACATGAAGCTCAGTTTCCATCGTCTCTTGATGAAGAAACTCCTTCGAATTATCATTATCAACATGCACATCAGGAAGAATACGAAAATTATTATTCACAAGGTAGTTCAAGTGATTCAGCCAGTCATATTGAGAAATATAAGAAAGAATATGCACATGAATATCAGAGTGCTGGAAATATGAATTATCCGGAAAAAAGTACTTCCACTTATGACAAAGGAAGTTACTCAAATTCCGAAGGCAAAAGTTCTGACGAATCTTCGAACGAATATTCAGATGCGGGTCAGGAAAAAaGTTCACAGTACCTTCAGAATGGAAATGCATACGCTTCTCAGAGAGGAATAAGACAGAAACATCAAAGTGTAAAAAaTAATGGTTATCAAGCAGGAAATTCAAACAATCGTCGGCAACAAAATGCATATAGATTTAGGAATGGAAAATCCAATGGTCTaCAGAATgAAAAAaTTACGGGCAGAATGGACAGAATTATCAAAATAAACAATACAGTAGTTATCAAGCAGGAAATTCAAACAATCGTCGGCAACAAAATGCATATaGaTTTAGGAATGGAAAATCCAATGGTTTaCAGAATgAAAAAaTTaCAGGCagAATGGACAGAATTATCAAaGTTTAAAAaTAATGCTTaTCAAACAGGAAAATCAAACAATCGTTTGCAACAAAATGCACATAGATTTAGAAAaCCAAAATCCA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9</w:t>
      </w:r>
    </w:p>
    <w:p>
      <w:pPr/>
      <w:r>
        <w:rPr>
          <w:rFonts w:ascii="Courier" w:hAnsi="Courier" w:cs="Courier"/>
          <w:sz w:val="21"/>
          <w:sz-cs w:val="21"/>
        </w:rPr>
        <w:t xml:space="preserve">GCATTTTTAGATCCAGGCTTAGGTCCAGGTTTAGCTCGAGGCTtAGATCCAGGCTTGGCTCTTGTAACGAAaTTTCTTGTTAtAACTTTACCGTTTACAGCCGCTAGTCTTGTTCCCGGAGGCTTTAAaGCTGCGATCTtAaCGGGACTAGGTTGTtGaGgTCTGGGCGGTGGATCCTGTTCGAGAAaGGTCAGTAGATCGAAGTATTCCCATCTTGACGTGAACTGTCGGCCTGCCTGTGCTGCTTTTCTCATTGAACTTTtATCTGTTCTATACTTTTCACGAAGGTGCGTCCAATCTCTC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0</w:t>
      </w:r>
    </w:p>
    <w:p>
      <w:pPr/>
      <w:r>
        <w:rPr>
          <w:rFonts w:ascii="Courier" w:hAnsi="Courier" w:cs="Courier"/>
          <w:sz w:val="21"/>
          <w:sz-cs w:val="21"/>
        </w:rPr>
        <w:t xml:space="preserve">ttttCACaTAAAAAaTaG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1</w:t>
      </w:r>
    </w:p>
    <w:p>
      <w:pPr/>
      <w:r>
        <w:rPr>
          <w:rFonts w:ascii="Courier" w:hAnsi="Courier" w:cs="Courier"/>
          <w:sz w:val="21"/>
          <w:sz-cs w:val="21"/>
        </w:rPr>
        <w:t xml:space="preserve">ACATTATAACTCATACAaTGAGACCATTATTTTATtATCAACTGAtCATGTTTTtCTTCATCCCATTGCGTCCTGATAGAAACATACAATGTGAGAAaGCTACCGACATTAAATTAATTCGGGTTtCAATGGAAAAATTGTTCATGTAtATATACAAGTCATGCGAAAAAaTAAAAaCTTTATTTGTCCtCAAACTACAAAaTATTTGCCAAAAAAGAACATTTTAGCACTAGAGTAGATATATAAATTtCCATATACAATTACAGCAAAG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2</w:t>
      </w:r>
    </w:p>
    <w:p>
      <w:pPr/>
      <w:r>
        <w:rPr>
          <w:rFonts w:ascii="Courier" w:hAnsi="Courier" w:cs="Courier"/>
          <w:sz w:val="21"/>
          <w:sz-cs w:val="21"/>
        </w:rPr>
        <w:t xml:space="preserve">aCTAACAACTCCGCTGGCGCTTTGAGCAAaTCAGGCTACTCAAAATCCTCTTCTGGTCTCCAAAAAACGATTTCAAATCTCAAATTTTtGTTCCCTCCTCAAATTTATTCAGATaTTTGAtCTCAGAAGTTTCAGATTAGGAAAATATATATTCATGATTcTTTtCTCTACCATAAACAATCTTCTTGTAATTTAAAACTATAATTTCTCAAAAATCTGAACAGATACAGGATTTtGTTTTTGAGATATCAGTTTTTGGAGACTTATCTATTTATTCTGGTATAAAAaTTCATTTAATGTTGTAATTTGTGCGAAGTTTCACTTTGAGgTATTTTAGCAGTGATTAGGATTTAGGGTCGATATTAATTAATGTTCCCTGATATCAGCGCACTTCTATCGTCACCAGATGGTGCAAATATCGTTAGTTTCACTAGTATACATTGTGGATTTCATAAAGTAAACGCTGTTTATCGCAAAGTCTACTAAACT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3</w:t>
      </w:r>
    </w:p>
    <w:p>
      <w:pPr/>
      <w:r>
        <w:rPr>
          <w:rFonts w:ascii="Courier" w:hAnsi="Courier" w:cs="Courier"/>
          <w:sz w:val="21"/>
          <w:sz-cs w:val="21"/>
        </w:rPr>
        <w:t xml:space="preserve">ACAAaCAATtCAATGAAAGGTTTAACAACTGTTTACGTTGCAGGTTCCTTTCTATATGATAAGGATAGACTTATTGGAATGGGCTTATCATCTTCAAATCTTCAAGGATATGTTTTTGCATTCGTAAATATTGGAAGTTTTAAAaGTGACATCGATGATGCACTGGCGAAATTCCCTGAaTAAaCAATGTTCTAATTTtAAGAAgaTGCACAACTTAAATGAGTGCCAAGAATATATTTTtAACGTAAaCCATTTTtCATTTTtCTtAATGCAAGGTGAAGTCAAGAATATATTTtAAAaTTTtAAaTATTTTTtAAAtATAAGAtGGTtGTGTTTTTACATtCATAATATATTCTGTTAAAAATATTACGCTGTGTtaTATT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4</w:t>
      </w:r>
    </w:p>
    <w:p>
      <w:pPr/>
      <w:r>
        <w:rPr>
          <w:rFonts w:ascii="Courier" w:hAnsi="Courier" w:cs="Courier"/>
          <w:sz w:val="21"/>
          <w:sz-cs w:val="21"/>
        </w:rPr>
        <w:t xml:space="preserve">ACTATATTATATTCCCTGAT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5</w:t>
      </w:r>
    </w:p>
    <w:p>
      <w:pPr/>
      <w:r>
        <w:rPr>
          <w:rFonts w:ascii="Courier" w:hAnsi="Courier" w:cs="Courier"/>
          <w:sz w:val="21"/>
          <w:sz-cs w:val="21"/>
        </w:rPr>
        <w:t xml:space="preserve">AATGTTGTTGATTTGAAAAATAAACTTCAGGATAATTTATCAATTATGAAAATCAATGAAGAAAAGCAAGCACAAAAACTCGCAGAAGACGAAATGGGAATTCAAATGCTCACATCAAGACTTTCAACTCTGATGGAAGATCTCAGTCGAGAAAGCAGCATTTTAGCAGAGAAGTCGAATGATTTAAAGAAATACAAAGAAGAACTGGAAAGTCTAGAATCTGAAG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6</w:t>
      </w:r>
    </w:p>
    <w:p>
      <w:pPr/>
      <w:r>
        <w:rPr>
          <w:rFonts w:ascii="Courier" w:hAnsi="Courier" w:cs="Courier"/>
          <w:sz w:val="21"/>
          <w:sz-cs w:val="21"/>
        </w:rPr>
        <w:t xml:space="preserve">ACTGtCGCCCTTCGAGAAATCAGAAGATACCAGAAATCAACtGAATTGCTGATCAGGAAATTGCCTTTCCAGCGTTTGGTTCGTGAAaTAGCTCAAGATTTCAAAACTGATCTTCGATTCCAGAGCGCAGCCATTGGTGCTTTGCAGGAAGCCTCCGAGGCATACTTGgTCGGtCTTTTCGAAGACACAAACTtGtGcGCCATTCACGCAAAACGAGTCACTATTATGCCGAAAGATATCCAaTTGGCTCGaCGAATTCGTGGCGAGCGTGCTTAAATCTTTCAGTTTAGACTTtATTTCCATTtCACTTCTTTCTCATTTTGTCGAACATCATTTTtcTtAATCCACAATGCAATTCTTTATGaGCTCCTTCCGCAAAAATATTTTATTGTTGTTTTCACTGCCAAGCACTCCGAACGTTAGGCGAAAAATTCCAGATCCAGATCAACTGTTTGGCAGAGGATCTTCAATTTTTAGAACAGGAATGTATTATGAGTTCTAATCTTTAGTTTGTGGTATTGTTAGCTTAAGCTCATGTTACAGTTCTGAAGCCGCAGGCTTTAGTTTCGAATTTtCCGCGTCGAATTGAGTTCTTACAGACCTGTTGTGGCGAACCATTTtATTTTTACAATTTTATTCGAGATGCAAATTAAATAACACCAAATATCAGTTGATCATTATGTATTGCGATAGAAGAGCAGTTATTATTTTCACTTTTTAATTGaCGAAAACGTCTAACTATTTGTTTGAAGTTtGtGTTATAAaCATTTCTAAGAATTGAtCTTTGATTGCAATACTTtCTCTGTTGGCGCGAAAGAATCGTTTTTAAAGCTGATTCGaCGGTGAaTCTGAAAaTGaTT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7</w:t>
      </w:r>
    </w:p>
    <w:p>
      <w:pPr/>
      <w:r>
        <w:rPr>
          <w:rFonts w:ascii="Courier" w:hAnsi="Courier" w:cs="Courier"/>
          <w:sz w:val="21"/>
          <w:sz-cs w:val="21"/>
        </w:rPr>
        <w:t xml:space="preserve">ACTTTATtCAAAGAACTACTCAGTCAGGTAACTGATGATCATCCAACAATAATATTAAGTGGCATACCTCTCGATGATGTTAGAGCAATTGTCGAATTCACATATCAGGGTGAAGTTCATATTCCCGAAGAAAATATTGCCAATCTCTtAGAGGCTGCACGTTTTTtaCAAATAAATGGTCTGATGGAGTATGACGCAAACGATTCGGACATGAGATCAAaGCATTTTAACGACAATGATGATGTCTTTCAAGAATTGAATGATATGGAAAaTAAAGTATTtGAAGTTATAGAAAAAaGTTACGAAGAATCATATGAACAATCGGgACAAAGTGCAGCAGAGGAGAATTCTGTGGTAAaGAAAAGAAaGCGGCGTTTtGCTGTGAAAAGGGAATACAGCGATGAAATGCTAGCTACTGCAATTAaTAATTTACGTGATGGTCAGACTTTAATTGAGGCTTCTACCAAAAaTAATaTTCcTCGATCCACTTTATACATGCGAGCTAAATCATTAGGAATTAATTTAAATGCATCAAGAAGCGAATACCCCGCGGAGTGCATGGGTGCGGCGATAAAGTCTGTCATTGGAGGATCGAGTTTGCAACAAGCAGC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8</w:t>
      </w:r>
    </w:p>
    <w:p>
      <w:pPr/>
      <w:r>
        <w:rPr>
          <w:rFonts w:ascii="Courier" w:hAnsi="Courier" w:cs="Courier"/>
          <w:sz w:val="21"/>
          <w:sz-cs w:val="21"/>
        </w:rPr>
        <w:t xml:space="preserve">AAAAaTaTGCAACTTtACAAAATGCGAAATGGATATGAATTaTCTCCAAAAGCAGTAGCTAGTTTCACACGTAGAAATCTCGCGGATTACTTGAGGTCTAATTCTCCTTACTTCGTAAATCTTTtGATAGGTGGGTATGACGAGCAAACTGGTCCAGAACTGTATTTTATAGACTACTTAGCATCGTGTGTAAAAGTTCCTTACGCAtCGCATGGTTATGG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9</w:t>
      </w:r>
    </w:p>
    <w:p>
      <w:pPr/>
      <w:r>
        <w:rPr>
          <w:rFonts w:ascii="Courier" w:hAnsi="Courier" w:cs="Courier"/>
          <w:sz w:val="21"/>
          <w:sz-cs w:val="21"/>
        </w:rPr>
        <w:t xml:space="preserve">ATCGTCGTCAGGAAaTAGAGAAAGATCTATAGGATCATCTTtAGGTCTGTCTTTAGTGTTTTCATCGTCTGCGGGAGGATCAGGAtCATATTGCCTCATATTGGCCATGAATTCAAGGTGTTtCTTTtCTTCTTCCATTTGGGCTACAGCTTGATCACTAGCTTGTAATTTTTGTTGTGTGCCAGCTAATTCATCCCTTAGCCAGGCATTTTCCTGGCAAAGCCTTCTGACTTGCGTTCTGaGTTTtGTTTTtCTGCTTCTACCATTtGCAAGTGATTAGCGAGGGCCATCATTACCTgaGCTTCACCCAGACcTAGCTCTATCATTTCGATGTTTTTGGACAATAAAGCCGCTTTTTCACGTGCCTCAGGTGCATCCTGGGACTGCAAACtctGgagAagtCcactgtgTtcAactctcAaagTttCcAaaCcTTGGGCA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0</w:t>
      </w:r>
    </w:p>
    <w:p>
      <w:pPr/>
      <w:r>
        <w:rPr>
          <w:rFonts w:ascii="Courier" w:hAnsi="Courier" w:cs="Courier"/>
          <w:sz w:val="21"/>
          <w:sz-cs w:val="21"/>
        </w:rPr>
        <w:t xml:space="preserve">ATAAACCCTATAAATTTTAATTGCTTCACGTTTtGTTATCTGTCTGAAAATAAATCATAAATATGACACTATTTTtGGAGGCTCGAAGGTGATGAAACCCGTA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1</w:t>
      </w:r>
    </w:p>
    <w:p>
      <w:pPr/>
      <w:r>
        <w:rPr>
          <w:rFonts w:ascii="Courier" w:hAnsi="Courier" w:cs="Courier"/>
          <w:sz w:val="21"/>
          <w:sz-cs w:val="21"/>
        </w:rPr>
        <w:t xml:space="preserve">ACAATTATTtATCAGTCAATTTAAtAGGAAAGaTGATCTGAGGAGTCTAAAGCTAATTGCCAGCTATAGTAAATTCATTTCATTTTCtCATTAACTAAATTaCTTGTCAATACAATGACAAACTTACGATTGATACAGTGGACTAGATTTCTGTTTTGCTAGATCAGTCGCTTTCTTCGCCACACCTTTCACTTTCTCAGCTTTGTCATGTAATGTGTGCTGTAgATCTTCTGCAGCATGAGTCACCTTGGTAATAACTGGTGTCTCCATCCTTTCAGCAAAATTCATTTGTCCAAGAACAGGTTTtATACaCTGAGCAGTGTGAGGAAACATATGCTCCAAAaCATAATTGAAACCACTGGACATTTTAGCACAATTTTTtCTGAATCtATCAAGTCC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2</w:t>
      </w:r>
    </w:p>
    <w:p>
      <w:pPr/>
      <w:r>
        <w:rPr>
          <w:rFonts w:ascii="Courier" w:hAnsi="Courier" w:cs="Courier"/>
          <w:sz w:val="21"/>
          <w:sz-cs w:val="21"/>
        </w:rPr>
        <w:t xml:space="preserve">AaTTTACTGATAGTCGAACCTAATTTTGAGAATGTGCCTTCTTCTTCTGCTTCTTCGACAGCTAGAGTtGTTTTTTCAGAGACCAATTCTACGTTAGCTAAATTAAGAATTCCACTTTCGTCCATGGAAAaGTGAGTTTTGATGCCTTTGATTTCCGCCTTTtCTCTTgCATGCTTCTCCAAAGCCTCGGCGACACCACTTAACTTCACAACTGATAAAGTCAAGTTACCAAGAGCCgCgAcTTCTTCACTTGGTAGATAGTCCAGATCAGCATAGTTAAtATTGAACTCGAAATCTTCCGTGTGCTTATTAAAaGTGATAATCTTCTTCTGtGGATAtGCATTCATTTTACTGAACAAtGTTCTCTTTACCTGCTTAACCTTATTGTtATTGTTCCTGTTAAAGATAACTTGTATGGGGa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3</w:t>
      </w:r>
    </w:p>
    <w:p>
      <w:pPr/>
      <w:r>
        <w:rPr>
          <w:rFonts w:ascii="Courier" w:hAnsi="Courier" w:cs="Courier"/>
          <w:sz w:val="21"/>
          <w:sz-cs w:val="21"/>
        </w:rPr>
        <w:t xml:space="preserve">ACATCCtGATAATGAAATTGAAaTCGAGCCTTTTGATGTGAAAATTGCAAAGCCTAACCAAGAAACTGCCCCcTGCCGTCTTCAAAAAAaGAAAaGAGGTGTTATCACAGCTTATCAACATCTCCAGCGTCGTTTTCGAGAAACGTATGCTTCTTAACAGTGGATAAAaGCTGTGGCCCATTTTAAGGATCCGGTTACGTCTAATCAAAGTTGACGCATTTAAGTCCGTCTTTGCATTTGCAGCTTACTAGCTGCTGAGGTCAATATGAAAATTTCGAATTTCTTTCAGATCTTGTGAACGTTTTGGAGACCATATTACAAGATCTTGTGCAAATTTTtACAAaGAcaGACAGTTGTATgTATGATACGAAGATCTCAAATTTCCGACCGTTCGGATGATTCTAAAATGCAATTTTGTGGACCTAAATATCTACGATCACTATCGaCTGAaTAGAGTtAATTTTtttCTAACtAGATTtCATACGAAGCTGTTCCATCCGATGAAAGCTATCGCTTtCTTTtAACAGTATGAAGTCCTGCAATAATAAAC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4</w:t>
      </w:r>
    </w:p>
    <w:p>
      <w:pPr/>
      <w:r>
        <w:rPr>
          <w:rFonts w:ascii="Courier" w:hAnsi="Courier" w:cs="Courier"/>
          <w:sz w:val="21"/>
          <w:sz-cs w:val="21"/>
        </w:rPr>
        <w:t xml:space="preserve">GACTTTAACAAACTTTTAGCAAAATAGATTTGAAATCGTGAAATAAGAAATCACTGAATGAAAAAAATCTAGGAGGATCCGTAAATTTGATGGGTGGAAAATTCTTTGACGTTAATTTTtCACAGCTTTATCTCTCATGAGCACGGATCTTGTTTAATAAGCCTAAAACAGATCTTATTTAAAAATCTTCCCTTGATTAAATTGACGTCCCTTTTtGTCTGTTCCAGTCCAGCTAAAGTATTGTTTCACTAAGTCCTTAGTCTCTTCTTTAGTTGGATCTAATTTTGTCCAGTTGTAAGACTCATAAtCAATTTGCCAATCTGGGCACAACGAGAAAGCGAGATCTTGTCCACGCCAAACCCAAaTGCCactGATACTGCTGTCGTTGTCTGtaCCGAAtAGACATGAACTAGCAAATGTCGCTTTTCTCATTTTATCCAAACGTTGGAACATTCCACTAATTAGATTACAGGACATAAATACCTTCGTGAGTTCATCGTTGTATTTATATTCACCTAACCAGATACTGTAATTTTCCGGATCAAATTTCTCCCAGAAGTAGGGGATGGATTTAGATTCATCCTGATTAGAATAAAACCGCTTAAAGTCTTCCATATCGAAAGTGCCCTTAGGCATGGCGTCAAATGGATTTGAAGTCTTTG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5</w:t>
      </w:r>
    </w:p>
    <w:p>
      <w:pPr/>
      <w:r>
        <w:rPr>
          <w:rFonts w:ascii="Courier" w:hAnsi="Courier" w:cs="Courier"/>
          <w:sz w:val="21"/>
          <w:sz-cs w:val="21"/>
        </w:rPr>
        <w:t xml:space="preserve">ACAGTATCCATAAAAaGaCATAATCCATATAtAGATATtCTACAGTTTGAAaTTTTtACACATTATTGCACGAAACTCACATGTCTTGCAATGTCTGGTCGATTTATGGAAATTTTGAGATaTTTAACTCGgCGACCTTCATGTCTTAGAGACATCCCTACAAGTTTtCTGTTTTtAAACAGAAGCGAACCCTTGTATGTaTTGTCCGATTCATCTAAATCAGCAATCAATTCTTTATAAaTAAaCCCTGCATCTTGTGTGACGCTAATTACATCAAATTCATAACGCTTTTCCcATTTTGTTTCTGTAACTGTTCCCAAAGTCATATCATTCTCctCCAAaGGAGTAATTAGTTGTtGAAGACTAGAATATGTTAGTCCCCGATTTGGCTtCAACTTTATAATTTCAAAGGTATTACAATGATAAAGAGTATCTTGTTTGTCCATATAACGAATATTTTtATTTAGTCCTCTTGCAATTTCGAGATGAaCCTTGACATCATCATATATATTTtGAAaTAATTGAGTGCAACTAAGGACaGTTAAGATGAAAACaTTaCTAATtAcGGCCCCGAAACATAGGATTATTTTT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6</w:t>
      </w:r>
    </w:p>
    <w:p>
      <w:pPr/>
      <w:r>
        <w:rPr>
          <w:rFonts w:ascii="Courier" w:hAnsi="Courier" w:cs="Courier"/>
          <w:sz w:val="21"/>
          <w:sz-cs w:val="21"/>
        </w:rPr>
        <w:t xml:space="preserve">ACAGCGGCTTTTtCTTCATTCAACCACAAAGTgTGTAATTCTGTgAATCCtCCATCAGCGATaTTAAaCATAAACTTGCGCTTtGGCTTGACTTCCGCCTCACCAtCTTTTtCTTtAGCGTCTTTAGTATCTTTCTCTTCTTtCTTTTCtCCTTCTTCTTCgTCATCTTTCACTATAACCACATCTTCTTCAGCCTCTGCTTTAGGTTTGGCATCAGCATTTTCTGTCTTTTCTTCTACCTTTAGAGGAGACTTCTCATCTTTTTCACTATCTGGTTTCTCCTTTTCTTTTtCCTTTTCCTTCTCGCTGGTAtCcATCTTTGTCTCCTCATCTtCCTTCCTAGCCTCTTCGCCTTCTTTATCCTTTTCACCAATCAACTCTTCCTCTTCCTTGGATTCCTTGTCTTCGTCCTTTAATTCTTTCGCTTCAGAGGTCTCCTTCTCACTGGCTTCTTCCTTCTGTTCCTTGACCTCAGTGGTTTCATTTACTTTGCTCGGATCGTTGCTTACAGCTCCAACAGCATTAATCGGAGTAGGAGTTGCAGCAGGACTAGGACTGGGAGCATTAGAAGTCGCAGGAGTGGCACTAGTGCTGCTAGTTCCAGTCACCGcATCTCCAGTTTCCTGAGCTTTCACTGGTtCCACtGGTTTTCGAATCATCTCTGGCATAGAGTAATATCCATTAAtGTGCTCGAACTCCTGGACTTTCTTCCTAATCAAAGACATAaCTCCAATCCTCGTTAGAACATGTTGCCTACTTAGACCCTCTCGAGGCACTCCGTCAGCAAACGtctCCgCATTATCAGCACCAGGTTCGCAAAGGTGGCGCATAAATAGAG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7</w:t>
      </w:r>
    </w:p>
    <w:p>
      <w:pPr/>
      <w:r>
        <w:rPr>
          <w:rFonts w:ascii="Courier" w:hAnsi="Courier" w:cs="Courier"/>
          <w:sz w:val="21"/>
          <w:sz-cs w:val="21"/>
        </w:rPr>
        <w:t xml:space="preserve">ACTACAACACAACAGAGCAACcAAAACAACTCATTGAGTCCACAACATGATTCCAACACCTGGTTGGATGGCCTCAACAGTCCACTCATTCAGGATGAAGGTGACAACAAAATGCTGAAACTCAGATTTGATGTTTctCAATATACACCAGAGGAAATCGTCGTGAAAACAGTCGACAACAAATTGCTGGTCCATGCTAAACATGAGGAAAaaTCAGAAACAAAATCAGTCTACAGAGAATACAACAGGGAATTCCTTCTGCCTAAGGGAACCAACCCGGAGAGCATtAAATCCTCCTTGAGCAAGGATGGCGTCCTCACCGTCGAaGCACCTTTGCCAGCTCTTGGACAGGgCGAGAa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8</w:t>
      </w:r>
    </w:p>
    <w:p>
      <w:pPr/>
      <w:r>
        <w:rPr>
          <w:rFonts w:ascii="Courier" w:hAnsi="Courier" w:cs="Courier"/>
          <w:sz w:val="21"/>
          <w:sz-cs w:val="21"/>
        </w:rPr>
        <w:t xml:space="preserve">ATTTtAAATAAGAATTCGGCAGCTATGAATGCGAAGGAAGGAGGTGAATTAGATCTACAAAATTCTGCTTCTTAAAGTAAAAGTAGATtATGAaTTTTGTTCTTTTTCTTTACTTTGGCAAAGTTAATGTGAAATGTAAATTGTTTATTTAAAGAACGTATTTTCCAGA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9</w:t>
      </w:r>
    </w:p>
    <w:p>
      <w:pPr/>
      <w:r>
        <w:rPr>
          <w:rFonts w:ascii="Courier" w:hAnsi="Courier" w:cs="Courier"/>
          <w:sz w:val="21"/>
          <w:sz-cs w:val="21"/>
        </w:rPr>
        <w:t xml:space="preserve">AcAGGGGAGAAGTAAAtAtCtCCcAAGACCAATtGGCAGCCCtCCTtAAAGCCGCAGAGTCTTtACAAATCAAAGGCCTCTCGGAAAGTAGAACTGGTGGCAATGGTTGCACAAAACCGGACACCAGGCAAACAAAAGTCAGCTCACAGTCGACGGCACCGTCGTCATTAGACATTCCACATGCGTCTTCCGGTCTCACTATAGAAAAGAACAACAAAGTTCCTAGGCAGAGTTTGGCACAGAGCTCTGTAGGTGACCTACCTGAAGACTCTGCAAGCCCCTCTATCCCCAAAGGTCTATCCTCCAGGGAAGGTTCCCAAAGTCCAGTCGGTAGGAAAaGGAAGAGAAGAAGGAGAAGCATAGGCGAAGATACTTCTGTAGAAAACCACGAATCCAACTCTAGTGATATGACCCAACAAGCCAACGTTCCGGCATTGGGAATTGCACCTGTTGCCGATGAGAAATCCCATGCCGACCCCTCCGACTCGCTTGGAAGGTCGGCTCTCATGCAACAGTTAACGAAACCTGCCGACGAGATGCTTCAGCTTCCTGTTGAAAAaCCCGAACCTACCGAAGACATGaTACAaCCAAaGTCTGAGTATTtGGACGACCCGGAGGAGAGTGtGGAAGACTTAACGCTTGACGATGACATGAATGACCTCAATGAAATGGAACAAGATAGTAAtAGAGCCGGA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0</w:t>
      </w:r>
    </w:p>
    <w:p>
      <w:pPr/>
      <w:r>
        <w:rPr>
          <w:rFonts w:ascii="Courier" w:hAnsi="Courier" w:cs="Courier"/>
          <w:sz w:val="21"/>
          <w:sz-cs w:val="21"/>
        </w:rPr>
        <w:t xml:space="preserve">ACTGTGTTTTGGGTAGTAGCACATCGTTGAACCGGTGATCTTAGAGTGCTGCTTGTGATCATGAAGTCTTTTATTGAATATCCAGTTGAATGTGAATATCCTATCGAGAATCTTCCTTATGGTGTTTTTTCAACCGAAGATTGCCCTCAAAAACGGATAGGAGTTGCTATTGGGGATCAAATCTTGGATTTATATGCAATCGCTAATTACTTTACTGGGCCACATCTGGAGAAAAAACAAAaTGTGTTCCGCGAGAAAACCCTCAATGAATTTATGGCTCTGGGAAGACCAGCCTGGATTGAAGCAAGGAAGACTTTGCAGCGCCTATTGTCACCCGAAAACACAACTTTACAGGATCCACATATTCGTGCAAAaTCCTTTGT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1</w:t>
      </w:r>
    </w:p>
    <w:p>
      <w:pPr/>
      <w:r>
        <w:rPr>
          <w:rFonts w:ascii="Courier" w:hAnsi="Courier" w:cs="Courier"/>
          <w:sz w:val="21"/>
          <w:sz-cs w:val="21"/>
        </w:rPr>
        <w:t xml:space="preserve">CTACAATGCACATGCCTGTC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2</w:t>
      </w:r>
    </w:p>
    <w:p>
      <w:pPr/>
      <w:r>
        <w:rPr>
          <w:rFonts w:ascii="Courier" w:hAnsi="Courier" w:cs="Courier"/>
          <w:sz w:val="21"/>
          <w:sz-cs w:val="21"/>
        </w:rPr>
        <w:t xml:space="preserve">GGTGATTATACAGATTTCTACTCATCGATTCATCACGCCACGAACGTCGGTATTATGTTtCGAGGAAAAGATGATGCCCTTATGCCGAACTGGAAATATCTTCCGGTTGGTTATCATGGTAGAGCAAGTTCAGTAGTAATTTCTGGAACTCCTATACATCGTCCACGAGGGCAGACAGTTCCAGTTGAAGGAGCAGCTCCAGTTTATGGACCTTCGAGAACACTAGACTTTGAACTAGAAGTAGCTTTCTTCGTCGGAGGTCCACCTACCAAATTGGGTCAAGCCATTCCCGCATCTAAAGCATACGATCATATTTTTGGGATGGTCGTTATGAATGATTGGAGCGCACGTGACATTCAGAAATGGGAATATGTTCCGCTaGGTCCATTCGGaGCTAAAAaT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3</w:t>
      </w:r>
    </w:p>
    <w:p>
      <w:pPr/>
      <w:r>
        <w:rPr>
          <w:rFonts w:ascii="Courier" w:hAnsi="Courier" w:cs="Courier"/>
          <w:sz w:val="21"/>
          <w:sz-cs w:val="21"/>
        </w:rPr>
        <w:t xml:space="preserve">AGTTTGCCGGCGtCTGAAAAGGAAAGAGGaTcAGtaCATTtCGGTCTTTCATTATTGCACGAATTCCCAAAACTTtGGATTCAACTTCTTCAAAATGTCTTTTCTTGGCAAGAAGTACAAACTCTCCCAGAGTGAGAATTTTGATGATCTCATGAAGGCTCTCGGTGTTGGTCTTGTGACCAGAAAAATGGGGGCTTCTGTAAGTCCAGTTGTGGAAGTCACTAAAGATGGTGACGAATATGTAATGAAAACAACGAGCACCTTCAAAACTTCAGACATCAAATTTAAACCTGGTGTAGAATTTGACGAAGAAACAGCTGATGGCAGGAAGGTAAAGAGTGTTATCACAATAGATGATAACAAAATGATACATATTCAAAAAGGAGAAAAAGAGACCATCATCGAAAGAGAATTTACACCAACAGAAATGAAAGCAATAATGAAGGTGGATGACATTGTGTGCACAAGGGTTTATAAAGCCCAGAACTGATTTTAACACCAGAGAAACAAATTTCAATACCGGAAGGGTGTTCTACAAATCCTCTAAGCTCTATATGAGAATCTCAAATGTATTTAATGAAAGTCTTGAAAATTATAATTTTGATTTCAAAATGAATTGTAAAATTTTTATAACACTTTTCACTGTATTTTTATAAATTAGAGTATTCCGAGTTAGAACATTCCTTATATTTTGTCACATAATTTCGTGTGGTTTAGTTAAGATTGCTTTATACAATAAAATTCTTACTGAATAAaTTTtGTAaTTAAAaTGTATTTTGAaTTAATCACATTGCAAACATTCTGAGAAATGTAAAAGTATTTAACATGAATAATAAA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4</w:t>
      </w:r>
    </w:p>
    <w:p>
      <w:pPr/>
      <w:r>
        <w:rPr>
          <w:rFonts w:ascii="Courier" w:hAnsi="Courier" w:cs="Courier"/>
          <w:sz w:val="21"/>
          <w:sz-cs w:val="21"/>
        </w:rPr>
        <w:t xml:space="preserve">ACATTtGAAACAACGAAGCAAACAAGCTGGAGTTCAAACTGCGATAGAAAACGATTACAAACGTTTTTAATATAAGTTATATTTTGTGAACAATTTGGAAATCAATTGGCTGAAACCATGAGGTCGAGAATGTCTATTATCCCCAAAATGATGTCACAGTGGTGGGAGACATTAGAGCGGCCCCATCGAATTATGGATCAACATTTTGGTGTGGGAATGTCTCCGGAAAATTTTTTGAGATCATCCATATTTGACAGAAGATTTCCTTATGCTTATTTCCGACCTTTCGAAGAGATGTTGCAAAATGAGTTAAGGGAGGATGCAGAATCGAGAGGATATTCTGTTGTCAAAGCTGATAAAGACAAATTCCATGTCGCTTTGGATGTCCAGCAATTTAAaCCTGACGAAATAAATGTAAAGGTTGTCGACAACTGCATCGTCGTCGAAGGCAAACACGAGGAGAAGAGAGACGATCATGGTTACATAGCAAGGCaCTTTGtCAGGAAATACGTAGTTCCAGATCAATGCGATCCTGAAAAGACGACAAGTTCGCTTTCATCTGACGGAGTTCTAaCTATCACCACtCCCAAGAAGCCAGAGGCTATAGAGGATAAAAAaGCAACAAACATCAAGATTGAGCACACTGGAAAACCATCCATAGAAAATAAAGAACCAGAGGAAAAGAGAAGAATTTCTGCCAAaGGCTAAACAGTGtGAACAATTTGCACAAAACCATGTAAACAATTAGTtCACATTTTCGTGAtACTTTGTTCCTTTTAAGACTGTTCATATGACCTCAtCTTTTGTAATTTTtGGCATCATaTaTATGGTTCATaTAa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5</w:t>
      </w:r>
    </w:p>
    <w:p>
      <w:pPr/>
      <w:r>
        <w:rPr>
          <w:rFonts w:ascii="Courier" w:hAnsi="Courier" w:cs="Courier"/>
          <w:sz w:val="21"/>
          <w:sz-cs w:val="21"/>
        </w:rPr>
        <w:t xml:space="preserve">AACATTAAGCCAGGCAC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6</w:t>
      </w:r>
    </w:p>
    <w:p>
      <w:pPr/>
      <w:r>
        <w:rPr>
          <w:rFonts w:ascii="Courier" w:hAnsi="Courier" w:cs="Courier"/>
          <w:sz w:val="21"/>
          <w:sz-cs w:val="21"/>
        </w:rPr>
        <w:t xml:space="preserve">AAAAAAaCTAATGGTGGAAAaTTTtATAAAAAATaTAATCGTTGATGAGGTTATAAGTTGACTCCTAAAGTCAAGACATAACCTCAACAATGATTGAAAATTATTATTAAAGGGTTGATATAAGTCCTATTCACAATTATATTTAGGATAAGCTTTTtATTTTTtCGTTTAGATGTTAATTCTTGCGCTTTGCTTGGATTCAGTTATCATTTATTTATATGCAAAGTAaTATTTTGTGTTATTCTATACACTAGTTGTCGAACTACCTGAATATAATTAATTCAGTGAATTGATGTTTCAAT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7</w:t>
      </w:r>
    </w:p>
    <w:p>
      <w:pPr/>
      <w:r>
        <w:rPr>
          <w:rFonts w:ascii="Courier" w:hAnsi="Courier" w:cs="Courier"/>
          <w:sz w:val="21"/>
          <w:sz-cs w:val="21"/>
        </w:rPr>
        <w:t xml:space="preserve">TAACCTTCAGAAGTTGGTTCACTTTCGTAGTAACCTTGTTGCCATGCACTGTAGCTGTTCCAGTAAGAAGATGTGTCGTAGTAATTGTAACCTTCCGATCCAAGATTTGAAGAAtAATCAGTTGAAGATGGCGGAGAAGAcctaccTGATTTACTCCAAGGCCTTGGCACTGCGTTACAGATTTTTAAAGATTTGGTTCCTAAACCTCTATAACCGTTCATAGTGACCAAGCAGTTTTTCTGTTCTTCTTCGTTCGCGAATCTGACGAATCCATAACCTTtGCTGAATCCAGAGCTGTCAAGAATCACTTTCGCTGTTCGGA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8</w:t>
      </w:r>
    </w:p>
    <w:p>
      <w:pPr/>
      <w:r>
        <w:rPr>
          <w:rFonts w:ascii="Courier" w:hAnsi="Courier" w:cs="Courier"/>
          <w:sz w:val="21"/>
          <w:sz-cs w:val="21"/>
        </w:rPr>
        <w:t xml:space="preserve">ACTGAGTCTTTTAGGAACTAGTCaTTTCAAACATTtATAAAAAaTaTCTGAATGGAAAAaaTGTTGCCAAcATTTGTAAACACTCGTCCAAAATCAGCTTCAGATTTATTTATGAGAAAGGAAAGTGAATTAAGAGCAAGGAAGGATTCATCAGAAATGAATCGTTATCGAACATATAATGTGAAAGATTTGAAAATGGCCAAAGCTTACTTGCCACAAGATGTGCTTCGTGAATTTAAAAAaGGTTTCGAAGCATCTACAAAATCTCCTTCGGTTtCAAAATCCCAAAaTTTtGTAAAAAGGTTCGTGGCTGCTTtGGAAaGTAAAAAaGATCAAaGAAATGGTCACTGtGTTGCGGACGATGAATTTTTGACAAATTGTTATATatCTCCGTCAAAAAaTTCtAAAAATACAGAAATTAGGAAAGACTGTTTTGAAGATGAATATACTGCTAATATtGAAAATTTTAGTCCATCAATTtCAGAAGGATTAAAGCAATTAAACATAGATGGTGTTGTGAAAAACGAAaGCATAGATTATTTTAATGAAAAaTCAAAAaTCGCTTTtGAGGCCGATGATTTtATGAAAA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9</w:t>
      </w:r>
    </w:p>
    <w:p>
      <w:pPr/>
      <w:r>
        <w:rPr>
          <w:rFonts w:ascii="Courier" w:hAnsi="Courier" w:cs="Courier"/>
          <w:sz w:val="21"/>
          <w:sz-cs w:val="21"/>
        </w:rPr>
        <w:t xml:space="preserve">TTtGTAAAAAGGCGTGCAACTTTTTGAAGTAAATAGTCACAATTATAACGTAAAAATGGCTTTACACGTTCCAAAGGCCCCTGGAATGTCCCAGATGATGAAGGAAGGAGCTCGATACTTTtCTGGTCTTGAAGAAGCAGTTTATAGAAACATAAGCGCCTGCAAGCAaTTCTCACAATCCGTTAGGACGGCTTATGGCCCGAATGGAATGAACAAAAT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0</w:t>
      </w:r>
    </w:p>
    <w:p>
      <w:pPr/>
      <w:r>
        <w:rPr>
          <w:rFonts w:ascii="Courier" w:hAnsi="Courier" w:cs="Courier"/>
          <w:sz w:val="21"/>
          <w:sz-cs w:val="21"/>
        </w:rPr>
        <w:t xml:space="preserve">CCAGATCGAGGGCGATATCACCAAAAAGACAAATGCTAAGATCGCGGTCTACACATGTCCAGTCGACATCACCCCCACTGAAaCC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1</w:t>
      </w:r>
    </w:p>
    <w:p>
      <w:pPr/>
      <w:r>
        <w:rPr>
          <w:rFonts w:ascii="Courier" w:hAnsi="Courier" w:cs="Courier"/>
          <w:sz w:val="21"/>
          <w:sz-cs w:val="21"/>
        </w:rPr>
        <w:t xml:space="preserve">ACGCAAGTCTTGAGAACTATTAGTCTACAAAGTCCATCAACACCAGGACAACGCTTGGTAACGATACCGTTGCAAAATGCAAAAGTATCATCGGTAAAATCTGGTGACACATTGATGACGAAGACCATTCAGCTCACTTCAGCTCAAATGAGCGATATAAAACAAGCAATAGCATCTCAGCAGCAGCAGCAGGCT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2</w:t>
      </w:r>
    </w:p>
    <w:p>
      <w:pPr/>
      <w:r>
        <w:rPr>
          <w:rFonts w:ascii="Courier" w:hAnsi="Courier" w:cs="Courier"/>
          <w:sz w:val="21"/>
          <w:sz-cs w:val="21"/>
        </w:rPr>
        <w:t xml:space="preserve">TGATACAGaCAGTGGAGATT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3</w:t>
      </w:r>
    </w:p>
    <w:p>
      <w:pPr/>
      <w:r>
        <w:rPr>
          <w:rFonts w:ascii="Courier" w:hAnsi="Courier" w:cs="Courier"/>
          <w:sz w:val="21"/>
          <w:sz-cs w:val="21"/>
        </w:rPr>
        <w:t xml:space="preserve">ACCAAGCTGACTGTGACTaCGTCACTGTTTTTCGAGACAGTGATTGCACGTAGAATAACAGAGAGAAaTTtCTTTTATAAGGGAGGAAAGTCAACTTtACAAGAAGACAAGAGTAaTGGAACGCGAGTCGAATCCTAtGCAAGCTCTTTGCCGCAGTGGCTGCGGATTCTATGGTTCCCCAGCAACGGACGGTCTCTGTTCACTATGTTACAAGGAGAACTTAAaGAAAAaGCAACAGCCCCCTGTaTcAGCCACTCCTGTATCAGCCTCGCAGACCTCCTCCGGTAACGctGGCACGTTGCAAAGCGGTTTCGGCAATCCCGCTTCTACAGGAACTACCGCACAGCCCACCATTCCTACCATTCCCCAACCCACAAcAGATTTACCTGGCCCCAAAGAAaTAAGTAGAGAAGATCAGGAAGATGAGATTGGAGTCAGCAGTGGAGTTGCTGAAGGGTCAATCAGCAGTGGaGACGTCGACGACT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4</w:t>
      </w:r>
    </w:p>
    <w:p>
      <w:pPr/>
      <w:r>
        <w:rPr>
          <w:rFonts w:ascii="Courier" w:hAnsi="Courier" w:cs="Courier"/>
          <w:sz w:val="21"/>
          <w:sz-cs w:val="21"/>
        </w:rPr>
        <w:t xml:space="preserve">ACATTTTCGGAAATTAAATGTAAGTTCACACATTTCCTATGACCATCCACTAAGTTTTtGTCAACTCATTAGAGTTTAAGACTATGTACGATTTTGAAATTGTTTGACTGTGGAAGTTAAAATTAATAGATACTTCGAAATCAGCGATAGTTCAGCTGCTTCAAAGTTATGTTTAATAGTATGATTTTTATAATCTTATATTTTTGTAGTATTTGATAGCAATGAATAATTGTCAAGTTTTATTAGGTTGATATTTGAACTATATCTAGGGTTGAATTCTCGTATTCTATACTTCAGACATTCACATGTCAAACTGTTTAAAGGTCGGATCATAATTACTGACAATTTTCTTCTAAGACACCAGAAAGATTTTTAATGTGCACTTGAATCTTTCAAACTTTCACTTCACTTTtCAAAaTTTTtCAAGGGTCTTTGTAAATTTGAGAACGCGAGTTGAATAATAAATATATGTAATTATAATATCGAaGTAAaGTGATACTGTAGTTAaCAGGTGCGTTTTCACTTCATTAATGTATCATTTtAATATTAATTTTtGCTATaTAaT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5</w:t>
      </w:r>
    </w:p>
    <w:p>
      <w:pPr/>
      <w:r>
        <w:rPr>
          <w:rFonts w:ascii="Courier" w:hAnsi="Courier" w:cs="Courier"/>
          <w:sz w:val="21"/>
          <w:sz-cs w:val="21"/>
        </w:rPr>
        <w:t xml:space="preserve">TTAaTTGAAGGACGGAaCTTAaCAACAAaCAGGACAATCAAtCAAGGCTGGCTAGAGCGATGTGGGATGGGAAATATCCtGGACATTCTtCCAGAAGAGCCCCGACGACTCTCTGGTATAAGTGATTC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6</w:t>
      </w:r>
    </w:p>
    <w:p>
      <w:pPr/>
      <w:r>
        <w:rPr>
          <w:rFonts w:ascii="Courier" w:hAnsi="Courier" w:cs="Courier"/>
          <w:sz w:val="21"/>
          <w:sz-cs w:val="21"/>
        </w:rPr>
        <w:t xml:space="preserve">aCGAACGTGGTTGGAATTAAAAaCAACAAAGTGATACTTTTCAAAGATAAGACTTCGATCATGGCTATTACTGCGCCTGCACCGCATCTACCAAGTGTTGACTTTGTGAAGACTAAATTACCAGTGAATCATCCACTAAAATACATTGGCATTGACAATTCTGAAAAAaTAGTCAACTTAGATGTCAAAATTGAAGGTGAAACAGCGTGCGGTGCACAATTTGTAATAGAGGGACTACATTATTGTGCATCTATAACGATCTCCCCAACTCCTTGTCTGAAAACCCAATGCGGAATTTTATTTAACGGCGAATCATTCGCTGGAATCTTtGTTGAaCAAGGCCAACACTGTGCAAAAACATTTtATTTtCTCAGAGCTGATGTAGTTCACAAAGTTTATGATGAAGCAAAATCCCAATTAtAAAGATaTTCCAAAGTTTTTAACTAGTGCAGCacAACACAaCaCTAAA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7</w:t>
      </w:r>
    </w:p>
    <w:p>
      <w:pPr/>
      <w:r>
        <w:rPr>
          <w:rFonts w:ascii="Courier" w:hAnsi="Courier" w:cs="Courier"/>
          <w:sz w:val="21"/>
          <w:sz-cs w:val="21"/>
        </w:rPr>
        <w:t xml:space="preserve">ACCAATTGGTAGAGGTCAGCGAGAATTGATCATCGGAGACAGACAGACTGGAAAGACTGCTCTCGCTATTGACACTATCATTAACCAAAAACGTTTCAATGACGGTGGAGATGAGAAAAAGAAACTTTACTGTATATACGTAGCTGTTGGTCAAAAGAGATCAACCGTCGCTCAAATCGTGAAGCGATTGACGGACAGTGGAGCTATGGGCTACACCATCATCGTGTCAGCTACTGCCTCCGACGCTGCTCCGCTACAATACCTAGCTCCATACTCTGGCTGTGCCATGGGTGAATTCTTCAGGGATAACGGCAAGCATGCTCTGATCATCtACGACG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8</w:t>
      </w:r>
    </w:p>
    <w:p>
      <w:pPr/>
      <w:r>
        <w:rPr>
          <w:rFonts w:ascii="Courier" w:hAnsi="Courier" w:cs="Courier"/>
          <w:sz w:val="21"/>
          <w:sz-cs w:val="21"/>
        </w:rPr>
        <w:t xml:space="preserve">ACTCTCGTCTTCTGGAGaGAGCAGCTAAGATGAACGAaTCTCTtGGCGgTGGTtCCTTGACTGCATTGCCAGTTATTGAAACTCAGGCCGGTGATGTATCTGCCTACATTCCCACCAACGTCATCTCAATCACTGACGGACAAATCTTCTTGGAAACCGAGTTGTTCTACAAGGGTATTCGACCAGCTATCAATGTCGGTTTGTCTGTGTCACGTGTAGGTTCCGCTGCCCAGACCAAGGCCATGAAGCAGGTTGCCGGTTCCATGAAATTGGAGTTGGCTCAGTATCGTGAAGTCGCAGCTTTCGCCCAGTTCGGTTCCGACTTGGATGCTGCCACCCAACAACTTTTGAACCGTGGTGTCCGACTTACGGAACTCTTAAAGCAGGG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9</w:t>
      </w:r>
    </w:p>
    <w:p>
      <w:pPr/>
      <w:r>
        <w:rPr>
          <w:rFonts w:ascii="Courier" w:hAnsi="Courier" w:cs="Courier"/>
          <w:sz w:val="21"/>
          <w:sz-cs w:val="21"/>
        </w:rPr>
        <w:t xml:space="preserve">ACTTTTCCACGTAATGTTAAAGTTTTCACCTAGAGTCAATACGCAAATTGTCTCAAAGGAGAGTGGTTTGGGAATTAcAATTAAACACTATAATAATAATCCTCAATTTCAATTGGACTCCAGTTTTAACGgCcGAAAACCGTGTTACATTCTATCTAACAAAATGATTGAAAATTTTTCCAATATGACAAAAGTGAATTTGATCTTTTTCGGATTATTGACGTTCACCAGGgCTGTATATGCAGAAAATGTGGTACCAGAAAATGAAATGTGGGAAACTCACTGGTCACAAACAGCACAGGACGCCATTGTTGAATTCAGAAAAAaGCAAAaCCTACAGAAACGTTATTTCTTGGGGCCTTGATTCATTCTATGTATGTGATAACTCCTTATTCTATTGCTGAAAAATACTGTGTCAGAAAATAAaTTATTTtGCTCGGGTGGTCAATTTTAACCATGATATTGGTATAAAaGATGTAGCCATTCTTAGAGAAGGGTCCAAATTCTCATTTATAGAGTTGGATCAAGCCGTTCACCGGAATGAATATTTACGAGTATTCGCTATAGAGGGCGACGATTTAGATCACAGTGGAATCTTATTGGGgAGGACTCAGATGGGCGTTCTCATTAAAGGTCTCCTCACTAAAATTCACAAAACCGGAAATACTTTGAACACAACAAGATATCGGACCTGCGTAGGCTCTCTACCTATTATACGtAAGGGCAGTCTCATAATAAttcAAAGACGGCTTGCAGGATTTTCTGACATAAATGTTAat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0</w:t>
      </w:r>
    </w:p>
    <w:p>
      <w:pPr/>
      <w:r>
        <w:rPr>
          <w:rFonts w:ascii="Courier" w:hAnsi="Courier" w:cs="Courier"/>
          <w:sz w:val="21"/>
          <w:sz-cs w:val="21"/>
        </w:rPr>
        <w:t xml:space="preserve">TtGcGtgAGAGCTGATTCTTTCAATGTTAGAATACCAATATGGCTAATTAAAGTAGTGCCAAATGTTTTTAATTACAGTAGATAATTTTGGGTAGAACACCGATGTGAATAGTCGCATTCCTTGTGTTAGCTCAAGACATCGTGTGTGAAAATCATTTTAAAAAGTTTTATCGAATTATTTTCAAAGTGCTGTTATTCAAAGTTATTCAGCAGAACAAGAGGTAACCCCCCTTCCAGCTACGGTCTTGCAAAAAaCAACAAGACTATCAAGGAAATATACGTGGTTTTCTTCTGTAGGTCACACGATAAATTGTAGAAATGAAGTTCCTCACGGCTACGATTCTTTGTGCGTTTTTATTTtCTCCTCACGCTCAAGGAAAGGAGAATT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1</w:t>
      </w:r>
    </w:p>
    <w:p>
      <w:pPr/>
      <w:r>
        <w:rPr>
          <w:rFonts w:ascii="Courier" w:hAnsi="Courier" w:cs="Courier"/>
          <w:sz w:val="21"/>
          <w:sz-cs w:val="21"/>
        </w:rPr>
        <w:t xml:space="preserve">CCAACTAATCGGGAAGATGCCTCAGACAAaTGACATGGAAAAGACCTTGGTTTATGTTGACTATTGGATTGACGGGAATCTGGCAGAGACTACCCCTGGGGTTTTtATTTCAGAAACAATAATCATAGCTCACGCAAAAGTAGCAGAGAAAAGTGGATCGGATAAAAaTACACCcGGAACAATTTCAGTCCcATGTATCAATGTCAGAAGAaGATATGACGATGATGTTTtGATCCCGACAGCAGTAAATATCGCCAACTCCATTGCTAAGCTAACAGTCATGGAATCAGaCAAAAATTTGTATGCAATATCcTACCCcGTCAAAGAAGCAAAGAAACACGACTtCAACCTCTTAGTGGGTTtGAGCAAGGATCATAAAaTCAGGACTATGTATCCATATTTGCAAACATTTCCGGG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2</w:t>
      </w:r>
    </w:p>
    <w:p>
      <w:pPr/>
      <w:r>
        <w:rPr>
          <w:rFonts w:ascii="Courier" w:hAnsi="Courier" w:cs="Courier"/>
          <w:sz w:val="21"/>
          <w:sz-cs w:val="21"/>
        </w:rPr>
        <w:t xml:space="preserve">ACTCaCGAAAaGTAACTtCGTGCTTGAtAATGGTGGCGTATTCCTAAACATTCCCAATATCGCTTCGTTGGTTAAGATAGGCATACCTCTATCAAGCTCTTTAGTAATGGCAGAtATTTTtCCAGAAGAAGAGACGGCACAAAGAGACTTCGGATCTTCAGGTTGACTTTTCAACGGAAGCGTTGAGCATTCGCCTTTTGGTTTTATCTTAGATGAAACCGATAATTCAGAAAaTGTatGGTCTTtATCCTTTATTATCAAtCCAATTACATATGAGGTTGATTGCATTTGAGGCGGCGATGTTGGTATTAAAGGGAAGCCTTCCGTCAAATATTCACTTAGGTGTTCAACTTCTAGG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3</w:t>
      </w:r>
    </w:p>
    <w:p>
      <w:pPr/>
      <w:r>
        <w:rPr>
          <w:rFonts w:ascii="Courier" w:hAnsi="Courier" w:cs="Courier"/>
          <w:sz w:val="21"/>
          <w:sz-cs w:val="21"/>
        </w:rPr>
        <w:t xml:space="preserve">GtAAATTTTTtCCACTTTtAAtAGATTATCTGAAAAC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4</w:t>
      </w:r>
    </w:p>
    <w:p>
      <w:pPr/>
      <w:r>
        <w:rPr>
          <w:rFonts w:ascii="Courier" w:hAnsi="Courier" w:cs="Courier"/>
          <w:sz w:val="21"/>
          <w:sz-cs w:val="21"/>
        </w:rPr>
        <w:t xml:space="preserve">CCGGATCTTTATGTTCTGCATGATAATCGTCATCAAAGAGAAATCCAGCTGCTGTCAAGAGATGTTTtCCTGTTACAAAGGTTGCAACAGCCCTCTCAGATCCAGTGTAATCATATATTACTATACAGATTAGTCTAATGAAATGTGCTGGAGTCTTGTCCTCTTTTGCATTCTCACCTTTACCTTCTAATAATGTGAGGTTCGACTGTAGAGCTGCGACCGCAGAAACAACGGTAACTAACAAAAGAGCTTTGAAAAACATTTTACTTGGGTGTCAAaGATCCGAACTAATATTTTTCGTA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5</w:t>
      </w:r>
    </w:p>
    <w:p>
      <w:pPr/>
      <w:r>
        <w:rPr>
          <w:rFonts w:ascii="Courier" w:hAnsi="Courier" w:cs="Courier"/>
          <w:sz w:val="21"/>
          <w:sz-cs w:val="21"/>
        </w:rPr>
        <w:t xml:space="preserve">ACTtGCTTATTTGTCTTTTAAGAAGCCAAGTCATGGAGGTTCTTCCTTGCCCGGTCAACGTTAATTTCAGCAACAATAGAGCTGGAAAAGTGACAGATGAACTCGACGGAGCTTGTCAAGCTCTGGCGAAACGGTTGGAGGTTGAGCTGAGAGCAGCAAAGCATGCTCAGCTTGCCTGTGGTGAAGTTTTGCTaCCAGCAGACCTCCTACCTAGGATAGCTG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6</w:t>
      </w:r>
    </w:p>
    <w:p>
      <w:pPr/>
      <w:r>
        <w:rPr>
          <w:rFonts w:ascii="Courier" w:hAnsi="Courier" w:cs="Courier"/>
          <w:sz w:val="21"/>
          <w:sz-cs w:val="21"/>
        </w:rPr>
        <w:t xml:space="preserve">TTATGCGCAAGTTGATTGTCGATCCAATTTGGAGATTCGTCGCAGCTTGTTCTCGTTCGCAAAGATGAGAACTCTCAGTTGATGTATTTGATAAAAGAGAAGATGCTAAGGGACAAAGCCGCGAGGGAGAGAGGAGAGAGACTGCGGATGAGATTGGAAAAAGGCGTAAGAATTTTTGAAGCTCCTGAAGAGCATTTTTCTCGAATCTGCAATTAACACCTTCAGATTAATGTGCGACCTTATCTC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7</w:t>
      </w:r>
    </w:p>
    <w:p>
      <w:pPr/>
      <w:r>
        <w:rPr>
          <w:rFonts w:ascii="Courier" w:hAnsi="Courier" w:cs="Courier"/>
          <w:sz w:val="21"/>
          <w:sz-cs w:val="21"/>
        </w:rPr>
        <w:t xml:space="preserve">ACGCTCACGACCTAGAAATGTCCCcGTTGTAACAGGAAGCAAAGgTCTTCAAAATGTAAACATCACCCTTCGTATTTTATTCAGGCCTGTTCCTGAATCGTTACCTAAAATTTACACAATACTCGGTGTCGATTATGATGAACGAGtGTTACCTTcGATCACGACGGAGGTTCTAAAGGCCGTTGTCgCCCAGTTCGATGCAGGGGAATTAATCACACAACGTGAACTTGTATCTcAAAAaGTCAACGATGAACTTACAGATCGTGCCTCGCAGTTTGGATTGATTCTAGATGATATTTCCATTACACACTTGACGTTCGGAAGGGAGTTCACTCAGGCCGTTGAATTGAAGCAA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8</w:t>
      </w:r>
    </w:p>
    <w:p>
      <w:pPr/>
      <w:r>
        <w:rPr>
          <w:rFonts w:ascii="Courier" w:hAnsi="Courier" w:cs="Courier"/>
          <w:sz w:val="21"/>
          <w:sz-cs w:val="21"/>
        </w:rPr>
        <w:t xml:space="preserve">ACTTCCtCCAtGTGACAATCCAGTAATTTCTCCATATTTTCTGGTATCTTCTCATCTTCATTCAACACGAAATGAACTTTTTCTATGCTGGgAGCGACATCCAATTTATTAGCAATCATTTtATAATtATCAaGAAGAAAACATAGTCGATAGTAGTAACACACAGAGGCATGTCCTGAATCATTTTtATGTTTTTCACAGAAGCTTGCTTGAGGACAGGATTGACAATTTGAAAGAACCCTTGGGTTGCTTtCAGAGCAAACAACACAAATTCTCGGCTGCAGAAACATCAGTTTCtCAGCAAAATTGAGATTTCTATGCAGTTTtCTCTCGACAAGCTTTATTAAGTTTtCTTTCATTTCGAGCCGAACAGCTGGGTCATTAGTGGTTTGCAAGAAATCGAACAAGTTCGTTGCATTAAAGGCTTTCAATAAATTCTTAATTTGCTTACACAAATCTTTGTGATATATCCAGTGCTGATTCTGATGCTCCTTTCCACAGTAAGAGATCATAAAGCAACGGCCACATTTTTTCAGCCTAATTGAATTCATTTCTATAGAGTTACACACGTG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9</w:t>
      </w:r>
    </w:p>
    <w:p>
      <w:pPr/>
      <w:r>
        <w:rPr>
          <w:rFonts w:ascii="Courier" w:hAnsi="Courier" w:cs="Courier"/>
          <w:sz w:val="21"/>
          <w:sz-cs w:val="21"/>
        </w:rPr>
        <w:t xml:space="preserve">ACTCAAACAGAAATAAAGGAAACAGGATGGACTAAACAGAAAAACTAGTAGTTCGATCTGCTTTGCTTGGAAA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0</w:t>
      </w:r>
    </w:p>
    <w:p>
      <w:pPr/>
      <w:r>
        <w:rPr>
          <w:rFonts w:ascii="Courier" w:hAnsi="Courier" w:cs="Courier"/>
          <w:sz w:val="21"/>
          <w:sz-cs w:val="21"/>
        </w:rPr>
        <w:t xml:space="preserve">ACtCGCCAACTTTCTTTTCAAAGAAATTTGTTTTACCTTCAAGGGAAATGTGTTCCATAAAGTCAAATGGATTTTCGGAATGGTATACCTTTGGACATCCCAATTCAAGGAGTAATCTGTCTGCTACAAATTCGATGTATTGGCACATCAGCTTACAATTCATTCCAATCATTTCTACAGGTAAGGCGTCCGTTAAAAATTCTTGTTCAATTTCCACTGAGTCTTTTATTATCGAAATTACTCGCTCTTGTGATGGCTTCTGAACGACGTGTTTGAACATCAAGCAAGCGAAGTCACAATGCAATCCCTCGTCCCTAGAAATGAGTtCATTACTGAAaGTGAGACC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1</w:t>
      </w:r>
    </w:p>
    <w:p>
      <w:pPr/>
      <w:r>
        <w:rPr>
          <w:rFonts w:ascii="Courier" w:hAnsi="Courier" w:cs="Courier"/>
          <w:sz w:val="21"/>
          <w:sz-cs w:val="21"/>
        </w:rPr>
        <w:t xml:space="preserve">AGATTTtCAATtGCGTTAAACAAAAAGTCTTTCTGTTTTTtGATCACTGATGTAAGTCTCAATAAGTAGCGAATACATTTCTGAATGAACATTTTCCATAGCTACTTGGAACCCATAAAAaCAGCGAGCTTCTGTTACTTGAACTTCTTGACtAAATCGTTCCACAAGATTTTCATTAACGATGCCATCGGACGCAGCGAAAAAGGCCAAAATGTGTGAAACGAAATGACGTTCATTATCCGTCAATTTGTGCCAGTCAGGCAAATCCTTAGATAAATCTACTTCTTCTACTGTCCAAAaTGAaGCTTCA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2</w:t>
      </w:r>
    </w:p>
    <w:p>
      <w:pPr/>
      <w:r>
        <w:rPr>
          <w:rFonts w:ascii="Courier" w:hAnsi="Courier" w:cs="Courier"/>
          <w:sz w:val="21"/>
          <w:sz-cs w:val="21"/>
        </w:rPr>
        <w:t xml:space="preserve">ACTAtCAAATATTGATCAACATGTCGACCAAGGAATTAGGGAATCCTTTGTTTCTTTTCAAGAAAATAATAGGCACAtATGTGGTGGGGCTCGAGTGAAACCCACACTAGTTTTAATTACTTCAAAATGTATGGAAGCAATTGGTAATATATATTGTATCATTTCCGTCGTGATTCCTGCTCTTCCTGATGATAGGCGTGAGGGTTATATAATTGATGACATTATACCCTTGGAAACAAGTGCCTTTCTACTTGTGACTTTGATATTACCTGAAAATGAAAGATCGAGAAACGTAGCAGTGATTCCTTTGCCAGAGCGTGTTCCTTGTAATGGAAGGGAAGGAGTAGTAATAGGATGGGACCAGAGTAATAATACATATGCAGAGGAAGCTGTCAATAACGTTCAATATGATACTGATCGACTTGCTGTATTCGATAATTTTTGGGAAAATATTGATACATTCTCTAG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3</w:t>
      </w:r>
    </w:p>
    <w:p>
      <w:pPr/>
      <w:r>
        <w:rPr>
          <w:rFonts w:ascii="Courier" w:hAnsi="Courier" w:cs="Courier"/>
          <w:sz w:val="21"/>
          <w:sz-cs w:val="21"/>
        </w:rPr>
        <w:t xml:space="preserve">ACttCTTttCAGtCTtCGTtGtATTCCCGAAAGATTTTCTTAATCGACTTACGATAACTTGAGGTTTGGGAATTCCAATTTGAaTGTAAGTTTTGGGCGACTCAAACgAACGaCTCACCGTAGGGATTGTGATATGTGAGAATCAGAATGCTCCGAATATCGAGCGGTCCGAGAAaCCAGGCTCGCTTCTAAGTAACGTAATGAAaTTGAGTTTTAATCCTCGCGGTGTTCTGGACAATGATTCGCTTTTCAGTGTTCGAGACCGAGAAGTTACTTTGAACTTTTTGAAGGCTCTTTTCACTAATTATCCCTGATATATATAATAGAGATCTAAGCTCaGATTAAAAAGTTTtCAAGTTTGAAGCGACTGGGAATTCAAAAGTGTTTtCTtCTTAAAATATTTGTTAGTTTAAATTTtAGACTCGAATGCCTCTGAATTCAAAATCGTGAATAATTGAACCCCTGGTGATCAAAATCCTTTTGATCGCAAAATGTTCAATTCTAATTAACAGGCTTTTGAATTCACATATATTTtGTTTAATAAGTCTTTGAATTTAACGCGCTAAAGTTAATCTTATGTTAAAATAAATGTATAGCGTAttttATTCTGAAAGTTTTTTAAGTAAGCTTTAATTTTCTATCGGAATTTTAAGATGAATGAAaGCTTTTTGTCAAATTGTAGTGACTTTTTCATTGCTTGCCCTCTGTATATGCTTAATTTGCAACaTaTTTTAAAAaT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4</w:t>
      </w:r>
    </w:p>
    <w:p>
      <w:pPr/>
      <w:r>
        <w:rPr>
          <w:rFonts w:ascii="Courier" w:hAnsi="Courier" w:cs="Courier"/>
          <w:sz w:val="21"/>
          <w:sz-cs w:val="21"/>
        </w:rPr>
        <w:t xml:space="preserve">ATCAAGTTCGCCAGTAGAAGCAGAACACGAAGAACGAGTCGTGTAACTTTTtCCATTtCCTAGTTTAAGAACTTGAATAAGTTTTTAACGTAAG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5</w:t>
      </w:r>
    </w:p>
    <w:p>
      <w:pPr/>
      <w:r>
        <w:rPr>
          <w:rFonts w:ascii="Courier" w:hAnsi="Courier" w:cs="Courier"/>
          <w:sz w:val="21"/>
          <w:sz-cs w:val="21"/>
        </w:rPr>
        <w:t xml:space="preserve">GGCTCGTTCCTTTTTCTTTCTTCTCGAATCGAGAAGAGTTCGAACACGAAACACTGGGCACGGATACACTTCACAGAAAATAATAAtAAACACCTTATAATTCCGGTGC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6</w:t>
      </w:r>
    </w:p>
    <w:p>
      <w:pPr/>
      <w:r>
        <w:rPr>
          <w:rFonts w:ascii="Courier" w:hAnsi="Courier" w:cs="Courier"/>
          <w:sz w:val="21"/>
          <w:sz-cs w:val="21"/>
        </w:rPr>
        <w:t xml:space="preserve">AAACTACATCGGAAaTATGCTTACAAGATTCTTCTCGACGTCAAGGCCTTGTTTGAATCACAACCGAGTTTAGTCGATATCACAATCCCAGATGAAAaTAAATTTACGATCTGTGGTGACATTCACGGTCAGTTTTACGACTTGCTCCACATCTTTGAGCTCAATGGGTTGCCATCAGAAACCAACCCTTACTTATTTAATGGAGATTTTGTAGATCGAGGTTCTTTCTCAGTCGAGTGTATTTTTACCCTCTTCGGATTCAAACTCCTTTACCCGAACCACTTTTTCATGTCTAGGGGCAATCACGAATCTGCTACAATGAATCAAATGTATGGCTTTGaTGGCGAAGTAAAAT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7</w:t>
      </w:r>
    </w:p>
    <w:p>
      <w:pPr/>
      <w:r>
        <w:rPr>
          <w:rFonts w:ascii="Courier" w:hAnsi="Courier" w:cs="Courier"/>
          <w:sz w:val="21"/>
          <w:sz-cs w:val="21"/>
        </w:rPr>
        <w:t xml:space="preserve">ACAGAAATAGTATATCGACACCGTATTTGCAGAGTAACCAAAGTCCTAACACTATTCACAGTAGTTTAAGACCAGTCAACACATCTGAGAAGCGACCAAGCTTGCAGGAGAATAGTTTAGAGCAATTGCAAAGAACTTTGC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8</w:t>
      </w:r>
    </w:p>
    <w:p>
      <w:pPr/>
      <w:r>
        <w:rPr>
          <w:rFonts w:ascii="Courier" w:hAnsi="Courier" w:cs="Courier"/>
          <w:sz w:val="21"/>
          <w:sz-cs w:val="21"/>
        </w:rPr>
        <w:t xml:space="preserve">TGGCTGTTCATATATATTACCGACCAGAGTCATTATTGTCTCAAGCCACAATTGAGACAAAATTGTGTTTCTCTGATGCTTATTCAAAGTAATTAGCCATCTTCCCCCATTtACATTtCCTGGATCTTCCCACATCGGACGTATATTTTCTTTAAAAAGACTATAGTCACaGCCTGGaTTAAGCAATCCGGCATCTGAaGTATAATGCTGGATGcTCCAAAATCCCTCGATGGTGT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9</w:t>
      </w:r>
    </w:p>
    <w:p>
      <w:pPr/>
      <w:r>
        <w:rPr>
          <w:rFonts w:ascii="Courier" w:hAnsi="Courier" w:cs="Courier"/>
          <w:sz w:val="21"/>
          <w:sz-cs w:val="21"/>
        </w:rPr>
        <w:t xml:space="preserve">ACAGCTTAATCTTACGGATTGTGTTTATTGCACTTTGCCCAATGTATTCGTCGTtCCTGTAGAGGGCAAGGGCGTGACCTGTAAAGTCCTGAGTGTTTTTGtCAAGGCTAAACTTATTATAAAGAGCGCTCATGCTATTGTTGAATGGATCGAAACCATCCcAAGTCTTGGGATCATCTTCTTGCATATTcTGCACCcAaGTAAGGAAATTCTtGAAGCGCCTTTTCTCGAACATACCcATCAAATCACTGGACAGTGCTTCAGATTGATCTATTGGCACTTTGG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0</w:t>
      </w:r>
    </w:p>
    <w:p>
      <w:pPr/>
      <w:r>
        <w:rPr>
          <w:rFonts w:ascii="Courier" w:hAnsi="Courier" w:cs="Courier"/>
          <w:sz w:val="21"/>
          <w:sz-cs w:val="21"/>
        </w:rPr>
        <w:t xml:space="preserve">AGCCTTGTAAaCGTAGGAACCTtCGATGGATTTGAACTCCAAGTATCGCGTGACTCCTGTGTGAATCAGAAGCTTCACAAGGATTCCATTTGCCATCAAAAaCTTGGGAATTAGGTCTACGTTCCAGTCACGACCTCGGCCATAACTCTCGTCTGGTGGTGGAGCTTTGAATTTACTAAAGAGGTCCTCCAAAGGAGTGATGGAGGCAGATTCACCA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1</w:t>
      </w:r>
    </w:p>
    <w:p>
      <w:pPr/>
      <w:r>
        <w:rPr>
          <w:rFonts w:ascii="Courier" w:hAnsi="Courier" w:cs="Courier"/>
          <w:sz w:val="21"/>
          <w:sz-cs w:val="21"/>
        </w:rPr>
        <w:t xml:space="preserve">ACCAAGGACCTGCTTTCATACCCTTTATtGATTCCTTGCCCTCGCTGAATCGAAAAaGCAATGGGCCATTTATAATGCCCATCGTTGATAAATACAAAGACATGGGAACAGTAGTTATGGGTAAAGTTGAAGCTGGAGAGGCTAAGAAAGGACAACCTCTTCTTGTTATGCCGAATAGGACGGCAGTAACGGTTGATCAATTGTGGTCTGACGATGAAGAAGTGACTTCTGTTGGGCCAGGAGAAAATGTAAAAATTAAATTAAAGGGCATAGAAGAAGAAGATGTAAGTCCTGGTTTCGTCCTCTGCGATAGTAGCAACCCAATCAAGACGGGAAAGATTTTCGATGCACAAGTAGTTATCTTAGAACaTAAAaG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2</w:t>
      </w:r>
    </w:p>
    <w:p>
      <w:pPr/>
      <w:r>
        <w:rPr>
          <w:rFonts w:ascii="Courier" w:hAnsi="Courier" w:cs="Courier"/>
          <w:sz w:val="21"/>
          <w:sz-cs w:val="21"/>
        </w:rPr>
        <w:t xml:space="preserve">CTGTGCGGGATACAGT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3</w:t>
      </w:r>
    </w:p>
    <w:p>
      <w:pPr/>
      <w:r>
        <w:rPr>
          <w:rFonts w:ascii="Courier" w:hAnsi="Courier" w:cs="Courier"/>
          <w:sz w:val="21"/>
          <w:sz-cs w:val="21"/>
        </w:rPr>
        <w:t xml:space="preserve">TTGGCAAGGTGCTGAAAGTGGTCGAGTAAGTTTGCTCAAAGTCAACTGCTGATCAAAAGGCAAGCTCTTAATATTTATAAaGGAGAAGTAAAAGCAACGACAGCAAGCTGAACTTACGATGCGCGAAATTAGCCGAAGAAATACGTGTGAATCATTGAGTAACTATTTCAAAAAGCCTCA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4</w:t>
      </w:r>
    </w:p>
    <w:p>
      <w:pPr/>
      <w:r>
        <w:rPr>
          <w:rFonts w:ascii="Courier" w:hAnsi="Courier" w:cs="Courier"/>
          <w:sz w:val="21"/>
          <w:sz-cs w:val="21"/>
        </w:rPr>
        <w:t xml:space="preserve">GACAGCTGCCTCTTtGCTGCCTAACTTCTACaGAGTTTCATTAAAAGTAAaCACTTCGCCAGTCACTCATCATGAAGTTAACAAaCTTaGATGAACGTATCCACGTGCTGGACAACACTTCGAACGTAATGACCGTCATCAGAGACATTGCCACCAGCGGTGTTCAGGAaGAAGCTTTTTACGTTCTCGATATCGGAGACATTGTGCAGAAACATCAAATTTGGAAGGAAAAACTACCTCGAGTAGATCCTTACTATGCCGTAAAATGTAACGATAGTCTGACAGTGTTG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5</w:t>
      </w:r>
    </w:p>
    <w:p>
      <w:pPr/>
      <w:r>
        <w:rPr>
          <w:rFonts w:ascii="Courier" w:hAnsi="Courier" w:cs="Courier"/>
          <w:sz w:val="21"/>
          <w:sz-cs w:val="21"/>
        </w:rPr>
        <w:t xml:space="preserve">AGTCCGTTGGAATAGCCATGAGTTCCTGAGATACGTGTTCCTTTGGCTCtGATGCAATGAATATTtACACcAATTCCTCCGGCAGATTTACTAaTTAGGGCACaTTTCTTCAaTGtATCGtaGaTGCcTTCGaTaCTaTCTtCGGTCaTCGCCACGAGGAAaCAGCTCGACATTtGTTCCcTCATGGTGCAGGCAGAGAAGAGAGTTGGtGAGGCATGAGTGAAGTaTCTTTCTGACAAaTAATTGTAAGTTTCGATGGCCTTCTCAATGTCATCGCGATGAATAGCAACTGCGACTCTCATCAACATATGTTGGGGTCTTTCAACTACTTTtCCATTGATCTTCAGTAGATAACTTCGTTCCAGCGTTTtGAAGCCGAAATAATTGTAACTAAAATCTCGGTCGTAGATTATGGCAGAATTCAATTTTTCCGCGTTCCGTTGAATGATATCGTGACACTCTTTATTGATCATCGgCA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6</w:t>
      </w:r>
    </w:p>
    <w:p>
      <w:pPr/>
      <w:r>
        <w:rPr>
          <w:rFonts w:ascii="Courier" w:hAnsi="Courier" w:cs="Courier"/>
          <w:sz w:val="21"/>
          <w:sz-cs w:val="21"/>
        </w:rPr>
        <w:t xml:space="preserve">CCTTTTTAGTTTCTTTATGGAGATtCGAAACTGCAATTCTAGCCGCCAGAATTGCGTAATCCGCGTGCTTGGTAGTCATCGTTGCGGCAGTTTCTGCAGCAAGATTATCTAGCTCAACTGTGGTCACTCCAGAGTAAAGACCGTTGATGACGCGGAAAGTGATTGCCGGTGGATCTACGTAATCCATATCCAGACCGTAGCAtAATTTTTGTATTCTTGAAGTAATTTTGTCAAAATGAACCTCCTCCTTGAGACCATTtcGTttCaa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7</w:t>
      </w:r>
    </w:p>
    <w:p>
      <w:pPr/>
      <w:r>
        <w:rPr>
          <w:rFonts w:ascii="Courier" w:hAnsi="Courier" w:cs="Courier"/>
          <w:sz w:val="21"/>
          <w:sz-cs w:val="21"/>
        </w:rPr>
        <w:t xml:space="preserve">ACCAAGGAAAAAaCCAGTTTTGTCACCTAATGCTGaCCCGTCAATTTTTCCAGAGAATAATGTTAAGCCTAAGCCAGATGCTTTTATACTACTAGGCCCTGAGATTCTCGCACAGCAAAGAAAACTTTTTCAAGAGAGTAGAATTAATTCACAAGATAGTGTCAACGAAATTAATGAAACAACAAAATTAATAGAACGCAATTGTGAAGGTGAAATCAGCATAAAAAGTAAAAaCCAACAAACAAAGAAAGAGCCAGTGAAACGAAAGATTAAAGTTGTCGACAACATTAGCACTGAAGACATTAAAAGTCCAAAGCAAAGA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8</w:t>
      </w:r>
    </w:p>
    <w:p>
      <w:pPr/>
      <w:r>
        <w:rPr>
          <w:rFonts w:ascii="Courier" w:hAnsi="Courier" w:cs="Courier"/>
          <w:sz w:val="21"/>
          <w:sz-cs w:val="21"/>
        </w:rPr>
        <w:t xml:space="preserve">ATGTCGCAGCCCATATATCATCAAATTCCAATTTCTTTCCCAATTTGAATTCAACTGATGCAGGCACTAATAATGGTCGCATCCCATGACGGTTGTGCCGGTCCGCACTTCGTGGCGATATACGCCCAAGCTGTCCTTGCTCTCCGCAACCACACGTATAAACACATCCATGATCGTCAAGCATGACGAGGTGATCAGCACCAGACGCTAATTTGACTATTTTCGCAAATGGTATCATCTCTACCGGAAGCTTTTCGTTTCCATTTATAGTAAGTCCCATTGCACCGTGCGAATCTCGAAATGaTCCCcAAGCAAACACACGGCCATCGTCCAAGAGTGCA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9</w:t>
      </w:r>
    </w:p>
    <w:p>
      <w:pPr/>
      <w:r>
        <w:rPr>
          <w:rFonts w:ascii="Courier" w:hAnsi="Courier" w:cs="Courier"/>
          <w:sz w:val="21"/>
          <w:sz-cs w:val="21"/>
        </w:rPr>
        <w:t xml:space="preserve">ACTATtCGATTTTtGACCGAAGCCaCCATAGGaGGAtAtATCATAATTTTGGtCGGCTTATTTGCTGGAGGACTTAtGGGAACTCCAGTGAATCGTCGCGTGGATTTGTTCTACAGTTTGATTGGTTGCGCTCTGTTCATtGtCATTGGAGCCCTAAATATCCATGTGTTCAACAATATGTGGGgTAGAACAAGATCTATGCGAGATACAGGTCTTTCTAAAGGATCATTGGCAATTTTCGAAGGAGCTCTGTTCCTTATGGATGCCATTCTTACCTTCAGGGGAGAGGCATAAGAATCTTAATTTTCACTTTTAGGGACTACTCGAAAATCCAAAAGAAATGCTGACTCCATCTTATGTTGATGTTGCTGATCTgAAAAAaTTtCAGATTTTtAAGAtAACTATtaTTTTtCGATAAATCACATTTTTtAGtAGCAATGTATTTTGCTACTAAAAGGCGTCAGTTTACTTTtCAAATCTATTAAAATCAGAAAaTTtATTtCCTGTGTAAtGGATTGCATTTGGCTTTTTTTGTTCTGCTCTAAACATaGGAAAACCGATTGAAATAGTTACTTtATACAAATAtCTTCCCATGGGAAAGCATATCTAAGCTCAATGAATTTtCAGCGCTCTAGTTTtCTAATGTtCCTCAAGTTtgAaGGTTTtACCcAGACCACGTGACAACAAAGAaCAAATAGAGGAGACAAAA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0</w:t>
      </w:r>
    </w:p>
    <w:p>
      <w:pPr/>
      <w:r>
        <w:rPr>
          <w:rFonts w:ascii="Courier" w:hAnsi="Courier" w:cs="Courier"/>
          <w:sz w:val="21"/>
          <w:sz-cs w:val="21"/>
        </w:rPr>
        <w:t xml:space="preserve">GTGTAACTTCCACCTGGTGTATTACCCGACTCATCGAGAAACGTCAGaCCAaGTTGTATAATCCTTAGTAAATCCACATTGCAGCGCAAAAGCTGATATTGGTAATCTGCACTAGTTCTGAATTCTCCGATAGGCCTTGCGACAACTCCAGGAAATTCTGTGTCCATTGCTaTaTATTgat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1</w:t>
      </w:r>
    </w:p>
    <w:p>
      <w:pPr/>
      <w:r>
        <w:rPr>
          <w:rFonts w:ascii="Courier" w:hAnsi="Courier" w:cs="Courier"/>
          <w:sz w:val="21"/>
          <w:sz-cs w:val="21"/>
        </w:rPr>
        <w:t xml:space="preserve">CCGGAAGAAAATGATCAACAATTTCTTTTCCTAATCAAGTTTCCATAATAATAGTTTTACACCcATAGAAAGGATTCAAAATAACATAGATTTTTTCAGTGATTCG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2</w:t>
      </w:r>
    </w:p>
    <w:p>
      <w:pPr/>
      <w:r>
        <w:rPr>
          <w:rFonts w:ascii="Courier" w:hAnsi="Courier" w:cs="Courier"/>
          <w:sz w:val="21"/>
          <w:sz-cs w:val="21"/>
        </w:rPr>
        <w:t xml:space="preserve">TCCGGCAGGATACCAACAACAACCTGCTG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3</w:t>
      </w:r>
    </w:p>
    <w:p>
      <w:pPr/>
      <w:r>
        <w:rPr>
          <w:rFonts w:ascii="Courier" w:hAnsi="Courier" w:cs="Courier"/>
          <w:sz w:val="21"/>
          <w:sz-cs w:val="21"/>
        </w:rPr>
        <w:t xml:space="preserve">CGATTGCAATGGGTATCAACTTATCTACCCTAGAAAAAGGACTTCCAGAAGGCACTCCAGTAATAAGGGTGATGCCAAATACTCCAGCTTTAGTGGGTTGTGGAGCTACTGTTTATTCGAGAGGAAAAAATGCCAGCGAAGAAGATGCTCAACTGACTGAAAAATTATTCTCTGCTGTGGGTATCTGTGAAGAGGTTCCAGAAAATATGATTGATCCTGTAACCGCATTGGCTGGATCTGGACCTGCATACATTTATATGGTTATTGAAGCTCTTGCTGATGGTGCTGTAAAAATGGGTCTGATGAGGCCACTCGCTTATAAACTAGCCGCACAAATGGTTCTTGGAGCAGGAACC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4</w:t>
      </w:r>
    </w:p>
    <w:p>
      <w:pPr/>
      <w:r>
        <w:rPr>
          <w:rFonts w:ascii="Courier" w:hAnsi="Courier" w:cs="Courier"/>
          <w:sz w:val="21"/>
          <w:sz-cs w:val="21"/>
        </w:rPr>
        <w:t xml:space="preserve">GACGCTAGCCGTCCCAAGCCGTCTTGACGCCACGTGTCTTGCTATGTGCCTCATTTTtACACACAaCAATCTACTaTCTATAGATCAATAaGCCTCGTCAGCATTGGTCCTCAAGTCTGAGGCAGaGGAAAACCGTTTGTCCAGTCTGACTGGAGATAACCTGGGTTCTGAGGTGAGAAGAGGTGCTGGATACGAGGACGCA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5</w:t>
      </w:r>
    </w:p>
    <w:p>
      <w:pPr/>
      <w:r>
        <w:rPr>
          <w:rFonts w:ascii="Courier" w:hAnsi="Courier" w:cs="Courier"/>
          <w:sz w:val="21"/>
          <w:sz-cs w:val="21"/>
        </w:rPr>
        <w:t xml:space="preserve">GCTTTTTGTCGGCAATGCGGTCATTGTCTACATCATcTTCCA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6</w:t>
      </w:r>
    </w:p>
    <w:p>
      <w:pPr/>
      <w:r>
        <w:rPr>
          <w:rFonts w:ascii="Courier" w:hAnsi="Courier" w:cs="Courier"/>
          <w:sz w:val="21"/>
          <w:sz-cs w:val="21"/>
        </w:rPr>
        <w:t xml:space="preserve">CAGGAACGCAAGGAGAAGAAG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7</w:t>
      </w:r>
    </w:p>
    <w:p>
      <w:pPr/>
      <w:r>
        <w:rPr>
          <w:rFonts w:ascii="Courier" w:hAnsi="Courier" w:cs="Courier"/>
          <w:sz w:val="21"/>
          <w:sz-cs w:val="21"/>
        </w:rPr>
        <w:t xml:space="preserve">GAAGTcAAttCTTCGTGATGCTTTAAGCGATCTAGCAATCCATTTCTTGGACAAAATCAAGGTTATGGTTGTAAAAGACATTGAACGCGAAGACATCGCTTACGTATGCAAAACTCTAGGTTGTAGACCTATcGCTTCCTTGGAtCACTTtACTGCCGAAAaTCTCTCTAGTGCTGAATTGTGCGAGGAAGTTATGACTGGAAaTTCAAAATTCGTGAAGATTACTGGAATTCAAAATCCAGGCCGCACCGTTACAATTGTTGTGCGTGGAAGCAACAAATTAGTTTTGGACGAAGCAGAAAGATCATTGCATGATGCCCTGTGCGTAATtCGTTGTCTGGTTAAGCAGAAGGCGtcGATCGCCGGAGGAGGTGCTCCAGAAATT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8</w:t>
      </w:r>
    </w:p>
    <w:p>
      <w:pPr/>
      <w:r>
        <w:rPr>
          <w:rFonts w:ascii="Courier" w:hAnsi="Courier" w:cs="Courier"/>
          <w:sz w:val="21"/>
          <w:sz-cs w:val="21"/>
        </w:rPr>
        <w:t xml:space="preserve">AGAATATCTACTTCCAGGTCTAGAATGAACAATAGCATAGTGATCGCTATTCGTTGATATGGACCTGGTGGAaTtCATTGTGgAACCACCGGAAGCATAGCCAGGTTtACCaTTCAAAGAaTATCTTGATCCGTATTGAGATCCGTGCCAACTTCGATATGGATCATAATCTTCAaTGATCGAAGGTtCCTTTtCTATTACCTCTGTTCGAGTGCAGGtGCATGACATCGCAGAGCAAAGACATAtGTTAATAATAAGCATAATGAGAAACAAAaTACCAaGGGCTACAGCGAGCCATAATAGCCATACAGGATGGACGCTACCATCTTCGTAAGACGATG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9</w:t>
      </w:r>
    </w:p>
    <w:p>
      <w:pPr/>
      <w:r>
        <w:rPr>
          <w:rFonts w:ascii="Courier" w:hAnsi="Courier" w:cs="Courier"/>
          <w:sz w:val="21"/>
          <w:sz-cs w:val="21"/>
        </w:rPr>
        <w:t xml:space="preserve">ATTAACAAATATGTCGCGGGGAAGTAGTGCTGGTTTTGATAGGCATATTACTATATTTTCGCCTGAAGGAAGGCTTTATCAAGTGGAATATGCTTTTAAAGCTATTAATCAAGGCGGACTCACATCCGTTGCAGTAAAAGGTGTCGACACTGCTGTCTTTGCTACTCAGAAAAAGGTCCCGG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0</w:t>
      </w:r>
    </w:p>
    <w:p>
      <w:pPr/>
      <w:r>
        <w:rPr>
          <w:rFonts w:ascii="Courier" w:hAnsi="Courier" w:cs="Courier"/>
          <w:sz w:val="21"/>
          <w:sz-cs w:val="21"/>
        </w:rPr>
        <w:t xml:space="preserve">ACTTTCAtCGTCTGTCGAGAGTTCACTTATtGtGAAGGATTGAACATTGTCTGTATTATTACTTGGAGGAAtCAGAAAGTATCCTGGATTATTCATGAAAaCAGGTGGCACGGTGATGAAAaCTTGGTAGGCGCTGTGACACCAGAAGAAAACGCAtCCACTGAAGGTGAGAGCGAGTAAGAAGATGAGGTAACATGACGAaGATCCAATGGCTGGTAGCCGCCTCTTATCGAGCATGCTGACAaTAACGTTtCATTCCACTCATTCCAGCC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1</w:t>
      </w:r>
    </w:p>
    <w:p>
      <w:pPr/>
      <w:r>
        <w:rPr>
          <w:rFonts w:ascii="Courier" w:hAnsi="Courier" w:cs="Courier"/>
          <w:sz w:val="21"/>
          <w:sz-cs w:val="21"/>
        </w:rPr>
        <w:t xml:space="preserve">CTTCACGCATGCTTtCTTGACAGATTCCATCTCGAAAGGCTCAAATATTAAGCTCATTTACACAATATACTAAATACGAAGATGGAAAATAATTTAATAATCTATCACTATCATATGCAACAAACATTCCGGACTAAATAACACATTATTTTTTCTATGTTAATGGAAAATCTTTTGTCAAAGAACACGAGACATGACCAGACATGACTCTCACTTGCCGCTACGCGTGGTCTAca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2</w:t>
      </w:r>
    </w:p>
    <w:p>
      <w:pPr/>
      <w:r>
        <w:rPr>
          <w:rFonts w:ascii="Courier" w:hAnsi="Courier" w:cs="Courier"/>
          <w:sz w:val="21"/>
          <w:sz-cs w:val="21"/>
        </w:rPr>
        <w:t xml:space="preserve">ACGTCTTTtACTGTCAAaGGGACACTCTTGCTACAGACCCAGACGTGATGGAGAACGAAAGCGTAAATCTGTTCGTGGTTGTATCGTCGATGCTAATCTTTCAGTATTGGCACTTGTTATTGTCAAGAAAGGAGACCAGGAAATTCCGGGATTGACCGATAACAACATTCCTCGACGTTTGGGTCCTAAAagAGCAAGTAAAaTTCGTAaGCTCTTTAATCTGACCAAACAaGACGATGTTCGTCGCTTCGTCGTAAAGCGCCCAATCCAAAAGGAaGGCAAGAAGGAACGCTTTAAGGCACCcAAGATCCAGCGATTGATCACACCACAAACGTTGCAGAGGAAAaGACATaGgATaGCTCTTAAGAAGAGGCGTTGCTTGGCTCGTAAaGAACaGGCTGCCGAATACGCAAAACTATTGGCTCaGAGACAAAaGGAAGCGAAAGCTAGGCGACAGGAGgAACTtAAGCgAaGGCGAAGTGCTTCCATGCGTGATTCAAAATCCTCTAACCAATCCGCTCCTCCCGCGAAAAaTGAACCgTC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3</w:t>
      </w:r>
    </w:p>
    <w:p>
      <w:pPr/>
      <w:r>
        <w:rPr>
          <w:rFonts w:ascii="Courier" w:hAnsi="Courier" w:cs="Courier"/>
          <w:sz w:val="21"/>
          <w:sz-cs w:val="21"/>
        </w:rPr>
        <w:t xml:space="preserve">TTTTACTACGGgCgaCAAAGTGTTTGCAAaaGTTCGAGGTTATCCGCCATGGCCAGCCAAAaTAATAGAGATCAGCGACCcAAACacGAAAAaTGTAAAATaCAATGTTTTCTTCTACGGCACTCAAGAAaCaGCTACTTGTAAATTAGAAGAACTTTTTGAATATGCCGAGAACAaGGAGAAATTtGGCAAACCGATTAaGCGAAGATACTtCCACGAAGGTTTACAGGAACTTGAGCAGGAACTCAAAAACGATAAAACTCTTGTATCTTCTAATAAAGAGAAAAAGGtTGCAGCACCTGtAGTAGCATCACCACCAAGAGaTGAaGAACCAAaTAAAAAaGCTGAaTTGgAAaCgAcAAaTGTGGACAATG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4</w:t>
      </w:r>
    </w:p>
    <w:p>
      <w:pPr/>
      <w:r>
        <w:rPr>
          <w:rFonts w:ascii="Courier" w:hAnsi="Courier" w:cs="Courier"/>
          <w:sz w:val="21"/>
          <w:sz-cs w:val="21"/>
        </w:rPr>
        <w:t xml:space="preserve">CGCTTTGGTCATTGATGA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5</w:t>
      </w:r>
    </w:p>
    <w:p>
      <w:pPr/>
      <w:r>
        <w:rPr>
          <w:rFonts w:ascii="Courier" w:hAnsi="Courier" w:cs="Courier"/>
          <w:sz w:val="21"/>
          <w:sz-cs w:val="21"/>
        </w:rPr>
        <w:t xml:space="preserve">GGATGTTCCTGAGCCAAAAAAGAAACGAGGACGCCcAAAAGACATGACCCcGAAGCAAGAACCAGCTTtAGACtCCCAAGGAGAAGAAACACATGAAAAaGAAGTGATAAGTCGTAGTGGAAGAAAAaTTAAGCCTAAGCGCTTCGCCGACTTTtCAAgCTCAGATGGACCCGAAACACCTCTGGAcA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6</w:t>
      </w:r>
    </w:p>
    <w:p>
      <w:pPr/>
      <w:r>
        <w:rPr>
          <w:rFonts w:ascii="Courier" w:hAnsi="Courier" w:cs="Courier"/>
          <w:sz w:val="21"/>
          <w:sz-cs w:val="21"/>
        </w:rPr>
        <w:t xml:space="preserve">ACCTCTTCATACCTTGTTTGATTTTACGTATTCGTTTtCGCAGCACCATATTCGACTGAGGCGGAGCTACGTTCGATTCCA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7</w:t>
      </w:r>
    </w:p>
    <w:p>
      <w:pPr/>
      <w:r>
        <w:rPr>
          <w:rFonts w:ascii="Courier" w:hAnsi="Courier" w:cs="Courier"/>
          <w:sz w:val="21"/>
          <w:sz-cs w:val="21"/>
        </w:rPr>
        <w:t xml:space="preserve">AGtGGAAAACGCGGTTTATCAGTGTTTAGTGGAAAATATAAACTTTCGGTATATAAGAC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8</w:t>
      </w:r>
    </w:p>
    <w:p>
      <w:pPr/>
      <w:r>
        <w:rPr>
          <w:rFonts w:ascii="Courier" w:hAnsi="Courier" w:cs="Courier"/>
          <w:sz w:val="21"/>
          <w:sz-cs w:val="21"/>
        </w:rPr>
        <w:t xml:space="preserve">ACtCAaCAACAGAGACAACCGGCCACTCCAAACtCTCAAGGATCATTCCAAAaCCAACAGGGTCAAAACCAAAaTTCGTTTAAGGGCCaGCCGCAGCAGACTACTCTTCAGCAGCAGGCAAaCCAGGCtAGGATGCAACAGCAGGTCAAAaaTCCCCAGCAGCAACAGCAAACTCAACAaCAaCCTCAGCAGCAGCAGCAACAaCCACAACAGCAGCaGCAACAACCACAACAGCAGCAGCAGCAACTGAAGCAACAACAACCAGCAGTTGGGACTCCTCAGACTCAGCGCTTGAAaCCCATCCTGAAGCAGTCACCTACGACCCCTGTGGCTACACCTCAGGCAACTCCTCCTCAACCACCACAGATTCAAACTCCGGCTCCAACTCCTGTTGCAAaCAATGGCGCTGAGGTGAAAGATGGTGAAAATACGGAAGGAATGGAAGTTCCAGAACAGCCAAGATGGAGACGAAAGACTCCTGGATTGAAAGTCAACCGGAAACTGAAGCGCTTACGCATGAACCAACGTCTCAGAAGAACTCTTCAGCCTAAAAACGCGATCATGGTCCTCAATGAAATGAAAACTGGAGTGCAGTTCACCTTCCCAGAAACTCAATCTTCTTTGACTAACTCTCTATTCCTTGTTCATGCTGAGATTGACGGAAAGACTTACGTCGGTCAAGGTCTATCAAAGCCTTTAGCTCGACAGAAtGCAGCTGAAAACGCTCTTAaGTGTCTTCTTCTtGAAAAAatGACCGcTGCTTCTTtGAAaGCTCGtAtGGATGCaGAaTCGGaC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9</w:t>
      </w:r>
    </w:p>
    <w:p>
      <w:pPr/>
      <w:r>
        <w:rPr>
          <w:rFonts w:ascii="Courier" w:hAnsi="Courier" w:cs="Courier"/>
          <w:sz w:val="21"/>
          <w:sz-cs w:val="21"/>
        </w:rPr>
        <w:t xml:space="preserve">GAGTTGGCTGACACTTaTTACTTGTCTACCTAAaGTTAAAAACTTTGCAATACGCAAATTGTCTCAAAGGAGAGTGGTTTGGGAATCATAATTAAACACTATAACAATAATCTTCAATTTGAATTGGACTCCAGTTTTAACAGCAGAAAACCGCGATACATTCTATCTAACAAAATGATTGAAAATTTTTCCAATATGACAAAAGTGATTTTGATCTTTTTCAGATTATTGACGTTCACCATGGCTGTAGATACAGAAAATCAAATGTTGGGAACTCACTGGTCACAAACAGCACAGGACGC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0</w:t>
      </w:r>
    </w:p>
    <w:p>
      <w:pPr/>
      <w:r>
        <w:rPr>
          <w:rFonts w:ascii="Courier" w:hAnsi="Courier" w:cs="Courier"/>
          <w:sz w:val="21"/>
          <w:sz-cs w:val="21"/>
        </w:rPr>
        <w:t xml:space="preserve">CGtCTTAaTCTCAAAGAATACTATAAatATAAAAATGTATAAAAATTAagAaTACAGAATTTCTACCTTTAAAAGTTACTCaGAATTCAAATtT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1</w:t>
      </w:r>
    </w:p>
    <w:p>
      <w:pPr/>
      <w:r>
        <w:rPr>
          <w:rFonts w:ascii="Courier" w:hAnsi="Courier" w:cs="Courier"/>
          <w:sz w:val="21"/>
          <w:sz-cs w:val="21"/>
        </w:rPr>
        <w:t xml:space="preserve">GCAAATGAGTAGAGCGCTTGGCTTCACAAGTTTGTTGGAAaCTAaCAGGCTtATTTtCGCTGTCCACATCACTGAAtCCCATctgTTCtAGTCGCTTTTTACGATaAaTTCATAGTGACGACAGTGTGTTTTCTCCCTCATGTCTTCCATATTGGTCCTGATAAGCATTTCTCGCAGTTTAACAAAATCGCAGTGCGACtCGTTTTCCACTTGAACTGTGCCCCATGGATATTGACGGGATCTCATCATTTtATTTCCAACTCGAACAA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2</w:t>
      </w:r>
    </w:p>
    <w:p>
      <w:pPr/>
      <w:r>
        <w:rPr>
          <w:rFonts w:ascii="Courier" w:hAnsi="Courier" w:cs="Courier"/>
          <w:sz w:val="21"/>
          <w:sz-cs w:val="21"/>
        </w:rPr>
        <w:t xml:space="preserve">CCCGCGTCAGCAGTTTATCCATCTAAAGATGAAGATGGAAATCCACTAGAAACTCAATATGGTCTTTCcACTTATAAAAACCATCAAACTCTGTCCGTTCAAGAAATGCCTGAGAGAGCACCAGCCGGTCAATTACCACGTAGTGTTGATATAGTTTGTGATAATGATTtGGTGGACGTTTGCAAACCAGGAGa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3</w:t>
      </w:r>
    </w:p>
    <w:p>
      <w:pPr/>
      <w:r>
        <w:rPr>
          <w:rFonts w:ascii="Courier" w:hAnsi="Courier" w:cs="Courier"/>
          <w:sz w:val="21"/>
          <w:sz-cs w:val="21"/>
        </w:rPr>
        <w:t xml:space="preserve">TTTTTGTGTCGATTTCGGCAT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4</w:t>
      </w:r>
    </w:p>
    <w:p>
      <w:pPr/>
      <w:r>
        <w:rPr>
          <w:rFonts w:ascii="Courier" w:hAnsi="Courier" w:cs="Courier"/>
          <w:sz w:val="21"/>
          <w:sz-cs w:val="21"/>
        </w:rPr>
        <w:t xml:space="preserve">CAGATGGAGGTGGTTCATAAGGTGGAGGAGGTCCATTTTTATTCATAGTGTTTGCTTCCGCCAGACAATAAGATCACGTCAACAATCGCACAATTTCAATTGCTTTTTGTGAAGAAATTCTTTGTTTTTCAAAACAAATATTTAGAAAATTTATCACTATTCAACGATTGA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5</w:t>
      </w:r>
    </w:p>
    <w:p>
      <w:pPr/>
      <w:r>
        <w:rPr>
          <w:rFonts w:ascii="Courier" w:hAnsi="Courier" w:cs="Courier"/>
          <w:sz w:val="21"/>
          <w:sz-cs w:val="21"/>
        </w:rPr>
        <w:t xml:space="preserve">TCTTTGGATACCATCCAAAAAATGCTACATAACTAACATCGCTTGTCTTCTCCATAATAAATACGATAACAGAAAATCGAAAACCTACTTTGCAAATGGAACGGAATTTGCAATTCGATACGGGAGTGGAAGTCTCTCTGGTTTCTTATCCACTGACACTGTTAATGTAGCTGGAGTTGATGTTGCCAATCAAACTTTTGCTGAAGCGATGAGCGAGCCTGGATTAGCATTTGTTGCTGCTAAATTCGATGGTGTTTTGGGAAT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6</w:t>
      </w:r>
    </w:p>
    <w:p>
      <w:pPr/>
      <w:r>
        <w:rPr>
          <w:rFonts w:ascii="Courier" w:hAnsi="Courier" w:cs="Courier"/>
          <w:sz w:val="21"/>
          <w:sz-cs w:val="21"/>
        </w:rPr>
        <w:t xml:space="preserve">AAAAAACTGGAAAAAACCATTAACCTTGTTTTGAAGACATCTTATGACAGCTGTCAGATAGAAATAATATGGTAGAAAGTTGTGTTCACAAAGAATAATATTTCTCTACATTTCTTCGCAACGATTTCGAGTGATTTTACGGAGAGTCATTAGTATTCAGTTTGTTCAGACTCTAACTCAAAATATTACTTGAGAAGGATGACAATGGGCGATGAGACTCCAGTTACATC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7</w:t>
      </w:r>
    </w:p>
    <w:p>
      <w:pPr/>
      <w:r>
        <w:rPr>
          <w:rFonts w:ascii="Courier" w:hAnsi="Courier" w:cs="Courier"/>
          <w:sz w:val="21"/>
          <w:sz-cs w:val="21"/>
        </w:rPr>
        <w:t xml:space="preserve">ATTTAATtGCtGCGAAGTGCTATTTTtACCACTCAAGaGCCTACGAACTAACCAATCAACTtGACAAGATCAGAAGCTTCCTGCACTTACGACTTCGCACAGCGACACTTCGTAACGACTTTGAGGGTCAAGCGGTGTTGATTAaTTGTCTTCTGAGGAaTTATCTTCACTATAaTCTTTACGACCAAGCTGACAAGCTTGTGCTTAAGTCGaCCTTTCCCGAAaCTGCGAGCAATAATGAATGGGCTCGTTTTTTGtATTATCTAGGCAGAaTCAAGTCtGCAAGACTtGAGTATTCTGCAGCGCATAAGtATCTCGtCcAGgCGATGCGCAAGgCACCACAgACAACCgCCGTTGGTTTtCGgCAGACTGTGCAAAAACTCGCAGTAACCGTAGAACTTCTACTGGG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8</w:t>
      </w:r>
    </w:p>
    <w:p>
      <w:pPr/>
      <w:r>
        <w:rPr>
          <w:rFonts w:ascii="Courier" w:hAnsi="Courier" w:cs="Courier"/>
          <w:sz w:val="21"/>
          <w:sz-cs w:val="21"/>
        </w:rPr>
        <w:t xml:space="preserve">CAAATCTTTCGCCAGGCGGCATTGCGACGTGCTCTGGCACCTTACT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9</w:t>
      </w:r>
    </w:p>
    <w:p>
      <w:pPr/>
      <w:r>
        <w:rPr>
          <w:rFonts w:ascii="Courier" w:hAnsi="Courier" w:cs="Courier"/>
          <w:sz w:val="21"/>
          <w:sz-cs w:val="21"/>
        </w:rPr>
        <w:t xml:space="preserve">ACTCTTCAGGTGATCTCGAAGGATCGAAAGATCTCAGCAGCATCTCGATTTCCTTTTTCATAGCTACAAGTCTTTCCTTCTCAGCTTCAACATCTCGTGCGAGTCTCTCCTTTCTCTCTATTTGCTCCATAATTAATTGTCTCTGACGTTCCGTCACTTGGTTTATAGTCAAAGGAACTAACTCATTGCTCGTCGTTTCCCTTTCCTTTTCTTTCTCTGGTGACAAAGATGGCGATCTAATCACATGAGGAGCCAACGGAGTCGTTGGCAGACTTGTAGGCGAAAAAACTGAATTAATGGCGGATGCCAAGGGAGTCGTCGGTTCACTCATTGTCATCGTCGGCCTCGACAATTGACTCGGAGGTCCTGCAGCTCTTCGAAGACTATTATATTGACCAGAAGGTATGAGACTGCTGGGTCTCGTGGGAGCCATTGGAGGTCGAaTCCTAGCGGCAGCGACACTTCCAACGTTTCCAGGACCAATTCTAATCTGCACTCTG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0</w:t>
      </w:r>
    </w:p>
    <w:p>
      <w:pPr/>
      <w:r>
        <w:rPr>
          <w:rFonts w:ascii="Courier" w:hAnsi="Courier" w:cs="Courier"/>
          <w:sz w:val="21"/>
          <w:sz-cs w:val="21"/>
        </w:rPr>
        <w:t xml:space="preserve">GGCGTTCCGAGGACGGTGGACGTaGAGTTAAACTAACAGAAGTAAAACTCCGaGTCTGATCGCCCTGGATCGAAGGATTTACATTCATGTAGGGTTCCGTATAaTGCGGTCGAGGTTCGTAAATAATGTCGCTTCCTCTAGGtATCACTGGTGGGGATCCAAATCCAGtGTTTTTGACAGGACTGCAG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1</w:t>
      </w:r>
    </w:p>
    <w:p>
      <w:pPr/>
      <w:r>
        <w:rPr>
          <w:rFonts w:ascii="Courier" w:hAnsi="Courier" w:cs="Courier"/>
          <w:sz w:val="21"/>
          <w:sz-cs w:val="21"/>
        </w:rPr>
        <w:t xml:space="preserve">ACCATCGAGCAAAAAaGTTCAGTGGGCTCGTGAGCATTTGGAAAAGCCAGTGCCAGTTTCTAACGTCTTCGCACCTGATGAAATGATTGACGTGATTGGTGTGACCAAGGGAAAGGGATACAAAGGTGTTACTTCTCGTTGGCACACAAAGAAACTTCCAaGAAAaaCCCaTAAAGGATTGAGAAAGGTCGCCTGTATTGGAGCTTGGCATCCAAGCAGAGTTTCCTTCACGGTGGCCCGTGCTGGTCAGAAGGGATACCACCATCGAACGGAAATGAACAAAAAGATCTACAGAaTTGGTCAGGGAATTCACACCAAGGATGGAAAGATCGTGAAGAACAATGCATCTACCGAATATGACCTTACGGAGAAGACCATTACACCGAT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2</w:t>
      </w:r>
    </w:p>
    <w:p>
      <w:pPr/>
      <w:r>
        <w:rPr>
          <w:rFonts w:ascii="Courier" w:hAnsi="Courier" w:cs="Courier"/>
          <w:sz w:val="21"/>
          <w:sz-cs w:val="21"/>
        </w:rPr>
        <w:t xml:space="preserve">ACAtACGCACCGCCGCATCGCACGTAGCCTGACTGCGTCTAGTGACAAGAATCCATTTATATCGCACCGATCACCATGGCAGAGGAATATTTATACGGAATTACCCTCGAAGGCCCTGACGCCTCCGAAGTATGGGACCCAGAGCACAGGGCAGAAGACCCCGATGGCACCAGTCAGCACTTCGGTGGCGACCAAAAACTCATTATCAAAATGGCACTCTTAGGCCCAGAAGCTAAGCCAGGTGAATTGAATGTTCTCGAAGTAGAAGCCACAGGACTTAAAGGACCTATCAAAaTTCCAATAGCTTTACTAGAAATGGGAAAAACGTCACAGATCATTCTCGATTTAAGT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3</w:t>
      </w:r>
    </w:p>
    <w:p>
      <w:pPr/>
      <w:r>
        <w:rPr>
          <w:rFonts w:ascii="Courier" w:hAnsi="Courier" w:cs="Courier"/>
          <w:sz w:val="21"/>
          <w:sz-cs w:val="21"/>
        </w:rPr>
        <w:t xml:space="preserve">CACACATTGAAGAGTTCGAAGATATGGAAGATATGGAAGATGAGATGGAGGAaGAAAACATTGATGACGAAGATGATGAGAAGGCACCACAAAAGAAAAGAAAGCATTCTGCGGAGGCTAAAAAAAaTGGcACCAAACGCTCAAAGAtGGACGAAGCAGTAGATAAGTGATATGTTAGGAAATCCATTCCGTAATATTAATTTGACTTACATACATGGATAAGTTTtACATTTATTGATAAATGATAAACGTCACATTAAAGCATCAAAGCAGCAAATCTGATCGTCATAGAGGATCCTAGATGTATCTCTCGtCTATCCTACGTCTtAATTTAGATTTGTTACC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4</w:t>
      </w:r>
    </w:p>
    <w:p>
      <w:pPr/>
      <w:r>
        <w:rPr>
          <w:rFonts w:ascii="Courier" w:hAnsi="Courier" w:cs="Courier"/>
          <w:sz w:val="21"/>
          <w:sz-cs w:val="21"/>
        </w:rPr>
        <w:t xml:space="preserve">ACCCTtGtGCATTGGCCCCTAAACATATTAAAaaTtGTTTTtGtATTTTtATTtaCGAAACACATaTTtCAAtAGATCAGTATAATCTGTGTTTtGAAAaTCAAAaTATAAAAaCAATTTTTtCTATAGATGCAGGCCAATGCGCAaGGgTTCAAAAATTGTaTGTaTCGTTCTTGCaTCAGGGCCGTCAATTAGGGGGgCTGGaTCAAATAACTATATaTCCCCTTATTCGATCCGgCACCtCAATtATACATAATGCAAGTTTtAAtCATGTGTCGTTaGTATTTATTACAGAAAaTCCAAAAGAAaGAATAATCGGACTGAAAaTGTAGTTATTTATGAaCATCGTATTGTTTAAGAATTGACAAGAGCGTTAATTGtATTTTtCCTtCTCAGTTATTGAGCAAACTGATCAGTTTATGAGACCGTCGATTGCGA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5</w:t>
      </w:r>
    </w:p>
    <w:p>
      <w:pPr/>
      <w:r>
        <w:rPr>
          <w:rFonts w:ascii="Courier" w:hAnsi="Courier" w:cs="Courier"/>
          <w:sz w:val="21"/>
          <w:sz-cs w:val="21"/>
        </w:rPr>
        <w:t xml:space="preserve">AGTTGGTACTGAAGAAGTCGAAAGAAGCACAATGAAGTTCCTTATTGGTTTTTTATCATCATTTATTATATGTATTGTTGGAGTTTGCACAGCTATATCAATTAAGGAACCCGTTGCGGCTGAAATAAAGGAAATATATGGATTACATTGGGATGACTTTCAAGAACAATGTAAAAGTAGTAATCCTGTCCTCTTTGATGAAATTATTGAAATGGAAAAGCAGTGTGCGAGAATTCTTTCTGAAACTACACGAGACACAGTTGATAAAGCGGTAGCGACGCCTGAAGTCACTGAAGATGATTGGAATGAATGGATTGACGACAAATGTTTTTtCAATGATACTTTAATAGACAATTCTGTAAAAATAACTGAAAAAGTTAAAGAATGTTTAGGCTACACGTTGGTTGAATCAGATAAAACATCAACTCCAGAACAACTTCTAGACAGAATCTGCAACACTATAAAAGATTT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6</w:t>
      </w:r>
    </w:p>
    <w:p>
      <w:pPr/>
      <w:r>
        <w:rPr>
          <w:rFonts w:ascii="Courier" w:hAnsi="Courier" w:cs="Courier"/>
          <w:sz w:val="21"/>
          <w:sz-cs w:val="21"/>
        </w:rPr>
        <w:t xml:space="preserve">ATACATTCCGAGACCTTTGCGCGCCAAAGAAGCCTCGAGACCAAAACTACGAGGAAATTGTTGAAATAATA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7</w:t>
      </w:r>
    </w:p>
    <w:p>
      <w:pPr/>
      <w:r>
        <w:rPr>
          <w:rFonts w:ascii="Courier" w:hAnsi="Courier" w:cs="Courier"/>
          <w:sz w:val="21"/>
          <w:sz-cs w:val="21"/>
        </w:rPr>
        <w:t xml:space="preserve">AGTCGTGAATTGAAAGAGGCTGCTTAGCTATGTCATTTTTCGCGGATCTCGGGAAGATTTGCTCGTAAAACGGTGAG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8</w:t>
      </w:r>
    </w:p>
    <w:p>
      <w:pPr/>
      <w:r>
        <w:rPr>
          <w:rFonts w:ascii="Courier" w:hAnsi="Courier" w:cs="Courier"/>
          <w:sz w:val="21"/>
          <w:sz-cs w:val="21"/>
        </w:rPr>
        <w:t xml:space="preserve">ACTCAAGTGATATTCTACTCCtAATTAGAATTTCTTGACCACAtAGGTTGAtGTTTTTCAGTAATGCTGGGGTATAAACGACGCTATATAACAGTAAGGATAACGCAGAGAATCATTTAAGGTTAAGGCTAATTCGTAAATTAAGGTTAATTGGTAAAAAAGCGAAATGGAATCGGTTtCTGATAAGCAAGTTAAATCTTCAAAACTCAGGTAAATGCTGATATCTCTTGAAGgAGCAATGAGTTCTTGAAGCGTCTTTCAATACAAAaTTAGAATAAACTTTAAAaCGCTGTGTTCATATCCAAGATGATAACATTATTCTGTTCCAAaTTAAAAGGATAAGTGTTCCAAACGATGAGTAGAAAaGTTACACTTCAATCAAATTTAGTTAAATTTGCACTTAGAAAAGTCCATTTCTGGATGTTGC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9</w:t>
      </w:r>
    </w:p>
    <w:p>
      <w:pPr/>
      <w:r>
        <w:rPr>
          <w:rFonts w:ascii="Courier" w:hAnsi="Courier" w:cs="Courier"/>
          <w:sz w:val="21"/>
          <w:sz-cs w:val="21"/>
        </w:rPr>
        <w:t xml:space="preserve">CGAGTCGCAGCAGTTTCATTCTGCAATTTGCAACGCTTCAATTTACTGATTGCTTTACTTtCCTAGACGAGAAAACTGCTAAGAaTAaTTGGAAaCTaCCCtGTTTTGCAGATGAATCCGATCTAACAAGTAGAGTtAGAAAACTTTGCGCTTGGACCACCAAtACATCCTGGTAGCCCATTCAATGGGTGGTGTTTGCAAAATGCTGTTAATTAATTCCGCTGTAAGTCTGATCCGGTATGTGATGGTTGTCGGATATGCGGGCGCATGTCGCCTACCATCTCTACAATGCGAGGCCTAGGAGTGATATGGGGTGACGTAGGTGGACGGGAACAATCCTCGCCTGTTTCCGATTTCGCCATGCCACCAATGTTGATCCGTGCGGTCTGTAACGGTGATCACATCTCCACGTCTGAATTCAAGCTCCCCTGGTTCTTGTGGTGTAAAATCGTATAAAG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0</w:t>
      </w:r>
    </w:p>
    <w:p>
      <w:pPr/>
      <w:r>
        <w:rPr>
          <w:rFonts w:ascii="Courier" w:hAnsi="Courier" w:cs="Courier"/>
          <w:sz w:val="21"/>
          <w:sz-cs w:val="21"/>
        </w:rPr>
        <w:t xml:space="preserve">AAtGATTATACAAGGATTGATTTATGAATTAATCATAAAATAATGTTCGAACTAAATTTAAATTCGAACTCGAGAGTATCCAGACGGCCTAACTTCAAAAAGTTTTCTCACAAAATAAACTTGCACAACCGTCGTTGCAATAATTACAAGCAACTGTGCAATTGACCAATTTTGAACGTATGAATTATTGTCCAGAAGCAAaTTTAaGTCTCGTGCTTCGCGACCACGACTCATGTATTGAATCTGCAGCATTTCGTTAATGTTTTTCtCTACATGTATGATTGAATTCGTA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1</w:t>
      </w:r>
    </w:p>
    <w:p>
      <w:pPr/>
      <w:r>
        <w:rPr>
          <w:rFonts w:ascii="Courier" w:hAnsi="Courier" w:cs="Courier"/>
          <w:sz w:val="21"/>
          <w:sz-cs w:val="21"/>
        </w:rPr>
        <w:t xml:space="preserve">GTAGTTCTCTTGTGAAGTGCTCCCATTG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2</w:t>
      </w:r>
    </w:p>
    <w:p>
      <w:pPr/>
      <w:r>
        <w:rPr>
          <w:rFonts w:ascii="Courier" w:hAnsi="Courier" w:cs="Courier"/>
          <w:sz w:val="21"/>
          <w:sz-cs w:val="21"/>
        </w:rPr>
        <w:t xml:space="preserve">GATGGATTTCTTACAGCGAAACCAGCTTTTCCATCACCTCCTCTAAGAACCTGGAaGCTGACGTAGAAAGTGGCACCGGGATTCACATATTGAAaGTAACAATCCTCCTTTCCCGGgTCAATGTGCACCTTATAATCCATTGCCACAGCCGGCAAAGTTTCATGCCACGGCTTGGTAACTTCGGTTTTCGCCAGGGTGACTATCAGACCCGCGAAAAAAAAAaCACGCACGACTAGAAGCATTGCATGAATTTTGTGATCATCACGAAaC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3</w:t>
      </w:r>
    </w:p>
    <w:p>
      <w:pPr/>
      <w:r>
        <w:rPr>
          <w:rFonts w:ascii="Courier" w:hAnsi="Courier" w:cs="Courier"/>
          <w:sz w:val="21"/>
          <w:sz-cs w:val="21"/>
        </w:rPr>
        <w:t xml:space="preserve">ACTGGAAAGGtATATGTTACATCGTCTCAATATTCTTCTGCTCCTTCTCCTTCACCTTCAACGGAGTCCATGCCGACTTCTTCATAATCTTTTtCTAGGGCAGCCAAGTCTTCACGTGCCTCGGAGAATTCACCTTCTTCCATACCTTCACCCACATACCAGTGGACGAAGGCACGCTTGGCATACATTAAGTCAAACTTATGGTCAAGACGAGCCCAAGCTTCAGCAATTGCTGTAGTGTTAGATAACATGCAGACTGCACGCTGAACTTTAGCAAGATCGCCACCGGGAACGACTGTTGGTGGTTGGTAGTTGATTCCAACTTTGAATCCTGTCGGACACCAGTCAACAAACTGGATTGTGCGTTTGGTCTTGATGGTAGCAATCGCAGCATTAACGTCTTTTGGCACGACATCTCCTCTGTAGAGCATACAGCAGGCCATGTATTTTCCATGTCGAGGATCGCACTTGACCATCTGATTCGCTGGTTCAAAACAGGCGTTTGTAATCTCAGCGACTGAGAGTTGTTCGTGATAAGCCTTCTCTGCAGAGATCACAGGtGCGTAGGTTACCAaGGGGAAGTGAATTCTTGGa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4</w:t>
      </w:r>
    </w:p>
    <w:p>
      <w:pPr/>
      <w:r>
        <w:rPr>
          <w:rFonts w:ascii="Courier" w:hAnsi="Courier" w:cs="Courier"/>
          <w:sz w:val="21"/>
          <w:sz-cs w:val="21"/>
        </w:rPr>
        <w:t xml:space="preserve">ACTTCATGGCTAGATGTAATCTGCAAAGTATTTTGCTATATCAAGAAAGAAAaGAAGAGATCGATGTGGATTCAAAaTGCCAAGGTGGGTTCATAACAAACGAGGGAGGACTCGGAGGAGTTTTAAGTAGCTCTATAGAATTAAACGTTAAGAATGAAATAGTGTTCTATATTGTATGG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5</w:t>
      </w:r>
    </w:p>
    <w:p>
      <w:pPr/>
      <w:r>
        <w:rPr>
          <w:rFonts w:ascii="Courier" w:hAnsi="Courier" w:cs="Courier"/>
          <w:sz w:val="21"/>
          <w:sz-cs w:val="21"/>
        </w:rPr>
        <w:t xml:space="preserve">ACAAATTtGGAGAAGATCATTCGACACACCaCCACcACCAATGGAACCAGATCACAAATTTTATGACAATATTGTCAAGGATCCACGATATGCGAATGGACCCAAGCCTGAAGAATTTCCAATGTTCGAATCGCTCAAACTCACCATTGAGAGAACTCTGCCTTACTGGAATGATACTATCATtCCACAACTCAAAGAaGGAAAGGAAatAATTATTGCTGCTCACGGAAACAGCTTGCGAGGCATCGTTAAACACCTTGACCAGATGAGCAATGACCAAATCATGGGACTGAATCTTCCGAcTGGTATTCCATTCGTATATGAATTGGACGACAATTtCAAACCACTTGTTTCGATGAAATTTCTCGGAGATGAAGAGACCGTAAAGGCAGCGATAGCTGCTGTTGCTGCCCAAG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6</w:t>
      </w:r>
    </w:p>
    <w:p>
      <w:pPr/>
      <w:r>
        <w:rPr>
          <w:rFonts w:ascii="Courier" w:hAnsi="Courier" w:cs="Courier"/>
          <w:sz w:val="21"/>
          <w:sz-cs w:val="21"/>
        </w:rPr>
        <w:t xml:space="preserve">ACTCtGCGACTCCTTTTGAATGTCTTCCCAGACCTAAATCCCTCTTTCTTTCTTTTAAATAGCGAACtCAAATTCTCAACTGATAATCTCCCaGAATTTGGAACTtCTAAaGGTTCACTTTTGAGGTCCAGTCGTTCTATTCCAACATTATCAACACTATCTACGATTTCTCGTTTAATTTTTAGTTCAAGAGCTTCCACACTTAAACTATTTCTTCTGCTTGATTTTGGAGTCTTAATCCGCTTTCTAGAATATTCTAAACTTTTTGACCGATTTTTTTtATtCTTTccTTCAGCTtCGACTTGCTTCCTGGGCcTTAAAGACCGAAGTGGTTTTTCATCAATCTCGACTTTtACTTGAACGTCGCTGATGATTTGAGGATTAGGTTCAAAGCTTTTCGACGTCGTCTCAGAAGAATCTGAAGCGGGATTTTtCTCTTCGTCCCGACGtAATCAACGGAtCGTTTtCTGGGTCTAAGTTTCCTTGAAAGGCTTCCGGGTTTCGATAAAGTAGATTTTGCAAATAGAGGATCTACTTGAGATTTCTCTGATCGCTCAaGAACCTTCTGGGgATCCTCAGAAAaaCCAAaGAGGTTCTTTCGCTTCTTCCAGAGTATCTCAGGCTCTTGGGGTTTTTttGTtCcGTTCAAAtGAAATGGGAGATTGGATCTTTTCCTAAGGTCGAGTTCAGAGTGCGtGCAGTCTTTAGGGATAGcTtGACATTTTGGGTCAGCTTtATCACAGTAACATtGACAATGAGAAGTATTCGCAAAAG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7</w:t>
      </w:r>
    </w:p>
    <w:p>
      <w:pPr/>
      <w:r>
        <w:rPr>
          <w:rFonts w:ascii="Courier" w:hAnsi="Courier" w:cs="Courier"/>
          <w:sz w:val="21"/>
          <w:sz-cs w:val="21"/>
        </w:rPr>
        <w:t xml:space="preserve">CAACTCGTAAGGCGTTAGTTAATAGTTCCCTGCACTTCAACCTCACGGCGTCAGTTATAGTTGGAGCTGGGAAAGATGTTTGTTTCCTCTTATCATCTTTATTGTTTTTTtCCTCCTTCATCTTCACATCACCATCGATCGCATCTTTGTCTTTCTTTGAATCATTATCATCCTTATTTCTTTCGG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8</w:t>
      </w:r>
    </w:p>
    <w:p>
      <w:pPr/>
      <w:r>
        <w:rPr>
          <w:rFonts w:ascii="Courier" w:hAnsi="Courier" w:cs="Courier"/>
          <w:sz w:val="21"/>
          <w:sz-cs w:val="21"/>
        </w:rPr>
        <w:t xml:space="preserve">CTtCTTGGAACTGCTAGATGAACTGGAATCCTTACTTTtATCTGaTGAtAA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9</w:t>
      </w:r>
    </w:p>
    <w:p>
      <w:pPr/>
      <w:r>
        <w:rPr>
          <w:rFonts w:ascii="Courier" w:hAnsi="Courier" w:cs="Courier"/>
          <w:sz w:val="21"/>
          <w:sz-cs w:val="21"/>
        </w:rPr>
        <w:t xml:space="preserve">AATTTTTAATtAAGGTTTTTGATAAGGACATGACTTCCTCATCTTGACTCGATTTTCGCAAAGCGTTAACAGTCATTCCGATTCTAGTAGTCGTTAGAAGTTCCAAATTCATAGGCAACTTCTGTAAAGTTTTAAGAAGGT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0</w:t>
      </w:r>
    </w:p>
    <w:p>
      <w:pPr/>
      <w:r>
        <w:rPr>
          <w:rFonts w:ascii="Courier" w:hAnsi="Courier" w:cs="Courier"/>
          <w:sz w:val="21"/>
          <w:sz-cs w:val="21"/>
        </w:rPr>
        <w:t xml:space="preserve">AAATATCCACAAAAAATTGATCGAACC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1</w:t>
      </w:r>
    </w:p>
    <w:p>
      <w:pPr/>
      <w:r>
        <w:rPr>
          <w:rFonts w:ascii="Courier" w:hAnsi="Courier" w:cs="Courier"/>
          <w:sz w:val="21"/>
          <w:sz-cs w:val="21"/>
        </w:rPr>
        <w:t xml:space="preserve">AGTCTTGCGTTGTTTATGATTGCTTACAGATCTATCAATTTTtACTCCCCTTTTTTCTATCATTATCCTTATAGTGTGTGCATATTCATTATGCTATAAAATGGCGATGGGCGCAAGATTTTCTTCTCGATAAACTAAGAGTATACAGGACAGTTTTTTAAAACCAAGTAAAGGGTAGTAAACAGACATTTTAAAGAACATTTTATCAAAATGAGTTCAGCAGTAGAGAATGGAGCCGGCGATGGTGGCTCTAAGAAAAAACTATCGAAGGGATTTACCAGAAAAAaTCGCAGTTGGAGCATATTTTGCTTCGACCCGACACTTACATTGGTTCAGTCGAGTTTGTCACGGAACTGATGTGGGTGTATGACAAAGAAAAGAAaTGATGATC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2</w:t>
      </w:r>
    </w:p>
    <w:p>
      <w:pPr/>
      <w:r>
        <w:rPr>
          <w:rFonts w:ascii="Courier" w:hAnsi="Courier" w:cs="Courier"/>
          <w:sz w:val="21"/>
          <w:sz-cs w:val="21"/>
        </w:rPr>
        <w:t xml:space="preserve">CAAACTATGATGACGAAGAAGAAAAAGTAACTGGTGGCAGAAATGGTTATGGAGCAAAATTGTGTAATATTTTCAGTCATCGCTTCACAGTGGAAACTGCCTGT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3</w:t>
      </w:r>
    </w:p>
    <w:p>
      <w:pPr/>
      <w:r>
        <w:rPr>
          <w:rFonts w:ascii="Courier" w:hAnsi="Courier" w:cs="Courier"/>
          <w:sz w:val="21"/>
          <w:sz-cs w:val="21"/>
        </w:rPr>
        <w:t xml:space="preserve">aCAGAATATCATCAAATGCAGGGAGGTTtgTCTCTTACCTCTTTtCTTACAAATCGTTGAAAATATATCTAGTtcAGACTTTTtCGGATTTtGACACTTTTTtCACATAAGTTACCTCAGAATCGTGAGGAGGtGGAGGTGTAAAAATAGGACTTCCATCTTCATCCACGTATTGGgCATACTTGAGTTCAAAAaCCGGTTCGAAACCCAATCgCTGACACAATTTACCAGTTATTGCAGAAGAGCAGTCTACTCGTATTAAATCAAAACCTCTGGTCTtACTGATTTCTATCGCTTTTtCAAAAAGGGCTTTTGCTactCCCTTTCCTCTCCAATTACTATCCACAG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4</w:t>
      </w:r>
    </w:p>
    <w:p>
      <w:pPr/>
      <w:r>
        <w:rPr>
          <w:rFonts w:ascii="Courier" w:hAnsi="Courier" w:cs="Courier"/>
          <w:sz w:val="21"/>
          <w:sz-cs w:val="21"/>
        </w:rPr>
        <w:t xml:space="preserve">ATTTTGACAATTCaTTATGTAATCCGGCTCTTCATTAGGAGTAGGGCCCATCATATCATTCAAAATGACACCAATGATCGATCCATTATCAGAAACTGCCATAAAACTTAAATCTTTATTCATAGCAGACAAGCTATATTTCTCGAGCTCGATACAAGTGCTATTTTCACCATCTGAGATCAGTTTAATAGTTTGATTTAAAGGCTCGTCCCTGAAAAAGAACTTTCTCAAAAAA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5</w:t>
      </w:r>
    </w:p>
    <w:p>
      <w:pPr/>
      <w:r>
        <w:rPr>
          <w:rFonts w:ascii="Courier" w:hAnsi="Courier" w:cs="Courier"/>
          <w:sz w:val="21"/>
          <w:sz-cs w:val="21"/>
        </w:rPr>
        <w:t xml:space="preserve">ACtAcaGGAGTAGTAGTATTAGCTGGTGCTCTTATGGAaCAGGCCCAACAGTTACTtGATAAaGGAATTCATCCgATCAGAATAGCAGACGgATTTGAAGTAGCTGCCcgaTGTGCAACAAAacATCTCGTCaGCATTTCTGAAGACTTTCCAGTCAaCCCCAATAACTTAGAACCTTTAATCAaGTCCGCGATGACTACCaTCGGATCTAAAaTCATCAACAAATGCCATCGaGCAATGGCAGAAATCGCCGTCAATGCAGTCATGGCAGTTGCtGATTTgAAAAaaCGAGATGTAAACTTTGAACTTATCAAAGTGGAGGGCAAAGTCGGTGGCCGATTGGAAGATACCGTGCTGGTTCGCGGAGTtGTTATTGATAAAGATTTCAGTCATCCTCAGATGCCAAAGAGGTTaGAAAaCGTAAAaTTGGCAATCTTGACCTGTCCGTTTGAGCCACCGAAGCCCAAGACAAAGCATAAGCTCGAtGTCACTTCCGTCGAagACTATAGGGCTCTACGCGCATACGAGAAGGAAAAGTTTGAAGAAATAGTAAACAGAGTTAAGGATGCTGGGGCAACTCTAGCTATTTGTCAATGGGgCTTCGATGaTGaGGCAAaCCATCTTCTTCTCCAGAAACAGTTGCCTGCAGTAAGATGGGTTGGAGGCCCAGAAATTGAGTTGATCGCTATTGCGACCGGTGGCAGAATCGTTCCACGATTCGAGGAACTGACACCAGAAAAACTTGGATTTGCTGGAGTTGTGAGGCAGTTGTCT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6</w:t>
      </w:r>
    </w:p>
    <w:p>
      <w:pPr/>
      <w:r>
        <w:rPr>
          <w:rFonts w:ascii="Courier" w:hAnsi="Courier" w:cs="Courier"/>
          <w:sz w:val="21"/>
          <w:sz-cs w:val="21"/>
        </w:rPr>
        <w:t xml:space="preserve">ACTtGGCACTTGCTGTTTTTAGAAAaTTGTAGACTTCTTTGTTAGTTTCCTTGGCACGTTGCAAGTCTTGTTCACCTCCAATCTGGgCTTCAATtAAGTGATCGCAGTGAaTCGtGGAAGGAACGgcAACCTTAGGTAGACCAGAACTAAtGAATTGAAGCAtAGCCATTTGAGCTGTAGCATCTTGCATAGCCACGCGATCTGGCCGCAATCGTAGATAACTCGTTCCTCTTtCGACATCTTGCTTGTTAGGTTCA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7</w:t>
      </w:r>
    </w:p>
    <w:p>
      <w:pPr/>
      <w:r>
        <w:rPr>
          <w:rFonts w:ascii="Courier" w:hAnsi="Courier" w:cs="Courier"/>
          <w:sz w:val="21"/>
          <w:sz-cs w:val="21"/>
        </w:rPr>
        <w:t xml:space="preserve">GACAATTATCAGTTGGGAAACTTTAAATACGTCGAAATGTTtCTTAAAaGTGTTCTAATATTTATCGTCGGCATaGCTGTATCAGTTGAAAGTGCATACCCAGAAAATGTAgTCATCAGCAGAGATATTGCAGTTCGTATATTCTATGGCCAGGAGCATTTGGCCAACGGAATACTAGTAAGtCCACTGGACGTCaTGACTCCaGTGGTTGGGTCAATTAAaGCAAGTGaCTCGaGAGTGTTTACCATTCAATATGGGATTGAATATGGGCAACTAAGTTCATTAAAGACAGTTTCGACAGTTCCAAAATTATTAAATAATGGTCAATATGA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8</w:t>
      </w:r>
    </w:p>
    <w:p>
      <w:pPr/>
      <w:r>
        <w:rPr>
          <w:rFonts w:ascii="Courier" w:hAnsi="Courier" w:cs="Courier"/>
          <w:sz w:val="21"/>
          <w:sz-cs w:val="21"/>
        </w:rPr>
        <w:t xml:space="preserve">TTAAACCGATATATAATCAAAACGGATATGGAGGCTGGATTTATCTCCCAGAAGCTATGAATATTGAACCTGGAACTCCTGTATGTAACATCAACAGTAAAGCAATATATGGACTTACTCTACCAATCATGCAGCAAGAATCGACATtAATGATCCCCTTCAATTTAATTTCCGACATTTATGGAGATATCAAATATTATTTTGAGGTTCTTCCAACTGGAATTAAAAAGACAAGGGAAAAGGTAAaCGTTTCAGCTTGTCCTGCTTTtCAG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9</w:t>
      </w:r>
    </w:p>
    <w:p>
      <w:pPr/>
      <w:r>
        <w:rPr>
          <w:rFonts w:ascii="Courier" w:hAnsi="Courier" w:cs="Courier"/>
          <w:sz w:val="21"/>
          <w:sz-cs w:val="21"/>
        </w:rPr>
        <w:t xml:space="preserve">ATTCACAACTGGAGCAGAACTTTCTCCTATTTGTGAGCGCGTAACTCTACGGATAGCATCATCCACGTGAGAATCATCATCACTCTCATAATCATAAGGATCATATCCAGGTTCACCAGGAGCAACCCGTGTTTTtCTAGGCTtCTTTTTTtGTTGACTGATTTGTTGCCAGATTCGTCCTGTTCACCTTCAGAaCTTCCATAATAACTATCACGTCTTCTGCGCTTCTTTTCTTTCTCGAGAATGCGCTTAAAGTATGCGAATTGAACCAaTTCAATCGCTGCGTTTGCATC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0</w:t>
      </w:r>
    </w:p>
    <w:p>
      <w:pPr/>
      <w:r>
        <w:rPr>
          <w:rFonts w:ascii="Courier" w:hAnsi="Courier" w:cs="Courier"/>
          <w:sz w:val="21"/>
          <w:sz-cs w:val="21"/>
        </w:rPr>
        <w:t xml:space="preserve">ACAgTGaaGtGgAAATTTGATAAAATGGTGATTGTAGAATATAAAAaTGATGGCGAATgATGATTCTGTAGAAAAGAAATTAGGTTTAAGTGTGATTTGGAATTATAAAAATAATGGAGAATGATTTTtGAAAAAAATCGGAAAAGTa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1</w:t>
      </w:r>
    </w:p>
    <w:p>
      <w:pPr/>
      <w:r>
        <w:rPr>
          <w:rFonts w:ascii="Courier" w:hAnsi="Courier" w:cs="Courier"/>
          <w:sz w:val="21"/>
          <w:sz-cs w:val="21"/>
        </w:rPr>
        <w:t xml:space="preserve">acTGtAAAGCTGTCTTTACGACACAAGTGTTATTAATTAGGAAATAATATGTTACGGAGGGGCTGATTACACTTCGATTTGAATTTAaGCACTAAGGTCCAATGCGAATCCAATTTTATGACCACCAGAGCCAAAGTTCTTGCCATCGATGTTCGTAGATAGAGTTAGTGTCACTCCTTCGCGGAGCTTTTGCTGATATCCCAATCCAATTTGGAGCTGAGAGTTAACCTTGGCCCTAACACTAGCGTCGTTGTCAAGGTTGTATTTGGTTGCAATTCCAAACTGAGTTACATTGTtACTGGAGTtCCAAGCCAAGTTGATGGCTCCCTCGAGTCCtGGcTTCACTTtATGATAAATAGATCCACCGAAATCGCGGCCATTGTCAACAGAAGTGTAAaGaGCAAAATCAGTATCGGAGAATCCAAGTGCAAAGTTATTTTTAGTGATTTtGcTCCTCTGAGTgTCAAAaGATGTTTGAGATCCAGCAAACCAGCCTTGATATCCTACAACCGAAGATGCGCTTATTAGTGGACCAGCTGAAAGACTGAGATCAAGATCAGCCGTGACTGATGCATTTTCATGTTTATAGACGGTCTTTAGCTTTCCAGTCTTACTCCCAGTTTGAGGTGAAAATGTGCAACTGTATGTAAGCTTCAAGCCTTGCAAGAGTTTGTCAGCGATAGTTACGTCGGTTCCAAGAGTATTGTCAGTGTTCCATTTCTCAGCAAAAGTTAGTCCATATTCTTTGATTTTATATTTAGTCTC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2</w:t>
      </w:r>
    </w:p>
    <w:p>
      <w:pPr/>
      <w:r>
        <w:rPr>
          <w:rFonts w:ascii="Courier" w:hAnsi="Courier" w:cs="Courier"/>
          <w:sz w:val="21"/>
          <w:sz-cs w:val="21"/>
        </w:rPr>
        <w:t xml:space="preserve">ACCGAGGATGAGGTTATCATGGCTTTGCACGACAGCGACGGTGATTtCAATCGTGCTGTGAATGATCTtCTtGAaGGCGTAAGtCCAGAGTGGGAAGTCAAAAAGAAGAAGGCTCGCCAGCCCAGTAGCTCGAAGCAGAGCACTGAACAACCCGGTGGTCAGGATGAGGGTGGCgAATGGGAagATAGAAGGACTCAACGTGGAGgaGgaCcaCcacgtatgcgtGgacgtgctAatcatgacAaCcggcgcGggagAGAAAaCAAGGAAAATGAAaGAAATATtGAAGAGAGTGGACGAGATGGTGGTTATGGCAACAGAAGAGGAAGAGGTGGCCCTGGAAGATCAGGACGAGGTGGTCGGGGTGGaGGACGAGGTCTTGGACCTCGGACCTTCGCCAATCGTGGAGATCCATCGAGTTCATCtCACAGTTTCAATCGACCGATCGAAACGTGGACCGGTAGCGAAGAACaGCAACAAaCTATCcAGGAACCTAAAaTGgAtGCCTGGAATAaTTTGGAGCCTTCTGAAGATTGGGACAATGAGGAATATACAGGTTCTCTCGCTGACACTAAAGTGTTCACTCCAAGCACGACTATGACT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3</w:t>
      </w:r>
    </w:p>
    <w:p>
      <w:pPr/>
      <w:r>
        <w:rPr>
          <w:rFonts w:ascii="Courier" w:hAnsi="Courier" w:cs="Courier"/>
          <w:sz w:val="21"/>
          <w:sz-cs w:val="21"/>
        </w:rPr>
        <w:t xml:space="preserve">ACCGGCAAAaCTGCAATTGCTATGGGTCTTGCTCAAGCTCTCGGACAAGACACGCCGTTTaCCTCTaTGGCAGGTTCAGAAATATACTCCTTAGAAaTGAGCAAGACAGAAGCTTTGACTCAAGCCATAAGGAAGTCAATCGGTGTTAGAATCAAAGAAGAAACTGAAATTATTGAAGGAGAAGTAGTCGAGATTCAAGTCGATCGAC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4</w:t>
      </w:r>
    </w:p>
    <w:p>
      <w:pPr/>
      <w:r>
        <w:rPr>
          <w:rFonts w:ascii="Courier" w:hAnsi="Courier" w:cs="Courier"/>
          <w:sz w:val="21"/>
          <w:sz-cs w:val="21"/>
        </w:rPr>
        <w:t xml:space="preserve">TTGGAAAATGATATGGCCCCAGTCGTTATTATGGCAACAAATCGAGGTATTACAAGGATT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5</w:t>
      </w:r>
    </w:p>
    <w:p>
      <w:pPr/>
      <w:r>
        <w:rPr>
          <w:rFonts w:ascii="Courier" w:hAnsi="Courier" w:cs="Courier"/>
          <w:sz w:val="21"/>
          <w:sz-cs w:val="21"/>
        </w:rPr>
        <w:t xml:space="preserve">tGTtAGAATTtCGAtCAGATGAAGACTCACTGAGGATATCCCAAAGAATTTTAATTACAAATATTGCTGCAAATATTTTTtACACTCAGTGTAATAGTGACGAAAAGAAATAATGCGTGTAAAGTCAGTGCCAAGAAGAGTTAACCCGAGTAGAATTCAGAAAAACTGCATCGTAAAAAaTaGTGAAATGTGGATGGAAATTTTAAATGCGAAAGACGATAGTTTCCAGGATCTCAAGAaTCCAACTGGaTTGGATTTATCTACTAAGAATAAGgttcttcagTATAAGGTGCAAAAAATAaGTCCACAAGCAAGTCCaGAAAAAaTAGAACCACAAATAGAAACAAATCTAAATATTACTATTATTCCTGAAGTCAATGAAACTCAAAATACACACAAGGAAATTCTGTTAAAGGTCGAACAACAGAACAAATTCAAGGACACAT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6</w:t>
      </w:r>
    </w:p>
    <w:p>
      <w:pPr/>
      <w:r>
        <w:rPr>
          <w:rFonts w:ascii="Courier" w:hAnsi="Courier" w:cs="Courier"/>
          <w:sz w:val="21"/>
          <w:sz-cs w:val="21"/>
        </w:rPr>
        <w:t xml:space="preserve">GAGTTTAAAGAAAACTTCAGCAAGCTTAACATTGAATTGAAATTTAACTCTTATTTTTTtCTGTGCGATCTGAATTACTATAAAATATTTCTGAATACAGGAAGTAACAAATTTTATTGTATAAATACATTTTCAACATTTTTGACCTTAAAGTGGTTCTTCTTTATTGGCAGCAACTATTTGCGCTCCTGCAATCATCTGAGGCTATTCTCCACGTTTGGGGTTACAATTCAGCTTAAAGTGTCAGGATATATCAATCATCAACTCCAATGTCAGACATATACACAATGCAGCGAATTTTGAAACAACTTTTTtGTGGATTTTTAATTTTAACACTGATATTAGAAAGCCATTCAGTTCTTCCATACAATTATGGAATGCCTAATGAATGGTGCGATGCTTTTAAaCAATGTTGCGGAAGTAAGCAGTCACCTATAAaTTTGGAATTACCTGAAGAGACTGATGATAAAATACCCTGCATTTTTAAATTTGAGGGCTATGAACAAaCACCTAAAGGAATGGATATATCAAATCAAGGAAaCACTGTGGAAATTCACGCCACGTGGTCAAAGAAAGCTCCATATGTCTTTCTAAAaGAAAAaGAATCTAAATATATCTTCAtGAAAaTCCATTTCCATTGGGGTGAAGATGACACTAAAGGCAGtGATCACACATTAGGAAatAAAaGATTtCCaTTGGaGaTGCaCaTGTTGCATTATAAT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7</w:t>
      </w:r>
    </w:p>
    <w:p>
      <w:pPr/>
      <w:r>
        <w:rPr>
          <w:rFonts w:ascii="Courier" w:hAnsi="Courier" w:cs="Courier"/>
          <w:sz w:val="21"/>
          <w:sz-cs w:val="21"/>
        </w:rPr>
        <w:t xml:space="preserve">acaTtATCAACATCATCTTCAGAAAATCCTGCAACCTGTCCTCGAATTATTATGAGACTGCCCTTGCGTATAATACGTGGAGAGTTTGTGCAGGTCCGATATCTTGTTGTGTTCAAAGTATTTCCGATTTTGTGAATTTTAGTGAGGAGACCTTTAATGACAACGCCCGACTGAGTCCTCCCCAATAAGATTCCACTGTAATCTGAATCGTCGCCCTCTATAGCGAAAACTCGTAAATATTGATACCGGAGAACGGGTTGATCCAACTCTATAAATGCGATTCTGGACCCATCTCTAACAGTGTCTACATGTTCTATACCAATAACACCGTTAAAAAGGTTCACCCGAGCAAAATAATTtCTTTTATTACACAGCATTTCTACAGCAAGAGAATAAGGAGTTATCACATAATAAGAATGAATCAAGGCCCCAaGAAATAACATTTTTGTAGGTTCTGCATGTTTTCTGAATTCAACAATGGCGTCCTCTGCTGTTTGTGACCAGTGTGTTCCCAACATTTGCTCTTCTGTTTCTATAGCCATGGTGAACGTCAATAATCCGAAAAAGATCAAAATCACTTTTATCATATTGGAAAAATTTTCAATCATTTTGTTAGATAGAATGTATCACGGTTTTCTGCTGTTAAAACTGGAGTCCAATTGAAATTGAAGATTATTGTTATAGTGTTTAATTACAATTCCCAAACCACTCTCCTTTGAGACAATTTGCG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8</w:t>
      </w:r>
    </w:p>
    <w:p>
      <w:pPr/>
      <w:r>
        <w:rPr>
          <w:rFonts w:ascii="Courier" w:hAnsi="Courier" w:cs="Courier"/>
          <w:sz w:val="21"/>
          <w:sz-cs w:val="21"/>
        </w:rPr>
        <w:t xml:space="preserve">ACGCtGCTAGAAGCAAGAAGACCGGATAGATAAAACAAATAATTTCTACCTGTAATATTTAAGTTGTTATAATTACGGTTTTTATTCATTAAATATGACTACAATTATTGAAATGTCCTTAGTTTGCAGTTTTCTATCTCTATAATCAACAAGAAGCTCGTGATTGAAACTCGATACTGAAATTAAAGTTTCAATGAtAAAAAATACaTTTCATGTTTCTAAAAGAGTTTATACATTtCTTAAGTTTtGTTTTTAGTaTCCTTCATGCTTtATtGAAATGGAATTtACAaTGCTTaGTCGCCAGCTTCTtATTTtACCTATGGGTCATTCTATTAATTCGTCTGATCTCAGTTgTGGGTATATTTTtATAAAATgTGAtACGCAAAaTGTTAACTAAGAAAAaTTAAAAaCACAAAtGGTTTTTTtATAaCAATTATTTTATGTAGTTAGTTCCAAGTAGTTTTTtCcAaGTCTGCTCTTtAAAAATtATGAGATTTtGATAAATGTAAGTTCACTTtGAAAaTTTTtcAGATTTCACCATCATAAGTTTCTAAAaTTAATCTCACATTTTGTATTACTTGGGAAACGTAAATTGCAAGAATCCAATTACTTTTCAAATCGAAGATTTTGTAGTCTTCAAAACTCACTT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9</w:t>
      </w:r>
    </w:p>
    <w:p>
      <w:pPr/>
      <w:r>
        <w:rPr>
          <w:rFonts w:ascii="Courier" w:hAnsi="Courier" w:cs="Courier"/>
          <w:sz w:val="21"/>
          <w:sz-cs w:val="21"/>
        </w:rPr>
        <w:t xml:space="preserve">AAaCTGTAGTAGAACAGGAATTAAAAAAaGTTCTTTCAAATTGTAATTATTGAATTGCAACATATAATTAAAAATGGCAGATTCCGAACTTGATGCAATTCGTCAACAACGTTTGGCACAATTACAATCTCAATACAAAGGAGGAGATGCTGGAAACCAACAAGCAAATGAGGAGAAAAGACAGCAAATAGAGGATATGAGACATGTAATTCTTACACAAGTTCTTGATCAATCTGCAAGAGCAAGATTAAATACTCTTTCTCTGGGAAAGCCAGAAAAAGGTAAGATGATTGAGGAA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0</w:t>
      </w:r>
    </w:p>
    <w:p>
      <w:pPr/>
      <w:r>
        <w:rPr>
          <w:rFonts w:ascii="Courier" w:hAnsi="Courier" w:cs="Courier"/>
          <w:sz w:val="21"/>
          <w:sz-cs w:val="21"/>
        </w:rPr>
        <w:t xml:space="preserve">CCAAAAAACCCTCGaTTTTTCACTGTTTTTGTTACACAATCCCATATTCCAGAaTATtCCTTCCcTGCACCTGCTTTtCCATCCAGTtGTAATTGAGTTTTAaCATACTCCGTTGGATATGTTATGCAGATTTCGATtCCTCCAGTGATTCCACCGGCAATAATTCCTTTGAGTCCGATATTTCCACTGGGTGTAGCTGCTGctGCTTTATTCTGGAGCCATGGCCTAGATATGAAGGGATTGCCAGAAACACGGGATCTTTGCCATAATAAAGATT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1</w:t>
      </w:r>
    </w:p>
    <w:p>
      <w:pPr/>
      <w:r>
        <w:rPr>
          <w:rFonts w:ascii="Courier" w:hAnsi="Courier" w:cs="Courier"/>
          <w:sz w:val="21"/>
          <w:sz-cs w:val="21"/>
        </w:rPr>
        <w:t xml:space="preserve">CGtCGCTTAGATTCGTCCTGATTTtGGTAGATGATGCTTCAGAGCGAATTTCTCTGAGAATAACATGTCGAACACTCATGTAAATAAGGAAAaGACGTTCAACTATTTTTTtCAAAATaTGTTCGATTCGGACATTCACTTTTTtGGCGATGGGGTGAGACTTGGaGTTATCAAATGAATAAaGTAGATATGGAAAAaGaTTTAAATTCTGACAGCAGTGGCGAATTTtCTGCATGGAATTATGAGGAAAcAGTGATGGCGGTCCACTATTCGATCCGTCTTTGAaCATATCGGAAACACGTCGAaCCAAAGTTAaTCTTTTCTTGAGGACAGTTTTCTGTtGAaTTACTTCAGTTTGACTCaTCTTGGATGAGTTGATGATCGTAGATCTTTAAAAGATGATAAATCTCGTCTGGTCTGATTATCGCCTCTTAATAGAAG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2</w:t>
      </w:r>
    </w:p>
    <w:p>
      <w:pPr/>
      <w:r>
        <w:rPr>
          <w:rFonts w:ascii="Courier" w:hAnsi="Courier" w:cs="Courier"/>
          <w:sz w:val="21"/>
          <w:sz-cs w:val="21"/>
        </w:rPr>
        <w:t xml:space="preserve">GAAGATAAGAAGCAA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3</w:t>
      </w:r>
    </w:p>
    <w:p>
      <w:pPr/>
      <w:r>
        <w:rPr>
          <w:rFonts w:ascii="Courier" w:hAnsi="Courier" w:cs="Courier"/>
          <w:sz w:val="21"/>
          <w:sz-cs w:val="21"/>
        </w:rPr>
        <w:t xml:space="preserve">ATAATTtCTTGGCTTATCATCTTtACTTTCGCTCTGCAACCGTCTCACAGCATTATTTATCAAAACCGAACGACATAAaCTCGTTTCAGGATCTTCTATGCGTCTAAGTTTGCCTGCAGATATTTtCAAAAGCCTACGACGTTCTTCTCGAGCTCGATATTTTGCGGATATcaTAGTTGGCCTGCTTCTACGAATCACTAAGTCCTCCTCCAATCTCATCTTTCTTTCTTGTAGAAAGTAGCGATCCTCCTTGCTTGCCTACGTCCTTTAGTTACGGAGGCACGCTGTTTCTTTGTTCTTTCCTTCGTCACTATTGTGGCTGGCCGTGCTTGCTTGGTGAGTCGTTATTGCTAGCGGaTAACGGAACGATAATCACAGCACGCGTCAATGGCGTCGTCGTCACCTGCAC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4</w:t>
      </w:r>
    </w:p>
    <w:p>
      <w:pPr/>
      <w:r>
        <w:rPr>
          <w:rFonts w:ascii="Courier" w:hAnsi="Courier" w:cs="Courier"/>
          <w:sz w:val="21"/>
          <w:sz-cs w:val="21"/>
        </w:rPr>
        <w:t xml:space="preserve">ACTCGtCGgAGGATCAACTAGGATTCCCAAaGTTCAGCAACTCGTAAAaGAaTTCTTCGGTGGAAAAGAGCCATCCCGAGGTATCAATCCTGATGAAGCCGTTGCTTACGGAGCTGCTGTTCAAGCCGGAGTTCTCTCTGGTGAACAAGACACTGATGCCATTGTTCTTTTGGATGTCAATCCTCTTACTATGGGTATCGAAaCCGTCGGTGGTGTGATGACCAAACTCATCCCCAGAAACActGTCATTCCAACGAAGAAGTCCCAAATCTTCTCCACAGCCTCTGACAATCAACACACAGTAACCATCCAAGTTTACGAAGGAGAACGTCCAATGACGAAAGATAACCATCTTCTTGGAAAGTTCGACCTTACTGGAATCCCACCAGCACAGCGA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5</w:t>
      </w:r>
    </w:p>
    <w:p>
      <w:pPr/>
      <w:r>
        <w:rPr>
          <w:rFonts w:ascii="Courier" w:hAnsi="Courier" w:cs="Courier"/>
          <w:sz w:val="21"/>
          <w:sz-cs w:val="21"/>
        </w:rPr>
        <w:t xml:space="preserve">ACTCACAACGGTGTATTTCATTGCGATGAAGTTTTGGCCTGCTACATGCTAAAAAAATTGCCACAATATAAAGATGCTACGATTGTAAGATCGCGAGATCCCACGATTTTGAAAACATGTGATATAGTAGTCGATGTGGGAGGAGAATATGATCCATCTAAACACCGATaTGATCATCACaTGAGAGAGTTCAAAGAAACTGCAAG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6</w:t>
      </w:r>
    </w:p>
    <w:p>
      <w:pPr/>
      <w:r>
        <w:rPr>
          <w:rFonts w:ascii="Courier" w:hAnsi="Courier" w:cs="Courier"/>
          <w:sz w:val="21"/>
          <w:sz-cs w:val="21"/>
        </w:rPr>
        <w:t xml:space="preserve">AcTtGTATtGTATGATGAAAtCAAGAACCTTCTTTAAGAAAGAGACAATTAGGGTCCTCACCTCATTAACATTACCAATCACAGAACTCATAATCTCCATTACCAAATAAATTCCCTCATCTGGTATGAAAGCAACAGTCTCCACACCGAGTGGCAGGACATAGACTGTCTACAATTTCATAAATAACTCGGGCTGAGAGCGATCGGTAGCGGCTCGTAAAACGCGCGAAACTTGGCAAAAAGGaGCTCGAGATgTATTTGAGCTTTTTAGGATAGAATTCGCTTAATTTATTGCCGGATTCAGTATTTTCCTGAGCCTTTGGGAACGCGCTATTCACTTCATCATTCCTACGGCGCGCGCGAAGGGGCAAAAGGTTAAAGATATTTGTGAAATTGAAAACACACGTCGTTTGAAGGACTACCTGATGGGCGTGCAGGACAGGCCGTTCAGAAGAAAGTTAAAACAGACGGCGTGTGTTACTCGGGTCAGTGAAGCTGATTACGTGAACATCAAACTAAGGAAAATGAGTCAACAATAATTGAAAGCAAAATATTAAATTGTATTGAGAACGAGAGGGACGCGCGGC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7</w:t>
      </w:r>
    </w:p>
    <w:p>
      <w:pPr/>
      <w:r>
        <w:rPr>
          <w:rFonts w:ascii="Courier" w:hAnsi="Courier" w:cs="Courier"/>
          <w:sz w:val="21"/>
          <w:sz-cs w:val="21"/>
        </w:rPr>
        <w:t xml:space="preserve">GATGTGGTGAAATTTGTAACTCtGGTTTTTtGtAATTTTTGCGTGAGTAGAAAACATCCTCGACATCATCGAAACCAGTGtAACGCTTGACAAGATTTAACAGCGACTCTAAaCATTGCAATGGCGT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8</w:t>
      </w:r>
    </w:p>
    <w:p>
      <w:pPr/>
      <w:r>
        <w:rPr>
          <w:rFonts w:ascii="Courier" w:hAnsi="Courier" w:cs="Courier"/>
          <w:sz w:val="21"/>
          <w:sz-cs w:val="21"/>
        </w:rPr>
        <w:t xml:space="preserve">AGTCGCGTCCTTTCCGAATTCCAACTCAGATCGTTTGGGATATTTGAATCGCGTGTGTTGTAGAATTAGTTTCATATAATTGATATTATTTATTAAAAaTGCGAGAAATTgtGCACGTACAAGCTGGCCAGTGCGGTAATCAAATCGGAACCAAGTtCTGGGAAATGATTTCAAATGAACATGGAATTGATCCAGACGGAAAATACGTTGGAACTACAAGGGATCTTCAATTAGACAGGATAAGCGTTTATTATTCGGAAGTTCTAGGTGACACTTATGTACCAAGGGCAGTATTAGTCGATCTGGAACCTGGAACTATGGACGCTGCAAAATCAGGATTATTTGGAAAACTCTATAGACCCGATAATTTtGTTTATGGTCAAGGTGGTGCAGGAAATAATTGGGCCAAAGGTCATTACACGGATGGAGCTGAACTCTCAGAAAATGTCGTCGATGTTATCAGAAAGGAGGTGGAAAACTGTGATAGTCTGCAaGGTTtCCAGGTGTGCCATTCTCTAGGAGGCGGCACTGGATCAGGAATGGGAACACTATTGCTTTCAAAAaTAAAaGAAGAATTTTCCGACAGGATGCTTTCATCGTTTAGTGTAATGCCAAGTCCTAAAGTCTCAGACACAGTTGTTGAACCGTATAATGCAACGTTaTCCACACATCAGCTTGTAGAAGTCGTTGATAATACTTTCTGTATTGACAATGAGGCTCTTtACGACATTtGTTTCAGGACACTAAAAaTTACaTCACCC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9</w:t>
      </w:r>
    </w:p>
    <w:p>
      <w:pPr/>
      <w:r>
        <w:rPr>
          <w:rFonts w:ascii="Courier" w:hAnsi="Courier" w:cs="Courier"/>
          <w:sz w:val="21"/>
          <w:sz-cs w:val="21"/>
        </w:rPr>
        <w:t xml:space="preserve">GAAAAACTGAGACAAACGCACGTTTGCACGGACCGGCTGGAAAAGAAGCTAGTGAAATAAATTGATTAAAATGCCGACTTATAAACTTTATTATTTCAATCTCACCGGCTTAGGTGAGCCGGTTCGATTTATGTTGAGCTATGCAGGAATTCAGTTCGAAGATATTCGTATCAGTTTCGATGAGTGGCCAAAATACAAATCTGATATGCCTATGGGTCAAATACCAGTTTTGGAAATTGATGGAAAGAAATATAATCAATCGAAATCTATTTGTCGTTATATAGCAAAAAAaTCAAACCTTTATGGTTCAAATGATCTGGAAGCGCTGGAAATTGATGCTGCAGCTGATAACATTGATGATCTAAGAATACCTTtaTCTCAGTAtcATtGGgAAAAGgATCCGAACATCAAagCAGGTTTAGAGGAAAAGGCCATG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0</w:t>
      </w:r>
    </w:p>
    <w:p>
      <w:pPr/>
      <w:r>
        <w:rPr>
          <w:rFonts w:ascii="Courier" w:hAnsi="Courier" w:cs="Courier"/>
          <w:sz w:val="21"/>
          <w:sz-cs w:val="21"/>
        </w:rPr>
        <w:t xml:space="preserve">ACCAGTGATTCCTATGATTGAAAGTCCAACGCCTGCAGTTCAGGTAAATGGTTCTGCCCCTATAATAATCAAACGTGAAAGTAGGAAATCAGATTCTGAGAAAGAAGATAGGGATAAGGAAAAGCGTCCCAGAAGTCGCGGCCGTATGCGATCGAGAACAAGGTCACGCTCCAGGTCATGGGAGAGAGATAGACGGCGATCCAGAAGTAGAGAGCACATTCGTCGTGATAGGGAACGTGACAGGAGTCGTCCTTGGAGGAATAAGTCTCCTCCTCTCAACACTAGGAGGCACGAAAGAAGACGAaGTAGAAGTCGAAGCACGTCACCCTtACGACAGCGAATACGCGAGGGACCTGAGCTTAGAGATCACAGAACAAGATTTCGAAATAGATCTCCTaCTCCGTTGAGATCTAGGTCGAGGTCTAGGTCCAGGtCAAGATCTATAGAACGTAAGAAGCTGGAtCGTTTAGAGAGGACA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1</w:t>
      </w:r>
    </w:p>
    <w:p>
      <w:pPr/>
      <w:r>
        <w:rPr>
          <w:rFonts w:ascii="Courier" w:hAnsi="Courier" w:cs="Courier"/>
          <w:sz w:val="21"/>
          <w:sz-cs w:val="21"/>
        </w:rPr>
        <w:t xml:space="preserve">GTGaCTATGTGTTTCTGTTTGTGGCTTATCGTCTTTGACTCTGTCCTTTAAAAATTTATAATTTATCCCTTGTATAAATAAATTAAAGAAGAAAATAGTTTTAAAAAGCGTGGAacTTttaGggaTACAATGGAAA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2</w:t>
      </w:r>
    </w:p>
    <w:p>
      <w:pPr/>
      <w:r>
        <w:rPr>
          <w:rFonts w:ascii="Courier" w:hAnsi="Courier" w:cs="Courier"/>
          <w:sz w:val="21"/>
          <w:sz-cs w:val="21"/>
        </w:rPr>
        <w:t xml:space="preserve">CACATTTACCTTTtGGGATTATTCATTCATGATATAGTGACTTATGAATATATTCTGACTAAtAATAATTGAAACTTGCAATGTTTCACAAACTGTCTCGTATTTCAGTTTGTtGTCGAAAAaTAaTTGTATATGATAAtGCATGAATTTtGTAAAATaGGgT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3</w:t>
      </w:r>
    </w:p>
    <w:p>
      <w:pPr/>
      <w:r>
        <w:rPr>
          <w:rFonts w:ascii="Courier" w:hAnsi="Courier" w:cs="Courier"/>
          <w:sz w:val="21"/>
          <w:sz-cs w:val="21"/>
        </w:rPr>
        <w:t xml:space="preserve">aCTAAGGTTAACGACGTTAACCAAGTAGTATTGTGGGACAAAATAATTTtACGtGGAGAtAAGGCAGTAATCGACAACAAAAATaTGAACTCCAAGTATTATTtCTGGGATGATGGAAACGGTCTCAGAGGAAACCAGAaTGTTACTTtAACTTtGACTtACAATATTATTCCCAATGCTGGATTACTACCGTTCGTAGCagCTTACGGgTCTCACAAaTTCGCATTCCcATCAGAATACAcAaCATCACGAGTGTAAAaGCTCTTCTACAGCA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4</w:t>
      </w:r>
    </w:p>
    <w:p>
      <w:pPr/>
      <w:r>
        <w:rPr>
          <w:rFonts w:ascii="Courier" w:hAnsi="Courier" w:cs="Courier"/>
          <w:sz w:val="21"/>
          <w:sz-cs w:val="21"/>
        </w:rPr>
        <w:t xml:space="preserve">GgACTGGCGAATTGTTAATCAAACATGTCTACCAAACCGTCTATTGATCTTAGGGCGGAATTGGCAGAACTCGTTAAACGAAAAGCAGAAATCGCTGACACATTGGCCAACTTAGAACGACAAATATATGC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5</w:t>
      </w:r>
    </w:p>
    <w:p>
      <w:pPr/>
      <w:r>
        <w:rPr>
          <w:rFonts w:ascii="Courier" w:hAnsi="Courier" w:cs="Courier"/>
          <w:sz w:val="21"/>
          <w:sz-cs w:val="21"/>
        </w:rPr>
        <w:t xml:space="preserve">TACCAATAGTAAAG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6</w:t>
      </w:r>
    </w:p>
    <w:p>
      <w:pPr/>
      <w:r>
        <w:rPr>
          <w:rFonts w:ascii="Courier" w:hAnsi="Courier" w:cs="Courier"/>
          <w:sz w:val="21"/>
          <w:sz-cs w:val="21"/>
        </w:rPr>
        <w:t xml:space="preserve">ATTATTTAAATGTTTTTtGAGTGCATTAAAATGTTTTATAATACTAGTATTATTTTAATAATCATCTCTATTCTTTCATCAATTTTGATTATACAATCAGTTGATGGAAATCCTAGCAGTAAAGAAAAaGGTTCAAaGTTCAAAaGGGGAATTATAAGGTTCTTTAGACGGGATAAATGTGAGAAGACAAATTCTGATCAGCCCGAACTTGAATATACTGAGCACCTTGAACATCCGGGTGATAAAACATATTGTATGGATCCAAAAGACTTTGAAAATTAAAAAaGAATGGCAATGATGGTTCATATAATTATTTTCTAAACCAACGTTATCCATATAATCCAAATCAAGGTTATTCATATATTGAAAACCAAGGTGATTCATATATTGAAAACCAAGGTGATCCAAATGCAGGAACTTCAGAGGCCGAATTTACATTCAACGGAGCACCAGTGAATACTTTGACCCCTATTAGTCAAGTTAAACAATCTAACCCATGTTtCAAAAAGTGTCTTAAACCATGCCCCAAAGCTTCaGTTT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7</w:t>
      </w:r>
    </w:p>
    <w:p>
      <w:pPr/>
      <w:r>
        <w:rPr>
          <w:rFonts w:ascii="Courier" w:hAnsi="Courier" w:cs="Courier"/>
          <w:sz w:val="21"/>
          <w:sz-cs w:val="21"/>
        </w:rPr>
        <w:t xml:space="preserve">GTGCTTGCGTTTTTtGCCTCTACCCGTTTGTTtCTCGCCCTTAGGCGGTATGTAATTCTGCATTTCCGTGTCGTATCTCTTTTTGTCTTTCTCTGCCATTTCATGGAAACGCTTTTTTCCTTATCAGACATAGTCTTCCACCTCAAGGCGCACTTTTTTGAGAATTCCTGGAAAaCAATGTTTTCCTCGGGGTGTTTTTTCTTGTGCTCTTGACGACACGTTTGAACGAAGAACGCATAAGCGGTCATCCTTCCTCTTGGTTTCGTTGCCTTTCCTCTTGGCATTTTTtCTTGTTGCAAACTCTGCGCGTTATTTTGTTGAAGGTTATTCTGTTGCTGCGTTAGCTGTTGTAACTGATGCTGATCACGG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8</w:t>
      </w:r>
    </w:p>
    <w:p>
      <w:pPr/>
      <w:r>
        <w:rPr>
          <w:rFonts w:ascii="Courier" w:hAnsi="Courier" w:cs="Courier"/>
          <w:sz w:val="21"/>
          <w:sz-cs w:val="21"/>
        </w:rPr>
        <w:t xml:space="preserve">ACAGAAAGAGGAAGTGCAAGTCTCGCTTGGTCCCCAGGTTAGGGAAGGCGAGATCGTTTTTGGAGTTGCACACATTTTTGCCAGCTTCAATGATACGTTCGTTCATGTAACTGATCTTTCCGGAAGGGAAACAATTGCCCGTGTTACTGGTGGAATGAAAGTCAAAGCTGACAGAGATGAAGCTTCTCCTTACGCTGCTATGTTGGCCGCTCAGGATGTAGCAGAAAAGTGCAAATCGCTTGGAATCACAGCGCTGCACATCAAGCTCCGAGCTACTGGAGGAAATAAAaCAAAGACACCAGGCCCAGGAGCACAATCTGCTCTTCGAGCTCTGGCACGTTCCAGCATGAAAaTTGGAAGAATTGAAGACGTtACTCCAATTCCTTCCGATTCTACGCGCAGAAaGGGTGGTCGTCGTGGTCGCAgATTGTAAATTTTTtGCtGGTATTGGTTTtACA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9</w:t>
      </w:r>
    </w:p>
    <w:p>
      <w:pPr/>
      <w:r>
        <w:rPr>
          <w:rFonts w:ascii="Courier" w:hAnsi="Courier" w:cs="Courier"/>
          <w:sz w:val="21"/>
          <w:sz-cs w:val="21"/>
        </w:rPr>
        <w:t xml:space="preserve">ACTAGCCATTTATACATTTTCAATCTGACGTTtCGTTtCtCtCTtAAtACATAGTTACaTGTTAAAAGTTACAGTGAAAGTGAAAaTAACATTTGTATTAATTATTTAAACGGAAGTGATTaGTTTCTTCACaGCAAGAAAATGGAAATGTGTAGTAGCAATTTTGAATCACCTTTGAACGATTATTCATATGAAAATGTTGTGAAAGAAGCTCCTATTtCTAAAGGATTGACGCTAAATAAaCTAATTCAaCATCTGCACGAAGCATTCAAAACAGATTCTGTTAATATTGACAGAGTTCAGGATTTAATGTCCGAATACAGAAGTAATCCATTGGAGTGGAAAAAaTACGCCAAaTTCGACAGATACAGGTATACAAGAAATCTGGTGGATGAGGGAAATAATAAaTTCAATTtGATGGTGCTTTGTTGGGgAGAAGGTCATGGATCAGCTATTCACGATCATGCGAATGCCCACTGTGTAATGAAAATGCTCCAAGGGGAGTTATGTGAGACACTGTATGCGTGGCCCACGACGAAAAATAATGAAGATTGTTTCGAAACGTCACAAGAACTTCGAGTAATTAAACAAAGCATCATGGGTATAAATGATATTACTTATATAAATGACAAAATTGGACTTCATCGTGTG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0</w:t>
      </w:r>
    </w:p>
    <w:p>
      <w:pPr/>
      <w:r>
        <w:rPr>
          <w:rFonts w:ascii="Courier" w:hAnsi="Courier" w:cs="Courier"/>
          <w:sz w:val="21"/>
          <w:sz-cs w:val="21"/>
        </w:rPr>
        <w:t xml:space="preserve">AATCGTATTGTTTTCGTTTCTCTACATCAGTCAAAACGGCAACAGCATTTCCAATGGCTTTGAAAGCTTCTGCAGCTCCTGGAGCTTTATTTTTATCAGGATGTAATTGGAGAGCTAGTTTTTTATAGGATTTTTTTATATCACTATCTGTCGCTTCTTTAGTCACTCCCAAGATCTCATAATAATCTTTGCACTTTTTAATTCTTTTCACATATTCGATTTGTTCTTTGGTAAATTCAACCGTAGTCTGTCCTTGAGTTTTttCTTtGGTAGCAGTTTGCCGTTTTCGAAGTTCAGGTTCAGATTCAGGTTTCTGGTTTtGCTTTGAAAGCATTGCgACTCTGGTTAATAAAT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1</w:t>
      </w:r>
    </w:p>
    <w:p>
      <w:pPr/>
      <w:r>
        <w:rPr>
          <w:rFonts w:ascii="Courier" w:hAnsi="Courier" w:cs="Courier"/>
          <w:sz w:val="21"/>
          <w:sz-cs w:val="21"/>
        </w:rPr>
        <w:t xml:space="preserve">CGACGGAGTCGGCGTCTTC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2</w:t>
      </w:r>
    </w:p>
    <w:p>
      <w:pPr/>
      <w:r>
        <w:rPr>
          <w:rFonts w:ascii="Courier" w:hAnsi="Courier" w:cs="Courier"/>
          <w:sz w:val="21"/>
          <w:sz-cs w:val="21"/>
        </w:rPr>
        <w:t xml:space="preserve">ATGTCTGCTGCATTTTGAGTGGTTTGAGTATTTTGCGTATTTTGCGTATCTGGCATTTCTTCGTCGTTATCATTCATTTTAATTAGTC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3</w:t>
      </w:r>
    </w:p>
    <w:p>
      <w:pPr/>
      <w:r>
        <w:rPr>
          <w:rFonts w:ascii="Courier" w:hAnsi="Courier" w:cs="Courier"/>
          <w:sz w:val="21"/>
          <w:sz-cs w:val="21"/>
        </w:rPr>
        <w:t xml:space="preserve">ACAGAAGTAAAGAGCGAGATGAAATACGGCTGAAGCGACAGGCTAAAAATCGTGGAAATTATTACATTCCCGGCGAGGCTCGTCTCGCTTTTGTTATACGAATTCGGGgTGTCAATCAAGTTGCTCCTAAaGTCCGGAAGATCCTGAAGCTCTTCCGCTTGCTTCAAaTAAaCAATGGAGTGTTtGTAAAGTTGAaCAAAGCAACTATTAACATGCTTCGTATTaTTGAGCCCTACATCACGTGGGgTTATCCCAACTTGAAGTCTGTTCGAGAACTtATTTACAAGCGAGGGTTTGCGAAaGTCAACCGTCAACGAATTCCAATCACCAGCAACGCTATTATCGAAAATCAATTAGCAAGAAGCAACATAATCTGCACAGAaGATTTAaTCCaTGAAaTTTTCACAGTCGGTCCAAaGTTCAAGTtGGCCTGTAACTTCCTTtGGCCATTCAAGCTTAATACTCCAAACGGAGGTTGGCGCAAGAAGACAAACCACT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4</w:t>
      </w:r>
    </w:p>
    <w:p>
      <w:pPr/>
      <w:r>
        <w:rPr>
          <w:rFonts w:ascii="Courier" w:hAnsi="Courier" w:cs="Courier"/>
          <w:sz w:val="21"/>
          <w:sz-cs w:val="21"/>
        </w:rPr>
        <w:t xml:space="preserve">TTCATTaCCTGAAGCAaTGTGGagTGACGTGTGCTTCATGTGATGTtCGGgTGgaCCCTCgCgTTGG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5</w:t>
      </w:r>
    </w:p>
    <w:p>
      <w:pPr/>
      <w:r>
        <w:rPr>
          <w:rFonts w:ascii="Courier" w:hAnsi="Courier" w:cs="Courier"/>
          <w:sz w:val="21"/>
          <w:sz-cs w:val="21"/>
        </w:rPr>
        <w:t xml:space="preserve">AGCGTATTCGTGTCAGTGGTTGAGCATGCACGAAGTGTATGCACTTGGCCGTTATTTTGAGTGAGACAGAAAAGTAAaTTTGTCCGTTTTCAGACATGAATTTCATCTTCGTCGAATTCAAAGACACCGTGAACATTCCGTGATAAAATCCACACACATCGCACCCTCT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6</w:t>
      </w:r>
    </w:p>
    <w:p>
      <w:pPr/>
      <w:r>
        <w:rPr>
          <w:rFonts w:ascii="Courier" w:hAnsi="Courier" w:cs="Courier"/>
          <w:sz w:val="21"/>
          <w:sz-cs w:val="21"/>
        </w:rPr>
        <w:t xml:space="preserve">CCTCAAAATTTTGGGAACTATTAACTTCTGCAACTCGAGAGTTTTGCGATTCAAGTGCGTCATTAGTAGATTCACCATTTATTTCAGCACTTGAATGATTTTCCACGTTGTTTATATaCGAAGCATCCGTCTCTAGTTTTGTTAGGACCTTTTTTCCGTCACGTATGGTGATTTTGTAGACAGGTATTGACGATTGTGCAGAGGATACAACGACAAACGATTGTTTTTTCTGCAGTTGTGGAGAATTTGCTTGACATTGTGTTTGCCCAGAAGGCTTATTAACTATTGATGATGAAA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7</w:t>
      </w:r>
    </w:p>
    <w:p>
      <w:pPr/>
      <w:r>
        <w:rPr>
          <w:rFonts w:ascii="Courier" w:hAnsi="Courier" w:cs="Courier"/>
          <w:sz w:val="21"/>
          <w:sz-cs w:val="21"/>
        </w:rPr>
        <w:t xml:space="preserve">ATTCGCTGCAGTTTTTGTGGTGTAAAAGGTGCCTTTTAAGTTtACTTTCAACACTTCATCAAAGTCATCATCGCTGAGCTTCAGAAGGAAATTGTCTCGGGTAATACCAGCGGAATTAACTAGGACGGTTGGTGCACTTGAGAAGTGATGCTTACATTTTTTGAATGCAGTTTCTATACTTCCTAGTTCCGCGACATTCATCTCCAATGCTATGTGTTCAGAACCTTCCAAAAACGAGGCGGTTTGTTCT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8</w:t>
      </w:r>
    </w:p>
    <w:p>
      <w:pPr/>
      <w:r>
        <w:rPr>
          <w:rFonts w:ascii="Courier" w:hAnsi="Courier" w:cs="Courier"/>
          <w:sz w:val="21"/>
          <w:sz-cs w:val="21"/>
        </w:rPr>
        <w:t xml:space="preserve">ATTTTTATCAGTCACAATGACTCGAGCACCTTCTCTTGCCAAAATTCGACACGTAGCTTTCCCAATGCCGCTACCGGC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9</w:t>
      </w:r>
    </w:p>
    <w:p>
      <w:pPr/>
      <w:r>
        <w:rPr>
          <w:rFonts w:ascii="Courier" w:hAnsi="Courier" w:cs="Courier"/>
          <w:sz w:val="21"/>
          <w:sz-cs w:val="21"/>
        </w:rPr>
        <w:t xml:space="preserve">TCCACCACTaGGAAACGAAAAACAAGATCGTCCAAAgACGATAAAAGCGATGTTGAATTTAGTGATGCAATTGATCTCGATTAAaTAGCTCGAATCTaCTTTTCTCGTCTATTAAACT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0</w:t>
      </w:r>
    </w:p>
    <w:p>
      <w:pPr/>
      <w:r>
        <w:rPr>
          <w:rFonts w:ascii="Courier" w:hAnsi="Courier" w:cs="Courier"/>
          <w:sz w:val="21"/>
          <w:sz-cs w:val="21"/>
        </w:rPr>
        <w:t xml:space="preserve">ACGTttGtAGGAGTAAATCTtGACGCTTACGATCCAAGTGCCAAGGTTGTTTCTAaTGCTtCCTGCACAACCAATTGCTTGGCTCCTCTTGCCAAAGTTATCCACGACAACTTCGAAATTGTCGAGGGTCTGATGACCACTGTTCACGCTACGACTGCCACTcAGAAGACAGTTGATGgACCTTCtGGAAagCTATGGCGAGATGGTCGTGGTGCCGCACAAAACATCATCCCAGCTGCAACTGGAGCAGCCAAAGCTGTTGGCAAAGTAATTCCAGCCCTGAATGGAAAATTGACCGGAATGGCTTTCCGTGTCCCAGTCGCAAACGTGTCTGTCGTTGACTTAACTGTCCGTCTTGGCAAACCAGCGACCTATGACCAAATCAAGGCTAAGGTAAAGGAAGCTGCGGCTGAAGGTAGCCCACTTTCTGGAATCTTGGGATACACAGAAGACGATGTCGTCTCCTCCGACTTC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1</w:t>
      </w:r>
    </w:p>
    <w:p>
      <w:pPr/>
      <w:r>
        <w:rPr>
          <w:rFonts w:ascii="Courier" w:hAnsi="Courier" w:cs="Courier"/>
          <w:sz w:val="21"/>
          <w:sz-cs w:val="21"/>
        </w:rPr>
        <w:t xml:space="preserve">GTTTCTCTTCAGTAATATAACTGCTACTTTTCAAGATGC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2</w:t>
      </w:r>
    </w:p>
    <w:p>
      <w:pPr/>
      <w:r>
        <w:rPr>
          <w:rFonts w:ascii="Courier" w:hAnsi="Courier" w:cs="Courier"/>
          <w:sz w:val="21"/>
          <w:sz-cs w:val="21"/>
        </w:rPr>
        <w:t xml:space="preserve">CGATGATAGCAGTGCCAGTGACAGTTCTACGGAGGCTGATAAGAAAGGAAAGAAA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3</w:t>
      </w:r>
    </w:p>
    <w:p>
      <w:pPr/>
      <w:r>
        <w:rPr>
          <w:rFonts w:ascii="Courier" w:hAnsi="Courier" w:cs="Courier"/>
          <w:sz w:val="21"/>
          <w:sz-cs w:val="21"/>
        </w:rPr>
        <w:t xml:space="preserve">ACGTTGATGATAATGGAGACATGAAaCCGTCTAAGAAaGGTaTATCATTAAaTCcAAAaTTATGGAGAAaTTTTatGGAAGTTGTCCAGGAAGTCGACGAAACTGTTAAGGAAAAaTGTTAAaGGCTTTCATTACAAaTaTCAGAGACATTGCGAATTCGtGTGTATATATTTTGAAGTAAaGTaTAAAGTCTTtGGCGATTACTATTTATTGAAACGTTCGTATTTTCCGTTGAATTGT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4</w:t>
      </w:r>
    </w:p>
    <w:p>
      <w:pPr/>
      <w:r>
        <w:rPr>
          <w:rFonts w:ascii="Courier" w:hAnsi="Courier" w:cs="Courier"/>
          <w:sz w:val="21"/>
          <w:sz-cs w:val="21"/>
        </w:rPr>
        <w:t xml:space="preserve">GGTCATATTTTATTTTGATTATTTTCAATCTAATAGCTAATCCAATATAAAAATACAGAATAAGAGTTGATGTAAATAGCATTCCCCATCTGAAAAAATTTCATTATAATAGAATTACAAAATTCTATCAAAATCCTTAATGGGAATATGCCAATTGTTATTCAAGAAGATCAAATAATGGCTGAACAAAAACAACAATCAGCTCTATGTTGCTATTCAGAACTGTCATCATATGTTCCTTCTAAAAAaGATTTTTtACTCAGATCCATATTGATCGTCGATGGATGAACTCCCATCTTTAGACATTTTTCAATTGCTTTTTGCCTCTTACGTTCAACTCCTTCATGTATCGCATATTCCTTGGAAGCAAGGAGATTATAATACTCAATTTTTGAACTGGCCATCTGGTGAAAAGTATTTTCAATCTCCCTAGCACAGCTTATCAAATCTTCTATTATCGTTTCTATATGCATCAAGGCTTCCGGAATGGAAGTAGAAAATACCGCATGGACTATTCTGtGAACCATATGTTCCCTCATAAGTTTTGAACAATGCCACTTACTCGaCTCTTCGTTTGATGTAATTTTCTCTTCATTTGGTGGAAaCATCTGTGGAAGTGTTTTACTAACCATGGGTTGATTATTAATTGCCACCATTCTTAACATTGCTGATGCACTtCCAGTAAATTGGTTGCCTAaTATATTATTaCTTCTAGCTGCAGCAAATCTCCTCGCATCCGCTTGTTTTAAaG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5</w:t>
      </w:r>
    </w:p>
    <w:p>
      <w:pPr/>
      <w:r>
        <w:rPr>
          <w:rFonts w:ascii="Courier" w:hAnsi="Courier" w:cs="Courier"/>
          <w:sz w:val="21"/>
          <w:sz-cs w:val="21"/>
        </w:rPr>
        <w:t xml:space="preserve">TGGTAACCTGGTAAAGGAGCGTATCGTGCAACGGGTGAGTTtCGTATAAATGCGAGACTCTTGCCTGTCGGCCGTTCCGTGGTTTTGAAATGAaTTtaCGCCCaGCAAATACTTCaTTGCCGATGTCTCGACGGTGGACACTTATaTTAAAATaTAaGTGTAaCCACTGATCGTGTTCAGAGGCCGATACAAATCACTTTATTGTGATTTTATCGAATCGTTTTGATATCGATTAGAACTGTTGAAATTGATATAAATTGTAATAAAATGATTACCCTGAACGGTGGATCACTTGGCTCGTGGGTCGATGAAGAACGCAGCTAATTGCGCGTCATATTGTGAACTGCAGGACACATGAACATCGACATTTCGAACGCACATTGCGGTCTACGGATACAATTCCCGGACCACGCCTGGCTGAGGGTCGTTTATAATATAAAAACTGCTTATCTGTATGTATATTTGAAATATTACTACATATATAACAGATACGAGCGAAATAATGAATGTTCGTTGTTAAAATTGTTTGCTGAAGGATGAAAATAAAATTTTTtATCAGAAGTAAGCAAAAGCAATATAAACAGCGTCATTTGAAATAAGTTGAGATATTATTATCCCTGAGACAAAACCCGTCGTCTGGTCTGTTAAACAAGCAGACATTTGAACGCATTTAAATCGTTTGTGTTATACACAATTGTTTATACGCAATCGTAGACTGGTTGTCGAGTC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6</w:t>
      </w:r>
    </w:p>
    <w:p>
      <w:pPr/>
      <w:r>
        <w:rPr>
          <w:rFonts w:ascii="Courier" w:hAnsi="Courier" w:cs="Courier"/>
          <w:sz w:val="21"/>
          <w:sz-cs w:val="21"/>
        </w:rPr>
        <w:t xml:space="preserve">CACTAACGAAACATATGAGGGTCAGTTTGCGAACGGAACTCAAATCCCCTACGATGCTCGCTTTAGCTAAAAAGAAACAAGCTTGAAATGTAATTATACAAGGAATATTTTTAATTTAAGAATAAGGGAAGCGACTGATGATCTTTTGTGAATACCTAAGTCTATATTTCTATGCATGTGAATTTGACTGCATGCACAAACTGCACA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7</w:t>
      </w:r>
    </w:p>
    <w:p>
      <w:pPr/>
      <w:r>
        <w:rPr>
          <w:rFonts w:ascii="Courier" w:hAnsi="Courier" w:cs="Courier"/>
          <w:sz w:val="21"/>
          <w:sz-cs w:val="21"/>
        </w:rPr>
        <w:t xml:space="preserve">ACAGTTCCtAtAGTTTAGAAAGTGTGTAGAAGAGGATTCTAACAGAATTGAAGAGGTtATaTTATTGTCATCCTCAAATAAAAGAAGTTATTGGAAAATTCACAAAATGGCTGACTACTGGAAGTCACAAGGTAGAAAGTTCTGCGACTTTTGCAAGTGCTGGCTAGctGATAACAAGCCTAGTATTGAATTCCACGAAGGAGGAAAAAAACACAAAGAAAATGTTGAAAAAAAaCTTAAGGAAATTCGAAAAAaCAGCGCCAAGCAGG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8</w:t>
      </w:r>
    </w:p>
    <w:p>
      <w:pPr/>
      <w:r>
        <w:rPr>
          <w:rFonts w:ascii="Courier" w:hAnsi="Courier" w:cs="Courier"/>
          <w:sz w:val="21"/>
          <w:sz-cs w:val="21"/>
        </w:rPr>
        <w:t xml:space="preserve">ACTAGATGTaTGGTTATG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9</w:t>
      </w:r>
    </w:p>
    <w:p>
      <w:pPr/>
      <w:r>
        <w:rPr>
          <w:rFonts w:ascii="Courier" w:hAnsi="Courier" w:cs="Courier"/>
          <w:sz w:val="21"/>
          <w:sz-cs w:val="21"/>
        </w:rPr>
        <w:t xml:space="preserve">ACCAAAATGAATTATTGGGTGGATAGTCGTTTGTGTAGACCATATTAATGTTACAATATTCACCCCATGTCAAGGGAGAATCCGCAGAAGATACGAAATT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0</w:t>
      </w:r>
    </w:p>
    <w:p>
      <w:pPr/>
      <w:r>
        <w:rPr>
          <w:rFonts w:ascii="Courier" w:hAnsi="Courier" w:cs="Courier"/>
          <w:sz w:val="21"/>
          <w:sz-cs w:val="21"/>
        </w:rPr>
        <w:t xml:space="preserve">TTTTTTTTtCtCACATAATCTTCTGCCAG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1</w:t>
      </w:r>
    </w:p>
    <w:p>
      <w:pPr/>
      <w:r>
        <w:rPr>
          <w:rFonts w:ascii="Courier" w:hAnsi="Courier" w:cs="Courier"/>
          <w:sz w:val="21"/>
          <w:sz-cs w:val="21"/>
        </w:rPr>
        <w:t xml:space="preserve">CATGTCCGAGGTCCATAAGgTAAGATTGTCCCTGaGCAACTGCATAATGAGGgTGGAATCCTTGTAACTCTCTTCGGAAAGGGTGTCTAGTTCTGCGATCGCATCGTCGAAaGCAGCCTTTGCTAGGCGACACGCTCTGTCGGGACTGTTCAGGATTTCGTAGTAGAACACTGAGAAATTGAGCGCTAGTCCTAAACGAATGGGATTAGTTGGTGGTAGGTCCGTCATCGCGATATCACTCGCTGCTTTGTAAGCTACAAGGGAATTTTCCGCAGCGTCTTtCCTGTCGTTGCCGATCGCAAACTCAGCCAGATAACGGTGGTAGTCTCCCTtCATTTtGTAATaGAAAACTTTGGATTCGCCCGTTGACGCACAGGGGATTAAGTGCTTCTCCAAAaCTCCAaGTATGTCAGCACAGATATCTCTGAGCTCCTTCTCCACCTGAGATCGGtATtGCCGAATCATCTCCAACTTTTCCTCTACGCCTTTATTTTCTTCCTtCTGCTCAATACTCGAAATTATCCGCCATGATGCCCTTCTCGCaCCAAT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2</w:t>
      </w:r>
    </w:p>
    <w:p>
      <w:pPr/>
      <w:r>
        <w:rPr>
          <w:rFonts w:ascii="Courier" w:hAnsi="Courier" w:cs="Courier"/>
          <w:sz w:val="21"/>
          <w:sz-cs w:val="21"/>
        </w:rPr>
        <w:t xml:space="preserve">CGATGCATTGTGGATCTGCCTAATCTGTGGACATATCGGTTGTtCGCGTTATCACCAAGGtCACGCGTTtGAACATtACCGTGACACACATCATTGTTACGCGATGGAGCTTGGGAACAATCGAGTCTGGGATTACGTCGGAGATAATTtCGTCCATCGTCTaCTG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3</w:t>
      </w:r>
    </w:p>
    <w:p>
      <w:pPr/>
      <w:r>
        <w:rPr>
          <w:rFonts w:ascii="Courier" w:hAnsi="Courier" w:cs="Courier"/>
          <w:sz w:val="21"/>
          <w:sz-cs w:val="21"/>
        </w:rPr>
        <w:t xml:space="preserve">AATGAGGAATGGTATTTATTTTTACAATCACTGTTTTATACCTATATTTAGAAGATATTACATAATAATAGAATACAAATTAGGTTTAGTATTTGTTTCACTGAAAAGTTACTTCTTAGTGATCCCAATAACACCACAAGCTAAACGAGCTCCAGCGTTTCCAGTAGTTTTAGACAATTCGTGTCCACCTTTGCCCAAATCATCTGGATCAGCATGGACAACGAGTGTTCTTCCGATTATGTTATTGCTTCCACTAAGTTGAATCTGGCTGTCTGTTATGTTGACTTTGGCCACACCATCGTCGCTGGCTTCGACGTTGCCTAAGTCTCCAACGTGACGAATAGTATCAGTTGGTCCACCATGAtCTTTtCCAAGGGGATTGAAATGGGGACCAGC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4</w:t>
      </w:r>
    </w:p>
    <w:p>
      <w:pPr/>
      <w:r>
        <w:rPr>
          <w:rFonts w:ascii="Courier" w:hAnsi="Courier" w:cs="Courier"/>
          <w:sz w:val="21"/>
          <w:sz-cs w:val="21"/>
        </w:rPr>
        <w:t xml:space="preserve">TTAGAAAAtCAAATAAG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5</w:t>
      </w:r>
    </w:p>
    <w:p>
      <w:pPr/>
      <w:r>
        <w:rPr>
          <w:rFonts w:ascii="Courier" w:hAnsi="Courier" w:cs="Courier"/>
          <w:sz w:val="21"/>
          <w:sz-cs w:val="21"/>
        </w:rPr>
        <w:t xml:space="preserve">TTGTCCATGCCATAAGAAGCGGAGAAAAACCTAAATTTAAAAAGAAATCTGAAAAAAAAaTCTTGGACTTGGTTTCTCAATATGAAGAACTAAAGAATTCTGGAAAACTTAAGAAGCATATTAAGAGATTACGTCGGAAAAATATAAATAAAGAGAGAAAAAAATTTGAGAACTTTGATTAAAATGATTATTTCATAGCGCCTCCTTTGAAAATCCGATT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6</w:t>
      </w:r>
    </w:p>
    <w:p>
      <w:pPr/>
      <w:r>
        <w:rPr>
          <w:rFonts w:ascii="Courier" w:hAnsi="Courier" w:cs="Courier"/>
          <w:sz w:val="21"/>
          <w:sz-cs w:val="21"/>
        </w:rPr>
        <w:t xml:space="preserve">ACGTTgCCGCAACGTATAACGTCGATGCTGAGAAACAAGCTCCTTTCATCAGAAAATACCTCAAAGCTGCAGTTACCAAGGgATCTCTGGTGCAGACTAAAGGAAAAGGTGCTGCTGGGTCTTTCAAGTTGGCTGGTGGAAAAGCTGAAGCTAAGCCAAAATCCGCTAAAGTTGTTGCGAAGCCAAAGGCAGCTGCTGCTACAAAGACAAAAAaGCGGCAACTTCGAAGAAGGCTGCTGCTCCAAAGGCCAAAACTGCTGTTACTGAAAAACGGAaGACTCCTAAAGTTGCTGCTAAACCGCCAAAAGCAAAATCCACAACGGCTAAACCTAAAGTCAGCAAAGCTTCCCCTAAAAAGACAAAGGCACCAGCAGCTCCAAAAAGAAGGCTCCAGCAAAAGCAAAAAGACCGCAGCAAAG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7</w:t>
      </w:r>
    </w:p>
    <w:p>
      <w:pPr/>
      <w:r>
        <w:rPr>
          <w:rFonts w:ascii="Courier" w:hAnsi="Courier" w:cs="Courier"/>
          <w:sz w:val="21"/>
          <w:sz-cs w:val="21"/>
        </w:rPr>
        <w:t xml:space="preserve">CTCCACTACTAGCTGCTATGTCCAGATGAGAGTAGAGCAGAGGTATTTTTGACTCTATGCCATGCTTATCGAGACCTGATGtAATAATTAGAAAGGCTCCTGGCCCTTGGTGCCCTCTCTGTAATTGGGAACTTgaTTTGCTGACTCCCTGAATAACGTCATCGCCCTCGGCTCGACCTTCATGGAATTTGAAATC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8</w:t>
      </w:r>
    </w:p>
    <w:p>
      <w:pPr/>
      <w:r>
        <w:rPr>
          <w:rFonts w:ascii="Courier" w:hAnsi="Courier" w:cs="Courier"/>
          <w:sz w:val="21"/>
          <w:sz-cs w:val="21"/>
        </w:rPr>
        <w:t xml:space="preserve">CGCCCACGACCAACGGGGGgAGTAGGAGAAATCTCTGATGATGAAGTTGAAGCAATAAGAGAGGCTGCTA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9</w:t>
      </w:r>
    </w:p>
    <w:p>
      <w:pPr/>
      <w:r>
        <w:rPr>
          <w:rFonts w:ascii="Courier" w:hAnsi="Courier" w:cs="Courier"/>
          <w:sz w:val="21"/>
          <w:sz-cs w:val="21"/>
        </w:rPr>
        <w:t xml:space="preserve">AGAAGTTGATCATTTGTCAATTTGATTGATTTCTAATCGTTAGCCAAGAAGTTCGAACTCTTCGTCTGATGTGTCGTATTGTCGATCGAAATGCTCAAATTCGAGAGCAGTGGAATCTGTTGCCCCTAAAGCTTCTGAGACCATGACATCTTCTGCCGGAGACCAATGAGCGGGCCTTTCCGCATACAATTCAAAAAGCGGCTGCTTTTCCGATGAAATCAGTTTTTCCTGCATTAGTTTGCACAATGATTTAAATTCCTTTTCATTCTCACaGAAAAAaCAAAGTGCGACTGAGGgATCCATTCCACTAaTTGGAATACGACTAGCGATTTTGCAATGATACGTTGAATCGAGATCAACTtCATTTTCATCCAACTTTTGATCAACACATCCCGAC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0</w:t>
      </w:r>
    </w:p>
    <w:p>
      <w:pPr/>
      <w:r>
        <w:rPr>
          <w:rFonts w:ascii="Courier" w:hAnsi="Courier" w:cs="Courier"/>
          <w:sz w:val="21"/>
          <w:sz-cs w:val="21"/>
        </w:rPr>
        <w:t xml:space="preserve">ACGAGTTCTGTCAATTGTCAGCTGGTGGATCGGTAGCAGCAGCTGTGAAGCTCAACAAGCAAGCTTCAGAAATTTGCATAAACTGGGGAGGTGGCTTGCATCACGCCAAAAAAaGTGAGGCTTCCGGATTTTGTTATGTAAACGACATAGTTCTTGGCATTTTGGAATTGCTAAAATATCACCAGAGGGTTCTGTATATCGACATCGACGTTCATCACGGAGATGGAGTCGAAgAGGCTTTTTATACCACCGACAGAGTCATGACGGTTTCTTtCCACAAGTATGGAGAA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1</w:t>
      </w:r>
    </w:p>
    <w:p>
      <w:pPr/>
      <w:r>
        <w:rPr>
          <w:rFonts w:ascii="Courier" w:hAnsi="Courier" w:cs="Courier"/>
          <w:sz w:val="21"/>
          <w:sz-cs w:val="21"/>
        </w:rPr>
        <w:t xml:space="preserve">CTTGAGctATTCCAGCAGATTTGAAATCGTAGACAACATGCTCGATTTTTTGTCCATTAGTGCCATTCCAGGTGATTTCAAGCTTCCCAGGACCAGGAACTAGAAAATCAGTTGCTTTGTaTTGATCTCCaTGAGCGTGCCTTCCAATAATGATCGGTTCAGtCCAGCCAGTAACCAATCTGGgAATATtCTTGCAAaTAATTGCCTCACGGAAGACTGTGCCTCCTAAAaTATTtcTtAtAGTTCCATTCGGACTCTTCCACATTTGCTTCAGCTTGAATTCTTCTACTCTTTTCTCGTCCGGAGTAATTGTGGCGCATTTAATACCAACGTTGTATTTTTTAATTGCCTCAGCACATTCTATAGTCACCTTATCGTCCGTTTTGTCTCGGTTTTCCATTCCTAAATCGTAGACGTGAAGCTCAATATCCAGATAAGGAAGAATTAATTTTTCTTTAATTGAGTCCCAGATGATTCGAGTCATCTCGTC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2</w:t>
      </w:r>
    </w:p>
    <w:p>
      <w:pPr/>
      <w:r>
        <w:rPr>
          <w:rFonts w:ascii="Courier" w:hAnsi="Courier" w:cs="Courier"/>
          <w:sz w:val="21"/>
          <w:sz-cs w:val="21"/>
        </w:rPr>
        <w:t xml:space="preserve">GGTTGTCATCAAAAaTATCAAAAACAACGACCAGAAAaCGCTTTTTTGtCCTACTTTAATTTATTTATACCAGTTTAAAAAaTACCAATAAAAaTATTTCAAAaTGACTGCTCCAATGGAGAGAATTCAGATTCTCGAAAAAaTCGAACAGGATATCATTCTCTG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3</w:t>
      </w:r>
    </w:p>
    <w:p>
      <w:pPr/>
      <w:r>
        <w:rPr>
          <w:rFonts w:ascii="Courier" w:hAnsi="Courier" w:cs="Courier"/>
          <w:sz w:val="21"/>
          <w:sz-cs w:val="21"/>
        </w:rPr>
        <w:t xml:space="preserve">TTTAATTCTACTGAGTCACTTtGtAAATGAACGTGTCTCACAGAATTTAATGTTTATTTGGAAATCACTATTTCTGCAGAATACATTGCAGATATTCTTTGGGAAGATCCTGCCTTCTTTTCCGTTTGCTTTTCATGAAAGATTCCAGCCCGTCACCATAAAAaGGGATATGAAATCATGTTTCACACATTCGTTAAATGTCTatGGTGAGAATTTTCAATTCGATGAGAACAGCAAaGATCAGGAaCATTAaaTACATGCACAAACATGCGATTCCCACTCTTTtATTT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4</w:t>
      </w:r>
    </w:p>
    <w:p>
      <w:pPr/>
      <w:r>
        <w:rPr>
          <w:rFonts w:ascii="Courier" w:hAnsi="Courier" w:cs="Courier"/>
          <w:sz w:val="21"/>
          <w:sz-cs w:val="21"/>
        </w:rPr>
        <w:t xml:space="preserve">CTGAATAAAATCCTaTGACACAAACTATTATTGCTATAACACTGTAGGTAATTACACCAGAAACAATCTGGACATCCTTTCCACTTAATATCACTTTAATCATCCAAGGCAGTCCCAAACATAAAAGAATGTCTAAAGTATTCGCCCcTAAAGTATTGCTCATTGCCATATCTCCATTATTTTGCTTGgAAAGAATGACGATAGAGACCATTTCCGGCATGTTCCCTCCAGCTGATAGAAAAGTAATTCCCATGATAGAATCTGGGATCCCGAGAGTATCCCCCACTACAGTAGTCATCCAGGAAATTAAGTATGAGGATATGGCAATCCATATTACACTCATGAGAAATGTGACTGGATACCATTTACGGAATCGTTTGTATCGAGTATCGGGAATTGTAATAAATAAGAGAAATCGAACAGGCCATGTGAA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5</w:t>
      </w:r>
    </w:p>
    <w:p>
      <w:pPr/>
      <w:r>
        <w:rPr>
          <w:rFonts w:ascii="Courier" w:hAnsi="Courier" w:cs="Courier"/>
          <w:sz w:val="21"/>
          <w:sz-cs w:val="21"/>
        </w:rPr>
        <w:t xml:space="preserve">ACtGTTTTTGAGAAGAATGGCAAAGGTATATAAGTTtATTGAAATCATGATTAGTGATGGAGTTTTTtGTCAaCGTAAGTCCATCAAACAGAATAACGTTTCTTTCGTATAAAAGAGACATCGCTTCAATTTCATTCCTTCCTCCCCATTCTGTAAAGCAAGCCATTTGCTCTAAATAGTTTTCGAATGGAACAGATATGTTCTTTTCGAATAAGTGACAGTTTTTCCTCATAAATTCTACACATTCCCCTCTTACTCGTATATGAAAATGTTGCGTTAAGTATACTTGTTCACTAACTGCTCTAAATAAGCAAGTTGGATCTTTCGGGGCGTGTTTCCTGAAAAAACCTTCGCTCTGCAACCACTCGTCTATCGGTTCAGCCACACGCTTCGCAGGCTTTTTAGATATTACTTCCATGATTCTTGTTTTCTTTTGTTTTCCCCCGTCACCGTATCTTCAAAACTAAATGGAAAATGAATCCTGTTCTTCGAAATTCACAATAGAACAGAAAATCGAATCGAGGGCTGAACAGATACACGCGTTTCCGACAATCAACGTTCAAAGA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6</w:t>
      </w:r>
    </w:p>
    <w:p>
      <w:pPr/>
      <w:r>
        <w:rPr>
          <w:rFonts w:ascii="Courier" w:hAnsi="Courier" w:cs="Courier"/>
          <w:sz w:val="21"/>
          <w:sz-cs w:val="21"/>
        </w:rPr>
        <w:t xml:space="preserve">acGTCTGGATAATATTATTAtGtAAGtAGGtGTtACTTtGTtAAAAaGTtGTTtCtCGCCGCTGTTGAGATGTTGCTGTTGGCTTTGTATAATTGTTGACTCGTTCTCTGGTTTTTCTTACCAATGAAAAAGTATCGATTGGCTAAGCGGGTAGTTAGGTCGTGAACGGTTGGAACTGAACACAATTATTTGTCGAGGGCAGTGTTGGTTTTAATAGCGATTACAACTTCTTCGCCGCAGGCTTTTAACACGGTGCACAATAATTCTTTTCCcGCCTCAAAATCGGCACGTAACTGTGCTCCTAATTCTCCGTCGGGTATCTTTAGATCCTCGCGGAGGTCTCCGTTGTCGGCCATCAGGCACAAGTAGCCATCGTCGGATATATCTGTCAGCTGATAATCTTCCCGCTTAACGAATGGCACATCCATGTTGTGTGTAGAAGGGCAAATATCTTCGTATTTCTTGGAGTTAAATATGTCGATACCCACAAGGTGGACCTTAGCATGGCCGTGTTTTCCAGTCTTAGAAGTGGACATCTCGACAATCTTGCAAGGACGAGATTTTAACATGACGAAACCGTTTTTGCGAAGTGCAGAACATTGCATAGGATACGTCACAGAGGCTCCAGAGTCTCCAGTCTCGAAGTGAGTGTCCTCAATGTCTGCCATCTTTGATCTTAGAACTGATGTGATCAAAATGGATACTCTAACCAGAAGATCTTGCTG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7</w:t>
      </w:r>
    </w:p>
    <w:p>
      <w:pPr/>
      <w:r>
        <w:rPr>
          <w:rFonts w:ascii="Courier" w:hAnsi="Courier" w:cs="Courier"/>
          <w:sz w:val="21"/>
          <w:sz-cs w:val="21"/>
        </w:rPr>
        <w:t xml:space="preserve">aCATCGACAATTCTgAGGAATtATCGCCACCAGAAAGTAAAAGATTGCGTTTAGACGATGGCTGTAATAACAACCTAAaTGCACTATCTGAAACATCGAAGAACAACAGCACGCATtGGTCATGTtCAGGTGACACAAGTCTTGTGGAACCGGAAATTTTGGAGGACATGGGCGTCAGTATGCTGGAAGACGAGAATAGCTGTGAAAGTGATCTAAAAAaGTTGCGAACGCAAGACCCTTCGCCAACACTTACTGAAAGTAATGATGGAATTCTTGATGATGAGAATACGGTCTACAGCAGACGAGATTCTATGTATAAaCATTCCAGCTTTGAAACAGTCACAATGGATAAATATGATAGGCTCGAGGAATTGATAGATTTGGACGATCCAACAAGTTTCTCCACTGCAGGAAaTGAATCCGGATATGGTTCGAGAGCAGAAATTGAAATTTTTGGAGAAGCTAAACAGAGTATTCACAAGGAGGATCAGAATCCTACCTCAGATAAAAGTAATTTAGATTTACAATTCGGTTTACGTAGGAGAAAAAAaCCTTCAATCGTAGGAGAAGATAAATTTAACAAATTATCAGATGAGATGATCTTGATGATATTAAAATGGCTTCCAAAaCAATG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8</w:t>
      </w:r>
    </w:p>
    <w:p>
      <w:pPr/>
      <w:r>
        <w:rPr>
          <w:rFonts w:ascii="Courier" w:hAnsi="Courier" w:cs="Courier"/>
          <w:sz w:val="21"/>
          <w:sz-cs w:val="21"/>
        </w:rPr>
        <w:t xml:space="preserve">ACTCCGATGTCTCTTGCTACTGAAGCTTTACTTTCGCCACGATGGACCCTCTCGATGACTTCTATTTTCTCGGCTGGTGATAAGTATTTCTGGGGCCGCTTACTCACTTTCATAAATTCCATTTTCATTTCCCTGTTCTCCTTCATGCTCTCTAGATTATCATCTTCCATAATCCTGTCCTTCACTTCATTTGAGTTCTGGTTGATGTCGATCTTCAGCGGATTCAAGTtATGGATAtGGAAGTCAGAGACTGGCATTTTCACTATTCTTaGATCCATCGtAGTAGCTCTCTAGTCACGCGATTCTCaTAAAaCATACACTTTGAGAGTGATAAaCAC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9</w:t>
      </w:r>
    </w:p>
    <w:p>
      <w:pPr/>
      <w:r>
        <w:rPr>
          <w:rFonts w:ascii="Courier" w:hAnsi="Courier" w:cs="Courier"/>
          <w:sz w:val="21"/>
          <w:sz-cs w:val="21"/>
        </w:rPr>
        <w:t xml:space="preserve">ATTGTGATTGATTGTGATTGTAGTCGTTGGTAGCTTGCGTTTGCACAGCTGCGATTTCAAAACTTCACATTTCTTATGAAGTTATGAAAACAACTGTCATGAAATTAACAATGCTTCGAAAAAGTAGAGTCAGTAGAACGGTGTTGAGGTCAAACTCCTAGTAACCACGTGACAAGTCAGAGCTTTTTGGGTCCAATATTCAATCATATCGCAATCAACAATCCACCTAATTCCGCAGCTGTTTAATTTTtACGCAAAGAATACCACTTTGACTATCCGTAAACACAAGGAGAAATTGCTCATTCGTATCGGCAAATTTTGACGAAACTCGCACTTCACTTTTTCTAGCATATAGAGAAGATCAAGATGGGATCCGCTAGACCACAAGATAATTCTCTTGGGGGAGgCATTTCCTTGCCTAAGTGGATGAAGGGgAAaTtCGAAAACAaTTCGATTTCGATGAGAATGCATTTAGCCCACCTTCCCATGACGATAaTTTCTTTtGCATCCGCTACACAAAGAACCCGGTGATAGAAAATGCCTCTTCAGGATTCACATCTATCTCTGATGTAATAAGTGGGAACACAGAGACCAAACAGGTGCcTACTGTTCAGACAAATTTATCAGATTTCAAAGATACAAAGCAAATTGaTTTCAGTAAACACCCAGAACCTTGCCAACCaTTCGTTCCTAGTGCTGCTAACAAAGG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0</w:t>
      </w:r>
    </w:p>
    <w:p>
      <w:pPr/>
      <w:r>
        <w:rPr>
          <w:rFonts w:ascii="Courier" w:hAnsi="Courier" w:cs="Courier"/>
          <w:sz w:val="21"/>
          <w:sz-cs w:val="21"/>
        </w:rPr>
        <w:t xml:space="preserve">ACTCTATTATTGACTTCTTGACATAAGTGAGGGTTTATGAAGTGTAAATAGTGTATAAAAAGTTACTTCATATTTTGCTTTAATGCTTTATGGAAATAAAATGTAGATGTCTGAATTTGAATAAGAATACATAGTAGGATTTGTATTTTTAATACTTGATGCTTAAATCTATAGAATTTTATATTATTTGATACAATTTGCAAAGAATTATTGGAAATGATTACGGTTATTCTACTAtCATTGGTTGCTAATTTGGAAAATCGACTGGACCGATGCAATTAATAATGTCATaGATCtAtAATTTtACTTTTtATGtAAAaGTAAAAAAAaTaCTAG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1</w:t>
      </w:r>
    </w:p>
    <w:p>
      <w:pPr/>
      <w:r>
        <w:rPr>
          <w:rFonts w:ascii="Courier" w:hAnsi="Courier" w:cs="Courier"/>
          <w:sz w:val="21"/>
          <w:sz-cs w:val="21"/>
        </w:rPr>
        <w:t xml:space="preserve">ACTtAGTTGACCGATAAACtGGGAAtAAGTtAGCACAAAAatAAATTTTTttATTTtCtATTATGCTTTTTAAGTCCCATTCGATAATGTTTAAATTCTGTAACAAACACTCTTTAAACATTAAGAATAATATGACAAATTTTCATTTTTttATTCTTATTCCTTATTAACTCAGATTCAC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2</w:t>
      </w:r>
    </w:p>
    <w:p>
      <w:pPr/>
      <w:r>
        <w:rPr>
          <w:rFonts w:ascii="Courier" w:hAnsi="Courier" w:cs="Courier"/>
          <w:sz w:val="21"/>
          <w:sz-cs w:val="21"/>
        </w:rPr>
        <w:t xml:space="preserve">CGATTAATATAGTAAATCACGAAAGGAATCAGAaGGATAAACTTGATCAGATTTCAATCATAAAAATAtAATTTTCATTTCCATAAAATTTTCTGATAAAATACTTATGTATGAAAAaTTCATCGTCTGACTCCTTCACAAAaTGACATATTTGTGTAAaTGCGGCGAGGCATATTGTGAGATTTTtCCCcTAGTCACGCTTAAAACTGAGTTGAAAaTATAAGAACTTAAACCTTGAATATATAAAGCaGTAaCTaGG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3</w:t>
      </w:r>
    </w:p>
    <w:p>
      <w:pPr/>
      <w:r>
        <w:rPr>
          <w:rFonts w:ascii="Courier" w:hAnsi="Courier" w:cs="Courier"/>
          <w:sz w:val="21"/>
          <w:sz-cs w:val="21"/>
        </w:rPr>
        <w:t xml:space="preserve">ACTTTCGCAAGAAGTTATCCTGACGGGgATATCTACGTCTTTGGTTtAAaTAATTATCATCAAACTGGTTTAACCGAAGGAGACACACATTTTC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4</w:t>
      </w:r>
    </w:p>
    <w:p>
      <w:pPr/>
      <w:r>
        <w:rPr>
          <w:rFonts w:ascii="Courier" w:hAnsi="Courier" w:cs="Courier"/>
          <w:sz w:val="21"/>
          <w:sz-cs w:val="21"/>
        </w:rPr>
        <w:t xml:space="preserve">TTTTCTTAACTGACCATCTAGCaTTGTTTTTAAATGCTTTACCCATAACTTTGTAGAAGCTTTCTCTAGCCTCTTTTTCGTCCGGCAAaTCATCGTTAAAATAGGGATCAATACTGTCGTAACTtCGTCGTTTAACAGGATTACCTAAAGTTTCCCAAGCGCGCGTTATGCAAGTAAAaTAATCATCATCTGGACGAACATCTTCACCCATTGCCTTTCGTTTGTCAGGATGATGCTTCAAAATTTTGTGTTTGTAAGCTCTTTTAATAATTTCTTCGGTCGCTCTATGTCTAAGATTTGTAATTCCAAGCACTGCATAGTGATCTTGATCTTTCCATTCCTTTGGATCTAACGATCGTAAAAAATCGAGATCATCTTCAAATTTATATTGATTGATGTCTTCTTCATCAGAAGATTCTTCATTTGCATTTGAGTTCCGTGGTAAGTTAGGTTCTAATATGGATTTTAACCAAGCCTCTTGGGATACATATAAAATTACAGCACCTGCTGTTGTTGCCTCAGTCTTACGAAGAGTCATAGTTGAATTTGAAATTATATGATCATCAGATGCTGTAGTTTTCGCCATGTTTCTCACTGAACCAGAATTTAAAAAAACGAACAATCAGTGCCTCAATAATAAAACGAAAATTATGAATGCAAACTACCACGCCATGAACATTTTCCTTGATTTTCCTGTG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5</w:t>
      </w:r>
    </w:p>
    <w:p>
      <w:pPr/>
      <w:r>
        <w:rPr>
          <w:rFonts w:ascii="Courier" w:hAnsi="Courier" w:cs="Courier"/>
          <w:sz w:val="21"/>
          <w:sz-cs w:val="21"/>
        </w:rPr>
        <w:t xml:space="preserve">ACTTATGGTAAAAGCAGTCCAAGTTTCAGAGTTAATTTTATCAAAGTGAAAAAGATTTTGTTTTTATAAACAAGGTGATTGCATTTATGTAAAACTTTGAAAGAACAGAATTTTAGAAGTCTGGCAAGTGAACAACGCAAAATCACATGTAGTTAAAAGTACATCTCTGTGAATTAAAGATGTTAGTTGAACGTATTAAAATTGTTTAGATAAAAACATTTTTACTAGATCCACTTAAGTAGATCAGTTTCTGTAGTTAATCGAATCTCACCGAACAACTGCCATATGCCATTTATTGGTGTCTAATTAAACTCGCATTTGCTGACCTGCTGTAAGCACTTGTCGTACAAAATTTAACGGGGTCTGTAATAATATTCAAAaCCTACCTATATATTAGAACTAATGTCTAGATGAAAATAAATATTAATTACCGACTAACAACAGAAATACTTGTACAGGATAATATATATTGTGTAAT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6</w:t>
      </w:r>
    </w:p>
    <w:p>
      <w:pPr/>
      <w:r>
        <w:rPr>
          <w:rFonts w:ascii="Courier" w:hAnsi="Courier" w:cs="Courier"/>
          <w:sz w:val="21"/>
          <w:sz-cs w:val="21"/>
        </w:rPr>
        <w:t xml:space="preserve">gCAGTAAAAGATGCCTATGTGAACTGTTGTGTAGACGCGGCAAAGCGCGTAGTTAAACCACTTCGAAGAATTTACTTGTTTAATATAAATATATATTTATCACCGAATAGTGAAGTGAGAGTTTGTGAACTTGAAAGAAAACAGATTTGATGCTGCTTTGTGTTGTTACCGTCACCGGTAACAGTAGACTTTCAACTAAATAGCATTAGTGATTTATGAACGTAAAAGCGAAAAAaGTAGAATTGGTTGGCCGGTGATAAGATAAAGAAAGCAAAAATTTGTGGTGACGAGTGAAAGAAGGCTTTTTGCAGCACAGTTTCCTGGACAAGAGGCACATGCGAAAACTCAGCATGAAAGGCAAACGTAGAAAGTCTGAAACGAGCGACGGCGAATCAGAAGAAAATGGCGTCGCGTCGGGCGTCACGCGGGCTTCAGATAACGAAGCAGAGGAGACTGCTAGCGAAAGATCAGAAACTACAACACGTAAATCTAAATCCAATGGCAGAAAACGTTCATCGCGTCGAGGAAAGGCGGCTGAACAAGCGGATGAAACAGTTGAAAACGAGGAGCAAGAAAAGCCGGCCGGAAaCGAACAAGAAAACGGGACCGCTAGCGTCAAaGGGGGTGGTTCGAAACGTCGCAaGAAAGAGGAAAAACCTCCAGTTCCTTCaCAAGAAGAGGAAGATGACGAATACGAAGTAGAAAAaGTGGTTGCAC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7</w:t>
      </w:r>
    </w:p>
    <w:p>
      <w:pPr/>
      <w:r>
        <w:rPr>
          <w:rFonts w:ascii="Courier" w:hAnsi="Courier" w:cs="Courier"/>
          <w:sz w:val="21"/>
          <w:sz-cs w:val="21"/>
        </w:rPr>
        <w:t xml:space="preserve">ACTACAGTTGGAATCACGATtGATTTTCACGCAAGTACTACaGtGAAGTCCGTAATAACTTCTGTACATGGAATAATGAATAGTATTCCAATACCTTTTCCACTACCAAATTCAGACGAATGTGCGAATTCAGATTCAGGAATTACTTGTCCACTTGAAGCAGGTGAAATATACACGTATCAAAGGATGTTGCCAGTAAGCCATTTGTATCCCCCGGTCCAAGTTAAAGTGAAGTGGGAGCTTCTAAATGAGCTGAGCGAGGTAATAGTATGCGTCCTCATTCCAGCAAAAATAACATAATTAATTGGTGAAGAAAAAaCTTCAGCTATTCAAAATTTGAACTTATTTATATTTTACAAATATCACTGTTACAATGTTATACGCTCACAGGGCTAAGTGTTTTATTATGAAAATTTGAAAAAGTGTCACAGAGTGAAATCGATATATCGAAGCTCGTGATTTTACTCATAAAGGCTTTATTTtACTATCACGTATTTtAAaCGACGCGTGTGGTTCATTAAATCTACGAAAaGCTTTGATTTTtACACCGCTTGACATAAAAatATCGCATGTATGT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8</w:t>
      </w:r>
    </w:p>
    <w:p>
      <w:pPr/>
      <w:r>
        <w:rPr>
          <w:rFonts w:ascii="Courier" w:hAnsi="Courier" w:cs="Courier"/>
          <w:sz w:val="21"/>
          <w:sz-cs w:val="21"/>
        </w:rPr>
        <w:t xml:space="preserve">ACTCAATCGTGTtCACTAACTTAGGGGATCCTCGAGTTTAAAAAaTATTAGATGAGAAAAaGCTAGAGGAATAATCGTGCCACTGCAAaGCACGGAAaTCGGACAATGATATCGGGGCATTTAATCTAACAGACTGATAAAaaTAGGTTTtAATtAGCGCTTAAGAATAAGCTCTAAAAAGTCTGAAGCaTCGCGTAAGCTTTCTGATTGAATCAGAAAGAGAGTAGTCTATTTTTCTGAAGATATTTTTAATGGGCAATCGAGAAGGCATAAtaagatGTATTTtCATCTTCAATTTGTTTAAAgTGGGCCTCCATAACTCGGAGTAAAAAAaTAATGCTCAAGTATTCGCGTAATTTAAAAaGAGGAAAAAaGCAATACCTTGTgaTATTAACAGATATAATTTGTTTGCTAAGGTATAATAATTATAATAGTAATAATAATATATGC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9</w:t>
      </w:r>
    </w:p>
    <w:p>
      <w:pPr/>
      <w:r>
        <w:rPr>
          <w:rFonts w:ascii="Courier" w:hAnsi="Courier" w:cs="Courier"/>
          <w:sz w:val="21"/>
          <w:sz-cs w:val="21"/>
        </w:rPr>
        <w:t xml:space="preserve">ACTGTGATTGGAAATAGTCGCATAGCTGCAGCTGTTGAGCATGAACTTTCCAATGGTTACAACAGCGGtGATGAATATACCGGCCGAACTGGCAATAATCTTACAATCGCCGAGTGGCAAGAACGCGATCGATGGTTTGAGAAACGTATGCGAAAACTGGGCTTTATAGTTAAGAAAATGGGCGAAGACGGGGCTTGTTTATTTAGGGCAGTAGCTGATCAAGTTTATGGAGATCAAGAtATGCATGGAGTCGTTAGAAAaCACTGTATGGATTACATtGCTGCAAACCAAGAATTTTTCTCACACTTtGTGGCaGAaGACTTTACCACATATGTAGATAGAAAaCGACAAGAATatGTGCATGGAAATCATATAGAAaTGCAAGCCATGTCTGAAATGTATAATCGAAgTGTCGAACTTTtCTGCTACAGTGATGaGCCTATCAACaTCTTtCATGGAGCACATGAAACAGACAATGAGCCAATACGATTGTCATATCATAGAGGTAGCCATTATAATAGTATAGTCGATCCTTACAAAGCTACTATTGGTGTTGGCCTTGGTTTGCCATCTTTTACCCCTGGAGCTGCTGATCGCTCCTTGATATCTGACGCCGTTCGTCAGAGTGAAGATTTACATATCGAACAGACTATGTTGGAAGATAAAATCAAGGCGACAGACTGGGAAGCGACAAATGAAGCTATCGAGGAACAAGTAGCCAGGGAGAGTTACTTGCA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0</w:t>
      </w:r>
    </w:p>
    <w:p>
      <w:pPr/>
      <w:r>
        <w:rPr>
          <w:rFonts w:ascii="Courier" w:hAnsi="Courier" w:cs="Courier"/>
          <w:sz w:val="21"/>
          <w:sz-cs w:val="21"/>
        </w:rPr>
        <w:t xml:space="preserve">ACCTtGAAGATAGAACTGTTAGATTGCAACTaTGGGATACTGCAGGGCAAGAACGTTTTCGTtCATTGATTCCTAGTTATATACGAGACTCTACTGTGGCAGTTGTAGTTTATgaTATCACAAACGCGAATTcTTTtCACCAAACATCAAAGTGGATCGACGACGTAAGAACGGAAAGAGGTaGTGATGTAATAATCATGCTTGTTGGAAaTAAAaCCGACTTGAGTGATAAACGACAAGTGTCTACTGAGGAAGGCGAAAGGAAAGCTAAAGAACTAAACGTAATGTTCATTGAAACTAGTGCTAAAGCAGGTTATAaCGTTAAGCAGTTGTTCaGAaGaGTAGCAGCTGCGTTACCGGGCATGGACTCCACTGAAAaTAAGCcTCCAGAAGACATGCAAGAAGTAGTTCTCAAGGATACACCAATTGAACTGAAAtcGTCGGAGAGCAGTTGTGCATGCTAAATCTACAACGGT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1</w:t>
      </w:r>
    </w:p>
    <w:p>
      <w:pPr/>
      <w:r>
        <w:rPr>
          <w:rFonts w:ascii="Courier" w:hAnsi="Courier" w:cs="Courier"/>
          <w:sz w:val="21"/>
          <w:sz-cs w:val="21"/>
        </w:rPr>
        <w:t xml:space="preserve">ACGGGACAAGCTTGTGTTTTGTGAGTGAGTTGACTCTTGGATGACGGATCCGATTCTTTTGAAAAGTTCTGTTTACTACTTCTGTTTACAAATTTCTGATTAATATCAATAATAGAATATATTATCAATGTTTATGTGATTTTGTCAATAAAAGTTTGAAGTGGCTGAGAAATTTTTGCTTTGACGACCTGCGAAATAAGGAACAATGGGTTTTGAGTGTGCTGTTCCAAGTTGTAAGAATATATCAGTGAACACAGGCGGAGGTAAGAGGGTTTCTTATTTTTCATTCCCAAAGGACGAAAGGTTGAAACACATTTGGATAAGGAAGTGTAACGGAAAAACCTCCGACAACTATGATGAGGAATACATTTGTTCAGATCATTTTAGAGAAGATGATTTTGAGCGTGACCTTAGAGGAGAATTATTAAATATGCCGATTAAGAAGAAGCTAAAACCTAACGCAATACCATTTCTACTCTTGGGTAACAATGATGATGTGGGACCTAAGACAGTTACAGATAGGCAAAA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2</w:t>
      </w:r>
    </w:p>
    <w:p>
      <w:pPr/>
      <w:r>
        <w:rPr>
          <w:rFonts w:ascii="Courier" w:hAnsi="Courier" w:cs="Courier"/>
          <w:sz w:val="21"/>
          <w:sz-cs w:val="21"/>
        </w:rPr>
        <w:t xml:space="preserve">ATGGGGGTAATGGTAGGTAGTATTATAACTATGAGATTTATAGGTTATATAAGAAGTTTAATTATAATAATTAGACATGGGCTATGTTCATCTGGTTTATTTTGTTTAGTAAATATATATTATGAACGAGTTTATAGACGAAGTATATTTATTAATAAAGGGATAATAAAT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3</w:t>
      </w:r>
    </w:p>
    <w:p>
      <w:pPr/>
      <w:r>
        <w:rPr>
          <w:rFonts w:ascii="Courier" w:hAnsi="Courier" w:cs="Courier"/>
          <w:sz w:val="21"/>
          <w:sz-cs w:val="21"/>
        </w:rPr>
        <w:t xml:space="preserve">ACCTTCATTAAGGTTGATATGATT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4</w:t>
      </w:r>
    </w:p>
    <w:p>
      <w:pPr/>
      <w:r>
        <w:rPr>
          <w:rFonts w:ascii="Courier" w:hAnsi="Courier" w:cs="Courier"/>
          <w:sz w:val="21"/>
          <w:sz-cs w:val="21"/>
        </w:rPr>
        <w:t xml:space="preserve">ACCAGATAGACCTTTTttGGCtGTCTAGTATAAACCTGTATCTCAGTTATTAATTTATGAATAACTTtAAATAATtAAATGCAActACCGAtATCAAGTGACCGATTTGATAAATGGCGTTAAGGCTAAATAAATTTTGAATTGACaTACTACATTAACATACTATATGTCTAATTAATATAAAGAaTGCATTTGAAAaTGaTTGTTTttCtCCTGAGGCTCTTTAGGGTATGTATGGAGTCGTTAATGCAATGTCGGCAATTGCAATTACGGgTGTGTAAGGTCATTCGG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5</w:t>
      </w:r>
    </w:p>
    <w:p>
      <w:pPr/>
      <w:r>
        <w:rPr>
          <w:rFonts w:ascii="Courier" w:hAnsi="Courier" w:cs="Courier"/>
          <w:sz w:val="21"/>
          <w:sz-cs w:val="21"/>
        </w:rPr>
        <w:t xml:space="preserve">AAAATGAATTTTTATACCACACTGACTTTT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6</w:t>
      </w:r>
    </w:p>
    <w:p>
      <w:pPr/>
      <w:r>
        <w:rPr>
          <w:rFonts w:ascii="Courier" w:hAnsi="Courier" w:cs="Courier"/>
          <w:sz w:val="21"/>
          <w:sz-cs w:val="21"/>
        </w:rPr>
        <w:t xml:space="preserve">ATTTTAGTTATTAGTTTttAAATAATcTtACTtActGTAATAGCAGTTGCCGAAGTTACCTCACCCATTTAAAaTGTGGCCTTAAAATATCGAGTAAGTATCAAaGgAATGATGTATGAAGGGCTACTGCACTTTTCGgaTTGAATTCAAaTTATATAGTTGATATTGAGATTAATCtAAATACTATACCAATGCATTTATCTTGCAAATGTTATACGGTTTCCGAACGTCGTAAAACAGCAAAAATCTAGCTTTTACTATTCTACCAGTGTTTAAAACGAtGAAaTCATATCCAAAAaTTTACATTTttATTCCAAAATATTGAATTCTACGATTGATTTGCCTGCGAATAGACGGAAGACGCGGCTT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7</w:t>
      </w:r>
    </w:p>
    <w:p>
      <w:pPr/>
      <w:r>
        <w:rPr>
          <w:rFonts w:ascii="Courier" w:hAnsi="Courier" w:cs="Courier"/>
          <w:sz w:val="21"/>
          <w:sz-cs w:val="21"/>
        </w:rPr>
        <w:t xml:space="preserve">AACTCCTGCTGGgACGTGACGAGCACGTCCCGAAACGCTTGAAAAACTTTCACTCTCGAATTATTTtAGTTTTACGCACTATACAGAATAACTTATGGAGCACaGGTTCATTAA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8</w:t>
      </w:r>
    </w:p>
    <w:p>
      <w:pPr/>
      <w:r>
        <w:rPr>
          <w:rFonts w:ascii="Courier" w:hAnsi="Courier" w:cs="Courier"/>
          <w:sz w:val="21"/>
          <w:sz-cs w:val="21"/>
        </w:rPr>
        <w:t xml:space="preserve">GGTCGTTTCTAACCTGTGCTC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9</w:t>
      </w:r>
    </w:p>
    <w:p>
      <w:pPr/>
      <w:r>
        <w:rPr>
          <w:rFonts w:ascii="Courier" w:hAnsi="Courier" w:cs="Courier"/>
          <w:sz w:val="21"/>
          <w:sz-cs w:val="21"/>
        </w:rPr>
        <w:t xml:space="preserve">CTAGGGACAGAAAaaCCTTATGTGGCAGTTTGCCCTGTCAAACCTGAATCCATTTCAGCCAAGAAGGACGAGAaTGAAGACGACGATGTTGATCTGTTTG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0</w:t>
      </w:r>
    </w:p>
    <w:p>
      <w:pPr/>
      <w:r>
        <w:rPr>
          <w:rFonts w:ascii="Courier" w:hAnsi="Courier" w:cs="Courier"/>
          <w:sz w:val="21"/>
          <w:sz-cs w:val="21"/>
        </w:rPr>
        <w:t xml:space="preserve">TTtAGCATACGGCATCCACAAaCTCCAAATCTCTTGtGTTGTTGaGGACGATAAAGTATCTGTTGACTGGcTAACAGAAAAAaTTCAGGAaCAAGAAGAATATGTTCAAAGTGTCGACATAGCTGCATTCAACAAAGTCTAAACAAATTTTAAATAAAATGTTTCTTTTTTTGGAAATTTAGTCGTGATAACTACGAAAAGGCTTACTGTGCCATTTTTTCATTCCATTAGCAATACCTATGCGAGTATACAGACTAAATAAATTCAATGATGCTCCATtCAAGTCAGTGTAAAAGAAATTtAAAGGAAACGTATGGAAATAATATAGAAGGAGATTTCAAAACAAAGAATATTTGGTGGGAACACAACTGACATCAATTATATTTGAATAGATATCCATGAAGTTTTtGAAATTTt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1</w:t>
      </w:r>
    </w:p>
    <w:p>
      <w:pPr/>
      <w:r>
        <w:rPr>
          <w:rFonts w:ascii="Courier" w:hAnsi="Courier" w:cs="Courier"/>
          <w:sz w:val="21"/>
          <w:sz-cs w:val="21"/>
        </w:rPr>
        <w:t xml:space="preserve">ACGCGACTGTAGTATTACACGGGATCTTCAGTGTTCTCTTCAGTGTTGAAGAATTTTCTGTGTATCTATTTAATAGTGCTTCCGTAAATATCCACATTAAACCCATAAAAATGGCTGATGTCGAAGCAAAAGAAACCAAAGTTGTCAGCACGCCTGAGAAGAAGGCATTGAATGGCGATGCAGAGGTTGAGAAGCCCGCGAAGGTTGTGGAGGAAATTGACGAGGACTCAAAAACGTCAGAAACTGATGCTGTCGCAGAGACCAAAGAAAATGGGTCAAGCGAAGAAAAAGAGGCTGATGAAGTAGAAGAACAAAACGGACACTCCACAGATGCTCCCGTCGACACTTGTTGTATAAAGAGGAAGTCTGTTGGAGCTGATGTGACCGACGAGGTGTCGGCGGATGGAGCGAGTCCAGAAAAGAaGCAAAATTGGAAGAGAAACCAGCTGAGGCTGAGGCTGAGGCTGAAAGCAATGGATCAAAGGTAGAGGCTGAAGCCACTGCTTAATGTTCCGTAGTCCACTCAATCCATAGACCTGATCTATAGACACAGTTTCACCATCTAAaCGTGATGTCAGAATGCAACATAATCATCAGTGCATCGCCATAAAGACCGAGTGCCGATCGCAAAaCTCTGATATTGTTTACGATTACGTTTTGTGTTAAGAGTGGCCGTGTGTATGTTAAGTTCAAGATCTTGCGCATTATAGCCTTAAGGC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2</w:t>
      </w:r>
    </w:p>
    <w:p>
      <w:pPr/>
      <w:r>
        <w:rPr>
          <w:rFonts w:ascii="Courier" w:hAnsi="Courier" w:cs="Courier"/>
          <w:sz w:val="21"/>
          <w:sz-cs w:val="21"/>
        </w:rPr>
        <w:t xml:space="preserve">AGTATaTCTCTGACCAGCTAACACGAGATATGTGTAACGTGCGCTAATGTTGAATGACGgTTATTAAaTATGAATAGCAATACAATtATTCTCTTTACTGTAGCGTGAAGAGAAGGTGATTTGTGGAGCTTTATTGTAAACAATTCGAAGATTTTCCAAGGAGTCTTTATAACTTGTGATATTTAGTGCACTTCTTAATCGGTCGGTTGTGAATCTAATATCATAAACTACTTTGTGTTATCAAGCCGTGCTAATTATTTCTAATAATGTATGTAACACTTTATCAAGAATACGAAAACTATGTTCCTAATTTATATACAAGTGATTTATTGATATTATTCAGAAAATCAACGACTCCAAAACAGAGAGTTACTAGAGATAAAGGTAACACGTTAGAAAAAGCACTCAATAAAaTTGGTCGTGAGGACATAGTAAAAAaGTGCATATTTAACGTTGAACTTGTAACCGACGACGTTGAGAAAGCTGTTGCGAGAGTGAGAATTGACCAGCCTGGATTCGATTCTCTTAAAGAAGAATTGGGACCTTCAAGGGATACTTCCCTTAGGCGAGATGCCACTTTGGACCCTAACTTTGGTCCAGaTTATGAAGAGCCTGATAGAATGAAGGACTCTGAATCTGTGGAAGATCTTACAATTACTGGTTCAATCCCCCAAAAACCAACCAAGCAGCACGTCACAATCACGAACGGCACTGTATTA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3</w:t>
      </w:r>
    </w:p>
    <w:p>
      <w:pPr/>
      <w:r>
        <w:rPr>
          <w:rFonts w:ascii="Courier" w:hAnsi="Courier" w:cs="Courier"/>
          <w:sz w:val="21"/>
          <w:sz-cs w:val="21"/>
        </w:rPr>
        <w:t xml:space="preserve">TCTGAGTAATAGAAAAATCTACTCTTATGCGCCGACCATCGATTT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4</w:t>
      </w:r>
    </w:p>
    <w:p>
      <w:pPr/>
      <w:r>
        <w:rPr>
          <w:rFonts w:ascii="Courier" w:hAnsi="Courier" w:cs="Courier"/>
          <w:sz w:val="21"/>
          <w:sz-cs w:val="21"/>
        </w:rPr>
        <w:t xml:space="preserve">AcTTTatCAtCTTtAtATGGCCCCAGATGGTTTTTGCTTTGAtAtGtATtGtGGAAAtCAAGACTTGGATGATGACCCTAAAAGTCCTTATTACAATATAGATCGTAGGGCAGAACAATTTCTGAAATTTGTGAATAAACAGGCAGAGtCCTACATAACAAATAACgtGATCaTTACCATGGgAGGTGATTTtACTTACCATAGAGCAGACCCTTGGTTCATAAATATGGaCAAACTTaTTAAaTATATCAaTCAaCGCAATGGgTCGACGTATAATGTGATCTATTCAACACCATCCTGTtACTtGAAaGCTGTTAATGAACAAGATATAaTATGGCCAaCAAAAAAaGaCGATTTCTTCCCTTATGGCAGTGATCAGCACTCGTATTGGACTGGTTACTTCACTTCTAGACCAGCACTTAAATTCTACGAAAGACAGGGCAACAACTTTCTACAAGTTGTAAAaCAACTTTCGGTTATTCACGATCAACGCGACTCTTGGAAACTGGACGATTTCAGAAAATCAATGGGCATACTACAACATCATGATGCTGTTTCTGGAACTGAAAAACAATTTGTTGCAAATGATTATGCTCGAATGTTGTCCACTAGCATGATTTATGGGGAAAAAATGTCTGCTGACGCTTTGAGGACATTATTGCTGCATAACCAAACAACTAAGGTTAATGAAATACTCGAGATACATACATGCCGGTTATCAAaTATCAGCTCTTGTg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5</w:t>
      </w:r>
    </w:p>
    <w:p>
      <w:pPr/>
      <w:r>
        <w:rPr>
          <w:rFonts w:ascii="Courier" w:hAnsi="Courier" w:cs="Courier"/>
          <w:sz w:val="21"/>
          <w:sz-cs w:val="21"/>
        </w:rPr>
        <w:t xml:space="preserve">CCATAATTTCGTGTTGTTCCAAATTATGGGAAtCCAAAGCACCAACGTCAATTATATTtGCTGCTGTTTCGTgAAGAATTCTATTCAGTGCACTCTGTTCATCAGTTTTCTTtGGAACTGAACTCGCATACTGATTAACGTAATCGTCACTATGAACACGAGGAATGTTGGAATTGCTACTAACTGGATCCACCAGTAAGTGAGTTCTTTCACTAACTTCACTCT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6</w:t>
      </w:r>
    </w:p>
    <w:p>
      <w:pPr/>
      <w:r>
        <w:rPr>
          <w:rFonts w:ascii="Courier" w:hAnsi="Courier" w:cs="Courier"/>
          <w:sz w:val="21"/>
          <w:sz-cs w:val="21"/>
        </w:rPr>
        <w:t xml:space="preserve">TAATTCTTCAACGTAAAAAGGAGACAAAGTtGGCTtCTTGGgTG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7</w:t>
      </w:r>
    </w:p>
    <w:p>
      <w:pPr/>
      <w:r>
        <w:rPr>
          <w:rFonts w:ascii="Courier" w:hAnsi="Courier" w:cs="Courier"/>
          <w:sz w:val="21"/>
          <w:sz-cs w:val="21"/>
        </w:rPr>
        <w:t xml:space="preserve">CGACTTCGCTTTGGATTTGGATTGCGACCTGGACTTtGACCtCTCAGCcTTGGACCTAGAACGAGaTCTGGATTTGGACTTTGACTTAGATTTCGACTTTGAGCGGTCTCTTGATTTGGATTtGGATCGGGAGCGACTGCGTTCATTTGGAGATTTGgATTTtGATTTTGATTTAGACTTCGAGTGAGCCCTGGATTTAGAGCGACTGCTGCGGCGACTACGgCTTCGAGAGCTGCGgCGACTCCTTGAaCGGGAGCGAGATCGACGGCGTGATCTGGACCTGGATCGCGACCTTGATCTTGAACTGCTCGACCTTGAACGACGGCCTCGTCTCTTGTCCTCAATTAAACGGATTCTGCGACCATTTAGTTCGGTGTCGTCTAACTTCTCAATAGCGTTCTtcAAGTCTGAATATGTAGCGAATTCTACAACTCCTTCATTTCTaCGTTGTTTGTGtGCaTC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8</w:t>
      </w:r>
    </w:p>
    <w:p>
      <w:pPr/>
      <w:r>
        <w:rPr>
          <w:rFonts w:ascii="Courier" w:hAnsi="Courier" w:cs="Courier"/>
          <w:sz w:val="21"/>
          <w:sz-cs w:val="21"/>
        </w:rPr>
        <w:t xml:space="preserve">TAATGTGGCCCACCAGCCTTATCATTTGTTCCAGACATTCTGCTACCACCAAATGGTTGCTGTCCAACAACCGAACCAGTAGATTTGTCATTTACATAAAAGTTTCCGGCAGTGTATTTAAATTCCTCAAGTGCTCGTTTCGCCCAAACTTCGTCCTGTGCAAAAATCGCCCCAGTGAGCGCGTAGGGTGTGGAAGACTCAACCAGTTTCATAGTTTCATCGAGTTTCGAATCTTTGTAAACATAAATTGTGAGAACTGGTCCAAAAATCTCTTCGGTCATGATCTTATCCTTTGGATTTTTTGTCACAACAATCGTCGGTTGGATGAAGTAACCACACGAGTCATCATAACCGCCTCcACCGATAATTTCTAAGTCAGAaGATTTTTTtGCGTGTtCGATATAGCGTGTGAttCTTtCAAACGCCCGA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9</w:t>
      </w:r>
    </w:p>
    <w:p>
      <w:pPr/>
      <w:r>
        <w:rPr>
          <w:rFonts w:ascii="Courier" w:hAnsi="Courier" w:cs="Courier"/>
          <w:sz w:val="21"/>
          <w:sz-cs w:val="21"/>
        </w:rPr>
        <w:t xml:space="preserve">AcAGATAATATCAGTCAGAATGCCAGTTCCTGCAATCCAAAAaCCAGCGCCTGTCTTCAAAGGCACTGTTGTTGTTAATGGACAATTTAAGGATaTTTCGCTtACTGATTACAAGGGCAAaTAcGTTGTTCTATTTTTTtATCCACTTGATTTCACTTTTGTCTGCCCAACTGAGATCATCGCATTTTCTGATCGTGTAAAGGAATTTCGTGACATCGGCTGTGAAGTCATTGCCGCTTCAACGGACTCACACTTTAGTCATTTAGCATGGGTCAACACTCCTCGAAAACAAGGAGGACTTGGAGAAATGAACATTCCTCTTCTTGCCGATAAGAGCTCAAAAATCGCCCGGGATTATGGAGTTCTTGATGAAGATAGCGGTATTCCTTTCCGTGGTCTTTTCATTATTGATGACAAGCAAAACCTTAGACAAGTTACCATCAATGACCTACCGGTTGGAAGATCTGTGGATGAAACATTGCGTCTAGTCCAGGCATTCCAATACACCGACAAACATGGAGAAGTGTGTCCAGCTGGCTGGAAACCAGGAAAgAAAaCCATGAAACCCGACGTCAATGGATCTAAaGAGTATTTCAAGGACGTCTAAGAACTTTGATTtATTAATCGCGTTCTTAAAAGTGCAAAATtGAATCACATGTCTTTTATTC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0</w:t>
      </w:r>
    </w:p>
    <w:p>
      <w:pPr/>
      <w:r>
        <w:rPr>
          <w:rFonts w:ascii="Courier" w:hAnsi="Courier" w:cs="Courier"/>
          <w:sz w:val="21"/>
          <w:sz-cs w:val="21"/>
        </w:rPr>
        <w:t xml:space="preserve">ACTtAACAAACTCTTCATGAAACATATAACTGATTTAATGTCAACTGGTGAAGTAGCTCCACAGTTGTTAGGTCGAGGCATAGAAATTTCTAATGTTAATATCACAACCGATTTTAAGCTTGTGAACGTTTACTG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1</w:t>
      </w:r>
    </w:p>
    <w:p>
      <w:pPr/>
      <w:r>
        <w:rPr>
          <w:rFonts w:ascii="Courier" w:hAnsi="Courier" w:cs="Courier"/>
          <w:sz w:val="21"/>
          <w:sz-cs w:val="21"/>
        </w:rPr>
        <w:t xml:space="preserve">GGTTTCACTTGtGTCTGCACAGCATtGGGTTCTAGGTAAGGTCCAATACGTtGAAGGGTTTTGGCAACGTTGAACCtGACGTTAGCGACGTTGTCGTTCGCCATCGCCAGAACTGTTGGAAGCATCACTTTTGTTGTAATTTCGGGGCCACAAACTTCAGCTAAGACATTAATGCAGAAAAGACATGTCATTCTGTGAAGATAATTTTGGTCTCTCGACATCGCCAGCACTTTGGGGATAACCACTGAATTTTGTGCCCACTCAGGGCCGAATTTTTCAACTAACTTCTTCAAATTCAGAGTAGCTGCTTCCCTGATAGCATAGAC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2</w:t>
      </w:r>
    </w:p>
    <w:p>
      <w:pPr/>
      <w:r>
        <w:rPr>
          <w:rFonts w:ascii="Courier" w:hAnsi="Courier" w:cs="Courier"/>
          <w:sz w:val="21"/>
          <w:sz-cs w:val="21"/>
        </w:rPr>
        <w:t xml:space="preserve">GCcTCTtCCtCATTAAGAGTAGAGTTGTGTTCACGTGTGGTTGTGTCTCCTTTTTGCCACAAAATAGGTCACACAACCCACTTCCAGTCGTGAATTAACTCACTTATAACTAATATAAAAAaTCCAAAAAAaaTATAAAAaCATTTAAAAAaTACAACACAAAAAAaTCGCAAAATCGTAGCTGAAAACCGCGAAACCCGAGGTAAAATAAAAAaGGTGTGGAACAAAAATACAAaGTGAAAATATTCTCGTTGATTTGCGTTCACGCGTGTTAGATAAAAGTGCGAAAGCCGTGAAAAACACGGAAAAGTGCAAAAGGCCTTAACAAGGAAGCTACAAGGAAGCTGAAAATTCGAGTATTTCCTGACGACTTAACGACGTTGCCTCAATACCGTAAAAATGAATCCTGGAGCGCCAAATTACCCTATGGCCTCGCTATACGTAGGAGATCTCCATTCGGACATCACCGAGGCGATGCTTTTTGAAAAGTTCTCCTCTGCTGGTCCTGTTCTTTCGATTCGCGTCTGCCGTGATaTGGTCACCCGACGCTCGCTGGGATACGCTTACGTCAATTTCCAGCAGCCAGCCGATGCTGAACGTGCTTTAGATACCATGAACTTTGACATGATAAAGGGAAGACCAATCCGTATTATGTGGTCTCAACGTGATCCTTCTCTCCGGAAGTCTGGAGTTGGTAaCGTCTTTATTAAAAACTTGGACAAAAATATTGACAA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3</w:t>
      </w:r>
    </w:p>
    <w:p>
      <w:pPr/>
      <w:r>
        <w:rPr>
          <w:rFonts w:ascii="Courier" w:hAnsi="Courier" w:cs="Courier"/>
          <w:sz w:val="21"/>
          <w:sz-cs w:val="21"/>
        </w:rPr>
        <w:t xml:space="preserve">ACTCAACAATTCAGTTTTCACTGTGCTCCGGCGTTGGATGTAGACTGGCAAACGAACACCTCTTTTGCAAGTTGCTCCACCGATCGgTGCATTCATGTGTGCAAaCTGAATGTTGATAAaCCCATTAAAaGCTtCCAAGGACATACGAATGAAGTCA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4</w:t>
      </w:r>
    </w:p>
    <w:p>
      <w:pPr/>
      <w:r>
        <w:rPr>
          <w:rFonts w:ascii="Courier" w:hAnsi="Courier" w:cs="Courier"/>
          <w:sz w:val="21"/>
          <w:sz-cs w:val="21"/>
        </w:rPr>
        <w:t xml:space="preserve">ACAACTTAGTtATGACTTAaTTTTCTCATTTTCAATCAGTTATTTTTTtGTGTCATGACACtATTCTTCTTTGCATATGTCTTAGACACTTAGTGAAATGGGTCATTTTAtGATGAATTCAAAaCTTCATAGAATACACATTGATTGTGTgaTGATATAAAATTACAATATATGTCCAAAAaCtCATAGACATTTCATGAAAAGTCTAACATCCTTGTGCACGTAATGTCATCAGTTTTGTAAGCAATTCAATGATGTAAaCAATCATAACTCCACGTTAATCAATTAACGTCTAATTAAATCGAGGTAAGCATTTTtGGACCCTAAAGCCAaTTTTTTCCAACAACTTACCATTTTGTCAAAAATGAGGGTCAATACAAcTtACACTACTTTtAATTATTCTAAATCACACATCATTTtATTAGAATTAtAAAATCTTAATTATGTT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5</w:t>
      </w:r>
    </w:p>
    <w:p>
      <w:pPr/>
      <w:r>
        <w:rPr>
          <w:rFonts w:ascii="Courier" w:hAnsi="Courier" w:cs="Courier"/>
          <w:sz w:val="21"/>
          <w:sz-cs w:val="21"/>
        </w:rPr>
        <w:t xml:space="preserve">ACGAAAAATTTCTAAAGTAAATTTCTTTTTATCAGAATAATCAATTTTTTAACTTCGAATAAATGTAAATTTATTCCAAGATAATAAATTTTGTGATTTCTGGTGtCTCTAAATTCAAATTCAGAATTC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6</w:t>
      </w:r>
    </w:p>
    <w:p>
      <w:pPr/>
      <w:r>
        <w:rPr>
          <w:rFonts w:ascii="Courier" w:hAnsi="Courier" w:cs="Courier"/>
          <w:sz w:val="21"/>
          <w:sz-cs w:val="21"/>
        </w:rPr>
        <w:t xml:space="preserve">tAtGAGATCATCGAGATCGCCGACATACACCTCGCACTGAGCATGAAAATTTaTTTCAAGCGCGTGAGAaTTTACGtCTTAACTAATTTGGACTTGATACTTAAAAaCGaTAAACCTATAGAAACGTGATTCGCGATTTCCTTGTCTTTCCTCTAAAaCCTGGGACTTCTCAATTtCGAGTAAAAaCGCTCTTCTGTAAGTTCTGCATCATCACATTTACTTAGATTACACGTTAAACaCTGAATATGTTTCCCTGAATAAAaCAACGTCGATCTGTCTCAATATTTACAaGGCgCACTCGAAATAATTCTTtCTATTGTGATTtGATCCTTtAATTTTtGGAAAaGtAatGAAAaCGAaCTTAAG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7</w:t>
      </w:r>
    </w:p>
    <w:p>
      <w:pPr/>
      <w:r>
        <w:rPr>
          <w:rFonts w:ascii="Courier" w:hAnsi="Courier" w:cs="Courier"/>
          <w:sz w:val="21"/>
          <w:sz-cs w:val="21"/>
        </w:rPr>
        <w:t xml:space="preserve">GTATCGAGACAAATTTTTTCCtAGTCGACACTGATAATACTTATCTTAAGTA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8</w:t>
      </w:r>
    </w:p>
    <w:p>
      <w:pPr/>
      <w:r>
        <w:rPr>
          <w:rFonts w:ascii="Courier" w:hAnsi="Courier" w:cs="Courier"/>
          <w:sz w:val="21"/>
          <w:sz-cs w:val="21"/>
        </w:rPr>
        <w:t xml:space="preserve">GAAAATCAATCGA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9</w:t>
      </w:r>
    </w:p>
    <w:p>
      <w:pPr/>
      <w:r>
        <w:rPr>
          <w:rFonts w:ascii="Courier" w:hAnsi="Courier" w:cs="Courier"/>
          <w:sz w:val="21"/>
          <w:sz-cs w:val="21"/>
        </w:rPr>
        <w:t xml:space="preserve">ATCTTATCATTTTGAGCTTGTAATTCGTGAGAGATTCTCATCACTTCACTCTTCATGATTTTtATTTCGTTATCCAATAATCGTGTCCGCGAGACAATCTCATCTGTTGACATACGTAAAAC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0</w:t>
      </w:r>
    </w:p>
    <w:p>
      <w:pPr/>
      <w:r>
        <w:rPr>
          <w:rFonts w:ascii="Courier" w:hAnsi="Courier" w:cs="Courier"/>
          <w:sz w:val="21"/>
          <w:sz-cs w:val="21"/>
        </w:rPr>
        <w:t xml:space="preserve">GGGATTTATCTtCAAGAGTAGTCATTCCGTATTACTTAGGTTTCTGGAAATGAAATTATTGATAAATTCCTTATTAATTAGTCACAAAAAaTATGAGTTAAGTAAATTTCTATGATTAGAAAAACTGgATATTAATAACCAAAAAGGATCAGAaGAAaTTTtCTTCTgCCGTTTTG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1</w:t>
      </w:r>
    </w:p>
    <w:p>
      <w:pPr/>
      <w:r>
        <w:rPr>
          <w:rFonts w:ascii="Courier" w:hAnsi="Courier" w:cs="Courier"/>
          <w:sz w:val="21"/>
          <w:sz-cs w:val="21"/>
        </w:rPr>
        <w:t xml:space="preserve">ACCTCATCACAGTTGTTTGTGGCGTAGGCAGTGGCTAGTTCCTGATAAGCCTGGCTCAGCCGCTTCATAAGTCTTGCAGCAGAATTCGTGAATCTAGGCAAGAATACCACCTTACCGTTTAAAATTAACGAGACAATAGTATATTTTTTGTAAGCCTCGAGCATTATGTGACTGACGGCCATTGCTGGAGTCGTCACACAGACTTCAAAAAAATATAAGGCCCTGTCGTAGTTTTTTAACGCCGTGTATATCATGCCACCGTAGTAAAAATAGAGTAAAAAATATTTTGTGTCCTCGTCAGACGAAGAACTAATGCTGGTGATATCGACATCCAGAAATTCCAGTGCTGGCTTGAAACATTTtGATATAAGGCAGAGCTGGCAGAGATcAGCGTGAATCGGTGTTAACTGACTGTCGCAGATTtGAATCTTACGTATCGCTCG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2</w:t>
      </w:r>
    </w:p>
    <w:p>
      <w:pPr/>
      <w:r>
        <w:rPr>
          <w:rFonts w:ascii="Courier" w:hAnsi="Courier" w:cs="Courier"/>
          <w:sz w:val="21"/>
          <w:sz-cs w:val="21"/>
        </w:rPr>
        <w:t xml:space="preserve">CAAAACGACTATGACAATGATCTTGAGAATTTGGTGCCAATTAGAAACACACAAAAATCATTCATGAGTGATAAGTCTCAAATGAATATTAGC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3</w:t>
      </w:r>
    </w:p>
    <w:p>
      <w:pPr/>
      <w:r>
        <w:rPr>
          <w:rFonts w:ascii="Courier" w:hAnsi="Courier" w:cs="Courier"/>
          <w:sz w:val="21"/>
          <w:sz-cs w:val="21"/>
        </w:rPr>
        <w:t xml:space="preserve">TGTCTAAAGAAGAAAGTGCCATATGTGAAATTGAGGGTGCCATTCTTGAAAAaCAGACTACAGTCCCAGAAGAAGTTGGAGCT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4</w:t>
      </w:r>
    </w:p>
    <w:p>
      <w:pPr/>
      <w:r>
        <w:rPr>
          <w:rFonts w:ascii="Courier" w:hAnsi="Courier" w:cs="Courier"/>
          <w:sz w:val="21"/>
          <w:sz-cs w:val="21"/>
        </w:rPr>
        <w:t xml:space="preserve">GGCTGTAATGATGATGTTAATGCGGCGATTATCATACCGCGGGAAGACGGTGTTATCAGTGTTtGTGATGACAGAACTGTGAGAGTATGGTTGAAACGTGATTCTGGCCAATACTGGCCGAgTGTATGTCAGTATATGGCCTCAGGAGCTACAGCAATGGATTATTGTGTCGCAACCCGGCAATTGTTtGTAGGCCTaGAAAaCGGTTGTATAAaTGAGTTCATAATAGAACAAGATTATAAtCGAATGACTCCTATGAAaGAATTCTTAGCTCATCAGGCACGAGTAACAGG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5</w:t>
      </w:r>
    </w:p>
    <w:p>
      <w:pPr/>
      <w:r>
        <w:rPr>
          <w:rFonts w:ascii="Courier" w:hAnsi="Courier" w:cs="Courier"/>
          <w:sz w:val="21"/>
          <w:sz-cs w:val="21"/>
        </w:rPr>
        <w:t xml:space="preserve">CcTTTCTTTTCTTTTGGATTACCGAGTGCGTGTATGTTACGCGGGTAAACAAATTATAAATCGCAGCCATGGTGCGTATGAATGTTCTCAGTGACGCTTTAAAATCAATTAACAATGCCGAAAAGCGTGGAAAAAGGCAAGTGTTGCTGCGACCTTGTTCAAAAGTTATCGTCAAATTTCTAACTGTCATGATGAAGCATGGGTACATCGGTGAATTTGAAATTGTAGATGATCACCGCAGTGGTAAGGTAGTCGTAAACCTTACCGGCAGACTAAACAAATGTGGAGTCATTTCACCTAGGTTTGACGTTCCTATTACGGATATTGAGAAATGGACGAACAATTTGCTTCCTAGTCGTCAGTTTGGATATGTTGTCTTGACAACGAGCGGAGGTATTATGGATCACGAAGAAGCTAGGAGAAAACATCTTGGTGGAAAAATTCTCGGGTTTTtCTtCTAACTTGAtACAAAACAAAaaGTGTTTCAATATTTAAGGCTTACAGAATAAAGTCAATAAaTGTTGATACAGAA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6</w:t>
      </w:r>
    </w:p>
    <w:p>
      <w:pPr/>
      <w:r>
        <w:rPr>
          <w:rFonts w:ascii="Courier" w:hAnsi="Courier" w:cs="Courier"/>
          <w:sz w:val="21"/>
          <w:sz-cs w:val="21"/>
        </w:rPr>
        <w:t xml:space="preserve">ACGATTTGGACTTCAAGAACGAAAAATCTGATCCTAGCACTTATCTCGAGCCAGAGGCTTTGAAAAATCTTTATTTGAACTTCGTTAAAGAATTCCCGATCGTGTCCATTGAAGATCCTTTTGATCAAGACGATTGGGCTTCTTGGACTTCAATCACTGCTTCTACTCCTATCCAAATAGTCGGTGACGATCTTACTGTTACGAACCCCGAAAGAATTAAGACGGCGATTGAAAAGAAGGCTTGCAACTGTTTGTT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7</w:t>
      </w:r>
    </w:p>
    <w:p>
      <w:pPr/>
      <w:r>
        <w:rPr>
          <w:rFonts w:ascii="Courier" w:hAnsi="Courier" w:cs="Courier"/>
          <w:sz w:val="21"/>
          <w:sz-cs w:val="21"/>
        </w:rPr>
        <w:t xml:space="preserve">ACAaTGGTGTCACATCGTtCGGGAGAAACAGAGGATaCGTTCATTGCCGATTTAGTCGTAGGACTCTCG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8</w:t>
      </w:r>
    </w:p>
    <w:p>
      <w:pPr/>
      <w:r>
        <w:rPr>
          <w:rFonts w:ascii="Courier" w:hAnsi="Courier" w:cs="Courier"/>
          <w:sz w:val="21"/>
          <w:sz-cs w:val="21"/>
        </w:rPr>
        <w:t xml:space="preserve">TTtACACCAGATGGAATTTCGACGTGCTCGATCCCATCCTCAATGTCACCTCTCATTCGTTTTGGATGAAAGTAATGCATTAAATATTGTCGTCGTTTTTCCTCCATCGCTTGCTGGGGTATGTGTAGATCTGGCCGTGTAAAAGACCAGGCAGTCGCTCTCTCGCAGACATGAATAATGCAGAATGATTCTGCGCCACACCAGTCTGCGAGTCTAGAAAAGGCATCCGTAACCTGCGTTCCCTGCATAATCTGGTGTTGTAATTAGAAGAATTTTCAATGGCTTCCCTGTATGCGGTGTCGTTCAAAAAACTTTCTATTTTACCTAAATTAGATTCGTTAACTACTTGAATTATGGAATGAACACTCGGTGGAATTGATACAGCCATCATTTTTACGAACAACTATCCATACTTGGTTACTTGGCTGTCCTTAGTTGTTGCTCGTTTATGCTGTTGGCTAAGTTG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9</w:t>
      </w:r>
    </w:p>
    <w:p>
      <w:pPr/>
      <w:r>
        <w:rPr>
          <w:rFonts w:ascii="Courier" w:hAnsi="Courier" w:cs="Courier"/>
          <w:sz w:val="21"/>
          <w:sz-cs w:val="21"/>
        </w:rPr>
        <w:t xml:space="preserve">ActaTTACtAAtACCGTCTTTAAGAACaGAGTGAATGATATCTAGCGAAAGGCACTACAATAAaGCTATTAGAATTTTAatAAaCAAaTGTCAATAAATAAAaTAATAGATTTCTTAAAATTTGCATTCTTAAACTtCAAATGGTAATCTCATCCCTTAAAAaCTGTGAAATTCATCCAATTCTCTCTTTACATTCATACCAaTTTGTTTTTAATAAGAAATCCACAAaCTTTACGGAATTACCTTTCGATACGCATTAATTCAAAAATGAAAAAaTAAAaTCATTTtACTGGAAACTGACTAaCAAGCAGTGAATaTATGAATGCTAAAGCACACTGACTGTCGAATATATtATGCAATTTAGCGATTCCAGCCAGAACTAGCTAAACCAGCGGCCTTGATAGCTTCAACAAGATGAtGTTCGTCCTGTAACTCCGTTTtAGAGAAAaTATTATGATACAGATCAGATaTACGATCTTTATCTTGCATAGCCAAATTTTTCCATTCTTCTTCCAGTTGATGAAGTAGAACCTCTCTCTGTTCTGGTGGATTCAATCTAGTGATATCCTCGTCTTCCTCAACCCACTTCTCCCAAATATCTTTTGCATCTTCATTATAAATGGAAGAATTCTGGCAGATTTCTTCTCTTTCAGCAACACGGAGTGTCCTCAACTCTATGCTCGCAAGGCCACCTTTCTTCGCCTCATCATTTAAATGTAAAtCAAG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0</w:t>
      </w:r>
    </w:p>
    <w:p>
      <w:pPr/>
      <w:r>
        <w:rPr>
          <w:rFonts w:ascii="Courier" w:hAnsi="Courier" w:cs="Courier"/>
          <w:sz w:val="21"/>
          <w:sz-cs w:val="21"/>
        </w:rPr>
        <w:t xml:space="preserve">AGCAGAAGTTCACAGATTAGTAGTAGTCGATGATGATGAAAAAGTGATTGGtATTATTtCTCTGTCAGATTTGCTGTTTTACCTTGtCCTTAGGCCTTGTGGAGAagATAGTGGTaGCAATAAAGGCAGTTCCATTTCACTGCGCGCACAGGATTCCGTCACGTCGAAACCaCCTAGCTCTGCGAATTCAGAGTCATCGCTCGC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1</w:t>
      </w:r>
    </w:p>
    <w:p>
      <w:pPr/>
      <w:r>
        <w:rPr>
          <w:rFonts w:ascii="Courier" w:hAnsi="Courier" w:cs="Courier"/>
          <w:sz w:val="21"/>
          <w:sz-cs w:val="21"/>
        </w:rPr>
        <w:t xml:space="preserve">TGGGCAGCAATCAGT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2</w:t>
      </w:r>
    </w:p>
    <w:p>
      <w:pPr/>
      <w:r>
        <w:rPr>
          <w:rFonts w:ascii="Courier" w:hAnsi="Courier" w:cs="Courier"/>
          <w:sz w:val="21"/>
          <w:sz-cs w:val="21"/>
        </w:rPr>
        <w:t xml:space="preserve">AAAGACTTAAaCTTtGAGGTATTAAAaGCGATGGTCGAGTTCATGTATTGTGGAGAAACC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3</w:t>
      </w:r>
    </w:p>
    <w:p>
      <w:pPr/>
      <w:r>
        <w:rPr>
          <w:rFonts w:ascii="Courier" w:hAnsi="Courier" w:cs="Courier"/>
          <w:sz w:val="21"/>
          <w:sz-cs w:val="21"/>
        </w:rPr>
        <w:t xml:space="preserve">GCCAGTCaCATTGTCGACTCCAAaCATGACAATGGAAGCCGTCTCAAGATTGACAGCCCcAcATATCACAGTCAAaGATTCATCCATATCTGGAGAGAAAAAaTCGCTA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4</w:t>
      </w:r>
    </w:p>
    <w:p>
      <w:pPr/>
      <w:r>
        <w:rPr>
          <w:rFonts w:ascii="Courier" w:hAnsi="Courier" w:cs="Courier"/>
          <w:sz w:val="21"/>
          <w:sz-cs w:val="21"/>
        </w:rPr>
        <w:t xml:space="preserve">GAAGGTTCGTCGAAAGC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5</w:t>
      </w:r>
    </w:p>
    <w:p>
      <w:pPr/>
      <w:r>
        <w:rPr>
          <w:rFonts w:ascii="Courier" w:hAnsi="Courier" w:cs="Courier"/>
          <w:sz w:val="21"/>
          <w:sz-cs w:val="21"/>
        </w:rPr>
        <w:t xml:space="preserve">ACCCCACACTCACGACGACATTGGTTGGGTGAAAACaGTCGATCAATACTATCTTCAAGATGTTCAGCATATTATTGGCTCAGTAGTAAAATCCTTACAAGAGAAAGCAgAAaGAAGATTCATTTACGTGGAAACATGCTTTCTATGGAAATGgTGGGTGGAGCAAAACGCAGAAaTGAAAGCTaTAGTTCGATCCTTGATCAACGAaGGAAGGCTAGAAATTATTGgAGGTGCATGCAGTATGAATGATGAGGCAGTGACCCACTATCATTCCATCATCGACCAATTTACTTGGGgCTTAAGGAAaTTGAaTGAAaCTTTTGGTGAATGTGCACGGCCTAAAATTGGATGGCAGATCGATCCTTTTGGTCACTCAAGAGAGCAGGCAtCAATTTTTGCCCAGATGGgaTATGATGGTCTGCTTTTCGGTCGTCTAGATTATCAAGACAAAGCACTACGTATGAAAACTAAAaCAACAGAAAtGATCtGGCGTGGTAGTTCCAGTTTAGATGCAAGCTCTAATTTATTCACc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6</w:t>
      </w:r>
    </w:p>
    <w:p>
      <w:pPr/>
      <w:r>
        <w:rPr>
          <w:rFonts w:ascii="Courier" w:hAnsi="Courier" w:cs="Courier"/>
          <w:sz w:val="21"/>
          <w:sz-cs w:val="21"/>
        </w:rPr>
        <w:t xml:space="preserve">GTCCCACATCACTAACATTCCTTTAATT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7</w:t>
      </w:r>
    </w:p>
    <w:p>
      <w:pPr/>
      <w:r>
        <w:rPr>
          <w:rFonts w:ascii="Courier" w:hAnsi="Courier" w:cs="Courier"/>
          <w:sz w:val="21"/>
          <w:sz-cs w:val="21"/>
        </w:rPr>
        <w:t xml:space="preserve">TTCTTCGGTATTTTAGTTTCGTCCAGTTTGAAGATTACGATTGCAATGAGACGGTCATTTGGCGTATCCTTTTCTTCATTGTTGTTGGTTACTCTGCTCACACTATGTAAGAAGTTCTCAtATTTttCTTTAGAAGGCTCGATTCCAATCCCAATAAAAAGTGTTCCAGCTGCTATTGGTTtGTTAACATAATCTTTTAGTGGTtCGGAAaTAGTGaTACCGCACTTCGGAGTCACTAAGGCCACGCCA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8</w:t>
      </w:r>
    </w:p>
    <w:p>
      <w:pPr/>
      <w:r>
        <w:rPr>
          <w:rFonts w:ascii="Courier" w:hAnsi="Courier" w:cs="Courier"/>
          <w:sz w:val="21"/>
          <w:sz-cs w:val="21"/>
        </w:rPr>
        <w:t xml:space="preserve">TATTGCTGATTCTATCGCTTtGTcAGTGGGTCAGGAATATGAAGTGAAGTTGCA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9</w:t>
      </w:r>
    </w:p>
    <w:p>
      <w:pPr/>
      <w:r>
        <w:rPr>
          <w:rFonts w:ascii="Courier" w:hAnsi="Courier" w:cs="Courier"/>
          <w:sz w:val="21"/>
          <w:sz-cs w:val="21"/>
        </w:rPr>
        <w:t xml:space="preserve">ACAAGACTTCcTTTCCTCGCCAACTTGACAGGAATTGTTCAAGATGGGTCGCCGACCAGCGAGATGCTATCGGTATTGTAAAAACAAGCCCTATCCAAAATCCCGTTTCTGTCGAGGAGTCCCAGACCCTAAGATCCGTATCTTCGATTTGGGAAAGAAGAAGGCATGTGTTGAGGACTTTCCACTATGCGTTCATTTAGTTTCGGACGAGTATGAACAGCTAAGTTCAGAAGCCCTGGAAGCAGGTCGTATCTGTGCCAACAAATACATGGTCAAAAATGCCGGCAAAGATCAATTCCACATAAGAATGCGGCTTCATCCATTCCATGTTATCCGAATTAACAAAATGTTATCGTGCGCTGGAGCTGATAGACTCCAGACTGGAATGAGAGGAGCTTTTGGAAAGCCTCAAGGAACCGTAGCTCGAGTGCACATTGGCCAACCGATCATGAGTGTGCGTTCGTCTGACCGTCATAAGGCTGCTGTTATTGAAGCTCTCCGTCGTGCAAAATTCAAGTTCCCGGGTCGCCAGAaGATCTACGtCTCCAAGAAATGGGGATTCACAAAATACGAACGCGCTGAGTATGAGAATTTGAAAGCGGCTGGCCGCCTTGCTCCCGATGGCTGCAACGTTAAATATCTACCCGAGCATGGACCCCTCGATCAaTGGAAAAAATACAGGGAAATGTTGCCTACTGTATAATTAAACTGACaC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0</w:t>
      </w:r>
    </w:p>
    <w:p>
      <w:pPr/>
      <w:r>
        <w:rPr>
          <w:rFonts w:ascii="Courier" w:hAnsi="Courier" w:cs="Courier"/>
          <w:sz w:val="21"/>
          <w:sz-cs w:val="21"/>
        </w:rPr>
        <w:t xml:space="preserve">ACGTAtAAAGAAATaaaGTCGAAAGGGGATAAATACAAATGCTAAAaTTGAATGAtaGCTATAAACTGtAGAATATCATTGCAAAAGCAGTGGAGCAACGaGATTAAAtATAAGCCATGTAATAAAATTACAGCCCCAACGAATAATGaCCTTGTTCGGATTTTTtAGTTCAAATTTTAGTTTAATTCGAGCCCATAGGAGTAACAAAATGTAAATAGATGACTGGAAAAACCATTAAATATAAAAAaTAGCCGCACTTGGTCTTTCATTTCCAAGTTCAAAAAaTAATTTtGACTAAAGGGAAGTAACTTCAAATCGTCATAATTTTTATGGTTCGAAACTaGAAAAATGAATTGAAAAAAGCGATCTTCTAGTCAAAGTGAAGGCAGCAAGTCTaTCATCTGTGATGTTTTAACTTTATAAAGTATTTTCATCAGAGTGCGGATCCATtGCCAAAACTAAAATCTTATAATAATTTATCGCCGATACTCGAAAGTATGTCTAATTAATATTAACAATTTATATTAGTGTAAAATAAAATCGTGAATATAGTCAGAAGTATTATACATTTTCACACCAAGCTGCTTTACAATAAACGATCCAACTTAATATTGGATATACAATACGTATTaGTAGTATAAtATTTTTGTAGTCATCtGCACCTCCTCAAATTtACAAGGGGGgTGTAGAAAaCGATTTtaTATTACAGATTCGAGTCaTG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1</w:t>
      </w:r>
    </w:p>
    <w:p>
      <w:pPr/>
      <w:r>
        <w:rPr>
          <w:rFonts w:ascii="Courier" w:hAnsi="Courier" w:cs="Courier"/>
          <w:sz w:val="21"/>
          <w:sz-cs w:val="21"/>
        </w:rPr>
        <w:t xml:space="preserve">ACGACCAAACGCtCAGACCGGTAGCTCTGGTTTCGCCACTATGCAAAACCAATTCAGAGCTGCGCCTCGTGTTCCTACTGCTCAAGCGGGAGCTATGCGCAATGCTATTTCTGCCAGACCCATCACAGGTCAACAAGCGGTGGGTGGAGCAAATATGCCAGGACGTTCGATGGCCGGTCCAGTGGTTGGGgTATCTCCTCAGAACCGTCCACCAAACTACAAATACACCTCCAACATGCGCAATCCACCTCAACCGATGGCTATTCCAGTCCAAACTCCGGTTCAGCAAGCGGTCCACATCCAAGGCCAGGAACCTCTGACTGCCTCTATGTTGGCAGCAGCTCCTCCACAAGAGCAGAAACAAATGTTAGGAGAGCGCCTCTTCCCGCTAATTCAATGCATGTATCCACAACTTACTGGCAAGATCACCGGTATGCTTTT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2</w:t>
      </w:r>
    </w:p>
    <w:p>
      <w:pPr/>
      <w:r>
        <w:rPr>
          <w:rFonts w:ascii="Courier" w:hAnsi="Courier" w:cs="Courier"/>
          <w:sz w:val="21"/>
          <w:sz-cs w:val="21"/>
        </w:rPr>
        <w:t xml:space="preserve">TATGGAAGGTGCAAAAGGAACCTTATAtGAAGGAGAACGCTTtCAATtACAATTCAAATTCAGTTCCAAATATCCGTTCGATTCGCCCGAAGTGACTTTCATTGGAGGAAaCaTTCCcGTTCACCcTcATGTTTATAGCAACGGTCATATTTGTCTCTCTATTCTCACAGATGATTGGTCTCCTGCCCTGAGTGTGCAAAGCGTGTGCTTAAGCATCGTTTCAATGTTGAGCAGcTGTAAAGAGAAGAAAAGGCCACCGGACAATTCATTTTACGtCAAGACTtGTAACAAAaaTCCAAaGAAGaCAAAGTGGTGGTATCATGATGACAGTGTGTAGCTATGCTCAACTGGCCAAaGTGACTATGTGAACTGTCGTCTTCAAG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3</w:t>
      </w:r>
    </w:p>
    <w:p>
      <w:pPr/>
      <w:r>
        <w:rPr>
          <w:rFonts w:ascii="Courier" w:hAnsi="Courier" w:cs="Courier"/>
          <w:sz w:val="21"/>
          <w:sz-cs w:val="21"/>
        </w:rPr>
        <w:t xml:space="preserve">CCACTGAACTGGGCCGGATTGCAGTTCACCAACCACAATTTGAACGTCGTAATGTAAAAaTATTGGCTCACTCAATTGACGAATTGAAAGATCACGTAGACTGGGTGAATGACATTAAGTCTTATTGCCAAGATATTCCTGGGGCTTTCCCATATCCTATTATTGCCGACGGTAATCGGGATTTGGCAGTAAAATTAGGAATGCTAGACGAAGAAAATCAAAAAGATCCAAATTCCGCAGATACTGTCAGAGCTCTTTACATTATTAGCCCTGATCATCGTATTCGTCTTTCTATGCATTATCCAAAATCAACCGGTCGAA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4</w:t>
      </w:r>
    </w:p>
    <w:p>
      <w:pPr/>
      <w:r>
        <w:rPr>
          <w:rFonts w:ascii="Courier" w:hAnsi="Courier" w:cs="Courier"/>
          <w:sz w:val="21"/>
          <w:sz-cs w:val="21"/>
        </w:rPr>
        <w:t xml:space="preserve">GTtCtCGGTtGAAAACGtGGAAATGTGGAGTGTCATTGGCGTTTTTCTTTACGCTTTCGTGGCTTTTTCCAACACATTGGATTCCATTTATCCAATATGGCCACAAGATAAAaCAAATACTAAAAATTGCAaCCTGAGAGTTACTTTTATG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5</w:t>
      </w:r>
    </w:p>
    <w:p>
      <w:pPr/>
      <w:r>
        <w:rPr>
          <w:rFonts w:ascii="Courier" w:hAnsi="Courier" w:cs="Courier"/>
          <w:sz w:val="21"/>
          <w:sz-cs w:val="21"/>
        </w:rPr>
        <w:t xml:space="preserve">ACTGGAGCTTTCATAGCTCGTTTTCATATTTTAACAGTAGCGTTGTGTCTCATAAAATTTTTtACGAATTtAGGCCTTCCTTTGGAAAaTTATCATGCTCAATCTGGGAAAATGTTAACTCCTTTTGAAGTGTTGCGATATCAATTTGAAAAAGTCGAAATTCACAAAGACTATAATTATCGGGATAGGACGTTTCTTTATAACAATATAGGAGTTATAACGGTAGCGCCCGAAGATTCTTCACTGAgTTCTGAAGTGAAATTATCAACGTTTCAATACACATATGATAGAATAGATTCCAAAATCGGTGCTCACGTAATTGGTTGGGGATATCACCGACTTtCCGCATTGAGAACCGAAAAGGAATTATTCTCTGCTCATCTTAGAATGTTTCCATATGCCTTCTGTTCCcAAATTATTGAaCCCAAAAAaaTGGATAAAGATAAAATGTTTtGTGCAATTAAATGGAaTCCcAACGATAaCATtCACTGGGATACTTATGTGGACcGTGGAGCTATTTtAaTG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6</w:t>
      </w:r>
    </w:p>
    <w:p>
      <w:pPr/>
      <w:r>
        <w:rPr>
          <w:rFonts w:ascii="Courier" w:hAnsi="Courier" w:cs="Courier"/>
          <w:sz w:val="21"/>
          <w:sz-cs w:val="21"/>
        </w:rPr>
        <w:t xml:space="preserve">ACCTTGTtGAGGTCCGCATAACACTtCTTTACTTTTtGACGATTCTCCTTCTTCGACGACTTTCTGCAGAGGCAACTTGTGTATAAGCTCTAATAAATTTTTAATATAAATTTCTCGAGGCTGTCTCTTTGGGGTAAGCGACGGAAGGCATTTAAACGTATAATACAAAGCGTCAGGATAGTCAGAGATTTCCTCAAATCTAGCAATTAAATTAGCGTTGTCTTTTtCCGGAGACAAAAGCGCCAT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7</w:t>
      </w:r>
    </w:p>
    <w:p>
      <w:pPr/>
      <w:r>
        <w:rPr>
          <w:rFonts w:ascii="Courier" w:hAnsi="Courier" w:cs="Courier"/>
          <w:sz w:val="21"/>
          <w:sz-cs w:val="21"/>
        </w:rPr>
        <w:t xml:space="preserve">ATAATTAGTCTTAGATATTTAACGTGAATTTATATTTCACCTAAAGTAAAaTATGGCTTACCTTTCTCCTGGAATTGCTGATTCGGCGTCAAAAGATAACCTCACAAATGGATTCAGTGAGAAAaCAGAATACAAGTTATATGTGACAAACTTGCCTCCAGAAcTtAACGAGGATGGCATACGACAAATTTTCAATTCCTAtGGAGATGTGACTGGCATTTTGTCTCCTCAAGAAGCTGGATGGGCATTCGTTACTTACCGAACTCACCGTGAAGCATtGCTTGCAATCGGCAAACTGGACGAAAAAAGTCCTCTACaTTTGAAAGTTGAATTTTCCAAAGAAAGGCAGGCAAAGAATGTAAAAGATTGGAAAAAGCAAAAtGTGTCTCAATCTAACATaGCAGTTGAAACTGCAATAGCTTCTGACTACAGAGACTCTGGAGGATTCAGTCAGCGTAATAATGTATCCCAGAGAaGACT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8</w:t>
      </w:r>
    </w:p>
    <w:p>
      <w:pPr/>
      <w:r>
        <w:rPr>
          <w:rFonts w:ascii="Courier" w:hAnsi="Courier" w:cs="Courier"/>
          <w:sz w:val="21"/>
          <w:sz-cs w:val="21"/>
        </w:rPr>
        <w:t xml:space="preserve">CGTCAAAaCAGTATCCATAAAAaTTAATTTtATTTtAAAATAAAAaTTCaGAGATTTTCCAATATTGAaGCGAAGAATTTAGGAAAGTTTCGCTGTAAAaGTTACAcAaCAGAATCTCTTGTATATTTGTTCCTCGATCAGACgACGtATTTTGAAGTAAAATtATCTCTGTGAATATa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9</w:t>
      </w:r>
    </w:p>
    <w:p>
      <w:pPr/>
      <w:r>
        <w:rPr>
          <w:rFonts w:ascii="Courier" w:hAnsi="Courier" w:cs="Courier"/>
          <w:sz w:val="21"/>
          <w:sz-cs w:val="21"/>
        </w:rPr>
        <w:t xml:space="preserve">AAATAAGAAAAATATGGACGCTGTCAGTCATTTTGATA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0</w:t>
      </w:r>
    </w:p>
    <w:p>
      <w:pPr/>
      <w:r>
        <w:rPr>
          <w:rFonts w:ascii="Courier" w:hAnsi="Courier" w:cs="Courier"/>
          <w:sz w:val="21"/>
          <w:sz-cs w:val="21"/>
        </w:rPr>
        <w:t xml:space="preserve">AAGGGGATTCGCAAGATAACTGTATGCGCAGTTATTTAACTGCTTCATACACTTGCTAGATCCCTTAAGGCTTGAAATCTTACATATCAATATACAAAAATTTTATTTTTCCGGAAAGTGAATCTAAATCC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1</w:t>
      </w:r>
    </w:p>
    <w:p>
      <w:pPr/>
      <w:r>
        <w:rPr>
          <w:rFonts w:ascii="Courier" w:hAnsi="Courier" w:cs="Courier"/>
          <w:sz w:val="21"/>
          <w:sz-cs w:val="21"/>
        </w:rPr>
        <w:t xml:space="preserve">AGTTtACGAATGGATATTATTGAAACTACTATAAtAGTGTGTGTGTGTAAGTGTGATGAAAaGTGAATTTtATTTTACTCCCAAAACTATTCTCTGACTGATTTtCGGAGtAATTTTTCGAAAGTCCTTCAGAAGAACAACAaGTaTTCCATTTGAtCAACAAGCTGCTACACTTGACTTTTTTGGACTtCTTGGAGAgAaTTGCATTGAAGGTGGAAGAGAAATTGGCGACGGAAGTGAGGCAATTAAGAAAAAAaTATAGAATGAAGAAGTGAGGTGAGTTCGTGGAGCAACGCGAATCAACTCACACGATTCGataGAGAGAAGAAACCGAAGTCGAAGGAAGGAAAGAGGCGATTGGAAGAtGAAGAGCTTGCTGTTTCCATCAGCCTTGATCTTCGTCGCGGTGTCTACGGTCCTCCTTTtAGCCACGACAGTGTCGACGGCCCCGACAAACACACAC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2</w:t>
      </w:r>
    </w:p>
    <w:p>
      <w:pPr/>
      <w:r>
        <w:rPr>
          <w:rFonts w:ascii="Courier" w:hAnsi="Courier" w:cs="Courier"/>
          <w:sz w:val="21"/>
          <w:sz-cs w:val="21"/>
        </w:rPr>
        <w:t xml:space="preserve">ACAGTCTAGAACAatATGGCGGATCTGCAGGGAACCCcGGTTGCTCAAGACGCCCTGTCCGTAGCTCAACTTGAACTAGCAGGGAATCCAAATGCCTTGGCGTTGCGTAGACCATTTGATCCAGTGGCACATGACCTGGACGCAACCTTCCGTCTCACAAGGTTTGCTGACCTAAAAGGATGAGGGTGTAAAGTCCCTCAGGAGGTTCTTGGTAAACTCCTCGAGGGACTACAGGCTGACGATGGTaGCgCCcAGGATCATGAACATGCCCACTTTCTGCACATGGCTATTCCACGCATTGGCATTGGTATGGATTCTTCTGtCACtCCTTTAAGACATGGTGGCCTAAGTCTAGTTCAAACGaCAGACTTCTTctATCCTCTAGTCGACGATCCATATATGAtGGgTAAAaTCGCGTGCGCAAATGTCATCAGTGATTTGTATGCGATGGgAGTAaCGGAATGTGACAATAtGTTAaTGTTGTTGGGaG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3</w:t>
      </w:r>
    </w:p>
    <w:p>
      <w:pPr/>
      <w:r>
        <w:rPr>
          <w:rFonts w:ascii="Courier" w:hAnsi="Courier" w:cs="Courier"/>
          <w:sz w:val="21"/>
          <w:sz-cs w:val="21"/>
        </w:rPr>
        <w:t xml:space="preserve">ACtGTGTCTAGtAGTTGTTTATGGACTTCTTCAACGTCTTGACTAGCATCGATtaCCtCCCAGTTTTCGCTTTTCAGTTTGTAAAaTTGTCAGCTGCCTTGCGCTGCAGTTCTGTTTtCTCGAACCTCtCTTGGCCCCATTCACTTCGAGAGCGCTGAGATTCCTCGTCGATGTTCAGAAAAGCTACGAGATCAGGACTTGGAAGTCCCTTGTCTGCTTtCTTGcACCATTCCAGATcTTTTCCCGTATTTGCGGCTGTGTAAGCTGCTCCAGAAGCAGCATATCTATCGACTATCAAAGTTTTCCCAGAATTAAGAGTTTTTATCATATCGTTTGCTCGTTCCCATCGATTTtGTGAAAaGAGTTGATGAATTTCTTCTGGATCCAAATCCAATTTATTCGATAAATATTGATTGATTTTGAAACCAATGACTGTTGTTCTATCTGGAAAAGATATAGCTTCTGCAGGAATTAAGCGATCATTCAATGCTTGTAGG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4</w:t>
      </w:r>
    </w:p>
    <w:p>
      <w:pPr/>
      <w:r>
        <w:rPr>
          <w:rFonts w:ascii="Courier" w:hAnsi="Courier" w:cs="Courier"/>
          <w:sz w:val="21"/>
          <w:sz-cs w:val="21"/>
        </w:rPr>
        <w:t xml:space="preserve">ACGTCGAATCTAAACCCGTGaCCTGCAAaTGTGGACACACCTTTTGTTTTCACTGTGGTGAAAACTGGCACGATCCTGTAAAATGTCGTCTCCTGCGAAAATGGATAAAAAAGTGTGACGATGACTCAGAAACATCAAACTGGATCGCCGCCAATACCAAGGAGTGTCCCAAGTGTAACGTTACGATCGAGAAAGATGGTGGTTGCAACCACATGATTTGTAAGAACCAGAGCTGTAAGACAGAGTTCTGTTGGGTTTGTTTGGGACCCTGGGAACCACACGGATCAAGTTGGTATAGTTGTAACAGATACGATGAAGAAGATGCcAAAACTGCCAGGGATGCGCAGGAAAaGTCTCGAGCTGCTCTTCAGCGATACCtGTTTTACTGCAATCGCTACATGAATCACATGCAGTCTCTtAAGTTTGAACACAAaCTCTACGCTAGCGTTAaGGAGAAAaTGGAGGAGATGCAGCAGCaTAACATGTCCTGgA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5</w:t>
      </w:r>
    </w:p>
    <w:p>
      <w:pPr/>
      <w:r>
        <w:rPr>
          <w:rFonts w:ascii="Courier" w:hAnsi="Courier" w:cs="Courier"/>
          <w:sz w:val="21"/>
          <w:sz-cs w:val="21"/>
        </w:rPr>
        <w:t xml:space="preserve">TTAGCTAAATGCACAGACTGCAGAATTAAATGCATCAAATAAAAGTCAGCTAGAAATGCTGAAATTTAATCTCAGATTAAAATTAATTTTGAATTTAATCTTTAATTTTGCTGGAATGGAACTGACATTGCGAAGTGATGATGCGGCATGAATAATTAATAAAATGAGAAAATAAACTCATTTTAGGTCTGAAATCTTTGTTGCATTCAAAAGCGGAGTAAAACACaCa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6</w:t>
      </w:r>
    </w:p>
    <w:p>
      <w:pPr/>
      <w:r>
        <w:rPr>
          <w:rFonts w:ascii="Courier" w:hAnsi="Courier" w:cs="Courier"/>
          <w:sz w:val="21"/>
          <w:sz-cs w:val="21"/>
        </w:rPr>
        <w:t xml:space="preserve">ACGAaCAGATGGTTACGCTTATGAGATGGGGAGCTCTTATGGATGTAACAAACGAAATCGCTAAGGAGTATGCTGTCCAGACTGTCCAGATGCCAGTTATGCAAAAATCTGGGAGTGGATTTTCTGTTGTTCCGAGtCAaCATATAAATGAGAAAGGAAGAaTGTAGTGTGATCACCCTGGTAGATTTCACTACAGATCTCACTTATATAAATCTTTTtAGATTCAAGAAATTCTTCAATAAAaGTTTCGAAGGATAGAATTATGATTGTATACTTTGTTTGTGTAAATAGATTTAGTTATATCGTGAGACTATGTATTTCAGAAATATGATGTCTACAAAGCGCGGATAAACCAAgAAaTACATGCCTTTAAAATAAGCGATAT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7</w:t>
      </w:r>
    </w:p>
    <w:p>
      <w:pPr/>
      <w:r>
        <w:rPr>
          <w:rFonts w:ascii="Courier" w:hAnsi="Courier" w:cs="Courier"/>
          <w:sz w:val="21"/>
          <w:sz-cs w:val="21"/>
        </w:rPr>
        <w:t xml:space="preserve">GATTGACGAGAAGGAATTAGTAAAACTAGCAAAGCGTTTAAAAAAGGAGAAAGTGAATGTTGACATTATAAGTTTTGGTGAAGAGACAATTAATAATGATGTTTTGACTTCATTTATTAACGCTCTTAATGGAAAAGACGGAACTGGAAATCACCTAGTGACAGTGCCACCAGGTCCTCATTTATCAGATGCCTTGATTTCATCTCCGATCATTCAAGGAGAAGATGGCTtGGGTGGCGCTGGAATGGgAGGCGCAGCTTTCGAATTTGGCGTTGACCCTAACGaGGATCCAGAGCTGGCTTTGGCTCTTCGtGTTTCTATGGAAGAaCAAAGGCAGAGACAGGAAGACGATGCAAGACGAGCCCAGGCTAAAGATGCAACGGCAGAGAAAAAGCCCGAGACGATCAAGGAAGCGCCAAACGAGGAAGCAATGTTGAAACGCGCACTAGAAATGTCTCTAGAAGGAGGTGAAGAAaCgACTCCAACTTCGGATACAACGACTCCTAGCTCTGGAAACATGCCAGATTTTGCTCGCATGACAGAAGAAGAGCAAATCGCTTTCGCTATGCAAATGTCTATGCAAGATCAACcagAGACAGATCCACCGAAGGAGGAAGCGATGGATGTAGAGGAAGATTATGCAACGGTGATGTCCGACCCGGCATTTATACAATCTGTGCTGGAAaGTTTaCCAGGTGTGGATCCTCATTCG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8</w:t>
      </w:r>
    </w:p>
    <w:p>
      <w:pPr/>
      <w:r>
        <w:rPr>
          <w:rFonts w:ascii="Courier" w:hAnsi="Courier" w:cs="Courier"/>
          <w:sz w:val="21"/>
          <w:sz-cs w:val="21"/>
        </w:rPr>
        <w:t xml:space="preserve">CCCCTtcGCCTTTTCTGTCAACGGTTTTCGTGAACGCATGCTTTTCAATCCATTGTTTTTtATCGTCCTCAACTGCCTCCGGCGCTTCTGTATGTATTTTACCATATCACTGGGTTGAACTTTTGTATATCCCATGAAGACAGCTCCTAAGTTGAATCCAGCTCTCATGATTCGTAATAGAATTAATCCTGGTAGGAAGAGGATCCACGGAAGTGGTCTAACAAGTTCGATTTCACCAAAGGTCTTTCCATTTTCGTCTGCTGCCATTTCTTGGGCTGGAAGACTCCATTGAGCCGATTTTTCAACCACCCACAAAATGCGGTCAATCAATTTGAGAAAAGTTTGACCAACAGATACACGTGATAATAATTCAATACTGTAAATTACTAAGCCTCCAAAACTATCGGAAATTCTCGTTGACATCGATATTGCCCTTTTTtCCTCCATCATTAATTTActgTATTTTCTTAAGTCAATACCAAATTTTTCGAGTCCTCGAATGAACACTAAACACAACTCGAAATACGAAAGCATTCACTTACTCAATTCATCAAGACGgCCGGCGTC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9</w:t>
      </w:r>
    </w:p>
    <w:p>
      <w:pPr/>
      <w:r>
        <w:rPr>
          <w:rFonts w:ascii="Courier" w:hAnsi="Courier" w:cs="Courier"/>
          <w:sz w:val="21"/>
          <w:sz-cs w:val="21"/>
        </w:rPr>
        <w:t xml:space="preserve">AAATTTTCTACTAAaGACAGctATCTTATGACCTGGGAGCCATTCATCGCAACaCCGAAAaTTCCTCAAGGCTCTCCAAaTCTCAATATCTGGAAATCCGAAAaTGGGgAGCTAGTGAAAAGCTTCATACAAAAAAACAAACTGATTGGGAACCTCAGTGGTCAAGCGATgaGAAGATCTGTGGAATCCTAGTCAATAATGACGTCGTTTtGTATGAGGCCGTAAaTTTCGAGAGAACTGCTCACAGAATAAATGTATCCAAAGTAGCTAAATTCGGTATAGCTCCTGGAGGACTTCCTTACCACATTCTTTGCTATATGCCTGGAAAAGCTGGCCAAGCATCTTtCGGTCGATTGTATCAATATCCGAAATTtGaTTCAACTCAGGCATTA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0</w:t>
      </w:r>
    </w:p>
    <w:p>
      <w:pPr/>
      <w:r>
        <w:rPr>
          <w:rFonts w:ascii="Courier" w:hAnsi="Courier" w:cs="Courier"/>
          <w:sz w:val="21"/>
          <w:sz-cs w:val="21"/>
        </w:rPr>
        <w:t xml:space="preserve">ACATGACTTCGAAACGTCGAATAtAaCTCATtACTaccTATTATTGCctGAAGAAGtCGTTTTTtCcACCCTTCaTAcTTtCACAcAATATGGATTcTCAGACgAgTTtAACATCAACATCATGATCTTTGGAAATTCTAGTATGTTTTACATATGAGTGCAGTGGGTCTGTCATTGGAGCTCAATGTGCATTTATATGCCCAAAAGGAGGATGCGCAGCGCGTCACGATATCCAACCATAGAGTGCAGGAGAGCACACGAGGGGAAGAATGATCCGC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1</w:t>
      </w:r>
    </w:p>
    <w:p>
      <w:pPr/>
      <w:r>
        <w:rPr>
          <w:rFonts w:ascii="Courier" w:hAnsi="Courier" w:cs="Courier"/>
          <w:sz w:val="21"/>
          <w:sz-cs w:val="21"/>
        </w:rPr>
        <w:t xml:space="preserve">ACTTTGGAGATTTATACGTTGGTGAGTATGCATTGTAATATAATCAGACCTGTAAAATGATTTTtCTTTTTTttAATATATATTtCAACACAACAGTTtCTTAACGTTTATCCTTTGATTGCACTTACAAAATCACGACAAATGACCATCACAGATGAGTAAATAGTAATACTTAATTTAAATTTTGCGCCACCGAATGAaCTGTCAAACCGCGATATTCATCtAATATTGTGATTCGCCATGAAACAaGGgATTAAACATGTAATAGTGTTTtGTATT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2</w:t>
      </w:r>
    </w:p>
    <w:p>
      <w:pPr/>
      <w:r>
        <w:rPr>
          <w:rFonts w:ascii="Courier" w:hAnsi="Courier" w:cs="Courier"/>
          <w:sz w:val="21"/>
          <w:sz-cs w:val="21"/>
        </w:rPr>
        <w:t xml:space="preserve">ACtaTtGGGATGTGTAATTGATTTTATATAAATCTTCAAGATTCTGGGTCTCCTATAATGGAATTATTAATTAAATTTCATGATTATTTATTATTAATTGATTTAATGATTTTAGTTATAATTTTTTATTTGATTTTAAAAGTTTTATTAAATAGGTATATTAATTTATTTTTAAAAAATCAGTCAATTGAGATTATTTGGACAGTTTTTCCTATAATTATTTTAATTTTATTAGCATTACCATCTTTAAAGATTTTGTATTTAATAGATGAAATGTATATTCCTCTAATATCTGTTAAATGTTTAGGTCATCAGTGGTATTGAAGTTATGAATATTCTGATTTTATAAATTTAAATTTTGATTCTTATATAAATAAAGATTTATTAAATATAAGATTTCGTTTATTAGATGTTGACAATAATTTAGTTTTGCCTATAAATGTACAAATTCGTTTATTAGTAAGTTCTGTAGATGTAATTCATTCTTTTACTGTTCCTTCTTTAGGGTTTAAAGTTGATGCAATTCCTGGTCGTATTAATCAAGTTAATTTATATATTAATCGTCCAGGTTTATTTtaTGGGCAATGTtCAGAGCTTtGTGGGACTAATCATAG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3</w:t>
      </w:r>
    </w:p>
    <w:p>
      <w:pPr/>
      <w:r>
        <w:rPr>
          <w:rFonts w:ascii="Courier" w:hAnsi="Courier" w:cs="Courier"/>
          <w:sz w:val="21"/>
          <w:sz-cs w:val="21"/>
        </w:rPr>
        <w:t xml:space="preserve">TAACTTCTTCAAGTAACATTAAGATCTGATTCTGTAGAATTtCTTTTAATCTTCCCAAAAaTTTTGTGTAATAATCTAGGTTtCTTTTTtCTCTTTCACCTAATCTGAAGGCAGTTTATTTtAATACACAAACAGAATGGAGTTCGCTATACGTTTTTTCATGGTATTGTTGAAATATATAGCAATAATTGCGCAACCTATATATtGGTTTTTGAATCGCCAGCGACCACCAGATATTCCACCTATAAAAAATCCACTTCTGTTTCTCAGTGCTATAGAGCTTTCAAAGAAAATCAGAAACAGAGAGATTTCTAGCGAGGCTGTGGTAGAGGCTTaCATAGAACGTATAAAAGAAGTGAATCCTCAATTAAATGCTGTGATTGAAAATCGATTCGAGGCAGCAATTAGAGACGCAAGAGCTATTGACAAAAaGTTAGAGGCAGGAGAAGTCAACATTTTCAAATTAGAAGAAGAACAACCACTTTATGGCGTCCCATTTACTGTTAAGGAATCGTGTGGCCTGAAAGGATTGAGTCAAACaG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4</w:t>
      </w:r>
    </w:p>
    <w:p>
      <w:pPr/>
      <w:r>
        <w:rPr>
          <w:rFonts w:ascii="Courier" w:hAnsi="Courier" w:cs="Courier"/>
          <w:sz w:val="21"/>
          <w:sz-cs w:val="21"/>
        </w:rPr>
        <w:t xml:space="preserve">ACTGTTGTGGGAGAAATTTTCATTCTTGTTCAAGAGGTCCATATCAATGTTTACATACTAtACTTTTCAaGAAACTATtGGATTACGTGGAATGGACGTTAGTCTTGAATTCATTGGCAGTAAAAGTGTTGCATTATTATCTCTGATAAAATCAAAAAATTCATTAAACTTAACCTATCACGAGACAGAAAATTCGTTAGAGGTGATAAAGATGACTTTTCATACATGCTAAAGATTCC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5</w:t>
      </w:r>
    </w:p>
    <w:p>
      <w:pPr/>
      <w:r>
        <w:rPr>
          <w:rFonts w:ascii="Courier" w:hAnsi="Courier" w:cs="Courier"/>
          <w:sz w:val="21"/>
          <w:sz-cs w:val="21"/>
        </w:rPr>
        <w:t xml:space="preserve">GAAGAaCTTTTaGCGTTGCTTCTTtACGCTGCATGAaTCGATTTCGCGATGTCGACACCCGTCAAAGTTTTCACGAGCTCAGGGACGCGAATCACGATGTtCAGAACCTCTTCTGTTAACTTTTCAGCTCCCAcTGTGCCATTtCCACTTGAAaCcATTGTGATTTtCTTCGCCTGCGAAAGTGgTGCAGCAACTTCAGCAGCAACCCTGGGTAGTGTTtCAAGCATCATGTCGATCATAGCAGCGCTCTTGTATTCGTTCATAGCAGCAGCTTtCTTTGCCATTTGTTCAGCTTCAGCCTTTGCTTTTGCGTCAATGGCATAAGCCTCAGCATCTCCACGAATTCTAATAGCTTCAGCTTCAGCCTCTGCTTCCATAATTAGTCGAAGGCGATTaGCTTCAGCCATTTTCTCTAATCTATATTTCTCAGCATCAGCAGGACGACGAACAGTAGCAT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6</w:t>
      </w:r>
    </w:p>
    <w:p>
      <w:pPr/>
      <w:r>
        <w:rPr>
          <w:rFonts w:ascii="Courier" w:hAnsi="Courier" w:cs="Courier"/>
          <w:sz w:val="21"/>
          <w:sz-cs w:val="21"/>
        </w:rPr>
        <w:t xml:space="preserve">AGTTTGGTCTCCTTATTATTCCTTCGTGGAAAAGTCTCACGAATTGCGAATTATCTTTCAAGTTGCTTTATGAGCGGCTGTATTATTAGATTATTTTGCGATCGTTTGTGTAACAGTGGAATTTTTCGATAATAATTTAATCAAATTTAATTAATATTTTTGATAATGCCTGTTGATATTCCTGGATTTGCTTATGCAGCAATTGTCGCAGCCGGTGGAATTATGGGTTATGTAAAGTCTAATTCAATTCCATCTTTGGGAGCTGGTTTGCTTTTTGGATCTTTATTGGGAGTAGGTGCATATCGTATATCACAAAACCCGACTAACTATGCACAACTTTTGGGAACAAGTGCAGCTCTTGGA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7</w:t>
      </w:r>
    </w:p>
    <w:p>
      <w:pPr/>
      <w:r>
        <w:rPr>
          <w:rFonts w:ascii="Courier" w:hAnsi="Courier" w:cs="Courier"/>
          <w:sz w:val="21"/>
          <w:sz-cs w:val="21"/>
        </w:rPr>
        <w:t xml:space="preserve">ACTtctATCATCCCtcTACACTCTCAGCTGCCTAGAGAAGATCAGCGAAAGGTATTTGAACCGGTTCCTCCGcATGTGACgAAGATTATTCTGTCTACAAATATTGCAGAAACTTCcATCACGATTAATGACGTAGTCTACGTGATTGACTCCTGTAAagCtAAAATGAAGCTTTTCACgtctCAcAATAACaTGACCAACTATgCTACTGTCTGGGCCAGTagAACTAaTCTtGAACAACGCAAaGGTCGTGCAGGTcGTGTCAGGCCTGGTTTTTGTTtCCACCTTTGCTCCAAAGCCcGATACGCTAAATTaGAcGAgCATATGAcaCCAGagATGTTCcGAACTCCATTGCACGAGTTGGCTTTAAGTATTAAGTTGCTCAGGCTGGGAAGCATTGGCCAGTTCCTTTCTAAGGCTATTGAACCACCTCCTATAGACGCTGTGATTGAAGCTGAAGTTATGcTGAGAGagATGAAGTGCTTaGATAAAAA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8</w:t>
      </w:r>
    </w:p>
    <w:p>
      <w:pPr/>
      <w:r>
        <w:rPr>
          <w:rFonts w:ascii="Courier" w:hAnsi="Courier" w:cs="Courier"/>
          <w:sz w:val="21"/>
          <w:sz-cs w:val="21"/>
        </w:rPr>
        <w:t xml:space="preserve">ACTAaGAGATTCCCTGGTTATgATAACGAAGGCAAATCCTTCAATGCTGATGTTCATCGACAACATATTTTCGCACAGCATGTTGCTAATTATATGCGAACTTTAGAAGAAGAAGACGATGACGCATTCAAACGCCAATTTtCTAAATACATTCAAAATGGAATTACAGCTGACAGCATTGAGAGTATTTACAAGAAGGCACATGAATTGATTCGTGCAGATCCcGAACACAAGAAGGTTAAGAGAGATCATCCACCGATTAAGAAACGgTGGAaTCGTGCAAAACTCAAGCTTTCGGAAAGGAAGAATCGTGTCGCTCAAAAGAAGGCGTCCTTCCTCAAAAAaCTCGAGGAAAGCGAAGATTAATGAGTTTAACTGCTcTTTTTTCCGACTTTACAGCGTTTtACCTGCGGAGAGTTTTtACATTGTCTATTTTTTtCCtAATGTATTTtACATTCTTCGTAGAAGAAACGCTGTTTCGAGGGCG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9</w:t>
      </w:r>
    </w:p>
    <w:p>
      <w:pPr/>
      <w:r>
        <w:rPr>
          <w:rFonts w:ascii="Courier" w:hAnsi="Courier" w:cs="Courier"/>
          <w:sz w:val="21"/>
          <w:sz-cs w:val="21"/>
        </w:rPr>
        <w:t xml:space="preserve">ACCAGTTTTTTAAaTGAATtCTTACAagTGgCAGAAATTCACAACGTAATGAAATCAAACAAGAATGATTATAAAAAaGAACCTGCAATCATAGAAGTTGTTGAAGACCAAAGTAAATATTTGACGGAAGGCTTTCCTCAAATACCAACATCGCCACCTAAATTCGAGACACCCGTAAATGTATTtGGATTGAAaTTAGaTTATaGCAGCCATAAATTTTCTGTATTAACGTTTTCATCTACAATTGAACCAAAAAaCGATTGCAATATGCTAAaGAGTAAAAaTGAAAAAGAAGATCCGAAGTCTCTTTGTGCCGCCATCACGGCTAAaCCAAAGCCTTGGATTTTTGAAACGCTTGATAGAGGTATGCCTATCTTAACCAACGAAGCGATATTGGGAATGTTTAGGTTAATGGCAAAAACATTGGAAAAAAAaTACTTCTCGTTAGTATTGCTGGGCACAAAGACTGGATCAATGCCATTTTATACGGCAAGGGTGACAAAATAAaGgCGTAGAAGAGGTGAAAAATGGGGaCAAAaTAGAAGTCAAATCGGgATCATAAATGAGGAAaCTGAAACTGAAGATAATAATACTAATGATGATAAATAGATGgTGGGAAAaCTATAAATTTaCAAAATTAAGAATAAATAATTGTTATATtATTTTTGAtAATTTTtgTTtCAATAAaGAAAAATCATTTCTTtcAA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0</w:t>
      </w:r>
    </w:p>
    <w:p>
      <w:pPr/>
      <w:r>
        <w:rPr>
          <w:rFonts w:ascii="Courier" w:hAnsi="Courier" w:cs="Courier"/>
          <w:sz w:val="21"/>
          <w:sz-cs w:val="21"/>
        </w:rPr>
        <w:t xml:space="preserve">GGTGTGGGAGTGTGGAACACCAGGAGCTGGCCCGAAGTGTCTCACCGCTTCACGGGCCTTACGACGTCCCTGCATAAGGACAGTCTTTTTtCCAGTTGGAGCGCGCAGGGCCAACTGATCGAAAGAAATGATCTCACCTCCATTTTTCAGGATGCGGAGTCGTGCGGTTTTTGTTACTCGAAGAGCACATACCGTCAACTTAGGGACTTCGAAGATCCTGGAATCGTCAGTGACAGTGCCAACAATAACTGCGATGCAGTTTTCACGGCCTGGTTTTTtCATGAAACGAACAATTCGTGCTAGCGAAATTGGTGGCCGGTTAATTTTGCTCATGAACAGCCTCTTGAGGATGATTTTATTAAATTTAGCGCTTGTCCTCCTCGCCAAGAACCGATAAAGCTTAACGAGAAGTCGCAAATACACGTCTTGTGACTTCGGTTCCGTTCGGCGGACCTTTCGGTCATGTTTATGGTTGATGTCGATACCCATTTTGACAAACCGGAA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1</w:t>
      </w:r>
    </w:p>
    <w:p>
      <w:pPr/>
      <w:r>
        <w:rPr>
          <w:rFonts w:ascii="Courier" w:hAnsi="Courier" w:cs="Courier"/>
          <w:sz w:val="21"/>
          <w:sz-cs w:val="21"/>
        </w:rPr>
        <w:t xml:space="preserve">CCAATAACGTATAGCATTGAACTGGTGACTGTAGATTCATGGAATGGATGGCTAAGTGATTCATCATTACAAAAAATCCTCGTTGATATGGTTTGCCAAAAATGTAAAATGTCAGTGCAATTAATCCAGTTATGAGAAGGCAGAAGAAATCCAGAACAATTTTTCGCAACATAATCCTTGAAGATCGATCCATTGTGGAAATATACAAAaTAGGGACCTTTTTGCTTCTAAATCGTCTTAGTTTtCTTAAAAACAAGGTTAGGAAATGCCGGAAGAATGAAAAAaCAGTTTGCAACGCGGTTGACAGCGCGACGGTGTATAAATATTACGAGGAATtGAAAATATAAACGAGACGAGAACCATTGCCTTGAAAGGCTCACTCT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2</w:t>
      </w:r>
    </w:p>
    <w:p>
      <w:pPr/>
      <w:r>
        <w:rPr>
          <w:rFonts w:ascii="Courier" w:hAnsi="Courier" w:cs="Courier"/>
          <w:sz w:val="21"/>
          <w:sz-cs w:val="21"/>
        </w:rPr>
        <w:t xml:space="preserve">GCAaCCTGAaCGATTGGTCCTATGCTTGCCTGGTTCCGCGCCGTCGGAGACCGAGTAGGATC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3</w:t>
      </w:r>
    </w:p>
    <w:p>
      <w:pPr/>
      <w:r>
        <w:rPr>
          <w:rFonts w:ascii="Courier" w:hAnsi="Courier" w:cs="Courier"/>
          <w:sz w:val="21"/>
          <w:sz-cs w:val="21"/>
        </w:rPr>
        <w:t xml:space="preserve">GACtCCAATATGACAAGAagTCACCGCCTAGCCTTAATCACAAAaCAgAAaGAtCCCCATTAAAATAGTAAAAAAaTGTGACAaTACTGTAACTGATTCTTATATTATGAAATATTTTTAT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4</w:t>
      </w:r>
    </w:p>
    <w:p>
      <w:pPr/>
      <w:r>
        <w:rPr>
          <w:rFonts w:ascii="Courier" w:hAnsi="Courier" w:cs="Courier"/>
          <w:sz w:val="21"/>
          <w:sz-cs w:val="21"/>
        </w:rPr>
        <w:t xml:space="preserve">ACGtGtAAAAAaCACTTCAACTGCCATAAATCCATCGTAATTATAAaTGGATACTtCgACTTTTAACCCGCAACATCACTCTGAAATATATGTATAGAAcTCTGTCTCTGTGAATAGGTGTtgTTtCACTTtCCTTgAAAAaCGCGACAAagTAGTAAAGCATTtaGCTGAACgTTCACaCGTGtATTCTTaGGCAAAAaaTTCGGAaTTTTTTtCAACAACAATGTGTGCTTGAtGTTtATTTCAAGGCATTtAaCTCCGATCGTAGATTCAAGCGGTCAATCATCCTTCGATTTCGGTTCTTCGTCGTTCTTAATTTCTtGCGATTCTTGCTGACTTCCTTCTTCTTCTTCATCTGAGTAATTtGTTGGAGCTTCTCCtGGCTTCAAAAGCTTTCCAACGTAATCATACCTCTCTTtAAaCTGTTCTTCCCATTCCCTGACTGAATTCATTtCAGCAGTGTTTAAATCACTCAAATCATCATATTCGTCTTTTCCTGGCGATACTGAAAaTGTGGCTAAACCTCTACTAGCATCACTGCCACCAAATGCTGCATATGGCCCACCAGGGCCGTAAAATCTTGAACCTCTTGTAACATCATATACACTGCCGTTGACTGCAACAAGGACTCTACCATCAGGTCCTGTtCcATCAtAGGGTTTTAGTTCTTCAAGCGTAAAATCTCGCCTCAATTTTGGCAACTCCTTAA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5</w:t>
      </w:r>
    </w:p>
    <w:p>
      <w:pPr/>
      <w:r>
        <w:rPr>
          <w:rFonts w:ascii="Courier" w:hAnsi="Courier" w:cs="Courier"/>
          <w:sz w:val="21"/>
          <w:sz-cs w:val="21"/>
        </w:rPr>
        <w:t xml:space="preserve">AaaaCggggAGAGACGTAACCACGTGTCTAGTTTAATGTTCTTGTAAGTTTTGACTATTTAGCAGATGCAAAAAGTTGATGATCTATTAAAGTTTAGTTGTGAGAAACGTGTAGAATAAGTTTATCCTGCAATTCATATCATCATGTTACAAAGTGCATTCGATGATTtAAAACGCATGAATAAGCGGCAGTTCCTTTACCAAGTACTGAGTTTTGGCATGATCGTTtCATCAGCTTTAATGATATGGAAAGGCTTAATGGTTATTACTGGGAGTGAAaGCCCAATCGTTGTGGTTTTAAGCGGTAGTATGGAGCCAGCATTTCATCGTGGAGATCTTCTATTTTtAaCCA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6</w:t>
      </w:r>
    </w:p>
    <w:p>
      <w:pPr/>
      <w:r>
        <w:rPr>
          <w:rFonts w:ascii="Courier" w:hAnsi="Courier" w:cs="Courier"/>
          <w:sz w:val="21"/>
          <w:sz-cs w:val="21"/>
        </w:rPr>
        <w:t xml:space="preserve">ACAATTCCCTTTGaGATCATTGTGTCAATAGGTGGATTTTTCTCGCGACTTATCATTTTTCTGCAGGTCTGTGTTGCcTGGAGGACAATTGTTTCATCTGGGGAACTCATTCCTGAAACTACTTCATCCACAGTCATATTAAGAGGTGGAGATTTCAATTCACCCTGTGGACTGAGTGCTTCACATTCATCTTCATTAAGATTACGGCGCTTTAACATCTGATCATCCTTCCGTGCTTTACGCAACTCTACGCTTATCTCGTTTCTTCTTCTGCGAGCCTCATCATGTTTGTTGTTGAACTTAAACTTtGCCATTCGCCCTGACGTGTCTATTTCTCGAGCCGGCATTATGACTTTTGGAAAAATATAAAAaGTAATCAAATTAAATGAAAAACAGTATCAATCGCGACCCGCGCGATAAACGTGAAAATGGCCGACTGTAGATCTTGCTATTCGTGCTATTCGCAAGGATCAGTAaC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7</w:t>
      </w:r>
    </w:p>
    <w:p>
      <w:pPr/>
      <w:r>
        <w:rPr>
          <w:rFonts w:ascii="Courier" w:hAnsi="Courier" w:cs="Courier"/>
          <w:sz w:val="21"/>
          <w:sz-cs w:val="21"/>
        </w:rPr>
        <w:t xml:space="preserve">CTATATTTATCTATATC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8</w:t>
      </w:r>
    </w:p>
    <w:p>
      <w:pPr/>
      <w:r>
        <w:rPr>
          <w:rFonts w:ascii="Courier" w:hAnsi="Courier" w:cs="Courier"/>
          <w:sz w:val="21"/>
          <w:sz-cs w:val="21"/>
        </w:rPr>
        <w:t xml:space="preserve">AGATCAGCGTTAACATAACGATAGAGAAATTTGATATCTCGGGGTAGTGTTCTGATGATGATGTAAAGTTTTCGATGAAACCTGTAGATAAGGGGGATGAGTGCGGCTGCCAGGGCAATCTGTGCAATCCTGGCAAAGGATCCAATCCTGGAAGTGACGCCGGCCGCCAtCAGGCCGACGATC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9</w:t>
      </w:r>
    </w:p>
    <w:p>
      <w:pPr/>
      <w:r>
        <w:rPr>
          <w:rFonts w:ascii="Courier" w:hAnsi="Courier" w:cs="Courier"/>
          <w:sz w:val="21"/>
          <w:sz-cs w:val="21"/>
        </w:rPr>
        <w:t xml:space="preserve">ACGCAAGACTTTGGGATGAGGTTGCTCTTAGAGAATTCATCAAGTCCTGGAAaCAAAAAACTTTTCATAAAGCTAAAAAGTaTCTTCTTGGAAGTATAGGTGTCTCAGCTTATAATTGGGATAAGGAGCGAATATCTGATAAAGAGATGCAGAGCTACAGTCAAGAAaTAGATGAAATTTATAAATTACGTGATTCTACGGTCAAGTGTtCACAATGTCATCAGCGTCTTGTCATAGATGTCACCCAGATAGGAATAGATTACTGCTATTGTCAAGGAAACAGCCCAACTGTAGCTGTTTTCAAAAAaGATGAATCTtGGGAACCATTTATTGAAAGGGAAGACATGATAATATGGCGTAGACTAGAACCTGATACCGGACTATATGCTTACAAAGTGTATGG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0</w:t>
      </w:r>
    </w:p>
    <w:p>
      <w:pPr/>
      <w:r>
        <w:rPr>
          <w:rFonts w:ascii="Courier" w:hAnsi="Courier" w:cs="Courier"/>
          <w:sz w:val="21"/>
          <w:sz-cs w:val="21"/>
        </w:rPr>
        <w:t xml:space="preserve">ACCTGATTTTTTAATTGTTTTAGAGCATCGTATTCTTCAATGATATCCTTTTTTGCCATATAGTTCAAATAGTCCAGAAGAGCGACAAAGGTCAAATCAGCCCAAGAAAGAGCACTACCGACGAAATAACCACCGTTCTTTTTCACCTGCTCGTTTAGACGTTTCAAAAAATaCGGGATACGTtGATTCATCTCCTGTAGTTTCtGTTCTTTGGCTTCAGGATGATTTTCATAATTGTAGGCAGAAATTTTTGAACGAAGATCGTGAATGGTATCGACTGTAGCATCAATTTCATATGCTTCGAAATCATTTTTTCCAGCAAGACCGCACTGCTTGGCAAAATAACGACAGATTGCAGAGGACTGATGCATTTGCTTTCCATCAACTTCGAGAACGGGAACTTGGCCATAGGGCATTTTGTCTTTAATATTTGGCCAGTTGTCTCTATCAAAACGGTCATCTTCAAATTCAATGTCAGCGTAACTCAGGACGAAACGAATAGGTTCAGCCAAAGCCTTGACAGGGAAGTAAGTCAGTTTGTAGTTAGGCATTTTTCCTTTCTGTTGATCTATTGGCACAAATAAATTATAGACTGCACTTTGCTGTCTGACGAAAATATTTGAGAATATGTATAAAAACACAAATTATCAAATTTACTACTGATTGCTACAGATCTGCTGATCACTaCcAAT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1</w:t>
      </w:r>
    </w:p>
    <w:p>
      <w:pPr/>
      <w:r>
        <w:rPr>
          <w:rFonts w:ascii="Courier" w:hAnsi="Courier" w:cs="Courier"/>
          <w:sz w:val="21"/>
          <w:sz-cs w:val="21"/>
        </w:rPr>
        <w:t xml:space="preserve">AGTTGCTTTGAATGGATTGGAAAATATCCTGAGATTAGGGGAACAAGACGCTACAGTTCACAATGGAGTGAATCCTTACGCAGTTCTTATCGAAGAATGTTATGGCCTAGACAAGATAGAATTTCTCCAGTCCCATCAGAATTTGGACATCTATCAAAAAGCTTTCGACATCATCGAACGTTACTTTGGTtCTGAAGAAGAGGACACCAGAATCGCTCCTTCAGTTGATGCCCAGAGCCAACAATTttCAATtCACAACTCCGgATtCTtCTCAAATTCCGATGCAAGGCTTCCAGTTTtAATTCGCCAATCCTGA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2</w:t>
      </w:r>
    </w:p>
    <w:p>
      <w:pPr/>
      <w:r>
        <w:rPr>
          <w:rFonts w:ascii="Courier" w:hAnsi="Courier" w:cs="Courier"/>
          <w:sz w:val="21"/>
          <w:sz-cs w:val="21"/>
        </w:rPr>
        <w:t xml:space="preserve">ACTTCGTCATCTGCTACGGGCTGCTCTTCTGATGTAGCGTCTTGACCTGTGTCGATAGTTGGTTTCTCCACTGTTTCAAAACTATTGCTATCTTCGTtGAGGGgAATTACTTCTCCATTTGATAAAGTGCTAATtaGGTTTAACATACCTTCGCGATCCcTAACAaCAAGTTCCCAGTTTTCTTCATCCAAATCTTCACGATAAACTCTAATGTTaCATTCCTCATCGAGTTGACACCAATACGACAATCCAGTTTTGTCTTTTCCCAAGGGTTCTAATCGCAGCTCATTAGCTGTTAATTTATTCACTTCATTTTTGAATTTTTGATTGAAGTCGAACTGTGCCTCCAGAAGAACCTTAAGTATTTGTAGCTTCACACCAATACGTGCTTTCTTGTAGCCAAAACGTTCAAGTTCCCAACCATCCTGATTCGAAtAGGT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3</w:t>
      </w:r>
    </w:p>
    <w:p>
      <w:pPr/>
      <w:r>
        <w:rPr>
          <w:rFonts w:ascii="Courier" w:hAnsi="Courier" w:cs="Courier"/>
          <w:sz w:val="21"/>
          <w:sz-cs w:val="21"/>
        </w:rPr>
        <w:t xml:space="preserve">ACtAAAGGCtGGGTtGAtACAATTTTATACGGCAAGGCTGGTAAAAATAAAGGCGTAGAAGAGGTCAAAAaTGGGGACGAAGAAGAAGACAAAAaGGAGGTCATAGATGAGGAAAATGAAACTGAAGATAATAATAATGGTGATGCTGATGCTGATGGTGATGTTGAATAGATAGTGGGAAAACTTAAAaTTTACCAAATTAAAAaTAAATAATTGTTATATTATTTTTAATAATTTTGTTTAAATAAaGAAAAaTCATTTCATTCAAAAAAaTTTTTACAAACATAAATTGATCATTTGAAAAATTTTATTTACTACCAAATTTATTTTTATAAAAaTAAAAaTAAATGTTTTAAAAATGATGGGGTTTTATAAACGAGAACTTTTTCTTCTCGAGAAGAAGATTTTTCACAAAACTATTTCCAATTTTGGAAAATTAATTtCTCATTGCCTTGAATTATAAGAAAAAAaTTTTCTGCAAATAAAAAaTTCAAATCAACAAAATTACTTGACATTAGTTTAATTGGATTCAAAAaTTGAACGCGGTTAATTGGACGCAATCTTCATTCCCAGAAAATAAGTTCTCATCCATTGAAACCTCATTAACCTTGGGAAATCGGTGTTTTTAAGATTATCTAAATAAATGATTTCTGTATGTTAAAATTTGTTTATAAaTaGTCTTTtCTCCCCTAaTGaTaTTaTCAat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4</w:t>
      </w:r>
    </w:p>
    <w:p>
      <w:pPr/>
      <w:r>
        <w:rPr>
          <w:rFonts w:ascii="Courier" w:hAnsi="Courier" w:cs="Courier"/>
          <w:sz w:val="21"/>
          <w:sz-cs w:val="21"/>
        </w:rPr>
        <w:t xml:space="preserve">ACTCTTCTcTGCAGGCTtGTtAACAACATtAAACCtGACtCCGTTAAAAAaaTCAACCAAACTACCTTGGCCTTCAAATGTATGGAGAATATAAATgcATTTCTGGAAACTGCCAAaGCTCTTGGAGTTCCAGCCCAAGAAACTTTCCAGACCGTTGATCTTTGGGAGAGACAAAACCTGAACTCTGTTGTCATATGCTTGCAGTCTCTTGGTaGAAAGGCTGGAAACtATGGAAAGCCGAGCATCGGACCAAAaGAaGCTGACAAAAaTGTtCGTAACTtCACGGAAGAACAATTGAGGGCAGGACAaGGAGTGATCAGTCTTCAATATGGTAGTAATAAGGGTGCGAATCAAAGTGGAATCAACTTTGGAAATACTCGACACATGTAAAGCGATAAATTCCTTTAATTTTTtAAGTTATACAATTTTCCCCTACTCTTTCTTTCAACATAATCGTAATCAGAGATATACTATAACAGTGTTGTTTAACTTCACTGAAAATCAGATGGAAAATGGTAGAGAAAACACTTAGAGTCTATAAAAGCATTGTTGAATATTCAATCATAAATTAATAAGCCAGATATAAATCTAACTCACATAAAACTTAATGGACTCGAACCACGGTATTAACTAGACTTTCAGTTCGTTTGTTATTGAAAAAAaTTTATTAAATGTTGTATGGGACACATCTTATTTAAGAGTAG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5</w:t>
      </w:r>
    </w:p>
    <w:p>
      <w:pPr/>
      <w:r>
        <w:rPr>
          <w:rFonts w:ascii="Courier" w:hAnsi="Courier" w:cs="Courier"/>
          <w:sz w:val="21"/>
          <w:sz-cs w:val="21"/>
        </w:rPr>
        <w:t xml:space="preserve">ACAgTAATATTCGGGTTACCGGCAGGATTTTtATCCTTGATTTGCTACGGCATTTGCTGTCCCGACATTTTAGATGCTGATGACGAGGAAGAAGAAAACGAAGAAATAAATCATATAAAGAAAGATTAAATTACCCAATAAGGAAAAACGTTATAaTGTAGAAAGACTGTTCACAGCCACGGTTTAATTATACGTGTTGTTCGATTCTGGACTTAAGTATAATGCTTCGCAATCG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6</w:t>
      </w:r>
    </w:p>
    <w:p>
      <w:pPr/>
      <w:r>
        <w:rPr>
          <w:rFonts w:ascii="Courier" w:hAnsi="Courier" w:cs="Courier"/>
          <w:sz w:val="21"/>
          <w:sz-cs w:val="21"/>
        </w:rPr>
        <w:t xml:space="preserve">ACTGCGAGTATTTGACTGGATCTTTTTCAAAGACTTCgTAAGTTCCAGATTCAAGATTATCCATTAaGGGCTGCAGCGGACATTGTAAGAAATCCtCGTAaCCTCGaGCAtAGCGTTCAATCGGACCGTCGTTCTGCCAAGATTTCCAGAtATAATCAAGATAATGATAATAGAAACTGATaTTtCGATAGtCGATTAGCACCAGTAATAATGAACTGCACATTCAGAGAG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7</w:t>
      </w:r>
    </w:p>
    <w:p>
      <w:pPr/>
      <w:r>
        <w:rPr>
          <w:rFonts w:ascii="Courier" w:hAnsi="Courier" w:cs="Courier"/>
          <w:sz w:val="21"/>
          <w:sz-cs w:val="21"/>
        </w:rPr>
        <w:t xml:space="preserve">CACCTTACAGGCTCACCTATCCACCTGGTTATCTCTTCTTCGTCAGGAAGATC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8</w:t>
      </w:r>
    </w:p>
    <w:p>
      <w:pPr/>
      <w:r>
        <w:rPr>
          <w:rFonts w:ascii="Courier" w:hAnsi="Courier" w:cs="Courier"/>
          <w:sz w:val="21"/>
          <w:sz-cs w:val="21"/>
        </w:rPr>
        <w:t xml:space="preserve">AAAtGGAATTAGAAGCATTtGCAGCTCGGATAAGTGACCtCTtACTTTtGCGAAGC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9</w:t>
      </w:r>
    </w:p>
    <w:p>
      <w:pPr/>
      <w:r>
        <w:rPr>
          <w:rFonts w:ascii="Courier" w:hAnsi="Courier" w:cs="Courier"/>
          <w:sz w:val="21"/>
          <w:sz-cs w:val="21"/>
        </w:rPr>
        <w:t xml:space="preserve">ATTCAATTCATAAGAAATTGTTGAGAT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0</w:t>
      </w:r>
    </w:p>
    <w:p>
      <w:pPr/>
      <w:r>
        <w:rPr>
          <w:rFonts w:ascii="Courier" w:hAnsi="Courier" w:cs="Courier"/>
          <w:sz w:val="21"/>
          <w:sz-cs w:val="21"/>
        </w:rPr>
        <w:t xml:space="preserve">GTCTCATCCTCGTCATTAAGTTTAaTATTCTaGAG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1</w:t>
      </w:r>
    </w:p>
    <w:p>
      <w:pPr/>
      <w:r>
        <w:rPr>
          <w:rFonts w:ascii="Courier" w:hAnsi="Courier" w:cs="Courier"/>
          <w:sz w:val="21"/>
          <w:sz-cs w:val="21"/>
        </w:rPr>
        <w:t xml:space="preserve">TtAAATTTTTtAAATTACTaTAAAAaTATTCCAAGGGCTTTCAAAAAaTCAGAATCAAATTTTtCATCAGTTTtCAGT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2</w:t>
      </w:r>
    </w:p>
    <w:p>
      <w:pPr/>
      <w:r>
        <w:rPr>
          <w:rFonts w:ascii="Courier" w:hAnsi="Courier" w:cs="Courier"/>
          <w:sz w:val="21"/>
          <w:sz-cs w:val="21"/>
        </w:rPr>
        <w:t xml:space="preserve">AGTCGAAGAAATTACAAAGTGACATTTTACAACGATGCAACTCTTGCCAACGATACTATGCTACCATGGCTCTGGGTGTCGATGTCTGGAATCGACAAAAAGTCGAAAACTATGCTGCAAACAAATTTTCACA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3</w:t>
      </w:r>
    </w:p>
    <w:p>
      <w:pPr/>
      <w:r>
        <w:rPr>
          <w:rFonts w:ascii="Courier" w:hAnsi="Courier" w:cs="Courier"/>
          <w:sz w:val="21"/>
          <w:sz-cs w:val="21"/>
        </w:rPr>
        <w:t xml:space="preserve">ACGtAACCAGATTGAAGAAAaGAAAAGGATGGTAAAGGCTCTGCAGGCCGGAGTATCGCCTGAAGGGCAGAAACTTTTCATAGCAATTTCAAAAACCATTGATGATATTACGTGGAATGGACAGAACATCGTCGTTTTCAACACCGTAACCATCATACCGCCATATAAAGTCGACAACGTTCATAGCAAAGTTGACGATCAAGCTTACATTCACGTTAAAAAaGTAGTGGAAAAACATATGAAGGACACGGCAACG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4</w:t>
      </w:r>
    </w:p>
    <w:p>
      <w:pPr/>
      <w:r>
        <w:rPr>
          <w:rFonts w:ascii="Courier" w:hAnsi="Courier" w:cs="Courier"/>
          <w:sz w:val="21"/>
          <w:sz-cs w:val="21"/>
        </w:rPr>
        <w:t xml:space="preserve">ACAACCAATtCATCCTTTTtGTAATGGGCGTGCAGTTACAaTTCAAGGAAGTCCAGTCTTACATCTAAAaGAAGACCTTGCATTCTTCACGGCTCAAGATACGACGTCTAACACGCCATTtCTGACTGTtGTAATGAATGGATTTACAAATAATTATCCACTTCAATACTTTGGGTTTGAATGGGTAAACACAGGAGTTGCTGACAAAACAGTCATGTTAGATGTCAGGGTTCAAGATCTTAGCGCCTGCAATATTCATGAGACTGGAACAGTCATTCATCAG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5</w:t>
      </w:r>
    </w:p>
    <w:p>
      <w:pPr/>
      <w:r>
        <w:rPr>
          <w:rFonts w:ascii="Courier" w:hAnsi="Courier" w:cs="Courier"/>
          <w:sz w:val="21"/>
          <w:sz-cs w:val="21"/>
        </w:rPr>
        <w:t xml:space="preserve">ACGATGATTCGTCGACGTCCATCGACGGTAAGTCCAGCAGGTCTATCGAACTGTCCAGGA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6</w:t>
      </w:r>
    </w:p>
    <w:p>
      <w:pPr/>
      <w:r>
        <w:rPr>
          <w:rFonts w:ascii="Courier" w:hAnsi="Courier" w:cs="Courier"/>
          <w:sz w:val="21"/>
          <w:sz-cs w:val="21"/>
        </w:rPr>
        <w:t xml:space="preserve">tttAGGTAATCGGGAGATTGAGGTGgTCAGTGGTGGAATCAACAAAaGCAAATCCAACAATtATCGTCTCGAGAGTATGGCGCTTCCAAGTAGAGCAAGGGTTTATACAGACGTTAATTCACACAAATCCAGAGATTACTGGGATTATGAGTCATATGTCGTTGACTGGGGACAGCAGGATGACTATCAGTTAGTAAGGAAGCTGGGACGCGGAAAGTATAGTGAAGTCTTTGAGGCTATTAATATCACAAATAATGAAAAaTGTGTTGTCAAAATATTAAAGCCGGTTAAAAAGAAGAAGATCAAGAGAGAGATTAAAATCCTAGAAAaTCTTCGAGGTGGGACCAACATTATTACGCTGCAAGCAGTTGTTAAAGATCCAGTTTCAAGGACACCAGCATTGATATTTGAACATGTCAACAACACAGATTTTAAGCAGCTGTATCAGACGCTGACAGACTACGACATAAGATATTACCTCTACGAATTATtAAAAGCATTGGACTATTGCCACAGTAtGGGCATAATGcATaGGGACGTAAAGCCGCACAaCGTTATGATCGATCATGAAAaTCGAAAACTGCGGTtAATCGATTGGGGTCTGGCTGAATTTtACCATCCAGGAC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7</w:t>
      </w:r>
    </w:p>
    <w:p>
      <w:pPr/>
      <w:r>
        <w:rPr>
          <w:rFonts w:ascii="Courier" w:hAnsi="Courier" w:cs="Courier"/>
          <w:sz w:val="21"/>
          <w:sz-cs w:val="21"/>
        </w:rPr>
        <w:t xml:space="preserve">aCTTGTTTTgCTCATGCACCTACACTTGAAGATATTTCTTTGTCAACATTATgTCAAAGCATtATCTTTAAGTAAATGTGTAAACACAGCTGCGGATTGAGTATCAAACTCAAGATGATCTAATCCCTATATAaTTtCTTCACTCCTCCAAAAAAAAaGCCTTTttCAAGAAAAaTATATTCCATATAAGAAaTtGAGTtAAAAAAaCCGTGTtAATAATAAaTTGATTTACAaTtATTCATTTTTTtCGATTAATTCCGATACGAAAaTTTCTCGAATGCGTCAAGTGTTGCAGGTAAAAAAAaGATCTATTGTGCATGCGCAATGGATAACACTAAACAGCGATCCATTCCGAATGCGTGTTCGACTTCCAAAAATCACTAAACAGATTTCCAGTCAATTGAGTCGAGCAAGTTAGAGTATTTTTCAAGGATGGAGTTTCTAAAATATTTTtCAAGGGTATTTTTTGGCGACCATCTTAGAGTTTCACACATGAGGATTAGAGTCGGAGAGTAGCGGGCTTGCGCTACTACACCCAATAATTCTATTCAAACGTTGAAAACCCATTACTATTTACGAGAAaCGAATtATTATCTCCGATCCATCTGtAGTTTTTTTttCTTTTATTtAACTACCTCCTtCGAAAa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8</w:t>
      </w:r>
    </w:p>
    <w:p>
      <w:pPr/>
      <w:r>
        <w:rPr>
          <w:rFonts w:ascii="Courier" w:hAnsi="Courier" w:cs="Courier"/>
          <w:sz w:val="21"/>
          <w:sz-cs w:val="21"/>
        </w:rPr>
        <w:t xml:space="preserve">ATATACCTAAAAACCTTTTTGCTGTCATACAACCTTATAGTTAAACATGGTGCGTATGGAACAAGAAATGTCCTCGAATACTATTCTAGGAATAGTATGGCAGTTAATAGCATCAGTTGGCTGGTATTTAGTTGGAATTGCAATCGCGTTATATTTTGCAGCATCATCTTTGCAACAGAAATACAGAGAACGAAAATTAAAAAaGGACGAAGAGGAATATGCtGCAAAGTATCACAAAGATCCTGATATTGTCCATGAAAGATTATTTGCGGTTGAAGCAGCACGACAGCGTATGCAAGAGAAGTACAATAAAGATACCGAATTAGCTACAAAAAAaGAAGAAGAGTTA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9</w:t>
      </w:r>
    </w:p>
    <w:p>
      <w:pPr/>
      <w:r>
        <w:rPr>
          <w:rFonts w:ascii="Courier" w:hAnsi="Courier" w:cs="Courier"/>
          <w:sz w:val="21"/>
          <w:sz-cs w:val="21"/>
        </w:rPr>
        <w:t xml:space="preserve">TtgTtAtATTGTTTCAGAATGGTTTACTtACAAGTGAAATTAGTAAAAGATTTCATAAAAaTTaCAGTGTTCACTTAATAA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0</w:t>
      </w:r>
    </w:p>
    <w:p>
      <w:pPr/>
      <w:r>
        <w:rPr>
          <w:rFonts w:ascii="Courier" w:hAnsi="Courier" w:cs="Courier"/>
          <w:sz w:val="21"/>
          <w:sz-cs w:val="21"/>
        </w:rPr>
        <w:t xml:space="preserve">TCAACTTTCCATCTTTATGAATTATATTCATCCCTTTCTTCAATCACAGAATCTAGATTACAGGATATTTGTCATAGAGCAAAGTCCCGTGCGAGACTtcAATAGAGCAAAATTaTTTAaCGTCGGATTTACTGAGGCCACAAAAGTCAATGATTTTCACTGCTTTATCTTTCAGGACATTGATCTCATACCACAAAATCCAGACAATAT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1</w:t>
      </w:r>
    </w:p>
    <w:p>
      <w:pPr/>
      <w:r>
        <w:rPr>
          <w:rFonts w:ascii="Courier" w:hAnsi="Courier" w:cs="Courier"/>
          <w:sz w:val="21"/>
          <w:sz-cs w:val="21"/>
        </w:rPr>
        <w:t xml:space="preserve">ACAACAGCTGGACCCTTATCGAATCAAGAAGTGAAAAACGTGAAACGTCGTGAGTGTAAAGTTGTTTTAAATATGTCGCTTTAGAAGAGGCTTATTTTATTTTTCACGTTACACTGTCCAATAATGATTTCACTGGCAAGCTTCCTCTTTATCGGTTTCTTCGCCAATGCCGTTTTCAC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2</w:t>
      </w:r>
    </w:p>
    <w:p>
      <w:pPr/>
      <w:r>
        <w:rPr>
          <w:rFonts w:ascii="Courier" w:hAnsi="Courier" w:cs="Courier"/>
          <w:sz w:val="21"/>
          <w:sz-cs w:val="21"/>
        </w:rPr>
        <w:t xml:space="preserve">AACAGAGGCCGACCATTGCTCCAGATCCAATAGCGATTACCTCCGGGACTCCATTGATAGTTCTTGCCGTGACTTTATCTGTTT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3</w:t>
      </w:r>
    </w:p>
    <w:p>
      <w:pPr/>
      <w:r>
        <w:rPr>
          <w:rFonts w:ascii="Courier" w:hAnsi="Courier" w:cs="Courier"/>
          <w:sz w:val="21"/>
          <w:sz-cs w:val="21"/>
        </w:rPr>
        <w:t xml:space="preserve">TCCTCGTCAAGAGGAATGGAGAGTGTGCGATTGCTGATTTTGGGC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4</w:t>
      </w:r>
    </w:p>
    <w:p>
      <w:pPr/>
      <w:r>
        <w:rPr>
          <w:rFonts w:ascii="Courier" w:hAnsi="Courier" w:cs="Courier"/>
          <w:sz w:val="21"/>
          <w:sz-cs w:val="21"/>
        </w:rPr>
        <w:t xml:space="preserve">TCCTCCTTTACTCACCACAGTAGTGTTGAAATGACAGCTGCAGGTCCAACATTACCTCCGAAGAAACCACCACCACCCCCTCGATTGAGGTCTTCCATTTCTGGTGACTCGCTCAGAGAGACACTCGGAAAAGAAATGCCTAACTTCAAAGGAAACTTGCAGAATCTGTCGCTCGATGAGATTAGACGAATGAGCGACGAGGACTTGAGAGATATTGGGTTAACACCGAATGCAGTTGGACAATTAAGGAACATTATT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5</w:t>
      </w:r>
    </w:p>
    <w:p>
      <w:pPr/>
      <w:r>
        <w:rPr>
          <w:rFonts w:ascii="Courier" w:hAnsi="Courier" w:cs="Courier"/>
          <w:sz w:val="21"/>
          <w:sz-cs w:val="21"/>
        </w:rPr>
        <w:t xml:space="preserve">AAGAGCTAAAaGACTaCCCAaCTTAAGGATGCAAaCTGAAGGGGATCAAAGCGAGATTCCGAGACAAGAGAGAGTTGATGGAGAGGAAGATTTCCCTTTGGAAAaaGAAGAGCATTCATCTCAAaGAGAGGTTCCTTCTCAAGAAAATTGGGAaTCTGATGGTGGTTATACCCCcTGCAAAGATgaGTTACCCcTGAGGgAAAGACGAAGGAGAACAGTTtCGCCATTtGATGAAAGTGGATTGGAGCCAATCACTCCTACGAGAGACAAAAATGATGATTtGGATCGTTGCAGAACCCCAGCAGCATATGCTGGCCTAGGCACTGAGGCT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6</w:t>
      </w:r>
    </w:p>
    <w:p>
      <w:pPr/>
      <w:r>
        <w:rPr>
          <w:rFonts w:ascii="Courier" w:hAnsi="Courier" w:cs="Courier"/>
          <w:sz w:val="21"/>
          <w:sz-cs w:val="21"/>
        </w:rPr>
        <w:t xml:space="preserve">TTGTTTGTAAGTAGGTtAGAAACTGAATCaTTGCAAaGTTTTCATGTTGTAAaGCtAAGTTATAAAACAGATAGTGAAGTTCTTGAAAAtCAAAaTTCTTCCTTCATCTTCATGTCTAATGGTAATGTTAGTTTTTGTATTCATTCACTTTAAGATAAATCGTCACATTCGATAGATGTTTAGGGATATTAAAGAATTAGTTTtGGAAAATAGAGATGAGATTTTGTCTAaGAAAAaCAAAACTTGGATAGAATTTGTAAGAATTCTGACTTTTAAGGACTTTTTCTTCTGAGGCATAATATGAATGTGTGCATTTTTCCAACGACATGATAACGCCGATTTTTGGACCTGATCTTGAGAAGATGTTTGCGCTTGTAAACCTAGTATTTTTCATTATATAATTTtGAATTtGGGTAATATTGCTGCAGGaCCCCTAAATTGACAAAACAGCAATTTTCATTCCTTTTTTtATTATTTAAaGCCAAATAaGAATTGCACTCAATTtCTACTTAAATTAACAAATATTAATGTCTATTCGGATGTAaTACTACAGAACTATAATTAGATTCTAGATATTCAAATGTAAACGATTATTCCAAATTGTCGATATTCCTTTAAGAAAAATTTCTGAAGAGTCATTAA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7</w:t>
      </w:r>
    </w:p>
    <w:p>
      <w:pPr/>
      <w:r>
        <w:rPr>
          <w:rFonts w:ascii="Courier" w:hAnsi="Courier" w:cs="Courier"/>
          <w:sz w:val="21"/>
          <w:sz-cs w:val="21"/>
        </w:rPr>
        <w:t xml:space="preserve">ACTATATAGCAAGATCAAATGAATGCTTtAGAGTTAGCTGTTATGCGGATGGCAGTCAAAATGTTTTtGGATGCGAATCAGTAAGTGGACGATGTCCAGACAATTACCTGACAGTAGTCGCGCAAGGAAACGCTTCTTATAGTTATCCATACTGTTGTGATCAGCTATTTGGTTGTTATCCAATCTCGTATATAAGATACACATATTATTGATTTTATATTTAAGATTCCATATCAAATGTCGCTTTCCGTAAAGAAAAGGCTCTAGTGCGGAAAAAATCGATTTTCAGATT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8</w:t>
      </w:r>
    </w:p>
    <w:p>
      <w:pPr/>
      <w:r>
        <w:rPr>
          <w:rFonts w:ascii="Courier" w:hAnsi="Courier" w:cs="Courier"/>
          <w:sz w:val="21"/>
          <w:sz-cs w:val="21"/>
        </w:rPr>
        <w:t xml:space="preserve">AGTTCGATTGGGTCGTCAATGATCGTCAGGTATAAAACCGAAAaCCCAAaTATAACAGAACGATTTCAAAAAaGGAACTGTTTGGACGCGAGACGCGACGCTCAGTGTAAACGTAATTTATTTAGAACTGGAGTATTTATTTTTCGTTTTAATCTTATTTTTGAGTGATAATGGCTACTGACGACTCCGAACCAGAACAGACTGATCTCACAATTGTAGAAGAAAGCTTGATGAGTTTCGAAAAACTAGACCGAGCATCGCCAGATCTCTGGCCAGAGCAAATtCcAGGTGTAAACGAGTTTGTTGCTCAAAACTCTCCGCAGACAGAACAACCATATTGGACTTCAGCTCTCACAGCTAGTGAAATTAATCAGTTACACCAACTGGGAAATCTCACAATGGATTTACTTATCAAAGAAGTAAAGAAACTTCATGATCTTGCTTATGAACTTGGAGTGGAAGAGGCAaGAGAAATGACTCGTGGGA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9</w:t>
      </w:r>
    </w:p>
    <w:p>
      <w:pPr/>
      <w:r>
        <w:rPr>
          <w:rFonts w:ascii="Courier" w:hAnsi="Courier" w:cs="Courier"/>
          <w:sz w:val="21"/>
          <w:sz-cs w:val="21"/>
        </w:rPr>
        <w:t xml:space="preserve">ACCACCATTTTtGCGACTTCTTCAATCTGTATGCTTCGCTGCATGTAAATCTCACACATCCAACAGGTTTTAGTAAAGATAACCACATTATGATATGGGAAAGTTACAGTTATCGTTCAATATTCCAAGACACTTTTGAAGCATTTACATCCAATTCTATATGGGATTTAAAAACaTTCAGaGGgAAGACAGTTTGCTTCAAAAaTTTAGTCTTTCCCTTGTTACCGAGAATGATCTTtGGATTGTaTTaTAATACACCACTTATTTATGGTTGTGAAAaGAGTGGTCTTTTTAAAGCTTTtGGTGATCATGtCTTGCATCATTtAGGCATcACCcTACAtGAGAGAAAAGACCCAAAATTGCGCGTtACTCTACTTAGCAGAGACACTCAATACAGGAAGATTCTAAATGAAGATGAAT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0</w:t>
      </w:r>
    </w:p>
    <w:p>
      <w:pPr/>
      <w:r>
        <w:rPr>
          <w:rFonts w:ascii="Courier" w:hAnsi="Courier" w:cs="Courier"/>
          <w:sz w:val="21"/>
          <w:sz-cs w:val="21"/>
        </w:rPr>
        <w:t xml:space="preserve">ACCTTtCGTGGAAATCCAATAACTCTTCAACTAGACCCGCTTCCAACATTGAATCTACTCTCGCGTCCAGCCTCTTG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1</w:t>
      </w:r>
    </w:p>
    <w:p>
      <w:pPr/>
      <w:r>
        <w:rPr>
          <w:rFonts w:ascii="Courier" w:hAnsi="Courier" w:cs="Courier"/>
          <w:sz w:val="21"/>
          <w:sz-cs w:val="21"/>
        </w:rPr>
        <w:t xml:space="preserve">TTcTtGGGAAAaTGAATTTCTAGTGCGGTTtGGAGTAAGAGAATTGAGATTCTTCGAAGGAGAGTGAGTAGATTTTGGAGATGGTGGGAATATTATTCGTCTAGGAGAAGAGCGAGCGGCTCGTGTGACGTGTTTtAGAGAGCTGAaTGGAGaGAGGCGCTTATCgAAATAACCAGAAGCAGGTTTTAGACGATCCCAGGTGAGATTCATGAGAGGAATCTGAGGTGAGCCCTCTGGTGAGGCTAAAGGAGAGACGAATTGTCGTCCAGGTGAACTGTAGGTGCTACTCGGGCTATTATCGGTGAGAGCAAGGGGTGACATTGGTCCCAGATCAGATTCATCGCCTGAATATGAATCATTCTCTCGCTGAAGGACTGGTTGTTGAAAGAGACTGCGTTTAGTCGAACTCTCTTCAGCTCCGAAAAGTCGCTTTTGGGCTCTGCGAGGAGTGCACAGCAACTCCTCTGAGCCTTGACCACTGTCGCAAGAAAGCATTGATAGACTTTATGGCTCAGAGACAGTGTTTTATTCTGCTTGCACACAAATAAGTAGAAGTTTATTTTCACTTAAAAACTACGAATTAAACGCGTTTTAACTGATATTTGTCTCTTCAACTCGACGCAGTTACAAACCGTCACAAACGTTGTTTTACCTCCGAACCACTCC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2</w:t>
      </w:r>
    </w:p>
    <w:p>
      <w:pPr/>
      <w:r>
        <w:rPr>
          <w:rFonts w:ascii="Courier" w:hAnsi="Courier" w:cs="Courier"/>
          <w:sz w:val="21"/>
          <w:sz-cs w:val="21"/>
        </w:rPr>
        <w:t xml:space="preserve">GTCAACATTAGCAaTGCCT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3</w:t>
      </w:r>
    </w:p>
    <w:p>
      <w:pPr/>
      <w:r>
        <w:rPr>
          <w:rFonts w:ascii="Courier" w:hAnsi="Courier" w:cs="Courier"/>
          <w:sz w:val="21"/>
          <w:sz-cs w:val="21"/>
        </w:rPr>
        <w:t xml:space="preserve">ACTTACAAtGTATATATTTACAAAGGACAAAGGAaTAGGAGATTTAATAATAAGTCAGACCAGAAGTGGTGCAGTTTGCGTCAACGATACAATAATGCAGTATGGTGTTGATGCACTtCCGTTTGGAGGTGTTGGTGGATCTGGCATGGGAGCCTATCATGGAAAGTTAACATTTGATACATTCATACACAaGAAAGGCTGCCTtCTCAAAACCTTTAaCAAACTTGGAGAACGTTTAGGATCAGCTCGATATCCACCCTACA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4</w:t>
      </w:r>
    </w:p>
    <w:p>
      <w:pPr/>
      <w:r>
        <w:rPr>
          <w:rFonts w:ascii="Courier" w:hAnsi="Courier" w:cs="Courier"/>
          <w:sz w:val="21"/>
          <w:sz-cs w:val="21"/>
        </w:rPr>
        <w:t xml:space="preserve">ACtCAAATTCTGTGAATTAAGTCCTATACCCATTGAATCCCTAGATTCCGATCCCTGTCCTGAGAAATCAGACGTCGAGGGGACAAACCCTATCCcGGAAGGTTCACAGGTGCCAATAGTTGTATGCTCTGTTTTCTCCGGGGACAAGGAGCCTCCGTTCGGAGCaGGCCCTGTTTTAGAAATAGTAGATGTAACATCGTCTAATAACCTCGTTTCGTTATCCATCGTCTGCaCAGACATCCCCACCGTTGAAGCCGCACAGTCCTTGACCCAAGAATCCATCTCGACCTCGTGTGAAACACCACCTGGTGCATCGTCCTCAACCGATCCATTTACCATTCCATCtCCGTTTtCGTtCCTTCTGAAAGTTGAGCCcGGTtCCTtCGTtGATACGACCAAAaTGTTTTTCTCGATAGCACGCATAAATTTATCGACTCGATTGTATTCTTtACGTGGCGCAGTTAAGAGTTCGCAAATTCGTTGGACAGTAAATGGTGCATTTGCAAAAGACTCCAGTCGCTCTAA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5</w:t>
      </w:r>
    </w:p>
    <w:p>
      <w:pPr/>
      <w:r>
        <w:rPr>
          <w:rFonts w:ascii="Courier" w:hAnsi="Courier" w:cs="Courier"/>
          <w:sz w:val="21"/>
          <w:sz-cs w:val="21"/>
        </w:rPr>
        <w:t xml:space="preserve">ACAGGCAGTGCTTgCTTTAGCTGCTTCATGGACTGCAAAAAaaCTTGGAGGACAGAAGTCTAACGGGCATCGTCGTC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6</w:t>
      </w:r>
    </w:p>
    <w:p>
      <w:pPr/>
      <w:r>
        <w:rPr>
          <w:rFonts w:ascii="Courier" w:hAnsi="Courier" w:cs="Courier"/>
          <w:sz w:val="21"/>
          <w:sz-cs w:val="21"/>
        </w:rPr>
        <w:t xml:space="preserve">CATTCAAAGTCTtCTAAGAGAGCGCGAAGTaGGAATTCCACCAGAACAATCGTTAGAGACGGCAAAGACGATCAAAGAAAAATATtGTTACATTTGTCCTGACATTGCGAAAGAGTTTGCAAAATTTGACTCTGACCCTAGTAAATTTCAGAAGTTTGAaGgCGTGAaCAATATCACGAAGCAACCTTTCACAGTCGACGTCGGTTATGAAAGATTTCTCGGACC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7</w:t>
      </w:r>
    </w:p>
    <w:p>
      <w:pPr/>
      <w:r>
        <w:rPr>
          <w:rFonts w:ascii="Courier" w:hAnsi="Courier" w:cs="Courier"/>
          <w:sz w:val="21"/>
          <w:sz-cs w:val="21"/>
        </w:rPr>
        <w:t xml:space="preserve">AAAagAGGTGCGGAAACTGAAGTTGAtAAATTtGTtCTtATTAGTCACGTGACCAGTCTGGCACAAGGCTTTACGGGGATGTGATGCTTGAGAAATTAGTGAATTCGTGAGGGCAGACGGATCCAGTTTCTAAATGCTTATGTTCAAAaTAATTAAAATTATCAAATAAAAATGTAAGTAAAGCTAAGGCCCATGCATACCAAAAaTAGGCTATCTACATCCATTTTAATTTTTTTACtATTTTCCAAAaTTTTAAaCATAACAATTTTTtCATTTTGTTCATAAAAATATAAGAATCTAAAATCAATAAATTTTGCTAATTTCATAAGCATCACATACGCTTAAGGTAATATACGTATCCATCCCTGCCACTCAGGGAAAAGATCTGGACTGAAAACTGATTCTGATTAAATATGTAATTTTTAGTTTCCTTGGTTTGAATGGTTATAATTAAGTATAAATAAATTAGAGATATGAATAGGATAATTGGCATCATATTtACGTAAAAGATATACTAGTTTTGCATTCAATAATCAGATATGAATGTATACGAAAGAtAGCGTAaGGCAGGATAAATAaTTG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8</w:t>
      </w:r>
    </w:p>
    <w:p>
      <w:pPr/>
      <w:r>
        <w:rPr>
          <w:rFonts w:ascii="Courier" w:hAnsi="Courier" w:cs="Courier"/>
          <w:sz w:val="21"/>
          <w:sz-cs w:val="21"/>
        </w:rPr>
        <w:t xml:space="preserve">ACTTACTGTTTATtATtCACGTTAATAaCACACCAGCTATACTC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9</w:t>
      </w:r>
    </w:p>
    <w:p>
      <w:pPr/>
      <w:r>
        <w:rPr>
          <w:rFonts w:ascii="Courier" w:hAnsi="Courier" w:cs="Courier"/>
          <w:sz w:val="21"/>
          <w:sz-cs w:val="21"/>
        </w:rPr>
        <w:t xml:space="preserve">GCGAGGGGAGACGTAGAAATTACAGAAGCTGATCCTCAAGGACGTTATGTTAAGTTAACGAACAAAGGAAACAAGGAAATTGTTTTAAGTGGCTGGCAAATCATTCGCAAAGCTGGAGCTTTAGAAACATCCTTTAAGTTCCACAGGACCGCAAAAGTCGATGCTGGCGCTACTGTAATGGTTtGGTCGTCAGACATTGGAGCCACTCATGAACCTCCATCTAACATTGTCATGAAAGGCCAAAAaTGGTTCACCGCAGACAACATGACGACTTTGCTATTAAATAACGACGGTGAAGAAGTGGCCACGTCTGAaCGTAAAAGGCAGCATTtGTCTACCAGCTTGTCTCGGCATAGAGAAAACCTGGGGTTTAGACCATCAGAGGAACTTCACCACCAACAGGgTGATCCaCAAGGTGAAGATCGTTGCCGCATAATGTGAAGATAATTTTTAGAAAAAaTAAGAGATATATCAGATTTTTT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0</w:t>
      </w:r>
    </w:p>
    <w:p>
      <w:pPr/>
      <w:r>
        <w:rPr>
          <w:rFonts w:ascii="Courier" w:hAnsi="Courier" w:cs="Courier"/>
          <w:sz w:val="21"/>
          <w:sz-cs w:val="21"/>
        </w:rPr>
        <w:t xml:space="preserve">GCAAGAGTCGTTTAAATA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1</w:t>
      </w:r>
    </w:p>
    <w:p>
      <w:pPr/>
      <w:r>
        <w:rPr>
          <w:rFonts w:ascii="Courier" w:hAnsi="Courier" w:cs="Courier"/>
          <w:sz w:val="21"/>
          <w:sz-cs w:val="21"/>
        </w:rPr>
        <w:t xml:space="preserve">CAGAATTGATTGATCCTCTCGATCTTGAAGCATAGAACGGTAAGCAGTGTCCGTGATGGCGAAAACGTGTGGAGGAACCTCGTGCCTTTTGATTCCCTTATACCTTTCCATAATTTTTTCTGTGTAAATTGGAAGTCTCTTGTATGGATTGACAACGACACAAAAGAGTCCGGAGTAGGTGTAAATTAGTCCGGAGTAGTAACGGTCCTTGAGGTTATGTAGAACGGAGGCCTCGTTGAGGCAGGTGAGTTCGGCCATGTCCTCGACCTTGTCAAaCTTtGGTGGATTCATCTTCTGGATATCATCCTTGGGCACGAGAACTCTCTTACCGGTTTCTGCAATCTCTACTTCGACTTCGTCCCCGCGCTCGCCTTTGATTCCAGCCGCGACAAACCCCTGGGATTCGTGCGGCACCCATACCAGCTTCTTCTGGGTCCATTCTGCCTGaGTGGCCGGGTCGTTGAAaTTGTTCCTGTCCACaGAGAGGATACGCAGCTCCGGGTCAGAGCGATCTACCCTAGAGTCCTCCGC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2</w:t>
      </w:r>
    </w:p>
    <w:p>
      <w:pPr/>
      <w:r>
        <w:rPr>
          <w:rFonts w:ascii="Courier" w:hAnsi="Courier" w:cs="Courier"/>
          <w:sz w:val="21"/>
          <w:sz-cs w:val="21"/>
        </w:rPr>
        <w:t xml:space="preserve">GCTCCTCGCAGCCGGGCCAGAAACTCTACTTCACCACAGCACGTTTTTTCCGTTCTTCGAACAGTCCTTTTCGCGAACAAG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3</w:t>
      </w:r>
    </w:p>
    <w:p>
      <w:pPr/>
      <w:r>
        <w:rPr>
          <w:rFonts w:ascii="Courier" w:hAnsi="Courier" w:cs="Courier"/>
          <w:sz w:val="21"/>
          <w:sz-cs w:val="21"/>
        </w:rPr>
        <w:t xml:space="preserve">CTTCCTTGGAGTCTTCATCTTGTTGTGGTATTTCGTCTTGACCCCGAATTCTAATGTTGTGCTTCTCCTTATATTCATTAATCTCGATTCCTTTCCTCGACAGCTGCTCGGTTAAGGTTTCTATAACTTTTGATAGCTGATTTTTATTCGAAACTAAAGCTGGCATCACTTCTCCAACTGTTCTTTCACAAAGAATACCTCCAATCATTCTATAACACTTTTTCTTTGGATCCACATTCTTTAAAGTGTCTATAACAATCTTGTGCTCATTCAGCTCCATTTCCATTTCGGACAATTTATTAGCCATAAGTCTTTGTTCATTTCGAAGAGTTTGAAATCCTGCAAATATTTCTTCATTGGATAATCCACCTTTAGAAGAGGATTTACCTAATTTCTTTTCACTAGCCATTTCTTTGGCCGAATCTCCG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4</w:t>
      </w:r>
    </w:p>
    <w:p>
      <w:pPr/>
      <w:r>
        <w:rPr>
          <w:rFonts w:ascii="Courier" w:hAnsi="Courier" w:cs="Courier"/>
          <w:sz w:val="21"/>
          <w:sz-cs w:val="21"/>
        </w:rPr>
        <w:t xml:space="preserve">GTAGCCTCCATCTGCcGTTAAGCATTGGgTGAAGGAATGCTCGTCAGATTCGTTCAAACACTCACACTGTGCCTTTGTTaTAAAGGTGATTAAGTCCATATGTCCAGCAaCGGATCCCTcGGAGTCATCGCcATCGCCACT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5</w:t>
      </w:r>
    </w:p>
    <w:p>
      <w:pPr/>
      <w:r>
        <w:rPr>
          <w:rFonts w:ascii="Courier" w:hAnsi="Courier" w:cs="Courier"/>
          <w:sz w:val="21"/>
          <w:sz-cs w:val="21"/>
        </w:rPr>
        <w:t xml:space="preserve">GGCTAGAATTCTCTCTCCTACGGCGAAGtCCTTTGGTTTCATTTCTCGCGATTGAATTTGTAACATTCGTAGCCTGGGGCTGTCCATAGGAATCCACTCGTCAAATCTAGAACTCCATTTGTCGAAGTGAATCAAGACTTCCCTTTCAACCCaGTCAGTCTCAaCTaCTCGTGCAGAATACCATTTCTCGTTAAAaTCCTTTGCTTCAAGTTTATCTCCAGGAAAAAAGTTTAAATCATTTCGATTTACGGCTTtAGTTTTGAGCTCATCTACTTTCTCAATTTTATTTTCACTGTGTAGTCTGATGTTATCGACTTCTTGGTGAAAATCCGTAGCAGGATTTTCTACTGTCATGGGAAGTTCATCAACTTCTGTAGCACTATTAACCGTAA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6</w:t>
      </w:r>
    </w:p>
    <w:p>
      <w:pPr/>
      <w:r>
        <w:rPr>
          <w:rFonts w:ascii="Courier" w:hAnsi="Courier" w:cs="Courier"/>
          <w:sz w:val="21"/>
          <w:sz-cs w:val="21"/>
        </w:rPr>
        <w:t xml:space="preserve">ACTtCCATTTCCACCGATATTACCATTTCGATGAACTCCACCGGAAACCTTTCTCTCTCTTTTGAGCAAATGTGCTGGGACATACGTATGCAAATCCTTCCTTTTCACATGCTTAGCTTCAATGAACATTCCTTCCTTCAATAGATTGTTTTGCTCTGCTTGTCTGTAAATCGTATCAACAAAGTTTTTAATGTCATAAGTAAGATCTACATTCAAGTTTTCGCTTCGCGCAAATAaCAGTCCGATAAACCACATAGAGCAGTGCTTTTCTGCTACGTGTTCAAGAGGTGAATACGCTTCTGGGTTGATGTGTGCCAAGGTGATGTGTGGATTCCTCTCTAACTGACCAATGAGGTGCCGTATTTTCGACTCCACAAGCCCACACCATTCAAGTTGATCCTCGGCCTGCAAACTACTAGCAaGTAATACAACATAATGTTTATATTTACTGAAGAAGTTCGGAG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7</w:t>
      </w:r>
    </w:p>
    <w:p>
      <w:pPr/>
      <w:r>
        <w:rPr>
          <w:rFonts w:ascii="Courier" w:hAnsi="Courier" w:cs="Courier"/>
          <w:sz w:val="21"/>
          <w:sz-cs w:val="21"/>
        </w:rPr>
        <w:t xml:space="preserve">ACCTTAATTGATCTAAAAAGCTTCAAGTTTATTATGAACCATGACATGTGTAATAAGTCACAACCGCTTCTACTAATAATGATACATTCCGCCCCAGGAAATTTGAAAAAAaGGAACGTTATTCGCGAAACTTGGGGTCAAGAAAGCTCATTAGTTACCACCTTGTTTCTCGTTGGCTGGTCCGAGGAGTATCAAGTGGAACTAGAAGAAGAGAACATGAAATATAGAGACCTAATTCAAGGAAaTTTTTtAGATGTCTATAGAAACATGACTTATAAGCACGTCATGGCTTTGAAGTGGGCCACCTATCATTGTGCTAGTGCCAAATATATATTGAAATTAGATGATGACGTATTCGTGAATATCCCAGCTGTGTTGGATTTCTTGAAGCATAATTTATCACCTTGGGGAGCTAGACGTCTCATACTCTGTGATCCTCTTtCGGCAAAAGTGAAAAGATCCTACCGTTCGAAGTGGAGAGTATCCCCGCGAGAGTATCCTGGAAGACATTATCCAATTTATTGTGCTGGATGGGCCATCTTGTATTCTCCAGATACTGCGTTCTTACTATATCGTGAAGCTCAAAAAGAACCTTATTTTTGGATTGATGATGTGCATATTACTGGAACTATAGCTAGGAAAATTAATTTAACTCAAGTGTCACTACACTCCTTAGTGCTTACGAAAAAGGAG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8</w:t>
      </w:r>
    </w:p>
    <w:p>
      <w:pPr/>
      <w:r>
        <w:rPr>
          <w:rFonts w:ascii="Courier" w:hAnsi="Courier" w:cs="Courier"/>
          <w:sz w:val="21"/>
          <w:sz-cs w:val="21"/>
        </w:rPr>
        <w:t xml:space="preserve">TACAAGCGATCAGTTTTTAAGAGATAACTTAGAATGGTTAGCTCGAGCTACTAATTGGGCAAAATTGACTGCGACCGCTTCTTTAGGAGTAATTCACAGAGGTCATGAGCAAGAAGCTTTAGCGTTAATGCAGTCTTACTTACCACGTGATACTGGTGCTGGAGCTGGTTATTCAGAAGGAGGTGGTTTATATGCACTTGGTCTTATCCATGCCAATCATGGCGCTGCTATCACAGATTACCTCCTTGGCCAATTAAAaGATGCACAAAaTGAGATGGTTCGTCATGGAGGTTGCCTaGGCTTAGGGTTAGCTGCAATGGGCTCTCATAGGCAAGATGTATATGAGCAATTGAAGTtCAATCTTTATCAAGACGATGCGGTGACTGGTGAAGCAGCAGGTATCGCTATGGGGATGGTAaTGTTAGGATCTAAGTCAACTCAA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9</w:t>
      </w:r>
    </w:p>
    <w:p>
      <w:pPr/>
      <w:r>
        <w:rPr>
          <w:rFonts w:ascii="Courier" w:hAnsi="Courier" w:cs="Courier"/>
          <w:sz w:val="21"/>
          <w:sz-cs w:val="21"/>
        </w:rPr>
        <w:t xml:space="preserve">AATTtATTATtATATTTTTCTATTTCGGTGTGGAGAAAAGAAATTTtGGATTCAACGACCTACAAGCGAGAGCAAaCCTCGAAAAAaTTTTTTGTTTATATTATATTTTAAATTTTACaTCTCTAAGGCGAAAAaaTTTCATAAgCTTGATACCTGTTTGCCGATAACAAAGACTTATTTCTAACAAAATGTTATATGTCTTATTTGAGATTACTCTTAAATAATAGTTTTATAGTTTTTTAAATATTGCGTTCTCAACTGATACTTGAATTTTtGTTTGTCAAATAGTTTtAAGTtGATCATATATgAGTAGATAAGAAAGtAATTACGAAAAaCTTATCTAGAAAGGAAATTTGTCTGGATTTGAATCTTAGCTCACGTAAAAGTTTATTCTTTCGCTTTACAGAAAGATGATAATTGCCTTGCG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0</w:t>
      </w:r>
    </w:p>
    <w:p>
      <w:pPr/>
      <w:r>
        <w:rPr>
          <w:rFonts w:ascii="Courier" w:hAnsi="Courier" w:cs="Courier"/>
          <w:sz w:val="21"/>
          <w:sz-cs w:val="21"/>
        </w:rPr>
        <w:t xml:space="preserve">TTACTGTAGAaCCAGACGAAGATTGGAAATCGGTAGAAATACCAGACTCTAC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1</w:t>
      </w:r>
    </w:p>
    <w:p>
      <w:pPr/>
      <w:r>
        <w:rPr>
          <w:rFonts w:ascii="Courier" w:hAnsi="Courier" w:cs="Courier"/>
          <w:sz w:val="21"/>
          <w:sz-cs w:val="21"/>
        </w:rPr>
        <w:t xml:space="preserve">TTggAAACACTGTCATTCATCCTATCAAATAaGATTCAAAAAAGACGGGCAAAACTCAAACATGTATAAACTTAAATGTGACTTGAAGCAGAaCAAATATAAATGAATTCTAACAAAGCGTTTTGGAATATGGATTGTTAAACaCCGaTTCGCTCATGATTTTtCAAaGGAaGAAaTGAATCTTGAGTTATTGGACTTCTTCGTCAATCACTTTATTAGTATTTCTATTTATCAAAATGTTCGTATTGTTTCTTAAGCATCAAAaTTCCCCACAAAaCTTAATtACACGAGCTCTGTGAtGATGAGAAATGCGGCATTTtCACGAGTTTtCTTTtCGAATATTAaTAAAaCGAaGTCTAGATTGCGCTtCCGCaCATAGTTAATATCAAaTACGTTCGCTTCGTtCCACCAATAATTAtAATTCTTCAAATaGGTCGTAAaTTCaTGACTAaTTCAAcTGTCAAAAaGCCGTCACTTGGGTTACATTTCTGTCAaGAGATTTtACTTTCCCTACTTGTTTATCTGTTGTTTTTTtAtGTATGCGATGtGCTGTGTCTGCCTTtATGTGCATACACGCAACAACACCTGCGCGGAATCGGCGTTGCTATACCGAAGGAATTAGATTTTGGAAAGAGGGAAAGTAATAAGTTACTGAAAAAaTTGAGTGTTTGAACTGCAATTAAGTATGTTCA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2</w:t>
      </w:r>
    </w:p>
    <w:p>
      <w:pPr/>
      <w:r>
        <w:rPr>
          <w:rFonts w:ascii="Courier" w:hAnsi="Courier" w:cs="Courier"/>
          <w:sz w:val="21"/>
          <w:sz-cs w:val="21"/>
        </w:rPr>
        <w:t xml:space="preserve">GAACTGAATGTTTTAGTGAGTTGAAGTATTTTTGAGTTTCTATCAAAGAGTAAAAATGGGTGACGATTTAATTCGTGTGGCTGTTCGAATAAGGCCACTTGTCCCTTCAGAACTAGAGAAAGGATGTCAAGAATGTTTAAACGTAGTTCCAGGAGAACAGCAAATACAAATAAAACCCACAGACAAAGCATTCACTTTTAATTATGTTTTTGATACCGACATTGGACAAGCAGAATTTTACAATACTGCAATTAAAAAAaTGATCACACACATATTTCAAGGTTACAACGTAACTATTCTCGCTTATGGCCAGACTGGAAGCGGCAAGACCCATTCTATGGGCACTAACTATTCCGAAAACaGTGAAAGCGATGGCGTTA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3</w:t>
      </w:r>
    </w:p>
    <w:p>
      <w:pPr/>
      <w:r>
        <w:rPr>
          <w:rFonts w:ascii="Courier" w:hAnsi="Courier" w:cs="Courier"/>
          <w:sz w:val="21"/>
          <w:sz-cs w:val="21"/>
        </w:rPr>
        <w:t xml:space="preserve">ACCAGAGCCTTtACATTTCCCATTGTTGCTGCAAaCGTTGGTCGGAAATCCTGGACaTTTttCACATTCAGGTCCGAaGTGATATTGCGGACAACAACTTTttACTTCTTCTATACAAACGTAAGTGTAGAGATCAGGATGAGTCTTCTGTTTTttGAACCACCAGTCTTCAAAaaCaCCTTCTAGTTCCTCAGCTAACCCTTGGCACTGTATTTTTCCGCGTTCAACGTCCTTACAAAGTTGTtCTTGGATTTCtATAAAaCGCAATTCACTACGAGCATAaGAACCTAATTTGTCTTCTTCCCAGGCGCTGTCACCtCCTTCGAATTTTCCGCGTCTCGTGGATTCGATCCCTTTGTTGAAACTCTCGATAAGTAATTTGCAAGCAGCAcATGGTGGAAGTCGAATAATTTCTAAATCTTCT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4</w:t>
      </w:r>
    </w:p>
    <w:p>
      <w:pPr/>
      <w:r>
        <w:rPr>
          <w:rFonts w:ascii="Courier" w:hAnsi="Courier" w:cs="Courier"/>
          <w:sz w:val="21"/>
          <w:sz-cs w:val="21"/>
        </w:rPr>
        <w:t xml:space="preserve">CTTCAATGTGTTGCAATTTTTtATCCAAaTATTCTTCAGCTGTCTCATTACTATTCTTTCCACTTGTCTCTACAATTTCCTTTTtGCTTATGCTACCAGTAAAGTCAGGTGTAACCATCATtGGACTATGAACTGAGTTATCTTCGTTAAACAATGCTTCATTAGATTCTTCATGTTCAGAATGTCGAGACTTCTTTTttCTAtGGTTATTTtCATTTGCAAAGCAATCTGACGAATTATCAGTATTTTCGATTTCAAAAACTCTGCTTAGTTTCCTTTCTCCTtGTGAAAAACTTGTTGCTTCTTTCAAAACTTTAACTTCATATCGGTCAAAATCTGCTCGAGGTGGCACGCACTTTttCACCCATTCCaCTA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5</w:t>
      </w:r>
    </w:p>
    <w:p>
      <w:pPr/>
      <w:r>
        <w:rPr>
          <w:rFonts w:ascii="Courier" w:hAnsi="Courier" w:cs="Courier"/>
          <w:sz w:val="21"/>
          <w:sz-cs w:val="21"/>
        </w:rPr>
        <w:t xml:space="preserve">ACCAGAACAGTTGGTATTTCGCCACACTCGTTCTCCACCTTCAACTTCCAGGAGGGGATGgCATCGAAGGAATCTCTATCTGTAGCTGAGTAAGCCAATACACATGCGTGAGCTCCTCGGTAATAAGCAGCCGTAATTGCATCGAATTCTTCTTGACCTGCAGTGTCCCAAAGCATCAAACGAACGTCCTCTCCATCGACCTCAATCTCTCGCTCGAGAAAaTCGACTCCTATCGTTTTCTTGTAGTCCCTCGTGTAaGTTCCTTtaCAAAaTCTTtGGATCATTGAGGATTTTCCCACAGCACCATTGCCcACTATTACCACCTTGAGGgATATCTCGAGCTCTTCCTCTCGCATTCTGACCACACCGTAATTAGCATAATAATATCCCACTAGAATTTCCTTCGCCGCTTCTGCGACTCTTCGAACGGAAAACTTA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6</w:t>
      </w:r>
    </w:p>
    <w:p>
      <w:pPr/>
      <w:r>
        <w:rPr>
          <w:rFonts w:ascii="Courier" w:hAnsi="Courier" w:cs="Courier"/>
          <w:sz w:val="21"/>
          <w:sz-cs w:val="21"/>
        </w:rPr>
        <w:t xml:space="preserve">ACTTTTTtAACAATTTATTTAGTGAAAGATATATATTTTTCTGGACAATGGCAGTCAAACAAGCATCGGCCTGTTtACAAACGATAAGCAAAATGCAAAGgTTTtCAATGTCAACTGTTAGCAaGATTGGAAATCGTGAAATAGTTGGATACGGGTTGAATGGATCACCTTCTTATcTtGatcgtCtAGAGCGCCCGATGCCAGCTATTCGTTTCAAGGAAAaCACTCCTGAAATTCAGGcCTTAAGAgaGAaGgAGAAAGGAGACTGGAAGAAGCTTTCGATTCAGGAAAAGAAAGCACTTTATAGAGCAAGTTTTtGTCAAACTTTTGCTGAAATACAAGCGCCAACTGGAGAGTGGAAATCTATCATTGGAATGACTTTGATAGGCATGAGTGCTGGTA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7</w:t>
      </w:r>
    </w:p>
    <w:p>
      <w:pPr/>
      <w:r>
        <w:rPr>
          <w:rFonts w:ascii="Courier" w:hAnsi="Courier" w:cs="Courier"/>
          <w:sz w:val="21"/>
          <w:sz-cs w:val="21"/>
        </w:rPr>
        <w:t xml:space="preserve">ACttAGTtAaTTTTCGAGCCTGTCGGTCCATCAATGATGTTCTAGTGCGCGTTTTTTtCCAACTATAGTAATaTTTCACTAAGCTAGCAATGGATTTATCAGGAAGCATTTGGCGAATACGGTGGAAACTTTtCCCGTGAAATTGAAaGGCTTGTTCGAaTAAAACTTtATCTTCAACGGTCCATTCATCGGgAAAAGGAGTGAAATTTGCTAAATCCAGCACTGCACGTTCtAAATTGTGCTTGTGCcAAAATAACATACCTAGTGCTTGTTCTCCGTTATAGCCATATTTTtCTTTTGCTAATATAATATATTCGTCCAATTTTtGAtCCGGAATTTCTGTAGTTGGAGACCAAACGAGTAATGCTCTATCGGGACACTGATCCAATCGTCGTtCATTtAaTGGAAtAAATTCTGGAACAATCACTTGATAATCTCGGCCAACACGGATTTTTTCGGCAGGAACACCTTCTTCGTCGCTGGAGGAATCGGTTTGACCATTAGGACTAGGGCCTCTGGATCTACGACCaTTTCTAaGaTTCTCGGAaTTTCTTTCaga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8</w:t>
      </w:r>
    </w:p>
    <w:p>
      <w:pPr/>
      <w:r>
        <w:rPr>
          <w:rFonts w:ascii="Courier" w:hAnsi="Courier" w:cs="Courier"/>
          <w:sz w:val="21"/>
          <w:sz-cs w:val="21"/>
        </w:rPr>
        <w:t xml:space="preserve">ACATTATTTtCCGAAAGGGAATCGTCACTTTTTTtaGAAGCCTGCTCTTTTtCttCATATGCTTTCAGTCTTCTTTCTAATTCCAAATTTTTACtCTGACAGATCACAAGCTTTTCTTCCACTTTTTtCTtCGCAAAAGCTCATCAGTCAaTAAGTCTCGTtCTCGAGAAATGGAGGCAACaTCTTGTTGCAATCTCTTCACCATAGATCGCATTTCCTtCcGTTTGTTGGTCATATTTGCCAACTCCTGTTTCATAACTGCTATGTAGGTAATCAAAGTATTAGGATCTCTTGTCTGTCTGACCATATCGTTGACGTTTTCGAGGGCAGAATTCACTAAAGTTTGAATATTGCGGAATAGGTCTACTTGTTCTCTTAATTTTtCTAACTCTTTTTGTTGTGCTTCTGCTTGCAGAGATTTTtCTCTtAAATATTTtGCCTGTTCTTGtAGTGCAAAAATAGATGAGTTtCTCGATTGTATATCATTTtCCAATCGTCCAACCTCTTTtCGGAGACCATGAACTTGTTtATCCAAAGACTCTGCTTTCGACAAATAGTGATTTATGTCTTTTtCTTTTAACAGTAGCTTGAACTCTAGACTTTCGACTCTGTTTT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9</w:t>
      </w:r>
    </w:p>
    <w:p>
      <w:pPr/>
      <w:r>
        <w:rPr>
          <w:rFonts w:ascii="Courier" w:hAnsi="Courier" w:cs="Courier"/>
          <w:sz w:val="21"/>
          <w:sz-cs w:val="21"/>
        </w:rPr>
        <w:t xml:space="preserve">GCGAGAACGACACAAATATGCAGCTGCACATTCGTGGACAGGAAACTCGTGTCATCGAGTGTCAAGATGACGATACTGTGGCACATGTCAAGACTAAGATCTTAGCCCTTGAAAACATCGAATCTGGAGCCGTTTGCATTTCTTGTGCTGGAAGCCCATTGGCAGACAATGTTTTCGTTAGAGACCTTGAATTCGATACACTCGATTTCAACATCCCACTTCTCGGAGGTAAGGTTCACGGATCTCTTGCTCGAGCTGGTAAAGTAAAAGGACAAACGCCGAAGGTAGAGAAAAAaGAAAAGAGTAAGAAGAAGACCGGTCGTGCAAAAAGGCGTATTCAGTATAACCGTAGGTTTGTCAATGTTGTTCAAACTTACGGACGTCGTCGGGGACCTAATGCTAATGCAAACTCATAAGCATTTCATTAATTTTTCATATTTTATCTGCTTTTtGTATTT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0</w:t>
      </w:r>
    </w:p>
    <w:p>
      <w:pPr/>
      <w:r>
        <w:rPr>
          <w:rFonts w:ascii="Courier" w:hAnsi="Courier" w:cs="Courier"/>
          <w:sz w:val="21"/>
          <w:sz-cs w:val="21"/>
        </w:rPr>
        <w:t xml:space="preserve">AAGtAAAACCTATGGTAGTCGTCGTGACTTATACTTGCGATCAATGTGGGGCTGAAACTTACCAACCTGTGCAGTCAATGAGTTTTATGCCTCTTCAGTCTTGCCCGAGTGAAGACTGTCGACTAAACAAATCTGGAGGAAGACTCTGCATGCAAACTAAAGGTTCCAAGTTTGTCAAATTTCAAGAAATAAAAaTGCAAGAACATAGCGATCaaGTTCCAgTTGgACACATACCTAGGTCACTGACAATTtACTGCCGAGGCGAGACTACAAGAAaTTGTCAACCAGGGGATCACGTTATTATCaCTGGAGTATTTTtGCCACTTATGAAAAGCGGTTTCGCTGCTGAAAGTGCTGCTGGACTTCTCAGCGAGACTTTCATTGATGCTCATaGGGtAGTTtGTTTGAgCAACTCTCAAaCAACAGACGAGGAATCCTCAGAATTAACTgATGCAGAATTATCTGAACTTAGAAGGCCAGATTTCTATGACAAGTTAGCCTGCTCTATAGcTCCGGAAATTTATGGCCTCGAAGATGTGAAAAAaGCGCTACTCTTGCTTCTCGTTGGTGGAACTGACAaGAAAAAAGGAGACATTAAGATCAGGGGAAACATAAATATCTGCCTTATGGGAGATCCTGGAGTCGCAAAATCACAGTTACTTTCCTTCATAACTAGGCTCTCTCCAAGATC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1</w:t>
      </w:r>
    </w:p>
    <w:p>
      <w:pPr/>
      <w:r>
        <w:rPr>
          <w:rFonts w:ascii="Courier" w:hAnsi="Courier" w:cs="Courier"/>
          <w:sz w:val="21"/>
          <w:sz-cs w:val="21"/>
        </w:rPr>
        <w:t xml:space="preserve">ACCAATGCTTCGACAGGTGAAATCCCGTCCTTGGTGAGCACCAAAACAAATTGCTACAAGTTTTTCACCATTTCTAAATATGGGCGCACCAAACCATTTTATTTTAGCAGAATGCAAAGGTCTCTCTTCTTTCGCCGAGA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2</w:t>
      </w:r>
    </w:p>
    <w:p>
      <w:pPr/>
      <w:r>
        <w:rPr>
          <w:rFonts w:ascii="Courier" w:hAnsi="Courier" w:cs="Courier"/>
          <w:sz w:val="21"/>
          <w:sz-cs w:val="21"/>
        </w:rPr>
        <w:t xml:space="preserve">TATTATAAACAAATTTATTTTCTATTTATCTTGAATAGTTATAATTGTCAACACTTGTATACAGCTGTGCAACATGGAATAGTATTCTGCATGTAGTGTTTACCTTGTGTTATCATTTATTAGTGAAATCCTTACTAAATTTATATAAAGTTAATCCACTATGGCAACTGAGAAAAGTAATCCAAAGGACGTAAGT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3</w:t>
      </w:r>
    </w:p>
    <w:p>
      <w:pPr/>
      <w:r>
        <w:rPr>
          <w:rFonts w:ascii="Courier" w:hAnsi="Courier" w:cs="Courier"/>
          <w:sz w:val="21"/>
          <w:sz-cs w:val="21"/>
        </w:rPr>
        <w:t xml:space="preserve">GAGAGAAATCGTCAA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4</w:t>
      </w:r>
    </w:p>
    <w:p>
      <w:pPr/>
      <w:r>
        <w:rPr>
          <w:rFonts w:ascii="Courier" w:hAnsi="Courier" w:cs="Courier"/>
          <w:sz w:val="21"/>
          <w:sz-cs w:val="21"/>
        </w:rPr>
        <w:t xml:space="preserve">ACTCTTTTtGTTCAAAATaTACAGCAGCGATaTTTAACaTGAAAGTAATTTCAGTTGGGTCGAGTTGAACGGCTTTGTTGTAATGTTCAAGAGCTACTTCAAAGTTCTTCTTTTTaTAGGCTTCGTTCCCGAGGTTTTTttCAGCAAGGGCTTGTTTCTTTTCTGGAGAAAGATTGTCTTCTTCCTTGGGTTTAGGCTGCTCTTTAGGCTTTGGTGGTTCTTGTCGCTTCGGTGGATCTATATCCATTGGTTCTTCCATGTTTATAttCATTtCAAAAAGAaCACCAaGGGTCGTCATTATtCTTTGGTCCTGTAAaTACGTTCCTATGAGTTTtGGATTGGCACGGATTTCCTGTATCAGTTTCAaGTATTCAGGgTCGTCAAGATAGGCTCTGGTTCGTGGATTGTTTCTGAGCTTCACAAaGaGGtcGGGAGTATTAAAAGGATTCGTCATCGAAGGGGCTTGCTGCGCTCTAAGATCTGCTAGACTTTCCTTGATTtGTGTATTTGAGGGATCGAGTTGAAGACCTTTTTCGTATGCTTTAATGGAATTTTCTATGTTACCCAAATATGCCAATGCGCTACCTTTTCGTGAATAACCTTTAGCCCAGTTGGGTTGTAGTtCAACCGTCTTTTCAGCaTCCTCGAGAGCCTGAGtGTATTTTCCTGCCTTAGCATAAGCTGCAGACCT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5</w:t>
      </w:r>
    </w:p>
    <w:p>
      <w:pPr/>
      <w:r>
        <w:rPr>
          <w:rFonts w:ascii="Courier" w:hAnsi="Courier" w:cs="Courier"/>
          <w:sz w:val="21"/>
          <w:sz-cs w:val="21"/>
        </w:rPr>
        <w:t xml:space="preserve">GGCATCAGTTTCATCATatCAA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6</w:t>
      </w:r>
    </w:p>
    <w:p>
      <w:pPr/>
      <w:r>
        <w:rPr>
          <w:rFonts w:ascii="Courier" w:hAnsi="Courier" w:cs="Courier"/>
          <w:sz w:val="21"/>
          <w:sz-cs w:val="21"/>
        </w:rPr>
        <w:t xml:space="preserve">GGTTGAGCTTCCATAGATCCAACGGATGGCGGACcACCAGCATCCATGCTGTCTTCACCCACTCCTACTCCTACTCCTACTCCTACTCCTACTCCTAATCCTATTCCCATGCCTAGCACATCGGGTTCCAGCTTCGGAATCGgTGAaGAATCCATTtCAAaTGATCCAGTTGCACCAAGTGGTTTGATTTGACTTtGCATTTGAGCCACTTCACTTGACACCTTAGCTGGGTtGATAGGCTTGCGGAAGAAaTAAAT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7</w:t>
      </w:r>
    </w:p>
    <w:p>
      <w:pPr/>
      <w:r>
        <w:rPr>
          <w:rFonts w:ascii="Courier" w:hAnsi="Courier" w:cs="Courier"/>
          <w:sz w:val="21"/>
          <w:sz-cs w:val="21"/>
        </w:rPr>
        <w:t xml:space="preserve">AGACCGTCCTGATTTAGTTTTCTCATTAAGTTTTTTGTTTCATCGTAAGTGGACTCACAAATAAAAACATCGTCCTCTGGAATTTCAGTTGGACGACTGCAAACGTATTCGCCGTAATC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8</w:t>
      </w:r>
    </w:p>
    <w:p>
      <w:pPr/>
      <w:r>
        <w:rPr>
          <w:rFonts w:ascii="Courier" w:hAnsi="Courier" w:cs="Courier"/>
          <w:sz w:val="21"/>
          <w:sz-cs w:val="21"/>
        </w:rPr>
        <w:t xml:space="preserve">ACAAAGTATCGCGAATGGGACAAGTATTGCTTGAGaGTTTATTCAATTTGTCGAAATGTCACCTACTGCTATCAGTTTATTTATTCTACTGATATTTTCGTTGCAAAAGGTTGATGGTCATATTAAATCTGGGCAGACGGATGGAATTAATTTGAAGAATATCATGGCTTCTTTCTGGAGAATTCAAGAGGGTAAAGATGAGTTAATATTGATATGTATGGGAGTCTTTATAAGATCAAATTGGATTTtGGTTACTGGTAGCGGTGGTGAGCAGTTGAACCCAACCAATAATATAGTAATTAAATCTGGAGATGAAGCTGTTCAAAAGACTTTGTCAGAAAATATGCCAATAGACTGTAAGAAAAATCTTCATCCAAATTCCCAGTTTCAAATTGTATATTTAAAATGCAGTATTTCACTACTATCGTCTCCAAAaTTtGAGTATTGTtACGTTCCTCCAAACGAGAAACGCGAGTATGAAGGAAgAaTAGTAGGATGGAATGAACAGGATGGATGTCCACAGGAAAcTACAGGTAAAATCATTATTTGGtCTcAACAAGCAAGGCTGAAAGGGACAaCCAAAATCTACCCAAGATCAATTTTCCCCGATGGCACTACAGTTTtGAAGGATAATAAtATtATGGCATTTGCTGGTGGTGTtGGAGAAGATAGTGATGGATTAAC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9</w:t>
      </w:r>
    </w:p>
    <w:p>
      <w:pPr/>
      <w:r>
        <w:rPr>
          <w:rFonts w:ascii="Courier" w:hAnsi="Courier" w:cs="Courier"/>
          <w:sz w:val="21"/>
          <w:sz-cs w:val="21"/>
        </w:rPr>
        <w:t xml:space="preserve">ACCAAAATAGTAATGCGTAGTGAGTATTTTACCGAACCACCGTTTTATACACACATTGCTTTCTTTTTTTACGCGGGTGAAAGTCCCTTGAGCTGTTTAAAAGCGCTATAAAACTACACGAAAATTTATTTCTCATCTTTCTTAAAATTTTCCAACGTGTAGAGCTTACTTTAAATTAAAACTTGTAGTATAAATTGTGAGAAATGAATAGAAAATATTTAAATTAAGAGCTTTCAAGGCGATAATTGAGGGAATAGGgAATTAAAAGTATTACTTCATTCCTTGTAAAAAaGaTAAACGTCAAGAGGCATGATATGATTAGCGAAACAGTTTTGTtCCATTGTAAAaTATTCTTTACGATTTATTAAATCAATTACtAATTTATTTCTAATAATTTtCCTtCGCATTATAAACTCTGCGGGAAATTTCAATTGAAAAaCATCAGAGCGTCTTTACTGTAATACACGACGAAGGAAaTTtATCTATATTGTAATTAAACTGTATAATAAGATAGAGAATCGAGAGAAAGAGGGgaGAGAAaGATACTATAaTGTTATGTTGGACTAGATTGTATATTTTGTGATACGAGGGGACTGTTGAGAACTGGAAGGTCTTTGTTAGCCTTCAGAGAGAAAGGTaTATACAGAtATATATTAtATTACTGTTaTTCTATCGTTtACGAGTAAAA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0</w:t>
      </w:r>
    </w:p>
    <w:p>
      <w:pPr/>
      <w:r>
        <w:rPr>
          <w:rFonts w:ascii="Courier" w:hAnsi="Courier" w:cs="Courier"/>
          <w:sz w:val="21"/>
          <w:sz-cs w:val="21"/>
        </w:rPr>
        <w:t xml:space="preserve">CGTAAAGACCGCTGTAAGGGCGTAGAGAGCAAGCGTCGTCGTAACAGTGAAGAGTTGAGAGtAATGAAAATGTGAATACCAaGCAAGTCCCAAAa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1</w:t>
      </w:r>
    </w:p>
    <w:p>
      <w:pPr/>
      <w:r>
        <w:rPr>
          <w:rFonts w:ascii="Courier" w:hAnsi="Courier" w:cs="Courier"/>
          <w:sz w:val="21"/>
          <w:sz-cs w:val="21"/>
        </w:rPr>
        <w:t xml:space="preserve">TCtGTAGTTGCAAGGGCTACTAAaGAAGCATTTTCAGCCcAATATACATGAGTTGGTTGTATATCTATACGTCTTACTAGCTTCAAaCTATCCCAaTCATAAAATGACAAACCCGATCCAGACGAtaCTCCAAGCATAAAaCCACCAAAAATTCCG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2</w:t>
      </w:r>
    </w:p>
    <w:p>
      <w:pPr/>
      <w:r>
        <w:rPr>
          <w:rFonts w:ascii="Courier" w:hAnsi="Courier" w:cs="Courier"/>
          <w:sz w:val="21"/>
          <w:sz-cs w:val="21"/>
        </w:rPr>
        <w:t xml:space="preserve">TCCACATACGACTAGGAATCTGCCGTTAGGATTGTGCTGAATTGTTTGGGGATAAaTTtCACAAGCAC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3</w:t>
      </w:r>
    </w:p>
    <w:p>
      <w:pPr/>
      <w:r>
        <w:rPr>
          <w:rFonts w:ascii="Courier" w:hAnsi="Courier" w:cs="Courier"/>
          <w:sz w:val="21"/>
          <w:sz-cs w:val="21"/>
        </w:rPr>
        <w:t xml:space="preserve">CCTCCGCCACCATAATAATCATGTCCATAACGTGGTCTATCGTCCCAATCACCACGCATTCTTTTCATAGGTGGAGCCATTTCTTGCGACCGAGCTGGGCTATAACGGTCACGACCACCGCCTCCACCACCTCCACGGTATTCCCGATAATCTGGTCTCGCTCGAGGGCGGCTAGACCATTCTCTATCAACCCAATCATCACGTCGTCGATCGTCTCTGCGGCCTTCTCTAGAATAAGATTCAGTCCTTTCACCTCTGAATTTATCCCTCCTTTTtCTATCATATTCATCATCAGAATCTG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4</w:t>
      </w:r>
    </w:p>
    <w:p>
      <w:pPr/>
      <w:r>
        <w:rPr>
          <w:rFonts w:ascii="Courier" w:hAnsi="Courier" w:cs="Courier"/>
          <w:sz w:val="21"/>
          <w:sz-cs w:val="21"/>
        </w:rPr>
        <w:t xml:space="preserve">GTGGCCCGCAAATGTAGAGCTTTTCTCCC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5</w:t>
      </w:r>
    </w:p>
    <w:p>
      <w:pPr/>
      <w:r>
        <w:rPr>
          <w:rFonts w:ascii="Courier" w:hAnsi="Courier" w:cs="Courier"/>
          <w:sz w:val="21"/>
          <w:sz-cs w:val="21"/>
        </w:rPr>
        <w:t xml:space="preserve">ATAAATCTCTCTAATAATGGCCACGTTTTCATCCCTGTCACCAGCTTCACCTA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6</w:t>
      </w:r>
    </w:p>
    <w:p>
      <w:pPr/>
      <w:r>
        <w:rPr>
          <w:rFonts w:ascii="Courier" w:hAnsi="Courier" w:cs="Courier"/>
          <w:sz w:val="21"/>
          <w:sz-cs w:val="21"/>
        </w:rPr>
        <w:t xml:space="preserve">ATGTAAAAAaTCTTTTTTtCCAATATGGAATGTA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7</w:t>
      </w:r>
    </w:p>
    <w:p>
      <w:pPr/>
      <w:r>
        <w:rPr>
          <w:rFonts w:ascii="Courier" w:hAnsi="Courier" w:cs="Courier"/>
          <w:sz w:val="21"/>
          <w:sz-cs w:val="21"/>
        </w:rPr>
        <w:t xml:space="preserve">AGTTTCTAAAAGACTTAAATTaCTTACGCCGAGGTGAGAAaTTGTGATGATGTGTCACTCGTATGTGAaTATCTTGCGTTTCGCCTGCAGAATTAATAACGAAaCATTATCAGAAATTTCAaTTTAAaGTATTTtCATTCACCCGGAACAATAACACCAAGAGATCAaTAATTCTAAAATGCaGgCGAAAAaaCACATTCGATTTTtAGATTTTAGAGCGTTTGTTAAAGCTAGAAAACACTTTTAGTTATTATtcACAATATTATTATCACTGATATTATCTATATGTATAGTCACATCTTGCCTTGACAAAAAGACAACaCTAaCAaGAc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8</w:t>
      </w:r>
    </w:p>
    <w:p>
      <w:pPr/>
      <w:r>
        <w:rPr>
          <w:rFonts w:ascii="Courier" w:hAnsi="Courier" w:cs="Courier"/>
          <w:sz w:val="21"/>
          <w:sz-cs w:val="21"/>
        </w:rPr>
        <w:t xml:space="preserve">ACCACCtAtCATTTTGGTAGACAATGTAGAGTTGCTGATTACGGTTTTACTAAATTAATAGATTTGTTGGAAGCTCTTACCCACaCTGTCCAGGTGATGGGCGAGGGAAACAAACGAGTAGTAACTCTTTCACATAGAGCCCAAGTTCGTCGCTTCACTTCTGATTtGCTTCGCGTtCTGAAaGCTCAAGCTAGCAAaCAAGTCGTCCTTTCcGAGTTCCCTAGCGTCTATGCCAGAGTCGTGGGGAAGCCATGGgATGTTGTTGACTACGGTGTTtGTGAAATAGGAGATATTCTTGGAGAAGTCTCAgaGAACACAGTCGtCGTTTCTAATTATAATGACGACGATCAGTTGATCGCTATTCCCAAACGAGAGCAAACTCCAGAGGAAATAGAAAGAACCAAGCAGTTtGCTGTTGAGGTCGTAGAACTTTTACGTCACGCGCCTCAATGTAGAATGTTATTCAACAAATTCGTGCCTTCCTATCATC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9</w:t>
      </w:r>
    </w:p>
    <w:p>
      <w:pPr/>
      <w:r>
        <w:rPr>
          <w:rFonts w:ascii="Courier" w:hAnsi="Courier" w:cs="Courier"/>
          <w:sz w:val="21"/>
          <w:sz-cs w:val="21"/>
        </w:rPr>
        <w:t xml:space="preserve">ACAAGGGACACGTGTgCTTGATTGTCAACGtGGCTTCAAAATGTGGCCTtACAGCAACTAATTACAAGGAGCTTAACGAACTTTAtGaTCAATATTCaGAGTCAAAAGGCTTaCgCATTCTAGCTTTTCCATGTGATCAATTCAaCGGACAAGAACCTGGCAGTGCTGATGACATATGCAGATTTGCAGATCGTCAAAAGGTAAAATTTGACCTATTTGAAAAAATCAATGTCAACGGGGATAGTGCTCATCCCTTATGGAAATATTTAAAGAAAGAGCAGGGAGGATCTCTAGGAAGCTTTATCAAATGGAATTTTACGAAATTCATTGTGGATAAGGAGGGTAAAGTCGTGGAAAGACATGGTCCAAATGTGGACCCCAGTAAGTTGGCAGCTAATCTTGAAAAATATT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0</w:t>
      </w:r>
    </w:p>
    <w:p>
      <w:pPr/>
      <w:r>
        <w:rPr>
          <w:rFonts w:ascii="Courier" w:hAnsi="Courier" w:cs="Courier"/>
          <w:sz w:val="21"/>
          <w:sz-cs w:val="21"/>
        </w:rPr>
        <w:t xml:space="preserve">ACCAGtgtCCAtCAGCAGTTAAAAAAaTTCCCGGTCGAAAAaGCTCTGCGTCATATGAACTCATATTTTTGGCTACTGATCTACCTAGTCTAGGCTACCAATGCTTTTATGTCAGTAAAAGAAGAAAAGAAACTGAAATAGATTCTAGGAAATCAAAAAAGAATACACATTCTTGGTTCAAGGGTAGCAATGCATATGAAATTTCTATCGAGAGAAATGGTGAAGTCGTCATTAAATCTACACTTGAACGTATTCAATTGAGACAATCTTTCTTTtACTATGAAGCAGCAAGTGGCTATAATAGAAGACCTGAAAATCGTGCATCTGGTGCTTATATATTTAGACCAAaGACACCTAACGCTAAACGTTTTtCTTACACAGGAAATtATCGAATATTTCACGGTCCATTAGTGAAAGAACTTCAAATGACCATAAaCgATtGGgTGAGCCAGGTTATCAGAGTTTACAAtGGAGAAAATAGAATTGAaTTCAactGGCtCATtGGTCCAGtCAAtGTCAGCGACAACATCGGAAAAGAAGTtATAACCAGATACACCACTGAATTGAAATCAAATGGAGAaTTTTtCACAGACAGCAaTGGCCGaGAAaTGTTGAAaCGAAAAaGAAaTGTGCGATCAACATGGAATGTAAaCCTTGTtGaGaCAaTCGCGGGAAaTTACTAT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1</w:t>
      </w:r>
    </w:p>
    <w:p>
      <w:pPr/>
      <w:r>
        <w:rPr>
          <w:rFonts w:ascii="Courier" w:hAnsi="Courier" w:cs="Courier"/>
          <w:sz w:val="21"/>
          <w:sz-cs w:val="21"/>
        </w:rPr>
        <w:t xml:space="preserve">ACTGCAAATTTAACCCAACGTATTACTTGAAAGTTGTTCAATTTCATTGAAATGTCACTTGTAAAAATTGGTTTATTTATCCTTTTGATTGCCATACCGCAAAATGCAGAATCTTCATCCCAAGGAGGGGAAGAATCGGATCTAAATAATCTTAACCAACAAAAATTGCAAAGAGCTTCAGGCATGTCGCAAGATCAACTGCTTGAATATTCTGGGAAAGGAAAAGAAGTACCCTCTGCTCCAGTAAGTACAGGTTCATCCAATAAAAAAaGAAAAaCCAaTAAATGATAAAGGAAAAGAGAAATCAAGACGGGAGATGAGGAATGCGATTAGAGAGAAATCTAAAAACaGGAAA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2</w:t>
      </w:r>
    </w:p>
    <w:p>
      <w:pPr/>
      <w:r>
        <w:rPr>
          <w:rFonts w:ascii="Courier" w:hAnsi="Courier" w:cs="Courier"/>
          <w:sz w:val="21"/>
          <w:sz-cs w:val="21"/>
        </w:rPr>
        <w:t xml:space="preserve">ACAATCTTTGCTTGGAAACCTTTGCATTGGAAATTCTAAGAAaCGTTCTGCTGAGGACACTTCTGACGAAG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3</w:t>
      </w:r>
    </w:p>
    <w:p>
      <w:pPr/>
      <w:r>
        <w:rPr>
          <w:rFonts w:ascii="Courier" w:hAnsi="Courier" w:cs="Courier"/>
          <w:sz w:val="21"/>
          <w:sz-cs w:val="21"/>
        </w:rPr>
        <w:t xml:space="preserve">AGTTTtAGAACAACGTCACCTCTCTCCACTTCTCTTAATTTAatACGTTTTtGAaTGGGTCCACAGGAATCACTGCTATCTCTCATAATGTCAACAACTCGAATCTcAGCTCGACCCATGAATTCATCAGGACTGTAGTATCCTTTATCAAAAACcGTGATACATAATGTGTCTTCGTGGAGATCCTtAACTtGAAATTGCATCGATGCATCCCACAGAGGACAaTCTGTTCCAGAATCAACAGATGTTCGTTCCTCC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4</w:t>
      </w:r>
    </w:p>
    <w:p>
      <w:pPr/>
      <w:r>
        <w:rPr>
          <w:rFonts w:ascii="Courier" w:hAnsi="Courier" w:cs="Courier"/>
          <w:sz w:val="21"/>
          <w:sz-cs w:val="21"/>
        </w:rPr>
        <w:t xml:space="preserve">ACtCGTtCTCTTATCGCATCATCTTAAATTATCTAATCCGATAAGCTCTTTTAAATGTGGTCCGTTGATCACAATCTCCaGAAGACAGCCATTTTTTTtGGtGGCAGATTATTTAAAAATTCATATTTTACATTGTCTCATAGAATATCAAGTCATCAACCAAAATAAGCTCCGCAGTGGGAACAACGTCGAtttttcAATAGGAGACAACATATGATTCCAAGAGGAAAGAAGAAGATTGCACAGAaGATtCCTAGACACGTGTAATCATCCTCTAGAACA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5</w:t>
      </w:r>
    </w:p>
    <w:p>
      <w:pPr/>
      <w:r>
        <w:rPr>
          <w:rFonts w:ascii="Courier" w:hAnsi="Courier" w:cs="Courier"/>
          <w:sz w:val="21"/>
          <w:sz-cs w:val="21"/>
        </w:rPr>
        <w:t xml:space="preserve">ATATAAGAGTAGATCCCAGACAGGTCGCATCAGCATTTTGGTCGTATTCGAACTGAGGACCTCTTCGCGTGGTGTTGTTTGCCTTCAAACCTTAACGAAGATTGTGTCGAAATTTAATGTGAGACTCGAATAATTGTTACTCAGCCACAAACATTTTTCATTCGACCATGGCTCCAATCCAAAACACAATGTTATCGGATATGGATGAACTTCCGTCCATCAAGCTTGGGGACTTTGTCCTTGAGTTCGAGCTTGGTCCACCGAGTCCTGAAATTCAGGAAGTTGCGAACAAGGAACTTAGAGAATCTCCAGAATTGCAAAAGGAAGCAATGTCTCGACTGAAAGAATTGCTTAGAGCTGAACCTGACCTGACCTGTCCATTGGACAATGAGGCCTGGCTCATAAGATTCTTAAGGCCATGCAAATATTATCCAGAGTCAGCATGCAAACTAGTGAAAAATTATTACAGCTTCAAAGTCAAGCACGCAAACGTCTACACAGGCTTGAAACCGAGTAACGAGAGGAACATTTTTGAACACAACATTCTTACTGTTTTACCTAATCGGGATCAACAtGGACGGCGGATTTTAATTATAGAATTAGGGAAAAAaTGGAAGCATAATAAATGTAGTCTTGATGAAGTTTACAAGGGGTG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6</w:t>
      </w:r>
    </w:p>
    <w:p>
      <w:pPr/>
      <w:r>
        <w:rPr>
          <w:rFonts w:ascii="Courier" w:hAnsi="Courier" w:cs="Courier"/>
          <w:sz w:val="21"/>
          <w:sz-cs w:val="21"/>
        </w:rPr>
        <w:t xml:space="preserve">CCTTCTTTCGCTCACTGTTCGTGCTGAGTCCTTAAATCTCAGTTAGGTCTCTACTATCACAAAGATGGGTAGAGAGGACAAAGCATCTTGGAAGTCAAATTACTTCACCAAACTTATTCAACTTTTGGACGACTACCCAAAATGCTTTATTGTGGGAGCGGACAATGTTGGGTCGAAGCAGATGCAACAAATTCGCATGACCCTGAGAGGAAGTGCCGTCGTTCTCATGGGAAAGAACACCATGATGCGAAAAGCTATTCGTGGTCACATAGAACGCAATGCCGCTTTGGAGAAACTTCtCCcTCACATCAAGGGAAACGTTGGCTTTGtATTtACCCGCGGTGACCTGGTCGAAGTGAGGGACAAGCTAGTAGAGAACAAAGTCCGTGCTCCTGCGAGGGCTGGGGCAATCGCTCCATTGAGTGTCATCATTCCCGCTCAAAACACCGGTTTGGGACCCGAAAAAACTTCCTTCTTCCAAGCATTGAGCATTCCGACCAAGATTTCAAAGGGAACTATTGAAATCATTAATGATGTGCACATCCTGAAACCTGGAGACAAAGTGGGAGCTTCAGAAGCCACGCTTTTGAATATGTTGAACATCTCTCCCTTCTCATACGGATTACTCGTTGAACAAGTTTATGAC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7</w:t>
      </w:r>
    </w:p>
    <w:p>
      <w:pPr/>
      <w:r>
        <w:rPr>
          <w:rFonts w:ascii="Courier" w:hAnsi="Courier" w:cs="Courier"/>
          <w:sz w:val="21"/>
          <w:sz-cs w:val="21"/>
        </w:rPr>
        <w:t xml:space="preserve">ACTTCAAGAAGCAGATACGCTGAATTTaTTAAAATTTtGTGTTATACATAATTATTGTAATCCATGTTGTAACATCAGTGATGAACGATGGATACAAAGCTTGATAATTTAATAAAACATTTTCAGAAATAATTAAATGCAGTCCTCAAATTAAAGAGCTTAGATGTTCCTATATTCCTGGCTGAAGCTTGATCCACGAAGAATGCTAATGAAGACTTCTTTCAATGGATTAGGAACTCCTATATCTTGTTACTTATGACTTGACTTTtCCTGATTGTTtCTTCTTATGTTCGGTGTTTATGAGTTTAGTCAGGATTTTTCTAGAATGGCCGCACGGATCGAAATGGTTTGTATGAAGATCTGCTTCGCGTTTGCTTCTTAATTTCCCACTATGGCCACTGAACATGTGCTTGTCATAATCATAGTTAAAGTGCTCGTACTCGTCAAAATGTTCCTCCGACATATTTCACGAATTGATTATTTCAAGTTGTTGAAAGCTCAGTAAAGTTTGCGCTTCGAATTCTTCGAAAGATGCTCAGTTACTTTCAGTTGCTTTTGTGTCAAT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8</w:t>
      </w:r>
    </w:p>
    <w:p>
      <w:pPr/>
      <w:r>
        <w:rPr>
          <w:rFonts w:ascii="Courier" w:hAnsi="Courier" w:cs="Courier"/>
          <w:sz w:val="21"/>
          <w:sz-cs w:val="21"/>
        </w:rPr>
        <w:t xml:space="preserve">ATACATAATATTACtGGCGATAATGGCTTTGTTGTC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9</w:t>
      </w:r>
    </w:p>
    <w:p>
      <w:pPr/>
      <w:r>
        <w:rPr>
          <w:rFonts w:ascii="Courier" w:hAnsi="Courier" w:cs="Courier"/>
          <w:sz w:val="21"/>
          <w:sz-cs w:val="21"/>
        </w:rPr>
        <w:t xml:space="preserve">CTcTTtGACAAAGTaGCGACTTCCTtAAGCAAGCCAGAAATTTTtAATTGCATTGAGGAAATTTTCGCATCATACTCTTTTTCGGTTGTCTTCATTTTACTGCGCaTTTCGGCCTCAGATGTGAAATTCTTTGCCTTCAGTTCAGTTATCTGTTTATCCTTAGTTAACAATTGTCCGTCTCGT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0</w:t>
      </w:r>
    </w:p>
    <w:p>
      <w:pPr/>
      <w:r>
        <w:rPr>
          <w:rFonts w:ascii="Courier" w:hAnsi="Courier" w:cs="Courier"/>
          <w:sz w:val="21"/>
          <w:sz-cs w:val="21"/>
        </w:rPr>
        <w:t xml:space="preserve">GATTCCGGCTCAGATTGCGGTGGAAG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1</w:t>
      </w:r>
    </w:p>
    <w:p>
      <w:pPr/>
      <w:r>
        <w:rPr>
          <w:rFonts w:ascii="Courier" w:hAnsi="Courier" w:cs="Courier"/>
          <w:sz w:val="21"/>
          <w:sz-cs w:val="21"/>
        </w:rPr>
        <w:t xml:space="preserve">ATCGACTCTCTGAGGTCTTTtATTATGGCCTTTTAATTTCTGTTCTTTATGCTTTGCTGCTCGTT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2</w:t>
      </w:r>
    </w:p>
    <w:p>
      <w:pPr/>
      <w:r>
        <w:rPr>
          <w:rFonts w:ascii="Courier" w:hAnsi="Courier" w:cs="Courier"/>
          <w:sz w:val="21"/>
          <w:sz-cs w:val="21"/>
        </w:rPr>
        <w:t xml:space="preserve">GAAAaTTGTAAaTTTTtAAATGGAATGAAaGAACGAGATGATTTTAAAGCAACCTcGTATGATATtGATCATGTAAAAAaCTTTGCGAAATATAAAAAGCCAAAAGaCGCCAATATTGACTTTGGACTTATCATACTCAAGCAATCAGTAGGATCACCAATACCAAACTTTTATCTTCCGATACTAACTGAAAAATTtCaGAAAACAAGAACATTTACTTtATTCGGATTtAAaTaTTGTGGAGATAAATTTGATGATAAaGAAAATCGATTATGGAGGTTGGATATTGAACTCGATGCTGATGGGATATGTCAGACCTCAATTCCAGATTATAACTTtgATAAGAAATCGGAAGCGTGCGGAGGCTCTAAAGAAAACGAGATTCATGAATTTACTGAAGATGACAATGGTACTCCTGCACTGTATAGAAATCAGCTTCAGGGAATCGTTAAA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3</w:t>
      </w:r>
    </w:p>
    <w:p>
      <w:pPr/>
      <w:r>
        <w:rPr>
          <w:rFonts w:ascii="Courier" w:hAnsi="Courier" w:cs="Courier"/>
          <w:sz w:val="21"/>
          <w:sz-cs w:val="21"/>
        </w:rPr>
        <w:t xml:space="preserve">ATATTGGTCACCGGTGGAACCGGGTTAGTTGGTAAAGCAATTGAATCGGTTATAAAGAATGATAAATGCCCGAATGAAAAATGGATTTTTGTCGGTTCAAAAGATGCAGATTTGTGCGATAAAAAGAGCACAGAAGAGTTATTTGAAAAATACAAACCTACTCACGTTATTCACCTGGCCGCAATAGTGGGTGGTTTGTTTTCTAATATGAAACATAACTTGGATTTTTTGCGGAAGAATTTGCAAATCAATGACAATGTCCTTCAAGCATCCTATGAGAAAAATGTAATTAAAGTTGTATCATGTCTTTCAACTTGCATATTTCCTGATAAAaCTACGTATCCTATCGATGAAACTATGGTtCACAaTGgACcTCcACATCACTCAAaTTATGgTTAC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4</w:t>
      </w:r>
    </w:p>
    <w:p>
      <w:pPr/>
      <w:r>
        <w:rPr>
          <w:rFonts w:ascii="Courier" w:hAnsi="Courier" w:cs="Courier"/>
          <w:sz w:val="21"/>
          <w:sz-cs w:val="21"/>
        </w:rPr>
        <w:t xml:space="preserve">ACGtAAAATAAATAGTCACAATATTAAGTTTAGATTTTCGTCAGACGAAACATTCTTGAAAGTCTGTTCAAAAATTGGAATACGAAATACGAGGCATCAATCTCTATGGATGCCAGATTTGAATTAAAATAAGACCCGGATCGTTTATCTTTTCTGTTTCTTGTGCCTGTGAGAGAATGTTCGGTTGTGAtCCATTTTTGGGGCCTGACACTAGGAGCTCGCGTTCcTCGAGATGCTTTGCACGACGCGTTGTCCCCACCAAGTCTCAAGATTAAATGGCTGGAAGTCTTTAAGCTGCGGATTAGGTTCCCGTTCCTGATAATACGTAACAGAGGCTCCATTTCTGTAaTTtGACGAATTGCAGGTGTCcAATTCTCTTGACACAGAATTCCATGAGTCGTAAATGTATTTGATTAGGTCCAAATGCTGGGAaGTGGACTCTGTTTGTTGCCTTGGAGGGATTGAGGAAGGCCTCTTTCCATTCATTGCaGTCATTTGTGGTCGGCCACTCATTTTATGGTCGTTCAGCTACAGAATCGTGTGGTCAACTGCTCGACTTACTCTATTCTCGTCAGGGCGGAGAGTAGCCGTCAGTCAAAGAAGCGGAAATATCACAAAACGCGTAATTAGTAAGATACGTCACTTTTTTCGGAAGAAATATATATATAAGTgCCtCGTTGACAAC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5</w:t>
      </w:r>
    </w:p>
    <w:p>
      <w:pPr/>
      <w:r>
        <w:rPr>
          <w:rFonts w:ascii="Courier" w:hAnsi="Courier" w:cs="Courier"/>
          <w:sz w:val="21"/>
          <w:sz-cs w:val="21"/>
        </w:rPr>
        <w:t xml:space="preserve">CAATACTCGAACTCTCTTTtCACTTGGCAACCACTCGGCAATAGCCAATTGTGATTTACGTTCCACCCTCTCTATAATCAATAAATCTTTCCTGTGCTGAAGACCTTTTTCAACCTGTTTTTGCTGCAACCATGAACCATTAGGCTGAAATAACTTTTTCCCAGTTTTAGGCAGAACCTTTAAAGATTTTTCATATTCATCCCAAGCTTCATATCGAATTCCTTTGTTCTGCAGAAGGCTTTCACCCTTTAAAAAGTTGTCGAAAAAAGACTCCGAATTTTCTTCCATTATTTCATATTAGTCAACATCTACTTATTATTGTTTTTCTCCTTTTCCGCGTTGACCCAATGCGAAACTTAGCGAAACACTCAAAAATG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6</w:t>
      </w:r>
    </w:p>
    <w:p>
      <w:pPr/>
      <w:r>
        <w:rPr>
          <w:rFonts w:ascii="Courier" w:hAnsi="Courier" w:cs="Courier"/>
          <w:sz w:val="21"/>
          <w:sz-cs w:val="21"/>
        </w:rPr>
        <w:t xml:space="preserve">ACGCtCtCCGTtAGGAGCTCGCCCCAAAGCTCCTCTATCGTCCCAaGCACATATAATTATCACTCCGGGTTTTTtCTGAATTTGATTTACGTAATCTAAAGTATAAGTCATATTTTtATCCCCTaCAGAGCTTATAAATCTTTCtCCGATGAATACTACATCAGCGTATGGCACCAATTTAAaTATTCCCGGtCTTTTGTtATCTAACTCGATACTAATAACAATAGGACTATGCGTAATGTCTGTGAATTTACTTTTtAACCTTCCATTAtGATTATGTATAGCTTCCATCATATCTATTACATtATCCACATTtCGTCCTTCAAaGtGAATCCAACTATAATCATCTAAGTTAaGTTCTTTAAAATCTTGAATAGTTAGTTCAGGTAAATCAGGATTAAAATTCCACATTGTGCGAGACAAGTTTTttGAATTTATTAAAaTAGAGGTAGTAGGACAAGTAGTATTGTGCTTGATAGGGCAATGAGAAAAATCGATATTGTGTTCACTCATATCCTTCATTAGCTTCTCTAATCTTGGCTCTTCATCAGAGAGAGTGCCTAAGAATTCAACTGGGACTTCAAATTGTGAAAGCACTGTGCATGTGTTTGAGGCATTTCCACCTCGTTGCCATCTACACTCCACGCATTCAAGTTCAGCATATTCTTTTGGAAATTCTCGAC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7</w:t>
      </w:r>
    </w:p>
    <w:p>
      <w:pPr/>
      <w:r>
        <w:rPr>
          <w:rFonts w:ascii="Courier" w:hAnsi="Courier" w:cs="Courier"/>
          <w:sz w:val="21"/>
          <w:sz-cs w:val="21"/>
        </w:rPr>
        <w:t xml:space="preserve">ACTCCAAGTATCCACATGTCGTTTCTTTTCTCTTTATTGTTTCTCCACTTATCATTATAGCATTTTATCCAGGGCGAATCAAGTCCCGTCACTAAATTCTCACAGCTTAAAAACCTGAACCATTGATAAATGTTGAACTTTGATCAAATATTTTAGACTTTTTAAAGAATAATTTCAAAAAATTTGGACAGGGTTTAAATATTTTGTCCAAGCAAATATAATAAAAATATATTGTTACAAATATCGTAAAAACTCAATACCATTTTTTAAACCAATATTGTCTTTtACTTCAAATTTTACAGTATGAAGAATTTaTTTGCTTTATTATTATTCTTCATAACATGGATTCGCCCATGATCATTCAATACCTTGTATATATTcATTATAATGACTTAATTCATAAaTCAAGAAAGCTTTCATTTATTTTTGTAAAAaCCCcaCAATTTtGAAACTTTTATACACAtAAAGGACTTCAAAAGAGATTTTAGATATAAATTCCTATTTTATTTGAGATTTAATCCAGCTTTCACAATATGACTGATTTttATTTtACTGTTATATTTTTtCATTCACcAAGCTTTTCCTCGGGTGCATAAAATTTACTCCGGCGTTCATCCGTATGTATACGGATAATGTGATGAAGCAAATCTAATGCATTTAGTGATGCCGAAaCTACTCTTA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8</w:t>
      </w:r>
    </w:p>
    <w:p>
      <w:pPr/>
      <w:r>
        <w:rPr>
          <w:rFonts w:ascii="Courier" w:hAnsi="Courier" w:cs="Courier"/>
          <w:sz w:val="21"/>
          <w:sz-cs w:val="21"/>
        </w:rPr>
        <w:t xml:space="preserve">tAgaCtAAtAGTTTTCGAAtCCAACTACTTATACACATTCACTTCTTtCGGACGAACTGTTTCGACGAAGGAAAAaaTATACTTtCCctAGAATTACTATtACCCAATACcTCATAAGCTAGTGAACACAGGGATaTTATTAGAACGTCTcAAAAaTTTCAATATCaGGCTTTTTtGTCTTAAAACATTGTATGCCTAAAAGACGACTaTCAtACTtAATACCTCCTCTGGGAaCAAAACGTCTGACATTGAAGTCTGTGAGACATTTCATAGACGTCTCGAAGACGTCCAATGTCTTCGTATCCACTGAAAaCTTAATACAAACGCAACGCAAAATTTCACAACATCAATAACTCGTTCTTAAAAGGTTTCTTGATTTAAAGTAAATAATCTTATTATTGATACGCTCTTAACAATAAATTTCTGtAAAaGTGAGTGCACGTCTTTTTCAGCCTCTTGGATTACAAGTAATTAACAATGTTACATATAATACAAGTAATAATGAATTAAATAGaTTATAAaTACTGAATAATGCTGTGATAAAAATATGTTCAACAGGATTGATTtACAACATTTTCTATTCTGACATTCAATAATAAAAaCAATCACAAACCTCGTTTCGACGTTGATCGGTAAAATAGAGGAATGTATGACACATAaTGGACGTTATCTAATGTTT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9</w:t>
      </w:r>
    </w:p>
    <w:p>
      <w:pPr/>
      <w:r>
        <w:rPr>
          <w:rFonts w:ascii="Courier" w:hAnsi="Courier" w:cs="Courier"/>
          <w:sz w:val="21"/>
          <w:sz-cs w:val="21"/>
        </w:rPr>
        <w:t xml:space="preserve">ACGCACTTtGGACAGTTAACTCCAtGCAATAcTCCAGCAACGCCACCAAATTTTCCAGACGCATTACTAGcaTTTTCCAAAATGTCGGCtGgAGAAAAAaCCCCcTcGGGgATGTCTCCAAGTCAAAATGGAACCTTTTGTCAGCAGCAACAGCAGACAGCGGCACAACaTCATGCAGGTCGATGTAGCGTCTCTGGCAGCTCACAACAGCAaGCTAAAaCTCAACAGCAATTCGGCCTAGGCGAGCCACAGAGATAAAAAaTGCTGCTTTTtGCTTTtGCACTGTGCGATTCATCGATCGCAAGAAGACTATTGCGTTGGCGCGTTCCATAAAAAaCGAaCGAAGTATCGATGATCCGTAAATGCTGACAATATTTGAAGGATAATGCCTAACTGATCGTTtGATCGGAAaCCAAGACAAGGCGTCGATGGAATGAGCTTGATGGATCTtGTTTTtCCATCTTACACTCAGATGTTtCTTTGGGGATTAAaGAAAAATCCTATCGGCCGCTGCTTCTGCTTTTGGCCAGAATCCGCTAGCAATTACGTCCTTAGATATTTTTATTTCATGTCCTCGCACCGATGGGTTTAAGAGGATCCAAACTGGCCAACAAGTTGTTTCGAGAGCTCTAAGGCTGTAATTTCAATAAAAGACAATGAAAGATGGCGGtATCGTTAGCA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0</w:t>
      </w:r>
    </w:p>
    <w:p>
      <w:pPr/>
      <w:r>
        <w:rPr>
          <w:rFonts w:ascii="Courier" w:hAnsi="Courier" w:cs="Courier"/>
          <w:sz w:val="21"/>
          <w:sz-cs w:val="21"/>
        </w:rPr>
        <w:t xml:space="preserve">ACCAATCCCGATCGAAATGATTGTCGTGGTTCTGGGAACGGTGTCATCGATATATATGAATTTGGCAGAATCTTATGGTATTATAACCGTGGGAGATATACCAGTGGGATTACCAGAACCAAAACTGCCACCTTTTAGGTTACTAGGTGCTGTAGCTTTAGATAGTTTtATTATtACAATGGTGTCCTATACGATATCAATGTCAATGGCATTAATATTTGCTCAAAAATTCAACTaCGAAATTAACGCCAATCAAGAATTATTtGCTCAGGGCCTGGGAAaTCTTGTGGgATCCTTCTTCTCCTGTATGCCATCTTGTGCCTCGTTGTCCAGATCATTAATTCAACAAACTGTCGGAGgTCAGACTCAATTAGCAAGTATTATTtCTTGTAGCATTTTGTTGAGTGTCTTACTTTGGATtGGTCCCTTTTTtGAACTTTtACCAAGATGCATTCTTGCTGGTATTATAATAGTAGCACTGAAAGGGATGATATTACAAGTTAAAGATTTCGTGAGATTTTGGAAAATGTCAAAAATGGATGCTGGCATCTGGATGATGACTTTtCTCAGTGTCGTCATTTtAGACGTTGAATATGGACTTCTTGTTGGTaTAGTTTtATGCATTGGAAATTTGAtGTCATTGTCAATGAGACCCTACACTTGCAAACTAGCTCTTGTTC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1</w:t>
      </w:r>
    </w:p>
    <w:p>
      <w:pPr/>
      <w:r>
        <w:rPr>
          <w:rFonts w:ascii="Courier" w:hAnsi="Courier" w:cs="Courier"/>
          <w:sz w:val="21"/>
          <w:sz-cs w:val="21"/>
        </w:rPr>
        <w:t xml:space="preserve">ACTTCAATCCCGCtGAATGCTGAATTGACAGGTTTCATTTGATTGTGTAGGAAGTTGTCGGATTGAACTGGATTGAAGGTAAGAAAGGTTCATAAGTCGGCAAAAGTTAACAAAATTTGGTGCAATTTGATACAGCAAAGAAAATGGAGATTCTAAAACATTCCGAGCAATTTGAAGAGTGGAAAAAAAaGGCCTTTCTAGGTGCCCTTCCAAGTGGCTTTTTAAGAGTTGTCAATGTTAATCCTCAAGCTCAACAGGAAGCTGCAGATCAGCAAGCAGCGTTGGCACTACATCAGGCTCAGATGCGAAACATGCCAACTCAGGCTCATGATCCAAGAGTAGGAAGACTTAGCATAACAATAACTCAGGCTAAATTAGTAAAAAaTTATGGAATGACCAGAATGGATCCCTACGTAAGACTTCGTGTTGGACACGCCGTATATGAAaCACATACAgCAaTAAACGGaGGAAAAAaTCCACACTGGAATAAAGTTATTCAATGCCTACTGCCTCCTGGTGTAACGCAAATTTaTGTAGAAATATATGATGAATGTTCATTTACAATGGATGAATTAATCGCTTGGGGACACATAGAGATTCCCCCTCAGGTGATTCAAAAAGGAGAGACCCA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2</w:t>
      </w:r>
    </w:p>
    <w:p>
      <w:pPr/>
      <w:r>
        <w:rPr>
          <w:rFonts w:ascii="Courier" w:hAnsi="Courier" w:cs="Courier"/>
          <w:sz w:val="21"/>
          <w:sz-cs w:val="21"/>
        </w:rPr>
        <w:t xml:space="preserve">ACTTTTCGTGAATGCTAGTGAAtGCGTTGGTCGTGGACgCAATTCTCTACCGTTCTCCGGAATTTGGTGAACAATCAaGAAGATTCTTGGGATCAATCACGTGCATTCCGTATAaTAACTAAGAGATGTCAGCCAAAGCGATCCGGGAAGCAACCGGGAAGGACTTAATTAATCGGAAGCTCACACCTGGGACAAAAGCAGCGAAATGTCAGTTTGTAACAATAACAGAAACCACGAACTGGCCACACGTGATTGCCGAAAaTCCTTGGTTAAAAaCCGAGAAaTTGGTTGTCAAACCCGATCAATTAATCAAACGTAGAGGAAAATTAGGTCTTATCAAGGTCAATGCAGACCTTCAGACTGTCCAGAAATGGATCGCAGAGCGAATGAACAAAGACCAGCAGGTTGGAAAAGCCACTGGAAAATTGAAGACTTTCATTATCGAACCCTTCGTTCCCCACAAACCGGAAGAGGAGGCCTACGTTTGCATTTATTCACATCGTAACGCGGATACGATTTTGTTTCATCACGAAGGTGGAGTCGATATTGGAGATGTCGACGCAAAAGCTTTGAAGCTTGAAGTTCCAGTTGGAGCTGATCCTCCTGATCAGAAAACTTTAATTAACAAACTTCTACAAAATGTTGCTGATGaCAAAAAACCAGTGATCGCAGAATTCATCC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3</w:t>
      </w:r>
    </w:p>
    <w:p>
      <w:pPr/>
      <w:r>
        <w:rPr>
          <w:rFonts w:ascii="Courier" w:hAnsi="Courier" w:cs="Courier"/>
          <w:sz w:val="21"/>
          <w:sz-cs w:val="21"/>
        </w:rPr>
        <w:t xml:space="preserve">ACGACAATTACGAACTAGATGtGAAAACTAAAGAGAATGTAACTCCAGAGGAACGTAAAGAAGAATCAGATTTACTGGACGAGTTTCTGAAGTCTGAGGTTCTTCTTGGTGCCATGAAATTTTTAGCAGAAAAAGGCTACATCCCCAACGACGAATATGAATTTAAAGACACTTTGAAGAGAATTTGGTTTTCTCAATTCAAGAGAATAGACGGGGATGCTTCTAGTTCTGGATTCGAGACAGTCTACTTAGCTGAACAATTCGA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4</w:t>
      </w:r>
    </w:p>
    <w:p>
      <w:pPr/>
      <w:r>
        <w:rPr>
          <w:rFonts w:ascii="Courier" w:hAnsi="Courier" w:cs="Courier"/>
          <w:sz w:val="21"/>
          <w:sz-cs w:val="21"/>
        </w:rPr>
        <w:t xml:space="preserve">aCTCTCTATGGATTGTTGAtAGTTTAGTAACTACTTTTTTAATTAATGCCAAGTATTATGTATTTGCCAAaCATaTACGAAGCTCAACAAGAACGTTTTGATTCTACATGGCCAT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5</w:t>
      </w:r>
    </w:p>
    <w:p>
      <w:pPr/>
      <w:r>
        <w:rPr>
          <w:rFonts w:ascii="Courier" w:hAnsi="Courier" w:cs="Courier"/>
          <w:sz w:val="21"/>
          <w:sz-cs w:val="21"/>
        </w:rPr>
        <w:t xml:space="preserve">TAAAGACTCTGGATTTGCCATAGAACCTTGCTACAGGTATTCCTtAGAaGGCCAAAAaGgTGCAAAAaTATGTGCAACTCGCAAATGGCTGAAACATGATAAAATCCCGTGTCTtGTAGGATGCATTGCAGAACTAACCGAAAAGGAGGAAGCTGCTTTACTTCAtCCTGGAAAAAATGATTTTttCAGTCAtGTTCAGCTGTAGGAAAAaTTGTGCTCAGCTTTGGTTGGGCCCAGCAGCTTACATTAACCACgATTGCAGGGCAAATTGCAAATTTGTAGCAACCGGTCGAGATACAGCTTGTGTAAAAGTCTTACGAGATATAGAAGTAGGTGAAGAGATAACATGCTTTTATGGCGAGGACTTTTTTGGAGATGGGAATTGCTATTGTGAATGTGAGACTTGCGAAAGACGTGGAACTGGTGCATTCGCTAGCCAAAAACCGGGAGAAGATCAATCTTCTGGTTATCGTCTTCGGGAAACTGACAATCGT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6</w:t>
      </w:r>
    </w:p>
    <w:p>
      <w:pPr/>
      <w:r>
        <w:rPr>
          <w:rFonts w:ascii="Courier" w:hAnsi="Courier" w:cs="Courier"/>
          <w:sz w:val="21"/>
          <w:sz-cs w:val="21"/>
        </w:rPr>
        <w:t xml:space="preserve">TGGAGAGTTTAGATTAAGTCCTAAAGCTGTCAAGTCTTGTCCTAAGGCTAACgAAaCGAGATTtGGATCCGTTtCtGCTGCTCTAATAAACGTCAAGAGCCCTACCATTCCAAATTGATCTTtGACCATACTAGATGGTATATTCGTTACTTTACCATCAGGAGAAGTTTGGATgCCtCTTTTAGAAGCTTGCGACTTTTCGGATCCTGGAGCTCTGTTaGCTTGCAGGATGTCTTGACTAATTTCTGGACCAAGGCCTACCGACAATGATTTTtCTCCAGGCACACCACCTCCAGGAGACGGTCCTTCCcTACTTTGAGTTCCTGGAAGGGCaGGAAAATCTTCCGAGC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7</w:t>
      </w:r>
    </w:p>
    <w:p>
      <w:pPr/>
      <w:r>
        <w:rPr>
          <w:rFonts w:ascii="Courier" w:hAnsi="Courier" w:cs="Courier"/>
          <w:sz w:val="21"/>
          <w:sz-cs w:val="21"/>
        </w:rPr>
        <w:t xml:space="preserve">ACCCAAATCCTATGAATCCTGCTGTAATTGGGACGGACGTCATTGATAGAAAAGTAGTAGATGGAGTTTTACACAcGCACAGACTAGTCTCTAGTAAATGGGGCTTTCCAAAATGGGCACAAGCTTtGATTGGCCATGCAAGTATCTGTTATGCTAGTGAACGAAGTGAGGTTGATCCTAaTAACCGAGACATGATTCTCAAGACGaGAAaTCTTACCTTCTGTAACTACATTGcGGTTGACGAGACTGTAAGATACTTACCTCATCCACAAGATGCGGGCAAAaCTCTGTTAACTCAAGAGGCCGTGGTCACGGTGCAAGGCGTTCCtCTTACTCACTACAtGGAaGACctCTTGACTTCGAGAATCTCCTTCAATGCTGGAAaGGGAaGGCAAGCTATGGAGTGGGTAATTGACAAATTAGAGTCAGAAGTTAAAGACTTTGCAAATAGCGCAGTGAAGTCAACAGATGAaCTCTtATGTCAAaCGCGACGTCAACTTGATGATCTGACATCAAAAACAAAGCGAAGCTTGGATGATCTTCAAAGCAGTGCAAAGAAATCTTTTGACGGAATACATAATCTAACAACACCACCATCATCTCAGTCCATGCCCAAGTTATAGCGCTGGTTTCGCACTAGTTTCAATCTATTTAATTAATATTAGCAGGCTTCCTTGGAA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8</w:t>
      </w:r>
    </w:p>
    <w:p>
      <w:pPr/>
      <w:r>
        <w:rPr>
          <w:rFonts w:ascii="Courier" w:hAnsi="Courier" w:cs="Courier"/>
          <w:sz w:val="21"/>
          <w:sz-cs w:val="21"/>
        </w:rPr>
        <w:t xml:space="preserve">TtAGTTTGCTGGAATCGGTGgAAGAGACAATATTGGATGgAATGCCAGGCTTTGCGAGCGAAAGTTTTtGATtCAAG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9</w:t>
      </w:r>
    </w:p>
    <w:p>
      <w:pPr/>
      <w:r>
        <w:rPr>
          <w:rFonts w:ascii="Courier" w:hAnsi="Courier" w:cs="Courier"/>
          <w:sz w:val="21"/>
          <w:sz-cs w:val="21"/>
        </w:rPr>
        <w:t xml:space="preserve">ATTCTGCCCACTTTGAACTGCTTGAATCGTtG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0</w:t>
      </w:r>
    </w:p>
    <w:p>
      <w:pPr/>
      <w:r>
        <w:rPr>
          <w:rFonts w:ascii="Courier" w:hAnsi="Courier" w:cs="Courier"/>
          <w:sz w:val="21"/>
          <w:sz-cs w:val="21"/>
        </w:rPr>
        <w:t xml:space="preserve">CAACTTCCGAACATCATACGGTTGCTCATGTC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1</w:t>
      </w:r>
    </w:p>
    <w:p>
      <w:pPr/>
      <w:r>
        <w:rPr>
          <w:rFonts w:ascii="Courier" w:hAnsi="Courier" w:cs="Courier"/>
          <w:sz w:val="21"/>
          <w:sz-cs w:val="21"/>
        </w:rPr>
        <w:t xml:space="preserve">ACCTTATTtGCCAGAAGCAttGAGAAtGtAtCCGGAtGCTTtGCCTTCAAGGCTCTACGCTGAAGGGTCTGGAAGAAACATGAGCCTTTTtCTTCtCATGAAAAGGTATGATACTACTTTGAAACAGTATTTGAcTAATCGAAATATTTGCACGAGAGAGTCGATTTTGCTGCTGGCACAATTGCTTGAAGGAATTGCCCACATGAATGCTCATGGCATTGCTCACAGAGACTTGAaGAGTGACAaCATtCTTTtAGATTtATCaGAAGAATCTGACAATTGTCCATCGCTGGTAATCACAGATTTTGGTTGTTGCTTGGCAGACAAAAATCATGGGTTATATCTACCTTATAATTCACACGACATGGACAAGGGCGGAAACGTAGCGTTAATGGCGCcTGAGGTTGTAaCAGcGGTGCCAGGACCTTTTACAAACATAAACTACACGAAGgCAGACCTTtG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2</w:t>
      </w:r>
    </w:p>
    <w:p>
      <w:pPr/>
      <w:r>
        <w:rPr>
          <w:rFonts w:ascii="Courier" w:hAnsi="Courier" w:cs="Courier"/>
          <w:sz w:val="21"/>
          <w:sz-cs w:val="21"/>
        </w:rPr>
        <w:t xml:space="preserve">tggATATGGAAACCAACACGGTGGCTCTTTTGCATATAGTGGAATTTCATCCCCAGGTCTTGGACATGATTTACATACTAGATATGGAAACCAACCCAGTGGCTCTTATGCATTTGCTGGAACTTCAAGCCACATTAATTCTCATAGATCATTCGGAACTTCAACCTCGCATGCACACAGTTTTAACTATGGTAGCCAACCATTCTCAAGTTCTTCTACTGTTACAATTAATGGAAATCAACAACCCGAATCTACTTCAACTTTTACAATTAATGGAAATCAACCAACATCTACTTCAACTGTTACAATTAGTGGAAATCAACCAACTACTTCAACTGTTACAATTAATGGAAATCAACCAACATCTACTTCAACTGTTACAATTAATGGAAATCAACAACCCGCACCTGCTTCTACTGTAATTATTGGAAGTAATACCCCAGTTTATAAAGATCAATCATCTAAGGCAAAGTTTAAaCGAATGGTATCTGTTGGTGTTATCGCAGCTTTAGACAAAAaGAGCCAAAAGTCTTAAACTTTTACATTGTCGTTTTATGTTTGCTGCAGGTTCTGCAGATTTGCTCTTAACACGCATGTTGTATAAT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3</w:t>
      </w:r>
    </w:p>
    <w:p>
      <w:pPr/>
      <w:r>
        <w:rPr>
          <w:rFonts w:ascii="Courier" w:hAnsi="Courier" w:cs="Courier"/>
          <w:sz w:val="21"/>
          <w:sz-cs w:val="21"/>
        </w:rPr>
        <w:t xml:space="preserve">ACCGtCCATGTAGGCATCGACAATTACACTCAGAATCCCACCTTTTGGCATACACGGCTTTCCGGTTCTCGTTCGAC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4</w:t>
      </w:r>
    </w:p>
    <w:p>
      <w:pPr/>
      <w:r>
        <w:rPr>
          <w:rFonts w:ascii="Courier" w:hAnsi="Courier" w:cs="Courier"/>
          <w:sz w:val="21"/>
          <w:sz-cs w:val="21"/>
        </w:rPr>
        <w:t xml:space="preserve">TGATGTCGTTGCTCAAGAGAATTAAaGTAGACATAaTaTAaTCCAAGtGACTTCTGTGCAAAGGAATGAAAATTAACGGCAAACCAGTGTCATTTGCCTCTTTGAGGATTTCAATTTGAGAAG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5</w:t>
      </w:r>
    </w:p>
    <w:p>
      <w:pPr/>
      <w:r>
        <w:rPr>
          <w:rFonts w:ascii="Courier" w:hAnsi="Courier" w:cs="Courier"/>
          <w:sz w:val="21"/>
          <w:sz-cs w:val="21"/>
        </w:rPr>
        <w:t xml:space="preserve">AAttCCtGTTTTCTCTTTACAACAGCACCAGTATTGTAAGCAGTATCGATCAAAATTGTTGACAAAGTaTCCGGCAAATGAACTTTGGTGCCCTTATCTTtCGCAGCTTGTAGTAACCAATTCATTCCcAAAAaTAATGACCGCTTAGCTGTCACTGGATGAGGAACCTGGTAaTAAACACCTCCTTTTCTTAACTTAACTAGTTCTAAAACGGGCATGGCATTATCGACAGCTCGATGTAAAATTTTTACTGGATCGAGTTCAATTTCtGATCGTTCTTGAAGAGTTTCTGATTTATTATATTTCTCTAGCTGAATCCTCTTTATCTTTGTAAATGTTTCGTGCAATAACTTTCGAGCTAAAaTTTTTTCCCCTCTCTCATGATATAATTTGTAAATTTGCAAACTTTGGTATCGTGAAATTCGGAGCTAGTTTCATTTGTAAATGCAGGCTTTACAGGTTGAAGAATTACGTTTGCCAACTGTCCAGATTTCTCAAGCTCTTCTTGATCACCTTTCCTATAAATTGGTTTTATATACGTGGATGGAAATAC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6</w:t>
      </w:r>
    </w:p>
    <w:p>
      <w:pPr/>
      <w:r>
        <w:rPr>
          <w:rFonts w:ascii="Courier" w:hAnsi="Courier" w:cs="Courier"/>
          <w:sz w:val="21"/>
          <w:sz-cs w:val="21"/>
        </w:rPr>
        <w:t xml:space="preserve">ACCTtGtAACTTCTCCTTTTTttAAACTCTTTttCCATTCACGACTTGAATTCATGTCCTGTGAACAAGAGGAACAAAAAGCTAAATGCGTTGCTTTTGGTGATTCTTGATCTGTTATTCATTTATTAAATCAACGTGACTTTttCACTGTGAGTTCGCCAGAGTGAATTTAAAGTTGACCGCAGTCTTCAATGATGATTTTCTTTGTGGTTTTtCCATTTGGAGTTCCGTAACTCTCCAGTTTTTTAACTACGTCCATACCATCGACAACGCGACCGAAAACGACGTGCTTGTCGTTGAGCCACGAAgTCTTAACAGTAGTAATAAAAAACTgAGAGCCGTTaGTGTTTGGCCCAGCATTTGCCaTAGACAAGATTCCAGGTCCGGTGTGTTTCAGCTCAAAATTCTCATCTTCGAACTTTTcTCCATAGATGGATTTTCCTCCAGTGCCATTATGCTTAGTGAAGTCTCCTCCTTGCAACATGAAaTTAGGAATCACACGATGGAAaGAACTTTtCTtGTAaCCATAaCCGTGTtCTCCTGTGCAAaGAGCACGGAAATTTTCTGCCGTCTTGGGGACGATATCGTTGTTCAACTCCATGACAATACGTCCCACTGGCTCGCCATCAGCGGTCACGTCAAAGAAACATCTTGGCAAACCCATTTTGGTTGGTTT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7</w:t>
      </w:r>
    </w:p>
    <w:p>
      <w:pPr/>
      <w:r>
        <w:rPr>
          <w:rFonts w:ascii="Courier" w:hAnsi="Courier" w:cs="Courier"/>
          <w:sz w:val="21"/>
          <w:sz-cs w:val="21"/>
        </w:rPr>
        <w:t xml:space="preserve">ATtATTAaTtcAAaGTTATAATAAaTTGTCAACATGtGGAACAATTtCGATTCCGGTATGCACTCCTCAAACGCCGGCTACATGGATGATAGCCGAATGGATACAACTATTGATGATGATAAGAAGGGAGGTAAAAGGGCAGATAACCTCGTGCCTGTAATgATTGGACACATAACTTCTTGTAACCAGGAACTCCTTTTACATGGTTCACAAGTCCGAGTTGTCACTATTGTTGGAATAGTTCGTAATATTGAACAAGTCACCACAAAAATTACTTACGTTATAGAAGATGAAACTGGGAATGTCAAAGCCATCAAATGGAATTCTCCAGAGGACGAAGCCGAAGGAAAAGAACTACCACTAAATATTGGCTCATACGTTCGTATCTTTGGACTTCCTCGAGAACAGGATGGAGAGAAACACATTTTACTTCTTCGAATTTGTCCTATAAGCAGTTTGAGCGAATTGGTAAACCATCTGCTGGAAGTTGTTtATGTTGCACAaGCTGCTGCTGCACGCCATCCCATTCAGAAAATTGGTCCTGTGTCTGACACGACCTCGGCTATGCAAAACCTTGAATTCTCCGGCATGGACAGAGATCAGGCTATTGTCTTTAATTTCATAACAAGGGATGAATCCGAAAATGGAATTGAAAGGGATGAAATAAAGAG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8</w:t>
      </w:r>
    </w:p>
    <w:p>
      <w:pPr/>
      <w:r>
        <w:rPr>
          <w:rFonts w:ascii="Courier" w:hAnsi="Courier" w:cs="Courier"/>
          <w:sz w:val="21"/>
          <w:sz-cs w:val="21"/>
        </w:rPr>
        <w:t xml:space="preserve">ACGACCTTTTAATGTCTCTAGAACCAAGAGCATGCGTGGGTTGAATCCTGAGGATATAGATCAACTACTTACTATTTCTGGGATGGTTATTCGAACTACTAACCTTATTCCAGAGATGAGAGAGGCGTTTTTCAAGTGCATCATTTGTTCCTTCACCACAATGGTCGAAGTCGACAGGGGTCGCATTGCGGAGCCTACTGTTTGCACTCACTGTAATAATAATTTCTGCTTCTCTTtAATtCACAACCGCAGTCACTTTTCTGaTAAGCAGATGATCAAATTGCAAGAGTCTCCTGATGATATGCCTGCTGGACAGACTCCTCACACAGTTTCTCTCTTtGCTCATAATGATTTGGTGGATGGTGTTACACCTGGAGATAGGGTTGCTGTTACTGGAATTTATCGTGCTATAC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9</w:t>
      </w:r>
    </w:p>
    <w:p>
      <w:pPr/>
      <w:r>
        <w:rPr>
          <w:rFonts w:ascii="Courier" w:hAnsi="Courier" w:cs="Courier"/>
          <w:sz w:val="21"/>
          <w:sz-cs w:val="21"/>
        </w:rPr>
        <w:t xml:space="preserve">TTGGCTTTTTttCTTTAAATTGTAAAaTTTTttCATTTttGCAAATTGTAAAaTTGTATTAATGCAATACACGCAGTTGTTTGACCGTTGACAACAAAaTTTCTtCACGTAGTGTGTTAAGGCAAGTGCAAATATTGTTGTGTGCTCTTAACGATAGCGTGTCTAGTTTAGGGACAAATTACGCCGGTAATTATTCAaTCTTTTACAATTTTATTGGAAAAGAACCAAAAAATCAAAGTGTAATTTAAATTGAAATTATTTGCAAAGTAGGGAAAACGAAGATCTTGGCTAAATATAGAAAGGTCGATAGTTtaTGATTTTTAAGTAAAATTTACTtgATATtCTCAAACATGTTGACCTTCCTATGAAGAGCAAaCACGGTTTGTCGTGCATACAAGTATTTGATAAATGTATTGATTTTTCGAAATAAGAACGCgaGCAATATTGTGTTGCCGCAGTGCCTAGAAACTTCtCGAATTCCCCcTTTATATTATTTTTTtCtAAtCAAATTGAGAAGTGACTAGTAAAATGTGtATTGCGTTTtGTGCACGCGCATAGTAGTGTAGGTAATAAAAAATTGTAAATGATATTTTATAATGAGACGCGTTTTCTTCTCGCTGATAACGCACCATTTTTTCTCAGTTATACGTGCTCCAAACGATATGGGCAGTTTGGCTG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0</w:t>
      </w:r>
    </w:p>
    <w:p>
      <w:pPr/>
      <w:r>
        <w:rPr>
          <w:rFonts w:ascii="Courier" w:hAnsi="Courier" w:cs="Courier"/>
          <w:sz w:val="21"/>
          <w:sz-cs w:val="21"/>
        </w:rPr>
        <w:t xml:space="preserve">ACCCAGATAGAATCACATTAATCCGAGGAAaCCACGAGTCAAGACAAATTACACAAGTTtaTGGATTTtACGATGAATGTTTACGAAAaTACGGGaGCAATACAGTGTGGcGTTATTGCACGGAGATTTTTGATTACTTATCTCTGTCTGCTATAATTGATGGAAGAATATTCTGTGTTCATGGTGGATTATCTCCAAGTATACAGACACTCGACCAAATTCGGACTATAGACAGAAAaCAAGAGGTGCCCCACGATGGACCAATGTGTGACCTCTTGTGGTCTGATCCTGAAGATACTCAGGGTTGGGgTGTATCTCCTCGCGGAGCTGGATATTTGTTtGGTaGCGACGTCGTAGCACAATTCAATTCTGCTAATGATATCGACATGATCTGTCGGgCTCATCAGTTAGTGATGGAAGGATACAAATGGCaTTTCAATGAAACTGTATTAACCGTCTGGTCTGCACCTAATTACTGCTATAGGtGTGGTAATGTGGCTGCGATTCTAGAATTAAATGAACATCTTCAGAGGGACTTCACGATATTCGAGGCTGCGCCACAGGAGAGCCGAGGGATCCCGAGCAAAAAACCTCAAACTGACTATTTTTTGTGAATGGAAGGATATTTTATAGCCAATTTTCGTGGcTTTATGGACTCTAAAGTTTTAAGAT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1</w:t>
      </w:r>
    </w:p>
    <w:p>
      <w:pPr/>
      <w:r>
        <w:rPr>
          <w:rFonts w:ascii="Courier" w:hAnsi="Courier" w:cs="Courier"/>
          <w:sz w:val="21"/>
          <w:sz-cs w:val="21"/>
        </w:rPr>
        <w:t xml:space="preserve">ACTGAAGGATTGGTTCGAGGTCAGTCTGTCTTGGACTCCGGATACCCCATTcGAATCCCTGTAGGTGCTGAGACACTGGGACGTATCATCAACGTCATTGGTGAACCAATCGATGAACGTGGACCCGTGCCCACTGACagaCTCGCCTCCaTCCACGCCGATGCTCCTGAATTCGTGGAGAtGTCTGTCGAACAAGAAATTCTCGTCACAGGAATTAAAGTCGTCGATCTTCTCGCTCCTTACGCCAAGGGAGGAAAGATCGGTCTTTTTGGTGGTGCTGGTGTAGGCAAAACTGTATtAATTATGGAGCTGATTAATAACGTAGCCAAGGCCCACGGAGGTTACTCTGTCTTTGCTGGAGTCGgAGAACGAACTCGAGAAGGTAACGATCTTTACCAGGAGATGATTGAGTCTGGGGTTATTTCCCTGAAAGACAAGAGTTCAAAaGTATCGCTCGTATACGGACAAATGAATGAGCcTCCTGGCGCTCGTGCCCGAGTTGCCTTGACTGGTTTGACCGTCGCAGAGTATTtCCGTGATCAGGAGGGTCAGGATGTGTTGCTCTTCATCGACAACATCTTCAGATTCACCCaGGCCGGTTCTGAGGTATCTGCTCTActGGGTCGTATCCCCTCAGCCGTAGGTTATCAGCCAACTCTGGCTACTGAC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2</w:t>
      </w:r>
    </w:p>
    <w:p>
      <w:pPr/>
      <w:r>
        <w:rPr>
          <w:rFonts w:ascii="Courier" w:hAnsi="Courier" w:cs="Courier"/>
          <w:sz w:val="21"/>
          <w:sz-cs w:val="21"/>
        </w:rPr>
        <w:t xml:space="preserve">GACGATGAAATAAAAGTTTGGTTATGATAATTACAATAATAAACAAATAAACTTACTATTCCATATT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3</w:t>
      </w:r>
    </w:p>
    <w:p>
      <w:pPr/>
      <w:r>
        <w:rPr>
          <w:rFonts w:ascii="Courier" w:hAnsi="Courier" w:cs="Courier"/>
          <w:sz w:val="21"/>
          <w:sz-cs w:val="21"/>
        </w:rPr>
        <w:t xml:space="preserve">TTCACGACGTAGATTTTtGCTGAATGACCTTAGGACTAACGCCGAAGCTTGCAATTTGAaCTAAAAaGGCCTCAATAACCTTCCATTtCATTTAGCCGTTCGGCTTTACCAGCTTGAAACACTGAGAATGAGCTTCCAGGATTAACCGAACACGTTCGG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4</w:t>
      </w:r>
    </w:p>
    <w:p>
      <w:pPr/>
      <w:r>
        <w:rPr>
          <w:rFonts w:ascii="Courier" w:hAnsi="Courier" w:cs="Courier"/>
          <w:sz w:val="21"/>
          <w:sz-cs w:val="21"/>
        </w:rPr>
        <w:t xml:space="preserve">TCTGCGGATCATtAATGATTTCGTTTTTTTtCtAATGGGACGATTTTTACAGCATGCAATCGAGGAACCaTAGATGtGGGAGGATAAAGAGTTTGAGCTTCAACATCATCAATATACTTTTCAGAATCACGGATCGAAGCGTAGAGAGGATCAaGAGATAAAAAaCctATGAAGTCGACAACTtC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5</w:t>
      </w:r>
    </w:p>
    <w:p>
      <w:pPr/>
      <w:r>
        <w:rPr>
          <w:rFonts w:ascii="Courier" w:hAnsi="Courier" w:cs="Courier"/>
          <w:sz w:val="21"/>
          <w:sz-cs w:val="21"/>
        </w:rPr>
        <w:t xml:space="preserve">CCATTATTTCCTCATCAGTTGTTTCAAGAGATCTTTTACTAACATTCTTTGCAACGTTACTAACATAAGTA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6</w:t>
      </w:r>
    </w:p>
    <w:p>
      <w:pPr/>
      <w:r>
        <w:rPr>
          <w:rFonts w:ascii="Courier" w:hAnsi="Courier" w:cs="Courier"/>
          <w:sz w:val="21"/>
          <w:sz-cs w:val="21"/>
        </w:rPr>
        <w:t xml:space="preserve">ACCAGTGTTTACCCATCAGCGGATCTTTCtACCTTTtCTtCCCAAGGTGATACGACACACAGCGGCATGGCGTGTGATAATAAAAAaCAAaTGTTCCCTCCAAAACTCGAGGAATGCGGGAACGTTTCTAGCAAAACGCCGCAACTCGCTGAAAGTCCCCAAAGCAGTGGCGAAGTTTTGAGTAGCCCTCGAAGTCCAGATTACCCTCCAaGGGTTTCTAGTGATCATAACCAGGTCAGCACTTTTATCCCAGTGAGTTCATCGTCAATGCAaCCTCCAAAAATCTCTATGGATACTGCGAAaCTTTCAGTCACCAcTATCAATaGTGAGATTAAAaGTTTCCCTTCTCCTTCAGTTGATAAAATTATTTGCTCTCCGGTGAaTATCATTGAATTACAAaCAAGCGTCAAAatGGAGATTGATTTGGTaGAAAGCGTCAATaCCAAAGTGGAGAATACAGATGGAATTTCAATT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7</w:t>
      </w:r>
    </w:p>
    <w:p>
      <w:pPr/>
      <w:r>
        <w:rPr>
          <w:rFonts w:ascii="Courier" w:hAnsi="Courier" w:cs="Courier"/>
          <w:sz w:val="21"/>
          <w:sz-cs w:val="21"/>
        </w:rPr>
        <w:t xml:space="preserve">ACTGCAAGGGCCACTTGGTAAAaTaTtAATTTAGCATTTTTCTCTGaCAAACCGCTTtGAGTTTGCCGTATGCGATCAAACAATTCCCCACCTTCCATAAGTTCAAGAACGATATAAACCGAGTGAGGTGTATTGAAAATTTCCTCTGTTTTGATCACGCAAGGATGACGCAaTTTTTtCAAAATCTCAACTTCATTCATAATCTTTTTtGGATCGTGAGCAGGATTGCTATTCATTGTTGTCAGGCCTTTCTTAGAGATGATCTTCATAGCGAACCTTTTGCAACCCACCTTtGTGAAAACAAGTTTAACTtCCCcACAAGCTCCAGATCCTAGTTTTCGCGAAACAGCGTATTTATTTTttATTtCAGGAGGCAAATCGTGTCCTTCATATCCCTGAACATTCATAAAAATGTAAACTGCAAATTTTGCCTGTGCAAGGGAAATGACATCGTTATTTtCAAGGACGACCCTTCTGTTTTTTCCAACTTTtGTTTtGTTAACAAAAGTCCCATTTTGACTTAAATCTTCAATATAGATAACAATGTCCTCGACGTTATTGGACCCTTTAATTCTTTCTCTTGTGATCTTAAAGTGCATCTTAGATATGCAATCCACTATTCTTTTTTCCAAACCTAAaTGGGTCACACTTATTTCGCATGATTCAgCTCGTCC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8</w:t>
      </w:r>
    </w:p>
    <w:p>
      <w:pPr/>
      <w:r>
        <w:rPr>
          <w:rFonts w:ascii="Courier" w:hAnsi="Courier" w:cs="Courier"/>
          <w:sz w:val="21"/>
          <w:sz-cs w:val="21"/>
        </w:rPr>
        <w:t xml:space="preserve">ACTATAGTATAATTATTTAATTTTAAACAGACAAATAAATTTGAATTTGCTTTTGAGAAAAACTCCAAAAGTTCTTTATATTCAAGGATTCTTTGCCGTCTGATATTCTGTTTGTTTCCGATTAAGAGTAAAATAAGAGTCCGAAGGAATCCCTTAATGTCGCATTATTGCAACTAAAAGATTTTAGTTTttCtACACAACTTTTGTATCAAAAATATTTTCACGtAATTtATTTCGGAACcTAATGAATCGATTGAAAAATATTTCGCACATGATAACTTATTCTTTTTTtGATTTCGACAAAGTTAATCGCATGAAAaTAAACTTTATTTCTCTaGGAAAaCTAGTGAAATTGGTGCAAAAATTCCGAAaGGACTTATCCGTTAAGTAACAAATAGTAGGTAAATGAATTATGCtaTTTGACTGAATACCGTTAGAAATGAATCTTTCGAAAAGCAAAATTCATAGTAGTTGTAACAAGAAgaGAATTACACCGGAGTTGCTCCGCGAAATTGGTTACATACACGAGGTGGCCACGAGTGGGTAACAGAATAGAcTATGAGTGCAAAGAAGACAAACTTATGTGAAAGCATATTGCTGTCATACTCGCACTCATAGCCCTATCGTGGCTACTCTGTTTATTCATAGCGTTTGaCATTGCGtCTTTTtaaa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9</w:t>
      </w:r>
    </w:p>
    <w:p>
      <w:pPr/>
      <w:r>
        <w:rPr>
          <w:rFonts w:ascii="Courier" w:hAnsi="Courier" w:cs="Courier"/>
          <w:sz w:val="21"/>
          <w:sz-cs w:val="21"/>
        </w:rPr>
        <w:t xml:space="preserve">ACTTATTAGTTTGTAATATCCCCGATTCATGGTGAAATTAAATTTCAAGGTCAATTTCGATATGTTTGGACTCGTGAAAATCAAACTCATTATCACTGTCTTGCCTTGACGTTGAGCATCGGAACCACGAGAAAGCGAACTTAATTGCTCAAAACCCTGGCCTTCTTCAGTCTGTATTAATGGATATGGACTGGCGTAGAATAATACACtGGATTTGTtAAAGAAGACACTTGTATCATTTtCAACGGACCTTTTtACTCgATCGGAGCGACTGTAAATACAAGATCTTCCAGTAAGAGCTGCGACCACGTTAGGGCTGGATTCTCGAAGTGTATTATAGACTTCTGCAATTGATTCAAaGTCTGTTGCCTCAATTATCTCTAATTGATTCTCACCATCTGTTGAGTTGTATGAAGGCAAATTTTCCAATACAGAAAACGGAGACTCGACCGCTGGGAGATATA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0</w:t>
      </w:r>
    </w:p>
    <w:p>
      <w:pPr/>
      <w:r>
        <w:rPr>
          <w:rFonts w:ascii="Courier" w:hAnsi="Courier" w:cs="Courier"/>
          <w:sz w:val="21"/>
          <w:sz-cs w:val="21"/>
        </w:rPr>
        <w:t xml:space="preserve">CTTGAAAAaCTGTCCGGCAAAaGCAGTTTGCCGGATTCTCCGATTCTCCACAGCAAATCAGTAAAACCCATTGATCAATTAGCTGCCAACTTAGTGAGGATACAGTCTGAGAAGTtAGAAAAGCCCACAAAATCTCTTGAGAAAaTTGCaGAAAATCTTGCGAAGTCTAACCAAGCGGCCTtGAACAACGGAGAAGATTtGCCTCAGGATTACTGCGCTCGTAGCTCAGATAAATCCTTGAGAAGTCGAAGAGGTATAGACTTATCGACTTCTCCTCGAGGTTGGGATATGGCGAACGACCATAACAAGCCAGTCGATTTCTCTGGCAAGACTTCCAAACCTTCAGATCTCTCAAaCTATAGATCCCAGGACTTtCAACACAAGGAAATGGATC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1</w:t>
      </w:r>
    </w:p>
    <w:p>
      <w:pPr/>
      <w:r>
        <w:rPr>
          <w:rFonts w:ascii="Courier" w:hAnsi="Courier" w:cs="Courier"/>
          <w:sz w:val="21"/>
          <w:sz-cs w:val="21"/>
        </w:rPr>
        <w:t xml:space="preserve">TGGATCTACATCATCGTCAGTCGCAGATTCCATAC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2</w:t>
      </w:r>
    </w:p>
    <w:p>
      <w:pPr/>
      <w:r>
        <w:rPr>
          <w:rFonts w:ascii="Courier" w:hAnsi="Courier" w:cs="Courier"/>
          <w:sz w:val="21"/>
          <w:sz-cs w:val="21"/>
        </w:rPr>
        <w:t xml:space="preserve">GGAGATAGTTGTAAGTTTCTtCACGACCGTGGt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3</w:t>
      </w:r>
    </w:p>
    <w:p>
      <w:pPr/>
      <w:r>
        <w:rPr>
          <w:rFonts w:ascii="Courier" w:hAnsi="Courier" w:cs="Courier"/>
          <w:sz w:val="21"/>
          <w:sz-cs w:val="21"/>
        </w:rPr>
        <w:t xml:space="preserve">ACTTGCAATCGTCATTCTGTATTCGCACAATTTTACATTTTTTAAAATAATTTATCAATTATCTTAAAATCATAACGCGTGCCCCGTTTTCGTATGTTggACAAACATAAGCCAAGTGCG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4</w:t>
      </w:r>
    </w:p>
    <w:p>
      <w:pPr/>
      <w:r>
        <w:rPr>
          <w:rFonts w:ascii="Courier" w:hAnsi="Courier" w:cs="Courier"/>
          <w:sz w:val="21"/>
          <w:sz-cs w:val="21"/>
        </w:rPr>
        <w:t xml:space="preserve">ACTTTGCCACTTTACTCAAGATTTTTCCTCTAGAAATAAAATACCTGGAAATTTGATCAAAATAGGCTGCAGCTTCACTCTCCACAGCTTGGACTTCAGCAAGGGTATCTTCTTGAATAGAGACGCCAAAATTATTTCCATCCTCTATTTTAGGAATCATAAAAGAGATCCACATTTtCAAAAGATTCGAATCTtCTAAAAGTTGCCTAATATACGgTTTTACTATGTGAATTAAATCGCAGAGAGGTTTGTTGCATGGAACTAGTCCATTCGGAAGTATCATCAcTTTtGTGCCGGAAACATCTTCTAATCTATGAtCTAATTtGACTCTTTTCATCGGTGGTCcATCCTCGGAATGATTAAGGAGTATCGGATCTGGAATAGGTATATTCAATTCTTGATGAACTTCCGATAATTCACGGTTACGAAaTCCTGGTGTTTCTAATAGTTCATTTAACTTTACAaTCTTTTCAGGAAATCCTTTTATAATGAGTTGCTCAGCCTTTGACTTTAGCGAGTCTTTAtATTCTTG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5</w:t>
      </w:r>
    </w:p>
    <w:p>
      <w:pPr/>
      <w:r>
        <w:rPr>
          <w:rFonts w:ascii="Courier" w:hAnsi="Courier" w:cs="Courier"/>
          <w:sz w:val="21"/>
          <w:sz-cs w:val="21"/>
        </w:rPr>
        <w:t xml:space="preserve">ACCTGATCGAGGTTATACCCGACACAACGCAAGATTTCCTCTCTCGAGATGTCGACCTTCTCGTATCACAAATAAAAGAAAACCTGAGGCTTtCGAAtCTGAAAGCCAAGTCGAGTATCAGCCATAAAAACCGGCCATCGCCTTACCGAaTACCATCTCGTTCCTGGGCAGATCCTGCGAGTAATTGTGAGATCtGTGGAATGAGAAACTCGACCCAGCACGAACACCATCGACATCAGCTTCATCGAAAAAGGACGACGGCCAGGGATCAAGAGGATGATCCTTATGAATTATTACAGGAACTCCTTAGGgAAGGGgTTTGATCAaGGAAGCTGTTAAAaGACTCCAGGAGAATTTTGACGATTTTGATAATTCAACTGTCGAGGGATCCgATGATGAGGACGAGAATGATGAAGAAAaTGTTAGACAAAGGTTGACAGCCTATCAGAGAAAACCTTATTTTTACGACTCCGAGGACGAACCTTTACCTCCGGTTTATCAATCCTTGGATCTGTGAGTTTAAGTTTTTGCAAATTGAGACTATAATTCTGAAATTAGGTGTTTAAGGATGTGGGGAAGTTGGGTGGGAGCGGATGACGAAATATTGCTTTCGGCTTTCGCCTACTTGGCGAGTGAGAGTCTATACACGGAAAAGGACTTGTGTTTGTGAG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6</w:t>
      </w:r>
    </w:p>
    <w:p>
      <w:pPr/>
      <w:r>
        <w:rPr>
          <w:rFonts w:ascii="Courier" w:hAnsi="Courier" w:cs="Courier"/>
          <w:sz w:val="21"/>
          <w:sz-cs w:val="21"/>
        </w:rPr>
        <w:t xml:space="preserve">AAAGAATCGTTTCCAAAACGCCGAAATATTGGCCTGCTGAAAAAATCTATAGTAAAGGTTTTCGAATGTGATTTTTGTAAACATTCTTTCTACAAGAAAAGTCAACTACGTTTGCACGTTGCTACACATCGAAACATATtCTTTTGCGGTTCTTGCGAAGCACAATTtGAGAGTTATGTGGAGTTCCAGgAACACGAGAAAaGTCACATTCCTTtAACCACTGATAATTATATTCAtAAGCCTTTtCGTCTTGaGCTAAATAATTCGAAAGAAaTTCAAGTAAAAAaTaCTCCAAGAGAGGAAGTAGAACTGGTAAATAAACGAGATCCTCGAGAAAaTGGAATtGAGGATAAGAaGAATCTTGAGTCAGAGACACCAGACGAAAtaTTTTTTACAGAGTCTTCGATAAAAGAGGAGAATGACATGGTTtACcTCGACGGTGATTTGACGCATCCGAAC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7</w:t>
      </w:r>
    </w:p>
    <w:p>
      <w:pPr/>
      <w:r>
        <w:rPr>
          <w:rFonts w:ascii="Courier" w:hAnsi="Courier" w:cs="Courier"/>
          <w:sz w:val="21"/>
          <w:sz-cs w:val="21"/>
        </w:rPr>
        <w:t xml:space="preserve">ACCACtCTCATCCTGGCTTCGGTTGTTGGCTTTCAGGTGTCGATATTAaCaCGCAACAATCGTTTGAGGCACTCAGTGAAAGAGCCGTTGCTGTTGTGATCGACCCcATTCAATCTGTGAAAGGCAAaGTTGTTaTTGACGCTTTTAGATTAATAAATCCTAATATGATGGTTTTGGGACAAGAGCcTCGACAGACGACCTCTAATTTAGGTCATTTGCAAAaGCCGTCCGTTCAaGCTCTTATCCACGGTTtGAATCGTCACTATTACAGCATCAGTATTAACTACCGGAAAAAcGAATTAGaGCAGAaGATGTTGCTGAACCTCCACAAAAAaaCGTGGATGGATGGTCTCACGCTTGCGGAGTATTCAGAACACAGCAAACTCAACGAAAATATAGTTTCTGATATGTTGGAGCTCGCA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8</w:t>
      </w:r>
    </w:p>
    <w:p>
      <w:pPr/>
      <w:r>
        <w:rPr>
          <w:rFonts w:ascii="Courier" w:hAnsi="Courier" w:cs="Courier"/>
          <w:sz w:val="21"/>
          <w:sz-cs w:val="21"/>
        </w:rPr>
        <w:t xml:space="preserve">ACTtCCTCATATAAATATTTTCAATAGGTTCAAATGGTGCAAGAAATGTTTTCAGTTTCTCTATTGTCATTCCCTGAAGTGGAAAACCTTTAGCGTAAaCTGTCCTGGCTTCTTGGgCcTTCCtGTATTCTTCATCGTAGACTGGAAGTGGAtGATTAAGGGAACGACGAATTTTTTtCTtGTCTTCGGAAaTCTCAaTAAGTTCACTAGATTCAAGAGCTTtAACAATCGTGTCCACATCTTGGCTCAGCGATGCTAGCATTTtAAATTTCAACATTACCTCCATTGGAACCCAACCTTCGCTTAATTTAGTCTGCTCAATCAAAAaTTTGTCTCTTTGCATATTTACGTCTCCAAAGTAAA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9</w:t>
      </w:r>
    </w:p>
    <w:p>
      <w:pPr/>
      <w:r>
        <w:rPr>
          <w:rFonts w:ascii="Courier" w:hAnsi="Courier" w:cs="Courier"/>
          <w:sz w:val="21"/>
          <w:sz-cs w:val="21"/>
        </w:rPr>
        <w:t xml:space="preserve">ACCCAGTTATCAGAGACAATGTAGAGAATGATCTGGCGACTTGTGCCCATTGCAATTACAGCTTTTGCATTTATTGTCGTAaGgTTtATCACGGAGTCTCTCCCTGTGAAATGTCTAGCAAGGAAGTCGAAAATATAATCCATCAATATAAAAGTGCATCTCAT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0</w:t>
      </w:r>
    </w:p>
    <w:p>
      <w:pPr/>
      <w:r>
        <w:rPr>
          <w:rFonts w:ascii="Courier" w:hAnsi="Courier" w:cs="Courier"/>
          <w:sz w:val="21"/>
          <w:sz-cs w:val="21"/>
        </w:rPr>
        <w:t xml:space="preserve">GTtCCtAGCGTGTAGAAACTGAAACTTGCCAAACTCTAATGGTGTTATCGGAGTAACCGGCAAATAAAGTTTGTCCATCAGTAGACCATGCCAGAGACAAACATTGGGGAGGTTCGGCTTTGCTCGTTGCTGAAACAATTTCTGGTTTCAGTTCTTCAACCATTTCTTTGCTTTCAAGATCCCAAATTTTAATGTAAGGTCCGAAaGCGGCACATAACCAATAACGGTtGGgACTGAAGCACAAAGCAGTTATGATGTCATTGTGGTCTAAAGTGtGCAAGTGCTTGCCATCGTTCAAGTCCCACAACATAGCTTTGCAGTCCTTGCCACCAGAGGCGCAGAGGGAACCaTCTGGAGATACAGTGACGGTATTCAAGTATCCAGAGTGTCCATTGTGATTTAtCTTTAGTTTGCAGTTAGTTAGATTCCACACCTTCACTACTCTATCCCAGCCAGCaGAAACGATGATGGGATTCGAATGATTGGGaGAAAAaCGCACGCAACTGACCCAATCAGTGTGTCCGTCAtCTTGAATCGTGTATTTGCACTCTGCCAAAGTGTTCCAGAGCTTAATAGTTTTGTCTCTTGATCCAGAAACTATTTGACGATTGtCCACTGAAAAaGCCACGCTCAAGACATCCTTAGTaTGaTCTTCGAATCTTCTA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1</w:t>
      </w:r>
    </w:p>
    <w:p>
      <w:pPr/>
      <w:r>
        <w:rPr>
          <w:rFonts w:ascii="Courier" w:hAnsi="Courier" w:cs="Courier"/>
          <w:sz w:val="21"/>
          <w:sz-cs w:val="21"/>
        </w:rPr>
        <w:t xml:space="preserve">CGTCCTtAGCTAGAGACGGAgTAaTTGATGAaCCTAATTTGACTGTAGAGTAtATTGGGACAAaC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2</w:t>
      </w:r>
    </w:p>
    <w:p>
      <w:pPr/>
      <w:r>
        <w:rPr>
          <w:rFonts w:ascii="Courier" w:hAnsi="Courier" w:cs="Courier"/>
          <w:sz w:val="21"/>
          <w:sz-cs w:val="21"/>
        </w:rPr>
        <w:t xml:space="preserve">AACtGCTCGTCAGG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3</w:t>
      </w:r>
    </w:p>
    <w:p>
      <w:pPr/>
      <w:r>
        <w:rPr>
          <w:rFonts w:ascii="Courier" w:hAnsi="Courier" w:cs="Courier"/>
          <w:sz w:val="21"/>
          <w:sz-cs w:val="21"/>
        </w:rPr>
        <w:t xml:space="preserve">ACTATGGCATCCAACTGCCCTGAACGTATTGCTCACAGCCGGCTCCGACAATTTAGTTATCATTTGGAATGTTGGAACTGGCGAAGCCCTAGTGCGAATAGATTGCCATCCAGATGTGGTTTACTCTGCGTGTTGGAACTGGGATGGATCCCGACTAGTCACTACGTGCAAAGATAAGAAAATCCGCCTCCTGGACCCGAGGTCAGGTAAAATATTAGAAGAAGCTGTTGCACATGAaGGAAGCAAAGCCACGCGTGCCATTTTTCTCAGGGgAGGATTGATTTtCACGACTGGCTTCAGCAAAATGTCGGAAAGGCAATATTCATTACGAGCTCCTGATATGTTGGCAGAGCCAATAGTTATGGTAGAACTAGATACTAGCAACGGAGTAATGTTTCCTCTTTATGATCCTGATACGAATTTGGTTtACTTGTGTGG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4</w:t>
      </w:r>
    </w:p>
    <w:p>
      <w:pPr/>
      <w:r>
        <w:rPr>
          <w:rFonts w:ascii="Courier" w:hAnsi="Courier" w:cs="Courier"/>
          <w:sz w:val="21"/>
          <w:sz-cs w:val="21"/>
        </w:rPr>
        <w:t xml:space="preserve">AATAATCCTTGTTGGTGTCTACGGCTATGAATGTCAGCTAAAATCTTATAATtCAGTGAAAAaGTGAGGAAAAGTTGTGCAATATTATGTGATAAATGAAGTTTaGT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5</w:t>
      </w:r>
    </w:p>
    <w:p>
      <w:pPr/>
      <w:r>
        <w:rPr>
          <w:rFonts w:ascii="Courier" w:hAnsi="Courier" w:cs="Courier"/>
          <w:sz w:val="21"/>
          <w:sz-cs w:val="21"/>
        </w:rPr>
        <w:t xml:space="preserve">CCTTGATGAATAAAaTGGACGAGGCTA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6</w:t>
      </w:r>
    </w:p>
    <w:p>
      <w:pPr/>
      <w:r>
        <w:rPr>
          <w:rFonts w:ascii="Courier" w:hAnsi="Courier" w:cs="Courier"/>
          <w:sz w:val="21"/>
          <w:sz-cs w:val="21"/>
        </w:rPr>
        <w:t xml:space="preserve">AGAGGCAGCCATTGTAAGCATATGACGCCGCGTATCGCACTTCATTATTATTTTCTGAACTGTTTCTTTGCAATTACCATATTAACGAGCTCTGGATTATTGTCTAAATCTTCTTTCTTCAATTCGGCGCTTTATCTGTAGATAAGATTTTGAAATCGTAGTTGTTTCAGTGTTAGTTTCTTAACAGAAAAGGGTGACTGGATACAATATTTATCAGTGTTGAATACCTTTTCGACTAATTTTTAAACACCTGCATCAATATGAGTCAAGAACAAATTAAAGAGACAACTCAAGCTGCGGAGATGACATCGAATGATATTGAAAAGATTGAAGAAGCAAAATTAAAAGCAAAATTCCCTAACACAATTAACAGACCAATAAGTGGTCACTCTGCTTTTCTACAGAAACGACTAGCCAAGGGGCAAAAGTATTTtGACTCTGGAGATTACCAGATGGCAAAACAAAAaTCAGCAGCGAAGCCAAAaCCAGCTGGGgTTTtgCCAAcGGgCGATGCTATTCCCaCaCCTGA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7</w:t>
      </w:r>
    </w:p>
    <w:p>
      <w:pPr/>
      <w:r>
        <w:rPr>
          <w:rFonts w:ascii="Courier" w:hAnsi="Courier" w:cs="Courier"/>
          <w:sz w:val="21"/>
          <w:sz-cs w:val="21"/>
        </w:rPr>
        <w:t xml:space="preserve">CCTCTGATCGCTGAACTACCTCGCATTATCCTTGCTCGAGAGCGAGATAGTCCTGCTCGGCTTCCACTTCCACCACCTCCGCTtCC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8</w:t>
      </w:r>
    </w:p>
    <w:p>
      <w:pPr/>
      <w:r>
        <w:rPr>
          <w:rFonts w:ascii="Courier" w:hAnsi="Courier" w:cs="Courier"/>
          <w:sz w:val="21"/>
          <w:sz-cs w:val="21"/>
        </w:rPr>
        <w:t xml:space="preserve">ACTTGTTGGCAAATAAGGATAAAGGGTCTCGTTCTCTTAAACTAGGAAGTTCATTGAAATGCTGACACAGGCGTCATGTATGACGAATCGACGACCTCCTCTTGGACAATCTACTTGCCCATTCGttGAATAGACCATTCTTGCTGACAAaGGGGACAACGATTGTTTtGCTTGACCCAAAGTGACATGCAGCAATAATGGAAGGAATGATTACATTCTCCCCAGACGACCACGCAGTCCTGCCTTCCATAAAAGTCCTTTtACTTtCAGCTTGGCAGCGCAGGCAGGCATCCATAACTtGAACTCGACAAATGGCACAAGTGTCACATTCGACATCCCAGCTCCACATGGCTACAGCATTCCACTTTTtCAACGtGAATAGTTTATCAGATTTCATATTGTCACCGTCTCCGCGATCGGGATTATCTTGCTCTGgaTCT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9</w:t>
      </w:r>
    </w:p>
    <w:p>
      <w:pPr/>
      <w:r>
        <w:rPr>
          <w:rFonts w:ascii="Courier" w:hAnsi="Courier" w:cs="Courier"/>
          <w:sz w:val="21"/>
          <w:sz-cs w:val="21"/>
        </w:rPr>
        <w:t xml:space="preserve">AAgCAaTACTGATTTAAGAGACGCATTTTTGATTCTTGCATTGTCCaTGTGTATGCTTTTTGAAGTATTtGGTCACTTAGGTAGTCTTCCATTATCaTTCAGTTGCGTTGTCTAGTAGAAAaTAAAAAAAGCTTtGCgATTCAAGGTGTAGACGATGATGGCAACACAATCTGTGTCAAATATTtGAGTGTATAAAAaTCGATTGTTCTTctCcAACAGCTGTATATTATATTGTAGGTCCaTATTTGTATtGTAAATTATATTTTATGTTTAAAGAAATCGAAAACCTACATTTTGCGTTGCGCGcGgatATTAATtGTTGAAAGCACCAAaTGAGTTTAAATCATATCCTACAGTAAGTATGTAAGTGTCACTGTAGTTAAaGGGAaGGAAAATTGTATGTATACAAATTAAAATTaCATACTTGCAGCAGGTGATGTTTaTTCATATTAAGCTCTTCGCGGACGTCCGACGTGTATAAAaTTTTCTGTTTTCGTAGTCTTTCGCTT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0</w:t>
      </w:r>
    </w:p>
    <w:p>
      <w:pPr/>
      <w:r>
        <w:rPr>
          <w:rFonts w:ascii="Courier" w:hAnsi="Courier" w:cs="Courier"/>
          <w:sz w:val="21"/>
          <w:sz-cs w:val="21"/>
        </w:rPr>
        <w:t xml:space="preserve">TGTTCTACAGGTTCTGATCCTAGAATACTGCCTCATTAAGCAtCTCTGCATGGTTGCaCTGCAAAAAaTGTTTGAAATTTaGCCCACTTTCtAGTGGGGAATGTCTCGTGAGAAGGTATATAGGCAAAATATTTTTGTGACCAAAATCGATCATTTTtCTCAGAATTTTGTCAAaTGTGCCGATAATATCAGCTCATTTCCGAAaTGTTAGGGAATATATTCTATCGGTTAAGAAaTTaGTCCAATATAATTTGAaTATATATCCGACTATAACCAGAAAaTTTTTCGAAAaGTTAGGGTTATTAGCTGGCACACTATTTtcGGAAATATTTTCGAAAAACTTTTTACAGTtCACATAaCTTGGAACTAACATTGAAACACaTGTGAGAACCCATACAGGTTTTACTTCTA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1</w:t>
      </w:r>
    </w:p>
    <w:p>
      <w:pPr/>
      <w:r>
        <w:rPr>
          <w:rFonts w:ascii="Courier" w:hAnsi="Courier" w:cs="Courier"/>
          <w:sz w:val="21"/>
          <w:sz-cs w:val="21"/>
        </w:rPr>
        <w:t xml:space="preserve">GCATCCTATGCAGCGACCCACATGGGTTTCTATCTATTTTACTTCACACGCACCTACATtATTTTTtAAATTTGATATATGTTACATATAATAATTATACAGAATTATTCGAAAAAGGTGCGCTTGCTCATTATTTTTTGAAATATATATAAATTTTCTCCTAT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2</w:t>
      </w:r>
    </w:p>
    <w:p>
      <w:pPr/>
      <w:r>
        <w:rPr>
          <w:rFonts w:ascii="Courier" w:hAnsi="Courier" w:cs="Courier"/>
          <w:sz w:val="21"/>
          <w:sz-cs w:val="21"/>
        </w:rPr>
        <w:t xml:space="preserve">ATTCAACGTAGGTTTAGTA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3</w:t>
      </w:r>
    </w:p>
    <w:p>
      <w:pPr/>
      <w:r>
        <w:rPr>
          <w:rFonts w:ascii="Courier" w:hAnsi="Courier" w:cs="Courier"/>
          <w:sz w:val="21"/>
          <w:sz-cs w:val="21"/>
        </w:rPr>
        <w:t xml:space="preserve">ATAACGTCCCAAAATAATTCTTCAAAGATCCAGGTTGCATACATTAGCACTCGTGAAATTCGAAAAAaCCGACCTCCACGTCCTGAGCCTTTTCCCTACAAAGAAAAGAGATTTGGTCTTTGGGCA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4</w:t>
      </w:r>
    </w:p>
    <w:p>
      <w:pPr/>
      <w:r>
        <w:rPr>
          <w:rFonts w:ascii="Courier" w:hAnsi="Courier" w:cs="Courier"/>
          <w:sz w:val="21"/>
          <w:sz-cs w:val="21"/>
        </w:rPr>
        <w:t xml:space="preserve">TTtGATGACACAATATTCCGATTCGATGACAATACCAAG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5</w:t>
      </w:r>
    </w:p>
    <w:p>
      <w:pPr/>
      <w:r>
        <w:rPr>
          <w:rFonts w:ascii="Courier" w:hAnsi="Courier" w:cs="Courier"/>
          <w:sz w:val="21"/>
          <w:sz-cs w:val="21"/>
        </w:rPr>
        <w:t xml:space="preserve">AATTACAATTTATAAATTCAAATTCAAAATTTCTTTTTCATTATACAAATTAATAAATCATTTGATACGATTTTTtCGAAAGTCGTTGCAGATGTATGTTTTTGCACTTtGTCTTTTGCAAATGCCCATGACATTCACTGTAGGATCACTTGAGATGAAATGGAGAATTTtCACtGGATCGAAGTGTTGATAAAAaCTGGAATTTATACAGCCTtaGACACCTGtGTTCCAACTTATTtACATAaTCCCTAATCACGCTGTCCGGGTTGAtAGAGGAaTTAAaGTTTtaGGTTaTGtGAaCTAGTTtGCTCCAGGGTTCGTATTTTGtATGAGCGTTATaTTATCGCCCTtGAGCATTATACGGCCAAGTTGCTTCCTGTTTTtCGTTTtCACATAGAACTCTTCTGCATCATCTAGCACTAAGTTCATATATTCGTCGAAGCCAACAATGTGTCCTTCGATTCGTAGGTTAACGTTTtCATATAaCCAAACTtGAACGCGCGATCTGTTCTGCAGGTATCGAAAGATGAGGTTAATGGGTTGCACCATCACCTTTTGCACCTTCTGaGGTC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6</w:t>
      </w:r>
    </w:p>
    <w:p>
      <w:pPr/>
      <w:r>
        <w:rPr>
          <w:rFonts w:ascii="Courier" w:hAnsi="Courier" w:cs="Courier"/>
          <w:sz w:val="21"/>
          <w:sz-cs w:val="21"/>
        </w:rPr>
        <w:t xml:space="preserve">CGACATTCAGTGACTCGCATTTGTTGAGTATGCTCTTAATATTGGTTATATAACTATGATCGGGAGTGACCGAAGCAGAACGCGAAGCTTTCGAATTACTTCCGGATGACGAAAGACAGTGCGAAGCATGTAAAACGACCTGCTTCCTAAGTGCTGTAACTTGTTCGTGTCAGACTACCCAACTTGTTTGCTTGAGGCATTTCACTGATCTTTGCGAGTGTCCACCAGAAAAGCATACTTTAAGGTATAGATATACTCTAGATGAATTACCCATCATGTTGCAAAAGTTGAAACTCAAGGCCGAGTCCTTCGACTCATGGGTCACGAAAGTCAAAGAAGCAATGGATCCTAAAGGCGACAAAATTGAGCTCAGTGAGCTGAAAGATCTTCTAAATGAGGCTGAAAGTAAAAAGTTTCCTGAAAGTGAACTACTTACTGCCCTCACAAAtGCTATTCAGGACGCCGAGAAGTGTGCGAGTGTCGCACAACAATTGTTAAATAACAAAC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7</w:t>
      </w:r>
    </w:p>
    <w:p>
      <w:pPr/>
      <w:r>
        <w:rPr>
          <w:rFonts w:ascii="Courier" w:hAnsi="Courier" w:cs="Courier"/>
          <w:sz w:val="21"/>
          <w:sz-cs w:val="21"/>
        </w:rPr>
        <w:t xml:space="preserve">ACTtGTTTTTAACCATTCACATAAAAGCTtATAaTTTaTAAAATACCTAACAATGAATTTTTGTCTTTAGAATAACATAGAGGGTAACAAAATTCTGCATTTAATGATTTAATTTTAGTCAATTATGAACGAAGATATTGCGAAAAAAGTCAAGATTTCAAAGTTTTTTAGAATTCTAAACAACTCTTGAGACAATGAACATTTTTGAACTTTTCTGAGCTTATTATGAAGGTAATTCACATAAACTATTAGCAACGTATCAAAAATATTTGGAT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8</w:t>
      </w:r>
    </w:p>
    <w:p>
      <w:pPr/>
      <w:r>
        <w:rPr>
          <w:rFonts w:ascii="Courier" w:hAnsi="Courier" w:cs="Courier"/>
          <w:sz w:val="21"/>
          <w:sz-cs w:val="21"/>
        </w:rPr>
        <w:t xml:space="preserve">GTTGTGAGAATACAAAAGATTCTCATACTTGAAAAATCGATTTT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9</w:t>
      </w:r>
    </w:p>
    <w:p>
      <w:pPr/>
      <w:r>
        <w:rPr>
          <w:rFonts w:ascii="Courier" w:hAnsi="Courier" w:cs="Courier"/>
          <w:sz w:val="21"/>
          <w:sz-cs w:val="21"/>
        </w:rPr>
        <w:t xml:space="preserve">CATTAAaGACAAATTTATTATAATTTACTTGTTACATTACTGACATTCTaCGTAAATCTCATTTTGAAATGAGTCAaGAAAAATAAAAAAaTATGCATTATTTCAGTTtATTTtCATTAATAATGGACTAAAACATTTATTTTGCACA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0</w:t>
      </w:r>
    </w:p>
    <w:p>
      <w:pPr/>
      <w:r>
        <w:rPr>
          <w:rFonts w:ascii="Courier" w:hAnsi="Courier" w:cs="Courier"/>
          <w:sz w:val="21"/>
          <w:sz-cs w:val="21"/>
        </w:rPr>
        <w:t xml:space="preserve">ACGATCCGTTGAACGATTTCTTGGGTCTGAGTTTTTTTCATTAAACAGGGCAGCTTTCGAAATTTTCGGTTATAATAACTAATAAAAGCAAAAAGAAGTTTtAGAAATTTCAAGATACAGGTTTTTCGATTTGACGCTAAATGCAGCTAATTtGTCGAATTGACATAATGCAAAATTtCgCGTTTGACGATTtGAAGAGAAGAATATAAAGGTGACgAGAGTTtaGAAATTTGTTAATTGAGAAATTTCGAtCGCTGCCCTGGAAGAaCGAAAGTAAAGCTCTAAAAGACAGTTTTTtGGTTTtAAGATCTTTtGTTTAGtATAAACAGCGAGATATGATAAAaGAAATTGTCTAAATGGAAGCATtAGAAGTTTTTTtAtACTaCGCACTAAATACTGTAAGTGTATAATGAACGACTACCGGTCGTTGTAATACTAATATATTATTATAATTACTTAATAATGTTAGGAAAGAAACTATTCGTtGAGATCGTTGTATTTTGtAAACCTGGAGTGGGACTTTGTTGATGTTTTACCTCGAGGCGATGCATACTTAACAAACCAAAACTTATTCAAATTTCACTCGTTCTGCCTGTCGTCGTTTGTATTTGCCTTTAAATATTTCAAGCTATAAATACCACACAATCTTCTATACTATTAA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1</w:t>
      </w:r>
    </w:p>
    <w:p>
      <w:pPr/>
      <w:r>
        <w:rPr>
          <w:rFonts w:ascii="Courier" w:hAnsi="Courier" w:cs="Courier"/>
          <w:sz w:val="21"/>
          <w:sz-cs w:val="21"/>
        </w:rPr>
        <w:t xml:space="preserve">ACTCTAATACTATAAACTCGGCCGAACGAAaTTtCCAAAGGATTCACCGACTTTCTTCGTCAGAAAGAGACGCCTGCGATTTGGGCTTGGCATGTCGTCTATGCATTGATTCCATGAACTTtCTTTCGCTAGACCCTtGATTTTTCTCTCCGTCTACACTTAGATGCAAATCACACCTTATAATAACCACTCCAGTTGGATTCACCATAACTTTAATTATTGACGACGGCTTCAGGATGCCGTATTTCTTATTTGCATACAAATCCTCAACTTGGTAACCATCAGGATAGTTCAAGCCGAGCTCTTCCAAGCTAACAGAAAAAGCAGAGGGAGTTCCATCTGTTCTTCTGTTCAGGAACACTATGGCATATGAGTAATAATTTTCTTTAGTTGGGGTCAAAGGTTTTAGCCAAATTTCCTTCCCCTTGTCCTTCTTGAATCTTCGACCTTGAATTCCAAGCGGATCTTGATCAACAGCAATGATTTTTtCATTCTGTAAAATAGCTTTATATTTTTCGTCAATATGACGCAGATCAACTGACATCAAGAGAGGAGCAGCGAGGATGGCCCAAATGGCCATTTGAGCCTTTGATTGCTCGTAACTTAATCCGAAGTTCCCAATAATTAACATATCAGGATCATTCCAGTGTCCAGGTCC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2</w:t>
      </w:r>
    </w:p>
    <w:p>
      <w:pPr/>
      <w:r>
        <w:rPr>
          <w:rFonts w:ascii="Courier" w:hAnsi="Courier" w:cs="Courier"/>
          <w:sz w:val="21"/>
          <w:sz-cs w:val="21"/>
        </w:rPr>
        <w:t xml:space="preserve">ACCGAGTATGATATTGAACTGTAGTGTAAGATAGAAAAAAaGATAGCTAGACACAGCGCCTGTGATGTAGCTAGATTTGGATGCACGCCGATTAAACGTATGCAGGGCCCTCGTCGCGCATAAAACTAATTTTGCGCTCCTTTTCTCAATCTTTtGAAGTTCTGTTAAATTAGTCGATCTTTATCGTCGgTGGTTTGATTTTTTCGTGGTTTAATTCTCTCAACTTTGAaTCCTTTTttGAGAATTTTTCGTTtGATACAAAATTGAAGATAAGGGAAATTT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3</w:t>
      </w:r>
    </w:p>
    <w:p>
      <w:pPr/>
      <w:r>
        <w:rPr>
          <w:rFonts w:ascii="Courier" w:hAnsi="Courier" w:cs="Courier"/>
          <w:sz w:val="21"/>
          <w:sz-cs w:val="21"/>
        </w:rPr>
        <w:t xml:space="preserve">ACTTGCAATTAGCTCTTCTTGTTCTTCTATCTGTTCCTTCAGCTTCTCAACATACTGAGATTGCTGATTGATTTCCTCGTCTTTTTCGTCCAATTGTTGATAAAGTCTTTCCCGTTCATCTTCAAGTTTTTgCCTCTCTTCATtAGATAGAGAACCAGCCATAAGACCACCTCCAGGTGTAGCAGGCATTGGGCCATCGTCAATTTTTACTtCAACTGAAGCAGTAATTGGAGTAGTGACATCTGAACTCTCCACtAAaTTAaCCTGTTCTTCTGGTTTAACAGTTTCACCTTGCCGCCATCGTGACAATTCAGCTTCCAACTTTTCGACTTTAGCTTtAAATTTAGCTGCTTTCTCCTTTtCTCGTTCGTAGCGTCGTTTCCATTCTTCTGCAGTTAACTCTTCATTgaCGCACACAACGTTCTTAATAGTCTTGGCGCGTTTTCCAAAGTCTAGCGTGGATTTGGATTCAGACTCATTAAAaCTAGCTGGTGAACAACATATGATAATTGTTGTTCTAGCA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4</w:t>
      </w:r>
    </w:p>
    <w:p>
      <w:pPr/>
      <w:r>
        <w:rPr>
          <w:rFonts w:ascii="Courier" w:hAnsi="Courier" w:cs="Courier"/>
          <w:sz w:val="21"/>
          <w:sz-cs w:val="21"/>
        </w:rPr>
        <w:t xml:space="preserve">TAACATTACCAAGCGCCGATAAAGATTTATTTATA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5</w:t>
      </w:r>
    </w:p>
    <w:p>
      <w:pPr/>
      <w:r>
        <w:rPr>
          <w:rFonts w:ascii="Courier" w:hAnsi="Courier" w:cs="Courier"/>
          <w:sz w:val="21"/>
          <w:sz-cs w:val="21"/>
        </w:rPr>
        <w:t xml:space="preserve">CGtATGTGTAGCCTACTCAAAGAAATCAAGAGAATCTGTTTCTCAATCTAATAACTTAGGTCACTTTACATTATATACTTGCAAAAAaaTTtaGAAaCTTAAaTTACAGTATACGTAAATTATTCCAAAAaTTAATGATTCAGTCTCAAAAATTGAAGGTGAAAATTGTGTTCATAAATTGAAGAAAgAAaTTGTTTACTTCTTTTCTTCGGACTTTTTCTCTTTACTCTTTTCCTTCTCGCCCTGTTTCAAAGCCGGCTTTCCAGTGAACTCTATCTTGACAGGTTTCTCACCCTGGAGTTTAGGTTGTTCTTTCCTTGGAGCTACAATGGTCAGGACACCATCCGAGGATAGATTTGATTTTACCTGATCGATGTCACACTGTTCAGGAATTAGATATTTTCTAACAAACTGCcTGGAAATCCAGCCATGTTCGTCCTTCTtCTCCTCGTGTTTGGCACTTACTACAACGCACCTATCAGTGACCTTTACTTCAATTTCTTCAGGTTTGAaTTGTTGGACATCAA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6</w:t>
      </w:r>
    </w:p>
    <w:p>
      <w:pPr/>
      <w:r>
        <w:rPr>
          <w:rFonts w:ascii="Courier" w:hAnsi="Courier" w:cs="Courier"/>
          <w:sz w:val="21"/>
          <w:sz-cs w:val="21"/>
        </w:rPr>
        <w:t xml:space="preserve">TGTATCTCATTGCATATAAATATGTATACAGTGTCAGAATATGTAACTAGACGTGTCTATAAAATAAGTTCAATAGCTTTTCTTTTTGGCAGATTGAGAAATTTTATAATTTGATTCAAGTTTAGTGACTTTATTTTAGTGACAACTTCTATCTTTAGTTGTTCATTGTGCAAGAAaGACTCTTGCATTGTATCATTTGTCATCCGAAATCTACTCCGGTGTCAAGAAGATCCCTTAACATGAATGATGCCTTTTttGGCAGTATCCTTAAAATGTGACCAAGATAAAGCAAATATCCAGGTATGCTGAATTCCGCATAATtCCTACGCACACCGTC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7</w:t>
      </w:r>
    </w:p>
    <w:p>
      <w:pPr/>
      <w:r>
        <w:rPr>
          <w:rFonts w:ascii="Courier" w:hAnsi="Courier" w:cs="Courier"/>
          <w:sz w:val="21"/>
          <w:sz-cs w:val="21"/>
        </w:rPr>
        <w:t xml:space="preserve">ATGCATGCATCAGaTAGAGGAGAATTGTTACAATAGCAGAGACGACGAATGGGTGAATATTTATCACCTTGGTGAACTTATCACCTACaTGTATTTTTTCC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8</w:t>
      </w:r>
    </w:p>
    <w:p>
      <w:pPr/>
      <w:r>
        <w:rPr>
          <w:rFonts w:ascii="Courier" w:hAnsi="Courier" w:cs="Courier"/>
          <w:sz w:val="21"/>
          <w:sz-cs w:val="21"/>
        </w:rPr>
        <w:t xml:space="preserve">CTGGAAaGGTTTtATGGCGATACCTCCTTTGTTTTtCTtcTTCAACGTCTCCGTCAGTtGTTtCACAATAAGATCTGTTACATGGTCAACGTGTCGACCCCCcTTTGTTGTTGCAATACTGTTtACAAAaGACATTTGTTGGAATCCTTtATCAGATAAGGTCATTGCCACTTCCCAACGCGCTCCGCAGTGTTCATAAGCGATTTTTAGAGGATTACCGACGTCGTCTTCTTTtCCTTTAATATAAAGATCTATGTAATCTTTAAAATTCTTTACGGGAACTCTATGACCATTGAGGTAAACTTTCACTCCGCCCGTAGAGGCAGCTACGTCAAATGCTCGACGAGACATAAGAGCTACGATGTCGTCATCGaGAgaTTCcATTTTAAATTTtGATAAaTCAGGCgaGAAAGTAACTTTTGTGAAATCTTCTCCGCAAAATTCTTTGATTCTTGGCTCGCTTGCTTTACCCATGTTGTTACCCCAAGTCTGTTTAAGA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9</w:t>
      </w:r>
    </w:p>
    <w:p>
      <w:pPr/>
      <w:r>
        <w:rPr>
          <w:rFonts w:ascii="Courier" w:hAnsi="Courier" w:cs="Courier"/>
          <w:sz w:val="21"/>
          <w:sz-cs w:val="21"/>
        </w:rPr>
        <w:t xml:space="preserve">AACTtCAAAAAaTTGCATTGAAATtGCAGAACTTTTCATAAGGCTTACGTTATCCGTATGCAAAGACTTTtGAAGCCTAGGCATTACTGATAGAATTtGGTGCAGAAATAACTAGATTCGGGATGAaTCTACACGTAAAATCTAAAGTTCATAaCTTTtaTGACACGACGGTGACACATTAATTAAATGTCTTGTTCAAAGAGTCTGATAtCAACTCTGCTTTTGATGATAAGATAAGGATAACAAAAATTGCTAGAGtGAGATTCGAACCGATTAAGATTATCATAGTGATTGCGGCAGtCCGTTTCTCGACCTGCTCAAGCAGTTTTGACATTTAAAAGGACCCTTATGTTGTTAtGCATATGAATTTtATATCGAAATAATTTCATTaGTATGGAACATTCGAGAACAAATATGACACCGATTCGCCGTTATGTGTCCTCCTCACTGCTTCGGCGAACATCATCGAAACGTcAATGCACTGAATCTTAGGGCAGTCTTTCAtGTGACCATCTTGTGGAATTGTGTTAGTTACGACAACAGCTTCGAAGCaGGCATTATTGATCCTGCTAATAGCAGGGCCACTAAATATTCCGTGAGTTAAAATGGCATAAACTTTAGTTGCTCCTGCTtCcAATAATTTTTCAGCCGCGTGaCA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0</w:t>
      </w:r>
    </w:p>
    <w:p>
      <w:pPr/>
      <w:r>
        <w:rPr>
          <w:rFonts w:ascii="Courier" w:hAnsi="Courier" w:cs="Courier"/>
          <w:sz w:val="21"/>
          <w:sz-cs w:val="21"/>
        </w:rPr>
        <w:t xml:space="preserve">ACTTATCATCTGCTCCAGATATCAAGTATGGCTTGTCACAACCATGATAGTAATCTACACAATTCACACCCTTTTCGTGACCTTCAAGTGTAAAGTTAGCAGTTGAGGAACCCAGCTGCCATACTTTTACTGTCCTATCCAAAGAGGCACTAGCAAAAGTATTATTGTCTTTTGGATTAAAaCAaTCTGCATAACATAATGTGTGTgCCCTTCAAAAaTTTGCTGACAAAGCCATGATTTTtCCCAATTCCAAAGTTTtATTGACATGTCATCACTACTGGTGaGTaTAAAaGATTGCGTTGGATGAACAGCAATACACCTCACATAATCGCTGTGTGCGTCGAaCGAGTGAaCTCGTTCTAAGGTATTATAATTGAAAaTTCgAACTTGCATATCATCGGAACCAGTGACAACCCAATTCTTtCTTGACaCAAATTTTGCAGCCCTTACAGGTAGgtCGCATACTTCAAAAGTTTTtACCAaaGTCTGCGTTTCATGATTCCAAATATTCACATTACCCTGATATAAAGAACAAAGCATCCAAGGTTCCGTAGGATGAAGGTCCACGCTCTTTACTCTGTCTGATCTTGCAGTCAATTTACGTTTGATGTCTAGACGTAATGGCATTTTGAGTgTTTgCGGATTtGTTTACTCTCCAGGA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1</w:t>
      </w:r>
    </w:p>
    <w:p>
      <w:pPr/>
      <w:r>
        <w:rPr>
          <w:rFonts w:ascii="Courier" w:hAnsi="Courier" w:cs="Courier"/>
          <w:sz w:val="21"/>
          <w:sz-cs w:val="21"/>
        </w:rPr>
        <w:t xml:space="preserve">ACTTATTTTAATTAGTGCAAAATAAACGCCAGCTCCTATAATGTTTAAAGTGCGCATCATACTCGAGAAATAATTACTCAGCATTAGGAGACATCTTTTTTAAATTTTAACCATAAAATTTAGTATTAAAAATGCAATTTTTTtGAATTGATGTGCCTGAATCTCATTATGGTAGCTGGAATTTTAAACGTTGGGGCaCATTAAACAGTGAATGTTTATTGATGTGGCAGAaGAATCCGATTAtAAATTtGAGAAATTGaTTTTtATAGATaTAAGATATTTtACGGAAAaCAaTTGTTACCTGCACAAATTTATTtATTTTTTTtGTTtGAAAaTTGTTTTTtATtGACTTAATTtACGAATGCTCATGTGAATCAGTATTACAAAAaTGACCGTGTCTTGTTTCATTTTTGCGTTATTTAC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2</w:t>
      </w:r>
    </w:p>
    <w:p>
      <w:pPr/>
      <w:r>
        <w:rPr>
          <w:rFonts w:ascii="Courier" w:hAnsi="Courier" w:cs="Courier"/>
          <w:sz w:val="21"/>
          <w:sz-cs w:val="21"/>
        </w:rPr>
        <w:t xml:space="preserve">ACTAGtCtCTtGtCCAGCATATTTCATTTTTTGACGaGACCAGCCTAAAGGGAGAGTAACACTTCTTTCGTCGTTAATTATAATTTCGAAAaGAGGAGTCTCGTCTACAAACTCCTCTAGAACTTCCaGGATACATTCTTGTGGATGATTTTCTACATATGATTCAGTCTGCTGAGAATTATTTCTCACTATCTGTTTACTATTTTCAGTTTCAGGCTGAGAAtCATTATTATTATTTTTATAGTAAGTTCCCCCcAATTCAGTCTCTAAGAGATATtCCTTTgTTACAGAGCAAACAGGCAGTTCACGGTGTAAATTGTTTTTAGATTTCACACTGCAATTGTCATTTTtATCGCAaGTGTCCATTGGTTCGCTACTTtCGAGAGATTCTTCGACTTCAgAAGCAGAGGGCAGGTCAGTTGTTATTtCTGGAGTGaGACCTAAGAATAGGGATGGTAAaGACCcTTTTtGTAATCTAGGCTTTTTGTAATCAGCACTCACTCCTAGGATTCTACCATCAGGTGCCCTCAATTCTTTCCTCCAAAGGATATCTTCCTTTGAAAAATGTTTGTGACACACTCCTTGTCCTGCTTTTATGACAATATCTTTTCTCAATAGAGCACGTTGCCATAGTTCTTCACCATCTTTGGGCACTTGA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3</w:t>
      </w:r>
    </w:p>
    <w:p>
      <w:pPr/>
      <w:r>
        <w:rPr>
          <w:rFonts w:ascii="Courier" w:hAnsi="Courier" w:cs="Courier"/>
          <w:sz w:val="21"/>
          <w:sz-cs w:val="21"/>
        </w:rPr>
        <w:t xml:space="preserve">TgATTaTCtAtATCAGCTAGGTTtGATAGATCTTAACGGTAGAGATGCATTTCATAGGTTTGAGAAGAAaGGTCGTGATTTAATTGAACAAAGAAAGTTTGATGAAGCTGCTGATGTTTTTgATACGCTTCTTAATAATGACTTCGATGAAACACCTTCGCTTTttACGAATTTAACTGGTTACAACTTTTACTTTAACTATTTGCATACGACAGATTATTCTGACTCAGACTCGATGTCCGAATGGATTCAACAAGTTGATATTAGACGTGCTATTCATGTTGGAAATtGCTCTTTtCAtACTGAAGATAAAAAaGTAGAAAAATACCTTAAAGGTGATATtATGCAATCAATGGCAGTGTTAGTGTCTGACCTTCTTGAACATTACAGAGTTCTTATTTATAATGGTCAGTTGGACATTATTGTTGC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4</w:t>
      </w:r>
    </w:p>
    <w:p>
      <w:pPr/>
      <w:r>
        <w:rPr>
          <w:rFonts w:ascii="Courier" w:hAnsi="Courier" w:cs="Courier"/>
          <w:sz w:val="21"/>
          <w:sz-cs w:val="21"/>
        </w:rPr>
        <w:t xml:space="preserve">AAAATGGtcAGGTGCGCAAAAaaTaCAAAaCAGCTACGAGAAAAaTATGGAAaGTAGGAAaTGAAATTGCGGGGTATACAAAGACTATTGAtAACTTGACAGAAGCTCTTGTCAGAAATGCAGGTCaTATGGTCCCTGgAGATCAACCAAAATGGGCtCTTGATCTAATTACGCGATTCaCTCGTGGGAAACCATTCTAAA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5</w:t>
      </w:r>
    </w:p>
    <w:p>
      <w:pPr/>
      <w:r>
        <w:rPr>
          <w:rFonts w:ascii="Courier" w:hAnsi="Courier" w:cs="Courier"/>
          <w:sz w:val="21"/>
          <w:sz-cs w:val="21"/>
        </w:rPr>
        <w:t xml:space="preserve">ACTCGCTCGTtCAAAtCTtCtGtCtCTTTtGCGATTTtGCGCCTCTCTTAAACGATGATGTGTTTGGTAATCCAGGATACTGATAAGATTTTTGTGGATTTCTTGGGCCGACGATtCcATCTGAGTCATCACAGTtACGTGTTCGCCAATTCcAGGgAGAGGATGTTCCTCACCcACTTGgAAATCCATGTAGACGATTTtGTGGGAAAaCGTGGAAAATTCaTTACTAAAaCAaGCTTTGTAGACGCCTGACATTGTAGGTGTGAAAGTATGAGAATCAAATTGGGTCTTGACTTGACGATAAATGATTtCCTtATTGGGTGCTTCTAACGTGACaTCCACATCATACTGCCCTCCAGTCACCACCTGGAATTCTAGTGTAGATGTAACATtCTTTccTATTTCTTCGTAAAAGCATTCCTTGGCATTGTCTGGCAATTCGAAGGTTAGCTCTATGCTACCTGCACGTAAAATGGAGCCAAGGAATGAAACAAAAAGGAAACACGCAGACCAGTAGTCCATTCTTCACAATTCAAAAGTTCTTTTGTTAATTAAGACACATTTAAGTCCATAAAAaCACCAAGCACGACCTTTATTACCTTTGCTAAAGC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6</w:t>
      </w:r>
    </w:p>
    <w:p>
      <w:pPr/>
      <w:r>
        <w:rPr>
          <w:rFonts w:ascii="Courier" w:hAnsi="Courier" w:cs="Courier"/>
          <w:sz w:val="21"/>
          <w:sz-cs w:val="21"/>
        </w:rPr>
        <w:t xml:space="preserve">CAACGTCAGTGAAAAAAaTGTAATCTACTGTAATCCACTTTTCTTGATTTGTCGTAGCTTCTAGTTCTCCATGTCGATTCACAT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7</w:t>
      </w:r>
    </w:p>
    <w:p>
      <w:pPr/>
      <w:r>
        <w:rPr>
          <w:rFonts w:ascii="Courier" w:hAnsi="Courier" w:cs="Courier"/>
          <w:sz w:val="21"/>
          <w:sz-cs w:val="21"/>
        </w:rPr>
        <w:t xml:space="preserve">TGTATtCTTTGGAATAAGATATTGAAATGCTGAC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8</w:t>
      </w:r>
    </w:p>
    <w:p>
      <w:pPr/>
      <w:r>
        <w:rPr>
          <w:rFonts w:ascii="Courier" w:hAnsi="Courier" w:cs="Courier"/>
          <w:sz w:val="21"/>
          <w:sz-cs w:val="21"/>
        </w:rPr>
        <w:t xml:space="preserve">TCCAGCAGTTCAGAAAAGAAAAaTACCGAAAAGTAATTGCATCTAAGAGAAATTTtACAAATAaTTAAAgtATGTATTAAAATCTTGTCCTTATGAAAAAGACTATGCTGTTTGCCAATTAGAGAAGAGAGAATGTTTTTACTCAAACTTTTATATCTGCATTTATACAAATGTCCATTAAATTTAATATTTTATAACTTAATGACATTTAAAATTTGTCTTTGGACTTGATGAAAAGGATTTTCAAGAAAATTGTCTAAAAAaTTATACAGATTACAATTGAAATATGCTCATGATAACATCAGCGAATGAAAAAAATTATTGCTATTCACTTATTTGTTATTAATTTTCGGTTAGACAAATATAATGTTCGAATATCAGTAAATTGTTTCTTTACCTAATTTCTCTTGAAaTTTGTAAAaTGTTGACCAATGGTGGTTTTAATATATATCAAGGTATCATATCAG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9</w:t>
      </w:r>
    </w:p>
    <w:p>
      <w:pPr/>
      <w:r>
        <w:rPr>
          <w:rFonts w:ascii="Courier" w:hAnsi="Courier" w:cs="Courier"/>
          <w:sz w:val="21"/>
          <w:sz-cs w:val="21"/>
        </w:rPr>
        <w:t xml:space="preserve">GGAtATTACAGGCTTCGATACGTGATTCATAAGCTGACGCGAAGTTCTTTGCCACGTTTTGCTTTGAAGTTTTCTTCAGTTTATTGAAATGTCATCTATTAGGATTATTTTGTTCATTTTTTtGATTGCTTCAATTCAAAATATTGGTGCAAATGACCCATATATTGATAGCACTGTTTCTCTCTGGCGTCTGGACAAAGATGGAATGAAAGCAGAAACATTTTTATGCGTAGCGGCTTTAATTAAACCAAATAGCATATTTATTCTTGAACATTTtCTTAACACGCTCCAACCACTCAAAACCATTGGCTTTTACACTGGATCCGAAAaGAAAATTTAGGCAGAATGGAGAATTCtGTtATTGTAGACGCAaTAaGAcTtACATTCATGCGGCAATCCTGCATTCTAATTGTGAAACCCAATATTCGGCTAGAACCGATTTACAAAATAAACAACCCCATTTATGTGAAAAGTCACAGTGTGGAGACAGATTGTGGATTTTttATTGGATGGTATAAGAGAGAGCCCCAAAAAAaGAAGGTTAATTTCCAACGTGGAGAAAGGATTCAATTGCTCAATcGTGATGGAATAAGCAGTGAATTATACCCGGTGGgCAGTTTTCTAATAAAGAAAGATTTAATTaTAGCAATTG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0</w:t>
      </w:r>
    </w:p>
    <w:p>
      <w:pPr/>
      <w:r>
        <w:rPr>
          <w:rFonts w:ascii="Courier" w:hAnsi="Courier" w:cs="Courier"/>
          <w:sz w:val="21"/>
          <w:sz-cs w:val="21"/>
        </w:rPr>
        <w:t xml:space="preserve">ACAGTAAATtGAAGTTAaGTCTGAAGGTTTGTGTATTATGAAGTAGTAG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1</w:t>
      </w:r>
    </w:p>
    <w:p>
      <w:pPr/>
      <w:r>
        <w:rPr>
          <w:rFonts w:ascii="Courier" w:hAnsi="Courier" w:cs="Courier"/>
          <w:sz w:val="21"/>
          <w:sz-cs w:val="21"/>
        </w:rPr>
        <w:t xml:space="preserve">CGAATGTAAGAGTCTCGGGAAaTATCATCcTCGACCTTGTCCTCCTCTTtGAGGGATCGGAAACAGCTGCGAATGAGCGACGAGAATCGATTCCAGATAACAGGGGTAAAAaGAAATTAAGCTGATCGTTAAGTTTATGCCATAATCAATTCTTCGTTTCCTTGTTTAaTTATTACAAaTTGAAGTAATAATtACCGGGATATGAATCAGCAATTTACAATATGAAGTCGCAAAACCcTGTtCAAATCCaGGAAAAACGAAACCACATGGTAGACCcAACGGAGGAGGCGAACGAGAAATACGACGAGTTCGATACAATAGTCATGCCACTtGCAAGATCGCTCAGCAAGAGCCCATTGAGTGACGAAGGAATCGAGCCTGATTCTGAAaGAAAAaGAGCTATGGTAGGTCGTtGTTGGAGCTTAGATTCGGCTATTCCAAGCGACGAAGATATCTcTCAGGGTGtCCGACAACAAAAGAATAACAAGCTGCAAGTTTCAAGATGTTGCAGTTCAGATAGTGCTGTTCTCAGTGACGATGACCAAGTTAAAGGATGGGATAATAATATTGCAGGAGAGAACATGGATTACGAATCCAGTGAAGGAAGGCCGAGATATTGGaGAaCTCCTaGCGTGGTaGTGaGTGaTTaTTCGGATT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2</w:t>
      </w:r>
    </w:p>
    <w:p>
      <w:pPr/>
      <w:r>
        <w:rPr>
          <w:rFonts w:ascii="Courier" w:hAnsi="Courier" w:cs="Courier"/>
          <w:sz w:val="21"/>
          <w:sz-cs w:val="21"/>
        </w:rPr>
        <w:t xml:space="preserve">aCAGTTTTGTGAGACCGTTAGTTTAAAACGAAGATGTCAGGAAGTGGAATTTGGAAAGGCCGAAGTTGCATTAGAGCATTACTGATGCCGGATCTGAATATCACCaCGGGTGAGGAGAAGAAAGCCCTCCCAGAAGCCATCGCTCCaCAGGAAaTTGCCCAACAACCACCAGAGGTGCATGACTTGAAAACACTGACCCCTATTCCAGAGGCTGCATCaGATAGTGGATTTTCAATGAaGGAGTTTCTaCAGCAAGgCCaGgCcTTCGTGGTTCAAAAGGATGTGGGCAGAGTGAAAAACGCTGCCACAGCACAGACAATCACTAAGGCAGCCACCAGTCCAGCGGACC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3</w:t>
      </w:r>
    </w:p>
    <w:p>
      <w:pPr/>
      <w:r>
        <w:rPr>
          <w:rFonts w:ascii="Courier" w:hAnsi="Courier" w:cs="Courier"/>
          <w:sz w:val="21"/>
          <w:sz-cs w:val="21"/>
        </w:rPr>
        <w:t xml:space="preserve">CTTCCTCAAGTGGTCCGTCATCAATAAGATCCTTTACTACTTCTCCGTCATCATCCTCCTCTTCATCACTCTCCTGCATCGCTTTAAATCTCTTGAGTTTCTTTCgCTC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4</w:t>
      </w:r>
    </w:p>
    <w:p>
      <w:pPr/>
      <w:r>
        <w:rPr>
          <w:rFonts w:ascii="Courier" w:hAnsi="Courier" w:cs="Courier"/>
          <w:sz w:val="21"/>
          <w:sz-cs w:val="21"/>
        </w:rPr>
        <w:t xml:space="preserve">GTGCTTCAATTtCTTTTCTATTGAGTTATACAATGCGAAAAGTCTaGAAAGACTAGAATTAGAATATGCCGACTCAATTAGAGAAACAACC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5</w:t>
      </w:r>
    </w:p>
    <w:p>
      <w:pPr/>
      <w:r>
        <w:rPr>
          <w:rFonts w:ascii="Courier" w:hAnsi="Courier" w:cs="Courier"/>
          <w:sz w:val="21"/>
          <w:sz-cs w:val="21"/>
        </w:rPr>
        <w:t xml:space="preserve">TATCAACTCATTGTCGGTTTATTTGTTGAAAGAGTAGCAAGTGTATAACTTTGATTATAAAAAGTCAAATTAGTATCATATAcTtAACGTTTTTTtAAAtGTGTTGTTTTTtATTAAGCATTTAGGCTTTGTATTTAAAGTAAGAAAATATGAGTTATTGCATTTAAGAGGTTATATGGAAAGTGCTTTAAAAATTAGAAACTTGAATAAATATGAGTCTTTCTTTTGCAATTGGGATCTTTGCTTTTGTGTTTCTAATCATCATTTCGGTGTTGAGACAATTCTGGCCAATCCGTCTGAAAAATGTGGAGAATAAACACGTTGTGATAACTGGCGGTTCAAGTGgAATTGGAAAATGTGCAGCTCTGATTGCCGCCGAAAATGGAGCCCATGTGACTATCATAGCGCGGGACATTCAAAAACTGGAAGCTGCAAAACTCGAAATTGTCCGAGCATGCAAAAACAGAGATACACAAAAAGTCGAGTATTTaTCTCTGGACGTGAGTAAAAGCTACACTGAGGTGGAAAAGTCATTGAACGATTTAGAAAAGTCCATGGGACCAATTTACATGCTGTTGAATTGCGCTGGCACAGCAATTTGTGGCAAAATCGAAGACACTTCTATAGAAAGTCTAAAATTAATGCTCGACGTCAATTTC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6</w:t>
      </w:r>
    </w:p>
    <w:p>
      <w:pPr/>
      <w:r>
        <w:rPr>
          <w:rFonts w:ascii="Courier" w:hAnsi="Courier" w:cs="Courier"/>
          <w:sz w:val="21"/>
          <w:sz-cs w:val="21"/>
        </w:rPr>
        <w:t xml:space="preserve">ATCTGTCAAAGGTTTGAAAGGTTACATTTCATTATATAATTTTCTTTCATACTTTGTTCGCAAATATAAACAATAAGCAATAAACTCATTACTAGAATCGTGTTTATGCTTCATAGAAGCTTCAACATAATCAGGCAGTTTACGAATTCAGTGAAAAAaCCAaCGAAAATGGTAATTCGTCATCATGTAGAAGGCTACGATAATTTCTTAAATTTTATGGAGAAATTCAAAGGTGATGGGGTTGTATACGTTCTTTTTAGTGGAAGCAAATTGCCTGATGGAAGAAGCTGGTGTCCTGATTGTGTAGAAGCTATGCCACATATCGAGGAGGGAATTAAAGCTGCACCGGAAAATTCGCATTTTGTTtATGTCGAAGT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7</w:t>
      </w:r>
    </w:p>
    <w:p>
      <w:pPr/>
      <w:r>
        <w:rPr>
          <w:rFonts w:ascii="Courier" w:hAnsi="Courier" w:cs="Courier"/>
          <w:sz w:val="21"/>
          <w:sz-cs w:val="21"/>
        </w:rPr>
        <w:t xml:space="preserve">GTtATGAaGAGTTTAGGAATTATTGTAGATAGATAGCAGAAATTATTTAATTATTACTGCAAAaGATGTAACCTAGGTTTCAATTTATACTGCGGtAATCGTGATCTTCGAtAAATTTTtATTTGTTCCATTCAAGGCAACGACTA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8</w:t>
      </w:r>
    </w:p>
    <w:p>
      <w:pPr/>
      <w:r>
        <w:rPr>
          <w:rFonts w:ascii="Courier" w:hAnsi="Courier" w:cs="Courier"/>
          <w:sz w:val="21"/>
          <w:sz-cs w:val="21"/>
        </w:rPr>
        <w:t xml:space="preserve">ACAGATAAAGACCCTGCTCGGCCAAAaTCTtCAGATTAGGGATTCATTTGTTGTCATTATTGAAaTtATAGTCGACG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9</w:t>
      </w:r>
    </w:p>
    <w:p>
      <w:pPr/>
      <w:r>
        <w:rPr>
          <w:rFonts w:ascii="Courier" w:hAnsi="Courier" w:cs="Courier"/>
          <w:sz w:val="21"/>
          <w:sz-cs w:val="21"/>
        </w:rPr>
        <w:t xml:space="preserve">GTAAAAAAAGTTAAAaTAACTACAACAGTATGTATAAATAAGTAATTTaTGCTTTtAACTTtCAAAGCAATTACAATATTtACCTATATCACGGAATtACTGGTTGATAAAGTGCACGTAAAATCGATGTGATAGTAATTTAAAATAATGTTTCTTTTACGGTGGACACATTTCCTTGTAAAATAAAAATAGGTTTTCAATTAAAAAATAATCAAACCTTTTAAAAGCACAAATACAGCTTGAAAATTAAAATTATGGAAGTTTACAACGCACTTTAATAAATCTACGTCGAGTGGGAAGAAAATCACAAGAACTTAGAGAATATTATTATGTTGTAGCATAAGACGTAGCAGCTAAAAATTGGtAAAATTCGTTaCACTTCTGCATAT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0</w:t>
      </w:r>
    </w:p>
    <w:p>
      <w:pPr/>
      <w:r>
        <w:rPr>
          <w:rFonts w:ascii="Courier" w:hAnsi="Courier" w:cs="Courier"/>
          <w:sz w:val="21"/>
          <w:sz-cs w:val="21"/>
        </w:rPr>
        <w:t xml:space="preserve">AGATCACTTAGTGATCGAGCAATGTTACGTGGATCGTGATAGAATTACATCACCAGCTACTGATGTGGACAACTTACCAGATTTCGCATTGAATAGTATGGAAAGGCGACAAAATCGTCAATCAAATGAATCTAAAAGGCACCAAGGTGAAGGCGACATTAGTTTTCCATACCTTCCTGATTATTtAGAAAGgAGAAGTCGAAaCCCTGTCTTGTCGAATTCTGCTCATTCTGACCCTCTAGATTTGCCtAATTTTAACTGCAaCGAAAATGCTAGTGGATCTGATTCTCGAAATTTtCCATTTGATCTGCAAATGCCTCCAGCGGAGTCACACAACCTGCTTGCGAATGGCGCGTTAAaCGGAGCATCAAATATTGTTAAGGCGCTACCAGACTTTTTGAGTGATGGGC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1</w:t>
      </w:r>
    </w:p>
    <w:p>
      <w:pPr/>
      <w:r>
        <w:rPr>
          <w:rFonts w:ascii="Courier" w:hAnsi="Courier" w:cs="Courier"/>
          <w:sz w:val="21"/>
          <w:sz-cs w:val="21"/>
        </w:rPr>
        <w:t xml:space="preserve">ACTAGaCTAATTTTtATTTTTCATGAGTCAATAGTTTATACTTCCTTTTTTGCTTTGTAGTTTCTTTGTTTCTCAAGTAGGAAACTTAAAATAGAGCTTAGCAGCTTTTTtATAGaGTAGAAAAaTTAAAaTAGAAATttCTCAATGAAaGAATaTAAAAAAAAAaagTTCTGATTAAAAaTtAaGTCATCTAGCCTCAGACATTGAGATTTGTAAATAGCGAGATAGATTTTTAAACCGGTTGGGCATTTTTGGCATTAAGAGGCTCCGAGGCAGCAGCTTTGGCTTTTGCTGAGCCcGTCTTTTtGTGCGACGTTTTCTTtCTTTGGACTCAGCTCCTGCAGCGACGAAATTATtGTGGAAGTATTCCTCGATTTCaGAGAGCTTTTtCCCGTGGGTTTCTGGAAGCAGAAGGTAAACAAAGGCAGCGGCTCCGAGGGAAaCTCCCGCGAAAAACCAGTGAAGACGATGAGgACCTCCTAGgATGTATaTCAaTGCAAAATAaCTTTGCACAGCTCCAAACATTAAGAAATTCGCCATGGAATAACTAATAGAATGGGCGATATGACGAATATCAGTTGGAAAAaGTTCAGCGGTCATTGTCCAGGGGATTGTCAACATTCCAATCATC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2</w:t>
      </w:r>
    </w:p>
    <w:p>
      <w:pPr/>
      <w:r>
        <w:rPr>
          <w:rFonts w:ascii="Courier" w:hAnsi="Courier" w:cs="Courier"/>
          <w:sz w:val="21"/>
          <w:sz-cs w:val="21"/>
        </w:rPr>
        <w:t xml:space="preserve">ACTAGTTCATCTCAATCAGAAAGAGGATGGCCAACTTTAAAACAGCATGTTATTGACAATAAAATTAATGTTGGATTGTGGGTTTTGAGACTCCTCGCAaTTTTATTTACGATATTGTATTTCATTCCTATATTTGGGAATCCATACAATGCATATTACAAAGCATTAATCAGTAATTCAGCAATAAATGCTTTGCGATTGCATCAACGAATGCCACCAATCCAATTCACATCAGCTTTTTTtGCTGCCTTGTGTTTGGAAGATTCATTCCACTACTTGTTTTACGCATCAATATTTCTTTATGCTTCTCCAATAGCACTGGTTCTTCTTCCCATTTTTTtATTCGCGTTACTTCATTTCTCAAGCTACT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3</w:t>
      </w:r>
    </w:p>
    <w:p>
      <w:pPr/>
      <w:r>
        <w:rPr>
          <w:rFonts w:ascii="Courier" w:hAnsi="Courier" w:cs="Courier"/>
          <w:sz w:val="21"/>
          <w:sz-cs w:val="21"/>
        </w:rPr>
        <w:t xml:space="preserve">ACTAGaGTTAACATTAGAATTCTGAGCTGAAAAAaTTGTaTGTTTTAGTTAAGAAAAAGGAAAaaCACTGAATCACAGCTCTCAGTCTATGACGTGAAATCTATGACAATGCTAAGTTACATAAACCCCGGGAGGTTTATTCTTCGTTTTtAAAaTAAaTGAAaTTCCAAATTTAAAAAAaTGTCACAGCAAAAAGCAAATTGCAGTTTtCTTCaTTAAAGAAAAACGTTCAACACGTATCCTTTGAACTCTtACATTGCACGAAATAGCGAATTTATTTtGTGTCTTaCAGaGAAAAAAAAaCTTAaCGAATATTATTTTTGGCACAGTATTCCTTTTttGGTCAATGTTTGAGTTCTTTGGAATTTGCGACTTGTTTACTAGAAAGCGCAAaTTTAGTTTCACTACTTATGTTTCAACTCTGATGCGTGAAAGTGAAAAATGAAAAGCTCAAGATTTTGAAAAAAaTTGGAATACTATTATTGTAATGTGtAAAGAATTGTCGATCATCGTGAAGAATCGTGTAAGAGGACATCAGATTCCAGATTCAATAAAAAATAAAGTCAGCCAGTGAAAATGACTAGCACCAATGAGTTAGGCGCTTTAAAAAAGAAATGGTATTCATATGTCTCGCGCCAATAAACTTTCTAAATTGAT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4</w:t>
      </w:r>
    </w:p>
    <w:p>
      <w:pPr/>
      <w:r>
        <w:rPr>
          <w:rFonts w:ascii="Courier" w:hAnsi="Courier" w:cs="Courier"/>
          <w:sz w:val="21"/>
          <w:sz-cs w:val="21"/>
        </w:rPr>
        <w:t xml:space="preserve">CAATTGGTCGTTGTCGTGCTGCAGTTgTTGGAGATCGCCTTTGGCTTGTCTTtCTCCACTTAACAATGTGTTGATTTGTGATCGCAGCTCCTGTTCCATCTGTCGACTAGATTGCAAGTCTGACTTCAAACGTTtAACGTCTCCTTCGAGCTTGCGACAAATCAGTAACCTTTGACAATATTCATCTTGTTGTTTTtGGTTTTCTGAtATAACGTCACTCGTGATTTTCGCCTGACGACCTTTACGTTCTCGCTGATTATTCgTC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5</w:t>
      </w:r>
    </w:p>
    <w:p>
      <w:pPr/>
      <w:r>
        <w:rPr>
          <w:rFonts w:ascii="Courier" w:hAnsi="Courier" w:cs="Courier"/>
          <w:sz w:val="21"/>
          <w:sz-cs w:val="21"/>
        </w:rPr>
        <w:t xml:space="preserve">ATGGTTTTAAGTTATAAGAGATCTCACTTTATCACAGTGCTTTTGATAATTATATGAGAAGTGACGAAAATCAAATTATTATTTAAAAAGAAAACCCAAACTCGTTTTAATATGACGGACAAGAATGATAAAGCAAAAGTAGATTTAGGATTGCTTGAGGAAGATGATGAGTTTGAGGAATTCCCTGCCGAAGATTGGACAGCGAAAGATGAAGACAATGAGGACATTAGTGTGTGGGAGGATAATTGGGATGACGACGACGTAGAAGATGACTTTAATCAGCAGTTAAGAGTTCAGCTCGACAAACAGAAGTCACAGCTCGAATCAAAGGACAACTGAATGAATCCATGAAGTGGAATTAAAGTTTTCATTTAAATAATTTAAATGTTCATCTTCATATTTCTTGATCATTCTACAGGCTATAACTTATTTCAGCGTCAAAAATGTAATTAATTGTATCTATTACATCGTTTTTGTGCTATTAAAAaCCTTAACATTTTTG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6</w:t>
      </w:r>
    </w:p>
    <w:p>
      <w:pPr/>
      <w:r>
        <w:rPr>
          <w:rFonts w:ascii="Courier" w:hAnsi="Courier" w:cs="Courier"/>
          <w:sz w:val="21"/>
          <w:sz-cs w:val="21"/>
        </w:rPr>
        <w:t xml:space="preserve">TTAAAAATCAATGTTTCAGAGACGgATATATaTtAAaTTGTGAGATTTATTCAGAGAAaGTTGAAATAT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7</w:t>
      </w:r>
    </w:p>
    <w:p>
      <w:pPr/>
      <w:r>
        <w:rPr>
          <w:rFonts w:ascii="Courier" w:hAnsi="Courier" w:cs="Courier"/>
          <w:sz w:val="21"/>
          <w:sz-cs w:val="21"/>
        </w:rPr>
        <w:t xml:space="preserve">TTGAATGTTTTCGATAGCTACTAGTTAGCATTATATCATATATAATTATCTACAAAGTTATAAATAAGGTTTGCAAAGCAATCTTTTATACAAAGTATCTTACTTTTAACACTAAACTTGGAGTTTTATTTTTGAATAGAAGTTATTTTTTAACAAAACATAATTATTTTTAAAAATAATATGAAATT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8</w:t>
      </w:r>
    </w:p>
    <w:p>
      <w:pPr/>
      <w:r>
        <w:rPr>
          <w:rFonts w:ascii="Courier" w:hAnsi="Courier" w:cs="Courier"/>
          <w:sz w:val="21"/>
          <w:sz-cs w:val="21"/>
        </w:rPr>
        <w:t xml:space="preserve">TTTAAAAaTt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9</w:t>
      </w:r>
    </w:p>
    <w:p>
      <w:pPr/>
      <w:r>
        <w:rPr>
          <w:rFonts w:ascii="Courier" w:hAnsi="Courier" w:cs="Courier"/>
          <w:sz w:val="21"/>
          <w:sz-cs w:val="21"/>
        </w:rPr>
        <w:t xml:space="preserve">CTCCATGTTGCTGTGACACGGAGCTGTTGATT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0</w:t>
      </w:r>
    </w:p>
    <w:p>
      <w:pPr/>
      <w:r>
        <w:rPr>
          <w:rFonts w:ascii="Courier" w:hAnsi="Courier" w:cs="Courier"/>
          <w:sz w:val="21"/>
          <w:sz-cs w:val="21"/>
        </w:rPr>
        <w:t xml:space="preserve">ACtCGAATTCGATATGTAGACAGTCTTCTATGCCGACTTCCATTTTAATAGGGTTGTTCATATCAGGATAGGAACTAAGCGTATGAACAACGAGTTCAAGTTCCCTGACGATGTCGCTTATTCTCCGGACGACTGTTACTTTGAGAAAGTATCTGAGACGAACGT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1</w:t>
      </w:r>
    </w:p>
    <w:p>
      <w:pPr/>
      <w:r>
        <w:rPr>
          <w:rFonts w:ascii="Courier" w:hAnsi="Courier" w:cs="Courier"/>
          <w:sz w:val="21"/>
          <w:sz-cs w:val="21"/>
        </w:rPr>
        <w:t xml:space="preserve">ACGAAAaCGCTTTAGCTTATGTGTCAAAaGATGGCAAATTTCTAATTGGATCGACTATGTTACGCAAGAAaCGCGCCTTGACACTCCGTCTTCCTCATTTTAAAAaaTATACGCCCGAAACTAaTTGTGATGACCTGAAACTTGTAGCTGGGGCTTCTTCCAATAAaGAAAGTGGTGAAGTGTGCGATATttCCAAAaTaGAACCAGTCACTGAACTTGAAACTGACCCTAAAGAGGAGACTCGTTTAGTATTT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2</w:t>
      </w:r>
    </w:p>
    <w:p>
      <w:pPr/>
      <w:r>
        <w:rPr>
          <w:rFonts w:ascii="Courier" w:hAnsi="Courier" w:cs="Courier"/>
          <w:sz w:val="21"/>
          <w:sz-cs w:val="21"/>
        </w:rPr>
        <w:t xml:space="preserve">ACTTCTAagACTA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3</w:t>
      </w:r>
    </w:p>
    <w:p>
      <w:pPr/>
      <w:r>
        <w:rPr>
          <w:rFonts w:ascii="Courier" w:hAnsi="Courier" w:cs="Courier"/>
          <w:sz w:val="21"/>
          <w:sz-cs w:val="21"/>
        </w:rPr>
        <w:t xml:space="preserve">AGATTGCTTGAAATTTTTAAGACCGCAGAATTAAGTAAGTATGAAACCATAACAAACTTACAAAaTGCTTCCAATACTGTTTAATGTGAGCAtCTGCTTGaTGCGGAGTCTTAAAATCAAaCTAGAAGAaTTtGGTTTtAACTAAAAaGATGAAATAGGTAGGTGCAGACCTaTAAAACTAAAaTATTTTGATGATAGTATTAAGTTGGATTTTATAAAATTTtATAAACTTTTGATTACAAGACTCGACGAATTCAACTTTTGCAATAACATTACCAAAAGGCATGAACAATCGCGTTTAATACTGAAACCTTTTAGGCCTGCCAGAATTATAATTTTTACTATAGCATATTGGTTTGATCTTAATACTTCATCTACATTAATTTTAATAATTATCCTTCaGACTCTATTACGATCCAAAaTTTtCTATTAACATATTtACAGAATCTCAGTTCACATGCTACAAaTAACATGTAGAAATAAGATATAAAGTTAAAGGACTCAGCTGATGgAAGtGACCAAACATTGTTCATCaTAaGATCATGAATGTTTAAACtGTCATGTGTtCTA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4</w:t>
      </w:r>
    </w:p>
    <w:p>
      <w:pPr/>
      <w:r>
        <w:rPr>
          <w:rFonts w:ascii="Courier" w:hAnsi="Courier" w:cs="Courier"/>
          <w:sz w:val="21"/>
          <w:sz-cs w:val="21"/>
        </w:rPr>
        <w:t xml:space="preserve">ACTCAATaGGTAGGCCTTATACATGCATGTTCTTAATATGTAGAAAaaTAaGAATCACGTTATCATATTTTtACAAtACCGGAATTTTTTTCtCATAACTTTGAATAGTATAT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5</w:t>
      </w:r>
    </w:p>
    <w:p>
      <w:pPr/>
      <w:r>
        <w:rPr>
          <w:rFonts w:ascii="Courier" w:hAnsi="Courier" w:cs="Courier"/>
          <w:sz w:val="21"/>
          <w:sz-cs w:val="21"/>
        </w:rPr>
        <w:t xml:space="preserve">GTTACTGTTTTGTATTAATAAAAGTAGGTATTAaTATTCCTATTTAAaGATATTGACAAATTCCTTATATTGAAGCAGTTTGAGGTGATTACAGTTAATATGGTCGTGGAGGTGGACCACCACGCATCATGCCAGGTGGTGGACCTCTCATTGTTGGTCCCATTGGAGGTCCTCCTCGACCCATCGGAGGCATGCCAGGGGgCATACCCATCATGCCTGGAGGTGGAGCCATCATTCCAGGTGGAGGACCGCCAACTGGCATTCGTTGCGGGCCTCCAGGGTGCATTTGTGGAGGAGCAGAAACTTGACCTCTGCCACCAGGCGTCATAATTTGTTGTGATGGACCACCTACTCCACGAACAGGTCCTTGTAACCCTGCaGGAaCACCAGCAACATTTGTAGGCATTCCACGACCTGCGGCTCTTCCCATTCCGGGGCCAGGTGCTGCGCCAGGa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6</w:t>
      </w:r>
    </w:p>
    <w:p>
      <w:pPr/>
      <w:r>
        <w:rPr>
          <w:rFonts w:ascii="Courier" w:hAnsi="Courier" w:cs="Courier"/>
          <w:sz w:val="21"/>
          <w:sz-cs w:val="21"/>
        </w:rPr>
        <w:t xml:space="preserve">AAAACTACCAtGCCAGGAATtCCTTCCACTAGTCCTTCAAAAAAaGGAAAGGAATCTCAAGTCAATTGCTCATATTCTTTCTATGAATGCACTCAACCTTGTTTAGAGGgATATTTATATTGTGGAAAACACGTTTTAGAAGATCCtAATTCTTG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7</w:t>
      </w:r>
    </w:p>
    <w:p>
      <w:pPr/>
      <w:r>
        <w:rPr>
          <w:rFonts w:ascii="Courier" w:hAnsi="Courier" w:cs="Courier"/>
          <w:sz w:val="21"/>
          <w:sz-cs w:val="21"/>
        </w:rPr>
        <w:t xml:space="preserve">GCCAAAaTCCAGCGCCAAAaTTAGATCGTAGAGATATTTCATATTGTCCAGATCATATGAGAAAaGCTCAAGTGGCTCGGATAAAATCCACTTCTAAACATTCTTTACCACAGACTCCAGAAAtGTTGCTCCTAAATCTAAGCCATTATGTAAAGCCGAAAAATTCAGACAGCAAGGAGACGGAATCGAAACCAGGAACTCTAAAAGCTTTGGATCCGTTTtCTGAAATCGATGCTTTTAGAGTAAATACAAGTGTGAGTGATATTTTGGATTACGCTaGTtCCTCGGATAGCGACGTtGAACCCACAATAGTAAGTGATACAGTTCGaGGTCCATTTCTCGACGACAGTGACAACGAAAGCGTTCACAGTCCcAGGAAGACCCTTTAAAGCACGCTGGTATCTTTACCGCTGAAGAGGTAATCTACATCGCGAGAGAAAAaCTCATTAGACTGCA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8</w:t>
      </w:r>
    </w:p>
    <w:p>
      <w:pPr/>
      <w:r>
        <w:rPr>
          <w:rFonts w:ascii="Courier" w:hAnsi="Courier" w:cs="Courier"/>
          <w:sz w:val="21"/>
          <w:sz-cs w:val="21"/>
        </w:rPr>
        <w:t xml:space="preserve">TATTAATtCTA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9</w:t>
      </w:r>
    </w:p>
    <w:p>
      <w:pPr/>
      <w:r>
        <w:rPr>
          <w:rFonts w:ascii="Courier" w:hAnsi="Courier" w:cs="Courier"/>
          <w:sz w:val="21"/>
          <w:sz-cs w:val="21"/>
        </w:rPr>
        <w:t xml:space="preserve">ACCACTAGCAGACCATGTGAATACTTCTATTTGTCCTGGAGTATCCAAAATCACATATTGGTGAGTTTTTCCCGCTTTTTCAATAAGTTCTACCACTTCACTAAATTTTGTTGAAAATAGATTCAAAGCTGTTACTATACCACCGTTAGGACCCAAACAATACTGTTTCATCACTTCCTTGTAATTTACAGTATCTCGAATATCTATGTTAACAGGATAAGGGACTTCTAGGCAGGCTGGATCCAAATTGATTACATAGGGTTTATTttCCGTGAAAaGCTCAGAAACAATCCTC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0</w:t>
      </w:r>
    </w:p>
    <w:p>
      <w:pPr/>
      <w:r>
        <w:rPr>
          <w:rFonts w:ascii="Courier" w:hAnsi="Courier" w:cs="Courier"/>
          <w:sz w:val="21"/>
          <w:sz-cs w:val="21"/>
        </w:rPr>
        <w:t xml:space="preserve">CACTTGCCAAATCAGGATTTGCGCTA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1</w:t>
      </w:r>
    </w:p>
    <w:p>
      <w:pPr/>
      <w:r>
        <w:rPr>
          <w:rFonts w:ascii="Courier" w:hAnsi="Courier" w:cs="Courier"/>
          <w:sz w:val="21"/>
          <w:sz-cs w:val="21"/>
        </w:rPr>
        <w:t xml:space="preserve">ACCGTTTTTTGGCGAGGAGAACAGACTCTAAGTTTAACAAGATTGTGCTAAAGCGTCTTTTTATGAGTAAGATTAATCGTCCTCCAATATCATTAGCACGAATCGCCCGTTTTATGAAGAAGCCAGGCAGGGAAAATCGCACTGCTGTtATAGTTGGCACTGTTACTGATGATTCTAGGATTTTTGAAGTTCCTAAGTTGACGATATGTGCACTCCGTGTAACGGAAAAaGCACGAGCCAGAATCCTTAAAGCAGGAGGTgAaTTTATTTCTTTtGACCAGCTAGCTCTTCGTTCTCCAACTGGGCGAAAAACTGTGATGATGCAAGGACGTCGCAATGCTCGTGAAGCAGTGAGACACTTTGGACTAGCGCCTGGTGTTCCACATTCGCACACCAAACCATTTGTTAGATCCAAGGGACGTAAATTTGAAAGGGCCCGAGGTCGAAGACGTAGTtGTGGATATAAGAAGT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2</w:t>
      </w:r>
    </w:p>
    <w:p>
      <w:pPr/>
      <w:r>
        <w:rPr>
          <w:rFonts w:ascii="Courier" w:hAnsi="Courier" w:cs="Courier"/>
          <w:sz w:val="21"/>
          <w:sz-cs w:val="21"/>
        </w:rPr>
        <w:t xml:space="preserve">ACAcTCCTACAAGACGTGaTtGgTAAaTAAgAAGATCACCTACATTCAGATGTCTGACATTCTCaTTGCCAGATCTTCCTAAaTAAaCATCTACTACATTGGTCCACACTCTATTTATAATAACCTGTTGAGGAAAAGGAGCCACTATCGGTATAGGATTTGTAGCTGTGCTGGCAGATATGTTCTCAGTAATAACAGAAGCTGAATGTCCATCCTGAAGGCAAAAaCTCGAACGAGTCAAGTGTGGTATTGTGTTTAGTGCTGAAGATTGAGTTTCTAAAGTATAGACGGTAAGAGAATCCACATAATATGTAGCTTGATATGTAGGCAGCAATGGTCTTACGCCATTATTACGTCCAAAAACTGCCTTTCGGCCACAGCTGCCACAGCTTGTAGGAGCGATAAATTGTTTATTACCTATATAGGCTCCAATACATAAAAGGCTTGATTATCGCTGATTATAAACATTATACCCTTATATATGTCTTGTAAGTTATTGATTTCgTGACGAAaTTGCCTcATTC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3</w:t>
      </w:r>
    </w:p>
    <w:p>
      <w:pPr/>
      <w:r>
        <w:rPr>
          <w:rFonts w:ascii="Courier" w:hAnsi="Courier" w:cs="Courier"/>
          <w:sz w:val="21"/>
          <w:sz-cs w:val="21"/>
        </w:rPr>
        <w:t xml:space="preserve">ACtGCTGTAGCTATGGTGTCAGCTAGTCCATGAAAATGTTTATTTCGAGCAACAAAGTCTGTCTCACAATTTATTTCCACGAGAGCTCCATGACAATTGTCTACGATTACTGCTATCAGACCCTGAGT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4</w:t>
      </w:r>
    </w:p>
    <w:p>
      <w:pPr/>
      <w:r>
        <w:rPr>
          <w:rFonts w:ascii="Courier" w:hAnsi="Courier" w:cs="Courier"/>
          <w:sz w:val="21"/>
          <w:sz-cs w:val="21"/>
        </w:rPr>
        <w:t xml:space="preserve">CCTTCTTCAAATCATTCTCGTGCAACTCCAAAGCCTTTTTACAATTAGAAAGCGTATATCCAGTTTTCTTGCGAAGTTTGGCAAGCAGTGATTTATTTGAAGCTtGCCAAAGAAAATTGTTtGTATGAAGGTAACGAATTATTTtACTGGAA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5</w:t>
      </w:r>
    </w:p>
    <w:p>
      <w:pPr/>
      <w:r>
        <w:rPr>
          <w:rFonts w:ascii="Courier" w:hAnsi="Courier" w:cs="Courier"/>
          <w:sz w:val="21"/>
          <w:sz-cs w:val="21"/>
        </w:rPr>
        <w:t xml:space="preserve">ACTTACGACTtACAAGTTTGGGAGTGATTGGAGCACTTGTTAAAACAGaTGAACAAGAGGTTATTACATTTttGTTAACCACAGAAATAATCCcACTGTGCTTGCGAATTATGGAAAGTGGTTCAGAGTTATGCAAAaCAGTGGCAACATTTATTCTGCAAAAAATACTGCTAGACGACAGTGGACTTTCATACATTtGTCAAACCTATGACAGATTCAGTCATGTCGCAATGATTCTCGGAAAAATGGtCTTATCTTtAGCCAAGGATCCTTCCGCACGATTATTAAAaCATGTtGTTcGATGTTATCTTCGTCTCTCTGATAAtCCCAGAGCTTTGCTGGCCTTGAGACAATGTTtACCTGATCAATTAAGGGACAACACATT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6</w:t>
      </w:r>
    </w:p>
    <w:p>
      <w:pPr/>
      <w:r>
        <w:rPr>
          <w:rFonts w:ascii="Courier" w:hAnsi="Courier" w:cs="Courier"/>
          <w:sz w:val="21"/>
          <w:sz-cs w:val="21"/>
        </w:rPr>
        <w:t xml:space="preserve">AAGAGtCATCAAAaCTGTAGAATTTTCCCGACGAAACTTGTGCTACGGCTGTGTAGTGGCCACAATTGACGGAAGGTCCCATATGAGTGACCATAGAGGTGAGTCTAT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7</w:t>
      </w:r>
    </w:p>
    <w:p>
      <w:pPr/>
      <w:r>
        <w:rPr>
          <w:rFonts w:ascii="Courier" w:hAnsi="Courier" w:cs="Courier"/>
          <w:sz w:val="21"/>
          <w:sz-cs w:val="21"/>
        </w:rPr>
        <w:t xml:space="preserve">TTaCAGTGTTGCCTGTGCTCATTATAGGATACATTAATAAGACTTTTCTATCGGATATGTCGTCAGGAAATTTTGCGTAGACTACCcTAGCTTCATGAGTGTCCATGTCGCTTTCGACtAATATTTTACCAATCCTTATACTACGACAACAGTCTCGAAGACCCTGCTCCATCGCCTCACCACTTCTtACTATAGAAaCACCACAATTtCCTTTTtGGTATTTAAGGCCTTtGTATTTGGCACCAGTTGGCGTTGTtATCACGCATTT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8</w:t>
      </w:r>
    </w:p>
    <w:p>
      <w:pPr/>
      <w:r>
        <w:rPr>
          <w:rFonts w:ascii="Courier" w:hAnsi="Courier" w:cs="Courier"/>
          <w:sz w:val="21"/>
          <w:sz-cs w:val="21"/>
        </w:rPr>
        <w:t xml:space="preserve">CAATCCCAATATGGAATCAtCAATaCACTCGGTAAATAACGCCGCTCATCAATCACATTCAAAAaGTTtCAtATtCTAGCATTTAGaTTCTGAAATTTGAGTGATCGAAATTATTGAGATGAAATGGCGTTAGAAAAaTACCTATCGAACGATCGACACTCGTTTAGGtATTtAGCATAGCGTGCAGCGGCcTACCGAGATATAATATTAAACTTtATTtCGCAATAAAATTCAAAGTGGGACTAAaTTTTCGACTCTAGTCCAATTTGTGCGTTTAACGGTTTtATCGAAAGGTATTATCTTCAGGAATCTATGGGTTGATCAAATTGGGCAGCCAAACgaCGCTTGCCAGAGAAAGAGCGTTTtGTAGGAGTTGTGTCGACTTTATCCGCTGTTTCATGTTCCATAAAACTTCCACTTAACGAGCTGGTAGGACTAGTCCTTCCAGACCCATCTTTTTtAGCCGTGAGAGAAACAGAAGGACGTGGTAGTGCCGACGGATGTGGAGCAACCACCACATTCCGGTTTCCGGAAAAGTAAGGCGAAATTCTCGGATCTAACGGATTTGCGGAGGCAGGTAGTAGATTCTTTATGGGTGACAAAAGGTCAGAAGTGTCATCACTTGTTTCGATATGATTCCACATTGGCAACGTC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9</w:t>
      </w:r>
    </w:p>
    <w:p>
      <w:pPr/>
      <w:r>
        <w:rPr>
          <w:rFonts w:ascii="Courier" w:hAnsi="Courier" w:cs="Courier"/>
          <w:sz w:val="21"/>
          <w:sz-cs w:val="21"/>
        </w:rPr>
        <w:t xml:space="preserve">AtAAaGAGTGCCGAAAGTCTGCCGTTCCCAATCATAATGGCCTCCTTGATTTGTTGCTTGCAGTGGTTTGCATATGGTTGCTTACTGAATGATCCGTTTATTCAAACGCCAAATTTTTTAGGAATTGTCTTATCTGCGTTTCAACTTTCTTtGTTCCTGATTTACCCGaCCAAAAGGACCGaTCAGTTACATTTCATAtAAGACACGTtACCAtCAGatGTTTtGAATGCtCCTCGGGAATTTtAaGTTtCATtAATACGTTtCCTGCAAAGAGaTTCTGTAAAATATATCAATTTCATCTTTGGCATTTTATAGACATAATTAATAATTCGTTTtAATtCTCCAATGGTTGCGCATAAGTGATGTGTGTGTATGTGTGACTGAAAGCATAATATTGCTGGATGAATGAGAGTGGTATTCTTCTGTATTTCTCGGTTGATTTAAATAGTTGTGAGCTTTTAATATTAATACAGAGAACATGTATTTATTAGAATGGTGGGATGCGAAATGGTTTTTGGGTAAGgAaTTGCTACTTTGCCTAAGTAGATTTAAACGGTGACAATCgCTTTTATGTTTAAAAaTTACTTGAAaCCTACTTTGATGCAAaCAAGTCTTAGAAATTTTTTCATTTCAAGTTAAACCAGTGAAaT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0</w:t>
      </w:r>
    </w:p>
    <w:p>
      <w:pPr/>
      <w:r>
        <w:rPr>
          <w:rFonts w:ascii="Courier" w:hAnsi="Courier" w:cs="Courier"/>
          <w:sz w:val="21"/>
          <w:sz-cs w:val="21"/>
        </w:rPr>
        <w:t xml:space="preserve">AAATACGAAAaGATGGCGTCGCCTTTGGAAGACTTGGAGTTGAAGTTAG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1</w:t>
      </w:r>
    </w:p>
    <w:p>
      <w:pPr/>
      <w:r>
        <w:rPr>
          <w:rFonts w:ascii="Courier" w:hAnsi="Courier" w:cs="Courier"/>
          <w:sz w:val="21"/>
          <w:sz-cs w:val="21"/>
        </w:rPr>
        <w:t xml:space="preserve">AGTATTGCAATAGTTTTTGACGAAACTTGTGCGTGATTTCGTCTCACGCGTATTTtCTCATATGCGGAATTCAAAAtGCACTAAAAATTATTaTCAAAGTTTTCCAAAAAGTAAGGTTAAAGTTTGTGTAAGATACAGTGTGAAATGACTTTAGTTTGTCAGGTGTAGTAAGGAAAAaaTCCGTGACTGACTACGAGAGGATCAaGAaCGAAAAGTGTGCCCTCGGCGTCCGGAAGGCGGCAAAACCGGCAGAAAAAaTCGCTAAAAATCGGTAACTGACAAGATTTtAGAAGCGTGTTGGCATCGCtCGCATAACCTtCATCGGCATTTTTTtAGCGAGCTTTCTTGGCCGCTTAAAaCCAATTCTTAACACAGGgCTACCCTCAAAAAaGCCCTTTtGAGCTAAGAAAAaGTTTAGAAAAaTCGTGTGATTATAGTAAAAAAAaGA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2</w:t>
      </w:r>
    </w:p>
    <w:p>
      <w:pPr/>
      <w:r>
        <w:rPr>
          <w:rFonts w:ascii="Courier" w:hAnsi="Courier" w:cs="Courier"/>
          <w:sz w:val="21"/>
          <w:sz-cs w:val="21"/>
        </w:rPr>
        <w:t xml:space="preserve">ACTAGCCATGGAAAtCGTAAGAAGAAGTAATTGAAGGAAGATTATTtGATGTTTttGTTGTTtAGATAGAAATGATGAAAGTTACAAATTTGTTTGATTTAACGGAAATCAGATGTTCTATTGTATCGatAAAACTCACAATATTATTACGTGAtATTTTtGAAAaCCCTTtAAAAGGTCTtCaGGTGTTAAATAGTTTgTCTGCGTATTTTTTTTtAATTCAACGTGACTTTTTCGATTAATAtCGAATATAAAATAAAAaTAaTCGCGTCCAGCCAACAaGAATTCAGATTTGTCTTCAATATGTAAGAtGTAGTGTCTTAGTTTAAGGAAAaTTTTAGAAACTTCATATGAAATTAAGCAAACTATTCGACCCATTTATCTTTTAAATCATTAATATGAGAAAAGAGCCATTTtCACCACCATTATTCTATCATCCTTCATAATCTAGTGTTAAAAAAaCTTtACAATATAaTTCAGGCCTTTGCAaGATTAAAAGaTGGATTTTTAtGAAAAATGTGTAGTTTCTACATTAaGTGTAAATGAGAAGAAAAGCTTTTtaTtGTTAG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3</w:t>
      </w:r>
    </w:p>
    <w:p>
      <w:pPr/>
      <w:r>
        <w:rPr>
          <w:rFonts w:ascii="Courier" w:hAnsi="Courier" w:cs="Courier"/>
          <w:sz w:val="21"/>
          <w:sz-cs w:val="21"/>
        </w:rPr>
        <w:t xml:space="preserve">ACcACTTtCTGACATACTAGAATCATCTTCTGGATTAATTTCGGAATCGTCGACCaGCAACGCGTCTGGGGCAAGGAGTTTTGCTTCAACCGGAAGAGGCAGAACGTCAGCAACAGATCTTGACTCCATCGCCACATCCCAAaCCTGCTTCATCAGCTTATAAGTAGAATCCCTCGACAATAAGGAACAAAAAaCaTGCCTCTCATCTTCTGTGGCTACTGCCACCGCATTCGGAATGATTCTTGCAGTCTTCTCCTTGCTGATCTTCAACACTGAGACGGTGGGtATCAAAAGTTTGGTTACATAGCCGAAGACATTACTGTAGAAGGCAAAGTAGTTTGGCGTGATATAAAGATGACCCTGGAGTAAAaTATCACCCACcAGTGCACaGCTGTAGTAATTCAAAACTCTCTCGTCCGCTGCCACCT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4</w:t>
      </w:r>
    </w:p>
    <w:p>
      <w:pPr/>
      <w:r>
        <w:rPr>
          <w:rFonts w:ascii="Courier" w:hAnsi="Courier" w:cs="Courier"/>
          <w:sz w:val="21"/>
          <w:sz-cs w:val="21"/>
        </w:rPr>
        <w:t xml:space="preserve">AAGAACGTTAAGTCTTCTCCACCTGTGATCAAAAGACATTAATGGAGTCAAATCTGTTGACGGATTCCAATGGCACAGAATATCTGTCCGTC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5</w:t>
      </w:r>
    </w:p>
    <w:p>
      <w:pPr/>
      <w:r>
        <w:rPr>
          <w:rFonts w:ascii="Courier" w:hAnsi="Courier" w:cs="Courier"/>
          <w:sz w:val="21"/>
          <w:sz-cs w:val="21"/>
        </w:rPr>
        <w:t xml:space="preserve">TCTTGATCAGTGCGAGCTCTAAGACAAAAGTATCAGTGCTCGCTTTCATCTTCACTCAACATGACTGAGTTATTTATATTTTAAAAGTGATTGCCTGTAATGCATTGTGAAATTAGAGTGTATTAGTGAAAAATTAGAATATTTTTGGATTTTTAATTCAAAAAaTTGTGATACTTCCATCCCCTACGAAaGTGACGCGCTTCATCACATCTGGTGGAAAGATTtCCTACTGCTCCAAGAAAAaaTTAGAGGCAtAGGGATGGCTTATAGCAACAATGATTTAGGTGCCGAGGGTTTtAGACTTTTTGCAGGTCTTGACGATTTTGGAAGTCTTGGTGCTTCCGGTAGTTCAGGAGATATTGGGAaTTTTGGAATTTTCGGagCTATTGGTTCCAGCTTTtCTAATCCcTTTGATTTTGGGATGTTAAGATCAGAATGGATGAGGGAAGAAGAGTATTCCTCAAGGAATATTCCAAAAAaTGGGCTCTTAAAAaCATGTTCACCCTCAAGTTCGTCAAATGATTCACCTGCTAGTTTGTTTTCTGGACTGAAAATAAAAGCACAGTCAGAAGACAGTTCAtCAGCAAGTTCATCCAAAACATCACCTTCAAGCTTGTTTTGtGATCTGCAGaTGAaTGCaGAA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6</w:t>
      </w:r>
    </w:p>
    <w:p>
      <w:pPr/>
      <w:r>
        <w:rPr>
          <w:rFonts w:ascii="Courier" w:hAnsi="Courier" w:cs="Courier"/>
          <w:sz w:val="21"/>
          <w:sz-cs w:val="21"/>
        </w:rPr>
        <w:t xml:space="preserve">TCACCGTGTGTAATAAGCTTTTGACTATCAGGAGTAAAAGCTAGAGTGTTACATTTTTTGTTCATTTTAAATGTGTTAATTAGTTCCTTTGTTACACTAGATAATACGTATATTtCACCCAGCCTCCCACAGATGACTaCATATTTTCCATTtGGAGAGACTTCGATTtGTTGCATATTAGTTATCCCATGCGGTAAGGCTGTTTTGAGTGTGCTACCACTCATTAAATCGTATGTAAAACAATGCGCGTTACTCAGTGaTCCTAAAaTAATTTGTGTCCCTTCTTtCAAAAaGCGAGCCGTGCTGATAGGAAaTTTTTGAAATTTCGCACTGTGTAaTTTATTATTTtCTCTGCCATCTACCTCAAAAACaGATAGCACTCCAGATGAACCTGCGACTAATGCCACAGTAGAAGTAGGATGAAATTGCACACTTGTTACGTGCGGTCCTTCATTATGAGTTTtCTGATTAATATCTGTTAGAACTTTCAGGTCTATTAtACCTTTTCGTAATTTCTCAACCTTCGGTGCCACTTTATAATTACTATGCTTAAAAACTTCACTGTCCGATCCATCGGAGTCCGCATCTTCTACATTTAGCTCGGCCCACTTAGGCATGCCAAACTCTTGGGAGAATTTATTTTGTAAAAAA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7</w:t>
      </w:r>
    </w:p>
    <w:p>
      <w:pPr/>
      <w:r>
        <w:rPr>
          <w:rFonts w:ascii="Courier" w:hAnsi="Courier" w:cs="Courier"/>
          <w:sz w:val="21"/>
          <w:sz-cs w:val="21"/>
        </w:rPr>
        <w:t xml:space="preserve">GGGACtGCAAGCtACGTtGAATTGAAATGCTCGCTTAGAATtACGGCATAGCTTTtGTATCAAACGACCGAT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8</w:t>
      </w:r>
    </w:p>
    <w:p>
      <w:pPr/>
      <w:r>
        <w:rPr>
          <w:rFonts w:ascii="Courier" w:hAnsi="Courier" w:cs="Courier"/>
          <w:sz w:val="21"/>
          <w:sz-cs w:val="21"/>
        </w:rPr>
        <w:t xml:space="preserve">AACTATTTTAAAGTGTCATGTaTCAAAATAAAAGGCCTataCCTTCAAATTAAAATAATTAAAATGCTTGCCcATACTGTGACTGATATTTTCCCAATCaCCTATATCAAAATAAAAATATAAACCCTTCAAAAAATTCTATACACTTATCGAAAAAAGTCAAACTTAACGACGCTTGTTCATTCGCTATCTATGCAGCTcATATACGCAGTATGGCGTTTTCAAGAAGCAGAGTCAATAagaTACACAGCGCTAGAaTATCATACTTACTATTCCCTTATATCCTTTACGGATCGACACTATCGAAGTGTTGGGCTATTAATCATTAATACTACTTTTTCGTATGCGTATTCCAAATTCTTAGCGAGACCAGCGCAGCAGCCATGTTGTTGAATTTTACTAAATTTATATGTCCTGAAGTTTTTCTC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9</w:t>
      </w:r>
    </w:p>
    <w:p>
      <w:pPr/>
      <w:r>
        <w:rPr>
          <w:rFonts w:ascii="Courier" w:hAnsi="Courier" w:cs="Courier"/>
          <w:sz w:val="21"/>
          <w:sz-cs w:val="21"/>
        </w:rPr>
        <w:t xml:space="preserve">ACCACCAGCACCTGGAATAGTTCCAATGGAAATTTCCGGTTGACCAAACTTTGCTTTGTCACCAGCATAAATGATGTCACACATCATCGCCAATTCGCAACCCCcTCCTAATGCATAGCCATTCACAGCGGCAATCACTGGTTtCTTGGCAGCTGCCACTCCATTCCAATGGCTTAAAAaGTTtCCTTTtATACAATCTGAATAAGAATTGTTTTGCATTtCTTTAATGTCAGCACCTGCTGCGAATGCCTTCTCACTTCCTGTAATGACAACAGCACCGACATTATCTTCTTTGTCAAAGTTTTTAATCGCTTCGTTGACTTCAGTCATTAATTTATCACATAAAGCGTTTAATGCCTTTGGTCTATTAAGGGTAATTAAACCCACATTTTTTTCTCTCCGGTAGTTTCTACTTTTATAAATTCATAATTCTGAACTTGTGTGGAGTAGAATTTGATGAGTGGAGTTATTTGTCCTCTATTTCTACCAATTTGTGATACCCGGTTGACCAAAAATCGGGCTACATATGTGTTCGCCATCTTTAATTTTTACTCAGAAAAAGACAGTGTAATTATATTTGCCGGTTTTGAAATAAACGTTTGGGAAGAGCAACAGATTAACAA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0</w:t>
      </w:r>
    </w:p>
    <w:p>
      <w:pPr/>
      <w:r>
        <w:rPr>
          <w:rFonts w:ascii="Courier" w:hAnsi="Courier" w:cs="Courier"/>
          <w:sz w:val="21"/>
          <w:sz-cs w:val="21"/>
        </w:rPr>
        <w:t xml:space="preserve">CAGCGATCAATTTATTAGCTTCTCGTTGGA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1</w:t>
      </w:r>
    </w:p>
    <w:p>
      <w:pPr/>
      <w:r>
        <w:rPr>
          <w:rFonts w:ascii="Courier" w:hAnsi="Courier" w:cs="Courier"/>
          <w:sz w:val="21"/>
          <w:sz-cs w:val="21"/>
        </w:rPr>
        <w:t xml:space="preserve">ACCAACTACGTGTAATTTTTaCAATTTTAATTATTTTtCTGgAAATTCTCTATaTTtATTAATTTtCTTaTTTTTTCAATGATTTAtctATTGTTGCACGCTGAGAATAACATTGTTtCTTTTTTATTAtGgCGgTTTTCCATTTtGATTATTTtaGACTGATATATAAAGAAAATGAATACAAAATATACTTGATATTAAAGGCATCTCTTTGaCGTGACATTATCCAATACTTTTTGtCCTtCCcATTTTTAAATtGaTAaCTCAAATGGATTTTTAATAGAAGATAAACACAAAAGAAAGATTAAGCTTTGTTTATCTGCTATGGAAAATGTATT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2</w:t>
      </w:r>
    </w:p>
    <w:p>
      <w:pPr/>
      <w:r>
        <w:rPr>
          <w:rFonts w:ascii="Courier" w:hAnsi="Courier" w:cs="Courier"/>
          <w:sz w:val="21"/>
          <w:sz-cs w:val="21"/>
        </w:rPr>
        <w:t xml:space="preserve">GATATTAAATGCTTCAGGA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3</w:t>
      </w:r>
    </w:p>
    <w:p>
      <w:pPr/>
      <w:r>
        <w:rPr>
          <w:rFonts w:ascii="Courier" w:hAnsi="Courier" w:cs="Courier"/>
          <w:sz w:val="21"/>
          <w:sz-cs w:val="21"/>
        </w:rPr>
        <w:t xml:space="preserve">GTGATGCTTCTATGGTATTAGCTCAAGAAAAaCTGGCTGGCGCTAGTCAGAAAGTTAAAaCTAGG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4</w:t>
      </w:r>
    </w:p>
    <w:p>
      <w:pPr/>
      <w:r>
        <w:rPr>
          <w:rFonts w:ascii="Courier" w:hAnsi="Courier" w:cs="Courier"/>
          <w:sz w:val="21"/>
          <w:sz-cs w:val="21"/>
        </w:rPr>
        <w:t xml:space="preserve">GTCCCAACCAACTGTTATAAAGTTATCAAAGCGATACAACTGTCGGAAATGTAaGCaCaTA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5</w:t>
      </w:r>
    </w:p>
    <w:p>
      <w:pPr/>
      <w:r>
        <w:rPr>
          <w:rFonts w:ascii="Courier" w:hAnsi="Courier" w:cs="Courier"/>
          <w:sz w:val="21"/>
          <w:sz-cs w:val="21"/>
        </w:rPr>
        <w:t xml:space="preserve">AcAGAAAATTGCGGAAaCAGACTAGTTCAACGAGGGCCACTAAATTGCCTCAAAATTGTGGAATCTGAAGGAAAAGGTTCCGGTCTTtCCACCACTGAATTCATTAACAAGGGTCAATTTATCTGCGAATATGCAGGTGAAGTCATAGATATCGAAGAAGCTAAaCGAAGATtCGAGGAGAaTAAAAGAaGCATGAACTACGTCATCGTCATCTTCGAaCATGTCGGAAAACaGAAAaCTACGACTTGCATAGATCCAAAaTATTTtGGAAATATTGGgCGCTATTGTAATCATAGCTGTGAaCCGAATGCACGTCTTGTGCCTGTtAGGGtAGAAaGAGCTTTACCGCGAGTGTGTTtATTTGCATGTAGGGACATTGAACCTGGTGAAgAAaTAACTTTCCATTATGCGGAAGGGGTTgATACCAATGTCCATAaTCTAAGCGAAACACCaTGCCTTT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6</w:t>
      </w:r>
    </w:p>
    <w:p>
      <w:pPr/>
      <w:r>
        <w:rPr>
          <w:rFonts w:ascii="Courier" w:hAnsi="Courier" w:cs="Courier"/>
          <w:sz w:val="21"/>
          <w:sz-cs w:val="21"/>
        </w:rPr>
        <w:t xml:space="preserve">CTCCAAAaTaTAGTCACACGCTGCA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7</w:t>
      </w:r>
    </w:p>
    <w:p>
      <w:pPr/>
      <w:r>
        <w:rPr>
          <w:rFonts w:ascii="Courier" w:hAnsi="Courier" w:cs="Courier"/>
          <w:sz w:val="21"/>
          <w:sz-cs w:val="21"/>
        </w:rPr>
        <w:t xml:space="preserve">ACCATCTATCGACTTTGAAAGAGGCGAAAGAGGAATGAAGTCCAAAAACCTGATTTTTAGGAGATGAGACTTGCGCCAACCACGAGATAAGGAAGCTTCGCACTGCCATTAAAATCAGCTGCCTAGTAGTGGTTTACTTTTCCTTCCAATAGTATTTTGGATATTTGGAAGAATGAAGAGTTTtAAGACTGGGAGAAATTCTTACTATCACTAGGAAAAGATTATCGTAACTGATACCCtATAaTTTAATCGTTGTAAAATATTCTACCGTTTATAATTTGACACTATGGAGAtACTTTtCAGACCTAATTTAAAACCAAaCCTGATTCATGGATATTTATGACTTGgTTCCATGTTTTTtAGGACTCTTACAtACTTAATTAaTGAATAAATAAaGTTAATATTaTGGATTGGATTTAAGGTGGCTTGATCGCTTTTGAAAAAAaTTATAGACTGCTCTGAAACTTAGAGATTATCTTAATAAAATATGCTAGATtCATTTGGAAAAAAGAAATACCGTGGTTGACGATGTCATTGCC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8</w:t>
      </w:r>
    </w:p>
    <w:p>
      <w:pPr/>
      <w:r>
        <w:rPr>
          <w:rFonts w:ascii="Courier" w:hAnsi="Courier" w:cs="Courier"/>
          <w:sz w:val="21"/>
          <w:sz-cs w:val="21"/>
        </w:rPr>
        <w:t xml:space="preserve">TTCCATCAAGTGACCTTACCTCTCTAGATTCGCTTTCCCTCGGATATAATAGACCAGGAAGAGATGCTGGGGAAGGATCCTCAACTGCAGCATtAATTTCTGAAGAAACTCCGGAAATC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9</w:t>
      </w:r>
    </w:p>
    <w:p>
      <w:pPr/>
      <w:r>
        <w:rPr>
          <w:rFonts w:ascii="Courier" w:hAnsi="Courier" w:cs="Courier"/>
          <w:sz w:val="21"/>
          <w:sz-cs w:val="21"/>
        </w:rPr>
        <w:t xml:space="preserve">ACGTCGATAAATCAACGTAGATTAAAGCAATGGTTGTGTAATTGGTGAAAAAGTGTGGCTGTTGAGTGAGTTGAATTTTTAATCTATGCATATAATAACGTTGAATTGAATTAAAGTTGTAGGCACAGTTATGATATTTCACATAATACAGAAATGCAACTATAAACATTAATACTCACTGGACTTTTTAAGCTAATTAGTTTTTACAAAGTGATTGCGATTCAAAGATTCAACAGATGATTAGACATCaCATATTAATCTTAACGCTGATATAGTAACAAGTCTAACAACATtCAAGACTTATTATGAT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0</w:t>
      </w:r>
    </w:p>
    <w:p>
      <w:pPr/>
      <w:r>
        <w:rPr>
          <w:rFonts w:ascii="Courier" w:hAnsi="Courier" w:cs="Courier"/>
          <w:sz w:val="21"/>
          <w:sz-cs w:val="21"/>
        </w:rPr>
        <w:t xml:space="preserve">CTCTACAAGATGGCGGACACGGCAAAAGCTCCTCCCAAGCAGGGTGTTAAAAAGTTGAAAaCGAAGAAGGAGCCTAAAGATCCATCCAAAAATATTATGCGTGAAGTCCGCATTCGCAAATTATGTTTAAACATCTGTGTCGGCGAGTCTGGAGATAGATTAACTCGTGCCTCTAAGGTATTGGAACAGTTAACAGGCCAACAGCCTGTTTTCTCAAAAGCCAGGTACACTGTCCGTTCCTTCGGTATTCGTAGAAATGAAAAAaTTGCTGTACATTGCACGGTTCGAGGAGCAAAaGCCGAAGAAATTCTTGAGCGTGGATT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1</w:t>
      </w:r>
    </w:p>
    <w:p>
      <w:pPr/>
      <w:r>
        <w:rPr>
          <w:rFonts w:ascii="Courier" w:hAnsi="Courier" w:cs="Courier"/>
          <w:sz w:val="21"/>
          <w:sz-cs w:val="21"/>
        </w:rPr>
        <w:t xml:space="preserve">ACCCCTTTGTtACCTCATAAAAAATAaTTGACAAGTGGATATTTAAATAATTCTTTTttGtAATAAACATATAAGTAATTGGATAAAaTTGaTTtGTTTAAAAaTAaTAATTAGATCCTTAACCGCACATCACTTGACGAACAAAGTCTTCGTAGTTGATATTGCCTTGCGAATCTTCGTGACCCGCTAGTAATGTCTCCACTTCCTCGTCGCTCAATTTCTCACCAAGCGTCGTTAGAAGATGCCTAAGCTCAGCAGAAGAAATAAAGCCATTTCCGTCCTTATCGAAATGGCGCAAACCCTCAATAAAATCGTCAGCAGTATCAGATGTGCGTGCTTTGCTAATAGCTTGGTAAATTGGCAGGAAGACCTCAAAGCTGATTCTTTCGTCAGGTTTGTGCTGATGTGTGAATTTCTTCACGTCTGATTCAGTCGGATTTTGTCCCAGAGCGCGCAGAGCATCACCTATTTGTGCCACGTGGATTTTTCCATCACCACGGCTGTCAAAAAGCTGAAAAGCTTCCTGGAATTCAGCCAGTTGATCCTCGGAATAAGAAGCCATTTTACCCTTTCACGCCCGTTGACAAACGGTTTCTAACCTACGTTCCGTTCGTGTTTGcGATGTTACaCCCGTT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2</w:t>
      </w:r>
    </w:p>
    <w:p>
      <w:pPr/>
      <w:r>
        <w:rPr>
          <w:rFonts w:ascii="Courier" w:hAnsi="Courier" w:cs="Courier"/>
          <w:sz w:val="21"/>
          <w:sz-cs w:val="21"/>
        </w:rPr>
        <w:t xml:space="preserve">CTACAGCTTATTATCGAGGAGCAATGGGAATAATGTTAGTTTATGACGTAACCAACGAAAAAGCTTTGAAAACATCAAGAATTGGATTCGTAATATTGAAGAAAACGCCTCAGCCGATGTCGAAAAAATGCTTCtAGGTAACAAATGCgAaCTCaCAGACAGGAGGCAAGTTTCGAAAGAGAGGGGAGAACAACTCGCAGTGGAGTATGGTATTAAATTTATGGAAACATCAGCTAAGTCGAGTATCAACGTCGAAGAAGCTTTTtAtACCTTGGCTCGAgaCATTAAGGCAAAAATGGAAAAGAAaT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3</w:t>
      </w:r>
    </w:p>
    <w:p>
      <w:pPr/>
      <w:r>
        <w:rPr>
          <w:rFonts w:ascii="Courier" w:hAnsi="Courier" w:cs="Courier"/>
          <w:sz w:val="21"/>
          <w:sz-cs w:val="21"/>
        </w:rPr>
        <w:t xml:space="preserve">GGCGATTGAACCACAGAGGAAACCTaCAAGTTGGCTGACACGCTGCTCTAtaCTCTGACCCTTCAA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4</w:t>
      </w:r>
    </w:p>
    <w:p>
      <w:pPr/>
      <w:r>
        <w:rPr>
          <w:rFonts w:ascii="Courier" w:hAnsi="Courier" w:cs="Courier"/>
          <w:sz w:val="21"/>
          <w:sz-cs w:val="21"/>
        </w:rPr>
        <w:t xml:space="preserve">AATACTGGTAACCGATGTCCcAAAGAGCAAGCTGCTCTTAGAACTTCATGATTTCCTTTtAACTCTCCACTTTCGACTGCTTGGACATACCTCAAGACGAGTTTAACTCTTGAGTGTAACATCTTAATTGCACTGTGTTGAGCAACAAGATGCTCAGCAACTAAAGA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5</w:t>
      </w:r>
    </w:p>
    <w:p>
      <w:pPr/>
      <w:r>
        <w:rPr>
          <w:rFonts w:ascii="Courier" w:hAnsi="Courier" w:cs="Courier"/>
          <w:sz w:val="21"/>
          <w:sz-cs w:val="21"/>
        </w:rPr>
        <w:t xml:space="preserve">ACTGTTTGAAGCTGAGAAATTTTACTGACACTCGGAGCGTTTTCATCTAATTTTGAAATCAACGAGGAATAAAGAATCCCACTCATTATAAAATGCGTATAATTATTTTACTTCTGGGTTTCATTGCTCTGGTTTCCTGCTCCAAAAGTAAGACACAAAATAAAGATTCCAATGAACCAACAATTACAGATACGGTATGGTTTAAGATAAAAATTGGAAATGAAGAGGCAGGAACTATAGAAATCGGTCTTTTCGGCAATACTGTTCCTAACACTGTAAAAACTTTATTGAGCTTGCTAAAaGACCCAAAGGTGAAGGATACAAAGAAAGTATATTCCACAGAGTTATCTCAGACTTTATGATTCAAGGTGGAGACTTCACCAACAGAGACGgAACTGGAGGCCGCAGCATCTACGGTGCTAAATTCGCTGATGAAAaCTTCCAaTTGAAaCATTCTGATGCTGGTTTTGTATCTATGGCAAaCGCAGGAAAaGACACAAATGGCTCTCAATTCTtcATCACTCTTAAGGCGACCCCATGGTTGGATGGCAGACACGTTGTATTtGGAAAaGTCACCAAaGGAATGGATGTTGTTAAGAAGATT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6</w:t>
      </w:r>
    </w:p>
    <w:p>
      <w:pPr/>
      <w:r>
        <w:rPr>
          <w:rFonts w:ascii="Courier" w:hAnsi="Courier" w:cs="Courier"/>
          <w:sz w:val="21"/>
          <w:sz-cs w:val="21"/>
        </w:rPr>
        <w:t xml:space="preserve">TTAAAGCTAGGTCACAATTCAAGCGACGCTCGACTGCTAATAATgtGGAGATCATCATTCCTGTTCCAAATGACGCAGACTCTCCGAAATTCAAAACTACAATTGGAAGTGTTAAGTATTCACCaGAGCAGAGCGCAATTACTTGGTCAATCAAATCATTTCCGGGGggAAAGgAgTATCTAATGAGGGCTCATTTCGGTTTACCTTCTGTTGTTAGTGAAGACGTAGAaGGgAAACCTCcTATtCAAGTTAAATTTGAAATTCCTTACTTCACAACTTCGGGGATCCAGGTGAGGTATCTGAAGATCATTGAGAAGAGCGGATACCAGGCGCTGCCCTGGGTAAGGTATATTACACAGAATGgTGACTATCaGTTAaGGACCAACTAGGGGGAGAATAGATGAACTAGTGACAAGAATGTGGCGATTCGAATGAGTGCAAaGATTTCGATGGGAAAGAGATATTTATATTAGGACTGGGCATCGATGCTCAGATCAGCTTTtAAAATAG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7</w:t>
      </w:r>
    </w:p>
    <w:p>
      <w:pPr/>
      <w:r>
        <w:rPr>
          <w:rFonts w:ascii="Courier" w:hAnsi="Courier" w:cs="Courier"/>
          <w:sz w:val="21"/>
          <w:sz-cs w:val="21"/>
        </w:rPr>
        <w:t xml:space="preserve">CGGAAAGTTATAGAGTATTTGCTGAAaCTAAAAAAAaCTAGTtAGTGTCAAAtCATCGGAAGTCCTAGTTTTTAATTAACGCCAGGACGAT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8</w:t>
      </w:r>
    </w:p>
    <w:p>
      <w:pPr/>
      <w:r>
        <w:rPr>
          <w:rFonts w:ascii="Courier" w:hAnsi="Courier" w:cs="Courier"/>
          <w:sz w:val="21"/>
          <w:sz-cs w:val="21"/>
        </w:rPr>
        <w:t xml:space="preserve">GCaGGTAGGACGTAATTCTGACATaTATGTCTCGaTGGTCTCAtATACGCACCAGGTTGCTGCGAAAGGTTGGTtCATTGCCATGGTGTCCACGACCGTAGAAACAAACAACCCTGAAGCT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9</w:t>
      </w:r>
    </w:p>
    <w:p>
      <w:pPr/>
      <w:r>
        <w:rPr>
          <w:rFonts w:ascii="Courier" w:hAnsi="Courier" w:cs="Courier"/>
          <w:sz w:val="21"/>
          <w:sz-cs w:val="21"/>
        </w:rPr>
        <w:t xml:space="preserve">CTCGGTATCGATCTTCTCGGTCCAATC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0</w:t>
      </w:r>
    </w:p>
    <w:p>
      <w:pPr/>
      <w:r>
        <w:rPr>
          <w:rFonts w:ascii="Courier" w:hAnsi="Courier" w:cs="Courier"/>
          <w:sz w:val="21"/>
          <w:sz-cs w:val="21"/>
        </w:rPr>
        <w:t xml:space="preserve">ACAGGGACAAAAATTAAGACTGATATGGCCGTTTACAACCTTTTATTAGTTCGTAGGTGTTTTTCAATAAGTGGTTTCAGAAGTCTGTGGACATCTAGAGC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1</w:t>
      </w:r>
    </w:p>
    <w:p>
      <w:pPr/>
      <w:r>
        <w:rPr>
          <w:rFonts w:ascii="Courier" w:hAnsi="Courier" w:cs="Courier"/>
          <w:sz w:val="21"/>
          <w:sz-cs w:val="21"/>
        </w:rPr>
        <w:t xml:space="preserve">AAAATGCTTTCACTGAGGAGTCTAGTTCGAGTAGCGAAAGCGAAGAAGAATACGAAAAAAaTATCAAATCGAAGATCTTGAGTGCTTCATTAAACTTTGTTtATGACTACGGCTGGAGTCAACAAGCGATCAGTGCAGGTGCGGAATCCATCGGATACCCAGGAATTATCCATGGAATGTTTCCAAATGGAGGTGCAGACTTAGTCCAATACTTTTACTCCTCTTGTAaTAAAAAaCTAaGTAAAATCTTGAAAGAGAATGCTTTGGCGATCGAAGCTGATCCTTCTAAGCCTAAAAAAaCTGCAGAGTCTTATGTTCGAG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2</w:t>
      </w:r>
    </w:p>
    <w:p>
      <w:pPr/>
      <w:r>
        <w:rPr>
          <w:rFonts w:ascii="Courier" w:hAnsi="Courier" w:cs="Courier"/>
          <w:sz w:val="21"/>
          <w:sz-cs w:val="21"/>
        </w:rPr>
        <w:t xml:space="preserve">AACCCTTTtGTAGGGTGGACTACATGCCATGGACATTCTGGAAGGGGGgCcgTCTTCTCGAAGAGGAATTCTAATACCGCTGGGAgCTGTCACGGAAATGGCCGGAGTCTTGTTATTGATGGCAAGGGGCTGATTTGATTCACTGTCACTAAAGTCCATTGAATTACTGAATGAGAGTTtCCTTGATTGTGGCAAAGGTGACATGCCAAAATCCTCAGCGGAAGAATCCAAAACATCCTCCaCATCGCATCCCGAACTATTCGTTCGACAGCTAATGTTGAGTTCCTCGTCCTCGATGTCACATGCGTCGAAATGCAGCTTTTGCGCGACTTCCATGATATCAAATTGTCACCATAAGTTGTCGA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3</w:t>
      </w:r>
    </w:p>
    <w:p>
      <w:pPr/>
      <w:r>
        <w:rPr>
          <w:rFonts w:ascii="Courier" w:hAnsi="Courier" w:cs="Courier"/>
          <w:sz w:val="21"/>
          <w:sz-cs w:val="21"/>
        </w:rPr>
        <w:t xml:space="preserve">TCGTCTTTTTAAC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4</w:t>
      </w:r>
    </w:p>
    <w:p>
      <w:pPr/>
      <w:r>
        <w:rPr>
          <w:rFonts w:ascii="Courier" w:hAnsi="Courier" w:cs="Courier"/>
          <w:sz w:val="21"/>
          <w:sz-cs w:val="21"/>
        </w:rPr>
        <w:t xml:space="preserve">ACGCTTGGTAACAATCCTCTACAGGTTAGGGTGATACTAAACGATAACGAACCTTTGAATACTAAATACCGTGGTGGTTTTTtAACTTACGATAAAGCAATTATTGGATTACATTATGAGGTAAACGCTGTTTATGGAGATGAAACGATAATGCGATTAGAAGCTGTAAATCTTTACGTTCGTAGAAATTTTCTGTTACGTAATTCTTACATTGAAATCGCAACATCAGCACCTAATACACCAATATTTAATTCTGAAAATGAAGAAGATGAATGAAGACGAAATACGACGAGAAGTTGAAATTTTAGGAATAAAATAAGTTATACATATCCAAGGAAATTAAAGGTATAACGTCGTTTAGTGGTTTtGTGAATTTAAGGCTAaTtAAAAaTTGAATTTCAAGTTAAAAAaTAAAaCAAAATaGCACATTtAaGATAACATTCTTTCTGAT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5</w:t>
      </w:r>
    </w:p>
    <w:p>
      <w:pPr/>
      <w:r>
        <w:rPr>
          <w:rFonts w:ascii="Courier" w:hAnsi="Courier" w:cs="Courier"/>
          <w:sz w:val="21"/>
          <w:sz-cs w:val="21"/>
        </w:rPr>
        <w:t xml:space="preserve">aCtCTCGGGACGATAGAGACAGAAGGGATCCGTATGATTATCGGGAATACCCTCGAGACTCAAGGGAATATCCTCGAGATTCGCGAGATtATCCGAGAGATCCAAGGGAaTCAACTAGAGATTATTATTCACGAGATTCTAGAGAATACAGCAGAGAATATAGTAGTAGAGATaTCGAGATGAGTGATCCAgCCGGTAGCGGAAGGGCCATGGGCCGAGGTCGTGGGCGATCATCTGCAAGACCCACACCACCTCCAGAGAGAGACTCCGCGAGTAGCTGGGGAAGAAGACCTGgTGGTTCTGGAGACCCAGGAGCTGGATCTTCTGGAGGaTATTCCAGACCaGCTTCGGCAGCGAGCGCTGGGCGAGCGACTCAAAGGGTAGCTCCGGCTCATGAGCACCCATATGAATCTGGTGATTCTTCTCCTCCTgaGC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6</w:t>
      </w:r>
    </w:p>
    <w:p>
      <w:pPr/>
      <w:r>
        <w:rPr>
          <w:rFonts w:ascii="Courier" w:hAnsi="Courier" w:cs="Courier"/>
          <w:sz w:val="21"/>
          <w:sz-cs w:val="21"/>
        </w:rPr>
        <w:t xml:space="preserve">CGCGTCAAGCAAGGCGACTTTATGTTGGAAaCATTCCTTTTGGtGTTACAGAAGAAGAAATGATGGAATTCTTCAATCAACAGATGCACCTTTCTGGTTTGGCGCAAGCTGCTGGAAACCCCGTTCTTGCATGCCAAATAAaCCTCGACAAAAaTTTTGCTTTCCTAGAATTCCGTTCGATAGATGAGACGACGCAAGCAATGGCCTTtGATGGGATtAACTTCAAGGGCCAGAGCTTAAAAATAAGAagACCACATGACTACCAaCCAaTGCCTGGAATGACAGATAACCCGAGCATGAACGTTCCAGATTCACCCCACAAAaTCTTCATtGGTGGGTTGCCAAACTACTTGAATGAAGAaCAGGTGAAGGAGCTGCTGATGAGTTTTGGGCAATTGAGGgCGTTCAACTTAGTAAAaGaTTCGGCGACAGGACTCTCCAaGGGTTATgCATTCTGCGAGTATGTTGATGTCTCTATGACTGATCAGGCAATTGCAGGATTAAATGGAATGCAGCTTGGAGACAAGAAGCTCATCGTGCAAAGGGCTAGCGTTGGAGCCAAAAATCCAATGATTGGAGCTCAAGCACCAGTGCAAATTCAAGTTCCAGGGCTAACAATGGCAGGCACGAGTGGTCCACCCAC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7</w:t>
      </w:r>
    </w:p>
    <w:p>
      <w:pPr/>
      <w:r>
        <w:rPr>
          <w:rFonts w:ascii="Courier" w:hAnsi="Courier" w:cs="Courier"/>
          <w:sz w:val="21"/>
          <w:sz-cs w:val="21"/>
        </w:rPr>
        <w:t xml:space="preserve">CGGAAACGTAACGGAAAGTGACGATTAACTTCTGGTGACATACTCGTGCTCCATTTCGCTAAGATACGAAAAAaGTTAAAGAAAATCTGGTGAaCCGTTCAGGGGATCATCAAAAAaGaTAAAAAaTaCGAAGAAGGATGACAATGTGCTCAGGACAGTTCAAACAaCATTtGTGGAATGGTTATAGCAATGTAAAGATTTGCGCAGCTTATTGTTGCAGACTAAATGTATGaTTAAAaGTAAAAaTGGATGAATTGTGATTTTGAGAGgTaTAAGTTCAAAGCAGCCCTTGTGCCATTTCAaTCTAAAAaTTGAAAaGTATTTtAACTGAATAGTTTATCCGtAAAAATTTaTAATTAGATTAAATAGATAGGATTACACATTCATGATGGAGCAAAATCACGTTTATACACCTGAAGCTGTCATGACTGATGTTAATATGCAGGACTTGCAAAAaCTACTCGAACATTTCGT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8</w:t>
      </w:r>
    </w:p>
    <w:p>
      <w:pPr/>
      <w:r>
        <w:rPr>
          <w:rFonts w:ascii="Courier" w:hAnsi="Courier" w:cs="Courier"/>
          <w:sz w:val="21"/>
          <w:sz-cs w:val="21"/>
        </w:rPr>
        <w:t xml:space="preserve">cTcTAGAATCTGTTTATACAATGGGATAGGATCGAATTCCCTATCAGGGTCTTCATCACTGTCGCTGTCTCCTAGGACTTTGTCTTCGATAGTTTTTTCGTTCTTTGTCCCTGTAGTAGGCTTGACCTTAACCCAGTCAATATTATCCAACCAGTTaTCTCTTATTAGCTTTTCTTTATTCAAGTGGTAAtGCCCTTCTTtATCAAAATGCCCCTCTTCGAGTTCCTCCGTCATATTAAATGCTGTGAATCCAACCCCTGTTTCCGGAGCTGAAGGTCCTTCTTCTAGCCCTTCAAAATCATTTTCATGCATAACATTGTATGATTCTTCTTCTGCTTCGTCGTCATCTTCATCCGAATCCAATGAATTTTTAAACGCTATTCCTGGAGTTTCTACATCTGTTCCGGATTCAATGTCACTTTCCTCTTGGAATTTGCGTTTAGGCATTTTCGTAGATTGATAATAAGCAGTTAAACAAAACTAATGTTTGTTTTGTCAACGTGGAACTCCTTTATTATTACTTATTTTACTGGTCT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9</w:t>
      </w:r>
    </w:p>
    <w:p>
      <w:pPr/>
      <w:r>
        <w:rPr>
          <w:rFonts w:ascii="Courier" w:hAnsi="Courier" w:cs="Courier"/>
          <w:sz w:val="21"/>
          <w:sz-cs w:val="21"/>
        </w:rPr>
        <w:t xml:space="preserve">ATTTCGTCTTATTTTTATGAGAAATAACGATACTATGTAAAGTTATCAAGGCAAACGTCGTAATCCAGT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0</w:t>
      </w:r>
    </w:p>
    <w:p>
      <w:pPr/>
      <w:r>
        <w:rPr>
          <w:rFonts w:ascii="Courier" w:hAnsi="Courier" w:cs="Courier"/>
          <w:sz w:val="21"/>
          <w:sz-cs w:val="21"/>
        </w:rPr>
        <w:t xml:space="preserve">TTCAAAATTATcgTCCAGCTGTATCACGTGAAAATCGAAAATGTTCGAGGAAGAGCTTAAATCAGATTTAACGGAATTAATAAATCGGTGGACTTGTCCAAATTTCGAAACACCGGAAATCAGGCCTTTGTTGTCAAAAAGtGAATTTTTGGAGGTTTTAAAGAACGTCATAAAAGTTACTTTTGCAGTGAATGTTGACTTTTTtCTAACTGCAAATCATCAAAATGATTGTTCACATACTTTAGAAAAAATTACTGATAGTAAATGCAACGTTGATCCTTCTGAAAGATATCAATCATTGGATCCACTACCATTAATAGACTGTGAATATTTGTCTGAAGAAGTGTGCAGAGATGGAGAAAATGTAAACATGACCATCTGTATTGAAGACGAAACAATACATGAA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1</w:t>
      </w:r>
    </w:p>
    <w:p>
      <w:pPr/>
      <w:r>
        <w:rPr>
          <w:rFonts w:ascii="Courier" w:hAnsi="Courier" w:cs="Courier"/>
          <w:sz w:val="21"/>
          <w:sz-cs w:val="21"/>
        </w:rPr>
        <w:t xml:space="preserve">tGTATTACCAGTATAAATAAaGGTATGGAGGAGCAGGAATGTTAGAATGAAAGTGACGTTCGCACTCGCGGAAGAAACTGCGTTTGACATCTTtGAAACATTTGTCAATTCCCTTAAATTTCTTTTGCAGAGATTTTGTCTTTAAATTTTGTTTATAAAGTTGGTATTGTCTTCTTTAATTGTTGAAAATAAAaTTTCATATAATTGGGTTTTCGTAGTGAATTAAATCATATAATTCATTTTTtACAATTGAGTTTTGTATGAATTTCGTATTATTAATATTTTTACTATTTTtATTTTTTtAAAatAGCAGAAGTAATATTTCTTCTGTGAaGCATTCAGGCTCTCAAtAAAGTTTTTATGCTTTCTGTAAAGACATCGAATGCGTTTGATTCCGAAGAGTCCATAATCCTTCGATTACTCCGAAGTTCCGGGTGATTCTAATTCACTTGATTCAACAGTCTCTCGAAaTCAATTtGTCTTGTGATATAGAATAGGAATCAAaTGGCCTTTGCTGGTTTTTCCATTGAATTAAAATGTGATACAATTTACTTTGCTTTGTTTTGTAAGCAATAATCTTAAGGCTGACTGAATCGAGCGAATAAAAGTCATACACAGCCAAGTGTGAACGGTAAACTTTGCGC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2</w:t>
      </w:r>
    </w:p>
    <w:p>
      <w:pPr/>
      <w:r>
        <w:rPr>
          <w:rFonts w:ascii="Courier" w:hAnsi="Courier" w:cs="Courier"/>
          <w:sz w:val="21"/>
          <w:sz-cs w:val="21"/>
        </w:rPr>
        <w:t xml:space="preserve">TTTGCCTCCTCCTGCGCCTTACCTATATTCTTTTTGTATCTTATCCGCTTATTGCCGAACCAATTGGATACCTGGCTGACAGTGATTCCACATTTTCTCGCAAGTTCTTCCTTCGCTTCTTCACTAGGATATGGATTGCTCAAATGAgAGTAAAAGTATTCATTCAAAATTTCTGATGCTTGTTTGCTAAAGTTACGCCTCTTGCGTCTGGCATCAAGGAATCGACTCCTGAGGATCATAACAGCTTCACATGTCGACTGCTTCAATTGCATCTGGATACTAGAGAATTTCTTGTGAATGATTTGGACCATCCTCTCAATTtCCTTCGGCGTAaTTGGCCTTGTGCGGCTTTGTTCACGTAaCAGGTTCATCACATGAGTCGTGAACTCATTGCATGCCTGCTCGTATTTTtCCAACTCCTgATGaTAAATTTGCCTGATTTGCGCAAGCTTAGCACGATAATCCGAATGTTCAATaGCGTTGTCAGGTTGCCCAGGAGGTCCAGTAGCTGCTGCTGCGGAAGCTGAAGCCGCAGCACCAGCACCTCCACCcTTTTCTGGACCAGCTACACCTTCTGCTATCAACAtATTGTCTAACCTCATCAGCTGAGGATCAGGTGGTTCCTCCTCCTGTGTATTCcGtAaG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3</w:t>
      </w:r>
    </w:p>
    <w:p>
      <w:pPr/>
      <w:r>
        <w:rPr>
          <w:rFonts w:ascii="Courier" w:hAnsi="Courier" w:cs="Courier"/>
          <w:sz w:val="21"/>
          <w:sz-cs w:val="21"/>
        </w:rPr>
        <w:t xml:space="preserve">CTCGAGGGCCATCAAGGTGATATCTTCTCCCTAGAATTCCATCCAGA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4</w:t>
      </w:r>
    </w:p>
    <w:p>
      <w:pPr/>
      <w:r>
        <w:rPr>
          <w:rFonts w:ascii="Courier" w:hAnsi="Courier" w:cs="Courier"/>
          <w:sz w:val="21"/>
          <w:sz-cs w:val="21"/>
        </w:rPr>
        <w:t xml:space="preserve">AACTTCCATACAATCGCAATCGTGTCGCTGTCGTTCGATTTCGGCACTAGACGTGTGCGATACTAATTGTAAATTTTTTAAACGAGTTAAATAAGGAATGAGTGAGAAATCATGACTAGATCTTGAAAAATCGTGCTTGAATTTTCATCAATACTTTTCCtACGTCGCAAAaTCCGAGCAGACGTGAATTTAGTTAATCAAAaTCcGCTTAAAGTCCCGATATTGAGAACGACACGACTCGATAATTGCCAAATTCGAATCATTtGGCGTCTCGCATCTACAAaGTGACTTtAGACACAACCGTGACTTCAATCACCGGCTTGAAAAAAACATGCTTTTCGTATTTTTTCTCTGTGTTTATAAACATTAAGGACTGCGATGTGACGCGTCGCATCTCATCTTTCTAAAGGATGCACATTGAACGGAAATTCCGCTGTTCGAGATATTTATATTATTCGATTCCTA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5</w:t>
      </w:r>
    </w:p>
    <w:p>
      <w:pPr/>
      <w:r>
        <w:rPr>
          <w:rFonts w:ascii="Courier" w:hAnsi="Courier" w:cs="Courier"/>
          <w:sz w:val="21"/>
          <w:sz-cs w:val="21"/>
        </w:rPr>
        <w:t xml:space="preserve">TCAGACTGAAAGGCTTCCTCCACCTGCATCAAAAAAaGCTCTCGAAAACTTAGAAGAAaCTAAAaTTACTGAAAAAATAAACAaTGCCCAGTATGTCTAAAGGAGATtGAGATTGGAACTGTCTCGAaGACTATGCCTTGTAAACATTCCTTTCACAAaGAaTGCATCATGCCGTGGCTGgAAAAGACGAATTCATGTCCACTGTGTAGaTATGAACTTCCTACAGATGATGAAGACTATGAAATTTATAaGAAaGGAAAaaGTAAGAGCAGTTCAaCGGGAAAAAGATATGGAGACTTTGCACGATTCAATtGTTTtCTTAGTGCtAATTTtAGGGAATtATTTTTtAAAGTGAATTCTACTGTGAATAAGAATTTAATGGTCAAAATAATGTGTT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6</w:t>
      </w:r>
    </w:p>
    <w:p>
      <w:pPr/>
      <w:r>
        <w:rPr>
          <w:rFonts w:ascii="Courier" w:hAnsi="Courier" w:cs="Courier"/>
          <w:sz w:val="21"/>
          <w:sz-cs w:val="21"/>
        </w:rPr>
        <w:t xml:space="preserve">GGTCCATCTTGAATCTGCACTTCTtCTGCAATAGCCTTAGCTTCTtCcTCGGTAtGAGTAACGCcAATTAGATGCCGATATGCAACGTATTTtAAACTGTGGCATGCTGAGCATACATTTTtATACACCTCCcACCcTCGGCGCATAcTTGAATGGTCTAATGAACTGAATAAaCCACTAAAACTCCACGGATAACTAGGTGGGTGAGCTAATAACTCAT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7</w:t>
      </w:r>
    </w:p>
    <w:p>
      <w:pPr/>
      <w:r>
        <w:rPr>
          <w:rFonts w:ascii="Courier" w:hAnsi="Courier" w:cs="Courier"/>
          <w:sz w:val="21"/>
          <w:sz-cs w:val="21"/>
        </w:rPr>
        <w:t xml:space="preserve">ACTCAGGGATCAATTCTTCGCAGTTGTCCATGATGAAGACTCTACGAACGTAAAGTTTGATATtGTTTTTtCGCTTCTTGTTTTCGAACAAGTCAAAAGGCATACGTCGaGGAaCAAAGAGCAGAGCTCTGAATTCTAGCTGACCTTCAACAGAGAAGTGCTTtACGGCTAAATGATCTTCCCAGTCGTTGGTGAGAGATTTGTAAAATTCACCATATTCGTCTTGTGTAATTTGGTCGGGgCTACGGGTCCAGATTGGTTTGGTCTTGTTCAACTCTTCGTCTTCTTCGTATTTTCTTTAATTGTCTTCTTTTCTTCTTTTCTTTGTCTTTGTTTTCCTCATCTTCGTCTTCACCAACATCTTCTATCTTTGGTTTTCCGTCGTCTTCCTTCTCTTCTTTTTtATCTTCAGTCTCAGCTTCTGCCTCGTCGTCACTCAGTTCCTTTTCACGTTCCTTCTGGACAACGAGCTTGATGGGATAACCAATGAACTGTGAATGCTTCTTCACGATCTCCTTGATTTTACTTTCTTCAAGATACTCAgCCTGaTCTTCCTTGATGTGAAGGACGATCTTtGTTCCaCgtCCAATTGGCTCACCAGGGTCAGgCCTAACTGTGAAGGATCCTCCAGCGCTGGATTC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8</w:t>
      </w:r>
    </w:p>
    <w:p>
      <w:pPr/>
      <w:r>
        <w:rPr>
          <w:rFonts w:ascii="Courier" w:hAnsi="Courier" w:cs="Courier"/>
          <w:sz w:val="21"/>
          <w:sz-cs w:val="21"/>
        </w:rPr>
        <w:t xml:space="preserve">ATACCGGATCCagTACCACCtCCCAGTGAGTGGGTCAACTGGAATCCTTGAAGGCAGTCGCAGCTTTCCGCTTCTTTCCTGACGACGTCTAAAACTGAGTCGACTAGTTCAGCTCCCTCAGTGTAGTGACCCTTGGCCCAGTTGTTACCGGCACCACTCTGTCCGAACACGAAGTTGTCGGGGCGGAAGATTTGTCCGAACGGACCAGATCGGACAGAATCCATCGTTCCGGGCTCCAAGTCCACGAGAATGGCTCGGGGAACATATTTGCCTCCAGACGCCTCGTTGTAGTAGACGTTAATTCTCTCCAACTGAAGGTCGGAGTCTCCATGGTAGGCACCGGTCGGGTCAATGCCATGCTCGTCACTGATGATTTCCCAGAACTTGGCTCCAATTTGGTTTCCGCACTGGCCAGCCTGGATGTGCACGATTTCCCTCATCTTGTTTGCTGAACTTTAGTTTATTTGTCGATTAAAGAAAACCGAAGTCTAGAAAATTGATAGAACGTAACACTTCACCAGTCAACCAACGAATatctCC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9</w:t>
      </w:r>
    </w:p>
    <w:p>
      <w:pPr/>
      <w:r>
        <w:rPr>
          <w:rFonts w:ascii="Courier" w:hAnsi="Courier" w:cs="Courier"/>
          <w:sz w:val="21"/>
          <w:sz-cs w:val="21"/>
        </w:rPr>
        <w:t xml:space="preserve">CGATTTTCGTTtAAAGTTTCAAGTGTGTCTTGAAAAATCtGCACGACGAGATAAATaTATTGTtGTGGATTCAGAAGGAaCAaTAAAaGCAAAaTGCTGCATCGACATTGtCATTCGACATTTATCTGCGGTTCCTTCCAATCtCAaTGTTGTAGaCAGATTCAGCATAGATGTCGAaGCATaTCC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0</w:t>
      </w:r>
    </w:p>
    <w:p>
      <w:pPr/>
      <w:r>
        <w:rPr>
          <w:rFonts w:ascii="Courier" w:hAnsi="Courier" w:cs="Courier"/>
          <w:sz w:val="21"/>
          <w:sz-cs w:val="21"/>
        </w:rPr>
        <w:t xml:space="preserve">ACCAGGCCGAAAGTGGAAATAGTGACATTTTCCTTTATCCTGTAGCTATATACAATGATCCATTCCGAAGAGGAAATAATAAACTGGCTCTTTGTCAAACCTTTAACGCTAATAAAACTCCATTGAAGACTAATAAACGCTATAGTGCAAAAAaGGCTATGGATGCTGCGGCAAAaGATGAACCTTGGTtCGGAATAGAACAGgAATATTCTCTTTTGGATATTGACAaTAGGCCTCTTGGTtGGGgTAAAAaCAGTTTTCCTGGCCCACAAGGTCCTTACtACTGCGGCGTAGGAGCGAATAAaGTAATCGGTAGGGAAATTGTTGATGCTCATTATCGAGCCTGCTTGTATGCTGGAGTCAAAATATGTGGAACTAATGCAGAAGTGATGCTATCCCAGTGGGAATTTCAAGTTGGACCGTGTCATGGTATCAGCGCTGGAGACGATCTCTGGATTGCCAGATTtCTTCTTCaCCGAATTGCTGAAGAaTATGGCGTGGTCGTCACTTTGGATCCAAAACCTGTAGATGGTGCTTGGAATGGAGCTGGTGCCCATACGAATTTTTCGACGAAAGCTATGCGAGCTGAAAATGGTATCATTGAAATAGAGAAGGCAATTGAAAAACTCAGTAAAAGACA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1</w:t>
      </w:r>
    </w:p>
    <w:p>
      <w:pPr/>
      <w:r>
        <w:rPr>
          <w:rFonts w:ascii="Courier" w:hAnsi="Courier" w:cs="Courier"/>
          <w:sz w:val="21"/>
          <w:sz-cs w:val="21"/>
        </w:rPr>
        <w:t xml:space="preserve">ACTCTTTACATTTGTTGCGGGAAATCCTCGGGAATCCATATTTAAGGCAGGTTGCAGGATAATCTTCTTTAAAGCATTGGGGTCTTAAGATATTAAAATACGTAATTCCAATTTtGGTAGCAATTGGAGAATGAGCTTTTTTTAGGCAGTGGTAAAaTTCATCATCACAATCACAATGAGATCTTGTAAaCAaGCCATCGTtaCGAAgaCCTTTGGCTGATCTACCAGCATTGATAGTGGATTTACAATGATCaTGATCTCTACAACaGGCaTCAGTAAcTTTAAaGAAACCGATTtCTTCCTCACtttctGATGAATCTCCAGCTCCACACCATAGTGTTCCTGGGTAGAGAGCTCTGAAATTATCTTTGAATAAATTTAAGATTTCCCCAATTCCAGACGAAGTCAATGCTCTTCCAGTAGTTTTCCCAACAGgTTTCAGGATGTTTGTGATAGGTTTTGTAACGTCATTTATGATTTTTTtGACACCGGAACTATTTTtAGTCGAATTAGATTCTGCAGATAAaTTTTCTAAACTCTTGGCAAGCGTTTTTAAGAATCTCTCAGGAAATGGAACATAAGTGGGAAGCTCATCAATTCTATTGTCCACGAAAGaTTCATCAACTTCAATGTTCGAAGATTCT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2</w:t>
      </w:r>
    </w:p>
    <w:p>
      <w:pPr/>
      <w:r>
        <w:rPr>
          <w:rFonts w:ascii="Courier" w:hAnsi="Courier" w:cs="Courier"/>
          <w:sz w:val="21"/>
          <w:sz-cs w:val="21"/>
        </w:rPr>
        <w:t xml:space="preserve">TCGAAAATGCCATTCCACCAGTTCAACCAGTTCACTGGAAGACTAAAGCAATCAAAAAaTTtGCAACCTCTTTATCCAATTCCACCGATTCCTCTGGATAATTCAGGATTAACTGAAATTATGTACGACACAGCAAAAaCGAAACCAGTGAAAACTGGAGAAGCTTTCGCGGAAAAGTCTAAGATTCCAGAATATCCCCCTAGATTCAGCCCAAAGACCATTGAATTCATGAAAAAGTTaCAGGCTGACATAACAGCACCAGTGTACCTCGCCAAGGGAACTCCTGATAAGATTCTTTTtGGTCTTACGTGTGCTATTATTGGTTATGGTATGTTTGAATCGCTAACTTTTTGTtGGAAAaGAGCCACTAAAAGAATTTAAGTAAaCATGATCAGTAATGATGTAGA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3</w:t>
      </w:r>
    </w:p>
    <w:p>
      <w:pPr/>
      <w:r>
        <w:rPr>
          <w:rFonts w:ascii="Courier" w:hAnsi="Courier" w:cs="Courier"/>
          <w:sz w:val="21"/>
          <w:sz-cs w:val="21"/>
        </w:rPr>
        <w:t xml:space="preserve">ACtACGATTTGACGAAAAAGTAGTAATAATAATAACAATAAGGTGTTTTAAACGaTGCTAAGACTAGCGCTAGAGGGTTCTTCGTTTTCATTACCATCCGTAAGAAAATTAATGGGGCGGTGGTGGGTCTGTTGATTGGTTTCGGCCATCAATAGTCCTAACAGATTTCCTACGTGCACCTCCCGTAATGCCAGCGGAATTTACACCACTtCTAACATAAGTAGTTGCAGAAGTAGATATTtGTTCTCTGATAGTtCCAGTTCCTGTGTTTCTAAGTGGGAaGGATGCTGATTGCTGTAaGACCATTGGCTGAGGTATCACAGTTTGCATTAAAGCTTGAACAaTAGATGTGTTTTGCAATGGGATTTCATTGGGATTAGCATGTAGATATGTATTTGATGTaTCtGTTGCAGTATTGTCAGTTGAAaTTCGAACACTAGAaGGTTGtAGTAGTTTTtcATTGCAATGTATAGGAGGCTGTCCGAATTCAGTTTCTTGATTTGAaGTCGAAGTTGCCGTATGTTTTGTAGCatGGTTTCTAGTCGAAATATCAGATCTATTTGTCGGCACATTCAGGTtGGATAAGAGTGATTCTGAATTCACTTGTTGCTGGTTACCTGTCACATTCATTAACGCCTGAG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4</w:t>
      </w:r>
    </w:p>
    <w:p>
      <w:pPr/>
      <w:r>
        <w:rPr>
          <w:rFonts w:ascii="Courier" w:hAnsi="Courier" w:cs="Courier"/>
          <w:sz w:val="21"/>
          <w:sz-cs w:val="21"/>
        </w:rPr>
        <w:t xml:space="preserve">GTTtCTTGCCCAAATCTGCAGAGGCtGGCAGTGTTTATATCTTTGCCGGGTtGTTTCTGTtGTGGAGGTTGGCTGGGAGGAAcTGGAGTTtGTGGAGTAGAAACGGGgTTGCCACTCTGAGTATTTtGCTGCACCATAGCCACTTGTtGcTGCTGCTGCTGCAATTGCATTtGTtGCTGCTGCTGTTGCAAATGCTGTATCTGTtGTAATGCATTCGATTGCTGTTGCTGCTGAGCCAAAACCTGTTGGGCGTTCATCATTCCCATGGTATTGGAACCAACACCTGTAGTGACACCAGTTCCAAATTGCTGGGGATTTACCA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5</w:t>
      </w:r>
    </w:p>
    <w:p>
      <w:pPr/>
      <w:r>
        <w:rPr>
          <w:rFonts w:ascii="Courier" w:hAnsi="Courier" w:cs="Courier"/>
          <w:sz w:val="21"/>
          <w:sz-cs w:val="21"/>
        </w:rPr>
        <w:t xml:space="preserve">TTGTTGCGGACC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6</w:t>
      </w:r>
    </w:p>
    <w:p>
      <w:pPr/>
      <w:r>
        <w:rPr>
          <w:rFonts w:ascii="Courier" w:hAnsi="Courier" w:cs="Courier"/>
          <w:sz w:val="21"/>
          <w:sz-cs w:val="21"/>
        </w:rPr>
        <w:t xml:space="preserve">ATTTtCGCTTTCTGATCGTCGAACCCATGAGAaTTCTTCTATACGAATCCCTATCGATTCCCCAAAGTTTTACGTCTGTTTTTGCTCTGACTGTTGCTGCTCGAGGTGTTCCATAAATCAGGGCCAATTCACCAAAaCTTCCACCTTCTCCAATGGTAGTTACCAACTCACCATTTACAAAAACTTCAACTTCCCCTTGATCTATTACGTAGAAATTATCACCTTCATCTCCTTGACAAATGATGGTTtCTTTTGGCGAGAATAAAACAGGAAACATGGCATCGAAAATGTCTGAACGTTCTTTCTCGTCGAGGTGAGCGAACAAAACATTTTTGGCGATTGCCTTGCTCAGAGCATTCATGGTCTTATAGTCTTTAGGCACAACCTTTTtAaCGTAGTTTGTaGCAtCTTCTTCGGAGACAGGTTCGGCGGAAATTCCGCCTCTTCGTCTAGGAACCTGAGGACCTTGTTGTCCTGCTGGCATGTCCTctGTGTC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7</w:t>
      </w:r>
    </w:p>
    <w:p>
      <w:pPr/>
      <w:r>
        <w:rPr>
          <w:rFonts w:ascii="Courier" w:hAnsi="Courier" w:cs="Courier"/>
          <w:sz w:val="21"/>
          <w:sz-cs w:val="21"/>
        </w:rPr>
        <w:t xml:space="preserve">AAATTTAGGATTGGTTGCTCACAGCTCTGAAAATCCAACTGAGCAAAAATTGGAGAACGAGCCTTCTTTAAAACCACAGGAATATTACCCAAAAGATCAGTCTAATGTGAATCTTCTTCAAGATTGTTCCAATGATTTGAATCAAGGGGTTGTTTATGATGATAAACTGAGAATAAAGTGCGTCAGAGAAGAAaTCGATAGCGTTCcAaGGATTC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8</w:t>
      </w:r>
    </w:p>
    <w:p>
      <w:pPr/>
      <w:r>
        <w:rPr>
          <w:rFonts w:ascii="Courier" w:hAnsi="Courier" w:cs="Courier"/>
          <w:sz w:val="21"/>
          <w:sz-cs w:val="21"/>
        </w:rPr>
        <w:t xml:space="preserve">ACATTGATtGTTTATTCGAGAAAGGTGCTTGCACTGCTGATGCCCGTGCCCTTAAAAGATTCTTGCCTGATGCAATTGCGACCCACTGTAGGAAGTGCACAGAtATTCAAAAGAGCAATGCAAGGAAAGTTCTCAATCACTTAAGGTTTGAAAaGCCAGAAGTTTGGATAAAACTGATGGAAAAaTACGATCCCCAAGGCCAGAACACACAAAATTTCGAAATCTTTTTGAATGGAGAAaCGTCAGAAGAATACTTTTAAAGTCACAATTTTCCTAGCAAAATTTATTATTGATTTTTAATAATGTTGAAATTAAATTAAaTTTTACATTGAATTAATGCAATTATTACATaCTTGGCATAAAATgTTCGAaCAAAaTTAATCCATATGCTTCAATTTATATTTTtATCTTGTAAAT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9</w:t>
      </w:r>
    </w:p>
    <w:p>
      <w:pPr/>
      <w:r>
        <w:rPr>
          <w:rFonts w:ascii="Courier" w:hAnsi="Courier" w:cs="Courier"/>
          <w:sz w:val="21"/>
          <w:sz-cs w:val="21"/>
        </w:rPr>
        <w:t xml:space="preserve">ACCATCATATAAACTCCTAGTAGTAAGGCAATAATTTCTTTAACAGACTGCCAAAACTTGGTATCGGATAATAATTCAGGAATTACAGAGACTGTGGCTATGTAGATGAAACCACCCGCAGTAAAAGGTAAAATCCATGATGTTGCAAAATCTCCCATTCCTTCAGcTAGTAATGAAaTGTATGTtCCCATTAACGCACcAAGTGCAGTTGGTAATtGTAATAATATAGCCTTTTtCTTGCTACAGCCACTTTGTATCAAAaTTGCGAAATCACCTATCTCGTGAGGCACTTCGTGCAATAATATTGTAAACGTCGTCACATAACCAACACTTtCTCCTGCTAAATAACTGGCACCAATAGCCAAaCCATCTGTAAAATTATGTAAGAAATCAGCTGCTAAATTTAAGTAACCAGCAATACTTAAATCCACATTTTCGTGGgAATGTTCATGCGTGTGAGCACTATCTCCTTtAATAATACGCACTAGTTTCTCtACAaCGAGGAATGTTACGATTCCTagCAAAaCACATAAACCTACGGTCATATCATGTCCAtGATCGTGTTCTTCGTGATTATGaCtGTGACTATGACCATGATTGTGCAAAtGAgAtCCGTGTTCTCCTTTGGAGTTATGtGAGt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0</w:t>
      </w:r>
    </w:p>
    <w:p>
      <w:pPr/>
      <w:r>
        <w:rPr>
          <w:rFonts w:ascii="Courier" w:hAnsi="Courier" w:cs="Courier"/>
          <w:sz w:val="21"/>
          <w:sz-cs w:val="21"/>
        </w:rPr>
        <w:t xml:space="preserve">TGCATTATCCAATCCCACCATCACAATTTtGTGCTCTTCATTTCCGAAGAGACTCCATAGCTTTGAAAATAGAagTCCCATATtGGTGTCACCGTTCGTGACGTATTTGGACACTGATGTTTACTTTAGAGTTATCACAGTGCGATCTCGTTCACGATAAAAAaTCGTCGCACTTGACTTTGGATTTGGAACATTTCGTAATCAGAGGGTTATGTTCAAC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1</w:t>
      </w:r>
    </w:p>
    <w:p>
      <w:pPr/>
      <w:r>
        <w:rPr>
          <w:rFonts w:ascii="Courier" w:hAnsi="Courier" w:cs="Courier"/>
          <w:sz w:val="21"/>
          <w:sz-cs w:val="21"/>
        </w:rPr>
        <w:t xml:space="preserve">ACTACTTATAGAACTAACAATTGCTATAATGACCTCTTCCTTTACTAGAAAACTGCCCACCGGGTATAAATCCTTGGTTATTCCATCACGATTGATAAATTGAATCCTTCTCTGACGTTTGAAATTAACCTCCTTTTTTTGGGGCACTCCCTCATACCATCCAATAAAATATCCATAATCACTGTCCACTTTCTGACATAATTTATAAaTGGGTTTGTTTATCACGTAAATCGGTTCTAGCTGAATAATGGGTTTCACAATTAGAATACAGGTTTCCGTAATTGATCCAACGCCTGTTGCGTCTACAaTAATAGAATTCTCCATTCCGTCTGGATTTTtCTGTCTGgATCCaGTGTAAAaGGCAaTGGTTTtGAGTGGTTGGAGCGTGTCAAGAAaTC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2</w:t>
      </w:r>
    </w:p>
    <w:p>
      <w:pPr/>
      <w:r>
        <w:rPr>
          <w:rFonts w:ascii="Courier" w:hAnsi="Courier" w:cs="Courier"/>
          <w:sz w:val="21"/>
          <w:sz-cs w:val="21"/>
        </w:rPr>
        <w:t xml:space="preserve">AaaaTtcGGATCGTCGTCAGAGCCGTTCATTTTATAGACACAAATTTCATCGTGTTCTTGCTTAATATCTGGAAAATCCTGTTCGCGCACGTCAGATCCAAAAAGTGTTGGCACGGCGTTTCTTCTAAGTCGCCTTTTTGTGGTGTGTAAATTTGTAAAaCTATCCCTTGTGAAATGATCACCACAAACAACTGTATAGGCTCCTGGCATAAAATTCAAGTTTGGAATTGAGTCCAGCCACTTCTTTAATAAATCAGGCTGTTTTAGAGGGAATTTGTGAAATGTTACAAGATGTCCAGGTTTCCATTCTGCATTACAAGTAGAAACACAGCATTTGTTGACCATTATTGGAAATCACTATAaTTTCTAAATACTAACATATTTGGCAAGAATATAAAATATCAAAAGGACAGATGAAaTTTATGCATTTAATGCAAACTAAAGTATCTAATCGCAAaCGACTCCAAACCACTTCAAACCgCtCCaCAAAC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3</w:t>
      </w:r>
    </w:p>
    <w:p>
      <w:pPr/>
      <w:r>
        <w:rPr>
          <w:rFonts w:ascii="Courier" w:hAnsi="Courier" w:cs="Courier"/>
          <w:sz w:val="21"/>
          <w:sz-cs w:val="21"/>
        </w:rPr>
        <w:t xml:space="preserve">TTAATTTGAAAGCAC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4</w:t>
      </w:r>
    </w:p>
    <w:p>
      <w:pPr/>
      <w:r>
        <w:rPr>
          <w:rFonts w:ascii="Courier" w:hAnsi="Courier" w:cs="Courier"/>
          <w:sz w:val="21"/>
          <w:sz-cs w:val="21"/>
        </w:rPr>
        <w:t xml:space="preserve">CACCGCAATCTAACTACCGCGACCTGCATTGCTTTtAATTATT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5</w:t>
      </w:r>
    </w:p>
    <w:p>
      <w:pPr/>
      <w:r>
        <w:rPr>
          <w:rFonts w:ascii="Courier" w:hAnsi="Courier" w:cs="Courier"/>
          <w:sz w:val="21"/>
          <w:sz-cs w:val="21"/>
        </w:rPr>
        <w:t xml:space="preserve">CTCTTGGAGTGTAAAAGATGAAACACATAGGAAAaGAAACTCTACCATCTGCGTGCTCCATTTTGTAACTATAAACAATATATCTGGGCTGGTGAGCAGGTATGAGATCTTGCACTTCATCTATTTGGATATCCTCGACAAGTTCATCGATACAAATCTTTTGTTTTTCTCTGTCCACTTTTAGTATAAGAGCAGCATTTGTTTGACTTTTTCGAAAACGAAACTTTTTAAGAGCATCCTTAACATCGTCTTCTATATCACATATCTTGTTGGAAGACATATTCCTGTATTGGAAAAAATTCACTGTCAGTCTTCAAAAATACGTTAAAATGTTCAAGACCAAATACGAATTGGTAGAATTGTTATTTGTCAAGTTACCAGTTGATCA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6</w:t>
      </w:r>
    </w:p>
    <w:p>
      <w:pPr/>
      <w:r>
        <w:rPr>
          <w:rFonts w:ascii="Courier" w:hAnsi="Courier" w:cs="Courier"/>
          <w:sz w:val="21"/>
          <w:sz-cs w:val="21"/>
        </w:rPr>
        <w:t xml:space="preserve">ACCGAGGGGAAGTCTATGTGGAGCAGCAACAAATTAAAACACTTATGCAAGCTGCTGAAGCCCTACAGGTTAGAGGCTTATCAAGTCAGGGACGAGATAGTAGTATGAATGACACTATGACTTCCCAACTTGGCAACTCTACTACTCCCATCGAAATGTCTCCTCAGAAGCCGGACgaTGCATCTtCGTATAAAGGTGACGAGACATCATCgAATGACGCCAaCAGCATTAGCTTCCTCGAAACCACAaCAAATTTtGGATCTAGCGTtGCCAACTCTCCACAgCTCTCTACATCAACCGGACCTCAGcAAAAGCCCcTCACtCCAtCCAATTaCCTAGACGCTGAAaCGATGCAGGATTTGGAAAAACTCTTAACGCGGTtGAAACTACTCTGACTGAAACTCCTGGCATGGTGAAAATGGAACCcGATGAACAATTTATGCAGCAAGAAAAGCCTTATTCTATCAGTATGGTATCTGGAAaCT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7</w:t>
      </w:r>
    </w:p>
    <w:p>
      <w:pPr/>
      <w:r>
        <w:rPr>
          <w:rFonts w:ascii="Courier" w:hAnsi="Courier" w:cs="Courier"/>
          <w:sz w:val="21"/>
          <w:sz-cs w:val="21"/>
        </w:rPr>
        <w:t xml:space="preserve">CTGATAGATTTGTTAAACCAGCGATTCCACCAACTAATGTGAGCCCAGGTGTTGCTACAGCAGCTAATCCAATTCAAGCGAATTCAACTGGAGGGTGTCCAATGGATATTGCGAAGGCATAAGGCAACTACTTGTAATTATGATAAAATACTATCGCTATTTTTCAAAAAGATATGTGTGtATCTAAAAGAATCTACATGCaCATACAATACATATACACAAACATACCCACACACGCATGCACATGAGCAGATATATGGACATGATTACGAGATAATTTACTTTATCaGTAGATATGCAAGAAAAaTTGATCAaTACAAGATAAACTGCAaCTATTGTTATTTtCAAATTGATTAAAGTGTTAAGGtAAAAaTCAAGTGTGCAAATTaTGTATATCTCGGTGAAGTCGCTGAGAaTAAAAG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8</w:t>
      </w:r>
    </w:p>
    <w:p>
      <w:pPr/>
      <w:r>
        <w:rPr>
          <w:rFonts w:ascii="Courier" w:hAnsi="Courier" w:cs="Courier"/>
          <w:sz w:val="21"/>
          <w:sz-cs w:val="21"/>
        </w:rPr>
        <w:t xml:space="preserve">ACTCTCAATTGAGCGCCACTGAACCAGGCCGTGCTATTAGAGTAAAGGCAAATGATATGTTCGCCAGGAGTTTGAGATGTGAAAGAAaTTCGACCCTCAGAGCTGTAAACTCTTGAAaGAATTaGCTTCTCGTCAGGATCTTTCACTTCCACGTGCATTCCAATTCCAGGACTGCTTGGCATAAATCCCTGGCTTCGTGGGTCGTAGAGTTCTACTTTGTAATTCACTAAAATTGATGTTTCATCTGGAATTTCTTCTATGAAACATTTtCGCTCCGTTtCGCCAATGTGGAAGTAAAGACCAGACGTATATTCAAAAaCTaCACTGAGCATTAACaGAAAaCTTGAAAGTTTAAGCATGTTtGTTTCTTTGGAAAAaGTTATTCACAAACTATCT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9</w:t>
      </w:r>
    </w:p>
    <w:p>
      <w:pPr/>
      <w:r>
        <w:rPr>
          <w:rFonts w:ascii="Courier" w:hAnsi="Courier" w:cs="Courier"/>
          <w:sz w:val="21"/>
          <w:sz-cs w:val="21"/>
        </w:rPr>
        <w:t xml:space="preserve">CTtGGAtGTTAAACAGCGTCTTAATGCCGCTGTCACAATCAGATCTCTCATACATCCTGACAAATTCATCATTGTTGTTGAACATGATTTGTCAGTTTTGGACTATTTGTCGGATTTTATATGCTGTCTTTACGGAGTTCCTGGAGCTTATGGTGTTGTAACAATGCCTTtCTCTGTTCGGGAAGGCATCAAtATTTTTTtGGATGGATTtGTtCCAACTGAAAaTTTACGATTTAGAGAAGAATCGCTTGTTTTtAAAGTAGCAGAAAGTGCCAcAGAAGAGGAAGTAAAGCGTaTGAATCATTATGAATATCCTGCCATGaCCAAAaCAATGGAATCTTTtGCTTTAAAAGTAGAAAAaGGTCAGTTTACTGA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0</w:t>
      </w:r>
    </w:p>
    <w:p>
      <w:pPr/>
      <w:r>
        <w:rPr>
          <w:rFonts w:ascii="Courier" w:hAnsi="Courier" w:cs="Courier"/>
          <w:sz w:val="21"/>
          <w:sz-cs w:val="21"/>
        </w:rPr>
        <w:t xml:space="preserve">AATTTACCACCAG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1</w:t>
      </w:r>
    </w:p>
    <w:p>
      <w:pPr/>
      <w:r>
        <w:rPr>
          <w:rFonts w:ascii="Courier" w:hAnsi="Courier" w:cs="Courier"/>
          <w:sz w:val="21"/>
          <w:sz-cs w:val="21"/>
        </w:rPr>
        <w:t xml:space="preserve">ACCTTCATCCTCAATTTGCGACAGATGTTATGAAACCATTAAGAATTGATGATATTATGGATC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2</w:t>
      </w:r>
    </w:p>
    <w:p>
      <w:pPr/>
      <w:r>
        <w:rPr>
          <w:rFonts w:ascii="Courier" w:hAnsi="Courier" w:cs="Courier"/>
          <w:sz w:val="21"/>
          <w:sz-cs w:val="21"/>
        </w:rPr>
        <w:t xml:space="preserve">AGCATTTAGATTtGAGAAAGATGTTGgTTTCTGGTGAATGTGATACTAtGTGGAAGAAGTTTGTCTCCGTTAtCCCACAAGTTACcAGTCTTTTAAAaCTAGAATTGTGTCGATGTTCAGAGGTCGTTGTAGAAGAAGTAATTAAAAACTGTCCGCAGTTGGAAGTTTTGAGTGCTTTGACGATAAAGTGTGACGCCTTAAGCTTAGAGTCAGTAGGGAATCTTAAAAGATGTCATGAATTAAGACTGAAATCTGCCGGAGGAATGCAACTTCAAGGTGACCTTGCACCTTTACAAGAATTAaCCCAATTAACACATCTGAGCCTTACGTCTaTAAAaGAACTTGGCAAGAAGAAGCTCGACATTTTGCAATCTCTAGTAAACTTGGAGACTCTTGAACTAGGAGAgTGTtCTGATTTCCCTGAAAAA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3</w:t>
      </w:r>
    </w:p>
    <w:p>
      <w:pPr/>
      <w:r>
        <w:rPr>
          <w:rFonts w:ascii="Courier" w:hAnsi="Courier" w:cs="Courier"/>
          <w:sz w:val="21"/>
          <w:sz-cs w:val="21"/>
        </w:rPr>
        <w:t xml:space="preserve">TGACGAAAGCAGATGTAGTCATCGTGaTTGGCAAaTGTGATAACTCTTTTGCTGTCCTCCTTCGGAACAGGAAATAAATATTTCAATATATCCAtCGTCCTCTTGGCTAGTTTCGTTTtAAAATTATGAAAAATGAGATGAGGATACTGCTCAGACATCGTTCCGATATCGGGAATATCGTGTCGCATTACAACTCCCGACATCGTGAAATATGCGGT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4</w:t>
      </w:r>
    </w:p>
    <w:p>
      <w:pPr/>
      <w:r>
        <w:rPr>
          <w:rFonts w:ascii="Courier" w:hAnsi="Courier" w:cs="Courier"/>
          <w:sz w:val="21"/>
          <w:sz-cs w:val="21"/>
        </w:rPr>
        <w:t xml:space="preserve">ACCAAAGGAGGAaGAaTCGCTGCAAGCTTGGCGAAAAGCTATACCcATAAAAGATAAAGTAT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5</w:t>
      </w:r>
    </w:p>
    <w:p>
      <w:pPr/>
      <w:r>
        <w:rPr>
          <w:rFonts w:ascii="Courier" w:hAnsi="Courier" w:cs="Courier"/>
          <w:sz w:val="21"/>
          <w:sz-cs w:val="21"/>
        </w:rPr>
        <w:t xml:space="preserve">GCCATCCTGGAATCGGTTTTCCCGCCCAGTCAGCACTTTCGTCAAATTCTTGTCTAAATGGTGCATGAGGATCAGGTTCAGCTAAAATGTATCTATATCCATCTTTGTTAAAAGGATGCTCTAGAGGGTATCCGTGTGCTGGGAGTTTTGGAGCTGCCAAGTCAGATCCTCTGCCTTTTTTTCCTGGTCCTGTTCCAGTTCCTTCTCCAGGAAACTTGCGTTTCGCATTGCGGCCaCGAaGACTTCCAGTGAGCGGGACTTTTAtCATAATTTCGTAATTtGGTTTTATCAGCACAAGGTCTGGAGTTGCGAGGCCAAaCAATTGACCATCAGTGTTATTCTCATCCATGGTAAAAaGGGTTCCTACGTCTTTCAATaGAGCTTTGTGAATTGTTGCATGCCAAGACTGCGTAACTCTGCGAGGCATAG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6</w:t>
      </w:r>
    </w:p>
    <w:p>
      <w:pPr/>
      <w:r>
        <w:rPr>
          <w:rFonts w:ascii="Courier" w:hAnsi="Courier" w:cs="Courier"/>
          <w:sz w:val="21"/>
          <w:sz-cs w:val="21"/>
        </w:rPr>
        <w:t xml:space="preserve">ATCTGTAaTCATTGTAATTTATTCACATTTTtAAGGCGTGGGATTATTTtCTGAACATTtCTGTGTATTAaTTTATCAAaTTTTTaTTtAaataagAACACTATTGATCGAAATGTCTGACGAagAaCTTCCAGCCGGGTGGGAAAAaCGCCTCAGCAGATCtACCAATCaGCATTACTATTTAAaTACTTACACAAAaGAAAGTCAATGGGATaGACCTGATAAaCCaGCaGATCAaTCTGGAAATGgAACCGaCAGCGGTCCTGAAGAaGTCCAATGTTCACACCTTTtAGTCAAaCATTCTGGATCTCGTCGACCGTCTTCTTGGAGaGAAGAAAaTatCaCTAGAaCAAAAGCAGAAGCTTTAGAACTTATCAATTCTtATAGAGAGCAACTCACATCTGGAAAAGCAACATTTTCTGAaCTTGCTTCAAAATTCAGTGACTGTAGTTCTGCAAAACGTGGAGgCGACTTAGGACCTTTTGGACGAGgTGCAATGCaGAAaCCGTTTGAACAAGCTGCTTTTTCTCTAAAAGTTGGAGAACTTTCTCAGCCTGTTCACACAGATAGTGGAATTCATTTAATCCAACGAACTGCTTAAAGTCATTATACATAAAACCTGAACGCAGAATTATTAC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7</w:t>
      </w:r>
    </w:p>
    <w:p>
      <w:pPr/>
      <w:r>
        <w:rPr>
          <w:rFonts w:ascii="Courier" w:hAnsi="Courier" w:cs="Courier"/>
          <w:sz w:val="21"/>
          <w:sz-cs w:val="21"/>
        </w:rPr>
        <w:t xml:space="preserve">AtGGGgAGACTCCTCGGaTCACCTCGGATCTTACGTCCAACAATTTAATTCTTCTTTCTGCTTTGGTAAAAAaTAAATTTAGTAATAATAGCTATTCTCTATAACGTTTGAAACATCCTTCTGGGCTGTCGCCTAGTTAGGAGAGCCAATATCTGTTCTGCGGCGGCTATGTGCAAGTCATACAGTTTTTAAGTTTTGGTCAAGAAGTTAAAATTATAGCAAGATGGTTTCTGCAACTAAGACAGGGCCTCAAGATATGCCTCCTCCGGGAGGCTATGGTCCAATACAAACTGAAAGAGTTAGAATAAAAACTGTCTTTACAGCTCCACGTATTATTGGCTTGATTATATTTAGCCAAATCGTCGGATGGACTATTTATAGAACAACTCACAAGCGAATTCAAAACCAAAAGCTTGAAaTGCGAAGTGCACGGTTTGCATTAATGCCTATGCTGCTTGCCGAAaGAG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8</w:t>
      </w:r>
    </w:p>
    <w:p>
      <w:pPr/>
      <w:r>
        <w:rPr>
          <w:rFonts w:ascii="Courier" w:hAnsi="Courier" w:cs="Courier"/>
          <w:sz w:val="21"/>
          <w:sz-cs w:val="21"/>
        </w:rPr>
        <w:t xml:space="preserve">GACACAGGCATCAtAGACTCTTTGAGTCTTTCGACACGGCGCAAAATAAGAGTGTCCACTCGATTTGTCAATGCAGTTATAATATTGCGTAAACTCATCATAACAGGATTTCTTtATTTTtCTAAAGAAATCCAAAGTGCAGGATGTCACTTCTTTCCCGTAGTCTATGCATTGTCGACAATCATCTGGATATTCTGCCCGACATAGCATAAATTCATTGTTTTGAGGTTCACAATATTTTCCAAGCTGAAAAGCTGCGGCATGAAGAACTGGATATGTCAGAGGAACTTCTGGAACAGTTAGTTCTTCGTCATTAGGAAGATGATGATCATCCGTCACGACCATAGTTTTATTCTTATAACTTTACTTTAATTATTAACAGAAAAAAAaTCTTAGCGTTTTTAATTCTTCAGAGCCCAAAATCAG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9</w:t>
      </w:r>
    </w:p>
    <w:p>
      <w:pPr/>
      <w:r>
        <w:rPr>
          <w:rFonts w:ascii="Courier" w:hAnsi="Courier" w:cs="Courier"/>
          <w:sz w:val="21"/>
          <w:sz-cs w:val="21"/>
        </w:rPr>
        <w:t xml:space="preserve">ACCATAATGCATTCAGGCAACACATTATTGCCCAAATAATCATTCCAACTCTTATAAACTCTCCCTAAGTCATCAATATAATAAATAACTAATTTTTTTGTtCACTCTCTTGCCATCTTGGTTCTTAATCACATTCTTCAAGACCCTGAATATTGGAACAGGTTGCAGAAATTTGACCATATGCTCATCACTAAAaCATTTCCCAGTTTCGAAGATATGTTTTAAAGCTCTTATAGATTTCATATTAAATGTGACATTATAA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0</w:t>
      </w:r>
    </w:p>
    <w:p>
      <w:pPr/>
      <w:r>
        <w:rPr>
          <w:rFonts w:ascii="Courier" w:hAnsi="Courier" w:cs="Courier"/>
          <w:sz w:val="21"/>
          <w:sz-cs w:val="21"/>
        </w:rPr>
        <w:t xml:space="preserve">AGAgaCATCCTCAACGTTGT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1</w:t>
      </w:r>
    </w:p>
    <w:p>
      <w:pPr/>
      <w:r>
        <w:rPr>
          <w:rFonts w:ascii="Courier" w:hAnsi="Courier" w:cs="Courier"/>
          <w:sz w:val="21"/>
          <w:sz-cs w:val="21"/>
        </w:rPr>
        <w:t xml:space="preserve">CCcGATCACTACAACGAGACTTGCATG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2</w:t>
      </w:r>
    </w:p>
    <w:p>
      <w:pPr/>
      <w:r>
        <w:rPr>
          <w:rFonts w:ascii="Courier" w:hAnsi="Courier" w:cs="Courier"/>
          <w:sz w:val="21"/>
          <w:sz-cs w:val="21"/>
        </w:rPr>
        <w:t xml:space="preserve">TATAGACTGTGATATAATTATTCGAAAAACTCAATCCATCTTCTCCAAaTGATCGAGTGGGTTTGATTCCTGCGAAAGGATTTTTTTCAGTGAATGATGGACTtGCAAGACTACCAAGAaGCTGAGTCATCTtCTTTTCTCtATTTCTGTTGTtAATTTTGTTCTtGTAGTTGCAACAAaCGgAGCTTcAaCCTTTGTCATCTTCAaCATCGATTCAGTCcaCATGTGAAATTTTTtCCcTTCGATATTATAAGCAATGgTAaTGTTCGGaGAAACAAAGgaTTTaCTGTCAACGTAATATACATAGGGtATTTtAATTACTTCAATTtCgAAaGtCTTGTTCTTCTCCTTACAGGTGCTGCAGATGTTAACGGAAGCTTTCATCTTCATGGATAGTtCTTTTCCAATCATCATAACTTTGAGGGTCGTGAGCTGCGGAATGAAATGTAATAGCACctCCAAGCTACCGAAAGTTGCTTCTATTGCATCGTATGCCCCTATGATATGGACGATTAACTCCGAGTTGTATTCGAATTTGAGTTTCTCCAGAATATACATGAGAGTTAGAGGTATAGTGTAAAGTTCCGAACATAGCATTTTCCACAATTCAATCTTGTTTATGGAAATCAAGATAG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3</w:t>
      </w:r>
    </w:p>
    <w:p>
      <w:pPr/>
      <w:r>
        <w:rPr>
          <w:rFonts w:ascii="Courier" w:hAnsi="Courier" w:cs="Courier"/>
          <w:sz w:val="21"/>
          <w:sz-cs w:val="21"/>
        </w:rPr>
        <w:t xml:space="preserve">TCTAAAATATACATTTACAATTAAGAGAGGGAGATCACGTCTTACGCGCTACGCCTACCCAAATATTTACAAATTTAATTCTTGTTATATAcAaTTTAAaGATCACTTTGAATAGGCTCGATCGGCCTTGGAACTAACCTAACATTTGGTTACAtAAAATTCTCGAgTTTTCAACTCGATTCTACATACTGGgTTCAAAGTTGCaTTCAAAGACAGGTTaCGACATCATTTtCTAACTTCTCTTAACATTTGGAATTATTCGCATTTATAATTACTTCGActCGCATTAATAACATTCATAAAGTATGATCCTaGGAAAAAaTTATCGTAACCTAACTTTTGAATAATTTTACACCATTTCAAAAATGAATTTCGCTGCGCACTTCTACCGAGGAAaTACAAGTtCTGCACAtAGTTTCgTGAAAGCTACAAACCGATTGTTACTCtCCAATTGAAAACAAACTAAAAaTCGAGATATTAACATGTTTCAATACTAAAAACAATCTTTGCAAaTTTAAAAAaCGAAGaCAATAAATTAGAAAATATTCCAGATCCATCAAACTtAGTCTCGAAAATCCAACGACCAAGAAGTCATAAAaTTAATAAATTtGCCaTAAAAAAAaCATAAACCCGGAGAA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4</w:t>
      </w:r>
    </w:p>
    <w:p>
      <w:pPr/>
      <w:r>
        <w:rPr>
          <w:rFonts w:ascii="Courier" w:hAnsi="Courier" w:cs="Courier"/>
          <w:sz w:val="21"/>
          <w:sz-cs w:val="21"/>
        </w:rPr>
        <w:t xml:space="preserve">ACTCCTTACTTGAGACCTCCATTGCGTAATTGAGTCTTCACGGGAGCACATACGCTCTTTGCAGCGAGTAATATATCACTTTAAACACCGCTCAAAACAAAATTGTCCTACGTAGCCGCCCCTCATAGCTTTTGTAACgaTTTTGCTCAAATACTCTACGATtGTTTTGCAGCACCTCGGCCGCATCTTTGTTAAGTGGGTCTTCTGGATTtGGCTCCAGGAAAAGATACTGTAATCCGTAGACAATCGAGTTAATGGTAAGGACTGGTTTCCAGTCTTCTCTCAAAaTATTCAGGCATACATTTCCTTCGAGATCAATATTTGGATGaTAAACCTGCGTTTCGCATTTGACTTTtGGTGGTTCATGTGGgTAATTGGgTCCAACTTTAAAaCTAAAAaCGAaTCTCCcACCTCGATAAAaTCCCTCATCGGGGCAGATAATTATTTtAAAaCTTAAGAGATCATcaGGATCAGGATGATCCAACTGACATGTTTTCGGCAAATtAaGTTCGTTCACATCTTTCATAATCCTaaGTtGTGCTGCGGAAGCTTTCTTTTGTGTTCCAGCTTTTGGaGATTCTCCATCCTTTTtCGCTTGCTTTAAGGAAAATAATCTGATCATGTTAGGAAAGATGCG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5</w:t>
      </w:r>
    </w:p>
    <w:p>
      <w:pPr/>
      <w:r>
        <w:rPr>
          <w:rFonts w:ascii="Courier" w:hAnsi="Courier" w:cs="Courier"/>
          <w:sz w:val="21"/>
          <w:sz-cs w:val="21"/>
        </w:rPr>
        <w:t xml:space="preserve">tcaTttAatgATGgaGaCTGATGCTACGAGTTCTCAATCACAGTCAGATAATGAAGATAATAATGTCAGTTTCAATTCAATAGATGATCAtcTAGAAATTGTTAAACATGAAATTGAAATCAAAAGAGCTCACGAGCAACTtACGGAAGATTTATTTGGTAATGACATTATGATTCCTCATGTtACTCCAAGTAGTATTAAGGATCGAAGGGAGAGCAAAGAGAAAAGtAAGAGAGAGCTGGAGGAAGAAGAAAGGGAGAAAATGCAAGTTTTAGTATCAAATTTTACAGAAGACCAGCTGGATAGATA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6</w:t>
      </w:r>
    </w:p>
    <w:p>
      <w:pPr/>
      <w:r>
        <w:rPr>
          <w:rFonts w:ascii="Courier" w:hAnsi="Courier" w:cs="Courier"/>
          <w:sz w:val="21"/>
          <w:sz-cs w:val="21"/>
        </w:rPr>
        <w:t xml:space="preserve">ACTGTCATTGCCACGACTCCTCCTTTACTGGCAGAATAGGCAGCTTGTCCAATCTGTCCCTCGTAAGCTGCTACGCTCGCGGTGTTGATTACGACTCCCCGTtGTCCATCCTCATTTGGAGTATTaTCACCTATCATTCCAACCGCTAGTCTCGTAaCATTAAAGGTGCCTACAAGATTtAcGTTtACGACTCTTTGAAAATCATCCAGCAAATGAGgCTTCTTTTtGTTGAAATTGTATACTTTAAAAGCAACGGCTATACCAGCAGCGTTGACCAGAACGTCTAGCTTCCCAAACTTTTCTTTCGTTGTATCAAGTGCCTTCTGCACATCAGCCTCAGATGTTACATCCATAGATGTGAAGATCGCTGAATCGCCAAGGCTCGAGGCAAATGAAGCACCCGAAGACGAGGACAAGTCTGCTATAACAACTTTTGCACCTAGTTTTGAAAATCTTTCTACTGTTCCACGGCCTAGTCCTGAAGCTCCTCCAGTTACCAGCACAACAGCATTCTTCCACATTTTTtATATGCAAAGAAATTTTTGTTACAAAAAAaTAAATTGAGAGCAAGTAATTATATAAGA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7</w:t>
      </w:r>
    </w:p>
    <w:p>
      <w:pPr/>
      <w:r>
        <w:rPr>
          <w:rFonts w:ascii="Courier" w:hAnsi="Courier" w:cs="Courier"/>
          <w:sz w:val="21"/>
          <w:sz-cs w:val="21"/>
        </w:rPr>
        <w:t xml:space="preserve">AGTTTtCTTTTtCCAGGTTTCTTCAAATTATCTGGCGAAGAATCCTCTGGTTTTGAGCTCTTAGTTGACTCGGTTGTTGATATTTTGTCGGAAGATTCATTGAAAGGTTCAGCTTCTtCTGTCCcAGAATTGCATAATGCAGGATGTCTtAATAACTCTTTCGATTTCAGcAACCCCTTTTGGTTCGTTCCAACACTCTCAaCTATCTCATtCTTTTTTtCTGATGCATTGAAaGTTTGCCCAAAaTTTAAATGACTGGTAAAAGTATTTtGCTTAATTTGCGATTTCCATAAGAAAGATTTACTTATTGGTAATGGAGTGCCTTCAATACAACTCGATTCTCTATTTCCATTAGTAATATTCATGCTTCGAGAGCTTCTTGATGTTGGAGAtATTTTTTtCTTCcTGTTGAAGGTTTTATAAAaCAATCTTTCAGTCTCTTCACAAGTGACATATTTTCTAGAGATTCTGATAAAGATTCTTCTATTTGAAAAGTTTCTACTCCTCCTGACTTTCGGTTTGTTCCAGCTGGGCTTGATTTtCGTTtATTTCCTGCtGGGCTTGAATTATTCGAGCctGAACTTGATCGATCTGTTCCTGGAGTTTtCTGGCTTCGGTTAGCATTCGATTTATA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8</w:t>
      </w:r>
    </w:p>
    <w:p>
      <w:pPr/>
      <w:r>
        <w:rPr>
          <w:rFonts w:ascii="Courier" w:hAnsi="Courier" w:cs="Courier"/>
          <w:sz w:val="21"/>
          <w:sz-cs w:val="21"/>
        </w:rPr>
        <w:t xml:space="preserve">ACGCTTGTAATTTTACTACTGATTGCGGGAATCGCTTCACAACAGGATTTTATTTCGCCTTCACCGGACCAACTCATCGGCAAAATGAAGACTTTGATGAGGACTATAAGTTGTGGAGCTTCAAGTTCAATAGACGATACTGAACTGCTGCTGAAAGCGCGTGCTGTTGCTATAGTTCTCGAGGGCGGTGTTGTATGTAACGCGGTCGCTGTCTCTTCCAGGGATATAGCAATTCCAAACAAGTGTTGGAATAATTCCGAAACTGTATTATCTGAGTTGGAGGCTCAAATGCAACATCCCGGGAAaGATATTGACCCTGATATATATAAATTATGCTCCGTTTCAAAGGGATTAGGTTGTGATGAGAGTATTGACATAGTAAAACtAGAtAGAGACATTtATTACACAGGtAGTTTGAATGATAAATTCCATAAGCATTTAATGGgTAATAAATTCACAAAaGCAGTAGACACCTTCATTACTTATGGACTATCATTGCATCAAATTGAAGACTCTGAAAAGAAGCTGAAATTGGAACACCATTTaGAaGAAtATAgAAag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9</w:t>
      </w:r>
    </w:p>
    <w:p>
      <w:pPr/>
      <w:r>
        <w:rPr>
          <w:rFonts w:ascii="Courier" w:hAnsi="Courier" w:cs="Courier"/>
          <w:sz w:val="21"/>
          <w:sz-cs w:val="21"/>
        </w:rPr>
        <w:t xml:space="preserve">GTATTTAATGACTGGTCGGGTTGAAGTAATGCGTGTATTTCAAAGAATCGAAAAACGCGGTCGAATTCAATTGAATGATCAAATTTATGAAAAATGAAAAGGACCATCTTTtGATAACCGAAGTTTCCAAATTtGTCATATCTTTATAAAACCATCCAACTATACGAAATTGGAACATTGGCGAATATCCaTTCTCCTAGCCCATGCAGCCTTATGAATTgaTCCTGTCGTCATGAAGCGAATAAGGACTTCgTAGTTACAAACTGCAtGAAACAAaCGGCTGCTTGTGTCAAAAATACTACACGaTcAGCAGATCGAGCAGCACTTAAAGTATTCCAtGTTtACTcAAACTGAGCAAaCCAaCAGTTtcACTCAAaCAGAACGAAGCAACTCTAGCTATAGTGACCAACGACAGCCACAACAGGTAGCGATGTTCGACCCACAGCAAATTCAGCAGCAGCAAACTGCTCAAGGTCAACAATCCCAGCAACAACAGTCACA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0</w:t>
      </w:r>
    </w:p>
    <w:p>
      <w:pPr/>
      <w:r>
        <w:rPr>
          <w:rFonts w:ascii="Courier" w:hAnsi="Courier" w:cs="Courier"/>
          <w:sz w:val="21"/>
          <w:sz-cs w:val="21"/>
        </w:rPr>
        <w:t xml:space="preserve">GTGTGCATTTAAAAGAATTGGTCGGTGGAGGAAAGGGACCTGGCCATCTTGTAAAGATATGTCGTGCGAGACCAAACGTCAACAGAATATTGTTTATCTTACCCTAGATGCAGCCTGTGTTTTTtAATCACGGTTGATTCACGGTTTCGGTGTTCAATACGGTGGCGTTTTGATCCGTGGATAAAATCTGTGATTTTTAATTATGAATCGTGGCGACGGTCTTGTTCAACGACGTAGGGTAGTAAACAGTAGTAGCAGTGGAAGTGGCTTTGATCAGGAAGgCTCCAATGAGgCTGgAGGACATCCTGATAAActGTCAGCTCATGGCGTGGATGCTGACAGTTCTTCGCAAAAGGACCTTAATtCTAACCCCACCAATGATGAGGATTCTGATAAGGAAACTAGGTTGACTCTAATGGAGGAGGTTCTGCTGTTAGGACTGAAAGATAAGGA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1</w:t>
      </w:r>
    </w:p>
    <w:p>
      <w:pPr/>
      <w:r>
        <w:rPr>
          <w:rFonts w:ascii="Courier" w:hAnsi="Courier" w:cs="Courier"/>
          <w:sz w:val="21"/>
          <w:sz-cs w:val="21"/>
        </w:rPr>
        <w:t xml:space="preserve">ACCAGTAGCAAaCATAAAaTCGAGTCAAaTATtCCAaTAAAAaaGTCCAACATCTCCAAATaCATTCTGaTTtCTCAGGAAGCTGGAAACAAATTCTCTTTTAAAAAACCtCACCCTAAATTCAACTCTGCCTTCCAGTAAGAACAGTGATGGGTTTGAGCAAAaGCTGAGGATTATGAGGAAGAGTCATCTGCCCCTGACTCATCGAAaCCGGTGGCGAATGTGGTGACaTAGGTTCCGGACTACTTCCCGGAGACGCTGTAGTTGAAGCCGGTTGGCTCATCAAAGGAGTCTGATTAAGATGATACCGAGGTTGCTGATTAAAGACAGCAGCCTGATGTTGATGAGCAGCCAAAGACCTCAAAGTAGTATAGAAATCATAAGGACTAGCCGTCGGTGTAATTCCCGGAGCCGTGATGCCCGCCGGGTAACCAGAAGGTGCCTGGAGTagCCTTTCCATAGAAAAGGCCCCGTGAGCCGGAGGTGCAGCCGTCGCAGGCAGTGCCTGAGGTTTGCAaGGTAAaCTCGGAGAAGTCGTTCCAACAGCACCAGGTAACAAATTAGCAGGATATCCAGCTGGAGTCGTATAAGCACCGCTGACTGGAGGATACCCAGAAGCTCTATGAAGATAAGG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2</w:t>
      </w:r>
    </w:p>
    <w:p>
      <w:pPr/>
      <w:r>
        <w:rPr>
          <w:rFonts w:ascii="Courier" w:hAnsi="Courier" w:cs="Courier"/>
          <w:sz w:val="21"/>
          <w:sz-cs w:val="21"/>
        </w:rPr>
        <w:t xml:space="preserve">CTACAATTGCTAAGAGACCTTTAGTTGAAATTGGATCACGTTTATTGTCATCAATGGCACAAGCACTCAAAACCCACGAGGTTATCCCAGATGTCATCGACAAAATTCCTGTCGATGTTGTTGAAGTTACATATCCTAACAATTTGAAGGTTGAGATTGGCAAGGTTCTAACCCCAACCCAGGTTAAGGATCAACCTTCTGTTAAATGGAATGCTGAGTCTGGCTCTTACTACACTCTTTGTATGACTGATCCCGATGCTCCAAGTCGTAAGGAGCCCAAATTTCGTGAAT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3</w:t>
      </w:r>
    </w:p>
    <w:p>
      <w:pPr/>
      <w:r>
        <w:rPr>
          <w:rFonts w:ascii="Courier" w:hAnsi="Courier" w:cs="Courier"/>
          <w:sz w:val="21"/>
          <w:sz-cs w:val="21"/>
        </w:rPr>
        <w:t xml:space="preserve">TAAATTTTGTTTAGCAATTATTATATGTTTtAATTtctACaGTCGTTTGTAAACtATTATTCCTGtATTTttAAAAaaTTTTtAAtCGTTTCAAATGGAACTTTTttttAAATTtGTCTGaCTAGGCGTCTGAAAcTtCAGCCCAaTAGAAGAATaTTAAAaGATAATCGCAAATACTACAATTAATATCACTCGCACATAGAGCCATtAAAaCGTTTtGaCTGAATAATAAATTATTATTtATTTGCTAAAaGGTgAat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4</w:t>
      </w:r>
    </w:p>
    <w:p>
      <w:pPr/>
      <w:r>
        <w:rPr>
          <w:rFonts w:ascii="Courier" w:hAnsi="Courier" w:cs="Courier"/>
          <w:sz w:val="21"/>
          <w:sz-cs w:val="21"/>
        </w:rPr>
        <w:t xml:space="preserve">AGAATTCCTAGTTATGAaagCTcGAAGAAAGATTaTGATGATCAAAGAAATAAGTCCCGAGAAAAAGAGAACTCATCTAACTTATATCCTGAAAATTATCGATTTGCTTATAGAGAATTTTTACCAGATCCCAACCcTATGTTTCGAAATTCTTTAAGaGAAAAaCTaGAACGCAAAGATATGATAACAAGAAGATGTtCATTAGATATACCcGAATTTtATGTTGGTTCtATCTTAGCGGTAACGCACTCTGATATTCATGCTCCTGGAAaGTCAAACAGATTTGTAGGGATCTGTATCCAAAGATTAGGgTGTGGATTGAGAGCTTCGTTTATTCTTaGAAACATTGTAGATGGTCAAGGTGTAGAAGTTAATTATGACCTTTATGATCCTTGCATTCAAAAAaTAGAATGTCTAAGGCTtGAGAAGAGaCTCGATGACACCTtGATCTACCTTCGAGaTGCGCCTCCCAAATaCAGCACTGTTCCTTTCGATTTAGAACCTGAACTTGTAACAGACAGAAAaCATGTTCCTGTAAATCCTATCAAAGTTCCACTAAAGCCTCAACCCTGGGATGACAAATACGAGTTATTCAATtACAAAGGAATACaGGAAGaCACTAtAGTTATCAaT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5</w:t>
      </w:r>
    </w:p>
    <w:p>
      <w:pPr/>
      <w:r>
        <w:rPr>
          <w:rFonts w:ascii="Courier" w:hAnsi="Courier" w:cs="Courier"/>
          <w:sz w:val="21"/>
          <w:sz-cs w:val="21"/>
        </w:rPr>
        <w:t xml:space="preserve">CAGCCAAATGAATCAGGAACTCTGTAATATTCTGGACTCTACTGATAGTATAGTAAAGATGCAGGAAGCCACCTTGAACAATTTAACTGAAATATCAGGAATTACTGTCGAGAAAGCTGCTAAGAAAGTTTATTCAGATGAAGAGAAACGAGAAACaGTTCCAGAAGAGCA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6</w:t>
      </w:r>
    </w:p>
    <w:p>
      <w:pPr/>
      <w:r>
        <w:rPr>
          <w:rFonts w:ascii="Courier" w:hAnsi="Courier" w:cs="Courier"/>
          <w:sz w:val="21"/>
          <w:sz-cs w:val="21"/>
        </w:rPr>
        <w:t xml:space="preserve">AtGACATAAtGTATTTAGACGAAATTCCAGAAGAGAAAGATGTAGTTTTAGAGCTTTTGCGTCACTTTGATTTAGATCAAAATATTCACAAAGATATTGAATTAGTAGAAACGATTGAGGAAGCTTTGGATCTGTTGACAAATGcAGAAAATTTAGAAAAtATCCTAACACCTGATAATTTTtCGGAATCTAATAATTCATCAAGATCAGATAGTGGgATTTTCAaTAAAATTCAAGACCAGTGTTCATGCAAGGAACTAATCGATTaTAAAAATCAAG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7</w:t>
      </w:r>
    </w:p>
    <w:p>
      <w:pPr/>
      <w:r>
        <w:rPr>
          <w:rFonts w:ascii="Courier" w:hAnsi="Courier" w:cs="Courier"/>
          <w:sz w:val="21"/>
          <w:sz-cs w:val="21"/>
        </w:rPr>
        <w:t xml:space="preserve">GGaGCAGTAAGGTGAATGCGCCGGGTCGAAATCGTTGACTTTGACGAAAAACGCTATAAAAaTTAACGCGTGAGAATTCTTGCTTCAAAGCAAAATTTTTtCGGGTATCATGGATCCTCGCAAATTAATAGATTTGcTCCGAGCGACGATAGATCCCGCACAACAAAAGCAGGCGGAAGAACAGCTAAACCAGATtCACAAAATCATTGGATTCGcTCCTACGCTTTTGCAAGTAGTAATGATGTCGGAAGTCGATATGCCAGTCAGACAAGCAGGTGTTATATATTTGAAAAaTTTAATCACGACAAATTGGGCAGATCACGAACCTGATAACGCTTCCTTACAATTTAGTATTCACGAGCAAGATCGTGCTATGATACGTGATGCAATTGTTGATGC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8</w:t>
      </w:r>
    </w:p>
    <w:p>
      <w:pPr/>
      <w:r>
        <w:rPr>
          <w:rFonts w:ascii="Courier" w:hAnsi="Courier" w:cs="Courier"/>
          <w:sz w:val="21"/>
          <w:sz-cs w:val="21"/>
        </w:rPr>
        <w:t xml:space="preserve">CGACAGTCATGTCTTATGAAAAAaCACATTATTTTTCATGTAACAAATGTAGAACTCACGAGAAATAATACATTTAATAAAAACTTTTGTAATAGAATTTTTCCTTACTCTCGCTTCCTACCGATTTTGGAAAATGATTCAATTTTCATAAATCATGGCCTTaTTTTTtGGGAAAGATaTTCTCTACACCTCTATCATTTTCAATTTTAAAaGTCATGTTTtCATTGGTTGAAATCATTGAACAAAATTTATAAAAGATACAAATTTTTTTtGAATGACTTTATTTGATGATTATTTAGTTGTTTTCAAAATTGGAATTGCTAAAgCTGTaGAGGAT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9</w:t>
      </w:r>
    </w:p>
    <w:p>
      <w:pPr/>
      <w:r>
        <w:rPr>
          <w:rFonts w:ascii="Courier" w:hAnsi="Courier" w:cs="Courier"/>
          <w:sz w:val="21"/>
          <w:sz-cs w:val="21"/>
        </w:rPr>
        <w:t xml:space="preserve">ACGAAGTAAATCATTACTGtAAATGaTAaTTTCgACATTaCCGTGGATGAACTCTTTtCCATGAtGaGCTTTAGGATTATTGAATAATTCAAAGAAGAATTTTGTTCCAATTAGTTTTGTTTTAAGAATGATTAATTCGATTTACGGAAAATATGAAGTAAATTAATACTGTGGTTTTAATTTTAAGATATTATACTTTCGGAAGATTTGAGTAATAATTAATTATCCTCAACGAGTTTGAATAGGTTACTTTTTGATAATAAATCAATAATTGTTTATCTGAAGGTTATTTATTGTATTCAGCGCCACGTTCTTTA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0</w:t>
      </w:r>
    </w:p>
    <w:p>
      <w:pPr/>
      <w:r>
        <w:rPr>
          <w:rFonts w:ascii="Courier" w:hAnsi="Courier" w:cs="Courier"/>
          <w:sz w:val="21"/>
          <w:sz-cs w:val="21"/>
        </w:rPr>
        <w:t xml:space="preserve">GtCCATCAACCAAATACTTATCGGAATATGGTATaCATTTCCTTTGTAAGTCACAGGTATTGTCCCTTGTAAATTCAGAAGCTCTTTGCGTGAACCATCGTTGAaCACATAAGGTTCCATTTtGTGCTGCAATCCTTTGTAGATTTGCAAAACGTTAACAACATCTCTGCGGGTGATTTCCGAATTTTtATATTT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1</w:t>
      </w:r>
    </w:p>
    <w:p>
      <w:pPr/>
      <w:r>
        <w:rPr>
          <w:rFonts w:ascii="Courier" w:hAnsi="Courier" w:cs="Courier"/>
          <w:sz w:val="21"/>
          <w:sz-cs w:val="21"/>
        </w:rPr>
        <w:t xml:space="preserve">ACTGTTTtATGCTCGTCtCAGTAGCGTG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2</w:t>
      </w:r>
    </w:p>
    <w:p>
      <w:pPr/>
      <w:r>
        <w:rPr>
          <w:rFonts w:ascii="Courier" w:hAnsi="Courier" w:cs="Courier"/>
          <w:sz w:val="21"/>
          <w:sz-cs w:val="21"/>
        </w:rPr>
        <w:t xml:space="preserve">AACTTGGATTAAAGTTTtCTACCTTTATTTCACGAAGCACCTTAGGAGCATCATCCTTTTTCAGATCCATCGTGTATATTATTCCAGGAGTCAAGAACGACGTGAATTGATAGAATATTTCTGAATATTTCTTATCACCAGAAAAACCTGCGACAGTTCCAACCTCCATGGGGAACGTTCTGATCAACTCCCCAGATTTTAAACTACGCAGTTGCAAAACATCTTTTACATCTTGGATGTAAGTAACGACAAATTTATCATTATCTACTGCAGTTGCCCAATCTAGAACATCGTGAGAGTGTTCAGGTAATAAATCGGTCCACTTATCCTCCTCGTAATTCAGCAAATCTATGGCtATTAGCTTATAATTAGGCGCATTTTtATTCGTTCGGAAGATCGCCTT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3</w:t>
      </w:r>
    </w:p>
    <w:p>
      <w:pPr/>
      <w:r>
        <w:rPr>
          <w:rFonts w:ascii="Courier" w:hAnsi="Courier" w:cs="Courier"/>
          <w:sz w:val="21"/>
          <w:sz-cs w:val="21"/>
        </w:rPr>
        <w:t xml:space="preserve">ACTAAAaTGGCCATATATTAATGAAGATCAAAGACGTCTCACATTTGATTGTCATTTACAAGGAACAgATGAAAaTCGTGTATTATTTATATATGCTCCAGAAGTGACCTTTGAAGGATTGTTGGGTTGCCCcGTATTCCAAAaTAATAAGCTTGTAGGAATTaCTtCcAACTATTATAAGAACTCAGGACGTCTTTACTTTAtACCCGTTATTGACTTAAAaGGTTaTTATCCAAATTTTGAAGCTCCGATAGTTAAGGAAGCCGAGAACAGTTtGGGAGATCcAaTAAATAATGAATCTGGGAGCAGTTCAGGAGTTCAAaGTGAAGAAaCATCGACTACAAATCGTAGGCATAAGGCGAATAGATCAGGCATACCATTCAT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4</w:t>
      </w:r>
    </w:p>
    <w:p>
      <w:pPr/>
      <w:r>
        <w:rPr>
          <w:rFonts w:ascii="Courier" w:hAnsi="Courier" w:cs="Courier"/>
          <w:sz w:val="21"/>
          <w:sz-cs w:val="21"/>
        </w:rPr>
        <w:t xml:space="preserve">ACCACGCTATCGTCTCCCCAGTTCTCCCAGGCGCTATCAATGTTCTGGTCTGCTTTGCAGTCCGGCCAGGCGGGCCCAGTCATCCGTCAATTCGGCCTGGGAACGGAGGCTGTCACCGCCGCAGCTAATGGgAaTCTCGAGGAATTCGTCAACGCTCTGGAGTCCTCCAAGGgAGGaCAAGGCCAAaCCGACcAGGGTCAAGAGGACAAGAGCAAGAAaCCATCCCcACcTGGAACTGGATCCAGTGATAAAAAaGACGAGGATGATGAGGGCATGTGTCTTGATTAAGACTGACTTTTCATCATCCCCTTTTTGTAaTGAACGTCAATATGTCATCCGAGTATTGTGCTCTGAAAGTGTCAGTAATTCTGAAATGTTACtATTAaTGCTTTAAATACGATTTGTGTATCCTTTGCAATGAATAATGGTGAGAAGTAGTAGAGTGTATGCTACTCAT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5</w:t>
      </w:r>
    </w:p>
    <w:p>
      <w:pPr/>
      <w:r>
        <w:rPr>
          <w:rFonts w:ascii="Courier" w:hAnsi="Courier" w:cs="Courier"/>
          <w:sz w:val="21"/>
          <w:sz-cs w:val="21"/>
        </w:rPr>
        <w:t xml:space="preserve">CTCTATCGTGGTTATAAGCTGCAGAGTGCATATTGTCAATAGAAAATGTCTTCTGCTGCAAATTCCCATGTCATTTGGGCAGAAAGATGTTCGTCAACTAGAAGACGGTCAACTTCGGTTAGTTGGGGTTAACCTTAACAATTTTATCACATACACGCCGCATCGCTTCACTCTTGCGCGTTCCcAAACGCCGCCATTTTtCAACACAACACTTGTTCCTTTGCTTTTCGTGGGTGGCTTGGTGGCTATACACTCAGCTATACAAACTAAAGCAGCATTTTTGTAAGGTGCATAGTAAGGTGTAGGTGTAAGCAAGCATAAGC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6</w:t>
      </w:r>
    </w:p>
    <w:p>
      <w:pPr/>
      <w:r>
        <w:rPr>
          <w:rFonts w:ascii="Courier" w:hAnsi="Courier" w:cs="Courier"/>
          <w:sz w:val="21"/>
          <w:sz-cs w:val="21"/>
        </w:rPr>
        <w:t xml:space="preserve">ACCCTGAAGTGCTTATTACGCCCTGGTGCTTTAAGAGATACTGAATAATCGCCCATATTGGTTTCGCTATCTCTTATTAAAAAaTCACCATCGTGTCCGTGCTGGTTCAGATGCGAGTCGCATTGCAAACGGGTGATTCTCCCATAATACCAaGGTTTCCCtACAAGATGAGGTCGATCGCCAGGGTCAGGCCTTCTTtCCAGTGAATCTCCGActCCGATTTCACTACTCGTCATTCCTCTTTCACGATATGGCTGGgTAAGATACTCGCTGAGTTCTTGGAGATAATTACGAGGAACAAGGCCGATTTGTCCTTGACCATTTCTGGCTTTATACCATTCAGGGTCAGCAGGTGGACGGTCTAGGATCTCGAGTCTGTCTCCTTTTTCGAATGAGaGTTCCTGATCATTATTTGATGAAAAGGAATACAAAGCGACGACAATATCGAGAACGTTTtCGGCCATAGCGTAGGTgTGTAGCGTGTCATCTGCATCGCCTTCTTCCTGTGTGTAATTTGATGGAAACCACCCGGCTTGATTACCACTTTGTCCTCTCCACCAGCCATCATTACTCTTCTCGAGGATGAGGATTCTGGTTCCTTTCACGAGAGAAAGTTCGTCAGCTTGTTGTGCTT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7</w:t>
      </w:r>
    </w:p>
    <w:p>
      <w:pPr/>
      <w:r>
        <w:rPr>
          <w:rFonts w:ascii="Courier" w:hAnsi="Courier" w:cs="Courier"/>
          <w:sz w:val="21"/>
          <w:sz-cs w:val="21"/>
        </w:rPr>
        <w:t xml:space="preserve">ACTAGAGACAGAATCTTTTTATTTtaTAGTTATTGAATATTGTTCAGGTGGAGAACTATTCGATCATaTAGTTGAAAaGAACAGATTGAGTGAAACTGAGTCACGTAAGTTTTTtAGACAGATTGTATCCGCTGTAGCCTACTTACATAGTTTGggaTATGCACATCGAGATTTGAAACCAGAAAATGTGCTGCTAGATAGGGATCAAAaTTTGAAaCTCATAGACTTTGGATTATGTGCAAAaCCAAAAGGtGGCATtCAAAaTCCTTTATACACATCATGTGGATCACCTACTTATGCTGCTCCGGAACTAAtACTGGGCAAGAAGTATTTAGGTTCTCAAATTGACATCTGGAGTATGGgAGTCCTTCTTTACGCTCTCCTTT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8</w:t>
      </w:r>
    </w:p>
    <w:p>
      <w:pPr/>
      <w:r>
        <w:rPr>
          <w:rFonts w:ascii="Courier" w:hAnsi="Courier" w:cs="Courier"/>
          <w:sz w:val="21"/>
          <w:sz-cs w:val="21"/>
        </w:rPr>
        <w:t xml:space="preserve">ACCACTTATGCTACATACTAGTCTAGATTGTGAGCAGTGGGCAAAAGGTAAAGGATTAGCAAGTTCATTAAGAGCTTCATTGCAAACGGGACAACTGGAATTCCGTCCCTCTTTATTCCCACTGTAACATTGTGGAGTTTTCAAAGCAGACAAACCAGCCTGCAATGCAACTGTAAACACACTCTGACTAGCCAGTTGGAAAAGTCTGTAGTtCTCATGGCGAAATTGTTCAAtGAGTTTATCCCATCTCTTTtCATCTAAAAGATCTTTGTAGGgACTGAGGTAAGGATTTGCTGGAAAGGCcAACTGACCCATACAGCATTGGATTtCTTGCAATTGATAGTCGTCATAGTTCGAGAAaCATTTTCTGGCGTGTTTAACGGcGTCAAGTCTTCGATCTGCTCTAACTAATTCTATGAATTCTTGAACCcGTAAaTTgAATTCCATCGTGCTTCCCAATTTTC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9</w:t>
      </w:r>
    </w:p>
    <w:p>
      <w:pPr/>
      <w:r>
        <w:rPr>
          <w:rFonts w:ascii="Courier" w:hAnsi="Courier" w:cs="Courier"/>
          <w:sz w:val="21"/>
          <w:sz-cs w:val="21"/>
        </w:rPr>
        <w:t xml:space="preserve">AAAGTTTTCTCTCGCCTTTGAaCTGGTAAAAaGTCGATTAAATCTGGAGGTAATAATGGTAATATCCACGATTCACTTAAACTCTCCaCGTATTCAACATTTTtATATGAAAAAaCATTaTTGCTATTTTTCCCAAGGACCCAAGATTCTAGCCACACAGTTAAATAATTtGTAGAAAAATTtGCAcTCaTATTtGTGTTAATGTGTGGCAAAAGTGAACTTTCTAGGACAACACCAATTCTATCATTCGTAAGTGGTTCAGAAATAATGTAATTTTtAATTTTATtAGCTGGGACGGAAACTTGATGCATTATTTCTACTCTTTCCTCTTTTGTTATCAAATTTACAGTAAATATCAACCAAAAACAGACGAGCAAAACTAATTTTGAGTATCGATAGAATGGTTTCTGCTTTTTTtCAAGTTCGTGGACTTCTTcTtCATCAACACTGTATTTGCGTAAAATTCCTCCACCTGGTCGGCCCAAGGACATATTTAAGACCAAaCATTCTCCAGATGGTGCACTTATCGAATACctGCTTCTGTCACCTCCTTTAACTCTCTCATACTCTTTTTGAAAAACTGCCAAACTCGGATCCAACCGTATATCTTCCGGAAGTTGACTCCAAACTC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0</w:t>
      </w:r>
    </w:p>
    <w:p>
      <w:pPr/>
      <w:r>
        <w:rPr>
          <w:rFonts w:ascii="Courier" w:hAnsi="Courier" w:cs="Courier"/>
          <w:sz w:val="21"/>
          <w:sz-cs w:val="21"/>
        </w:rPr>
        <w:t xml:space="preserve">CATAATAGCCAGAGGGAATCAAAGACCTGCTTCTATGTATGAAACCAGAGAAGGTTTGCGAAAGCCATCGACTTGGAATGCAAACGTAAATCAGACAAAGCGCGAAAACGAATCTGTAGCACGACCGTCTACAACTCAAAGTCTTTGGGAATATGGCGCTGCAAATCGTCCCCCTCGTGAAGAAGTTACTAGGCGAACAGGTCAAGTAACAAAaCGTATTCAAGAGCTTTGGATGGCCATGCAGAATCCTAGTCACAGAGAaGCTTTtGTGCCTTGCGCTGAGCGAATCCGtGTTGCGGTAGCTGAACTTACTGCAATTTTCCCTCAGAATCCGATGGAAGAAAATGTAAGATCTGCTTTACGACAACTAAATGGTAATACTGGTCGACTTCAGGCAGAGTGTGCAGGTC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1</w:t>
      </w:r>
    </w:p>
    <w:p>
      <w:pPr/>
      <w:r>
        <w:rPr>
          <w:rFonts w:ascii="Courier" w:hAnsi="Courier" w:cs="Courier"/>
          <w:sz w:val="21"/>
          <w:sz-cs w:val="21"/>
        </w:rPr>
        <w:t xml:space="preserve">ACAACCCTACGGGTCACCGAGTGGTTGGATTAAGTATTATAATTTAATCCAGTTTTTAAAATTTGACAAAAAAaTGAGTTTGTGGGTGGATAAATATCGTCCAGTGAGTCTCAGCAAACTAGATTATCATACTGAACAAGCGGAGCATCTCAAAAATATGGTTCAAAAAGGAGATTTTCCTCATTTACTAGTTTATGGACCACCAGGTGCTGGAAAAAAGaCTCGAATAATGTGTATAATAAGAGAGCTTTATGGAAGTGGAGCAGAAAGGCTTAGAATGGAAAACATGCAATTTGAGACTCCATCTAAAAAGAAGCTGGAGATAATGACAATAAGTAGTAATTATCACATAGAAGTAAATCCGAGTGATGTTGGCATATATGATAGAGTTGTTATAATGGACCTAGTAAAAACTACAGCCCAAACTCATCAAATTGATCCCAGTGGCCAAAGAGAaTTCAAAGTTGTCCTACTGACAAaTGTAGATCAGCTCACGAAAgATGCTCAACATGCTCTACGTCGAACTATG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2</w:t>
      </w:r>
    </w:p>
    <w:p>
      <w:pPr/>
      <w:r>
        <w:rPr>
          <w:rFonts w:ascii="Courier" w:hAnsi="Courier" w:cs="Courier"/>
          <w:sz w:val="21"/>
          <w:sz-cs w:val="21"/>
        </w:rPr>
        <w:t xml:space="preserve">ACAGCTGATCTTAGACTTGTTTACATTTTCTTAATATTATATTTTGGAGCTTTAATTATGTGATTTTCGATACTTAAATAAAAAGCCTTTTATACTTCAGCAAAT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3</w:t>
      </w:r>
    </w:p>
    <w:p>
      <w:pPr/>
      <w:r>
        <w:rPr>
          <w:rFonts w:ascii="Courier" w:hAnsi="Courier" w:cs="Courier"/>
          <w:sz w:val="21"/>
          <w:sz-cs w:val="21"/>
        </w:rPr>
        <w:t xml:space="preserve">GGCGACGGAAGTTGAAAAGGCTCAAACTGCAACTCCTGGTGAATCTACCATATTCGGTAGAATATTACGAAAGGAAATACCTTGTAATTTTCTTTATGAAGATGATCAGTGTGTCGCATTCCACGATATTAATG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4</w:t>
      </w:r>
    </w:p>
    <w:p>
      <w:pPr/>
      <w:r>
        <w:rPr>
          <w:rFonts w:ascii="Courier" w:hAnsi="Courier" w:cs="Courier"/>
          <w:sz w:val="21"/>
          <w:sz-cs w:val="21"/>
        </w:rPr>
        <w:t xml:space="preserve">ATAAaGCAGCGTCTATGAATGCGTCACTTTGGG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5</w:t>
      </w:r>
    </w:p>
    <w:p>
      <w:pPr/>
      <w:r>
        <w:rPr>
          <w:rFonts w:ascii="Courier" w:hAnsi="Courier" w:cs="Courier"/>
          <w:sz w:val="21"/>
          <w:sz-cs w:val="21"/>
        </w:rPr>
        <w:t xml:space="preserve">GGTGCATGTAGAATTGCAATATTATCActGCTCTTGGCCTGcTtGTAATTGGAATAGGTGTGGATTTTCTTAATATCTATTTGTTGAATTtCATCACTTTTAACCATTACGTTAACTATTTTGAATAGTTTAACATCTTTCATAGTATAAGCATATTTTTtAGATTCCTTATTGAGTATAaCATTAAaGAAAAAGTGAGCTAATGTTAAAACATATTTCGATGATATATAGATTCCATATCCTAAAGTGCTCTCAaTTTGATCAATTTCTTCATGACAATTTTTATTTG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6</w:t>
      </w:r>
    </w:p>
    <w:p>
      <w:pPr/>
      <w:r>
        <w:rPr>
          <w:rFonts w:ascii="Courier" w:hAnsi="Courier" w:cs="Courier"/>
          <w:sz w:val="21"/>
          <w:sz-cs w:val="21"/>
        </w:rPr>
        <w:t xml:space="preserve">CAGTTTtGCCAGTTCTTCTCGTAGAGTGTCAAGTTTAGCATTAGTTTCTACTCGATCTGGTTGTTCATTAAtAaCTTTAGCCAAAaCGTCATACTCTATCctGTTTTTGCGAACGCGTTTAGCCTCCTCTAATTCAATTTtCGTctGTTCAATATCATTTTtAGCTTCCTCAATCTCAATTTCAATTTGCTTaGA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7</w:t>
      </w:r>
    </w:p>
    <w:p>
      <w:pPr/>
      <w:r>
        <w:rPr>
          <w:rFonts w:ascii="Courier" w:hAnsi="Courier" w:cs="Courier"/>
          <w:sz w:val="21"/>
          <w:sz-cs w:val="21"/>
        </w:rPr>
        <w:t xml:space="preserve">ACACATTACTCTCATAGCGCCAGGAACTACAACGCGTTTTCTACGATCGTAGGGTGGTGGACAACCTTCGTAGACCTTAAGTCTCCTTAACGCATCTTTTCCTCTTTGAGTTTTGTGTGGGATCATTCCACGGACTGTTTTCCACAGAATTTTGCTTGGCGCGCGGAAGTGGAAGGGCCCACGTGCTGGATTAACGTTACATCTTTTGCGAAGGAAGGACATAAACTTCAGTTTGTTTCTGAAGAAATTTCCTGAGATGTTCAGTTGTTCACTTCGAACAACAATAATTTtGTTACCTTCTAGAGTTTTCTTGGCAATGATAGCTGCCAGCCTTCCAAGAAGATGGCCACGGCCATCTATAAGGaTTGGCTTTtCACTGAAGCCCGTCATTT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8</w:t>
      </w:r>
    </w:p>
    <w:p>
      <w:pPr/>
      <w:r>
        <w:rPr>
          <w:rFonts w:ascii="Courier" w:hAnsi="Courier" w:cs="Courier"/>
          <w:sz w:val="21"/>
          <w:sz-cs w:val="21"/>
        </w:rPr>
        <w:t xml:space="preserve">GGAGACCGCACACCACATGAACGGATACGCGAACGGCCACACGCCGCCGGAGCTGCAGCAGAACACCAATTTCCTTTTCACCTCGGAGTCGGTTGGTGAGGGACATCCAGATAAAATGTGCGACCAAATAAGTGACGCTATATTAGACGCACATCTGAAACAAGATCCAGATGCTAAAGTTGCCTGTGAAACAGTGACGAAGACGGGAATGATTCTTTTGTGTGGAGAAATTACATCAAAGGCAGTTGTTGACTACCAAAAAATAGTGCGTGACACTGTCAACCATATAGGCTACGACGATTCGTCGAAAGGTTTTGACTACAAGCTGTGCAGCATTTTGTtGGCACTCGATGCCCaGTCCACAAaTATTGCAGCAGGCGTGCACGAGAATCGCAGTGACGAAGAAGTTGGTGCTGGCGATCAGGGTTtGATGTTTGGTTACGCAACTGATGAAACTGATGAATGtATGCCATT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9</w:t>
      </w:r>
    </w:p>
    <w:p>
      <w:pPr/>
      <w:r>
        <w:rPr>
          <w:rFonts w:ascii="Courier" w:hAnsi="Courier" w:cs="Courier"/>
          <w:sz w:val="21"/>
          <w:sz-cs w:val="21"/>
        </w:rPr>
        <w:t xml:space="preserve">GTCGAACGTTCCCTGAGTGTCCATAAGAATTATTGCgaCTTtCTCGCCGTCTgaTAAAGTGCTAAGGAACACTTtGGACCACATCAGGATTCCAGTTGTGTCTCGTTCGGATCCTCCTCGCCAGGAAAaTCCACTCAGTGGATCGTTGTCGTTGCCTAGCCATGAGTCTTCGTTGGTTTTGTGTTCAACATACTTGCTGTTCATGTAACGGAGGAAGAAGTCGAGGAGAAAACTTTTGCCTTTCCTGAAGGCACCAGCAACGGAAACAACGACCACACTTCTGTCCTTGACTTCATCCTGGAGTAAAATATTCGCCAGGGCATCTTCGTCTAATTCAAATGTGTGATCCGAGTGTGAGACTACTATTTGAATCGGTCGACCTGAATCTTGAATTTCTTCCTTATTGTTCATGCAGACTTTTtCTAAGCTCTCTCTCCTTTTtAAGTTGTCCGTGTCTTTTTCTCTCTCTGGTTGTATATAGTTTACATTCTCGTCTTCCGATATCATCGCACGCTTTGTGGCAACACACGTATTATTGCAGTCACCACTCTGTTTATGTTCTTTTGTGTCCGCCATA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0</w:t>
      </w:r>
    </w:p>
    <w:p>
      <w:pPr/>
      <w:r>
        <w:rPr>
          <w:rFonts w:ascii="Courier" w:hAnsi="Courier" w:cs="Courier"/>
          <w:sz w:val="21"/>
          <w:sz-cs w:val="21"/>
        </w:rPr>
        <w:t xml:space="preserve">CGAGCGAaGGACTTGAGGATTTTATACTCATTTCTTGGAGAGAGGgAATTCCATGCAAGGATAAGTTTCCAAGGTTTGAAGGCATGTGCAACGATTGATTTCCATCACGGTTGTTTATGGAGAGACTGTCCAGACTTTCCATAATAGCTGGACTGCTTGCTTCGACTCTAGGGCCATGCCAGACAGGGtGCGGCTTACCACGATAATCCAGAGCACTCATATTGCCTTTTTTTGGGGGCTACCAGTGCATGGCACCTTGTTGTCGATTTAAGACGATTGTTACTTAATGTGAATCTGCTACTTCACGTCTTAATTATAGGTGTAAATAGGGATAAAATAGAAGGAAACACATAAATTTTGAAACATTTCGGAACATTAACTACGACGCAAAACAGACGCAaCTCCG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1</w:t>
      </w:r>
    </w:p>
    <w:p>
      <w:pPr/>
      <w:r>
        <w:rPr>
          <w:rFonts w:ascii="Courier" w:hAnsi="Courier" w:cs="Courier"/>
          <w:sz w:val="21"/>
          <w:sz-cs w:val="21"/>
        </w:rPr>
        <w:t xml:space="preserve">ACTTTATCTTGTAGAAGAAACCTACGAGATTTACAAAaCTATTACTCTTCCTCATATAGAGTCTCAGCAATTTTCTTTGGAGTGGGTTGACAATATtCTTGAGCACAAAGCGGAAAAaGACAGAATTATCTACGAAGATAAGGATAAGGAAACTGGATTTCTGATGATACCTGATCTCAAGtGGGATGGAATTCCTGAATCTTTATACGtCTTGGCGTTACCACTGAAGAGATTAAAaTCGATCAGAGATTTGAATGATTCTCATCTGCCGCTGTTAAAAAATATTCGAGATTCCGGTATTGATGCTATTTATAAGAAaTACAAAGTATCTGGCTCTCGACTCaGGATTTATTtACACTACAGACCTTCTTATTATCATCTTCATGTTCATTTCACGTATCTTAtGTtCGACGGtCCAGGTATATCTGTCGAAAGAGCGCACTTACTTTCTACGGTGATACAAAaTATAGAACtGATGCCAGATTACTACCAAAAaGCCACTTTATTGTTCGCTGTAGCAGAAAaCGATCCACTCTATAAAGAATATCaGGAACATGGGGTGCTGCCTTCAGAAGTTAGTTTAACCAAAAaTAGTTAAGTTAGACATGAATTCATAAACATATTTTGaC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2</w:t>
      </w:r>
    </w:p>
    <w:p>
      <w:pPr/>
      <w:r>
        <w:rPr>
          <w:rFonts w:ascii="Courier" w:hAnsi="Courier" w:cs="Courier"/>
          <w:sz w:val="21"/>
          <w:sz-cs w:val="21"/>
        </w:rPr>
        <w:t xml:space="preserve">ATTAGTTTTCTTTTAGAAATCAACGAAAATGAAGTTCTCAATAACCTTTTTGGTTCTTTTATGTGTTGCTTTGTCTAAACAAAATGCAGCACTTGTGGGTTGTCGTCTTTCACATCCTGTGCGTAAAGAAACTGAACTTAGAGCGGAATGTATTCATATCCAGTGTAATCCCGATGATGATGAATATATTTCAAAACCGTGTCCATTAGAGACATGTGAGGCGGGGCAGAAAAACATAGCAGAAAATGAACCCAATTTAGATGCTGATACTACTTATCCAAACTGCTGTCCAAAACTATATTGTGTACCAGAATAAGATATACAAAAAAGGCTTGAATTGGATTATATATTTATAGTTATTGGAGAAAATAACACTTTTAAGCTACTGCAATAATTTTTTATTCTTCAATAG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3</w:t>
      </w:r>
    </w:p>
    <w:p>
      <w:pPr/>
      <w:r>
        <w:rPr>
          <w:rFonts w:ascii="Courier" w:hAnsi="Courier" w:cs="Courier"/>
          <w:sz w:val="21"/>
          <w:sz-cs w:val="21"/>
        </w:rPr>
        <w:t xml:space="preserve">AGACTGCTAATATAATTtCCTTCATCAGCTCCAaGGCCTTTGCGCAACACCATGCTCCAGAGCACTTCTGAAAGCTGGGCATGGGCTAGTGATAAAGCCCAAAGACGTAAATACGAAGCTGTATGTGATaTtGTCGAAaGCACATATtCTATCGTATGTATTGCTTGATGGATCATCACTTCACTAAAaGCTtCGTCTTCGTGTTCTTGTGATCCTCCTCCcAAATTAGTTGTTGCATTAATTTGACAACCTTCTGGCTGCAATTCAATGTCTTGAGATGCAGAACCATTTGTCATtGTTTtGCCGGGTTTTTCTtGGCGAAGACGGTGTAGAGTGGTTTCCCAAaGAGCATAACTGGAATGCaGAGAAGAGCAGCAAaGACACAAAACTGCTGTAGAACACTTTGACCATCGAACATGAATTCAGAACAACCGTTAGCAACCTTGGAGT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4</w:t>
      </w:r>
    </w:p>
    <w:p>
      <w:pPr/>
      <w:r>
        <w:rPr>
          <w:rFonts w:ascii="Courier" w:hAnsi="Courier" w:cs="Courier"/>
          <w:sz w:val="21"/>
          <w:sz-cs w:val="21"/>
        </w:rPr>
        <w:t xml:space="preserve">ACTTTTtGTAATTTCCACTCATTGTCACAGCCCATGGTTGCTTTTTATCTGCTCTTGTAGCAAATCTTaTAAAAaTTGCCTTTGACTTAGGATTATCGAGCCCTTTTCTCCATATTCCTGGTGGCGGCGGATAACTGATGTCTTTGATATGAATTTCTTTTTCATCAGAGATGCTTTGAATTTTCATACCATTGCTtCCACTACTTCTATCTTTACTGTCTACTTGGATATGAAATTTAGCTTTGCCTTtATTGCATTTtGAGCTCGATTCTATTTGACTTCGGTTACTCAATCCGGTGATTTTCTTGGTTAAACCAATTAATGCTCTTGCAGCAGAAGCAGAATCTATCCACATGACATTACAAGAAAAATCGTTAATCCATTCTAAAGAAACAGGAGCATACTCCTCGAAATATTCAAATATG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5</w:t>
      </w:r>
    </w:p>
    <w:p>
      <w:pPr/>
      <w:r>
        <w:rPr>
          <w:rFonts w:ascii="Courier" w:hAnsi="Courier" w:cs="Courier"/>
          <w:sz w:val="21"/>
          <w:sz-cs w:val="21"/>
        </w:rPr>
        <w:t xml:space="preserve">GGGTCCAGCTGGAATGCTGACCCAAGGATTCTTGTTGTTGATTTCCTCTGCTTGCATAGCCTTGGTAAGATGCATTTATTCCAGGATATGGAGGAGGCATATCTGTCATATACACACTGTTTGCTGGAGGAGCGTCCGGAAATACATTATTTGGTGGAGTCCAGCCGTAAtATCCATTTGGAGCTGCaTAaTAAGCTGGGGgAGGAGCTGCGTAaTAATTAGAAGTCGGTGGCTCATATGGTGGTGGTGCATCAaCTTGAGAACCaTTAAGTTGGACTGCCATTGAAGCTGCTCTCAGCAtAGCTTGACCAAATTCAATGGCTCCCCcACTTTTGAAGTGAAGTTTAAATTTGCATTCACCAACCcAGTTCCCATTAGGTtGAGCTCGACATTTTCCTTTGATATAATTtGCACCAAACATGGGTtGCTCAAGTTCCaCTTCAGAAAGTATAATAAaCGGAAAGCTGAATGATTGCATCTTTtCTTTTtGATCTTTAGCATTAAAAaTCATTCGAtGTGTAGTCAAGTATAGTCGACCTCGTTTACATCCGATGAATTCAATTTGCTCTTGTCCATGAAATTCCATTGTAACATTATCGCAGAACAAAAGTATAGATTCTCCAGAATGGA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6</w:t>
      </w:r>
    </w:p>
    <w:p>
      <w:pPr/>
      <w:r>
        <w:rPr>
          <w:rFonts w:ascii="Courier" w:hAnsi="Courier" w:cs="Courier"/>
          <w:sz w:val="21"/>
          <w:sz-cs w:val="21"/>
        </w:rPr>
        <w:t xml:space="preserve">ACGAAATAAACAATGATCCAAACAGAAAGGAGTTCTTGGATGACCTGTTTAGTTTtATGCAGAAAaGAGGAACGtCCGATAAATCGATTACCCATCATGGCAAAGTCAGTCCTAGACCTTtATGAACTCTATAATTTGGTAATTGCCCGAGGCGGATTAGTAGATGTCATTAACAAAAAaCTATGGCAGGAAATCATCAAAGGTCTTCACTTACCGTCAAGCATTACTTCTGCCGCATTTACACTGCGCACTCAATATATGAAGTATCTCTATCCATATGAGTGCGATAGGAGGCATTTGtCAACCCCAGCAGAGTTGCAAGCCGCTA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7</w:t>
      </w:r>
    </w:p>
    <w:p>
      <w:pPr/>
      <w:r>
        <w:rPr>
          <w:rFonts w:ascii="Courier" w:hAnsi="Courier" w:cs="Courier"/>
          <w:sz w:val="21"/>
          <w:sz-cs w:val="21"/>
        </w:rPr>
        <w:t xml:space="preserve">ATAaTGAAAATTGTaTTTCCAATAATTCTaCTTGATGGAaGAAACTTTCAGGTAACC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8</w:t>
      </w:r>
    </w:p>
    <w:p>
      <w:pPr/>
      <w:r>
        <w:rPr>
          <w:rFonts w:ascii="Courier" w:hAnsi="Courier" w:cs="Courier"/>
          <w:sz w:val="21"/>
          <w:sz-cs w:val="21"/>
        </w:rPr>
        <w:t xml:space="preserve">CATGaGTAAATGTAGTGAGATACATTGACTtACAATGAAGTCGTGTCTCTAAAAAaTaCTCATtAAATACCTTTTtGgAGCTTtGTGCAATATTAGGTTCGCGATTCAAGCTGAAATCGTGTTTGGGATTCTTTTAAGTAATTTCGCTTTTtGCGCTGTATATTGGCTTCAACAAGAAAAaGTAAACTGGCTATCAAACTTAATATAGTGCCAGTAACCCCcAAACCAAATGACCATCCCAAATAGTTATTGTCATGACCAGGCATCCAGCcATCTGTGTTTCCCAGGCAAGCAAAAATAATCACTGCGAAagCTCCACAGATTCCACCACATAATAACAAGAATCCAATTGTAAAGATCAGCTCCACATAACGTTTCTGCTCAGGATCGCAACACAATCCAAAGA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9</w:t>
      </w:r>
    </w:p>
    <w:p>
      <w:pPr/>
      <w:r>
        <w:rPr>
          <w:rFonts w:ascii="Courier" w:hAnsi="Courier" w:cs="Courier"/>
          <w:sz w:val="21"/>
          <w:sz-cs w:val="21"/>
        </w:rPr>
        <w:t xml:space="preserve">ATTACAGTTAAATTATGTAGACCtGTTTTTAATTCAGTGGCCAGTCTCAGATTCGA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0</w:t>
      </w:r>
    </w:p>
    <w:p>
      <w:pPr/>
      <w:r>
        <w:rPr>
          <w:rFonts w:ascii="Courier" w:hAnsi="Courier" w:cs="Courier"/>
          <w:sz w:val="21"/>
          <w:sz-cs w:val="21"/>
        </w:rPr>
        <w:t xml:space="preserve">ACTTGTAAGCAGACATGGATAGCCcATTTCCGGTTTTGAAAaTTAAAAAAaTGTTTTGCTGAagATTTtGAACAAATCACACTTTTAAAaTTATCCAAACCAAAAaTAGTctATCTGTATCCATTTCtaTCTTTTCTACCATTTCCGCAATTTTTtAAaCATAtAcTtGTAAAAAGctAAAATtAATAACATTTGTTAATTTCCcAAGTaTtACATGTCTATAtCGCCGTATtATAAAaTCCAAAtATAACGTTTTTTtCAAATTGCCTATGAAATTAATAATAATGTGAACGACAATTtcATTTTCTAAATCTTATCGGACTAAACCTGGTTGATCATCAAaTAATAGCTATACAATTTATCGAACTATATAAGAAAAATTCATATCGAAGtAGAGAAGAACAATAATAATATGTTTCATTTACAAACTATTATACCCTAAAAaTATTATTATTTAAAGATTTTCGCTCATTCCGtCaCTTTCtGAGACGAGAGCGCGTTCCAaGATTACACGACCCTCTTtATATCGCTGATTTTCGTCTGTAGCAAATTCATAAATCC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1</w:t>
      </w:r>
    </w:p>
    <w:p>
      <w:pPr/>
      <w:r>
        <w:rPr>
          <w:rFonts w:ascii="Courier" w:hAnsi="Courier" w:cs="Courier"/>
          <w:sz w:val="21"/>
          <w:sz-cs w:val="21"/>
        </w:rPr>
        <w:t xml:space="preserve">GTATGCATCAGATCGTTACCATCGTCCTCCGGTATTTtGAAAGgCTCtGTTTTTATGCTCTCGTATAAaCTTACGAGAAGCTCTCGTGGAAGGTCTCCGCCATTATTAATCCCCCTGTTCATGGAGATAAACTGCTCCACACTAGGTTTGTCTTtGACACTAGGATTATGTAaggAAGTGTTGAGCATTATGATTGCAAAGCTGAGAACGTAGCAAGTATCCGTATTtGTGAaTATATTGGTATTTAGCTGACAATATCGTTGGGCAAAGCATtCCATCATCCTGTCGATTTTttGGGCCTCTCCTGGTAaTCTAAaCGACCAGAGAAACTGCCTTAAAGCCTGGACCAGGATAAGATCTGTGAAGTCGTGAAGCTCGACAAAAGCTCGAAGAACCCTTTCGTTGAAATCGTGCCTTTCCCCcAGGTAATCACCAATTGCAGTTTTGTTCAAGCCTTCGCCCTTGTAGAGAAACTGAGCAACATCTTCGGGTGTCGCTGCCAAGAGGTTGTGTTCAA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2</w:t>
      </w:r>
    </w:p>
    <w:p>
      <w:pPr/>
      <w:r>
        <w:rPr>
          <w:rFonts w:ascii="Courier" w:hAnsi="Courier" w:cs="Courier"/>
          <w:sz w:val="21"/>
          <w:sz-cs w:val="21"/>
        </w:rPr>
        <w:t xml:space="preserve">AATCTGGGTATTTCCTTCCATCAAAATTCAATTCAGAGGAATTAGTATCCGAAGATTG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3</w:t>
      </w:r>
    </w:p>
    <w:p>
      <w:pPr/>
      <w:r>
        <w:rPr>
          <w:rFonts w:ascii="Courier" w:hAnsi="Courier" w:cs="Courier"/>
          <w:sz w:val="21"/>
          <w:sz-cs w:val="21"/>
        </w:rPr>
        <w:t xml:space="preserve">GTGTGCTGTTCTGCACTTCTCTTTATGCAAGAaCAATGTATGTGGATCACG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4</w:t>
      </w:r>
    </w:p>
    <w:p>
      <w:pPr/>
      <w:r>
        <w:rPr>
          <w:rFonts w:ascii="Courier" w:hAnsi="Courier" w:cs="Courier"/>
          <w:sz w:val="21"/>
          <w:sz-cs w:val="21"/>
        </w:rPr>
        <w:t xml:space="preserve">GCATCCTAAGTAACTGGAAAaCTTCGAACTtCCACCGGTtACGGACATAAaCTTTATACTGTTGTTCCAAAAAaTCATTaGATGGCATCTGTTCATAaGGAatGCCAATTTtCA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5</w:t>
      </w:r>
    </w:p>
    <w:p>
      <w:pPr/>
      <w:r>
        <w:rPr>
          <w:rFonts w:ascii="Courier" w:hAnsi="Courier" w:cs="Courier"/>
          <w:sz w:val="21"/>
          <w:sz-cs w:val="21"/>
        </w:rPr>
        <w:t xml:space="preserve">GAAGGCtACGAAAtCATAATCGTGGACACGAGTGGAAGACACAAGCAAGAAGAGTCATTGTTCGAAGAAATGTTACAAGTTTCTAATGCAGTAAAACCAGATAATATAATTTTTGTAaTGGACGCAACGATAGGTCAAGCTTGTGAAGCTCAAGCGAAAGCTTTTAAAGaTCGCGTAAACATTGGATCGATTATAATAACAAAaTTAGATGGTCaCGCTAAAGGAGGTGGAGCACTTTCAGCAGTTGCAGCAACACAAAGTCCtGTAATTTTTGTCGGAACCGGaGAGCACATTGACGATTtAGAACCTTtCAAAACGAAACCCTTtATTAGCAAGCTTTTGGGAATGGGAGATATCGAGGGTTTAATCGACCGAGTTAACGAATTAAATCTCGATGATAATGAAGAGTTATTGGAAAAAATTAAACATGGTCATTTCACATTAC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6</w:t>
      </w:r>
    </w:p>
    <w:p>
      <w:pPr/>
      <w:r>
        <w:rPr>
          <w:rFonts w:ascii="Courier" w:hAnsi="Courier" w:cs="Courier"/>
          <w:sz w:val="21"/>
          <w:sz-cs w:val="21"/>
        </w:rPr>
        <w:t xml:space="preserve">AGACATTGAAAGGTGCACGTGAAAAGTAATTATATGA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7</w:t>
      </w:r>
    </w:p>
    <w:p>
      <w:pPr/>
      <w:r>
        <w:rPr>
          <w:rFonts w:ascii="Courier" w:hAnsi="Courier" w:cs="Courier"/>
          <w:sz w:val="21"/>
          <w:sz-cs w:val="21"/>
        </w:rPr>
        <w:t xml:space="preserve">CTCAATTAGACAAATGACAATTTTTATATAGTTTATAAGAACTGATTCTCTTATTATAAGAGCTCAACGAAACCCGATGAGAAAACCTAACCTGAAAGTGAAAGGAACAACGATATATTGAACAGCTAAAATAACAAAAGTCTACATTTAGTCAaGATGGAATCAATCTTTAAAGTTCCGGAAAATGTTCCAGAAATTTACAAAAACGaTGTtCAAAGAACTCTCTCTTCTATAGCAGAACATATCGAAGGGCGCGGAaGAAATTTtCGTTGGTCAaTGAACGaTTTtCAAGTTGGAGCTCCTCTGGGTCGTGGTAAATTTGGTCGTGtGTTTTtAGCCAGAGAAAAAaCCACACATTACATGGTTGCATTGAAAACTCTTTATAAAATCGAACTCGTAAAAGGAAAAGTCGAAAAACAAGCCTTGCGTGAAATCGAAATTCAATCTCATTTAAGTCATCCTCACATTTTACAACTACTGACTTACTTCCAAGATGATAAAAAAaTATA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8</w:t>
      </w:r>
    </w:p>
    <w:p>
      <w:pPr/>
      <w:r>
        <w:rPr>
          <w:rFonts w:ascii="Courier" w:hAnsi="Courier" w:cs="Courier"/>
          <w:sz w:val="21"/>
          <w:sz-cs w:val="21"/>
        </w:rPr>
        <w:t xml:space="preserve">TATGATGCCTTAAACGTGATTAATGTTGACAACGTTGTGAAATATGTGAAAGAAAGACAACAACCAGATGGCAGTTTCGCAGGAGATATTTGGGGCGAAGTAGACACTAGGTTTTCATTTTGTGCAGTAGCCaGCTTaTCTCTCTTGGGACGATTAGATGAAATAAATGTgAACAAAGCTGTAGAGTTTGtAAAGAACTGTATAAaCTTtGATGGAGGATTTGGTTCAAAACCTGGATCTGAAAGCCATTCTGGACTTATTTACTGCtGTGTTGGtCTGCTATcTATtaCAGgtCACCTACATTTGGTGgATGCGGATAGATTGGGTTGGTGGTTATGtGAAaGGCAATTGGCGTCTGGTGGTTTAAaTGGCAGACCAGAAAAATTACCAGACGTTTGTTATTCGTGGTGGGTTCTCTC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9</w:t>
      </w:r>
    </w:p>
    <w:p>
      <w:pPr/>
      <w:r>
        <w:rPr>
          <w:rFonts w:ascii="Courier" w:hAnsi="Courier" w:cs="Courier"/>
          <w:sz w:val="21"/>
          <w:sz-cs w:val="21"/>
        </w:rPr>
        <w:t xml:space="preserve">ACGAAGttCtACAaCTATTCTGTTAATTTCTACTGAAAaTTCAAGAAATAGAaGTCAAAaTCATGTTAATAGCAACGCGATTACTTTCTCGAGGACGCACGGGACTCGGTTGCGACGTCGCTAGAAGGCAGCAGTTCAGCACACTTCTGAAAAaTGGGCCCGCTTtCGTGGCTGCATCTtCGCCTCAAAGGCCTTGCGATTTGCACCAATACAGACTCAAGTCAGAAGGTGTTAAGGGAGCAGTTGTCGGCATAGATTTGGGAACGACATTTTCATGTGTTgCTGTGATGGAGGgTAAACAGGCCAAGGTTATTGAAAATGCAGAGGGTTCaCGAACAaCTCCCTCTTATGTCGCATtCACAAAaGATGGTGAGCGTTTAGTCGGCATGCcAGCAAAACGTCAAGCCGTAACGAATTCAGcAAACaCATtCtATGCCACAAAGCGTCT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0</w:t>
      </w:r>
    </w:p>
    <w:p>
      <w:pPr/>
      <w:r>
        <w:rPr>
          <w:rFonts w:ascii="Courier" w:hAnsi="Courier" w:cs="Courier"/>
          <w:sz w:val="21"/>
          <w:sz-cs w:val="21"/>
        </w:rPr>
        <w:t xml:space="preserve">ACCAGTTCAATTTGAACAATTTCAAGTCTGTGAAGACAGAAAGGAGGATACGATGTTCCAAGTTTATGAGGACAAACTCCAAGAAGAAACGTCTGTCGCATTGCGTGAAACGAAAGAGGGAAGGGAGTTGAAAATAAAACAAGTAACCGAGCAAGTAACGACTGTTAAAATAGAAAAaGAGAAGCCGATCTTAGAAGTTAATCCAACTCTAATCAACGTTATTCcAACCTCAAGTCACATTCTTCAAGAAATAGACGAGAAGAAGGAAAATGTCGAGTGTCCCATGTCCCTCGAAAAATCCCTCACTTTCACAGACTCTATGAAAAAAGATGTTCGGACCAGAGCCGAAATAAGCAAAGTGATTAGAACGAATTTTTTCGAAGTCAATGAATATAGGGCTGATATTTATAaTTATCTACGAACTGCAGAGACATTACATAGACCTAAACCAGGCTaCATGAAGAAACAACCGGATATCACATACTCAATGAGATCAaTACTAGTCGATTGGTTGGTGGAAGTCGCTGAAGAATATCGATTACAGAGCGAGACtCTTTACCTCGCAaTTTCCTACATAGATCGATTTTTGTCATACATGAGTGTCGTTCGCGCTAAACTACAACTCG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1</w:t>
      </w:r>
    </w:p>
    <w:p>
      <w:pPr/>
      <w:r>
        <w:rPr>
          <w:rFonts w:ascii="Courier" w:hAnsi="Courier" w:cs="Courier"/>
          <w:sz w:val="21"/>
          <w:sz-cs w:val="21"/>
        </w:rPr>
        <w:t xml:space="preserve">ACGACATTTATAGCAATAATCATGATAAATATATCGTGATATCTTTCTGTGACACCCGTCTTATCTTAAATAATGAAAGCTCGCAAAATGCATATTTTACATTCACAGTTTTACTTCATAAAAAAaCATCTCTATATTAGATACATAAAATTACACTGATTTATGTAATGGAAAAAaCTACAAACAATACCAACAAATGCTTTTTACtCTTTCTATAACGAACACGAGAATATTAAATAATTCAAGAGCTGAATAGTAGAGcACCAAAGACTaGAAATATTAAATAAACATATCTCGGCCACCTTTtGT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2</w:t>
      </w:r>
    </w:p>
    <w:p>
      <w:pPr/>
      <w:r>
        <w:rPr>
          <w:rFonts w:ascii="Courier" w:hAnsi="Courier" w:cs="Courier"/>
          <w:sz w:val="21"/>
          <w:sz-cs w:val="21"/>
        </w:rPr>
        <w:t xml:space="preserve">ttCTtCTTCTCCAATGAAATCTAACaTATTGAGTGCCACAGCAGCTTCATAACAATTCAATAGAGGcTtCTCAAAGGATATACCCCAATCGATACTCAGTCTTGGgCAAGCAACcTGTATAAAaGCATCTACATCGTTAAAAaGTTTCAGTTTATTTGGAAATATTTCCGACAGTAAAATGATAATATGTTGCTTTCTCAATGTATTTATTTTCTCTTGCAGATGAAAGAGAACATTAGTGTTTCCTtGTC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3</w:t>
      </w:r>
    </w:p>
    <w:p>
      <w:pPr/>
      <w:r>
        <w:rPr>
          <w:rFonts w:ascii="Courier" w:hAnsi="Courier" w:cs="Courier"/>
          <w:sz w:val="21"/>
          <w:sz-cs w:val="21"/>
        </w:rPr>
        <w:t xml:space="preserve">AATGTCAGGGTCAGGGTGAGCGCATCAATTCGAAGGATCGATGCAAGCAGTGCAACGGCAGAAAAACAATTCGAGACCGTAAGATTTTGGAAGTCCACGTCGACAAGGGTATGGTTGATGGGCAAAAGATTATTTTCAGTGGTGAAGGTGATCAAGAACCAGGATTGGAGCCTGGTGATATTGTCATTCTTCTTGATGAAAAAGAGCACGAAGTTTTTAAGCGTAATGGAAATGACTTGATAATGCGTATGCAAATAGAATTAGTGGAAGCCTTATGtGGATTCCAGAAAGTGATTCGGACTCTGGATGGAAGAGACTTGGTGGTAACTTCCcTGCCAGGAACAGTGACAAAGCATGGTGACTTGAAG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4</w:t>
      </w:r>
    </w:p>
    <w:p>
      <w:pPr/>
      <w:r>
        <w:rPr>
          <w:rFonts w:ascii="Courier" w:hAnsi="Courier" w:cs="Courier"/>
          <w:sz w:val="21"/>
          <w:sz-cs w:val="21"/>
        </w:rPr>
        <w:t xml:space="preserve">ACACGAGAATGATCCATCATTAAGTTCGCGATTAAGTGTGAGTTTATTACTCTGAGGgAAGATAATAGTCAGCAAAGTGCCGAGTCTAATGTAAGTGAAAaTTGGAATTCGTGCACTTCCTGCGaGTGCGTGATagATGCAGTGGGgTGTCTGTTTGCCAGTGTGtGAATCACGCTTtCGAGGCGCCCGGCTGTCCCAACGCGAATTTGCTTTTtCCTTtATGACATTGACtCGGTATTACATGACCGCCTCCTCCGTTTGGAaTTTTACCCGAaCCcTCTCGAGAGTGACAAATTGATTTCCACCCTGCTTCATGTCTTCTGTCAATTGCCAAaGACCTCGCTTCCGTGTCTTCTCGCACGATAGAACTAAACCGCACGGCAAATCATT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5</w:t>
      </w:r>
    </w:p>
    <w:p>
      <w:pPr/>
      <w:r>
        <w:rPr>
          <w:rFonts w:ascii="Courier" w:hAnsi="Courier" w:cs="Courier"/>
          <w:sz w:val="21"/>
          <w:sz-cs w:val="21"/>
        </w:rPr>
        <w:t xml:space="preserve">GGggctgTTGTAAGACGAATGTAAATACGAGCACTACGTTAAAACTAAAGGAAAATATTGCCTCCGAGTTGAGTTTTTGTCTGACACGTTTTCATTTTAAAAAAATATAAATCTAGTAAACATGGACGACGACGGTTTTGATCCTTGTGAATGCATGTGGAGCCAAGACATGGCAATGCAGCGCCTTTTATCCATCTTGCGGCAAACACAGGCTTACTGTACTGACAATGAATGTCTCTCTGTTTCGAGGTTGCCTGGGCCATCAACTGCTTCATCTGAAAACTTTTTCATGATGTTCTTGATGCTTGGAATGGTAATCCTCATGTATGCTCTTCGTCCGAAATCCCTCAGGTGGAAACAGAAAGACGACATGAAAGCTGGACGCAATCAGTCTGATTCTAATGATGAACCTCCGCCGTCACCACCAACAATCAACTAAACATTGAAAaGCCACTCAGCAAATTCCATTGAAGTTTAAACGTTTtATATAATTATTTAACGTTAAAaCTATCAACCAGTAAACTTGTATTCGATTGGGCTATCAACGGACACGATTCAGAAGTATTACTGATCCTAAGTGAGATGGTAATGATGTGATGGTA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6</w:t>
      </w:r>
    </w:p>
    <w:p>
      <w:pPr/>
      <w:r>
        <w:rPr>
          <w:rFonts w:ascii="Courier" w:hAnsi="Courier" w:cs="Courier"/>
          <w:sz w:val="21"/>
          <w:sz-cs w:val="21"/>
        </w:rPr>
        <w:t xml:space="preserve">ACCAGGGTAGTTTACGAAGATTGGAAATTTCTGTAGAAGAGGAGTATCTGAGTTATTTGAGACAAACGTGCTTTAGGGAAAAGAACTACAGAGAATCAATGATATGGAAAGCGAGAAATTTTGGTGATCAAGATTtATACCAACGGGCCAGGAACATGGAAATGCCTTCTTGTAAAAAGTTGCAAGAGATGCAGGCATCATAGCATTTCTTTGAATACTATTGAGCATTTTtGGTGTATtGTAGATATGTGTATATTTTATTtGCGCGTATTtGAAAaTATTGTTtACACTGTGCGTCAACTATCAAAGTGACATCATATTTATTTAAGCTTGTTAAATTtAAAAATTATACGTGATAtAGTTTTTTCCTATACtGAAAATCGATGATATGATTGTATGTTCATTCTCTCTATATTTATTTGAAATAATTCTTGAATCGACCATGTTTTGAGCTTAtAGAAaGGATATGTGAAAGTTGATTGTAACAAATTTtGATTATATTTGTTTAAAAATGATGATATTCCTATTAGATTTTTTGTATTCAAAGACACGTTTTTAAACATGATTAAATTAGGTCTTTGATCACAATCAATGGTTGTGAGTTATGAAAAGGaGAAaaGGAAAtA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7</w:t>
      </w:r>
    </w:p>
    <w:p>
      <w:pPr/>
      <w:r>
        <w:rPr>
          <w:rFonts w:ascii="Courier" w:hAnsi="Courier" w:cs="Courier"/>
          <w:sz w:val="21"/>
          <w:sz-cs w:val="21"/>
        </w:rPr>
        <w:t xml:space="preserve">ACCTCATTCAGGAAATGATTTCCAGTGTTAATCAACTAATCATTTTAGCTTATGCTAGACGTATTGCTCATCTTCCCACCATTGAGACAATAGAAAATTGCATGAAGTTGTGCCCGATGATAGTTCAAGGATtCTGGgAAaaCAAAaaCCcACTTTTGCAGCTTCCCCACATCAAAGAAGAACATCTGAAaCATTTCTTGgCTAAAAaaGCGACAAaTTAAAaGtCTCCAGCAACTAGCTCAATTAAAaGGAGAGGATaGGAGACAATTACTAAGAAATTTGACAGAAAATGAATaTAaTAACGTGATgAAaGTTCTCGGtAGCATGCCTTTtGTCGAATTCAAaGTTCGTTCTGAAGTTATCGATGATGAGAATCCAACAGTATACACAGCGGGTGCAATTGTAACAGTGACCGTGACACTAATTCGAAAGGATaTGAATCATTTGTTCGGTGACGAGACAGtCAAGGAACAGACGATA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8</w:t>
      </w:r>
    </w:p>
    <w:p>
      <w:pPr/>
      <w:r>
        <w:rPr>
          <w:rFonts w:ascii="Courier" w:hAnsi="Courier" w:cs="Courier"/>
          <w:sz w:val="21"/>
          <w:sz-cs w:val="21"/>
        </w:rPr>
        <w:t xml:space="preserve">ATACATGTGTCtATCAGCCGCGGTGTGAGTCTGACTCTGCACTTTATTAGGACATTCTTTTTtCTCTTTTATAACCTTTATTATTCAATTTTTtATTTtAAATAAGTTCTTAAAGtGTTTAAaCGTAAGC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9</w:t>
      </w:r>
    </w:p>
    <w:p>
      <w:pPr/>
      <w:r>
        <w:rPr>
          <w:rFonts w:ascii="Courier" w:hAnsi="Courier" w:cs="Courier"/>
          <w:sz w:val="21"/>
          <w:sz-cs w:val="21"/>
        </w:rPr>
        <w:t xml:space="preserve">CTaTtAAAGTGAAATGGGGTAAGgAGCTATTTCCTAAtGTAGAagTTAATAcGGATGAAGAACcGATGCTTTT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0</w:t>
      </w:r>
    </w:p>
    <w:p>
      <w:pPr/>
      <w:r>
        <w:rPr>
          <w:rFonts w:ascii="Courier" w:hAnsi="Courier" w:cs="Courier"/>
          <w:sz w:val="21"/>
          <w:sz-cs w:val="21"/>
        </w:rPr>
        <w:t xml:space="preserve">ACGGGAGTTCAACCTGAAAGGCAAAAAGTCATGCTAAAGGG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1</w:t>
      </w:r>
    </w:p>
    <w:p>
      <w:pPr/>
      <w:r>
        <w:rPr>
          <w:rFonts w:ascii="Courier" w:hAnsi="Courier" w:cs="Courier"/>
          <w:sz w:val="21"/>
          <w:sz-cs w:val="21"/>
        </w:rPr>
        <w:t xml:space="preserve">ACGTAGCTTGCCGTCCGATTTACGTCAATATGACACTATTAAATCAGGAGCAAATAAAAGAATTACAACGTGATCCATCTAAATATAAAAGCCCTGTTCGGCAAGTTCCACGtGTGATACCACAACGTTTCAAGAGACAACAATCGGCGCTTCGTtCCAGTCAGGTTGAAaTAACTTTTGGGCACCCAATGGAACAGGGCGAAGATATCATTGTTaTAGACGACGAAGAAATAGTGCCCGAaGAAATGACTATGGCAACTTtAGCACAAATtGGAaGTaTTTCCGGCAGTTTtCATGATCGATCGAAGAATCTTTCCATACGTTCAATAaGTAAAaGACACCGCAGTAAAGCAAAAAaCTCGAGGTCTACTGCTGCAATTATGATTGTTGATCTCTGTTCTtCCGACGAGGAAGATAATgCGAATATGCGCATATCTACTGATGAAAATAAaGACCCTATGGACTGTTTAGAGCCGGAAACAAGTTTTTCGCGAAGTTTTTCGTCGAGTAAGCTTCGTCCAAAACCTTGCATTTATCCCGCGGATTCAACGAACAaTAGATTTGCAGGTAATAATTTGACTGCGGATAAAGACAATCGTGGTAACAAGTGTCTCGGTGaTGTCCTAA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2</w:t>
      </w:r>
    </w:p>
    <w:p>
      <w:pPr/>
      <w:r>
        <w:rPr>
          <w:rFonts w:ascii="Courier" w:hAnsi="Courier" w:cs="Courier"/>
          <w:sz w:val="21"/>
          <w:sz-cs w:val="21"/>
        </w:rPr>
        <w:t xml:space="preserve">TTTTTACGGGGTAGTTCTTTGATATTATATCGGAGAAAAAATTATTTTAAACGAGTCATTCTCCATTCCAGAGAAATGTTCACTTTCGATATGCAAAACTCACCGAGTCGATAATCTCATACCGATTTGTGACAAGTCGAAAaTAAaTtCTATACTCTTATAATATAGACCCTCGCTTCCTGGCTTAAGATGGAAGAAGCAGTAACAGCTATCTTCGATCCATAATAAaTTATTATtCAGTtCTTGGgAGATGAAAAaCTCATTTTtCAAGTCTATAAGCTTTAAGATTAGAAGAGTAACGTGCTCATGCCACCCATTTCACTTTGTtCCTTtACGAAAaTCTCGAAGTATTGGTAAATGATTGTCACAGCTAGTAaGATTCCAGTTCCTGATCCGATtGCTCCTAGAAAaTCAGCCAGGACTGAAAGTGCTCCTATGCAGAGACCACCGAAAGCCGCTGCGGTAGGGATGTATCTGTTCAATTCGTGGATtAGAGATTTTTCTCGGTGTCCCTGCATCACCATTTGGGATTCCTTCAACTGCTTAGCTACATCCTTAGCAGAGCTTCCAGAAATTTCGATCCAACtCTTGGAGAAGAAGGCGCAAGATCCTAGCATGAAAaG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3</w:t>
      </w:r>
    </w:p>
    <w:p>
      <w:pPr/>
      <w:r>
        <w:rPr>
          <w:rFonts w:ascii="Courier" w:hAnsi="Courier" w:cs="Courier"/>
          <w:sz w:val="21"/>
          <w:sz-cs w:val="21"/>
        </w:rPr>
        <w:t xml:space="preserve">ATCCTTaTGTGTAAGAGTGACATAATATTTGTCTTGGTGTTGTTTCACAAAGAaCATAATTGTAACATTTTCGATATCATCAGATGTATTTAGCACTAACCGGATAtCTAATTTGtCTTTGTAAATGAAACACGCTCTTTTtATTGCATCCCAATCCTGTTTTTtCTCCTTCTTCCGTtCcTCCATTTCGTGTTGCAAATCAaCTATTTCCAGAGATGTTCGCTCCCTTtGTTCCCTGATTTGTTTAAGaTGTTCTTGGAGTTTTtCTtGCTGTTTAATGATATTAGATATTTCCCTGTCTGCAACCTTTtGATTCAACAATACTTCATCCAGTTTCTTTTCAaCATTTTTTATTTGAGTATTTATTTCGAAAATGGATTCAGTATATGAATTACTC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4</w:t>
      </w:r>
    </w:p>
    <w:p>
      <w:pPr/>
      <w:r>
        <w:rPr>
          <w:rFonts w:ascii="Courier" w:hAnsi="Courier" w:cs="Courier"/>
          <w:sz w:val="21"/>
          <w:sz-cs w:val="21"/>
        </w:rPr>
        <w:t xml:space="preserve">ACtGGACtCCAGTTCAGCAGTTGGCTCATCACACTGTGACCGGATGCAATCtAAATCCAGGTGATTtAAtGGCTTCTGGAACTAtAAGCGGAGATACTCCGGATTCTTACGGAAGTATGCTCGAATTGaGTTGGAAAGGAaCTAaGCCTATAAaGaTGcAGGATGGAACGACAAGAAAGTtCCTCCAAGACGGCGATGAAGTTCTCATTCAtGGgTTTtGTGTTGGCGATGGATTCCGCATTGGTTTCGGTTTATGTCAAGGAAAAaTACTACCTGCAAAGtCTGATTGAGCATCAAGCATaCGTTTTCTAAAGTTGTTATTTGTAAATTTAaGAAAATATATATACCGTTTTATCATAATATTTGTTTACTAATATAAATATGAGGACTTCT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5</w:t>
      </w:r>
    </w:p>
    <w:p>
      <w:pPr/>
      <w:r>
        <w:rPr>
          <w:rFonts w:ascii="Courier" w:hAnsi="Courier" w:cs="Courier"/>
          <w:sz w:val="21"/>
          <w:sz-cs w:val="21"/>
        </w:rPr>
        <w:t xml:space="preserve">CAAtGgCATATTTtGCTGAGCTACCTGCATCCACCCTCCGGGTGCaGCACACAAATCGATACATACT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6</w:t>
      </w:r>
    </w:p>
    <w:p>
      <w:pPr/>
      <w:r>
        <w:rPr>
          <w:rFonts w:ascii="Courier" w:hAnsi="Courier" w:cs="Courier"/>
          <w:sz w:val="21"/>
          <w:sz-cs w:val="21"/>
        </w:rPr>
        <w:t xml:space="preserve">CAAGGATCTTCGAAAAATTGGATCTACTCTCAGTCTCTGGCAAAaGTGTTTATTAATATGGACGAAGTTCTCCCACTGCGTTTCAAGTGGGAACCGCCAATAGAAAACTTATATCTCCGATCGAGGATGGTTTATAGTTTGGAACAACACCGAAGCGACCCAGTGGTTAGATGTCACAATCACATGGCGATTTCAAGTAAATCCAATAGTGGATTGGATCTCAATCAAATAAAaCATGTGTTAAGATGCGTTGACCGTCAAAGTAGATATGAAGAGCTCCCAGGAGGACATCTTTCAATTGTTACGCCT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7</w:t>
      </w:r>
    </w:p>
    <w:p>
      <w:pPr/>
      <w:r>
        <w:rPr>
          <w:rFonts w:ascii="Courier" w:hAnsi="Courier" w:cs="Courier"/>
          <w:sz w:val="21"/>
          <w:sz-cs w:val="21"/>
        </w:rPr>
        <w:t xml:space="preserve">CGGTTTTATTTTGAAGCAAATAGATTTGATATATTAAATTCCTGACTATGCTAAGAATCTAATTTGTTAATATGATTTTGATTtAACTTTtATAGCACGTGTATAAAGTTCACATTTTGTTAAACTTTGTAATGTTCTGTGCAATATTACACGATTTGATAAATTGGCATGATTGTAATATTTttGCATACAaCATTATtCTTTTGGCGCATATAAAAGAAAaGAAGTAAAaCAATATTTGAGTAATTAAGCGCCTGTAGATAATCTGAAGTGCGAGCTGTATTtCACACCACTAAATGCACCGAATATTTATAAGCCTTTCAAAaTTaTTTCTACCTAATGAAAGAACTTAACGTGAGAATTCTGTGaTCcaTAAAAC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8</w:t>
      </w:r>
    </w:p>
    <w:p>
      <w:pPr/>
      <w:r>
        <w:rPr>
          <w:rFonts w:ascii="Courier" w:hAnsi="Courier" w:cs="Courier"/>
          <w:sz w:val="21"/>
          <w:sz-cs w:val="21"/>
        </w:rPr>
        <w:t xml:space="preserve">AGAAACGGATTtAGGGACCGCAtGTTtGGACGTGATCCTTATCCTCCACCTCCACCCCCTCCTTTCCTCCGGgACAGGTTGATGGGTGGTGGCcGTTTTGGAGATTATGACAGCTACTACGACAGACGAGGCTTTGATGACACCAGGGATCTATACGAAAGGCGATTTCCAAGTATGACGGGTATGTCtGGCCGTGACATGGGAAG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9</w:t>
      </w:r>
    </w:p>
    <w:p>
      <w:pPr/>
      <w:r>
        <w:rPr>
          <w:rFonts w:ascii="Courier" w:hAnsi="Courier" w:cs="Courier"/>
          <w:sz w:val="21"/>
          <w:sz-cs w:val="21"/>
        </w:rPr>
        <w:t xml:space="preserve">TCaTCAACTAAGTGCAACTTTATTTGATATGATAGATCATCTTTACGTAGTTGCAGATGGAAGTTGTGTTTATACTGGCGGCACGAAAAATTTAGTTAATTTTTtAGCTTCATTACAATTGCACTGTCCGACGTATCACAATCCAGCAGATTTCATACTGgAAGTATGCAATGGAGATTACGGTAATCATTTGTCGAAGCTAGTAAAATCAATAGAAAaTGGCAAGAGTAATCTATGGAGATCACCTGCAGATGATGAATTTTGCACGATGAGGgAAATGATTGCCGCAGTTTCTATGACG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0</w:t>
      </w:r>
    </w:p>
    <w:p>
      <w:pPr/>
      <w:r>
        <w:rPr>
          <w:rFonts w:ascii="Courier" w:hAnsi="Courier" w:cs="Courier"/>
          <w:sz w:val="21"/>
          <w:sz-cs w:val="21"/>
        </w:rPr>
        <w:t xml:space="preserve">CAGGATTCAGGGAAAGGTCGGTTCAGTTTAACTATATTAATTGGCTTCACTTTtCGAATAAGTGCGTGGATaTCATAATAGTCAAAAAAagTAATTGGGAAAAATCTAGTCGTTATTCCATCCGAAAAAAaaGTGCTACAATtCTTTtCTTCCTCCACACGAGAAGACTGCCCGAGGGAAAaGACAAGTTTTGTTCTTTtGGAGTTTTtCCACCGTCATTGATGGAGTCATTTGTGAGgTATAGACTATGTCATCTGTCATCATACCTTTCTCATTCCATCCAAACAGTTTTTCATCATCTATTTCTCCCAAATGAAGTTCTTGGTAAAAGAATTTTACTAAAGATGTCA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1</w:t>
      </w:r>
    </w:p>
    <w:p>
      <w:pPr/>
      <w:r>
        <w:rPr>
          <w:rFonts w:ascii="Courier" w:hAnsi="Courier" w:cs="Courier"/>
          <w:sz w:val="21"/>
          <w:sz-cs w:val="21"/>
        </w:rPr>
        <w:t xml:space="preserve">ACCTAAATTATCTTTAtAtAACACTCTTTtACGTCTTGCATCACTTGATTGATTATtAaTCCATCGTCAAGTTCTCGTAGTCGGTTTTCGCTCTCGCTATTCATACTTGACACACTCGTGCTTACTCTTTTAATCGTGTCGTAGTTCATTtGTTATCAACGTCTGCTTCAATAATCCCTTGTAAAAaTCCTTCAGAAAATTTTTAATATCATTTTATCGTCGGTAGTTGTATAACACGAAAAGAGAGTTCCGACAAATCCCCCTATAAATTCTAATGAAACACTTTACCGCTTACTTGTCACTGTCGATTTCTCTCTCAATTTTCGTGGTATTTGCTTTCTTTCTCTTTCTATTATATTTACAATTCAAATGAATAAAACCCAAAAAaGAAAaGTCTTtGGAATGATTCGACATCAAACAATAAATCAAAAGGaCATTAAATCATGAGAATAAATATTAAaGCTACTCGAACCGCAGCCTTTGAGTTACATCGTGTGCGAAAATTTATTTGTTCGTTATCTGGAAGACACGAGTTTATTTCTTTtATCGTGCCAATTTCTAAATTGATATAATG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2</w:t>
      </w:r>
    </w:p>
    <w:p>
      <w:pPr/>
      <w:r>
        <w:rPr>
          <w:rFonts w:ascii="Courier" w:hAnsi="Courier" w:cs="Courier"/>
          <w:sz w:val="21"/>
          <w:sz-cs w:val="21"/>
        </w:rPr>
        <w:t xml:space="preserve">CGTATCTTCATTTTTTCAAaGAGAGATCACTGTGCAGA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3</w:t>
      </w:r>
    </w:p>
    <w:p>
      <w:pPr/>
      <w:r>
        <w:rPr>
          <w:rFonts w:ascii="Courier" w:hAnsi="Courier" w:cs="Courier"/>
          <w:sz w:val="21"/>
          <w:sz-cs w:val="21"/>
        </w:rPr>
        <w:t xml:space="preserve">AaatCtATGTGAATAaTGAGTaGTGTTATGAAAAGCGTAATGTTCTGAACTTTCGTGCaTACCGAAACTCTGAGAGCCACTAATTtATaTATTCACTCGTTAACTTCACCAGATGAACGAACGTCGTCGATCTTTAAGATCATTTTGaCTAGCTGTGTCGCTAgTaGAATTTGCTGGGtCTTACTCTTCAAGGATTCGATAACATTTTGCACTTTCATGTCTgaTGTTCCTACGTTCATGCAGTCAATaCCCAATGCTGGgTTGTTTTCAGAAAGTTGGCGTGCTTTAATTTCaGCCAACGCGTTTACGGGCGACATTCCTGAATTCTCGGCAAGTGACATtGGGATTGTTtCTAGCGCTTCCGAAAaCGcACGGAAGGCATATTGTTCCAAGGTGCTAATTTtAtCAGCTTCTGCTGCACAGGCCAAaGCGCAAGAGATTTCTGCAGcACCACCTCCGTAGACTACTCTCTCATCaGTtATCAAATTACGCACTGCACACAAAGCGTCGTGCAAGGAACGTTTCGCTTCTTCAATGATCATTTTATTTCCACCTCTGATGAAAATTGTAACAGCCCGTGAATTTTTGCAATCTtCGATGACAAGCATTTtGTCCTTG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4</w:t>
      </w:r>
    </w:p>
    <w:p>
      <w:pPr/>
      <w:r>
        <w:rPr>
          <w:rFonts w:ascii="Courier" w:hAnsi="Courier" w:cs="Courier"/>
          <w:sz w:val="21"/>
          <w:sz-cs w:val="21"/>
        </w:rPr>
        <w:t xml:space="preserve">CAGAGTAAAGATTCAGGATTTTGGAAGAGAAATTGTAAATATTAAATTCTCTCGTCGTGAGCACGAGAATTGTGATGCCAGGAGCATCAAGGAGTTTGTAGAGTTTTGGAGGCTTCGAAATAGCTTCAGGACTCTCTTACtCCTTaGGCTCCCTCCTCCGGTTGCTGATAATGCACAAACTAATGTAAAACGCATAATTTTTAAGCAGGAGCGTCAGTGTTTtCGTTGTtATTATTTtGCCcACCACAAACTTTAGGAGACGTGCACATTGAAGTTtATTtATTTCCGTTtCTCATAGCTAGAATCTTTATCGGATAGCTACATATCCTACATTATATTATATAGATTCGTGTCCAGGTAGGCATACGCAAAATCATGTGTATGTTCATAAACCCTAcGTGTATATATTTATA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5</w:t>
      </w:r>
    </w:p>
    <w:p>
      <w:pPr/>
      <w:r>
        <w:rPr>
          <w:rFonts w:ascii="Courier" w:hAnsi="Courier" w:cs="Courier"/>
          <w:sz w:val="21"/>
          <w:sz-cs w:val="21"/>
        </w:rPr>
        <w:t xml:space="preserve">CCATTAAGATTTATAAAACATCCATACTACAGTTCAaGGATCGTGACAAATACGTtGCGGgCGAGTTTCGCTTTCGTCATGGGTATTGCAAAaGTAaTCCTCGCAAGATGGTGCAGACTTG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6</w:t>
      </w:r>
    </w:p>
    <w:p>
      <w:pPr/>
      <w:r>
        <w:rPr>
          <w:rFonts w:ascii="Courier" w:hAnsi="Courier" w:cs="Courier"/>
          <w:sz w:val="21"/>
          <w:sz-cs w:val="21"/>
        </w:rPr>
        <w:t xml:space="preserve">ACTTGCGAAtGAGCATGTCAATAATGTTGTCATTTAATCGGTAACCAAAATTCGTCAAAGCAGTCTTGAGCTCATTCCGATCAATATTTCCGCTATTGtCtCGATCGAAAGAACGAAAGCAATTCTGCCAATCAGTGACGTATTTCCAGAGTGCTCCAAACTCCTCGAAaTTCACAGTGCCAGATtGtCTTTTGTCAAACATACCTGGAGAATCAGCATCAGTTGATTtGTCATCAGTTGATTTGTTAGCAGTAGCTTTATCATACTGAAACATACCTATCATTAAACGAACTGTTTCTGGATTGAAAGGTGTCCATGTTCCGTTTGAAAGTGCTTGCTGAAGTTCGTCAACCGTAATAGCTCCAGAATGATCCTT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7</w:t>
      </w:r>
    </w:p>
    <w:p>
      <w:pPr/>
      <w:r>
        <w:rPr>
          <w:rFonts w:ascii="Courier" w:hAnsi="Courier" w:cs="Courier"/>
          <w:sz w:val="21"/>
          <w:sz-cs w:val="21"/>
        </w:rPr>
        <w:t xml:space="preserve">TCTTCaGCACGTTAATGGTAGTTGACACGaGATGcTTTAATTACATTAATGACaTTGTTGTTGCGTTTTATGTATtCAAGTTTTAATTAACAGAaCTTCGTCATTTGTATACATTTTACAGATTTACCGCCTTGTGGCTTTCTTTGCATTTTAATGATaCTCGAACTCTATTCGATAAAATGGAAGCGCAGACAaTCGTGCCGTGTTTTTAaGTTCTTCAACTTTGTGCGTTGACAAACTTTTCAAGGGAACACATTCCCCATTAACTCTAATATTCGTGAAACTAATAGTTTCTCTCCTATAGAAAGAAACATTGTTTCAGCTTGCAaCA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8</w:t>
      </w:r>
    </w:p>
    <w:p>
      <w:pPr/>
      <w:r>
        <w:rPr>
          <w:rFonts w:ascii="Courier" w:hAnsi="Courier" w:cs="Courier"/>
          <w:sz w:val="21"/>
          <w:sz-cs w:val="21"/>
        </w:rPr>
        <w:t xml:space="preserve">AGGACGAGAAAATCAACTGGtGGGATGATGTTTaTGGTTTCGATATGAGCAGCaTACGAAAGGTCGCGATCAGCGAACCTCTCGTTGACGTCGTCGACCCGAAaCAGGTCGTGACGAACTCCTGCCTCATTAAaGAAGTCGATCTTTACACTGTTACAAAaGCCGATCTCGAATTTtCCTCGCCCTTtACTCTCCAGGTCCGAAGAAACgACTACGTCCAGGCCCTCGtGACCTTTTTCAATATAGAGTTCACCAAATGCCACAAGCGAATCGGCTTCAGCACCGCTCCTGAGGTTCAATATACTCACTGGAAACAGACTgTCTTTTACTTTGATGAATACATGACCGTtAAGAAGGGCGAAGAGATCTATGGCGTTTTCTCCATGAAGCCCAACGCTAGGAATTACCGGGATCTAGATTTCAGCATTGAACTCGATTTCAAGGGCGAACTGTGCCAAGTCCATGAGACTAATAATTATCGTATGCGCTGATACCGATCCGAGATTGATTCCTTGTTTGCAGACTCCTAGAACTTCCTTTAACACAAGTCGAATAACGGCCATAAAATTAAACTGTATAAATATTAAGAACGGACTGTAAGTGACGAAAATATTATTCCGAAC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9</w:t>
      </w:r>
    </w:p>
    <w:p>
      <w:pPr/>
      <w:r>
        <w:rPr>
          <w:rFonts w:ascii="Courier" w:hAnsi="Courier" w:cs="Courier"/>
          <w:sz w:val="21"/>
          <w:sz-cs w:val="21"/>
        </w:rPr>
        <w:t xml:space="preserve">TTttttCCTttCCaCCtAAGAAAGAAATGAGCCaGTGAACTAaCaGGTTCACACCTCACACCAACTCTTCTGGCGACGCTTTCAAAAATAATGGCAATAGTTATCGGAATTCCATGCTTCCTCTCCAAAACTTGATCTATGAATGAATTTTCAGACGAGTAATACATCTCGTTAGAACAATACaTTTCACTATCTCCTTGAAaTCCAAGCCTATTGAACATTACTTCTCGAAGAGCAGCTATAACCTGCCTTGTTCTGGTAGCAGACCATTGATTATCGTCGATGTTTTTTttCCCTCCAAAGCCGAAACTGTTCACTTGGAAGGgAAAAAaTaGGATGAGTAGAGTGT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0</w:t>
      </w:r>
    </w:p>
    <w:p>
      <w:pPr/>
      <w:r>
        <w:rPr>
          <w:rFonts w:ascii="Courier" w:hAnsi="Courier" w:cs="Courier"/>
          <w:sz w:val="21"/>
          <w:sz-cs w:val="21"/>
        </w:rPr>
        <w:t xml:space="preserve">ACTTCtCTTTTCCGTCGTCTCTCGTCGACTTtGGCAAaGAGATCGTTCAGTCGAGTAAGGCAGGTATCTCTTTTGTCTTCAATTTCCTCACGCTTCCGTGTCAAATCAGTTtCAGTGCTTCCTTCAGTTCCTTCTCTTtCTTTCAAAGCCATAACATTCCTTTCCGCATCTTCTACTAAAAGCTGATTAAGGTATGTCTGAAGCTCTATATCCTGTGCAATTCTTtGTTCTtCTTTTAGCTGAAATCGACGTTTACGTGCTtGCCTcAaGACACTAGTCATATCGTCTCCGTAATTCAGTTTTTGCTCCTTCGCCAGGTCAACCGCTCTTTGTAAATGTTTAATAGCTTCATCGTAAAGTTCCAATTCTTGGaGTGCTAGACCTaGGAAAAAaTGTCCCTTGACCAAGCAAGGATCCATGTCcAAGGCTCGCCTGCAATCTTGACATGACGACTCCCATCGCTTTAGTTTCAGATGACACAGTGCTCGGTTGGTGAAATaCTGGGCCTGGCTCGGATtCTTAATaattgCcTTGGTGTAGCAGTTCGCAGCATCCTCGTATTTATGAAGACtGTATAGCCGATtCCCTTGTTCCTTGAGTTCTTtGtCCGAGAGGTTTGCaGT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1</w:t>
      </w:r>
    </w:p>
    <w:p>
      <w:pPr/>
      <w:r>
        <w:rPr>
          <w:rFonts w:ascii="Courier" w:hAnsi="Courier" w:cs="Courier"/>
          <w:sz w:val="21"/>
          <w:sz-cs w:val="21"/>
        </w:rPr>
        <w:t xml:space="preserve">AATTGGAACCGACGGTGTGAAATCACGGACATGTCAAGCTAACTGCACTTCGTCACCAGATTACGTGGCTTTTTTAAATCGTTGTATACCCAAGAAGGTGTCTGAATCAGCAGGATCACTCATTAAATCTCTCGGTTTAAAGGACTTTTTCCATGAAGCTACAAGAGATCTTTCTCAAGCCTGGCGTGAATTAATTTATCTTCTACTCATTGCTTtAGCAATATCACTAGTCATTTTGATAgCTTTTCGATATATGGTCCAGTATGTTATTTATATCGTTCTTTCTGGAGCTGTTGTTtCATGTGTTGGCGGCACCACATACCTCTGGTTAGCATGGCATCAaGAAAAAAAaGCAGTTGACAAGGGTCTAATACACGAAGATGATGCGAGCGTTTtGCCCTATTTGGTCTATGCGATAATAATGTCAATAGTTTCGATCATTACCATCCTCGTTGTTCTAGTAATGCGAAAGAGAATTGCaCTTGTAGTG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2</w:t>
      </w:r>
    </w:p>
    <w:p>
      <w:pPr/>
      <w:r>
        <w:rPr>
          <w:rFonts w:ascii="Courier" w:hAnsi="Courier" w:cs="Courier"/>
          <w:sz w:val="21"/>
          <w:sz-cs w:val="21"/>
        </w:rPr>
        <w:t xml:space="preserve">ACCCAACGTCGTTGGAGAAGATTTCATTGTTAGAACTGGAGCGTTTTATTaCATTTATGGtGCAATGTTCTTTGGGACACGaTACCGCTGAAGTGATCAGCCAACCtcAGTGGTGGCCTAAAGAaGTGAAGTTTTCGAaTCCTTTtGTGaGGCCTAAAAAaGTTAaTGaCAATTGGATGGgAAGTTTAAAAAAaCTCGtATTCAGGTGTTACACGTATCACAGAAGCGAGTATTTGTTACGCTTCTGTTCATACTTAGCCCAATATCCACGAGAAAATaTtGAaTaTGTCAACAATTGGGATTCGACAACTAGCCTTTATTTAAAGAGTCCTAGAAAGCTGTTGGTCACATTCCGGAATGAAAATATGAACTACGATAAAAAACCTGAGAGTCCCCGAAAAATGTTGTTGCCTTTTAATGGTGTCAATTCTTCTTTCACAAGCAAAaCGAAACCATCGCAACATCAACATTCTTtGGTTATGGTGCAACCGCCAAATGATGATATATATTTATGTGATAATTGTGACGCAGAACTCATTGGTCTCGATCAAATGAAGGAACACGAAAGGGTATGCTGTGATCAAGAGCAGAGTGGCAGCAATTCAAGGCCATCTACACCAGAG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3</w:t>
      </w:r>
    </w:p>
    <w:p>
      <w:pPr/>
      <w:r>
        <w:rPr>
          <w:rFonts w:ascii="Courier" w:hAnsi="Courier" w:cs="Courier"/>
          <w:sz w:val="21"/>
          <w:sz-cs w:val="21"/>
        </w:rPr>
        <w:t xml:space="preserve">AATTTTATGATACAAATATATTAAGACGATTCAGTTTACATAGTATGCTGATTCAGAAATTTTTTTtCTTCAAGGAATTATCTTTCTCTCTCTCTCTCTCTCTGCCGCACTTTCTCTCACTAATTTTCACGCACAGCATTCTTATTAGGCTAATGGgACAAAAaaaaGAAaTGAAATCTACGCACATTTACGCATTtACATTGACAAGCACAACTTTTtCtCACAACACGAACTTCTCATTTTAACAACTTCGAAGAATCCTCATGATTTtGGTATCTTGGCTTCCCATGCGTGAaCGGTAGGTATCGATATTtCAGCATATGCTTTATTTGTCGCTTCATGGTgATGCCAAAAAGCGTAATGAAATACATGACAAGTATTGGCCAAAATACTGGTATATTGAACATGTCGAAAAAaGTCAACGCAGTCGCACCTATAGTTGACATCGTCACAGCATGCCAAAATTTAAaTTCTGGTAATCGTCTTATAAATGGCCTAAACTCTTCATTGGATTTCGTTGGTAACTCCGGACCAtCTGAGTCATCGAAATCCAATGCAGGATCTATTTTtGGCGTGAGAAATGCAATAAATAAATtAaGGTGATAGATTCCCAGTCCATATG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4</w:t>
      </w:r>
    </w:p>
    <w:p>
      <w:pPr/>
      <w:r>
        <w:rPr>
          <w:rFonts w:ascii="Courier" w:hAnsi="Courier" w:cs="Courier"/>
          <w:sz w:val="21"/>
          <w:sz-cs w:val="21"/>
        </w:rPr>
        <w:t xml:space="preserve">ACTTCCGATTTGTTACGATACTATCGAAGAAATAGTTGTATTGTTATGAAGTATATATAGTTGTAAATGTTACAGGATCATTGAATTAATTCTTCAAAAAATGCTCTTTTACGCTTTAaaGTATTTTTAaCAATTAAAAAaTATTTTCAAGTTCAATTCTGAGCGATATtAATGTATTTtATATGCCCTGTTGAAAAaTTaTAtGTCTATTGACATATTGATGAATCGCATGACATTTACTATACTCAGAaTTTTAGAAAAATATCTtGGAGTTTTAtGAGATTTCGTTtCAAGAAAGGAGAATCAATTGAATGTTCTACCGATTAAAGCTAAATGTCAGGCATTTTTTtGCGATATTACTGGAGCATTTtATACACAAGCACGACTGATGATTTTAAAaGCTAACAGGCAAAATGTTGTTTtAGGGTAATAATAAGAaTTATATTGTTAATATGTGTAaCGTGTAAATaTAAGATAGTGTGTCTtATTTtAaTAGATAAATAGCGAATTATAAGTtATGGCACGTTTTGAAATGATTATTGTGATAAATCAACGCGTATAGGAATTGTCTTTATTGtAAACATTTTAGTGgCACGTTTATAACTGTAATTTCAGTGTTCA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5</w:t>
      </w:r>
    </w:p>
    <w:p>
      <w:pPr/>
      <w:r>
        <w:rPr>
          <w:rFonts w:ascii="Courier" w:hAnsi="Courier" w:cs="Courier"/>
          <w:sz w:val="21"/>
          <w:sz-cs w:val="21"/>
        </w:rPr>
        <w:t xml:space="preserve">CATCAATGATCGCAATCGTTCCAGGATACATATCTCGTTCTGTTGCaGGCTCCTATGATAATGAAGGCA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6</w:t>
      </w:r>
    </w:p>
    <w:p>
      <w:pPr/>
      <w:r>
        <w:rPr>
          <w:rFonts w:ascii="Courier" w:hAnsi="Courier" w:cs="Courier"/>
          <w:sz w:val="21"/>
          <w:sz-cs w:val="21"/>
        </w:rPr>
        <w:t xml:space="preserve">CTTGATTAATCTTATACCACTTCACGTATTGACCTTGATG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7</w:t>
      </w:r>
    </w:p>
    <w:p>
      <w:pPr/>
      <w:r>
        <w:rPr>
          <w:rFonts w:ascii="Courier" w:hAnsi="Courier" w:cs="Courier"/>
          <w:sz w:val="21"/>
          <w:sz-cs w:val="21"/>
        </w:rPr>
        <w:t xml:space="preserve">AAAGTTTTTtAtCTTG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8</w:t>
      </w:r>
    </w:p>
    <w:p>
      <w:pPr/>
      <w:r>
        <w:rPr>
          <w:rFonts w:ascii="Courier" w:hAnsi="Courier" w:cs="Courier"/>
          <w:sz w:val="21"/>
          <w:sz-cs w:val="21"/>
        </w:rPr>
        <w:t xml:space="preserve">TCGATTTGATAGAGAGAGGGATCGTGATCGTGGGgACAGAGAAA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9</w:t>
      </w:r>
    </w:p>
    <w:p>
      <w:pPr/>
      <w:r>
        <w:rPr>
          <w:rFonts w:ascii="Courier" w:hAnsi="Courier" w:cs="Courier"/>
          <w:sz w:val="21"/>
          <w:sz-cs w:val="21"/>
        </w:rPr>
        <w:t xml:space="preserve">CTCGAGAGAGGAAGCGAAGAAGTAGAAGTAGATCTCGAGACCGTAAAAGAAGGCGTAGTAGGGAAAGAGTATTTGATCCCGATATCGAGGAAATCGAGCGTCCTCCTAGGGAAAGACGTGACCGGGATAGAGATCGCGAACGTGATCGCAAAAGGAGACGATCTAGGAGCAACGAGAGGGAAAAGGACAGGGAAAGGAAAaGGGACAAGCGTGATCGTGAACGCGATCGCGGTGATCGTGAACATAGGGATAGGAAAGAACGTAATGATCGGCCAGATGAGGATACTAAGATTCAGATTAAGGAGGAACCACTTGACGATTATCCTGAATATACAAATAATTATTCAAAC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0</w:t>
      </w:r>
    </w:p>
    <w:p>
      <w:pPr/>
      <w:r>
        <w:rPr>
          <w:rFonts w:ascii="Courier" w:hAnsi="Courier" w:cs="Courier"/>
          <w:sz w:val="21"/>
          <w:sz-cs w:val="21"/>
        </w:rPr>
        <w:t xml:space="preserve">TTTACTGCTGTGAAATATGA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1</w:t>
      </w:r>
    </w:p>
    <w:p>
      <w:pPr/>
      <w:r>
        <w:rPr>
          <w:rFonts w:ascii="Courier" w:hAnsi="Courier" w:cs="Courier"/>
          <w:sz w:val="21"/>
          <w:sz-cs w:val="21"/>
        </w:rPr>
        <w:t xml:space="preserve">ACTGTaTTCTTCATCAACAT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2</w:t>
      </w:r>
    </w:p>
    <w:p>
      <w:pPr/>
      <w:r>
        <w:rPr>
          <w:rFonts w:ascii="Courier" w:hAnsi="Courier" w:cs="Courier"/>
          <w:sz w:val="21"/>
          <w:sz-cs w:val="21"/>
        </w:rPr>
        <w:t xml:space="preserve">ACTTCAGCAGGTAATGATTCGTATTTCTGGCCTATAAAGTTAGATGGCTTGCACTGCAGCAGTTGAATGGCTAGGTTTACATCGTTTCTATATTTTTCATTATCTTGGCTTAAACGATGAATAGTATAGTTGGCATCTGCTAATCTATGGGATAAaGTTGCTATGTCCTTtGTAAAGgCACCTTtCTCAGTCTCACATTTGTCAACGATTCTTAAAAGCTTATCCTCCAAGTTCTGATTTACTTTCTGCACTCTCTTGTGAGCTTCATAAAGCCTAGTATACTTATCTTGACAAATTAACATTtCATCTTTCAGAGAAGCCAGTTCACCATTCGGAAATTTATCAGCCTCACTCAAAAACTGAGTTTCCATTGTTACAATGTGACAATCTTTTtCCATGAGACGTTGTCGTAAATTTTCTATCTCGGCATGCAAATGCATATCACTATGTTGACCATCGTTTTGGATACATTGTTGGCATATACACCCGCATTC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3</w:t>
      </w:r>
    </w:p>
    <w:p>
      <w:pPr/>
      <w:r>
        <w:rPr>
          <w:rFonts w:ascii="Courier" w:hAnsi="Courier" w:cs="Courier"/>
          <w:sz w:val="21"/>
          <w:sz-cs w:val="21"/>
        </w:rPr>
        <w:t xml:space="preserve">AAAaaTATGCTAGTTTTTCAtAAGTTAGAAAATTAGGCCTCATAACCCTtGTTTCCaGACGGACCACTTGC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4</w:t>
      </w:r>
    </w:p>
    <w:p>
      <w:pPr/>
      <w:r>
        <w:rPr>
          <w:rFonts w:ascii="Courier" w:hAnsi="Courier" w:cs="Courier"/>
          <w:sz w:val="21"/>
          <w:sz-cs w:val="21"/>
        </w:rPr>
        <w:t xml:space="preserve">GAAatGGgCAtGATGATCGCCAACTTTGCTaCTAACCaCTCAATATGAGAGCAAGTGTTtGCtGAGAAGATTGCCGACGATCGTCGGTGGCACCAACTGCCTTCCTtCCTTTTCACTTACGTGTaGCtCAACCATCCTTtATTATGCGtCATCCTCATCTtCTACACCTTCTCCGTCGCCTTCCGCATCGTCCTCCTCCTCATCTTCACCTtCGTCTAAGTCTTCTTCGCCTTCAATTTCATCCTCCTCGTCATCCTCCTCTCCTTCTCCATCTACTTCTTCTTCTTCACCCTCAATTTCCTCATCTACGTCATCTTCCTCAACTTCTCCATCTCCATTCTCCTCCTTCTTCTGTTTTTtGGGCTCCTCACTTTTCTCCTCGGCTGGCCTTTTGATGCCTTTGATGTCGCACTTCGCGTCTGCTGCCGGCTTGTCGTTCTCCGTCACCTTCTCGACGGCAACCTCGCTGTTTtCCTTGGCACTCATGATGTGTGGACGTCTGCTTCAAACGAAGGGAAATGCCTGCGTGTCTTCTGGCTTGCGAAGATGATACAAGGTGAGAGGTGTGCGCGGTTTGGAGTCGCGTTAAAC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5</w:t>
      </w:r>
    </w:p>
    <w:p>
      <w:pPr/>
      <w:r>
        <w:rPr>
          <w:rFonts w:ascii="Courier" w:hAnsi="Courier" w:cs="Courier"/>
          <w:sz w:val="21"/>
          <w:sz-cs w:val="21"/>
        </w:rPr>
        <w:t xml:space="preserve">ACTTTGGGtGCAGAAGAAGCgAaGAAGaTTTCCTTTACAAAGAAGAACTCGAGGAATACGTAAAAAaTGAAaCTCtCATTTTGCAcaCTGCTTTTAGTAGGGATCAACCAAACAAaGTTTACGTAACTCACCTGCTAGAAAAAAaTATGGATGAATTGTGGAGCGTGATtGGAGAAAaGAATGGTCATATTtATGTATGCGGTGACGCGAGAAaTATGGCTCGTGATGTTCACAATATCCTTCTGAAaGTGGTAATGCAGAAAGGAAaGATGACAGAGATGGAGGCGCAGGATTACATAAAAAaGATGGATGCaCaGAAACGCTACTCTAGCGATGTCTGGAGTTGAATATCACCGTTTCAGGGCCAAATaCAGGgTGCAAGATgCATCGCTTTAGAAaCCTTTtATCTGAATTCATTGTGGACgCGTAGAAAATGTGCGATTTATCGATCTTGTGCAATTGGATTGTGATAATATTGAACGAGTGTTCTTACTAGATAATTATAAATTCAAGAtATCAAAAaCGATGTTTCGTCGCTCTTGAAACTTGTAGCGGAAACTAAAaTtAGTTCTATTTttGCGGAGATCGCaCAAAaaCAaTTTtATAGTTATAA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6</w:t>
      </w:r>
    </w:p>
    <w:p>
      <w:pPr/>
      <w:r>
        <w:rPr>
          <w:rFonts w:ascii="Courier" w:hAnsi="Courier" w:cs="Courier"/>
          <w:sz w:val="21"/>
          <w:sz-cs w:val="21"/>
        </w:rPr>
        <w:t xml:space="preserve">ACAGAACTAACACTAGTGTCCATAGGAACTGAGGTCATTtGTtGGTTGGCTGTGGAGATAATTATGGGGACACCGAGACCAATATTGTCCATCATTCCCATGCTCATGCTCATGTTGTTTTGATGCGTGTTTACTTGTTGCATCACACTTCCATCTAATCTATTTTCACTAGCCTGTTGCTCCTGCTTCATTATATTCGGGTTCAGAACTTCTGTTACATAACCCTGTTTGTCTTCCAAGTCGACTTCGCCTAGCCATTGTAAAAGCTGCTTCTCGGCGTTCGCCGACGTATTCCAAAATTGATAAAATAATTCTAATTTATACATACAGTCGTCACATATTTTCTTAGGTAGTTTATCTTCTCTAGACACCTTGACCGGCAGGCAGGCGGCGATCTTCAAGAAAACTTGTCGGACATCGCCCTCCTCCTCAAATATCGGCACATCAACACGGTCTTTCACGAGACACAACCGACACAAGTCCAAATAGTCGAGAGACGACATTTTTGCGTGAAAAACGCCAGTTCGAGACGCAAGCCGCGCCCGTAGACGCGAACACTCTTTCAACCCAAGCCGGAGAAG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7</w:t>
      </w:r>
    </w:p>
    <w:p>
      <w:pPr/>
      <w:r>
        <w:rPr>
          <w:rFonts w:ascii="Courier" w:hAnsi="Courier" w:cs="Courier"/>
          <w:sz w:val="21"/>
          <w:sz-cs w:val="21"/>
        </w:rPr>
        <w:t xml:space="preserve">ACTTTtAcacAaCTTTtCAATCATTATTTATCCCcTACGTTAAGTATTTATCTCTGGTATTGCAGGTTCGaTGAATGCAGTTTAAGCTTACCCTAAGCTTAGTGCTACCTtATTCTATTCTtAAAAaTGTATTCTTATCGTTGCtAAGATTACACTAAAAATCTGTCGAATTTCATCCCGCAATTTTCCCGGCATTTAAATTCAATTTGTtAGACaGGAAAAACTAGGCATTGTATTGTGTTTtCTTTCGCACATCTCCTTGTCAATTACATCAAGTGATCGATTTTAACTGATATTACAAAAAGAATCTTTTTtCTAAAAATATTAGCGTGATATGCTCACATTGtGAGTCCGGCTCCACCTTTtCAGTAAAATGTATCATTGAACTGATATAGAAGTCAAAAACTGGCATGATGTCTAaTCaTAAAAAaCATCACAAAaCTTATTTaTGTGCAAACACCATATACATACATAaCAtAATGCTtAtaTTTTtGTGAGTTGGTTGTGtCTATCAGTGAACGTGGGACTTtAAAAaGaTGCCcTTTACCAAAGTTCGCCaTCTTTCTCTTTtGCtGGCACTTCTATGACTCGAGGTTTGTCGATTATCCTG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8</w:t>
      </w:r>
    </w:p>
    <w:p>
      <w:pPr/>
      <w:r>
        <w:rPr>
          <w:rFonts w:ascii="Courier" w:hAnsi="Courier" w:cs="Courier"/>
          <w:sz w:val="21"/>
          <w:sz-cs w:val="21"/>
        </w:rPr>
        <w:t xml:space="preserve">ACCGCAAAAAGCAAAGCGATGTGCTGCGCTTTTTGCTTCGTATCAGATGCTGGCAATACCGCCAAATGACCAAAATGCATCGCGCTCCCAGGCCTTCTCGTCCCGATAAAGCACGTCGTTTGGGATACAAAGCAAAACAAGGTTTCGTAATCTTCAGAATTCGCGTGCGTCGTGGTGGTCGCAAACGTCCAGTTCCCAAGGGTGCAACTTATGGAAAACCCAAAAGCCATGGAGTTAACCAACTAAAACCAACCAGGAAATTACAGTCGGTTGCAGAGGAACGAGTTGGTCGTCGGTGTGGAGGTCTCAGAGTTTTGAACAGTTATTGGGTGGCTCAAGATTCTTCATATAAATATTTtGAAGTTATTCTTGTTGACCCTGCACATAAGGCTATTCGTAATGACCCTAAGGTtAATTGGGTATGTAATGCTGTGCATAAGCACCGTGAATTGCGCGGAAAAaCTTCCGTTGGAAAGAGTTCTCGTGGCTTGGGTAAAGGaCACAGgTTCTCTCAAaCCATTGGTGGTTCACGACGTGCAGCCTGG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9</w:t>
      </w:r>
    </w:p>
    <w:p>
      <w:pPr/>
      <w:r>
        <w:rPr>
          <w:rFonts w:ascii="Courier" w:hAnsi="Courier" w:cs="Courier"/>
          <w:sz w:val="21"/>
          <w:sz-cs w:val="21"/>
        </w:rPr>
        <w:t xml:space="preserve">TGCCCACGGTGGAGTCATTGGTtGtGGgTTTtGTAaGTAAGACATtACtATTGCCGAAaTAGATAaCATAAAaCtACTAaGgaTTTGTTtGGTGTCATCGCTAACTCTGGAATTCGCGAAGCTGATGCAGGAACAATAAAGTGCAACCCATGCACACCACTTTAGTCGCATCATCAACCCGCACATACTAAAAATCATTCCTAGAATATTCATGTAATCAGGCGTTAAATCATCTCCTGGTTGAGCTTGAGTATTTGTCACTGCTGGTTTGTAGCGAATTTCCTTTTCTGGACGACGTGGATCTGATGAGTTATTCATTCTATTTCACAATATGTGAAtATTTTAAATTTGTAAACAATTCCCTACaTAAAAAAATTTAAAAAACTTGAAAAAGCGATAATTAATAATTAATGAACTTGGTGTTAAACaCTTAACTCACACTCa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0</w:t>
      </w:r>
    </w:p>
    <w:p>
      <w:pPr/>
      <w:r>
        <w:rPr>
          <w:rFonts w:ascii="Courier" w:hAnsi="Courier" w:cs="Courier"/>
          <w:sz w:val="21"/>
          <w:sz-cs w:val="21"/>
        </w:rPr>
        <w:t xml:space="preserve">GCTAACTATGTCGGTATTGATAAATAAAAaCACAATTAGGTTTtAGTtCTTtCAATTCCAGCATCTTTGaTAAAAAAAAAaTATTTTTGAACAAAGACTCAAtAAAAAAAaCGGCAACATTTTAAAAATAAAaCCTGTTCAGAAACTTCAGCTACGGTAAGTAAGAAAACGTCTATTGATTTCGTTTttGGCATGAAAATTGTTTCTCCACTTTCTACAAACCTAGGTATATAACTCTCGTTTAAATTCAACCATAACTGTCTCTATCTTACTTTTCGACGAAGCTTGAAATCGTCATTtcGGTTTCTAATAGACTAGTCACGTATTCTTAACcGCCACTGCA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1</w:t>
      </w:r>
    </w:p>
    <w:p>
      <w:pPr/>
      <w:r>
        <w:rPr>
          <w:rFonts w:ascii="Courier" w:hAnsi="Courier" w:cs="Courier"/>
          <w:sz w:val="21"/>
          <w:sz-cs w:val="21"/>
        </w:rPr>
        <w:t xml:space="preserve">GCACCACTTTGATGTCACTTGTAGTGATTCGCAAGTTCTTGATTTC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2</w:t>
      </w:r>
    </w:p>
    <w:p>
      <w:pPr/>
      <w:r>
        <w:rPr>
          <w:rFonts w:ascii="Courier" w:hAnsi="Courier" w:cs="Courier"/>
          <w:sz w:val="21"/>
          <w:sz-cs w:val="21"/>
        </w:rPr>
        <w:t xml:space="preserve">ACCCCCATTAGTTCAGCTTTCCTGGCTAACTGTCGAATAGCCGATGcAGATGTAGTCAGCAGACGAGGCATTTTTtGCGTTGGAACCCATGGAGATGGTCTGGAAGTCTTATGAGCCAAATACTTGTGCCGATGTTTGGCAAGTTTTCTTTGAATTCTACGTTGTTCTTCAGAATCTAAATGATCGGGCTGTTTCAATAACTGATAACGATATTGAGCACGTAACTGTAAGGCGAGCCAGTTCCGTCTTCTTCTACGAaCAAGaGTTTtATCAGAATGCAATTtGCAGTGAGCATAAAATGGATCTGCCTGATCTACTTCTTCGCTGTGAGCCTCGGACAAAAGCCCTTCCCTTTGAGCACAAGTAACGTGGAAGTAAGTGTGACACATTCCTGCGTCACATTCGAT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3</w:t>
      </w:r>
    </w:p>
    <w:p>
      <w:pPr/>
      <w:r>
        <w:rPr>
          <w:rFonts w:ascii="Courier" w:hAnsi="Courier" w:cs="Courier"/>
          <w:sz w:val="21"/>
          <w:sz-cs w:val="21"/>
        </w:rPr>
        <w:t xml:space="preserve">ACGCCTGCACACGATTCATCACACCGGTCGCCAGGTCCACCTTGGTTGCTGGAACTAAAAaCTACCTCCGACCACTGAGCAGTGTTGTTGCACCGCTTGGCCAATGCCAGTCCTTGCAAGAGAATCAAAGGCTGGTTCCAACTAACCTTACCTTGTCTCCAGTCATGCGTAATTTTCAAACCTCCACAATTAGTCGCGACATTGATTCTGCAGCCAAATTTATAGGTGCAGGCGCCGCCACCGTAGGCGTTGCAGGATCAGGTGCTGGGATTGGATCGGTTTTTGGTtCGTTGATCATTGGTTACGCAAGGAATCCATCCTTAAAGCAGCAGCTATTCTCTTACGCCATTTTGGGTTTCGCCCTGTCTGAGGCTATGGGTCTCTTTTGTCTTATGATGGCCTTTTtACTTCTTTTCGCCTTTtAAGCTaTAAAaTCTCTaTAAAAAaTATCGAtAGTTTtAGTGCGTCACTGCCAaGGCAGCTTcGACCTCGTCGTCTCATGCCTTtGAGATAAGGGGGCAACAGC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4</w:t>
      </w:r>
    </w:p>
    <w:p>
      <w:pPr/>
      <w:r>
        <w:rPr>
          <w:rFonts w:ascii="Courier" w:hAnsi="Courier" w:cs="Courier"/>
          <w:sz w:val="21"/>
          <w:sz-cs w:val="21"/>
        </w:rPr>
        <w:t xml:space="preserve">GtAAGTTTCGGACCTTTTtCGATCACGCGATACGAGGGTAACAACTCGATTACCATaGAATCTTCATCGCCCCAGTaTAAATGAGTTTCTCTCCATTCGACGCTTGAACAAATACAATAAGTTGGACAATTTTCTTTTtCTCCTTCAGAACTCACGGCTCTTATGAATATCAAAgTCGGtCCTTTATAaCCCAAAACATGATGCAGAAaTCGGTTGACACCAGTTCCATGCTGCTCGCTGTTGTATAACAATGTCCAGTGTCTGGGGCAAATATTTCCAGACATTTTATTtATTAAAGCCTGCATTCCTTCTGTTTTTGTATCTTCAAGCTGCGTATAAATTGGAGGTAAACTTGTGGATAGCAGCCACACGTAACTGATtGGTAAAAATGGCTGCGAATAATCAAGAGC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5</w:t>
      </w:r>
    </w:p>
    <w:p>
      <w:pPr/>
      <w:r>
        <w:rPr>
          <w:rFonts w:ascii="Courier" w:hAnsi="Courier" w:cs="Courier"/>
          <w:sz w:val="21"/>
          <w:sz-cs w:val="21"/>
        </w:rPr>
        <w:t xml:space="preserve">ACGtCTAGAATTGTTGGAACATTTCtACTCGTGGATTCTTCACCATTTAGTAAACGTAAACCTGCCtcTTTTATCGGGTCGATCATaTCCTCTTGAATTCCCAAGCCAGGCATTGTCAACATTTCTCTCTCGAGAGTGTTTCCTCCATAACTGGAAGTCGCAATCGCCCTCAGAACCTTCCGCGTGGTTTCGGAAGGAATCCATGCATCTCTGTGAAAaTCAGTCGTAGGTAAATGCTCCAaTAATTGtCCGCATtCTTtCAAAGTGTTGTCGTAAAATTtACTAGAAGCAGTTCCCGGAATTTCCAAAACTGGATGAGAAACAGTGTCAGTTACATCTGATTtATTGGGtGACACTAGTTCATCAAATATCGTATGTGAGTTATtATCGAAATATCGACCAAGACCTGTGTTTGTCATTTTT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6</w:t>
      </w:r>
    </w:p>
    <w:p>
      <w:pPr/>
      <w:r>
        <w:rPr>
          <w:rFonts w:ascii="Courier" w:hAnsi="Courier" w:cs="Courier"/>
          <w:sz w:val="21"/>
          <w:sz-cs w:val="21"/>
        </w:rPr>
        <w:t xml:space="preserve">ACGTtCTAACGATAaTGATGAAGAAGCTGACAaCAaTGATAAAGGTAAATTCCGCGGGCGGATTTAGACCTTGGTATTCAGAGGAAAGTTCAAAGGGGAATATTATTTACGCACTTGTGACCTTATATCTAGAATTACATAATTATATCTAAGCTGCGAATGTtATGATTtGAaCAATTGCTACTTACAAAAAgCTTTTAATTGAAtAGGCTCTTATATAAACTTCATTTTGTTtCTTATCCAAATCTATTTGTTCTGCTCATTAAGTTAATAAGAGATAAAGAATGGTTTTCATTTAGGTCACGAATTTATTTCGATATTAAAGTCTGTCAAGTCGGAAATGTAAAACGTCCTCGAGCTTTTAAGACTTCTTTGTTAAAAAGCATGTAATCTTGATTGGCATTAaCAGAATTTCAATTTGTATGAAGAATGCAAAAAaTAGATATATTTCAGAGGCTAATGAGACTCTGTTAAAAaaTAAAaCaTaCTCATTAGTATTCTGGACCACAGCGAATATTTAGG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7</w:t>
      </w:r>
    </w:p>
    <w:p>
      <w:pPr/>
      <w:r>
        <w:rPr>
          <w:rFonts w:ascii="Courier" w:hAnsi="Courier" w:cs="Courier"/>
          <w:sz w:val="21"/>
          <w:sz-cs w:val="21"/>
        </w:rPr>
        <w:t xml:space="preserve">AGCATGGCTGCTTTAGAAAATAaCGCTGATACAaCATCCCTtCAGGCTGTCACTCAAAGTGCTGAATtGTTCTCGACAAAATtCTACCaGACGGTTATtAAAAaGGCAGAAGAAAaTCTCATTACCTCTCCACTTAGCGCAGATGTTGTTCTATCGATGGCTGCTTTTGGTGCTGGTGGAGAGACCAAAAAaCAGATGCGCAAGGTTCTCAACTTCAAGGAAGATGACAGTCTTATGAAATCCGGATACCAATCTCTCATTGATAGCTTGAACAATGTTAAAAATGtGGAACTCAAGGTAGCCAACAAAATATTCCCTAGCAAAAGTGTTGAAGTAAAGCCGGAGTTCAAAGAAaTGACTGCTAACGTTTTCCGATCAGCAAGTGAGCAATTGGACTATTCGGACCCTACAACGGCTGCAACCATCATCAACAACTGGTGTGCAAACAaCACCGAAGGCAAGATTAATGATCTCATATCAGCAGATTCAC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8</w:t>
      </w:r>
    </w:p>
    <w:p>
      <w:pPr/>
      <w:r>
        <w:rPr>
          <w:rFonts w:ascii="Courier" w:hAnsi="Courier" w:cs="Courier"/>
          <w:sz w:val="21"/>
          <w:sz-cs w:val="21"/>
        </w:rPr>
        <w:t xml:space="preserve">ACATGGGGCTTCTAAAGAACAGACAGGTTGCTTGGTAGGCCAACACGTTTTCGTGTCGTTTGACTCAAAATATTACAATGCGTTACGTGGCTGCTTACCTTCTTGCTTCCCTGGGTGGTAAAACTGCACCCAGTCAGACCGATATAGAAAAGATCTTGTCATCTGTAGGAATTGAAACAGACGCGGAGAAACTTAAAAAaGTTATCTCAGAGCTCAATGGAAAATCCATTGAAGAGCTGATCGCACAAGGTCGCGAAAAACTGTCTTCAATGCCTGTGGGTGGTGGAGCGGCTCCTGCAGCTGCAGTTGCTGGTGGCGGAGCTGCAGCTCCAGCAGAGGAGAAAAAGAGAGAAGAAACCGGCCAAAGAaGAGTCTGAATCTGAAGACGAAGACATGGGATTCGGTCTCTTTGACTAAATCTGCGTTTGTtAGGTGAAACGGCAAACTCGGACTTTtGTtCTCCAGCAGCGGTGCAGCATTGAGGCT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9</w:t>
      </w:r>
    </w:p>
    <w:p>
      <w:pPr/>
      <w:r>
        <w:rPr>
          <w:rFonts w:ascii="Courier" w:hAnsi="Courier" w:cs="Courier"/>
          <w:sz w:val="21"/>
          <w:sz-cs w:val="21"/>
        </w:rPr>
        <w:t xml:space="preserve">CGATACACTTACTTCGATCAGTTGCAATTTCtGATGCCATCTATAGCAAACAAACAGAGAAGGGAGAACAATTACAtGAACCCcTGCAAAATAGAGGAGAGCGaTGGGGAaGCTGATAATCCAATGGTTGAAGACtATGACAtGTCGGGAAATGAAGCTAACACTTCGAAGGATTATATTCCAGCAGTTAATTCATCCGAAAATTATAGAGTATTGCCAGTTCGTTATACTAAACCcGCATGCGAAAaTTCCcTCGCACCTTTCGACAaCGAATTACAAGAcA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0</w:t>
      </w:r>
    </w:p>
    <w:p>
      <w:pPr/>
      <w:r>
        <w:rPr>
          <w:rFonts w:ascii="Courier" w:hAnsi="Courier" w:cs="Courier"/>
          <w:sz w:val="21"/>
          <w:sz-cs w:val="21"/>
        </w:rPr>
        <w:t xml:space="preserve">CTCCACTGATACCTCATCCTATCGCAATCGCATCCGCGACCTCAACGTCAAAaCaGCCATGGACGgCATGGATAaCAAGCCAGTTTtGAACGATGACCCGtcGGTCACGTTGACAATTCGCCTCATTATGCAGGGCAAGGAAGTCGGAAGTATCATTGGCAAGAAAGGAGAAATtGTCAAGAGGTTCCGTGAAGAGTCTGGTGCAAAGATTTTAaTCTCTGATGGAACATGTCCTGAGCGAATAGTGACGGTGACCGGACCCACGAACTCCATCTTCAAGGCGTTCACATTGATTTGCAAGAAGTTTGAGGAATGGTGCTCGCaGTTCCACGATATTCAAGGTGGCGGTGCCGGAGGTGGC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1</w:t>
      </w:r>
    </w:p>
    <w:p>
      <w:pPr/>
      <w:r>
        <w:rPr>
          <w:rFonts w:ascii="Courier" w:hAnsi="Courier" w:cs="Courier"/>
          <w:sz w:val="21"/>
          <w:sz-cs w:val="21"/>
        </w:rPr>
        <w:t xml:space="preserve">AcTTAGGGCAGtGGTCACTTCCATAGACCTTGtCTCTCATCTTGCTGTCACAAATCTTGTTCTTAATGCGTTCGGACACAAGAAAATAATCCAGCCTCCATCCAATATTTTTtCTCTTGAATTTTTGAAGTAAGCCCAGAATGAGTAAGCACCtGTTTtCTGTGGGTATAACAaTCTGAAGGaGTCtaCAAAACCATCTTTTAGAAAATCTGTCAtGCCATCTCGTTCTTCCTGGGAGAAACCTGCGTTCTTTACATTTGATTTTGGATTtGTCAGATCTATTtCCTGATGAGCAACGTTCATATCACCAcAAATAATAACGGACTTTTtCTTATCCAACTTTTTtAtAAATTCTTTAAAaGTAGCATTCCACATTAAACGTTtGGgTAGATTTGCTAGTTTATTACCAGAATTAGGgACATAGACGgTTACCAAGAAAAAaTTTtCAtATTCTGCTGTAATCATTCTTCCCTCG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2</w:t>
      </w:r>
    </w:p>
    <w:p>
      <w:pPr/>
      <w:r>
        <w:rPr>
          <w:rFonts w:ascii="Courier" w:hAnsi="Courier" w:cs="Courier"/>
          <w:sz w:val="21"/>
          <w:sz-cs w:val="21"/>
        </w:rPr>
        <w:t xml:space="preserve">GGTTCCTGGAATCACCTTCCTCaGCGGTGGACAGTCCGAGGAAGAGG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3</w:t>
      </w:r>
    </w:p>
    <w:p>
      <w:pPr/>
      <w:r>
        <w:rPr>
          <w:rFonts w:ascii="Courier" w:hAnsi="Courier" w:cs="Courier"/>
          <w:sz w:val="21"/>
          <w:sz-cs w:val="21"/>
        </w:rPr>
        <w:t xml:space="preserve">ACttgACATGCTCAAGAATCTTGTCCGTATTAAGTGCTTcATCTCTCAAaCGAGGTAGCAAATCTTTGGGGGggAATTAAAACTTtCGTATATTGCTCTAGGAGTTTGGTAAAaTACTGAAaCAAAGAATGCTGGGGgCgCAGAAAGTCAAACTGAAAATTCCTTTGTTCACGATTCATTAAATTTGTTAAAAACTGACGTCCATTACGAGCAACGAATTGCGCCGtAAGTTTTACAATATCCAAATCTAGAGCTGAAATTGAAGGTGGATCAGCAATGAATTCAAACTCTGGTGGAGGATCTTTAGGAACGAAAGGCTgCTCTACTTGTTTAAGAaTTTCTTGTTGTTTCTGATGAGCAGTGAGATTGACACCTTTCGGAAATCCAGCTCCAGCGATTGGTTCTTGACCTTtCCCTTCCTTAAaCTCCTTGACTTtGTGCTGATAGTATGCATGATATGG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4</w:t>
      </w:r>
    </w:p>
    <w:p>
      <w:pPr/>
      <w:r>
        <w:rPr>
          <w:rFonts w:ascii="Courier" w:hAnsi="Courier" w:cs="Courier"/>
          <w:sz w:val="21"/>
          <w:sz-cs w:val="21"/>
        </w:rPr>
        <w:t xml:space="preserve">GTCCcGgTaTATATTtCCACTTTCATCACCTaGaGAAGGACTCGTGGCACAaTGTATAACT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5</w:t>
      </w:r>
    </w:p>
    <w:p>
      <w:pPr/>
      <w:r>
        <w:rPr>
          <w:rFonts w:ascii="Courier" w:hAnsi="Courier" w:cs="Courier"/>
          <w:sz w:val="21"/>
          <w:sz-cs w:val="21"/>
        </w:rPr>
        <w:t xml:space="preserve">TGATCTTTTATGTTGTCTTTGGACATAGCACGCAAATCTGTTTCACTTAAATTTCCATCTTCTAGGCTTAATTTATTAAAATCGTCATCAGTATCTAGAATAACAATTGCATCATCAAATTTTTCGTTTTCTTCCTCTTCATCAG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6</w:t>
      </w:r>
    </w:p>
    <w:p>
      <w:pPr/>
      <w:r>
        <w:rPr>
          <w:rFonts w:ascii="Courier" w:hAnsi="Courier" w:cs="Courier"/>
          <w:sz w:val="21"/>
          <w:sz-cs w:val="21"/>
        </w:rPr>
        <w:t xml:space="preserve">GTTTGAAGTTTGGATTTCTGGTAaCGACAATGTTGAAGTCTTATCTTTTTCCCAAGTCGACGTGGGGACGGATGAAATCGTTTCTTCGTTGGAGTCTT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7</w:t>
      </w:r>
    </w:p>
    <w:p>
      <w:pPr/>
      <w:r>
        <w:rPr>
          <w:rFonts w:ascii="Courier" w:hAnsi="Courier" w:cs="Courier"/>
          <w:sz w:val="21"/>
          <w:sz-cs w:val="21"/>
        </w:rPr>
        <w:t xml:space="preserve">ACCCAAATACGCGTAGCACCCTATAACTGGTCTTACGAAGGTCAGATGAGCCACTTTAATCTAGCAGGACTTGACCCTAAGATTAATAACtGGAACTGCGTAGACGATTTtAACTGGCTCTCTAGCGAGAAAAGCTCGCCcAACTGGTCTaTtCTTGAACCTGAATCTCGAATAAAAAGTTGGGACTGCCTAAAATAAAAaGCTGTGAAaTTGATTAGAGATGTGAATGTGAAAAATTAGAATGTATCATTTTTTTTtACTGAAATGTTATTTATATTTGAGGCTTCTTGTCATCTTAGTAAATTATCTTTAGGTATTTCTTAATAACtCAATGCACCAATCGTTCGCATAATTCTAGTCTAATATTATTCTACTAAAGCATCTATCTTCATTCCACGAATTCTGTGAAATGTCTCCATTTTTCGACTAAATAATTCGTAAATAAATTTTAtCATATTATAAACGGAAAACTTGTATAGAAACCATTTTACGATCGTGCACATTGTATTAGCTGGAAAAATGAAAACACGCGTCTAaTAAATTCAAATCTCCACTGAATGTATTTAAAGAGTTAATATGTTTAAGTTTTTTACTGAATATAAATTGCAATTTGCTGAA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8</w:t>
      </w:r>
    </w:p>
    <w:p>
      <w:pPr/>
      <w:r>
        <w:rPr>
          <w:rFonts w:ascii="Courier" w:hAnsi="Courier" w:cs="Courier"/>
          <w:sz w:val="21"/>
          <w:sz-cs w:val="21"/>
        </w:rPr>
        <w:t xml:space="preserve">TCTGAATTCCATTAACTATGGATTGAAATCCAGATCCGCAAAGTCTATTAACTCCAAGAGCTGGTTTGTCTAAAGGAATCCCACATTTCAAAAGTGTGTGGCGAGGTAAGAAAGCTCCATCAGCAGAAGAACTAGTTAATACATGGCCAACTACTACGTTGT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9</w:t>
      </w:r>
    </w:p>
    <w:p>
      <w:pPr/>
      <w:r>
        <w:rPr>
          <w:rFonts w:ascii="Courier" w:hAnsi="Courier" w:cs="Courier"/>
          <w:sz w:val="21"/>
          <w:sz-cs w:val="21"/>
        </w:rPr>
        <w:t xml:space="preserve">AAGCTTTAAATCCAGCGCTCTCAATCAATTTCTTTGCGTGATCAATCATCTCCGCTCGATCTtCCATCGGAGTTTCTCTGTAGTGGAAaGTCAGCAAAGCTCCTTtGTTCTCCACCCAAGCACCATCCTTACACAACTGATCTTGTAGCGCCTGCATTAGACCAGCGACCTTGCCCTCATAC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0</w:t>
      </w:r>
    </w:p>
    <w:p>
      <w:pPr/>
      <w:r>
        <w:rPr>
          <w:rFonts w:ascii="Courier" w:hAnsi="Courier" w:cs="Courier"/>
          <w:sz w:val="21"/>
          <w:sz-cs w:val="21"/>
        </w:rPr>
        <w:t xml:space="preserve">ACTGAATGAAGCCGATGAATTTATTCGACTTCAAGTTACGATTAAACCGAACTATTCTCCAACGACATATGGAGGCACGCTTTATCACACTCACGCTATAAAAaTTAAAGGTGGAACTCCTGTATATGACGTCAACAGAAACGTAATATATGGACTTACTATACCAACCAAGAACAATATGCCATCTTTACAGATACACTTCAATTTAATTTCCGACGTTTTTGACGATATCAACTATTATTTGAGTGCTCATCCAACTGGAATGGAAGAAGTTAAGGgAAaGGTAAaGATAAaGTTCCcTtCTTTGCCTGCTGTTCAAGACCTAGTACATCTGATTGATGTCATTTCTTGGTTGAAaCAGAAGTTTACAATGGTGGTGGAAGATGCTCAGATATCGAGTGTGGGAATAATCTACATTATTAATATT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1</w:t>
      </w:r>
    </w:p>
    <w:p>
      <w:pPr/>
      <w:r>
        <w:rPr>
          <w:rFonts w:ascii="Courier" w:hAnsi="Courier" w:cs="Courier"/>
          <w:sz w:val="21"/>
          <w:sz-cs w:val="21"/>
        </w:rPr>
        <w:t xml:space="preserve">ACGtGCTCTTCATTCTCTCGCTGATACGCCTCATActCTATTtCAAGAACTATTTTCATCTATTCCTTAATAAAGGTTAATTTCGCGACTGGATTTGTGGGACTCATCGCCTTGTGATCCTGAAACTGTTCTCACTGATTGATATCTGGTGTTAAAGGTTAAGGACTCCCGTTTtCTCACGGAAAGAATTGTGTGATCTGATATTTTtATGCTCTTTTttGCCTAGCTGTAAATGTTtCTAAAaTtCATGTGAATTTtGAAATTAGAACTTGAAATTCTCTCGAaTCGATATTTTTGGATAAAGTGAAAaTGTGAGTTCTAAGGAGATAATTTTttATGAAAGAAAaCCAGGAaGGTGATGAATTTTATtC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2</w:t>
      </w:r>
    </w:p>
    <w:p>
      <w:pPr/>
      <w:r>
        <w:rPr>
          <w:rFonts w:ascii="Courier" w:hAnsi="Courier" w:cs="Courier"/>
          <w:sz w:val="21"/>
          <w:sz-cs w:val="21"/>
        </w:rPr>
        <w:t xml:space="preserve">TCGCCCATATTCAAaCTACTTTTAATTCAATTTGATTCATTCCTTCTtACGGGTTCTCCGAAATATTTATTTAAaTTATTATTTTAATAATAAAGCAGTCGTATGTAATTGGTGACGTCAGACCCTCCACACGTCCTTAAGAAACTGCTTCTGTCGATTtCAATAGCATTTTAAAGAATCAATTTAAACATGTTTCAAAGTATTGACTTTAGACTTATAAATAAaTAAGGATTCATTCTATATTCAAACTGGTATTtACAAGATAAAAATGCATGCGACAAGCaTTTCTTACAAAAGGAaCAAATCAATAGCAATTTATTTATATATATTTACTATTtCaTTTtCGCCTTTTTATCATCTATTTCTTTTAGaGTTTCACTTAGTGGCCTGTATAATATCGCATCAACATCATTTTCTTCTC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3</w:t>
      </w:r>
    </w:p>
    <w:p>
      <w:pPr/>
      <w:r>
        <w:rPr>
          <w:rFonts w:ascii="Courier" w:hAnsi="Courier" w:cs="Courier"/>
          <w:sz w:val="21"/>
          <w:sz-cs w:val="21"/>
        </w:rPr>
        <w:t xml:space="preserve">gtGCAATTGAATTATATGAAAATCTATCT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4</w:t>
      </w:r>
    </w:p>
    <w:p>
      <w:pPr/>
      <w:r>
        <w:rPr>
          <w:rFonts w:ascii="Courier" w:hAnsi="Courier" w:cs="Courier"/>
          <w:sz w:val="21"/>
          <w:sz-cs w:val="21"/>
        </w:rPr>
        <w:t xml:space="preserve">ACCCTTATGTTTCGAATTAATAAGTGGAACGTTCTGTTTAAGCGGACTTGGAGATAGCAATGTTTTATTACTTTTTAAACCGTTCATTGATTTGGAATATTTTTTCAGGGTTTCATTTTCCTTTTTCAACCTATCGTTCTCAATTTCTAACACGTTTAATCTCTCTTTCAGAATATTTATGTCAAGTTCGTTGTATGAAATCTCTGTTTGTGTGTGTTTGTGGCTCCCTTTGACGCTATCAAAAaCAGTTTTGATTTTTAAAGATTTTCCAAAATAAGCCATtACTGTAATTCTTAATtCGGGCCTGAACAGCAGTAATTGTCAATTaGATCTAACTGACAATACAAAaTAGAATAACTACTTCGAATAACTATTTTCCAATGGGTAGAAAGTTCAAACGGTCGGTTAGACTTTACCGGCAAAAaCGTGTtAAAaGAAAaTtCCAAAATTaTCTGCGGTTTTTCAaGATAT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5</w:t>
      </w:r>
    </w:p>
    <w:p>
      <w:pPr/>
      <w:r>
        <w:rPr>
          <w:rFonts w:ascii="Courier" w:hAnsi="Courier" w:cs="Courier"/>
          <w:sz w:val="21"/>
          <w:sz-cs w:val="21"/>
        </w:rPr>
        <w:t xml:space="preserve">ACTCCCGTCTCTGAAGACATGTTGGGTCGTGTGTTCAACGGATCAGGAAAACCGATCGATAAAGGTCCTCCTATCCTCGCCGAAGATTTCTTGGATATCCAGGGTCAACCCATCAATCCTTGGTCTCGCATTTATCCCGAGGAAATGATCCAGACTGGTATTtCTGCCATCGATGTTATGAACTCCATTGCTCGTGGTCAGAAAATCCCAATTTTTtCtGCAGCTGGTCTGCCTCACAaCGAAATTGCTGCTCAAATTtGTCGTCAAGCTGGTCTTGTCAAGGTGCctGGAAaGTCCGTCCTGGACTCTCATGAAGATAACTtCGCTATtGTTTTTGCAGCTATGGGAGTAAACATGGAAACAGCCcGGTTTTtCAAGCAAGATTTCGAAGAAAACGGATCCATGGAGAATGTGTGCCTTTtCTTAAATCTCGCCAATGACCCCACTATTGAACGTATCATCaCACCTCGTTtAGCTTTAACAGCTGCTGAATTCTTGGCT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6</w:t>
      </w:r>
    </w:p>
    <w:p>
      <w:pPr/>
      <w:r>
        <w:rPr>
          <w:rFonts w:ascii="Courier" w:hAnsi="Courier" w:cs="Courier"/>
          <w:sz w:val="21"/>
          <w:sz-cs w:val="21"/>
        </w:rPr>
        <w:t xml:space="preserve">TTCCCGGTTCATTtGTTTCGGCTCGTAtACAGAATCCATCTGAACCtCTGATTGGTTCGCAAGTTTCTGGATTGACTCGAATAATTGCTACTGGGTGCAAACTTTTGGGCAGAATGTTAGGCaCAAATCCCACTGCTCCTaCCTGaTTATCTACATTTACAATATTAGCGTTTCCTTCACTGGAACCATA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7</w:t>
      </w:r>
    </w:p>
    <w:p>
      <w:pPr/>
      <w:r>
        <w:rPr>
          <w:rFonts w:ascii="Courier" w:hAnsi="Courier" w:cs="Courier"/>
          <w:sz w:val="21"/>
          <w:sz-cs w:val="21"/>
        </w:rPr>
        <w:t xml:space="preserve">TCAGAAAGATtAACACCGGCTtCAATTGCCATTTtAaTTAaCTCTGCCGctGAACACATTGATACTTCATtCAaCGAGGTCTTAGTTCGTCGATACaTACAGTTGGATATGTAATTTGGTGATATAGCTTCGACAGCCCAACCCATCTGATCGTGCTTTTCGCATATCTTATCGAAAATAGAGTCTCTCTGAACCTCGGTTAAGCTCTTTGAATCGGCACATCCCAAATCTACGAGGAGCTGCTTCTGCGATAAGGGAGCGTAGGCAATTCCGTAAACCATTGGTCCTAAAACTGGCCCACGTCCAGCTTCGTCGACCCCCAGTTGACACGGTTCTTCTCGACAAATTTGCGGCACTTCGGATTGATAAATGACATTAACACTGTGATCGTGTTTTtCAAAAAAaGGAGTTAATTCCTGCTTTTCCTTAATATGATAATTATTTGAAGTCTCTGACAAATTATTACACTCCTTTTTCATTGGTGTCTTATCCACATCTTCGTCCATACTCTTCTATAACTTCAAATAAATACTTTATGAAATCTAAAATTGTTTAACAACGAAGGAACTGTCAATCT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8</w:t>
      </w:r>
    </w:p>
    <w:p>
      <w:pPr/>
      <w:r>
        <w:rPr>
          <w:rFonts w:ascii="Courier" w:hAnsi="Courier" w:cs="Courier"/>
          <w:sz w:val="21"/>
          <w:sz-cs w:val="21"/>
        </w:rPr>
        <w:t xml:space="preserve">ACTTGAAGAGCAGCAAACATGAGCATCTCTTCCTCGGTGCAGTCGATTTCCTCAGCGAGAAGCTGCCACTTAGCCTGCTCGTAAATCATATTAATTCTGA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9</w:t>
      </w:r>
    </w:p>
    <w:p>
      <w:pPr/>
      <w:r>
        <w:rPr>
          <w:rFonts w:ascii="Courier" w:hAnsi="Courier" w:cs="Courier"/>
          <w:sz w:val="21"/>
          <w:sz-cs w:val="21"/>
        </w:rPr>
        <w:t xml:space="preserve">ACTCTGAGCGAgAAaTTCTGAAAGTCCTCcATTTAAAGCTTCAAGGCTCATTGTGCTGTtGTTTGC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0</w:t>
      </w:r>
    </w:p>
    <w:p>
      <w:pPr/>
      <w:r>
        <w:rPr>
          <w:rFonts w:ascii="Courier" w:hAnsi="Courier" w:cs="Courier"/>
          <w:sz w:val="21"/>
          <w:sz-cs w:val="21"/>
        </w:rPr>
        <w:t xml:space="preserve">ACACTTTCCACATTTtGTGCAATGTTTGTTTtCAGACGCTACCCACCGCTCACATTTTCTGCAATATTTGtAACCATCTGGTTCTGGCAACTCGATTAAATTCAATTTCACATTCGTGAATATACGAATAGGTGATCGCTGTTTCGGAGCAATtGACTTtCCATGAAaTAAaGGATGATTCTCATATTCTACTCTATAATCCATCATTtCTAAGTTGCTTAAGCCACCTGTCATTCCcGGAGGATTaGATTTTAACCTAATCACAGATTCCATGTAATATGGGAAAaCAAaGAGGaTTTTtAATtCATCATCATTATATTTCAAGTTATTCCACTTTTTATGATTaTCAGAGATAGCTTTAaTtGTCTGCGAAatCGGTTCCACACGTCCaCCAAACGGAGGGTCaCATACGAGGTAtATGTCCTTTCCGCCATCTTGAGtCATAAaGTCTTtAAAtaT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1</w:t>
      </w:r>
    </w:p>
    <w:p>
      <w:pPr/>
      <w:r>
        <w:rPr>
          <w:rFonts w:ascii="Courier" w:hAnsi="Courier" w:cs="Courier"/>
          <w:sz w:val="21"/>
          <w:sz-cs w:val="21"/>
        </w:rPr>
        <w:t xml:space="preserve">TTCATATTTCtCGACCCGATCGATTGCTTAAAAaGATAAATGTATCAAGAAACATCGATGCTATGCATTATAATTAAaGATTGAGTCACAAATTCAACATTAATACACAAATCGCAATCCTTTTTAAAaTAATCTTCAAATTtCGATTTCAATTAATTTTG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2</w:t>
      </w:r>
    </w:p>
    <w:p>
      <w:pPr/>
      <w:r>
        <w:rPr>
          <w:rFonts w:ascii="Courier" w:hAnsi="Courier" w:cs="Courier"/>
          <w:sz w:val="21"/>
          <w:sz-cs w:val="21"/>
        </w:rPr>
        <w:t xml:space="preserve">CTTTTcTCATTAATATAAACAAA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3</w:t>
      </w:r>
    </w:p>
    <w:p>
      <w:pPr/>
      <w:r>
        <w:rPr>
          <w:rFonts w:ascii="Courier" w:hAnsi="Courier" w:cs="Courier"/>
          <w:sz w:val="21"/>
          <w:sz-cs w:val="21"/>
        </w:rPr>
        <w:t xml:space="preserve">ACTTGTTGATTGAAATAaGCAgTAGTTTACTGTCATTTAGTTTTTGGAaCTATTTTGTAACATTTGAACTAAACAAATCTGTCAGAATGtCTTTA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4</w:t>
      </w:r>
    </w:p>
    <w:p>
      <w:pPr/>
      <w:r>
        <w:rPr>
          <w:rFonts w:ascii="Courier" w:hAnsi="Courier" w:cs="Courier"/>
          <w:sz w:val="21"/>
          <w:sz-cs w:val="21"/>
        </w:rPr>
        <w:t xml:space="preserve">TTTAGAACATAAAAGTTCAAAAAATCAAGACGATCATATTGATAGTGATGATGGC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5</w:t>
      </w:r>
    </w:p>
    <w:p>
      <w:pPr/>
      <w:r>
        <w:rPr>
          <w:rFonts w:ascii="Courier" w:hAnsi="Courier" w:cs="Courier"/>
          <w:sz w:val="21"/>
          <w:sz-cs w:val="21"/>
        </w:rPr>
        <w:t xml:space="preserve">GCACAACCTTCGAATTGAATTCTCGCAGAATGCTCTTCCTGAGAAAGGCGAGCTTTGTCTTCTTCTAAGTGCATCTGATCAGTCTGTTTCGTGCGTAAGGTAGCCTCGACCTCATCTAGCTTCTGTTC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6</w:t>
      </w:r>
    </w:p>
    <w:p>
      <w:pPr/>
      <w:r>
        <w:rPr>
          <w:rFonts w:ascii="Courier" w:hAnsi="Courier" w:cs="Courier"/>
          <w:sz w:val="21"/>
          <w:sz-cs w:val="21"/>
        </w:rPr>
        <w:t xml:space="preserve">CTTACCGAAGCCGGTCATAGG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7</w:t>
      </w:r>
    </w:p>
    <w:p>
      <w:pPr/>
      <w:r>
        <w:rPr>
          <w:rFonts w:ascii="Courier" w:hAnsi="Courier" w:cs="Courier"/>
          <w:sz w:val="21"/>
          <w:sz-cs w:val="21"/>
        </w:rPr>
        <w:t xml:space="preserve">GTAGCAGCCATTTTTtAGAaTTTTTtCTGATGTCAATTTTCACCGTAAaTAATTAGCAGCCTCC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8</w:t>
      </w:r>
    </w:p>
    <w:p>
      <w:pPr/>
      <w:r>
        <w:rPr>
          <w:rFonts w:ascii="Courier" w:hAnsi="Courier" w:cs="Courier"/>
          <w:sz w:val="21"/>
          <w:sz-cs w:val="21"/>
        </w:rPr>
        <w:t xml:space="preserve">CAGTCAAATATACGAGGTATTTGAATACACGCCTGCATATCGAGACACGGGAAAGATTTTTtGAGTATAGAAATTGTAATAAAGAAAAGCTTAGTAGCTCTAGGAAACAAAATTCTCAGGTTA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9</w:t>
      </w:r>
    </w:p>
    <w:p>
      <w:pPr/>
      <w:r>
        <w:rPr>
          <w:rFonts w:ascii="Courier" w:hAnsi="Courier" w:cs="Courier"/>
          <w:sz w:val="21"/>
          <w:sz-cs w:val="21"/>
        </w:rPr>
        <w:t xml:space="preserve">ATATCGTATGTATGCCAATCATCAGTATCTCCTGCCCATTCCCATTTAGCACCTTTCCCTGCTGGTGAGCCAGGAAGAT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0</w:t>
      </w:r>
    </w:p>
    <w:p>
      <w:pPr/>
      <w:r>
        <w:rPr>
          <w:rFonts w:ascii="Courier" w:hAnsi="Courier" w:cs="Courier"/>
          <w:sz w:val="21"/>
          <w:sz-cs w:val="21"/>
        </w:rPr>
        <w:t xml:space="preserve">TTTttAGGTTTATGTAAtACCTATCGAGACTGGGATCCGCGTCACTGAGGAAGACCCTAGTGAGTTTTTtATAaTGTGCTCTTtCAaGATGCTGAGAAaCGGCCGGACTATATGGTCTCCAtCGTCCTtGgCGGTTTtCCCATTCCCAAaCAaCCACTGCATGACCATGCTCCTGTGTTTGTGCCtGCGCGCTCATCATCTCTCAAGAATTTCATACATAAACATAACACTGTGATGCACCGCAAATAGACCGTGGGAACATTTTTTTtCTCCACGGAGCAATCGACTCCCTCTCGCCGACTTGC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1</w:t>
      </w:r>
    </w:p>
    <w:p>
      <w:pPr/>
      <w:r>
        <w:rPr>
          <w:rFonts w:ascii="Courier" w:hAnsi="Courier" w:cs="Courier"/>
          <w:sz w:val="21"/>
          <w:sz-cs w:val="21"/>
        </w:rPr>
        <w:t xml:space="preserve">GGAAAAaTCcAaGGATCGACGTGGTGTCCATACCTGCGGGCTGACTTACGTGCTGGAGTGAAACTCTGCTGTCAAGAaTAACAAGGAATTCCACAATGCCGTATTACAATAGTAGTCACGGACCTACTTCATACAACAAAGATGGCGGCTCGAGTGGCCCATCAAGCACATCTGGAGGCAGAGTTGGTGGACCAGAaCCAACTTATATTATGGAACACTTAGCTACATTTACA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2</w:t>
      </w:r>
    </w:p>
    <w:p>
      <w:pPr/>
      <w:r>
        <w:rPr>
          <w:rFonts w:ascii="Courier" w:hAnsi="Courier" w:cs="Courier"/>
          <w:sz w:val="21"/>
          <w:sz-cs w:val="21"/>
        </w:rPr>
        <w:t xml:space="preserve">ACGAATTTtGtCATTGGCATCAAAGAGATAATTATGTCGTCTGTTtCCTTGTtAGACCTCATAGTATTAAAaGAATTATTATTTTCTtCAGAGTCATTTTCTTCAAGAGTCCATTTAAGGCGTTTATTTTCTTCGATCCAGTCATTTCCACCTAAGGTTGTTTCGTCAACTGAAGTTACAGTGAACGCTGAGAACATATTCCGAATATTtATTTCTGCTGGTTTGGAATAAGTTTCAGATTCCCCTAATTCAAAGAAaTGTTCCAGTCTCAATAAAACACTTCCATCTCTCCAAGGTTCTAAAGTCAGAATTCTAACATTCGGGGGCAGCTCTATAGCAAGACCATTGCTATTCATCCAACACTTCTCCTTATAATCTTCAAAGCTTGtAGTTTCTTCAACTGGGgTAATAAAAATCCATGGTCGAAGAGACAATTtAATAGCTTCAGTTTTttCCCGGAATGTGAaGAAATTTGAATCTTTtCCTACATATACGGAATGTTGACCTCTGATTACTAAACCTTCACCAAATGCTGTTTCATTCAAAGGTTCTATTACACCAAATTGATCATCAAACAACAATCTTCTGTGAAGCATTAATTCGATTTGACCATCATT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3</w:t>
      </w:r>
    </w:p>
    <w:p>
      <w:pPr/>
      <w:r>
        <w:rPr>
          <w:rFonts w:ascii="Courier" w:hAnsi="Courier" w:cs="Courier"/>
          <w:sz w:val="21"/>
          <w:sz-cs w:val="21"/>
        </w:rPr>
        <w:t xml:space="preserve">gAAATTTGTCGGAAACCGTCGCCATGTTTAGAAGTGTATACGTCCTTGAGCGAGTTGAACGAAAATGTTTCGTAAAATATTAGATATATCGAATGCGCAGCAAATTACGCGAGGTATCCATTTGTAAACTGTCGCTCGGTAAAAACGGGCGAAACGACGATTTCCGTGGATGGGTGACCTAGGAGGCGGAATCTTGTGATTCCGAAATGTATCATGTGTAATGAGTGATAAGCAACCTGGGTCTACTTTGCCACCCCTTAGTGGGGGTGGAACAAACAATAGAGGGAGCAATGGTGGAGGTTCTCAGCAAGCAGTCAACTTGCATCAAGTTCTTACGACTGCTCAAGGTCTCAATGTTCTTACTACGGGTGGTGGGCAACAGTATGTCATCACTTCCCAAGTTCCAGGCCTCACACAGGTCTTGCCGAGTGGTGCGACGACTACCGCGAATTTGCAGCAGTTGAATGTCACGCGA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4</w:t>
      </w:r>
    </w:p>
    <w:p>
      <w:pPr/>
      <w:r>
        <w:rPr>
          <w:rFonts w:ascii="Courier" w:hAnsi="Courier" w:cs="Courier"/>
          <w:sz w:val="21"/>
          <w:sz-cs w:val="21"/>
        </w:rPr>
        <w:t xml:space="preserve">ACCTGATGCTTCTTCACTGGTTGTTAATTTTCCGTTCCAAGCAAATGGTTCAACTGACATAAGTCGCATTTtAGTAtGTATTGTCCAATCCATTGGTATATTTCTTTCACCTTTCAAGATTTCTCGTtCAAAAATACGCTCAGGAGAACCTAATTTtGTTAaGACACTAGCAAATGATtCTTTTTtATCAAGGGTTGCTGACTCTGTtATTTTtATAGTTTTCAAATTTATCAGCTCAAATAATATTGAATCATtACTAGCATCCAGATCCAAaGAGTTTAAATCCTTCAGTTTTTtATTTGtATCGTTTATTGAGAAAGGATTTTtACGTTTTGAAGGCtGTCTATTATTTAATATGTAATCGCTATCAAATTGGTTGTTTTGATTCAATAAGTCTTTTGTATTTTCATAATGTTTTCTATCCATTCTAGCCTGGAAAaTTTTAGCCTtCATTTtAAGACGCCGAAGTTCCATTATTTGATCCGGATGTTTCCATTCCAA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5</w:t>
      </w:r>
    </w:p>
    <w:p>
      <w:pPr/>
      <w:r>
        <w:rPr>
          <w:rFonts w:ascii="Courier" w:hAnsi="Courier" w:cs="Courier"/>
          <w:sz w:val="21"/>
          <w:sz-cs w:val="21"/>
        </w:rPr>
        <w:t xml:space="preserve">ACTTAACTTCGGGAAaTCATTGACAAATATCTTAATTGTTATCATGATTTATCGTCAAATGTAAACAGTTTTAAAAGTTATGGATACATTAAAATTTTTAACAAGAGCATTTTTTGTCAAGAAGTTTTTTGACGGTAGACTACATTTTCTTTCCTCACGTTCGAATGATTCTGTGCAACATCTCCATACACAATGTCGAAGTTTAGATACAAAATTTCTTTGCATCCTCAGTAATGAACGACAATATTTTGCAAACATTAAAAAaCGAACAATGTTTATCCAAACACAAAATACTCCCAACCCGAACAGTTTGAAATTTATCCCTGGAGTTTCTATCCTGGAAAAAGGTCAAACAAAAGATTTTCCGACAATTGCGCATGCTCGATCTTCTCCACTCGCAAAAATGCTCTTTCGAATTGAAGGCGTCAGAGCTGTGTTTtATGGATCaGATTTTATTAC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6</w:t>
      </w:r>
    </w:p>
    <w:p>
      <w:pPr/>
      <w:r>
        <w:rPr>
          <w:rFonts w:ascii="Courier" w:hAnsi="Courier" w:cs="Courier"/>
          <w:sz w:val="21"/>
          <w:sz-cs w:val="21"/>
        </w:rPr>
        <w:t xml:space="preserve">TATGATATATTGTATGGGTGAATGGCATAACTTACAAGTCAATTTTAGGGATAGCAATAATGTCTTGTGGGGTTTCGTTCCAGAAGATTAtCATAAATATACGGATACTATAACAGTCCGGGGAGGAGATTTTAATATGGATGGATATCCAGATCTACTTGCAACTTTACGTTCAAGAATATCGCAAAGTCGTGCG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7</w:t>
      </w:r>
    </w:p>
    <w:p>
      <w:pPr/>
      <w:r>
        <w:rPr>
          <w:rFonts w:ascii="Courier" w:hAnsi="Courier" w:cs="Courier"/>
          <w:sz w:val="21"/>
          <w:sz-cs w:val="21"/>
        </w:rPr>
        <w:t xml:space="preserve">ACGTAAACTCCAGATTTCCTTGGCTTGGCAGCATTTTCTTCGGCATCGCTGTCTGAATCGTCTGAGCTCCCATCAACTTTACCAATAAGAGCATCAGGATTTGCTTTAAAATTACTAGGATCGCTGCTGTTTGTAGTCCCAGTTACTGCAGTTTTCACCAGCTTATCTATCTGATATTtGAGCTTGtGGTCGATCGGCCTGATTCTCTCCAAAaCAGTTCTtATTTCGATCAAACGATCTATCGATGGATCTCCCTCAATTCTTTCCCCTGAACATTTtCTTAAAACGATGTAAGTTAAGTTGATAAGGTAGGAAAGAAGCATATGGTATTTCATCTCTAAGAAACTAAGACCCTTATCCGTTGAAATCTCCCCCTTTTTAACGCGAACCAGCATATTGTCGACAAGCTGATTTACCTGCAGGACATTCGCATTCATTTCTCCCAGAAGGCGAAATGCCTGAGGCAAATCCCTCTGCTCCATTTCGTCGATTGCCTGCACCATTGTTCTGAAACAAAAATTAAAGCAACAAACACATATTTAAACAACGAAACTTGCAATTAAACTGGCCCC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8</w:t>
      </w:r>
    </w:p>
    <w:p>
      <w:pPr/>
      <w:r>
        <w:rPr>
          <w:rFonts w:ascii="Courier" w:hAnsi="Courier" w:cs="Courier"/>
          <w:sz w:val="21"/>
          <w:sz-cs w:val="21"/>
        </w:rPr>
        <w:t xml:space="preserve">ACTTGctgATGTCTACGCATTTTGGAAATTACGAAGCTAATAGAGAAGGTTTtAAAGGACTGTATCGTAAGTTATCGAAtGATGCATGGGAAAAaGCCATTGATATTATTAATTTCATCACGAAACGAGGCGGCAGAATGAACTTCAaTCAGTtACCACATTtCAAAAAAaGTGCAAAaGATTCTCGAGTTTTGGAGTtGAATGAGCTCAACAGCCTCGCAAAAGCTCTGGATACTGAGAAACAATTGGCCGTAGAGGCTTTACGTCTTCACATACAGAGTCACAATCATCCAAAACaGGACGCTTCAGTGGCCCATTATTTAGAAGAAGAATTTATGGAGTCACAAGCTGAGGTTATtCGAACACTTGCAGGTCATACAAGTGATCTCAAAAGCCTTCTAaGAGATCGTGATGCATCCCTCTCTCTATTTCTGTTCGACGAATACCTTAAAAaaCAACTTTTAATTGCTCTATGATTTTTATTGATGATTTCTGTAATTGGTAGTTTTTtATTTTGATTATACTTAGTAGAACAATATTATTATTATTGTTATTATTATTATTATTATAGAAATTAAAAAAGAGCTATCAGGCACATAGGCTTGGTCGTTAAGAC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9</w:t>
      </w:r>
    </w:p>
    <w:p>
      <w:pPr/>
      <w:r>
        <w:rPr>
          <w:rFonts w:ascii="Courier" w:hAnsi="Courier" w:cs="Courier"/>
          <w:sz w:val="21"/>
          <w:sz-cs w:val="21"/>
        </w:rPr>
        <w:t xml:space="preserve">TTTAGTTTCGGTGCCTTTtATTCTAAAATGATGATTGTTCTCCGCTGAAaTTCTGGAATATGTTAAAGAATATTTCTAATAGGACCCGTGACTCCTTCCTGAATTGAATAATCAAGCAATAtAATTTTTtCAACTCACGCGACCGATCTCGTAAATATCCGGAAAAAGAGTAATTtCTTAACAATTATACTGTCAAAAAACAAAAAaCTAGATACTATTTGTGATCTTTtAAATAGAACTAATAATAATGAGAAAGCCGCTTTAATATAACTTGGAATCATCTGCTATTTAAAGATGCCtGCTGCGTCTTCTTTTTACTCTTCGCATCTCATTTTCGCTGTCGTCACTTACACTaTtatcAacAAaagTtaTttcTttgAaCcTtGTATATCATCAATTTCCATATCGACCATAGGTTTTGAGCAATgAGGACATTTTaGTGGTTTctGTATcTTTGCgTAaTTTGaTAGGCaGTATGTGTGAAACATTGAATCACATTCTTGGCATAAGTGACCATGAAATATGATTTGCTTACACAGCACGCAGTTTGTCAAAGAATCGTCATACGTGGATTTAAAaTAAGGTAATAATTCaCCAaTGCTTCGCGCTCCGATG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0</w:t>
      </w:r>
    </w:p>
    <w:p>
      <w:pPr/>
      <w:r>
        <w:rPr>
          <w:rFonts w:ascii="Courier" w:hAnsi="Courier" w:cs="Courier"/>
          <w:sz w:val="21"/>
          <w:sz-cs w:val="21"/>
        </w:rPr>
        <w:t xml:space="preserve">CTTTGATAATC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1</w:t>
      </w:r>
    </w:p>
    <w:p>
      <w:pPr/>
      <w:r>
        <w:rPr>
          <w:rFonts w:ascii="Courier" w:hAnsi="Courier" w:cs="Courier"/>
          <w:sz w:val="21"/>
          <w:sz-cs w:val="21"/>
        </w:rPr>
        <w:t xml:space="preserve">TTGTTaTGCACAAaGGATGTGATTGCAAGACATTtGTCAAAATCcTTGgAATTCTCATGTATGGATTTACACGTATTATCATCTTTTACCACTTCTGTTACTGTATGAAGGTGATTCATACCACGTTCATCAACAATATCTTGTCTGATCGCAATATAGAGGCCTTTCGGTTTCTCCGCTCCATTCATAGCCAATTTtATTTTTTtGAGAAGAGTTAAAGCGAAAAATTCATTTATTAAGACTCCTCCTTCCAGAAACTTCCCATTGTGGACAAAGTAAACTAAGACATCTTGATTTAATACATTTCTTCCAATCAGTGACATTAGTAAATAaGTAATACAGGAGTCAACAATTATGAATGAAGAAATCAAGAAGATGATTAAAATTATCATTTTAGGTGACATTTCAGCAAAATCAACAAATATTTATGTAATAGCGCAGAATTCACGTCAGCTTGT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2</w:t>
      </w:r>
    </w:p>
    <w:p>
      <w:pPr/>
      <w:r>
        <w:rPr>
          <w:rFonts w:ascii="Courier" w:hAnsi="Courier" w:cs="Courier"/>
          <w:sz w:val="21"/>
          <w:sz-cs w:val="21"/>
        </w:rPr>
        <w:t xml:space="preserve">GAATTTTCTGCGAAGTCGCCATGtAaTTTAAATTCGAGAGTCTCTTATTGCTAGAGGTATCGGAAGGTATCGAAATTTGGAAATtAGTTTCGCTTTCATTCCTTTTAGTGACAGATAGTAACTGAGTTGTTGTAGAAATTtGAAATTATGAAAAaGCTTAGCAATTTACAATTGCCTCTTAAAAaCCTGGAGAAGCCAAAGAATTAAAAAAAAaTCTGGAAATTTCGTTGCCTCTTTTTAATTTTAAtAATATTtGCACGCAAAaGGCTTAAAAaTtGCCAAAAaTtAAATTTTtGTTATATAATATTAGTTTGTATTCTTGTtGGTGAATGTGTATTTTCAAGCAAAAaaTAAAaTCATAATTGGATGAGAAAATCAAGTTCATAAATATAAAAGTATAGAGGTTTTAAATTTAAATCATAATTCTGTAAATTATTAT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3</w:t>
      </w:r>
    </w:p>
    <w:p>
      <w:pPr/>
      <w:r>
        <w:rPr>
          <w:rFonts w:ascii="Courier" w:hAnsi="Courier" w:cs="Courier"/>
          <w:sz w:val="21"/>
          <w:sz-cs w:val="21"/>
        </w:rPr>
        <w:t xml:space="preserve">TCTGAGGGCAGAATTTCTTTAAGTCATCTTCGTTTTTCTCTGTTTCTTCAAAAAAATCATCGCTAGTAAAATCTTCATTGGGTTGAAATTTCTCATCGCATTGTTTTCCAAATGTAGATTTACTCTCACAAGATTCGTTGACCCATTTAAATCCATTGTCGTTCTTCTTGTGAGTAATCTTACTGGCATTTCTTTCATAACTAGGAGGTGAACAATTATTTCCATTTATTGACtGATCTTtACCTTTTCGAGATGaGgACCCCAaGATTTTttAAaCTTTGGaCTTTGCTCATTAGgCGGATTTTTTTtaGAACTAGTTAGCGCTCCGGTCGCTTTGACTTTCTTAGATGTAACTGGCTTTAGGGCTGAGTATGGAACAGTCCTTTTtCtCCAAGTTCTAGAATGAAAaCTATTACAGGTCCTTCaTTTTTttCCATCTCCTGAATATGGCCAGTCAGAAGTATGGGTTCTCGTTTTTCTATATCAGCCGATGTTTTtCCATCATtAATTTCGAaTTtaTCAtCAATAACAGAATCTAGATCATTGTTATTAGCAACGTCATCTTCTTGCGAATGCAATTCGACTAAGCATTTTCCACCAACTTGAAAC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4</w:t>
      </w:r>
    </w:p>
    <w:p>
      <w:pPr/>
      <w:r>
        <w:rPr>
          <w:rFonts w:ascii="Courier" w:hAnsi="Courier" w:cs="Courier"/>
          <w:sz w:val="21"/>
          <w:sz-cs w:val="21"/>
        </w:rPr>
        <w:t xml:space="preserve">ATTCGAATCCAGTATTAGTGCGGTGTagATTGTGCGGTGTATCCTTAAAaTCACCTTCTTCGAGACCACCCAATCTTTTCACCTTCGATCGATATACACCCGAAAaGTGTATAAACGATGCCTTTTAAGCCAGTAGAGCATCCAAAATGCCCCAAATGCGGCAAATCCGTATACGCTGCGGAGGAGCGCGTCGCCGGTGGACTTAAATGGCATAAGATGTGCTTCAAaTGCGGTCTTtGCCAGAaGCTGCTTGACTCCACGAACTGCTCCGAACACGATGGTGAGCTCTTCTGCAAAGTTTGCCACGCCCGCAAaTTTGGACCTAAAGGCTATGGTTtCGGCGGTGGAGCAGGTTGCCTGTCCATGGATCAGGGCGAGCACCTGAAAaGTTCCGAGTGAGTCCATCTGCGgTCgTCTCCTTCTGTATATACCCTGACCACGACATCCACAAAaTCAATCTACCAaTAGTGCGATCAATAAaTCCATCAGCCGTGCATGATTCCTTCCTGGTATTAATAATGATTGGAATACTGCGCCGCCCATTAGGCAGACGGACAGCTACCAGGAAGCCGGAGCATGCATCTTATGTCAAAATAATAAGATAATCCCT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5</w:t>
      </w:r>
    </w:p>
    <w:p>
      <w:pPr/>
      <w:r>
        <w:rPr>
          <w:rFonts w:ascii="Courier" w:hAnsi="Courier" w:cs="Courier"/>
          <w:sz w:val="21"/>
          <w:sz-cs w:val="21"/>
        </w:rPr>
        <w:t xml:space="preserve">ACCTTAtGTTCATTTTCAATCtCCTTTTtgTcAtCtCGGGGATAATCCTGATTTCCATtGGATCGGTAAtCCACGGAGTTTaCCACGACTATCAACATTTTCtGGATAACAAATtCTTTtCTGTGCCAACTCTCTTAaTTACTGTaGGTTCCATTATCTTCTTCATCGCTTtCTTTGGATGCTGTGGTGCCGTTCGTGAAAaTTATtGCATGGTTGTGACGTTTGCAtCCTTGATGGTTATGGTCTTTACTTtGGAGCTTTCAGCTGGAATCTCTGGCTaTACTTTAAAAAGTCATGCAAGTGAAATTATAGAATTTAAGATGCGTGAGACGATGgTCAAATACAACGTTAGTAAAGAAGTTACAGTGATATGGGACATCATTCAGCAAGACTTCGAGTGTTGTGGGATTAACAAAAaTGAAGATtGGAATAAACCCTTGCACTATGCTGGTCTACCAATGTCTTGCTGTAAAaCTGTGGTGGGAGCGATTGGAAATTCGACGTGtAATGCTAATAGCACTAATCTCTACCAGAATGGTTGTCTtCCAGCTTTCGGCAGTTTCaTAAAAaGTCACGCTGTTCAACTtGGTGGTGTTGGaCTCGGCGTaGC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6</w:t>
      </w:r>
    </w:p>
    <w:p>
      <w:pPr/>
      <w:r>
        <w:rPr>
          <w:rFonts w:ascii="Courier" w:hAnsi="Courier" w:cs="Courier"/>
          <w:sz w:val="21"/>
          <w:sz-cs w:val="21"/>
        </w:rPr>
        <w:t xml:space="preserve">ACCAGGCTATATAGTTCTACTTGAGATAAGAAGCGAATACTAAGAGATGCAATTAGTG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7</w:t>
      </w:r>
    </w:p>
    <w:p>
      <w:pPr/>
      <w:r>
        <w:rPr>
          <w:rFonts w:ascii="Courier" w:hAnsi="Courier" w:cs="Courier"/>
          <w:sz w:val="21"/>
          <w:sz-cs w:val="21"/>
        </w:rPr>
        <w:t xml:space="preserve">ACCAACATTTCAAACATTGAAGGTGGCGAGTATTACCATTTTGGCTTGCAAAGAGCTATAAAGGCTATATTACGTGAAAATGATCGGAAAGGTAAACCACTAGAACACGTAAAATTAATGGTtCATATtGACGGTCTACCAATTTCGAAGTCCGCAAGCGAAGGCTTaTGGCtCATTTTATGTtCTGAAATAACTTCtGATAaTGTTtATCCTGTtGGAGCGTTCTATGGGAgAAAAAAaCCAAGAGATGCAAATGAATTTTTGAGGCCGTTTGTAGACGAAGCAATAGAGCTCTGTGAGAATGGTTTAAACGATAATACTGTTAAAGTCTCAtGTGAAGCATTAATTTGCGACGCTCCAGCAAAGCcATTTGCTTTTTACCTGAAAGGACATACAGGATATGACAGCTGTTCGAAaTGCCTAATAAGAGGAGAATATGCTACACCAAAAATATCAATGAAGAATGGAAAaCGAAAaGGAAGAATTTGTTTtCCAGGAATTGGACcTTTCAAATTAAaGAATGATGATGACTTCGCGCGCAATCTTTATCAAGATTTTGATTGTGATAAAATACCAATCTTGAGTTCAATTCCCAGATTCGGATGCATATC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8</w:t>
      </w:r>
    </w:p>
    <w:p>
      <w:pPr/>
      <w:r>
        <w:rPr>
          <w:rFonts w:ascii="Courier" w:hAnsi="Courier" w:cs="Courier"/>
          <w:sz w:val="21"/>
          <w:sz-cs w:val="21"/>
        </w:rPr>
        <w:t xml:space="preserve">TAAAgCACTTTAAATTGTATGTAAACGAAGAGTGtAAGTTATCCCTATCAGTCCCCTGGCTCAAGATAATtCAAaCAATTGAATCATAGGTTCCCCGCTTGAATTTtATATATTAAAAGGAAATGTCCTCATCAGATAAAAAATTCGTTCaCAAAAATTTAAAATATTTTTCAACATCAAAAAATCGTATTTCCTTCAGACTAAATCTTTCTTAATTTATTCTAAACTATACAAATTTTAAAAATAATCAAATGTTGTATTCCCATGAAAATAAAAATTTTTGGACTAAAAGGGGTAACTTTTACTAGAAACGAGAAATCAAAAGAGGAATATAAAaGCAATAAAATGAATGGAATTCTTATAGTCGAGATTTTTTAATTTTGCATTGGTCCATGAAGTTTTTTGACATTCATTTAAATTTCAACTTTTTTTTCACGATTTATCAAAATTTCTTTTGGATTTTCTGAAACTGGTATTTACAATGAGTCATGTCATAATATTGTTTTCATATaTAAACAATAATTATACCAGTTTTTTAGAATGGAAGAACTCAATTCGAAATCAGTCGCCCAATACATTACTAAGAAAAAAATGCCCGAACAGTCATAGTAAC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9</w:t>
      </w:r>
    </w:p>
    <w:p>
      <w:pPr/>
      <w:r>
        <w:rPr>
          <w:rFonts w:ascii="Courier" w:hAnsi="Courier" w:cs="Courier"/>
          <w:sz w:val="21"/>
          <w:sz-cs w:val="21"/>
        </w:rPr>
        <w:t xml:space="preserve">ACCCTCATGGTGCCGTGGGGATCGTAGAGTTGTTGAGGTAATGAAGGTGGACCTCTTGGTGGTCCATAACCGTTGTAGCTCAGCATGTCAACGTGAGGATGCTGAGCACCAGGTGGTAAATGATGAGAGGGTGGTCCAGGTGGATAATGTGGATATATTCCAGGGATAGCGCCTGGAGGTGGAGGTCCTTGGTGATTTTtGCTAGAGGCTGTCGCCTTCAAGCTCCcGCTGGAAGCTGAAGTAGGCGTCATTGGTTTCGAAaTTGGGgTCGTTGGCTTCTCTCGTTCTTCCATCTTCTTCGCGGATGGCGTGCTGGCGTTGCTACTAGTTCCGCTTCTTGGGGAATGCGGTGGTGCATCTTtCTTCGACTGAATACTtGAACCTAAAGGCTGAACACCCACCTTGTCAAGGCCATTCTCACGAGGAGATGTTGTGCCATTTACtGCTGGACTtGTTGGACCATCGCTGGCATCATCAACCACCAAATCCTGGTCGCT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0</w:t>
      </w:r>
    </w:p>
    <w:p>
      <w:pPr/>
      <w:r>
        <w:rPr>
          <w:rFonts w:ascii="Courier" w:hAnsi="Courier" w:cs="Courier"/>
          <w:sz w:val="21"/>
          <w:sz-cs w:val="21"/>
        </w:rPr>
        <w:t xml:space="preserve">ACTCtGTTTAGTtAAaTACTTCAGTTGAATTGCTTCCCAATATTGAAAaTGTCAAATGTTCCGCTCTGAAAATAtaGAACTTTTATTATATTGGACTATCTATATACTAAAATAATTTTCTGTCAAGTATCTTTCTATGCTGAAAGATATAAAGAGGAATGAACGCACCCGAGGAAAGCGcTtGAATTTTTGTAGTGCAGCGTTATACTGCATTAAATTTAAGGTTGTCCATAATTTGTTGTAAGTTGAATTTTtCGGAAGGTTGTCTTTTATACCGCAGCGAGGTCGAATATAAGTCAGTAGCGACTAAAATTCGCATTGCAGGCTCGTTACTAGT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1</w:t>
      </w:r>
    </w:p>
    <w:p>
      <w:pPr/>
      <w:r>
        <w:rPr>
          <w:rFonts w:ascii="Courier" w:hAnsi="Courier" w:cs="Courier"/>
          <w:sz w:val="21"/>
          <w:sz-cs w:val="21"/>
        </w:rPr>
        <w:t xml:space="preserve">AACAATAGCAGAGTCAACAaGAAATGTCCcAAATGATtCGTTTGAAGATG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2</w:t>
      </w:r>
    </w:p>
    <w:p>
      <w:pPr/>
      <w:r>
        <w:rPr>
          <w:rFonts w:ascii="Courier" w:hAnsi="Courier" w:cs="Courier"/>
          <w:sz w:val="21"/>
          <w:sz-cs w:val="21"/>
        </w:rPr>
        <w:t xml:space="preserve">ATTAaTATATGAATGTTTGG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3</w:t>
      </w:r>
    </w:p>
    <w:p>
      <w:pPr/>
      <w:r>
        <w:rPr>
          <w:rFonts w:ascii="Courier" w:hAnsi="Courier" w:cs="Courier"/>
          <w:sz w:val="21"/>
          <w:sz-cs w:val="21"/>
        </w:rPr>
        <w:t xml:space="preserve">AATtAaTTTTTTtGCACATTCTCGCACACTTGCAAAGCTGTTTAAATTCAATTTGTAAACTGCCAGTTCTCCAGGATCACCTATAAATTGCTCTTGATCTGGCTTGGACGGAGGATTTGATTTTACATCTTCAGCTGCTGCATTTGCTTTATCAATGTCTCGGCACGCTAAAATCACTCTAGCACCTCT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4</w:t>
      </w:r>
    </w:p>
    <w:p>
      <w:pPr/>
      <w:r>
        <w:rPr>
          <w:rFonts w:ascii="Courier" w:hAnsi="Courier" w:cs="Courier"/>
          <w:sz w:val="21"/>
          <w:sz-cs w:val="21"/>
        </w:rPr>
        <w:t xml:space="preserve">ACGCTTGTTGAATTTCCATGAATTTTTCTTGGGCCTTACGACGTTCCTCTTCGCTACCTTTAATTTTGTCTGGGTGGTTTTCTCTCGAGAGTGTCCTCCACCTAGAAGTCACCTCACTCTGGGAAGCAGTCTGAGATAAACCCAGGACTTTGTAGGCATTTATTTCACCTCTTGGATCAGACAaTTCTACTATCTGTTTCCAAGTAGCCctAAAaTCCTTGACTTCGTGCTTGTTGCCACGTTGCTTCTAAACTCGCCTTGAGATCTACCCAGATTGGGGAAGTGAGGAAATGCTTGACTGCGTCAGAAAGTTTAaTTTCATCTCCatCAACGTCAGTAACTGTCGCATTGAAATAAAaGTAACTGCTCCATAGGGACGCGTAAAGCATAACAGCAAaTGATAAAGTTAAAaGTCTCTGACGGAAAaGCTTTTTtCTTttAGGCTTCAAACGCCACTCCTTAGAAAACGTATCGAaGCTGAAATATGATGCTAGGACCATAAGAAACACCcAGCTGTTGTCATCTCCTATATAATATAATGTAGGGTAGCACAAATATGATACGATTAGAGGAATCCACAACGATCCTCTTTCTCTTCCAACGTTTCCAACGAT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5</w:t>
      </w:r>
    </w:p>
    <w:p>
      <w:pPr/>
      <w:r>
        <w:rPr>
          <w:rFonts w:ascii="Courier" w:hAnsi="Courier" w:cs="Courier"/>
          <w:sz w:val="21"/>
          <w:sz-cs w:val="21"/>
        </w:rPr>
        <w:t xml:space="preserve">AGCTGCAGGGATGAGAatGGCTACGTGCCTACAgTTGGCCGATGGGgAAaCGAATGGCCAAGTtGACTCAAAaCGaCAGAGGTTCGATGTCAACCAaCTGGgCAAGCTCGCGGgCCcTGGATTAGAAACGTGCCTTTACCTTTACCGGTATGGGCACACTACGAGTCTCCAACCTTGAACGTTCCTACCATTGAACAATATGAGGAATTAGCAGGATGCGTTGAACTTGAAACGCAGCGCTTATTGCGCGAAAATCATTACGATACCGTTGACAATTTTTtAAGATTTTACAAATCTTTtAAAGAGAGTGATGAAaCTCTTCTAGAGAGATTTTACCGTAAATACCAACCAGTAATCACTCCCGATCACCATACTTG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6</w:t>
      </w:r>
    </w:p>
    <w:p>
      <w:pPr/>
      <w:r>
        <w:rPr>
          <w:rFonts w:ascii="Courier" w:hAnsi="Courier" w:cs="Courier"/>
          <w:sz w:val="21"/>
          <w:sz-cs w:val="21"/>
        </w:rPr>
        <w:t xml:space="preserve">TTTTTGAATATAAcAATTTGTGTtAATGGAATACGCAAAAATGCAATCTGAAaGCAa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7</w:t>
      </w:r>
    </w:p>
    <w:p>
      <w:pPr/>
      <w:r>
        <w:rPr>
          <w:rFonts w:ascii="Courier" w:hAnsi="Courier" w:cs="Courier"/>
          <w:sz w:val="21"/>
          <w:sz-cs w:val="21"/>
        </w:rPr>
        <w:t xml:space="preserve">ATtATTTAAGAGAAGAGAAAGAACTTAATATACAGCGTGAAAGAAGGCGAGCTTTGGGTAAAGCACAAATTGGAGGAAAATTCGAATTAGTTtCTCCGGATGGAAAGTTGGTAAAATCTGAtGATTTTCTTGGTCAATGGGTAATGATATATTtCGGTTtCACCCACTGCCCTGATGTATGTCCGGaCGAACTTGAAAAATTATCCTTAGCCGTCGATAAATTAGAGAGTGGTTACAATATAAAAATCCAACCTCTATTTATTTCTGTTGATCCCGAGCGTGATaCGCCtGAGCTTATTGATAAGTATACGCATGAATTTtCTGACAAAaTTTtAGGCCTTACAGGCAGTAAAGAGCAAGTAGCAGCGGCTTGTAAAGCTTACAGAGTTTACTTCAGCAGTGGACCCAAAGACGATGATAATGACTACATTGTTGACCACACGATTATTATCTACTTAGTGGATCCGGATGGTATGTTTGTTGACT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8</w:t>
      </w:r>
    </w:p>
    <w:p>
      <w:pPr/>
      <w:r>
        <w:rPr>
          <w:rFonts w:ascii="Courier" w:hAnsi="Courier" w:cs="Courier"/>
          <w:sz w:val="21"/>
          <w:sz-cs w:val="21"/>
        </w:rPr>
        <w:t xml:space="preserve">ACTTCTAtCAtAAGTGTCCATGATAGTAGaCACAAGACGTTGTCTCGGTGAGACCATAACCCTGAGTAACTTGGACACAAAGGCAAAGTTTGACCTGCATATGAGTATCCGGACTAAGTGGAGCTCCTCCAGAGAAAATAAGTCTAACTCTTCCTCCCAAAACCTGTCTTGCAGCTCCAAAAATATATTtGtCAAAGAAaGGTGTATCGTATCCCCGTTTAGTCCACTTTAATTTATATTCaTAAGCGAAGTTGAAAaTCGCctGTCTAAAGGGTCCAGATTTTTtCACTTTCTCATTGATTCCCTTTGAAATTCGGTCTAATATCAACGGCACTGCGGAAAGGCAAGTGGGATGAAGAACAGAAGCATCTCCCTTACATCCTCTTTGGATTTTACTACTGGAATCAATCATCG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9</w:t>
      </w:r>
    </w:p>
    <w:p>
      <w:pPr/>
      <w:r>
        <w:rPr>
          <w:rFonts w:ascii="Courier" w:hAnsi="Courier" w:cs="Courier"/>
          <w:sz w:val="21"/>
          <w:sz-cs w:val="21"/>
        </w:rPr>
        <w:t xml:space="preserve">TtAATACTGGTATTCATGACATCATGGAAActGGAACAACACATCTTGGAGTAAGAACAATAATGACAGGTTTTGGTAAATTGCCGATAGTAATTCATATTTGGATTAGTATGACAGCTACAACCTTCCTTTTATATTCAGCTTTtGCCTTTTGGGCTCAAAAACGACTTGATTTACAaCCAAAATCCCTTACATTGAAGTTGTGGGACTATGCAGCATTAATATGTTTAATAGTCTaTGAAACTGGTTTTATAATTATCCCAGCACAATCTGTAATTAAAGAAGATCTTCCAGCAGCATCAAGTTTAATAGTCTTGATGGAACAGGTTCGAATGTTAATGAAGaTACACGCTTTTGTGAGGAGTAACGCCCCAAGAGTTTTAGCCTATAAACCTCATACAGAAAACCAAGAACCATCATATCCAGGTTTTT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0</w:t>
      </w:r>
    </w:p>
    <w:p>
      <w:pPr/>
      <w:r>
        <w:rPr>
          <w:rFonts w:ascii="Courier" w:hAnsi="Courier" w:cs="Courier"/>
          <w:sz w:val="21"/>
          <w:sz-cs w:val="21"/>
        </w:rPr>
        <w:t xml:space="preserve">CAATtACTtcACAATATTAAAAGTtACATTTtCtAAAACATTCGTTCAACGAATAAACGGGAGCACAATATAAAACAATATTCTTAaCATAATCCCAGATTATAAAACAAATGTcGCACACAtAGACACATTGATTTAATaGAACTCCTCGTAGAACTCATCTAAATACTAGCAATTGAGATAAAATATACGGAGGAAATTTTtCAAAaCTATTATGATTGTAACATATTAATCTAATTTAAATACATCTTTATTTATTTAATTCAATTTGAATGATAAATCAAACTTGATTAATTGATGGATTAGTCTGCGTCTTCATCCATTTCCAAATTCTCCTCATCATCTGCATATGACTCCTGATACTGTTGATACTCAGAAATCAAGTCATTCATGTTTGATTCTGCTTCGGTGAATTCCATCGGGTCCATGCCTTCTCCAGTGTaCCAATGCATGAAGGCCCGACGTTTGAaCATTGCGGAAAACTGCTCTGAGATCCTTTTAAATATTTCCTGAATTGCTGTGGAGTTGCCCA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1</w:t>
      </w:r>
    </w:p>
    <w:p>
      <w:pPr/>
      <w:r>
        <w:rPr>
          <w:rFonts w:ascii="Courier" w:hAnsi="Courier" w:cs="Courier"/>
          <w:sz w:val="21"/>
          <w:sz-cs w:val="21"/>
        </w:rPr>
        <w:t xml:space="preserve">AGTATAGTTCGAACTACCAGGGACATCGAACAAATCGAGTGAAAGGTTCACGTGAATAGGTAAAGCACACAAGAGCTTTAAGCAAGCGAGATGTCTAAGTTTCTGCTATTTTGTCTCATTTtCTGTTTGGCTGTGACTGTTATCTCAGGCCGAACTGCTCTTGATCGTAAAGTTGATGTGTCCAGTTCAGCTAGAGCAACTGTTGGTAAAGATGCATGCGGTATACACGGTGATGATTGCATTTCAGACAGTCAGTGTTGCGGCGGAATATGGTGTCATAAAATAGCTAGAAGATGTCAAGTAAGGATAACTGAGGAAGAATTGATGGCACAAAGAAaGAAGATCCTTGGTCGCTCAGGAA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2</w:t>
      </w:r>
    </w:p>
    <w:p>
      <w:pPr/>
      <w:r>
        <w:rPr>
          <w:rFonts w:ascii="Courier" w:hAnsi="Courier" w:cs="Courier"/>
          <w:sz w:val="21"/>
          <w:sz-cs w:val="21"/>
        </w:rPr>
        <w:t xml:space="preserve">ATTATTAATTCAACCTCTACCGGCAGAATTGTGTTGTCCCGTGCGTCTTTGTtCTTTTCTGGATATTTaGTAACAAATGAAAATAGTAgACGGGTAGTAGTCAGCTCCAGCTATCTTTCGGACGGTCCAtACACTCAGACGCACGCTGTCGGGAGATTGCGCCTGACGAAATTGAACAAACTCTAAGACAGTTGAATTTTGCCTACACGGATCTCAACAACAATGCCTGCGATAACTTTAACGATTCGCGTTTAAGCCCTCGGTTTACCAGAAAGTGTAACCACCCTCTGTTCCTCCTCCTAGAAACGAGCCTTTTTTttGCGAGAGAGCTACACTGTGACCTGCCATTGCTGCCAATTGTGCTGCGTTCGCAGCTACACCTGGTGgTGGTGGAGGAAGAACCTGCTGTGGAATTCCATCAAATCGTGTCCCATCAAATCCG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3</w:t>
      </w:r>
    </w:p>
    <w:p>
      <w:pPr/>
      <w:r>
        <w:rPr>
          <w:rFonts w:ascii="Courier" w:hAnsi="Courier" w:cs="Courier"/>
          <w:sz w:val="21"/>
          <w:sz-cs w:val="21"/>
        </w:rPr>
        <w:t xml:space="preserve">GGTTTGAATTCTTCGTGCTGAGGAAACTGTCTCCTTCAGAAATGTCTGAATCCGATTTATTATCAAGTGAACAAATTGATGGCATtGATGGGCTTGAGAATGGTCAGGATGGCGATGCTTTAATGCACAATGATGGTGTAAGACGTGATTTTACAGAAGCTAATATTGATGACCCAGAATTAGAAGCTATAAAAGCACGAGTAAGAGAGATGGAaGAAGAAGCTGAAAACTAAaCAGTTACAATCTGAaGTTGACAAaCAGATGAACATGAGTAGTCCTCCcGGCATAACTAGTCCACTAAATATGTCTATGGAGGATAAGATGGAAGTAGATAATAGGTCTATCTACGTGGGAAATGTTGACTATGGCGCAACTGCTGAGGAATTGGAACAACATTTTCATGGGTGTGGAAGTGTCAACAGAGTAACAATTTTATGTAATAAGTTTGATGGGCATCCTAAAGGTTTTGCATACATAGAATTTGCTGATCCAGATTCTGTGCAAACAGCAATGGCTATGGATGAATCAGTGTTCAGAGGCCGACAAATAAAGGTAATGCCGAAACGAACAAATAGGCCTGGATTATCCGTGACTAACAGAGGACCAAGA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4</w:t>
      </w:r>
    </w:p>
    <w:p>
      <w:pPr/>
      <w:r>
        <w:rPr>
          <w:rFonts w:ascii="Courier" w:hAnsi="Courier" w:cs="Courier"/>
          <w:sz w:val="21"/>
          <w:sz-cs w:val="21"/>
        </w:rPr>
        <w:t xml:space="preserve">ATGGTTCAATCATGAGAGCACCTGTTATGTTATCCTTTTTCATTTGGATGAGTCCATCTCGAACGAGAAAAGCCACATGCAACATATTCTCAATTGTCAATCCAAAGTCTTTGGGATGCAATACGAGACGGAAaTAATCAAGTGCTTGGTGGTATTCCTTATGGtATCGAaTAaTCAGTTTtCGAATTTTTtCCACTGTCTGTTCCACACTCTGA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5</w:t>
      </w:r>
    </w:p>
    <w:p>
      <w:pPr/>
      <w:r>
        <w:rPr>
          <w:rFonts w:ascii="Courier" w:hAnsi="Courier" w:cs="Courier"/>
          <w:sz w:val="21"/>
          <w:sz-cs w:val="21"/>
        </w:rPr>
        <w:t xml:space="preserve">CCGTGCTGGCAGAGGAACGATatATTtCGACGACTTCATCCAGTGCTGTGTGGTTCTTTATACTCTAACATCCGCATTTAGACAATACGATACTGACCAAGACGGAGTCATCACTATTCACTATGAGCAGTTCCTGAGCATGGTGTTTAaTTtGAAAATTTAaGTTTACTTAAGGACATTATCAAACAGATATACTCTAAGCCaTTTCTACATATATCTCTCTCCATGTAAGAGAGAATGAATACGAGtATTTtGATCTACTGGCTGTATTGTTCACATAAGTTGCCAAAATTTtGCCAAATGCTAATTTGAATATCTGGTGCAGCTATATTTATTTTTCTTTAAAATTAAGG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6</w:t>
      </w:r>
    </w:p>
    <w:p>
      <w:pPr/>
      <w:r>
        <w:rPr>
          <w:rFonts w:ascii="Courier" w:hAnsi="Courier" w:cs="Courier"/>
          <w:sz w:val="21"/>
          <w:sz-cs w:val="21"/>
        </w:rPr>
        <w:t xml:space="preserve">CTCGATCTGCGCTTGCATTTCTGAATAATTTTCTTGTGCGAGGTAAACGCCATTGCGTTCCCGCGTGGCTGCTAAATCACGACGCAATCGTTCAATTTCCTCTGTATATTCTTtAAGTAACGCCTTCTTTGAAAGCTTCTGGTTTATCTCAGGCCGATTTGTGATATTTTtAGCACGATGTGCATAGTCCAGAGTTGACAAGGTCTCATCAAGATTTATACTTGCAGGGGAAATAGTTGCAATAATCGATGTTTtCGTTCGTCCTCCTAATGACTCTTGTAGAAGTCGAGTTAACTTCGaTTCCCGATATGGAaTGTGAGGAGCTCGTTCTACAAGAGCAGTGATAACTCTTCCAAGGGTTAaCAAAgACTGGTTTATGCTCCCAGCTTCTCTGGCTctCCGGTCTACAGCACCAGATCTTCCAATATTTtCACTTCCtGCGAGGTCCACTAAaTTAAGTTTGCCAGTCTTCATGAGTTCCTCCCcATCAACtGTATTTTCTT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7</w:t>
      </w:r>
    </w:p>
    <w:p>
      <w:pPr/>
      <w:r>
        <w:rPr>
          <w:rFonts w:ascii="Courier" w:hAnsi="Courier" w:cs="Courier"/>
          <w:sz w:val="21"/>
          <w:sz-cs w:val="21"/>
        </w:rPr>
        <w:t xml:space="preserve">AGCTTGCAttGAGAGAGACTGCTATCCTTCACCTCTTAATTATTATGAATTCCCTGCTAGTTGCTGCACCTCTATAAATGAAGTGATATGCCACGGTATCCCTGATACAAGGCCATtAGAGGATGGTGATATTTGTAATGTCGATATAACAGTTtACCATAATGGTTTTCATGGTGACTTGAACGAAACTTTTTACGTGGGTAACGTAAAGCCGGAAGTAAAAAACTAGTGGAAGTTACTTATGAGTGTCTTTCAAAGGCGATTGAAATTGTTCGACCAGGTGAAAAATATAGAGAAATTGGTAATGTTATTCAGAAGCATGCTCAGGCACATGGATTTAGTGTTGTTAGGAGTTATTGTGGTCACGGAATCCATCGTCTCTTCCACACGGCACCGAACGTTCCGCATTATGCAAAAAaTAAGGCAGTGGGTGTAATGAAAGCTGGACACAGTTTCACAATCGAGCCAATGATATCTCAAGGAACGTGGAGAAGCGATACGTGGGAAGATAAAtGGACTGCTGTGACGGCAGACGGTTTATGGTCAGCACAATTTGAACATACTTTATTAGTGACAGAAGCAGGGTGTGATATTTtGaCAAAACG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8</w:t>
      </w:r>
    </w:p>
    <w:p>
      <w:pPr/>
      <w:r>
        <w:rPr>
          <w:rFonts w:ascii="Courier" w:hAnsi="Courier" w:cs="Courier"/>
          <w:sz w:val="21"/>
          <w:sz-cs w:val="21"/>
        </w:rPr>
        <w:t xml:space="preserve">CCTTTCAAtaGGAAAATCCTTTACTGTTCCGTCCAGAAGAGTGACCTTtGCCACGGCAATTTtCCCCcTATTGATAGGGCTTTTGTCAGGtGAAGTGGTTCCAGTTCCATTTtctGCAGTCACCTCCACTGCCCCCTCAcTTGG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9</w:t>
      </w:r>
    </w:p>
    <w:p>
      <w:pPr/>
      <w:r>
        <w:rPr>
          <w:rFonts w:ascii="Courier" w:hAnsi="Courier" w:cs="Courier"/>
          <w:sz w:val="21"/>
          <w:sz-cs w:val="21"/>
        </w:rPr>
        <w:t xml:space="preserve">ACCATTCCAGATCGCTGAGATCTCACCCTCTGAATGGTTCTTTGTATATCAATTTCGCAATCAAGTCCATGGCGTTTGATTTGATCCAGTATCATATCTATGACGATAAAGGTGCCTGTTCGACCtATTCCTGCACTACAGTGAACAAGAATTGGTCCAACATTAGTAGGAGTTTGACTACTCGGAACACCAGTtGtAGCAGTTGCGgCAATCGATTCTtGCCTGGCATTTACGTCATGGAGAAAATTCAAAACGCAACCTGGATCCgAGGGAACTCCgTGGTCAGGCCATGCCTGAAAGTGGTAATGGAAAaTCCTTCTCGGTTCAGAAAAGTTAGACTTATTGCC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0</w:t>
      </w:r>
    </w:p>
    <w:p>
      <w:pPr/>
      <w:r>
        <w:rPr>
          <w:rFonts w:ascii="Courier" w:hAnsi="Courier" w:cs="Courier"/>
          <w:sz w:val="21"/>
          <w:sz-cs w:val="21"/>
        </w:rPr>
        <w:t xml:space="preserve">ACTTAATGATCGATTATAATTAGTTCGTCGATGCCCCAATCTTCGTAACTGTTGTCTGGTAAAAAACGACGAATGACAATTGGAATCTTACGCTGTTTTAATTCTTTCATGGCAATTTGTAAGGGGTCGGTTTCTCCTTCCAACTCGACCATGACTGGTGCACACATTGCTATTTGCAATGCTCGTGTTCCTAACACTCTGGCTCTTTCATATTTTGTCATATATCGAGTAGTGATTCGCTTTGAAGTTtGCACACTTCCAGTAACTTCTCCTGCCGGTAAAAGTTCAAAaTTTtCTCCATCTTCTTCTTGTTGTTCTAATTCAATGTTATCTTCTTCTTCGTCTTCATAATCATCTCCAATTTCATCCCCATCAAATTCATCGTCAGCCATATTTGCAGGTTAGAAAACGTAAATTGTAAAATCTGCGAAACTAAAGAGGTTTCAATAACTTTGTCCGTCTCAACTTTAGTATTAATAAAGACTAATGTCTCTTACAATTTTtCTTGAAAAAAaTTTTtGTAAATTTTTGTAGAAGTTAAAGACAGAAATATAAATAACAATGCAGCTCACATAAATGACGCTCTAGTATTTGTAAAGTCGTCAAG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1</w:t>
      </w:r>
    </w:p>
    <w:p>
      <w:pPr/>
      <w:r>
        <w:rPr>
          <w:rFonts w:ascii="Courier" w:hAnsi="Courier" w:cs="Courier"/>
          <w:sz w:val="21"/>
          <w:sz-cs w:val="21"/>
        </w:rPr>
        <w:t xml:space="preserve">CTCAGAGACGAAGATATTTTAGAGGACTGGGCTCTAATTAAAAaGAGTATAAGCAGCCGAAAGGCAGAAATAACAATTTGAAGAGGTGAGATACTGATTTCCGTTCTAAATATCGGGCAACtAtGTTTCTCTGGaCTAAAaTTTTTCTCTAATGTTGAAaGTGTTAACTGATCGAACTAGTTACtCTTTTCAAACCTAGTGAAATTAAAAAcTTTATCGACATAGTATTAATAGTAGTTGAGTTAAaCGAAtGATGATGTGTATAGTGTTAAATATTTTGAGAAATGATACATATTtAAAATCTCATTTATCTCAGCGAAAAACCTTCaTTATaCTTTAAGTAGGCACCAAACTTACCGACTAGAGGTAATTCTCATTTTTATtGATACAAAATTGCATAGCAGCTGATAATACCAGCTGATCATCAAAaTAATAATTTTTttGGTAAAGTaGGTAATGgATAAAATCAAAAAAaTaCGTCGTTAATAATTATTATTTAAAATCACGAAAATctACAAAAcACATATTTCATAAAAACGTGAGACTAAATTAAGACGCGCATTTACGAGAAGATAAATATATATTGTTAAGATTTCTAACAAATTTGTA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2</w:t>
      </w:r>
    </w:p>
    <w:p>
      <w:pPr/>
      <w:r>
        <w:rPr>
          <w:rFonts w:ascii="Courier" w:hAnsi="Courier" w:cs="Courier"/>
          <w:sz w:val="21"/>
          <w:sz-cs w:val="21"/>
        </w:rPr>
        <w:t xml:space="preserve">ACCCTTCACTCCCATAATTGGTGCATTTAGTGGTTTTCCGTTAAGGTAAAAGTTGAGTTCAATGTGATCGAAAGCAATTCCAATAATATCGCCTtCTTGTGCAAGATTCTGGATAGTATAAAGCTCCTGCTGATTATGCCTGATAACTCCGTCGGAGTTGAGAGCCCAGCTTTCAGCATCAAGTCCACCGATTGATGTATTAAGATTAGTGGACCTGGTAGCCAATCCCACCGACCATATTCCACCCTGTTGGACTTTtACTTCGAaGTAACTTTtGCTTTGAGCTAAAGGTGCATTTGTAAGTGCTCCACCTTTACCACAAGCTCGTGATCCGTTTTtCACAATCACCACTTCATAACCCATGTGAGCTGTATCCAGAGCGATTGGATATGACTCCTTGCTTGGTATTTGGCTCGAGGAGAGGCCAAAaCCCTCAAAACAGTTTTTCAAAC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3</w:t>
      </w:r>
    </w:p>
    <w:p>
      <w:pPr/>
      <w:r>
        <w:rPr>
          <w:rFonts w:ascii="Courier" w:hAnsi="Courier" w:cs="Courier"/>
          <w:sz w:val="21"/>
          <w:sz-cs w:val="21"/>
        </w:rPr>
        <w:t xml:space="preserve">GAACATTTGTTAAAGTTTAtCGCGAAAATAAAACCAAAGGTATGATTGCTaTGACTGAAACGTATAGAATCGAGAGATCGCTAAAGCTCGAAGCACCGTTGCAAGAATCTTCTGAACAaTAACATtCTTCCCAATAAACACCATTTTCGTAAACACCCCAATTACATACACCTGTAACTCCGGTGCTTGCAACTGAGGCACATCTTCGAATTACCTGTCTCCACCTTCCGTCCCAAATGAAACCACGTGGGCTCTGTTGAGTAACTTTAACACAAAATGAGCCCGGCATGTGCGATTCTTCACTACTGCAGTCAATAGCAATATTTCTGTCTTTATCAAATTTCGTGTAAGCACCACAAATATCCTGGCCATCAGGATCTGTATCAGAGCTGCATTGGTAGCATCTTATCGCCTCACATCCTGTAGATATGTATAAAATTGCGATAGAAATAATTATAAAATTGGAACCCTTCGTCGTCATTGTTTTACAATTATTTGGTAAATTTTGAAATAAGAGTGTATATTGTAAGGACAAGAAACTGACGTTATTCGTTTGGGTGTgCCtCAGTGATGACC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4</w:t>
      </w:r>
    </w:p>
    <w:p>
      <w:pPr/>
      <w:r>
        <w:rPr>
          <w:rFonts w:ascii="Courier" w:hAnsi="Courier" w:cs="Courier"/>
          <w:sz w:val="21"/>
          <w:sz-cs w:val="21"/>
        </w:rPr>
        <w:t xml:space="preserve">AATTAATTCAAGTTGTCCTGGTTtAGAAAATAGTGGTTTTGAaTGATTCCTACCTACATCAGAACCGTCGGtGGACAGAGTTCTCGAAGAAaCGTAGTGTCTTtCTTTAAGAAAAaCAATTACGCTACAGAGGCTtCATtCGAAaCAAagCCATTTCGTGTCCACAAaTtAGATAGCCGACCCAgTTCACAAGtCAAGGTTTCGAAGGAaGATGCCATCGACCTTTACACAAAACTTCATACTATTCGCCGAATGGAgactGCAGCTGGAAATCTCTACAAGGAGAAAaTCGTTCGAGGATTTtGTCACTTGTATTCTGGACAGGAAGCTGTTGCAGTTGGTATTAGAGCGGCTCTTCGAAAaGAAAaGATTCTGTAATAACAGCATATAGAGCTCACGGTTGGACTTATCTTATGGGAATCAAACCTGTAGGTGTCCTAGCCGAGCTCACGGGTAGACAAAATGGAAATGCTCGTGGTAAaGGTGGTTCTATGCACATGTATGCTGATAGATTCTACGGAGGAAATGGAATCGTTGGTGCTCAGGTTCCCCTAGGTGTTGGAATCGCTTTCGCCCACAAATACAAGAAAGATGGTGGAGTCTGTGT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5</w:t>
      </w:r>
    </w:p>
    <w:p>
      <w:pPr/>
      <w:r>
        <w:rPr>
          <w:rFonts w:ascii="Courier" w:hAnsi="Courier" w:cs="Courier"/>
          <w:sz w:val="21"/>
          <w:sz-cs w:val="21"/>
        </w:rPr>
        <w:t xml:space="preserve">ACGTAGGAAGAATTCCAATCGCGATTGAAAACATCCTCCAATTGTTGTCTGATACCGCCATTATTTTTGTGATCGTAATCTTCAAAAaCAGAACCAATGCCACCAGTGTTTACAAAATAGTCACCCGACCAATTACTCGTTCCAATATAGGCTGCCATATCAGTAACCATGTATTTATTATGGTTGACCCTCGCAAAAGGTATCTTATCGAATTCAGGAGTTGTTGGgACAATAAATCTTTTtACTTCGATTTTtACTTtGTTGAAGGAGTTAGTCAAATCCTCGATTGATTTCAAAAAGTAATCCTCACTTTtCCTCGAATGCTTCCACCATGATATTAAAaGTCTGACATTTACTTTTCGCTCTATAGCTGCTTCTTTCAAAGCTTTCTCAATAACAGGCCAATACTTAGGTTTTGGTGAGTAGATCATCATTGGGATATAATCCATAACGGATATG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6</w:t>
      </w:r>
    </w:p>
    <w:p>
      <w:pPr/>
      <w:r>
        <w:rPr>
          <w:rFonts w:ascii="Courier" w:hAnsi="Courier" w:cs="Courier"/>
          <w:sz w:val="21"/>
          <w:sz-cs w:val="21"/>
        </w:rPr>
        <w:t xml:space="preserve">ACCAATTCGTCTGGAGTCATTTCCACGTGTCCTACAGCCACCGACAAACACAAGACCTTCTTCATTTGGAACTTGATCGTCGCCTTCACTTCGTCGATCTTGGCAATCATGGACTCCTGGTGAGAGAGAAGACCAGGGAATTTACCAGCTTTGTTCAAGCCTGGACCAAGTAGACGAGGGATCTGTTTGATCAGCGACTCACTAGCCAAGAAAGCGTCGTATTTCTTTGCTAGTTTCTTGACGAGCTTCTTGTTCTTGTTTAGCTTCTTCAAAGCTTCAGCATCCATGAAAGGAACATTGTTCGCTTTGGCTTCGTCACAATGCTGTTGATCTCCCAAAATACAAACTTGCATTTTTGGCCGGGGTATGTTCTTTAGCTTGACGGTGCCGGAGAAACGCTTGTCTTTTTGCGGATCGTAGTTCTTCAGACCGATTTGAAGCTCCACAGTCTCCAGGAACTTCCTTTTCTTGTCCTGAGAATTCTGAATAACTGCATTTACACACTCGTAAAGAGTATCTCGCGATACCTTGGACGCCATCGTGACCAAGAGAACGAAGCGTAGGTAAAACACCGATCACTTTGTTTAAGAACTTAAACCG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7</w:t>
      </w:r>
    </w:p>
    <w:p>
      <w:pPr/>
      <w:r>
        <w:rPr>
          <w:rFonts w:ascii="Courier" w:hAnsi="Courier" w:cs="Courier"/>
          <w:sz w:val="21"/>
          <w:sz-cs w:val="21"/>
        </w:rPr>
        <w:t xml:space="preserve">ACTTTGGGTGTTTGGGCTGCTTTTGATCCGAATCTTAATGTCATTTGCTTGGATACTGAGGGTCTTCTAGGTGTGACTGTGCATGAAAATGAACGCACAAGGCTCCTCTTGAAAGTCTTAGCAGTTTCTGACATCGTTGTGTATAGAACCCGCGCGGAGAGGCTACACCGAGACTTATTTACATTCCTAGGAGCTGCTTCTCGAGCCTACAGTCACCATTTCCAATCCGCTCTACAAGCAGtAGGAGAAAGGGAAGGAGTTTtGGgCTCTTTAAGTGCTCTGGGACCGAGCATTATtATTTTtCATGAAaCAAGACATACCACTCCTCTAACTAACGATGCATCTGAAAGCGCGGAGGACATTCTGCGAACGCGATTCGCTCAAATGAGATTGGAAATTGAGGCATTCAGTTCAATCAAGTATGTCGGaGTTCAAACTCTCAATCCACCAACCGACTACGAGCCTTTACACTCAGCAaTAAAAAaTGAATTGGATAAtAC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8</w:t>
      </w:r>
    </w:p>
    <w:p>
      <w:pPr/>
      <w:r>
        <w:rPr>
          <w:rFonts w:ascii="Courier" w:hAnsi="Courier" w:cs="Courier"/>
          <w:sz w:val="21"/>
          <w:sz-cs w:val="21"/>
        </w:rPr>
        <w:t xml:space="preserve">GTCTTTACTCTT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9</w:t>
      </w:r>
    </w:p>
    <w:p>
      <w:pPr/>
      <w:r>
        <w:rPr>
          <w:rFonts w:ascii="Courier" w:hAnsi="Courier" w:cs="Courier"/>
          <w:sz w:val="21"/>
          <w:sz-cs w:val="21"/>
        </w:rPr>
        <w:t xml:space="preserve">GAAAAaGATGAAACCTTTtATCTTGATCCAGTGAAATGGAAAGACAATAGAGTTTTCAGATCATTGAAAAGATGTCCTATTATGTTTTtAAAAGAATTTGACAAAATGAAACGTTTTCGAAGATTCCaGAAAaTaTTCCACTTCTGCGAAATTTGCCTTGAATATAATTCTGGTTCCAAGAGTATCGAACTCTTTAACTGTAAACACATCTTCTGCAGAAaCTGTATCGAGCAATAT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0</w:t>
      </w:r>
    </w:p>
    <w:p>
      <w:pPr/>
      <w:r>
        <w:rPr>
          <w:rFonts w:ascii="Courier" w:hAnsi="Courier" w:cs="Courier"/>
          <w:sz w:val="21"/>
          <w:sz-cs w:val="21"/>
        </w:rPr>
        <w:t xml:space="preserve">TTAACTTCTtCCTTGTAAActATCTTtGTTTCATCTGGCAGGATATTTTGAACAGCGTAGCCTCCAAaTTGAATCATTGTATCATTAAATGGTGTTGACTTTGAAGCACACTGAGTAGTAGTAATAATCCAATTTGGTCTAATTAAGATTC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1</w:t>
      </w:r>
    </w:p>
    <w:p>
      <w:pPr/>
      <w:r>
        <w:rPr>
          <w:rFonts w:ascii="Courier" w:hAnsi="Courier" w:cs="Courier"/>
          <w:sz w:val="21"/>
          <w:sz-cs w:val="21"/>
        </w:rPr>
        <w:t xml:space="preserve">ATATTAATTTtAACGG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2</w:t>
      </w:r>
    </w:p>
    <w:p>
      <w:pPr/>
      <w:r>
        <w:rPr>
          <w:rFonts w:ascii="Courier" w:hAnsi="Courier" w:cs="Courier"/>
          <w:sz w:val="21"/>
          <w:sz-cs w:val="21"/>
        </w:rPr>
        <w:t xml:space="preserve">ACGTTtATTTGTTTCATGTAATAATTTACTTCCTCGGTAATGATTGCAGTCACAGTCAACATCGTCGTTTTATACATATAATATTATAGGACAGTTAATATTCATAATTCCTCTTTTGCTTATCTCTCATTTTCGCTAACCCTCATTTGTTT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3</w:t>
      </w:r>
    </w:p>
    <w:p>
      <w:pPr/>
      <w:r>
        <w:rPr>
          <w:rFonts w:ascii="Courier" w:hAnsi="Courier" w:cs="Courier"/>
          <w:sz w:val="21"/>
          <w:sz-cs w:val="21"/>
        </w:rPr>
        <w:t xml:space="preserve">CTCTCAGAGGACTAAaCGTGACACAAAaGGtATTTTtGAAaTACCTTGTCTTtATCaTTAAAAAAaTACACGTAAAACAGACATAAATAAAAGGCAATAATAAATAAATTTGTTTTAAAAaGTTtAAATTTttcATTCCATTTTAATAGCATAAATCGCATTTTCTTTtAATTTATATATAtATATATTTCATTGCAGtCTGAaTGGATAACAGTAACAACACCCGCTTCTCGtAAAATTTCTTCCTATATTTCAAAATTATTCtATAAAAAAGAAGTCATtAAATTTtAAGTCAAGTCAGAAAAAGAAGTTAACAAAGCAAaTAAGGACAAAaTCCTAACCCGAAGATTTAaGTAAAACTTTTGTCAtATTAAACTGACATTAAGTATAGAATATTGGATTTCGAGAAGCAAGTATTATT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4</w:t>
      </w:r>
    </w:p>
    <w:p>
      <w:pPr/>
      <w:r>
        <w:rPr>
          <w:rFonts w:ascii="Courier" w:hAnsi="Courier" w:cs="Courier"/>
          <w:sz w:val="21"/>
          <w:sz-cs w:val="21"/>
        </w:rPr>
        <w:t xml:space="preserve">ATGTGAGATAAaTCATCACAGCAaCAAATTGCCATCCAAAAAATgCGTATAACAGcGCGaTTCGATtcGCcaTtAatCTTgCCTGTTGcTGCGGTa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5</w:t>
      </w:r>
    </w:p>
    <w:p>
      <w:pPr/>
      <w:r>
        <w:rPr>
          <w:rFonts w:ascii="Courier" w:hAnsi="Courier" w:cs="Courier"/>
          <w:sz w:val="21"/>
          <w:sz-cs w:val="21"/>
        </w:rPr>
        <w:t xml:space="preserve">TTTtAGTTAATAACAACAATGTTTTAACAACAAATAGAATATCAGAATTAATTAATTTAATCCAGGAaTAAAAaTAACATCACTCATCATTTGCACAGTAAAAAACAAAAaCGAaCTTTTTCATATGCTTTTGTGCATACTGTGCATATACTAA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6</w:t>
      </w:r>
    </w:p>
    <w:p>
      <w:pPr/>
      <w:r>
        <w:rPr>
          <w:rFonts w:ascii="Courier" w:hAnsi="Courier" w:cs="Courier"/>
          <w:sz w:val="21"/>
          <w:sz-cs w:val="21"/>
        </w:rPr>
        <w:t xml:space="preserve">CTCTGAGAAGTCCGTGCTTTCTTCGTGTTTGACTTTTGCTGAGTTGACGAGCTTCCcATTCTGTGTAGGCGAAAaTTCCTGTCACGTGTtCTGCTTTCACGCAAAGCCGTTGAGATTCCAATTCAATGCATGGAAGTGGAGCATTGTGGCAAaCG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7</w:t>
      </w:r>
    </w:p>
    <w:p>
      <w:pPr/>
      <w:r>
        <w:rPr>
          <w:rFonts w:ascii="Courier" w:hAnsi="Courier" w:cs="Courier"/>
          <w:sz w:val="21"/>
          <w:sz-cs w:val="21"/>
        </w:rPr>
        <w:t xml:space="preserve">GTCATCTGAGCTTGTtCTGGC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8</w:t>
      </w:r>
    </w:p>
    <w:p>
      <w:pPr/>
      <w:r>
        <w:rPr>
          <w:rFonts w:ascii="Courier" w:hAnsi="Courier" w:cs="Courier"/>
          <w:sz w:val="21"/>
          <w:sz-cs w:val="21"/>
        </w:rPr>
        <w:t xml:space="preserve">AGAACGATGCCTGAGGCTTGTCTGATTAGATCTGTTACTGCTGGGTGAGATTTCAGATGATTCGATATTTCCTTTGAATATAGTT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9</w:t>
      </w:r>
    </w:p>
    <w:p>
      <w:pPr/>
      <w:r>
        <w:rPr>
          <w:rFonts w:ascii="Courier" w:hAnsi="Courier" w:cs="Courier"/>
          <w:sz w:val="21"/>
          <w:sz-cs w:val="21"/>
        </w:rPr>
        <w:t xml:space="preserve">ACTCGTCAATTCTACTCCATATCGCGTCTACTAGTAAATGCGCCaGTGAAAGTTAATAAAGCTATTCCCAGTGTAaCTAATTTtAAaGAATTCTAAATAGGTAAAAaaGTATAGAAAAATAAAATTCATATAGAAAATACATTCACATTaTTTATATTCtCATTGCTGAAACATTTTGGTAGTTAATGTAATTTATAAATGTCGAATCAAGTTTTTTtGGTATAAAATGACTATTCCACAATATGCAATtAATGATTCTCTATTGAATTATTTTTCACCGAATCTCAGTAAAGATCATTCATAATTATAACAATACTGATGTGATCAAATACAATTATTTTtCCTTtGTGATTTCGAAGACTTGAAAATTACGATTCTATTCTtGGTCTCCGCGTtAACGTaTTTtAAAAATTATTTtAATACAGAC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0</w:t>
      </w:r>
    </w:p>
    <w:p>
      <w:pPr/>
      <w:r>
        <w:rPr>
          <w:rFonts w:ascii="Courier" w:hAnsi="Courier" w:cs="Courier"/>
          <w:sz w:val="21"/>
          <w:sz-cs w:val="21"/>
        </w:rPr>
        <w:t xml:space="preserve">TTTCACAGTTTATTATAGGTTATAGATAAATGTAGAATAGTTTAATTACTATTACAACTGTTGATGACAGATACTGAAGACTAtATTtCTGTGTATTAAACGTTtCcAaTCAGAACGCTCAGTCGTATAAAaGTTCAGTTAAGATTGGATAAACGATGGAACGACTGGTCGGAGGACGTTTTAAGGATGACGATTGGTAGCAGtAGGTGCACAAATCGGTCGGgCCCGAGAAtCGAAACGATGATACCGCTTTtATCGTTGAATCGAATCCTCGAGAAAACGGCGAATTTCGTTGTAAATATATTATTTCACGGACAGTTACTTGAATTAAATTCCATACGAATAAGGTTTACTATACAACTTTTtAATTTTATTATTTCTTTCACCTTACTCATTAATATATATCGTATAAAATCAATGTCGGTAATAGGCATGATGACCTTGCGCTCATTCTAACACTTAGAAATATTCAGATCCGGGgCATATACATATGCATTTTtCGTtAAGTTTtAtAATCTATGCCTAAGACCTTAATAAAAAAGAAATCTTCCGTCTTTaCTTCTGGAGATCCGTATAAACGTAGAAAACGTTGTATGAaaGTTGAAA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1</w:t>
      </w:r>
    </w:p>
    <w:p>
      <w:pPr/>
      <w:r>
        <w:rPr>
          <w:rFonts w:ascii="Courier" w:hAnsi="Courier" w:cs="Courier"/>
          <w:sz w:val="21"/>
          <w:sz-cs w:val="21"/>
        </w:rPr>
        <w:t xml:space="preserve">ACTtcAATTCtAGAGAAAGTCTTTCAAGtAACGATGAAATAATCAAAATCAACATTATCTTGACATATCTTATTGTATTTGAAGATTTTGAAAAACCGGAAATATTTTATATACCATGAGGACTTATATAATAGCGAAAGTGTAAAATGAAATATAACAACAGCTTCAGTTAATGCTGAATTGTCTCAAATAAGATCATGACGGATTTCAATTGTATTTGAATTtCATTATAAGCAACTAAACCATCAGATCTTTAGAAAaCTACaTAAAAAAAaGGAAaTAATATTAATtAAAAaTAaTTtAAAaCaGAAAGAAaCCAagACAAAAaGaGgTCTACATGGAAGTtGGTgACCAAAAGTTCATTtCtCGAAGTTCtGACGGcTtAGCTTGAAAGACGCTAGTTTTtGATTCCTTTtCTGTCAACTTTTCATCTTTGCCAAGATAAGTGAGATTTtGCGATGAAATAGATTtCTTACGACTGAGAGCCCTCGCCGGAATGTTTTCAGGGCTGTGTtCATCTTCTTCTTCAATCATTGAATTCACTATTtCACGGGgTTgTCCCAAAATTCCAGATAGAATCCAACTGCCCTGATACTTCTCTCGa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2</w:t>
      </w:r>
    </w:p>
    <w:p>
      <w:pPr/>
      <w:r>
        <w:rPr>
          <w:rFonts w:ascii="Courier" w:hAnsi="Courier" w:cs="Courier"/>
          <w:sz w:val="21"/>
          <w:sz-cs w:val="21"/>
        </w:rPr>
        <w:t xml:space="preserve">GATtGTCGGCACTTTAATTGCTTATAGTGTtATTCTATATATAATAGCAGCATTAACATGCTATTTTtACTTTTTCCCGAcATCACCATACGATCGATTAATTTATGTCACGCCATTGCTCATCTTTCCAATAT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3</w:t>
      </w:r>
    </w:p>
    <w:p>
      <w:pPr/>
      <w:r>
        <w:rPr>
          <w:rFonts w:ascii="Courier" w:hAnsi="Courier" w:cs="Courier"/>
          <w:sz w:val="21"/>
          <w:sz-cs w:val="21"/>
        </w:rPr>
        <w:t xml:space="preserve">CATGGTATTACAAACGAAaGCTTCGACGAAACGAGGAAAAGCTATCGTCTATGC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4</w:t>
      </w:r>
    </w:p>
    <w:p>
      <w:pPr/>
      <w:r>
        <w:rPr>
          <w:rFonts w:ascii="Courier" w:hAnsi="Courier" w:cs="Courier"/>
          <w:sz w:val="21"/>
          <w:sz-cs w:val="21"/>
        </w:rPr>
        <w:t xml:space="preserve">AAAAAAAAaGATTTTGGATGAAGTAACTgAGACTGAAaCATATAAAAAGGCCAAAGAAaTTTTaCTCAAGTTCGCACCTGATCAGCTAaGAATGACGCCTCTGTCACCTCAGTCGAATTTCGCGGTAACTtCACCAAaTAGGGACACGCCTCGTCGACCTAGCACACCGCAA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5</w:t>
      </w:r>
    </w:p>
    <w:p>
      <w:pPr/>
      <w:r>
        <w:rPr>
          <w:rFonts w:ascii="Courier" w:hAnsi="Courier" w:cs="Courier"/>
          <w:sz w:val="21"/>
          <w:sz-cs w:val="21"/>
        </w:rPr>
        <w:t xml:space="preserve">TGTTTAACAATTCTCTGTCTTATACGGTGCAGCAATTAGAGGATGCCACACAGATCAGTAGAGAATTTTTAATCCAGGTGTTACAAATtCTTCTCAAAACTAAACTCTTGTTGTCTGATGATGAAGAGGATTtACAGtCGTCGTCGGTCATCCAACTCTTCGAGGGTTACAAAACAAGAAGCTCAAGGTgAaCATAAATGTGGCTTTAAAAATCGAGCAGAAaGCAGAGCAAGAGGCAACCGAGAAGCACATTGAGGAGGACAGAAAAaTCTTGATTCAAGCTGCAATAGTCAGAGTTATGAAAATGAGGAAAATTCTCAAACACCAACAACTTCTGGTTGAGGTTTTtAATCAATT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6</w:t>
      </w:r>
    </w:p>
    <w:p>
      <w:pPr/>
      <w:r>
        <w:rPr>
          <w:rFonts w:ascii="Courier" w:hAnsi="Courier" w:cs="Courier"/>
          <w:sz w:val="21"/>
          <w:sz-cs w:val="21"/>
        </w:rPr>
        <w:t xml:space="preserve">ACTAACGGATTGCCAGAAACACCACCTCCTGCTTATTCTCCTCCTGAAGATGGCTCTCAGCATGGACAATCTCCTCCACCCGATCCTGCAGCGATGGACACTGGAGGCTCACCTGCAGTTGCTCCAGTTTGCTACCAGGAACAGCCTTACtGGgCCTCAATtGCATATTATGAGCTGAATTGTAGAGTtGGAGAAATTTTTCATTGCCAGAGTCACTCGGTAATTGTTGATGGCTTTACTAATCCGAGTAATAATTCGGATAGATtcTGtCTTGGACAGTTATCGAACGTTAATAGAAATTCAACAATTGAAAACACCAgAAGGCACATAGGAAAGGGAGTGCATTTATACTATGTGGGAGGAGAAGTTTATGCTGAGTGTCTCTCAGACTCTGCTAT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7</w:t>
      </w:r>
    </w:p>
    <w:p>
      <w:pPr/>
      <w:r>
        <w:rPr>
          <w:rFonts w:ascii="Courier" w:hAnsi="Courier" w:cs="Courier"/>
          <w:sz w:val="21"/>
          <w:sz-cs w:val="21"/>
        </w:rPr>
        <w:t xml:space="preserve">TAAAAGCAGGCCGTCGTCTTTGTCGTTTGTCCTTTTCTTGTATAAATAATCGTAGCCCTTCTCTTTGAAGGGAATGAGGAA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8</w:t>
      </w:r>
    </w:p>
    <w:p>
      <w:pPr/>
      <w:r>
        <w:rPr>
          <w:rFonts w:ascii="Courier" w:hAnsi="Courier" w:cs="Courier"/>
          <w:sz w:val="21"/>
          <w:sz-cs w:val="21"/>
        </w:rPr>
        <w:t xml:space="preserve">CCTGGATTATTAAGGTCTTCCTGACCTTCCATGGCAATGCTTCTTTGTCATGATGCTTATATAAATAGGCATGAGATTCTAGGAGGCTTTGTGCAAGGATATTAAACGATACAAGTCGTAATACGAATTCTTCATTGGAATTCATCTTTTGCTTCTGTTTGCCAAATCTCTTCCATTTACGCATCGCTTTGTATTTTTGTATGctCCTTAAACGCCTGCTTTCTAAGGATTCATCATCTTTTGCAGCTTTGTTGATATCCaTTTCCTGAGTGAACATTGTAGTAATACTCTCaTTAGAAGCATCTGCACTCGAGGAGCTTTCAATGGCAAAaTCATAGGTAGATTTCGATGTAACATCCTTTTGTATGAAACAGGAATCCATGTAaGGCTCCATAATTGCCTTAGAAAACTCCTGATGAGTTCCTGGGCTCGACaTGGAaTCCACTAAATTTACATAaG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9</w:t>
      </w:r>
    </w:p>
    <w:p>
      <w:pPr/>
      <w:r>
        <w:rPr>
          <w:rFonts w:ascii="Courier" w:hAnsi="Courier" w:cs="Courier"/>
          <w:sz w:val="21"/>
          <w:sz-cs w:val="21"/>
        </w:rPr>
        <w:t xml:space="preserve">ACCCACCAAAATGTTTCCTATCTTGTTTCTTTTACTTCTTATCGCATCAACCGCTTTTTCAACAACTAAAGAAACAAA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0</w:t>
      </w:r>
    </w:p>
    <w:p>
      <w:pPr/>
      <w:r>
        <w:rPr>
          <w:rFonts w:ascii="Courier" w:hAnsi="Courier" w:cs="Courier"/>
          <w:sz w:val="21"/>
          <w:sz-cs w:val="21"/>
        </w:rPr>
        <w:t xml:space="preserve">GGATGGTACATGTGATGACTTATGTAAAGAGGTTTGCAAGAAATGTAATAAAAGGGTTACAGCGCAGTGCTACAACAAGAAACCAAAAAAAGCTGCAAAGCCGATTGTGAAAGGTCAAAAAATCCGTCCTTTGAAATAAAATGTTAAAAAGACTAAAAGAATTGGACACATCAACCTATTCCACTCTACTTTAATCCTAAAATTAGATACAATTGAATTAGATGTATGTAAAGTAAATTCTCTATAAAATCTGTCAAAaTCTGAGAGGATTAcACCACTTTtAATTTAAAAATGTTTTCCGATTTTGTTATTTtCTTATTATATTGTTGTTCTTCCTTCAATTTGACATTTAACCATAATTCAGTGTCAACTTGGAAATATGTTGA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1</w:t>
      </w:r>
    </w:p>
    <w:p>
      <w:pPr/>
      <w:r>
        <w:rPr>
          <w:rFonts w:ascii="Courier" w:hAnsi="Courier" w:cs="Courier"/>
          <w:sz w:val="21"/>
          <w:sz-cs w:val="21"/>
        </w:rPr>
        <w:t xml:space="preserve">TTTTttAGCTtCTtAAGCGTTTtAtCGAAAATAGATTAAACACCGTATACGGAAATGTAGGCCTGTGTAGGAGAACATAAGGGGAATTAAATTTaTGAAAaGGTTGAAACCCcACTCTtGCAAAACTTAGATCATACGGATCTGAAGTAAATAAAGTGTtCTTCATCTTTAtAGTGACGTCTAATTAGCGGAATACTCAAGCGTTATCAAAAATAAGAGCCATTGAaTTGCGAGACCaTTTTtCTaTGTAaGCAaTTACGTAGAATTTTtAAAAAATGCAGCAACGCTTCTTTCACACTGTTCGAATGCTTTCTGAAATCCTGCTCTACCACTGTCATAGTAAGGATCTCTTATtATAGTTTCTCCTTGAGGATCATATTTtCCGAGAAGTTCGATTTTAGCTACACTGTCTTTAGGTTTCATTCGGTTTAACTCTTCAaTaTTCTCTTCATCCATTCCAAAGATCCAATCGAACCTATTAAAAtCCTCTTCCGTTATTGGTCTCGCTTtATGTGAATAGTTAGCAATtCcaCTTTCCTTAAGTGTAGTCATTGCTCTTTTATCAGGACTCTTGCCTGTGTGGTAACCAATtAGtGCAGCa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2</w:t>
      </w:r>
    </w:p>
    <w:p>
      <w:pPr/>
      <w:r>
        <w:rPr>
          <w:rFonts w:ascii="Courier" w:hAnsi="Courier" w:cs="Courier"/>
          <w:sz w:val="21"/>
          <w:sz-cs w:val="21"/>
        </w:rPr>
        <w:t xml:space="preserve">TCGTGGCTCTATTTATTTTGCGCCCGATGTCACGGTCGAGATGACACACCGTCTTGGGAACCACCTGGATGGAAGAAAGCATGTCCACAACCCTTTTGCCCTACGTATAGAAAATTCGCTAGAATCCTATGTCTCTTCCTGTTGGGTCTCTTGCTCTGGGGCATCGTGTATTCCATTCTCGGAGAGGATGCTGCACCAGGAGGTCCTCTTTTTGGTCTGGCGGCTCTTTGCATTGCGGCACACTTCGGAGGTTGGCTAATCTCGTTAACCACACTTCCTGCTCTCATCGGTATGCTCATGACCGGAATCATCCTACAAAATGTGGGTTGGGTCAGCATAGACGGCAGATATAGTATCGTCGTCTCCAATGTTCGAAAAATCGCATTGGTGaTAATC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3</w:t>
      </w:r>
    </w:p>
    <w:p>
      <w:pPr/>
      <w:r>
        <w:rPr>
          <w:rFonts w:ascii="Courier" w:hAnsi="Courier" w:cs="Courier"/>
          <w:sz w:val="21"/>
          <w:sz-cs w:val="21"/>
        </w:rPr>
        <w:t xml:space="preserve">AAACTGAGCCGAGTTtAGCAACAGAAGATtCCTTAATGCTTACTCGGCTAGGAAAaTATTtATTGCtGTTtAaTAAACAGGCAGCTCCGTCCAAAGTATgCCGCGTGTAATCGATGGCTGGACATTCTTTTGGTGTTTTGTGAGCTGCGCATAAAAaTATCCACTGTTCGGTAGCAGTCATCTGCGTGCATGCGTTCGGATGACATTCTTCTTGAAGTCTAACTGCTAGTCCGTTTAACTCCATACAGAATTGTCGAAGGTGTTCGTATTTCcAAACCCCTTCATCTTGA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4</w:t>
      </w:r>
    </w:p>
    <w:p>
      <w:pPr/>
      <w:r>
        <w:rPr>
          <w:rFonts w:ascii="Courier" w:hAnsi="Courier" w:cs="Courier"/>
          <w:sz w:val="21"/>
          <w:sz-cs w:val="21"/>
        </w:rPr>
        <w:t xml:space="preserve">ACCTTGGACCCTATAGCGCAGCAAGTCGCGCAAACCTACAATCCTTAATGGATTGTGGCATAACTCATATTGTATGTGTTCGTCAAGATATAGAAGCTCACTTtATAAAACCAAATTTCCCCGACAGATTCAAATACCTAGTGTTGAATATCGCCGATGTTGCAACaGAAAATATAATACAGCACTTtCAAAAAGTCAAAACCTTCATAgATGATGGTTtAATGTCTGGTGGTCAAGTTTTAGTTCATGGAAACGCGGGTATATCTAGATCtGCaGCTCTAGTTCTTGCTTATGTTATGGAAaCATaTGGTCTAACACACGTGAgAGCCTACACGGTAGTGCAACAGAGAAGATTCTGCATAA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5</w:t>
      </w:r>
    </w:p>
    <w:p>
      <w:pPr/>
      <w:r>
        <w:rPr>
          <w:rFonts w:ascii="Courier" w:hAnsi="Courier" w:cs="Courier"/>
          <w:sz w:val="21"/>
          <w:sz-cs w:val="21"/>
        </w:rPr>
        <w:t xml:space="preserve">ACATCGAAaCCTTCACCTTGCAAGGCTCTACATGA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6</w:t>
      </w:r>
    </w:p>
    <w:p>
      <w:pPr/>
      <w:r>
        <w:rPr>
          <w:rFonts w:ascii="Courier" w:hAnsi="Courier" w:cs="Courier"/>
          <w:sz w:val="21"/>
          <w:sz-cs w:val="21"/>
        </w:rPr>
        <w:t xml:space="preserve">ACATATTtATTCGACTGACTTACtAATAATAAGCGTTCAATACGAACAaTAAAAaCaCTtCATGCGAAACTGCATGAACTGCAAAAACATCACAAAATGATTATTGATTTtGATCAaTTtAATCAATTtGTAACTGGCGCTCACATATCTTCAGTATCGCTGTCAGAATCATCAGCCATCGCTTGACGTGCTTTAGCTTCTGCTTCTGTTTTtATTTCAGGAGGAACTCGTTCGTGCTTACCATTAGTATGTGCACCAACCCAACTCATCTCCAGCTCGAACTGCTTGTCTTtAAGTTCATCATGGACAAGATAAACGATTCGAGCTGCTTCTTTAACAAGTTCTTTGCAGGTCATTTCAGATAATTtCAATTTTTCTATCTCTGTTTTCGCTGACTGTTTAGCTTTACCAACTGCACATC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7</w:t>
      </w:r>
    </w:p>
    <w:p>
      <w:pPr/>
      <w:r>
        <w:rPr>
          <w:rFonts w:ascii="Courier" w:hAnsi="Courier" w:cs="Courier"/>
          <w:sz w:val="21"/>
          <w:sz-cs w:val="21"/>
        </w:rPr>
        <w:t xml:space="preserve">AGATTAATCCATTACAATCGTTTCTGACACCACCAGCAAATGCTATAATATTCTTATCCTTTAAAACCGTAGTGCCATCGGGATAATTTGATCTTGGGTAGTTTTTGGTTGTtCCTTCCAGCCATGCTTGAGACCAAACAaTGATTTtACCTAtAGTTGTTTGTGGACATCCATCATGGAACTTtCCATTCCATCCTACTACTCTTCCaTAATACACTAAATTTtCTTTTAGCGGAACGTAGCAAAACTCAAATTTTGGAGACGATAGTAGCGGAATACTGCATTCCAAATATACAATTTTAAACCTGgAACATGGATGAAGATTTTTtATATTGTCTAGTTGCATACTTtGTGGCAAAGCCTTTTGAACAGTTTGATCTCCAGATTTAATTACTATAACATtGGGTGGGTTCAACTGCTCAGCACCGCTACCAGTAACCAAAATCCAATTTGATCTTATAAAGACTCCCATACATATCAaTTTTAACTTTtCTTCACCCtcTTGAATACTCCAGAAaGAAGCCATGATATTTTTCAAATTtaTtCcATCcGTCTCCCCAGATTCAATATGACCAaCTtGAGACGTTCCcTCTCCGTTGTC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8</w:t>
      </w:r>
    </w:p>
    <w:p>
      <w:pPr/>
      <w:r>
        <w:rPr>
          <w:rFonts w:ascii="Courier" w:hAnsi="Courier" w:cs="Courier"/>
          <w:sz w:val="21"/>
          <w:sz-cs w:val="21"/>
        </w:rPr>
        <w:t xml:space="preserve">ACCACAACTTACAGCAGGACCAGAATCCAGGAgCCAATGTtATGACGAGTCAACCGCAAAGtGAGGACGAGAGTGACGAGGAAGCGGTGACTTCACaGCCtCAGGCTGGAGCAGCTCAAGGAGCCCcGGCTAGTCAACCAGCTTTTGCAATGCCAGCCCcGCCATCAATGGCcAATGAAAaTACAACACTTAaCAGCGGAGGAGATCGtGTCAGCTACaCTaCCGGTATCTAGTTAACGAAAGCGCTCATAcTTTTCaTCAACTTGGTTGTCGTAGTTGGTTTTtAATCATAAaTGAAAAGATTCAATTCAAGCCATTCGCTTTTAATAATCAATATTTGTTTACGATTCTCAAGAAAGATACAACCCAGCGTCTCATTTATGGATAAAAaTCATCTCATTTATCCATTACGTTTTACATAAGATTATTTGGCAtAATTtAATTTGtAATCATAGGTGAGATTTAGTTTGATAAGAAGCTGAAATAGtGACCTTTAGAGtAATAGTCATAATATTTTtGGCACCCTTTTTACGAAGATTTTAGTtGACTGGTTtCTTTTTTTtGAATTGTAGTtcATGCATGACTTATGTGCTACATATGTTG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9</w:t>
      </w:r>
    </w:p>
    <w:p>
      <w:pPr/>
      <w:r>
        <w:rPr>
          <w:rFonts w:ascii="Courier" w:hAnsi="Courier" w:cs="Courier"/>
          <w:sz w:val="21"/>
          <w:sz-cs w:val="21"/>
        </w:rPr>
        <w:t xml:space="preserve">CAGAGGAAAATCGAGCGAGGAGACAGGAAAGGCTGGTATAAAGACAAGTATACTGATAAGGCTGGAAATTGCTTGGAGAAAGCGAGAAACGAGTCAAAGGTCATTTAGGAAAGGCGAAAaCTAGAATTATTATCAGTATACGACGCATTTTGATAGAGTGGCCTCTGTTAGAATATTACGAATGTAGT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0</w:t>
      </w:r>
    </w:p>
    <w:p>
      <w:pPr/>
      <w:r>
        <w:rPr>
          <w:rFonts w:ascii="Courier" w:hAnsi="Courier" w:cs="Courier"/>
          <w:sz w:val="21"/>
          <w:sz-cs w:val="21"/>
        </w:rPr>
        <w:t xml:space="preserve">CTTCTGGAAAAACCACTTATTCTTCCCGGATTTATATCTTTCTTCAAATTTAACCCTAGTTTGGAACCGAACTTTCTTCCTCTTCATTGGATCCTTTATATCTTTGGGTGCAACCTTATCCAATTGTAAATCCACAGTATATCTCGTGGGCATTAAGTGATTGTAATTCAGAATCTTGATAAAAGGCTTAATTTTAGATCTCTTGTGAAGTTTTCCTTTTCCCATTCTTTTATGCACTTTCCTTGGGTAACGATCAATACCAGCAACCATAGCGTGACCGTATTGCTTTTCTGTTGTACCATCATCAAAGTTTCGCATGACGATAGCCTTTCGACC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1</w:t>
      </w:r>
    </w:p>
    <w:p>
      <w:pPr/>
      <w:r>
        <w:rPr>
          <w:rFonts w:ascii="Courier" w:hAnsi="Courier" w:cs="Courier"/>
          <w:sz w:val="21"/>
          <w:sz-cs w:val="21"/>
        </w:rPr>
        <w:t xml:space="preserve">TTTcAAAaTACATACTTTtGTTAAACTACAAATTCCTTAACTAAGAAAaTTTATCTAATCTTCAAAAACTGTTTTAAAAaCAGAATTtCAATCAAATCGAAAATCACATTCGATTCAATAAGTCAATATTTTCAGTTTACTTTATAATTTaGCAAAAGAATTaTTCTAaTTTTTGAGACTGAaTCCCTTTTtACGTTCGAAATTTCGATTGTGATCAATGAACGGAATAAATTAAACTAAAaCGTGTCATCGAACGCAATAACATTTC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2</w:t>
      </w:r>
    </w:p>
    <w:p>
      <w:pPr/>
      <w:r>
        <w:rPr>
          <w:rFonts w:ascii="Courier" w:hAnsi="Courier" w:cs="Courier"/>
          <w:sz w:val="21"/>
          <w:sz-cs w:val="21"/>
        </w:rPr>
        <w:t xml:space="preserve">CATTTCTTTCTTCTTtATCAGGGCTCTTCATCGCGTCGACGGCTGCTGCCATTtCCATATCAAGTCGTCGAACTTGTTCACTGTCCATACGTTtGTTTGAACCTCGTCTTCTGGCCGCCaTGCTACCTCCTCTGGTGGTAAGGCCCTTACGACCACCTCTtGCTCTCACGCCACCTCTTCGAGGTCCACGGGGTCCAAAATCAGAGTCGTTGTCAGAAGGCGATTCCGACTCCGAAGACTCCGTCAAAGACATCGACGAATCTTcTtCTTCGCCATCATCGTCATTTTGCTTATGCAATCCTTTATCCTGTAT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3</w:t>
      </w:r>
    </w:p>
    <w:p>
      <w:pPr/>
      <w:r>
        <w:rPr>
          <w:rFonts w:ascii="Courier" w:hAnsi="Courier" w:cs="Courier"/>
          <w:sz w:val="21"/>
          <w:sz-cs w:val="21"/>
        </w:rPr>
        <w:t xml:space="preserve">ACCATCTTCTGTTCCATCGATTGCTGCAACTTCTTATAGTGTTGAGGAACAAGGAGTGTCCTTAGGCGGAAATGTAACATCCGCGATTTCTTACGCaCAAGTAGTCAATGCATCTTCGGGCCAGACCTCGATTTCTGCCTCGGATCCTCTTtGTCCTTATGCTGAAGCTAGTGGCATTTGTAAGAAaCCGAaCTGCTCTtATCTTCATGGAGATATCTGCGAATtGTGTGGATGCGCTGCACTTCATCCtATGAACGAAGATAGTCGAAAAAAcaCACAAaTGCTTGCGTTCGCCAACATGAAGTGGATATGGAGATATCGTTtGCGATCGCTCGCAGTAGAGATAAaTCTTGTGGAGTGTGTTTCGAAACTATTATGGAGAAGTCATCACGAGAGCAAAGGTTTGGTATTTTGCCAAATTGCAATCACTGCTTTtGTTtGACTTGCATTAGAAAaTGGAGGCAAGCGAAACAGTTCGACAATAAAATCATCCGAGCATGTCCAGAGTGCCGAATCCCATCTGATTTtGTTTGTCCAAGCATGTATTGGGTCGACACAAAAGAAGAAAAGGACAAATTAATCACAGATTATAAAGATGCC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4</w:t>
      </w:r>
    </w:p>
    <w:p>
      <w:pPr/>
      <w:r>
        <w:rPr>
          <w:rFonts w:ascii="Courier" w:hAnsi="Courier" w:cs="Courier"/>
          <w:sz w:val="21"/>
          <w:sz-cs w:val="21"/>
        </w:rPr>
        <w:t xml:space="preserve">GGCTGGAAGAGGAGTAAAAAaGGCGCCCAAAA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5</w:t>
      </w:r>
    </w:p>
    <w:p>
      <w:pPr/>
      <w:r>
        <w:rPr>
          <w:rFonts w:ascii="Courier" w:hAnsi="Courier" w:cs="Courier"/>
          <w:sz w:val="21"/>
          <w:sz-cs w:val="21"/>
        </w:rPr>
        <w:t xml:space="preserve">GGATACAAATTACCGGAT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6</w:t>
      </w:r>
    </w:p>
    <w:p>
      <w:pPr/>
      <w:r>
        <w:rPr>
          <w:rFonts w:ascii="Courier" w:hAnsi="Courier" w:cs="Courier"/>
          <w:sz w:val="21"/>
          <w:sz-cs w:val="21"/>
        </w:rPr>
        <w:t xml:space="preserve">TTTTGGAGAAATTTATGCAG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7</w:t>
      </w:r>
    </w:p>
    <w:p>
      <w:pPr/>
      <w:r>
        <w:rPr>
          <w:rFonts w:ascii="Courier" w:hAnsi="Courier" w:cs="Courier"/>
          <w:sz w:val="21"/>
          <w:sz-cs w:val="21"/>
        </w:rPr>
        <w:t xml:space="preserve">ACTGCATGAGATATTAAGGTAGCGACCTCTtGATTAGGCTCTTCCAAACCATAATtCGATaCTATTTGTTTAACTCTCTGTTGCAAGGGAGATAAGTGTAAAAAAGCTTCATCCTtACAAGATCTAATTTGCGTCCCAATTAATTCTGtGGATCCGAGGATTCTTTGAGATTCCTCTGCCAGATTGACACCTCCCATTGCCGCGACAtCGTTTATATCATCGTcGCCCGTATAGCCAGCTGCgGAAAAaGtCTTTTTTCCTTCTCCTTAaCGgCAGGTTTTGGTAGGATAGAAGGCACTACAACCTTATTGaGAGTGGTAGTTGCATTCACTGCTTTTCCCTGAGGTGTGGTAGCTAGAGTTTTAAGAACGGTTGAGGTGGgTGTCTTCTGGATAATTGGTGCTACAGGTCGAATACCACTGACTGACATTGTCGTCCTAACAGCGGACGCTTGATTACGCGATACCGaCGTGACTGGCCGTATCAGCCTTtGCTGAACCTGA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8</w:t>
      </w:r>
    </w:p>
    <w:p>
      <w:pPr/>
      <w:r>
        <w:rPr>
          <w:rFonts w:ascii="Courier" w:hAnsi="Courier" w:cs="Courier"/>
          <w:sz w:val="21"/>
          <w:sz-cs w:val="21"/>
        </w:rPr>
        <w:t xml:space="preserve">GAATATTATACCTaTTTCCAACATAAAAaaTATTATCAACCCGCAAAaGATAAATTCTCCTTCAAAAaTGCAAACTATCACTCAAGTTACTAAAGCAAGAAGTCTCACGCCTACAACTAAAACaCAAGAAATATTAGTTAAGAAAGAGAACGTTGTATCCGAAGAAATTCCTCAGtGGatGAAAACTCCAATCAGAAAaTaTGAAGTGAaGAAAAAaTACCCTATTCAGCTCCAAGTtCTTCTAAGGTTCAGAACGTCACTCAagATCATGCATATATCAAtAAaCATCAGAGTCCTATTATtcGAATGAATAAAATTATTCCATCAAACTATAAGACTTCAAAAAaCTCTGAACTTACTTGCAGACTGTGCCTCAAGTATGGAGAACATTTGACTCCTATGTTTtGGGgACCTcGAGCTAAACCAGAATTAAGACACTATTTGAAGGAGTGCTGCTCTATTGAGGTGGATCAGAATGATCCGcTTCCAAAGTCGATGTGCTCTGACTGTAGAATAAaGTTGCTAGCAGCCTGGGATTTCAGGAACATGTGTCAAAAGTCCGATAATGATCTGCGGACGGTTCATAAGTTACCTCGTAAAGACT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9</w:t>
      </w:r>
    </w:p>
    <w:p>
      <w:pPr/>
      <w:r>
        <w:rPr>
          <w:rFonts w:ascii="Courier" w:hAnsi="Courier" w:cs="Courier"/>
          <w:sz w:val="21"/>
          <w:sz-cs w:val="21"/>
        </w:rPr>
        <w:t xml:space="preserve">ACATAAAaGaGCTGAGACATtAGCTGTGCCGGACGCCTCGCGCTCGAATCTCTCGCCGTTAATAgaTTGGACTCtACCTAACTAGtATtATTTTataCATCAACATGTCCGCATACAGAGTATAGTAGTTTGTGTTTCGTTACGCGTTGTTCCACCTAATTTCCAAGCTCGCCATCGACGACTCACCATTCTCAAACAACAAAACACCAATAAAAaTTaCCAAGAAGAGACACAaTAAAAGAAAAaTGAATCTGGAGAATTTTGTTTGGCGTCCTCAaTCGCGAGCTTGGCACATCGTTTAACTACGACCTAACCTATCTTGTATGTATTTGCGCTTTGCGTTGCTCAGGTTCGTTTTTCtCGCAGCGGGGTGGCACGAAATACGCACCAGACTCACTCTCACACCTACACTCTCTAAACATTGAGTCCCTTCAGTCC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0</w:t>
      </w:r>
    </w:p>
    <w:p>
      <w:pPr/>
      <w:r>
        <w:rPr>
          <w:rFonts w:ascii="Courier" w:hAnsi="Courier" w:cs="Courier"/>
          <w:sz w:val="21"/>
          <w:sz-cs w:val="21"/>
        </w:rPr>
        <w:t xml:space="preserve">ACAGAGGTGAAAaTtATTTTCGGAAaTTTTCAGCCGATTCATGATGTGCATAAGGATATGTTGAAGGATTTGAGGGAGATTGCAGCAGTGTGGTCTGAGGATGTCAAAATAGGAGATATATTCTTGAAATATACTACAGATTTAATGAAAGCATATCCTCCGTATGTTAACTTTTtGAGAACACGAAAGACATGTTG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1</w:t>
      </w:r>
    </w:p>
    <w:p>
      <w:pPr/>
      <w:r>
        <w:rPr>
          <w:rFonts w:ascii="Courier" w:hAnsi="Courier" w:cs="Courier"/>
          <w:sz w:val="21"/>
          <w:sz-cs w:val="21"/>
        </w:rPr>
        <w:t xml:space="preserve">gAACGGTAGCTACaTACAAAaaTGTCCCTGCACTGAATAGCATAGCTAATCCCGTGGCGTTGACATTGCTTAGCGTTTCTTTGCTCTCCTTTCCAATACCAAAaTACGTAATTATGGTCAGGCAAGGCGCTGATAAGGAAAaTATGAGCAGATGTTTGCCAATTTTCTTTTtGtCCACGCCTTCATGTAAGAGAAAaGAAACAAGTCCGAAAGCAGCGGGTGCCTTGtGTAACATAATTGCAATGAAGACGACGACTTCGACTTctGTTTGTGACGTCGTTGCAGCCGCACCTAAAGCTACACCGTCGGCAGCTGCATGGACAACTAATCCTAATGTTGCAGTAAAGCCACGTTCTTTtCCTCCAGTTCGTTGAGATGAACATTGATCTACCAGAAGCATAAATACAAaGCCAAGGATCAAGCTGACTCCAATTAAACTGTGAAGATCCGATTTTGATTCTCGCAATCCACCACTACCAGAAGCTGTAAATAATACACGCACTCCTTCTGGAATAATTACTGATAGAGCAGTGCCAACAAGAAGACCaGCACCCAAAACTGAGACCAGCTGtAATTTATCCTctgAcAaaTtcAT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2</w:t>
      </w:r>
    </w:p>
    <w:p>
      <w:pPr/>
      <w:r>
        <w:rPr>
          <w:rFonts w:ascii="Courier" w:hAnsi="Courier" w:cs="Courier"/>
          <w:sz w:val="21"/>
          <w:sz-cs w:val="21"/>
        </w:rPr>
        <w:t xml:space="preserve">acAcACGGgACAGAAGTTCATAAAACAGTGTTTCCAGTGAAAAAGGATTTGTCTAGACGAAATACAATATGGTGCTTCACATCTACTTCCTGATTCACAAGTTGCCATATGATTCAAAACGTTCTTCATTAAACTACAGTGTGGCAGAAGACATTGTTTCGATGGTATTCCACTAGTGAGTGATTGAATTTCACGTTTCTGACACCTTTCAGCGTGCAAAAGCAGCACCAGTTTCTTCTGAATTGATTTTCGCGATTCATTATTGGTAATCCATGGAATCGGGTCTCCTTCTTCATCTCGCGATTCCATGGGACGGTTATTTCTATTCCCCCTTCTTTTATTTGCCATTAAATTCCCACCTGACAACAAGTAGATTGTAATACCCTTGAAGAAAGATAGATATTATTATTTATCTATTTTATTATTCTGTTGTCATAGAATATTGCATTCAGTCCAGGTTTTTAGGCAATTCACTGATGCCTGATATATTATCGTAGAATTATTTCTGCTTCTGGTGTGACTCAAAATATTTTCTTCTGTTTCGGTGGGTAGAGGGACCTTGAATGAATGTGGAAATCACGAAT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3</w:t>
      </w:r>
    </w:p>
    <w:p>
      <w:pPr/>
      <w:r>
        <w:rPr>
          <w:rFonts w:ascii="Courier" w:hAnsi="Courier" w:cs="Courier"/>
          <w:sz w:val="21"/>
          <w:sz-cs w:val="21"/>
        </w:rPr>
        <w:t xml:space="preserve">AAGAGAGTtGAAaTGAAaTATCTTGCAGATATTATGAaCAAaGTCATACaTAATGATTTGACCAAAGATTTGAGTCACCTATCTGTAACTAAAGtAAATTtGCTTAAATTTTACTTGGTtCGATCCTTGGAAgaTAATAActGGTATAGAGTCCAAGTTCTtAGCAACGCTAATTATACTGCGGATGAAGTCGACGGGTTTCTTTTAGATTTTGGAAAAaCAaTAAGAGTCAAaCTAAGCAGTTTAGTaGATTTGGAAAGTATTTCGGAAGTCCTAGCTGCTTTtCCACCACAAGcTGTAAAGGTTCAACTTCACAACATTCCTTCTTCCTTTTTCAaTAAAGAGAAGGTGTCGAGGTTAGCTGAATTAGCTCCTCCTGATCAGCCTTTGCTCATAAAGGTtGTTCAATCGACCACTAATGGATGTCCACCTATTGTAGAACTTTTTAAGCGTAATCAGACGTCTAATGAGATTATtGCAATTAACAATACTTtaCTTTTTGAGCCAGAACTGACTAGAGATACTGA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4</w:t>
      </w:r>
    </w:p>
    <w:p>
      <w:pPr/>
      <w:r>
        <w:rPr>
          <w:rFonts w:ascii="Courier" w:hAnsi="Courier" w:cs="Courier"/>
          <w:sz w:val="21"/>
          <w:sz-cs w:val="21"/>
        </w:rPr>
        <w:t xml:space="preserve">ACTTTttCtCtGGCTGGTCCCAGTTTaGTTTtCGATTTtGtGCATTTAGAGCTTGACTGACTAAataTtCATtACAGTCATCATCTACCCAcGCTCTtCCTTCTtCCTTTtGACAATCACTGATATCACAATCCAAATTCTCTTCATGATCAACGGAATCaGAaGAATAAAAaTAACTATGTGAGTCAGTATCATCGATTTTCTCTGCAATACTAGAGCTTTCCTTCCTATTTGTAAACTCTAAAGCTTCTTTGCCTAAGAGCTTTTGTATTACATCGCTTGCATTTCCAAAAaCAGATCTCTCCAGCCTTGCTTCTTCTTCATGATTGTATTTACTTAAAGTCTTTCTCCTTGAAGAATCTGGTGTCTTTTCTGAATCATCCTCGGACGCTAACAAGGAAATTTGTAAAAAaTTCCGTTGTCTTTtGTAGGCGTTTTTTTtAAAAATACATTTTCTTGGTTCTTTTTGTAATCCATATTTGTAAAAATGTTATGATAAATTATTCCAAGAGTGCTTAAATCAATTTCTATTTCAAAC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5</w:t>
      </w:r>
    </w:p>
    <w:p>
      <w:pPr/>
      <w:r>
        <w:rPr>
          <w:rFonts w:ascii="Courier" w:hAnsi="Courier" w:cs="Courier"/>
          <w:sz w:val="21"/>
          <w:sz-cs w:val="21"/>
        </w:rPr>
        <w:t xml:space="preserve">ACTTGAAATTGTGATTCAGTTGCTCATGGCATACTTTCTAAACACTGTTTGATATGCTCCCAAGTTTGAAGACCCTTTCTGGCAAGTTTAAACTGTAGAGCACAATAAGCTGCCAAAGTTTCTTTCAAGTCGAttACTTTttGATGCTGGAATCTTtCTATGTCcTCCATCGCCTTTTCGgAAAaCGTtATTAGATTTtCATCCGCCTGCTTAaCGGATTCTTCGTTTtGCGCGATCCTCTGTTCTAATTGGACTACTTTCAATTCCCTAACTTCTTCAGTATCCACTGAaCCAAAaaGACGTGACATGAGCCCTGATTtCCCTTGTATtACTTtATTTTtCTGATCATAAGAAGTAGCAAGAGCATCTTGAGCCTCATCCTTGGCTAATTGCAACGCTTCCCTTCGCCTTACGACTGCTTGAAGAGCTGAaGCGCCAAAAaGCCATTCTTtCAGTTGATCTGCTATGAGCTCTTCTTCTTCAAGAGTCGTGTCGATTGTCGCTGCTAACGAATCCAGGTAGTGACCTGATTTCTGCAGACCGTCTCCCATTtCCTTTtCTATGGCACTCCATTCACTGAAAACTCGACCATAATTAGCATG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6</w:t>
      </w:r>
    </w:p>
    <w:p>
      <w:pPr/>
      <w:r>
        <w:rPr>
          <w:rFonts w:ascii="Courier" w:hAnsi="Courier" w:cs="Courier"/>
          <w:sz w:val="21"/>
          <w:sz-cs w:val="21"/>
        </w:rPr>
        <w:t xml:space="preserve">ACCCGGAGTCAGTGGTGACTGTTTTCAGCTCTGTTTAACTCGCTTCCGCGGCGGGCCAATCGGTGGGATTTGTTGGGTGGCAAGAGCTCGAAATGCCTCTGCTATCAAGTGGGGATGCGAACTTATCATCGACTTAAACCCCGTCGTTTCCATCACATCTGTCGCATGTGTATtAATAAAGTCTATGGCTTGCGCCTTGAGTTGATCGGCGCTGTGAAGGTCGGCTAGAaTAAGAaTGTCTGCGGCATTCTCGATCGCTAAGCTTGTGCAAAGAGCTTCCTCGCACATAACTTTCAGCCTCTCAAGTGCATATTTATCTGCAGCAGCTAGCAAATCGTCCGCCATCTTTTCCAAGTTCGTTGCTTtCCCAGTGTAGATAAACCGTAACATCTCTCTCAAGACCTCATGGTCCACGTcTGTGATATCCACCCGATTCTGCTTtCGTTCTTCcaTCTCGTGCTCGAACATTGCTGAGAAAACAGGACTCCGCGCTGCGaGAATTGCTTtGTGTGCTTGAAATTCCcGTCCACAGACGGTAAGCGTGACATCACTAAaTTTttGGTTTTCAAAAAGTGATCCTAGATCATcGGgCAGCCGACAC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7</w:t>
      </w:r>
    </w:p>
    <w:p>
      <w:pPr/>
      <w:r>
        <w:rPr>
          <w:rFonts w:ascii="Courier" w:hAnsi="Courier" w:cs="Courier"/>
          <w:sz w:val="21"/>
          <w:sz-cs w:val="21"/>
        </w:rPr>
        <w:t xml:space="preserve">TCGGTGTCACTTTTTtAGCTATACtCTTGAGT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8</w:t>
      </w:r>
    </w:p>
    <w:p>
      <w:pPr/>
      <w:r>
        <w:rPr>
          <w:rFonts w:ascii="Courier" w:hAnsi="Courier" w:cs="Courier"/>
          <w:sz w:val="21"/>
          <w:sz-cs w:val="21"/>
        </w:rPr>
        <w:t xml:space="preserve">CGTCGATGACTTCGTGGTATGTTTTCAATTCGTAGAGGTTTATTTTGAAGTAATGAGACGATTGTATATTTGTTAAAATCAGAGGATTTAAATTCATACTTCTCTCGTTGCCCCATAGTGGCAAGACATTTGACTTCTTTACTTCTTTCGGGTTTGCCTTTCTTTCTTCTTCGCATCCACTGGAATTATTCCACGGAGAACCATCAGCACCTTCTTCTTGAACTTGCATATTTTCCTGTTTTCGTTGACACGTTCTACAATCACTGATGCGAAGCACTATACGAGTTGAAGATACTCAAACAAAAAaTAAACGAATACTCAAATACtATTTTTTtCTTTTAATAGAAACAATCACCAATTGATCTAGATCTTTTGAACTTTTGGAAATTTTCTTTtA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9</w:t>
      </w:r>
    </w:p>
    <w:p>
      <w:pPr/>
      <w:r>
        <w:rPr>
          <w:rFonts w:ascii="Courier" w:hAnsi="Courier" w:cs="Courier"/>
          <w:sz w:val="21"/>
          <w:sz-cs w:val="21"/>
        </w:rPr>
        <w:t xml:space="preserve">CTACTAGTTAGGCGTCTTGAAAACCGATGCTCCCTTTTt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0</w:t>
      </w:r>
    </w:p>
    <w:p>
      <w:pPr/>
      <w:r>
        <w:rPr>
          <w:rFonts w:ascii="Courier" w:hAnsi="Courier" w:cs="Courier"/>
          <w:sz w:val="21"/>
          <w:sz-cs w:val="21"/>
        </w:rPr>
        <w:t xml:space="preserve">TTGATTCCATCTTTGTTtCCTTTTTTT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1</w:t>
      </w:r>
    </w:p>
    <w:p>
      <w:pPr/>
      <w:r>
        <w:rPr>
          <w:rFonts w:ascii="Courier" w:hAnsi="Courier" w:cs="Courier"/>
          <w:sz w:val="21"/>
          <w:sz-cs w:val="21"/>
        </w:rPr>
        <w:t xml:space="preserve">CCTCGCCAGCAAAAGCTTGCCCATCCACAGTATGTTCTGATCCCCTGGAATCGCTGCATCCCCAGTGACAGTGATATTGCTCGAGTTTAtACACGTCATCCATCAAAGGACCTCCACTAAGGAAAGTGCCTTCGCCATCACAATCCACTCTCCAACAATATCCTGGATTAACTAGCTTTCGAGAAGCCGTGGATGGATACTTCCAACGTAAGGGCTTGCTACTTAGTGCCTCG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2</w:t>
      </w:r>
    </w:p>
    <w:p>
      <w:pPr/>
      <w:r>
        <w:rPr>
          <w:rFonts w:ascii="Courier" w:hAnsi="Courier" w:cs="Courier"/>
          <w:sz w:val="21"/>
          <w:sz-cs w:val="21"/>
        </w:rPr>
        <w:t xml:space="preserve">ACTTACAAGAATTGAAaGTTATTATGATTTtATCAAAaGTGTAATGCGTGGTAATTACAAGAaTTTACCCATTGATAGGAGTGTTGACGAGATTGATAATACGTaTGTTGAACCTGAAAGTGATGAAACTGATGATtCTGATAGTGGCGCTGATAATGCTCGTGATAGTTATTACCACGGTGATCAAGCCTCGAGtAGTCAaGgTtCAaGAAAAAAAaaTTTAGTTtGGTTGATACTATATTtCGTTTTaCTAGTTGTGTAAAACCTCACCATTAGAATTTAAGTCCGCGTGTAAAaTTTtAAAAaTtCTTATATATACATATACTAAACACTATATGTtAAT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3</w:t>
      </w:r>
    </w:p>
    <w:p>
      <w:pPr/>
      <w:r>
        <w:rPr>
          <w:rFonts w:ascii="Courier" w:hAnsi="Courier" w:cs="Courier"/>
          <w:sz w:val="21"/>
          <w:sz-cs w:val="21"/>
        </w:rPr>
        <w:t xml:space="preserve">TCTTATCAGCTTTTGCCTCACTGATTCCTTTAaTACTAATGAGAACTTTTTTTGGAGTGTAAGCCACGGATTCGACAGTGTGgAAACCTGCCTCCTCCAATTTTTTtATGTCCCCAGCTGTAATGCCATTGCCCTCTAAAGTTTTtAAtAaTTTTACTTGAGCATTAtAATCATCAAGGTCTTCTTCTGTTTGAAGAGAAATCGTGGGTGCTACTGCAGTTGACATG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4</w:t>
      </w:r>
    </w:p>
    <w:p>
      <w:pPr/>
      <w:r>
        <w:rPr>
          <w:rFonts w:ascii="Courier" w:hAnsi="Courier" w:cs="Courier"/>
          <w:sz w:val="21"/>
          <w:sz-cs w:val="21"/>
        </w:rPr>
        <w:t xml:space="preserve">ATACCGTGAATCAGCCTCCTGTGCTCTTGTTCCAGACCGTGAAGCTTtATCTTATTCGCTTCATGTTGAGCCTTTTTCTTtAGTCGACAagCACGCGAAGCCAATTTGTTTTTCTCTTTTCTtGTTTTAGGCCTTGCAGTGAATGGGAGCTCAGAAACAGGAGTCATGTCATTGATAACGCGAGAAAGTTTGTTTAATTCTCGACCAATGcTATAAAGTTTTCGtGGGTTTGGAGTAAGATCATTTCCATCCCcTTTtCTGGCTTTtCcGCTGTGTTtGATACCTCTTAGAGCACAATGTGGACTAAAGACTGGATCAGTA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5</w:t>
      </w:r>
    </w:p>
    <w:p>
      <w:pPr/>
      <w:r>
        <w:rPr>
          <w:rFonts w:ascii="Courier" w:hAnsi="Courier" w:cs="Courier"/>
          <w:sz w:val="21"/>
          <w:sz-cs w:val="21"/>
        </w:rPr>
        <w:t xml:space="preserve">ATATACCCAGTATCCACATTTTACACAAATCGAAAGTTTTTCGAGAACATTTTCAAGCAAACTACTGCAATTAAATTGTATAATTGGATACATAATTAATGATTCTCTCCGCTGAATGTCTTCCTATCTATTTCGCGCCATTTTGCTACATTATCCGGACTGTAAGATAGCTTCTGGATTTTGTAGAATATTGGCACACACACCAAGACCCCAAGTAAATAGTATTTTGTGAGCCAAGCGTGCTCGTAATAAAGTTTAAATGGAAACTGCGCTATCTTTGCACCCAATGTGTATGGGTATTTCATGGGACGACGTGGTGCATCAGACATAATCACTATTTTTtCTTTTCTTATTAATCTAATTGAAAATTGCCTAAAACAATTTAGAGTATTTTGGAGAATTTA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6</w:t>
      </w:r>
    </w:p>
    <w:p>
      <w:pPr/>
      <w:r>
        <w:rPr>
          <w:rFonts w:ascii="Courier" w:hAnsi="Courier" w:cs="Courier"/>
          <w:sz w:val="21"/>
          <w:sz-cs w:val="21"/>
        </w:rPr>
        <w:t xml:space="preserve">AATGAAACCATCGAaGAACTTGCACTCGAGACATCCGCCATTGCGCTCTCCGTATCGCTAACTTCCTTCGTTTtCCTTTtACGAGTTGCCGTTTTCCTTGGTTCTATTTTTTCGGTTtCTCACTCATCGACGTTTTGGCTTCATTACAACTACTTTCTACCAACGAACTGGACGAAGAACTATTGCTAATTATCTCTTTATTTTGACTAGCCTTTCTTTTGCTAGTTCTTAGAGTTTGTGAAG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7</w:t>
      </w:r>
    </w:p>
    <w:p>
      <w:pPr/>
      <w:r>
        <w:rPr>
          <w:rFonts w:ascii="Courier" w:hAnsi="Courier" w:cs="Courier"/>
          <w:sz w:val="21"/>
          <w:sz-cs w:val="21"/>
        </w:rPr>
        <w:t xml:space="preserve">ATATACTTGTGCAAT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8</w:t>
      </w:r>
    </w:p>
    <w:p>
      <w:pPr/>
      <w:r>
        <w:rPr>
          <w:rFonts w:ascii="Courier" w:hAnsi="Courier" w:cs="Courier"/>
          <w:sz w:val="21"/>
          <w:sz-cs w:val="21"/>
        </w:rPr>
        <w:t xml:space="preserve">CAAAGCTTCGATTCTAACCTTGAAATTCGATAAAAaGAGTGTCGCGTCAATTTTTCCTAATTTTCAGGCAAAaTGGAACGAAATGAAGAAGaTTGGTCTGTAGAATGCTCCGATGACGAAAAaTACGAGGCTGATTCTAAAAGTGAATGGGTTCTTAAGCCAGAAGACATAATtACCTtGATtGAAGGCCTGGATGCAAATAACAGGgTTTtAGAACTCGAATGGAAATGCCcAGGAAGACGTGGTCCTTCCCcAGTCCCTTCAAaTAATCATCAGCAGGACCACAATCTCCAG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9</w:t>
      </w:r>
    </w:p>
    <w:p>
      <w:pPr/>
      <w:r>
        <w:rPr>
          <w:rFonts w:ascii="Courier" w:hAnsi="Courier" w:cs="Courier"/>
          <w:sz w:val="21"/>
          <w:sz-cs w:val="21"/>
        </w:rPr>
        <w:t xml:space="preserve">ACATACTtCGtCCtATTtGtGCtCCTTCTGCAAATTCTATCATCTCCAAGCAACAAAACCTCTGACTTATCCGCAAaTAAAGCACCTTTCAACGACAGTAAATACAGCGCCTATAAaCAATCCAATTAAAAATAAATCTAAACGTaGGAGTGTAAAATaTGTTGAACTTTTAGAAGTTACCGACTCTGTGACGAGCAATACAAAGGCTAAGGTTAAAAaTTAAACGCCAATAATTtAtCGATGCTAGTCGATAAGAAAAATCCAGCCCCAAAAAttAAAACCAGTAATTC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0</w:t>
      </w:r>
    </w:p>
    <w:p>
      <w:pPr/>
      <w:r>
        <w:rPr>
          <w:rFonts w:ascii="Courier" w:hAnsi="Courier" w:cs="Courier"/>
          <w:sz w:val="21"/>
          <w:sz-cs w:val="21"/>
        </w:rPr>
        <w:t xml:space="preserve">ACtGtAAATAAGATGATACATAGGATAAGCAATACCGTCATGGCTGTGAAGAGAATTCGTTCCACAGTTGATGAAAAAGAACAAAAGCAGTTATTAATGGATCTAGAAGTTGTCATGAAATCCAATGACTGTCCTTGTATTGTGCAATTTTATGGGGCTTTATTTAAAGAGGGTGACTGTTGgATTTGCATGGAACTAATGGATACTTCTCTCGATAAATTCTACAAGTTCATCTATGAGAaGTTAAATGAAATGATACCAGAGAATATTTTAGGAAAAaTCACAGTAGCGACAGTAAAGGCATTGAATTATCTTAAGGAGAAGTTGAGAATTATTCATCGGGATGTGAAACCCAGTAACATTTTGTTAGACCGTCGTGGCAATATAAAACTCTGCGATTTTGGCATTTCTGGTCAGTTAGTGGACTCTATCGCCCGAACCAGAGATGCCGGTTGTAGACCTTATATGGCTCCTGAAAGAaTAGATCCACAGCGAGCACGAGGCTATGATGTCCGAAGCGATGTCTGGTCTTTAGGAATTACACTAaTGGAAGTTGCGACTGGAtACTTtCCTTACCCAAAATGgAaTTCCGTTTTTG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1</w:t>
      </w:r>
    </w:p>
    <w:p>
      <w:pPr/>
      <w:r>
        <w:rPr>
          <w:rFonts w:ascii="Courier" w:hAnsi="Courier" w:cs="Courier"/>
          <w:sz w:val="21"/>
          <w:sz-cs w:val="21"/>
        </w:rPr>
        <w:t xml:space="preserve">ACCACGAACGTTACCTCAAAGCAAAGAAGCTTTATTGAAATCTTACACAACCAGGCTCAAGGaCGACGTAAAATCTATtCTAGAAAATTTTGAAGAAATAGTGAAGCTTGCTAAAACAGAAAGCGATACTCAGCTTTCCCGAATGACACAATGTGAGCAAGACACATTCGAAATGCATGTCAGAGCTGCAAATGTAGTTC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2</w:t>
      </w:r>
    </w:p>
    <w:p>
      <w:pPr/>
      <w:r>
        <w:rPr>
          <w:rFonts w:ascii="Courier" w:hAnsi="Courier" w:cs="Courier"/>
          <w:sz w:val="21"/>
          <w:sz-cs w:val="21"/>
        </w:rPr>
        <w:t xml:space="preserve">CTTTCTCCGTtGTGGGTGCGCATGTGAATAAAGAGATTGGATTTATGACCAAATtCTTTAAAGCAGATCTCGCAGTGACaCTTTAACTTCTTTAAGTTTGTGTTGGAaGATGAAGACGATTTtAAAGTAGGACTTGTGCGTTTGATGGCTGAAGGCAGGGGgATGGAAAAaTTGTTCTTTtCAtcAGGAGTCTCCAGTCGAGGTTCAGGAATACTTGAGATATTCATTtGGACAGaTTCATTTATCGGAGTATGTGGTTCcGACTGGTTTAGCGAAAAGGGgTGCAAGCAACTCATCACCGAAAGC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3</w:t>
      </w:r>
    </w:p>
    <w:p>
      <w:pPr/>
      <w:r>
        <w:rPr>
          <w:rFonts w:ascii="Courier" w:hAnsi="Courier" w:cs="Courier"/>
          <w:sz w:val="21"/>
          <w:sz-cs w:val="21"/>
        </w:rPr>
        <w:t xml:space="preserve">ACTTGGATCATCATGATTTCCATTAATTGAGAACACTGGTATGCTGATATTTAAATTTGGATCCTCAAAaTTCACAGTCGTTTGTTCACAATTTTGAAAAaTTATATTtGGGtCAGTtAACAATTGAATTTTAACTTCACGTgTtCCCATGCAGTATTTTCTTAATAATTCAATACATTTTGATACAACATCTTGAGGTGGTTTTGTATCATGAAAAAGGTCCCCTCCAAGAAGAATAAAGTCAACTTCATGTTCGACGGCTAATTGTAGAATTTCTTCAAATGTTATCAAACTATCATTTTCTTGATCTCTTTTAGTAGATCGTTCATAACCTAGATGACAGTCGGTTGCAAGTAAAATTTTTATAGTATCTTCCGGATCATAGGTCTCTGGTTGCTGGTCTATCTCTGAAACATTATTATCTTCTTCTGAAGACATTTTAATGTCAAATTCAGTGAATATTATTATAAATGTTATTAATTCTTCCGATTCTTTTACATGTCCTTGCTACATGCTTCTACTTCTACATGATTTTTTCCGCTTTTCCATTCAATTCAAaCTAGCTGGTGTCTGG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4</w:t>
      </w:r>
    </w:p>
    <w:p>
      <w:pPr/>
      <w:r>
        <w:rPr>
          <w:rFonts w:ascii="Courier" w:hAnsi="Courier" w:cs="Courier"/>
          <w:sz w:val="21"/>
          <w:sz-cs w:val="21"/>
        </w:rPr>
        <w:t xml:space="preserve">GAAGAAAACACAGGGTGGCAGATCTtAGATTGAGTCCAGAACTtGCTGCAGCTGCTAAGGCTTGGGCTCGCACGCTGTTGAACACGAACAAaCTCGTCCCACAATCAACTTCTCCGTATGGAGAAAaCATTTaTTCGATGCAGTGCTCGGaCCcGAAACTAATCGTGTCACCTAGGGAGGTAGTTTCGAAATGGTATTCTGAAaGAAaGGAGCACAAGTTtGGAACTGAACCAAAaaTTCTTAATACTTGtCACTTTACCCAAaTAGTCTGGAAATCTACGAGTGAAATGGGTATTGCAATGGCAAAAAaGGACGGAACCTGTGTGGTAGTTGCATGTTACCATCCCAGAGGAAACATAATTGGCCAATTTGCAGAAAATGTATTAAAGCCAGTAAAAAA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5</w:t>
      </w:r>
    </w:p>
    <w:p>
      <w:pPr/>
      <w:r>
        <w:rPr>
          <w:rFonts w:ascii="Courier" w:hAnsi="Courier" w:cs="Courier"/>
          <w:sz w:val="21"/>
          <w:sz-cs w:val="21"/>
        </w:rPr>
        <w:t xml:space="preserve">AATTACAGTGTGGTTTCCTCACAATTTTTATATCGTGTTCTTTATTTGTCAAAGGGTGTCAAAGTCAAAGGCGTCCAAAAAAAaCAGCTGATCACCTATCTTTATTTACAAATATATACATAATGAAAAGCTTTTTTtCAAATAAAATTCTAGTATTGTAATATTTTGTGCCTTATCGACTGATTGTTGTGAACTTATCACTGAAAAACATCGAAGAAAATGGATGCTAAAAAAaGAaTGTGTATGTTGTGTAGTTGAGTTATTATTCTATTATTGGCAACTAAATCAGCTTCTAGTGTGACGTATATTAGTATTTAATTGTTGTGTATAAAAACATGTCTGGAGAAGAGCTTACAAATAAACAGTCTATTAAACGTTTGGAAATAGCAATCGGTAAATTTAACGATGTTGCTATTCCTTATCATTTGGAGTTACTCAAAAGACATAAAAATAATGTCATAAGGTTCCAGGACAACCAAGAAT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6</w:t>
      </w:r>
    </w:p>
    <w:p>
      <w:pPr/>
      <w:r>
        <w:rPr>
          <w:rFonts w:ascii="Courier" w:hAnsi="Courier" w:cs="Courier"/>
          <w:sz w:val="21"/>
          <w:sz-cs w:val="21"/>
        </w:rPr>
        <w:t xml:space="preserve">CGAGTAGTAAAACAATTAAAGCAGTTGCTTTATGAAATGGATATGTTAAGAAAT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7</w:t>
      </w:r>
    </w:p>
    <w:p>
      <w:pPr/>
      <w:r>
        <w:rPr>
          <w:rFonts w:ascii="Courier" w:hAnsi="Courier" w:cs="Courier"/>
          <w:sz w:val="21"/>
          <w:sz-cs w:val="21"/>
        </w:rPr>
        <w:t xml:space="preserve">CCCTCGAAAATATTGAACCTGAACCCCTTCTCGATGATCTTGAACTATCTGGACCTCGAGATAAGTTAATCTACATCTATACATCAGGAACGACGGGAATGCCTAAGGCCGCaGTTATCAATAACTTGAGGTTTATGTTGATGACGTGTGGTGTTTATTCAATGTTGGGTCTTCGATCGACTGATAGGCTCTACGATTCTTTGCCTCTTTATCACACTGCTGGTGGAGTTGTTGGAGCAGGACAAGCCCTTTTAAATGGAATTACTGTCGTTCTTCGTAGACGCTTTAGTGCCTCCAAATTTTGGGCCGACTGTGTCCATCATGAATGCACTGTAGGACAATATATTGGCGAAATATGTCGTTATCTCT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8</w:t>
      </w:r>
    </w:p>
    <w:p>
      <w:pPr/>
      <w:r>
        <w:rPr>
          <w:rFonts w:ascii="Courier" w:hAnsi="Courier" w:cs="Courier"/>
          <w:sz w:val="21"/>
          <w:sz-cs w:val="21"/>
        </w:rPr>
        <w:t xml:space="preserve">ACATGGTGGGCCACTTCCAATCATGCAAAGTGAAGGTGGGTCACCACCGCGTATGCAAACACAACGTGGTGGGCCACCACAAGGCGAGCCATCAGAAaTAAAAAaTATCAAGAATGGCCACAGACCTGCAGCTGGATTTGCAACTGTAAATAAGCAATCACCATTGCCATTACCATCACTACCACAGCTACCACAGCTACCACAGCTACCACAGCTAC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9</w:t>
      </w:r>
    </w:p>
    <w:p>
      <w:pPr/>
      <w:r>
        <w:rPr>
          <w:rFonts w:ascii="Courier" w:hAnsi="Courier" w:cs="Courier"/>
          <w:sz w:val="21"/>
          <w:sz-cs w:val="21"/>
        </w:rPr>
        <w:t xml:space="preserve">ACTACTAATGGAGACGtgCCGGAAATCGAATTGATCATAAAGGCGTCGACGATAGATGGTCGCCGTAAAGGTGCTTGTCTCTTCTGCCAAGAATACTTCATGGATCTTTATCTTCTAGCtGAACTTAAGACTATTTCGCTCAaGGTTACAACTGTAGATATGCAAAAACCTCCACcAGATTTCCGCaCCAATTTTCAAGCTaCGCCACCTCCTATTTtAATtGATAACGGTGATGCGATTCTGGAAAACGAGAAAATCGAACGACATATCATGAAGAATATtCcTGGGGgACACAATCTTTTCGTtCAGGATAAGGAAGTCGCCACTCTCGTAGAGAaCATCTTCAGTAAaCTGAAGTTATTGTTAATAAATGCGAAAGaTAAGGAAATGGACCCAAAGAaCTCGTCGTTGATGaCTCATTTGCGCAAGATCGACGAACACCTGGGGCGAAAGGGAACAAGATTtCTCACAGGCGACACAATGTGCTGCTTCGATTGCGAACTGATGCCGCGGTTACAGCACATCAGGgTTGCTGGAAAATATTTCGTCGATTTtGAAATTCCCGAGACTTTAGTCCACCTTtGGCGAtACAtGCA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0</w:t>
      </w:r>
    </w:p>
    <w:p>
      <w:pPr/>
      <w:r>
        <w:rPr>
          <w:rFonts w:ascii="Courier" w:hAnsi="Courier" w:cs="Courier"/>
          <w:sz w:val="21"/>
          <w:sz-cs w:val="21"/>
        </w:rPr>
        <w:t xml:space="preserve">TCTTCAGTTCTGCCTGGTCTTTAGTCTTTACACAAGGCTCGATCTTTTCGGGTCGAGAGACTGGATCTGACGATATCTGTCGCTAGGCCAGTAACTCTCGTCCCTCGAATTTCCCATCAAGCACCAACACGAAGAGCTTTAATTTCTTGGCTCTAGTTAAACTGAAGACAATAGATTACTGGAAGCTACATCCTTGAGTGGGTCATTTTCATTACCTCGGAAGACCTACATAAATGTTTCCCAGAAGAGCAGAATTCATGTCCAAGAGTCAACACTACTCAGTCCAAGTCACCATAAACTGTCAAGAAAATTCTTTACCATTCATGAAGAAACGGTCAATTTTCGGCATTAACATTGGCACACGCTATCCTCTAAAATCAAATCGAAAATCCATTCCTGGGAATCCTTGAATCTCAATTTTCAATCTCTTAATAAGTGTGTGACTGTGATATTTAAAGTGATAGATAGTAACTCACTGTGAACTTCTTTCTCTTCAATTCACCAAGACTTCTTtCGTGCAGCTAGTTtcAAAACAATTCTTTTAAACAATCAACTCTTCAA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1</w:t>
      </w:r>
    </w:p>
    <w:p>
      <w:pPr/>
      <w:r>
        <w:rPr>
          <w:rFonts w:ascii="Courier" w:hAnsi="Courier" w:cs="Courier"/>
          <w:sz w:val="21"/>
          <w:sz-cs w:val="21"/>
        </w:rPr>
        <w:t xml:space="preserve">ACACCGtAtCAAAGGGTCCGAGCAAAATTGTAGCTAAGACACGAAGAGGCATTAACCAGAACCTTGAGAGACTTGAAACGTTACGAGATATTACGAAGAAGACGGATCCAGAGGAGGATCAGGATGTCATTCGCCATGTTCCGAAACTGGTTTTTCACATGAATGGAAAATCAAAATCGAATTCGCAAAGACATCAACTACAAGAAGTCATCACTCCCCAGCACGAAGAGCTTATCAAATTCGTTTACGAATCGTGGAGCCAAGTAAATAGTAGACAAAGAAACTCGTCTGACGATTCAGAATGCTTGGAGTCTTCCAGTCCGAATTCGATAGTATACTATAATGATGGTGAGCCAAACGACGTTTTGCAAGACTTCAAGCCATTTGA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2</w:t>
      </w:r>
    </w:p>
    <w:p>
      <w:pPr/>
      <w:r>
        <w:rPr>
          <w:rFonts w:ascii="Courier" w:hAnsi="Courier" w:cs="Courier"/>
          <w:sz w:val="21"/>
          <w:sz-cs w:val="21"/>
        </w:rPr>
        <w:t xml:space="preserve">CAAaTTATGTAATGATTGATTTG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3</w:t>
      </w:r>
    </w:p>
    <w:p>
      <w:pPr/>
      <w:r>
        <w:rPr>
          <w:rFonts w:ascii="Courier" w:hAnsi="Courier" w:cs="Courier"/>
          <w:sz w:val="21"/>
          <w:sz-cs w:val="21"/>
        </w:rPr>
        <w:t xml:space="preserve">TTtAGAATATATACGT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4</w:t>
      </w:r>
    </w:p>
    <w:p>
      <w:pPr/>
      <w:r>
        <w:rPr>
          <w:rFonts w:ascii="Courier" w:hAnsi="Courier" w:cs="Courier"/>
          <w:sz w:val="21"/>
          <w:sz-cs w:val="21"/>
        </w:rPr>
        <w:t xml:space="preserve">GTTTAATAGAAATGAGTGTCGGCAAAATCAAAGGGTTTCGATTACATTGTTTTTCTGTGCAACAAACATAAATTTTATGCTTCACGAGGTATCACCATTGCTTAGCGAAGGATGAATGTGGAATTCTATTACAGTTTCTTATTTtATTT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5</w:t>
      </w:r>
    </w:p>
    <w:p>
      <w:pPr/>
      <w:r>
        <w:rPr>
          <w:rFonts w:ascii="Courier" w:hAnsi="Courier" w:cs="Courier"/>
          <w:sz w:val="21"/>
          <w:sz-cs w:val="21"/>
        </w:rPr>
        <w:t xml:space="preserve">CCtgTtGAGCGTCAGAATATCCATTAGTCGTGATTTCTTTCGAAGGCATCTGATGCTGATGTGGAACTGCAGGCGCCTTGAACGGTGGCtGTTGAgAaTACATTTGGGATTTGAACATATCTTCTAATGTAGCCaTtACTGCCATCCTTTtGTtGACAaGCAAAGTGCCAATGTCACTGTTGCCATACACCAGCTTCACGACAtAGCGATTATTGTAAAAAGTATAATGGGAAACTTCCAATTCTTTGCCTTCAatAAAaCTTTGTaTAGTTTCAATGCACCTGCTTTCCCATTTCTCAGTAATAGATACAATGTTTGCTAATATAAATTCAGTCGCAAGtGGGGGTTTtGTAAGCAACAaTTTTTCTTCATCCGAATTTCCGTATAACAATCGAAAAACGTCTA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6</w:t>
      </w:r>
    </w:p>
    <w:p>
      <w:pPr/>
      <w:r>
        <w:rPr>
          <w:rFonts w:ascii="Courier" w:hAnsi="Courier" w:cs="Courier"/>
          <w:sz w:val="21"/>
          <w:sz-cs w:val="21"/>
        </w:rPr>
        <w:t xml:space="preserve">ACCAGTgCATGGAACGCGTtGGTTtCTGGGCATAAACGATGGTGCCTCTTTCCTACACACACTCcTCGGGAACTTTtAAAaGtCACTGGTGCCGAAGGaGGCAAGCAGCGAGACGAGGCTATTACCTGGTTCTCTATTATTTATCCTCGAaCAAAGTTACCGTCTTGGCCTCAGGATtGTTTACCAGTGGAGATTCTAcAAAACCCAGGAGAgaCTGTTTTtGTTCCTGGTGGATGGTGGCACGTTGTTCTAAATCTCGATGACACCATTGCTGTTACACAAAaCTTTTGTtCGCGCACCAACTTCCCTATTGTCTGGCaCAAAACAGTTCGAGGACGGCCAAAGTTATCTCGCAAATGGCTGAAAGCTCTTAGAGAGAAGATTCCTGACATAGCAGCATTAGCTGAAAAAaTTGATATTAAGGAaGATAcaGGTGTTGCCAGTGaTTCCtCAAGCGAATCGTCGAGTAGTTCATCCAGCAGTAGCAGCAGCAG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7</w:t>
      </w:r>
    </w:p>
    <w:p>
      <w:pPr/>
      <w:r>
        <w:rPr>
          <w:rFonts w:ascii="Courier" w:hAnsi="Courier" w:cs="Courier"/>
          <w:sz w:val="21"/>
          <w:sz-cs w:val="21"/>
        </w:rPr>
        <w:t xml:space="preserve">ATTTtACGCGGTtGGAAGtCcAGCTTtCGGtAAAaCAatGTtCGtGTGGCGTATTTACTATGCAaCTTCtCTTTTtATAATAAATCCTAAGTTCGTGCGAATGCAGCAACTGCACTAAACGTAATACTTCTAACTTCTCaCCTCTaTaCAAAaGCAAAAaGGaTCTTGAATTGCGGAgTGGATTCtAAACTAaTAAAAAataCTTGGCGCTTGCAAGAGAAATAATTAcAaTATGCCAAAGACATTAGGACGATCTTtGCCCATAATCAATTTAACCCAGAATCTAAATACACAAAAAAaTAaCAAAAGGTCATTTTATTTCTAATTTGTTCaGTAAAAAAAaCTTaCTTGAAATTGTAATACGCTTtCCATATAGGAACTAAAGGcGCAATTAATCTGAGAGTaGACGGATAATTGTGGAATACTTTtGTAAGGTCcAACATGTA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8</w:t>
      </w:r>
    </w:p>
    <w:p>
      <w:pPr/>
      <w:r>
        <w:rPr>
          <w:rFonts w:ascii="Courier" w:hAnsi="Courier" w:cs="Courier"/>
          <w:sz w:val="21"/>
          <w:sz-cs w:val="21"/>
        </w:rPr>
        <w:t xml:space="preserve">GTaTACAATCATTTTGGAGAAATACATTTTCAGAACAAGGTGCTTACGT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9</w:t>
      </w:r>
    </w:p>
    <w:p>
      <w:pPr/>
      <w:r>
        <w:rPr>
          <w:rFonts w:ascii="Courier" w:hAnsi="Courier" w:cs="Courier"/>
          <w:sz w:val="21"/>
          <w:sz-cs w:val="21"/>
        </w:rPr>
        <w:t xml:space="preserve">ACTGCATAGCCATTGACATTGCAGCTTTTCTTTCTGCTTGCCAGCGAATTAAGCCACTACCAGTTTGATCTTCGTCGCCTATATCAGGCCACCAGCCTTGCCAAACCCATAATTCGTCATTGTTGTCcAATAAAaTAATGCTGGTTGATtGACTTGATACAATtCTtCTtGCAaGAaggAAaGGAGTTGATAGTTCTGCTCGATAAGGACACAGAAGTTCTGTTCCCTtGAGTTCTTTCGAAAtGCTTGTCAAGTGAAAAAGCCTCGAAGTGTAATTCATGTCTTTCTTGTTTGGTAAATGATTATATAATTTTCGATTCGAACCTCcTAAACCTTtCCAAAATTCTTCAAGTTCTTCACCTTCATAAATTtCTTCAATTTtAAATTCATCTGCAGACCAACCAAATTCATTCGCTTGACTTTCAATCAATTTACTCGCAGCATAAaG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0</w:t>
      </w:r>
    </w:p>
    <w:p>
      <w:pPr/>
      <w:r>
        <w:rPr>
          <w:rFonts w:ascii="Courier" w:hAnsi="Courier" w:cs="Courier"/>
          <w:sz w:val="21"/>
          <w:sz-cs w:val="21"/>
        </w:rPr>
        <w:t xml:space="preserve">cTATTTttCcACCAGAcTGgACTCGTTCCTTCCAAtCAGTTTTACATTAATAAaTCCTTtATtGCCAATaTTTGCGTGAAACATTTTTATTTCTGATCGCAGTTCAATCTTGGAAGCCAAAATTAGAATGTAGAATTTTTtGTCCGAAAGAACTTCTTGATAACCCACAAAAGTAATTTCTGTAAGTTCGCTTCCGACTGCAGCTGTCATATGTTCGAACGGGTTCAGAAAaTTAAAACaTTCATCAGTAATTAagACCcacTCACTGcTAATCAaGGCCCCAAGACATACTATCCTTCGTTGATGCTTCTTGATCATTTTCCAGAAGATAACAATGACATTTTTGTAATCTTGTTCGCTGATCTCGACTTTTCCCTCTCCATTTAATTCATCctCtATTTCCAACATTCCGTCAACTTTTAAGTTGTCTTCAAaTTTtACtGtGtAGAAAtGATTCTCGTTTGGTTTAGTTTCTACAAAaGTATTAAGTGCTACCACGCTTCCATCCTTTACTATTaCGCTGCCTTtAATAaTaCTCGATTGTGGgTAGTCCGAGTTCATTTCGTGTAGCCATAGTTGaCGGTTAACaCG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1</w:t>
      </w:r>
    </w:p>
    <w:p>
      <w:pPr/>
      <w:r>
        <w:rPr>
          <w:rFonts w:ascii="Courier" w:hAnsi="Courier" w:cs="Courier"/>
          <w:sz w:val="21"/>
          <w:sz-cs w:val="21"/>
        </w:rPr>
        <w:t xml:space="preserve">CCTCTGTCTTTCTAAATGCTTGCTGTCGTCGTCTCAGGGTTTCCTTGAGTTCCTCCTCGCTATCTTCGTCATCCGGTTGCTCTTCTTCGTTCTGCTCCTCCTCTGACTCGCT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2</w:t>
      </w:r>
    </w:p>
    <w:p>
      <w:pPr/>
      <w:r>
        <w:rPr>
          <w:rFonts w:ascii="Courier" w:hAnsi="Courier" w:cs="Courier"/>
          <w:sz w:val="21"/>
          <w:sz-cs w:val="21"/>
        </w:rPr>
        <w:t xml:space="preserve">AGTAATCCCGTGGGCGTTAAACGAAAGTAATTACATTAAGTCTTCCTCGCAAAAATTAGATCCACAAAAGACTGTATTCGTTGGAGCTCTTCACGGAATGATGACTGCCCCCGcATTGGCTTTAATTATGAACGATCTCTTTGATGGAGTTATCTATGCTGGAATTGACACAGATAAGCACAAATAtCCGATTGGCTCCGCTCGGGTCACTTttGACAaCAACTGCTCTTATATTAACGCTGTATCTGCTGCCTTCATTGACATCAAAaCTGCTAAaTTTTCAAaGAAGATTCAGGTTGATCCCTACATCGAAGACTCCcTCTGTTCGGTGTGCTCGTTGCAACAAGGACCCTACTTTTGTAGAGAATtGATGTGCTtCCGCTACTTCTGCCGCAACTGCTGGCAGTGCCAACACTCATCAGAGTTAATGAGAATGCACGAGCCCTTGACTCGTAACTCGAAAaGTAaCCAAATGGTGGGAATGACACCAAATTTGGGAGCAAGTCTTTCAAGATTATCCAGCAGCTCTGCGATTTAAGAAGTCCGtCGTCGATCCAGGTCGCCACGTTCAGTTTGTTTTGACTAGTTATTTGTaTA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3</w:t>
      </w:r>
    </w:p>
    <w:p>
      <w:pPr/>
      <w:r>
        <w:rPr>
          <w:rFonts w:ascii="Courier" w:hAnsi="Courier" w:cs="Courier"/>
          <w:sz w:val="21"/>
          <w:sz-cs w:val="21"/>
        </w:rPr>
        <w:t xml:space="preserve">ACCAAGCACGCGTAGATGTGTTTCGAACTTGAAAaCTAGTGAAAATTTTCAAGTTACTTAAGTCTGAAGATAATTTACTAGTGTGTtGGAAAGTGTAAAAAaGGAAaTAGGATGGGGgAAGAGGgTGAGAGAACTATGCTAAAAaCATTTAGATAAACAAGTCTGCACACGAGACACTGAAAAATAaCGATTTTCGTCGAGACTGTGAAAAAAaTGGTTACTTGTAAATAAGGCATaCTGAGCATGAAATAATCATTCGCTAAGCGCTCGGTAAACTCAGTGAATGAAGTGATTTGAGTGCCAGTGCGAGTCATTCTTTGTATATAGATACATATAAGTGTAAATAACGCTATTCCACAACAGAGTCAAGCCATCATCAAaTAGCTCGCAAAAAaTAAAAaaGCATTTGaCGtGATCATCGCATTCTACCGAAAATGTAAATACAACATTTCGCGtCATTTtCAAAGCAGaTTTTtAtACCGATTATTCTATCTCATTCTACTTTTTAATTTCATTCTT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4</w:t>
      </w:r>
    </w:p>
    <w:p>
      <w:pPr/>
      <w:r>
        <w:rPr>
          <w:rFonts w:ascii="Courier" w:hAnsi="Courier" w:cs="Courier"/>
          <w:sz w:val="21"/>
          <w:sz-cs w:val="21"/>
        </w:rPr>
        <w:t xml:space="preserve">ACTCTTTtCtGAtAAATAAATTAGAATCCCATTGTGAAGTTTCGAATTTCAAACGGCAATGAAATTCATCAAGTTTTttAAAATTAAAATTTGGAAAATGCAATATGGACTTTCTTAGGCAAATTAAAGTTACTGCCGCCCTCCATTCGCTGCAGCTTTTtGTTGTGCTTGAACAAACTCTGGaTAGTCGaTAAAACCATCCCTGTTCACATCATCCATCGACAGGATTGGATCTATAAGAGCTTCTAATTCATCTTCcTTGAaTATTTtCtCCCCTGGAGTTtCTGTATTCGCATCCTTGTGACCTTGCTCATGCCAGTGAATCAGGGACTTAATAaGTTCACAGCCATCCAGTTtGTTGTTATTGTCAGCATCGTGCATTTTAAAGTAATGGAACTGCAACTCTTGATCAGTCATTTTACTCGTGTCTAAAGGCACTTCCATATGCTCTTGCATGTGCTCTTTTTCCTGAGCAATATTTGCAGCATtAAGGATCTGCTGGGGTTGtCCATGATTAtGTCCATGGCCAaGAGGTTGTtGTTGAATTGgTGCcTGCTGTTGTtGATGAACTGGCACCTGTTGTTGTTGTTGAA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5</w:t>
      </w:r>
    </w:p>
    <w:p>
      <w:pPr/>
      <w:r>
        <w:rPr>
          <w:rFonts w:ascii="Courier" w:hAnsi="Courier" w:cs="Courier"/>
          <w:sz w:val="21"/>
          <w:sz-cs w:val="21"/>
        </w:rPr>
        <w:t xml:space="preserve">GGGACCGTCCGTTAAATTGACAGACTCGAGTGCTGTTTCTACGGAGAGAAAATCGACCATTGGAG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6</w:t>
      </w:r>
    </w:p>
    <w:p>
      <w:pPr/>
      <w:r>
        <w:rPr>
          <w:rFonts w:ascii="Courier" w:hAnsi="Courier" w:cs="Courier"/>
          <w:sz w:val="21"/>
          <w:sz-cs w:val="21"/>
        </w:rPr>
        <w:t xml:space="preserve">GGTTACTGGATGCTTCTGATAGGATAGAACGGACTGGAAAGACCTTACAAAaTGGTTATCGTATGGTCTTGGAGACAGAAGAAACTGGTTCACAAGTTTTAAAaGATCTTCACGAACAAAGAGAAACGaTCCAAAGAAGTCGTGGAAGGTTACGAGATACAGATGCTGAACTTGGCCGAGGATCTCGATTGTTATCTGGAATGATTTtCAGAGCTCTTCAGCAGAGATTAATCcTAACATTGGTATCATTtGTCTTAATATTCGTTGGGTGTTTCGTTAtATACTACAGCTTCAaGAGCTAAAGGACTTCTCGACTGACCAAGGAtAAAAAaTGATAAATCctAGGACTGAATCCTGCcTTTGTTTCTATTTttGAAGTTCGCTTGAGTGCACTGTTCTACATATTACCATCACCTAAAAGCA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7</w:t>
      </w:r>
    </w:p>
    <w:p>
      <w:pPr/>
      <w:r>
        <w:rPr>
          <w:rFonts w:ascii="Courier" w:hAnsi="Courier" w:cs="Courier"/>
          <w:sz w:val="21"/>
          <w:sz-cs w:val="21"/>
        </w:rPr>
        <w:t xml:space="preserve">TAAAGATATCCTGATAAATATTATAAGAGTTTAAAATAGACTATTATGCTAAGAAAGGACGCAGATGCACCCcACTTCAATCCACATTCTTAcATAAaGACTATGTCTGCCTTAAAAAATTtGAATTATTTGTAAATTTttGCGTCATCCTTCTtAAAAATCATCTGACTCCCAGATTATCTAATCAGCGGAATATAAAACGGTTCAATTAAGTCGATTAGACATTAAAAGtGGTTACATTAAATAATATTAACTTACATATCTTAAATGTCTCATTAATATCTAATAaCACAATAAATAAAaTTGATCAATGTGTAGTTTGCTTTTAAAaTTACTGTTCAAGCCAAGATGGTAAAGCTGAATTTGGTGACTTCACTTTTATGTTAAACTGCTTCAGAGTCGCTTCGAGTGCAGACTGGTTTCCAGAAAaGTAAGCTGATACTGCATTGTGGAATAAAaGTAGTTGCTTGTGCATCACTTTGATCCTATTTTCATCCAAAaaTTTTAaTTtAACTGACACGTCAGAACGCAATTTTTCAAAATGGTTCTTATGTTGCTCGTAATTAGCCTGAGCTTCTTCCAGTCGAGCtaC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8</w:t>
      </w:r>
    </w:p>
    <w:p>
      <w:pPr/>
      <w:r>
        <w:rPr>
          <w:rFonts w:ascii="Courier" w:hAnsi="Courier" w:cs="Courier"/>
          <w:sz w:val="21"/>
          <w:sz-cs w:val="21"/>
        </w:rPr>
        <w:t xml:space="preserve">AAaCCTAAaGCATTTATTCATTGGGTGTCACATCCAACTCTTGCTTCTGTTCGCCTTtATGAACGATTATTtAAACATAA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9</w:t>
      </w:r>
    </w:p>
    <w:p>
      <w:pPr/>
      <w:r>
        <w:rPr>
          <w:rFonts w:ascii="Courier" w:hAnsi="Courier" w:cs="Courier"/>
          <w:sz w:val="21"/>
          <w:sz-cs w:val="21"/>
        </w:rPr>
        <w:t xml:space="preserve">TCGGtCAAAATTGCaTTCAACTGGTCTTTGTTGGACTGTCGTCTGTTCtCTCTGGGTTCACGATCACCTGAATTaCGTAACCAGGTTGAATCTTtGCTtCTTCGATGTGCATTTTGTCACTAAGCAATTTTCCTCCAAAAAaCCACCTCTGTCGTGACGGTTCTAAGCCTTCTTGACTCTGTAATTTCTTCTTtGCGACACCAATCGtGTCCTtGCTGTAAACAGGCAGTTtAACGtCTCCTaGCGTAGTCGACAGTCtAAGTTTtAGCGTCATTTCAGTGCCTCCaTCGATAGGTTCTGAACAATCAGCTGGAGAGTCTCtGCCACTATCTTCTTTAACAATGTTTATCGGATaGGATAAACAGTAAATAGGAACTTGATATCGAGTTCCCAATTCATCGTAGCACTCAGTCAAAAATCCATTAGGCACAGAAaTATTAGCTCcATCCAGAATAGCTTGAGCTAATTGATAATcTtGTGCTTCTGCTGCTGTGGCTCCAGCTCTCAGTGCGTCCCATATCTCTTTGCGACCGTCGAATGCTGGTGCAGTGTCCCAAAATTCATCTCTTTTGCTTCTTAATTGCCCTTCTGTC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0</w:t>
      </w:r>
    </w:p>
    <w:p>
      <w:pPr/>
      <w:r>
        <w:rPr>
          <w:rFonts w:ascii="Courier" w:hAnsi="Courier" w:cs="Courier"/>
          <w:sz w:val="21"/>
          <w:sz-cs w:val="21"/>
        </w:rPr>
        <w:t xml:space="preserve">AGCGTGTAGCAGACGTTGAAGTTATTAGAAAaCAGCATCCAAATAAAGTTCCTATAATAGTTGAAAGATACTACGCTGAAAAGCAATTACCACTGTTGGATAAATCGAAATTCTTAGTCCCTGATCACTTGCCAGTGGCAGAACTGATCAAAaTTGTTAGGCGCCGATTGCAACTAAaTCCGACACAAGCGTTCTTTTtATtAGTGAATCAGAGGTGTATGGCTAGTGCCAGCATGACAATGGCTCAGCTTTATCAGCGTGAAaGAGATGAGGATGGCTTTCTCTATATTGTATTTGCTAGCCAAGAaGTGTTTGGTCGCTAGATTCGAGATACTACACGGCAGTGAAGAAAACAAAAAAAaTGTGAGACATCAAATCTCCAAGATCAACTTATACCGTTGCGTGATAAATAAGTTA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1</w:t>
      </w:r>
    </w:p>
    <w:p>
      <w:pPr/>
      <w:r>
        <w:rPr>
          <w:rFonts w:ascii="Courier" w:hAnsi="Courier" w:cs="Courier"/>
          <w:sz w:val="21"/>
          <w:sz-cs w:val="21"/>
        </w:rPr>
        <w:t xml:space="preserve">CCAGATtCAAGTCATTTTTATCGAACAATATATCTGACACGATCTTCATCTGTTAAGATAACAGTGGATCTATCTCAT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2</w:t>
      </w:r>
    </w:p>
    <w:p>
      <w:pPr/>
      <w:r>
        <w:rPr>
          <w:rFonts w:ascii="Courier" w:hAnsi="Courier" w:cs="Courier"/>
          <w:sz w:val="21"/>
          <w:sz-cs w:val="21"/>
        </w:rPr>
        <w:t xml:space="preserve">ACACAAGCATTCTACCAAAATGTTTAGGTTTATTCGAAAAATAACGTCCTCGTTTAAAATGAACTCTTGAAAAACGCTGATTGGAAGATAAGCTGTGGCTtGCATACATTTTGCGtCcTCTACAGTAACCTTGAGCCCGTTTTCACAAGCAGAACAGGTTGCAATTTCTTTAAAaTTAACTGCTTTCAAaAGGTGAACAACCGTTTtAAGATTCCCTAATTTAGCTACTAATTTGTATTCTTCATTGGgaGTATTCATTTTGTTTATACGAAAATTGATAAaGCAATAAGTCTCGGAATTGGACTGGTGTTATTTTATGATATTTCAACTTTTCAGTATCTAAAGAAGCCAACCAAGCTGCCAAAAGGTGCTTACACGTAAAAGCAGTTTGTGTTTCCAAAACTGTATATCTAAAAGCCtcGCAAGTGCAGAAGTTCACGTTGGGAAaTAAAGTGTAGACTTTGACAGAAAaTCCATTTACTTGTAAAAGCCAACGTGTTTCAATTTTAGTTGTTAATtCTACTAATGGCGAAACGTGTGTCACACG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3</w:t>
      </w:r>
    </w:p>
    <w:p>
      <w:pPr/>
      <w:r>
        <w:rPr>
          <w:rFonts w:ascii="Courier" w:hAnsi="Courier" w:cs="Courier"/>
          <w:sz w:val="21"/>
          <w:sz-cs w:val="21"/>
        </w:rPr>
        <w:t xml:space="preserve">AAtATGTGtAtATAAGGCAGTtGTATtAGAGCAAAAAAaCATAATACCTTTGAGATTATTATGTTAGTaTTCTTtGAGAGCAAACATGACTTTCAAaGTATCTGATATTCCTTtATAAAGAaCAAAGGCTAACAAGTATTAGATGAGGGATTCAAAACTATAATAGTGTTAGTAAAAAaCAtGTTTTTttGTGACTGGGCTtcAAAaTATAAATTATTTAAAAaTTTTAGATAAaCTTtGAaGCctAATtACAAAAAaCAatATTTTTtCCCTtgCGGTATTATAGTTCTGAACCCcTTAAGTGCCTctGATAACATAAACTTCGTTAAACATTAAGAAAAaCTTTTCTTGATAATTAAACAAAATCTGCGAATTTTTAAGATTCTAAGGATTAATACTGAAAAATTTTAAATATAAAAGTCTGGAAACGATCGCAGGTTATAAAATTTTGTAAAAAGATAATGGTTTTAACCATTTCAATTTGGTGCACTTGTATTTGAGAGGCGACCAAAGCGAAGCGGAATATTAAAATAAATGCACTTTCTGTCTTGTATCAaTGTTTTTAAAAtACTATCAGTGTTTCGGAAACACTT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4</w:t>
      </w:r>
    </w:p>
    <w:p>
      <w:pPr/>
      <w:r>
        <w:rPr>
          <w:rFonts w:ascii="Courier" w:hAnsi="Courier" w:cs="Courier"/>
          <w:sz w:val="21"/>
          <w:sz-cs w:val="21"/>
        </w:rPr>
        <w:t xml:space="preserve">ACTTAATTTACCAACCTTGCTTCTTAACGTTCGTATTGCATAATTAATTTTCTGATTTTTtCGTTACAtAAGTAATTTTCCAAGTCATTCCTTATGAAAGGCATCAGATAAGAGTCGGTAAAAATTGATGGATTGAtGATTTATAtGCGTTTTtATGtGACCTTAATAAGTTtCTATGCTTTtATATTCGATCTAAAaTTTtAAGAATTTAAAATCATTTTTtGATTTTTTTCAGCTTTtGAATtAAAaCAGTTGTAAGGAATAAAGAAAaGTAAAaGTCAGATATAAATTGCATACCAAAAAaCTTTaTGCGGTTTTtATtCCTGACTCGCTTGCATTGGCGTAGAGGTAAATAAAAaCCGATAAACACTCACGCAAATCTCATcATTTTttCCaCTCTGTCCAAGCTTCACAGAAAATGCAAGCAATGGCTACGTtATGCTCTTGGAAATATAAATTAAAAGCAACTTCTCTTCAGgaCAAAAaTAGAGAAGAGGATATGATTTTTtATCGATCATCCCCAGGTTCCATTGATCTTAACTTGAATAGCTTTTtAAAAGCAATACTTTGTTTTTtCAAATGTGCGTTCGTATTT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5</w:t>
      </w:r>
    </w:p>
    <w:p>
      <w:pPr/>
      <w:r>
        <w:rPr>
          <w:rFonts w:ascii="Courier" w:hAnsi="Courier" w:cs="Courier"/>
          <w:sz w:val="21"/>
          <w:sz-cs w:val="21"/>
        </w:rPr>
        <w:t xml:space="preserve">ACTCCTGTGATTACGAGATCTACTATTGGTTTTTCGATCCCGAGATCTGCTTCTGCTTCGGCGATCATGAGATCTGCTGGTGCTTCGACTTCGACGTGACGATTTTCCTGAGCGTTGCAGGGATCTTAGCATTTCTTCTCTTTTTAATTCATATTCTAGAAtAATTTTTtGCTTTCTCCTCTCATGTTCTCTTtCTCTTTCTTGTTGAATCAACCACGCTTTTCTTCGACTATCTATGTTTTCTTCGCTTCGCGCACGAAAaCCTGAACTTCGATGACGATCTTTACTGCGTGATCTTCTTGGGCTCTTTCTGTTGCAACTTCGCCTCATTTTAAAAGCGTTATATCTAGGAAAAATATTTTCTTAGAATTAAAAGCACAGCCCAAAATTCTAATTCACTAAACTAAATACTAATTTaTCGAGGAGGTATCACTTATTTCACAGCACAACCACAAACAaCTACAATCCTGCAACCTGCAACTACTTCTTCTTCTT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6</w:t>
      </w:r>
    </w:p>
    <w:p>
      <w:pPr/>
      <w:r>
        <w:rPr>
          <w:rFonts w:ascii="Courier" w:hAnsi="Courier" w:cs="Courier"/>
          <w:sz w:val="21"/>
          <w:sz-cs w:val="21"/>
        </w:rPr>
        <w:t xml:space="preserve">CACTGAGGGAACTATACTCCTGTTTCtCTATTTTTGCCTCCAT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7</w:t>
      </w:r>
    </w:p>
    <w:p>
      <w:pPr/>
      <w:r>
        <w:rPr>
          <w:rFonts w:ascii="Courier" w:hAnsi="Courier" w:cs="Courier"/>
          <w:sz w:val="21"/>
          <w:sz-cs w:val="21"/>
        </w:rPr>
        <w:t xml:space="preserve">ATCCCTGGTCATTCCAGGTTTGCGAGGAACTCCTGCTGGAATGATTACAACCTGGGCTCCTTTCAGAGAATCTCTCAACTGATCTGGGCCATTATAGGCCTTAACTTTGGCAGCAGTGTTAATGTGAGAAAGATCAGCAGCTACTCCAGGAGTATTGACAATATCATAGAGTGAGAGTTCAGTCACTAGGGGCGATTCTTTAAGCAAGAGCGACATTGGCTGCCCAATACCGCCACTTGCGCCCATAACAGCAACCTTGGCATTGTGCCTGGAGCTGGTCGACAGTTGCTGAGCTCCCTTTTGAGCAACAGAGATAGTAGGTTTCAAGAAACGAGGCAACATTTTtGAGATGCGAAGCAGAGAACGT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8</w:t>
      </w:r>
    </w:p>
    <w:p>
      <w:pPr/>
      <w:r>
        <w:rPr>
          <w:rFonts w:ascii="Courier" w:hAnsi="Courier" w:cs="Courier"/>
          <w:sz w:val="21"/>
          <w:sz-cs w:val="21"/>
        </w:rPr>
        <w:t xml:space="preserve">ATTGCCACGTTCTGCAACGTTCTGCGAGTGCGAACACTTCAAGTCGGTAGCGTGTAACGTGGTGCCCTGCTCTATTTCACTAATTTCATAATTAAACTATCTGACTGTATTTATATAAGGCAACTCAAATTCTGTTCCAAATTTCAGTTGAAAATTTGTCGAGTCGGAAAAAATGTATCCAACGTTCATTTTTTTACTACTCGCTACAATCGCTTCTCAGACAGAAGGCGTAAAAGAAACCCTTCCAGAAGCCTTCGAAATGGTAGTATTTGCTCGTTATAAACTTCATTGGCAAGATATAAAAAaTAAATTCAAGTCAGGAAATGAATTGACAATATTTAACGGCATCAATGTGGCACGAG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9</w:t>
      </w:r>
    </w:p>
    <w:p>
      <w:pPr/>
      <w:r>
        <w:rPr>
          <w:rFonts w:ascii="Courier" w:hAnsi="Courier" w:cs="Courier"/>
          <w:sz w:val="21"/>
          <w:sz-cs w:val="21"/>
        </w:rPr>
        <w:t xml:space="preserve">GGTTttCAGATTATaCTTaCAGATGTAGCTatTATCGCGATTTTtCtCTATTtCTTaGAAATACTGCTTGTCTTtAAATTAATAATTTGAATGAATTAATTTTTtAATTAAGTAAaTAACaCTAAAGAATGTGCAAAaTCTAAaCACATTtAATTCTAAAGTGTATAATTaTATAAGAAAACAaTACTTGAGTTAGAAATATATAATTTACAAAaGtGCCAAAaTTTCTAaTAACAACAACTTAGGCGAAAAGAAAGCGCTtAAACTTCGAGATTTGTATACTTATTTtAAATTATGTTTTTttCttACTTTtCCTAGTGCCCTTAGAGGGTGATTTAGCCGCAGTTTTTGAAGATTTAGTTTtAGATGATTTCTCAGACTtATTTGCATATTTTtCAATGAGAGAATCGAAGAAACTTTCagCTTGGCCTGCTCTATTCTTGTTACGACTTTGAATGGCAAGGGCCAAaTCGTTATCCTCGTCTTCAATTTTCAGCATCTTCTCTAGATTTTCAGCTTCCTTTGCTTCTCTGGCCCACTTTCGTTTTCGACGCTGTTTCTTCTTTTCATCTTCTTGAGTAAAAGATTTATATT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0</w:t>
      </w:r>
    </w:p>
    <w:p>
      <w:pPr/>
      <w:r>
        <w:rPr>
          <w:rFonts w:ascii="Courier" w:hAnsi="Courier" w:cs="Courier"/>
          <w:sz w:val="21"/>
          <w:sz-cs w:val="21"/>
        </w:rPr>
        <w:t xml:space="preserve">ACATTCAGCCGGAAaTAGAACAAAATCAATTTTTAGCATATTTTCATTTACtCCCGCCcGAGCCAGTAAGCAAATCATCTGATACTTTAAAGCAGTCATTCAGCAATCAAAATaTTCCCATTCGTTCATCACGCCGAATCCGAGGAGCAGTGAATATGACGCGATgTCCGACGATtCCTTTTTCTTCTCCAGCtGGTATTGCTATGGCCAAAAAGTCGAAAaTGATGACTGAAGGGACACAACAAGAGCGATTAGAGAGGATAGAAaGACATCTAGCGGCACCACcTTTAAAtAGTTCATTTCGaCCGAAATGGCTAGATCGAGTGACTGAAGGaGATAGATGGATGGTTACATTTAAGACTAATCGTGACAGAC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1</w:t>
      </w:r>
    </w:p>
    <w:p>
      <w:pPr/>
      <w:r>
        <w:rPr>
          <w:rFonts w:ascii="Courier" w:hAnsi="Courier" w:cs="Courier"/>
          <w:sz w:val="21"/>
          <w:sz-cs w:val="21"/>
        </w:rPr>
        <w:t xml:space="preserve">TTCGGTTtAGTAATATGATTTAAATGCAATAATTAATTGCTGTGTTTACCGATTAGATAAACTAGACAATGAAGTaTATAATaGATGACTATCCATT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2</w:t>
      </w:r>
    </w:p>
    <w:p>
      <w:pPr/>
      <w:r>
        <w:rPr>
          <w:rFonts w:ascii="Courier" w:hAnsi="Courier" w:cs="Courier"/>
          <w:sz w:val="21"/>
          <w:sz-cs w:val="21"/>
        </w:rPr>
        <w:t xml:space="preserve">ATACTTGGATtAATCTTTTAATATTTCCCAAGCATCCTCCTCTATTTtGGAATTATACCCAGTTCCCGAGCtATCTTTTtCAAGTTTTATTAAAGGCTCTTGATTCGtCTGTTTCTCTTTGACTCGCTTTGTTGTTGTTGATTTGCTTTCTACAGATGCTTCGGACATCGATCGTGGCTTCGACTCCCAGTCCCAATCGTGCGAAGGAGAATTCGTTGATGAAGCGCTCGATTTGAGATTAGAACCcGAGACCAGCGACGATTTCTCATTGGAATGTtCGTTTTTATTAATACTATCTTGATAACTACTTGAATTTTGATAATGATCTTGAGAACCATAACGATTCTGCTCAAATGTATTGGTCCCACTAATGTCTCCCCAACCTCTTCTGCCTAGATCACCAACCTTAGCGGCTAAGCTATTCACTTGAGAACCCATTCCTTCCA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3</w:t>
      </w:r>
    </w:p>
    <w:p>
      <w:pPr/>
      <w:r>
        <w:rPr>
          <w:rFonts w:ascii="Courier" w:hAnsi="Courier" w:cs="Courier"/>
          <w:sz w:val="21"/>
          <w:sz-cs w:val="21"/>
        </w:rPr>
        <w:t xml:space="preserve">ATTATTCAATATTTCGTTTTTtAAATtA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4</w:t>
      </w:r>
    </w:p>
    <w:p>
      <w:pPr/>
      <w:r>
        <w:rPr>
          <w:rFonts w:ascii="Courier" w:hAnsi="Courier" w:cs="Courier"/>
          <w:sz w:val="21"/>
          <w:sz-cs w:val="21"/>
        </w:rPr>
        <w:t xml:space="preserve">AAGAGtCTGGACGTCTAAGACTCGGCAAAGAGCGATTAGCTGTTGACGAGAAAGAGAAtCTAaGGTAATTTCATCTTCAAaTAGTTTGCTAAATTtAATTATTTCTTCATTTGATGCGACAGATCCAGTTGATCGGACTTTATAAAAAAAaTCAGAAAaTTCCTTagCTTTTTGAGAGCGATGAGCAGACGATTgCACAGACATTTCATCCAAAGTCTTTTGCAAAAACTTTGCCATTTCAaTTTTTACCTTtAATGCTTTTTTCAATTTATCcTCCTTATCACTTGCAGTTTGAAATGTAGATGGTAATAAGCCaGGAAAAATTTTTATAGCTATCGGCAGTAGAACTTCCATAAaTGGCACAATAATAAAAACCGaGAAAGGTATAAGTCTAAaTACATCTCCTGTCGTTTtAATGAGCAATCTGTGTTCGCGTCTACTTAATTCTTTTCCTTGTAATACCCGCCAAaTTAATTTtGCTGAAACTTTCATATCCAGACCTAATAATCGAAATCCGTGATAATAATGTAATATCTCTG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5</w:t>
      </w:r>
    </w:p>
    <w:p>
      <w:pPr/>
      <w:r>
        <w:rPr>
          <w:rFonts w:ascii="Courier" w:hAnsi="Courier" w:cs="Courier"/>
          <w:sz w:val="21"/>
          <w:sz-cs w:val="21"/>
        </w:rPr>
        <w:t xml:space="preserve">ACTCTCGCTTTAAACGTTTTACACAATTATCGAGAAACTTGCCAAGCTGCCTATCGTGGTATTGTTCAACCTGATAGCGAAGACAAAAGAATCTGTTCTGCAGCTTGGCTCAAGGATGATGACATTAGTAGGTTTATAAAATCTTTGCCTAACTGGGAGAGCTTGAAAaGCGAAATGCAATCACGTCCTCCACCGTCGGGAaGGCAAACTCGCCGTCAAGAGACTCAGGAAGAGGAGAGCCCCGAGGAAGTTAGGCAACGTAATTTACGAGAAGCAGAGATTTTGGCGAGTAATTTAGGAGAAGGTGGGATCAACGCACACGAGATTATTTCAGatGTGGGCCAAc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6</w:t>
      </w:r>
    </w:p>
    <w:p>
      <w:pPr/>
      <w:r>
        <w:rPr>
          <w:rFonts w:ascii="Courier" w:hAnsi="Courier" w:cs="Courier"/>
          <w:sz w:val="21"/>
          <w:sz-cs w:val="21"/>
        </w:rPr>
        <w:t xml:space="preserve">ACTGCTACAAGAAaGTATGgaGTGGTTTtCTTtATCGAtAAGGTCTTtgATCTCAGAATTACGTCGCtcTAGaGCTGGAGGCGATAGCCAaGTGCTGTtaCCCATTATGTCAGAATCTCTTGTGGAGTCATTGGAAC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7</w:t>
      </w:r>
    </w:p>
    <w:p>
      <w:pPr/>
      <w:r>
        <w:rPr>
          <w:rFonts w:ascii="Courier" w:hAnsi="Courier" w:cs="Courier"/>
          <w:sz w:val="21"/>
          <w:sz-cs w:val="21"/>
        </w:rPr>
        <w:t xml:space="preserve">CTCTCAGTGCTTCTAAACCAGTTGATATAGATTCACTTATCACTGAAAATCGATACTTACAGGAGAGAATGCAaCAATTATTAGAaGAAAAaGAACTCACACGACAATCCCTGTCGAAGTATAAGGGTATGCTAGATAGTAAAaG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8</w:t>
      </w:r>
    </w:p>
    <w:p>
      <w:pPr/>
      <w:r>
        <w:rPr>
          <w:rFonts w:ascii="Courier" w:hAnsi="Courier" w:cs="Courier"/>
          <w:sz w:val="21"/>
          <w:sz-cs w:val="21"/>
        </w:rPr>
        <w:t xml:space="preserve">CAATAAAGCTTGGTGGAAATTCAGCTGCTGGAACTGTTATGACTCA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9</w:t>
      </w:r>
    </w:p>
    <w:p>
      <w:pPr/>
      <w:r>
        <w:rPr>
          <w:rFonts w:ascii="Courier" w:hAnsi="Courier" w:cs="Courier"/>
          <w:sz w:val="21"/>
          <w:sz-cs w:val="21"/>
        </w:rPr>
        <w:t xml:space="preserve">TCTGGTTAAACTCAGCTACGGTCGATTTCTGCGTCCATTAGACATTATGTCCGTTTGTGTCCATTATTCGTCGTGAATTTTCTGATACACCATCTTTTTATCTCTGGGGGTATAGTGAGTAGTAAATTCAGCTCTACCTCTCAATTTTAACAGTGCTTTGATATCAAGACTCAAAAAaGTAGTGGAACTTGACGCAAGACCTACGTC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0</w:t>
      </w:r>
    </w:p>
    <w:p>
      <w:pPr/>
      <w:r>
        <w:rPr>
          <w:rFonts w:ascii="Courier" w:hAnsi="Courier" w:cs="Courier"/>
          <w:sz w:val="21"/>
          <w:sz-cs w:val="21"/>
        </w:rPr>
        <w:t xml:space="preserve">GGgCAAAAGAAAATGGCAGTTGCGCGTAGTGGTCTGTTTATTTACGTGCTGTCTATTCCAGTCAATAATTAATCGATCGCTCTGAAATATTTTGGGGGAAACCCTCTCGTAAATCAGATGCGAATTTGGAAGAAACGGTGCAGGCCTAAAGTGCTAAAAGTGCTCCAGTTACGTGAAATTAGCGACAACTACGTAGTTCGTGACGAGCTCCGTCTTTTTGCGTTTCGAACTTTTGTGTCGTCATCCTAACCTATTGTTTGCTGCTCGGGAGCTTCTCGAATTTTCTGAAGCCTCTTGTCAGATTTTGTTTGTCAACAGAGATCTTCCATGATGCCATGTTCCCACGACAGTTGAGCCTGAGATCAGAAAAAaCCACAACCATGACAGATGAAGTGTTGCCGGCCAGTTTAGAGAAACTTGAAATTGATCGTCTCTCTTCGACCTGCTCGCACATTACGATCGACAAGACAAAATCGACCAATCCGTTTCGGATAACGAGCAAGGGCACACTAACCgaCAGCAGCTACCTATTTCGAaGAAAATCCATGCCTAACAGGCCGACGCCGTCAATCGTAACCCCTCGTGGTATC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1</w:t>
      </w:r>
    </w:p>
    <w:p>
      <w:pPr/>
      <w:r>
        <w:rPr>
          <w:rFonts w:ascii="Courier" w:hAnsi="Courier" w:cs="Courier"/>
          <w:sz w:val="21"/>
          <w:sz-cs w:val="21"/>
        </w:rPr>
        <w:t xml:space="preserve">GAAAATGACAGACATTGACGCCAAAGTGAATATGTCCCTTGATGAAATCATAAAATTGGAGAGAAAGAAGAACGGAATGGTCAACTTCAAGGGAGGAGTAAAAAGAACTCGAGACGTAAATATGCGAGTTCATGATGGTTCCCGGGGTTTGAATAAACAGAACTTGCCCGGATTTAACAAGATCCCAGTTTGGAAGCGATCTTCGCATAAACTGCATGGAGGGTTTGTTAAAAAAAaTATAATAAAAGAGGTGGACTTGCTAGATCTCACAACAATTTTATCTTGAACCGCAATTATAAAATAAaTAGCAAACAAGGATTtGCTGGCAACAAaGTCGGATTGAATCAAaGCAGAAGTCGAATGAATTTTTCATTCAGACAAGGAGGTTTTTTCACTAATCGAAGTCATCTAAGAAGGACCAACAGTGTGCCAAATTTGGGAGATCCGACTTCAGTTCATAATCGGTT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2</w:t>
      </w:r>
    </w:p>
    <w:p>
      <w:pPr/>
      <w:r>
        <w:rPr>
          <w:rFonts w:ascii="Courier" w:hAnsi="Courier" w:cs="Courier"/>
          <w:sz w:val="21"/>
          <w:sz-cs w:val="21"/>
        </w:rPr>
        <w:t xml:space="preserve">GAATCGGCGAACGCAGAAT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3</w:t>
      </w:r>
    </w:p>
    <w:p>
      <w:pPr/>
      <w:r>
        <w:rPr>
          <w:rFonts w:ascii="Courier" w:hAnsi="Courier" w:cs="Courier"/>
          <w:sz w:val="21"/>
          <w:sz-cs w:val="21"/>
        </w:rPr>
        <w:t xml:space="preserve">TGTCGAGTTCGGACGAATTAAAAATATTTGTCAAAAGAAGAGGCTCGAAGTAATAATCTCTTAAaGCAGTAAGATCATTtAAAAGAATATTTTCTCCACAGTATAGTTCGTAAATtGCTTCCTGTCGTTTTACTtCTTtGCGACTCAagATCGAATTAATGTGGTCCTTAATATTACCTTCTACTACGTCGaCCATCCAACTGCGTATAACCACATTCCCTGATAATTCATTGTTTTTAGGAGTAACATAAGTATCTGCCTCAGAACCAGCGaTTGACAAAAAaGAAGAATTTGACTGGTTGTTGCTAGTTCTTTtACGTTTtCTTtCTGATTtAGAAACGGAAAaCCGCGTGGGAAAAAaTATATTGCTAGTCACTTCAGTCATTCTTCGAcGTTtCCTTTTtCCACCAGtGTCAGAaTCGATAGAAaTATCCaTT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4</w:t>
      </w:r>
    </w:p>
    <w:p>
      <w:pPr/>
      <w:r>
        <w:rPr>
          <w:rFonts w:ascii="Courier" w:hAnsi="Courier" w:cs="Courier"/>
          <w:sz w:val="21"/>
          <w:sz-cs w:val="21"/>
        </w:rPr>
        <w:t xml:space="preserve">ACTGTGACGGTGGTGCCGTAGATtCCATAATGGTTGAATTAGAAAaaCCACTGACTGAACCtCAAATTGCTTACGTTTGTCAAAaTATCACCAAAGGTCTGGCATTTTtGCACAAATCAAAAaTtATTCACaGGgACATGAAAGCAGGCAATGTCCTGCTTACAATGGCTGGTGGAGTTAAAaTTGCTGATTTCGGtGTTTCGGCAAAAaaTAAGCAAaCTCTCCAGAAACACGATACTTTTATTGGAACACCGTATTGGATGGCACCAGAAGTAGTTTTATGCGAAACTTTCAGAGACAATCCGTATGATTTCAAGGTGGACATTtGGTCTCTCGGGATAACTTTGATAGAATTTGCACAAATGGAACCTCCGAATCATGAAATGTCACCGAtGCGAGTTCTACTCAAGATTCAGAAAaGCGATCCACCAAAGCTCGAACAGCCTGGCAGgTGGAGTAAAGAGTTTAAtGACTTCATTGCCAAAGCGCTCATTAAAGATCCTTCGTCGAGGCCAACAGCAGATGAATTGCTCAAGCACTCATTTATTAATCGGACTCTAGATTCGAAACCGATCAGAGACTTGTTAC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5</w:t>
      </w:r>
    </w:p>
    <w:p>
      <w:pPr/>
      <w:r>
        <w:rPr>
          <w:rFonts w:ascii="Courier" w:hAnsi="Courier" w:cs="Courier"/>
          <w:sz w:val="21"/>
          <w:sz-cs w:val="21"/>
        </w:rPr>
        <w:t xml:space="preserve">ATTTCTTCTCTGCGATGAAAACCAATCCGATGCCGAGCTAACATTTGACGATATACAAGCGACTCTTCAAAGTATGGACACCAGCGATACTCATAGACCTATTAAAAACATATCTCTCGCAAACAAGCTGCCATCTGAAGACAAGTCTATAAaCAATGGCTTGGTTGATGTAACTGCACCTCCCTTTCGGAACAATAATTATAGAGAAGCTTGTGCTTCCTCAAAAaCTAAaaTAAAaCTAGAAAaTTCATCAGCATTTTCCAGT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6</w:t>
      </w:r>
    </w:p>
    <w:p>
      <w:pPr/>
      <w:r>
        <w:rPr>
          <w:rFonts w:ascii="Courier" w:hAnsi="Courier" w:cs="Courier"/>
          <w:sz w:val="21"/>
          <w:sz-cs w:val="21"/>
        </w:rPr>
        <w:t xml:space="preserve">ACTGTCGTGATTCGAGGAGCAACTCAGCAAATTCTTGATGAAGCTGAGCGTTCCTTGCATGACGCTCTTTGCGTTCTGGCTGCAACGGTCCAGGAGTCGAGGATTGTTTATGGTGGCGGTTGTAGCGAGATTGTGATGGCCTGCGCCGTTACGCGAGCTGCTGCAGCTACTCCAGGAAAAGAAGCTGTGGCTATGGAAGCCTTTGCAAGAGCTTTGGCTCAACTTCCAACCGTGATTGCTGATAATGCGGGTTACGATTCAGCACAGTTGGTTAGCGAACTTCGGGCCGCCCATAATTCTGGAGCTTCCACTATGGGCTTAGATATGGACCGTGGTCAAATTGGTTGCATGAAGCAACTTGGCATCACGGAATCTTGGGCAGTAAAGAGACAGGTTCTATTGA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7</w:t>
      </w:r>
    </w:p>
    <w:p>
      <w:pPr/>
      <w:r>
        <w:rPr>
          <w:rFonts w:ascii="Courier" w:hAnsi="Courier" w:cs="Courier"/>
          <w:sz w:val="21"/>
          <w:sz-cs w:val="21"/>
        </w:rPr>
        <w:t xml:space="preserve">GGCTTCGAAAAGGCAACCTGGTGCGTCAGGTCGATTGCACAGAACTGTAACTGGCGAATGGGtttGGTCTTCAGAAGAaGAGGACAGTGGAGGGTCAAGTGGTGACGAAAGAAGAGAACCATTACCAGTGAACAATATAGAAAATGTAAGCAGTGACGAGGAGGTCCCTGATCCTGAGGATTACTACGGCCAAGTGAGATCGGTCCAAaGCCaTCTGACCATTCAaGCTGCGGAACAAAaTGTCCCTATTAATTTAGTTCTCAGATTGCGGAATCAAAAACGGGAACTCAACGATATAaGgTTTGAATTCGCAGTTGGTGTTGATTCTGCTGAAGGAATTGCAGCAGAATTGGTTGGAGCTGgTTTAGTCGATGGAAAaGaTATTGTTGTCATTGCAGCTAATCTTCAGAAATT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8</w:t>
      </w:r>
    </w:p>
    <w:p>
      <w:pPr/>
      <w:r>
        <w:rPr>
          <w:rFonts w:ascii="Courier" w:hAnsi="Courier" w:cs="Courier"/>
          <w:sz w:val="21"/>
          <w:sz-cs w:val="21"/>
        </w:rPr>
        <w:t xml:space="preserve">ACGtGCAACAGCAAaGATGGTtGCAATACTGCACCaTCTCTTCATGCTAATTGGTTTTCTCTTATTGTCCTATCAATCGTCTTCATATTTGGTTTtATTTCATTTTGAAAATGTAAACAGCATTCAAATTTTCTCCTTTTAAAACATATCAACATTTACAAACGACAAGAAATGcTTTCATTGGGCTCAGCATGTTCAGGAAGCTAAATCGAAAAaCAaGTTTtCTTAGAGATAGATTAAAGAGTTAACAATCGGACTCTAGCTCTTTAAAaGGTTATTTGTATGTTGTTTAAATATTTGTATTACATTCATAATAG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9</w:t>
      </w:r>
    </w:p>
    <w:p>
      <w:pPr/>
      <w:r>
        <w:rPr>
          <w:rFonts w:ascii="Courier" w:hAnsi="Courier" w:cs="Courier"/>
          <w:sz w:val="21"/>
          <w:sz-cs w:val="21"/>
        </w:rPr>
        <w:t xml:space="preserve">ACCTGACTGCTCCGATTAATCTCTATTCTCAATGTAGAAATCAACCAGAGACTTTCTCGAAATGAAATTTGAGAAAGATTCTCTTCGTTGACTGAATTGTCTTAAAAGTGAACAAATTATTTATTTAATTTTTCTAAATATTCTTCTGCTTATCCTTTTATCCACAAAACGTATTCCTGAAATTGATTAATTAGAATACTGCAGTATTAGTCATCATCTTGAGTCTAAAGTGTGGATATGATCTGCAAATTtGAAAAACTTTCTCGTTAGGATAAAGTAATTTGATTTTTAGCAATTGAAACACTCGTTCGATCAATTTCGCGTTTAAGACAACCATTTTAACGAAAAGTATATAACTCGAAGCCTTTGAAGAAAATAGTGCGAAAATGAAAAACTGTAAGCAAaTCATGAATCaCTACtGTCCATTACCTtCA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0</w:t>
      </w:r>
    </w:p>
    <w:p>
      <w:pPr/>
      <w:r>
        <w:rPr>
          <w:rFonts w:ascii="Courier" w:hAnsi="Courier" w:cs="Courier"/>
          <w:sz w:val="21"/>
          <w:sz-cs w:val="21"/>
        </w:rPr>
        <w:t xml:space="preserve">GATTCATCTAAAAATACAGTAAATTCTCTTAGAAGTAACTTGTGTCTGCTAAAATATTGTATTTTTTtAATTAAAAGCTCTTTTTCAAAATGGCACTGCACTCCGCTGGAAAGGGAAAGCTTTTAGCTGTCATAGGAGACGAAGACACTTGTGTAGGATTCTTACTAGGAGGTGTTGGAGAAATTAATAAAAATCGTCAACCCAATTTTATGGTTGTTGACAAAAATACTGCTGTTGGAGAAATCGAGGAAACCTTTAAACGCTTTATCAAACGAGATGATATTGATATAATCCTTATAAATCAAAACATAGCTGAAATGATCCGACACGTGATTGATAGCCACACGCAGCCTATCCCTGCAGTATTGGAAATTCCAAGCAAaGATCATCCTTATG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1</w:t>
      </w:r>
    </w:p>
    <w:p>
      <w:pPr/>
      <w:r>
        <w:rPr>
          <w:rFonts w:ascii="Courier" w:hAnsi="Courier" w:cs="Courier"/>
          <w:sz w:val="21"/>
          <w:sz-cs w:val="21"/>
        </w:rPr>
        <w:t xml:space="preserve">ACCTTCTCCGAGATTAAACTGGACATCTCTGTCTTCAAAAACTTTCTCACCATATTTTCCCAATAAATGAACATCAACAAGTGCTCCATCATTTGGGCTCGTAATCATAGTTTCTTTCTTCAACTGGATTTTCTCAATGCTACCATCCTTATCTGGACTTACATCCATACCACTCCATCCTAGCATTTCAATCTCAAaTTTAAGTGTAGCATCAGGaGGAATTTTTGGAGGACTTCCTGGTTTtCCGTATGCATATTTCGAAGCACAGGTCAACATTGCGATTTCCCCTTTTTtCATAGTTGCTACCCCAATGTCCCATGCTTTTATAACACTGCCTTGACCTAACTCAAATTCAAAGGGTTCATTGCGATCTTTACTGGAATCAAATTTTGTTCCATCTAGTAAGGTTCC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2</w:t>
      </w:r>
    </w:p>
    <w:p>
      <w:pPr/>
      <w:r>
        <w:rPr>
          <w:rFonts w:ascii="Courier" w:hAnsi="Courier" w:cs="Courier"/>
          <w:sz w:val="21"/>
          <w:sz-cs w:val="21"/>
        </w:rPr>
        <w:t xml:space="preserve">AACAaCATTTCTCTaGATTAAaGATCCATGCTTTTTtGCAACAaCAGATT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3</w:t>
      </w:r>
    </w:p>
    <w:p>
      <w:pPr/>
      <w:r>
        <w:rPr>
          <w:rFonts w:ascii="Courier" w:hAnsi="Courier" w:cs="Courier"/>
          <w:sz w:val="21"/>
          <w:sz-cs w:val="21"/>
        </w:rPr>
        <w:t xml:space="preserve">AAAAATTTCACTTTTTCATAAAAATAGGATGTATGAAGTCATGAACCACGAAAATCTGGAATAATAAATGCAAATAATGGTCAACAAAGTAAAAAAAaTTCTGATGACTTTCTTGCAACCTTGTCTTGCCGTAATTTCAATtGCATTCGGTTCTaGCTGCCTCGGGCaGCAATGCAAAA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4</w:t>
      </w:r>
    </w:p>
    <w:p>
      <w:pPr/>
      <w:r>
        <w:rPr>
          <w:rFonts w:ascii="Courier" w:hAnsi="Courier" w:cs="Courier"/>
          <w:sz w:val="21"/>
          <w:sz-cs w:val="21"/>
        </w:rPr>
        <w:t xml:space="preserve">CAAAtCCTTATTAATATAAGGCGATTATGCGTAGTATCATCGCTACCAAaTTtATTTTAATCGAACATaCTTGGACAGAAACTGTTTtAAATTTGATTTGATACAAGAGTATGTGATCAACTTTtCTTTtcTTTGTCGAATTTACATTAAATGTATTTtCAAAAaTATTTTAAAAATGGTGATCACTTACGAACGTATCGAGGCCAATGCTCGATAGCAATCTGTTCAGTTTCACGTGGGACGAAATATTCGCGAGTTATATTTTGGAGCACCTAAAaGTTTtGGAATTTGGACAGTGAGTCATTTATAGTTGTGTGTGTTTCTCC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5</w:t>
      </w:r>
    </w:p>
    <w:p>
      <w:pPr/>
      <w:r>
        <w:rPr>
          <w:rFonts w:ascii="Courier" w:hAnsi="Courier" w:cs="Courier"/>
          <w:sz w:val="21"/>
          <w:sz-cs w:val="21"/>
        </w:rPr>
        <w:t xml:space="preserve">ACTTCTCGCTGGAACATTCCCCACTCTGCAAATAGTTTAAATTATTTATAATAAAATCGAAATCTATGTTATTtCTTGTGAAaGCGATTTtACTCTATTTTAAATTCTGCCTGTGAAGTAACAAAAAGCGAATCAATTTTGAACTATTCTTGAACTTCTGTAAAAATGGCATAATAAGAAaTTTCTTGAAATTCAAGTTTTtCCTTCAACATAATTTTTtCCTCAAAATAATTACAAATAGATATTAAGAAAAAAATATTAAATATAtATGACAaTATATACAAAAATGCAACTACTCGCAAAaGtATATTTTATTATTAGAAATTATTTGGTGATTAGATTTTATGGaTTGTtAACAGATTTCAACATGCATTGAAAaGAACTTACTGTTATATACACGTGTCTTGTTTtCAGACGATGAATATTGTTTTTtGTGATTGCGTATTTGTGTAGTATTTAAAATCATCGTTTTCGATGATTTATGCTTATTCGTTTAATAGCAAATCGCAAAGGAATTTTGTGAAAAaTTTCTCCGCcTTGAGAATGTTTACTTGAGCACACTTAACGTCATTGTTGAAAAaTACAG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6</w:t>
      </w:r>
    </w:p>
    <w:p>
      <w:pPr/>
      <w:r>
        <w:rPr>
          <w:rFonts w:ascii="Courier" w:hAnsi="Courier" w:cs="Courier"/>
          <w:sz w:val="21"/>
          <w:sz-cs w:val="21"/>
        </w:rPr>
        <w:t xml:space="preserve">GTAACTTGCAGTAACTTGGTCATGACATGTCACGACTTGTCAAAGTGAGTTAAAATGAATTCAGCTTTTATCAATAAATTGAGTTGACGATAAAAAGGATTAATGAAGAAAAGAGAAGGTTTTTTTAGAAACTTTACAAAATATTGATTACTTCTTCTTTGAAGACcAAaGAGACAaTCTATATCTGTtCAAAaGACAGAAATAAAAATGAACACGGGAATAAATTGGGAAGCGGAACATCGCCAAACTCTCCTCCAAAGCCGATCAACAATAGAAAGATCGAATCAATCAGTCGCTAGGTCTCAAGCCATTGCCAATGAAACCGAACAAATTGGAACGGAAGTCATTACAGAATTAAGTGGGCAACGGGAATCTCTTCTTCGAGCTAAAGATCGACTCGTTCAAAC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7</w:t>
      </w:r>
    </w:p>
    <w:p>
      <w:pPr/>
      <w:r>
        <w:rPr>
          <w:rFonts w:ascii="Courier" w:hAnsi="Courier" w:cs="Courier"/>
          <w:sz w:val="21"/>
          <w:sz-cs w:val="21"/>
        </w:rPr>
        <w:t xml:space="preserve">ACTTCtCACCAAGAGAGtGGTAGATGGgAGCAaGCTGcTtGCaGTGTCCGCACCACGGagCGTAGAATTCAACAAGGACGTTTTtGTCTTtGTTAAATGCAACTTCATGGAAaTTGGTTCCAACAAGAGTCTTGaCCGGGTATTtATCCCAGTCTTCTGgTAAGTCTTGTGTGAGTAAATGCCTCTTCAAATTTCCTTCGGTGAAAGCAGTGACGAACTCCATAaCATTGTCGCTaGAAATTTCAGCTTTGtCtGGTTTGtATTTGGCCATGTCTTCTTCCAATTTGATGAGACGCATAGCGGGTATATCTTCTTTCTTCATTCCGAAGAATTCGAGGATACGTTCGTGATCAGCTTCGTCGGCATCGATGGTCACAAaCAaGACCTGTCCGCGGAATTTCTTGGCGGGTTTCTTGAGCTCAtCAACATACTTCTCCAAGTGACCAGCTtCTTTGCTGAGGAAAaCTAAAaGAtGGCTCTtAATaTCACCACTGAATATCTTCTGAGCAGTTTCTtGAGCGAATTCAATGATGAgTGGTaGTGActCTGAAGCAATGAaGTTTttCAAaTCTTTTtGGTTAaGTTCTGC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8</w:t>
      </w:r>
    </w:p>
    <w:p>
      <w:pPr/>
      <w:r>
        <w:rPr>
          <w:rFonts w:ascii="Courier" w:hAnsi="Courier" w:cs="Courier"/>
          <w:sz w:val="21"/>
          <w:sz-cs w:val="21"/>
        </w:rPr>
        <w:t xml:space="preserve">TTTAAATCTGACTCGTTCGTGAAGGGCTTATGACACACATCACAAGTGTgATTtCGTTTTtCTGCTGCCAAATGAGATTGTTCATGTTTCATTAGATTAGCTTTTTCCAAAAATCTTCGGCCGCAATAAaTACATGGTAGCGGTTTCGAATTTGGATTATGCTGACTCAAATGTCGTCGTaGAACTGTCGCTGTCGGGAAAGATTTATGGCACTCAAGGCACTGGAAAGGCCGATCACCAGTGTGAGTTTTACGGTGTCGTGCCAAAGAATTCTGATCTGGAtACCTCTTTGGACACAAATCACAAGGAAAATTCCTTGTAGTGATGTCTTCCTCTCGTGCGTGCTTTAGTCTATTGTGTTTTAGTAATTGTAAAGATGTCTTATAGGTCTTATTACAAATGTCACATTTCGTGTTCTCAGTCgCCGGTATAaTAACCTGaGTGCGTTTCTGACCGTG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9</w:t>
      </w:r>
    </w:p>
    <w:p>
      <w:pPr/>
      <w:r>
        <w:rPr>
          <w:rFonts w:ascii="Courier" w:hAnsi="Courier" w:cs="Courier"/>
          <w:sz w:val="21"/>
          <w:sz-cs w:val="21"/>
        </w:rPr>
        <w:t xml:space="preserve">ACTTAtAGGTTCATCATTCATTTGACACTTTGCCATTTTAaTTtACTGACAGGGATAACGGCtGTTCTACAAtAaTAAAATAATTTTCTGTTATTCCGAaTGAATGCATGTATGAAGGATTTAAAAACCaTCTAGATTtGAGTTTTGCATGGACAATCGCTTCATCAAATGCGCAGATTTTTTTCTCGTTTCCAAATTCATCTTTAACGATTTTATTtGGTGTAAATGAAACAATTATGTAAGTTGGTCCACATGCTGTAATGCTCaTTCCCAAATTGTAAATTGTTCCATCTTGCATTATatGTGGATGAGCAGAATGACTTACTATTGCAATGTGTTTCGAAATATTTACTTtCCCCATTGTTTCGAGtGTTTTtGGATCAATGCG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0</w:t>
      </w:r>
    </w:p>
    <w:p>
      <w:pPr/>
      <w:r>
        <w:rPr>
          <w:rFonts w:ascii="Courier" w:hAnsi="Courier" w:cs="Courier"/>
          <w:sz w:val="21"/>
          <w:sz-cs w:val="21"/>
        </w:rPr>
        <w:t xml:space="preserve">ACGTAAATGTCCACAGGAATAATTCTGTCGCACCCTCGGACGACAGAATAACTATAATGATAGTAACCACCTCCGTTTGCACAACTTCCCATCGAAATTACCCATTTTGGATCAGGCATTTGATCATACACTCTTCTTAAAGCTGGAGCCATTTtATTCGTTAAGGTtCCAGCGACGATGATAaCATCAGCTTGCCTTGGCGAGGCTCGAAATACAaCTCCATATCTGTCCATATCGTATCTTGGGgCTGCAATGTGCATCATTTCGACGGCACAGCAAGCTAAACCAAAAGTCAAGGGCCATAAGGAACTTTTACGACCCcAATTtATTAAaTCGTCGATTCTTGCTAATGCATATTCTGCTTtGTTTTTtGTAtCTTGAAAaGGACTGTAAG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1</w:t>
      </w:r>
    </w:p>
    <w:p>
      <w:pPr/>
      <w:r>
        <w:rPr>
          <w:rFonts w:ascii="Courier" w:hAnsi="Courier" w:cs="Courier"/>
          <w:sz w:val="21"/>
          <w:sz-cs w:val="21"/>
        </w:rPr>
        <w:t xml:space="preserve">ATTCAATTTTGTATAAATGAAAGCTGGAATtAATTTTTTttCGCGCGTATCAAAaGTTATTTAACCTAATTATTACAAATAGTGTAATATGtGATATATTGAAAAAAAGTTGGTATTTtATtGAATTTCAAAATTtAACTAATTTTTATTACAGTGGACATATGGCGAGTCAAAAaCGGAGTATATTATAACAAAAGTAAAATTGCaTCGACGAAGACTAAGGTTTCTGGTAAA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2</w:t>
      </w:r>
    </w:p>
    <w:p>
      <w:pPr/>
      <w:r>
        <w:rPr>
          <w:rFonts w:ascii="Courier" w:hAnsi="Courier" w:cs="Courier"/>
          <w:sz w:val="21"/>
          <w:sz-cs w:val="21"/>
        </w:rPr>
        <w:t xml:space="preserve">GAGCCTTATAGGGAAGATACCCGTCTCCGAGGATCAGTTCATAAAaGTTGACCCCGAGCTTTCAGCTGAAGAGGCAGCAAAGGATTACATTAAAAAaTGTCTGTTTATTTCCCACCGGACTGTGTGCCGAGGTTCGATCTCCTATTATTGGGAATGGGACCAGATGGACACACTTGCTCATTGTTTCCAAATCATCGTTtATTAGAAGAAaCAAGTCTTTGGGTTTGTCCTATCAATGATTCGCCTAAACCTCCTCCTTCGAGAATCACTTTAACATTTCCAGTAATAAACAATGCCAGGGTTTGCATTTTTGCTATCTCAGGAGAAAGCAAACAAaCTATGGTGAaGCGTATCCTGCAGGACAAGGAAAaCTTGCCAGCGACGAGGGTTCAACCAGTTGATGGTTCACTTtACTGGATTCTGGACCAAGATGCAGCAAAGCTGTTGGACCAaGTTTCGCAGCAAACAaTAAaTAaCTCTAACAACATTCCATCTTCTAATTAATATTTTcTATACACGTGCAAATAATTTTGTATAACATGACTAATTATTAGGTAGGTAATTAATGTAACGAAATaTTAAAGTATC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3</w:t>
      </w:r>
    </w:p>
    <w:p>
      <w:pPr/>
      <w:r>
        <w:rPr>
          <w:rFonts w:ascii="Courier" w:hAnsi="Courier" w:cs="Courier"/>
          <w:sz w:val="21"/>
          <w:sz-cs w:val="21"/>
        </w:rPr>
        <w:t xml:space="preserve">AGATTTaCACATCGCTGAACGAGGGCCAGTGTTAAAGTCGTTCGAAAaaTTAAGTTGATTAaGTTAAAaTTTAaTTGTaTGTCTAaGGTTTGAGTATTAAGGCaCTTGCGCaCTTAATtAAGGCTTAATCAAACAATTTGATCTAGAAAaTCGACGTtATGGATGAAaGTGATTATCAATCAAAAaTAATGATCTGATTTAAACAATTTAAAAATCTATATGCAATCTATACAAAGCACCAAAaCCTTtATTAATTTAAATGAAATGAAAAaTGTCTTGAAGTTTGCTATACTTAACATATTTTCAAAACTAAATTTATAATATGTGAATTTATTCTGGAGGCTGAAACTAGGAAAGATTTGACTGAAaTTCTTTATTTTTACTTAACTTTAGGTTACAATTCTATAAATTAAAAAaTaGAATTTCA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4</w:t>
      </w:r>
    </w:p>
    <w:p>
      <w:pPr/>
      <w:r>
        <w:rPr>
          <w:rFonts w:ascii="Courier" w:hAnsi="Courier" w:cs="Courier"/>
          <w:sz w:val="21"/>
          <w:sz-cs w:val="21"/>
        </w:rPr>
        <w:t xml:space="preserve">ACCAAAAGATTGGATGGACAAGTCATAATTGTCACCGGTGCAAATACAGGAATCGGTAAAGCTACAGCTA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5</w:t>
      </w:r>
    </w:p>
    <w:p>
      <w:pPr/>
      <w:r>
        <w:rPr>
          <w:rFonts w:ascii="Courier" w:hAnsi="Courier" w:cs="Courier"/>
          <w:sz w:val="21"/>
          <w:sz-cs w:val="21"/>
        </w:rPr>
        <w:t xml:space="preserve">GGAAATTtCGGaTAACAAAAATGTTGTGGTTCGACATTTGGATTTAtCCTCACTAACAAGTGTtAGAAaTTTCGCGAAaGAAATAaTTGCCACAGAAAaTCGATTAGATGTATTAG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6</w:t>
      </w:r>
    </w:p>
    <w:p>
      <w:pPr/>
      <w:r>
        <w:rPr>
          <w:rFonts w:ascii="Courier" w:hAnsi="Courier" w:cs="Courier"/>
          <w:sz w:val="21"/>
          <w:sz-cs w:val="21"/>
        </w:rPr>
        <w:t xml:space="preserve">TAACtATGGCTGGAATAGAAGTGAAATATCCGAACGTTTGGGAGGGTTGTAAAACTAATGGCGAGCGTATCAAGTGTTtAAAaGATCTCTTGGAGAAGAATGGtGTGGTTGGCAGACCAaCTGCGGAAAAGTGCAAGAAGGCTAAGGAGCAAAATGAAAGGATAGGCGATACTCCCGAaCCATCTTCAAAGAAAGCATCCGGTGAAGGCCGTGTGACCCGTGCAAGAaGAAaCCAGAGTTCTCCTGGTTCCGCATCACGAAATCGCGATTCTCGTAAGAGGGCCGATAGTGACTCCGAATGAAAGTAAATGGTTCAAGGAGACCCTGAATCGTTAAAGCTGAAATGACTGATACAGTAACTCATTAATTTGGTGTTTtCACGGGTCAaGCTTGTTCGCTGTcTTtCGACACTCGCCCTTAACGGACATAAGTTTTgaCAAAAAaCAaGTGAGTTGAAAGTTGACTACTTGCCTGAAAaCAGTGCATAATGTATATCAAAATTAATTTCATTTAAAagACGTCTGCATTTTTGCGTaTTTGGGGAAGAGTaTTTAaTGGCTTGaTTGAaTTTaTaCGTGAaTCCAaGCaC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7</w:t>
      </w:r>
    </w:p>
    <w:p>
      <w:pPr/>
      <w:r>
        <w:rPr>
          <w:rFonts w:ascii="Courier" w:hAnsi="Courier" w:cs="Courier"/>
          <w:sz w:val="21"/>
          <w:sz-cs w:val="21"/>
        </w:rPr>
        <w:t xml:space="preserve">ACGATGTTTTtGTAGACCACTGGTGCTTAGGAaTTCTTtGTtATGAATTCcTCGTTGGACGAACTCCcTTCCTGAGTGATTCTCAACAGGAAACATACGACAAAATAAGAGCTGTGAGAATTCCCTGGCCTTCTCAAATAACACCGGGGGCTAAAGATTTAATTTCGAAGCTCATAAAGAAAGAAAGCAATCAAAGAATTCCGCTTTCCGAAGTGAAGAAACACTTTTGGATTCTCGAGCACAAAGACAAAAAGTAAATAATCATGATTATAGTTTTATATAAGTCTTATAATAAATTTAATTAAATATTACAGAAACTTAAGTTAACTGCAATATAacTATAGCAGAAAATGTGTAAATTTACAACTATGACTTGGAATCACTTGATTTCAAAATACCACGAATTGTAAACATTTATtCATACTTCATATGAaCATTTTTCATGTTtAGGAAAATAATTGGtCATCATAATTTCCAATAATGCAATTATTTATACTTAAAaaCAAAACTAATTCCAGCTGTATTTAAAACTCAGCTTTATTGTTT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8</w:t>
      </w:r>
    </w:p>
    <w:p>
      <w:pPr/>
      <w:r>
        <w:rPr>
          <w:rFonts w:ascii="Courier" w:hAnsi="Courier" w:cs="Courier"/>
          <w:sz w:val="21"/>
          <w:sz-cs w:val="21"/>
        </w:rPr>
        <w:t xml:space="preserve">ACTACTTtGTCCaCCAGTTCCTGAtAATCCACCAGGGCTAGTtGGAGAATGTtGAGGTCCAATCTTGATtCcGTTTGCCTCATTGTTAATaTCAAACACgCCTTCTTGTATCTTTTCGTAAATTtCTTTGGCCGTATTAATGAAAGCTTCTTCAaCATTCGCTGCGGTCTTtGCGCTTGTTTCCATAAAAaCAaGTCCATgCTCTCGGGCGAAGGCCtCACCTTCTTCCcTACGAACTTCCCTTCGAGAATCCAAATCaCTTTTGTTACCAATTAGCATTATAaCCATATTAGAaTTGGAATGCTGtCTCGCaTCTTCTAACCACGTtGTAAGGTGATTAAATGTCTCTCTACGAGTAATATCATAAACCAAGAGTGCTCCAGCtGCTCCACGATAATACGAACGTGTAATTGAACGGAAAGCTTCCTGCCCAGCAGTGTCCCATATCTGCAACTTTATCTGTTTTCCGtCGATGGTAATCATACGAGCACCAAATTCAACTCCTATAGTTAAaTCATGGACTGGTTGAAATCGCTTGTCTGTAAATTGTAGAAGAAGGCAGGACTTtCcAACTCCTGTGTCaCCGa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9</w:t>
      </w:r>
    </w:p>
    <w:p>
      <w:pPr/>
      <w:r>
        <w:rPr>
          <w:rFonts w:ascii="Courier" w:hAnsi="Courier" w:cs="Courier"/>
          <w:sz w:val="21"/>
          <w:sz-cs w:val="21"/>
        </w:rPr>
        <w:t xml:space="preserve">ACTTGCCGTGGGCGTtATCACTCGAGAAACGGGCCCTAGGGATGAAACCGAAGCcACCGTTTGCACAaCCCGAGGtATAGTTTGCTGTTGCGGGGgAATTACAATGCGACTGACAGTTCCTGGgACACTCGCAGGTGCAGAAGTtGTGCTGATAGCAATTTGTTGTCTGCTGACCACCGGTTGCACGGATGATACAGTTGTTATtcTACTCGGGGCTCCTATCACTGGTGCTGAAACCGCTATACGATTCACCGTGcTTGGTGTGGTCAAAGTCCTCGTAGTTTGAGTCAGCTGAATGGGTtGAGATACGGGCCTGGGTGCCTGGGTAGTTTGGGGAAGAGTTTCCTGGGGaGTAGGTGGCCTCGTCTGGGCAACAGGGAGTCGAGCCACATTATTGCTGCTTTGAAAAACCGGGGCCCTTAGTCTGCAGGGAGCACCAGGAACTCCAGTGACGACTGCAGCTTGGACAGCCcGGACGGGACGACCCAGAGTTGGAGTTACCAaTCGTGgtcGCcGTCCACTGCTGTATACGGCAGCTGCTGGTCTCATTGTCACTCGTTGCACAATCGGTAGCGG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0</w:t>
      </w:r>
    </w:p>
    <w:p>
      <w:pPr/>
      <w:r>
        <w:rPr>
          <w:rFonts w:ascii="Courier" w:hAnsi="Courier" w:cs="Courier"/>
          <w:sz w:val="21"/>
          <w:sz-cs w:val="21"/>
        </w:rPr>
        <w:t xml:space="preserve">ACTCGTTTGCGAAAGGGTCGCAACATTCGGCGACATGTGTATCGTTACAGGAACTACTCCTGTGTTTGTAACATTTGTAACGGCAGCTGCTGCAGCTGCAGCTtCCTCCGCAGCAATTCGCGTCTTCAATTCCTCtAGTTCCGCAGGGATCGACCATCgAGATtCTTTtGTCGTCACGTTATGATAaTAAACCTTCCCATTTTCAGATTTATACTCCTTCCATGGACACTGGGATAAAaGCAATTCACTCTGGGTTTTTAATTCGTCCGGTTTTTCCCATAAAGATTGTTTAGTCACATTATtATAATAATATGTGCGACCATCTGGTGCTTTGTGTTCGGACCAATCGCTTTTCTTGTCAGCTGAAGCGGTCACTAATTTtACTTCACTGGAAGATGGAGCTGGGGGTGGAATTCCTGGTGCTGTTATTTgAGGAGGAGCAGCAATAAcTCCCGCTTCTGGAGGAGGAGCAGCATTCATAGGAAATCCAAaCCCTGGAGGCGGAATAGAAAACTGAGGTGGCATCATTCCTGGTGGACCTGGGGGTAAACCTGGTGGAGGAATAAACGGTGCGGTTGGAAGAATCG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1</w:t>
      </w:r>
    </w:p>
    <w:p>
      <w:pPr/>
      <w:r>
        <w:rPr>
          <w:rFonts w:ascii="Courier" w:hAnsi="Courier" w:cs="Courier"/>
          <w:sz w:val="21"/>
          <w:sz-cs w:val="21"/>
        </w:rPr>
        <w:t xml:space="preserve">GCATtAaTTTtCATTtCatAaGCAAGACTCATCAGAGAATTTGGGTTTGCTTCTGCTTTACCAGGTAAATCCTTTtGAAAAaaCTTTAaCATGCCTTCCATATCAAGGCTCAGCAAATTTtCTTtGCCTAAAGACAACATAGCAAGCGCAACTTTGAAAATGGTATCCATTCCTTCCGAGAGAAACACGTCAAAAATGCGACAGGcGAGAGGAAGACTTAAGGCCGTGGTGAAAaGGGTtAAgAACCAAGAGGAAGCATACATTGAAGTATGAAAGCCTTGCGCAGTGAAGTGAGCATGTAAGTCAGGGTATGTGTCTGCAACTAAATGTTCCAGCTGATACATGCAAACTCCTAATTCAGCCATGCTTGGTTTAAACATGTCCCGTAA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2</w:t>
      </w:r>
    </w:p>
    <w:p>
      <w:pPr/>
      <w:r>
        <w:rPr>
          <w:rFonts w:ascii="Courier" w:hAnsi="Courier" w:cs="Courier"/>
          <w:sz w:val="21"/>
          <w:sz-cs w:val="21"/>
        </w:rPr>
        <w:t xml:space="preserve">TAAAaTATTATATAATAAaTTATTTAATTTtAAATTtAATCCAATTAATTCTAATCTTAATAAGAATTGCCTTTATTACATTAATAGAACGAAAAATtCTtAGATATATACAAGATCGAAAAGGaCCAAAtAAAATTGCTATAATTGGATTAATTCAACCTTTtAGAGACGCAATTAAATTATTTTTAAAaGAAAaTATCCTTTTAAAAAaTTTAAATTACATTATATATATAaTTAGACCAATTAtAAGAaTTTtATTAATATTAATTATATGAaTAAATTCTCCAAATTTTTATATTTTAAATTCTAAACTAAAtATTTTATTTATAATTtGTTTATTAAGAATAAATgTATATCCAATAATAATTATAGGATGATCTTCAAaTTCAATATATTCAATATTAGGATCAATTCGATCAATTGCTCAAACAaTTtcATATGAAGTAAGAATAATCCTTTTtATAATAaTAAaTTTAATATTAACTGAAagATTTAATATCCTAGACTtACATGAACATCAAAGAATACCCTTTACATTTtATTTACCTATCACCTCATATTtATTTTTttATTCACTAATTGCAGAA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3</w:t>
      </w:r>
    </w:p>
    <w:p>
      <w:pPr/>
      <w:r>
        <w:rPr>
          <w:rFonts w:ascii="Courier" w:hAnsi="Courier" w:cs="Courier"/>
          <w:sz w:val="21"/>
          <w:sz-cs w:val="21"/>
        </w:rPr>
        <w:t xml:space="preserve">ACGATCAATAAACATTTTACAGTCAGTAAGATATGTTTAATTCCTAGATCAGATCTCCAGTCCTTTTTtAAAGTATTCACGCAGATTTCACCATTTTTCGCGACATTGGGGTGAAATATCTTTGTAAGAAAGAAAGCTTTTGGTGGTCCTTGAGGGAAATCTTTCCCAAGAGCCAATTTCACTTTGAAATATCCTCCTGCATATGGAGTTCCAGCAGGTCCCTCGATCACCGCTTGAATATCAGTTACATCCTCTTCATTGAAAATTACTCTAATTCCCTCAGGAGGTTCATTTTCTAGTTCATTCATCTCTTTAGCCACTCGTCGGATAATTTGTGGAGACAAGTTTTCCACATTTGAAATCGACGACGCTGAAGCCATTTTTATAAAATCCTTAATTTATCAATTTCTAATATGTCTACAAGTAATTTCAGTTAGTCTAAAGTCAGCAAAAGCGACGAAGTTTCAAGCATCAACGACATTAACGTCACCATATTGCGTT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4</w:t>
      </w:r>
    </w:p>
    <w:p>
      <w:pPr/>
      <w:r>
        <w:rPr>
          <w:rFonts w:ascii="Courier" w:hAnsi="Courier" w:cs="Courier"/>
          <w:sz w:val="21"/>
          <w:sz-cs w:val="21"/>
        </w:rPr>
        <w:t xml:space="preserve">ACTCCAcAtAtAGCCatCGtCATtCCAAAtACaTtCAatCCAGTtACtGGATTGCCTAGTATTAaCAACGTTACTGCAATTACAAAtATTCGTTtGCTAGCGCTCGCCACCGCATAAGTCAAaGGGgAGACGATtGAAaGGaCAGAAAaGGCGATGATATTCTGCAACCAGTTTAACaCCCCATCTAGAAAAAGAAGTCCTAGTATCCTAGAATTTACGTCCACCGAGGTGCCAGTCTCTGGGTTGTAAAGTAAATTTCGGAAATCAGAGAGCAGCCATATC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5</w:t>
      </w:r>
    </w:p>
    <w:p>
      <w:pPr/>
      <w:r>
        <w:rPr>
          <w:rFonts w:ascii="Courier" w:hAnsi="Courier" w:cs="Courier"/>
          <w:sz w:val="21"/>
          <w:sz-cs w:val="21"/>
        </w:rPr>
        <w:t xml:space="preserve">AAAGCTAATCGCCCTAGAAGAAGAAGTAGCCTTAA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6</w:t>
      </w:r>
    </w:p>
    <w:p>
      <w:pPr/>
      <w:r>
        <w:rPr>
          <w:rFonts w:ascii="Courier" w:hAnsi="Courier" w:cs="Courier"/>
          <w:sz w:val="21"/>
          <w:sz-cs w:val="21"/>
        </w:rPr>
        <w:t xml:space="preserve">ACtgcTTCGATCTGGTCAtCAGGAAAAATTTCTTGCACTGGTGCAaCTAGTGAAGAtGAAGCAAAAAaGGCAGCAAGACGtGTTGCGCGTtCACTTCAAAaGCTTGGCTTCAAAGTGAGATTtAaCAaTtATAGAGTAGTCAATGTTCTTGGTtCGTGCACCATGCCATGGAATATAAAGATAACACAATTTtCTGAGCGTTACAGGGGAACTGCAGACTATGAACCTGAACTACATCCAGGTGTTACATTTAAGTTAAAaGaTCCAAAGGCCACTCTGAAAaTTTTTtCAACCGGCAGCATTACaGTAACAGGAGCTTCTAATGTAGCAGATGTCAGAGCTGCGATTGAATATATTtATCCACTAGTCTACGAATTTCGAAGTGAAAGAACAGAAGAGGAAAAGATTGAGTTGAGAATGAGAAagCGACATTtAGCAGCTCAGGTGGAGCGAGAAGAGTTCCAaCaCGAAATAACTGAACAAaCAGAAGAGGACGGATTTCTTTCGGGCCC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7</w:t>
      </w:r>
    </w:p>
    <w:p>
      <w:pPr/>
      <w:r>
        <w:rPr>
          <w:rFonts w:ascii="Courier" w:hAnsi="Courier" w:cs="Courier"/>
          <w:sz w:val="21"/>
          <w:sz-cs w:val="21"/>
        </w:rPr>
        <w:t xml:space="preserve">TCTTTTGCGTCGGCTACCGCTGACAAATTATTCGCCTCGGCAGTAGCCACAAGCATGCTTTTTGGTTCAGGTAGTTCGTCCCCTTTATAAATTTTGATATAACTCTTGAAATACTCGAGAAGTTCTCTAGCTTTAACCACTTGGCCGTTGATCTTCTTTGTAACCAAATTTTCCGGCGCAAGCAACATCGGAACTAGTTTCTTCAGCTGCTTTTTAAAAtCAGTTtCAATATCACACAAtCTTCCGTCGAATTTAGGATTCGTGGCGATGCTTAGACCTGGATGTGGCATAaGAAAGCAAGAGATGTTCGAGAAGCAAGCTGTTATGTGTTTtCTCAGACTCTGTAATTCCGGATGTTGTTtGTCGGATATTTGGAGTCGCCTCTCTAAAaTCTTTtGCCCACCcTCAGCTCCATATTCAGCTTCATATGGATAACTCCAATCCCTAACGAGAAACTGAAGCCTCTGAAAAGGTGTGCTACCAGATTTTTCTAAAGCTAGACGACCATATTCTGTAAATAGCTGCAAATGCTGGAGATCATCCTCTTGGATATTTTGTGAGAGATTGTAGATCTGAACTGAGGACA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8</w:t>
      </w:r>
    </w:p>
    <w:p>
      <w:pPr/>
      <w:r>
        <w:rPr>
          <w:rFonts w:ascii="Courier" w:hAnsi="Courier" w:cs="Courier"/>
          <w:sz w:val="21"/>
          <w:sz-cs w:val="21"/>
        </w:rPr>
        <w:t xml:space="preserve">TAtCGCCCAGAAGAAAAGATAACCCACGTATCCTGAAATTGTAGCCCAACCTCTTACTTGAGGTCCTTCCCCAATAGTAGCtATGTTTTGTGTTCTGATTTATATAAATGTTTtGTTGACTCTATCGGATCCCAGCCAGGGTGAAaGAGTTCTGTTTCCAAAGGAGTGCAGTGCTGAGAAaCTTGGTCCACCATatACTTATTTGCAAGAAAGAGaGCTAGTtGTCGCTTTGTTATTGGAGTGACATCTTCTCCTAGTTTGGAAGGGTAGCTTATTACATTGCGGTTCTTCGCAAGATCTGCTGTTATCATTTCAAGACACTGCTCTTCATTTACTCCTACACTATCCATTATtAATTTACGTGCGTGAGCACTGGTTGCATTCAAAAaCTTCGTTAAAAGTAAaCCGGAATCAGAATCCTCGGAGAAGATATGTGGATAaCGCCTTGCCAATAATTTAGCAAGTAAAACGTTTCCACGATTTCCTGATATACTAGGCGAGGGAGCACATACCATTTCATCTTCTGTTCGCCTCACAAGTAATACAGTTCCATTATACTTATTTAGTTGTTCAGCTATATTTAAGTT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9</w:t>
      </w:r>
    </w:p>
    <w:p>
      <w:pPr/>
      <w:r>
        <w:rPr>
          <w:rFonts w:ascii="Courier" w:hAnsi="Courier" w:cs="Courier"/>
          <w:sz w:val="21"/>
          <w:sz-cs w:val="21"/>
        </w:rPr>
        <w:t xml:space="preserve">TATATTCCAGTATGATTTAATATCGTTAATtGTAGTGTTATATGTAAAATTTTATTTAATATATATTTATGTATATGTATTAAaTGTATTATATatAATCCTAATGTGAAGGCTC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0</w:t>
      </w:r>
    </w:p>
    <w:p>
      <w:pPr/>
      <w:r>
        <w:rPr>
          <w:rFonts w:ascii="Courier" w:hAnsi="Courier" w:cs="Courier"/>
          <w:sz w:val="21"/>
          <w:sz-cs w:val="21"/>
        </w:rPr>
        <w:t xml:space="preserve">CTTGGTGAAATTCCTTCTAGGTCGATTGAAGCGATTGGAGTAGTTGGTCGATAACCACATGGAGAAAACACCAGACCCAGACGTAAAGATGCCTGAAGAAAAGTCTCCTGAAGTAGAAGGAGAAACTAAGCAGAAGTTTCGTCGGAAGGTGTGGGTTAATATGACTAAGAAGGAAGTCGTGATCCTTTCGTCTAATAATGCTCACAATAGGATACCAAATTTTAAAGGCTCAGCAGAGGCAACTCAGCGTTTGAGCGAATTAGAAGAaTTTAAACAAGCTAAAGTTATTAAAATTAGTCCGGATAAACCTCAAGAATCaGTAAAGAAAT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1</w:t>
      </w:r>
    </w:p>
    <w:p>
      <w:pPr/>
      <w:r>
        <w:rPr>
          <w:rFonts w:ascii="Courier" w:hAnsi="Courier" w:cs="Courier"/>
          <w:sz w:val="21"/>
          <w:sz-cs w:val="21"/>
        </w:rPr>
        <w:t xml:space="preserve">ACCCCTTTCCACCAATTCCTGGAACTTAGCCGTGAGTATAGACTCCAATTTTCCCATTATAGCGTCTAAATAAGGAATTAGAATATGCTTAGGACAGTCCTCACTAAAATTGACGAGCGCAGCGCCCGCGTGAGCTTGAACCCTTGGATTGGCATTGTCATCTAACACCATTAAAAGTCctGGAATAACTTtGTCGTGGAAATTTTtCTCGAAtGTAGGCGCAAAGTCTGTTGACATCTGCCCAAcGGCATTACAAGCTGCATATCTCACTCGTGGATGAGGATCTTGTAAGAAaTTCACTACTCCATCCATTATTTGCTTCAAAATATCCTCCATCTGTTTGTGACACCCTTCACCTACTGCAGAAATAGCCATCAAAGCAGCATGCCTATATTTCCAATCAGGATTGCTTAGCATGGAAGGAaTATTTtGGACAATATGAGGTAACATCGTCTTTCCtCCAaGACCACATGCCAATCTATCTaGAGCGCTTTCTGCTACCACGTTATTACTATCGTTGTCCTCTTCTATAATCTCGTCAGAGAAACTCCATTCCTCATCTTCCTCGAGATCCGTCATCAT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2</w:t>
      </w:r>
    </w:p>
    <w:p>
      <w:pPr/>
      <w:r>
        <w:rPr>
          <w:rFonts w:ascii="Courier" w:hAnsi="Courier" w:cs="Courier"/>
          <w:sz w:val="21"/>
          <w:sz-cs w:val="21"/>
        </w:rPr>
        <w:t xml:space="preserve">aTTTAAAACTatatcTtCATTACTGTCTGAATCATTATCAGAATCATTATCATtCCcATTTTCATTTCCACTTAATATGTGAGTATTATTGCTACTGATACTACTTATACTGACATCGTCATCATCGCTTGAACT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3</w:t>
      </w:r>
    </w:p>
    <w:p>
      <w:pPr/>
      <w:r>
        <w:rPr>
          <w:rFonts w:ascii="Courier" w:hAnsi="Courier" w:cs="Courier"/>
          <w:sz w:val="21"/>
          <w:sz-cs w:val="21"/>
        </w:rPr>
        <w:t xml:space="preserve">GATGTATTTCCTATTAATA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4</w:t>
      </w:r>
    </w:p>
    <w:p>
      <w:pPr/>
      <w:r>
        <w:rPr>
          <w:rFonts w:ascii="Courier" w:hAnsi="Courier" w:cs="Courier"/>
          <w:sz w:val="21"/>
          <w:sz-cs w:val="21"/>
        </w:rPr>
        <w:t xml:space="preserve">CCAACTTGTGTAAATGGATGTGAAAATGGAAAATGTGTTTCACCAAATGAATGTTCTTGTAATCCTGGATTTGAGCTTGACAGCAACACTCAAaGATGCGTTAGTATTtACGATCGAGAACACTTTGGCCAAATAAaTACACCTCTTCAGCAAACTGAAAATTTTGGTCAAGTAAGTGGCACTTATAGAAAaCCCGGAATCTATAGCCAACATAGCGGAAGCTATGGAAAaCAGTCCGgTTCTCATGGTCAACACtCcGAAACCTATGGCCAaCAATCCGAAACCTATGGTCAACAATCAGGAACATATGGTCAACAATCAGAACCATATGGTCAACAATCCGTATCTTACAACCAGCAAaCTCGTCCATATAGTCAACTGTCTGGTTCCTATGATCAACATGTTGATGCTGGTCAACAAACAATCTTAGAAGCTGACAATTTGAAGAGTTACGTTTGCAACAAGCAATGTCTCAATGGCGAGTGCTCAAGGAATGAATGTATTTGCTATAGAGGATACATGCTCGACCAAACAGACCTATCTGGAACCAGGTGTCTTCCTGTTTGCCAGGGAGGATGCaCAAATGG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5</w:t>
      </w:r>
    </w:p>
    <w:p>
      <w:pPr/>
      <w:r>
        <w:rPr>
          <w:rFonts w:ascii="Courier" w:hAnsi="Courier" w:cs="Courier"/>
          <w:sz w:val="21"/>
          <w:sz-cs w:val="21"/>
        </w:rPr>
        <w:t xml:space="preserve">TTAAGCCGAAAGTGCTGCACACTTCTTCAATCGTGGGCATTCCTGTTGCTGGCTCTTGACTCTGAACAGAAGAaGAAGTGTTGTGGCTAGAaGACTTCCTTGATGAAGATTTTCTGCTTTTTtGGTTGCTTGCGAAaTCGCTGTCTTCACCCGCTGCGTCTGCATTGTCTCCACCACCAAaTCGCTTTCGTCCCCAGAGTCTgtATTTTTtCTTTTtCTTTTtCTTCTTTCCCTTTTTATCTTCACTTCGGGCTTTTCGCTTTTTCCCTTTTCTTTTTtCGCTCTTCCGGTTCATAATCATCATCTTCCTCCAGTCTTTGAGATTCTTCAGCATCAGAAGAGCCGTCTACTTGTTGAGTAACGTTCAGCACTGGTCCACTTGATTCTTCTAAATCATCTTCTCCCGCGTAGTTTTCGTCCACTTCCTCATCGGACGCCATTTTCACCAGCCGCAAAAAAGCCGGATACAACGGAGTCACTCACTAAAATCAAGAATTGAACAGGAAACGGCGCGGAAATGCAACATTAACTTTTCTCGGTGATGCTCGCACTCGCGCTTCTTCGGCGTAGC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6</w:t>
      </w:r>
    </w:p>
    <w:p>
      <w:pPr/>
      <w:r>
        <w:rPr>
          <w:rFonts w:ascii="Courier" w:hAnsi="Courier" w:cs="Courier"/>
          <w:sz w:val="21"/>
          <w:sz-cs w:val="21"/>
        </w:rPr>
        <w:t xml:space="preserve">AGGAGTGAAGAAACTTCGTATTTCAtATCACTAaCTGCTACGTATGCTCCAGTCACTCTCATTAATGATCCAACAGCGACAACAGTTGGATGtAAAATACGTCCATTTCTCAATAATTCTTCTCTCTTTTTTtCCAACGTtGGTTCCACTTGCTCTGTTGTTG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7</w:t>
      </w:r>
    </w:p>
    <w:p>
      <w:pPr/>
      <w:r>
        <w:rPr>
          <w:rFonts w:ascii="Courier" w:hAnsi="Courier" w:cs="Courier"/>
          <w:sz w:val="21"/>
          <w:sz-cs w:val="21"/>
        </w:rPr>
        <w:t xml:space="preserve">GCACCTACGCTTCTCTAATAAAACACAACAGCTGATTAAGAATCCACGAGTTTACAATACATAAGTTATGGATACGTCTTCTTTGAATGAAGCACATGAGTGTGGGAGGAAAGCAGAGTTACTTTtATTTAGaGGTGACTTTGACGGAGCAGCAAAGTGTCATGAAAGAGCTGTGCTTCTATTGACAGATGCaaTTaCAC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8</w:t>
      </w:r>
    </w:p>
    <w:p>
      <w:pPr/>
      <w:r>
        <w:rPr>
          <w:rFonts w:ascii="Courier" w:hAnsi="Courier" w:cs="Courier"/>
          <w:sz w:val="21"/>
          <w:sz-cs w:val="21"/>
        </w:rPr>
        <w:t xml:space="preserve">ACCGGTtAGGACGGAAAATCGGGAGTGGCTCCTTCGGAGACATTTATCTAGGCACCAATATTTCTACTGGCGAGGAAGTCGCAATAAAaTTGGAATGCATCAAAaCAAGGCATCCTCAACTTCACATAGAATCAAAGTTTTATCGAATGATGCAAGGTGGAGTTGGTATTCCAACAATAAAATGGTGCGGATCGGAAGGCGACTACAACGTCATGGTGATGGAATTACTCGGGCCATCTCTTGAAGATCTTTTTAATTTCTGTTCAAGAAGATTTACGTTAAAAACTGTCCTACTTCTTGCTGATCAATTGATATGCAGAACGGACTATATTCATAGTCGCAATTTCATCCATCGGGATATCAAACCAGACAACTTTCTTATGGGGTTAGGAAAAAaGGGAAACCTCGTGTATATTATAGACTTTGGACTAGCAAAAAAaTATCGCGACGGTCGAAGTAACAAGCACATACCATATCGGGAAAACAAAAATCTCACGGGCACGGCAAGATACGCCAGTGTAAACACTCACCTCGGAATTGAGCAATCCCGGAGAGACGATCTCGAATCATTAGGATATGTT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9</w:t>
      </w:r>
    </w:p>
    <w:p>
      <w:pPr/>
      <w:r>
        <w:rPr>
          <w:rFonts w:ascii="Courier" w:hAnsi="Courier" w:cs="Courier"/>
          <w:sz w:val="21"/>
          <w:sz-cs w:val="21"/>
        </w:rPr>
        <w:t xml:space="preserve">TAATtCAGGGggAGATTTTtCAGGTGAAaCTTtGACTGATGCATGTCCTGATTCTGATATTCTGTATTCCTTGACATAATTtGAaGGAAaCCAtCCAGTTTTTtCATGCAACGTCCCTTCCCACCaCCCTCCATCATCAGTTTGTGTTATAGTTATAATATCtCCTTTTTtGAAGCATAGCTCATCATTGTTCCTCCCTTTGAATGAGAACAACGCTGATACCAATTTAGGTGGATCTGACTTAGACATATTtAATTTTTtCATAAAACTTGTATCGTTCAGCCAGCTAACGAAAaTtCTTCAAGGTATCATCCTaCTTTTtAtAAAACTCCAGCaCTCAATTGAACACTATTTAACACCGAATATTCTTATTGTAAACACTGTAAAaTTATTAACAGCAACAACGTTCTATAATACTGATAATACTGTTAACACAATCACCAACTGGACGATGATTAACTAAAGGATAATTATATACTTGGCAGAACTGTGTCTATAAATAAAGCTACAGAAACTATaTGAAATTATGACTGGCTAGGTCAGCTTAGGTATAAAATCTCAACTGATCTCACAACCaTCTCAaCCG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0</w:t>
      </w:r>
    </w:p>
    <w:p>
      <w:pPr/>
      <w:r>
        <w:rPr>
          <w:rFonts w:ascii="Courier" w:hAnsi="Courier" w:cs="Courier"/>
          <w:sz w:val="21"/>
          <w:sz-cs w:val="21"/>
        </w:rPr>
        <w:t xml:space="preserve">ACCACCTGGGCAACAACTTGACCCTCGGAATCCTCTTGGGTCCCAGCAGCTGCAGTTGCGTTAGGATCATCTATGATCGACATAACCATTTGATTATCCGTAGCCTCACCTGCTTCTCCTTCCTT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1</w:t>
      </w:r>
    </w:p>
    <w:p>
      <w:pPr/>
      <w:r>
        <w:rPr>
          <w:rFonts w:ascii="Courier" w:hAnsi="Courier" w:cs="Courier"/>
          <w:sz w:val="21"/>
          <w:sz-cs w:val="21"/>
        </w:rPr>
        <w:t xml:space="preserve">GTTGTTCTCCGTCAGCTCCTCTTGTCACcaGCAGAGTCTGTCCATCTTCTGCCTGTCCAGCAACTTGaTAAACTACTCCATCTTCTCCAGTGATAGTTACCAAATTGGTAGCCTCCTCTtCCTTTTtCTCTTCCTCAGTTTtATCCGCAACACTAGCATCAGCCGAGGTTGTTGAAGTTATTGGAGTTGTCGAAGTAGCAACTGTAGTTTCTGTCGAAGACGTTGCTTCCGTTTGAGTTGTTGGGGCACTCGTGACAGGAATAGTGTCATCTAGACAAGGCAAATCAGGTGCAGTAACATTCGAGAGAGTAATTTGTTCTGTCTCTGTTGTTC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2</w:t>
      </w:r>
    </w:p>
    <w:p>
      <w:pPr/>
      <w:r>
        <w:rPr>
          <w:rFonts w:ascii="Courier" w:hAnsi="Courier" w:cs="Courier"/>
          <w:sz w:val="21"/>
          <w:sz-cs w:val="21"/>
        </w:rPr>
        <w:t xml:space="preserve">ACGACCACTTGAGACTTGCTCTTCTTGAACGAATGCCTCCGATGGAAACGGCTAGGCCACAAGTGAATGGAATTATTGGAATGGTTAATGGTGAaCTAGACATAGATGAAGATAAATCAGCTAGTTTGGAGACTGACGTTATCACTCCTGATTCGAATGCACTTTTGGATCTTCTTGGCCCAACAGATTTGAATATGCCTACTGCTCCTCTTCCTGTAAGTGTATTGTCTGCAACAAATAGCAACGATCTtCTAGACCTTTTAGGAGGATTGGATtCAAGTTCACCTGCAATATCTACTGTTATGCAACAGTCACCATCGCAAATATTCAGTCCAACTGTTACCCCTAATTtCCTGgCCGAaGGATTACTAAATTCTTCTATCTCACCAATA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3</w:t>
      </w:r>
    </w:p>
    <w:p>
      <w:pPr/>
      <w:r>
        <w:rPr>
          <w:rFonts w:ascii="Courier" w:hAnsi="Courier" w:cs="Courier"/>
          <w:sz w:val="21"/>
          <w:sz-cs w:val="21"/>
        </w:rPr>
        <w:t xml:space="preserve">AtGAAtCGCTTGAGGAGGTAGAGAAGCAAAGAGTCGATGTAATGGGAAAAAATCATGTTCTGTTATATCTAAaGTGAGAGCTTTTCCAAAaTCTACAGACATTCCCATGACaGTTCTCGTTGAGAATGTTACGGAGCAGATAAGAAAACGAATCCAAATCCCGTTGTAATTGACCACAGCGTAGGTGAATGGACGTAGCATGTATGGTGCTAGTCGTTGATTTGATCCTTGGCCTCCAGGTCCATAAAaTATTGCTAATGATTGCTTCAAAGTATAGTAACTGTCCACTTCATCGAGTAATTTAACGAAGAAAAATAAAGGATTAACAATGTTAATCACTTCTATTCGTTTTGGTtCATTGTtGTTCTTCAGTAAATCAGCACTAGGGCGCTGTGAGACGTGTTCTCCAGGTCCTAGATATTCACACTCGGCCATTtCTTCTTAACTATCGCAAGTCAAATCTGTTATCCCTGATTCGCGAATTCCGTGATGAGCTCG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4</w:t>
      </w:r>
    </w:p>
    <w:p>
      <w:pPr/>
      <w:r>
        <w:rPr>
          <w:rFonts w:ascii="Courier" w:hAnsi="Courier" w:cs="Courier"/>
          <w:sz w:val="21"/>
          <w:sz-cs w:val="21"/>
        </w:rPr>
        <w:t xml:space="preserve">ATGATtGCTAACTAATTTTtGATTTGGCATtGACTGGA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5</w:t>
      </w:r>
    </w:p>
    <w:p>
      <w:pPr/>
      <w:r>
        <w:rPr>
          <w:rFonts w:ascii="Courier" w:hAnsi="Courier" w:cs="Courier"/>
          <w:sz w:val="21"/>
          <w:sz-cs w:val="21"/>
        </w:rPr>
        <w:t xml:space="preserve">TTTTtCTCTGGC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6</w:t>
      </w:r>
    </w:p>
    <w:p>
      <w:pPr/>
      <w:r>
        <w:rPr>
          <w:rFonts w:ascii="Courier" w:hAnsi="Courier" w:cs="Courier"/>
          <w:sz w:val="21"/>
          <w:sz-cs w:val="21"/>
        </w:rPr>
        <w:t xml:space="preserve">AtGTGAATGgTTTTTGTAATCCTTAGCTT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7</w:t>
      </w:r>
    </w:p>
    <w:p>
      <w:pPr/>
      <w:r>
        <w:rPr>
          <w:rFonts w:ascii="Courier" w:hAnsi="Courier" w:cs="Courier"/>
          <w:sz w:val="21"/>
          <w:sz-cs w:val="21"/>
        </w:rPr>
        <w:t xml:space="preserve">AAaCACTTTCGGCCTCAGTTGAAGGTTCTGAGTTGGGGTCAAATTCTGCACTAGGCACAGATTCCACATTAGCTGCAGATTCTGTATTGgATAcGGGCTCTTCACCTTCACATGGTTGACATTCAAT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8</w:t>
      </w:r>
    </w:p>
    <w:p>
      <w:pPr/>
      <w:r>
        <w:rPr>
          <w:rFonts w:ascii="Courier" w:hAnsi="Courier" w:cs="Courier"/>
          <w:sz w:val="21"/>
          <w:sz-cs w:val="21"/>
        </w:rPr>
        <w:t xml:space="preserve">GCAGATTTCTCAATCGGATtACTTTGAACCAAAATTACCATCTCCTGCAtCTCCTTTAATAAAAGATATGCTGACCGTGTGCCCTACTAGGAGAGCTAACATaGAAAAAaTATGTTCACATCGGTGGGTAAATGAAGGTTACGAAAGAAGTTGTCTTCGTATCGCCGAAGATTTAGCCGCTCAAACGCCAGTGCGTCTGGATTTATtACTCTCACTAACTCctCAATCAGCGAATGCAGAaCAGTTGTTtgTCAGTGGTTATGCAaCAGATAGTAATCTTATTGTAGATAcACCTCCGGAGATTATATTACCAACTAGATCCTATTCTGATAG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9</w:t>
      </w:r>
    </w:p>
    <w:p>
      <w:pPr/>
      <w:r>
        <w:rPr>
          <w:rFonts w:ascii="Courier" w:hAnsi="Courier" w:cs="Courier"/>
          <w:sz w:val="21"/>
          <w:sz-cs w:val="21"/>
        </w:rPr>
        <w:t xml:space="preserve">AATGAACCCCAGTTTcTCCCATTCTTCTTCTTCTGGACTTTTTtGTCATAAATTTTGTTGTAAGTtCTTCCTTTTTtATCCGGTTGCCAAACCTCTGGCAGTTTATACGAAGATGTTGTGTGAAtATTTTTTTAAATGTCTTTACAGTTGAGGATAGCAATGAACGTAATATAACATGTGAGTTCATTTTTGTCAACAAGAAGAAGTCAaTTCTAAGTCATTACTATTTTTTtATATTCTTGATATTTGTTAAGATGCAAACATA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0</w:t>
      </w:r>
    </w:p>
    <w:p>
      <w:pPr/>
      <w:r>
        <w:rPr>
          <w:rFonts w:ascii="Courier" w:hAnsi="Courier" w:cs="Courier"/>
          <w:sz w:val="21"/>
          <w:sz-cs w:val="21"/>
        </w:rPr>
        <w:t xml:space="preserve">ACGCTTTAATATCCGTTGAAGTATCTTTAAAGATTTCGACAACATTTCCCATTCCCACAGCTAATAATCCTTGTTGGCTGTAAGATAAATATTGAGCTGAGGAATTCAGAGTCGCAGACTGTAGAGGTCCAGACAATTGTCTTATATCCCAAATTTTTAACGTTCGATTAGAAGAACTAGTGGCCATATATAGTCCGTAAGGATGAATAGCACAAGCGTTAATCGCTTGATGATGACAGAGCATTTTTGCTAAAGGCTGTTTAGAATTTGGTGACCACATTGAAATAACGCCTTTTGAATCTC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1</w:t>
      </w:r>
    </w:p>
    <w:p>
      <w:pPr/>
      <w:r>
        <w:rPr>
          <w:rFonts w:ascii="Courier" w:hAnsi="Courier" w:cs="Courier"/>
          <w:sz w:val="21"/>
          <w:sz-cs w:val="21"/>
        </w:rPr>
        <w:t xml:space="preserve">GGACATATTAAGAGAATTACTGACAATGATATTCAGAGTCTGGTCCTGGAGATTCTTGGAAGTAaTGTGAGCACAACTTACATTACTTGTCCGGCCGATCCAaGgAAAaCGTtAGgTATCAAGTTACCATTTCTTGTGATGATAATAAA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2</w:t>
      </w:r>
    </w:p>
    <w:p>
      <w:pPr/>
      <w:r>
        <w:rPr>
          <w:rFonts w:ascii="Courier" w:hAnsi="Courier" w:cs="Courier"/>
          <w:sz w:val="21"/>
          <w:sz-cs w:val="21"/>
        </w:rPr>
        <w:t xml:space="preserve">CTGCCAATGACGTAGAGCTTGCGCAtATCGaTCcTCaGCCAAACGAGCTtCCGTTTtACTCCGGTCTAATTCAaCTT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3</w:t>
      </w:r>
    </w:p>
    <w:p>
      <w:pPr/>
      <w:r>
        <w:rPr>
          <w:rFonts w:ascii="Courier" w:hAnsi="Courier" w:cs="Courier"/>
          <w:sz w:val="21"/>
          <w:sz-cs w:val="21"/>
        </w:rPr>
        <w:t xml:space="preserve">CTCTAGGATGCGCAGACGATCATTAAGAGCAAAAGTTTGTTCTTCGAAAACTCTAGAGTCTCTCAATTTCCCAAGAAGtCGACGATTACGTtCTGCGTG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4</w:t>
      </w:r>
    </w:p>
    <w:p>
      <w:pPr/>
      <w:r>
        <w:rPr>
          <w:rFonts w:ascii="Courier" w:hAnsi="Courier" w:cs="Courier"/>
          <w:sz w:val="21"/>
          <w:sz-cs w:val="21"/>
        </w:rPr>
        <w:t xml:space="preserve">CATAATCTTCTAAATCTCTTCGACTGTTGTTGCTCTCTGGAATAATTAAATTGTGCCCAATCAAATTTTTCATGTAATAATCGCCACTTAATAAATGCTGACGATGTTTTAGAAATAGACTGTCCAATTTTAAGTCCGTATCAGCTTCAGCAGCAGATTCTAAAGTTTtAATAGAAGGCCAAGATTGGAAACCATATTCTGATGAAAACCTTACTCGAGGATAACTATCTGAATTCCAGCCATCGCTAAAGTAATTGTAATAGTGGTCATCTCCATACAaTCTCGAAtAAGGAGGAGATTTAAAGTATCCATTTtGGtCATCATATAATCCATTTCCAGGACTCGATACAACAAAaGGCCTTGTGGTATCTAATTTTTCGACTTCGTGTTTTATAAGCTTAACATACAATTTAATATAGTCTTTCTCGTAAACTGAATTGGTTCCTACTCCATACCAGCCGCTATATAGAGCTAAGCCATTCTCGTTGTTCCCTGCCCAAAGAGCAATACTAGGATGGTGTTTCAGTCTTCTCACATTTTGCACCACTTCATTTTttACTGATGTGATAAACCACTCTGC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5</w:t>
      </w:r>
    </w:p>
    <w:p>
      <w:pPr/>
      <w:r>
        <w:rPr>
          <w:rFonts w:ascii="Courier" w:hAnsi="Courier" w:cs="Courier"/>
          <w:sz w:val="21"/>
          <w:sz-cs w:val="21"/>
        </w:rPr>
        <w:t xml:space="preserve">CCTAAGATACGTTTCAAGTGTCGCGTCCAAGACATCGCTTTCAATTAACGTAaCTTCTTGTctACAAGGCTCTTTCATACATTCCCAAACTTCTCTCCAAGCACTAGGTGGTGGTCTCATACGTTGAACTTCCAGCGAATGCAACGCACACCTATGAGAAGTTTTACTACGCGTTTGCTTCTCTACTATCGAACTCAAACGAGCACTGTGTTTGTGTAAAATTGTGCATAGCATCTGAGGAGAATCAAGAACTTCATCTTTGACGGTCAGTAATCCATCTGGAGTAAacATCAAAGGATCTAATACAGGGTGTCTTGCTCTCATTAGATCGTAAAATAATTTCTCCACACTTCTCCTGCATCCAACACAGGGAACAGTTTGTCCAAGAATG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6</w:t>
      </w:r>
    </w:p>
    <w:p>
      <w:pPr/>
      <w:r>
        <w:rPr>
          <w:rFonts w:ascii="Courier" w:hAnsi="Courier" w:cs="Courier"/>
          <w:sz w:val="21"/>
          <w:sz-cs w:val="21"/>
        </w:rPr>
        <w:t xml:space="preserve">TATACTTATCTTTAGATCTAGTTTAAATAATGAACATGAATCATTGCCGATtGAAGACAACCAGAAAAAAaTTTTATGGTCCAAaTATATTACCTTATAGTTTATTTATTTCAAAaTTAaTTTTCTAAGATAAAGGTGATAGTTCTGAAAAaTTATTTTGAAATGATTTTCtACTtCCGTTtACAGAATTcATCTTAAAAAGCAAGTCAGTTATTATCACATCAAATCTTAATGCAATGtGTGTAAATATGTATaTTCTtGTAAATCGCaCTAAAaTTTGTCAAGAaGAAAaGTAGAGAACGAAATTaTTTTGTATACATTTTCTTCTATATAAATTTTTTTTtATtGACGTGCTGAaTAATACAATGTTATCTGATTtCAAAAATTtAGACTATTGTGATGATGACAATTAGAGAATAACTCTAAAaTACGTAATTATGATTTtCTGTCCATATTTTtACTATCTTCCGTTTCTTTTGtAAAaTCTTGTATAACTTCTACTTTATTTTTtCACAACTCTTTTATTCTtAGAGAGTAATAGAAATCTATTGATAATCTCAGACTTAAGTTTATGACAC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7</w:t>
      </w:r>
    </w:p>
    <w:p>
      <w:pPr/>
      <w:r>
        <w:rPr>
          <w:rFonts w:ascii="Courier" w:hAnsi="Courier" w:cs="Courier"/>
          <w:sz w:val="21"/>
          <w:sz-cs w:val="21"/>
        </w:rPr>
        <w:t xml:space="preserve">ACTGTCAATCAGTAAAGAGAACTCGAACAATGCTTGCACTTTAGAGATTGCGTTTTTCAGTAGTTGAATTATATCAGCGCTGCTTGTTTTTATGGTATTTTCTTTTCAATATGTAGTGTGCGTTTACCATTGGGTCtCAACATTTTttCTCTTTTAGTTGCGTTtGTCATGCAatCTTCTGTGCATGGAAAAaaTTtGAATGTCTTTATGATTTTtGAaCAAAAAaTGTATGTATATGCATTGTTATTATtGTAaTGCACTATCTCCATTCCAGATaTAAAAATTAAGTTAAAAATTTTtCTAAATTTAAGCAATGAtGAAAGTtAACAGTATCTAAgTGGGTGCAATGATTATCTTACATAAATTAACTATACAAAGAtGTTTtCAATTATgagTGATAGTaTAAaGTAAtACAAaTGAGGTGATGGATTAATATGATAGCTTGATTCTGTTATACATAAATATTCAAaGTATTTATAAGTGTTTTGTTTCGTAAGATTTAATTTGAACTCAAAGACTGTTTGAAATGTTCTGAAGTAGAACCTTGTTTTAGTTTATCAAATTGAGTTATTGATTTATTTC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8</w:t>
      </w:r>
    </w:p>
    <w:p>
      <w:pPr/>
      <w:r>
        <w:rPr>
          <w:rFonts w:ascii="Courier" w:hAnsi="Courier" w:cs="Courier"/>
          <w:sz w:val="21"/>
          <w:sz-cs w:val="21"/>
        </w:rPr>
        <w:t xml:space="preserve">GAAACGTCAACGTCAACCATGTCAACTTTGCATTGAAAATTTTACGTTATTTTCCTTACATTACGTCATCCTGGCTCATTCTTTTATAATTTCGATCAAAAATAGTTGAAAAGCTAATTTTACAAGATGAAGTGGTTCGAAGGAAGCATCAAGGAAGCTGTTGATACATCCAAAGCTAAAAAAGCCATTTTCGTTGTGTTTGTTGGTGGAAAGGATGATGCCTCACTTGAAATTTCTCAAACAATTGAATCTCCAGAAATATCATCACTCTTAGAACAGGATGACTTTGTAGCAGTCAGAGTAGAAAGTGGTTCTGAAACTTACAGAAACTTCGCACAAATATATCAATTGGTCCCTGTGCCATCTGTGTTCTTCATTGGCGAAACTGGTGTTCCTTTGGAAaTTGTTGCGGGCAATGTCACGGTTCCAGAGCTGGCATTGAAGATAGATGCAGTTTTGGGGAAAtCAGGAAAGAGTCCTTCGGGATCATCAATTAaTTTTATACAATCGGAACAAAAAGCAGCTGAAAATGCATCTGGTAGTTTTACGGTTACAAA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9</w:t>
      </w:r>
    </w:p>
    <w:p>
      <w:pPr/>
      <w:r>
        <w:rPr>
          <w:rFonts w:ascii="Courier" w:hAnsi="Courier" w:cs="Courier"/>
          <w:sz w:val="21"/>
          <w:sz-cs w:val="21"/>
        </w:rPr>
        <w:t xml:space="preserve">ACTCGTTATGTAGGACACCAGAAAGATAAAATAATTTGGCTCCAGCGTATACTtCcGTCCAGAATCGCTGTTtCAGAGTCTTTTTtGTTTTCTTAAGGTGCTTtGCGTTTTTtAtCATATCCAAGTGAGTTAGAACTCCCATGACCCTTGGCATGCCaTGAACTTGACAAaTATTTAAAAaTTCAAAAaCCTCCATTTCAAATCCAAAaGAAGCGTCGACTAGTAGTAAGACTAAGTCTGCGACTTTGGCAATGTCGATCATACTGTTGATATCGTTGTTACATTCAATAAAAGTGATTCTGCGTTTTTTACCGGATACAACAGTGACTGGACCAAGGATGTTTGTCAAAGGATGTCTTGTAAAACTTTTGATAAGACATTGAatGACTAAG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0</w:t>
      </w:r>
    </w:p>
    <w:p>
      <w:pPr/>
      <w:r>
        <w:rPr>
          <w:rFonts w:ascii="Courier" w:hAnsi="Courier" w:cs="Courier"/>
          <w:sz w:val="21"/>
          <w:sz-cs w:val="21"/>
        </w:rPr>
        <w:t xml:space="preserve">GTCCTGTCGATTAAGGGA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1</w:t>
      </w:r>
    </w:p>
    <w:p>
      <w:pPr/>
      <w:r>
        <w:rPr>
          <w:rFonts w:ascii="Courier" w:hAnsi="Courier" w:cs="Courier"/>
          <w:sz w:val="21"/>
          <w:sz-cs w:val="21"/>
        </w:rPr>
        <w:t xml:space="preserve">TTtCtATATCTTgCTTTCGCctGAATCTTC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2</w:t>
      </w:r>
    </w:p>
    <w:p>
      <w:pPr/>
      <w:r>
        <w:rPr>
          <w:rFonts w:ascii="Courier" w:hAnsi="Courier" w:cs="Courier"/>
          <w:sz w:val="21"/>
          <w:sz-cs w:val="21"/>
        </w:rPr>
        <w:t xml:space="preserve">AAATaTGGCTGCATTTCTTGgAGGATTTtCTGGACTCtATAAGTTAaTGTCATGTTCGTTGAGAAGATATTTTGGATACGACTCGAAATATCACGCAATCCCTGCTGGATTAATAGCGAGCATCAGTTTtGTAATGTATCCAGATaTTAC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3</w:t>
      </w:r>
    </w:p>
    <w:p>
      <w:pPr/>
      <w:r>
        <w:rPr>
          <w:rFonts w:ascii="Courier" w:hAnsi="Courier" w:cs="Courier"/>
          <w:sz w:val="21"/>
          <w:sz-cs w:val="21"/>
        </w:rPr>
        <w:t xml:space="preserve">ATAGTGAGTAATTGTTTTGATTAATTGATCTTACGTGATTTCACAAGACCTGTCTTAGCAGgTTTTTtAAATCATATTTCTTCTGATATGTAATTTTtCAAATTTtCTCTATATAGTCACTTGACCGATATCATATATAGCCTTAAACACCaCAATTTTTACAAAGTATTATCGACTGATACATATAtCTTTTTtATCTGTATTTATTGACCGTAATTTTATATTTTTGGTAATTTTTTtCTGTCGGATGATAAGGTATTTTCTACAATTATTTtAGGAAATGGGGGTTAATGTTTTATTTATTGAATTAAGCAGAATATACTTATCGAAATATATATTtAAAAATCTCAAACAAATCGCGTTTGAAAATATACAAAaTCGTGAAAGGAAATTATTATTTGCAGCATGATTGAGTATTTCTTAACAAATTTATTATATCTACATCGAGA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4</w:t>
      </w:r>
    </w:p>
    <w:p>
      <w:pPr/>
      <w:r>
        <w:rPr>
          <w:rFonts w:ascii="Courier" w:hAnsi="Courier" w:cs="Courier"/>
          <w:sz w:val="21"/>
          <w:sz-cs w:val="21"/>
        </w:rPr>
        <w:t xml:space="preserve">ACTTtAAtGAATTCAGTAAAAaGTCAGATGTTATCATTCTGATGCAAAAGTTATTTTTGTCTACGACGTGTGGAATTTTTACGTTCGTGCTTTCGGCTCAATGTTAGTCGACGAAGAACTTAAAGCTAATTTCTACCATTAAAATCAGACGCGTTCCTGGCACT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5</w:t>
      </w:r>
    </w:p>
    <w:p>
      <w:pPr/>
      <w:r>
        <w:rPr>
          <w:rFonts w:ascii="Courier" w:hAnsi="Courier" w:cs="Courier"/>
          <w:sz w:val="21"/>
          <w:sz-cs w:val="21"/>
        </w:rPr>
        <w:t xml:space="preserve">GCATGGCGCCTTCCTTACTCGTCTCAGTAGTGACCACCTGTTTGTTCTTGATACACCTCGATAACATCGTCGTTTTCCATTTCCAACTGCTTTGGTGTTTCATCATCATTAATtCTTTTGCCATCAAAGAGAAACCTGAGGCTCGTCATGGGAACACCCACGCGATCACTGTAGGATTTTTTCAGCTTGCCCATTTGAGTGGTCATTTTTACCCTAAAGTGGATTTCATTGCTGTCGTTTCCAACAACTTTGAGCTTTATGTATTCTGAATTCGCGTCTCCTGGGCCGGAATCGGGTTTTTGCTCCTGGTTATCGGACATGATTATTAATTAAAGGCAATATAATTGACCACGCGCCACAACGGTAACCAAACACAAGCAAGGAATATGGCGCTACGCTTTTGTCAGTTTCACA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6</w:t>
      </w:r>
    </w:p>
    <w:p>
      <w:pPr/>
      <w:r>
        <w:rPr>
          <w:rFonts w:ascii="Courier" w:hAnsi="Courier" w:cs="Courier"/>
          <w:sz w:val="21"/>
          <w:sz-cs w:val="21"/>
        </w:rPr>
        <w:t xml:space="preserve">aCTGCTTTAAAGTTtaTtCCATTTGtCGAAATGTCACCTACTGCTATCAGTTTATTtATtCtACTGATATTTTCGTtGCAAAAGGTTGATGGTGCCGgTAAaGGTgAGATCaGTAAtACTGAATTGGAAAGTCTCATGGTATCTTTCTGGTCTCATAACATGGAAGAATTGATATGTCTTGGGATCTTCATTAGATTCAATTGGGTTTTACTAACTACTCAATGTAAAAGAGATTTGGAAAATGTTAGTAATATAGCTGTGAGATATGGATATGACGCTAAGGAAGATCGTATACCAGATAACATGCACACTGATGATGGAAAAGAACTTGATACATtGTCCAAATTCAGCATTTTGTTTTtGAGAAGCACTATCCAGCTATCATCGTATTCAGAATTGGCTTACGTAGAGTCTtACTCAATGAAaGACAAaTTGTTTGATGGGAAAATGACAGGGTGgAAAAaGACAGTGTGTAAAACAAaGGtGgAAaTTCCAAAGACAgtGGATGTGAAa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7</w:t>
      </w:r>
    </w:p>
    <w:p>
      <w:pPr/>
      <w:r>
        <w:rPr>
          <w:rFonts w:ascii="Courier" w:hAnsi="Courier" w:cs="Courier"/>
          <w:sz w:val="21"/>
          <w:sz-cs w:val="21"/>
        </w:rPr>
        <w:t xml:space="preserve">TCAAGGTATGCCTGCATGCACCAGTTTCAaCTTCCCAGACTCTGATACTCGTATCCAAAGATCCACTCACTACATGGACACCGTCAAATTGAAGCGAGTAGACACGaTTGGTGTGACCCTGCAGAGTATGAAGGCACTCTTCGCGTTCCGGAT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8</w:t>
      </w:r>
    </w:p>
    <w:p>
      <w:pPr/>
      <w:r>
        <w:rPr>
          <w:rFonts w:ascii="Courier" w:hAnsi="Courier" w:cs="Courier"/>
          <w:sz w:val="21"/>
          <w:sz-cs w:val="21"/>
        </w:rPr>
        <w:t xml:space="preserve">ATCATTGACTTCCTTCGCAGTGAATTtAtCtCCAAAAGtCAtCAAAGcTTTtCTGAACTTATCGCCATCGATTTTGCcGTTTCCatCATCAAAGCTCTTGAAGGCTTTGATAACAACATCGTCATCATCCGCTCCTCCTGAGCTTGACATTCTGGTTCCAAATAGGTTCAATAATTGGGTGAAATTAAGAGGTCCAGAAGCTTCACCAAGCATCTCGTCCAATTCCTTTTCACTTGAAATTTTtCCAACTTGGTCGAAGGTGAAACGAAGGTCACTTTTGCCAATGATTCCGTCCTTGTCGTGGTCCATTAGGGAGAATCCCTCTTTGAATTCGGCCACTTGTTTCTGGGTGAACATACTGAAAACATTGGAGCCAGATCGTTTCGCACGTTTGCTTCCTCGACTGGCACGAGCTGATTCACTTGGTGACTTGaCTTCCGCTTCAGGTTCCGCCGCAGCTGGCGCTGATGCCGGCGCTTCTTCCTTCTTCTTGGGCTTCTTCTTCTTTTCCTTGTCCGCCATTGTTAAAGGAGAGCTGATTCCTAAAGAAAGAGGTAAGAGATGGTTACAAAGA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9</w:t>
      </w:r>
    </w:p>
    <w:p>
      <w:pPr/>
      <w:r>
        <w:rPr>
          <w:rFonts w:ascii="Courier" w:hAnsi="Courier" w:cs="Courier"/>
          <w:sz w:val="21"/>
          <w:sz-cs w:val="21"/>
        </w:rPr>
        <w:t xml:space="preserve">CAGTAAATAAAGCAGGAAAAACTGTAGTAGAGGCGAGTGCAAAAATTAAGAAGACCGTTGAAGAAAATAGACTGATAGCTGAACTAAATAAAGAACAGGAGGCATTTATCGCTGGTAAACCAGGTGAAAAGGGCGAAGCTGTCGCTCCATGGGTAGGTGCACCAAATGAGGACGCATTACGTGAAGAATGCCTAGCCcTTTCAACAGATAAACGTAATTTTGTAAGGGCACCACCTCCAGGAGTTGAATTTGCATGGgATTtCGAGGCtGTTCAGCCAATGGCACAAGCAACTCTCGCCTTAGACCCCAACTTGGAGCAAATGAGGTTCgAGCTGGTTCCAAAAGTCATATCGGAAGAGAACTtCTGGCGTAATTACTTCTACCGAGTGTCtCTTCTGCGCCAGAGTCACGAACTTAACGCTATGGCGAGCCAAGCAGAAAGTAATCCCACTCAGACTCTTACAT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0</w:t>
      </w:r>
    </w:p>
    <w:p>
      <w:pPr/>
      <w:r>
        <w:rPr>
          <w:rFonts w:ascii="Courier" w:hAnsi="Courier" w:cs="Courier"/>
          <w:sz w:val="21"/>
          <w:sz-cs w:val="21"/>
        </w:rPr>
        <w:t xml:space="preserve">AGGAATCCGCTTCcTTCATATATGTCGTGTTGACACTGGTAGGAATTCCAAAACTCCATAAATGTTATTATCAGAGGTATAAAaGATTAAAAAGCTTAATCGCTTTGTCAGTTTCTTATAGTtGATCTTTAGTCGAATCACTTAGGCTCTGGAAAGGCCACTTGACATTTGTAGACATCATCGAGCATAACTGCCTGTCCTTGCCCTTGACTGACAGTGACTGGCGTCGAAGCATTCACTACTACCACTTGTTGGCCTTGCTGTGACTGTTGAGTTTGCTGCTGGCTGCTGGTATTTGCTTGTTGCGCATTACTAGTGCTATTAGCATTTTGATTACGTGCAGTTTGACCATACTTTTCATGAATCGCTCGATGACGTTTCAGTGCAAAACGATCTGAAAATCCAATTTCGCAAATGTCACACCTGTGTGGCTTTTCTC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1</w:t>
      </w:r>
    </w:p>
    <w:p>
      <w:pPr/>
      <w:r>
        <w:rPr>
          <w:rFonts w:ascii="Courier" w:hAnsi="Courier" w:cs="Courier"/>
          <w:sz w:val="21"/>
          <w:sz-cs w:val="21"/>
        </w:rPr>
        <w:t xml:space="preserve">AATAGtCaCGAAGATCGAAAaGAaGATGGACAAAAAaCCAAGTGTTGCGCTTCGAATTTtCAATTATAAatAAAAaTTTTtAATtATAGCTACTGAaTATGTTTGCTGTTTGTTTtAATATTATAATAGCCAAAaTtAGGAGCGAGGGTAAAAaGaGATtAAtGACaTAAAaGTTaTCACGCTTACTaGATTGGAAAGTGTGATATTAATTAACAAGCGCACTATGTCaTGTTAAaGTGTTAGTTTCATCGGAAAGTTCGTaTCTTTTtAAAGATGAATTTACATTCGATTTTCAGTAACTTTAACAGTTAAACAGGGGACTTTCATAGAAGTTTCAGCATCACCAAGGGTATGTGTGTTAGTCTTCTCAATTCAGCTGATAATTTTCTtCGTTGAATGCCCCTATGCGAAGTTGCTAATGTTTACTaGACTCGATAaGTTGTAAATTGtAATATATCAGTCAGTATTATGGTAAAAAAAGCAAGTGAGTTAAACTTTTGTTTCAACATGAGCATCCCACATTCCAGAAAGAAATTTTTATTTACGACACACATCCTTCCCTTAAAAAGCGTCGCCAAC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2</w:t>
      </w:r>
    </w:p>
    <w:p>
      <w:pPr/>
      <w:r>
        <w:rPr>
          <w:rFonts w:ascii="Courier" w:hAnsi="Courier" w:cs="Courier"/>
          <w:sz w:val="21"/>
          <w:sz-cs w:val="21"/>
        </w:rPr>
        <w:t xml:space="preserve">TGCCCACAAtAGCACAAAGCACTTTACGGATACTGAACTAAGCAATCAaGgTGAAAATAGATTG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3</w:t>
      </w:r>
    </w:p>
    <w:p>
      <w:pPr/>
      <w:r>
        <w:rPr>
          <w:rFonts w:ascii="Courier" w:hAnsi="Courier" w:cs="Courier"/>
          <w:sz w:val="21"/>
          <w:sz-cs w:val="21"/>
        </w:rPr>
        <w:t xml:space="preserve">CCTATAaCAACAtAATTTTTTttAtAACTGGTAGATAGTTAATATTAGTAAAaTTACTTGTAAAGGTTTTtATAATTAAATTTTAGTCTTtCAGGTTtCATATTTtAAaGGTAAAAGATATTTTCATTGCAATATTGATAGTGAGTTtAGGTCCTAATTATATACATGTAAATGTGCTTTCTAGGCAGTCTTCTTTGGTCGAACGAATATACGTGCCCGTTTCtGCTTTTGTTGATTAATTTCTAATTCATGCAACTtGGAATAAAGTtCTGAAAATATTtCTTGTTGATCTtCTTCTGGAATTGTTTTACGATAAATTTtCATCAAATCGTATTTCTCCCAAGGCTTGGCTGCTTTGAGAGCTTTT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4</w:t>
      </w:r>
    </w:p>
    <w:p>
      <w:pPr/>
      <w:r>
        <w:rPr>
          <w:rFonts w:ascii="Courier" w:hAnsi="Courier" w:cs="Courier"/>
          <w:sz w:val="21"/>
          <w:sz-cs w:val="21"/>
        </w:rPr>
        <w:t xml:space="preserve">ACTTGTGACGTATGATCATTACACAACCTTGATAAAATGATAACCTTCAATGGAAACTAGCCTGTAGACGTAAAAAAaTAAAAATAATGAAAaCCCTCCCTCGAGATCACGTGTGGTCTTTTTGAtACAAGATGTGTGGGTTTTACAAGAAATGAGTAACGGCTAAGCaTAAAaGTCAGAAaTGTAACtGCATCTTGTTaTTTTTATTACGGCATATCGAATTGCTTTTATTTAGGATTCAATTTTGAAAATCGATCACTGCATTTACTGAtAGGTTTTTTTTtATATACTGAGTAGCAAGATGAGaGATAAATTAAAATTtGGATGATGTATTTAAAGAAAAGTTTGAGTTGTCACTATATCCAAaCATCTTGTATCCATTCCTTCCTCTTAAaCTCTCtGGCCGTCTTAATTGATAAATTtAAAAATAAaGAAaGGATGAAACAaTGAAaGAGTTGAACAGTGAAAGAAAaGTAGgTGAACGTAACGGCCcTGAATGCTTTTGATGAAaTTTAGTAACGGCGGTGTTTACAGAATCTGTAAGAATGTAATGAGACTGAAGACGCTTAGGAATAATcACa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5</w:t>
      </w:r>
    </w:p>
    <w:p>
      <w:pPr/>
      <w:r>
        <w:rPr>
          <w:rFonts w:ascii="Courier" w:hAnsi="Courier" w:cs="Courier"/>
          <w:sz w:val="21"/>
          <w:sz-cs w:val="21"/>
        </w:rPr>
        <w:t xml:space="preserve">CTTCAATTATTTCCACAATTTCATCAACTTCATTATCTTCTAGGTCTTCCGCATTTTCAGATTCGAAAATTACTTCTTCACCCTCAACTACTTGTTCAAGTATTTCTGTCATACTCTGCCTATCACTCAATTCTACTTTATTTGTCATATTGAGGTGAGATGGTAGTGAAAATTACTTTAAGAATGATAATTTCATATCATTTTATAAAGACGGGCGAAACCCCTTTGTTGTCTTTTATAGCACTAAATGAGAAGATGCAAAAAACTGGTCTCATGTGAAATCTCCGTAATCATAAGCAGCCAATAAATGATTTTACTCGGTCGATACAATGCAGGCGTTtCTTCCT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6</w:t>
      </w:r>
    </w:p>
    <w:p>
      <w:pPr/>
      <w:r>
        <w:rPr>
          <w:rFonts w:ascii="Courier" w:hAnsi="Courier" w:cs="Courier"/>
          <w:sz w:val="21"/>
          <w:sz-cs w:val="21"/>
        </w:rPr>
        <w:t xml:space="preserve">AAAGGCCATTTtAATGACAcTTTGGGAaCAGTTATGCATTATACATtATTTCACAGACTCATTTtGTTTaGACTTGAAGCTTATACTTCAAAtCTAGTTCGAATTTATGCATGTTAATTTGGTtAaTTTTtCTTtCAtGCTTTCCTCTTTTAATTTACTATTTATCATAATGTATAaTGCGTAAAAAaTGTTATAAAGTGGTTAAAATGGCAAGAAATTTACGCCGTCCATTAAATTTAGTATTTACTgAAATATTTATGATGATCTACGTTGAGGTTATAAAATaTTGAAAGAATCTCAAATTTCCTGTATATAGTGAGTAAGTATTTACCAATCCtGGGAAAAAGATTATTTTtATAAAATCATGCGATACCGTCCATGAATTCTTTTATTtGCtGATTtGCTACATTtcATAAATTtACTtGACCTCAATTCCCACTAAAaTTCCCATAAAGTATATAGTAGTAAGAATTTTGATAGATGATTTTtAAAaGAATTCAATTATAAaTAATTGATATTTTtGAAAAaGGCAGAAACATTAGAAATGGAAGTAATTTTtaCGCTTtaTTTCCaGTAAAaCT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7</w:t>
      </w:r>
    </w:p>
    <w:p>
      <w:pPr/>
      <w:r>
        <w:rPr>
          <w:rFonts w:ascii="Courier" w:hAnsi="Courier" w:cs="Courier"/>
          <w:sz w:val="21"/>
          <w:sz-cs w:val="21"/>
        </w:rPr>
        <w:t xml:space="preserve">TCGATCACAAATTTATTCTGCAGCTATTGGAACTCTTTGACTCAGAAGATCCTCGAGAAAgAGATTTtCTCAAAACCACGCTTCATAGGATTTATGGAAAGTTTCTTGGTCTCAGAGCGTATATTCGAAAGCAAATAAaCAACGTTTTCTACAGATTTATATACGAAACTGAGCATCACAaCGGCATCGCGGAGCTGCTTGAAATTCTTGGAAGCATTATTAACGGCTTTGCGTtACCTTTGAAGgAGGAACATAAGGtCTTTTtGCTCAAAGTTCTTTtACCTTTGCACAAGGCTAAGTCTTTGTCAGTATATCATCCGCAACTAGCTTACTGCGTAGTTCAATTTTtGGAAAAaGATCCATCTTTAACCGAACCAGTTATCAGGAATCTTTTGAAGTTTTGGCCAAAGaCTCACTCTCCCAaGGAAGTAATGTTTCTCAACGAACTcGAAGAGATCTTAGACGTCATAGAACCAGCAGAATTTCAAAaGGTTATGGATCCGCTCTTtAGGCAaTTAGCTAAaTGTGTCTCATCACCACATTTTCAGGTGGCTGAGAGAGCTCTCTATTATTGGAATAA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8</w:t>
      </w:r>
    </w:p>
    <w:p>
      <w:pPr/>
      <w:r>
        <w:rPr>
          <w:rFonts w:ascii="Courier" w:hAnsi="Courier" w:cs="Courier"/>
          <w:sz w:val="21"/>
          <w:sz-cs w:val="21"/>
        </w:rPr>
        <w:t xml:space="preserve">TAGATGAAATAGAGATTTTAGCGCAGAAACGATCTTTAGAGGCTTTTCATTTGGATCCTGAAGAATGGGGCTGTAATGTTCAACCATATTCTGGAAGTCCAGCTAATTTTGCAGTCTATACAGGATTATtACAACCTCATGATCGTATAaTGGGCCTTGATCTtCCCGATGGAGGTCACCTTACCCATGGTTtCTTCACTGCAAACAaGAAAACTtCAGCTACATCAATCTTCTTTGAATCAATGCCaTATAAAGTGGATCCAAAGACTGGATTGATTGACTACGATAAATTGGCAGAGCATGCTAGACTCTTTAAACCtAAAGTCATCATAGCAGGAGTGTCTTGCTACAGTAGATGTTTAGATTATAAGCGTTTTAAAGAAATCGCAAATGAGAATAATGCCTATCTCTTCAGCGATATGGCTCATGTATCGGGATT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9</w:t>
      </w:r>
    </w:p>
    <w:p>
      <w:pPr/>
      <w:r>
        <w:rPr>
          <w:rFonts w:ascii="Courier" w:hAnsi="Courier" w:cs="Courier"/>
          <w:sz w:val="21"/>
          <w:sz-cs w:val="21"/>
        </w:rPr>
        <w:t xml:space="preserve">CTGCGCAATCGGTAAGACAAGATGAGCACAAAATTTGATCGCaTCGATAGCATTTTGATTGCGAaTCAATAATACGACAGCATCCGCATAAAGCAAGTAGAaTATTCTGAGATTCTCTTCCAGtAGTTTCTAGTTTTAAATTATtGCTcAGAAAGGTCTGTTTtAATTTAGTtGTCGCATCCaCTGTATTGCAGTTtACGAAaGGATTCGAtGTGTTCAGTTGgATTtcGTCGACAGAAGTATtAAGAGAACATGTTTTTGCCCCTTCTTTTAACAATCTCATGGTTCTGTCATAAACGATTTGCATTTGTTTCTCTTTCAGAACTCCATTATTTACTTCTTTTTGGCCTACGTGGACTTTTAACTGACGTCCACGATCAGATTCAAAGGGACAAGAACGTTTTGTCATTTCCATTCAATCATGAATCAATGAAATATGTAAAAATG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0</w:t>
      </w:r>
    </w:p>
    <w:p>
      <w:pPr/>
      <w:r>
        <w:rPr>
          <w:rFonts w:ascii="Courier" w:hAnsi="Courier" w:cs="Courier"/>
          <w:sz w:val="21"/>
          <w:sz-cs w:val="21"/>
        </w:rPr>
        <w:t xml:space="preserve">TTGGgAATAATTTtCTGAATCCAGTCAAAGTAAAATTCTCTATTGGTCTTCCGAaTAAaGGTAAACTTTTTAGTAGAaGCAtGAAGATTGgAAAAGCTGTTGGTGGATTAAaTTATGGCTTCCAGTATTTCTTAGAAGAAACTGAAATAATGAGACTCCTTTCTTCCAATGGAAGTTTACATGTAATGGTAAAAATTAAGCCTTTCAAGACTATACCGGATCAAaTTCAAAAtGTTGAAAAaGACTTTCAGCCCTTTTtAAATAaTAAAGCTCTTAGCGATGTCGTTTttCTTATCAGTGGAAGCGAATTTCCTGCTCATAAAGTAATTCTTGCTTCAG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1</w:t>
      </w:r>
    </w:p>
    <w:p>
      <w:pPr/>
      <w:r>
        <w:rPr>
          <w:rFonts w:ascii="Courier" w:hAnsi="Courier" w:cs="Courier"/>
          <w:sz w:val="21"/>
          <w:sz-cs w:val="21"/>
        </w:rPr>
        <w:t xml:space="preserve">CCCAATTCGGTGGGAAGAGACCTTTTGGTGTTTCGATTCTCTATATGGGTTGGGATCGTCATTATGGATATCAGCTTTATCAGTCTGATCCTAGTGGAAATTATGGTGGATGGAAGGCCACCTGCATCGGCAACAATTCTGCGGCTGCAGTTTCTTCACTAAAACAAGAATATAAAGAAGGCGAAAC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2</w:t>
      </w:r>
    </w:p>
    <w:p>
      <w:pPr/>
      <w:r>
        <w:rPr>
          <w:rFonts w:ascii="Courier" w:hAnsi="Courier" w:cs="Courier"/>
          <w:sz w:val="21"/>
          <w:sz-cs w:val="21"/>
        </w:rPr>
        <w:t xml:space="preserve">AACTAAGAAACAAGCCCACAGACTTCACATTTTACTTGGATTATTAGGAGTCAATGTAGGAGAACTTCaTGGCAATTTATCACAGCCACAGCGTTTAGAAAATTTGAGTAAGTTCAAAGATGaGGAGATAGATGTTCTATTAGCAACGGAT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3</w:t>
      </w:r>
    </w:p>
    <w:p>
      <w:pPr/>
      <w:r>
        <w:rPr>
          <w:rFonts w:ascii="Courier" w:hAnsi="Courier" w:cs="Courier"/>
          <w:sz w:val="21"/>
          <w:sz-cs w:val="21"/>
        </w:rPr>
        <w:t xml:space="preserve">CAACTGGTGTTGCTGTTTTACTGGAAGATTTATTTCCACCAGTAGATTTTGGTGCTTCAGTAGTCGCTGCAGTAGCTGTAGCtGTtGCAGTAGGTGCAGGAGTTtGAGCAGCTGGtGGTCTAGCAACACTGGTCGCAACTGGAGATGAGGAAGTAGTCGTCGTCGTTCGAGCGCTGCCAGGAGGTCGACTCATTGTTCCCAaTAAACTTCCTAGTCCGCCAATTTGTCCAACGCCTCCAAAAaGCTGCATtAACTGCTGTTGTGACATGTTATTCAGGAGATTCTGCAAATCACCTTCTGGGTTCGCACTTCCAGTCCTTTGTGAACCTGGAGTTGGTGGGTTATTCAAAAATTCATTAATCTTTCTGCAGTGTTCGTCATCCTTGTCAGTCTTGAGATCCTGTAGCCAAAAGAAGAATCTTCTACTAGATGATTTAAACTTCAAAAGGTAGACCCTGCCTGTGGTGCATTGCGGAACATGTTTGAATTCACAGTCATCCGGAAAGATTATTAAATtCGTCTTCAACAACTCCAGATGTCCGGTCCTTCCAACAAAAATGCATtAAAGAATCATCTG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4</w:t>
      </w:r>
    </w:p>
    <w:p>
      <w:pPr/>
      <w:r>
        <w:rPr>
          <w:rFonts w:ascii="Courier" w:hAnsi="Courier" w:cs="Courier"/>
          <w:sz w:val="21"/>
          <w:sz-cs w:val="21"/>
        </w:rPr>
        <w:t xml:space="preserve">CTTGTGTCCCAGTCGGGAAATCTTTAAAAATTTCGAGCAACATGAAGAAAACTAAGGATGTGTCGGACGAAGACGAATATTCCGCAGACGATCCAGAAGAAGTTGAAGGAGCTTCAGAGGAAGATTGGGCTCCAGAGTCAGCGGAGGGTGCTGCTAAGAAAAGACCTCAAAGGTCAGCTAAAAAACGTCAGCATACAGACGAAGAGGATGAGGACGAAGAGGAAGAAGAGGACGAGGAAGATGAAGAAGAGGATGATGAGTCTGACTCTGATCCTGGAAAGAAATCCAAAAAGAAGAGACGTTCCAAAAAGGATGAAGAAGAGGAAGAAGATTCAGATGATAACGGATTTAATGATTCGTCTGGATTCCCTCCTAAGGATTACACATCTGGAGCTTTCGTCGTAGCAAAAGCTGATGTGGGCCAAAATACAGATCCTACCTTGTGGAGGATAGATGGTAAAGCCTTGCTTCAAAAGTATTTACCATTTAAAGAAGAAGGCAAGACGTTATAC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5</w:t>
      </w:r>
    </w:p>
    <w:p>
      <w:pPr/>
      <w:r>
        <w:rPr>
          <w:rFonts w:ascii="Courier" w:hAnsi="Courier" w:cs="Courier"/>
          <w:sz w:val="21"/>
          <w:sz-cs w:val="21"/>
        </w:rPr>
        <w:t xml:space="preserve">AGTTATCAGACAACCATCACTTTGAACGAAAGTTTTTCCACACGTCTAGACAAAAATGCCAGCGTACAGGTGGGTAAATCGATCTTCTGGACAACCACTTCCACCTACAGCAGTCGAAGGTGGTCGGGATATTGATGGAAGTCCTATTTATGTAGGAAGATGCTTTCATGAGGGAGATATGATCCCTGCGAAAGTGATTCCAGATAAAAACATCGCTTATGTTTGCTGGAATGGGGAGGAACATCCAAAAACTAGCTACGAGATATTATGTCAAGGAGAATTCGCTTGGGAATTTTGCACAAACGGTGAAATTCCATCAGATGCAGTTGTTGGTGGACAAACTTCTGATGGGGAACCTTTATACATTGGACGTGTAATTCACAAAGGCTCTCAGACCATAGGCAAGGTGCACGGGAGCCACGgAGTTTtGTATATTCCATTtGATGGAGAGgAGTtAT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6</w:t>
      </w:r>
    </w:p>
    <w:p>
      <w:pPr/>
      <w:r>
        <w:rPr>
          <w:rFonts w:ascii="Courier" w:hAnsi="Courier" w:cs="Courier"/>
          <w:sz w:val="21"/>
          <w:sz-cs w:val="21"/>
        </w:rPr>
        <w:t xml:space="preserve">aCAATATTTCTGTAACTCTCAGTTTGCCACCTGATACTGATACTCCAGGATTTGCTACCGAAGAATTAaCGAAGCCCcTAGAAACAAAATTGATATCCGCAAGTGGTGGTCTCATGAATGcTGAGGATGtCGCAAGAAAAATGTTCGATGATGCCCTTGCTTGCAAGTTTTTCtCGACCCTCGGCTTCGAAAGCTTCATATCGACAACCTTAAGTGCAGGAATGTCACCTTTTtCGtCCTGGAGTGAAGTATTGATTCAATCATtaTTGATGGgATTgCTGAGgATAGTAGGaGCTTTTTAtCtCATTtCATTCCAAaGAatAaTCTTAAACTGTATGAAGAATCG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7</w:t>
      </w:r>
    </w:p>
    <w:p>
      <w:pPr/>
      <w:r>
        <w:rPr>
          <w:rFonts w:ascii="Courier" w:hAnsi="Courier" w:cs="Courier"/>
          <w:sz w:val="21"/>
          <w:sz-cs w:val="21"/>
        </w:rPr>
        <w:t xml:space="preserve">ttCCATTTTTTtGTTTGAATAATGTTACTTATTGTAaTTGCAATTaCTGATGTCACATGACTTaTTtGATACACGgCCTAAAAAATTaTCCcAATTAGAAGGgTTGTGTGgTTACATGTAACGtAAGGTTTTTtACACAAAATACAAGTAAATTACAGTAATTtACGTAAAAAaCACGCTACACTGTATTTGGAGTTTTCTACGTAAAATTTGTGAtGAATTGCATGCATAAAaTCGTGTAATTTACAtAACCTTtAGACCACCAGCAaGTTGACGACCTCAATGTTAAGCTTATCAACATCGGTCACTTGACTACGAAAGAAAAATGAAGTTTCGTTACTTCaTCTTTTTTCACAAAATAaTAaTTTTTTGTCTCGAAAaTTTTGGGgTATGATaaaGGACATGTTCAATCAGGTTCTGTAATTTCTCATTGGATTAATTAATTTGAAAAaTTATCCACTGTAATACCGACCAAGGTAAGAATATTGATTTTGTCCATATTTAATCCAAaGAAAaGTTaCAAGACCCATCCTAACAtGTTTTGtATCATATCTCAAAACTTCAAGATag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8</w:t>
      </w:r>
    </w:p>
    <w:p>
      <w:pPr/>
      <w:r>
        <w:rPr>
          <w:rFonts w:ascii="Courier" w:hAnsi="Courier" w:cs="Courier"/>
          <w:sz w:val="21"/>
          <w:sz-cs w:val="21"/>
        </w:rPr>
        <w:t xml:space="preserve">ACCACTTTCACAAAAGAATATCGATATGACATTAGCGTCACATGAATTAGTCTTTATAAATTTTtACGCGGACTGGTGCCACTTTAGCAAACTTTTAGCCCCTATTTtCGACGAAGCTGCTGaTAAAATAAGAGAAGCATTTCCTGAAGAAGGAAAGGTAATACTATGTAAGGTGgACTGCGATGCAGAGTCATCTGTAGCATCTAGGTTTCAAATTACTAAGTATCCGACTTTAAAAGTCaTAAGAAATGGCCAGCCGgCTAAAAAAGAaTATAGAGGTAAACGATCTACAGATGCATTTCTAGAATTTGTAAAGAAGCAGTTAGAAGATCCCATCAAAGAGTTTCAAGATCTGAAAGATTTACGTAACCTTGATGACAAAAAGaGAATGATCATAGGTTATTTtGACAGAAAAGATGTTCCCGAATACCAGATgTTCAGACGaGTAGCCACGAATTTGAAAGACGATTGTCAGTTTCACGCTGGCTTTGGGGATTCGAGTAAGGCAATGCATCCACCAGGTCAaCCAATCATTGTCTTCCGATCAGACAAAGCACTTTCTAACGACGaGGATG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9</w:t>
      </w:r>
    </w:p>
    <w:p>
      <w:pPr/>
      <w:r>
        <w:rPr>
          <w:rFonts w:ascii="Courier" w:hAnsi="Courier" w:cs="Courier"/>
          <w:sz w:val="21"/>
          <w:sz-cs w:val="21"/>
        </w:rPr>
        <w:t xml:space="preserve">ACCCGAGAGAGTGCGTAAGTGATCGCTCTGggaCTTTTGACAGATCGAGGACATCGTGAATtCTGAAAAAaGCGGTAACGAGTAGCTTGTAAAATGCACGACTGAAGTCGCTAACCTAGCCATCGAAATCGAAGAAAAAGTGCTTTGTtAGATAAAAaGACAGCTCAAGAAAATCCAGTTTTGTTTCTGTCTCGGAATTGTAACTACGTGTCTCCCTTTCTCTCCCACTCGTTACCGCTCTCCGTCACTCTACTATCTCGCTCaCCATTCATCTCCTTTACTGGAAACTCGATCGGGAGGACCCAGCAAAAagTGTGAAAaGTGTCGAGAAAACTCGAAACGGAAGTGTCCGAACATTCGTTCGGTGGAAAAAGTGCTATGGTGTATCGTCTGTGACACTTTGTAATCAATCCGTTTCCTGCTCCCTTTGGACTGTCTCACTCCCTCTTTCTCTCATTCTCGGGGAAGAAGAATGGAGGCGGTTGCGAAGCACGACTTTACAGCGACGGCTGAGGACGAACTCAGCTTTCGTAGGAaTCAAGTCCTTAaGATTTTGAAtATGGAGGACGATATGA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0</w:t>
      </w:r>
    </w:p>
    <w:p>
      <w:pPr/>
      <w:r>
        <w:rPr>
          <w:rFonts w:ascii="Courier" w:hAnsi="Courier" w:cs="Courier"/>
          <w:sz w:val="21"/>
          <w:sz-cs w:val="21"/>
        </w:rPr>
        <w:t xml:space="preserve">ACTTTGTCATGGAATAGAATGCACGCATGATAATGCAACAGTAATAATTTAGG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1</w:t>
      </w:r>
    </w:p>
    <w:p>
      <w:pPr/>
      <w:r>
        <w:rPr>
          <w:rFonts w:ascii="Courier" w:hAnsi="Courier" w:cs="Courier"/>
          <w:sz w:val="21"/>
          <w:sz-cs w:val="21"/>
        </w:rPr>
        <w:t xml:space="preserve">AGGTATCAAGCATCTGAGAATATTGTCAAATAATAAGAAGAGGACGTTTAACCTGAACGTTCTGGCAAATCTAATTAATTATCAAAATGGAGCAACAATCACTAACAACGTCTATCAATGTGATACGAGAATGCGGAACTCAAGTGCGGGAAAGTCATTTGGAACCGCATCGACAAAAATTCAACATAGTTTCAAAGAGGGAGACTACGATTTCGCGGGAACGATGCCTATTCGATAATAGAGTTGCTAGGACGATGGATTTGAGAAAAAAAAaTAAAaGCACTCAAACTGGCAGATTCGGCCCCGTGGGTAAAAGGGGGAaGTTAAAATTCCTCAGTATAAAACGTCCTTCAGAGAAATGCCTGGAAGAAATATATAAGGACCCTAAGCGTCCGCGAACTGAAGAGAGAGACTCTCCAAAA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2</w:t>
      </w:r>
    </w:p>
    <w:p>
      <w:pPr/>
      <w:r>
        <w:rPr>
          <w:rFonts w:ascii="Courier" w:hAnsi="Courier" w:cs="Courier"/>
          <w:sz w:val="21"/>
          <w:sz-cs w:val="21"/>
        </w:rPr>
        <w:t xml:space="preserve">CTTTGAGAAAGATTCTACGTCAGCCAATTCTAAATACcaTGATAGCTGGATGGTGCTTCTCAAAAaCAAAATGCTGAATTTGGACAATGTATCAAGTTTTTTtCCACCATCAGTGTGCATGTTATCTGGTATACGATCTTCATTAGCTTTaTATCCATATCTCACGGCTATATTACCAACCTTTtCCAAatcTTTTTTACATTGAGTAGTTAGAAGAACCCAATCAAATCTAATGAAGATCCCAAGACATATCATTCCTTGCATGTTATGAAaCCAGAAAGATACCATGAGACTTTCCAAatCAGTTTTACTGATCTCACTATTTTCATCTTTATCGGCACCATCAATCTTTTGCAACGAAAATATCAGTAGAaTAAATAAACCGATAGCAGTaGGTGaCaTTtcGaCAAaTTGAatAAaCTTTTAaGCAataCTtGTCCAaTTCG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3</w:t>
      </w:r>
    </w:p>
    <w:p>
      <w:pPr/>
      <w:r>
        <w:rPr>
          <w:rFonts w:ascii="Courier" w:hAnsi="Courier" w:cs="Courier"/>
          <w:sz w:val="21"/>
          <w:sz-cs w:val="21"/>
        </w:rPr>
        <w:t xml:space="preserve">AAtAGTTtAAtACTAGTCTGCACGCGACATCGTTTCACAGAAGTGAAATGTCTTTATGTGCTAAGTGTTGAATTTGTAGGGTaTTGTTTGCAAAAATACATGTATGAaGAAAATCCTTTTTTTAAaTCTTATATGTAACCACTACGATGCAAGCTGTgaTGACTTTGGGGATTTGGCTGCATTtGCATGACCAAaTTaCGAGACTCCTTACGCATTTtGtAACCAGAGCAAGCATCCAGATATAAGAAGAAAGCACCAAGAGTATGGAACATGAATGAAATCACTGCTAGACCGTAAGACCATGACAAATAGTTGTAGTTTGGATACATTAACcATTCTCTTCTCCAGCACTGTCCTCCAAATATTGCTACAGCCAAGAACATCAAAACaCTTGTAATGGCGCTgCATACACAAGCAATGCCAGACAGTAGCCACTCATATCGCAAAacAAATCTCAATGGAAGACGGACCAGAATCATTGCAATtAATGCTTGGCCTAAGAAaGACAAAaGCAAAGAAAGCGTCACGAAGGCTTGAACTACCATTAGCCAACCAGGCAAAAGCCATTCTC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4</w:t>
      </w:r>
    </w:p>
    <w:p>
      <w:pPr/>
      <w:r>
        <w:rPr>
          <w:rFonts w:ascii="Courier" w:hAnsi="Courier" w:cs="Courier"/>
          <w:sz w:val="21"/>
          <w:sz-cs w:val="21"/>
        </w:rPr>
        <w:t xml:space="preserve">TCGGCGGATTCGGCATAAATGGCGACATCGCAGGTGTTAAAAGAGGTGGAGGTCTAATTGGAGGCATAGGAGCCATCATCATCATCGGCGGTTGGGGCATCATAGGTTGCGGAATACCCATCGTTGGCATGGCTATAGGTGGCGGCGGAGGTTGGGTTGCAACAGGTATTGGCTTtGGAACTGGGGgCTTtGGAGGTGCCTTtAAAGTTGCCTGTGGTTTtGATGCAGCTGCAGCCATATgaGATAATTCTGATGCTCGAGTAACAGGCTTTGGACCTATCTTTTCTTTTtCTTCGTCAGGAAGTAAGCCTTTCACTTTGTGGATTTGATGGATTtGTTCTTCAaGAGTAATATTTGCTCGTGCCGCACGAGTGGCAGCTTCTACACTCGACGTGTGACCGTCCCAAGTAaCCTTATCGTCTTTCTTCTTGTCTTCTTCACCAATCTTTTTACCAATTGCTGTTTCCTCGTCACCGACACCAAAAAT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5</w:t>
      </w:r>
    </w:p>
    <w:p>
      <w:pPr/>
      <w:r>
        <w:rPr>
          <w:rFonts w:ascii="Courier" w:hAnsi="Courier" w:cs="Courier"/>
          <w:sz w:val="21"/>
          <w:sz-cs w:val="21"/>
        </w:rPr>
        <w:t xml:space="preserve">AACAGTGCCGGTGAaGGAGAGATCAGTGAAACTGAATTGGAAAGTCTGATGGTGtCTTTCTGGTCTCATAACACGGAAAAaTTGATatGTCTTGGgATCTTCATTAGATTCAATTGGGTTTTTCTAACTACTCAATGTAAAAAaGATTtGGAAAaTTTtAGTAATATAGCCGTGAGATATGGATTTAAAGCTAGTGAAGATCGTATACCAGATAACATtCACACTgatGGTgAAAAaGAaCTTGATAGTTTGTctAAATTCAGCATTCTGTTTTtGAGAGGCACTATCCAGCTATCATTGTATtCAGAATtGGCTTACGTAGAATCTtACTCAATGCAAGACAAATtGTTTCATGGGAAAA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6</w:t>
      </w:r>
    </w:p>
    <w:p>
      <w:pPr/>
      <w:r>
        <w:rPr>
          <w:rFonts w:ascii="Courier" w:hAnsi="Courier" w:cs="Courier"/>
          <w:sz w:val="21"/>
          <w:sz-cs w:val="21"/>
        </w:rPr>
        <w:t xml:space="preserve">TCACAAACATAAATAAGATCAGGATTTTTGATTTTtAGAGACATGACCACTTGAGCTATtCTTTTTAAGAAGGAaGCAGATCCcACATAACCGGTAAGCAAATGGCTGTAActatcaatttcattctcagtcaatccatctaccaattgagATAAATCTTGGTCGTTTAATACTTGTCCTTtGAAGACTTTGTAACCCGTATGATTAGATAAT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7</w:t>
      </w:r>
    </w:p>
    <w:p>
      <w:pPr/>
      <w:r>
        <w:rPr>
          <w:rFonts w:ascii="Courier" w:hAnsi="Courier" w:cs="Courier"/>
          <w:sz w:val="21"/>
          <w:sz-cs w:val="21"/>
        </w:rPr>
        <w:t xml:space="preserve">ACGTATCTACATTGAGGCGAGCAATTtATAGAATGATAGACGAACAGGACAGTCTTTtCAATATACTTGAGTTGCCATCTGTTGAAAAaGAAATGGCAACCCAGCCGTTCAAGTTCCCGAAAGTTtCAGAAATGATAATCGAAGATTTaCGAACCGTTAATTTCCAACTCAAACATCTTTTAGATTGTTTGCTCAATCAAGTGGAGAAAAAaGAaCAACAAATTCAAAGACTCACGGAACGACTAAaTGCTaTTtCTGTCGACTCTAGTCAAGAAACTGATACTGACGAGCCTCCTTCCCTATGTTCAtCACCaCTTCCGCcATTGGTTCCGCTCGAAaTGCCACCATTCGATTTCAGTTCAACTTAAaTAAaTTGtAGAGGTTTACGAAATACGGATCTCTACAAGTTCGGgTTtGGCAACTGAAaTTTGAAAAATAGCGAGTATaTTACGAATTTA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8</w:t>
      </w:r>
    </w:p>
    <w:p>
      <w:pPr/>
      <w:r>
        <w:rPr>
          <w:rFonts w:ascii="Courier" w:hAnsi="Courier" w:cs="Courier"/>
          <w:sz w:val="21"/>
          <w:sz-cs w:val="21"/>
        </w:rPr>
        <w:t xml:space="preserve">CCGAAGAGGCAGTGAATACGtATTGGGAGTCAGCACTAAAAGCTGcATCCCACACCCATCGTTTtATTTCATGTTGCAGCACCTGGAC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9</w:t>
      </w:r>
    </w:p>
    <w:p>
      <w:pPr/>
      <w:r>
        <w:rPr>
          <w:rFonts w:ascii="Courier" w:hAnsi="Courier" w:cs="Courier"/>
          <w:sz w:val="21"/>
          <w:sz-cs w:val="21"/>
        </w:rPr>
        <w:t xml:space="preserve">GTTTtCCACACTCTCGCTGTTTCATCTGCTGAAGTtGTTACGAGAAGTGtcGAaTcTGGACTGAATTtGCATCGAAGTGCATAACGTTTGTGTGCTTCAAGTTTATGGCGAGGATTAAGGCGAGTAGGTTCTTCTTCAACACCTCCAGTTAATGCCCAAAcGAAaCAATGTCCTTTATtATTTACTGCTGCCATGTAAGTTCCATCTGGATCTaTAGCGATaTCTTGTATGGAAGCTTCTGCTtCGGGAATCAATTGCTCATTATGATCAGAACGCAAGTCCCACAAaTGTATAAGTCCG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0</w:t>
      </w:r>
    </w:p>
    <w:p>
      <w:pPr/>
      <w:r>
        <w:rPr>
          <w:rFonts w:ascii="Courier" w:hAnsi="Courier" w:cs="Courier"/>
          <w:sz w:val="21"/>
          <w:sz-cs w:val="21"/>
        </w:rPr>
        <w:t xml:space="preserve">CTTGGAGAAGAGTATACAGGGATTGTTCAGGCTAATTTAGATGctcGTAAaGTCCCATCATTGAGTGCACGGGTATTGGCTGCAATCTTGGAaTGCTTTGGCGAGCGAGCATTCTTGAAAATTCTGGAAAGGTTACAGAATTTCATAAaTCTTCCTCGTAACGAACTAaCTCCAGCAGCAGTTGC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1</w:t>
      </w:r>
    </w:p>
    <w:p>
      <w:pPr/>
      <w:r>
        <w:rPr>
          <w:rFonts w:ascii="Courier" w:hAnsi="Courier" w:cs="Courier"/>
          <w:sz w:val="21"/>
          <w:sz-cs w:val="21"/>
        </w:rPr>
        <w:t xml:space="preserve">GAATtaCTaTTTTTtGGTCCTTCTTCTGCATTAtAATGAGGCTTTCTTGGATTCCATCTATGCCAGGATGGTTCTCTGAGATTAGCACCCAAATTTAAGATATCGCGATCCTTGTGCATTACACGTATATTCAGATTTTCCTTCAGACATTTTTTGCTTTCCTCTGAAGTTGAACTCGTTGTATCGGGTGTAGTGGTTTTAATTGGTGAATCGGACCTTGAAAGAGGTGGCGAAGGTTTTGGTGTTGATGATTCAATTGACGGAGAAAGGCTGCTAACTCCACTTGAAGATTCACTTTCAGTTGGAGATTCAATGTCAACTATCGGTATTCTTATGAATAAATTTTCAGTTAATCTCAGGCGATTTTTAATTTCATTCATCGACTTTATATCTGAATTTGTTACGGCCAGAACTAGTGCCAGTGCCATTTTCTCCTATTTTTTTCTTTCTTTCTTTTATTTATAATAAAGCGGTGCTAAATCCAGAGCACGTGTGGAAAATTCAAGGTGCCTAACCGAACTTCAGTAGCACTTCGCACGACAACTTTTAAATTACATTAA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2</w:t>
      </w:r>
    </w:p>
    <w:p>
      <w:pPr/>
      <w:r>
        <w:rPr>
          <w:rFonts w:ascii="Courier" w:hAnsi="Courier" w:cs="Courier"/>
          <w:sz w:val="21"/>
          <w:sz-cs w:val="21"/>
        </w:rPr>
        <w:t xml:space="preserve">AATACAATGGTATATATCTATGATTGAATTGCGACAGTAATAATATTGAAGTGGTTCTTCTATGTTCA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3</w:t>
      </w:r>
    </w:p>
    <w:p>
      <w:pPr/>
      <w:r>
        <w:rPr>
          <w:rFonts w:ascii="Courier" w:hAnsi="Courier" w:cs="Courier"/>
          <w:sz w:val="21"/>
          <w:sz-cs w:val="21"/>
        </w:rPr>
        <w:t xml:space="preserve">CtCCTATTCTCTtGCAAGTCATA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4</w:t>
      </w:r>
    </w:p>
    <w:p>
      <w:pPr/>
      <w:r>
        <w:rPr>
          <w:rFonts w:ascii="Courier" w:hAnsi="Courier" w:cs="Courier"/>
          <w:sz w:val="21"/>
          <w:sz-cs w:val="21"/>
        </w:rPr>
        <w:t xml:space="preserve">ATTATAGCATTTCCGTtGAATCAAGTGGgCATCTATGCTTATTGAGAATATGAAATTTAAGCATTCAGGCTtGGTTCTAAAAAATCAATTACAAT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5</w:t>
      </w:r>
    </w:p>
    <w:p>
      <w:pPr/>
      <w:r>
        <w:rPr>
          <w:rFonts w:ascii="Courier" w:hAnsi="Courier" w:cs="Courier"/>
          <w:sz w:val="21"/>
          <w:sz-cs w:val="21"/>
        </w:rPr>
        <w:t xml:space="preserve">GGTAATCTTAGCTCTtCCTCCAAGACCAATCATCAAAGCTGTTAAAATAGCACTTTTTCCACTtCCATTTCGTCCAACAACAAAATTAACGTTTGGGTTTAAATTAACTTCCATTGCATCGTGGCACATAAAGTTTCGCACAAAAACTCGCTTAACTTTCCcAACAGTTtGTTCCcGCTGAAATGATCCATCGACATCTTGAACCGTTTGATCTCGTGCCcTCTTTGCCTGATGAGGATCCTCTGGCTCAGCAGTTTTtCTTTTTttCTTtCCCTTtCATTTGCCATtGCTTATTTTGCAACACAAAAATGTCAAaCTACTTCAAAaGCGAAGTAGTCAAATaCAGCCAAaCAAaGAGTTCCAAGATGATAGGTTAGAATGCCAT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6</w:t>
      </w:r>
    </w:p>
    <w:p>
      <w:pPr/>
      <w:r>
        <w:rPr>
          <w:rFonts w:ascii="Courier" w:hAnsi="Courier" w:cs="Courier"/>
          <w:sz w:val="21"/>
          <w:sz-cs w:val="21"/>
        </w:rPr>
        <w:t xml:space="preserve">ACTAAACGACATAGCTGTTGTCTGAGCAGCAATATTTGTTCCCTTCTTGGCGTGTTTGTAACCTTCAATTCCACAAGAATAAATCATCTTCAATTTACCATTATGATCAGTTATTGAAAAAaTCGTATTATTTGGCGACGTTCTTACaTTACAAATTGGCAATTGTGAGAATGGTATGCCATCAAAAaGGAGAGATGGTGTATTTTTAtCTGgaTATATTTCGTCAGCTGTTaTAACATGGTCTAtATCTATAGAATGTTcTCCTACaGTTCCTTCGTCCTTTGCAACCCCAGCACCAAGCATtCTTTTATCTTtAATTTTAGCGTTATATTTCGAGGTTATGTG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7</w:t>
      </w:r>
    </w:p>
    <w:p>
      <w:pPr/>
      <w:r>
        <w:rPr>
          <w:rFonts w:ascii="Courier" w:hAnsi="Courier" w:cs="Courier"/>
          <w:sz w:val="21"/>
          <w:sz-cs w:val="21"/>
        </w:rPr>
        <w:t xml:space="preserve">ACCTCTTTCGGAGCGACATTCCGCGCTATTCCAACCACTAAGCCCACCATTTTGCGAATTTGATGCAACATAAAaCTTtGTCCTTTTATTTGCAAAGTGATAAATTCCATACCTTGAGATATAAAAGTGTCAGAGCATTCGAATTTCATAATATACCTTTTTGCACGTGGATCCATTGGCCTTACTTTCGTGGTAAAATTGTGAAAATTATGAGTCCCTTCAAAAAaCTTTAGAATTGATTtAACCcTCCTAATAGATTCTGCTGATATTCTAAACTCATGGTAAGGTTTtCCATTAATCGTCGACAATTTtCTTATTCTTTGTTCTACATCTGCTTCTGTAAaGTTtGAAGaTAGCACTCTGGGACTTTCTTGAACAAATGCATATGTTGGAAGAGTGTAATtATATGTCCGTGCATCACATtgCTGTTtGCTGTTAAAGCCTTtcGTTACACGTCTAAGTCCAAATACCCGAATGTCTTCCGGCAAAAATTTATTGATGTCATCTTTATTTGCCTCCTCCGAcAAAATGGTGTAGtCTGAGAAGAGTCTTTTtATTTTAAAAaCACGAAGCA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8</w:t>
      </w:r>
    </w:p>
    <w:p>
      <w:pPr/>
      <w:r>
        <w:rPr>
          <w:rFonts w:ascii="Courier" w:hAnsi="Courier" w:cs="Courier"/>
          <w:sz w:val="21"/>
          <w:sz-cs w:val="21"/>
        </w:rPr>
        <w:t xml:space="preserve">ATggggaCAGAACACCGAACAAAAGAGGATTCTACCGCGACATCAAAAGAAACAATGGTAAAGCAAGAAAAGCGTGAGAACAGTTTGATAAATGGTGGCAAAGGTTCGGGGGATGACGCGGACAGCCTCGAGGAACTACCTCTTGATATTGGCGAACATTATTTGGTTCGGAGATCCGATGATTCTTGGCATCCAGCCGAAATTATACAAACCCGTTATAATGAGGGTGAAAGTCACTATGAGTATTACGTCCACTATGAAGGCTACAATAGAAGATTGGATGAATGGGTCCCCAGGGACAGAATCATGTCCAGCCGATTTGACATGAGCGACCGCAGTTGGAAAAACAGTGACAGAAATCCAGCAAGTGATTTGCTAGCGGATTCCTCTGATCGAAAAATCACTAGAAATCAAAAAaGAaGACACGATGAAATTAaCCA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9</w:t>
      </w:r>
    </w:p>
    <w:p>
      <w:pPr/>
      <w:r>
        <w:rPr>
          <w:rFonts w:ascii="Courier" w:hAnsi="Courier" w:cs="Courier"/>
          <w:sz w:val="21"/>
          <w:sz-cs w:val="21"/>
        </w:rPr>
        <w:t xml:space="preserve">ActGcaTgTAGCGAAtCtAGGCCAGtGACGTtAtCGACAAAACGCAGACATCCGAACCCACAGTTCGCTCACCTTCAACTTCTGCTAGGctATATCTGGAATCGAACACATGGTATGATTAGTAACAAGATAAGAACTCGTTTTCATCCTTGCGTATTTCTCTGGTTTGCGAACAAGTGCACGAACGATGAGCTAGACGGAAATTTTTATTCTGTCGTTATGACGTCGCTTATGGTATTGTCGCACTGAAAATTTTTTtCTtAGCGTTTAGTTTGTTTGTTTTAAAGtATAAATCTACTGTTGTTTACACTCGACTCGATCCGCTCCCTGATTTCGGCCACCCTCAGGCGCATTTTCGTTTACCCCcTCTTCCTCATCCTCGTCTTCATCTTCCACATCTTCCTCTTCGTCAGCTTCAtCTTCCTCGTAaTCGTCGTCTTCTTCATCTTCAAGACCTTCACCTGTGtAATAGAGCACAGCTCTAGGAACAATACGTTCTCTGAtATAATGTCCAaCTTCG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0</w:t>
      </w:r>
    </w:p>
    <w:p>
      <w:pPr/>
      <w:r>
        <w:rPr>
          <w:rFonts w:ascii="Courier" w:hAnsi="Courier" w:cs="Courier"/>
          <w:sz w:val="21"/>
          <w:sz-cs w:val="21"/>
        </w:rPr>
        <w:t xml:space="preserve">AATTTTTCAACCTCAGCAAGTAATCTTACATATGCTCGAGGGTtATTATGAGCATTAATTTTGTAACGAGATTGAAAGTCCTTACAAAAGTAATCTGCAAGAATAGtATCTATGTCTCTCCCTCCTAGTTGACTATCAGCAGCACTTGCTAATACCTTAAGCTTGCCTTTGTGAAATGCACAGATGCATACTTGAAGACTAGCGTAACCACAGTCTACGAAAACAACATTTCTtGGGGGTGCTTCCACAGCAGGTAAATCTTGTTTATAAATACCATAACAAAGAGCTGTCGCAGCTGTTTCATTAAACAGTCGTAGAACATTTAGGCCAGCAATTTTAGCAGCATCAAGAAGAGCTTGTCTTTCAGCTTGTGTGTAATAAGAAGGAaCGGATATTACGCAGTCATTGACAACTGTTTGCAGAGCAGTTTCGGAAATATCCTTCAATTTGGTAAACAACATTGCTGTGATTTGTTCAGGTGTAAATATATGTTCCTCTG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1</w:t>
      </w:r>
    </w:p>
    <w:p>
      <w:pPr/>
      <w:r>
        <w:rPr>
          <w:rFonts w:ascii="Courier" w:hAnsi="Courier" w:cs="Courier"/>
          <w:sz w:val="21"/>
          <w:sz-cs w:val="21"/>
        </w:rPr>
        <w:t xml:space="preserve">CAATGTGATATTCATTTCTAGAGTCaTAAAAAaTGTCCACTAAaCCTGGaCAaTAGCAATTTAGTTGAATATCcTCGCTGTGTTCGAACCTTATGCGAAAGCAAGAAGATTGAGCTGGTAAAGTATACTGAGGTTTCGGGATGAAAAACTCGGAAATTTGATTtGTATCGCTTTTTtGAAGCAATACGAAGGTATTCGTCGGCCCAAGAGGTAAAGTCATAGCATTCTGGAAGTCCTCAGACTCTATCATCGATCTCATTAAATTTAAAAGTGGTTTTCGAGACGGATGAtAACGCTCACTATGTAATCTGCTATTAAGAATATTCCCAGGCAATTCTACTCGAATGCAGAGTTTAGGAGAAAATATTGTTGCACCGATGATAaTTAAAaCTtCtCGAACAATGCAGTCATGGGTATGAAATTGAGAATTtAAGTTATTACTTACATCGCACAAAGAATGCAAAAaaTGTTCAaTGTTTAAAAaGTTTCTATCTgTCGGTTTAGCCTT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2</w:t>
      </w:r>
    </w:p>
    <w:p>
      <w:pPr/>
      <w:r>
        <w:rPr>
          <w:rFonts w:ascii="Courier" w:hAnsi="Courier" w:cs="Courier"/>
          <w:sz w:val="21"/>
          <w:sz-cs w:val="21"/>
        </w:rPr>
        <w:t xml:space="preserve">ACACGGTTTTAGGCTCGTCGAACTTCTTGAAGAGGATTACTTTTCCATCTTCAGCGCCGTATTCAGCGAACACTTCATCGCTGCTAGTAACACCAAAGACCTGATCATCAACAGTTTtAGCGACATCCAGAAaTACTTtAGCACCCTCAGATTCTTGATCCTTGAAGAATCCAATGACGGCAACATTATTTtCATCAaTGAAGGATTTGGCTTCATCAACAGTCGACAATTCTTTGGCAGCTGGTCCAGTCTTTTTAaGAAGCCAGTTAACAaTaTCATCAGCTTGTCTACCACCGTTATAATCGATGACAGATTCTCCAGAAAGGAATTTAAGTGTCGGGTAACCTCGAACGTTGtATTTTTCAGCTAAAACTGTTTCTATtGTTGCATCTGCCTTTGCGAGTTTTATTTCAGGATTCAACTCTTCTAATTGCTTTGCTGCTTTGGCATATTCAGGTGCCAATtGTTTGCAGTGGCCGCACCATGGTGCATAGAACTCAACGAGAACGTGTTTGTTTGATGCTAAGATATCGTCGAAGTTGTCCTTTGTGATGACCAGAaCaCTaTCCTCG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3</w:t>
      </w:r>
    </w:p>
    <w:p>
      <w:pPr/>
      <w:r>
        <w:rPr>
          <w:rFonts w:ascii="Courier" w:hAnsi="Courier" w:cs="Courier"/>
          <w:sz w:val="21"/>
          <w:sz-cs w:val="21"/>
        </w:rPr>
        <w:t xml:space="preserve">ACTGTCCTCCATCTTTCGGTGGCCTTACGTTATGGAGCGGAGAAATCTTAAGAAGGTTTTGGAATTGTTTTTCGTCGTCTGAACTTCCGAAATCCGAGACCCACGAATATCCAACCGTGAATTTGTGAAATCTTAGCATGTCCATCACTCCGACTTGAGCAATTACAGCCCCGAAAAGGTCTGGCCTTTGATTCATACAAGCTCCGACCAAAAGTCCTCCGTTACTGCCTCCCTGGATCGTGAGTTTCTTGCTTGTTGTGTAACCGTTTTCGATTAAATATTCAGCAGCGCATTGAAAATCATCATAGCTATTCTGTTTTTTgAAGATCTTACCATCG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4</w:t>
      </w:r>
    </w:p>
    <w:p>
      <w:pPr/>
      <w:r>
        <w:rPr>
          <w:rFonts w:ascii="Courier" w:hAnsi="Courier" w:cs="Courier"/>
          <w:sz w:val="21"/>
          <w:sz-cs w:val="21"/>
        </w:rPr>
        <w:t xml:space="preserve">CACCATACTCTCCGCCACCGCGAaTATTCGCGACTGCTAATACTCCATCTAAATGCTGAATAAaTaCTATTCTTGATACAC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5</w:t>
      </w:r>
    </w:p>
    <w:p>
      <w:pPr/>
      <w:r>
        <w:rPr>
          <w:rFonts w:ascii="Courier" w:hAnsi="Courier" w:cs="Courier"/>
          <w:sz w:val="21"/>
          <w:sz-cs w:val="21"/>
        </w:rPr>
        <w:t xml:space="preserve">AGATAATCTATAAGAGCTGCCATGAGCAAAAAaTTGATATCAATGTtAaTAGCGCcGGTtCCAGGATCCAAATTAAAaGGAAAATtAaTGTGGAcACTCCAAAAaTGAGACTAGGATaCCAAGATCGTTCCCATaGTAAAACAGAGTTTAAGGGAAGAATTATTTCCcGCCAACATTCCATTTTCCTCTTCAATTGCTTTGTATATTTGTCCTTTTCAGCAGAAGAAACGTCCGTCATTGTTTCTGATAATGCGATGACTaTTTAACTTGCCAAGTTGTGTAATGAATTATTTTTGTATTGTCAGGTGAGGAAACGTTGTTAAATAACAGCGATATTTAGACCTGACGGAACGTCAGAAAAaGAATATTGTTTTTAGGGCAATCCAAATATTTCGAGTTTAGACAACTGATTTCTTTTAAACGAAGAGATAGTAAGAGTATAGTAATCCCAGTCACAAAAAAaTTAAATTACGTTTTAATTTAAGTATATT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6</w:t>
      </w:r>
    </w:p>
    <w:p>
      <w:pPr/>
      <w:r>
        <w:rPr>
          <w:rFonts w:ascii="Courier" w:hAnsi="Courier" w:cs="Courier"/>
          <w:sz w:val="21"/>
          <w:sz-cs w:val="21"/>
        </w:rPr>
        <w:t xml:space="preserve">TCAATTTTGCATCCATAACCGctGTTtCTTCCTCGTCATCCTCCTCAGAAACAACTTCGACTTTAGGAACCTTTGGTGGCCTTC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7</w:t>
      </w:r>
    </w:p>
    <w:p>
      <w:pPr/>
      <w:r>
        <w:rPr>
          <w:rFonts w:ascii="Courier" w:hAnsi="Courier" w:cs="Courier"/>
          <w:sz w:val="21"/>
          <w:sz-cs w:val="21"/>
        </w:rPr>
        <w:t xml:space="preserve">TTTAACCTCCTCTTTTTtGTCTtCTTCCTCTTTATTCcTTTtGATGCCTTTtAAATTGTCctGAAGTCTCAATTCTAGAATCTTaTTATCATAAGTTTTCGCCAAATCTGGCTGAATTGCGTAAACTGTAATTTCTCCAGAGGGACTTTTCAGGGAAAGATCGTAATTTATTTCCAAGTTTTCCGTAGCATCTAACTTTGCGATATTAGGAACACTGAGTTTTGTTTCTGCTGGTGCCCTAATTGCGAGGATAAAaTCGTCACTGAATTTATCTTTTAAATCCTCATAAG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8</w:t>
      </w:r>
    </w:p>
    <w:p>
      <w:pPr/>
      <w:r>
        <w:rPr>
          <w:rFonts w:ascii="Courier" w:hAnsi="Courier" w:cs="Courier"/>
          <w:sz w:val="21"/>
          <w:sz-cs w:val="21"/>
        </w:rPr>
        <w:t xml:space="preserve">GTCCCTCACTGTATCCTAATTCTCTAGCAACGTCTCTCCAACCAGAACCCATGAATTGTTTTATCACAAGCATATCTTTATGTGAAATTTCTTCCTGGCTTTCACTCAAATCTTTTATATAAGGTGGCATATGCTTAAATATTTTtGCTTTACAAGGAAAATCGCTTGGAACGGTTACATGTTGATTCAGATTGCAGATGAAGCTTGTTCTGGGACCAATTTTCACGTtACTCGAATTCACTATATTGTAGTTTATGGCACTTGAACTTTtCCCTTTtGTCCtAGATTTCTTTTtGAAACCAGTGTTCTTTTTTtGTTCTCCAGCATCCGCATCAACGTCATCACCGAGGTCACTACTT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9</w:t>
      </w:r>
    </w:p>
    <w:p>
      <w:pPr/>
      <w:r>
        <w:rPr>
          <w:rFonts w:ascii="Courier" w:hAnsi="Courier" w:cs="Courier"/>
          <w:sz w:val="21"/>
          <w:sz-cs w:val="21"/>
        </w:rPr>
        <w:t xml:space="preserve">CACAAGCTTtTTGTCACATATCTAAAGATAGACCTATTTACAATTTTGTAACGATATAAGTTCCTGTTTAAGTAAATTCACTAGCACGCGCAcAAAAATTGAGTGCTTAGACTTACATAtCAAATAACTGATACTATTCCGTAGACAGCATAGCCCAAAaTGTGCAACCTTAAATGAAACTTGCATTCCTATTGTAGATTTtAtAAAAATGTtATATTATTTtACTTAATTTATTTAATGACAATACAAAGTTACAATAAATGGGTTGTTGCACATTTtCTATACATTCTCTTACTTCAAATTACTTCCGCGAATGTTATGAAAATTTTtATTTTTtACGGCCTCCACGTTCTTTTTGTAAGAGGTTTATGACGTTACCTGACGTCAGgTTATAGTATGCAATTGAATTGTTATCCTTGAAAAaCATTCCCTCGTATTGGAGCTTCTGCTTTCC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0</w:t>
      </w:r>
    </w:p>
    <w:p>
      <w:pPr/>
      <w:r>
        <w:rPr>
          <w:rFonts w:ascii="Courier" w:hAnsi="Courier" w:cs="Courier"/>
          <w:sz w:val="21"/>
          <w:sz-cs w:val="21"/>
        </w:rPr>
        <w:t xml:space="preserve">ATAAACGCCAAAAAaTCTCTACGAAAGCATTACTCTAAAACGCAAACATAAAAATGAAATGGTCAATTATTGAGCCATTCTGCTTCATCTTCATAGCTCTCCTGGCAGGAAAAATAACAGGCAACACTGAGACCAACGGTTCCGGAGGAGGAACTATAATCGATAACGACAAGTTCGACAGGTTATTGGAAAAATTTCAAGCAATTGACAAAGAACAAGATAGAATTGACGGAACCACAACTACAACGATGGATAAAACAGAAGTAGATTTtAAC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1</w:t>
      </w:r>
    </w:p>
    <w:p>
      <w:pPr/>
      <w:r>
        <w:rPr>
          <w:rFonts w:ascii="Courier" w:hAnsi="Courier" w:cs="Courier"/>
          <w:sz w:val="21"/>
          <w:sz-cs w:val="21"/>
        </w:rPr>
        <w:t xml:space="preserve">GAGTCTCCAATATTTCTAAACTTATCGTCCTGTAAGACACAGATCTCATAAAACTTCCCGGTTATAGATCCCTGTAGGCCTATCTTGATTTATAAAAATGCACGAGTGTTCACGAATTTTAAATGGATTGGGTGCaCGAATTTTAAGACTCCATaTTAGAAACGAGGACGGTATGTTATAaCGATAGTGATGAAGAAAaGAGTGCCTCGATAaGTGATaTGATAGTTAATTAACAATTATACAAATaTTtCCTGTAAAGAGTTTtAtCTGAATACATTAATTGATATCTTTTtATCAATTGAAATTATAGCTGTTAATTCTCTCTTAATGCtGCGCTTGCAGTTCAGTTGAAGATATATATGTGAATATTGTGCTAAAGACAAATTTAATATCAAAGATCAACTCACAACATATTAAAATATTTTtAtGAATTTATTATTTCATTAATAAaCTTTTAAGTCATTTTtGTTTTCTGACTATCTGCCGTGTGGGAAATAATTGTTGCGATaCCA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2</w:t>
      </w:r>
    </w:p>
    <w:p>
      <w:pPr/>
      <w:r>
        <w:rPr>
          <w:rFonts w:ascii="Courier" w:hAnsi="Courier" w:cs="Courier"/>
          <w:sz w:val="21"/>
          <w:sz-cs w:val="21"/>
        </w:rPr>
        <w:t xml:space="preserve">ACCTAGCTAAAGAGGAGTTTCTTTCAAAACTCACTGAAGTTCTAGACGTTGCTAAGAACAATGAAAaGTTTTtACCAAAAGGTTTTAaGGAGAGTTTAGAAAaGAATTTCAAAATCATAAGTGACGCTAGTTTGGAAGTtCTTTCACCAACGAAATCCGAGACCATTGTATCAGATGCAAaGTCACCAAAATCTGAGATTAATAAAATCGACGAAAGGTTCAAgCGTTTGGCATTTGTAGAGGATTtAAAAATAAaGGCACGTAAGCACTCTCACTCGGTTtAtAAAGAAGCTCAGGAAAaTTTCATAGAATATCTTGACACTGAAGTGTTTtCCGTTTATTTGAAGAATCCCAAAAAAaTGGTAGGATATGAGATCTTCTGTTTTtATGACAGCAATTTGGTAAAATATCAAATCAAAGGTTCTCTCAGGGCTGCAGTTCACAATGCTTTGGAAGATCCTCAGCATTAtCTCAAaTGCGATTGCTGTCATGTGACTAACGACGGTGAAaTTCTGAATACAATGCCaGATCTGAATATAATTTATAAACTGCATTTAGAGAACAAGAAGTTGaTT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3</w:t>
      </w:r>
    </w:p>
    <w:p>
      <w:pPr/>
      <w:r>
        <w:rPr>
          <w:rFonts w:ascii="Courier" w:hAnsi="Courier" w:cs="Courier"/>
          <w:sz w:val="21"/>
          <w:sz-cs w:val="21"/>
        </w:rPr>
        <w:t xml:space="preserve">ACTGAAAAAaaTtCGAAAGCTAATTTAAGATTCAAGAAATTTGGATAAAaTCGCGAATATCTTATTTATGAAGTTCACAGCGCAAATTTTGCAGATATTTTCTCTACTTTGTGACTGTCACTTATTTtCTTCAAAGAATTCAATTTTGATCAAATTtGTTtCTTTATATTTTGcACATAAAAaCaGTCACCGCTTAATGAAATAATTAAGAATTCCACTATCGTAGATCCAATTTGAGGCTAAAaCGACTTTCAAACTGCAATCAACAATAGTAGATAaTCAACTTGAATGTAAATTGGTAATTTCAAACGATT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4</w:t>
      </w:r>
    </w:p>
    <w:p>
      <w:pPr/>
      <w:r>
        <w:rPr>
          <w:rFonts w:ascii="Courier" w:hAnsi="Courier" w:cs="Courier"/>
          <w:sz w:val="21"/>
          <w:sz-cs w:val="21"/>
        </w:rPr>
        <w:t xml:space="preserve">ACTTtGAGACTTTtACCTtCTCCGAAGCTGGACGATGAACGCAATGATCCcTTTAAaCAAAaCGTCCTATGGTCGCAATATGCGACTCAGCtGGTCCAGGACCTCAGTTCTgTAATATCAGCTTTATCTCCCtAAAAACTGGCGAGCAGACTAAGAGCATCAAATTCAAAAaTCCCGTCTGTGATGTCCTTGCAAACAAGaGGTCGGTGGTTG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5</w:t>
      </w:r>
    </w:p>
    <w:p>
      <w:pPr/>
      <w:r>
        <w:rPr>
          <w:rFonts w:ascii="Courier" w:hAnsi="Courier" w:cs="Courier"/>
          <w:sz w:val="21"/>
          <w:sz-cs w:val="21"/>
        </w:rPr>
        <w:t xml:space="preserve">GtGGgACGATCGTTTTCTTATAAAAGTGCATTTtCCCTTGAAAaTTTATATCCTAATAGCAGTATGCGGTTACACACGCCTAATTTTATACCAGAAGATGCCAATGCTAAGTTCAATGGACATATACCCATAGACAAGATGAAAATTACCTATAGTCGCAGTAGTGGACCTGGTGGTCAAAATGTTAATAAAGTCAGCACCAAAGTAGATTtGAGATTTCACGTAAAaGAAGCAACGTGGCTTGCTGAAGACATTAGaGAAAAACTGTCTGGACAGTGCAAGAATAGAATAAaCAAaGAAGGCtATTtAGTGATCAAaTCAGAATTGACGAGCTCTCAGCAACTTAATTTaGCTGACGCACTcGATAAGCTGAGAAATGTGATCAAATTAGTAATGGTAAAaCCACCAGAAACGTCCGAAGAAACTCGCCAGAAGATCACAAAACGCCAATTTTtAGC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6</w:t>
      </w:r>
    </w:p>
    <w:p>
      <w:pPr/>
      <w:r>
        <w:rPr>
          <w:rFonts w:ascii="Courier" w:hAnsi="Courier" w:cs="Courier"/>
          <w:sz w:val="21"/>
          <w:sz-cs w:val="21"/>
        </w:rPr>
        <w:t xml:space="preserve">TAACTCCACCGCTTTTTGGCAAAaGAACTACCTTAACAAAATCTGGCATATCTCTAAGTAGATCATTATAAAGTCTCTCCTGGTCGAtcACGAGAATCGCATCAACTTCAAAAGCTTGAGCAG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7</w:t>
      </w:r>
    </w:p>
    <w:p>
      <w:pPr/>
      <w:r>
        <w:rPr>
          <w:rFonts w:ascii="Courier" w:hAnsi="Courier" w:cs="Courier"/>
          <w:sz w:val="21"/>
          <w:sz-cs w:val="21"/>
        </w:rPr>
        <w:t xml:space="preserve">CTTCAATAACTTAAGaTAATATTGACGTTCTGTAGTTAGTTAAAaGTG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8</w:t>
      </w:r>
    </w:p>
    <w:p>
      <w:pPr/>
      <w:r>
        <w:rPr>
          <w:rFonts w:ascii="Courier" w:hAnsi="Courier" w:cs="Courier"/>
          <w:sz w:val="21"/>
          <w:sz-cs w:val="21"/>
        </w:rPr>
        <w:t xml:space="preserve">ACTGATCTAAGCTCTTTTATTTGCTTAATCAGGTAAGCCTTCTCGTCGTTAAACTGCTCATCCTCCGAGCGATCTGtATGGAAGCGTGTGAGAAACTCAATCAACTTCtCTTGGTTCCGAAGTAAAaTATCCAAAaTTGGTTTCGGTTtATTCGGGTTGGCAACAAATACCTTAAATACGTGAAAGGCCTCAAACTGGATATTaCGAGACTTCTCCTTAAGCATATTCATCATTAGCTTTAAATTGTCGGGGTTTGATATATACCGGGTCATGACGGTAAAGTTATGTCTGTCAAGAAGCAGTTCTCCCAGTAACTTCAAACTCTGTCGACGAGTCACATAATTTtCCGAGTTCAGTAaCCTTTGATAATGTGAAAAGACCTTATCGTAATtGACTTCTAAAAaTtCAGCGCtCAGAATTTTGTGCCTCGTgaGCAGCTCCTTAAAAGTAGAAAaGgCaTCTGAAGCAATATCGAAGGTAGAAACTTCGACGTATCTAAAGAAATTAtAAAAGTCATCGGAATAAATCATAATTTtAGCTAGCGcTTCGTATCGAGCACATTCTCTCAA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9</w:t>
      </w:r>
    </w:p>
    <w:p>
      <w:pPr/>
      <w:r>
        <w:rPr>
          <w:rFonts w:ascii="Courier" w:hAnsi="Courier" w:cs="Courier"/>
          <w:sz w:val="21"/>
          <w:sz-cs w:val="21"/>
        </w:rPr>
        <w:t xml:space="preserve">GTGCACAaTGGGTGCCGCATTCGCTCACAATGGAACAAAAaCACGTtCGAaTGCGACTTTCTGAGCAaCATTTcGAGCGTTTtCGAAAGGaTAAAAaGgATTTTTtGCGTCGATTCAtCACTATGgATGAGACTTGGGTCTTCCATCATGATCctGAATCAAaCAAGAGGCTAaGgaGTGgTGTGAACCAGgcACttcGgCACCGAAGCGAGTTCGTGTCCAGAAATCGGCGAAGAAGGaGTTAGtATCAGTTTTTtaGgATGCAAAAGGGATTTTGTTt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0</w:t>
      </w:r>
    </w:p>
    <w:p>
      <w:pPr/>
      <w:r>
        <w:rPr>
          <w:rFonts w:ascii="Courier" w:hAnsi="Courier" w:cs="Courier"/>
          <w:sz w:val="21"/>
          <w:sz-cs w:val="21"/>
        </w:rPr>
        <w:t xml:space="preserve">CAAGACAATGCACCCGCTCACACAGCTCAAAAAaCcATCACTAAAatAACCGAa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1</w:t>
      </w:r>
    </w:p>
    <w:p>
      <w:pPr/>
      <w:r>
        <w:rPr>
          <w:rFonts w:ascii="Courier" w:hAnsi="Courier" w:cs="Courier"/>
          <w:sz w:val="21"/>
          <w:sz-cs w:val="21"/>
        </w:rPr>
        <w:t xml:space="preserve">ACTGTATTTCATGCTTGAAACGAAACGACGACTCACTAGACTCGCTATCCCTATCCAAAGTTTCAATCTCGTCGTCGTCGTCTTTTAATCTTATTtAATTACACAATCGGAGAAATCTCGGCCAACCTTAAACTTGAACTGGCGAGACGGATCGCGTAATTCGGAAAGTGTTTCGCCTTTTATTTAACTCACCGATGTCGCCAGCGCAGTGCAaTTACCGTTCGCCGATTGCGTGGACGATCGGCAGTGAAAATATCGGTGGAAATCGGTGAAAATATTtATTGAATTTAGTGCTAGTATGCCTGGATAAAAaTTCGTGATAATCTCCCGAGGTATAAGATAAAaGAACATGATAGTGTGCCGATTTTtATCATtAGTTATTGGATTCAATTGGATTACTACCTGAAGTGCATTCTCGTGCATTGTGCGAACTCAAACACcGTCAAGCAGGTGgTTTGAAaGGCGTATCTTGAGTAAAaGAAaGCGAGTGTTTATATTTATACGCAGGGgCATGTGTTAGTGTGGCCAAGCGAACGGTCCCTTCACCTTACACGTGTGCGTGTATATGTAT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2</w:t>
      </w:r>
    </w:p>
    <w:p>
      <w:pPr/>
      <w:r>
        <w:rPr>
          <w:rFonts w:ascii="Courier" w:hAnsi="Courier" w:cs="Courier"/>
          <w:sz w:val="21"/>
          <w:sz-cs w:val="21"/>
        </w:rPr>
        <w:t xml:space="preserve">TCAACGAGAACACAAGAAGATATAGGCACATTTtaTAAGTGACGTGTGCGTATATGTGAGCTTGAGCGTGCAGCACGCCCACGTTCCTTGgTtGCTCGGCGTGCGACTATAATGTATTtGTATATATGTATATACGTCTTGTGTTTtCATTGGCTTTTCCAACGTAAATGACAAAATGGATACAAGTATATACACGCAAATGCATTTATTCGTGACTTTGTATGTATG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3</w:t>
      </w:r>
    </w:p>
    <w:p>
      <w:pPr/>
      <w:r>
        <w:rPr>
          <w:rFonts w:ascii="Courier" w:hAnsi="Courier" w:cs="Courier"/>
          <w:sz w:val="21"/>
          <w:sz-cs w:val="21"/>
        </w:rPr>
        <w:t xml:space="preserve">CATTGATTAATtCCacTAaCTATCAAcTACGTGCAGATtAATGAGACAACGAagCAAACTGGTAAATCAAAAcTGCACGTaGCAAAAAAaGACTTATAAAGATGGTTCCTCCTtGTTTtGGTTgCAAaTtCTTTtACTGCTAGTTTCTATAAACTATACAACgACCATCCACTTTAGTGTTAAAGAGCGATCGATAGAATCGTTGAAATAaCCATCCAAGCAATTCTCAtGGCAACATAGGCAAGCAATAATTtAACTGCTTGATGAAGCCAATACATTCTTTGCCACCTCACTAGTGCTTTTGGTAGCGTGTCCATGGGATCTTTGATTAGATAAaTTCTGATTCCTTTGATATACGTTTGAAAGAATTTGTCCCAATTAATTTCCTTCATATCGCAGAGGAAGATCTCACGATCTCTTTTtGACATTTtGTCAATCAAAGCGTTTACCcTTTCATTCGAAAACTGCCACTCTTTtGTAGTAAAATAG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4</w:t>
      </w:r>
    </w:p>
    <w:p>
      <w:pPr/>
      <w:r>
        <w:rPr>
          <w:rFonts w:ascii="Courier" w:hAnsi="Courier" w:cs="Courier"/>
          <w:sz w:val="21"/>
          <w:sz-cs w:val="21"/>
        </w:rPr>
        <w:t xml:space="preserve">GCTtAACtAtAAACATAATTGGtATACTTGTGAATATATTTATAATCCTGCGAGTGTCTATGAATGTATTTtCCACTTACAATATTTGCATCAATCTTTAATAAAACTTGGAACATTTTTtACATCTACAAATTTtATCATATTTATCTCATTTCAGCTCAGGTAATATTTTTtATTTTTTtACAAATGGAAATATTCTCTTACCAACTATTGCATAAAATaCACCAAATCTgCaTAAAATGAAAATCTAATGAAATTTTGAAAAGCGCATTTTCATCCTTAAAaCATCAATTTCTCGGGAAATATAATGTGTGTTCTTTACCGATATCGTGACGATCAGATTTCAGGGGTTTATTTGAACAGTGTcGAATCCAGGGTCGAACTAAaTGCGTAAAaTAAaCTAaCCTTAGATGTGTTTtATGCAGTTCGAGTTTATATTATTAGATCGTGAAAAGAAaTATGGAGCTTTGTTTGTTTGGCCTGAAaTTATGCGCTTTGGAATGGTCGGCTGTCATGGAATGATGTCATGgAGtCTTATGGTTTTACCCTTTATGGTAGGCACTTCTCG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5</w:t>
      </w:r>
    </w:p>
    <w:p>
      <w:pPr/>
      <w:r>
        <w:rPr>
          <w:rFonts w:ascii="Courier" w:hAnsi="Courier" w:cs="Courier"/>
          <w:sz w:val="21"/>
          <w:sz-cs w:val="21"/>
        </w:rPr>
        <w:t xml:space="preserve">GTATCAAAGCCTAGATGATAAAGGACATCTTTTTTtAGG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6</w:t>
      </w:r>
    </w:p>
    <w:p>
      <w:pPr/>
      <w:r>
        <w:rPr>
          <w:rFonts w:ascii="Courier" w:hAnsi="Courier" w:cs="Courier"/>
          <w:sz w:val="21"/>
          <w:sz-cs w:val="21"/>
        </w:rPr>
        <w:t xml:space="preserve">TCAAaCTCAAAaTTCaTCATCGCACTGCTTACAGGCATCTAAaGCCAaTATTAGACtAGATTTTtAAAtGGAAACATTCCATGCACAtATAaGAAgaGGTTTTTAAAGTTCAGAATCACTGAGACTGAATTTTTCTACGACGATACAATTGTATACTCTACTTAA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7</w:t>
      </w:r>
    </w:p>
    <w:p>
      <w:pPr/>
      <w:r>
        <w:rPr>
          <w:rFonts w:ascii="Courier" w:hAnsi="Courier" w:cs="Courier"/>
          <w:sz w:val="21"/>
          <w:sz-cs w:val="21"/>
        </w:rPr>
        <w:t xml:space="preserve">ATTGAaTgaTCTTtCTTtAGTtCCTTTAACAAATtAGTTTTGAAATCTtCCACAGATTtGTTtAATATAGAAACTGATTCAACTAGCTGTAGAACTTTTAGTCGTTCTAATCCCAATTCTTGAAATTCCATAAGTGAAATTTTACCACTTGGTGGCtCTTTGTAGATTTGCAAATCACAGTTGTAAATTAAATCATCAGTTACACGTGCTTTAAGCTTTCGCCTTTtACTTTGAATTGAAAAATAaTCCATCTTGGAGTGTGCTGTTTTTCAAATGCAGATAATCGAATAAAATTAATTGTTTATAAATAATTCTTAGGCACTTTATCGGTTATCCATGCTTTATTAACGTGTTTtCTTTGTGGATCCTGAATTTCATTCCACTTTTtCATACATATTACAAAATTCACAACTCAGGAGGAAAACGTTGGATTTCTTAAATTTCTGATTATAGTCAAGTTAATTTGTTAATTTGTTAATATTTTTGTATTATTATGACTAATTTTCACTATGAAAATATTCTATCTTCCAGAAACATTCTTTTTGGg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8</w:t>
      </w:r>
    </w:p>
    <w:p>
      <w:pPr/>
      <w:r>
        <w:rPr>
          <w:rFonts w:ascii="Courier" w:hAnsi="Courier" w:cs="Courier"/>
          <w:sz w:val="21"/>
          <w:sz-cs w:val="21"/>
        </w:rPr>
        <w:t xml:space="preserve">AATAGAAAGAGAAAGTGATTCATACCTCCGTTACAGAACGCAAATTTTTATTAACATTATTGAAGgaCTGTAAAAAGATGGGgCTGGTAGAAATTGA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9</w:t>
      </w:r>
    </w:p>
    <w:p>
      <w:pPr/>
      <w:r>
        <w:rPr>
          <w:rFonts w:ascii="Courier" w:hAnsi="Courier" w:cs="Courier"/>
          <w:sz w:val="21"/>
          <w:sz-cs w:val="21"/>
        </w:rPr>
        <w:t xml:space="preserve">ACTCAGTTCCACTCAGTTCATACCAGTTTATACTAAGCTTTTGTTCGTGTTGGTTACTTATTCTCCCAAAATACGCAATTTTTTtCGCAAAAGCGAAAATTTTCTCTTTTGAAGTCTACAGAAAAATCGTCAAGATTTTACGAAAAAaGAAGTATGAGTATTAAAACCAGTCTGTTAATGAGTAATTGTGAACGTAGTAAAAACTTCGAGATAATGCCGTCTTTAATTTCAAGTAATTGCGAAATGTCTAGCAAGTGTGTCGACTACAGTTTCGAAGAAGGTTCTAGACATCAGCCTCACTACCGCATAACGCTGGGCGTGGGGCCTCTGTGGTGGTCCTGATGTGCCCCATGCCGCATTGTCTGTATCCACAGTCAACACAGAGAGCCGCGGCGTGGGGATAAAGCAGAGTCAGCTCTCTGTGAGCTCCCACATTGTGCAAGAGGATGAATTATTAAAAGCCGTAAAAGCAAACGAGTCGCTACGCCTGACCTTCGCTCTTCAACTGAC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0</w:t>
      </w:r>
    </w:p>
    <w:p>
      <w:pPr/>
      <w:r>
        <w:rPr>
          <w:rFonts w:ascii="Courier" w:hAnsi="Courier" w:cs="Courier"/>
          <w:sz w:val="21"/>
          <w:sz-cs w:val="21"/>
        </w:rPr>
        <w:t xml:space="preserve">TTTTttGAACCCATtACAGTTGCTTCGAATAGTGAAAAGAATTCTAAAAGCCATTGCTATGAAaCGATCGACAGTGCTTTTGAAATGACTGATGCTTCAGATAGCTGTtGCTCTCAaTCCTTTTCGAAAAaCTCTTcTATaGgCAAAAGCTCTTTAaCtCTAAGTGAATCTTCCATTtCGGGCAATTTTCAATATAGTTCCTCCGAAGAAATATCGATGAACATGACTTtAGGAGAAaCAAGAGATGTTTCGCTGAAAAGATCAAAAATCTCAACAGAATATCCATTTCCTGATAATGGATTAAGAAGATCAAAAaGGATTCGTTTGTCTGTCGCCAAGAAAtGTGTTtCTGAAAAaTTCTCACCACTTCAAGAGCTTCGAAGAATACA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1</w:t>
      </w:r>
    </w:p>
    <w:p>
      <w:pPr/>
      <w:r>
        <w:rPr>
          <w:rFonts w:ascii="Courier" w:hAnsi="Courier" w:cs="Courier"/>
          <w:sz w:val="21"/>
          <w:sz-cs w:val="21"/>
        </w:rPr>
        <w:t xml:space="preserve">CCATGGAGGTAGAAGCAACCGGAGAGACTCCAAATAACGAGGGTGACGCAGGTGAGAAAAaGGaCAGTGATATCTTGATCATCCAGGATCTCCGCGAACACATTCGCCAAATTGAGCGCGCTGTCCAAAATAAaGAGCCCcGTTtCATTCTGCGCGCCCTGCGTGATTTACCAAACACTCGTCACAAGCTAAACCCAGTCGTCCTTCGCGGGATCGTTGGtGGGTTTTTCACACGCTCCGCTGCCGAACGTGAaGCTCTTCTCGCCTGGATCGAGGAACCAATGGACACTGAAGGCACGCAAGCAGcGATCCAGAGGTTCCGGAGCTCCGCTTtACCTCTTCTTCCTGAAATCGACGCGTATGTCCACTTACTTATCCTAGTAAAACTCATCGATACCCGGAAGTATAACGAGGCCGTCCAATGCTCAGAAACCCTTGTGCAAAAGaTCGTCGCACAAAATc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2</w:t>
      </w:r>
    </w:p>
    <w:p>
      <w:pPr/>
      <w:r>
        <w:rPr>
          <w:rFonts w:ascii="Courier" w:hAnsi="Courier" w:cs="Courier"/>
          <w:sz w:val="21"/>
          <w:sz-cs w:val="21"/>
        </w:rPr>
        <w:t xml:space="preserve">CGTGCTACATTCGATATTACTGAAGTtAGCTGTATTACATACTTCTGGCTTGCTGCTAATTGCTATTATTTTATACAAaTAAAATTACAACTACACGAATGTGCAGTGAGAATTAAGTTTTCGCAAATCAAGTGTAATAATgTAACACCTTGTTCTTTGTCAAATTCCCTATtGATCGATGGCTTAATCGTTACTTtAAAGAATTTTCtGTTTtCAGGACACAGTCCCTCGTTtCTAGTAACAACCAACGTCGTAAGCTCGAAGATGTCTTACAAGTTTCTTCGGGTCATTCTaGTCTTCGGATACGTCGAAGTGGCTGCTGTGTTGAATGCATCTGCTTCAGAGAGAACATACTTAAGGAAAGACCTGCTGTTGCAAGAACGATGGCTGATGCAGCACTTCCATGGTCCATCCAAGCTCTACGATAGAGAGAGGAGGCTGTGTTCTGATTCAAAGTCAGTCTGATAGAaTACAGAGCAGTTCtAGTTAGATGCaTCTCGGCACCTAAACTTTATTTCGCCAG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3</w:t>
      </w:r>
    </w:p>
    <w:p>
      <w:pPr/>
      <w:r>
        <w:rPr>
          <w:rFonts w:ascii="Courier" w:hAnsi="Courier" w:cs="Courier"/>
          <w:sz w:val="21"/>
          <w:sz-cs w:val="21"/>
        </w:rPr>
        <w:t xml:space="preserve">GAGCGATCACCGTGAGTAGCAGCCACTTGAATTTCAAACTCAAAAaTGCCACTATGAaGAAAaTTACCCATAGCATAGGACATAGTATTAAAGCTaGCCAAAaTATACGAGCTTCAGTAGCGTTTATGCGATTCTTTCTGGATTCGAAGACCCAATGACTTTtGCCATCATcGTCCACGTAATTCCACCATCTAAGCCCCACCATAAGTCTCCCTGTAATATTTTTGACAGTCCAGAAGTCCATAGAAAGGAGGAGAATGACTGCGACAAAaCTAGCTATAAAaCTATTTGAAAaCCAGCCGCAAAGCATGTATACAACTACTGCCGTAACTCTGAATGCGAGATGGAACATGGTAACGTAGGGGTGCTTGAGTTTATTCTGTGCCGCCTCGTCCTCCTCTCCAAATGCGATTGTATCGTCATCCATTAGTAATGGCACACGTCACATGCAATAATGAACAGCAGGTTTCCAAATCGAaGAAAAAaGCTAAAAATATTTATAGCTTTTACAGTATGAACGCCAGATGTCAGAA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4</w:t>
      </w:r>
    </w:p>
    <w:p>
      <w:pPr/>
      <w:r>
        <w:rPr>
          <w:rFonts w:ascii="Courier" w:hAnsi="Courier" w:cs="Courier"/>
          <w:sz w:val="21"/>
          <w:sz-cs w:val="21"/>
        </w:rPr>
        <w:t xml:space="preserve">ACCCAACGAACAGTCAGTAAGCGTAATTGTTGGTGTATTTGGCGTTTGAGGCGTCAATTGTTGAGTCGTCGTTGGAGTTCTAGGTCGATATCCTAATTGcTGAAGCGAATTCGTATTGAAGAATCCAGGATCTGCACTGCCAAGGTCACCACCGACGTTTTGATAAACATCTGTAGTATCATTCTGTGAATAATtGGATGTGTGATTCGGAGATCCAATATAAGTTCCCATCGTCATCGACGTCCCAGATGGCGAGGAATCAAGCATGCTGAACTGCTCGAATTCAGAGTGAACTTGATTAATAAAGTAGCTGTGATCTAAGCTATCCGAAGTTAAGTTtGGAtGCCCAATATTATGTCCCATTGGACTCGAGGgTGTCGATGGATTATTGCTATAACTTAACGGACTCCCTTGAAGCGTAA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5</w:t>
      </w:r>
    </w:p>
    <w:p>
      <w:pPr/>
      <w:r>
        <w:rPr>
          <w:rFonts w:ascii="Courier" w:hAnsi="Courier" w:cs="Courier"/>
          <w:sz w:val="21"/>
          <w:sz-cs w:val="21"/>
        </w:rPr>
        <w:t xml:space="preserve">ACCTAGTTACACGTCATTGTAAGCTTCAACCGTTCATCGTTTACTATTTAAAGTTGAATAAACAGTTTACA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6</w:t>
      </w:r>
    </w:p>
    <w:p>
      <w:pPr/>
      <w:r>
        <w:rPr>
          <w:rFonts w:ascii="Courier" w:hAnsi="Courier" w:cs="Courier"/>
          <w:sz w:val="21"/>
          <w:sz-cs w:val="21"/>
        </w:rPr>
        <w:t xml:space="preserve">GaCTCATCCTAAATTCGTAAATTGCAaGGCATGGAAGTgTAGTGgTGCGAATTTtGCG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7</w:t>
      </w:r>
    </w:p>
    <w:p>
      <w:pPr/>
      <w:r>
        <w:rPr>
          <w:rFonts w:ascii="Courier" w:hAnsi="Courier" w:cs="Courier"/>
          <w:sz w:val="21"/>
          <w:sz-cs w:val="21"/>
        </w:rPr>
        <w:t xml:space="preserve">CATAGCAATGAACTGAAGATAGAATGG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8</w:t>
      </w:r>
    </w:p>
    <w:p>
      <w:pPr/>
      <w:r>
        <w:rPr>
          <w:rFonts w:ascii="Courier" w:hAnsi="Courier" w:cs="Courier"/>
          <w:sz w:val="21"/>
          <w:sz-cs w:val="21"/>
        </w:rPr>
        <w:t xml:space="preserve">GGAAAAaGTCTCtATTGCTACAGATGTAACAGTAATCACCCAGGCTGTGGAACTCCGTTAAATTGgCTCTGGTATTGGGGCGAAaCTTGTCCCGAATACGATGATAAATGCGTAAAAATTATCGAAAAGAAaGgaGTTGAGACAATAATTaCTCGAGAATGTCTAAGCTCGGTTCGAAGCTTCAGAACCGACATTCCTGCAGATAGATACGAAGGTTGTCGTCCAGCCGCCAAGGATCTTAGGCTCGGCcaCTACGTGAACAaTAGtATTCACCAACTCGATATCCATCGAGATTACTATGACGAAGTTaCTTGGTGTTTCTGTTAC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9</w:t>
      </w:r>
    </w:p>
    <w:p>
      <w:pPr/>
      <w:r>
        <w:rPr>
          <w:rFonts w:ascii="Courier" w:hAnsi="Courier" w:cs="Courier"/>
          <w:sz w:val="21"/>
          <w:sz-cs w:val="21"/>
        </w:rPr>
        <w:t xml:space="preserve">CTCACAAGAAAAaTCAATTTCCTTTAAGTCTGTATCTGTCTTATTCACCGTTGACTTGAAATCTGTTTtGGTTTTTTACGTATCAGCTCTTCATTTTCTTCTTCCATGTTTC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0</w:t>
      </w:r>
    </w:p>
    <w:p>
      <w:pPr/>
      <w:r>
        <w:rPr>
          <w:rFonts w:ascii="Courier" w:hAnsi="Courier" w:cs="Courier"/>
          <w:sz w:val="21"/>
          <w:sz-cs w:val="21"/>
        </w:rPr>
        <w:t xml:space="preserve">TTtacGTTAATCAATTTTTTCATTGGCGCCATGTT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1</w:t>
      </w:r>
    </w:p>
    <w:p>
      <w:pPr/>
      <w:r>
        <w:rPr>
          <w:rFonts w:ascii="Courier" w:hAnsi="Courier" w:cs="Courier"/>
          <w:sz w:val="21"/>
          <w:sz-cs w:val="21"/>
        </w:rPr>
        <w:t xml:space="preserve">ATGGAAGACCACGCTCTGTATAaTGTCTCATCCCATATGCTAGTTCTAAAaCaCGTGCATTCTAAaGGCAAACTCAGTCTCTTTAAGTCTtCCTCTCGTTCCCGAAaGATCAAATCTCTCTGGTCATCCTGAATTAaGTCCATTTTGTGAaCTAAaCaGAATATCTTTGCCTCTGGaCTGTTTTGTAAAaTGGCCTCCAAACaGCTCTGATAATAATGCATATCCTTATCTAATtCACGAGATTCCACATCAAaCACATATATCAAGACCTCTACATTTCGAAAAATaTTGTCTCGTTGGGAAGCAAAATAGTTCTCCATGAATGCTTCCTGTCCTCCGCAGTCCCAGAGATTTAGCACTAAaTTTCCGAGGAACCGAACGTGGCTGTGTTCGACATCGATTGTGGCACCCAAACGACGAGTATCTCGAGCAATGTAATTGGCAAaTATAATACTCCTCATGCTCGTCTTCCCAGA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2</w:t>
      </w:r>
    </w:p>
    <w:p>
      <w:pPr/>
      <w:r>
        <w:rPr>
          <w:rFonts w:ascii="Courier" w:hAnsi="Courier" w:cs="Courier"/>
          <w:sz w:val="21"/>
          <w:sz-cs w:val="21"/>
        </w:rPr>
        <w:t xml:space="preserve">AGGAAGCTGATGAAACCCAAGCTGCATCCAGTGTGGTCAATTCTATTCCACGCTGTAGCATTGGCTTGAAaCGTAGAGTTATTGGAAaTGGAACTTtCGTtGTAaCGAATCCAGAAaCATCCAGTTGATCCATCCTCCAATGACAATCATTGGAATAACGTTGGTCGCGTTTCCCTTTAACAtGTCGGTCATCATATtAGGATCAGTCATTGGATTTTGGgAAATtGTAGGTCgTTTCTGAGTTTTGAAATATCCtGTTTCCTCATTATTGAAGAATTGTTTtCTTGTTTtAAAACCGTATTTAGAAATATATTGGCcATTCTCCCTCAATAATCTCGACCGCATCATTACTTGGCTATCTTGCACTTGCTGAAGCTCAATTCGCTTTTGTGAAGCAATCAACAAGGAAACATAATGTCGGACTATTCCGACAAGAAACGTAATAAAC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3</w:t>
      </w:r>
    </w:p>
    <w:p>
      <w:pPr/>
      <w:r>
        <w:rPr>
          <w:rFonts w:ascii="Courier" w:hAnsi="Courier" w:cs="Courier"/>
          <w:sz w:val="21"/>
          <w:sz-cs w:val="21"/>
        </w:rPr>
        <w:t xml:space="preserve">GAATCGTCATCCTCAGACTCTTCaTCATCGTCTTCTTCATCGTCCTCGTTTTtCtCTCTATCTTTATCAtCGTTTTTACTTCTCGCTTCTTTGTCCTCCTTCTTGTCTTtACTTCCTTCTCTCTTTTTGTCGTCTTTCTTGTCATCTCTTTtACTCTTTTTATCATCATCTTTCTTCTTTTCATCTTTCTTAtCCTTCTTTTTCTCCTCCTCTTTCTCTTTCGGTTTCTCAGGGAGGCTACATAATGCTCGATATATaCGAAAACCAAaGTCCCTCaTTAGCATTTCATTAAAAAGCTCAGCAAAAaGaGAAACTTCGAAAGAATGCTCCTTTGTATCTTCTGGTCTGTAGTCTAGAAGAACGCTAAGAGACATC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4</w:t>
      </w:r>
    </w:p>
    <w:p>
      <w:pPr/>
      <w:r>
        <w:rPr>
          <w:rFonts w:ascii="Courier" w:hAnsi="Courier" w:cs="Courier"/>
          <w:sz w:val="21"/>
          <w:sz-cs w:val="21"/>
        </w:rPr>
        <w:t xml:space="preserve">CCGATATCGTATTTGGTATAGGTTTtCTAGGTcTATTCACGTGAGTGGAAATTCgTgACCGcGTGAGATCTGTtGCAGAaTtAGCATTCGGTGGTGATTCTCCTTTACTATTGCTAAAaTAATTTGTGCGATTCGAAGGTGATGGTGGGAGAGATAATGAAGAAGATATCTTATTATCAATCATCTCTTTAGGGGCGGATGACTCTTTGACCTGATTGCGAATGTGATTTGTtACTTTTTGTGACATAGAaGCCACAGCTGGATGAGGATCATAATCAAGTCCACATAAaC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5</w:t>
      </w:r>
    </w:p>
    <w:p>
      <w:pPr/>
      <w:r>
        <w:rPr>
          <w:rFonts w:ascii="Courier" w:hAnsi="Courier" w:cs="Courier"/>
          <w:sz w:val="21"/>
          <w:sz-cs w:val="21"/>
        </w:rPr>
        <w:t xml:space="preserve">CCCTtAAtCTCATTTGAGCTCTTTCCAGAGGCAtGACTGTTTTtAGTTGAGGAATAACATCTAAAGCCTGTTGCTTTGCATTGCGGTTCGGTTTAACCGAAAAGTGCACATCCTTCATTGCTTTTtCAATCATCGAAACGGgATAGGgTCGCTTTGTTtCTGGATTAACACATTTATCGGCTACAGTCGTGGCGATATCTTTAAACATTGATtCTAGGTTTGAATGCCTTTCCTTGTCAGAGACTTGTAGTTCACCTTTTTCCAAAATTTCcTtGCATATTTCAGTCTGATCATCTTTtCCAAAaCATTTGATCAGGTCTtCCTTTTTtGCTACTTGACCCTTaGAAACGTTTGTGAATACAGTATGCGACTGAAGAACTTCGTCTATaTCTTtCTCTA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6</w:t>
      </w:r>
    </w:p>
    <w:p>
      <w:pPr/>
      <w:r>
        <w:rPr>
          <w:rFonts w:ascii="Courier" w:hAnsi="Courier" w:cs="Courier"/>
          <w:sz w:val="21"/>
          <w:sz-cs w:val="21"/>
        </w:rPr>
        <w:t xml:space="preserve">ACAAGttGGAACAATACGATAGAGTGTTTAACATAAATGTCCGTTCGGTATACCAACTAACAATGCTGGCTGTTCCCCATCTAATAAAAaGTAAaGGAAaTaTTGTCAATGTTTCAAGTGTtAATGGAaTAAGatCGTTTCCAGGGGTCCTGGCATATTGCATGAGCAAATCAGCTGTGGATCAATTAACTAGATGCGTTGCTTTGGAACTTGCACCAAAaCAAATTCGTGTGAaTTCAGTAAACCCTGGAGTTACTGTtACTCAGTTAcaCAAAaGAaGTGGAATGTCGGACGAGGaGTTAAAAAaTTtCTTCGAACGCAGTAAAACGACTCACGCGTTGGGTCGACCTGGAGATGTAAATGAGGTGGCAAAATCCaTTGCGTTTTtAGCCAGCGACAATGCCAGTTtCATTACTGGTGCAAATTTACCTGTAGATGGAGGAAGAAGCGCC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7</w:t>
      </w:r>
    </w:p>
    <w:p>
      <w:pPr/>
      <w:r>
        <w:rPr>
          <w:rFonts w:ascii="Courier" w:hAnsi="Courier" w:cs="Courier"/>
          <w:sz w:val="21"/>
          <w:sz-cs w:val="21"/>
        </w:rPr>
        <w:t xml:space="preserve">AACATTGAGAGATCCATTtGCGTTAAACCCAaTCTCATGTGTCCACTCCATCCTCTTtCGGCTTTTtCAATTtCTAACAaGAAAATTTCACCTGGTTGCAGTGGTTTTTCGCTAAATGTCAATGCGTCTGCAAAACTGGCTTTTCTAAAAGCTACGGTATTATCTTCATAGAGAATAATATTTTGTCCATGATTTGGATGAAACCGTGTAATAACTTTTCCTGATTTTGCTGTCATCGTAAAACCGATGTTATAATGAATTAACTACACATCCAGGATTTATAATTTTGCGATTCTTCATTGAGGTTATGCGACGATTTTGTCTTTGATGGCTTGATTGCGGCCGTTGACGTTTAATACAAATCACTAAACACCTTAATTTCACGAGAATCTTGTTATATTGTTTCAGAACATAAATTTTTGTATGACACAACTTAGTAGAATTATTCAAGAAAAGTAATAGATGACTTCGCCATTTTCGCGGATTTATGATTATATCTTCA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8</w:t>
      </w:r>
    </w:p>
    <w:p>
      <w:pPr/>
      <w:r>
        <w:rPr>
          <w:rFonts w:ascii="Courier" w:hAnsi="Courier" w:cs="Courier"/>
          <w:sz w:val="21"/>
          <w:sz-cs w:val="21"/>
        </w:rPr>
        <w:t xml:space="preserve">ACGACAAGCCATGGACGGGCTTTtGAAAACAGCGAGGCTCACaCATTCTGTTTtCAGaGTTCAAGAGGATGCTAAAAGCGCACAACGAGTATGTAATGTTCGATaCAGAAGAGACGTATGCTTTAGTCAAG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9</w:t>
      </w:r>
    </w:p>
    <w:p>
      <w:pPr/>
      <w:r>
        <w:rPr>
          <w:rFonts w:ascii="Courier" w:hAnsi="Courier" w:cs="Courier"/>
          <w:sz w:val="21"/>
          <w:sz-cs w:val="21"/>
        </w:rPr>
        <w:t xml:space="preserve">CATTTtGTATTGGACTTGTTTGATTCTAGCATAG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0</w:t>
      </w:r>
    </w:p>
    <w:p>
      <w:pPr/>
      <w:r>
        <w:rPr>
          <w:rFonts w:ascii="Courier" w:hAnsi="Courier" w:cs="Courier"/>
          <w:sz w:val="21"/>
          <w:sz-cs w:val="21"/>
        </w:rPr>
        <w:t xml:space="preserve">TTAAAAATCTTTATATTTGATGCTATCCTGTATATGAGTTTTACTCATGTTGTCAATCGAATATAATGAACTACTTATCTTCAAAAAa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1</w:t>
      </w:r>
    </w:p>
    <w:p>
      <w:pPr/>
      <w:r>
        <w:rPr>
          <w:rFonts w:ascii="Courier" w:hAnsi="Courier" w:cs="Courier"/>
          <w:sz w:val="21"/>
          <w:sz-cs w:val="21"/>
        </w:rPr>
        <w:t xml:space="preserve">ACTTCGTTTCGCAAGGTCATCaTGAACTCGGAGACTGCCTAGTTGCTGACATAATTCAGCGCCATTATTTTCCACAGTGCTAGTAGCTGTCGACCAGGCTGAGGATGTTtGATTTCTTTGATGCTGCCTTTCTTCTTCCAACATAGCTTCTAAACACTCCTCCATTAATTCTTCCTCCTCCAGCTGCTGCATTACTTGTTTATCAAATTCCTCCTCATTTTCCATCCACATGTATTCCGAAAAATCACCATCGCCTCCCCCTTGGACGTCCGCTTCAGCTTCGACAGTGTCTAGGTAAGAGATTACGCCATTGTCATGGCCGTAATATCCGTTGCCGGAACCATTGTTTGGGATCTTCATTATCATAACAGCTTCGATTCAACGCTTAAGCGTAGGACCTCCGTAGATTATAAAaTAATAAAaTTTCCGAGCACTCGAAATAAGAAGCCTTCTTTCAGAAAAaGAGAGGCGAACGATTATTtGTATGCGTCGTTCGTGGCGACCTAGA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2</w:t>
      </w:r>
    </w:p>
    <w:p>
      <w:pPr/>
      <w:r>
        <w:rPr>
          <w:rFonts w:ascii="Courier" w:hAnsi="Courier" w:cs="Courier"/>
          <w:sz w:val="21"/>
          <w:sz-cs w:val="21"/>
        </w:rPr>
        <w:t xml:space="preserve">GAATTTGTTAAATTaCGAACAAAAACGTGAAAaCaTTTAAGCACTGATAAAAaTTCACGCATATACGTTTGGAATTTCTGCATGCAATCTAGAATAAATTTTTTGAACTGCTTGTCGCTCAATTCGTTTTTGTATTTGAAATATTTAGCCACAGATTGTAGTTCTCTGAGTTCATTAATGTCTTTAGATGtCAAAGATTCTATTCTCTTTTCAATATTACTCGAATCACAGCAAAGAGAAGCATAATTaTTTCCAAAAAAGTGATGTATTAGgCAAATCTtATACGCTTGTAGAAACCCATCAACTGAGAAATCaTAAAaCAGAAACACATCCTGAAGAAAaTTATAAgCATTtCCTGtCAGCCTgAATGgTATaTTaTAGGAGAAAaCtATACCTT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3</w:t>
      </w:r>
    </w:p>
    <w:p>
      <w:pPr/>
      <w:r>
        <w:rPr>
          <w:rFonts w:ascii="Courier" w:hAnsi="Courier" w:cs="Courier"/>
          <w:sz w:val="21"/>
          <w:sz-cs w:val="21"/>
        </w:rPr>
        <w:t xml:space="preserve">TTCAGACGGAGGGGCTGGTGATGCCGaCGTCTCGTTCACATCAGTTAGTAATATAaCATGGAGGAGAAGTCGAcAGCTCCTACGACAGtATTtGCAAGAAATAGGTTACACCGACACAATCATTGATGtCCGTTCAAATAGAGTGCGGTCACTTCTGGgCCTGAaCAaTAaTGCTGAATCAGATGAaGTAaTTACTCCAGCACTCAATGGAAATGATCAGTCTGGAAAAaGAACTAGCGAAACACAAGGAaGATTAATATCGGCTAAAAAAGTAGAGCATCAACCGGCATCTATTGCAGAAGCTATGATACTTGATACCGAAGCAGCTATTTtGGCAAACTTCAATTACCTTGTTAATCAACACGATGATCGGCAAGATATGGAGGAAGATGAAGATGATGTtGAGGAAGAATTATATGAGACGAATCCAGAGTCGAAaGAAAACAAGGTATCTTTACTCCTTGGAGAAGACGTTGATGCAGAaGCCGAGGAAGTTTTAAATGAACTGAATTTACTTACTGAACATGAAGAATCTATCATACATGTAGACATTGATCCATCTGAATGGA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4</w:t>
      </w:r>
    </w:p>
    <w:p>
      <w:pPr/>
      <w:r>
        <w:rPr>
          <w:rFonts w:ascii="Courier" w:hAnsi="Courier" w:cs="Courier"/>
          <w:sz w:val="21"/>
          <w:sz-cs w:val="21"/>
        </w:rPr>
        <w:t xml:space="preserve">GAAaCGAGCTCAGGCCCAAGGCCGCAGGAAGCCGGCGGCGGGGCAATGAtCTCGGAGgAAACTTCGGCCTCCAGTAGCGAAGATGAATCCTCCGCCAGTAGCGATATTCCTCGTCTGGCAATGGATTTTTCCTGGGACAAGTCGGCCGAGTAACCTCCGGGTTAAATTGTGATCATCGTCGACGACCGGGCCTTTtGCGTGGCCTCTACTCGTGACCTTTGTGAATTTTATTTGTGCTTCACCACTTCATCTGGACGATTCTTTtGAAAGACCTAAAGCAAAATTTTCAAGTCTTGACGATGATTTGGTTTACATTTAAATAATGGGTTCTTAGGCTTGTTTAAAAGCTGTGAGGATGCAATGTCTGAaGTAATGTATATAGTCACGACATTCATGAAAAGACT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5</w:t>
      </w:r>
    </w:p>
    <w:p>
      <w:pPr/>
      <w:r>
        <w:rPr>
          <w:rFonts w:ascii="Courier" w:hAnsi="Courier" w:cs="Courier"/>
          <w:sz w:val="21"/>
          <w:sz-cs w:val="21"/>
        </w:rPr>
        <w:t xml:space="preserve">CTTGCTGGATTTTGACCTTGTGCTGCCGTCAATGCCTGTCCCATTATTACCGCGGATACATCTGAGGGTTTTAGTTTAGCTCTTCCAAGACTTTCTTTAATCACTATACTTCCCAAGTCTGAAGATTTTATTGATGACAGTGATCCGCAAAATGAACCTATTGGTGTTCTGACAGCTGATACAATAACTACTTCGCGGACACTCATTGTGATAGTTTCATACAAAATGACATCCACAACTGTAATAACAAAACGTTAGTAGCAACTGATATCATATGAAAACTAACGACACTAATAACAACCAGTGACCAGTGTGCTCAGCAGTGCTCAG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6</w:t>
      </w:r>
    </w:p>
    <w:p>
      <w:pPr/>
      <w:r>
        <w:rPr>
          <w:rFonts w:ascii="Courier" w:hAnsi="Courier" w:cs="Courier"/>
          <w:sz w:val="21"/>
          <w:sz-cs w:val="21"/>
        </w:rPr>
        <w:t xml:space="preserve">GCTTGATTCGATGTCATCGTCCCTGTCCGCGTTCTGTTTCTCCTTCGTCGATTC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7</w:t>
      </w:r>
    </w:p>
    <w:p>
      <w:pPr/>
      <w:r>
        <w:rPr>
          <w:rFonts w:ascii="Courier" w:hAnsi="Courier" w:cs="Courier"/>
          <w:sz w:val="21"/>
          <w:sz-cs w:val="21"/>
        </w:rPr>
        <w:t xml:space="preserve">ACGGGTGTTTCATT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8</w:t>
      </w:r>
    </w:p>
    <w:p>
      <w:pPr/>
      <w:r>
        <w:rPr>
          <w:rFonts w:ascii="Courier" w:hAnsi="Courier" w:cs="Courier"/>
          <w:sz w:val="21"/>
          <w:sz-cs w:val="21"/>
        </w:rPr>
        <w:t xml:space="preserve">CtGTTTACTTtCTACTGTTTATTGTTTGTTTACACTAGTTATCGTATTGAGTCAAATGTCTTAGTTGAACAATGAAAACTAAGTGTGTTCTATTTCAAAAAGCGTTAACTTCGATCGCGTtAATCGGCAGTGGCGCGGAAAGAAAaTACAAACAGCGATTTGTATAGAACGTAGCAGAGTAATAAAAATAaGTCTTTtGTGATTGTATTTTGGtCAGATTTCAGATATaTCgCCCTTCCTTATAACAaGAAaTGGCAATCTCAGAACAACAAAAGTGGAATCTGATAGACGTTCCAAGGAAAATGCAGAAGTCGAACTCCTTTGtGATATGCCTGACGTATCGAAACTCTGGTTTATGCGAAaTTTGTATGTTTCAAAAATGCATTGGTAGTATATATCGTATATACAtATATC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9</w:t>
      </w:r>
    </w:p>
    <w:p>
      <w:pPr/>
      <w:r>
        <w:rPr>
          <w:rFonts w:ascii="Courier" w:hAnsi="Courier" w:cs="Courier"/>
          <w:sz w:val="21"/>
          <w:sz-cs w:val="21"/>
        </w:rPr>
        <w:t xml:space="preserve">CTCAAAAAATAAAaTTGGCTATGAATGGAGCAAAGAAACCGGAAGGCATCTATATTGGGATCGgACGCGATTCTGTtAGTGCATTAGATTCAAGTTTTCTTCATAGAGTAACAGGAGTGATAGAAGATGATAATACGTGTAAaTCCATGAaTGAGAaTtCCGAGgATTTtGACAAATGTTTtGCAATCACaTCCTTTGtGCACAGCGGGCgCcGaTACCCAGAGAACCAGGAATTCATTGAATTGCCAGTATTCGTCAAaCGAAAATtAATTTtGAACCTGTTAAAACCGATGGTAAACTtATTTtCAGTGG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0</w:t>
      </w:r>
    </w:p>
    <w:p>
      <w:pPr/>
      <w:r>
        <w:rPr>
          <w:rFonts w:ascii="Courier" w:hAnsi="Courier" w:cs="Courier"/>
          <w:sz w:val="21"/>
          <w:sz-cs w:val="21"/>
        </w:rPr>
        <w:t xml:space="preserve">ACTCTGATTTATTACAACTTTGTGAATTTTTCCGAATTTTCCAAAATATtCATGTCTTTttAACACATCAGCGTCTGCAAGTCGCATTGGTAAC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1</w:t>
      </w:r>
    </w:p>
    <w:p>
      <w:pPr/>
      <w:r>
        <w:rPr>
          <w:rFonts w:ascii="Courier" w:hAnsi="Courier" w:cs="Courier"/>
          <w:sz w:val="21"/>
          <w:sz-cs w:val="21"/>
        </w:rPr>
        <w:t xml:space="preserve">TTTTTTtGAACTACtCGAACATTAGCTAAATGTTtACGgTtCTCCGTGACCCGTtGTTTtCTTAGCTGGtCTTTtAACCtCTTTTCTGCTTTtAGCCTTGCAATCTCTTCTTtACTTAaGGGTTTAAAATCAGCcGGGTTCTCGGAATAGGCCTtCCGACATGCGGgACACAaGCCATTTTCGTCaGTCCGAATTCTATGCCAACAAAAACGACAAATCTGATAACCACAAGTGCATGGAAAAAaGTTCAAATCATCAACTTCTAACGGTTCCAtACACAATGGACACTCTGCTGCATCTTCACTACTTTGATTCAAAACTGACATTGCTAATCGAtGTTTTCGTTAaCTTCTCCTCAaGTTCCAATTAAGATTGAAGTGTTTTCGACTTTCAACTCCCTACT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2</w:t>
      </w:r>
    </w:p>
    <w:p>
      <w:pPr/>
      <w:r>
        <w:rPr>
          <w:rFonts w:ascii="Courier" w:hAnsi="Courier" w:cs="Courier"/>
          <w:sz w:val="21"/>
          <w:sz-cs w:val="21"/>
        </w:rPr>
        <w:t xml:space="preserve">aGggtCAGGTCAAGATTCTCGATAGTCAATTAAAaGAGGCTGAGGCACGTGcAGAATTCGCCGAGAGGTCCGTGCAGAAGCTCCAAAAGGAGGTTGACAGGCTCGAGGACGACCTTGTTGC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3</w:t>
      </w:r>
    </w:p>
    <w:p>
      <w:pPr/>
      <w:r>
        <w:rPr>
          <w:rFonts w:ascii="Courier" w:hAnsi="Courier" w:cs="Courier"/>
          <w:sz w:val="21"/>
          <w:sz-cs w:val="21"/>
        </w:rPr>
        <w:t xml:space="preserve">TACTTCAGGAGGAAATGGAAGCCACCCTGCATGACATCCAGAACATGTAGAGCGTGTTACTCTGCTGAAAAGGCTGTTTGGCGCGCTTTTGTGGTGCAAAAACaTAACATTATGGACTAAaTGCAGTATTTAGGCTAGCCTCCTATCCTCTGACCACCCGTCCGTCGTGCGTGTGATGTGTATGTTTtGTGTGATTGTGAAATCGAGAGAATGA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4</w:t>
      </w:r>
    </w:p>
    <w:p>
      <w:pPr/>
      <w:r>
        <w:rPr>
          <w:rFonts w:ascii="Courier" w:hAnsi="Courier" w:cs="Courier"/>
          <w:sz w:val="21"/>
          <w:sz-cs w:val="21"/>
        </w:rPr>
        <w:t xml:space="preserve">CCTTTGAAAGACCTTGAACTCTTCATTTAGTTTTCTCTCATTTTTTGAACTATCGAAAATAATGATATGAGGATTACTTTCGCCTCctCCAAGCACGGAGATCATTTTTAATGTCTCTTCCTATGCTGAAAACGCTATTTTTCCTGGAAACGGAGGATTATATTTTCACAAaTGTCGATGAAAGCAATCAAAAGACGTG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5</w:t>
      </w:r>
    </w:p>
    <w:p>
      <w:pPr/>
      <w:r>
        <w:rPr>
          <w:rFonts w:ascii="Courier" w:hAnsi="Courier" w:cs="Courier"/>
          <w:sz w:val="21"/>
          <w:sz-cs w:val="21"/>
        </w:rPr>
        <w:t xml:space="preserve">AGTAACTTTGGGCTTGCATCTTTTTCTTAGGTTCGTTAAGTGTAAAAACTAGATAAAAAGTTTTTTAGAAACATGGCTTTGACTACGCAAGTAAAAGGCAGCGGTTGGCCACGAAGGGCAAGTAATAGTTCGTTTGATGGAAAAATGGTGCCAAATCCTTCCGTGACTATCAACAGAACGATAAATCTATATCCTTTGACAAACTATACATTTGGAACAAAAGAGCCGCTGTTCGAGAAAGATCCATCGGTGCCTGCGAGGTTTCAACGTATGAGAGATGAATTCGACAAAATTGGAATGCGTCGCAGCGTGGAAGGAGTTCTTCTGGTTCATGAACACGGACTACCACATGTTCTTCTCCTTCAATTGGGAACTACATTTTTCAAATTACCTGGAGGAGAACTGAATGCAGGCGAAGACGAGGTAGAGGGCCTGAAACGGCTCCTGACTGAGATCCTGGGAAGACAAGATGGAGTTAAGCAAGAATGGCTAATTGAAGATACTATTGGAAATTGGTGGAGACCCAACTTTGAACCTCCACAGTATCC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6</w:t>
      </w:r>
    </w:p>
    <w:p>
      <w:pPr/>
      <w:r>
        <w:rPr>
          <w:rFonts w:ascii="Courier" w:hAnsi="Courier" w:cs="Courier"/>
          <w:sz w:val="21"/>
          <w:sz-cs w:val="21"/>
        </w:rPr>
        <w:t xml:space="preserve">AcAAAGTATtAAGTAACTCGGTGTGGAaGCGTGAATCcGGAAGTGAATCGCTTtGTAAGAATGCCTAATGATTCGTTGATTATTTACGTGCTTATGTAGTTTtCGATTCGCAACTTACGATTAGTAATTCTTGATCTGCAATTTTATTGAATTGTTTTtAaGTATCaCTTTtGAAACGAAATTAGAAAGTCTGAGATAATAAATTTTATATCTATAAAGTATAGTTAATATTACAACTACAGTGAAAaTTCTTGGATTTGGAAGCAATATTTTAACGTCGTATTTTTACTTGTTAGTAAAAATTCCACATACATTTGAGAAATAAATCGTTTCTAATAACTTAAGTTTTGCCTTGGTTATGAAAATTTATATCAAGACAATCGATAGTCGTGaTTAAATGTAATGATTGTCAAGCAGATTATGAATTAAATTATTCCTAGTA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7</w:t>
      </w:r>
    </w:p>
    <w:p>
      <w:pPr/>
      <w:r>
        <w:rPr>
          <w:rFonts w:ascii="Courier" w:hAnsi="Courier" w:cs="Courier"/>
          <w:sz w:val="21"/>
          <w:sz-cs w:val="21"/>
        </w:rPr>
        <w:t xml:space="preserve">GCTTTTGGAGTATCCTTGCGCATCCAAGAGAGTTGGTTCTTCAATGTGGTAtCCGTTTTCAAGCAGTCGATGTAGAATTTGTGGAACTCTTCCAGCTTGTAGCTACACCGGTGGCACATGTGTTTAGGCAGCAAATCCATCTCGTGCACCAAGATCGGGAGGATtgCGTTGATCTTCTTGAAATGGCTTTCATTTTtATCGAAAATGTCGATGGAGATGCCCGAGTGTTTGCCACAGAGTCGACACACGCGACTCTTCTCGAGGGTCTCCATCGTGTTGCGTGATGGAAGCCTGTTGCCCGATTTACTGGTCTTCTTTTACCTCTCACTGTATACGAGTCACTAAGCCCGATTTGGACTTTGGACCTATGGAAaCAAAAACCAAGCGtCACGAGCGACCTCCAGTTAC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8</w:t>
      </w:r>
    </w:p>
    <w:p>
      <w:pPr/>
      <w:r>
        <w:rPr>
          <w:rFonts w:ascii="Courier" w:hAnsi="Courier" w:cs="Courier"/>
          <w:sz w:val="21"/>
          <w:sz-cs w:val="21"/>
        </w:rPr>
        <w:t xml:space="preserve">ACTTTGGAATTAGTTCTACCAGACGACATGTTCTACATAGTCAGCAaGGATCTCTTTGTCTTTGGCCACGGTGGAATGTTATTTTGGTTTTGTAGCAGTCTCGTGTTCACAGCGATATACTTTTTCATACTAATACT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9</w:t>
      </w:r>
    </w:p>
    <w:p>
      <w:pPr/>
      <w:r>
        <w:rPr>
          <w:rFonts w:ascii="Courier" w:hAnsi="Courier" w:cs="Courier"/>
          <w:sz w:val="21"/>
          <w:sz-cs w:val="21"/>
        </w:rPr>
        <w:t xml:space="preserve">CGCCCTTaGTTTACCATACATTTTtATCAGAATTTTTtGG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0</w:t>
      </w:r>
    </w:p>
    <w:p>
      <w:pPr/>
      <w:r>
        <w:rPr>
          <w:rFonts w:ascii="Courier" w:hAnsi="Courier" w:cs="Courier"/>
          <w:sz w:val="21"/>
          <w:sz-cs w:val="21"/>
        </w:rPr>
        <w:t xml:space="preserve">CTGCCTCATCAGCAAAGTTTTtCTtCGTtGAAG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1</w:t>
      </w:r>
    </w:p>
    <w:p>
      <w:pPr/>
      <w:r>
        <w:rPr>
          <w:rFonts w:ascii="Courier" w:hAnsi="Courier" w:cs="Courier"/>
          <w:sz w:val="21"/>
          <w:sz-cs w:val="21"/>
        </w:rPr>
        <w:t xml:space="preserve">CTAGATCTCAGAGATGAGGAAaGCTTAGAATGTTtATGCAAACTGTTAACAACAATAGGAAAAAaTTTTGAAaC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2</w:t>
      </w:r>
    </w:p>
    <w:p>
      <w:pPr/>
      <w:r>
        <w:rPr>
          <w:rFonts w:ascii="Courier" w:hAnsi="Courier" w:cs="Courier"/>
          <w:sz w:val="21"/>
          <w:sz-cs w:val="21"/>
        </w:rPr>
        <w:t xml:space="preserve">TGACCTGAAAGAATaCGTCAAACAAATGCAGAGTATTGCGAATGATAAGGGCCCTAAAAAATAAGTTCAAGAGTTCGTTTCATGCTCCAAGATGTGATCGACTTAAGACTGAATAAATGGGTGCCTAGAAGAGATGACAGTAAtCCTAAAACTATGGCCCAAATTCAACGAGAGGCAGATTCAGAGCGATTAGACTCGCAAC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3</w:t>
      </w:r>
    </w:p>
    <w:p>
      <w:pPr/>
      <w:r>
        <w:rPr>
          <w:rFonts w:ascii="Courier" w:hAnsi="Courier" w:cs="Courier"/>
          <w:sz w:val="21"/>
          <w:sz-cs w:val="21"/>
        </w:rPr>
        <w:t xml:space="preserve">GGATGAAGCAGATGTAATGATTGCTACACAAGGCCATCAGGACCAATGCATACGCATTCACAAGTTGCTTCCGCGAACGTGCCAGATGATGTTTTtCTCAGctACATACGAAACAGCAGTCATGGAATTTGCTGAAaTAATAGTCCCTAATCCCTTAATAATTCGATTATTAAGAGAGGAAGAGAGTTTAGACAACATTAAGCAATACTATGtcAAATGCAGAGAT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4</w:t>
      </w:r>
    </w:p>
    <w:p>
      <w:pPr/>
      <w:r>
        <w:rPr>
          <w:rFonts w:ascii="Courier" w:hAnsi="Courier" w:cs="Courier"/>
          <w:sz w:val="21"/>
          <w:sz-cs w:val="21"/>
        </w:rPr>
        <w:t xml:space="preserve">TgATTACACTGATTCCACCAAATGTTTATTTGTAGAATTCATGTTCGGATTCATCCTTCTTGATATTATTCTTATAACCCTTTTCAAAGTCTTTGGCCAAAACTATGTAGCGATTTTCACGCACTGCGTGCATACCagCTTCCTGACAAATCGCATTAATATCTGCACCAGAAATTCTGTCCGGTCTCGCAACATAATCTTCAaGATCAACCTCTTCACTGAGGTTCATCTTAGCAGTAATTGTtGAGAAAATCAGACGCTTCTGTCTGCGATCCGGCAAAGGAAATTCAATCTTTCGaTCCAACCTACCCGGGCGCAGAAGTGCTGGGTCCAAGGTATCAGCCCTGTTAGtAGCCATGATGACTTTCACATTAGTAGTTTGATCGAATCCATCCATTTGATTTAGCAATTCGAGAAGAATACGCTGAACCTCGCGATCAGCTCCAGTTTGAGCATCAAAACGTTTTGTTGCAATCGCGTCAATTTCATCAACGAAAATAATAGCTGGAGAGTTTTCTTTAGCTAAACGGAAGACATCCCTGACCATTCTAGGTCCTTCACCCAAGT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5</w:t>
      </w:r>
    </w:p>
    <w:p>
      <w:pPr/>
      <w:r>
        <w:rPr>
          <w:rFonts w:ascii="Courier" w:hAnsi="Courier" w:cs="Courier"/>
          <w:sz w:val="21"/>
          <w:sz-cs w:val="21"/>
        </w:rPr>
        <w:t xml:space="preserve">AAGCAAGCTTAAGCCGGTAGGTGTAGGCGTAGCGAAAGCAAGTCTGAATAGGgCGTTTAGTTTTATGGATTAGaCCcGAAACCAAGTGATCTAGTCATGACCAGATTGAAGGTATGGTAAAaCATACTGAAGGATCGAACCAGTTAATGTTGCAACATTATTGGATGAGTtGTGATTAGGGGTGAAAGGCCAATCAAACTTGGAAATAGCTGGTTCTCCGCGAAATCTATTTAGGTAGAGCGTTGTATGTATGTTGTTGGGGgTAGAGCACTGgATAGACTAGGGGGATTCAtCaTCTTACcAAaTCTAACcAAaCTCCGAaTACCAACAATTAATTATACAGCagaCACACTACGGGTGCTAAGTCCGTGGTGGAAAGGGAAaCagCCCAGATCACTATCTAAGGTCCCAAAaTTACAGCTAAGTGGGGAAGGAAGTGgAAAAaCCATTACAGCTAGGAGGTTGGCTTGGAAGCAGCCATCCTTTAAAGA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6</w:t>
      </w:r>
    </w:p>
    <w:p>
      <w:pPr/>
      <w:r>
        <w:rPr>
          <w:rFonts w:ascii="Courier" w:hAnsi="Courier" w:cs="Courier"/>
          <w:sz w:val="21"/>
          <w:sz-cs w:val="21"/>
        </w:rPr>
        <w:t xml:space="preserve">ACTTCCATTGAGAAAAaTCGGCGAGGCCGACTTCGTTTTCAAAAGTGTGCTTTTACcACcGGGAAAaTCAAGATTTCATGGATCTCTTGCTAAGTGCTCTCAAGTCGTAATTAAATTATAAAGACCAATCATGACTGAATCATTAACGGTAAACTCTCaGCAACTAAGGATGGATGAATCCTCACAAACCAAGACTGTCGATCAATCGATTCACCCGATGATTAATGGGTCAGCTGAAAATCAACATGCTGGAAATCAAAATCTGAATCAATCTAATAACAATCAATCTCTCAaTGATCCAGTTACAAAAGCTGTAGTTGACAACATAATGGGAAaCTTGCCCACAAAAAaGCCcTTTtATCGTTGTGATGATTGTGATCTCTCGTTCACAAGTCACGCAGTATTAGAAGCACAcTTGCAAGGTGCTCGTCATGCCAAACAGATTAGATCGAAAACCATAATGGCAACCTTAGACGAGTCGAAGGTCCCATTCACAAAAGATGCAGAAACGAATGGACTTCAGTGCAATGTG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7</w:t>
      </w:r>
    </w:p>
    <w:p>
      <w:pPr/>
      <w:r>
        <w:rPr>
          <w:rFonts w:ascii="Courier" w:hAnsi="Courier" w:cs="Courier"/>
          <w:sz w:val="21"/>
          <w:sz-cs w:val="21"/>
        </w:rPr>
        <w:t xml:space="preserve">CCAAACTGCAGCGTATCTTTGAGATCCAGCGAAATG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8</w:t>
      </w:r>
    </w:p>
    <w:p>
      <w:pPr/>
      <w:r>
        <w:rPr>
          <w:rFonts w:ascii="Courier" w:hAnsi="Courier" w:cs="Courier"/>
          <w:sz w:val="21"/>
          <w:sz-cs w:val="21"/>
        </w:rPr>
        <w:t xml:space="preserve">CGAACTTTTtATCTATTAACATGAGCATGCATCTaCTTAAAAGAAACAAGACTCTGGTGTAATTGGCGTTGCTTATGTGGgAGTAATCAACTCCAACTGCAAGAAGACTACTTGCCACGACGAAGTCCTTTTCCGACGCGTGGATTTGTGCCAATTGAAAAATAAGTCTACAATGCCAGTAGACATTGTGCTGTGATAATTCTATCGCCTTCCTtAAGATCGGTTTACTCAAATTTGATTGTTGCTGTTGCTCATAAaGCTCAGcGACAACaCTAGCTGCTTCAAATTTGACGTCATCAAACGTGTTTATGTTTTGACtAAGCCTCCACGCTTTTTCCAGGTGAGAaCGAGCCAGTTCGATGTTTTTtGTATGCGTAAGCAGAATGTTTCCGAGCTGAAGA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9</w:t>
      </w:r>
    </w:p>
    <w:p>
      <w:pPr/>
      <w:r>
        <w:rPr>
          <w:rFonts w:ascii="Courier" w:hAnsi="Courier" w:cs="Courier"/>
          <w:sz w:val="21"/>
          <w:sz-cs w:val="21"/>
        </w:rPr>
        <w:t xml:space="preserve">ACGTAGGCTGACACCAGATCtCCGCCGCTCATAATCAAGCTATAAAATCCATCTTCAACGCTCTTACAAAATGGTTCAGGAGTTATACAAACTGTATTCACAGTATGTCCAGTTTGAAAAGCATGCAGGACTCGaCCGTCAGGCGaTGATACTTTACATGTGCCATCAGATCCTCCTGTtAGAATAGAATTCTGCCACGGCCAGGATGTTGGTAaGAAACATaTGTCTCTTATAATGGATCCaTGCAAGTCaTAGaTAAaGTCTAaGGGAAgTGGCATTCGAAGATCTACAAGAGTGAGTCCTTTGCCATTAACAGCAACGCAGATTGCTAAaTTtACTCCTGCaGGATCTGTAGCTAAGCCAGTTCTATTtCCATTGCCATTATATGCGCAGTTGTCATAAGCTAGAAGCTGTTCACCCCtCTCAACATCCACAaCCACTAATCTTC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0</w:t>
      </w:r>
    </w:p>
    <w:p>
      <w:pPr/>
      <w:r>
        <w:rPr>
          <w:rFonts w:ascii="Courier" w:hAnsi="Courier" w:cs="Courier"/>
          <w:sz w:val="21"/>
          <w:sz-cs w:val="21"/>
        </w:rPr>
        <w:t xml:space="preserve">ACGATCTGCAAAGTGATGTATCAAAAAaGCAGAGGTTCCGAAtCTCGGCTTCGCGAAGTGTTTCGATTTTCCGCATTTTGCATACAGCTTCTCAGACCACGAACTATCCGTtCCTTTtGGCATTCGGCACTCTTCAtCGAGCAAaTCTAAAATTCCTAATTTAGTTTCTATGAGATCGATGCATGGTTGATTATCATAAAAaTCGATAAaGGTCCACTCAATTTCCtCTTTAAGATATTCTTCCTGCTCTAGCTTAAAAaCATGTTGATTGAATTGCTGCTGAAGCTTTtCATTtGCGTAATTGATGCAAAATTGCTCGAATGAATTAGTTTCGAATGTTTCAAAACCATAGATATCCAAAACGCCTATAAATGACTGACTCCTTGTCTGTGATTGTAGCGAGTTATTTACTCTTGACACTATCCAATTAAaTAGCTCAGCATATATGTGTTTTGCCAAAGCATCTCTGG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1</w:t>
      </w:r>
    </w:p>
    <w:p>
      <w:pPr/>
      <w:r>
        <w:rPr>
          <w:rFonts w:ascii="Courier" w:hAnsi="Courier" w:cs="Courier"/>
          <w:sz w:val="21"/>
          <w:sz-cs w:val="21"/>
        </w:rPr>
        <w:t xml:space="preserve">ACCTGAAAAaTTGACTTTAGAAGACAAAATtGAATGGCTAAAAAaGTTaGATAACGTTGCTTtAAGCAGCGATGCTTTTTTTCCATTCAGAGATAATATCGACAGGGCTAGATTGAGTGGAGTTCGATACATTGCAAGTCCGGCTGGGTCGACGAaTGACGAaGCAGTAaTTtCTGCCTGCAATGAGCACAATATCATTTTAGCTCATACCAGCCTTAGATTGTTT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2</w:t>
      </w:r>
    </w:p>
    <w:p>
      <w:pPr/>
      <w:r>
        <w:rPr>
          <w:rFonts w:ascii="Courier" w:hAnsi="Courier" w:cs="Courier"/>
          <w:sz w:val="21"/>
          <w:sz-cs w:val="21"/>
        </w:rPr>
        <w:t xml:space="preserve">CAGTTAGCGATCCTAATACTCCACCGaTTAAAAAAaCGGAAaCTATAGCTGACCAAAGTATATTAAGCCCTTGCATAGAAATTACTACATCAAATCGTTCTTGTAAACTTTCATTACAGAAAACTTTTATTAAATTTGCTGGAGTATTAATCACTCCTATGTTAAATCCTGCTGGTAAGGCTGACCCAAAACAGCATGTTACGCCTGCCAACACAAGAAGTGGACTCCATCCTACTGATTCGACTCTATCTTCGTCATCACGTATAACTGTGACTGAaTCTCGTGATACATTAATCCGAGAAGATTCAGGATATAATGTGgAAACGTCAGAATCTGACGCCaTGTTGCTGCTtATTTATCACCATACTGATTTTCCTTGTTTAATGTTC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3</w:t>
      </w:r>
    </w:p>
    <w:p>
      <w:pPr/>
      <w:r>
        <w:rPr>
          <w:rFonts w:ascii="Courier" w:hAnsi="Courier" w:cs="Courier"/>
          <w:sz w:val="21"/>
          <w:sz-cs w:val="21"/>
        </w:rPr>
        <w:t xml:space="preserve">TAATTTaTTTACACAACTGTTTTttGCATTTCTTATTGCCGTGGCATTATCACTGCCTTTtCCtAAAGCGATACCCACTAATCCACTTTGATTtCCACCTACTACAAAaCAGGAATAAGTCCGTTTtCGTCCCATGTTtCCAGTCATATGTCCTACTATTTtATGTTCCAGGATTATCGTATCGAAaCCCTCAAATTTCTCTTCGCCTACCGgaTCTGGAGGTCCAATCCGTGTTCCTCCTAATTTtGCGCCAGTCCAGCCCCTTAGGAGAGGATGTGCTTTAGTtCTTTTGAATTTATTTGATGAATcTCTTATTGCTAtAAGTTTATTCTCGTAGTCTGGATCGTCTGGCAGTTTTTGTTGTTGAATAAGAGCTTTTCCTTGCAATATTGGACTGGTTAATCcAGGCCACAACATTTTtATTTTGCCAGTGCCGATTTTTTGGCCTATATTTAAATTTTTCAaTTTCTTtGAAGCGCCTCTTCCTCTACCACGTCTTTTTCCAGCGTTACTGACGGTTGTAACGGATTTCCATAAATCTTCTCCACTTTTTtGGTAAAAaaG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4</w:t>
      </w:r>
    </w:p>
    <w:p>
      <w:pPr/>
      <w:r>
        <w:rPr>
          <w:rFonts w:ascii="Courier" w:hAnsi="Courier" w:cs="Courier"/>
          <w:sz w:val="21"/>
          <w:sz-cs w:val="21"/>
        </w:rPr>
        <w:t xml:space="preserve">ACGTAtCAACGaCACTGTTACCTTCGTGGAGGATGGTTtCGACGAAGACATTGAATTTGGTGATGAAATTAGTGATGaTGATGAAGAGGATGTGGATAATATCTGATGACTTGCCGTCGCAGTAATTTATAGGATTCAAAATTCGTTTGTCGTTTTCTGAAGCAAAAGAGGGACCGAAATATTTTCAGATTATTTATATCCTTTATCAaCCAaTAAATTTTAATCATATTTTTCGGTCcGTGTTATATTCTTGTCTGAAAAATAGCATTTGTTTtCACATAATGAAATACGTTAAAAAAGAAATTCTAACAATAACTGTATAGGTATATAAATATCTGTGCATTTTtCTTTTtAAATTGCAAAaTCTCTACACCACGTTAAGTGCGTGTCGTAGCTAGAATAATTTTTtGTGTA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5</w:t>
      </w:r>
    </w:p>
    <w:p>
      <w:pPr/>
      <w:r>
        <w:rPr>
          <w:rFonts w:ascii="Courier" w:hAnsi="Courier" w:cs="Courier"/>
          <w:sz w:val="21"/>
          <w:sz-cs w:val="21"/>
        </w:rPr>
        <w:t xml:space="preserve">ACCTCGTCGCTTTTAAGAGCTGCACTTCATTTTTTGCCTTTGTTTAAGAAAGTATAAAATTGAAGATATATATTTTTCCTATTAAAATTTCGTTGATCGAATTAAGTGCCTAAGATCATTGCTAAAAAaGTCTTtCATTCGATTAAATAAAAaGACAAaGAATATAATTATATTTTttGGTTGTGATATGCTTgaTGTTCTAAATGTTTCGTAAAATGTATAAAAAATGTGCCATtATAATTAaTTTGCACATGTTGTAGTATACAAGTATTTAGGTAATTTTATACACTCATTTCAACGCACCTTCACTTGTGTCTCATTGACACTGTGAACATCTTAATATTTGATCAAATTTTGAACATATCGATTTCTACGATATGTTCTTtCTTTTCTCAAGGATTTGGAAAATTCTCAATGTAGATATTATTAAaTATTATGCTAGGAAGAAAATATATCCAAATTCAGaCTAAAGTGAATGTCTAACAATGAAATTCATAGTGTTCTAAGTTTGAATCTATTTCAATGAAAAGTAAAATTGGTCAGCGAAAATTCTTTGTTATcACt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6</w:t>
      </w:r>
    </w:p>
    <w:p>
      <w:pPr/>
      <w:r>
        <w:rPr>
          <w:rFonts w:ascii="Courier" w:hAnsi="Courier" w:cs="Courier"/>
          <w:sz w:val="21"/>
          <w:sz-cs w:val="21"/>
        </w:rPr>
        <w:t xml:space="preserve">GCGAGCAGATAA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7</w:t>
      </w:r>
    </w:p>
    <w:p>
      <w:pPr/>
      <w:r>
        <w:rPr>
          <w:rFonts w:ascii="Courier" w:hAnsi="Courier" w:cs="Courier"/>
          <w:sz w:val="21"/>
          <w:sz-cs w:val="21"/>
        </w:rPr>
        <w:t xml:space="preserve">CAGAGGCGGTTGGTCTCTATTtGAGTCTGGACAAAgACGTTTTGGAGATTTTCGGATACTCTGAGAATGAAGCTGATGATATTATCTATGTGAACTGGCTTtCACTTATATGGGCTGGTTGTGCTAAGGCCCTCGAAATGTATGAGCCATCAACAAAAaCATGGTTGCAAGCGCaTTCTCAAGCGAGATTCGTTCTTATGAGAGTATGTCTAGAAGCTGGC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8</w:t>
      </w:r>
    </w:p>
    <w:p>
      <w:pPr/>
      <w:r>
        <w:rPr>
          <w:rFonts w:ascii="Courier" w:hAnsi="Courier" w:cs="Courier"/>
          <w:sz w:val="21"/>
          <w:sz-cs w:val="21"/>
        </w:rPr>
        <w:t xml:space="preserve">CTGTGTCCTGAAGAAACTCGTTCTATATCCCCGCTTAGAGAAAGTTCAGGTGCATCTAGTGGCTTTTCAGATGATACCCAaTTCTTAGCAACCTTGaCTATATGATCCACTCCTTTTGCAGGCAtAaCATGGACAGAGTCAGTGAGGGCGATAGCAAAaaCCTTTTCTTtAACTtcATCAaCGTGAGTCATTCCAAATTTCACAGTGCAAACTCCACCATAACTGTGCGCAATGATTGCAATATATTTTGCCTTCGATGGTCGAATGTAATCCTTCCAAACAGTCTCCATATGTTTATGCGGATCTTCACTGCCCTTGATTTCTTTTtGTTTTCCATTTATCATCCTATGGTtATCATTAGTGTTTAAAaCAaTTACTCCATATCCTAGTTCCCTGGCTTTCTTAACGTATGGTATTTGTGTTCCAGAGTTTAGATTATCATTAATAATTAAGCGtCTTGCCCATTGGCCAGCCCGAACTACACCGCTACCATGAATTAAAaCTATTAaTTTttCATTTTCTAGAGCATCTTCACTTGCAAACACGAATGTTCTGAACTCCACTG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9</w:t>
      </w:r>
    </w:p>
    <w:p>
      <w:pPr/>
      <w:r>
        <w:rPr>
          <w:rFonts w:ascii="Courier" w:hAnsi="Courier" w:cs="Courier"/>
          <w:sz w:val="21"/>
          <w:sz-cs w:val="21"/>
        </w:rPr>
        <w:t xml:space="preserve">ACTTAGtGTTGGCTCCACACGAACCAGAACAAGCTGATCTCACTCACAGaTTACTGGCTGATAAACtCTTAGACGAAATACCCATTTATAAaGAATtGCTTCGATTATTtGTCAATCCAGAGCtcaTCAAATGGTCAGGgTtGTGTGAAATTTATGAACAAGATTTgAGAGcGACAGAAGTCTTCACTGCCTCCACGGAaGAAGGTCGAAAACGATGGGctGATCTTAGAAaTCGTGTTGTTGAACATAATATTAGAaTAATGGCCAAATATTATACAAAAaTAACCTTAACGCGTATGGCCGAGCTCCTAGACCTTCCTGTTGACGAAaCTGAACAGTGTCTATGCAATTTGGTTGAAAAAGGAGTAATAAGTGCTCGCACCGATCGTCCAGCTGGTGTTGTTAGaTTCACTGGAACGCAAGAACCAGCAGCACTTTTAGACGCATGGGCAGCATCTTTATCTAAACTGATGGGTCTCGTTAATCATACAaCTCACCTTATCCATCAAGAAGAAATGCTGGCCGTTGCTTAATCTTAATATTTGCAGGAAGCTTTTCTGCAATT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0</w:t>
      </w:r>
    </w:p>
    <w:p>
      <w:pPr/>
      <w:r>
        <w:rPr>
          <w:rFonts w:ascii="Courier" w:hAnsi="Courier" w:cs="Courier"/>
          <w:sz w:val="21"/>
          <w:sz-cs w:val="21"/>
        </w:rPr>
        <w:t xml:space="preserve">ATTGAATTTCCGCcTCTATTCCTCTCTACTCAATTCCTGAAAGCTCGAATGAGCTCTAATAATAGTTAGAATCTTATATACTTGCAGTTCTTGTAGTCGTAGAATTGAAAGTCTAGCAACATAGACTCGTATTTTACACGAAGATTACTTTAAGGTGACCAAGTTTAGAACTGAAaCTTTAATGCTGTAACCCTAATCCcTCGATAATTTAATATTCCACTGAAGGGCACACTGATAATAACTTCTTACATACCTCACAATCCAAGACATTTTACTTATGTTTCACATAAAACTTTATTTATTATTTTttCATTAACTGTGATACATTTATCATGAATAGATGAAATTTtCTGAaTATTTGACATCAATGATTATCAAAATCTATTAAAAATTAT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1</w:t>
      </w:r>
    </w:p>
    <w:p>
      <w:pPr/>
      <w:r>
        <w:rPr>
          <w:rFonts w:ascii="Courier" w:hAnsi="Courier" w:cs="Courier"/>
          <w:sz w:val="21"/>
          <w:sz-cs w:val="21"/>
        </w:rPr>
        <w:t xml:space="preserve">TCGATAACTATGATTTAGGCAGTTTAAGTCAACCCTCAAAATTAATGAAACAGTCTTCCATTtATTCGATGCTTTTtAATGACATATCATACCTAGGCATAGCATTTGTTGTTAATATTTtCTGCTTGCTGAATCTGGATCATTTATTTGGAAAGACAATTTTGTTGCCATATTTCACAATGACCATCGCTCGTCTTCTTTtCCACGAAAGTTGgCAAGAACCAcAAGAATCTAGTATCATGATCGCAGCTTtAATTTtGtGCAATGTtAACCCGAGACTAATTCAAAAATTTAGAAGAACTTGCaCAATGTTCAGTAAAaTTTTTaGAGGCTTCGCCTTGTATATATTTAGTTTtGtGATGATTCGTTGGGGCTTTTCCCAATTTTTtAtCGAACT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2</w:t>
      </w:r>
    </w:p>
    <w:p>
      <w:pPr/>
      <w:r>
        <w:rPr>
          <w:rFonts w:ascii="Courier" w:hAnsi="Courier" w:cs="Courier"/>
          <w:sz w:val="21"/>
          <w:sz-cs w:val="21"/>
        </w:rPr>
        <w:t xml:space="preserve">ATTTGTTCCTTGACTCTTTCGTTAGGATATTGCACGCTTTTATTGCAATCTTTGTTGTTTTTGAGAGATTGACCGTTTTGCATCGGGGGCTGTTCTTGGGTTCCGTTAAAGCGTGTGTTGACGTTTTTtACAGGTTTTTGAGTCGCAGCTCCTCTTCTTCCATTATCCACATtCTCCTTTTTCAACTGAATGGCGCACTTTtGCTGCATGTTAGGAGTTTGCATCACATCTTCTTGAATTACCTGAGGCCCTAGAGTATTATTGGGCTTCTGTCCTCcACAATTATCAGGGgCAATATATTGTCCATTAaCAAGTGGTTGATTGGGTCCACAAGTCCAGCTGTTGACCGCATGAAAATACTGTAGTCCTAGGTTGTAAAaGAATCTCAGTgTGTATAGATCTGAAAACGgTAAATCGCTACCATTAATATCAATACTTTtAGAAGCTCCAAGATTAAGTGGTTGAACCGCTTGATCTAATAGATAACCAAGaTTTGGGAGCATATCAAAATTTCCACAATATGGGATGATTTGATAGTTGTTGTTTTCTGCGGGAGGTAGAA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3</w:t>
      </w:r>
    </w:p>
    <w:p>
      <w:pPr/>
      <w:r>
        <w:rPr>
          <w:rFonts w:ascii="Courier" w:hAnsi="Courier" w:cs="Courier"/>
          <w:sz w:val="21"/>
          <w:sz-cs w:val="21"/>
        </w:rPr>
        <w:t xml:space="preserve">CAAAaGACACTTTGAGGCTTTTTATCGACAGACCTATGAAACTGAGTAGAGCTCGAGTGGTTGATCCACTCCAGGATGCTAAAGCGTCTTTAAAAGCTGCTCTTGATCGAATACAAACCACATAATTTGAGTAAAAATATAAATGTCTGTTTGAAACctCATTATCGGATGTATCTATTTATTTGTAATAAATTTTTttGAAAaCCTAATGTATGTAACGTCTGCATACA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4</w:t>
      </w:r>
    </w:p>
    <w:p>
      <w:pPr/>
      <w:r>
        <w:rPr>
          <w:rFonts w:ascii="Courier" w:hAnsi="Courier" w:cs="Courier"/>
          <w:sz w:val="21"/>
          <w:sz-cs w:val="21"/>
        </w:rPr>
        <w:t xml:space="preserve">GGAAGGTGAGTCATTGTTTGAAGACATGCTTAATAGATGTGATTAACAtCAAATTTTACTCTTTAAATTTATGAGCCATGAAATAAAGTTATTTCCATTTGGAGCACTCATCAAAaTAAATTTCATCCATTTCATCAAGCATTAAAaCTTCAAAaGCATTTTAGCAAAaGAAGAATAAAaGAGGAAGGAACGTCCAAATGTTGATTCAACTCAAGCATCGCAGCCGATGTTTCAAATGTATATATCACaGGATTTGTAAACAATTTtGAAGGTATAAAATAAATATAAGTTAATCAGGTAATGTTTAATTCTGAACAGAAAAAACTATA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5</w:t>
      </w:r>
    </w:p>
    <w:p>
      <w:pPr/>
      <w:r>
        <w:rPr>
          <w:rFonts w:ascii="Courier" w:hAnsi="Courier" w:cs="Courier"/>
          <w:sz w:val="21"/>
          <w:sz-cs w:val="21"/>
        </w:rPr>
        <w:t xml:space="preserve">ACTAAAATCGTCGGTGGAGTTAATCCCAAAAAACCTGGCACGGAACATCTTGGAAAACCAGTTTTCAAAAGTGTTAGGGAGGCGAAaGAAGCAACGGgAGCAACAGCTTCGGtAATTtATGTtCCTCCGCCATTCGCAGCAGCAGCAatAATGGAAGCTATGGAaGCCGAAATACCTCTAATTGTATGCATCACCGAAGGTATTCCACAGCACGACATGGTTAAAGTAAAGAGGCGATTACTTCAGCAAACCAAATCCCGTTTAATCGGTCCcAATTGCCCAGGAATTATTTCTCCTGAACAGtGTAAAATTGGAATAATGCCAGGACATATCCATCAAAaGGGAAAAaTTGGAATTGTCTCCAGGTCAGGAACCTTGACCTACGAAGCAGTAAATCAGACAACACTCACTGGCCTTGGACAAaCACTGTGTGTGGGAATTGGtGGTGATCCCTTCAATGGCACTGACTTtATCGATTGTCTAGAaGTATTTCTAAATGATCCCGCGTGCTCTGGAATCATTATGATCGGTGAAATAGGAGGCAGTGCTGAGGAAGGAGCGGC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6</w:t>
      </w:r>
    </w:p>
    <w:p>
      <w:pPr/>
      <w:r>
        <w:rPr>
          <w:rFonts w:ascii="Courier" w:hAnsi="Courier" w:cs="Courier"/>
          <w:sz w:val="21"/>
          <w:sz-cs w:val="21"/>
        </w:rPr>
        <w:t xml:space="preserve">ATATTGAATTCACAAGAGtGgaGGAAatGAGAAAatGCACCCGAACGAtCCAGAGCTAGGAAAAAAAaaCTCCTCCAAGgAaGTGTTAAACAATCTTATTTAAtCGAGTCAAATTTAAAaCAATTGACTAACTATTTtATCAGAAAGATGATCATTTTTATAGAAAAAAGTGATACATATTT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7</w:t>
      </w:r>
    </w:p>
    <w:p>
      <w:pPr/>
      <w:r>
        <w:rPr>
          <w:rFonts w:ascii="Courier" w:hAnsi="Courier" w:cs="Courier"/>
          <w:sz w:val="21"/>
          <w:sz-cs w:val="21"/>
        </w:rPr>
        <w:t xml:space="preserve">ACGAAACGTTtACGCGAtGTTTTAAATCAACTTTATGCTCATCTAGATTCCTCTGCAACAGTTTCCGgCGGAAATCAAGATAGTGTAGACATTCCAGGCTTGGGCTTTGGCCAGAGTGATtATTATCCCTACGTTTATTACAAAATCAACGTAGACTTGGTCGACAaTAAAGTTTAGTTAGTAATTTTAAAtCGATGCTTATCAAGCACACATTCGGCaTCGTTTCATTTAATTGATCTTtATTTAGATTTTCGATCAAGAAGCGCAGGAATTATCGCAGTAATTTCTACATGAGAAAGCACTTGAAGAAATCAAAAGTGTATTTtCATGAcGAACcTTtATTTGCAATATGCAACTGGTCTTTTTCATAAATTTGTTAAAATTGTAAAAAGTTTTTCGAGTCGCATATATATTATTCATTCAATTTATGCAATATTAAAAGCAGAGTATGTCAAATTAGTTAAGATGTTAAACAATATTTTTATAGACTTTCGAAAAAAGaCTCTACAGTGTAAAGTCTGGCATCGATGCATAATATATTAAAATAACTTGGCAATGTATC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8</w:t>
      </w:r>
    </w:p>
    <w:p>
      <w:pPr/>
      <w:r>
        <w:rPr>
          <w:rFonts w:ascii="Courier" w:hAnsi="Courier" w:cs="Courier"/>
          <w:sz w:val="21"/>
          <w:sz-cs w:val="21"/>
        </w:rPr>
        <w:t xml:space="preserve">GGTGATAGGCGCTCCTATCTGTGAAGCTAGTCGATTAtACGCAGCCTTAGTAtCTTTaGAAAaCGTCGCAGTCGGTCTATAAACAGCCATGGCCTCCGAAATTTTCTGCCAATTCCATGCCTG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9</w:t>
      </w:r>
    </w:p>
    <w:p>
      <w:pPr/>
      <w:r>
        <w:rPr>
          <w:rFonts w:ascii="Courier" w:hAnsi="Courier" w:cs="Courier"/>
          <w:sz w:val="21"/>
          <w:sz-cs w:val="21"/>
        </w:rPr>
        <w:t xml:space="preserve">CGTGTCCATCGTTCGAATTC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0</w:t>
      </w:r>
    </w:p>
    <w:p>
      <w:pPr/>
      <w:r>
        <w:rPr>
          <w:rFonts w:ascii="Courier" w:hAnsi="Courier" w:cs="Courier"/>
          <w:sz w:val="21"/>
          <w:sz-cs w:val="21"/>
        </w:rPr>
        <w:t xml:space="preserve">TTCATTTAaTAACTTGACGATATTCTTGCATAATTTTTTCTCAAGCTtAAGTCTTG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1</w:t>
      </w:r>
    </w:p>
    <w:p>
      <w:pPr/>
      <w:r>
        <w:rPr>
          <w:rFonts w:ascii="Courier" w:hAnsi="Courier" w:cs="Courier"/>
          <w:sz w:val="21"/>
          <w:sz-cs w:val="21"/>
        </w:rPr>
        <w:t xml:space="preserve">AGTTACGAAATTGATTGGCTGATTGGATGGGTTTTCTGTGAcAGAATAAGATGTCTAGGAAATTGCAAAGCCTACGCAAAGAAaTCAATTCAATACGTTCCAACGCTAGGCTGGGCTTGGAAATTTGCAGAGAGTATTTtCCTCGAGAGAAGTTGGGAAAAGGACAAAGAAACCATCGGCGATCAAATCAAACAGTTAGCAGATTATCCAGATCCAATTTGGTTACTATTGTATGCGGAGGGAaCGCGTTTTACACCCGAGAAGTGTGAAGCTaGTCAGAAATTTGCATTGCAGAAGGGACTGCCAATATTAAAATACCATTTAACGCCACGCACAAGGGGATTTATtGCTAGTGTTCCGCACATGAGGGGCAAAgTTGATGCTATATATGAtATTCAGTTAGCGTTTAAGCCAACTGACAC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2</w:t>
      </w:r>
    </w:p>
    <w:p>
      <w:pPr/>
      <w:r>
        <w:rPr>
          <w:rFonts w:ascii="Courier" w:hAnsi="Courier" w:cs="Courier"/>
          <w:sz w:val="21"/>
          <w:sz-cs w:val="21"/>
        </w:rPr>
        <w:t xml:space="preserve">ACGTTtCATAGTAGTTTTAATTTTCAAGGAAAGATACGAATTGAGTGAGCTTATTTAACTGATCTTCGGTAAGAGTTTCTTGTGCTGGTGTGCTCTGTtCTCTGTCAACTTTTCTAGGTTGAACCATAGAGCCATCAATAGTCCAACCCcTGTCAATTGCAACCTGGTGAGTTTTTTCTGACGAAAGTCCCgTCATTCCGGCTAATACTGAAATATCGAGAGACGAGTATGCTTCGGATACTAACACCATTGCGCGTTCaCGAACATTTTCTTTGAGAGCaTTCATGACTTCAGCGACGTCTTCGCTCCAATTTACATTGAGAGCAGCATGAACAGCAGGCCAATCtCTTTTCCACATATGCTGGCCcACCGTCCAGACGTGTCGCAATTCTGCACTATTACATTTCACATCCGCTGGAATTCTTTTCCATAAATACTTtGCaTAACATAATTCATTTTGATAGAGATATATCGCTAATAGTTGTGTATATATCTC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3</w:t>
      </w:r>
    </w:p>
    <w:p>
      <w:pPr/>
      <w:r>
        <w:rPr>
          <w:rFonts w:ascii="Courier" w:hAnsi="Courier" w:cs="Courier"/>
          <w:sz w:val="21"/>
          <w:sz-cs w:val="21"/>
        </w:rPr>
        <w:t xml:space="preserve">CACGATACCTGTTATATTCATTTAGATATTgaGGCCGATTTTTATGTTTTtA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4</w:t>
      </w:r>
    </w:p>
    <w:p>
      <w:pPr/>
      <w:r>
        <w:rPr>
          <w:rFonts w:ascii="Courier" w:hAnsi="Courier" w:cs="Courier"/>
          <w:sz w:val="21"/>
          <w:sz-cs w:val="21"/>
        </w:rPr>
        <w:t xml:space="preserve">ATTtCCTGAATCTGAGTGTCAAGACCTCCAaTATCAGCATAAGTTTCCTGTGGCGCCTTTTCTAATTTCATCACAGTAACCATAGGATCCGTGTCGTCTCCTAAGACCCCAACGACAGCATGAACTTTATGGTtCAAAaGAaCAGAACAACCaGGCTCCAATTGATCTTTGTCTaCAAAAGAGAGGATGGAGACGTAGTGTTCAGAACCAaCGGAGGTTGAAaCTATAGCATGATTATCGTCTATAATTTCTTCCAAGGTTCCAACAGACATAGGTGTTCCTCGAAGATCGTCTACCTTTGATCTTTCTTCCTCATTCTTCTCTTCCTGGGGCTTGAGACGTTCTTGATTTCTAaTAAATtCTTCCTCCATGAGCAAGTAGTCCTTGATGCGTTCGAGCTtCAAAAGCTTC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5</w:t>
      </w:r>
    </w:p>
    <w:p>
      <w:pPr/>
      <w:r>
        <w:rPr>
          <w:rFonts w:ascii="Courier" w:hAnsi="Courier" w:cs="Courier"/>
          <w:sz w:val="21"/>
          <w:sz-cs w:val="21"/>
        </w:rPr>
        <w:t xml:space="preserve">ACCtcTAAAGCAACAATTAATAAGATATACATTCATTaCTTCTCGAAATTCTGTGGAACATTTGTAATTGATTGAAACGTTATATACAAAAaCTTACAAAAAaTCAACTGTTACGAAAGTtGACTTAATTtAATTGTGATTAAAATAAGATTAGGATAAAaTCACTTGACGGTGTGCAGAAGTTTTCCCcAAAAcAaGAGGAAAATTaCAATCGACATTAATAAGTCTTATAAAAAAAaaTTGTATAAACTaCTGTAACATAAATTAAGACTAGAAGGGAGTATCAGAGAGAGCTTCCATCTTACTCCTACAGTCGACAGAGTTGAATGTAATGAAAACATAGCTTAGAAGCAAGACTGATTGGCTTATTCAAACTTCGTTTAAGATGCGACACAACAACGGCTGAAAGCGCACTGGCAAGAAGATAGCAGGTTGCATCCTTTTtAATTATACGATTCTTGATGTTAGTTGTTTTTTCAATTTAaCCTTGCAaCAACACAGAaCTATTTGTAGTCTCACTAGGTCGGGCACAAGACTCTCAAAATATAGTCTGTGAGTAAC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6</w:t>
      </w:r>
    </w:p>
    <w:p>
      <w:pPr/>
      <w:r>
        <w:rPr>
          <w:rFonts w:ascii="Courier" w:hAnsi="Courier" w:cs="Courier"/>
          <w:sz w:val="21"/>
          <w:sz-cs w:val="21"/>
        </w:rPr>
        <w:t xml:space="preserve">aTGGcGgtGTTGCACcTTCCTGTTAGCGGTTTTCTTCCTCATCGTGTCACGATTTCCTTAAACCGGTGAAATTGTTTATAATCTTACACAATTTTACGGCTCTTAATAAAAATCTGTCATCAACAACTACAAAATATTTGCTGTCAAAGAATATTTTTATAAAAATAAGTAACGATGACGAAAGTTACTGGAACTCCTAAGAGTGCGACATCAACACCGAACCTTAAGAAACACGGAGGAATTCAGAAAAATAAAACTCCTAAATTCAAAAACACACCTACCGGAAAAGTCGCTCTGATCAACGGAAAAACTCCAAACAAGAATGAAAAAaCACCCAAACCTTCTCCTCTTGCACAATCCAATGGCGTTTCAAAAACTCCTAAATCCAACCAGAACACTCCAAAAGGGGGGAAAAaGTCTCTCCCAGCCAGTCCTGCAAAAAAaGTATTTACTCCTAAAAATCAAATCGCTCCGAAAGCAGTTGCTACTCCTAAAAACGGAACCTCTCCCAAAAAAaTTAACT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7</w:t>
      </w:r>
    </w:p>
    <w:p>
      <w:pPr/>
      <w:r>
        <w:rPr>
          <w:rFonts w:ascii="Courier" w:hAnsi="Courier" w:cs="Courier"/>
          <w:sz w:val="21"/>
          <w:sz-cs w:val="21"/>
        </w:rPr>
        <w:t xml:space="preserve">ATCACTGTCaGCAGGAaGACGgATATTGAGCaGATAAAAATCGTGGAAGAGCGAACCCAaTTCAAAAaGAGATACTACACTGCAGTTATAATTGtATTGATCCATTTCA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8</w:t>
      </w:r>
    </w:p>
    <w:p>
      <w:pPr/>
      <w:r>
        <w:rPr>
          <w:rFonts w:ascii="Courier" w:hAnsi="Courier" w:cs="Courier"/>
          <w:sz w:val="21"/>
          <w:sz-cs w:val="21"/>
        </w:rPr>
        <w:t xml:space="preserve">TCTAGTGAGGAGTCGTCGAGGAAAAGAGGCTCACAGAGAACAACCATTTCACGTCTTAGGTCCCTGACATAaCCAAAGTCGCCTTGAGCaTAAAaTGTTtCTAACTGTGCACTTTtAGTGGCGACCCaTCCTTTATGATCACCAGGACAGTGTGGAATAGAAAAAGAATTCTTCGATGAACAGTTTGGTTCATACCCCCAGcAGGCTTTAGCATCTAAATGTTCCTTATATGGACAGGCTACATCATCCCGGCATTTCtCTGCCTCCGCAGGAAAATAGTTGAAGAAATACTTAaCATGATCCTCTGGCAAATTGATATTGAAATAATTTCCTTtAGTAAAaTTCACTAACAGCGTCAGTGTAATTAATAT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9</w:t>
      </w:r>
    </w:p>
    <w:p>
      <w:pPr/>
      <w:r>
        <w:rPr>
          <w:rFonts w:ascii="Courier" w:hAnsi="Courier" w:cs="Courier"/>
          <w:sz w:val="21"/>
          <w:sz-cs w:val="21"/>
        </w:rPr>
        <w:t xml:space="preserve">GGAAGCTTGAATAGTAACGGTGTGATTCG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0</w:t>
      </w:r>
    </w:p>
    <w:p>
      <w:pPr/>
      <w:r>
        <w:rPr>
          <w:rFonts w:ascii="Courier" w:hAnsi="Courier" w:cs="Courier"/>
          <w:sz w:val="21"/>
          <w:sz-cs w:val="21"/>
        </w:rPr>
        <w:t xml:space="preserve">ACTATCGAAAaGGTCAGAGaGTTTGAAaTTTGtAAATATTATCTACTTATGAGAATATGCTTtCTGTGGAAATACAAtGATTTCCACTCGTCATAATGTAGACCTGGAACTTCTGATATTACATGAAATAAGCAAGTGAACTTTTtAAAAGTtGAAATAGCTTAAAGCTAATAATCTTCCTCGTCTTCGTCCATTGTGAAaTCACTCCCAATGCCAGAATCTAGCGCATAAAGAGGGTTAATTGCTCTGCAAGTAAAGAATACGATTCTCTTTAGCTTCTTGTTGTAGAAAAaGTAATTGAAaGACcACAGACATCCGTCTTCCCcAAATGGGTCTGACGCCAAATCTGGgTTGTAACTATAAATGTCACACTCGTTCATGGAAATTTCATCTtCCaCTGCaGCCCAAaGa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1</w:t>
      </w:r>
    </w:p>
    <w:p>
      <w:pPr/>
      <w:r>
        <w:rPr>
          <w:rFonts w:ascii="Courier" w:hAnsi="Courier" w:cs="Courier"/>
          <w:sz w:val="21"/>
          <w:sz-cs w:val="21"/>
        </w:rPr>
        <w:t xml:space="preserve">AtGACTGGAATGAATAGCCAACCAAGTAGCCCCGcGAGTCCGCCCTTTcACATGATGAaCTTCCGTCTGCCGGAGAGCCtAAACTCCAGCCTACAGTAGTTTTATGCGCCAGTAGTAAGTTtATAGACTTGAGCtAAGTCGAAAAAaTTGAATGTCGCTAAaGTAGAGCTGTTTTAGACGACTTTCTTCCCTGTTCGAGTGACTTAGCAAGTCAATTTtCAAGTTTCGGCTTATTCTTTATATTTGCGAAAATGCATAtAAATTCGTAAAGAaTATACGAAGGTTCGCGAGAATATAATTAGTCGCGtAAAaGTGTTGATTACATAAGGACTGACATATAATTGTGCAGAATTTAaGTCCCAAACAGCTCTATCTCGTGTAAATAATTCTTATATGAAGTGGTTTAAAAACACAACATGAGACAACCAATCTTGCAAGAATCGATCTCAGCTTTCGAGCTCTTAAAaCCCGAATACCGATGATTCTTtCCCTAAGTCTAATTTTtACGTTACCGCGAACGATGATTACTTTATTTACCTACTTACTTTTttACCTCGTTT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2</w:t>
      </w:r>
    </w:p>
    <w:p>
      <w:pPr/>
      <w:r>
        <w:rPr>
          <w:rFonts w:ascii="Courier" w:hAnsi="Courier" w:cs="Courier"/>
          <w:sz w:val="21"/>
          <w:sz-cs w:val="21"/>
        </w:rPr>
        <w:t xml:space="preserve">ACaGAGGCTGGAAAAGACaCGtGtAAtAAAtATtCAGtGAGCGGTtACCCtACACTtAAAatATtCGCTAAGACTGAAGTAGTtAGTGACTACACTGGTCCCAGAGAAGCCGCTGGAATTGCTAAATCCATGAAGGCTCAAGTTGGTCCAGCATCCAAACAATTGGACAGCGAAGAATCGCTGACCTCTTTCTTGGACTCTGATGAAGTTGCAGTGGTTGgATTCTTTGAAAAAGAaGATTCAGAaTTAGCATCTGCCTTCCATACCGTATCAAgAAAaCTTAAAGATAAACTACGATTTGCTCACACCAGTGTCAAaTCTATTCTGGAAAAGACAGGATTGAAGGATAATATTGTTTTATACCGACCGAAAATCCTCAAGAaTAAATTCGAAGACGACAGCGTTACTTACAAGGGAGGAGAtAATGCCGGCGAAATTACAGAATTCATCAAGAGCAACTCCTTTGGtATTGCCGGAATCAGGACTCGCGACAATGCCGTCGACTtCAACAACCCGTTGATTGTTGCCTACTATGCCGTGGACTACACaTTGAATCCC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3</w:t>
      </w:r>
    </w:p>
    <w:p>
      <w:pPr/>
      <w:r>
        <w:rPr>
          <w:rFonts w:ascii="Courier" w:hAnsi="Courier" w:cs="Courier"/>
          <w:sz w:val="21"/>
          <w:sz-cs w:val="21"/>
        </w:rPr>
        <w:t xml:space="preserve">GACTCTGTCAGTCATaTAAAaTGCTT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4</w:t>
      </w:r>
    </w:p>
    <w:p>
      <w:pPr/>
      <w:r>
        <w:rPr>
          <w:rFonts w:ascii="Courier" w:hAnsi="Courier" w:cs="Courier"/>
          <w:sz w:val="21"/>
          <w:sz-cs w:val="21"/>
        </w:rPr>
        <w:t xml:space="preserve">CTCCATGATGAACGTCGATATCAATATAC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5</w:t>
      </w:r>
    </w:p>
    <w:p>
      <w:pPr/>
      <w:r>
        <w:rPr>
          <w:rFonts w:ascii="Courier" w:hAnsi="Courier" w:cs="Courier"/>
          <w:sz w:val="21"/>
          <w:sz-cs w:val="21"/>
        </w:rPr>
        <w:t xml:space="preserve">CAGGAGTTAAAACT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6</w:t>
      </w:r>
    </w:p>
    <w:p>
      <w:pPr/>
      <w:r>
        <w:rPr>
          <w:rFonts w:ascii="Courier" w:hAnsi="Courier" w:cs="Courier"/>
          <w:sz w:val="21"/>
          <w:sz-cs w:val="21"/>
        </w:rPr>
        <w:t xml:space="preserve">AGTTTTGGATTAGCTCCGAtCCTtACtCTTtGtCCGTTAAATTCATTTATTAGCCaTTGTGTtATTGTGGgAaCATCTTCTCGACCTACTGCCATTATTGTCCATTTACAATCGAGTTGTTCTTCTGCCTGAAGaTGaTaTCTTCcAtCGGTCCAGAGAACAGCTTTATTCaTCGTtATAAcAGCATCTCCTGAACTTCCGGTGAATCCTGAGATATATTcTCTCCTTCTGTCGTGTtcATGAACTGTTTCACTTTGGTGTTCGTCATCaGAAGTCACGATATATGCaTCTAAaGGAGGTCcTTCGACAGTAGTGATGCGATTCATTtCTGCTCGTAAAaGTTTCaGTCGCATCGTTGTATCcACTCTATTTTTGGGTTGTTGTTTCGAATATTTATCTGCaGGACAAAaTCGTCTAGCGTAGCcTTtATAATTTAaGGGTGGATCTTTCAGTCCAGGAAGCTCAGCGCTTGTTGCGAAACCAATTAGACATACTGTAACAGCTAATCGCaTTGCAGTTtCCTTCATTTtCcAGCGACcTTGgTTtCcAAGTTGTAAATG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7</w:t>
      </w:r>
    </w:p>
    <w:p>
      <w:pPr/>
      <w:r>
        <w:rPr>
          <w:rFonts w:ascii="Courier" w:hAnsi="Courier" w:cs="Courier"/>
          <w:sz w:val="21"/>
          <w:sz-cs w:val="21"/>
        </w:rPr>
        <w:t xml:space="preserve">TCCCGATATGTAaGAAGCCTCCTGCTGTAAaTGgAaGGATCCAACTGGTTTTtGATTCAACTCCACTCCcACTGCAAAGGACGGCCACTAGGGCACCAATAATGCCTCCAGtGGCAGTGAGtAATTGTGCTCTTGCAGCATCCCACCTGTTGAAGCCACTCCTCAATAAGATTGCAAAGTCTCCAACTTCATGTGGAATTTCATGGATGAGAATGGCAAATGTGGTGAGAGCACCAAGCCTAAATGAAATCAaGAAAGAACCTCCAACTGCTAAACCATGTGTGAAATTATCAATACAATTTGCCATAAGGTTCAGATATCCAGAAATGTGTTTAGGTTTATTATTATTTTCTGCTGATCGTCGCTCAATTTTTttGCTCTTTGTATCTGGCTTACAGCTACCATTCCTTATAAATCCATTTGAATTCTCTAGAGAA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8</w:t>
      </w:r>
    </w:p>
    <w:p>
      <w:pPr/>
      <w:r>
        <w:rPr>
          <w:rFonts w:ascii="Courier" w:hAnsi="Courier" w:cs="Courier"/>
          <w:sz w:val="21"/>
          <w:sz-cs w:val="21"/>
        </w:rPr>
        <w:t xml:space="preserve">TaTAGATTTACTCGATCACAGCATTTAGTTAGCTCGGTCATGGTCAGCATCGAATTGTCATTTACGAATGAAACTAAAGAGCCTATTGAAAATGTGCACATTGGAAATAAGAGTTTACCATCAGGGATGCTTTTACATGACTTCACTCCAGTTTCTGTGATTCAACCAAACTCTaCTTCGTTGGCAACATTAGGTGTTAGTTTTAACGATTCAACACAGCCTGCTTCATTTAATATAGATTTTATTAAAAATGACGAGACCCTTTCATGTCTCGTTTGTATAAAAGCACCAATTGGAGAAATACTAAGGTCTATTATATTACCAGAAACCGTATTtATATCTGAGAAAGAAAaGTTGAAGGGAATGAATGAaCACTCAGTGAAATTAAATTTTTCTGGAAACAGAAAAaCACTTTCTCAAAAGATaTTtGAGGCTGCAAATTTGGCTGTTATATCTAGCGAAGACGATATTATAAGATTTGCTGCTCACACCTTAGCGTCTAA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9</w:t>
      </w:r>
    </w:p>
    <w:p>
      <w:pPr/>
      <w:r>
        <w:rPr>
          <w:rFonts w:ascii="Courier" w:hAnsi="Courier" w:cs="Courier"/>
          <w:sz w:val="21"/>
          <w:sz-cs w:val="21"/>
        </w:rPr>
        <w:t xml:space="preserve">TTTTACGCAACACTCGTCATGGACACCACGTGAAAATCGTTTAAACCGACCACCTCCGAATCTTGCTATCATAGCGTTAGCGCTTTGTCGtGACCTGAAGGGATAGTATTCGTCATATGtAAAAGGCGTATCGTCTATCTCCATTTCTTGGCCGCTCTTTTTAAACaTGGAATTGTATTGGCCATTGCACATGAGTTGCAATGCATTAGAAAGATGTTTTCCACAATAATGCTTGTTCACACCTCCTGCTGAtCGTTTTTGGCCATATTGAAAGATATCCGATTGAGCGTTTACTACTTGTGGAATAACAAGCCACGCGGCAAACACGAGTGTCACTAGCAAGTTCAGCCGATGCGTGGACATaT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0</w:t>
      </w:r>
    </w:p>
    <w:p>
      <w:pPr/>
      <w:r>
        <w:rPr>
          <w:rFonts w:ascii="Courier" w:hAnsi="Courier" w:cs="Courier"/>
          <w:sz w:val="21"/>
          <w:sz-cs w:val="21"/>
        </w:rPr>
        <w:t xml:space="preserve">ACCCAATAAAAGTGGTGAAGTTCTCATCGGTGCACCACCTTaCCCTGCACTTCGTTGGCACTCCTGGTGCAGAGAAAACTCGCATTGACTACATtGGCCTTAAGGGAGAATGGAGTCCCGCCCCTCGCCAGGGTGTCGTCATcGCATCTTATGAATTACTTCCCCAAGCTAGTGATCATCCACaGGACTTTGATGATTTCACAAGGGAGGTCCAGTAATTGCGTTTGGCTGTGTTAACCTCTATTTTTtATtAATGAAATCGAGGAAATAGATT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1</w:t>
      </w:r>
    </w:p>
    <w:p>
      <w:pPr/>
      <w:r>
        <w:rPr>
          <w:rFonts w:ascii="Courier" w:hAnsi="Courier" w:cs="Courier"/>
          <w:sz w:val="21"/>
          <w:sz-cs w:val="21"/>
        </w:rPr>
        <w:t xml:space="preserve">TTcTatCtGaTCTgcAGTTGGATGCAAGCCAGCCTGTTTtATTGGTTCTGGAGTTTGCGACATTAGATTtCTTAAAACAGGTAAGTCTTCTGAATTGAAAGTCGTAACATAACCTGTCTCCCATTGAGTTCCATATCGACCAGCACGTCCTGCAATTTGCAAAGCAGAGGAGACGCTAATAGTATCCATTTCTCTTTCTCCTTTATCATTTACTATCGgTTTGACCATGGAGTAAAAAaTTACTCTACGTATGTGCAAATTTAAACCCATTCCAATAGCATCTGTAGCAACTAATATTTTACAAGTATGATTTGGGTCATTGAATTTTGCTGCTTGTGCAAGTTTtGTTCCTGGAGGTAAGCTTCCATATATTACAGCTACTTCTCTTCCACTGGATTCAATTGCTCGAGAAACATTATAAATGTCGTTTTTACTGAAGCATACTATACAATCACCTGGCAATACATTTTTGAGAGACATCAGGGCGTTTCTTTCTACTTTTAGTtCTGTTAAGCGCTCaTAATTACAAACTTCGAAAGTATCCGAAGTCGCCTTGC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2</w:t>
      </w:r>
    </w:p>
    <w:p>
      <w:pPr/>
      <w:r>
        <w:rPr>
          <w:rFonts w:ascii="Courier" w:hAnsi="Courier" w:cs="Courier"/>
          <w:sz w:val="21"/>
          <w:sz-cs w:val="21"/>
        </w:rPr>
        <w:t xml:space="preserve">CCTTAAAAAACGCATGTTTCTCCCTTTTCGCTTTTTTtGGAGTCTTCACAAAGtAATTGGAAATTTTTTtATTGGTAGGACTTATATCCTCTTCTTCTTCCTCCCATTCAACAGATAATGCTTtGGATTCAAGAATCGTTTCAGCAGTGGACCAACTGAATcTGACTATCAtCGGAAATCCAAAGGTTTGATCAACATTTTCGCTTAACCACTTTTTtGTGACTGGATCGTTAGGATATCCACTTCCGTATTCATTTTCATTGGCACCCTCTCGAAATTGCCAAGCaCGTAACGCATGATCTCTTGATACTTTtGCGCAGATACTAGCAGCACTGACTATTGGAAAAGTGGAATCAGCCTTTTTtGCGACAGTTATTTTTAGATCGGGGAAGATTTCCTGTAATCTGGCTTGATATTTTTCAGGTTTGCCAACAGTGTC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3</w:t>
      </w:r>
    </w:p>
    <w:p>
      <w:pPr/>
      <w:r>
        <w:rPr>
          <w:rFonts w:ascii="Courier" w:hAnsi="Courier" w:cs="Courier"/>
          <w:sz w:val="21"/>
          <w:sz-cs w:val="21"/>
        </w:rPr>
        <w:t xml:space="preserve">ACCCCATGAGTGATGAAGCGTTATCCAATGATTTCCTTGTGCCAATTGGAAAGGCTAAGATTGAACGTGCGGGAAAACACGTtACCTTAGTTGCACACTCCAAGGCAGTTGAAACAGCACTTGAAGCAGCCAATGAACTCGCTGGCAAAGGAaTTGAAGCTGAGgTTATtAatCTtCGATCACTGAGGCCACTGGATATCGATACGGTATTGAAATCTATAGTTAAAaCAAaTCATTGCGTTACCGTGGAACAAGGATGGCCTCAAAGCGGtATTGGCTCCGAAATTTCTGCCAGAaTTATGGAGAGTgAaGCTTTCTACCACCTCGATGCCCCaGTAATTCGAGTGACAGGAGTCGATACTCCTATGCCATACACTAAATCATTAGAAaTCGCAGCTCTGCCACAAAAaGAaGaTGTTGTGTTAaCAGTGAGTAAATTGCTAGGaGTAGCTAAGTAATGAAAATAaTGTAAATTTAGGCATCCCAAAT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4</w:t>
      </w:r>
    </w:p>
    <w:p>
      <w:pPr/>
      <w:r>
        <w:rPr>
          <w:rFonts w:ascii="Courier" w:hAnsi="Courier" w:cs="Courier"/>
          <w:sz w:val="21"/>
          <w:sz-cs w:val="21"/>
        </w:rPr>
        <w:t xml:space="preserve">AAACCGATAGCTGACCACAATGAGTATCGACCTCCAACCCAATCCCAGAATCCAAACATGTTTTTttCATCGATACCAAaTTCCTTGACCTTTtGATtGTTTGTTGAGaGAGCCACgAAATGTGAGGCTACTGCTGCGTCATTTTTCAAAtGCTCCAAAAGCCATATTTTTGCAGAAGTAGCATTTGTGATtGTTTCTTGAGTGGTGAAGGTTTTAGAGGCAATGATAAAGAGGGCAGTTTCCGGATtGAGTTTCTTCAATGTCTCGGCTATGTGTGTCCCATCGATATTGCTAACAAAGTGGACTCGAGGACCAATGTGATACGGCTTGAGTGCTTCTGTTACCATCAAAGGaCCCAGATCTGAGCCTCCAA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5</w:t>
      </w:r>
    </w:p>
    <w:p>
      <w:pPr/>
      <w:r>
        <w:rPr>
          <w:rFonts w:ascii="Courier" w:hAnsi="Courier" w:cs="Courier"/>
          <w:sz w:val="21"/>
          <w:sz-cs w:val="21"/>
        </w:rPr>
        <w:t xml:space="preserve">AATTGACAtCTTtAGtAAaTtGTTTtACCAAGAACCTCAtGTAAGAGAAATAGTtGATGAAGAACTGTTtGGATGGAATaCGCAaGgTATAATGACaGAGAACATAGCCTATTCCAGAAAAaGAGTTAAATCAAAGAGTATGAGAAAATCCCAAAaCAaCAAAAAaTtGAATTTTCCCCCGGGCAGTCTtATAGTATGGAGGAAGAATAAAATTACAGGACTTTCTTATTTGGATGGAGAAaCGACcAAATTTCACGTAATtCCGTTTTATGACTACCAACATATCGAAGGATTTATTCGAAacGTAAaGCCAACTAATATAGTTAAGCTGAACGAACCGgTCCCTgAACCctGCAAgAgAAaCCTTAAAAAaCGCCGCCTTGAAGACTAGGAGAAAGAAGAATTAGCTGCTGTAAAAATTAAaCTAAGTCAGCTGTCTTAGctACaACAGCACATTTTTtGTCTATTTtAACgAAGAAATTTACTGCGGCAGCTAATTTTGAGTTTCGTTTTTtAAATATCTAATTTTTTGTTCATATAAATTTtGAAAAGAaGAT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6</w:t>
      </w:r>
    </w:p>
    <w:p>
      <w:pPr/>
      <w:r>
        <w:rPr>
          <w:rFonts w:ascii="Courier" w:hAnsi="Courier" w:cs="Courier"/>
          <w:sz w:val="21"/>
          <w:sz-cs w:val="21"/>
        </w:rPr>
        <w:t xml:space="preserve">CTAACATCGGTGGTTTATTATAATTGAATATCCTTAATGAAATTCTGTTAGATAATAATATTTTAGAATGGCGGATGTTTTGGATATTGATAACGCAGAAGAGTTCGAAGTTGATGATGAAGGAGATCAGGGAATTGCGAGGCTGAAGGAAAAGGCGAAGAAAAGGAAGGGTAGAGGTCACGGTGCAGAACTAGTATCTACACGGGACGATGTTGGACATTACGAATCAATGAACGTTGTTGAAGAAAATGATGATGAACCAGGTCCACAAAGATCTGTTGAAGGATGGATTTTGTTCATCAACTCGGTGCATGAAGAAGCACAGGAaGATGATATACATGATAAGTTTTCTGAATATGGACAAATTAAGAACTTGCATCTAAATCTTGATAGAaGAACTGGGTTTTTGAAAGGTTATGCTTTGGTTGAGTATGAGACATTCAAAGAAGCTCAAGCTGCTAAGGAGGCACTT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7</w:t>
      </w:r>
    </w:p>
    <w:p>
      <w:pPr/>
      <w:r>
        <w:rPr>
          <w:rFonts w:ascii="Courier" w:hAnsi="Courier" w:cs="Courier"/>
          <w:sz w:val="21"/>
          <w:sz-cs w:val="21"/>
        </w:rPr>
        <w:t xml:space="preserve">ATGACGGCAGTGAC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8</w:t>
      </w:r>
    </w:p>
    <w:p>
      <w:pPr/>
      <w:r>
        <w:rPr>
          <w:rFonts w:ascii="Courier" w:hAnsi="Courier" w:cs="Courier"/>
          <w:sz w:val="21"/>
          <w:sz-cs w:val="21"/>
        </w:rPr>
        <w:t xml:space="preserve">TTAAATACTTtGTATGACTTAAaCCTAAGAGTGCACAACACcTA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9</w:t>
      </w:r>
    </w:p>
    <w:p>
      <w:pPr/>
      <w:r>
        <w:rPr>
          <w:rFonts w:ascii="Courier" w:hAnsi="Courier" w:cs="Courier"/>
          <w:sz w:val="21"/>
          <w:sz-cs w:val="21"/>
        </w:rPr>
        <w:t xml:space="preserve">CGTGTCTATTTTACTACATTTTTATTTtGTAtATTATTTTTGTTAAATAGTGAAATTACTAAATCAACGTATCAGCGATTTtATTTTGTtATTTTTTAGGTATTTTTTTtATTTCAAaGTTtATAACAAATTTCCATTCCTTGGAAACATATATACAATGTTTATCGTGTATATATGAAGAATAATGTATGAAAAGTGTTTAGAGTATGCAATTTTAAAAAACaGTTTCGAATAGTTTGACTTAGCATTTGACAGAGTCTAAGAAATTCTAA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0</w:t>
      </w:r>
    </w:p>
    <w:p>
      <w:pPr/>
      <w:r>
        <w:rPr>
          <w:rFonts w:ascii="Courier" w:hAnsi="Courier" w:cs="Courier"/>
          <w:sz w:val="21"/>
          <w:sz-cs w:val="21"/>
        </w:rPr>
        <w:t xml:space="preserve">TAGGCACCTTGGCTTTCTGGGGgCCCATGCTCGACGATTaTTTGTTGATAATATCTTAAAAaGAGTAACTAACAGCCTAGCAGCTGATTTGCGTCGTCGTGCTGCAaGTCGTCTATTATTTGGGGATTCGAGaCCATTTTTCGCCTtAGTCGGTGTTTCTTTAGCTTCTGGCACCGGAATTTTGACAAAAGAAGATGAATtAGAAGGTGTCTGCTGGGAAATTAGGGAAGCAGTATCCAAGTTACAATGGAACAGGCCACAAAATGATCAGAACTACGAAaCCACCTTAGTTGATGATTCAATAAATTTGAAAAATTTCGTTATTGGTCCAGTCATCGCGAAAGGGTGTTCCGCTGTTGTCCACGCAGCTCGTTtCAAAaCTCCCACCCAAAACCAAAaCAACAATCAACTTGTtGTGGACAATAAAAGCAAAaTTTCCACGTTTCCTCTAGCGATTAAAATGATGTTTAACTACGACGCTGAATCGAATGCGATTTCGATCTTGAGGGCAATGTATCGAGAAACTGTTCCAGCT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1</w:t>
      </w:r>
    </w:p>
    <w:p>
      <w:pPr/>
      <w:r>
        <w:rPr>
          <w:rFonts w:ascii="Courier" w:hAnsi="Courier" w:cs="Courier"/>
          <w:sz w:val="21"/>
          <w:sz-cs w:val="21"/>
        </w:rPr>
        <w:t xml:space="preserve">GGGGTAGCTTGTTTATAGAAACCTCAGAAGTAACTTGAACCTTAACTGGCTGCCCTGAATTTGGTGAATTAATAGCTGcTtGCACTTGAACTAGAGGGTTTGAGAGAGCTCCTGTAGAGAgTGAAGTTGGCTTCATTAACTGGGAAgAAGTATTAGCCGGCATTGGATGCATCTGAAAGTTAGtAGATGAGACTTTTtGGgAGATAACACGAGTCGTCAaGACTTGTGTCGTATTTGTTAGCGAGCTCGTGACTTtCTGTATTTCTTTAGCATTCTTACTGGTTAAATAGGAAACAGTGACAGGTTTCACAGTTGAAGAAGCGGTAGAAGGGGTAGAGACAATGGACGAATTGACATTTTTCAGGTTTTGTAAATTTTGCGTCTTGCCCCcAGCGACCATGGATTTTGGAAGAGATGCGTCGATTGTTGAGGGAGTGTTGACTTCCGTAGCTACTAAAAGAGGATTATTGTTCTCGACTTCTTCCGTGTCACCTCCAGAACTTAATTGTAACACGAAA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2</w:t>
      </w:r>
    </w:p>
    <w:p>
      <w:pPr/>
      <w:r>
        <w:rPr>
          <w:rFonts w:ascii="Courier" w:hAnsi="Courier" w:cs="Courier"/>
          <w:sz w:val="21"/>
          <w:sz-cs w:val="21"/>
        </w:rPr>
        <w:t xml:space="preserve">CCATCGTTACAGATATTGATAATAATAGTAATCGGTAATGTGTGAATTAAGTTGCTTAAGCACGCTCGCCACGAATTCGTCGAGCCAACTGAATATCTTTCGGCATAaTGGTAACtCGTTTGGCGTGGATGGCGCACAAGTTTGTATCTTCGAAAaGACCCACCAAGTAGGCCTCGGAGGCTTCCTGCAAAGCACCAATGGCTGCGCTCTGGAATCGAAGATCAGTTTTGAAATCTTGAGCTATTTCACGAaCCAAACGCTGGAAaGGCAaTTtCCTGATCAGCAATTCAGTTGATTTCTGGTATCTTCTGATTTCTCGAAGGGC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3</w:t>
      </w:r>
    </w:p>
    <w:p>
      <w:pPr/>
      <w:r>
        <w:rPr>
          <w:rFonts w:ascii="Courier" w:hAnsi="Courier" w:cs="Courier"/>
          <w:sz w:val="21"/>
          <w:sz-cs w:val="21"/>
        </w:rPr>
        <w:t xml:space="preserve">CATTGCGTAaGAATGTaTTATATGTATAATACTTTGCTTGTCtGTAATtCGATATtAaGCGgAGACAATtATCGGTTTtCCAGAAAaGaTCTTACAACACTCTGaCAAGATTAAAAATAAATTCAATTTTTGGAGCTGAATCTCGTTATAATTTATATATAAATATATGTATATATTTAAAGGAGGGAATGATTCCAACTGCATATTTAAATTAACTGAACATATTCACATTAACAGTCAAAAaTAAAAaCCTTATGATTTAAAATACATCTTCCGTCGTTTCAATTTTTCTTtAATTTACAATTAAAAaaTTGAAACTTTCTAAAAaCTAAAaCTTTAaTATGTATTGCGCCTGCTTTTTATTGGCTGGTAATTATAAAACCATCTGACATTCAATATTTCAGAAAAAaGCGCTGAAGATTCTATTTTGCGTCATTCACTCTCTTTAATGAACAGGAACATAAACTTATAGTTTCATTATTAAATGATGGACTTTTTttAAAAAaTGAAGTGTCTGCTACTtGGCGCAGTTACTAAaCGCGG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4</w:t>
      </w:r>
    </w:p>
    <w:p>
      <w:pPr/>
      <w:r>
        <w:rPr>
          <w:rFonts w:ascii="Courier" w:hAnsi="Courier" w:cs="Courier"/>
          <w:sz w:val="21"/>
          <w:sz-cs w:val="21"/>
        </w:rPr>
        <w:t xml:space="preserve">AGTCgAGTCGTCGAGTGGTGTGAAAAGTCGTGAAGTTTATAGTTTTTCATGGCGTAGTTATTTTGGCTGTTGTAATTATTTCCAAAAATATGTGATATTGTGAGTTAGGATCTGAAAATATTTGTTTTCTACACCATCGAAGCTTCTGCGTGAAATATCTCCATACTATTTATTACTAATCATGGCAAAAACAATTTTTCCTGAATATGGTTTTCATTTAGCCGATTTGTTATCAGAAGATGGTGTAACTCTAGAAATTAATAATGATTTTTCCGGTATTGATGAAAACACATATGAATATTCCAATAGTATTTACATGTCTAATGACGAAATGCTCAAATTTTtAAATATGGGTGATTTGGACAGTGATGAAGAAGACGCAGGTGTTAATGTCCAAATGCCATGGAACCTCGGTTTTGACAAGCTGAGGTCAAAGATGGTTGaTATTCTTGGGAATGgCATGGTtATGAAGATTGTAAAGAGAGAaGGAATTGGTGAAGTGATACCAGAAAATGCTCAAGTATCaGT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5</w:t>
      </w:r>
    </w:p>
    <w:p>
      <w:pPr/>
      <w:r>
        <w:rPr>
          <w:rFonts w:ascii="Courier" w:hAnsi="Courier" w:cs="Courier"/>
          <w:sz w:val="21"/>
          <w:sz-cs w:val="21"/>
        </w:rPr>
        <w:t xml:space="preserve">ACTTTGAAGTTTCGAATTTTGGTTGTTTGTTCATTATGGTTTGGATTCAACTCAACTTTTTAAGCTCTGGAAAAAAaGTaCAAAaTGCTCGAGAGATTCATTCGATTtCAGGCAATGTATCAATCAAGCGGgAgACATGAaCAaTACATTtGCAACTCTTGCGCGAGgAATTTATGTTGAAACAAGGGAGAGAAGCGCTCTTTtgaTAATCaCCtgAGAcgTCGtcGGCAATGAAGCTTTCGAGGGACTTTCCGTAGCGTTGCTCAAATGCTTTTTtAATATCTCCAAGATCAATTTCACTACGTGAAACGATGATTCGAATCAAAGTGCGATCCTTTGTTCCAATACCATGCATACTTGCGTAAAGTCTCTCAGCGAAGAAACCGATTTTGGACTTGACGCATTTTACGATTCCAAGGAGTCCTTTCTCGATACTTCCGGAGAATTCTTTCTTGATAGCGACTTCGATATCGTGGCCTGAGATTTTTTCATATTCAATGAAAGTTTGTCGCAATTGCTGATAACTGCGAGAGACTAAATCGCGTTAAATTGAGATTC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6</w:t>
      </w:r>
    </w:p>
    <w:p>
      <w:pPr/>
      <w:r>
        <w:rPr>
          <w:rFonts w:ascii="Courier" w:hAnsi="Courier" w:cs="Courier"/>
          <w:sz w:val="21"/>
          <w:sz-cs w:val="21"/>
        </w:rPr>
        <w:t xml:space="preserve">ACAATGCCAGTTCCCAAGGAAATTGTTACGAGTGCTATTGAAGGAAACGACGTGGTAATTTTTtCCAAGAAATCTTGTCCTTTTTGCAAGATGGCAAAAGaGGTTTTtAAAAAaCTGAATCAagCTTATCACGCCGTTGAGTTGGACGAGTTGAAGGAATGCCAAGAAATTCAAGATATTTTAGAAGACATGACTGGAGCGAGAACCGTTCCTAGAGTTTTCATTAAAGGAGAATTTATTGGAGGAGGTTCCGATGTTAAAAAGTTATACGAGAGTGGGGAACTTCAGAAAAAaCTATAATTTtATACCAaGG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7</w:t>
      </w:r>
    </w:p>
    <w:p>
      <w:pPr/>
      <w:r>
        <w:rPr>
          <w:rFonts w:ascii="Courier" w:hAnsi="Courier" w:cs="Courier"/>
          <w:sz w:val="21"/>
          <w:sz-cs w:val="21"/>
        </w:rPr>
        <w:t xml:space="preserve">TAGAAGATTCATTGTAAAaCTCTCCTCGAATATAAATATAAGCAGCACATGCACCcATAGCTCGTCCaGCTATtAAACAACCTTCAAtGAGCTTATGTGGgTCGTGTCGAAGAATTTCTCTGTCTTTGCATGTCCCTGGTtCGCCTTCGTCTCCGTTAATTACTAAATACTTTGGTCTGCCATCAGAAGGTTTGTTCATAAAAGACCATTTCATTCCAGATGGGAAACCAGCACCTCCACGTCCTCTTAGACCAGATACTTTtACTTCATTGATGATCCAGTCACTTCCTTTATCTAGTATTTCTTTtGTTTTATACCAATCACCGCGTTTAAGAGCGCCCTTTAACCTCCAGTCATGCCTGCCGTATAGATTTGTGAAGATACGATCTTGGTCTGCCAAGGGGCTACCGCATTTTTTCCCTCTGAAGCAGCATTGGCAAAAGTTCTCGGCTGTTGACTGCTCAGATATGAAACGAGACCTAATTGTTTCTTTGGAATTTGAAAATAGCGAGAAATTGCTCCTGCCATATTGCTTCCCACCGCCTTA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8</w:t>
      </w:r>
    </w:p>
    <w:p>
      <w:pPr/>
      <w:r>
        <w:rPr>
          <w:rFonts w:ascii="Courier" w:hAnsi="Courier" w:cs="Courier"/>
          <w:sz w:val="21"/>
          <w:sz-cs w:val="21"/>
        </w:rPr>
        <w:t xml:space="preserve">ACTTGAAGGAATGCCAAAGGCCTTGGAAGCTTTGTTGGCAGATATTGTTCCAGTTCTCAAGGCTTCAA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9</w:t>
      </w:r>
    </w:p>
    <w:p>
      <w:pPr/>
      <w:r>
        <w:rPr>
          <w:rFonts w:ascii="Courier" w:hAnsi="Courier" w:cs="Courier"/>
          <w:sz w:val="21"/>
          <w:sz-cs w:val="21"/>
        </w:rPr>
        <w:t xml:space="preserve">CTCTCTGCCACAGCGTCGTCGAAGGTATGCCAAATGTTGCAGATGCTTTGGTGAGACTCATGTCGTGATTCCTCAAGGCATCCAAAGCAGCATCCATGTCTTCCTGGGTCCAAGATTTTGAagCCATGATGATGAGATCCTGACTGGCCAGAGTGACCCcTTGAATTGTTATCTCCAGAATCCGAATGGACGGAGTTTCCAGACGGCA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0</w:t>
      </w:r>
    </w:p>
    <w:p>
      <w:pPr/>
      <w:r>
        <w:rPr>
          <w:rFonts w:ascii="Courier" w:hAnsi="Courier" w:cs="Courier"/>
          <w:sz w:val="21"/>
          <w:sz-cs w:val="21"/>
        </w:rPr>
        <w:t xml:space="preserve">ATTCTATTGAAAATATTTTTAACGACAAGTTGCATTAACAGCGTTTTGTTGAATCTCGGTAAAaCGGAATTTCAAGTTGGCCTGTTCCAGTTAAAGTTGATAAGCGTACAATTTTATTGTATAAGTTCCACTAATATTTTACGGAGTACGTCGGTCAAAAATGTTTAAGTCAGCTATAATATTTTTAATCGTTTTTATTTCAATAGTTGTCTCCAATGACGAGTTTTACGCGAATTGCGGCCTTTGCTTAGCACCACAGGATGTAAGTCCCTGTATTTCGTGTGCAGAGAACTGTATTGGTTTATCCAAAAAACTCTTATATTACATCAAGGACGTTACATATACCGAATCCGAATTACAATGCGGACAAGATTGCAAGAAGGCCAATAATTGTAACTAATAGTAAGTGTGACCGTCAAAACATCTACCCTAAGGTTGACTCTACTTCAACATGATGTATGCCAACCACAATGAATTATTTtAAT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1</w:t>
      </w:r>
    </w:p>
    <w:p>
      <w:pPr/>
      <w:r>
        <w:rPr>
          <w:rFonts w:ascii="Courier" w:hAnsi="Courier" w:cs="Courier"/>
          <w:sz w:val="21"/>
          <w:sz-cs w:val="21"/>
        </w:rPr>
        <w:t xml:space="preserve">ACCCCTATGTTcGTtgTTAAAGCTtaCCTTCCCGTTAACGAATCGTTTGGCTTCACTGCTGATTTGCGTTCCAACACAGGCGGTCAAGCCTTCCCCCAGTGTGTGTTTGACCACTGGCAAATTCTTCCTGGAGATCCATTGGAAACTGGAACTCGACCATACCAAGTTGTTCAGGACACCCGTAAGAGGAAGGGGTTGAAAGAAGGTCTCCCAGATTTAGCATCATATCTGGATAAATTGTAACTGTTATGCACTTTGTTTAAATACTTATTTAAATATTGTAATTCCAACTATGGCTGCAGCAGTATAAATTCACCACCGTTtATTtATGGAAGCtGTTTTTTtATGAGTTTGCAGAAGCACATGGCAAaCTAAAATTaTAAATAACATACTAGGAAGATCCTAATGTCTCTTCCTTAAACCTTGAACTTAACATTCTGTATTTTTtACGTtACTTTtAACTGGATTtCAGTCATTTATGTTACTGCACTGTCGATAATTTtCCATTTGACTGAAaCAGCATCTGAAAaGTGACCGATAATGGaGAaTGGTTACAA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2</w:t>
      </w:r>
    </w:p>
    <w:p>
      <w:pPr/>
      <w:r>
        <w:rPr>
          <w:rFonts w:ascii="Courier" w:hAnsi="Courier" w:cs="Courier"/>
          <w:sz w:val="21"/>
          <w:sz-cs w:val="21"/>
        </w:rPr>
        <w:t xml:space="preserve">ATAACTGGTGACCTTCTTTGGAACAGTAAAATGTTtGGATGTTtGTAATTGCTCGTCtGTTtCATcGTGACCATCCTTCGAGTCATCTGAATtGTTtGAACTCGACTGCAAAACTTCGCCATTAAaCTTTtGTTCCTGTTGTTGCTTTTTAGCTATTTGTCTACTGGATTTCCTAACTGCTATGAATTTCTGCAGGGACTtCACTGATGCTTTtGCTtCGTTTTTtCGTCGACGAGCCATAACGCATAGATGCGATTCGTGATCGAAATCGAAAAAaTAAAGGGCGTTATTCCGCAAAaGATTTCCAATTCATGCCCTGTCCCAGTAATGTTATTCTTGAATTTGAGGGAATCCCTAGATACAATTTCAGCTATATATAGGTGAAAaGTAAAAaGAACTCGATATTCCTTCTAAAGAATCCAAAaGcAAAaTTCaCTCTCGACTTCCTAATTCATTTTtGTTTGATCGTATCTTCCACGTTGCTGATTTAAAAAaCGCTTCTTTCT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3</w:t>
      </w:r>
    </w:p>
    <w:p>
      <w:pPr/>
      <w:r>
        <w:rPr>
          <w:rFonts w:ascii="Courier" w:hAnsi="Courier" w:cs="Courier"/>
          <w:sz w:val="21"/>
          <w:sz-cs w:val="21"/>
        </w:rPr>
        <w:t xml:space="preserve">ACTGTATATctCTTCGAATTATATCGATTtCTTTCATCGCATTGTATCTCCGTCCTAAAATCCAGACCGGCTCCTCAGTTTGGGGgATGTCTTCTAAATCTTCAAAGGCATTTTGAGTGAAAAGAGAATCCATTCCAAAGACCGATAACATTAATCATTGCATTTTTGACAATGATCCCATTACTTTTTCTTATTGTCGAGTAAAAGAAGCACGGAAATTCAAAACCTGATCAACAAATGTCAATATAAAATGACTGTCAGAACTAGTATATTTCAAGGGATCTATTCGTGA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4</w:t>
      </w:r>
    </w:p>
    <w:p>
      <w:pPr/>
      <w:r>
        <w:rPr>
          <w:rFonts w:ascii="Courier" w:hAnsi="Courier" w:cs="Courier"/>
          <w:sz w:val="21"/>
          <w:sz-cs w:val="21"/>
        </w:rPr>
        <w:t xml:space="preserve">TCCTTCGCAGTTACATCAGCTCCGACTTTTAAGAGGGCTCGAGTTAGGtGCGGCGATGGGAATTCACAGGCCGGGTAACCACCAACTACtGCTGCGTCTTTACtGTGGgTTAGCtGTAAAGCATCTCTCCCcTGTTTCCCCTTGGCGTTAATTTTtACTAATTCGTAAATGGCTCTGTGTAACTCGTCATGCTCTTCAGTtCCAGCCTTAGGAGTTTC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5</w:t>
      </w:r>
    </w:p>
    <w:p>
      <w:pPr/>
      <w:r>
        <w:rPr>
          <w:rFonts w:ascii="Courier" w:hAnsi="Courier" w:cs="Courier"/>
          <w:sz w:val="21"/>
          <w:sz-cs w:val="21"/>
        </w:rPr>
        <w:t xml:space="preserve">ACAGGCAGTCATGGCGAGTTTTCTGACGATATTTCAAATTTCCTTCCTCTCAATAATATTGAATGTTTTGGCAGATTATTCTGCAGAAGATTGTAAGCTCTTAGGATTTAATAAAGCCAATCTATTATGTTCTACTTGTGAGAAGTTGAACGAGTATAACTTGAAT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6</w:t>
      </w:r>
    </w:p>
    <w:p>
      <w:pPr/>
      <w:r>
        <w:rPr>
          <w:rFonts w:ascii="Courier" w:hAnsi="Courier" w:cs="Courier"/>
          <w:sz w:val="21"/>
          <w:sz-cs w:val="21"/>
        </w:rPr>
        <w:t xml:space="preserve">ACTCtGTTTAACCTTtAGTTTAACTCGTTAAAATTGAATACAGAAAAaTTCAACATGCCCGTTAACAATTCCTGTGTTTTAAAaTtCGCGAAACTCTCTGACAAAGCTTTTGCGCCTGTAAAAGGGAATTCAGCAGCTGCTGGTTATGATTTGCGAAGTGCATACGAATACGTtATACCTGCAAGAGGAAAGGAATTAGTCAAAACAGACTTACAGTTTCAAGTCCCTGAAGGAACTTaCGgCAGAGTAGCTCCACGTTCCGGTCTTGCTTGGAAAAATCATGTAGACATCGGTGCtGgCGTTATTGATCAAGATTACAGAGGTAATGTAGGGGTCGTTATCTTCAATCATGGTGAAAATGAATTAAAAGTTCAACCAGGTGACCGcGTGGCCCAACTAATTTGCGAAAAAaTCGAGTATCCTGAGCT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7</w:t>
      </w:r>
    </w:p>
    <w:p>
      <w:pPr/>
      <w:r>
        <w:rPr>
          <w:rFonts w:ascii="Courier" w:hAnsi="Courier" w:cs="Courier"/>
          <w:sz w:val="21"/>
          <w:sz-cs w:val="21"/>
        </w:rPr>
        <w:t xml:space="preserve">TTACTACCAGCAGCAGGCTCGCGGTAGTGAGAACTACCAAACTTCGAGTGGAGGTGAGATGagaaCTGTTGAGCagaGTGTTCaGgTCTCTCTATTAGTGGAGAAaTTCCTCGGCAAGAACAACAAGTTCCTGCCAGCCAGCCGAAGCCGGAGCCAAAAGAACCCAGAAAAaTAACTtGGGCCAGTGTTGCGAGTCAACCTGCCAAACCTATaCCTCCTCTTtCTTCGACTCAGGGAATGAAGAAGAAAGCTGGGATGCCTCcACCTCC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8</w:t>
      </w:r>
    </w:p>
    <w:p>
      <w:pPr/>
      <w:r>
        <w:rPr>
          <w:rFonts w:ascii="Courier" w:hAnsi="Courier" w:cs="Courier"/>
          <w:sz w:val="21"/>
          <w:sz-cs w:val="21"/>
        </w:rPr>
        <w:t xml:space="preserve">TTCACTATAAATGTTCATTTTTTtCCGAATTTTACCTGATTCTAATAACACTTtGCATGATTAAAATATTAaTTACTTATAAAGGAATCAACTGAAGAATCTCGTATTTAACACCAGTGAAAAACAGTTTATTCTTATTTATTTAATAATTTTTCCTATAaCGTATTTTTCAGACAGAaCAAATGTGGCGCCTCTAGCGGATTAGCTGCAAGTGAAATGATTAACGAACACCGACTGAAaGTTCGGTAGAGCTGGTTCCAAGCCCTGGTCAAGGCTTTCGTGCACGTGCG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9</w:t>
      </w:r>
    </w:p>
    <w:p>
      <w:pPr/>
      <w:r>
        <w:rPr>
          <w:rFonts w:ascii="Courier" w:hAnsi="Courier" w:cs="Courier"/>
          <w:sz w:val="21"/>
          <w:sz-cs w:val="21"/>
        </w:rPr>
        <w:t xml:space="preserve">ACTTGAAACATCCCATTAATTTCGAAATTTCATGCTTTGCTTTAAATTTTATTAATaTAAAaTTATAAAaTAACTATCCTTAATtAaTTTTAATATTTCTTGTCATTCTCAACAAAAaaTAGATTTTCCATAAGTATAAGTGGAAaTCTTAGATAAGAAAAATGCATTTTtGGTTTtATtCATTATGTTTTAATTGAGAGAATGCTTAAATTAGGTAGAAAaCTTcTcAGTgAATAGaTAAAATGCAAGAGTATACAAACACGGTGAACCGATGTGAAGTATTTTACAAACTTATCTTACTGCCTGGTGGCAATGTTTAAATAGGAATTACTGTCCCATTGTGTTTtAGATATGGCTATTTGCTAACTAGCAAGAAGTTTTtGAAACTATCACAGAGAAATCGAGTTAGATGTTTGTTACTTTTTCCAAAAGTTGAGAACTCAACTTTTaTATGTTTGTTAAGAATAGGTTAATTATCTATAACGTGACAACTTTTTGGTtCAGCAAGTAAAGAAGTAAACAAAGCGTAACAAAAAATGCTCGAGGTGTAAGCATG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0</w:t>
      </w:r>
    </w:p>
    <w:p>
      <w:pPr/>
      <w:r>
        <w:rPr>
          <w:rFonts w:ascii="Courier" w:hAnsi="Courier" w:cs="Courier"/>
          <w:sz w:val="21"/>
          <w:sz-cs w:val="21"/>
        </w:rPr>
        <w:t xml:space="preserve">TCTACAACACGTGCTGCGAAAATAAGCTCCTTGGCTTTtGCAGGTCCGACAATCCTGGGCAGTcTTtGAGTGCCACCTGCACCAGGTATAATAGCCAATTtGGTTtCtAC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1</w:t>
      </w:r>
    </w:p>
    <w:p>
      <w:pPr/>
      <w:r>
        <w:rPr>
          <w:rFonts w:ascii="Courier" w:hAnsi="Courier" w:cs="Courier"/>
          <w:sz w:val="21"/>
          <w:sz-cs w:val="21"/>
        </w:rPr>
        <w:t xml:space="preserve">ActaTTGAtAtGGATTTGCAGCACATTCAGATGAAGACTGATACAAAAGCTTGACTTTGTATGAAGTGCTCGCGTCAAAAaTTTTAGTAATCCCGTGAATTTGTGTAAAAATTCTTGCgaCTAAAGAAACCGGATTTTTTtATTTTtAAATAGACCCGATGTTtCCAATTCTGGCATATCGAAATCTAAATCTATACTAGTTTAGTAAGTTTATAAAATAATACATAAAGTATTGTATCTCAAAATCACACAAAATAATGAAACTATACACAAGTTGCATTACATTCTTATAGATGTAGGTAGTAAAATCAGCTAGGGCTCAAGCCATAGTGTGCCGAAATTTCAATTCGTGTTTAATGTGTTTATAAAaGTGTATTATATTTCCTATGAGACATGCAACTGAATAGTGTCTCATCTGAGTTACGAGCCCCGTAAGTGACGAATGTGAAACATTtGTTATTGAACTTAAAAAGTCGCAGTTATTTTtATAAAAGAATCAAGAAATAAAAGCATTACTATTCAGATTCGCCGCCTTCTTCGTTATTCTCGACC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2</w:t>
      </w:r>
    </w:p>
    <w:p>
      <w:pPr/>
      <w:r>
        <w:rPr>
          <w:rFonts w:ascii="Courier" w:hAnsi="Courier" w:cs="Courier"/>
          <w:sz w:val="21"/>
          <w:sz-cs w:val="21"/>
        </w:rPr>
        <w:t xml:space="preserve">ACtGTTttcTtACCGAtGTtGtCAAAGAGGCTCAAGCAGCAAAaGAAGCTGGAATTTCAACAGTGATTGTCATTCGCGAAGCCAACGCCCCTCTTAGCGACGAaGAAAAaTCCGCTTtCATTACAATTACTTCCTTCGAAGAATTGTCTTTTCAATcaTTGAGCAAAaGGCAAAAAaCTGATAATTCTGATAAAAAAAaGGaTGGAGTAATCGAAGAACCTAATAAAGATGATAACAAGAACGTATCTGACGAAAAAGCTGAAACTGACAAGATTGAAGTTGAAGGCAAGACTATAaGCCCTTGTGAACCAATGGACATTTCTGAAGACGTTTTtGGAGGTGATtACAAAAAAAaCaGAaTCTACAGAATCaCAAGAATCCAAAGTTGCAGTTGAGGGCGAACAAAaTGGAAAaGAAaGGTCGAAATTTTtGAGTCAGCTAAGGAAGAGTC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3</w:t>
      </w:r>
    </w:p>
    <w:p>
      <w:pPr/>
      <w:r>
        <w:rPr>
          <w:rFonts w:ascii="Courier" w:hAnsi="Courier" w:cs="Courier"/>
          <w:sz w:val="21"/>
          <w:sz-cs w:val="21"/>
        </w:rPr>
        <w:t xml:space="preserve">TGAAAGAGGGTTGCGGTGATTACGGAAGTTGAATTTCATTTACGAGGCAGTGCTCCGTTGGACACCAGCCACTCTTCCTTCTTAAATTATCTACGCCTTAGGTGGATTCAAATTAAaTAAGAATAGCATAAGAaTCACACGTAGCTTGCCATTtATCAGGGATTtGCACCATCTTTCTTCGGAtCTTCATTCGtAGAGTTCAACTTGTCATCTTTTTCATTTTCTTTTGTTTCCGATTTGATGTCATCAtCTTTTTTtAGGTCACTTTCAACGCCATCTTGTCCTTTTtCtAGTCTCGGCCTTTtCCTTGAACCCTTGAAACTTCTATTATCCCTTCGGCCACCTTCTCCTTCATCCTCGCTGTCACTGTATTCATTTTCGTGCTGtATCCTCTtATCCAAATCTCTCTGTGGTAATCTGTCATCAGGGTTTACTTTCTCTTCCAATTCCGAATCATC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4</w:t>
      </w:r>
    </w:p>
    <w:p>
      <w:pPr/>
      <w:r>
        <w:rPr>
          <w:rFonts w:ascii="Courier" w:hAnsi="Courier" w:cs="Courier"/>
          <w:sz w:val="21"/>
          <w:sz-cs w:val="21"/>
        </w:rPr>
        <w:t xml:space="preserve">GCTTACTCTGTCGCGTAAAATAATCGCTCTAGACATATTTCGGTATATTATTTATACTTAATAATATCTTCATTATCGTAGATtACTTTtATtGTATTTGC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5</w:t>
      </w:r>
    </w:p>
    <w:p>
      <w:pPr/>
      <w:r>
        <w:rPr>
          <w:rFonts w:ascii="Courier" w:hAnsi="Courier" w:cs="Courier"/>
          <w:sz w:val="21"/>
          <w:sz-cs w:val="21"/>
        </w:rPr>
        <w:t xml:space="preserve">CATAGCATATTTGAAACTGATCCACAAGTCTCAGTTTTTGAAAGTATAGCTGCAAaTGCCGACATAGTATCTTGCTGAGGAGTCTCGACTTTGTCTCGAGATATTTATGTTAGTTTATTCACACCTCGAGCAGCTTCTGCTGCGCTAACAGAAaCTATTACGTTCCTGATTTTTATTCTAATTGATTGCCGAACATGACAATTTCTTCTATCATGACAGAAACTGTTCACGGTATAAAATCTCTGTGCTTATGAAGAGTAGAATTAAGTTTTTTtGtCTTACATTAGGCTGTCTAGGTTGTATCTTTACGACATGGAACTTATGGCGTTATGAGGAGAGCCCATTTGGGTAAGAACTTTGTCCAGCCACTGTAAAGGTCCGTGCAAATGGGCTTCAATCCAACAAGGTGTAGAGGTGACGT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6</w:t>
      </w:r>
    </w:p>
    <w:p>
      <w:pPr/>
      <w:r>
        <w:rPr>
          <w:rFonts w:ascii="Courier" w:hAnsi="Courier" w:cs="Courier"/>
          <w:sz w:val="21"/>
          <w:sz-cs w:val="21"/>
        </w:rPr>
        <w:t xml:space="preserve">GGAGTCAACGCTTGGAGACATTGGGTTGTTAGCAAGAATGCTGAACTAGAAAAaCAAAATATACCAACGCGGAAAGTTAAGCTGTTCAAAACAGATATTTTGCAGCTGACAGCGGATGAATTAAaCTATTCCTTGTGTTTGTTTGTGAAAGAAGTCAGGAAACCAAATGGAACAGAATATGCTCCAGATACAATATACTATTTATGTTTAGGAATACAACAATACTTATTTGAAAaTAATaGAATAGACAATATCTTTACTGACTCCTACTATGAAAAGTTTACGGATTGCTTAAATGAAGTTGCGAAGAAGTTTtCAGTTCTTTACAATGATGCACAGTATATTGTtACAAGAGTGGAAGAGGAGCATTTATGGGAATGCAAACAGTTAGGAGCTCATTCACCACATGTGTTA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7</w:t>
      </w:r>
    </w:p>
    <w:p>
      <w:pPr/>
      <w:r>
        <w:rPr>
          <w:rFonts w:ascii="Courier" w:hAnsi="Courier" w:cs="Courier"/>
          <w:sz w:val="21"/>
          <w:sz-cs w:val="21"/>
        </w:rPr>
        <w:t xml:space="preserve">ACGTGGGGCTCCAACGATTCTGCAAAATGTCCAAACAGATACCTCCATCGGCGTATACATTTGGGTGGAACATCTTACTAACAAATCTCACTGTAGGTGGTTTATTTGGATACTCTTCCGTAAATTCTATTGTTAGTTTAAAaGTTCCATCCTCAAAAGGTGTATCGTGAGGTCCAAaTATGACTGCGTTCCAAATCATAATATTGTTATCTGTAGGTGCACCAGAAACTCCTGTGGGTGGATCTTCTTGTAACCTTTTAAAGTCTCtCATGAGCCTTCTTCTTGCGGGCGTAGACATTCCTCAGGAACTTTTTAAAGAGGTTTGATCACCTAGTAATTGTCGATCAATTTGCAATGAATGCAAATTTCCCGCCgTtGATTTTGTTTtCACTTTCGACGACGATGGATTTACGAATTGCgaTtGTAATCACGACTTTGGGgCGATTTCGACGCAAATCCACCTCTCACTTCCGTCTATGTTCAACTCCTGATTCTCTTGCTCTTCCCAAAaGGAGCACAAAaTACGaCGCACACGCGGTTGTCAATGTCCGCCG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8</w:t>
      </w:r>
    </w:p>
    <w:p>
      <w:pPr/>
      <w:r>
        <w:rPr>
          <w:rFonts w:ascii="Courier" w:hAnsi="Courier" w:cs="Courier"/>
          <w:sz w:val="21"/>
          <w:sz-cs w:val="21"/>
        </w:rPr>
        <w:t xml:space="preserve">AAGATTtATAGCTGAAAAAaCTAACGTtGATCGTTCTCTCCTACT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9</w:t>
      </w:r>
    </w:p>
    <w:p>
      <w:pPr/>
      <w:r>
        <w:rPr>
          <w:rFonts w:ascii="Courier" w:hAnsi="Courier" w:cs="Courier"/>
          <w:sz w:val="21"/>
          <w:sz-cs w:val="21"/>
        </w:rPr>
        <w:t xml:space="preserve">ACCAAGACCACCAATTTGGGAaCGTAaTTGTAGCCGGAATTCTGAAAACgAACGAACCAGTGAAACAGAAGGGGACCAAAATGGCAGCTCTGTAAATAAAaGTTCACATGGGGATGAGAATTtAAGCATCGAAAaTGGTTGCATAGACACCcAGTTGAACCTtGACACTAGCAACCATCAAaTTGAGGTGAAGCAAGAACCAGAAGAAGGTTTTCAAAATTTGGAATTTCATAACGTATCCGAAAACCTGACAGATAACGAAATGATGCTCCAAAAT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0</w:t>
      </w:r>
    </w:p>
    <w:p>
      <w:pPr/>
      <w:r>
        <w:rPr>
          <w:rFonts w:ascii="Courier" w:hAnsi="Courier" w:cs="Courier"/>
          <w:sz w:val="21"/>
          <w:sz-cs w:val="21"/>
        </w:rPr>
        <w:t xml:space="preserve">CCGAGTTTTGCAACAACTCTGGCAATTTAACAAAAAGTCGAACAAAGTGAATAGCGCCaTAAAATaGACAAGGATTTTTCATGCCATTGCATTTtGTAGATTCAGGAATTAGTCTCCACGACTTGGAATCTTGAAGTAATGTGTTGACATGTGTtGGAaTAACTACAGGCATTCTtAACGTAACCCcTCTTGGACTAGAGCAACGTGAACTTGTGCTAGCCATGCTgcTtGATAAATTCCCTTGATCTTGTTTGGTTtCTTCGTGGCTTCGTAATTGTCGAGATTCTTCCACAGAACTgaCCCTGCATGAACGTAATTTTCTTTTGATGTGCGACATTGGCTTATTCGAATTTtCTAAGTCTGGATCTTGTTCTTGAAAaGGTGGTAAGTGGGCATATTCTGTATCTTCTATTtCTTCTTTtACCACGACTTCTGGAAtctCTACAAGTTCTTCTTTGATTTTtGTTGGcTCCGTGTTTATTATAGTAGCCATTAaGGAACTATGCTGTTCTCTTTC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1</w:t>
      </w:r>
    </w:p>
    <w:p>
      <w:pPr/>
      <w:r>
        <w:rPr>
          <w:rFonts w:ascii="Courier" w:hAnsi="Courier" w:cs="Courier"/>
          <w:sz w:val="21"/>
          <w:sz-cs w:val="21"/>
        </w:rPr>
        <w:t xml:space="preserve">ACAACATGGCGGACCAGAACGTAAAGTCCTTTCAAAAGCAGCCAACAGTTTTCCTGAACCGAAAGAAAGGTCAGGGTCAAAAATCCCGCAAATCTCTGCGTTACACCCGAAATGTGGGTCTTGGTTTCAAGACGCCACGTGAAGCTATTGAGGGAAACTATATCGACAAAAAATGTCCATTTACTGGAAATGTTTCGATCAGAGGTCGTATTCTCACTGGCGTAGTTCAGAAAATGAAAATGCAGAGAACTATTGTCATCAGACGGGATTATTTACATTATGTGAGAAAATATAACCGTTTCGAGAAACGTCATCGAAATATGAGTGTTCATCTCAGTCCCTGTTTCAGAGATGTTGAAATCGGCGATGTCGTGACTGTAGGCGAATGCAGACCTTTGAGTAAAACGGTCAGATTCAATGTTCTTAAGGTCACCAAGGGAACCGgaGCAAaGAAAAGCTTCAAGAAGTTCTAGGTAAAaGAAAaTAATAAaGGCCCAATTTTAAATTGACCGTGAATCGTctGAACATCAAAAATGATGACAT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2</w:t>
      </w:r>
    </w:p>
    <w:p>
      <w:pPr/>
      <w:r>
        <w:rPr>
          <w:rFonts w:ascii="Courier" w:hAnsi="Courier" w:cs="Courier"/>
          <w:sz w:val="21"/>
          <w:sz-cs w:val="21"/>
        </w:rPr>
        <w:t xml:space="preserve">GGAATCCCTCTACGTTAGTGAAAAATGTATCGGCATTTATTGTGGATTTTTGGGCTGGAACTTCTGATGAATTCGTGGTGATAGAGCAATTGAAATTTTGGATTTCTGAATTTATCAAGTCCAAGTCTTCTTGAGAGTAAGATGTAGGAGATTTCATTGACATGACCTTGGAGTTTGGATGCTTGTCGTAATTGGCAATAACCCCTGGTTTTTtACCTTTCGCACGCGTTCGCAGTTTCAAAAATTGACGCCTTTTGAAAATGTATACGATAACTCTCTAGTGCCCTTCGGGTTGAATGTGAGGTTCGGATTGCGTTGTCAGTTTGCCGACAGAAGAATTAGTTCCGAGGAGACGCAGTAGCCGACTCACGCCGAGCAcacGACTG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3</w:t>
      </w:r>
    </w:p>
    <w:p>
      <w:pPr/>
      <w:r>
        <w:rPr>
          <w:rFonts w:ascii="Courier" w:hAnsi="Courier" w:cs="Courier"/>
          <w:sz w:val="21"/>
          <w:sz-cs w:val="21"/>
        </w:rPr>
        <w:t xml:space="preserve">CTTTGATTCCAATTGATACTCCTCCTGCTTTAGTTGAACCTGGAAAAGATAGTAGAGAAAAAGATATCCAGTATGCTCGCGAAAAAGGAATACTTCAAGCAATTTATTTCCATCGGAATATGATTCCAGATACGCCTGCCGAGCCAGAAGAAGAGCGTCTTTTACCTATGATAGATGCTAAGGTTATTCCTTTAGACGATTTAACTGGAACTGGGGC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4</w:t>
      </w:r>
    </w:p>
    <w:p>
      <w:pPr/>
      <w:r>
        <w:rPr>
          <w:rFonts w:ascii="Courier" w:hAnsi="Courier" w:cs="Courier"/>
          <w:sz w:val="21"/>
          <w:sz-cs w:val="21"/>
        </w:rPr>
        <w:t xml:space="preserve">GGtCTTGACTTTTtAAAaGTAATTGTATGAAAGAAAAATAAATATACAATTTCCATGACCTGAAGATGGAATAAGTCTACTTTAGCTTCTTCTTGGGGCGGATGTTATTTGTGTGCCCGCATTTCTTCTTTCTGCAATTTGTTGCACGTGGATGAAGACGAGCGTAGCATTTTCGGCAGATCATCTTATCGCAGTTGTATTTTTGTGCCAAAATTCGGAGGGTTGGCTCGATTACACCACCTCGAAGACGAAGCACCAAGTGCAAGGTAGACTCTTTTTGAATGTTATAATCAGATAGAGTTCTTCCATCCTCGAGCTGTTTTCCAGCAAAGATTAGACGCTGTTGATCGGGTGGGATTCCTTCCTTATCCTGGATTTTGGCTTTAACATTTTCTATAGTATCGGAAGCCTCAACCTCAAGGGTTATGGTCTTCCCCGTTAGAGTTTTCACGAAGATTTGCATTGTGGCTTATCTTTCCGACAACGTGTTTGCCACAAAAACTGTAGAAGAAAAGGTC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5</w:t>
      </w:r>
    </w:p>
    <w:p>
      <w:pPr/>
      <w:r>
        <w:rPr>
          <w:rFonts w:ascii="Courier" w:hAnsi="Courier" w:cs="Courier"/>
          <w:sz w:val="21"/>
          <w:sz-cs w:val="21"/>
        </w:rPr>
        <w:t xml:space="preserve">ACtCGAATCACAACATTGGGTTCCATTAACTGATAAaGTCCTTGAATGATCAAAAGCTTtAAAATTtCGCCATATCGAGTTGAGTTTtGCGTGACCTCACCAAGCCTCTTtCTAGCTTCGTCGAGAACGTTCCTGACGTGATCCTCACGAACTTTAAGAACTTTCAACCTAGCTTGATTCAGCATGTTTGAAGATTGGATCTTCTTTTGTAGCTCGACCTGTTTCTCTTTCTTCTCGTAATACTCCATAATTTTTAGGCGTTGCTGCTGAACCAAACGTCCTTTTtCGATATTGAATTCTTCTTCTGCTTTTGCATCAATCTCTTCTGCCTTCTCGTTAGCCTCTTGTTCGATAAAGGCCATCATATGCTTTATCTGTTTTTGGACATCTGCGTCGCTGAGAGCCATGGCTATTGGTTTCTTGTTTTtCCCGTCAAAGTTTATGAAAATTTACAACTATATTTGGAGATTTTCAGGAACACAAAATCGAAAAGAAAACTGTAGTCAACGCCTATGGAGCACAACCAATTTTCTA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6</w:t>
      </w:r>
    </w:p>
    <w:p>
      <w:pPr/>
      <w:r>
        <w:rPr>
          <w:rFonts w:ascii="Courier" w:hAnsi="Courier" w:cs="Courier"/>
          <w:sz w:val="21"/>
          <w:sz-cs w:val="21"/>
        </w:rPr>
        <w:t xml:space="preserve">TTCAACAAGACGCTCAAGCAAAaCTTGACGAC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7</w:t>
      </w:r>
    </w:p>
    <w:p>
      <w:pPr/>
      <w:r>
        <w:rPr>
          <w:rFonts w:ascii="Courier" w:hAnsi="Courier" w:cs="Courier"/>
          <w:sz w:val="21"/>
          <w:sz-cs w:val="21"/>
        </w:rPr>
        <w:t xml:space="preserve">AGTTtAGTTTGGAAaTGTCACAGCATTCCAGAATTGATTTCAAGGCTGCTCTAGGAATAAATATTGTGAGAACATTATAATTTACAAATTTTATTGAAGTATTGTAGAAAAATGAGCATAATGGGAGTCGCTCAATATATCAGCCAATCAAAAATATCACGTTTCTATATACTTTCCTTAGATGATAAAAATCAAAAGTTAGGAAGGTTTTTCGGTTACTTGATCGGTGAAAATGGCATCGGTCGAAAAACGATTTCGCAAAGTTCACCTCTAAAATGTTCCGACAAGACTTTGCAAAAAAACAAGGAGTGGTTCGAAAATCGCAACTCATATAATTAATCATAGACATATACAATATTTAATAATGAAGATAATTTGAGACTGAGTTTCGGAAAGATGTCATCAAGCAATCTTCAAATATAAATCCAGTTAGTATAATTCAAAGCAGTAAGTTTACGGCACTGCTGGGAGAGAAAAAGACTGAAAAAGTAAaCATTCATTAATCATTTtGACATTTGATTGaTGTATTtGCtCAATTACTTCAAAATTTaG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8</w:t>
      </w:r>
    </w:p>
    <w:p>
      <w:pPr/>
      <w:r>
        <w:rPr>
          <w:rFonts w:ascii="Courier" w:hAnsi="Courier" w:cs="Courier"/>
          <w:sz w:val="21"/>
          <w:sz-cs w:val="21"/>
        </w:rPr>
        <w:t xml:space="preserve">AAGGTTGACTCTC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9</w:t>
      </w:r>
    </w:p>
    <w:p>
      <w:pPr/>
      <w:r>
        <w:rPr>
          <w:rFonts w:ascii="Courier" w:hAnsi="Courier" w:cs="Courier"/>
          <w:sz w:val="21"/>
          <w:sz-cs w:val="21"/>
        </w:rPr>
        <w:t xml:space="preserve">ACGTCCATGGGAGGTGGTGGAGCTGCCTCATGCGGCCGTAtCGGTGTGTGTTtAATTTGGACATCaCGCAATGAATCTCTAGAATCATTTTtGTAAtGATTTAACGTAGaTtCTTTCGGAGGCGACCTGGAGGCACCATTCGTATGAGGTTTACCTTGTAGGTTATGATTTGAAGATCTGTGATTTGATGTATGGGTCAAAGTTAaCGAAGCAGGCTGCTCCTCTAaTGATAACATGGCTACTGCTGATCCTTTtACACCGTGAGGGCCTTTCACAGTCATTATCCAAGGCTCATCCATGTCACTCTCTTGCTTCGATTCCTCAGAGTCTGaGTTCTCACTTTCTG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0</w:t>
      </w:r>
    </w:p>
    <w:p>
      <w:pPr/>
      <w:r>
        <w:rPr>
          <w:rFonts w:ascii="Courier" w:hAnsi="Courier" w:cs="Courier"/>
          <w:sz w:val="21"/>
          <w:sz-cs w:val="21"/>
        </w:rPr>
        <w:t xml:space="preserve">CAATACTTGCAGCAATTACAGAACTCCAGaCACTTtGCTTCCACATTAAGTCACTGTTCTTGACGAAaTCTTTATGAGCAGCATTTCCtCCAGCCCAACCACCAGCAACACAAaTTATTCCATCGACTTTCTTTCCATTGAGGATTTTTGAAACTTGGGACAAAaTATCTTCTTGCTGTTCTGTCCAActCTGGTCACGATtAACAATTACATTGTCGTCAGCATCTTCaTTTGTTTtCaTGTCTATAGAACCcACCcAC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1</w:t>
      </w:r>
    </w:p>
    <w:p>
      <w:pPr/>
      <w:r>
        <w:rPr>
          <w:rFonts w:ascii="Courier" w:hAnsi="Courier" w:cs="Courier"/>
          <w:sz w:val="21"/>
          <w:sz-cs w:val="21"/>
        </w:rPr>
        <w:t xml:space="preserve">ACATATATACAAGATTCAGCATTTTGCATTTGGCCaTAAATATAAATAACCTATACCAAAaTACATAACTAGAAATTACTGTTTCAGACGGATAAAaTTAGTCGATTAAAATTTAAGTTACTGTCGAGGACTCTTGGACAtAAaGTTTTATAAGACGCAGTTGCaGAAAATATAAGTGACTTTTATTGAATAGAGTTGAATTTTCTtCTACCATTTAAtGAACTTCTTCAGATATTTAaTAAAaGgTCACTGGAATTTTCGGCAATtGCGTCTTGTAAAACTCTATGTCCAaGAACCTGCGACAaTAACATACATTTTAAGCGGCTCATTTTTACCGCCTATATATTCACATTAGTGAATCACACGTATGACATTATACGATAGCAATCATCGGATAACGTCAGTAACAAATCTTTGAATATCGGTGATTTTTAAATTCAATTGTATTGATAA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2</w:t>
      </w:r>
    </w:p>
    <w:p>
      <w:pPr/>
      <w:r>
        <w:rPr>
          <w:rFonts w:ascii="Courier" w:hAnsi="Courier" w:cs="Courier"/>
          <w:sz w:val="21"/>
          <w:sz-cs w:val="21"/>
        </w:rPr>
        <w:t xml:space="preserve">AAGCTACCTcGTCTCCTTTCATGgAGACAAaGAAaGAAAAAaCAAGAGTTTTCCCATGAAGGAGAGAAGAGATTTAGTCTCCGAGAAAGGAGCCATTGATAAAGTTGTCGACGACCCGTGAAAAAaTAAATCTCCTAAACTCCTCTTCGCAAAATGTTcaGGCAATTCGTGAAAAATGGTATTCGCAAAGACGAAAATGGTTACTTTTGCAGCTTATGTATATGCTTCTTTGAGAATGAAGCAGCTACCTTGTCTCATT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3</w:t>
      </w:r>
    </w:p>
    <w:p>
      <w:pPr/>
      <w:r>
        <w:rPr>
          <w:rFonts w:ascii="Courier" w:hAnsi="Courier" w:cs="Courier"/>
          <w:sz w:val="21"/>
          <w:sz-cs w:val="21"/>
        </w:rPr>
        <w:t xml:space="preserve">ACCTTCGCCAACTGtTTCgAATTTTATTCCGCACGCTGAATCACCAATACGACTACACATTCGATTGGACGAtGTtAAAGCAGAaGgCGGCAGTTGCTAGtaTAAATGGCGGTGCATCAGCTAGCAATCACGCCACGACTGGACAaGGAACAGCAGGGCAaGGAGCAGTTtCAGGTCAAGCCCcTTCCCAACCGGCCCCCAaCCAGgAGCACACTAAATCTCTTAACAATGTGTGATAAGCACCAAACTTGAACGCGATCGCTTAAGTGTCTCACACACTATtCATACTCAACACCATCATCATCCGAAGAGTCAAATTAAACGACGCTCTAAGTCCGAAGCAATTGATCTCGATCGAATTGAGTAGAAAAaGAGAACAACCAAATTCTgAGAGCTTaGAGTCTCGGTTgATGGAACTTTTCGAATTGAAAACCAAGCGAAGTCAGAGGATGACTTTTATTATTAATCGTCATTATCTTCTTCATCACCGATTGTCGCTGAAGtAATGTCATCAGGAGTCCATATTGGCGAGTAATCtAAATTT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4</w:t>
      </w:r>
    </w:p>
    <w:p>
      <w:pPr/>
      <w:r>
        <w:rPr>
          <w:rFonts w:ascii="Courier" w:hAnsi="Courier" w:cs="Courier"/>
          <w:sz w:val="21"/>
          <w:sz-cs w:val="21"/>
        </w:rPr>
        <w:t xml:space="preserve">ACAGCTAGAATGTGATAGCAAGTATTGACGTTGCGATGAACGAAAATTGAAAACTATAGTTTTGTGTCTAGTATTCAGGGTTTTCCTCAGGAAATTTCtAATATTACCAGAGACTTATAGAATTTATTATAATTAATAATATTAaTTATTGAAATAAGTAGATAGTGGACACATATGTTACCTGCATAATTTCTTTGAATTCGTAAGATCTAGTATTCATtGTAAGAAACTACTTTCAAGTAGTTTATTTTGAAATAGACGGTTCACAAATTTCAATGATATTCTTTTtATAATTTAAACTAAGAAAAGTGTTAAAATTCTAAACTGGAGCTTACGAATTTGTGTGAAATTCCTCGTTGAAATTAAATGAAACCTTAAGTTTCATTGAAAATAATTAAATACCAACATCTAATATTCCAACTAATACAGATTAAGCATTTCTCATGTTTAATTGACT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5</w:t>
      </w:r>
    </w:p>
    <w:p>
      <w:pPr/>
      <w:r>
        <w:rPr>
          <w:rFonts w:ascii="Courier" w:hAnsi="Courier" w:cs="Courier"/>
          <w:sz w:val="21"/>
          <w:sz-cs w:val="21"/>
        </w:rPr>
        <w:t xml:space="preserve">GAGGGATTCATTTGtAATTTTtAGTTATTaGAAAGTTACAA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6</w:t>
      </w:r>
    </w:p>
    <w:p>
      <w:pPr/>
      <w:r>
        <w:rPr>
          <w:rFonts w:ascii="Courier" w:hAnsi="Courier" w:cs="Courier"/>
          <w:sz w:val="21"/>
          <w:sz-cs w:val="21"/>
        </w:rPr>
        <w:t xml:space="preserve">ACGTCGATGTAAGAAATCTGACATGAAGCGAATTGCGAAAGCTACTGGCGCTCAATTCTTGACTTCTTtGACCAACATGGAAGGCGAaGAAAGCTTCGATGCCAGTTTCCTTGGTGAAGcTGCCGAAGTTGTTCAAGAGATGATCTGCGATGACGAGCTTATTTtAATCAAAGGACCGAAGGCAAGATCAGCGGCCTCTATTATTTTGCGTGGACCcAACGATTTTtACTGTGATGAAATGGAGAGATCGGTTCACGATGCTTTGTGTGTCGTTAAaCGAGTTTTGGAAaGTAAAAaTGTAGTcGCTGgAGGAGGGTGCGTCGAAGCTGCTCTTTCGATTtATTtGGAAAaTTtCGCCaCTTCtCTGAGTTCCAGAGAACAGCTTGCGATTGCAGAATTCGCTCGTTCTTTATTAGTCATCCcTAAAACTCTTtCAGTTAATGCAGCTCAAGATGCGACCGATCTTGTCGCTAAATTGAGAGCTTATCACAATTCCAGtc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7</w:t>
      </w:r>
    </w:p>
    <w:p>
      <w:pPr/>
      <w:r>
        <w:rPr>
          <w:rFonts w:ascii="Courier" w:hAnsi="Courier" w:cs="Courier"/>
          <w:sz w:val="21"/>
          <w:sz-cs w:val="21"/>
        </w:rPr>
        <w:t xml:space="preserve">ACTGTCGAACCCTCCCAACCTTCAACCTAAGTTGTCACCTTGCCGGAGTTGCAGTGATCCGATGCTTGTTATCTGCACCTGCAAATCAACGGCCTTGATTCGTTGCAATTCTGGCTTCCTAGCCTTCACCAAATACTATTAGGTCGTTTGACGGGAAACCATAAATTCGTCCTGAGAATAAAAATCGTGGGAACGACCCCGGGTCGAAAGAAAGAAAGCAAGCAGGACATCAAAAAGCAAAAAGAACAGCGGCGAATCTATCGTTTTGCCCGAACCACCTATTAACTGGTATTTGCCGTCATTTGGCTTTCTTCGCGGGACAGTTTTATAACGAAAACTTATTTAAGATATAAAAAAaGCTCTAT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8</w:t>
      </w:r>
    </w:p>
    <w:p>
      <w:pPr/>
      <w:r>
        <w:rPr>
          <w:rFonts w:ascii="Courier" w:hAnsi="Courier" w:cs="Courier"/>
          <w:sz w:val="21"/>
          <w:sz-cs w:val="21"/>
        </w:rPr>
        <w:t xml:space="preserve">GCCTGGTTTATAATTGAGCCCTCAAAAGCCATTCTAAAGAAAATCGAATTGATTGTAGAGAAACAGCCATGAGTTCAGGCTTTATTTCCGAAACAGAAATTGTTGAACAACGGAAACTTCGTGAAGAAGAATGGAAGAAAGTAAGAACGGCAGATCAACCATTAGAGCCTCCAGAAACATCGTCTGACTCGAGATCTTTATACGAACGTTTACAAGAGCGACGTAATGAACGTGATATTGAATATGAAGAAGCTCATAAATTTAAAAaTATGATAAAGGGTTtGGATGATGATGAAGTAGAGTTTTTGGATTTGGTTGATAGAACTAAACTTGAAGAAGAACGCAGAAaGAATCtGGAAGAAGATAGAGAAATGCGAGATTTCAAGGCAGCAGT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9</w:t>
      </w:r>
    </w:p>
    <w:p>
      <w:pPr/>
      <w:r>
        <w:rPr>
          <w:rFonts w:ascii="Courier" w:hAnsi="Courier" w:cs="Courier"/>
          <w:sz w:val="21"/>
          <w:sz-cs w:val="21"/>
        </w:rPr>
        <w:t xml:space="preserve">ATCTCGAaGCTGCAGTTGTTCTCCTTCTCAACTTCCCTGTCGTTCCACcGATGAAGACATCCTCAGAACTTGGGTCCAGCATCCAGTAGTTGCCTTTCCcTGGGTCGTCGTAATGACGAGGAACTTTCACAAAACACTTGTTTAGGGAAAGaTTGTGTCTGATTGAATTTTGCCATCCTTGTTTATTATTTtCATAATAGGGGAAGTGGCGCATTATGTATTCGTAGATGCCGTTCAGAGTTAATCTCTTCTCTGGACTTTGCCTGATGGCCATCATAATCAGGGCATTGTAGCTGTAGGGTGGTTtcTCGGACTTTTTCTTCTCCTCGCTTGATTGGTCCCG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0</w:t>
      </w:r>
    </w:p>
    <w:p>
      <w:pPr/>
      <w:r>
        <w:rPr>
          <w:rFonts w:ascii="Courier" w:hAnsi="Courier" w:cs="Courier"/>
          <w:sz w:val="21"/>
          <w:sz-cs w:val="21"/>
        </w:rPr>
        <w:t xml:space="preserve">ACTTGAGACAGATATTTTCTGTTCCAATGCTGACATTTTCCGAACCTTGCTCCAAAGGAATTGACTAATTTATTAAGCAGAACTATACTCATTTACTTCGAAAAAGTTTATGATACATATTCAACATTTAAATAAATGTCGAAAAGAATGTAATGACCATTATAAaTCTGAAaTTAAAGTTTAAATTGCTTTAGATTTTtCATGCCTTAATGCAGAAGAGAGTAAATATTACTCATGAAATGACAACACAGACACGTAAGTTTCCAGCTCAGTTACAGCTTTAGGCACCAAACTGTGAACACTGTGTCtCTTAATTCT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1</w:t>
      </w:r>
    </w:p>
    <w:p>
      <w:pPr/>
      <w:r>
        <w:rPr>
          <w:rFonts w:ascii="Courier" w:hAnsi="Courier" w:cs="Courier"/>
          <w:sz w:val="21"/>
          <w:sz-cs w:val="21"/>
        </w:rPr>
        <w:t xml:space="preserve">GACTTCAGTGCTCTTCGAGAACACCACAAGAACTTCAAAACCATGGCTCTTGAACGTCAAGTCCGTGCCAAGATCGCTGGCAAGCGTGACCCACAACAGGAGAAGGAAGCCCAGGAATGGATTGAGTCGATCTTGGGAAAGAAATTCCCACCTGGAGAATCCTTTGAAGATGTCCTtCGTGATGGCCAAGTCCTGTGCCAACTGATGAATAAAATCGCTCCCGGA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2</w:t>
      </w:r>
    </w:p>
    <w:p>
      <w:pPr/>
      <w:r>
        <w:rPr>
          <w:rFonts w:ascii="Courier" w:hAnsi="Courier" w:cs="Courier"/>
          <w:sz w:val="21"/>
          <w:sz-cs w:val="21"/>
        </w:rPr>
        <w:t xml:space="preserve">GCTTCTTCAGGCGGAGGGACTTACCTTCTAcTCTTATCATGCTTGCAGATAAGCATCAATGGATGGAAGAAaGTGTTgTCGGTGGTGGTAGTATTGGAGATCTGAG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3</w:t>
      </w:r>
    </w:p>
    <w:p>
      <w:pPr/>
      <w:r>
        <w:rPr>
          <w:rFonts w:ascii="Courier" w:hAnsi="Courier" w:cs="Courier"/>
          <w:sz w:val="21"/>
          <w:sz-cs w:val="21"/>
        </w:rPr>
        <w:t xml:space="preserve">ACGATCCCGGTGAAACACCAAGAATTTCAAAG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4</w:t>
      </w:r>
    </w:p>
    <w:p>
      <w:pPr/>
      <w:r>
        <w:rPr>
          <w:rFonts w:ascii="Courier" w:hAnsi="Courier" w:cs="Courier"/>
          <w:sz w:val="21"/>
          <w:sz-cs w:val="21"/>
        </w:rPr>
        <w:t xml:space="preserve">TTCGCCATTTCATAATCGAATTGATTAACCTtATAAGCCAAGAAAA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5</w:t>
      </w:r>
    </w:p>
    <w:p>
      <w:pPr/>
      <w:r>
        <w:rPr>
          <w:rFonts w:ascii="Courier" w:hAnsi="Courier" w:cs="Courier"/>
          <w:sz w:val="21"/>
          <w:sz-cs w:val="21"/>
        </w:rPr>
        <w:t xml:space="preserve">TCCaTCCTAGtATTATAAGAGACTTTT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6</w:t>
      </w:r>
    </w:p>
    <w:p>
      <w:pPr/>
      <w:r>
        <w:rPr>
          <w:rFonts w:ascii="Courier" w:hAnsi="Courier" w:cs="Courier"/>
          <w:sz w:val="21"/>
          <w:sz-cs w:val="21"/>
        </w:rPr>
        <w:t xml:space="preserve">ACTTTTCtGAaGAGGCTGATGACGTAAATTTaGCACCACAAGTTGGAGACGCAGCATTtGAATTTGATCCAGCGACGaCGATTCCAAGTGATGGATTCAAATTCTGAGAGCCTCCTTATTtCTTATCCGATTGTGCCGTCCcTtGACAAaCTCCAAAaCGgAGCCATTCTGcTTCCCcACCCcTCTTTtCCTTTtCATGCGACTCCCATTTGCtCCGAtCAAAGTGCGGCACTGTCGCTACGCAGCAATTGAACCAAGAACTtCGATTTtGAAGGGCCAACGTGCCAGTGTCAAGTAAATGGGTTCgAAGATATAGAGCGTTCTATCTTCGATGCCGTGAGATTGAAaTAAAGAAaGAGAGAGATagCGAACGGTCGAAGGAGCGACTAATCATGAAAATACCGAATTG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7</w:t>
      </w:r>
    </w:p>
    <w:p>
      <w:pPr/>
      <w:r>
        <w:rPr>
          <w:rFonts w:ascii="Courier" w:hAnsi="Courier" w:cs="Courier"/>
          <w:sz w:val="21"/>
          <w:sz-cs w:val="21"/>
        </w:rPr>
        <w:t xml:space="preserve">CCAATtACTTTTACGACATATATCAATTTTTATTGTGTATACCGGAGAAACAAGTCTTAACAAGATGCTGCTGTGAATGACATA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8</w:t>
      </w:r>
    </w:p>
    <w:p>
      <w:pPr/>
      <w:r>
        <w:rPr>
          <w:rFonts w:ascii="Courier" w:hAnsi="Courier" w:cs="Courier"/>
          <w:sz w:val="21"/>
          <w:sz-cs w:val="21"/>
        </w:rPr>
        <w:t xml:space="preserve">GTCTTAATTGAAAGATCGATGAAACCGATATTACAAaCCAGAATTCTGTCGGCGAGAATGGCTaCAACCTTGACAatACCATGCATCAGCTGGCGGTGTGATTTATTCTGAAGTAGCTTGGGACTTGATCTGTGAGCCCGGGACGCTGAATTTATAAGAGCTGAGGTATGGGTTGAGATGTCGAGAGCTCTTCTAGAGCACTCAGTCCACCACCTCCAACCCCATCTGTATTTCCCAATCCAGCGGAACCAAGAACCGGCACATTGCCCGCTGCTATGCCGTGATCATCTGGGTCGCTACTCACCTACAGGCAAAGAGCCTGTCATGGGAGTAGGTGACGgAgAAaCCATTGCTAGTCGACCTTGCTCT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9</w:t>
      </w:r>
    </w:p>
    <w:p>
      <w:pPr/>
      <w:r>
        <w:rPr>
          <w:rFonts w:ascii="Courier" w:hAnsi="Courier" w:cs="Courier"/>
          <w:sz w:val="21"/>
          <w:sz-cs w:val="21"/>
        </w:rPr>
        <w:t xml:space="preserve">ACTTCGGTGCTGAACACTTGATTGGTTTCTTTACAGTGTGACCATCTGCCCAATGGTATTCGTATTTtGGTCCCGCCGACATAATTGGACAGCTTTCTTCTGTGCAGAATTCGGTGATTGTGCCATACAACATATTGATTTGGTTAAAAAAaTCAACAGTGTTGACAGCGACCCATTcGTTTAGGTCTTCTCCTTCAGGAAGCATGACTGCAAGTCGCAGATTTCCGGAACCGAGAGTAGCAGCTGCATGTTTCATTAAGTCATACTGATGTGTCCCCTCAGGAATGTTCTTCTTCGGTTTAAAAGTTTTtGtAAGAACGGCTTCCAAAtAGGAAGCTCATCGTGCGCCCGCGCTTGATCTGTCAACGAGCGTAAaTTGAaGAATCAGCTGCaTAAAATCTCTGGAACTCCGCAGCcAAAAaCTCTTGATGAGAAACtCTTTCGGGTATCGACTCTA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0</w:t>
      </w:r>
    </w:p>
    <w:p>
      <w:pPr/>
      <w:r>
        <w:rPr>
          <w:rFonts w:ascii="Courier" w:hAnsi="Courier" w:cs="Courier"/>
          <w:sz w:val="21"/>
          <w:sz-cs w:val="21"/>
        </w:rPr>
        <w:t xml:space="preserve">AAAACCGTATCACGCGACGTGTCAGTTTAAATGGAATTCAAGAAATATTtAATTTAATGTCACGATTCCTGGGAACTTGtAGTTATACTGATCGGAaTTAAAaGAaCCAACGGTTGCAATTCAAATTCGCCGAACAGGTGCGGCAGGGAAAAaCCGTTGACGGGTATCGCGAATTTTGTGTTGTGATGCTGCAGgTTTCTCTTCACTCTTTTTtCGCGAATCTGTGCTTGAAGATGAAAGTGCACGTGCCCCGTAGGTGAAAaTATTCTGCGATCCGAAGCGTTtCGCAACAAGTGGTTTtACAACGCAGGAGTGAGAAGAAAAGCTGTTCCATCTTTCGAACTCACTGACAATGGAATTGTCCGTCAAAGGGACTTTTGTtGTGAACGCGGgTGGATCGGGGATCGAAGGgCCTCG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1</w:t>
      </w:r>
    </w:p>
    <w:p>
      <w:pPr/>
      <w:r>
        <w:rPr>
          <w:rFonts w:ascii="Courier" w:hAnsi="Courier" w:cs="Courier"/>
          <w:sz w:val="21"/>
          <w:sz-cs w:val="21"/>
        </w:rPr>
        <w:t xml:space="preserve">ATtAGtAACtAGAtatAtATtACAACTTTtGCATAACATTGTATGATACACATACAAtAATTTTtCTTAAAATTCACTGTAATAATACCCTAGTTACAAATAATTCTTCCTGATAAAGATGCGATTCACGATATACATACAGCGtATTTTTtAtCGACTCCTCTCAATCGAAAtAATTTTTtCCTATCTAATTGAGAACACTTGTCGTATTTTATTAAAAAGTTCAAGTTAGACCTATAAAAaCTGTTTCGTAGCTATTTCTCATTTTtGATAAAaTTGTGGaTAAAAaTCTGGAATGCAGCTACTCTCTTCGTCTCCTTAAAaTTCATCTATGCATATATTTATATGAACTTTTAACTATATACAATATAAACCCTTAATCTTAACCGTGGATTGATAACCAATAACTAAaTACACTTGAAGACTGGTTTtGTGGAATCTCTGCTGTTAACAGAATCAATCATTTTtATAAATAATCACAGTTTCCTTtGaCGGTAACGCTGTGCATAAGAAACAATGGCCTGTGCCACAAAAGGCCAAATA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2</w:t>
      </w:r>
    </w:p>
    <w:p>
      <w:pPr/>
      <w:r>
        <w:rPr>
          <w:rFonts w:ascii="Courier" w:hAnsi="Courier" w:cs="Courier"/>
          <w:sz w:val="21"/>
          <w:sz-cs w:val="21"/>
        </w:rPr>
        <w:t xml:space="preserve">ACGTtATAGACGCTTCAAGATGTCTAGTTCATTCATCGTAGAACCTCGAGATGATGCGCCGAAAAAAGATGATACGTTGATTATTATGgTTAATGATGACGGAACCATTTCTGTTGACGAAGAGACTTTACAGAATCtGAtAATGAACCAGTCAAATGCTAATGTCAGCGTTGTGAAGTTGGGACAGACAGAAACAGACGTAGGAAACGGGGATATTACTTTAACAGTAGATCCTCCACGGCCCACGGCATCAGTTACTTCTGAAACTATAACACCATCGACAACGGCAGAAGGTGCATCACTTGTTGATCCTTTCATGGAAATGGATCCTGAACAG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3</w:t>
      </w:r>
    </w:p>
    <w:p>
      <w:pPr/>
      <w:r>
        <w:rPr>
          <w:rFonts w:ascii="Courier" w:hAnsi="Courier" w:cs="Courier"/>
          <w:sz w:val="21"/>
          <w:sz-cs w:val="21"/>
        </w:rPr>
        <w:t xml:space="preserve">CAGTTTTGTAAAGTTTAGTTCTTTTTtATCAATATACTGGAAATTCTCCaTAAACCTAACGCTAATTTAAAAATTTtAAAGTTCTTATCAATAAAAACCTATtGAGTATGCTTTGAAAaTGACCTATTACATTTAAATGTTATTCATCTGGAATAAAAAAaTCCTGGGgTTTtGTTAAAATTAACCGAAATTTTATGAAAATGGGTTATTTATTAGAAATTAAACTACGATGTAATTTAGTCTGGATTAAAACTTATCTCAGAACAATATTAATAAATTGGTTTtCTGTGAAATtGTAGGGCCTTAGAAACGTAATCATTTtAAAATTTCAAAGTAATCAACCATTACAATTTTGAAAATAAACTTTTtAAATTAGAATTTCTTTAATTCATAACTCTTAAAAATTTCAGTTTG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4</w:t>
      </w:r>
    </w:p>
    <w:p>
      <w:pPr/>
      <w:r>
        <w:rPr>
          <w:rFonts w:ascii="Courier" w:hAnsi="Courier" w:cs="Courier"/>
          <w:sz w:val="21"/>
          <w:sz-cs w:val="21"/>
        </w:rPr>
        <w:t xml:space="preserve">ACCCACAAGAATTTCATTGATTTCGTTTTGCTTTTCGATACCTTCTCGAGTATCGTCCATAACCTTTTCAATTTCATCAATAGACAAAACTTCTTGCAATTTCTTTAAGGCTACATTTCCTATTTTCAGTCCATCGATTACTTtGTTtCTACTTGAGCAAATTCCAAATCGTGAGCCATTCGTTCTAAGTTTTCGAGTTGACCATCAGTATTGGAGAGAATTTGCTCTTGAAACTTTTtCTTACGTAGCAAAAGCAACGCTCGATCTTTTTGCCCCTTTTCTAATAATTTTTTCGCTATTTtCCTTTCCTTTTCCATACCTTGTTCGATTCGTTTCTGATaCTGTTTAATTTTATCTCTTGTTTGCTTTAATTGCAAGACAGCTTTATCTTGCTCCGTAACTCTACTCACGTGCTTTTTTTtAGAGAAGAATATCCCCATTTTGTTAAAAATATGAATT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5</w:t>
      </w:r>
    </w:p>
    <w:p>
      <w:pPr/>
      <w:r>
        <w:rPr>
          <w:rFonts w:ascii="Courier" w:hAnsi="Courier" w:cs="Courier"/>
          <w:sz w:val="21"/>
          <w:sz-cs w:val="21"/>
        </w:rPr>
        <w:t xml:space="preserve">ATATAaGACATGATtGACACAGAAACTGCAGCCATGAAAACATTAGCTAATCCCGTTCCTATGGTCGCATATTGAGATCTTGTCTTATCAAGGCCTGCGTTCTCAAATATAGAGTCTGAATAGTAGAAAACGGCATTTATACCACTCAGTTGCTGACCGCATTGTAACACGATAACCAAAaGTAGAGGTAaTCTCAAGCATGGATCATTCAAAACTCTCCTAATATTCCATTtATTGCTGGTGATTCTGATTGTCAATTCTTCTTCTAATACTAATACCTCTCCACGTAAAAGAATGATATCTTTATTACGTAAGCGACTCAACTCAGTGATTCCTCTTTCATGATGTTCCTTtATCACATACAAGTATTTTGGACTTTCAGGTAAAATACAAGTTAATAGTAATGCTAGAATGCACAGTGGAGCGAAAGCG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6</w:t>
      </w:r>
    </w:p>
    <w:p>
      <w:pPr/>
      <w:r>
        <w:rPr>
          <w:rFonts w:ascii="Courier" w:hAnsi="Courier" w:cs="Courier"/>
          <w:sz w:val="21"/>
          <w:sz-cs w:val="21"/>
        </w:rPr>
        <w:t xml:space="preserve">CGACTTCATCTtGTGAAGCTACAGCACCGTTTTCGTAATTTTGCAAAATCCTTGAACATTGcACCCcACTaGGCCCTAATCCAtCTCGCCGATGATTTTtCTCCTGATcTTCGAGCCTCATCCTCTTCACGTTACACTTTtCGAGTCCACTATCACACTCAgTCTCTGATCCACTAGAAATTCCTCCACCCTGGAAACAaCAGTTGTtCTTCTGCACGTtGACTTCATTAATTCGTTTAACGCTAACAGTCTTATTATCAAAATCATGATTTTCTGTCAAGTTCGAATTGTCCAAAGCCATTCTtCGAATGTTCTCTTTGGGAAATTTTTGAGAATCGTAGTGAATCTCAT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7</w:t>
      </w:r>
    </w:p>
    <w:p>
      <w:pPr/>
      <w:r>
        <w:rPr>
          <w:rFonts w:ascii="Courier" w:hAnsi="Courier" w:cs="Courier"/>
          <w:sz w:val="21"/>
          <w:sz-cs w:val="21"/>
        </w:rPr>
        <w:t xml:space="preserve">ACCATAAACGCGTTGTTACATAATAAGCTATTAAAaCGTCgaCAGTGTAATGACCATGGGCCACTAACACCATAATAACTCCTACGAGCGCTATCAGCCCACTAAGCCAATGAATAGGTTGACACTTTTTTGGAGAATATTCTTTTATTATAAGGTAaCTCAAGAGAAGCACAACTGTGTGGCCACTATAAaTGTAaTCTCCACAATATGTaTGTTTGCCGTTGATAGATAAACCAAATCCAGATATTAACTGAAGCACTCGCTTCGTTACAaGTAAAGGACTTGTGTtGTTTGCCTTAGGACTGCAATAATAAGTTTTACTTGCCACGGGCAAAACTGTTGCATACATGGTTATACTTCTCATCATATATAGCAAtCCCATTAGCAAAAAAaTCCGCCTTACCACAATAAATCTGTGTTTGTGGAAAATGATTAAAATTGTGGCTgAaTtAGATGCTACCATAATCAAAACTTCAGAAACATTGAGAGCCCAATCTtGTGCGGTCACGCTATCCAAAAaTAC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8</w:t>
      </w:r>
    </w:p>
    <w:p>
      <w:pPr/>
      <w:r>
        <w:rPr>
          <w:rFonts w:ascii="Courier" w:hAnsi="Courier" w:cs="Courier"/>
          <w:sz w:val="21"/>
          <w:sz-cs w:val="21"/>
        </w:rPr>
        <w:t xml:space="preserve">ACTGAatGTtCCGTGACCGTGAAAAGAGTTTTtCTGTGATTTTtATAAGCCTTaTTACTTTTTCTCATTtATTAAaTGTATTCTGATATTTATGCGTAGTAATAATTaTATTTTTATCAAATTCAATTTGACTGAAATAATGAAAACATTTTTTtAACGTtATtAGATATTaTAATAAACAAAAAaTTGAATAAAAaCAATTGAAAGTCAAAGTTTTAGCAAAGTTCTTGCATATGCTTGATAATATGAGGTTATCTTAAAATAAATTGGGTAACATTGGTCAATTTTAAGACTTTTATACAAAATCTATTTTCAAAATC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9</w:t>
      </w:r>
    </w:p>
    <w:p>
      <w:pPr/>
      <w:r>
        <w:rPr>
          <w:rFonts w:ascii="Courier" w:hAnsi="Courier" w:cs="Courier"/>
          <w:sz w:val="21"/>
          <w:sz-cs w:val="21"/>
        </w:rPr>
        <w:t xml:space="preserve">CAAGATCTCGAGTCACAtCGCTgAATGGTTGTTtCGCTTGACTTAACCAAGCCCAGTGGTAAGGATATGCACGCCACGAATCAGGATGCTTGAACGGAAAaGCAAGACCATTGTCTATAGCTGCAaTTTTCACATCACCGGTTTCTACTTCATTTTTCCCTGAGGgAGGTTCATACTTGATCAACCAATTATCGTTTCCTCTATCAGTATTCCTAATGATATAATCCAAAaTGACTAGACGCTCAAACTGAAGTTGAAATTTtCGAGCAAGGTGTGGAGGAAGTGGTTCGCTTTCCCATCGTCGTAACCAGTAGTCTGCGTCCTTGTAACCATCTACGAATAGTTGAAAAGATCCAACTTTGGGAGGTAACCCAATGCGATtGAAGTGAGAGCCGAATGTGGGGAATTGGTCCATGATGG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0</w:t>
      </w:r>
    </w:p>
    <w:p>
      <w:pPr/>
      <w:r>
        <w:rPr>
          <w:rFonts w:ascii="Courier" w:hAnsi="Courier" w:cs="Courier"/>
          <w:sz w:val="21"/>
          <w:sz-cs w:val="21"/>
        </w:rPr>
        <w:t xml:space="preserve">ACTGGtCGtCACGGTTCTACAAATTCTCAAGATGTCAAGACTGCAGTTTCTGCTCATAAAACTCACAGTCATAGCAATCAGTCTTCCGTCACTTGTCACAAGCAACATGTTGTTGAACATATTAAAAGAGTATCTTGCAGTGACTTGAGTCCAGGCGATGGCgATTGTTCaGATTCTGGAAGTAGTCACGAGGATTCTTGTTCGACGAGTAGCTCAACACCTCGGGACTCTAATAGGCATTGCGACTGTTGTTACTGTGAAGTTTTCGGTCACGGAGTTCCATCTGTAGCACCTGTTAGTCGTAATTACAATGAAATGAGAGATAGGTTACGACAATTATTGACAAAGAAAAaGGCCACGAAATGCAAAGCTGTGTGTAGTCCTCCTAAAAGTCCCGCTgAGTCACTGCCTTCTAATGCGAATtCAGATTGCAAGACGACGACA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1</w:t>
      </w:r>
    </w:p>
    <w:p>
      <w:pPr/>
      <w:r>
        <w:rPr>
          <w:rFonts w:ascii="Courier" w:hAnsi="Courier" w:cs="Courier"/>
          <w:sz w:val="21"/>
          <w:sz-cs w:val="21"/>
        </w:rPr>
        <w:t xml:space="preserve">CGTTCAGGCATCGATAAATGACATGTGAATATAATGACAGTAaTTAAATGAATTTGTTCTATTTATCAGtCATAGCGTGCGTAGGaTTTAAACa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2</w:t>
      </w:r>
    </w:p>
    <w:p>
      <w:pPr/>
      <w:r>
        <w:rPr>
          <w:rFonts w:ascii="Courier" w:hAnsi="Courier" w:cs="Courier"/>
          <w:sz w:val="21"/>
          <w:sz-cs w:val="21"/>
        </w:rPr>
        <w:t xml:space="preserve">ACTTGAAAATAATCACTTTATAAATGAATTTTATTTTTCACAGTTGTTCAAATTCCCCACCTAATAACtAATTTTGCAAAaTTAAAtAATCAAAAaTAAGATTtCTTCGAATTCGACGAAGTTGGAAaTAAAAATCTGAGAACGCAAGCGAGACtGATTGACAaCAGTGACATTAAATCACGACTCTGAGCGTAgTTtGATCTCGAACTATCAGatAAAAaGGCATTGTCACTATAAAAGCCACAATCGAGCGAGCCCTTAATTTAGCATAATGCATGATACAAGTATCAAAtCATCGCTGCGTGGAaCTTGGCGCTTCTACTCATCGATTTCTCGTAAAACGACAACGAGAAAACCAGTCCCTAAATaTGTGCACAATAAATGCGCAATAAaTAAAAAAAaaTGTCTTGACAGAACGTGGCGTAAAATTATCGACCACATTCTGAACGCAATTCAAATTCGACTTAACAACTTCTCATTTCTCATAGAGTTTCTCGGGAGAACTAGAGAAAACGAAATGAATTCTTGGTTCGCCAACTAGCCAATT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3</w:t>
      </w:r>
    </w:p>
    <w:p>
      <w:pPr/>
      <w:r>
        <w:rPr>
          <w:rFonts w:ascii="Courier" w:hAnsi="Courier" w:cs="Courier"/>
          <w:sz w:val="21"/>
          <w:sz-cs w:val="21"/>
        </w:rPr>
        <w:t xml:space="preserve">GTAAAaGTCGCAGAAAAACTTCTAGCATTTCAACAGTTTAGAACTCaTTACCAaGTTCTCGAGATATCCTGTCATGGAATATTATGgaTTGCGTCTTGGAtAGCTTtCATCTGGATATTAAaCAGAAaGAGTCTTTATCAAATGCAAGTTAACTTTTtGATGGGTTTATTCATAGATCTAACGATCTGTGCTGTTATAAAGGCAATAGTTCGAAGACGAAGACCCACAACAAaTACTGATATTTTTGGTATGGGaCCGGaCAAaTtCTCTTTCCcTTCTGGCCACGCATCTCGAGCTGCTTACATAGTTtATTTTTTtAtCAATTTGTGGCCTGTAAaTTTCATCTTTATtCCTGCACTTTTAGCATGGGGAGTCAGCATTtGTCTTTCTCGAaTTTtAAtGAAAAGACACTACTTACTAGATGTAACCTCAGGAaTTCTtATCGGAATCATAAACGGAATGTtCATTGATGCTGTTTACTTA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4</w:t>
      </w:r>
    </w:p>
    <w:p>
      <w:pPr/>
      <w:r>
        <w:rPr>
          <w:rFonts w:ascii="Courier" w:hAnsi="Courier" w:cs="Courier"/>
          <w:sz w:val="21"/>
          <w:sz-cs w:val="21"/>
        </w:rPr>
        <w:t xml:space="preserve">TCATCCGGTTGCCGGTGAAAGTCTGATTTACCTAGCATCGATAAGGgATGACCACCAGGTGTTCCTGGGGTTGCGGGTGCTCCAGGGTTCATTCCTAAGCCTAAAAGTGCCGCTGAAGCGGATGTTGGgACAGAAATtCCAGGAGGCATGCCTGGAAGTGACGGAAGTCCCGGATGAGGACCCATCGTGGCACCAGGCGGTAATTGCTGGGCGTGCATTTGCTGTATCATCCTTGGCAGGTCCAATCTTGGAGGCACAACGACAGAGCCGGCATCTGTCATATTGACTTGCCTCGCTCTTTCAACCGTATTGGCCACCTGCTGCTGATGGTCTTGAGAGAGAAACGGTAGAATCTGCGCAATTACAGCATTCAGCCTTTTCGATATTTCTGCCTGCTTATGCAACTCCATATTGGACGTGTAagCCATTtCGTAATACATAaTGCAATGCCGCTGTaGATtCt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5</w:t>
      </w:r>
    </w:p>
    <w:p>
      <w:pPr/>
      <w:r>
        <w:rPr>
          <w:rFonts w:ascii="Courier" w:hAnsi="Courier" w:cs="Courier"/>
          <w:sz w:val="21"/>
          <w:sz-cs w:val="21"/>
        </w:rPr>
        <w:t xml:space="preserve">AAttGACAGTAAAATTTGTGATGCACCAAATCACCAATTTCACAAAAAAAAaGAATAAATAAATaGTTTTCGATGGACGCTGCGgTAATGATTAAAATCGCGATTtAATCCcTTTCGGAAaTtAAAGTTTtATGCTTGACATCGGAAATGCATTTCCGATTTTATCGAAAATAAATTAAATAATTATTTTGTGCGTAAACTTACGTAGACGAAACAAAaTCCTAATCATTGCAGCCCGTTACCGACTATTTTAAGAATTATTCATATACTATCACATCTTTCGAGATTCTTTTTTTCTTAGTAaTTAAAAAAaTGTTGCAACTTTGCAAGTTTtCAATTtCTTTTgAGATTtATCTTTTATAACAATAAATCTTTTCTAGTCGGCtGCCGCGTGTCTAGCACAGAATAAAaTTAaCGATGTAATCGTCTTCTTtAGGTTGTTCATTTCGATGTGCTCATTtGAAGTAAATCGGCGAGGGCTCAGCAAAATCACACCTCCTGCATATTCTCATTGGATAGTCTTCTGTAAGGCAGGTTTTGcTTtCAAGaC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6</w:t>
      </w:r>
    </w:p>
    <w:p>
      <w:pPr/>
      <w:r>
        <w:rPr>
          <w:rFonts w:ascii="Courier" w:hAnsi="Courier" w:cs="Courier"/>
          <w:sz w:val="21"/>
          <w:sz-cs w:val="21"/>
        </w:rPr>
        <w:t xml:space="preserve">ATATATTCTGCcAATCCTGTTTGAAGCaTCAAGTTCCTAGTGGACCAAaCGAAGGCCATCtCGAGTGTGTGTTGTATG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7</w:t>
      </w:r>
    </w:p>
    <w:p>
      <w:pPr/>
      <w:r>
        <w:rPr>
          <w:rFonts w:ascii="Courier" w:hAnsi="Courier" w:cs="Courier"/>
          <w:sz w:val="21"/>
          <w:sz-cs w:val="21"/>
        </w:rPr>
        <w:t xml:space="preserve">CGCTGCCAAACTTGAAGGACTTTTGATCGAACGTAGGCATTGCAATCAAGAATATGCTCTTCCAAATGGTGAAGGCATTCATCACGCTTATCTTTTtGTTCATCGCTGAGATTTtCAtCTGTTAACGCACCGAGGATCACGACGCACAGAACTCCAATTACACAGTTTCTCATCGTATAaGACTCATTCTCAAGATAACAAGTAATTTTATCAAGAACCGGTAGAATTAAATCAGGTGCAGTCGATCCGATGGTTTCgAGAAaTGTTGAAATATTTCGAGCATCAGTTTCTTCTGGTTCACTGTGACTGACTTCACGCATTATTTCTCTAATCATGC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8</w:t>
      </w:r>
    </w:p>
    <w:p>
      <w:pPr/>
      <w:r>
        <w:rPr>
          <w:rFonts w:ascii="Courier" w:hAnsi="Courier" w:cs="Courier"/>
          <w:sz w:val="21"/>
          <w:sz-cs w:val="21"/>
        </w:rPr>
        <w:t xml:space="preserve">TTGGAACGTCAAACGATAGCTGGACGGGTAGTTCGATTTGTTCGCAACTTAATGCCGAAGTGCTAaGGAaCaTAAAAGATtGTTTtCCGGATCTGCAAACCCAAGtGAAGCTCAAaTTaCTCCTATCTTTCTTTCACATACCAAGGCGCAATGTTGAAGAGTGGCGCGTGGAGTTGGAAGAGATTATTGAGGTGGCATCCCTGGACAGCGAACTATGGGTTTCAATGTtATCCGAAGCGATGAAAaCGTTTCCAGCCACAGGATCTTTGAaCACaGATATCACTGACCTTGA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9</w:t>
      </w:r>
    </w:p>
    <w:p>
      <w:pPr/>
      <w:r>
        <w:rPr>
          <w:rFonts w:ascii="Courier" w:hAnsi="Courier" w:cs="Courier"/>
          <w:sz w:val="21"/>
          <w:sz-cs w:val="21"/>
        </w:rPr>
        <w:t xml:space="preserve">AAAAAGGaCAACGTCCATCGCCTTGAgaGCGATTTTTtGTTTGTGAATTGGGTCCTTGATTCCTAGAACGTTGCTAAGATAATGCATGTTGTTtaCAGCCAATCTGGGAAGAGTCGCACCCGTTACTCGATGTTGAATAAAATTAGGAACGTATTGAGGAAGTTCGACGTTACTCGTTAGCCATTCGGAGGTTTGTTCTATCGTCCAATTATGAACCTCTGATCTAAGCCATGCTTCCCACAATTCACGAACGCTGATATGCATGTCATCATTATGATGGAAAGCCCTTTGCCTTCTTTCATAACCAGCTTCATATTGTAATTCTTCTCTTAAAAAaTCATCTGATTCGGAAAGATCCACATTTCCATTGGCATCGTCGTCTAGCTGACTATGAAGAGACTTAATAGCTTCTAAGCCTAGTCGATCATTAGAGGCCATTGTAAGGCACGCAAGGTCATCGTTACAAG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0</w:t>
      </w:r>
    </w:p>
    <w:p>
      <w:pPr/>
      <w:r>
        <w:rPr>
          <w:rFonts w:ascii="Courier" w:hAnsi="Courier" w:cs="Courier"/>
          <w:sz w:val="21"/>
          <w:sz-cs w:val="21"/>
        </w:rPr>
        <w:t xml:space="preserve">CAAAAGCTATATCATGAACAGGATCAACAATATTTGAAaGAGTCTCGGTTTTCGTCCATCTTCTACCGTTTTCTGAATATTCAtAGATGAAGACTTTTCCTCCACTGGAGGCATTCGAATCGTCAccACCGACTGCTATCATAGGTGGATGcAATCTCGATAAAGAAGGATTCCAAGTAATACAACTACATGGCAATTTGCAGCTAaTGTCGTGTTGCAGAGTCCACTGACT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1</w:t>
      </w:r>
    </w:p>
    <w:p>
      <w:pPr/>
      <w:r>
        <w:rPr>
          <w:rFonts w:ascii="Courier" w:hAnsi="Courier" w:cs="Courier"/>
          <w:sz w:val="21"/>
          <w:sz-cs w:val="21"/>
        </w:rPr>
        <w:t xml:space="preserve">AAAAATCTTTTAtAAtACAaCATTGTAGAGAGCATTTGGGCCACTGCAGGTGTTGAGATGTCTTTCTGGTGTTC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2</w:t>
      </w:r>
    </w:p>
    <w:p>
      <w:pPr/>
      <w:r>
        <w:rPr>
          <w:rFonts w:ascii="Courier" w:hAnsi="Courier" w:cs="Courier"/>
          <w:sz w:val="21"/>
          <w:sz-cs w:val="21"/>
        </w:rPr>
        <w:t xml:space="preserve">GTCTGCGGGTGGCTTTCTTGCCCAGTGGCGTGGTGCGTGAGCGTGCGtCAAATGACAGCGAGGTGAGATCAATGTGCTGGCTGAAAACAT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3</w:t>
      </w:r>
    </w:p>
    <w:p>
      <w:pPr/>
      <w:r>
        <w:rPr>
          <w:rFonts w:ascii="Courier" w:hAnsi="Courier" w:cs="Courier"/>
          <w:sz w:val="21"/>
          <w:sz-cs w:val="21"/>
        </w:rPr>
        <w:t xml:space="preserve">ACCTGAATCCGATGACGAAGATGAaGtAGATAACAAAaGTTACATTAAGGAGGTAGAGCAGAAGTTGAAAaGGAGGAAGACGAGTTGAGCAAAaTTGACACTGGAATCGCGAAAGTATTTCTCCATGACAGGGAGAAAGATAGGGAGAATCTAAGACACAAGGCAGCTAATGTAGATCCTAGAAATGCCTCACGAACTCCTTCAGCTGCTCGTGAACCGGCTTACAGATTAaGATACGAAAGTCcTGTtGgCGCTTCTCCATCAaGGAATATAGATCACGCTCGACCTTGGgAaGACGAGGATGGCATTAGTTATAAGTcTAGTGGACCCAGTTATAATGTtgtGAgcTCTCTtcGGCaCatCCCAAAGCCGGGGTATGGTCTGGCACCGCGAAGTCACACCTTCTCTTCAACAGGCGGTTCCGTTtCTGCTCTCCCTGGCGATTACTCGTTCAGCGGGATGGGCGACAaGACACACAG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4</w:t>
      </w:r>
    </w:p>
    <w:p>
      <w:pPr/>
      <w:r>
        <w:rPr>
          <w:rFonts w:ascii="Courier" w:hAnsi="Courier" w:cs="Courier"/>
          <w:sz w:val="21"/>
          <w:sz-cs w:val="21"/>
        </w:rPr>
        <w:t xml:space="preserve">ACCTCCGGATCCAGATAACTTACTTGCACtGCTGGGTGTTCTTTCATGGCTGATCTCCACTCCAACAATCTCAtAAaTcTTtCTTTtGGTAAAaCATATTGATCTCCTCTAAGAAGTTTTATCACATCAGATCTTTCACACCAGGGCCAAATCATTAGGTCTAACATTCCAGGTTGCTTTCCATTAAAAaaTGGGgTTCCTCTTTtAGAAAGTTCTCTTTCAAAGATTTCTAATCcATTtAAAACTTCCTGGAACAATTCTTTCTGTTCTGTTTTtCCTGCAAACAGCTGGTATATAGTGGTAGTAACAGAATTAAATCTCTCTATCAAAAGCTTATCTTTAGCTTTAGACAAAGGATCTGTTGGAGAAAGTCGGGTTtGAGGATATGCTTC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5</w:t>
      </w:r>
    </w:p>
    <w:p>
      <w:pPr/>
      <w:r>
        <w:rPr>
          <w:rFonts w:ascii="Courier" w:hAnsi="Courier" w:cs="Courier"/>
          <w:sz w:val="21"/>
          <w:sz-cs w:val="21"/>
        </w:rPr>
        <w:t xml:space="preserve">ACCAGACGACATTCTAACAAGAGAAGAATGCATATAGAATGTATTGTTTGCACTATAGTTGAGAAaaGAACCCAGTAGTATACACGTTAAAaTACTAGAGTAAACACAGAAATTGCaTTTAAATTTTCAATTAAAGTAAACTTTCTAAATATTCTTTCTGGTTGGAAAaTTCTTGAAATtAAGTaTAAAaCGCATAATAACAATTTtAGTAaTAAATAATCATATAAAATTTAACTAATATGGAATTTTAaCAGAACATTTGAAATGAACAAGAAAAaTTTTTTCAAGGCGAGCAATTAAaCAATGCTGCCATCTGAAAATGTAAATTTAGTCAGCAAATGAATATAATAAAAAaTATCAAATTtGGTAtCCAGTtATAAACGCTTGAAGGTGAAATTAATATGCCTGCAGAGTTGCAGATTTtGCATTTGAAATGTAAAGATGAATTAGCGTCTGCTTATCATGCATAGTGTTTTTtGTAGGCAGACGTCATTTGTTCAaGGAAGATAAATGTTAAAACAGTGTGTGGTCCCAATCGAGCATAAT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6</w:t>
      </w:r>
    </w:p>
    <w:p>
      <w:pPr/>
      <w:r>
        <w:rPr>
          <w:rFonts w:ascii="Courier" w:hAnsi="Courier" w:cs="Courier"/>
          <w:sz w:val="21"/>
          <w:sz-cs w:val="21"/>
        </w:rPr>
        <w:t xml:space="preserve">GTCGAATTtCTGAAGACCTGGAACCACTCGCCTCGTTCGACATTTCCAACTCGAAATATCTCGAAAAGGGAGACAAGGTTtCTGATTTTACTCGCAAAGGAGCTTGCCTTCTAGgAGGGGATTCAAGTTGACTTTCCACGCTGCGATCGTTCATGTGCATCAtATTTGGATATTGATTGCTATGGCATCGCTGCGACGATTGCTGTTGCTGCTGCTCCCAAGCCGTCGTCCAATCGAGCTGCTCAAAATCACCGCAAACTGCGTTTTCAGGTAACGAAGACGAAACTGTTGAATTGCTTTCTCCTCTGGAGTTCTTGCTGCTTAATTGACTGGAATTATCTTCCGGTATACTTCGCGAGTCCCTCCTTTGATTTGCTACTGTAACTGAAGCTTTtCTTCTACCTCTCCCCCTGGATCCAGtGACTCTGCCCTCTTCAGCTTCATATTTCC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7</w:t>
      </w:r>
    </w:p>
    <w:p>
      <w:pPr/>
      <w:r>
        <w:rPr>
          <w:rFonts w:ascii="Courier" w:hAnsi="Courier" w:cs="Courier"/>
          <w:sz w:val="21"/>
          <w:sz-cs w:val="21"/>
        </w:rPr>
        <w:t xml:space="preserve">ACAGAACAGAGTGAAAATCTAAAAAACTTGTTTGTTTCGAATTTCATAAAAGAGTTACAATGTTTCATATCTTCCTGGCTTTGTTGATCGTTTGGTTTACTTCGGCACAAGGCGTGAAATTGGATCCATTAAAGGCCTTAGCTTACATAGGCCATAAAGTTGGGACTGAAGAAAAATTTATAGGAGGCGTGGCCTTATTAAATCGGCAATACGCTGTAACAGAAGTTGACAGTGAACCGGAAATAGATATTTGTGACAAAGAAATAATTAAAAAGCTTTTtCTTGTGTTGGGAGAAAGTATCTACAACCCTCTTGCTATTCATCATAAAGTGAAAAACGTGAAGAAAGTTATAAGTGATGACCCTAACAATAAGTATCTTCTTGCTATTTtGACCTTTGAGTTCAACGATGGTGTAGTTCT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8</w:t>
      </w:r>
    </w:p>
    <w:p>
      <w:pPr/>
      <w:r>
        <w:rPr>
          <w:rFonts w:ascii="Courier" w:hAnsi="Courier" w:cs="Courier"/>
          <w:sz w:val="21"/>
          <w:sz-cs w:val="21"/>
        </w:rPr>
        <w:t xml:space="preserve">AtTtGGGGCTTTTCGGTAAGATCGTGCTCCGAGTGAAGGACGCAATAATGGGCAGGTATTCTCATGAACCGGCAAATCCAGCCAAGTCCTGCAAAGCCCGGGGCTCGAATCTGCGGGTGCATTTCAAGAACACCCATGAAACTGCTAGAGCAATCAAAAAAATGGCCCTGCGAAGGGCACAAAAATACCTAAAGAATGTGATTGAACATAAAGAATGTGTTCCATTCCGAAGATTCAATGGTGGCGTTGGCCGTTGTGCTCAGGCGAAACAGTTTGGCACTACACAAGGTCGATGGCCAAAAAaGTCAGCTGAATTCTTGCTCCAATTGTTAAAGAACGCAGAGAGTAACGCAGATTTGAGAGGATTGGAAGTTGATCGTTTAGTTATTGAACATATTCAAGTTAATCATGCCCCATGCCTACGGAGGAGAACTTACAGAGCCCATGGTCGCATTAACCCTTACATGAGTTCTCCCTGTCACATTGAAGTCATATTGACT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9</w:t>
      </w:r>
    </w:p>
    <w:p>
      <w:pPr/>
      <w:r>
        <w:rPr>
          <w:rFonts w:ascii="Courier" w:hAnsi="Courier" w:cs="Courier"/>
          <w:sz w:val="21"/>
          <w:sz-cs w:val="21"/>
        </w:rPr>
        <w:t xml:space="preserve">TTTTgTTTaTTCttAAAGAtACGAATATACGCTTACGTTACAGTTATATAACAATTATtGATtATTTTGAAaTTATTCTGCTGACAtACTTTTCtCCATTTGAGGATTTTAAGCATAGTAATTGAGATTTGCCTTCTTTTTtGCTTGCACCTCATTAATAGCTTCCATTAGGTCTTCATGAGTAACTGCAGTTGCATTTCTCCTGAGCGCTATCATTCCCGCTTCTACACAAACAGCTTTACATTGAGCACCATTGAAATCATCAGTAGACCTAGATAATTCTTCGAAATTGACATCCGGCGACATATTCATTTtCCGTGAATGAATTTGCATGATACGAGCTCTAGCTTCTTCGTTGGgATGAGgAAATTCAATTTTtCtATCTAAaCGACCTGATCTAAGCAAAGCTGGATCCAAAaTATCCACCCTATTTGTTGCAGCTATTACTTTGATATCTGCAGTAGAACTAAATCCATCTAATTGGTTTAGTAACTCCAAC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0</w:t>
      </w:r>
    </w:p>
    <w:p>
      <w:pPr/>
      <w:r>
        <w:rPr>
          <w:rFonts w:ascii="Courier" w:hAnsi="Courier" w:cs="Courier"/>
          <w:sz w:val="21"/>
          <w:sz-cs w:val="21"/>
        </w:rPr>
        <w:t xml:space="preserve">ACCGTTCTCAGCTTTTAGAACCTTCAAAAAAAGTGAAAAaGGGGAAGGATTCGATGTTTTAAAATCTGGTGACGCGAGAGTTGCTTTGATTGGTTTTCCTTCTGTTGGTAAATCCACATTACTGAGCACATTAACCCACACAGAaTCAGAAGCTGCGtCTTATGAATTCACAaCACTTACTTGTATTCCTGGAGTTATAGAATATAAaGGTGCAAATATTCAACTTCTTGATTTACCAGGAATCATCGAAGGAGCTTCTCAGGGAAAAGGTAGAGGAAGaCAAGTAATCGCTGTCGCAAGAACTGCAGATCTGGTCCTTATGATGTTGGACGCAACGAAACAAGACGTGCAGCGTCAACTTTTAGAAAAGGAATTGGAATCCGTCGGAATTAGATTAAACAAaCAGAaGCCTAACATaTaTTTTAAAATTAAAAAGGGTGgTGgTCTTTCTTTTAATTCAaCTTGTCctCTGaCTAAaTGTGACGAAAAaTtAGTTCAAATGATTCTGCATGAATAC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1</w:t>
      </w:r>
    </w:p>
    <w:p>
      <w:pPr/>
      <w:r>
        <w:rPr>
          <w:rFonts w:ascii="Courier" w:hAnsi="Courier" w:cs="Courier"/>
          <w:sz w:val="21"/>
          <w:sz-cs w:val="21"/>
        </w:rPr>
        <w:t xml:space="preserve">ACCCtgATTCTGCCTTGTAGGATTTCAAAATATCAACCCAACGCTGCTTTTCTTCTGGAGTATTTGCCCGTAAATACCAAACTAAGCAATCATTCACAGCTACATCAAATCGACATTCATCAAACTCATGAGCTTTAATATCAGCTTTGTAAAGGCTAATGGATCCTCTGCATCCAAATCCACTGTcaTGCCTTGATTTATAATAAGACAGAATTCCATTCTTAAGAaCAATAAATCTACTCTGCCATCCGTGAATATAATTTGTCCACTTTGATAAGTTGCCTTGTAATTCTGACACAACACcATCAGAACATTCTTCCTCGATTTCATCAGGATCGACTTCAGCCTCCGTATACTCTACTTCGTTGATGTTATGCCGAGGTGCTTCTGTTTCATtAGCCATCTTTATGCGTTTAGTAAAAaCAAaTTCACCACTCTCCTTTACTAGATCGAGCATTAATTATTtATTTAAAGCATGCCACTGTAAACTCATTAaTATTGGAACCTCAGACCCCTCAAACTAATGACTAATATTCACAA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2</w:t>
      </w:r>
    </w:p>
    <w:p>
      <w:pPr/>
      <w:r>
        <w:rPr>
          <w:rFonts w:ascii="Courier" w:hAnsi="Courier" w:cs="Courier"/>
          <w:sz w:val="21"/>
          <w:sz-cs w:val="21"/>
        </w:rPr>
        <w:t xml:space="preserve">AAACATAGCTAGGCAGTTCCtGTAGCTTATTTGCAAGGTTTGGCTTAGATATCGAATATTCATTTTCACAAATTAGGCATGTtCTTATTCCTTTACAACCGCACCGGCGAATAGTTTCCATGTCTTTTCAGCAAAAAAaTCCTTTATTGAAGAATACAGTCGTTTATCTTTGATAAATACGTAAATAATTTCACGGCTTGCATGACACATGTGGAAATGACATTTTAATTACATATACATATTTtAATGGAACTGATATATTGATATTTCAAACTAGATCTAACTATATAAATATTATAACTGCACTTTTATTGATAATTTTTtGTTTATTGTTTTGTGAAACAAAATGTTTTTAATGTATTGCGTGCTTTTAGTTTCTGTC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3</w:t>
      </w:r>
    </w:p>
    <w:p>
      <w:pPr/>
      <w:r>
        <w:rPr>
          <w:rFonts w:ascii="Courier" w:hAnsi="Courier" w:cs="Courier"/>
          <w:sz w:val="21"/>
          <w:sz-cs w:val="21"/>
        </w:rPr>
        <w:t xml:space="preserve">CTGGCTAATGTAAGAGTAAACTGGATTTCAGAAGCTGTAAGACAAGTTCTGTTCGCAAAATGCATTGCACaCTGTTATTCATGATATTTATCGCACTTGCGACTTGTAATGTGTCAACTGCGGCTATTCTTAGTTGGATTTGGGAAAAGCCTGACCCAAAAGAATCTACAGTTTTAGTTGCTGATGGAGTGCCATTAATTTCCATACCTTATGAGTCTATGACAGATGACGAAAAGTTCCTTCAACAAGcTGCAAAGTTTACAGAGTTGCAAATTTCTTCACCACTAGAAACTTGTCAGCATAAAGTTGTGATGAAAATTAAGACGTCTTGTCACGATATGTCTGAAGAGGATCTTGCTAAATTGAGCGTAAATTTaCTtAATTGTCAGTCATCGGTCGAAGGCAGAAAAaTATTCCCATGCACTG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4</w:t>
      </w:r>
    </w:p>
    <w:p>
      <w:pPr/>
      <w:r>
        <w:rPr>
          <w:rFonts w:ascii="Courier" w:hAnsi="Courier" w:cs="Courier"/>
          <w:sz w:val="21"/>
          <w:sz-cs w:val="21"/>
        </w:rPr>
        <w:t xml:space="preserve">ACATTGACGATTGACATTGAATACCATGAATACAGTTGAATTTAATAATCGTGACCTGTCGTGATTTATTTTAAAATTATTCGTTTACGTTTATTCGGATGATTTTCAGTGATTCCTCTACAAACAAAAAATATTCAAGTATTTACTTTACTTATCGTAGTAAAATTTTGAGCCAGAAAAAGCAAACCACAGAATGGGTGAACGTTACAATATCCACAGTCAGTTGGAGCATCTCCAATCGAAGTATATCGGAACTGGACATGCAGACACAACGAAATTCGAGTGGCTCGTCAATCAGCATAGAGATTCTTGCAGTTCCTATATGGGCCATTATGATCTCCTGAATTTCTTCGCCATAGCCGAAAATGAAGCCAAGGCACGCGTT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5</w:t>
      </w:r>
    </w:p>
    <w:p>
      <w:pPr/>
      <w:r>
        <w:rPr>
          <w:rFonts w:ascii="Courier" w:hAnsi="Courier" w:cs="Courier"/>
          <w:sz w:val="21"/>
          <w:sz-cs w:val="21"/>
        </w:rPr>
        <w:t xml:space="preserve">ACTTTTATGAACAAGACaCTAGCGCTGAGTCAAAGTCTTCAAGAATGGCAAATTTCATGTAAAaGTCtGCTTCGTCCTCTTTGTCTTCTTGATCATCATGCCTTTGAAGAACATTCGCAAaGACACTCTCGGAAaTGTATCGCAGACCAGGGAACGCGGCACtAAGATATGCTCTTtGAATAGGCCTAAGCAATCCTAAGCAGTCCaTTtGCAAGGAAGCCGGAACAGAAGAGCTACAAGTTATTCGCATTTTACTTTCTGCTGcTGTTGAGCAAGCCATAGGATATAaTTGAACATCTCTAAGTCCAGTAAATGCAACTCCTATAGGCTTGTTATCTATGAAGAATTGTAGACTACCCTTCCATGTGTCTAAaTGGATTCTAACTACACTATCTTTATTAAAACCTGAAGAATAATCACGTCTTTCGCCATTGTGTTGCAGGTAGCCTTTATACGATAAACCCCAGGATTCGCGATCTTGTCCcAAAaGTGAAC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6</w:t>
      </w:r>
    </w:p>
    <w:p>
      <w:pPr/>
      <w:r>
        <w:rPr>
          <w:rFonts w:ascii="Courier" w:hAnsi="Courier" w:cs="Courier"/>
          <w:sz w:val="21"/>
          <w:sz-cs w:val="21"/>
        </w:rPr>
        <w:t xml:space="preserve">aGTTTACAAAAAACTTTaGAGAGATGCTTAAAGGACTCTAGGGTTGTTGACG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7</w:t>
      </w:r>
    </w:p>
    <w:p>
      <w:pPr/>
      <w:r>
        <w:rPr>
          <w:rFonts w:ascii="Courier" w:hAnsi="Courier" w:cs="Courier"/>
          <w:sz w:val="21"/>
          <w:sz-cs w:val="21"/>
        </w:rPr>
        <w:t xml:space="preserve">AAgaGGTCTAACTACAGTGTAATTGAAATTGAATTCTTtCTCTtGGACACATGTAGCTTTGGCTCTGTTCGCATGCCTCGAAAATTAAAGTTTCTTTTAAACATATTCGTGACATTTTAATCAAGACGAGCTTAAGTCCAGCATCACGTTAGAATCTTCCAaTGCTGGTAAAGGTAGCTCATTCTTCTCCTCCTCGACTCTCGCATCTGACATTTTTAGGAACTtGATGACTTTTTCGGTTGCagCTATTCCACAACTGCTCACTTCGTTCGATGCtGTTAAGTTCATGAAA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8</w:t>
      </w:r>
    </w:p>
    <w:p>
      <w:pPr/>
      <w:r>
        <w:rPr>
          <w:rFonts w:ascii="Courier" w:hAnsi="Courier" w:cs="Courier"/>
          <w:sz w:val="21"/>
          <w:sz-cs w:val="21"/>
        </w:rPr>
        <w:t xml:space="preserve">AGGaTTAACAATTTGTTGCCaTCTCTTTTTAGAAAATGTGGATACTGAAGTGCGAATTGAAGTTCTAAT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9</w:t>
      </w:r>
    </w:p>
    <w:p>
      <w:pPr/>
      <w:r>
        <w:rPr>
          <w:rFonts w:ascii="Courier" w:hAnsi="Courier" w:cs="Courier"/>
          <w:sz w:val="21"/>
          <w:sz-cs w:val="21"/>
        </w:rPr>
        <w:t xml:space="preserve">TTTCCAGAGTTCTTTGAAAAGTGG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0</w:t>
      </w:r>
    </w:p>
    <w:p>
      <w:pPr/>
      <w:r>
        <w:rPr>
          <w:rFonts w:ascii="Courier" w:hAnsi="Courier" w:cs="Courier"/>
          <w:sz w:val="21"/>
          <w:sz-cs w:val="21"/>
        </w:rPr>
        <w:t xml:space="preserve">GCATGTCTGGATCATCGTCAGTA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1</w:t>
      </w:r>
    </w:p>
    <w:p>
      <w:pPr/>
      <w:r>
        <w:rPr>
          <w:rFonts w:ascii="Courier" w:hAnsi="Courier" w:cs="Courier"/>
          <w:sz w:val="21"/>
          <w:sz-cs w:val="21"/>
        </w:rPr>
        <w:t xml:space="preserve">AATACACATTATACTCGTCACACACAATTCTATGG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2</w:t>
      </w:r>
    </w:p>
    <w:p>
      <w:pPr/>
      <w:r>
        <w:rPr>
          <w:rFonts w:ascii="Courier" w:hAnsi="Courier" w:cs="Courier"/>
          <w:sz w:val="21"/>
          <w:sz-cs w:val="21"/>
        </w:rPr>
        <w:t xml:space="preserve">AACcAGGAAaTGTGAAGGACAATGGACTTTtGTCTTTTtCGAAACATGTTTtGTTCCCTTtGCTGAAAGAAGAAGAATCATATTTTGTTCCAAGAGCTGCaGAATTCGGTGgaGATATGAAGTTCAAATCTTATGAAGATTTGGAATCGGCTTTTGAAAAGCAAGAAATCCACCCCGGGGATCTAAAAGCCGCTGTCGAAATTTATATAAATCAACTTCTTGATCCAATCAGGAAGAAATTTTCCGAGGATCCGAAATTAAAAaCCCTAAGCAaTAAaGCCTACGCAGCGCcTCAAAAaGAGAAGCCAATCGATGAAATTATTCCGTCAaGgTTGGACATCAGAGTGGGgAAGATCGTCGAAGTTAaGAGACAtCCTGACGCG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3</w:t>
      </w:r>
    </w:p>
    <w:p>
      <w:pPr/>
      <w:r>
        <w:rPr>
          <w:rFonts w:ascii="Courier" w:hAnsi="Courier" w:cs="Courier"/>
          <w:sz w:val="21"/>
          <w:sz-cs w:val="21"/>
        </w:rPr>
        <w:t xml:space="preserve">ACCAGTGCACCAGCTACTATCGCTAAGACGAGTGAGACGCTTCTTAGCAAGTGTGAGATACCGATCATCGACCTCGCACACGTGGGAACGGAAAGATGTCCCCAGAAAGCAGTTGTGAAGCaGGTCGGCTCAAaGCTGGTTCAAGCACTTTCTGAGAAGGGTTTGGCCCTCCTTGTGAATCATGGAATACCGGAGTGCAAGTTAAAAGCTGCATACCGAGCTTTAGACGAATTTTGCGAACTGTCTGAAGAGACTCGCAACAAATaTAAATTTAATCCAGTCACCACTCATGGCTATGTTAAACCTGGAGAAGAAAAACTTTCAGAAAAAaCGAGAAGGAGGCACGGCATTCCTTCAATATCTGTGATGGATGTGAGCCAATGCCAGATGAAGAAGTTCCTGGATTCAGCACAGCAGTGGAAGAGCTATCCCAGGATTTGAAaCAGctGACGACGATGCTTTTAACCGCTCTCGCAGTTGGGATGGAGCAGCCCCcGGAATTTTTGCTGACGAAGCATAAGCACCTCTTGGCTCCAGGA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4</w:t>
      </w:r>
    </w:p>
    <w:p>
      <w:pPr/>
      <w:r>
        <w:rPr>
          <w:rFonts w:ascii="Courier" w:hAnsi="Courier" w:cs="Courier"/>
          <w:sz w:val="21"/>
          <w:sz-cs w:val="21"/>
        </w:rPr>
        <w:t xml:space="preserve">ATTTTATGAAGGTAGCATAGACTACATCAACAGGCAAAGTGTATGGAATACTCAAAAGAGACAAAAGTTTAACGCTTCTGTGTTTAAACAACCAATTAaCGAGCCCTTTGTTCCCTGAATCAATCGCATCTTGAAATATtGACATGAGTGTTTCTGGAAAaTTTGcGACTAATGCTTCTtGTCTGTGCaTTTTACACTCCACACACTCCGGaTCGTATTCCATGCTGTCGTCTAAAGTTTCGGAAACAACGAAaGTCGACTGAACAGCTAAACATCGTGTGCAGTTAATTAAATTATTCCGATGTAAAAATCGCAGGGCGTCGTCAAATCCTTGCTTACACATATTCGAGAGAATCTCTGGATTTGGAGgAAATAGTATTCTTGCGAATCTATAAATATTTTGTCTAGACAATTCTATACTTGTATTGGCAAAGTTCACATGGAACAATTGTGAGGAGATATCTCGCGgACAA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5</w:t>
      </w:r>
    </w:p>
    <w:p>
      <w:pPr/>
      <w:r>
        <w:rPr>
          <w:rFonts w:ascii="Courier" w:hAnsi="Courier" w:cs="Courier"/>
          <w:sz w:val="21"/>
          <w:sz-cs w:val="21"/>
        </w:rPr>
        <w:t xml:space="preserve">ATCTTAAGTGAATGTAAATTATTTAGCTGTCATTGTCAAATGAAAGGTGGAAATTCGAGAAATTCTATTTCAAGATCGTTATTATTAATATTTTGCGAATAGGAAATCCGAAAGCCTTGaCTAAAAaGTCTGGTAAaGACTGGTAGAtCTTTTTtAGTTATATGAAAAAAaTTAaCAATTAATTCAGCGCATCCGATTTAGAATTAGTTTGTGCTTCTATAGAGTTTAATtGTGCGCAGCAGTCGTCTCTGAATATTTACGTCTGATGTGTAACcAAAaCAGTATTCGTGTGAAAGTAAGTTTCATAAGCAGAGAAAAaGGTtCTTATTGTTCTAAATATTTCTGTTTGCTTTGTTTATTTAAtCAAaTCATATCGATTTtGTtCCTTTCTTATGTAGgaGTGACTCAGTAATTAGCCGTTAGATCTACCGTGCAATATAATAAAAATGTCTATCGAAAACAGAGATGAATAGTTTGAATCAGAAAGAGGGaCTCGTCTGAACTCTAAGATTGTATAGAGATAAATATCGTATTCTATTGCAAa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6</w:t>
      </w:r>
    </w:p>
    <w:p>
      <w:pPr/>
      <w:r>
        <w:rPr>
          <w:rFonts w:ascii="Courier" w:hAnsi="Courier" w:cs="Courier"/>
          <w:sz w:val="21"/>
          <w:sz-cs w:val="21"/>
        </w:rPr>
        <w:t xml:space="preserve">AGTCTTTGGAGTTTTTGTTATTATTGTCAATAAATTGGGTAGTTTTTAAACAATGCTACTATCTCGAGGCTCGCGATTATTAAAAACAGTAGCAGAAGGTGCAGTAAAACGAAACACAaCACCTAATAAACAACAAATAAGAAATAGTTGGCATGGAACATGGAACTATCGGGAACCAGGAAAACCTATTAGAGCTGCGTTTATAGCGTCCGAAGTTTTAGGTGGATTTGCAATTTGGTGGATTCTCTGGCACTGTTACC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7</w:t>
      </w:r>
    </w:p>
    <w:p>
      <w:pPr/>
      <w:r>
        <w:rPr>
          <w:rFonts w:ascii="Courier" w:hAnsi="Courier" w:cs="Courier"/>
          <w:sz w:val="21"/>
          <w:sz-cs w:val="21"/>
        </w:rPr>
        <w:t xml:space="preserve">GGCGTCGTCTGTGCTCGTCTGAACGTAATTGTGTCGTGTTGCAAATCGTGAAAGCTCTTCTAACATTATGGCTGGCGGTAAAGCGGGTAAAGACTCTGGAAAAGCAAAGGCGAAGGCGGTTTCCCGTTCAGCGAGGGCCGGCTTGCAGTTCCCAGTTGGTAGGATTCACAGGCACTTGAAAAACAGGACTACAAGCCATGGACGAGTCGGAGCAACAGCCGCTGTTTACAGTGCTGCTATTTTGGAGTATCTCACAGCTGAGGTTTTGGAATTGGCGGGGAACGCTTCCAAAGATTTGAAAGTCAAACGTATCACCCCAAGACATTTGCAACTTGCTATTCGTGGTGACGAAGAACTGGATAGCCTTATCAAAGCCACCATTGCAGGAGGAGGTGTCATCCCGCATATTCACAAGTCGCTTATTGGCAAGAAGGGGTCTCAAAAACCAGCATAATTTAGGAACAGTTTGACAAAAGAAAATTTCAAGATAAGTAGGCGGAAATGATAA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8</w:t>
      </w:r>
    </w:p>
    <w:p>
      <w:pPr/>
      <w:r>
        <w:rPr>
          <w:rFonts w:ascii="Courier" w:hAnsi="Courier" w:cs="Courier"/>
          <w:sz w:val="21"/>
          <w:sz-cs w:val="21"/>
        </w:rPr>
        <w:t xml:space="preserve">ATTCCTTCCTGGTTTATGTGGCTAAGATTTAATTTAATTCTGTAAAGATTTATTCTCTTTACTTCTCCTGTTTTAGAACTAGCGTTGGATGTATAAGACTCTTCCATCATGGAAAaTGCAACTAAGGACAATCGTTTTACTCATATTGTCAATGATCCAAAATTTAAAAGACTTCCAAAAAATAAACGTAAAGTAAaTATTGACAAACGTTTTCAGTCTATGTTTAAAGACAaGAATTTCGCCTTATGTGTTACTgTtGATAAAAGGGGGAAACCTACAACTCAAGCATCTGGGGATAATCTTCGAAAGTATTATTATTTATCTGAGAGTGAAGACGAAATATCGCCGA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9</w:t>
      </w:r>
    </w:p>
    <w:p>
      <w:pPr/>
      <w:r>
        <w:rPr>
          <w:rFonts w:ascii="Courier" w:hAnsi="Courier" w:cs="Courier"/>
          <w:sz w:val="21"/>
          <w:sz-cs w:val="21"/>
        </w:rPr>
        <w:t xml:space="preserve">ACTTTGATTGTGGCTGTAGCAGTATAGTTGGTTCCTCATCGCTTTCCCTCGACAaCGCTTTCCACTTCGATTTATTTCACAACACCTATTATTTAAACCCAAGTCCGAAGGTGTGTTACTTCTGGATGCAATTtGGCGTTGTCGCATATTCCCGGAATCCATATCTTCTCTCATAAGGTAATAATCTTTGGATGGAGCAGTATCCTTAGGACTAtCGTTTACTGAATCAGAATCTATAAGATCATCAGAAATGTTGGGAGTGTTGTAAGATATGAAGCTCCCGTGAGTTTTCTTtGGTAAATAGGAACAAGACAACTCTTCCTGTTGTATTAACGAATGCCTCATCCATGAGGTTATAGAATGGAAAAAGTTTACAATTTTTCCTAtAGTGGTATCGACAATACGATATACTCGATAAAATGATAAGTTCCaGGCTGCGTTCAAAGTATtGAaGATTCGAGTGtAAAaTGATTTTTtGATGTAACCGTAGTTTTCCGACCAGTGATTTTGTGAAAAGCCATTTTtAATGTTGCCATTAATTT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0</w:t>
      </w:r>
    </w:p>
    <w:p>
      <w:pPr/>
      <w:r>
        <w:rPr>
          <w:rFonts w:ascii="Courier" w:hAnsi="Courier" w:cs="Courier"/>
          <w:sz w:val="21"/>
          <w:sz-cs w:val="21"/>
        </w:rPr>
        <w:t xml:space="preserve">AATGTtCAGAAAGATCAGGGAGAAATTCCTAACCCAAAATTTCTAAAATGTCAAATTCAATGAAATTTTTCTTATCAGTGACCGAAAGAATTTTCAGTAATTGGACTGCATTAAAGTTGGCTGTTGAACATGGAATGGGTTCGAAAGAAACAGCTCAAGAGTTTTGTGCCTATATCACAAATCTTATTTTCAATGATGAAAATTTGTTTCCTGACGAACTCGGCGCAGAATTAGATGATTACATGGATGATCGATTTAATACAAATCTTGAAGACGACAGTTATACACAGGTCGCAGAAGAATTATTCCGATTTTATCGATACTGTTTAACTGGAGA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1</w:t>
      </w:r>
    </w:p>
    <w:p>
      <w:pPr/>
      <w:r>
        <w:rPr>
          <w:rFonts w:ascii="Courier" w:hAnsi="Courier" w:cs="Courier"/>
          <w:sz w:val="21"/>
          <w:sz-cs w:val="21"/>
        </w:rPr>
        <w:t xml:space="preserve">CATCTGTGTTTtCACTAATTTtAaTAAAACTGGTCTGCATCACTCCACTGAGGGTCAATTTTtCTAATAATTGAAGTTCTGACTGGTCTAATTTTTCTCCCAGCTGTCTTAGGGCACTCAAAACTTCGCCACGCTGTCTTTCAGTAGCTTCTTTGCTTAATTTtCCAAGCTTCAGTTCACGATCAATTTCAACAAGACGATTTCTCAAACGATCCGGTTCTCTTTTGCCAAACATTCTAATTACTGATGGAGTTTTAAAAGCAGCACTAATTGCTGCTTGTGTTGCTAATTGCaTAGCTCCGAGTTGATCGACAAGAGTCACATCTCCaGAAaTAAGtCTTTGTAAACTTTCGTTGAACTCCcTGAGCTGCTCCATAGTTTCACCTTTAGTTtCTTCATATTCAGCATCGTCTAACTcTtCTCTGCAATTCTCCAAAtCTTCTAATT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2</w:t>
      </w:r>
    </w:p>
    <w:p>
      <w:pPr/>
      <w:r>
        <w:rPr>
          <w:rFonts w:ascii="Courier" w:hAnsi="Courier" w:cs="Courier"/>
          <w:sz w:val="21"/>
          <w:sz-cs w:val="21"/>
        </w:rPr>
        <w:t xml:space="preserve">TATATATCCTGATCGTTCCGAATACCTTTTCTTGCCATCGCTCAAaTCAGAAAaCGGTAtCAGAGTCTCGAAATTATTGTGCTTtGCGTGACAGCAAGAtGGtGGtATTCCATTAAAATCGTCTAACTTTTATtAGCGAGCAATATCAGGAGAATACTTAATTATTGTTGACAAGCATACCATTCTCTTAAGTTATAGCTCAGTATAACTTtCTTCAATAAAaCTTaTTCTTATGTTATGTATAATCATAATACAATCTATCTGCACACATTTTAGTAAGCGACATTCAAGGGTAAACATTTTTTGATAAAAGCAGAGCAAACTTTTCTCCTTTCACTTTACAAAGAAAAGCATTGGACGGGCTGGCgTGGCGTAGCAAAGACTAGCAGAACGCTAGTCTACCTAGCAATGAGGATATaTTTCATTAAAGTGAATTCGATTTTTTGCCATTAGGCCAAGGTATAATAaTAGGAACGAGTTTtAGCTTTTtGATTAGTATGAGATTGAGTTCGATGCGATGAAGTATCGATCGAAATTCAT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3</w:t>
      </w:r>
    </w:p>
    <w:p>
      <w:pPr/>
      <w:r>
        <w:rPr>
          <w:rFonts w:ascii="Courier" w:hAnsi="Courier" w:cs="Courier"/>
          <w:sz w:val="21"/>
          <w:sz-cs w:val="21"/>
        </w:rPr>
        <w:t xml:space="preserve">CCAAATtCCGTTCTTCTTCAAATGTATGCATATTGCAGGGAATAATTTGCTGATGTCGCAAAATCAATCCAGCTACGAACATAATATCTGTGTTTAAA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4</w:t>
      </w:r>
    </w:p>
    <w:p>
      <w:pPr/>
      <w:r>
        <w:rPr>
          <w:rFonts w:ascii="Courier" w:hAnsi="Courier" w:cs="Courier"/>
          <w:sz w:val="21"/>
          <w:sz-cs w:val="21"/>
        </w:rPr>
        <w:t xml:space="preserve">ACTAAAGTTtATTTGAAATTGTAAAAaCCATAGCTGAAAATTCATCTAATGCAATATTTGATTACAAATGAAATtCGCTTGTCTCCAaGAAAAaTTTTAaCCGtCAAGACGTAAATtGCTGGTAtGACAAAGTAATAAaTAAGTTtAAAaGCGCATGGGACATTCCGATGAACTGTTAGGCAACTTATTTGCCGCACAATCCCTAAGTGTGAAGTGAAAAAAAaTTAaGATTGAGCGACAGGAAGAGTGTTTTTAtATGAATGTGAAAGAAAAaGATGTTAATGTaTTATTCTaCTCTGGCAATCATATTGTATGAACGTGTTGTTATCTTtCATtATAGCTTTTTTCTACTGTGCTTTTTActCTTCCAGTTTtCTTAATATtAACACTTTTtAtCGtGAACTtACATAAAAaCAAAaTAACAGATAGTTtATCACTGTCGCCCtCAATATCATTAATTATTGtAATTGAtGTTTTtATtGCTACATTATAATGTATGTTGTTAA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5</w:t>
      </w:r>
    </w:p>
    <w:p>
      <w:pPr/>
      <w:r>
        <w:rPr>
          <w:rFonts w:ascii="Courier" w:hAnsi="Courier" w:cs="Courier"/>
          <w:sz w:val="21"/>
          <w:sz-cs w:val="21"/>
        </w:rPr>
        <w:t xml:space="preserve">AAtATTTGAACTAGTTTCTAAAaCGGGATCTTTGCATAATtATGCGGCTTTCACGCTCCCATGTTGgAAAGGTTCACCATACTGGATTGTTGtCACCTTATTtGATTCTCACCtGTAAtCAAAATATCATTCGTATCTAATAATTTGTGTAACATTAGTGAATTGATCGCAGAGATATCAAgAGTTTAATTATGATATTGCGGCTGAGATATTCAATTAAGTtACCTAGTTAGATGCGCGATTATTGTTCTGAGAAGAAACGCTGTTCCTAATTATCGAAAGTTCCTCGAGATGAGAAAAAAGAAAaTGCAtGACCTAAATTATTtAAATACTACCAATGAGAGAAAACTTAATTTtATGCTCAAAaTAGCCGTAGACGGTCCTTACTGTCTtCGAATTTAAACGAGAACAATTTGTCTGACGAGA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6</w:t>
      </w:r>
    </w:p>
    <w:p>
      <w:pPr/>
      <w:r>
        <w:rPr>
          <w:rFonts w:ascii="Courier" w:hAnsi="Courier" w:cs="Courier"/>
          <w:sz w:val="21"/>
          <w:sz-cs w:val="21"/>
        </w:rPr>
        <w:t xml:space="preserve">ACCTAAACGCaGGCAAATTAGTTTtAAAAGACAATATACAAATATtCTCCATCAATTATAATACTTTCGGTCATCATCATAAGGGAATTAGAGAATTTATCTTCTGGCATCTATCTCAAATACAGTTTAAGAATCCTGATGTTCAAGTCATCACCTTCAAAAaTATGACTCCTTCGCCTTTTATAAGATGTTTCTATGAAAATGGAAACaGAATGTTAATAGATGTCGATGACAAAAGTATGGACGATATAaTGGCTCACTTGATTAGAGTAGTAggAAAGTCCAGGGAAACTTTAGCAAAGGAAGCAATACTTCGAGAAAAAAaGGACAATCCAGCAAACTTTGGTTATGGTTGCGAGAAAAGTTGCATGTGCGATATTCCAGGCC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7</w:t>
      </w:r>
    </w:p>
    <w:p>
      <w:pPr/>
      <w:r>
        <w:rPr>
          <w:rFonts w:ascii="Courier" w:hAnsi="Courier" w:cs="Courier"/>
          <w:sz w:val="21"/>
          <w:sz-cs w:val="21"/>
        </w:rPr>
        <w:t xml:space="preserve">GATGTTAAAATGTGAAGTATGTGAATA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8</w:t>
      </w:r>
    </w:p>
    <w:p>
      <w:pPr/>
      <w:r>
        <w:rPr>
          <w:rFonts w:ascii="Courier" w:hAnsi="Courier" w:cs="Courier"/>
          <w:sz w:val="21"/>
          <w:sz-cs w:val="21"/>
        </w:rPr>
        <w:t xml:space="preserve">ACCTTGGTCTCGAGGAATCATTGCTTTtAATGGCATTTCATCTTCTATTTCAGACTCGAAAGTCTTTAAATCAAATACAAAATGTGTTtATAGTGTGCGTTTCATCCGTTGATTTtCTCGTTAAGCCCATTCTAAAATTTtGTGGAAAAAAAatACGAAACTCACGGTCTCGACTGATATTTCTTATTTCAAATGCTCAACTCGAAGAGAAACAGTCAGAATTAAAaTCTTCATCAaTCCTCAGTTTCGaGGCTAAATTAAAaTAAACTTTTCGGTTTtAGAGTTTCGAAGTTTTGAAATTGTCAGTTATCGAGATGAGCAATTAATAATAACTCGATTAAAGCGATAaGGAAAGGGGAaGGAAAaCTAATTTAATTATATCCTACACAAaTATAAATATATATTATATATAAATCTATACAACCACCGAAAATCGGAGTCGAACCTGAGTGCTAATTTAAGAAAAAGAGAGGCGATTCTACGCATAATAGGAAATT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9</w:t>
      </w:r>
    </w:p>
    <w:p>
      <w:pPr/>
      <w:r>
        <w:rPr>
          <w:rFonts w:ascii="Courier" w:hAnsi="Courier" w:cs="Courier"/>
          <w:sz w:val="21"/>
          <w:sz-cs w:val="21"/>
        </w:rPr>
        <w:t xml:space="preserve">GCAACTATCACAGAATTACAAGAGTATTCCCTGGAAGGAATACATCAATGAAATTTtCAAACCTCACCTAGGGATTGGCGACGA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0</w:t>
      </w:r>
    </w:p>
    <w:p>
      <w:pPr/>
      <w:r>
        <w:rPr>
          <w:rFonts w:ascii="Courier" w:hAnsi="Courier" w:cs="Courier"/>
          <w:sz w:val="21"/>
          <w:sz-cs w:val="21"/>
        </w:rPr>
        <w:t xml:space="preserve">GTCGCaTTGTGTGCGAGTGCGTAGTTAGCGgCGGGCAGTTAagTGTCGGGCGGTaTGAACaTTTTGCCGTTGAAGCTGGCGGTATGAACATTTCGCTCGATTGCATCGCCGAGGCGCAATTGGCTGCaTGCCGCTCTACGCGCAAGCATGCAaTGCGACTTTGTGCGCCCGTTtGGACACAATaGTATATTaCGTGCcTaGGCGCACAaTgaGGGTTATTGCGTGaCAAGCGTCAATGCTCCCAGGAGACCGAAGCCAaGGCGTAGTCGAGACGTAGCTGAGGCAAAGCCGAGaCAAAGCCGAGACGAAGCCGAgaCGCGATCAGTCCTGCGAGcA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1</w:t>
      </w:r>
    </w:p>
    <w:p>
      <w:pPr/>
      <w:r>
        <w:rPr>
          <w:rFonts w:ascii="Courier" w:hAnsi="Courier" w:cs="Courier"/>
          <w:sz w:val="21"/>
          <w:sz-cs w:val="21"/>
        </w:rPr>
        <w:t xml:space="preserve">ATCAATCTTCTCGTAAACGGTGGAGATCTCATCTACAActGTTGTCGCAGCaCTACTTGGTtGTTCATTTtCTACTGGTTGTGAGCCAAaCTGTAAGGCTTTCCCTTTTTCATGGACATCTGTAATAAATCCGTCTTTATCAACCTCGTCTATATTTCTAATGAGCCTACACTCTTGAATGACAGGATCTTTCAGTAATTTTtGTAATACTTCTGGAAATCCAGATTCGACGAAATATTTATTGTGCTTCAAAACCAaCTtgaCCTTTCCATAAGATAAAGTGCACATCTTTATGAAATCAaCAaTTCcTCCAGGAATACTTGTTTTGCTTAATTTGTCAAGGTATTCGACTATGTCATGAGTTTGCAGACCAACACTCACAGCTGCGTAGAGTGAATAAGCTGTTAATTTATACTC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2</w:t>
      </w:r>
    </w:p>
    <w:p>
      <w:pPr/>
      <w:r>
        <w:rPr>
          <w:rFonts w:ascii="Courier" w:hAnsi="Courier" w:cs="Courier"/>
          <w:sz w:val="21"/>
          <w:sz-cs w:val="21"/>
        </w:rPr>
        <w:t xml:space="preserve">AAACtGAACAAACCAGAGTtGACGGCTTGCTgAAaGGAAAaTTGTCAAaTGAAAAGAAACGCACAATGGAGGAAAGAAAAAaCaTTTTGCAATCTTTCTCGCACAAaGATGAACTATAAAGCATTtAAATATGTATACAAGTCATCACTTTCAAACACTATGTGCAAGaTTTTTCGCCAAAAaTAATTGAAAAaTCAAATGCTTGGGATTGGAGTGAAACTTTCAATGAAACCATAGCAACAGAAAAAAaCTTGTATAAAAATGAAACTGaTGACTGTCAGCCAGTAACAACTGAACACAATTATtAGTAGGAATAATTTTTtCAATtCGCTAAaGGCTCAAGCATTtATGTGATATACAATCTaCATACATTCCTGCAAG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3</w:t>
      </w:r>
    </w:p>
    <w:p>
      <w:pPr/>
      <w:r>
        <w:rPr>
          <w:rFonts w:ascii="Courier" w:hAnsi="Courier" w:cs="Courier"/>
          <w:sz w:val="21"/>
          <w:sz-cs w:val="21"/>
        </w:rPr>
        <w:t xml:space="preserve">ACTTGGTCTGCTGAAAAAGTTATTCAAATACCACcAAaGAAAGTTGATGGATGGCTTGGATCTTACATTGAAGGAATGATCaCCGACATTCTTATTAGCCTGGATGaTAAATATCTTTACTTTTCGAACTGGTTACATGGAGACGTCAGGCAATATGATATTACAGATCGGAAAAACCCAAAaCTaTGTGGTCAAGTTTTTATCGGTGGTAAAATTGTTTCTGATTCTAAAaTTCGCGTCCTTGAGGACAAaGAATTAGAGGAACAGCCGCGTCCCcTTtATGTTAAGGGGCGTCGCATTTACGGATCGGCGCAAATGTTACAACTAAGTCTTGATGGTCGTCGACTCTATGTGACAAATGCACTTTATAAACCTTGGGATAAACAATTCTATCctGAGCATTTAATGCATGGTTCAACAATGCTGAAGCTGGACGTAGATGTAGAAAaTGGTGGAATCAAATTGGATGAGAACTTCTTAGTAGATTTT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4</w:t>
      </w:r>
    </w:p>
    <w:p>
      <w:pPr/>
      <w:r>
        <w:rPr>
          <w:rFonts w:ascii="Courier" w:hAnsi="Courier" w:cs="Courier"/>
          <w:sz w:val="21"/>
          <w:sz-cs w:val="21"/>
        </w:rPr>
        <w:t xml:space="preserve">GAATGCGAGAACCGGCcAGGACATTGCAGGATACATTTTTtGCCACTGCACTGCCATATCCGTGTTATAGACATCGTAATGtAGAGGTGCATAAAATtcTGAATCCACAAAaTCGATACTGTATGTGTCCCAAAAaGGACCAAAAGG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5</w:t>
      </w:r>
    </w:p>
    <w:p>
      <w:pPr/>
      <w:r>
        <w:rPr>
          <w:rFonts w:ascii="Courier" w:hAnsi="Courier" w:cs="Courier"/>
          <w:sz w:val="21"/>
          <w:sz-cs w:val="21"/>
        </w:rPr>
        <w:t xml:space="preserve">CTCTATTTTTATCGTATTGCCACGCTGGACCACTGAATACGCTTATCCAATTATTAGGTGGATTTtCtGCTGATCTGTTAGATTtCCATATGTAGTATTCATCGTATGGTTTTtCACCcTTCAAGCTTTTtGGAACCATTCATGTTTGTCAGAGGTATGATTGGGAACCAAATCCAAAATAACCTTAATTCCCAAAGATTTTGCTTTCTTCGTTAAGTCCGTGAAATCCGTtAAAGTCCCAAACCTACTGTCAATCTCTCTAAAATTTGAAATGTCGTAGCCAAAATCCACCATGGGgCTCTGAtAAATAGGTGACAGCCATATTGCTCCTATTCCCGATTCGATAAAATGCTCTAATTTGCTTGTtATTCCTTTTAAGTCTCCAATGCCGTCATCATTAGAATCCATAAaGCTCCAAGGATAAATTTGATAAAAaCTGTATTTTTCCACCATCCTTTATTTTtAATTTCACTGTTCCCGTAGCCAACCAAaCACAATAACACAATGATATACGAAAGATGAGCCATGACTgCa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6</w:t>
      </w:r>
    </w:p>
    <w:p>
      <w:pPr/>
      <w:r>
        <w:rPr>
          <w:rFonts w:ascii="Courier" w:hAnsi="Courier" w:cs="Courier"/>
          <w:sz w:val="21"/>
          <w:sz-cs w:val="21"/>
        </w:rPr>
        <w:t xml:space="preserve">GTTGTCGCTGATGATGGAATTCCAACTCCAGATAATTCTACCTCGTCTAGACCAATAATATCAtCATATATGTATTCATTCTCTTCAAAATCAGGTTCTTGCGAAGATTCGATGTAATATTCAACGTCATCCTTTATCCTCTTGATCGTATTGACTTCGACAGACATATtATCTAACATACGTAACAAAGTTTCCAGTTTACGAATATGATATCGATGTTTATCAAGTTTCCCTTTGAGTTCATCCATTCTATCCTGCTTGTCTTTATCTAACCTTTTTtCTTCCcAGCAAGTAAGGATTCAATTTCGGATTCGAAGGTGTCGAGCTGTAGATTTAAAGCGTCTATGGAATTTGCAAGCCAGTTGCTAACTTCCTCTCTCTCTTTTTGAGCCGGATCGAGCTTTtGGGCAGCTCCTAAGCCTTCCTTGGAATAAGCCTTCGTTTtCGTTtCTCTTTCAACAaCCTTGAACCTCTCCATTTGAGTTTCGATTAACTTCCGGTAATCCAG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7</w:t>
      </w:r>
    </w:p>
    <w:p>
      <w:pPr/>
      <w:r>
        <w:rPr>
          <w:rFonts w:ascii="Courier" w:hAnsi="Courier" w:cs="Courier"/>
          <w:sz w:val="21"/>
          <w:sz-cs w:val="21"/>
        </w:rPr>
        <w:t xml:space="preserve">CACCATTGACAAATTTAATGACTTCTATAATGGCTGACATGgTGCACGTAATTTTTAACATGAAGTATTTTCTGTCTCAAGCTCTACGAACTGATTCTAGAGACTGGCAGGAATTCTGGAATGGCCCATTTAGTaTAAAAATACAATTAAAATCACTTTgACTAAAGTATCCTTACTCCcAaGGACATTTCTCTTTATCTTGTTAcAAAaTCTAGTTCTTGTCGTTtCTTTGAACtCATTTTATCTAGTTTTTtGCGGCAATAGCCGTTCATTCACATCAATGTTTGCTGTGAAGTtCTTCCGTTACTGTCTTtAATCTTGCAAGTTCaTCTTGAATACGATCGGTGATGGCTTTTCTGGCTTCGGTATCACTAGCTTTGGCAGCTCTAAGC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8</w:t>
      </w:r>
    </w:p>
    <w:p>
      <w:pPr/>
      <w:r>
        <w:rPr>
          <w:rFonts w:ascii="Courier" w:hAnsi="Courier" w:cs="Courier"/>
          <w:sz w:val="21"/>
          <w:sz-cs w:val="21"/>
        </w:rPr>
        <w:t xml:space="preserve">CAGCTGTCTTTTCTTGCGACGCAATGAACGaTAAAAAGAATAAGAAACTTAAAATtCATCAATGGAACAAAAaTGGTCTtCtGGAAAAAACaTTATCACACAACTTCAAAaCCGCTATGATACTATCGATGAAATGAAAATAACGAAATTTTCGGAATTACCTTTATCATCACAATCTCAAAAAGGCTTAAAGGAATGTGGATTCACAATTTTGACCGACATTCAACGGCAAGGTATTGGCCTAGCATTACGAGGTTTTGATATTCTTGGTGCGGcTAAAACTGGCAGTGGAAAGACATTAGCATTTTtGATTCCGGTCATAGAATTATTATACTGCAAACAGTGGACGCGCTTAGATGGTCTtGGTGCTCTTATAATTACTCCTACTAGAGAGCTTGCATACCAAATTTACGAAACTCTGCGAAAAGTAGGACGTTATCATGATCTTtCTGCAGGTTTAaTTATAGGTGgAAAaGaTTTACACTTTGAAAAAAaCAGGATGAATCAATGTAATATAATA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9</w:t>
      </w:r>
    </w:p>
    <w:p>
      <w:pPr/>
      <w:r>
        <w:rPr>
          <w:rFonts w:ascii="Courier" w:hAnsi="Courier" w:cs="Courier"/>
          <w:sz w:val="21"/>
          <w:sz-cs w:val="21"/>
        </w:rPr>
        <w:t xml:space="preserve">ACactGGCAcAGCTAAAAATAAGAAGGACGCGAAGAAGATTACaGCGAAGGCTGCTCTGCAAGCCTTGTTTGGTCTAACATATCCAGAAGAAGTTAAGGTTGATCACTCGGATGACATCCAGATGTCTTAATTTTCTCTAGAAACCTTTATTTACACGTTTCTAGTTCATAATGACGTGAATATTTCACTATaTTTCGTGACGTATATTCTTAGATGTATTCAGTGTATTGCATAGTaGCGGCATTtAGTATTAAAGtATTGACAACCGAAGAATTTGCAGATGACGAGAGAATATTTGCGATTTAAATTAGATTTTTtATAGGTCGATTATGCTGATAATTCAATCTTTAATTGATTTtAAGAACTTTTTGGTTTGCCCAATTTCAAACAtCAGATAtGACTACTTTTTTTtAAGAC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0</w:t>
      </w:r>
    </w:p>
    <w:p>
      <w:pPr/>
      <w:r>
        <w:rPr>
          <w:rFonts w:ascii="Courier" w:hAnsi="Courier" w:cs="Courier"/>
          <w:sz w:val="21"/>
          <w:sz-cs w:val="21"/>
        </w:rPr>
        <w:t xml:space="preserve">AtCTtATTATCCTTCAGCAAACTCAGTGCTTTGCGAAAAAACACACGTATTTTCAAACAATATACGCGATtATCATTTTCtATAACTTACAGCATTGTTAGTTCATCCGTTtcGGGATATCGTTTCTATAAATAACTAAACTGTGTAGTCAATGCAAAACTTAAACGGAAAATAAAAGGAAAAaTAGCGTAAAAGAAAATGAATCAGTTGAACTAACCCGATTGTAAAACAAGTTAATCAGTAATGCTGTAAAGTAAGATTTGTAAATTAAACCGATGTCACGTCGGTTACTTCAATTCTTGTAATCGGTTTCGCAGGTTCAACGATTATAAAATCGTTTTCAGTCGGAGCTTTCACCTCACCAATTTTAAGTTGCTGCAGATTCGCAACTATAGAATCAACTTGAACTGGCTCATCTGGAGAAGTCTTTCCATTTCGGAGTTTGCCGAAGTGAAGGTAACAAAAaCCGCGCTGACcTCTCCaTGTAaTTTCGCTTGGCTTCaCTCCaCGCTCaGaCAAAGCATTTTtCAAAT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1</w:t>
      </w:r>
    </w:p>
    <w:p>
      <w:pPr/>
      <w:r>
        <w:rPr>
          <w:rFonts w:ascii="Courier" w:hAnsi="Courier" w:cs="Courier"/>
          <w:sz w:val="21"/>
          <w:sz-cs w:val="21"/>
        </w:rPr>
        <w:t xml:space="preserve">ACTATTGTTGTGGAAATAATAAAACTGTCACACTTTTTACTGAATAGAAACTACAAAACGCTTGGACTATAAAATTGTAATTGTGATTTTCTTAATTTGCTATGACCACCTAAAAACTGAGGATATATTTATGAAAAAGAACAAATTTCCAGAAAGAACACAAATCGAGTTGGCCACGTGATGTGCTGAAATGGAAACAAAAATAGAATCGCGAGTCTATAGGGTCGAGGCTTTCATAATTCCGAAAGCAAATAGTgCcAAAAATCTAGaTTCAAATATCAACGAAA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2</w:t>
      </w:r>
    </w:p>
    <w:p>
      <w:pPr/>
      <w:r>
        <w:rPr>
          <w:rFonts w:ascii="Courier" w:hAnsi="Courier" w:cs="Courier"/>
          <w:sz w:val="21"/>
          <w:sz-cs w:val="21"/>
        </w:rPr>
        <w:t xml:space="preserve">CTCCACTGTCTTCCGGTGGAGTTGGTTTACATTTCCCACAGCAAAAGTTGCAGCaGCAACAGAAACAGCAaCAGCAATAACATCCAGTGATAATACCACAGAACACAAaGAATGCCTTGGtCCaCTTGGACGTGATAaCAAAGTATGCaTtAACGTTTtCTTCaCCAAACTGCTCGGCTGCATAAAGTCCAAGTGATCCaTAGTTGTCATAAatATTGCGTTTCGTTAAATCACATAGAATGGCCCGCGCTCGGTTTATTtCTTTAAACTTTTCAGCCGCCTCCGGATTATTGGGGTTTTTATCCGGATGGTATTTGAGAGCtAATTTTCTATAAGTTTtCTTTATGTCATCTGCAGTGgCAGTTTTGGGGATTTCTAGGatGGCATAAaGGGAATCCCCCGAAGTAGACAGTTTtCTCCGGTCCATGTTGTTtGTCAACTCCTTGAAGAATTATCACTCACGAAAATGACTCCAAAGATATATGCAAGAAATAAATAATTCACCACTCTAGAAATTCACTGCACAAaCATATTTT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3</w:t>
      </w:r>
    </w:p>
    <w:p>
      <w:pPr/>
      <w:r>
        <w:rPr>
          <w:rFonts w:ascii="Courier" w:hAnsi="Courier" w:cs="Courier"/>
          <w:sz w:val="21"/>
          <w:sz-cs w:val="21"/>
        </w:rPr>
        <w:t xml:space="preserve">ACTTATTTTGCTGCGCGGTTGTAACTAGAAatCATtACGAATAATtCATTCAATTaCAGAAGGCGATACTTTGCATAGTTTTGTATAaTAaTTCAGTTGCCCCTTAAAGCATCGCAGTCCTATTTATtCTCGACTGTGTCGCTTATTCGATTCATTTATTTtACAATAATTAACTCTAAATtCTTTATTACAAAAAGAGTGACTAACCTTTGCTGCTTTAGACAGTAGTTCGTGTAACGCAAGTGAAATTTAAGTGAACCCCTTCTTTGAGCAATAGCTTATGAAATACAATCATCAAAAACTGGACGTTGAATGAAACAACTACTCTCTCCTTAAAATCTTCCACAGGAAAAAaTTCCTATCATTaTTTTTtGCAGTGTTAGAAAaGGAAAGGAAAACTGAAACAATCCTTTCAATCTAAAaaTTAATTaCCCtAAGGTTTTTTttCCTtGGtATAATtCGgAGCAAAaaTGCAAAaTATACTTAAAaGATTCGAAGCGATTGAAGATGAAGCTTAAAAaaTAAAAaGGAAAaT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4</w:t>
      </w:r>
    </w:p>
    <w:p>
      <w:pPr/>
      <w:r>
        <w:rPr>
          <w:rFonts w:ascii="Courier" w:hAnsi="Courier" w:cs="Courier"/>
          <w:sz w:val="21"/>
          <w:sz-cs w:val="21"/>
        </w:rPr>
        <w:t xml:space="preserve">TACATCAATAAAAACTTCATATGAATATGTGGAATTCCGGATACATAGTAATCATGGACAATTGGAATACACTTGTTTATATAGAGTTAGAGTTCACGGCCGATtCATTTAATAGAGTAACGAGTCACGAGTCACGAGTCAAGACTAAAAGGTTTTAAAAAAGTTCCATTATTCCCTAGGCTAACGAAATACATCGCCTCACTTCGTCAAACTACTGTGTCTTTAGTTGAATCCTCATCGTTTTTTTtCAATGGCCGGTGGATTGAAATCGCACAGATTTTCACACGCTTAtAAGTTTTtAAATtCGACTTATGATGTAGATTATGAAAAGGAaTTTCTAAAAATaTAGTCTAAAAaTGtATTTTtGTAAAGGTATTCTTACAGGGATTTTtCTCAAGACAACAGATGCGTGAGACTAAATTTCCAGATAGTTACCCAAAGCCAAGCGATTCACAAATCTAATAACGATGTAACATCGATACCGACGAG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5</w:t>
      </w:r>
    </w:p>
    <w:p>
      <w:pPr/>
      <w:r>
        <w:rPr>
          <w:rFonts w:ascii="Courier" w:hAnsi="Courier" w:cs="Courier"/>
          <w:sz w:val="21"/>
          <w:sz-cs w:val="21"/>
        </w:rPr>
        <w:t xml:space="preserve">TTCCTCTTCCACTTTATCTTCATCCTtCTCCCCcTGCTCTCAATCGAAATCCATCTCTCTCACTCCGAGATCCCAAACCTGCCAAAAAAaGAGCGCGCGTCCAGTGTGTCGCGAGTGATGAAGCAAaGAAaGCGAAaCTGAGCCAGTGAATtcTACTTTCAATGAGAACTTTTAACGGATTTTGGAGTTtCCGTTAATTGAACCGCACCAAACTCTTCAGCGAGGGTAGAGAAAAAGTGCGAGTTTCGCTACTAGGAACACAGCCCTCACCTGCAACGCCTGGAGTCCTTTtGCTAGATCCGATTGGTCCTTCGACAGGTCACCTGATAGATACGATGGCTGCAAGTCCTGTAGagCTTTtAACCACACACACCGAGCACACCACCCCcACCTACCACACACAA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6</w:t>
      </w:r>
    </w:p>
    <w:p>
      <w:pPr/>
      <w:r>
        <w:rPr>
          <w:rFonts w:ascii="Courier" w:hAnsi="Courier" w:cs="Courier"/>
          <w:sz w:val="21"/>
          <w:sz-cs w:val="21"/>
        </w:rPr>
        <w:t xml:space="preserve">TTgCaTcTTCACAAGTTTtCtAAGCTTACATGACTAAATATCCcAGTTaGCAACCTGATTaTAAAAGCATAATTTGCACACACAATAAAAGCGGTTTCACTAAGAATCACGAATTAAAAAATAAGACGTGAaCACTGGATGATCGATTTGCTATCTGGGTTACAGAATTGTGACGCTTTTGTTCCTGCATTCGCTTGATTTTtAAAaCCCTtATCTTtCTAACcAAaCCACTCATCATTTTTTACATTTATTCAAAaCTTTTATCTTTGGTCTAAAAAaTAatCATGTTTCTATTAAaGTAAATAAATTTATtATTTTATCAGAAATTGAAATTTGAATCTTTATTTAATAAGTATTTGAGCTTTTCTACCATAATT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7</w:t>
      </w:r>
    </w:p>
    <w:p>
      <w:pPr/>
      <w:r>
        <w:rPr>
          <w:rFonts w:ascii="Courier" w:hAnsi="Courier" w:cs="Courier"/>
          <w:sz w:val="21"/>
          <w:sz-cs w:val="21"/>
        </w:rPr>
        <w:t xml:space="preserve">AaTCAAaCTTCTCAGACCTTCCGGAAGcTGATAGAAAATTAACTGAATTTGGTGATCCCTGGTCAAACCTTGAATCTGGTGATTCAATGCAGTCCAGCCATCAGATCAGTAAATTTTCAGATGACTTTGATCATATTCCGAATCAAaGTCAGTCaTTTCATGATAGTTTCTCCAGCAAAACGGATGTAGATAGTTTATCACAGAGTTtGGGATTTAAGGAAAGCGACATCAGCTCGGAAATTCTGGATGTTAGTAGAAATCTTGATCTGAATGAACCTATATCTTACAAGGAAGCATCaGGGGTGGATGAAAAGGACTGTTCTCCAAACAGAGATACCTGTGAAGCGTTTTTAGGGAACAAAaCTGaGGAGAACTTCAAAGTGGAAAAAATAATAGACAACAACGAGTGCCTTTCTGATTCTACTAAGACTGATGTCAAGACATCGACTGATTTTGCCAaGAAaGTCGAAAaTAaTGAATCGAGATTAAGTGAaTCCAATAAGATTATGTCTGATAATGCCCAGTTTGGGGCCATTAA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8</w:t>
      </w:r>
    </w:p>
    <w:p>
      <w:pPr/>
      <w:r>
        <w:rPr>
          <w:rFonts w:ascii="Courier" w:hAnsi="Courier" w:cs="Courier"/>
          <w:sz w:val="21"/>
          <w:sz-cs w:val="21"/>
        </w:rPr>
        <w:t xml:space="preserve">TTTAAAAAAAATAAaTAAATAAAGCGAAAGTGCCAAGGGATTGAaTACGGATCTCAGAAGCGGATTATCAACTCAaCACAGTATACAAAAATATGGTCTTCAAACTAAACGTTTACGCTAaTCATTTGCAGAGAATCCTTCAATTCTGAAAACCACAAAaTTAAAAatCTTTCATTACTTTCGACCtACCAATCTAAaTtCCGACAAAATGCATCGAAACGACCAAACCTTtCACCTCTtCTTACCATTTGGCTCAGTCTGAACTGTCATTCCGAGAGCCAAATGTGTGAAAAaGGCGAGATGATGTCATACAAGCAGCACGAAaTGCGAGATAATTGCTCTTTCAGTTATGTTCGCGATGG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9</w:t>
      </w:r>
    </w:p>
    <w:p>
      <w:pPr/>
      <w:r>
        <w:rPr>
          <w:rFonts w:ascii="Courier" w:hAnsi="Courier" w:cs="Courier"/>
          <w:sz w:val="21"/>
          <w:sz-cs w:val="21"/>
        </w:rPr>
        <w:t xml:space="preserve">ACCAAGCCGGTTGTAAATTTCCACCTAGGACGCACTTTTGATGAAaTTTtCCATTACATTTtCGCACATTTGAGGCTCTATTtCGTCGATAACGGCACGAATCTTCTCTTCGAGTTCTTGAATtGACcAAGgAGCATCAGCATAAACCTTATCTTtCGCGTAACCCCAAATAAAAAaGTCTAGAGGTGTTAAATCGCATGATCTTGGCGGCCAAATGTAAtCGCCGTTtCGaGAAATCACTCGGTCTGAAAaCTTTtCATGCAAAaGACcGTtGTTTtCTCcACTTGTGTGGCACGTAGCTCCGTCTTTTtGGAAaTGAACCTCGTCCAGGTCCACATCGTCCAATtCTGCCCATAAAaaTTAATTAAT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0</w:t>
      </w:r>
    </w:p>
    <w:p>
      <w:pPr/>
      <w:r>
        <w:rPr>
          <w:rFonts w:ascii="Courier" w:hAnsi="Courier" w:cs="Courier"/>
          <w:sz w:val="21"/>
          <w:sz-cs w:val="21"/>
        </w:rPr>
        <w:t xml:space="preserve">ACGGCtagATTTTTATAAAaTTTGTTTTtAAAAAGCTTAGAAAACATAATATATTGTCAATTATTCAAATTTAAGGCAATCAATAAAAATTCTAaGATTTCACTTTTTACAATACATCACCAGCTAAAGCAATGTATTTCAAAGGCATTCCTATGAGtGGTCTATGATGCGCTTTCTCATATTTTTtATGTATTCTAGTTCTAGTTTGATATGTTCGTTGAAAaTATTTTtAAAATTTGGTTAAAATGTAAAAAAAaCATTCaGAGAACGTGCTaTGTTAtAAaTGGACGGATAATTCTTACTGTGTGAATCTAATTATGAATACTGTTTAAGTATA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1</w:t>
      </w:r>
    </w:p>
    <w:p>
      <w:pPr/>
      <w:r>
        <w:rPr>
          <w:rFonts w:ascii="Courier" w:hAnsi="Courier" w:cs="Courier"/>
          <w:sz w:val="21"/>
          <w:sz-cs w:val="21"/>
        </w:rPr>
        <w:t xml:space="preserve">CGTCTCGtGCGAGTTAtCAGTTTCGATAGAACATCGAGGCTTTCTCACGATGTTCGAGGATATCTCAGGTTTCGGTGCTTGGCATCGAAGGTGGTGCTTACTAAAAGGAGACACTCTTTCCTACTGGAAaTATCCAGATGATGAACGCAAGAAAACTCCAATCGGAAGCCTAGACTTACAAGGAATTACGAACACGAACATAGGCTTGGTTTCGAGAGACATTTGTGCTCGACCCAATACGTTTTTACTCGAAGCTGTAAGACCCGCTCAACCGGGAGATGCTGAAAGTCTTGTCATGGTTCGAAATGGAGCAAATACCACTGTCAGGCATCTTATATCAGCTGACACGAAAGAAGaTAGACTTGAGTGGTGTTCGAAATTAAACAAAACCTTAAATCTCATCCGCGCCTGGGGTGGAACCTCGGCTTTGTCTTGAATCTCTTCATCTTGAAAAGAaGCATTTATCAATTTAATAATG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2</w:t>
      </w:r>
    </w:p>
    <w:p>
      <w:pPr/>
      <w:r>
        <w:rPr>
          <w:rFonts w:ascii="Courier" w:hAnsi="Courier" w:cs="Courier"/>
          <w:sz w:val="21"/>
          <w:sz-cs w:val="21"/>
        </w:rPr>
        <w:t xml:space="preserve">TACGTCTACTA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3</w:t>
      </w:r>
    </w:p>
    <w:p>
      <w:pPr/>
      <w:r>
        <w:rPr>
          <w:rFonts w:ascii="Courier" w:hAnsi="Courier" w:cs="Courier"/>
          <w:sz w:val="21"/>
          <w:sz-cs w:val="21"/>
        </w:rPr>
        <w:t xml:space="preserve">CTCAAAATTTTCACTCGTTCaCCAtATTTtAGAAATAAAaCAGGCATGAATTTAAGATATCGTTCGTAAAAaCTGAAATGtAATTGTAAAaTACGAGGATTGGCAACGAGCCTATTGTtATTATATAATATTATTGATCAAaGTAATAATATTAGTTGATGATTGTAAAaTTTCAGTGGGGATCCAAGAAAGTGAACATAA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4</w:t>
      </w:r>
    </w:p>
    <w:p>
      <w:pPr/>
      <w:r>
        <w:rPr>
          <w:rFonts w:ascii="Courier" w:hAnsi="Courier" w:cs="Courier"/>
          <w:sz w:val="21"/>
          <w:sz-cs w:val="21"/>
        </w:rPr>
        <w:t xml:space="preserve">ACAATTGCCATtATGCTGATTtCTTTCAAAATCTTGCACGTGTAGAAGGTTTATTACGCAGAGATTACCTAGTATTTCCACATtATCGTTATtACATCAGAGAAATGCGAATTCTTGCATACACACAACTCTTGGAATCTTACAGAGCGCTAACTTTGCAATATATGGCCGATGCTTTTGGCGTTAAAAAaGAaTATGTTGACCAGGAACTATCGCGTTTTATTGCTGCAGGtCGATTACACTGTAAAGTAGACCGAGTTGGCGGAGTGGTCGAAaCAAaTAGGCCAGACAGCAAAAATtGGCAATATCAGgCGATGGTGAAACAAGGAGATTTGTTACTTAACAGAGTTCAAAAATTATCTCGCG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5</w:t>
      </w:r>
    </w:p>
    <w:p>
      <w:pPr/>
      <w:r>
        <w:rPr>
          <w:rFonts w:ascii="Courier" w:hAnsi="Courier" w:cs="Courier"/>
          <w:sz w:val="21"/>
          <w:sz-cs w:val="21"/>
        </w:rPr>
        <w:t xml:space="preserve">CCTTTTTCtCTTTTTCTtCTTGCATCTCATCCTCGGGTGTTTCAATTGGCTTCTCCactACCtCAATGTCTGAATCTGTTTCGGAAGAACTACTTGATCCTTCAGT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6</w:t>
      </w:r>
    </w:p>
    <w:p>
      <w:pPr/>
      <w:r>
        <w:rPr>
          <w:rFonts w:ascii="Courier" w:hAnsi="Courier" w:cs="Courier"/>
          <w:sz w:val="21"/>
          <w:sz-cs w:val="21"/>
        </w:rPr>
        <w:t xml:space="preserve">GTGATAGTAAGTGGTGCTGTTGTTGATGATGG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7</w:t>
      </w:r>
    </w:p>
    <w:p>
      <w:pPr/>
      <w:r>
        <w:rPr>
          <w:rFonts w:ascii="Courier" w:hAnsi="Courier" w:cs="Courier"/>
          <w:sz w:val="21"/>
          <w:sz-cs w:val="21"/>
        </w:rPr>
        <w:t xml:space="preserve">ACTACTACACACAACATACACATGGAGTCTCGATACAAATGTCTCTACGTATAGCTTCAAATCTGACAATTTTCCGAAGCTCATTTCCTTTCGATTACACTTTCTTCGTGAATGTTGATCATGAAATATAGCTACATATCCAATCTAAACTACTGAATGCAATTGTATCGATtCATTCAAGGAAAaCctAATGCTAGGGTCATCGAATACATGGCCTATTCAGAAAAAGTCTCAAATCgAAATGAGTCATTTGCAATCACGAtGTTTtCCTTTTTTtAAAaaGCAATTTCaTAAAaGACATAGTTCTCGAGACTATTGATTTTCaTTCCTACTCTCGCCAAACAAGCCATTG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8</w:t>
      </w:r>
    </w:p>
    <w:p>
      <w:pPr/>
      <w:r>
        <w:rPr>
          <w:rFonts w:ascii="Courier" w:hAnsi="Courier" w:cs="Courier"/>
          <w:sz w:val="21"/>
          <w:sz-cs w:val="21"/>
        </w:rPr>
        <w:t xml:space="preserve">ATCTACTTAGAGTCCGTCTCCaTCTTtATTTCCtCAGCTTTTTtGTCCT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9</w:t>
      </w:r>
    </w:p>
    <w:p>
      <w:pPr/>
      <w:r>
        <w:rPr>
          <w:rFonts w:ascii="Courier" w:hAnsi="Courier" w:cs="Courier"/>
          <w:sz w:val="21"/>
          <w:sz-cs w:val="21"/>
        </w:rPr>
        <w:t xml:space="preserve">GCTTCGCTGTCAGTTCCTTCGCCGTTACTATTGTCACGt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0</w:t>
      </w:r>
    </w:p>
    <w:p>
      <w:pPr/>
      <w:r>
        <w:rPr>
          <w:rFonts w:ascii="Courier" w:hAnsi="Courier" w:cs="Courier"/>
          <w:sz w:val="21"/>
          <w:sz-cs w:val="21"/>
        </w:rPr>
        <w:t xml:space="preserve">ACtACATTGCAAATCGTGCTTAAAAACATCAATTTATAtATTTtATAGAATGTAAAAAAGCTCGATTGGtCATTATTGCAGCGAACTTTtGACTAATGGCTCAAGTCATAACCAATTTGGTTCATTTTAAAATAAaTACACTCTACTCCAACTAAaGTTtACTGCAATCAATTTGTATTGTAGTCATATAATTATATTTTAAATTCGAAGTCAAGATTGATTTTAACAATCAATTATTCTTTACGAACCCACTAGAAATATGgCGCCATTAAAAAGAAAaGCTGCCTTTAGAACGCTTTTTCAGTCGTATCTCATAtCTATTTCGAGCTCTTAAACTGATtAGACAAAGAAATaTTTTAAGCCGTTTGGgAAaGTGTATAAAaCCTTCACATGTAAAAaTTCAATAACTATAACAAAAaTACTTTCGCGAAAACAaTCATTAAATCATGTTTCCGAATTTTCTATAGTTTCGCATC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1</w:t>
      </w:r>
    </w:p>
    <w:p>
      <w:pPr/>
      <w:r>
        <w:rPr>
          <w:rFonts w:ascii="Courier" w:hAnsi="Courier" w:cs="Courier"/>
          <w:sz w:val="21"/>
          <w:sz-cs w:val="21"/>
        </w:rPr>
        <w:t xml:space="preserve">GATGATTCACTTCACGTTCTGATTCCTGTTTTAGTATATCTTCaC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2</w:t>
      </w:r>
    </w:p>
    <w:p>
      <w:pPr/>
      <w:r>
        <w:rPr>
          <w:rFonts w:ascii="Courier" w:hAnsi="Courier" w:cs="Courier"/>
          <w:sz w:val="21"/>
          <w:sz-cs w:val="21"/>
        </w:rPr>
        <w:t xml:space="preserve">AGTCATAGTAGCGAGCTGTGCGTGTCCAGCACG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3</w:t>
      </w:r>
    </w:p>
    <w:p>
      <w:pPr/>
      <w:r>
        <w:rPr>
          <w:rFonts w:ascii="Courier" w:hAnsi="Courier" w:cs="Courier"/>
          <w:sz w:val="21"/>
          <w:sz-cs w:val="21"/>
        </w:rPr>
        <w:t xml:space="preserve">GTCACTCAATACGTTGGCGAAGTTATTATAAATGAAGAAGCAGAAAGACGTGGTAAAgAaTATGAtGCTGCAGGTCGAACGTATTTGTTCGATTTAGATTATAATGATACGGAAG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4</w:t>
      </w:r>
    </w:p>
    <w:p>
      <w:pPr/>
      <w:r>
        <w:rPr>
          <w:rFonts w:ascii="Courier" w:hAnsi="Courier" w:cs="Courier"/>
          <w:sz w:val="21"/>
          <w:sz-cs w:val="21"/>
        </w:rPr>
        <w:t xml:space="preserve">ATAGTTTGTTGAAaGCATTTTGAAGTAATTGAAaTGATTCGAATTTTGGTGGCTTCACTGATCGTCTGGGTCGCTCCAAGAGAAGGCGACGCTTCTAAATTTCTTAAGAATGCATTTACAAAAGCAATTTGGGGCGGTGATTCAGATACATTGACCGCAATAGGATATGTGCTGAAGCATGGAGAATTCTTAGCTTCCGCCACCTTTATTAATCCTGCACGCGCGTTGAGCTATGACAAAaCCcTTCGGAATAAGAATCCATTGAGAGTTGCAGATTACCAGaTGGCAACTGGATATGACAAGATTaGAAAAAaaTGGaGCCTTATGAATTGTTTGCAGCACCGGATACTTCTATATATAAaCCTGTAG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5</w:t>
      </w:r>
    </w:p>
    <w:p>
      <w:pPr/>
      <w:r>
        <w:rPr>
          <w:rFonts w:ascii="Courier" w:hAnsi="Courier" w:cs="Courier"/>
          <w:sz w:val="21"/>
          <w:sz-cs w:val="21"/>
        </w:rPr>
        <w:t xml:space="preserve">TCGaTTATTTACTTAGTAAATATTTGTATAACTGGTTTTCATCGAAGGAAAAGAATTTTCTCAAAACATCAAGATGCCGGAGGACGTCACTATGGCTGACAGTGGAGAAGTTGAAACCTATGCCTTCCAGGCTGAAATTGCACAGCTAATGAGCTTGATTATTAACACTTTCtATTCGAaCAAaGAAATCTTCATTCGAGAATTGATCTCCAACTCTTCAGATGCGTTGGATAAGATCAGATATGAATCCCTGACAGATCCATCGAAACTGGACTCCTGCAAGGAACTGTTTATCAAAATCATCCCTAACAAAAaTGACCGGACCCTCACTATTCTTGATTCTGGAATTGGTATGACGAAATCGGACCTTGTCAACAACTtGGGAACCATCGCCAAATCAGGCACGAAAGCTTTCATGGAAGCTTtGCAAGCAGGTGctGACATTtCGATGATTGGACAGTTCGGTGTTGGTTtCTACTCAGCATACTTAGTGGCTGACAAaGTAaCaGTTaTTTCGAAAc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6</w:t>
      </w:r>
    </w:p>
    <w:p>
      <w:pPr/>
      <w:r>
        <w:rPr>
          <w:rFonts w:ascii="Courier" w:hAnsi="Courier" w:cs="Courier"/>
          <w:sz w:val="21"/>
          <w:sz-cs w:val="21"/>
        </w:rPr>
        <w:t xml:space="preserve">CTGGCGTGTTGAAGGTCTCAAACATAATTtGGGTCATCTTTtCTCGGTTAGCTTTGGGATTCAAGGGTGCTTCAGTAaGAAGgACGGGgTGTtCTTCGGGTGCAACTCGGAGCTCGTTGTAGAaGGTGTGATGCCAGATCTTCTCCATGTCATCCCAATTGGTGACAATTCCGTGTTCGATGGGATATTTCAGGGTAAGAATACCTCTTTTGGACTGAGCCTCATCACCGACGTATGAATCTTTCTGTCCCATTCCCACCATAACACCCTGGTGGCGCGGCCTTCCAACGATTGAGGGGAAGACAGCACGGGGTGCATCATCGCCGGCGAATCCGGCTTTGCACATACCGGAGCCATTGTCAACTACGAGCGCAGCTACTTCGTCGTCACACATTTTTAAACTGTTGTGGTATTACCTCTCAAAAAGGAAaTGAAACTGTTGGTTTGCTTAATCCTTGATCGGCAAGCGGCACTGCGGATGATACTAGTGACACGACGAATCGA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7</w:t>
      </w:r>
    </w:p>
    <w:p>
      <w:pPr/>
      <w:r>
        <w:rPr>
          <w:rFonts w:ascii="Courier" w:hAnsi="Courier" w:cs="Courier"/>
          <w:sz w:val="21"/>
          <w:sz-cs w:val="21"/>
        </w:rPr>
        <w:t xml:space="preserve">ACAATACTGAATCCTCCTTTATGACTTTTGAGGGTCTCCAAATTCAAGGTGCCATCAAAATTATGGAAAAaTTAACTAGCCTAAGTTtCCAAAAAaTAAATCGGATAATAACGGCTATTGATTCGCAACCcATGTTtGACGGAGGAGTTTTGATTAACGTCCTTGGAAGGTTGCAGGCTGATGAAGACCCaCCACATGCCTTCTCACAAATTTTtGTGCTAAaGC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8</w:t>
      </w:r>
    </w:p>
    <w:p>
      <w:pPr/>
      <w:r>
        <w:rPr>
          <w:rFonts w:ascii="Courier" w:hAnsi="Courier" w:cs="Courier"/>
          <w:sz w:val="21"/>
          <w:sz-cs w:val="21"/>
        </w:rPr>
        <w:t xml:space="preserve">CGCCTTGGTATTCACGATACAGCATGAATCACCGTATCTCCTAATTCTAAACAGGACCATACTAATTTGTGATTAATCCAATCTTTAAATGGAATGAGTGAGCTACTTTACAGg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9</w:t>
      </w:r>
    </w:p>
    <w:p>
      <w:pPr/>
      <w:r>
        <w:rPr>
          <w:rFonts w:ascii="Courier" w:hAnsi="Courier" w:cs="Courier"/>
          <w:sz w:val="21"/>
          <w:sz-cs w:val="21"/>
        </w:rPr>
        <w:t xml:space="preserve">CCGTGTCAgTTCTGAGACGATATTCGGACGGCGCTGTTAAAGGAGGACCACTGTGTGCGGAAACGATCTTtCTTGCAGCAAGAGTTGTGtCTTGTAATCTCTGCCGCCTTCTGATCTTTAATAAATCTGGAACGGTCGGCACCGTAAGCTCTCGAGTCATGTGACGTAGACCAACTCTTGGCGCTGGTGACATCGGATCTTCTCTTGATCGTTTCCTGCCCGTTGAaTTCATCAAGTTTGTTGCATTCTTAATAGGAATCTTC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0</w:t>
      </w:r>
    </w:p>
    <w:p>
      <w:pPr/>
      <w:r>
        <w:rPr>
          <w:rFonts w:ascii="Courier" w:hAnsi="Courier" w:cs="Courier"/>
          <w:sz w:val="21"/>
          <w:sz-cs w:val="21"/>
        </w:rPr>
        <w:t xml:space="preserve">AAGAAAAATGCTCAAGGGCCTCCAAAaTTCTCTTGGCTGTTTGaCTCATtCCAGAAGAATCAATGTtCGCAGAATTAGATGGTTTTACTTGAACATT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1</w:t>
      </w:r>
    </w:p>
    <w:p>
      <w:pPr/>
      <w:r>
        <w:rPr>
          <w:rFonts w:ascii="Courier" w:hAnsi="Courier" w:cs="Courier"/>
          <w:sz w:val="21"/>
          <w:sz-cs w:val="21"/>
        </w:rPr>
        <w:t xml:space="preserve">CTGCTTACTtGTCACTATGTTTCAATACAATAATTTTtCAATACGTATCTTAAAAATTAAGGAGGTTTGTATATTTAAATTTATAACTTTCATAAAAaTGGTGCCAAGATTTGTTTAAATGGATTGTAATACAAGTTTtCTTAGATATTTCTtGATGAAAAAAAaGTaGTGATTCATTTTAGCACTATTATGATGTCACATGTAGTGGCGTTTTTCGAACTATTGTTCTGCAAAACACCGTAGGTTGGTATTGACCTTTGTGGACCACCTATTTCTGAGCGAGAATAGTAAACTCGTTTTTtGTGAAATTAGCCTTAATGTTGCGATGACCTATAATAAACCAGGTTATGTTGTAGAGCTATGTCCTAAACACTAAACTTGTGCAAAACATTACCTCGGCAACAGGCAGTAagATCTAAAaTGGTCAGTATGGCATGTAATATCCACGCCTATAACTCCTAGGTCGTCTTGTGGGTCTGTATCCTGCAAAATATGCACTTCCACGACTAACCCCACGAGTAATTCCTCGATAAC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2</w:t>
      </w:r>
    </w:p>
    <w:p>
      <w:pPr/>
      <w:r>
        <w:rPr>
          <w:rFonts w:ascii="Courier" w:hAnsi="Courier" w:cs="Courier"/>
          <w:sz w:val="21"/>
          <w:sz-cs w:val="21"/>
        </w:rPr>
        <w:t xml:space="preserve">CATAATATATTACCAAATGAAATGGAAATAGCCAATCATGAAAAaGTTCATCCACATTCCATGTTCAGCATTGTATATTTGAAGGACCCTaTtCAaCTATCATCGTCTTTAAAaTTGGACTATGTGAAGCTTGCGTCCGGACAGAaTgTCTTGTTTGACGGAACATtGGTAGGATGGAATGAaGAGAAAAAaCGCCcAGAaGtAATGgaTGCTAAAaTAATTcTTACTGAGGTtGGAGTATCGATGgaTagAACATCCAGAaCGTGCCCAAAATTAATTATTTACGAGGGCAgCATAATAGTAAGGgATGACAAAGTTATAGCACTTGCGGATCATCTCGGAAAAATACATTTTCTTTCACTCCAATTAGCTCTGATGACAAATCTAAAATTGACGAAATT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3</w:t>
      </w:r>
    </w:p>
    <w:p>
      <w:pPr/>
      <w:r>
        <w:rPr>
          <w:rFonts w:ascii="Courier" w:hAnsi="Courier" w:cs="Courier"/>
          <w:sz w:val="21"/>
          <w:sz-cs w:val="21"/>
        </w:rPr>
        <w:t xml:space="preserve">ACCAAGACGGTTGAAATTCATGTGTCTaGGAaTCCTTATtAAGtCAAaTTtGGTTTTtCTtACTACTCATTGTGCTGAGAGATTgAAACCGGCTAATAAAATAGTAATAAaTTCTGGAGGTTACGCTATtCATAATATATTACCAAATGAAATGGAAGTagACAATCAaGAAAAaGTTCATCCACTTTCCATGTtCAGCATTGTGTATTTGAAGGACCCTATTCTACTATCAtCGTCTTTAAAATTGGACTATGTGAAGCTTGCGCCCGGACAGAATGACCAGTTTGCCGGAACATTGGTAGGATGGAATGAAGAGAAAAAaCGCCCAGAGACAATGGATGCTAAAATAATTGTTACtGGGgATGGAGTATCAATGGATGGAACATTCAGAACGTGCCAAAAaTCAATTATTTACGAGGGCAGCATAATAGTAAGGGATgACAAAaTTATAGCACTTGCGAATTATCCCAGAGAAAaGACATTTtCTTTCAGTCAAATTAGCTCTGATGACAAATCTAAAATTGACGAAATT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4</w:t>
      </w:r>
    </w:p>
    <w:p>
      <w:pPr/>
      <w:r>
        <w:rPr>
          <w:rFonts w:ascii="Courier" w:hAnsi="Courier" w:cs="Courier"/>
          <w:sz w:val="21"/>
          <w:sz-cs w:val="21"/>
        </w:rPr>
        <w:t xml:space="preserve">ACTTTGAGTGTTGTAAAGTTTTTtCATTTTCTAAAATTTTTtAAATTTATGCTTCAAAGCATGATGTAAATATCTCAGTTTTTtGGTATTTCTTCAAATTCTAAGAGTAAAaTGACGGTtATTGGAACACTGAtGATtACTGGGTCATTtATATCTAGAATTCCAGTGAAAACTGGATTTCAAATCTAAAACAaCtAATTTTTTTttAATTTtGATGCGAGTTTCTTCCTGAAAAATTCACTTTtGAATTTTTCAATCTTTTAAGATAATCTCATTTGATTATCATTTAGCATGGAAAGCATATGTTTTtGAAGTATTTTTTACGACAGTTTGTAGAGTTAGCG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5</w:t>
      </w:r>
    </w:p>
    <w:p>
      <w:pPr/>
      <w:r>
        <w:rPr>
          <w:rFonts w:ascii="Courier" w:hAnsi="Courier" w:cs="Courier"/>
          <w:sz w:val="21"/>
          <w:sz-cs w:val="21"/>
        </w:rPr>
        <w:t xml:space="preserve">AGTGAATGATGTATC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6</w:t>
      </w:r>
    </w:p>
    <w:p>
      <w:pPr/>
      <w:r>
        <w:rPr>
          <w:rFonts w:ascii="Courier" w:hAnsi="Courier" w:cs="Courier"/>
          <w:sz w:val="21"/>
          <w:sz-cs w:val="21"/>
        </w:rPr>
        <w:t xml:space="preserve">ACTAGTTAgAGAGagTGGCATGGGTAAATAATCGCTTTGTAACCAGAATACACACTAGCGAtATTTtATtGTTtGCATTGTTCAGCAAGACATAaTTTCATCAGTATATTtGTTTTGAGATCAGAAGAGTTTTTtGCATTAGAaTTAAAATATAtCCAAACTCTCACTCGGGCCTAGTTGTCTCtATTTTAGTGTTTCAAAactGTCTTTCCAGTATCTTCtCATATATCTCCGAATTGCTGaTTTTTtAAAATAaCGGTCTCTAGGTCTGAAAGAGGGTTAAATGTGgAAATTGgATAAaCCATTGACACTCTCTCAGTTTATTTTGATTAAACTGAAAATCTTtATTACTATAATATACAGTTTAATTGTaGGTCGCGAATTGTAAGTTTATAAGGATTATAATTTTATGCTTAAAaCATTAAATAACCACATTTCCGATTGATTGCTCCAGCAAAGAGCTTTATTTTTTTtG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7</w:t>
      </w:r>
    </w:p>
    <w:p>
      <w:pPr/>
      <w:r>
        <w:rPr>
          <w:rFonts w:ascii="Courier" w:hAnsi="Courier" w:cs="Courier"/>
          <w:sz w:val="21"/>
          <w:sz-cs w:val="21"/>
        </w:rPr>
        <w:t xml:space="preserve">CAAAAaGGATGAGTTCATTAGGAAAGgTCTAGATAAATaTAGAAGTAAACTCAAGGATGGTTCAAACTATATGAACAAATTTCCGGAAGATGTGGAGACGGCAGAGAAAATAACaGGAGGGGATCCGAACATCCTATCGAGTGAAAaGTTTAGTCCGGAAGAAAAACCAGATATTTCGTCTCTCTTTGGGGAGAAAAAGATTCCGAAGAAAAAACGTGAAGATTCCAACAGAAGAAGCGACAGCGCAGCAATATCTAGACGAATCACTCATCATAGATTTTTAAGGCAGAGtGACCATGAAGTTCGAATTCGTGAACAATCTAGTAATTCGGGAAACATTCACAGTTCCTCTTTATATTCTTGCTACGTTTGTGACTTTGCTTGTTCTCGCGTCAACGTTATCATTAGTCACTTGAAGaGTCATCAATTTGACGATCCAAG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8</w:t>
      </w:r>
    </w:p>
    <w:p>
      <w:pPr/>
      <w:r>
        <w:rPr>
          <w:rFonts w:ascii="Courier" w:hAnsi="Courier" w:cs="Courier"/>
          <w:sz w:val="21"/>
          <w:sz-cs w:val="21"/>
        </w:rPr>
        <w:t xml:space="preserve">ATTGCAAACATTCAAGAACACATGGTAAATTTTCTTGTGTGCTTAAATTTGAATTTTTAGTCGCACCAGAAACTTGATCCAAATTCTGATCACTGGTATCGCTTCTTTGGGCATCTGATATTTGACGACTTTTAGAGCGAGTAGTTCTTTGATCAAAGACTTCTTCATCACTGAATAAGTCTCGCTTGACTTGATCTACCTTAGCTTTCAAAGCACATTTTTGATCCTCGACACTTGAAACAATTTCCTTTAACTTGCAGTCAACATGCGATGGACCATCTTTTTCATTAATTTTATTCTCTAGATCTGATTTACCCTCGTCTTTATCTTCTTTC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9</w:t>
      </w:r>
    </w:p>
    <w:p>
      <w:pPr/>
      <w:r>
        <w:rPr>
          <w:rFonts w:ascii="Courier" w:hAnsi="Courier" w:cs="Courier"/>
          <w:sz w:val="21"/>
          <w:sz-cs w:val="21"/>
        </w:rPr>
        <w:t xml:space="preserve">AtGGGGCATTtCTGCCGTGCCTTTCGCAGTGAAACGTTGTTCGTCAAGCTGGAAAAGGCGTGACGAACATTCAACATGGTTAACGGTAGAATTCCGTCGGTCTTCTCAAAGACCTATGTAACTCCAAGGAGGCCTTACGAAAAGGCACGTCTTGACCAAGAGTTACGGATAATCGGAGAGTATGGTCTACGTAACAAACGTGAGGTATGGAGAGTCAAATATACTTTGGCAAAAATTCGTAAAGCTGCCCGAGAGCTGCTTACACTCGAAGAGAAAGACCCAAAACGTCTTTTCGAAGGAAATGCGCTATTGCGTCGTTTAGTCAGAATTGGAGTGTTGGATGAGACACGCATGAAACTCGATTACGTtCTCGGTCTGAAGATCGAAGATTTCTTGGAGAGGCGTCTGCAGACACAAGTTTTCAAGCTTGGATTAGCAAAaTCTATTCATCATGCTCGAGTTTTGATCCGTCAAAGACATATCCGAGTTCGTAAGCAAGtGGTGAACATTCCCTCTTTC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0</w:t>
      </w:r>
    </w:p>
    <w:p>
      <w:pPr/>
      <w:r>
        <w:rPr>
          <w:rFonts w:ascii="Courier" w:hAnsi="Courier" w:cs="Courier"/>
          <w:sz w:val="21"/>
          <w:sz-cs w:val="21"/>
        </w:rPr>
        <w:t xml:space="preserve">GCTGCcTTCCATAGTCGCATAaTAAAATTCTTGCAGTTGgACTTTTtCACCAATCTTATTTtCTTTATCAAATAACGTGAAaTCAGGTGTAAGTCGGTTAGACTCCGGATCAGGACTTCTAGTTTGCCAACAtCTTTtCCTGTTTCTCTTATTGTTTTGTGGTGGATACTTAGAAACTTCATTtGTTTTGCGTGAACCTCAACAATTGCACTAGGTTCTTTCGGGATTGACACCATTGGAGCAAGAGGCGGGggATTCAAATTTGTATACGACCAATCGTGAAAGGGATTACCTGAAATTTTtGCCAGTCGGTCTAAAaGACTATCGCCTGTGTCTAACCTTGTTTGCTCAGCAATGTGATGGATAATATTATCAAATGCCTTCGCCGCAGTCGAACCAAACATTTCTCTCCAAA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1</w:t>
      </w:r>
    </w:p>
    <w:p>
      <w:pPr/>
      <w:r>
        <w:rPr>
          <w:rFonts w:ascii="Courier" w:hAnsi="Courier" w:cs="Courier"/>
          <w:sz w:val="21"/>
          <w:sz-cs w:val="21"/>
        </w:rPr>
        <w:t xml:space="preserve">ATaTCCGCATaCaTCGATAAATCAGACATTtCATTTTtGTTTtGTtCTTCACTACTAATGTTtGACACATGCTGCAAAAGTTGTTCTTGATCTTGTGTAATCGTGCATATAGACCTTACATTTGTAACATTGCACGAAACTTTGTTGTTCTTAAAAGGAACTGCAGACGAAAGTAACCGCCTTACTCTTGTGTATCCATCAGTATCATGAAAATCATTTGTATCAAAATGATCACTACAAATTTTTGTATATTTTGTTACCGATGATAGTCCAAGTGCTTTAATCCATCGTTCTCTTAGCTGCTCATTAGCTGGAAATTTGTGAAAGGTGCGAGAACTACCTCCAGGCGTTGGTTCCTTTTTGCACACAATACAGTATATTGTCATTTTTATTATTTCACATTACTCGTATATAATCAACAATTACATTATTATTTAATGAATATATCTATATTTAATCTAAGTAAATACTATGAGTTCTCGTTTACTGTCGTTTACTTTTCTAA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2</w:t>
      </w:r>
    </w:p>
    <w:p>
      <w:pPr/>
      <w:r>
        <w:rPr>
          <w:rFonts w:ascii="Courier" w:hAnsi="Courier" w:cs="Courier"/>
          <w:sz w:val="21"/>
          <w:sz-cs w:val="21"/>
        </w:rPr>
        <w:t xml:space="preserve">AGAtGCAAtACGGTGACATGAAaGAATTTGAAAGTTGTTTCGGTTACGCCTGTCCTAAGTTTCTGTCCTTGGTGCCGCCAaGTCCTGGAAAaGCTAATGAAGACTaTGTAAAGGAGGCCATTGAACACCAGACTCAAGTATTCATGGAtGAAGTTTtACAGCAAAAAATGTTACCTACTATCCGCTCTtATTTGAAACTCTaCACTACTTTGCCTCTCAAGAAACTTGTGACGTTtATGTGCAGCTCCAGGGCGgATGATAATtGGgATCTTGAGAAAGAAGTGAGCGCTTTAaCAATTCATTtGCTCTGCTTCAAACATAAGATGAAAAATATTGTTTGGACGAAAGGCGCTTCGGGCTTGGAAGGAAaGTTCCAGTCCGGTTCTGAGTTGGaCTTTtATATTGATCATGAtATGATCCACATCGCTGACACAAAAGTAGCGCATCGCTACGGTGATTtCTTCATTCGGAAGATTTTAAAGTtCGAAGAACTGAACCGAAGGTTGCACCATTTAAAAaTTTAAGTATTT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3</w:t>
      </w:r>
    </w:p>
    <w:p>
      <w:pPr/>
      <w:r>
        <w:rPr>
          <w:rFonts w:ascii="Courier" w:hAnsi="Courier" w:cs="Courier"/>
          <w:sz w:val="21"/>
          <w:sz-cs w:val="21"/>
        </w:rPr>
        <w:t xml:space="preserve">ACTTTGAAGGTAACAAGTTTTTGCTTTTGGCTTGTTATTTTCTGAGTTGTGCAGAGATAATTTTTtAt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4</w:t>
      </w:r>
    </w:p>
    <w:p>
      <w:pPr/>
      <w:r>
        <w:rPr>
          <w:rFonts w:ascii="Courier" w:hAnsi="Courier" w:cs="Courier"/>
          <w:sz w:val="21"/>
          <w:sz-cs w:val="21"/>
        </w:rPr>
        <w:t xml:space="preserve">AAAaTCTAaGTCCCATTGAAAAAaTaTTGTATTTCCAcATCTTTTGATCATCAAGTCTGATAAAAAATGATTTTAAATATTAATTGGAATTCCCTATTAGTTACTCTATTCAATAAATATGAA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5</w:t>
      </w:r>
    </w:p>
    <w:p>
      <w:pPr/>
      <w:r>
        <w:rPr>
          <w:rFonts w:ascii="Courier" w:hAnsi="Courier" w:cs="Courier"/>
          <w:sz w:val="21"/>
          <w:sz-cs w:val="21"/>
        </w:rPr>
        <w:t xml:space="preserve">ACACCTAGTGTCTTCAT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6</w:t>
      </w:r>
    </w:p>
    <w:p>
      <w:pPr/>
      <w:r>
        <w:rPr>
          <w:rFonts w:ascii="Courier" w:hAnsi="Courier" w:cs="Courier"/>
          <w:sz w:val="21"/>
          <w:sz-cs w:val="21"/>
        </w:rPr>
        <w:t xml:space="preserve">GGCAATGATTtATTTCACTAATGTCCTGACTCTGACATGAATCTGCGATAGATTAGGGCGTGAATTTGTGAGAAATTAGGGATGAATTTGGATTCGTGGgCCATTTTtCTTtCCTCTTtACGAGCGAAGATGTGATTCGAGATCTCTATACAGACTTGATAATTAATTACAACCGTGACTAAAAATTaTACACCCTGTATgAaGCATGGAATTTCTTACTCTTAGCGAATGTATCTTTtCGTATACTTGTTTtCCTTAATTTTTAAAtATGATTTtCGTAAGCTTGTCTCCTTTTTtAATTGCTtCACTATAACTTAGAGAAGGACTCACTCCTGTGTATACTTGTGTA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7</w:t>
      </w:r>
    </w:p>
    <w:p>
      <w:pPr/>
      <w:r>
        <w:rPr>
          <w:rFonts w:ascii="Courier" w:hAnsi="Courier" w:cs="Courier"/>
          <w:sz w:val="21"/>
          <w:sz-cs w:val="21"/>
        </w:rPr>
        <w:t xml:space="preserve">ACTGCaTACACTTTGATCACGGAAAAaGATAAAGAATTTGCGGGTCACCTTGTAAGAAATCTAGAGGGAGCAAATCAAGAAGTGCCTAAAAGTCTAATTGATTTGGCAATGCAAAGCGTTTGGTTTCGAAAGTCTAGATTCAAAGGTGGAAAAGGAAAAagTTTAAACGTCGGTGGAGCGGGTCTTGGATTCAGGAGCAAGCTtGCACTATTATCTGAACAGAATGGTGAATCCTCGTCAAATTCATCGAAAGaTATAAGCGAAGTAGTTAAGAAGCTAGAGAGGCAAGGACCTGGAAGCGATCGACTTACTGCTATGAAAG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8</w:t>
      </w:r>
    </w:p>
    <w:p>
      <w:pPr/>
      <w:r>
        <w:rPr>
          <w:rFonts w:ascii="Courier" w:hAnsi="Courier" w:cs="Courier"/>
          <w:sz w:val="21"/>
          <w:sz-cs w:val="21"/>
        </w:rPr>
        <w:t xml:space="preserve">GATCCGACCAATCACATAAAGCTAGGGAATTATtGCGATCACCACCAAAGAGTTGATGGAAACGTATAAAGTCTGGACGGCCACCAAAGTGGTTTCCCTTGGTAATCAGGACTTCTTTtATTGAATCAAAaCTGCTAACAACGACGCATTtGGCAGTGCCTAGTTGTATTTGATAAATATCACCGTAGAATTTTGCAAGGTTCGTGAAAGCCTCAAACGGACCTCCAGGTCCTCTCAGCAGATGTAAACTTCCGATTATCGGAAAGC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9</w:t>
      </w:r>
    </w:p>
    <w:p>
      <w:pPr/>
      <w:r>
        <w:rPr>
          <w:rFonts w:ascii="Courier" w:hAnsi="Courier" w:cs="Courier"/>
          <w:sz w:val="21"/>
          <w:sz-cs w:val="21"/>
        </w:rPr>
        <w:t xml:space="preserve">CAGTGTGCTGATCCACTTTAACACGTGGGGCAGGTCCATTtGTTTTtGCaTAAACTTGACAAAGTGATTTCGCTTTATtCAAGCAGCTCTCGCT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0</w:t>
      </w:r>
    </w:p>
    <w:p>
      <w:pPr/>
      <w:r>
        <w:rPr>
          <w:rFonts w:ascii="Courier" w:hAnsi="Courier" w:cs="Courier"/>
          <w:sz w:val="21"/>
          <w:sz-cs w:val="21"/>
        </w:rPr>
        <w:t xml:space="preserve">AAATATTTGATCCACTGGCTGGAGATCTCAGGTTTGA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1</w:t>
      </w:r>
    </w:p>
    <w:p>
      <w:pPr/>
      <w:r>
        <w:rPr>
          <w:rFonts w:ascii="Courier" w:hAnsi="Courier" w:cs="Courier"/>
          <w:sz w:val="21"/>
          <w:sz-cs w:val="21"/>
        </w:rPr>
        <w:t xml:space="preserve">AGCACCACGCTGAAGCCATTAGCAAAACTAAGGCTACTAACAGGAACGCAGAGAAGCAGTTCGTGGCCGAAGCTGACGAAGTCGAGCCTGGAACCGAGTGGGAACGGATCGCCAAGCTTTGCGATTTTAATCCAAAATCGTCGAAAACCTCTAAAGACGTTTCAAGAATGCGTTCCATTATTTTGCAGCTTAAGCAAAATCCACCATCACCAACGCCCATTAATTGTTGAGATC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2</w:t>
      </w:r>
    </w:p>
    <w:p>
      <w:pPr/>
      <w:r>
        <w:rPr>
          <w:rFonts w:ascii="Courier" w:hAnsi="Courier" w:cs="Courier"/>
          <w:sz w:val="21"/>
          <w:sz-cs w:val="21"/>
        </w:rPr>
        <w:t xml:space="preserve">CCAGAAAATTTTCTTTAAGCAAGTGATGTCAGAAGCCGAAGATTCTCATCACGAATTACATTATGTCGTATATTAGAATAATAATACAACTGCACC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3</w:t>
      </w:r>
    </w:p>
    <w:p>
      <w:pPr/>
      <w:r>
        <w:rPr>
          <w:rFonts w:ascii="Courier" w:hAnsi="Courier" w:cs="Courier"/>
          <w:sz w:val="21"/>
          <w:sz-cs w:val="21"/>
        </w:rPr>
        <w:t xml:space="preserve">GGGATTTAAAaCCTGAAaaTATAATGCTCACTGGTAGAAaTGCGGATGTAGTGAAAATCGTTGACTTTGGGCTTTCGAAAAaTACtcAAGAAAaCACATTATGTCATGCCG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4</w:t>
      </w:r>
    </w:p>
    <w:p>
      <w:pPr/>
      <w:r>
        <w:rPr>
          <w:rFonts w:ascii="Courier" w:hAnsi="Courier" w:cs="Courier"/>
          <w:sz w:val="21"/>
          <w:sz-cs w:val="21"/>
        </w:rPr>
        <w:t xml:space="preserve">ACAATGGACTtCTTT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5</w:t>
      </w:r>
    </w:p>
    <w:p>
      <w:pPr/>
      <w:r>
        <w:rPr>
          <w:rFonts w:ascii="Courier" w:hAnsi="Courier" w:cs="Courier"/>
          <w:sz w:val="21"/>
          <w:sz-cs w:val="21"/>
        </w:rPr>
        <w:t xml:space="preserve">TTTtcATGgcGtctGCTGTCAAAATGGTAAACGACGTAAAAaTGGCGTCTGCAGTTGAGTCTATGGTCGTTGATGAAAAACAGCTTCCAGAGAAGCCAATAGATAGAGAAAAGACTTGTCCACTTTTATTAAGAGTGTTCTGTAATACTGGTAGACATCACAACATAATGGAGTATAGTAGAGGAAATGTTCCTTCAAACGAATTACAAATTTACACATGGATGGACGCAACGCTCCGAGAAATTACTGGATTGGTAAAGGAAGTGAATCCTGACGCTCGCAGTAAGGGAACTTATTTTGACTTTTCGTTGGTCACACCTGAACAACGAAATTCCTGTTACCGAATGAGAGAAATAGGCGTTACTTGTTCCGGTCAGAAaGGA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6</w:t>
      </w:r>
    </w:p>
    <w:p>
      <w:pPr/>
      <w:r>
        <w:rPr>
          <w:rFonts w:ascii="Courier" w:hAnsi="Courier" w:cs="Courier"/>
          <w:sz w:val="21"/>
          <w:sz-cs w:val="21"/>
        </w:rPr>
        <w:t xml:space="preserve">TCGGAGCTGGCACAGGATGAAATGTCAAGACAGGGAACCATTTCGTGGCAGTTTTCTAGTAATTCTAGTAAATTCACTGGTGCGCCCTTTGGTAACTGAGTTTCCTCCACGGTTGTCTCTTCCGCGTTTGAAaGAAaGTCCCCCTCAAGAAAGTCATCTTCTTCCTGTAGCTGCAAGTCTGATGCAGACAACATATCaTCAATATTTTTCACCATCTCCTTCAAATCTTCGTCAACATCAGATTTCTGTTTCACATCCTTTTTCGAACTCCCTTCAGATTTCCCCTGAACCTCTT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7</w:t>
      </w:r>
    </w:p>
    <w:p>
      <w:pPr/>
      <w:r>
        <w:rPr>
          <w:rFonts w:ascii="Courier" w:hAnsi="Courier" w:cs="Courier"/>
          <w:sz w:val="21"/>
          <w:sz-cs w:val="21"/>
        </w:rPr>
        <w:t xml:space="preserve">ATTAGTAGCTATGAAAAACTGATCTTGGTCTATATTTGAAATATTTTTTCTCTTTTTCAAaGGGGTAATGCTCGTTCTGCGGACCAaCTTATTTTTtGATGATTTGTATGAAACTCCTCCAATAGACACTAATTTCATAGAGCTGCTTAATGCTTTTGAT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8</w:t>
      </w:r>
    </w:p>
    <w:p>
      <w:pPr/>
      <w:r>
        <w:rPr>
          <w:rFonts w:ascii="Courier" w:hAnsi="Courier" w:cs="Courier"/>
          <w:sz w:val="21"/>
          <w:sz-cs w:val="21"/>
        </w:rPr>
        <w:t xml:space="preserve">TtAAATTTAGCTACCCCGTGTATAAGTGTATAAATCTGTCCTTCTCTAATGGTCTACTTTATATCACACCTTATAaGAAG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9</w:t>
      </w:r>
    </w:p>
    <w:p>
      <w:pPr/>
      <w:r>
        <w:rPr>
          <w:rFonts w:ascii="Courier" w:hAnsi="Courier" w:cs="Courier"/>
          <w:sz w:val="21"/>
          <w:sz-cs w:val="21"/>
        </w:rPr>
        <w:t xml:space="preserve">ACTTTCGATATTGAAGATCTGTAGAGGTTATCTACTTTtGTtCCAACCGTTGACGTTCATGCCTAGCAGTGGTAACGTATCGTTGAaTAGAATTACgTTTGGGAGTTTTTTAtGTCTTCAAAAATGTCTATGAGGTTGTTCACGCCTATTAAATATCCGTCTtCGTGATTACCAACTTGCCACTCAGCATCATGAGAAATCCGAGGTAAATGCTGAGGCAAAGGCAATGTTTTTGCGAAGTCTATCATCCAAACTCCGGCGTTCTGAGCGTCATGAACGAATAAAAGACTCGAGCCCACCACTTCGTGGGAGGCGAAGAATGGAGAAGCTTTTAAAGTTGCTCGAATCGCTTTTAGGCGTTGAAGATACTTAGAAACTGCGTGAGGATAACCGTCTACGAATCTTTTCAGTGCCTCTTTTACCTGTTCTCGAGTCCTCGTTGTTTTGAAGTCTTTCGAAGaGCCACCATGGGCTAGTTTAATACCTTCGACTCGAAAACCGAGGGTGGCTGTGCTGGAAATTGTTTCTCGC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0</w:t>
      </w:r>
    </w:p>
    <w:p>
      <w:pPr/>
      <w:r>
        <w:rPr>
          <w:rFonts w:ascii="Courier" w:hAnsi="Courier" w:cs="Courier"/>
          <w:sz w:val="21"/>
          <w:sz-cs w:val="21"/>
        </w:rPr>
        <w:t xml:space="preserve">AAGGCCCAAGACATAAACAAAtATTACAtAATCAATTCA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1</w:t>
      </w:r>
    </w:p>
    <w:p>
      <w:pPr/>
      <w:r>
        <w:rPr>
          <w:rFonts w:ascii="Courier" w:hAnsi="Courier" w:cs="Courier"/>
          <w:sz w:val="21"/>
          <w:sz-cs w:val="21"/>
        </w:rPr>
        <w:t xml:space="preserve">AGTCGTCAAACACGCCAAGAGCTAAGCAATACATCAACAGCAAAAGCAAGATCTACCTTATTTATCTGTTAAGTTGAAATGGATCAGATCAAGAAATTCACTGAACCCGGAAGGCAATTCGCTAAAGACAGTATTCGTCTTGTCAAAAGATGTACCAAACCTGACAGAAAAGAATTCCAAAAAATAGCCATTGCTACAGCAATAGGTTTTTGCATAATGGGTTTCATAGGATTCTTTGTTAAACTAATTCACATCCCAATCAACAACATCATTGTAGGATCCTAAGGCGTTTGGAGATAATTTTATTTAAGAATTATTAGGTTTAATTCGTCCGATTTATCCATTCTTCCATCCAGCTTCCTTTTCCATTATCCTTCCAACTTTCCTTTtCCTACTCTTATTTATGCAATA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2</w:t>
      </w:r>
    </w:p>
    <w:p>
      <w:pPr/>
      <w:r>
        <w:rPr>
          <w:rFonts w:ascii="Courier" w:hAnsi="Courier" w:cs="Courier"/>
          <w:sz w:val="21"/>
          <w:sz-cs w:val="21"/>
        </w:rPr>
        <w:t xml:space="preserve">ACCCTCGACAATGGAAAGCAATTTGATtCTAGTAGAGACCGAGGTGTGCCCTTCAAaTTCAAGATCGGgAAAaGCGAAGTAATCAAAGGTTGGGATCAAGGAGTTGCTCAAATGTGTGTTGGAGAACGCGCAATATTAACTTGTTCACCAGATTTCGCTTATGGTTCCcGAGGACACCCTGGAGTTATCCCACCCAATTCTGTTCTGATCTTTGATGTGGAGTTGcTGAAAGTAGAGCCTTGAATGCATCGTCACATCCTAGCCTGCACCAAAaTGGAATAAAATaCTCTTCTCTACACCTGAGAATTAAGAAACGCTTACAAATTCATGACGCGTTCACGCAAACTTATGTTAAGTAATCCTAAAGCAGACGGTGCACTTTACGCAGTAAAaTTAATTAATTTAATCGTGTaTTTTAACGCGAACCGTGTAAAAAaGTCGATACGGATATACTCGTGTGTTGAGCGATTGTCTTAAAACCAATATTGACGCATTTGAAaGAAGCATCTACATTGTTCATTCCAATCA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3</w:t>
      </w:r>
    </w:p>
    <w:p>
      <w:pPr/>
      <w:r>
        <w:rPr>
          <w:rFonts w:ascii="Courier" w:hAnsi="Courier" w:cs="Courier"/>
          <w:sz w:val="21"/>
          <w:sz-cs w:val="21"/>
        </w:rPr>
        <w:t xml:space="preserve">ATATGAACAGGTCAGTAGAACAACGGTAACACCAAGAGCATCGTTCACTGGtATTCGACTCACGTTTGGAGGATCTGCTtGAAAGACAAACAtATGCCTTCCTTCCGGAATGGGTCCGACGTAGATGGTATCTAGCACTTGGTCGAATTCTTCAGATTCtgCACTCCCAACGTAAATCATCTtCCATTCCAAaTCTTCTTTtAGTTCCTCGATACATTCGAATGTGACTtCGAATTGAAAGGGATTCAAAAaCGGAGACGGATTGTCTAGAACAGCTACATTAGCCAaCTGCACCTTAGCCATGATACTCTATTTtATTCAAACAATAAATAT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4</w:t>
      </w:r>
    </w:p>
    <w:p>
      <w:pPr/>
      <w:r>
        <w:rPr>
          <w:rFonts w:ascii="Courier" w:hAnsi="Courier" w:cs="Courier"/>
          <w:sz w:val="21"/>
          <w:sz-cs w:val="21"/>
        </w:rPr>
        <w:t xml:space="preserve">AGCTTTCCAGATTACTATAAAGCTACTGTGGAATtCTCTGCTCcTTAtATTAAACTGGGAAACGACGCCTACCTCGTTACCAAGAACGTATCAATTAAATtGTTTGACAACGCTGctACcTATGTAAAAGAGAAAACACCTGTGGTTGTAGCGACGATTGAGCACTACGCTCCAGgTATGTTGGGAACAATTCAAGAGCAAAGTATTAAGGGAATGGAAATGATCAAGACATTTtCAGCCAAAG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5</w:t>
      </w:r>
    </w:p>
    <w:p>
      <w:pPr/>
      <w:r>
        <w:rPr>
          <w:rFonts w:ascii="Courier" w:hAnsi="Courier" w:cs="Courier"/>
          <w:sz w:val="21"/>
          <w:sz-cs w:val="21"/>
        </w:rPr>
        <w:t xml:space="preserve">CCCTAAAAaCcTGCAGAGCTATGCTAGTAAaGCAATCGACACGACACAATCGTTTGCAAGTCAAACTTACGATtGGGTTTaC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6</w:t>
      </w:r>
    </w:p>
    <w:p>
      <w:pPr/>
      <w:r>
        <w:rPr>
          <w:rFonts w:ascii="Courier" w:hAnsi="Courier" w:cs="Courier"/>
          <w:sz w:val="21"/>
          <w:sz-cs w:val="21"/>
        </w:rPr>
        <w:t xml:space="preserve">ActtatACTCTGCTCCAAGGGATCATTtCCTCGGTCAATCGAGCATCACATCGGAGACGACTGAACCTGAAATTAATTCCCGGCTGGAATCTTTATGCTTACGAATGACCGAGCAAGCCATTGGAGGATTTGGTGAaGCCTAAGTCTCAAAaTAaTtATTTTtCATCATCTTTtAatCGGTATCACATGTAAACCATGAAAGTTgCTGAACTATAagTTCAGAAaCTAaTTtCTGAAGTCCTCAAATCGACTTCTCACCCACAAGCGACGGACGAAAGTGACCATAGGACGTTTATAAAACGATAATTTTTTAACGAGATGTCCAGTATAGGAGACGCAGTGAATTATTTTTtCACTTACGATCATGGATGATCAATGACGAGTATATAAACAATATTTTAATTACACCCAGTGAATCAATATTTATGAATTGACAGAATTTGGCAAGCCAAaTGATACTAGGTAGaTGGATTCTTTCCTATTTACTGGGTTTACAATTACATAGAACAGTATgATTCCTGTTCGAAC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7</w:t>
      </w:r>
    </w:p>
    <w:p>
      <w:pPr/>
      <w:r>
        <w:rPr>
          <w:rFonts w:ascii="Courier" w:hAnsi="Courier" w:cs="Courier"/>
          <w:sz w:val="21"/>
          <w:sz-cs w:val="21"/>
        </w:rPr>
        <w:t xml:space="preserve">CTCGATtGGAGAAAAAAAaGTATGCTCTTCATCCTGGTATCACCAGGGACTATATGGACAGGTTTTtAGAGGAACAGGAaGGAGTTCGAGACCGGAGCAGTTCACCCAACGTCCATTGTTTGCTATATGGAGACACAAaGCGACAGAGGA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8</w:t>
      </w:r>
    </w:p>
    <w:p>
      <w:pPr/>
      <w:r>
        <w:rPr>
          <w:rFonts w:ascii="Courier" w:hAnsi="Courier" w:cs="Courier"/>
          <w:sz w:val="21"/>
          <w:sz-cs w:val="21"/>
        </w:rPr>
        <w:t xml:space="preserve">ACTTCAATATTAAACtGATCACATGAATATTCGCTTGCCATATTCTCTCACTGAAGTATCAAGTCTCAaGTCTCAAAaCTGAtGGTAAATGCCTTTGCTTTTGCGAATTTaTAACATGAAATAATGATTGATTaTTCAAaCAAAAAaTCGTAAAAAaTaTATTCGCCCAAGACTTTCTTCTCTTGACTCGGCTAGATTTCAAAATCCGATGTATTTTAATCTCTAAAACTTTTAGAAACATCTTTATTATCCAATCAAGTAGGACTTCGGTGATCTTAGAaTATAAAaTGTTCTTTAAGGTATCAGGTCGaCTTAAAAACCTCAtAAAGTTTTTtATCAGACTTATTTGCTTAGATTCTACTATAATTTTCTTTGATCAGGAATACTGTTAACTGTTTtCCCTTTGCGAAATGAAATTTCGTTCGTAGGAAaTGCAAGaGATGGTAACATAAAGTATGACGATTCATCGAGCACTAGCTTCGAAGATGATCTTAAATAGCAACACTgAGAATGGTAGTGATGATCCTT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9</w:t>
      </w:r>
    </w:p>
    <w:p>
      <w:pPr/>
      <w:r>
        <w:rPr>
          <w:rFonts w:ascii="Courier" w:hAnsi="Courier" w:cs="Courier"/>
          <w:sz w:val="21"/>
          <w:sz-cs w:val="21"/>
        </w:rPr>
        <w:t xml:space="preserve">AAAACTTAaCAAAaGTCATAAGTAACCAGAAaCTTTttCCCCTTTTTtGtAAATTTTGAGACAGTTGTTtATAACTTTGCGTTAAAACAAATAAGCATGCATGAGATTCAAAATTAAAAaTAATAGAAATTCTAAATCAATTCAACAATTTTTGAAATCTTTAAAAAAATGTATAAaTTCAAGGCTTCAATTCGATATTTCTAAAATaTCTTAAAATTTCGAGTtACCCGTTATGAATTTTCGAAAATGATCAAAAaCGctATTTTtAATTTAAATTTGTTCCAAGTCACATTTACATTCAATGCACGTGTTTtAGTAATAAGTAAGCTTATTACCGCTCTATAATGATTCACTTGAATTTGTTGTGGGTGCGTGAAAAAGCTTCGTATGATTGGTTAGAGTGACTGGACCCT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0</w:t>
      </w:r>
    </w:p>
    <w:p>
      <w:pPr/>
      <w:r>
        <w:rPr>
          <w:rFonts w:ascii="Courier" w:hAnsi="Courier" w:cs="Courier"/>
          <w:sz w:val="21"/>
          <w:sz-cs w:val="21"/>
        </w:rPr>
        <w:t xml:space="preserve">AaTTacTCCAAtAAAaGTAATATCTCCTAAAtATAAaaGTCTAAAAAaaGATGATAAGACAATGACAGA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1</w:t>
      </w:r>
    </w:p>
    <w:p>
      <w:pPr/>
      <w:r>
        <w:rPr>
          <w:rFonts w:ascii="Courier" w:hAnsi="Courier" w:cs="Courier"/>
          <w:sz w:val="21"/>
          <w:sz-cs w:val="21"/>
        </w:rPr>
        <w:t xml:space="preserve">GAGTGGAGCTCATGTTGACTTTTtAtCAAAAATAaTCAAATGGGTTGATCAATTtCATTTTAtAATTAAGATACAAAAAaCTAaCTTTATTAGACAtCCACTTAAATtCTTTtATTtCTTACTCTTTCGAACAAGATCGtCTTTTCtCAGTTAACGTAaTTCATTTTTaCGAGATCGTTAGTtGGATTTTTtAATCATAACCATTtAAATGCATTTGATCTTGTTACTGAGACATAAATTCTATCGACGTTAACTTTCTAATTGAAAAAaTACTGCGCTATTTTGCCTTCACATAGCAaTAAAGCCCATATTAACaTGCAAAGTTTCAGTTCCCTGAGACTTCTTCACAATTTATTGTAGCTTCATCTCCATCTTCCATACGTTCAATTTTTTTtGtATCTTTCTTTAAATTTATAGTATTCTACTTATAAaGACAGTTACAAAAATCGAAACCATGGTCACAGCAAAGTTTGAAACAAGATATGAACCACCACTTTtAGATAGATCCAAGGTCTTTAAAAC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2</w:t>
      </w:r>
    </w:p>
    <w:p>
      <w:pPr/>
      <w:r>
        <w:rPr>
          <w:rFonts w:ascii="Courier" w:hAnsi="Courier" w:cs="Courier"/>
          <w:sz w:val="21"/>
          <w:sz-cs w:val="21"/>
        </w:rPr>
        <w:t xml:space="preserve">ACTtCAAATAATTTTAAACTCAACTATAAACGACAATTTACATTCAAGAATCTTTGTAAAATATCTTtAAATGTAAAaGtAAAaTTGTTATTTATCAATAATAAATTTCAATTTTtAGAGGTAGTAGCTCATTTTCATATCtAAAGATACACATTTAGCGAAATAACAAAATTGAGCTTCTTTGGTGCAAGTTTGCTATCTGAAAGGGATAATTATTTTTATTTGATTTTGAAGAATTTTCGTTGTTAATAGTCTGCATGCGTCAAGTCGTCAGCTTGAGAACATAATCTTAATCATAAACATAT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3</w:t>
      </w:r>
    </w:p>
    <w:p>
      <w:pPr/>
      <w:r>
        <w:rPr>
          <w:rFonts w:ascii="Courier" w:hAnsi="Courier" w:cs="Courier"/>
          <w:sz w:val="21"/>
          <w:sz-cs w:val="21"/>
        </w:rPr>
        <w:t xml:space="preserve">ACAGATgCATTTTCTACCcTTTGAATTGGTTTTCTCGTTATAGaGATGAAGGACATTATGATATGTtAGTTATTATGTCTTCTGTGGCTGAGACAATAATTTACTGTTACTTTTTtATTTTGATTGTCCGATCCATTCGCCACCGGAAAAAGGCAtACcAGAAAAATCTTGAGGCTATTCTAAGTAGTCCAGGAAATTTCTTCATCGGTGACGAATCTGTGCGAAAGGATAAACAAaCAGAATACAATAATCAGGATTTGGAAAAAGAaCAATTAAACGAGAACGAATACACAGAAATGATAAAAAAAGaTTaCCTGTATGAAATTCCaGAAATTCATG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4</w:t>
      </w:r>
    </w:p>
    <w:p>
      <w:pPr/>
      <w:r>
        <w:rPr>
          <w:rFonts w:ascii="Courier" w:hAnsi="Courier" w:cs="Courier"/>
          <w:sz w:val="21"/>
          <w:sz-cs w:val="21"/>
        </w:rPr>
        <w:t xml:space="preserve">ACCTCAAAaCtGGTAACCTGCACGCTTTCTGAATAAGAATATTTTGGCGGCGTGGACCAAaCGGAAGATTtCCCATCCTTTTCCTTTtCTTCGTCCTCAGGCAGCTGAATAGCTTTTGGTtCTGGTGGTGGTGGTGGAAATTCGTtGTTCAAGATTGGAGTGCGTATAAGGCTCTTTAAAAaGCTTTCTCCACTATTTTCTAAAGTCGGCCATTTCTGAGATTGAATTTCATTtCCTGATAAAGCCGCCCAATGAGAATCATTCTtATTTTGCCaGGAaTTCCcATCGTTTTTCAGCTTCCAAGAGTCATTATTACTCTGCAAATTCCAGGTTCCTTGCTCTtCCCGCTTGCTAGAGGCACTTGAAACATTGAGACGCATTGAAGAGTCCATTTCAAGTGATTCATTACcaGATTCCGAATCTTGATTCGATGTCGAAAATGTCGACGGTAATGGAAAACCAACAGAAGCAAGTTTCTTGTTAAGATGAATAACTTtcTtCTTTTGCCGATTTTCTTTCAAAaaC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5</w:t>
      </w:r>
    </w:p>
    <w:p>
      <w:pPr/>
      <w:r>
        <w:rPr>
          <w:rFonts w:ascii="Courier" w:hAnsi="Courier" w:cs="Courier"/>
          <w:sz w:val="21"/>
          <w:sz-cs w:val="21"/>
        </w:rPr>
        <w:t xml:space="preserve">GCTTATATTCACGGTATTCAGCATGCAACAGGAAATTTTATTATAATTATGGACGCCGATTTATCGCATCACCCAAAATTCATTCCTGAAATGATTAAAAAGCAGAAGGAAAGCGATTACGACATCGTAACCGGAACGAGGTATGCAAAAGGTGGTGGTATTCACGGATGGGATTGGAAGAGAAAATTAATAAGTTGTGGTGCCAATTTCTTAACCCAGTTCCTGTTGAGACCAGGCGTTAGTGACATTACAGGGAGTTTTAGGCTCTACAAAAAAGACGTTTTGGAAAAaCTGATAAAaTCTTGTGTATCTAAGGGCTACGTATTTCAAATGGAAATGATAGTTAAAGCACGGCAGTTTGGATACACAATTGGCGAGATACCAATTACTTTtGTtGATCGAGTTtACGGTCAATCGAAACTTGG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6</w:t>
      </w:r>
    </w:p>
    <w:p>
      <w:pPr/>
      <w:r>
        <w:rPr>
          <w:rFonts w:ascii="Courier" w:hAnsi="Courier" w:cs="Courier"/>
          <w:sz w:val="21"/>
          <w:sz-cs w:val="21"/>
        </w:rPr>
        <w:t xml:space="preserve">AGCAGCGACTTCTGAGCTTGTGGTATATTCTTTTTTGCGTCAAATTGTGGGGCTGAAGATCGAATATTAAGATCGGACATAGAACGGATTCTCAGGCCTTTTGATTTGAAACCAATTAGCCCATGAATTTTATCAGGAGTCACTCCTGGAGCCTCTATATTTGTAAGTTTTGATGCTGAATTTCCATTTGGAGCAGCTGGTCCAAATTTTGGAGCTTTCAAAACTTCTGTGGAATCACCAAATAAATTGAATATACTAGACATATTCCGATGTATAGAATTACCTTTTCAAATATTGTTCCTTGTAGATTAAATGAGTAAAAAGTTCTTTACTAATTTTAATGCTATAATTTCTAAATTTC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7</w:t>
      </w:r>
    </w:p>
    <w:p>
      <w:pPr/>
      <w:r>
        <w:rPr>
          <w:rFonts w:ascii="Courier" w:hAnsi="Courier" w:cs="Courier"/>
          <w:sz w:val="21"/>
          <w:sz-cs w:val="21"/>
        </w:rPr>
        <w:t xml:space="preserve">GCAAGATTAATCAAaGCGACTTGAAGCGAAACAaTATCTTCCGGTGGCATGTCTTGCCTATTCTGGaTGATTGTTGCAACTTGGTCGCTGAATaCATCGAAGAGTTTGACGTCTTGTGGAATCCCTGGGACTTGATTTGGACTTCCTGGACCACCGACACCTTCCGATCTTTGACTGAAAGCTGCGAGACGGTCTATGAGAGATATTATGATATTTTTtACATTTACTCCGTTTTGAAGTTCAGCGCAAGATTTTAGAAAaGCATTCAAGGTTTGTAAGTGGAACTCGTCCGGGAAGACCTGAATTATACATTCCATGAGATATTCCTGAGCAATCGCATCCCTGCAACtCACGACTTGTTCCAAAATtCCAGGCAAtACTAACCTTTTGTAAaTATCCAATGTGACTGACTCCAAT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8</w:t>
      </w:r>
    </w:p>
    <w:p>
      <w:pPr/>
      <w:r>
        <w:rPr>
          <w:rFonts w:ascii="Courier" w:hAnsi="Courier" w:cs="Courier"/>
          <w:sz w:val="21"/>
          <w:sz-cs w:val="21"/>
        </w:rPr>
        <w:t xml:space="preserve">TATTCATCAACAGCGGCTAGTTCTCTTGCTACGTCTCcTCCCAGcGGTtCTAaGGAtAAATTTTCAGCATTCCACTGTTCTGGgAtATGATCTACAAaTGGTATtAATTTTtCTACAGGAACGGtCGTAACGAGATTGgTATTTtGAACGGgATACACAAGGGTGgaTTGCATCGGTTGGAGAGTAaCGAAAAGATGCGTTTCGTTCAGGTTCTTCGCAGGCGGTGGAGATTGCGGAGGCGTCAGGGTGGACATCATAGGTGGTGTGACCTGGTGATGACCTGCTTCTACATCGCCtAACACCGTCTCGAACTCTTGCAAGAGGCTCTGCGTGGTCtCCTCTTGCTGaGGTTTCGTTACCATCGGATAGATGACAG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9</w:t>
      </w:r>
    </w:p>
    <w:p>
      <w:pPr/>
      <w:r>
        <w:rPr>
          <w:rFonts w:ascii="Courier" w:hAnsi="Courier" w:cs="Courier"/>
          <w:sz w:val="21"/>
          <w:sz-cs w:val="21"/>
        </w:rPr>
        <w:t xml:space="preserve">ACtCATTCCGTCGTTCGTCCTGGCTTCACCGtAGtCTTtATGCAGTTTCCTATTTCCGACGCGTTTCTCCCGCTTGCCCTTGTCTTGCGCTAATCGCGACtCCCTCGTTCGGTCAGAAGAATATGGCCAATCTAAaTTGAGTCTGTTAAAACTATTTACACGTTTGATCCGATTTtACtGTCTCATTTTTATCGCGTCGCGCACTTCGCACtGCGGTTGTTTGAGTATGGCTGCCCTCGTAGATTaTGCAGATGCTCACTGCCACCTTTtGACTTTCTCTCACAAATTCGTCGATGTCCGCAAAGCCGATCCTCGATGGGAATGCCAATGATGAGTCTGATTTGCGAGCTCTAGTTTCCTTCCGTTTCGTTGTTAATTCACACTTATAACTCGCGAACTCGGCAGGCCACTCGCTAGAAGTTAGAATGGTTACGTGCACGCCACG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0</w:t>
      </w:r>
    </w:p>
    <w:p>
      <w:pPr/>
      <w:r>
        <w:rPr>
          <w:rFonts w:ascii="Courier" w:hAnsi="Courier" w:cs="Courier"/>
          <w:sz w:val="21"/>
          <w:sz-cs w:val="21"/>
        </w:rPr>
        <w:t xml:space="preserve">ACGCAAAAGGTGCGATACC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1</w:t>
      </w:r>
    </w:p>
    <w:p>
      <w:pPr/>
      <w:r>
        <w:rPr>
          <w:rFonts w:ascii="Courier" w:hAnsi="Courier" w:cs="Courier"/>
          <w:sz w:val="21"/>
          <w:sz-cs w:val="21"/>
        </w:rPr>
        <w:t xml:space="preserve">TTCAACCAGTTCAATTTATTGCATGGGATCTGGAAGGCAAAaGACAAGTCATGGAAAATTTGAATTTTCATTGTTCTGAAGATATAGCAATTGGAGTATACACAGGCCATGAAACAACCTTTGGTGACTCATGCATGGGAGGGTTCGCAaTATATGaGAAAAAaCTTTTCGCGATTGCTGAGT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2</w:t>
      </w:r>
    </w:p>
    <w:p>
      <w:pPr/>
      <w:r>
        <w:rPr>
          <w:rFonts w:ascii="Courier" w:hAnsi="Courier" w:cs="Courier"/>
          <w:sz w:val="21"/>
          <w:sz-cs w:val="21"/>
        </w:rPr>
        <w:t xml:space="preserve">AtGCTGCTGGCACGTTTCCTTTAGCCaGGAAAATTTTGTTAtAAGATCCTTCCATTAAATaCTGTTCTAAACTAAGTGGATGTCTTATGTAGACATTGGATTGAATCTGGTCAGATGGTAGAAGTTCAAGTTCAGTGTGAAATTCGGCCACTCGATTTTGAGAAAGCAAAAATAGGAGGTTCAATCCAAGTAATTGGTATTTGTAAGCGGATTCAGAGAGTTTGGATTTGTAATCGAAGTAGTAACACTTTAATTGCGCCATATAACGCTCAAAGGAAGGAATATCTTCCATTGCTATACTCCACTGTGCTCCGACTTCAAGAATGTCACGGGCTATGAGTAATTCCTTTTGTGAAGCATTATTGTTTGAGGTAGGCAAAAATGTTAAATGAGTAAGCCCAACCTTCAATTGACTAAGTAATTCACCACATTTCTTTAAATTACAAGGAGTTTTCGTCCATTCTTGCTTTAAA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3</w:t>
      </w:r>
    </w:p>
    <w:p>
      <w:pPr/>
      <w:r>
        <w:rPr>
          <w:rFonts w:ascii="Courier" w:hAnsi="Courier" w:cs="Courier"/>
          <w:sz w:val="21"/>
          <w:sz-cs w:val="21"/>
        </w:rPr>
        <w:t xml:space="preserve">ATCCATTTCTTctGCTtcgTCATTTATATCATGTCCATTATCGTAacGAGAACGCTTCTTTGGATCTGATAAAaTTCCGTATGCTTCACCGACTTCCTTAAATTtCTtCTCCTGTtCCTTTTtcTCACcTtCCGAAGCATTTGCATGTCGATCTGGATGATGAACCATGGCTCTTTTtCTATAagCTTTCTTGATATCGtCcGTAGAAGCATtcTTTTCAATTCCgAGAATCTTaTAATAATCTTtCcTTtgCGAtcTCTTgAGCGCAaGTTTAGCCTcTgAGAGTAgaCGTTTGTTATTTCGAGTTTTGCTCATCTTGCATGCCTTTtCATAATCGCGAaCAGCTTCTTCGAAGTCTTGAaGAtCCATATAACATTGCGCTCTTC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4</w:t>
      </w:r>
    </w:p>
    <w:p>
      <w:pPr/>
      <w:r>
        <w:rPr>
          <w:rFonts w:ascii="Courier" w:hAnsi="Courier" w:cs="Courier"/>
          <w:sz w:val="21"/>
          <w:sz-cs w:val="21"/>
        </w:rPr>
        <w:t xml:space="preserve">TCCACGTGGTTGTCTGGGTGATCTGGGGCTGTTTGGCTTCCCTCCGTGGATGTCGTGAAGACTCCGTGGAGAAGACGGACCTGCTGACTTGACATCATTACATTCCTCAGCCATCCTG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5</w:t>
      </w:r>
    </w:p>
    <w:p>
      <w:pPr/>
      <w:r>
        <w:rPr>
          <w:rFonts w:ascii="Courier" w:hAnsi="Courier" w:cs="Courier"/>
          <w:sz w:val="21"/>
          <w:sz-cs w:val="21"/>
        </w:rPr>
        <w:t xml:space="preserve">CCGATTTTGGGTCAATGCTACAATTACGTCGTAATGATCCATCAaGGCGCAGAAGAATTAAACGAGACCTTCATGATGCACCAAAAaaGGCGTGGCAGGATTGCGAATGAATaCCCATGAAGAAGAGCAAATAGTTAGAGAAATCAGAGGAGCTGAAAGGCCTACCAGCCCTGCCAGTGATAGtATTGGCACTGGTGATGGCACGAATACACCaGTTCCACCCAGCAATACACCACAAACGCCAGCTGGTGGTTCCGCATCTGGTGATGCAACACCTCTCACTGATAGATCGGATCAGAGATCaGATTCATTACATCAGATATTGGAACAAaTGAGGTCCCTAGTCTTAAGAGAACAtCTCTCGCTTAGTAGTGATCAAGAAaTCGATGACCCTGACGACAATACGTCAATTTCaGTTCATCATTCTGCCTCTTCGTTGCAATCTTTtAATCATTCACATTCGTCAGATGAAGATCGTGCATAATTGAGTGAACAAAAGCACAATCATGAAACTTTTtATTGA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6</w:t>
      </w:r>
    </w:p>
    <w:p>
      <w:pPr/>
      <w:r>
        <w:rPr>
          <w:rFonts w:ascii="Courier" w:hAnsi="Courier" w:cs="Courier"/>
          <w:sz w:val="21"/>
          <w:sz-cs w:val="21"/>
        </w:rPr>
        <w:t xml:space="preserve">tAGAGTCGCTGCATGATTATTTGTTAAGCTAAGTTTACAGTAAGAAATGaCTAAAAAaTAAAGTCGTATAACAGTAGAGATCCTAAGTTACAATTTTAAAAaTTAATTATTAAACGTAGTTGATTCTCTAT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7</w:t>
      </w:r>
    </w:p>
    <w:p>
      <w:pPr/>
      <w:r>
        <w:rPr>
          <w:rFonts w:ascii="Courier" w:hAnsi="Courier" w:cs="Courier"/>
          <w:sz w:val="21"/>
          <w:sz-cs w:val="21"/>
        </w:rPr>
        <w:t xml:space="preserve">TCTAAGCGATCCTTATCCTCTGTTATATTTTTtCTTATTAATGTTTGTTTCGTATCACTAATCTATTGTAAAGTTTGTTAGTTAACTGATCACGCTTAAACAATTGTTGCTGGCCGACAGCTCCGAAaCAATAATTGTTTAAAGCATCGCTTGAATGGTTATTATAAGAAAACaTAATAAACTATCGCGCAagTGAGAAaTTAAGATCCAACGTCGAGTGAAATTTTTATGCTTGGGCATTCAATCGGGGTATTAATCACTTTtATCGTTATGGAAAAaCAaCAATGTTGACAAAAAaCTTGTGAAAATAaTGtCAAGTAAATGAAATCCTCGAACTCAACGCGTTATgTAAAGCT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8</w:t>
      </w:r>
    </w:p>
    <w:p>
      <w:pPr/>
      <w:r>
        <w:rPr>
          <w:rFonts w:ascii="Courier" w:hAnsi="Courier" w:cs="Courier"/>
          <w:sz w:val="21"/>
          <w:sz-cs w:val="21"/>
        </w:rPr>
        <w:t xml:space="preserve">CTAATATTTGATTTAATTTCTATCTTACAAGATCCTTTACAATAGAAaCAATATATTTTTCTATTCTTCTACAATATTTGAGACATTGTATTGTAGCCATCAATACTTTTAATAGAAAATCCTAATTAATAAACTTTTTGTTTACTGCTACAGATTACAATTTCTGTTCAATGCCCTGATAATTTCATAATAAAAAaGAATAACTCAGACGTTGAATGGAAAAaGTTCTTACaCCTAAAAATAGGAATAGTGTAGTGAAATTGTTCTATTAGTATTACATATCT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9</w:t>
      </w:r>
    </w:p>
    <w:p>
      <w:pPr/>
      <w:r>
        <w:rPr>
          <w:rFonts w:ascii="Courier" w:hAnsi="Courier" w:cs="Courier"/>
          <w:sz w:val="21"/>
          <w:sz-cs w:val="21"/>
        </w:rPr>
        <w:t xml:space="preserve">GCTTTGGACAAATATTGGGACAATGTTATATCCAtCATTTGGCCTCGATTCGAACATGTTTTtCAACTCAACATTCAGaGTATAAGAGACTGCAATCCTCTAAGATTCAGCAAaGAAaCAGGGCCCCATCATATTACAAGGAGATATGCAGAATTTAGTGCGGCAATGATtGGAGTTAGTGAAGGATTTCCGTGCGAAGGGGCTACACAACTTTtAGCAGAATTAAGAGATGCAGTTCAATGTTTCTTGTTAAGAATGGCTGCTATTTTtCCACAACGTatGCAGCAATTGGTTTTtCTTATTAATAACTATGATCTTATTCTTGGAGTCTTAATGGAAAGGACAAGAGAGACCTCTAAGGAATCTGAAATTTTCAAAGAaCAGTTAAACGCTCGGTCTTGCGAGTATGTCGAAGAAGTATTATGTCCACATTTCGGCGGAATAATGCAGCTGGTGAaGGAaTCCGAAGCGTCCGTTGAAAAAGGGCAACTAGAGACTTCAAGACAACAGGA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0</w:t>
      </w:r>
    </w:p>
    <w:p>
      <w:pPr/>
      <w:r>
        <w:rPr>
          <w:rFonts w:ascii="Courier" w:hAnsi="Courier" w:cs="Courier"/>
          <w:sz w:val="21"/>
          <w:sz-cs w:val="21"/>
        </w:rPr>
        <w:t xml:space="preserve">AAAAAGAGCtAAGACtATTCCTAAAGCGCACgaTTAAACCACCTCCACCAAAATCACT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1</w:t>
      </w:r>
    </w:p>
    <w:p>
      <w:pPr/>
      <w:r>
        <w:rPr>
          <w:rFonts w:ascii="Courier" w:hAnsi="Courier" w:cs="Courier"/>
          <w:sz w:val="21"/>
          <w:sz-cs w:val="21"/>
        </w:rPr>
        <w:t xml:space="preserve">AGGAATCTTCGTCGAAAAATATGACCCCACCATAgAAGATAGTTACCGTAAGCAAGTCGaGGTCGACGGACAGCAATGTATGTTGGAAaTTCTAGACACAGCCGGCACGGAACAATTCACAGCCATGAGGGACCTTTATATGAAAAATGGCCAAGGTTTTGTGCTGGTATATTCGATAACAGCACAGTCAACGTTTAATGACCTCCAAGACTTGAGAGAGCAAATCCTACGGGTAAAAGACACAGATGACGTGCCAATGGTATTGGTAGGAAACAAATGTGATTTGGAAGACGAAAGGGTAGTGGGCAAAGACCAAGGTGTCAACCTTGCCCGGCAATTCAATTGCGCCTTCATGGAAACCTCTGCCAAAGCCAAAATTAATGTTAACGATATCTTCTACGACCTGGTGCGGCAAAT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2</w:t>
      </w:r>
    </w:p>
    <w:p>
      <w:pPr/>
      <w:r>
        <w:rPr>
          <w:rFonts w:ascii="Courier" w:hAnsi="Courier" w:cs="Courier"/>
          <w:sz w:val="21"/>
          <w:sz-cs w:val="21"/>
        </w:rPr>
        <w:t xml:space="preserve">GAGAATTAAaTGCCTATTGCTTTACACCtGGAGTGACATTTCGTTTTTCAAGTTCCTTGCGGTAGAATTTCATTTCAAGAAGTCAAAATGAGTTTCAACTATTCTGCGGTGAAAGCGAAACCAGAAATCAGTCATAATATCAACTTGGGAGGCGAAAATTGTGGAATTCAGAGCCCCATGGTTGCTGGATTGGGAGCAAGTAGACCGAAATTGGGATTCTCTCACCCACTTGAAGGTTCCGAAAAAGTGTTCAATAAGAATAAAGAACGAATGGAAATGGTGATGCTTAGAAATGTCCAAGGATTACACGCACCTATGCGACTTGCAATGGAAaTTAAAGCTGCAGAAAAAaTTGGCAGACTTCCATTTTTACACTCGTCAATGGCCATGA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3</w:t>
      </w:r>
    </w:p>
    <w:p>
      <w:pPr/>
      <w:r>
        <w:rPr>
          <w:rFonts w:ascii="Courier" w:hAnsi="Courier" w:cs="Courier"/>
          <w:sz w:val="21"/>
          <w:sz-cs w:val="21"/>
        </w:rPr>
        <w:t xml:space="preserve">GCACGTATTAAAACCTAAAaTTTGTTTTCCACGATACGGCTATATATCTCTGATTATGGTA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4</w:t>
      </w:r>
    </w:p>
    <w:p>
      <w:pPr/>
      <w:r>
        <w:rPr>
          <w:rFonts w:ascii="Courier" w:hAnsi="Courier" w:cs="Courier"/>
          <w:sz w:val="21"/>
          <w:sz-cs w:val="21"/>
        </w:rPr>
        <w:t xml:space="preserve">ACTtGtGCAATTTGGGGATTAGGAGCTGTTGGTTTAGCTGTCGCTTTTGGCTGCAAAaCTGCTGGAGCCTCCCGAATAATTGGTATTGACATTAATCCTGATAAATTCGAACAAGCAAAAAaaTTTGgctGCACCGAATTTGTGAATCCAAAaGACCaCACAAAACCAATTCAaGATGTCCTAATCGAGATGACTGATGGTGGTCTTGATTTtACTTTtGAATGCGTAGGAAATGTCCAAACCATGAGAGCAGCTTtGGAAGCCTGTCATAAAGGTTGGGgAACATCAGTGATTGTTGGAGTGGCGGCTGCTGGTCAAGAAATTAGCACTCGTCCATTCCAATTGGTtACAGGAAGAGTATGGAAAGGAaCTGCATTCGGAGGCTGGAAATCGAAAGaG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5</w:t>
      </w:r>
    </w:p>
    <w:p>
      <w:pPr/>
      <w:r>
        <w:rPr>
          <w:rFonts w:ascii="Courier" w:hAnsi="Courier" w:cs="Courier"/>
          <w:sz w:val="21"/>
          <w:sz-cs w:val="21"/>
        </w:rPr>
        <w:t xml:space="preserve">ACGTGAGAATTtCTCTTTtCGGGATCAATAATTTAATTGTTTTGCGCTTCCTTGATTAATTCGAGGTGCAATTtGTAAGTTAAGGGATGTTAATGAAGGAACTCACGATCGTTGGTGGTAGAACTTCAATTTAGCTTTaGAAAATGATAAAGATTGCAGTTATTATATTTAACAATAGTTAGCACTGAGTATTTTATTACCTACTCGGAGGAAGCGCAGAGCTCGATATATCGATGGAATGGATTCATCAGATGAGGATTTTTTtATCCTAATTTAAAGAATAAAaCACTCGTTACaTTATTTTTAAGAATTATTGAGACATACGATATCAAGCATTCACGTTTTTTtAAGTGCTTGCTTCCAATTACAATTAGTGAATTGGAAGCTTGATGTAAAATaTTATTTtGTtCTCTACTAAaTATGTAATTAATCGAACAAATGTTAGAAAATTTATACATATGAATGATAATTaTtATAAATCGCATACATAGATTTGTTTTACTCtGCGTTGGTTCTTTGAGA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6</w:t>
      </w:r>
    </w:p>
    <w:p>
      <w:pPr/>
      <w:r>
        <w:rPr>
          <w:rFonts w:ascii="Courier" w:hAnsi="Courier" w:cs="Courier"/>
          <w:sz w:val="21"/>
          <w:sz-cs w:val="21"/>
        </w:rPr>
        <w:t xml:space="preserve">CGACTGTCATTTACATTGGATATaCAAAaGTTGCATCAaGAACTTTTCATTCGAGGTATGCGCAGTTATTCGCTTtACTTTTtCGGTGGGTCATGAATAATCCATCTAACTTCACTGGAGGGCAAATATTATtAGGCCCTGAAATACCTCATGATATACACTCTACTCTTTGTTATGGACAAAATTCAAAaTAATAATTTCAAAATGTTCGAGGGATTCCGTCAACTATCCTTGATACTATTAAAATTGTTATTAATAGCAATATATaGCTTTAATAACGATGCTAATGCGTCTAATACGACAGAGAATTTATTAGTATATGTCGATTATTGTAATGAATATAA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7</w:t>
      </w:r>
    </w:p>
    <w:p>
      <w:pPr/>
      <w:r>
        <w:rPr>
          <w:rFonts w:ascii="Courier" w:hAnsi="Courier" w:cs="Courier"/>
          <w:sz w:val="21"/>
          <w:sz-cs w:val="21"/>
        </w:rPr>
        <w:t xml:space="preserve">AAAAaGAtCTTTCCGGATAGCACCGCCGTCAAGATGCCGTCTGTAACTTTAAAAGATGTCGACCAACATAAATTCGTCAAGGCATTTGCGAGCTTCCTTAAAAAAaCAGGAAAGATGCGCATTCCAGAATGGATGGACATTGTAAAATCTGCACGATTTAAGGAGCTGGCACCTTACGACCCTGACTGGTTCTACGTTCGATGTGCCGCTTTGGTGCGACACATTTATATCCGTAGCCCAATCGGCGTAGGTGCAGTAACCAAAATTTTCGGTGGTCGTAAACGCAACGGAACACACCCGAGTCACTTCTGCCGATCAGCCGGTGGAGTAGCACGAAAGGCACTCCAAGCTTTAGAGCAATTGAAATTGATTGAGAAGGGTAAGGACGGAGGTCGCGTGCTTACTAGCCAGGGACGCAGAGATCTGGATCGAATTGCTGCCCAAGTTAAaGCGAAAaGCAaGAAaCAaTTAAAGCTCCAGGAGACACTTGTTCTATAAGTTGTGTATT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8</w:t>
      </w:r>
    </w:p>
    <w:p>
      <w:pPr/>
      <w:r>
        <w:rPr>
          <w:rFonts w:ascii="Courier" w:hAnsi="Courier" w:cs="Courier"/>
          <w:sz w:val="21"/>
          <w:sz-cs w:val="21"/>
        </w:rPr>
        <w:t xml:space="preserve">ACTTCACTCTCAAGAAaTAATTCTTAAGTCTTTAGCTAATTTCAAaTTTAGAAGTTAAATTTGAAATACGCCTtAAAGAATGGAAATTAACATTTTTTATCTTCAAATCCTAGGCAAATCCATTAATTTTGGAATATATATTTTTATTAACTGGCTCAATATTATTTtAATTGGCTTAATGTATATCGTTTTttAAAtATTTATTTtCCTTCACTAGAAAGACTAGTGATTGTGATAGAGTAGCGACTAAGGGAAGGAGATTAAaTATTGGTTCGTTCAAGACAAGATAATTAAGTTTCTTtGGTtATGATCGAAACCCAATTTTATTTTtAtACAATTAATTAAGTGATTACCACGATGTCCACCGAAAGCCTGAAACTGTTGATTCCGACTGGAACAACGATACAGCGCCTCCAAAGAGTAACTTAAATAaTTATTAAATTAAGTC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9</w:t>
      </w:r>
    </w:p>
    <w:p>
      <w:pPr/>
      <w:r>
        <w:rPr>
          <w:rFonts w:ascii="Courier" w:hAnsi="Courier" w:cs="Courier"/>
          <w:sz w:val="21"/>
          <w:sz-cs w:val="21"/>
        </w:rPr>
        <w:t xml:space="preserve">tCGtAtGAAGtAtGtCAAAAATACGGATATGAAGCAAAACGCTACGATATCAAGCACTTCAATAGGGTATTGGATATTAATGCAATTTTTCGTTTtACTGGATTATCAAATAACGCTCAGTT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0</w:t>
      </w:r>
    </w:p>
    <w:p>
      <w:pPr/>
      <w:r>
        <w:rPr>
          <w:rFonts w:ascii="Courier" w:hAnsi="Courier" w:cs="Courier"/>
          <w:sz w:val="21"/>
          <w:sz-cs w:val="21"/>
        </w:rPr>
        <w:t xml:space="preserve">GATTTTtCaTCTTGAAGtCTTATATCAAaTTTtCTCAtCTTTTCACTtCGTTTTATTATTACATTGaTTAAAaTTAATTTACATTCATCTGATATaGAAATTAATGTTTTCGATtAAGTTtAACCGTAGTCTAACCTTTGGTTTgaTTACTCTTATCAATTGAACATTTGAGAGACTTACAACACGAGTCACACGCATTTAGAtATTTAAGGTTAGATGCAaCCTTAaTCGGACTCTACACAATTTTTTGATGTAACGCCGTATATCATAGGAATtACCTTTTAATGGCTTTTTGTATATATTCCTGATAATTACAGTAATTTAAGAAAaTATTAATATGTGATGTGTATTAAATTTAGAGGTAAGTCTTAATAATAAAGACACCCTAAAGTGCATATGATTGTTAATTTTTTTtATT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1</w:t>
      </w:r>
    </w:p>
    <w:p>
      <w:pPr/>
      <w:r>
        <w:rPr>
          <w:rFonts w:ascii="Courier" w:hAnsi="Courier" w:cs="Courier"/>
          <w:sz w:val="21"/>
          <w:sz-cs w:val="21"/>
        </w:rPr>
        <w:t xml:space="preserve">ACCACCtCCTAGAGAATGTGTGAGCTGGAATCCCTGAAGACAGTCACAGCTTtCTGCTTCCTtCCTGACAACGTCCAGGACAGAGTCAACTAGCTCTGCTCCTTCGGTATAGTGGCCCTTGGCCCAGTTGTTTCCAGCGCCGGATTGTCCGAAAaCAAaTTATCAGGTCGAAAGATTTGTCCGAAAGGACCGGAACGGACAGAATCCATGGTTCCGGGCTCCAAGTCCACAAGAATTGCTCGAGGAACGTATTTTCCTCCAGATGCCTCATTGTAGTAGACGTTTATTCTCTCTAACTGAAGGTCAGAGTCTCCATGGTAAGCACCGGTTGGGTCAATGCCATGCTCGTCACTGATGATTTCCCAAAACTTGGCTCCAATTTGGTTTCCGCACTGGCCAGCCTGGAGGTGAACGATTTCCCTCATcTtGCTTGCTGCGTTAAATACTTAAAAATTACTTGATCAAGGAAAACCAAAGTCTATGAAACTGACG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2</w:t>
      </w:r>
    </w:p>
    <w:p>
      <w:pPr/>
      <w:r>
        <w:rPr>
          <w:rFonts w:ascii="Courier" w:hAnsi="Courier" w:cs="Courier"/>
          <w:sz w:val="21"/>
          <w:sz-cs w:val="21"/>
        </w:rPr>
        <w:t xml:space="preserve">AATGACGCCTACGTGATGCATGAAATAAAATATTAGAGTTCGCaTAaTAAACAAAATACAATTGGAAACCCTTGAACTCTACAGTCTGAAATAAAACAAATGCTTGAATCTtCAGCTACAATTCGTCCCCATCCGTTtCAAACGACTCAATATTCTTGCTAAaTTCAGCATTCAACAAAAAGTCACCCAAGAACGAAGAAATTTtCTTTCATTCAGCTTCGATAAAaGTTGGTGTGTCGTTAAAGTGCCGAGAGTGAAAAGCATGCGAAAGAGACCTTTGGCTTCTACGATGAATTATCTTGGAACTTCTTTAAAATTTTttCtCTCGTTTTtCATTGTATTTATCTTCACCAATTTtGCCATATCAAGAACTGTAAAaTTaCAGTATTAAAaTTTtCCTTTTtCtCAAaGaTtCCAGAAaTGTCCATTTTGCTAAACGTTCAGCTCAAAaGATATCCAGTTTATCCAAAaTCCAATGCTTGAAaGATAATGACGATTGTATCCAAAATTATaTCTTTGTT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3</w:t>
      </w:r>
    </w:p>
    <w:p>
      <w:pPr/>
      <w:r>
        <w:rPr>
          <w:rFonts w:ascii="Courier" w:hAnsi="Courier" w:cs="Courier"/>
          <w:sz w:val="21"/>
          <w:sz-cs w:val="21"/>
        </w:rPr>
        <w:t xml:space="preserve">ACAAATATCAGAACTATCGATCGAGAAAGATCTCTTGCTGTGTAGTTGAGTAGTTACACTAGATGTGTGTTGCAGTGGTTTGAACTCATCTTATCGAATTCGTGTTAAAAaTCGAAAGCTTCAACTTTtATTtGTGCCTCTTATTtAAAaTTtGTTtATCATCTTCGGTTTTAGAATGAACAACAATAACGGAGCGATTCCTCGCGATCGAAGGAATTCAGTTCCGGTTGATCTCGGTTTTGCAAGAACACCCACCAGGACTTCTGGTTCCAGTTTTTTGAAAAAAaGATCTTTGTCTTCTTCAATGAAGAAAaTATGCAACAAGATCACAATTGCTTTAGATAAACTCCACTTGTCTTTTTCCGAGTCTAGGATTGACGAAAAATCTCTATCCACGCCCCcAAAAAGTGTAAaGTGCAGAAATACTATTGAAAAGaTTTtATCTTCCGGAGgAtGCAAAAAGGTAGAGTCACGTAGTGCTTCGATATTGAAAAAGTCCAAAAAaCTGTTGCAGAAATTTATG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4</w:t>
      </w:r>
    </w:p>
    <w:p>
      <w:pPr/>
      <w:r>
        <w:rPr>
          <w:rFonts w:ascii="Courier" w:hAnsi="Courier" w:cs="Courier"/>
          <w:sz w:val="21"/>
          <w:sz-cs w:val="21"/>
        </w:rPr>
        <w:t xml:space="preserve">ACTGAGTGTTGCGtCCtGGTTTTAAATAAGGCGCTCTCATTCCTACGATATCACTTCTTGAAATATTGCTGAAGTGTTTTAGAaTCTCTCGCATTCCTATCATTTCGCCAACCCATTCTTCGTAGCCTTTGTCTTCTAAACCCTTTTGAAGCGAAATTGTTTCAGtCGCtATTTCATGGCCATCGTGAGCTAGACCTTGCACCATGTTATAATTGCAATATTCGTgAGAAATGAAAAaTGTtCCTTTCAAAGGACAATCATTTGGaTTCCGTCTGTCTTCGGAGAaTATTTTTTGATAGTGGTCAAAaTTATTGTGATTCACTGCCCcATCGAAAGTAATTATTATCATTTGTGGTGTATCTTCGGGCTGAAGTCCACCAGGAATAATCGTtCCATCTCTGGAACAGAAGCAGTAGGGAAGTTGACATTTtGAAGTATCACACCGTTCTGCTAAATCTGTAGGAGGATCAGTTACAGGAGCAGGAGTTGTAGCAATTGGACCACATCGTGCTtCGTTTTt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5</w:t>
      </w:r>
    </w:p>
    <w:p>
      <w:pPr/>
      <w:r>
        <w:rPr>
          <w:rFonts w:ascii="Courier" w:hAnsi="Courier" w:cs="Courier"/>
          <w:sz w:val="21"/>
          <w:sz-cs w:val="21"/>
        </w:rPr>
        <w:t xml:space="preserve">ATTATTTGTGATTTtGTGCAGCGTGTCTGAACCTCAAAGATTGTTTTCAATATTTGCTTCAAAATATTGAGAAAACGTGACAGTAATAaTTCAATTCTTGTTTTtGAATTAATTGCACTTTTCCGTTGGACAGAAAACACATTAAAAATGTCGATCGGTGTTCCCATAAAAGTTCTCCACGAAGCCGAGGGGCACATCATAACCTGTGAAACGAATACCGGCGAGGTTTATCGCGGTAAATTAATAGAAGCCGAAGATAATATGAATTGCCAAATGCAAAATaTTACAGTCACCTACAGAGACGGAAGGACGGCTCAACTCGAAAaTGTTTACATTCGCGGATcAAAAaTTAGGTTTTtGATtCTTCCTGACATGTTGAAAAaTGCTCCAATGTTTAAGAGACCGGGTGGCAAaGGTTCAGGAACTGCTGGTCGAGGTAAaTCTGCGATTCTGAGAGCGCAAGCACGAGGAAGAGGTCGAGGTCAAGCTCCAAGaGGT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6</w:t>
      </w:r>
    </w:p>
    <w:p>
      <w:pPr/>
      <w:r>
        <w:rPr>
          <w:rFonts w:ascii="Courier" w:hAnsi="Courier" w:cs="Courier"/>
          <w:sz w:val="21"/>
          <w:sz-cs w:val="21"/>
        </w:rPr>
        <w:t xml:space="preserve">TTTTTTTtGAAGATC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7</w:t>
      </w:r>
    </w:p>
    <w:p>
      <w:pPr/>
      <w:r>
        <w:rPr>
          <w:rFonts w:ascii="Courier" w:hAnsi="Courier" w:cs="Courier"/>
          <w:sz w:val="21"/>
          <w:sz-cs w:val="21"/>
        </w:rPr>
        <w:t xml:space="preserve">TACAATTTTtCTCTTCGATATTATATTtCGCTTCAAATGGaCTAAACACTTTTTCCTGCCAGGAGAACGTTTGTTCCTCTTCTTCGAGAAAATTTGGCTCCAGAATATCTTTGATGTTCTCAAAGAGTTCGAATATTTCAGGTATTtGTTGCCTTATTTTtATtCTAATTTtGAAaTTTtGCAtAGGATGTTCTACTCGATAAGTTCCAGCAATTTTTGGTTCACCAGGATCATCCTCATCATCA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8</w:t>
      </w:r>
    </w:p>
    <w:p>
      <w:pPr/>
      <w:r>
        <w:rPr>
          <w:rFonts w:ascii="Courier" w:hAnsi="Courier" w:cs="Courier"/>
          <w:sz w:val="21"/>
          <w:sz-cs w:val="21"/>
        </w:rPr>
        <w:t xml:space="preserve">TTAAGATCGTATTGCGGTTAGAGTATTTACCGATAGACCCTTATGTTAAAACGGGAGATTtAATAAACTGAGACCACTTTTTtGGTATCTTTAAGTGCCCTTAAATTTAATAAAGTTATAAACACTTCaTAAATTTATTGATAATTAATCAATAATACATAACACATAATTCCCAAACATACTGCCTCGCTTTATTtCTATCGTATGTGTAGATAAATaCTTGTTTTTGCCTAATGTTtGATCCTACTCTTTTTAATTTAGTATTTCTCAATGCTGTGCTCTGAATGTATGTAGCTTACTCG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9</w:t>
      </w:r>
    </w:p>
    <w:p>
      <w:pPr/>
      <w:r>
        <w:rPr>
          <w:rFonts w:ascii="Courier" w:hAnsi="Courier" w:cs="Courier"/>
          <w:sz w:val="21"/>
          <w:sz-cs w:val="21"/>
        </w:rPr>
        <w:t xml:space="preserve">ACtCAAAtGTtCCTGGaGGTGTTaCATTCCAGTCGCTGTATATCCAaCTAATTTtATTATGCGAAAGATCTAATCGTGTCAGATGCCGgCAATAGTTAAAAaCTGATAGTGGgCCGAATTCTGTATTTACAAGTagTAGGTCCGTTAAATTATTATTAGAGAAaTACATTTCCTTGACTATtCCCAAAGaTCTAAATGCAAAGCTATCAATGGTTGTTATTTTGTTAAATTGCATaTACAaCTTTTCCAAaGATATCAGAGATGTGAAtAGTGAaCCGGAAATTtGCGTGATGCCATTtCGATTCAAATTTAATTCCTGAAGATTTATATTTGAtCTAAAAAGACCATCGGGTAGACTTTCTATCAAATTAAaTTCAAGATTTAACTTTTttAGTTTCCTTAAGTCCTCGAAAaTGTTTTGGGGCAGAGTTTTCAAGACGTTTCCGCTGATAGTGATTTCAGTTACTTCTGTCGATCCTTGGAAAAGATCTTCTGAAAGACTTTCTAGGCGACAATTATCA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0</w:t>
      </w:r>
    </w:p>
    <w:p>
      <w:pPr/>
      <w:r>
        <w:rPr>
          <w:rFonts w:ascii="Courier" w:hAnsi="Courier" w:cs="Courier"/>
          <w:sz w:val="21"/>
          <w:sz-cs w:val="21"/>
        </w:rPr>
        <w:t xml:space="preserve">ACTATACACTTTACATCACATCTCTGCACATCTCTGAAGTGCGTGAACGTGTTCGAAACTCAAATTAATTTGTTCGTAAAAGAAAATCCAAAGAACAAGTGAAAATGGTTCTCCAAATCAAAGATTCCGATCATTTAAAGAAACAGCTCACTGAAGCCGGAAATAAACTTGTAGTAATTGACTTTTTCGCAACGTGGTGCGGTCCTTGCAAAATGATTGCTCCAAAACTTGAAGAACTTTCTCAGGAATACAGTGACGTTGTCTTTCTTAAAGTCGACGTGGACGATTGCGAGGAAATCGCCTCTGAGTATGAAATCACCAGTATGCCTACCTTTGTTTTATCAAGGAAaCAAAAaGCTGGAGTCCTTTGCAGGAGCCAATCCTGACAAAGTCAAGGCTACGATTGAAAAaTATTTGTAAAGAAaTTAAGAATTATGATATTTATGTTATTAATGATATTTtCTGGAAAGTTATGCAATCATTGGTCTTtGAAAa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1</w:t>
      </w:r>
    </w:p>
    <w:p>
      <w:pPr/>
      <w:r>
        <w:rPr>
          <w:rFonts w:ascii="Courier" w:hAnsi="Courier" w:cs="Courier"/>
          <w:sz w:val="21"/>
          <w:sz-cs w:val="21"/>
        </w:rPr>
        <w:t xml:space="preserve">ACAAATtAGAGGaTTCTGTGTTTCCtCCTTCATTAGCTCAAAATTTATTTATAACACTTAGCATTTATATGCGTTTAATaCAAATGAAGAGACTCCTGTGTCCATAGCAATTTTGCACGTCGATGAAaGAAACTCTGAAATTTTCCAGCTTCCTATAATCTACCAAGCACACAAGCTATCATAGTATTAGAATAAtGACTAGAATAATTACTCATGAAGAGTTCCTTTttCTAAAAAGCGTATGACTGAAAaTGTTTCCAGTTCATCCATCGACGTTTGTTCTATACGTTTaGGATATAATTGTATATAAGTAATAATCATATGT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2</w:t>
      </w:r>
    </w:p>
    <w:p>
      <w:pPr/>
      <w:r>
        <w:rPr>
          <w:rFonts w:ascii="Courier" w:hAnsi="Courier" w:cs="Courier"/>
          <w:sz w:val="21"/>
          <w:sz-cs w:val="21"/>
        </w:rPr>
        <w:t xml:space="preserve">aCTCTCACGTGGTTCTTCTTCAGCTCTTCTGCAATTTtAGtAGCGCCAATtCTCTTTGAAGtAGAACGCGCACAGATGGAAGAGGCACAACGCACGCAACAGAAACAAGTTTTGTTAGGCCCCACTGTAGGAATGCCGAATGTAACGACTCCAGGCCTTCCAATGGCTCCACCCGTTCAGCGATAAATTA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3</w:t>
      </w:r>
    </w:p>
    <w:p>
      <w:pPr/>
      <w:r>
        <w:rPr>
          <w:rFonts w:ascii="Courier" w:hAnsi="Courier" w:cs="Courier"/>
          <w:sz w:val="21"/>
          <w:sz-cs w:val="21"/>
        </w:rPr>
        <w:t xml:space="preserve">ACTCTTCGTAAAGCTGTTAATAATGCTCTCATGTAATGTTTTGTTTCCAATACGGACATATCTTGCACATAGTCAGAAAACTTGTCATGTCTCAtAAAAGGCATGACTAAGACAACAGATCCTACGTTTCTCAAaCATAATTCTAAACCAGCTACATGATCTTTACCACCAaTTTCCTTCAGACAATTTAATTCACGCTGAATTCTTCCAGGATgaCAAGTTGGTGTTAAATGCTTGATTGCAAACTTTTTTGAGCCGTTGGAAGATTTTAAAGTTGCCAAAAATACAGAACTAAAGCTGCCTTCTCCGACTTTATAATGCAGGTGGAATAAATCATTCAAAGCTGGCATAAGTTTCAACAGTGAGGCGATTTTTTCCTTGTCATCTGTGTAAGTTTTGTCTTCTGAATCTTCTGAACGATTACTTAAATCC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4</w:t>
      </w:r>
    </w:p>
    <w:p>
      <w:pPr/>
      <w:r>
        <w:rPr>
          <w:rFonts w:ascii="Courier" w:hAnsi="Courier" w:cs="Courier"/>
          <w:sz w:val="21"/>
          <w:sz-cs w:val="21"/>
        </w:rPr>
        <w:t xml:space="preserve">TtggcagcACTGTAGTTCCTTTCTTCCTGCACATGGCACAATTCTAGCTGAGGATCAGGAAACTTCGCCATGCAGATTTTCGTAAAAACTCTCACTGGGAAGACCATCACACTTGAGGTCGAAGCTTCGGATACGATTGAAAATGTGAAGGCTAAGATCCAAGATAAAGAAGGAATCCCGCCTGATCAGCAACGATTGATCTTTGCTGGTAAACAGCTTGAAGATGGAAGAACTCTGTCCGATTACAACATTCAAAAGGAATCTACACTTCATCTGGTATTGCGTCTTCGGGGAGGAGCCAAGAAACGCAAGAAGAAGAACTACTCCACTCCTAAAAAGATTAAGCATAAGAAGAAGAAGCTGAa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5</w:t>
      </w:r>
    </w:p>
    <w:p>
      <w:pPr/>
      <w:r>
        <w:rPr>
          <w:rFonts w:ascii="Courier" w:hAnsi="Courier" w:cs="Courier"/>
          <w:sz w:val="21"/>
          <w:sz-cs w:val="21"/>
        </w:rPr>
        <w:t xml:space="preserve">ACCACACAGGTCCCAAATTGCACCAAAATGATGTCGCAATCAACGAACTTATCCGCAGATATTGTCCCAACTCTGTTTTGGTAATAATTGATGCCAAGCCAAAAGATCTCGGCCTTCCAACTGAAGCTTATCAGGCCGTAGAGGAGGTCCACGACGATGGTTCACCAACTTCAAAGACTTTTGAACACATCCCTAGCGAAATCGGAGCAGAAGAAGCTGAAGAAGTGGGTGTTGAGCATTTGCTTAGAGATATTAAAGATACTACTGTTGGCACACTCAGCCAAAGAGTCACAAATCAACTTCTTGGGTTGAAAGGACTTCATGGGCAGATAAGGGAAATTAGGGATTACCTTATCCAGGTAGGAAATGGTAAATTACCCATCAATCATCAAATTGTATACCAACTCCAAGACATTT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6</w:t>
      </w:r>
    </w:p>
    <w:p>
      <w:pPr/>
      <w:r>
        <w:rPr>
          <w:rFonts w:ascii="Courier" w:hAnsi="Courier" w:cs="Courier"/>
          <w:sz w:val="21"/>
          <w:sz-cs w:val="21"/>
        </w:rPr>
        <w:t xml:space="preserve">GAAACGgTGAGCATTTCTATTATCTCGACTATTAAATGCTTtACCGCACACTTCGCATAGGAAAGGCTTTTCTCCTGTATGAATACGCATATGCTTCTTAAAGtGTTCAGGGTAAaCGAATGTTGCAGTGCACGTCTCGCATTTGTATGGACGTTCTCCAGTGTGAGCTGCTTTTATGTGATAATCTaagaGTCTACGtCGCTTGAATCCTTTTCCACAATCATCGCATTTATAt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7</w:t>
      </w:r>
    </w:p>
    <w:p>
      <w:pPr/>
      <w:r>
        <w:rPr>
          <w:rFonts w:ascii="Courier" w:hAnsi="Courier" w:cs="Courier"/>
          <w:sz w:val="21"/>
          <w:sz-cs w:val="21"/>
        </w:rPr>
        <w:t xml:space="preserve">ACCAGTTGTGaTGAGAAATATCGAAATCCAaGTAAAATAGTAAAGGAAaTTAATATTTATTtGGAAAaaCAGCCAGGAaTTTCTGAAGCGGATAaGAACGAGCAATCATCTATGGGGAATCAAGATATTaCACAAaCAGAAAATTACAGGAATGTATCTTTTGAAGAGGAATATGTAAAACTGGAACGAACTCAAACTACTTtACAATCTGATACTACTACTTCAAaTATTGAAGAAATTtCTACGAGGCCGAAGAGTGTCGATTTTttCCCAAGGAATAGTAATGAAACAGATGAAGAAGAAACACCTTTAATATGTAGAACTCACAGGAAAAAATaGTCTTCAATGTATAAAGAC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8</w:t>
      </w:r>
    </w:p>
    <w:p>
      <w:pPr/>
      <w:r>
        <w:rPr>
          <w:rFonts w:ascii="Courier" w:hAnsi="Courier" w:cs="Courier"/>
          <w:sz w:val="21"/>
          <w:sz-cs w:val="21"/>
        </w:rPr>
        <w:t xml:space="preserve">ACTTCTTTTTCgTTTTCCCTTGATCACGTATAACAATGGCGGAGGTTGATGAAACTCTTAAAAAGAAAAGGACCTTCAGGAAGTTCACCTTCCGGGGTGTGGACTTGGACCAACTCCTAGACATGCCCAACGAAAACTTGATGGAGTTGATGCATGCTCGCGCACGTCGACGTTTTTCACATGGTTTGAAGCGCAAACCAATGGCATTGGTTAAGAAATTGCGCAAAGCAAAAAAaGAAGCTCCTCCCAATGAAAAGCCTGAAATCGTTAAGACCCATTTGAGGAATATGATCATCGTTCCAGAGATGGTGGGCTCAATTGTCGGAGTCTATAATGGAAAGACTTTCAATCAGGTGGAAATTAAACCCGAAATGATTGGACATTACTTAGGAGAATTCTCTGTAACATATAAACCTGTAAAACACGGTAGACCCGGTATTGGTGCTACCCACTCTTCTCGATTCATCCCTCTGAAGTA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9</w:t>
      </w:r>
    </w:p>
    <w:p>
      <w:pPr/>
      <w:r>
        <w:rPr>
          <w:rFonts w:ascii="Courier" w:hAnsi="Courier" w:cs="Courier"/>
          <w:sz w:val="21"/>
          <w:sz-cs w:val="21"/>
        </w:rPr>
        <w:t xml:space="preserve">GTAGCTCCCAGGCTTAGCActATAAGCACCACTGCTTGTGCCTGCGTTTGCAGCAGTTGCTATctgAGGATAAAGAGGAGCTCCATACTGAAAACCTCCTGGCATTATACTGCCACCATAAGTGAAATAAGCATAGCCTGGAGGAGGAATCGCATTCATCATCGGTTGCTGATGCTGAGTAGCAGTTTGTTGCGACATTGTAGAaGGAACTGGTGAGGCGTTGCTGTCGTTCCTGGCGAACCTGGCATCGCTAATACTGGTGTAAGCTCCTTGAACTCCTTGAACGCCTTGAACACCCGACAATGCATCTCCTCGATTACCACCAAGACT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0</w:t>
      </w:r>
    </w:p>
    <w:p>
      <w:pPr/>
      <w:r>
        <w:rPr>
          <w:rFonts w:ascii="Courier" w:hAnsi="Courier" w:cs="Courier"/>
          <w:sz w:val="21"/>
          <w:sz-cs w:val="21"/>
        </w:rPr>
        <w:t xml:space="preserve">ACTTTtCTAACATTTAAGATGAATAAATTACAAaGATAATTCAGAAACCTAAACATGGACAAACATAAAAATAATGgCCGTTTCTCAAAGTCTTTtATCTGTGAAATATCTTCTAGTGAAACGCATTAATTGCAATTGATCCGAAAAaTTAAAGAAaCTCAAACATTAATTTtCTGTaGAAAAATTTCATACAACCAATATGAATGACCTTTTtACAAAATTCTAACAATTAAGACAGTtCGTTATCAACAGAATCTTGCGAGTAATTTtGTTTtAAAAATAAATATCTAGAAATTCGAACGCAAaTAaTAAAATAATCTTAACGAAATTGAAAATTGTTATGGACAGACGCTGCTTATGAGCAGAGAGAAACGCATATTTTCTCAATTTCTtGGTTTATACAAATTTGtCTAATTTGCAAGCTATTTG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1</w:t>
      </w:r>
    </w:p>
    <w:p>
      <w:pPr/>
      <w:r>
        <w:rPr>
          <w:rFonts w:ascii="Courier" w:hAnsi="Courier" w:cs="Courier"/>
          <w:sz w:val="21"/>
          <w:sz-cs w:val="21"/>
        </w:rPr>
        <w:t xml:space="preserve">TACATTAGCGAAATAGTTAAATGtAAAATTTTACTCCTATTTCCTAATGAGCTTTTATTACATCAaTGACTCCATTTttCCaGTTAaC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2</w:t>
      </w:r>
    </w:p>
    <w:p>
      <w:pPr/>
      <w:r>
        <w:rPr>
          <w:rFonts w:ascii="Courier" w:hAnsi="Courier" w:cs="Courier"/>
          <w:sz w:val="21"/>
          <w:sz-cs w:val="21"/>
        </w:rPr>
        <w:t xml:space="preserve">TTCTGGTCGAAGTCAACGAGCACTTTGGGAAAATATTGAAATAAaTGtGGACAgAGAaGCaTTCGAATTAAaCGTTTTcTCAATCATCAaTTtATCACGTGTAGTTACAAGATATTTTCTCCAGCAAGGCgAAGGCCACATTGCAGTTAATtCTAGTCTTGCTGGAATtATTGGAGTTCCATTTTCTGCAtCATATACTGGTTCTAAACATGCTTTACAtGGATACTTTGAGAGTTTAAGAAGTGAAAAAGTCGGCACAAATATTTCTATCACTATGATTTGTCCtGGGCCAATACAGACGGACTTTTTGAGTGAAAGTTTCACTGACAAAGCTGGCCAGAAATTCGGAGAGCAGACTCTAGTGTCATCAAATAAAATGAGTGCAAAGCGTTGTGGAGAACTAATTTCAATTGCATTGGCTAATAAACTAAaTGAaGTCTGGATTGCATTTtCACCATCTTTGCAGTTCGCTTATCTCAACCTTTACCCcAATCTGAGCCG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3</w:t>
      </w:r>
    </w:p>
    <w:p>
      <w:pPr/>
      <w:r>
        <w:rPr>
          <w:rFonts w:ascii="Courier" w:hAnsi="Courier" w:cs="Courier"/>
          <w:sz w:val="21"/>
          <w:sz-cs w:val="21"/>
        </w:rPr>
        <w:t xml:space="preserve">ACCTGAAACTGCTTCAGCAAGTATCAGTATTGGACCCcAAGGAGGTTACCAAACtGGtCAAAtAAGTCCaTCtCGTCCAGGAATTGAAaGCCGATTCGCAGAAAGCATACCACCAATAAAtGgaGGCAAATTCGCAGTTTtCAGTTCTTCATCTtcTCATCAAGCTGTTGCTCCAAATGGAGAAAAAaCATCTTATAAAGCAGCCAGCACCGGTGTCAATGACAACGGTAAAGTTACTTTCCGCACTGTGCATGATCCATGATCACAGAAaGTAAAAAaCTGAaTCTAAATTGTATTACTTTtAGTTTAATTATGTTTTTCAtgTGGAACAAGCATCGTGCCTCATAAATTTTCATTtATATGCACTTGCCATCTTTATAAAAAaGTGACAAGTGTtCTtAACATTAGGCAATTAATATCATAGTGGCAAATTACTTTtaTTGTATACAATTGACGTAAaGAGGCTCTCTT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4</w:t>
      </w:r>
    </w:p>
    <w:p>
      <w:pPr/>
      <w:r>
        <w:rPr>
          <w:rFonts w:ascii="Courier" w:hAnsi="Courier" w:cs="Courier"/>
          <w:sz w:val="21"/>
          <w:sz-cs w:val="21"/>
        </w:rPr>
        <w:t xml:space="preserve">ATTGAACATAATTGACGAAAAGGATCGTCAATTGAAAGaGGAAATCATTAACCTAAAGGAAaCCAACGCTGCTCTAAAGAATGAAaTACATCAAAAaCAAaTTGAaTCTGAGAAATTCTTAAaGAACAGAGATGACACTGTAAAACGATATGaGAATTTAGTAAATACTTTACAAGAAGACCTCGACaGGGAAAAAAAaGAGGTAACTAGGCT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5</w:t>
      </w:r>
    </w:p>
    <w:p>
      <w:pPr/>
      <w:r>
        <w:rPr>
          <w:rFonts w:ascii="Courier" w:hAnsi="Courier" w:cs="Courier"/>
          <w:sz w:val="21"/>
          <w:sz-cs w:val="21"/>
        </w:rPr>
        <w:t xml:space="preserve">aaTTCACGATGAGATCGTTTTtAAATtGCGTTTGAATTTTaCAACGTAATAATTCTAGCATTAAGCTCGAGATGAAAATGGCTCGAGCCAAAAACGTTGTTAAATTAATATCTTACagCGTAGTTAGTTAAGAAGCGGCaTTAAAAAaTGACGGTGTCAGGACTTACTACAGAATTAATCAACGCAAAAAaCGGGAAACTAAAATAATTACGAGAATAATAAAAaaTAATTATCAAATGATGATTATGCTGACGaCTATTCGCCTATCGaTTCACTAATGACCCGTTAGTAAAATTAGAATaTTCTAAACTTCACACACATACTGAACTGTTGTAAAAGTTCATTTTTTCACAAGAGAGAAATAaTGGTCTCTTTTTtACATGGTGAATAAAGAAAGAATTAATTTACATACTGCT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6</w:t>
      </w:r>
    </w:p>
    <w:p>
      <w:pPr/>
      <w:r>
        <w:rPr>
          <w:rFonts w:ascii="Courier" w:hAnsi="Courier" w:cs="Courier"/>
          <w:sz w:val="21"/>
          <w:sz-cs w:val="21"/>
        </w:rPr>
        <w:t xml:space="preserve">TCAATTATCGCTTtGAGTAATTGCTGACATCCCGCGTAACTGTTCAAGCTCAAGCTCTATTCTATCTATAAGTTATAAaTTATAGACATaCTAAAAAAACTCACTCTTAGTTAACATAAAAAaaTTGAATGAATGAAAaTATTTGCTCTGAAAAGAGCGAATGCGTCcGCACGCTTAACGCTTTGATTT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7</w:t>
      </w:r>
    </w:p>
    <w:p>
      <w:pPr/>
      <w:r>
        <w:rPr>
          <w:rFonts w:ascii="Courier" w:hAnsi="Courier" w:cs="Courier"/>
          <w:sz w:val="21"/>
          <w:sz-cs w:val="21"/>
        </w:rPr>
        <w:t xml:space="preserve">ACTATTTATTtAACATTCATCtCTGTTttCTttCCAGGCTGGTCctGAAAaGtATTtATGTTAGGAGTAAGATaTCAAaCTATTTTTCTGCAATCCTGTtCTTTAaGAaTCATTGATGAAGTTTATCTTTATAATGCTCCAATCAAAAATaTGATCCATCTAATTAATTTCCTATTGAAGTAACGACTCATTAAAGCAGTCATTATTTATTAAAAGTATACAGTTTTTAAAATCAACTAATTTAGTATTTATTATTTtAATTAATGTCAGtGGGTTTCAAGaTATCAATTTAAAAATGGtCAACTATGACTTGTCGTAGAAATTGTATACATTTAGAATAGTATTTACAGATAaTACaCGTAAGACGGTTTGTTGACAATCAtAATCTATTTaTAtCGCAAaGAaCATCTAACACAGAGTAtcTCTTCAaCTATTTGtGaGAATTGTATAATAGAACTCGTGAATTTtATATTTtGAAGGCTCTTTAAGCAAACGTATTAAAAAAaTaCTgCTTTtCtA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8</w:t>
      </w:r>
    </w:p>
    <w:p>
      <w:pPr/>
      <w:r>
        <w:rPr>
          <w:rFonts w:ascii="Courier" w:hAnsi="Courier" w:cs="Courier"/>
          <w:sz w:val="21"/>
          <w:sz-cs w:val="21"/>
        </w:rPr>
        <w:t xml:space="preserve">ACTGTAAGTTtCTTGCCTCTACTGGACtGCCCGTGTTCCTTTGATATTTTAACGTATaCTGTCCCGGACTGTGGAATCCCGAAaGAGTGGgaTGAAaCTCAACCTGTCTTCATCGCCAATAGTCAAGAAGTTAAACTTCGTTCATTCTCtACTTCAATCCACAAAATGGATACCATCGTCAGCTACAAgAACACGTGAATCTCTAAAaTAGTTTTCTAATATCTTGGAGAaTCCTAGGAAGCTACTAaGGGTTCTAAATTTTGTTAATTGTATATACTTTATCGCAGTATCTTTTAAGACTTGAGTATTGGAACCTTTTTCTATAAAATTGTATACGATATTTAAGAATTTtAAAGAATTTTTGGAaGAAATAATCTATGAATTTCTGTGCAGCCATTTA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9</w:t>
      </w:r>
    </w:p>
    <w:p>
      <w:pPr/>
      <w:r>
        <w:rPr>
          <w:rFonts w:ascii="Courier" w:hAnsi="Courier" w:cs="Courier"/>
          <w:sz w:val="21"/>
          <w:sz-cs w:val="21"/>
        </w:rPr>
        <w:t xml:space="preserve">ACTATATCGGGTGAGTTGACGAATTAGAaGCCTGTTTTTTtAAAATAATGTTACGCCAGtAGCAGCCAACAAaTAAACATCAACGCAAGCCATAAAAACACCCTAGATAAAAATTGTTCTTCTTCAAATTGTGGTGTCCCCCGAGGTGCTGTGCTCGGTCGCGCTTCTCCCaTATTAAAaGTGGAGGTAAAGAaTCCAAATGGAAAAGCGCCGATTCCAAATGACATGTGAAACCCTCCATCTCCAAAACCAAAaCCAGGAAATCCGACATTtGTCTCGGGTTCCGATCTTTGTCCAGCAGGGCGTGGTGGCACATTGTTTCTCGGATCTTCTtGTTTTGTCGCTCCTCTTCCATACAATGGAATTACTTTtCTtACTAATTGCAGCTTTGCATACGGGACAAACTTGTTTCGTAGGACGaGTTTCgaGCCATTGATGAAgaCACGGCCAGCAAAATAAGTGaCCACACATGCTAACTACGGCATCTTTGGCTGTGTCA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0</w:t>
      </w:r>
    </w:p>
    <w:p>
      <w:pPr/>
      <w:r>
        <w:rPr>
          <w:rFonts w:ascii="Courier" w:hAnsi="Courier" w:cs="Courier"/>
          <w:sz w:val="21"/>
          <w:sz-cs w:val="21"/>
        </w:rPr>
        <w:t xml:space="preserve">ACTtGGGAGTTGGTAAATCTTTtGTAAAGTCAAAaCCAaCTAAaTAAAAAATAAAAaGTGATCTCTTCTATAAAAAaTGGCACTTTGGAGGAATATACCTTCAAAATTATTtGGAGGATCAAATATTATGTATAACACAGGATCTCGAGCTACATATCACGCGAATGTTTTGGACCACTACGAAAATCCCAGAAACGTAGGCTCGCTAGACAAAAATGaCAAGCATGTGGGGACTGGATTAGTAGGAGCTCCAGCCTGCGGAgACGTCATGAAaCTTCAAATCCAGGTTGACGACAATGGAAAAaTCGTAGACGCTAAATTCAAGACATTTGGCTGCGGTTCAGCTATAGCGTCAAGTTCTCTCGCcACCGAATGGGTCAAAGGAAAaaC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1</w:t>
      </w:r>
    </w:p>
    <w:p>
      <w:pPr/>
      <w:r>
        <w:rPr>
          <w:rFonts w:ascii="Courier" w:hAnsi="Courier" w:cs="Courier"/>
          <w:sz w:val="21"/>
          <w:sz-cs w:val="21"/>
        </w:rPr>
        <w:t xml:space="preserve">CCTTCACTGCATGTTCTGGTAATTTTTTATGCGCCGTATCGTTGTCACTTTtACGAagAGTATCTCGATTcACCGGtGAGTtcTGAAGaGAAGCTGTAATTTCCTTCAAGACGACTCTGGTTCCTtCAAGAaTTTCAGCTGGTCCATTGCTTTTACTCCTTGGACTTGACATCTTTCTTATTCGCCCcTTTAAAGATTTAATCCGTTTTTGACTTCACTTATCTCAGAGTTACAGAGCTTTTATCAAGATCCACAAAATTTTACCGCGATATTTAATAAAAaGTTTtATAATCGCCTTTGTCGTGAACAAAGAAACGTGATTATCTgaCTTAAATCACTTCAAtCGATAAAATATTTTGAACACATGTCAGGCTCTA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2</w:t>
      </w:r>
    </w:p>
    <w:p>
      <w:pPr/>
      <w:r>
        <w:rPr>
          <w:rFonts w:ascii="Courier" w:hAnsi="Courier" w:cs="Courier"/>
          <w:sz w:val="21"/>
          <w:sz-cs w:val="21"/>
        </w:rPr>
        <w:t xml:space="preserve">AGCGAAACATATTTTGCTCCAAAGCATTCTACCATTGCCCTTGATGCTTGGTTCATTAGTTTCTGGGCTATACCAAGCCTTCGATGTGAtcGTTTCACTGCTAAACTAGTAATGtGTCCATGCGGATTATCTTCACAGTCTTCCTCCATTTTAGCGaGgACGTAACCAACTATTCTtCCTTTTtCATCTTCTGCTACATAACTCAATTGTGGCCAaGATAAAGCATGATATAAGTAaTACTTCATTTGATAATTTTCTGGCAAGCATTGTAAATTGCAGTGTtGTATATTTAAAAGATCATTAATATtGGCACAACGAaTGTTAaTCGCCATTGTTCTTAGTTTCGATCGAAGTTGAAGATTTCAGACTGATAAAAAaGCTTTAGTTGGTGTCCAAGTTTCTGGAGTGATTTCGCAATTTTATTATGAATTGTTAATCACGAC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3</w:t>
      </w:r>
    </w:p>
    <w:p>
      <w:pPr/>
      <w:r>
        <w:rPr>
          <w:rFonts w:ascii="Courier" w:hAnsi="Courier" w:cs="Courier"/>
          <w:sz w:val="21"/>
          <w:sz-cs w:val="21"/>
        </w:rPr>
        <w:t xml:space="preserve">ACTGGcgAATCATGATGCAAGTGATgTTAATGgCTATAATTTTGTAGCGATTCGTAACACTGaCAAaGAAaGcTtGAACAATAATACGTAAACgTTGAGAAAAAaTTCCCTCAACATCACAATGAATGACCTTGGCaTtAAAacTGGACTAGAAACACTTCAAAAACATATCTATTATTTtATTtATTATTATTTTATTATTTtATTTATACTATATTATTAATATTTAATATAACATAcAATACaTTTATTATAACATATagAATTtAAACACATATTtAGTTGAATAAAGTtGGTGATGGGTAAACGTTAATTtcAAagTTCtCaGCTG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4</w:t>
      </w:r>
    </w:p>
    <w:p>
      <w:pPr/>
      <w:r>
        <w:rPr>
          <w:rFonts w:ascii="Courier" w:hAnsi="Courier" w:cs="Courier"/>
          <w:sz w:val="21"/>
          <w:sz-cs w:val="21"/>
        </w:rPr>
        <w:t xml:space="preserve">GTTTTCTCAATTtGCAGAtGAACTTCCTGCAAaCTCTCCGACTTGGACCTTTTtATCAAGGCCAGTCAAaTGTCCTTGAAGCTTTAATATTTGTTCTTGTTCTTCCtGGtGTCTTCGTTTCAGAGAGGCGAGTTTCTTGCTTAACTTTTCACAGTCTTCTTGAGCTTTGTTGTATAAaCTCTTTAAGTTGGTGAGCTTTGGATCAGGCATTTCCTtCTTTACTGGCGTCGTTACAGAAATTTTTtGAATAATATTTTGCGCTTGTATAACTGGCGATTTtGTTATCTGCGGTTGTGCTGCCTGTAGTTTTGTTATCTGCAGTTGTGTTGTTTGtGGTTTTATTATCTGtGGTTGCGTTGTTTGTGTTTTtATCTGCGGTTGCGTCGTttGTGATTTtGTTAtCAGCAGTTGTGTAGTCTGTGGCTTTGTTATCTGAGGTTGCGTTGTTTGTGGTTTtGTTATCTGCAGTTGTGTAGTCTGTGGCTTTGTCTGTG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5</w:t>
      </w:r>
    </w:p>
    <w:p>
      <w:pPr/>
      <w:r>
        <w:rPr>
          <w:rFonts w:ascii="Courier" w:hAnsi="Courier" w:cs="Courier"/>
          <w:sz w:val="21"/>
          <w:sz-cs w:val="21"/>
        </w:rPr>
        <w:t xml:space="preserve">AAGTTGAATTGCTGAAAGTTCTAATAATTAAGTATGTATAaTCGGTATAATTCTAGGATAAGTTCAG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6</w:t>
      </w:r>
    </w:p>
    <w:p>
      <w:pPr/>
      <w:r>
        <w:rPr>
          <w:rFonts w:ascii="Courier" w:hAnsi="Courier" w:cs="Courier"/>
          <w:sz w:val="21"/>
          <w:sz-cs w:val="21"/>
        </w:rPr>
        <w:t xml:space="preserve">GAAGAAGATTTAAAGACAGAAGTATTACAATTTGGTAAAATTGAATTTCCTGACAACAATTGCGTCATCAACGATGCGAAGCCATACAAAGCTGAAGATTATCAGGAAGCGAATAAGGATCATGTCAGTTTCGACAAAGAATTGCAAACTGGAAAAGCGGAAAGCTCATTCAACCCAAATTTAGCAAATCAGAGCATTGAATTAAATGAGCAAAATGTGCCGAGTAGTTCCTGGGATTTGAATGCAACGGAaTTGATGAACATTCAATTGATAGATGAAGATTTGGATGTATTGTCTCATGTGATGAA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7</w:t>
      </w:r>
    </w:p>
    <w:p>
      <w:pPr/>
      <w:r>
        <w:rPr>
          <w:rFonts w:ascii="Courier" w:hAnsi="Courier" w:cs="Courier"/>
          <w:sz w:val="21"/>
          <w:sz-cs w:val="21"/>
        </w:rPr>
        <w:t xml:space="preserve">ACTGAGATAAAAaTATGACTCAAAGTGTGGAACAaCTTGGAGAAGAGTGCCAAGCATAAAAaGAaCAGTAGAAAAaTTGCGACTTATATTTCGtATCAGAATCAGATTTTCGtCTAGCTTTATtATCCACTTTGtCGCTTGGCCATCTCGAATATACATATATTTATATATAATTAAACTTTGTCATTTTTTACTCAGTGCGAGTAAATTATTTAATTTCTGTTTTAATTTATCTGCGATTTACACGTTATTAAAACCCCTATACAAATCATATCACGATATTTTAAAACAAAGGAATTCTTATCATTTAACAGGAAATATCATGAACAATGATTGTTACATTTTTTCGtATTTTTTTTCGTTTCTAAAGATGATCTG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8</w:t>
      </w:r>
    </w:p>
    <w:p>
      <w:pPr/>
      <w:r>
        <w:rPr>
          <w:rFonts w:ascii="Courier" w:hAnsi="Courier" w:cs="Courier"/>
          <w:sz w:val="21"/>
          <w:sz-cs w:val="21"/>
        </w:rPr>
        <w:t xml:space="preserve">AATCAATTCATTATTTGCCAATTGTtCGAAATTGTAAAGATCTACGATCTAGCAGATGAATGTGGAAGAGAAAATTTGCGAtCGCTGATGCTGGATATGCTTATGAGTGAATATTGCTCAGACAAAATCGTTCACTGTATTGTGGATtATATGGATGAAGTAATTCCAAACGTGGAAAGACGATTATCTGCCCTAGCGGAAGTTATCAGTGAATTGCGAAGACCTTCAAAGCACACTCAGTCACAAGCAATACCTATATTAACCGAAGACCAAGCAAATGAAAAGAATATGCAGAAAGCAAGATTAAaGGTAAAACTTTtAGAAGTTAAAGAAGATCAGTATAaTGCAATTAAAGAAAAaaCTaTCTGAGAGCCGAGGAATTGAAGGgCGACATTGAAAAaCTGTCAAAaGAAaTTGATATGCTCGCGGATGAACTTGTTATTCCCATGATCACTGATGACGCCGGAGAAGAAAAaGAAAAGAATGATTCCCAAACAATGACAGTGTGTCTGGAA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9</w:t>
      </w:r>
    </w:p>
    <w:p>
      <w:pPr/>
      <w:r>
        <w:rPr>
          <w:rFonts w:ascii="Courier" w:hAnsi="Courier" w:cs="Courier"/>
          <w:sz w:val="21"/>
          <w:sz-cs w:val="21"/>
        </w:rPr>
        <w:t xml:space="preserve">ACTTGGCGGGTAATTGTTATTTCTTCATAGTGTTCATATCCCATTGGCGAAGCGTCTCGATTTCTATTATCAAAAGTTATTGTGACACTTGCTTTTTTtATTCCTGCTTGACCTGATTTGTATACAAGGTCTTGCAAAGAATTCGCACGCACGTGCGTAAGATTTGTAATTCCTAACACAAAGCATATTGCATCCAAAACGTTTGATTTACCACTACCGTTCAAACCAGTGATTGCATTGAATTCTTTGTCAAACCCATGAATTTCCATACGTTTTCCATAAGATTTGAAACCCTCTAACACCATAGACTTTATATACATCTTAAAACTGTTTATTTATATTGTTTTTATGTGATATTTAAACACTGAAGTTGTAATATTTCAAGATTATACGTTTGTGAACAAATTCGGATGAAAAGATTGGAAATACGCGGGATACGCATCACGCCATTTGCATAG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0</w:t>
      </w:r>
    </w:p>
    <w:p>
      <w:pPr/>
      <w:r>
        <w:rPr>
          <w:rFonts w:ascii="Courier" w:hAnsi="Courier" w:cs="Courier"/>
          <w:sz w:val="21"/>
          <w:sz-cs w:val="21"/>
        </w:rPr>
        <w:t xml:space="preserve">CGAGTGGAGAGCTGTGTGCaCCAACTCGAGAAATTGGACCAGTGCCGATTTCGAAACTGCCTGTCGCGAATTAGGATTGCAAGGCGGTCGATGGTGGGGTTGGGTTGATAGATCGTGGCCAGCTAAGCCAAGACTCTTATACGAGGAGCCCcAATGTCGAGGAaCTGAG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1</w:t>
      </w:r>
    </w:p>
    <w:p>
      <w:pPr/>
      <w:r>
        <w:rPr>
          <w:rFonts w:ascii="Courier" w:hAnsi="Courier" w:cs="Courier"/>
          <w:sz w:val="21"/>
          <w:sz-cs w:val="21"/>
        </w:rPr>
        <w:t xml:space="preserve">ACTTTAAAATTTACATTTTttACAGACTTCTACCTTTATGAAaCATATGCGCATTAGCACAAAATACTGCCGGAGTGGAATTTTGAGATTCGCAACCCTGTATTTTCAATTTTtGAATTGTTCTGACTACTGCCGTGTTTATTAGATGTATAATTTATTATTCGAATATATACTTGACTTTTCTCTACTTTGCAGTAAATTTTCTTTTATTTATGTTGTTTATTTGGAAGAAGTAACAATTTCAATTAATACTTGTTCGCTTTTtGTCTATATTATTGAAATAAACAAGTAATACTTAATATGTTAGCAATAAATGAGTTGCATGTTTATGTAAAATTTACAGTATTAACATTTGTGACACTCTATTTTAAATCTAATTTTCTTATATTTCGTAAAGACCTTCATAATTATA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2</w:t>
      </w:r>
    </w:p>
    <w:p>
      <w:pPr/>
      <w:r>
        <w:rPr>
          <w:rFonts w:ascii="Courier" w:hAnsi="Courier" w:cs="Courier"/>
          <w:sz w:val="21"/>
          <w:sz-cs w:val="21"/>
        </w:rPr>
        <w:t xml:space="preserve">AATTATAATAAATGGTTCATGGTTAAATGTAATGGAATTGTTTCATACGAAAGACTGAATTGTCCATTCACGCAATTAACAGATGTAGTATTCGTGCGCTTGTCCAAAaTAACAAACGAATTCTAGGTTCTTTTtCCCAATGCCTTCTGTGTTTGTTCCGATTTTtGTTTTAAAGCCACTTCTTTCTGTTTCTTCTCATCTTCTCGTCGTTTCGCTGCCTCTTCTCTCTGCTGTTTtATTATtGCTAATCGTGcTAAATCTGCACGCGCCTCATCTGTTTTACCCGCTGCGTGtAATTTTtGATAGTTTGCaTAGGCTTTCTGTTTCTCTAATTGCTCTCTTtCTCGTCTTGAAaGTTCCGGTTTCGATGaTTGAGCCAGAGTTTCATTAAGAGTA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3</w:t>
      </w:r>
    </w:p>
    <w:p>
      <w:pPr/>
      <w:r>
        <w:rPr>
          <w:rFonts w:ascii="Courier" w:hAnsi="Courier" w:cs="Courier"/>
          <w:sz w:val="21"/>
          <w:sz-cs w:val="21"/>
        </w:rPr>
        <w:t xml:space="preserve">ATTGTGATAATTCTGTCATATTGATATTTACATAGAAAaTGATCAATACTTGCATTGCTTGTTTTAGCAGTATTTTCGATTTGTCTGTATGGATTAGAGAAAaCTATATTGATAAAAAaTTTGATGAAAaGTCAATTTTGGCACGAATTTGAGCGACGAAAGTAGATTTTGAGGTTATCGCAGTCCTCAGGGATGATTTGTTCGAGAAaGGTGTATTGAGTATTAGTGAGCAATGACGATGACGCTTCAGACCAACGCTACACTTGACATGGCTGAGAAAaCTGATGTCAGCCTGTCACTCATGGACCGCGTTTATTATGCGGCTA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4</w:t>
      </w:r>
    </w:p>
    <w:p>
      <w:pPr/>
      <w:r>
        <w:rPr>
          <w:rFonts w:ascii="Courier" w:hAnsi="Courier" w:cs="Courier"/>
          <w:sz w:val="21"/>
          <w:sz-cs w:val="21"/>
        </w:rPr>
        <w:t xml:space="preserve">ATTAACTATACTCAAATAGAGTCTAGGGTTATATTGGTGTCTTGTTGCCTTTTtCTTTCTCAATCGACAGTAAATGAGGAGCA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5</w:t>
      </w:r>
    </w:p>
    <w:p>
      <w:pPr/>
      <w:r>
        <w:rPr>
          <w:rFonts w:ascii="Courier" w:hAnsi="Courier" w:cs="Courier"/>
          <w:sz w:val="21"/>
          <w:sz-cs w:val="21"/>
        </w:rPr>
        <w:t xml:space="preserve">AGtGCCGGCAAACTACTACCAACTACTACCATACCAGACTTCGTGATCTTCTGAGAAGAAATGAATGcaGTCTTGACAATCAC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6</w:t>
      </w:r>
    </w:p>
    <w:p>
      <w:pPr/>
      <w:r>
        <w:rPr>
          <w:rFonts w:ascii="Courier" w:hAnsi="Courier" w:cs="Courier"/>
          <w:sz w:val="21"/>
          <w:sz-cs w:val="21"/>
        </w:rPr>
        <w:t xml:space="preserve">CTTCCTtCCAaTCTTGTTTCTTTTtCTCCTCTTGAGCGtCTTTTtCTtCCAATCTtGTTTtCTGTTCTTCCcTCCACTtCTTGATCTTTtCTGGCTCCTCCTTTACGGGAAGAGGTGGTGCTGAAGTTTCTGTCGGAATAATTTCTGTAGGTTGAGTGATCTCGGAAGAAATTTCCCCGTCATCTCCAGAGCTGACTTTAATTTCTTCAAAGTTTCCCGACAAATCATCATCATCATTGGAAGTTGGAGGGACATTTGTTATAGGAGGAATTTCAACTTCCAATCCTGCAAGTTCATTTTGCTCCCGAGCCAAAAATTCTGCGGCCGGATCAACTTCAGGCTCCATAACAAAATTATCACCAAATGTGTCCATGTTTTGTATTTGATTTATTTGTGATATATTCTAAAGGTGGAAACACCCCTTTAGAATTTTTCTGAGTTTACGTCAAA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7</w:t>
      </w:r>
    </w:p>
    <w:p>
      <w:pPr/>
      <w:r>
        <w:rPr>
          <w:rFonts w:ascii="Courier" w:hAnsi="Courier" w:cs="Courier"/>
          <w:sz w:val="21"/>
          <w:sz-cs w:val="21"/>
        </w:rPr>
        <w:t xml:space="preserve">ACTCACAATTACGAGTTaTCCACAGAGATGTGAAACCTAGTAATATATTGATTAATAGGATAGGAGAGGTGAAAATCTGTGACTTTGGAATATCCGGTTAtCTCGTAGATtCCGTAGCGAAAaCGATAGACGCCGGTTGTAAGCCCTACATGGCTCCAGAAAGGATAGACCCGTCAGGCAACCCTTCACAGTATGATATCAGATCTGATGTCTGGTCCTTAGGAATTTCACTTGTGGAATTAGCCACTGGAAAATTtCCCTACGAAACCTGGGGCACGCCGTTtGAACAACTtAAaCaGGTGGTAAAGGACGATGCGCCACAGTTGCCGGCTAATAGATTTtCCTCTAaCTTTGAAGAGTTTATTAaCAAATGTTTAATGAAAGACTACAAAGCTCGGCCAAACTATGACCAACTTCTGCAAATAAGTTtCATAATCGAGCACGCTGAAAAaGAAACGGATGTAGCAACGTTCGTCGCTGAGATTATCGATTTACCTGAAAGAgAAGAGACTAa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8</w:t>
      </w:r>
    </w:p>
    <w:p>
      <w:pPr/>
      <w:r>
        <w:rPr>
          <w:rFonts w:ascii="Courier" w:hAnsi="Courier" w:cs="Courier"/>
          <w:sz w:val="21"/>
          <w:sz-cs w:val="21"/>
        </w:rPr>
        <w:t xml:space="preserve">ACccTttgTACtacTCCTGGTGACACCGCAGCAATTTCTGCagAAGAATGGGAAGCGGGTCAAGATGCTGAACCTGTGCTCATATCACTTAGGGATGGTTATGAAGCTACGGTTTCAAAAAATGATCTAAAAGTTCATAAAAAGGTCAaCTTGCTCAGTAAaGGAGCTAAAGTTGCTTCGAATCaGCAAaGTGgCGGTGgTGGAGCCCCTGCTGGACAAGgAGTTTCTGAGGACATTTtAAAGGAATTTGCTGAGGAAATCAGAAAATTAAAGGCAGTGATTTTAAAACATGAAGGaCGAATCCGAGTTTtGGAATCTGCAGTGGCATTGCAGATGAAAGAGGATGAAAGAAaCGAAAAGCTTtctCCATCGCCACTCACAGATAAAGAGTTAC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9</w:t>
      </w:r>
    </w:p>
    <w:p>
      <w:pPr/>
      <w:r>
        <w:rPr>
          <w:rFonts w:ascii="Courier" w:hAnsi="Courier" w:cs="Courier"/>
          <w:sz w:val="21"/>
          <w:sz-cs w:val="21"/>
        </w:rPr>
        <w:t xml:space="preserve">ACTTATATTAGCGATATTCACAAGTTTGACAAATATCTGTTAAAGCAGCAACTTAATAGTATACTTtCATTTTTAATTATTTTTCAGGCCATCATCAaCAAAAGTTGTCTTaCAAAATAACTGGATATTGAGTAAtATTTtGGAAGTAGCTTTGTTATaCATAGATAGCAAATATCATAAGAATACTATCGCAGAAAATTATGAAGTAAACTATCACTTATAAATTCTTACATTGAATTGAATTTCTAAATTATTCCTTATtCTAACACGGAAAGAaTTCCAGATATCAGaTCATTTTCGAAAACTTCTtGTATATATTAaCTTTtATTTCATGTGGATTTCAGATAACATGAAGTCCAAACTTGAGCATTTtGGGCATTTGGTAAAATCGTAGAGAAAAACAGTCTCTGgATGGAAAGCGCAAATATACTTGATTCTCCCCcTTTcAATATTACCACACGCGTGGCATAAAaTGTGCCCTCGGGGCCTATAACAGAGGC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0</w:t>
      </w:r>
    </w:p>
    <w:p>
      <w:pPr/>
      <w:r>
        <w:rPr>
          <w:rFonts w:ascii="Courier" w:hAnsi="Courier" w:cs="Courier"/>
          <w:sz w:val="21"/>
          <w:sz-cs w:val="21"/>
        </w:rPr>
        <w:t xml:space="preserve">ACTGTTGAATACATGGCTCCTGAAATAGTTAATCGGAAAGGACATTCATTTGCTGCTGATTGGTGGAGCTATGGTGTTTTAATGTTTGAGATGCTTACTGGATCACTTCCCTTTCAAGGAGAGAGTCGTAAACAGACTATGAATCATATTCTAAAAGCGAAAATAGGAATGCCGAGTAACCTTTCGCCAGAAGCACAAGCTCTTTTGCGAGTGTTGTTTAAAAGAAATCCTGCTAATCGCATCGGTTATGGAGGAGGAGATG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1</w:t>
      </w:r>
    </w:p>
    <w:p>
      <w:pPr/>
      <w:r>
        <w:rPr>
          <w:rFonts w:ascii="Courier" w:hAnsi="Courier" w:cs="Courier"/>
          <w:sz w:val="21"/>
          <w:sz-cs w:val="21"/>
        </w:rPr>
        <w:t xml:space="preserve">ATACGTCTCTTGTATGCTGGGTATGTTTTATTTACTTGCCCAAAAAATGGATTTTACAAGAGAAACCTCATCATTTACCATATCGCCAGGCTTTTGCCCAGATTGTGGAACTATTTTACCATTTTGCAGGGAAACTGGAGGAGTTACTTGTTACGCCTGCGAGAGAAAATGGGAACCTGAAGATGTTTTCGGAAACATGAACATATCTTATAAGGTCCAATTCAGaGATAGAAGTTCGTGCACGGCTGAAAAACGTGGTGACCATGAGGATGAAGAAGAGCCCGAAGGACCAATAGTGGAACGGCAATGTCCGCAATGTAAAAACAATAAAATGTCCTACGCTACGTTGCAAATGCGCTCAGCAGACGAAGGACAAACGGTTTTTTATACATGCACAAAATGCAAATACAAAGAAATGGAAAACTCGTGATGGTCTTTTAGATCTAAA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2</w:t>
      </w:r>
    </w:p>
    <w:p>
      <w:pPr/>
      <w:r>
        <w:rPr>
          <w:rFonts w:ascii="Courier" w:hAnsi="Courier" w:cs="Courier"/>
          <w:sz w:val="21"/>
          <w:sz-cs w:val="21"/>
        </w:rPr>
        <w:t xml:space="preserve">AaCATGTTtATCTGAATTTtCTTTTGAGTCTTAAATCAATTAaCTTATTTCCTTAAAaTGACTGTATCAAaTAAAATTATATTCTCATCTTaCAAGGCATTTCTTTGACTaTTCATACTTAGGGGgATGGCTTGAAGTTCAGTTCTCATGCAAAGAAATTCACCACAGACGCACATTATAATTACACAAACTATGTTCAAACACCACCAGCTGAAAGTTGTTGGGAAAGTCCCATTGTAGACCCAACAACaGATGAGATGAATTAAATGTGCTGTGCACGCAAAGTCCATACATTG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3</w:t>
      </w:r>
    </w:p>
    <w:p>
      <w:pPr/>
      <w:r>
        <w:rPr>
          <w:rFonts w:ascii="Courier" w:hAnsi="Courier" w:cs="Courier"/>
          <w:sz w:val="21"/>
          <w:sz-cs w:val="21"/>
        </w:rPr>
        <w:t xml:space="preserve">AGTTACCTTATAGGCGAAAaCAGCCATATAATCGAATATTCCAGTTTCCGCAATACTGGCAACAATAATCATCATTGAGAACAGTAAGAGCAAAGTGTCAACATCTATCCAAGAAATTAATTCACTCATAGTTGGTTTCTCATCCATAGCtGCCAATActGCTAATGACATTGTAGAGGCCAACATAGCTGCCAaTACTCTGTTAACCaCCTCAAaTATTATCAAAATATAAAGAC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4</w:t>
      </w:r>
    </w:p>
    <w:p>
      <w:pPr/>
      <w:r>
        <w:rPr>
          <w:rFonts w:ascii="Courier" w:hAnsi="Courier" w:cs="Courier"/>
          <w:sz w:val="21"/>
          <w:sz-cs w:val="21"/>
        </w:rPr>
        <w:t xml:space="preserve">GAGACGGAAATGTTAACAACATTCCTCCAGGAACTTTCGAGACAGCTCTAGCGTTTTTACCGCGAaCATCGTTCCAAGAATACGCGGATCTAAATGATCGCAAAACATGCGATGTGTTCGCCACTGACaGTGAAAAATCATCTATCACGTTTACAAACGAAGAATTCTTCCGCTCACACGCTTTTAACAACAAAATTTGATACTAAAGGTGTTGCAAAGTCAAAATGAAATCATAATTTTATGGATGACACATTAGACATTAAAATTTTAAATTAATAAGAATGAAGATATTATGAAAaGTCTTTTCAGAGAATTGACGTCTTTGACCAGAAAAAaTATAAAGAAATTTGCATACAGATAAAAAAAaGCTTCTATAATTAAAaTTTCAAGACAACTTTGCAACAGtAGTTCAAGAGTGCAGACAGAATACCAAAATTtCTTATAGaTAAAATAATTAGAAATGAAT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5</w:t>
      </w:r>
    </w:p>
    <w:p>
      <w:pPr/>
      <w:r>
        <w:rPr>
          <w:rFonts w:ascii="Courier" w:hAnsi="Courier" w:cs="Courier"/>
          <w:sz w:val="21"/>
          <w:sz-cs w:val="21"/>
        </w:rPr>
        <w:t xml:space="preserve">AAGtCCGGtGGGgTtATTCTGTATTATCTAAGGGGATTAACCCTGCACATTATtAAAAAAaGGAGCGTCACATTAGTGCGAATTaCAGAATGAAGTGtCGCCATTTTTTGtGCTTCGGGCAtCTCGTTATAGAAAGATTAATGAGAAGCCTTAAATCGTTTTTTtGaTTTACGAGGGCAGCATTGGTCGCAACTCGTAATCATACAAGAGACGAATGTTAAATAATGATACAGAAAAAAAAaGTAAAAAaaTaTTGAAaCTATTTCTAAACTTGTAAGTTGATGAAATTGAGTGAGTGTGAATAATTACTAATCGGGTGCAAaCGAGTATtCGAaTTGTTGAACAAAAGAATAAATGAGTGAGCAAaTGCTTGGTTGACtGTGCAaTGTGTGaGGGTGAGCAAGTAAGTTAATTATTAATTAATTAATACACATGCACATGATACTATTCAATATATATTATATT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6</w:t>
      </w:r>
    </w:p>
    <w:p>
      <w:pPr/>
      <w:r>
        <w:rPr>
          <w:rFonts w:ascii="Courier" w:hAnsi="Courier" w:cs="Courier"/>
          <w:sz w:val="21"/>
          <w:sz-cs w:val="21"/>
        </w:rPr>
        <w:t xml:space="preserve">ACCTTCAAAAGTCTTGCTACTGAGTGGTTTGGCATTGACCAATACAGGCTTGATAAATtCGAAATGTtGTTAAGAAGAATAATGCGTCAAACGTTTGAAATGTGCAAGAAGAATGAATGGAATAAAGAATGGGTAGTAGAAGTTGGAAAAATATTGCAaGATTTATTGGTTGCTCCAGAGACTTGCTTAGGAATCAAATTGCaCATCACAGAAGTGtATATGGAAGAACTAGCTAAAGTAAGTGGTAGTCAAATAGATGAGGAGATCGTCACAGAATTGATCAGACCCTTTGCAGTTTACTTAACAGGAATGGACGATCCTAGAGAAATAAGGCATGTTATAAAAAATATCTTTAGGTATTTAATATTTCAATCAAATGTTGGAATGGAATATCTAGAAAAATTTGATGCTTGGAAAAaaGCTGGTTTtCCTTGTGAAAAaaTCGACGATATGGAAAAAGTCGAGATAGACGGCGAGGTAGATTTtAACAACATAAGTCACAGTTCAGATGAT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7</w:t>
      </w:r>
    </w:p>
    <w:p>
      <w:pPr/>
      <w:r>
        <w:rPr>
          <w:rFonts w:ascii="Courier" w:hAnsi="Courier" w:cs="Courier"/>
          <w:sz w:val="21"/>
          <w:sz-cs w:val="21"/>
        </w:rPr>
        <w:t xml:space="preserve">AATaGTTCAAGAATATCCTGAAAGTGCTCCAAAAATTGATTGGGCCTTGTATAAGAAAACTATTTCTCTTCCGGGAATGGTCGATAATTTTCAAAAaCAATACGAGGCTCTTCAGATTCCCTATCCtGCtGATAATtACACGGCGATCATCGAAACACAAGAAAaGGAAGCGCTTGCTGCTGTAGAaCAaTTtATTCAGGAAGCTAATAAGGACATAGAAAAAGCGAATGCTGAAATAACTAGGATTAAGAATCTAATTCCATTCAaTGAAATGACTATGGAGGACTTCAAAGATGCTTATCCTGATATTGCATTAGACCCCcTCAaTAAGCCAACAATCTATCCCCATGAGCCTGAACTACAACCTGGTGTTGCAAAGCCTGATCAGAGTGTAaCAaGTCATTAAGCAAaTtCTATTCGtCGAACACTGTAGTCTGAAATATACTAATGCTTCTCAAGTGATTTtGCGTTtATCTGTTTAAAATCTTTGCAAAAACTTtGTTATT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8</w:t>
      </w:r>
    </w:p>
    <w:p>
      <w:pPr/>
      <w:r>
        <w:rPr>
          <w:rFonts w:ascii="Courier" w:hAnsi="Courier" w:cs="Courier"/>
          <w:sz w:val="21"/>
          <w:sz-cs w:val="21"/>
        </w:rPr>
        <w:t xml:space="preserve">AGAGTGCCACGCGTAGATTTTAATTAAATAGCCACGCAAGCCACTATTTTAGAATCAGATTTTTAGAAAAACACTTCTTGAATCAGTGTTTTGATTAAACAATAAAAATGTCAGTTTTAACTGTGGTAAATAAATTTTGGCAAGAATACACAAAGAACACGCCAAAGAAATTAAAGATCATTGACTCCTATCTATTGTATGTGTTTTTGACTGGAGTCATTCAATTTATTTACTGTTGTCTTGTTGGCACTTTTCCCTTCAACAGTTTTCTCAGTGGATTTATTTCCTGTATTTCTTGCTTCATTCTTGGAGTATGTCTCCGACTTCAAGTAAATCCTCAAAACAAGTCTCACTTTCATGGAATCACTCCTGAGAGAGGATTTGCAGATTTCAT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9</w:t>
      </w:r>
    </w:p>
    <w:p>
      <w:pPr/>
      <w:r>
        <w:rPr>
          <w:rFonts w:ascii="Courier" w:hAnsi="Courier" w:cs="Courier"/>
          <w:sz w:val="21"/>
          <w:sz-cs w:val="21"/>
        </w:rPr>
        <w:t xml:space="preserve">GACGAAAaCGAGTCAAGAATTCGACGAGAAGTTCAAGAGGTTGGAGGTGAAGAATTTtATGTGTGGCGGTGGTTACCGAATGATCTAAACACTTCTAATTCGTGCAGTTCAAGTTCAGCGAAAAAACGAaGTGTGGCAAGGACAGGCATTTGAAACTATGGAAGGTTCAGTAAATAGTTTGCCATGTTCTCCAACTCCTTGTCTCAAGATAAGAAATATGTTTAAGCAGGACGGCGAGTTCGAAGAGGATTGGGAAACGAAAGTAAAGGATGCCATTCTCGAAAAATGTGGAGAAGGTGTTAACATTTTCCATATCAATGTCGACCGCGGAAGTCGTGAGGGCTGCGTTTACATGAAATGCATGTCaCAaGaGGaTGCCGGAAAaGCTTaTaGaGCTTTaCATGGCT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0</w:t>
      </w:r>
    </w:p>
    <w:p>
      <w:pPr/>
      <w:r>
        <w:rPr>
          <w:rFonts w:ascii="Courier" w:hAnsi="Courier" w:cs="Courier"/>
          <w:sz w:val="21"/>
          <w:sz-cs w:val="21"/>
        </w:rPr>
        <w:t xml:space="preserve">ACGCTCTCTTACAAGGTTCTGTAATACTTAGTGTCGAATGCACACCTACAGCATGGATTtCTTTCACATTTTtATTCTGGCCATAACTCTTTtGACTCTGTTAATATCAGTTACCAATGGTGATATGCTCcGGAAAAGCATAGTTTACGACAAGAATACGCCTGATGTCTTTTATTGTCCTGAACATAAGCCAACAGGATTtgATAAAATGATAGTAAAAGCTAAACCACTTTCTAAACTTtGTCAATTTGGAGGTGGCCcAATCCcTGAaGATtATAAAAGCGATTGTTACAATGATGT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1</w:t>
      </w:r>
    </w:p>
    <w:p>
      <w:pPr/>
      <w:r>
        <w:rPr>
          <w:rFonts w:ascii="Courier" w:hAnsi="Courier" w:cs="Courier"/>
          <w:sz w:val="21"/>
          <w:sz-cs w:val="21"/>
        </w:rPr>
        <w:t xml:space="preserve">ACTtCCTCcAATATTATTATATtCTTTAGGATaTCCAAGATCATGTGaTACCCcTGGAGCAAaTCCaGGGTCAACTTGATATCCTGACGTTCCTTGGTGACCTCCAAAGCcACTTCCTTGTCCTCCTCCCAAACTTCCTGCTCCACCGAAACcTCCAGAAGTGGCTCCAGCATTAGCATTAGCATTAGCGTTTGCACTTGCTCCAGGACTAACTTtGACCACTCCAGGTGCTCCTACACCACCGA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2</w:t>
      </w:r>
    </w:p>
    <w:p>
      <w:pPr/>
      <w:r>
        <w:rPr>
          <w:rFonts w:ascii="Courier" w:hAnsi="Courier" w:cs="Courier"/>
          <w:sz w:val="21"/>
          <w:sz-cs w:val="21"/>
        </w:rPr>
        <w:t xml:space="preserve">AATTGtGAAaaTATTTCGTTTTttATGCGTTATTATTGACTGACAAACGCAGATTGTTAGAGAATATCAAGTAAAGAACAGTGAAAGTATCTTAAGGTAAATATAAGATATGTTAAAGTGATCTAGCAAATTAGATTTTGTGAAGTTTAAATTTATTTCTAAAAGAaCTTTAGTTCAAtGATAGTTTATAaCCCATCCCTGTTATAAtGTGTAAACTGTAGCTATATATAAGCCAGCTTTAGGTATATTATTGCAATAGCATATAAATTATTTTGATTAGTGGGTAAAAGAAGAGAATCGCCTGCTGTGTTTATTGTGTGAATACATAAATTACAATGACACGCTGTTAACACAGTATTGGAGGTGAATCGTGACGAAACTTGAGGGTTATTACCAATGACTATTTAGTTGTAACTAACTTAAGTGTAATTTA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3</w:t>
      </w:r>
    </w:p>
    <w:p>
      <w:pPr/>
      <w:r>
        <w:rPr>
          <w:rFonts w:ascii="Courier" w:hAnsi="Courier" w:cs="Courier"/>
          <w:sz w:val="21"/>
          <w:sz-cs w:val="21"/>
        </w:rPr>
        <w:t xml:space="preserve">GcATTCTTCTTCTTTTAATCTCGCCAACATGTCGAAGAGAGGTCGAGGAGGTTCGGCGGGAGCCAAATTCCGAATATCTCTGGGTTTACCCGTGGGTGCAGTTATTAACTGTGCTGATAACACAGGAGCAAAGAACTTGTATGTCATCGCAGTTCAGGGAATTAAAGGTCGTTTGAACCGTTTACCCGCAGCAGGTTCTGGTGACATGATTGTTGCGACCGTTAAAAAaGGAAaGCCGGAACTAAGAAAAAAGTTATGCCAGCGGTGGTAATCCGGCAACGAAAGCCATTCCGCAGGAAGGATGGAGTTTTTATATATTTTGAAGACAATGCAGGGGTAATTGTCAACAATAAGGGTGAAATGAAAGGTTCTGCTATTACGGGACCGGTAGCGAAAGAATGTGCGGATTTATGGCCCAGGATTGCATCAAACGCCAGCAGTATCTCCTAAAACAC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4</w:t>
      </w:r>
    </w:p>
    <w:p>
      <w:pPr/>
      <w:r>
        <w:rPr>
          <w:rFonts w:ascii="Courier" w:hAnsi="Courier" w:cs="Courier"/>
          <w:sz w:val="21"/>
          <w:sz-cs w:val="21"/>
        </w:rPr>
        <w:t xml:space="preserve">ACGCCAACAACTCtAATTaCAAAAATGACACGATGATtCGAAAGgAAGCCTACGTTCACCAATGTGTAATGGAAGAaCTAAAACGAATCATCCAGGATTCAGAAATTaTGCAGGAAGATGATTCTCTCTGgCCTCAaCCAGATCGTGTGGgACGTCaGGAACTAGAAaTCGTCATAGGGgATGAACACATTTCCTTtACAACCTCGAAAACTGGTTCGCTCCTGGATGTTAATCAaTCAaGGGATCCTGAAGGACTTAGATGTTTTTATtATCTTGTGCAAGACTTAAAATGTTTAGTTTTTtCTCTCATtGGACTCCATTTCAAGATCAAACCAATATAGATTTTTTtGtGAGCTAGAATAATCTTTTGTGTAAACTGCATATTAATAATATAAAAAGGTTCTTACTCGTTTGCAACAGACTGTATCTG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5</w:t>
      </w:r>
    </w:p>
    <w:p>
      <w:pPr/>
      <w:r>
        <w:rPr>
          <w:rFonts w:ascii="Courier" w:hAnsi="Courier" w:cs="Courier"/>
          <w:sz w:val="21"/>
          <w:sz-cs w:val="21"/>
        </w:rPr>
        <w:t xml:space="preserve">CTGCGGCTTCCTTGTTCCTACGATCCCCAATTATACTAAGAGCGCATGAAAATCCTTCGGAAGATGAGATTTCCTTCTCCTCCGCATAATCCGTAACTCTCTCTAAGTCTGCAGCTCCACTATCATATTTTGCTATTTtCTTTtGTGATTTTtCTTGTTGGACTTCATCAGAATCACCATTTACATCTTCGTCTGCCATTGTTTTTGATTTCTTAATTTAATACGATTAATAAAAATAGTGTTCGTCAAATTTTGCTGATCAGCATGATCATCCTGATCAT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6</w:t>
      </w:r>
    </w:p>
    <w:p>
      <w:pPr/>
      <w:r>
        <w:rPr>
          <w:rFonts w:ascii="Courier" w:hAnsi="Courier" w:cs="Courier"/>
          <w:sz w:val="21"/>
          <w:sz-cs w:val="21"/>
        </w:rPr>
        <w:t xml:space="preserve">TAAACTGACTACGAAAATCAAAATCCTTGACTATAAAACAATCAACACAAAGCAAATAGGTTTtAGAACAGTAGAACTCGTTCAAGAACCCCTTGACGAGGGTTTAACTTTTtCTTtCGAGTAAACGGTCTCTCAA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7</w:t>
      </w:r>
    </w:p>
    <w:p>
      <w:pPr/>
      <w:r>
        <w:rPr>
          <w:rFonts w:ascii="Courier" w:hAnsi="Courier" w:cs="Courier"/>
          <w:sz w:val="21"/>
          <w:sz-cs w:val="21"/>
        </w:rPr>
        <w:t xml:space="preserve">ACTTGTTTTAGAAAAATTGAAGCACTGACTTTATTTCATATTTtAAATTCTGTAAAaTGGCAACTTATTTTTAATATAAATTATAAGTAAGGCCTATTTTAAAaTCTACGCGTAATACTGAATGCAATTTTAATCGAAATCAAAGGTCGGGTAGTAaCTTATTAGAAGTAAATTGTCTTTGAAATTTTGTGATtAAATTAAATGTAATATAGGTTTAGCTAGCTGAGACCACCCACCAATTGAAAAGTtGTGTTCCCATAGAATAAGTTaCTTGTAAAaTACGAGAGGTATTATTTTCCACAACCTTTAGCGTTTTtCtCGAAaTTTtAAGGTGAGTTGTGGAAAAATGTTCTCTCAGATGTTCGTTATTCGTCCTGtATTCGTTACGTTCATGTCACGCAACCTTGAACACTCAAACTGTCATTTTTTGGGAAAACAAtATGATTTTtACCACCAGAAGTTCAAATTTTACTCTAATTTTtAGCTCAGTTTAATTGCGATTCGAAaTCA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8</w:t>
      </w:r>
    </w:p>
    <w:p>
      <w:pPr/>
      <w:r>
        <w:rPr>
          <w:rFonts w:ascii="Courier" w:hAnsi="Courier" w:cs="Courier"/>
          <w:sz w:val="21"/>
          <w:sz-cs w:val="21"/>
        </w:rPr>
        <w:t xml:space="preserve">TTATAAaTTGTCGTGTAACaCTATGTGTTCACTCGATACGTtGTTGGTGCCTCACCCTCATTTCTTATCCACCATTTtCATGATAACTAAtAATAATAATATTCACTtGAAGTTGCTTTtCTTTTCACTAGTATTACTCATTTCTCGTTTATCTCTCATATCTCTGAAGAaCAAAAaTATTCCTTTCACaTTATTGAAACGACTTTGTTGCTGGATTATCGTTAACCGTTTGTcGCGATACCACAACATTTgAAaTACGATCGAATGTCCTTATTCTAGAAAAACTGGACAATCTCTAATCGGCGACTGATTTCTCACCGCCATAATCAAAAaTGGCTTGCATTTAGATTGTTATATAGCTTTTCTTCGTATATATAATATATGTATAATTCCCTTATATCTCTCTGCCTATTTTtCGAAAAaCGTCTCGTGTATAAaTTGGTGTGTAGTCGTGTATGGAAGTGCAAACGCGa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9</w:t>
      </w:r>
    </w:p>
    <w:p>
      <w:pPr/>
      <w:r>
        <w:rPr>
          <w:rFonts w:ascii="Courier" w:hAnsi="Courier" w:cs="Courier"/>
          <w:sz w:val="21"/>
          <w:sz-cs w:val="21"/>
        </w:rPr>
        <w:t xml:space="preserve">ACTCAAAATTTTAATGACTTTGCGAAGAGAGCAGCTGtagCTTGAGCTTTATCACCATTtAATCGACGCAGTTCCGCTAATACCTGTGCTCGAGTGAAGCCTAAAGAAaCAATGTCTGTTACAGTTGATTCCGTAAAaGGATCGTCTGGAAGcACTaTATTTtCTGAGGCAGATGTGCTGAGGgAGGATACTTCCATCGGACTACTGGTGCTTtGCTGGTCTTCTTGATAAAGTTTAAGTTTTTCTGCTTCTCTGGAACTATCTTCAAGAGCtCTTTGAAGATCTGTATCATCAAAaGGTTCGTCATTATTACCACTTAATTTTGAACATTCTGGCAACTCTCCTTCTGCAAGAAAAGTCGTTTCGGTTCCTGTAGTTCCAATAGTCAAAGTATTTTTTTtAGGTCAATGCAACATTGATGCC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0</w:t>
      </w:r>
    </w:p>
    <w:p>
      <w:pPr/>
      <w:r>
        <w:rPr>
          <w:rFonts w:ascii="Courier" w:hAnsi="Courier" w:cs="Courier"/>
          <w:sz w:val="21"/>
          <w:sz-cs w:val="21"/>
        </w:rPr>
        <w:t xml:space="preserve">AAAAaGAGAAGCcTTTCCGACATATTTTGCCTTCGAGACGTTGCATTATACGTAAAGCAACATGTCGATTCGCCCAGTATATCGTCCAACAATTGTCAAAAAGAGGACGAAGAAGTTTATTAGGCACCAAAGTGATCGCTATGACAAATTGAAGCGTAACTGGCGTAAACTTAAGGGTATCGATAACAGAGTTCGAAGACGCTTCAAGGGACAATATCTGATGCCAAATATTGGATATGGAAGCAACAAGAAGACTCGTCACATGCTTCCAACTGGATTCCGCAAAGTCCTTGTCCATAATGTTAGGGAATTAGAGGTCCTAATGATGCAAAACAGGAAATTTTGCGCAGAGATAGCACACGCTGTCAGCTCCAAAAAaCGTAaGCTATTGTTGAACGCGCCCAACAACTTTCGATTCGTGTAACGAATGCCAACGCTCGCTTACGTTCTGAAGAAAaCGAaTAAA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1</w:t>
      </w:r>
    </w:p>
    <w:p>
      <w:pPr/>
      <w:r>
        <w:rPr>
          <w:rFonts w:ascii="Courier" w:hAnsi="Courier" w:cs="Courier"/>
          <w:sz w:val="21"/>
          <w:sz-cs w:val="21"/>
        </w:rPr>
        <w:t xml:space="preserve">GTTGCTATCCGGCCACCGTTCTAGAGACCGCTTTGTCgCTCGTCTTTCCATTTTCTTGTTTACACGAGAGTTGATTGCCAAGTTTTGTGTCTCAAGTTAAGTGAACCGGTGCACATTATACACCTACACATTCCTATTTACGTTATACAAAGtGTCTAGTGTGGTGGATTCAAATTTCTCTTaTTTTCAAAAGTTTtaTGGTGATAGTGTCATGAGTAAAATGCGTGTGCCGGCTGTGCTGTGTTCTGGAACaTAGGATACGCGTTTCTAGTTGAAAATTctAGTTTAaTAAAAAaGAaGTTTCTTAGCGGATGCAGTTAAAaCCCAAaGGAAAaTTTtACTTTTtGGAGCAAGATGTATCCGAGTGCCCAAGCCGTCGCAGCTGCTGCTCGACACCcGGTTCCACCTCAACCCGGACAACCATTCAAGTTCACTGTGATCGAAGGATGTGaTAGGATTAAaGAAGAATTTAATTTCCTACAAGCACAGTATCACAACCTTAAAC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2</w:t>
      </w:r>
    </w:p>
    <w:p>
      <w:pPr/>
      <w:r>
        <w:rPr>
          <w:rFonts w:ascii="Courier" w:hAnsi="Courier" w:cs="Courier"/>
          <w:sz w:val="21"/>
          <w:sz-cs w:val="21"/>
        </w:rPr>
        <w:t xml:space="preserve">AAATTTtGtATAGATAGGATTGCTAGCC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3</w:t>
      </w:r>
    </w:p>
    <w:p>
      <w:pPr/>
      <w:r>
        <w:rPr>
          <w:rFonts w:ascii="Courier" w:hAnsi="Courier" w:cs="Courier"/>
          <w:sz w:val="21"/>
          <w:sz-cs w:val="21"/>
        </w:rPr>
        <w:t xml:space="preserve">TAACCAcGAACGACTAATGAAGTCACAAATATAATTCCTGCCCCTGCCaCAAATTTTGATATGGAATAAGCATCCATCATtGgTGTAATTCGACGATACATGAG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4</w:t>
      </w:r>
    </w:p>
    <w:p>
      <w:pPr/>
      <w:r>
        <w:rPr>
          <w:rFonts w:ascii="Courier" w:hAnsi="Courier" w:cs="Courier"/>
          <w:sz w:val="21"/>
          <w:sz-cs w:val="21"/>
        </w:rPr>
        <w:t xml:space="preserve">CGCGTAAGATCTTGTAACAAAACTGATTTCACAGTGTTATTTGCAATATAAATAAAAaCTTACGAATATGGATGGTAATTAAaTTAAATTAACTATTAATTTTAAATTACAGTCTAGCGCTCTTTtCCTTCACTAATACAGAGTGGCGGGTTTCTAGGCAGCAAAGGCCGCCGCGTCTTTGGtCTGGTTCTCGTAGtGATTtACATTTTACGAAATtGTGCGCTGAAGTCATAGAGGACTTTTATGAAATACTTCTTACGTTCCACATCGATTACTGAAAATCTCTTTCTAGAAAGTTGTTTTtcAAATTAACGAAAaTAAAaTCAAaCATTAAATCGATAAaGTTGTTCTAGAGCCAAAAAGTAGAATTTTTAACTTtATCAAATCTATCTTGAACACAATGCTAATCACCAACACATTACAATTTACGTTAaTTTCTTACGtAGATTCTCGaTTTTGAaTTTCTCTGGAAaTTCGTTCTTAaCTTaGGGAAaTTCGTTTACAC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5</w:t>
      </w:r>
    </w:p>
    <w:p>
      <w:pPr/>
      <w:r>
        <w:rPr>
          <w:rFonts w:ascii="Courier" w:hAnsi="Courier" w:cs="Courier"/>
          <w:sz w:val="21"/>
          <w:sz-cs w:val="21"/>
        </w:rPr>
        <w:t xml:space="preserve">ACCGACCGGCAAGGGAGATTTGTGGATTTTTtGGTGGAGAATTTTCCAGTCCCTCAGAATCCCAATTTTATCATTATCGTGACCTGTGGGTATACCATATTGGAGAGAAAAAGTGGGAAAAAATAACAGCTCCAGGTGGACCATCTGCACGAAGTGGACATAGAATGGTTTACATAAAAAAACAACTGTTTATATTCGGTGGATTTCACGATAACCTCAGAGACTATAAATACTTCAATGATGTTCATGTTTTCAATCTTAGTAGCTATAT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6</w:t>
      </w:r>
    </w:p>
    <w:p>
      <w:pPr/>
      <w:r>
        <w:rPr>
          <w:rFonts w:ascii="Courier" w:hAnsi="Courier" w:cs="Courier"/>
          <w:sz w:val="21"/>
          <w:sz-cs w:val="21"/>
        </w:rPr>
        <w:t xml:space="preserve">GAGTGTGATGTTTAGGATGTTCGACAACTCGTGCTTGTAGAAAGTATTAGAAAAGAAGGTGTTTTTtCATAAATTACATTTGGAATAAAGTTTTTtGACTATGGCATTGTCAAGGGAACGTCGTTCAAATGCAGGAAATAAAATGGCAAGACTTCTCAATGAAGAAGAGGAGGATGATTTTTATAAAACTACCTATGGCGGCTTCGAAGAAGTCGAACAGGATAATGATTACATGCAAGAAGATGAAGGGGAGGATGAAGTAGATTCCGATTTTAGTATTGATGAAAaTGATGAACCTGTATCAGATTTGGAACAAGAAGGATC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7</w:t>
      </w:r>
    </w:p>
    <w:p>
      <w:pPr/>
      <w:r>
        <w:rPr>
          <w:rFonts w:ascii="Courier" w:hAnsi="Courier" w:cs="Courier"/>
          <w:sz w:val="21"/>
          <w:sz-cs w:val="21"/>
        </w:rPr>
        <w:t xml:space="preserve">ACTCCTTtAACaCCTGGAGGTGAAGCAAGCAaGGAATCATCGGGCCATCCTTCGGATTTGTGGAAGGAaCCcACGACTCCTGTTTTTAATACAGCGATGGACTTTGGTATGGGATCGAGTAGTGAACGCGCCAATCAGCTCGGAATGGCTTCCAATTACATGGACCATACGCCATCAACGCAAaTTAAAAaGATCACCTGTCAACAATATAGTGACTTGCCTAGTCTTTTAGCTAGCTTGGGTCTAGAAAAGTATAACCATCTCTTTCAACGTCaGGAAATTGACATGGCTACTTTCCCTTCGCTAACGGAAAAaGATCTCATCGAACTCGGTATAACTGCTTGGGgTGCAAGGCGCAAAaTAATCTTAATGATATGCGAACTTAAAAAAaGATCTAGTCCCTTCTCTGGTAGTGCTGCACCAGGAGCAGAACGAAAAaTCAGCTCTTCTACTAGTTCCTCGTCCTCCATCAAGAGCAACCTTGATACTAAGTGGTAATTTCACACTAaTT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8</w:t>
      </w:r>
    </w:p>
    <w:p>
      <w:pPr/>
      <w:r>
        <w:rPr>
          <w:rFonts w:ascii="Courier" w:hAnsi="Courier" w:cs="Courier"/>
          <w:sz w:val="21"/>
          <w:sz-cs w:val="21"/>
        </w:rPr>
        <w:t xml:space="preserve">ACTTATtATTATTTtGATGCACAAAaTTGGAGAAAGGTAGCAAAaGAGTTtCATTTAGATTATTCAAAaCTGGAAAGTAGACCTCACCTTCCTTCGTCGTTTCACCAAGCTCAACCTTGACTACACATCTGCCTGCAGACCGTTGTGCTGCCTCTAAGCTGGAAGCAATTCAGCAATTGTATAAATGAACAAATTTAAtAATCTTTAATAAAaaCAAAAATTCAATAAGTAATCAATAAAAGTCCTTGCtaCGAAAGCCAATCTACTTTTCCATATCGTAGGTGATGTCCGAGTCTTCGTGCTTACTTGTCTCCTCTTATTTTATTTATTTATTTTTttCTAAAaGCACGATTCTAAAAtGAATTTATTCCGATTGAGCTAGAATCAGCTTTTCTGAATCATTtACTAGTCCAA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9</w:t>
      </w:r>
    </w:p>
    <w:p>
      <w:pPr/>
      <w:r>
        <w:rPr>
          <w:rFonts w:ascii="Courier" w:hAnsi="Courier" w:cs="Courier"/>
          <w:sz w:val="21"/>
          <w:sz-cs w:val="21"/>
        </w:rPr>
        <w:t xml:space="preserve">CCTTCAACGATGAAGAGCTTATATAGAGGGAAATTAACAGACGATGCAAGTGCTtCAaTTTTTtGCTtCAATtCCCcttCAGGAAGAGGAGAATATTTATCAAAAAGAGGCGCTATCACCTCTGGGTaTACAATCAtCATGACTAACGTCATAAATACTGAAAAAaTCCATAAATACCAAACAAAaTTATCTCCTCCATTTTTAATAATCCATATGACACCACTCGTTAATAACAGTGAAATAATTTGCATGACAACGAATTTTTTtAGTTTATCTTTGGCAAAAAACATGGGAGTTTGTTTATTGAAACCATGTTTCTGTTCGACAACAAATGTGTCATATACTTCTAATGGAAGCTC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0</w:t>
      </w:r>
    </w:p>
    <w:p>
      <w:pPr/>
      <w:r>
        <w:rPr>
          <w:rFonts w:ascii="Courier" w:hAnsi="Courier" w:cs="Courier"/>
          <w:sz w:val="21"/>
          <w:sz-cs w:val="21"/>
        </w:rPr>
        <w:t xml:space="preserve">TTTGCGTTGACTTTtGTATCCTGCAATAGCCTTTATTTCCTCATTAATTAAATACCTCAATCATAAGATTG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1</w:t>
      </w:r>
    </w:p>
    <w:p>
      <w:pPr/>
      <w:r>
        <w:rPr>
          <w:rFonts w:ascii="Courier" w:hAnsi="Courier" w:cs="Courier"/>
          <w:sz w:val="21"/>
          <w:sz-cs w:val="21"/>
        </w:rPr>
        <w:t xml:space="preserve">AACGtCcaGTCCACGGGCAGCAACGTCAGTTGCTACAaGAATTCCGCCTTtCTTACTCCTAAATTCTCTAAGAACATAGTCTCGTTCTtGTTGGGACTTATCTCCGTGCATACAAACTGCTGGCCACCCATAGCGACGGATACTCCTAGTTATATTTTCAACCTTCTTTTtAGTTTCTACGAAGAtAATGGTTTTtCCTCCATCCTCATTAACATTGCCAATCTCTTGGAGAAGGGTTCCCAATTTTGCTTCCTTTTCATGTTCCTGGCAAACATCAaCGATTTGAAGAATGTTATGGTTAGCTGCCAAGGTCAATGAACCAaTGTTGAGTTGTGTATAGTCTGTGaGATATTCTTCAGCCAGGTTACGAACTTCTTTAGGCCACGTAGCAGACCACATTAGAACTTGTCTGTCcGGCCTGATCTGCTCAatAATTTTtCTAATTTGTGGTtCAAaGCCCATGTCCAACATTCGATCGGCTTCATC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2</w:t>
      </w:r>
    </w:p>
    <w:p>
      <w:pPr/>
      <w:r>
        <w:rPr>
          <w:rFonts w:ascii="Courier" w:hAnsi="Courier" w:cs="Courier"/>
          <w:sz w:val="21"/>
          <w:sz-cs w:val="21"/>
        </w:rPr>
        <w:t xml:space="preserve">AACTTGTTGACCTTTGTAGTGTCCGCGGACAA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3</w:t>
      </w:r>
    </w:p>
    <w:p>
      <w:pPr/>
      <w:r>
        <w:rPr>
          <w:rFonts w:ascii="Courier" w:hAnsi="Courier" w:cs="Courier"/>
          <w:sz w:val="21"/>
          <w:sz-cs w:val="21"/>
        </w:rPr>
        <w:t xml:space="preserve">GTCTAAGTTCTTTAGACAAGGGTGCAGACATTAAC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4</w:t>
      </w:r>
    </w:p>
    <w:p>
      <w:pPr/>
      <w:r>
        <w:rPr>
          <w:rFonts w:ascii="Courier" w:hAnsi="Courier" w:cs="Courier"/>
          <w:sz w:val="21"/>
          <w:sz-cs w:val="21"/>
        </w:rPr>
        <w:t xml:space="preserve">GGTTGATGACTCCCTGCATTCTTTCCTGAGTATCGATTTTtAAGTCTCTTACTTGACTAACTAAAGTaTAAAATTTCTGAGGGgTAAGCTTATTGAGCACGCTGCGAACTctCCTATAAAGAGCCTCGGTTTTAGCTACATCCTCAGGCAAATCGTTGGCTTtGAGCCTCGTCGGCTTCCATGCATTTTCCGACTCTTTAAGCTTCACATTCTCTGGCAGtGAAAGtGAGACGTGAATCATATTTGGTTTGTTactGACCcTAGGCTTTCCAGGATTACTCTTTTtATTTGGtGGCAGCAAGCCACCcATTTTtGAGTTCATGGAGTTTTTGGCGAAGCCAGGGAACAAGGAATCGTGAGATCTCATTGTAGACTCCTTGAACGCCCTTGGATCTACAGGGCTGCGGTTCTTCGTAATATCC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5</w:t>
      </w:r>
    </w:p>
    <w:p>
      <w:pPr/>
      <w:r>
        <w:rPr>
          <w:rFonts w:ascii="Courier" w:hAnsi="Courier" w:cs="Courier"/>
          <w:sz w:val="21"/>
          <w:sz-cs w:val="21"/>
        </w:rPr>
        <w:t xml:space="preserve">GAtACTAGCTCGAAGTCTCCATAATTCAGTGAAATGTTTTGGAAAGGCTTTCTGTTGTTTGCCGTTGCCATTGCCGGACTAGCCGAAAACTGCAATAGCAAACTAacGGAGAAGATGCGGATACGCTTGAGCTTAGCTTACATCTACAATGATCATGGTAGGATaCAGACCGGGGCCATCACTAACACACCCGGAATCATTTTtGCGCtCGGCACTAATGAAATTAGATTTTTTtCTGAAATTtATGATGATAATGTTGCAATTG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6</w:t>
      </w:r>
    </w:p>
    <w:p>
      <w:pPr/>
      <w:r>
        <w:rPr>
          <w:rFonts w:ascii="Courier" w:hAnsi="Courier" w:cs="Courier"/>
          <w:sz w:val="21"/>
          <w:sz-cs w:val="21"/>
        </w:rPr>
        <w:t xml:space="preserve">CGATCAAAAaGTTATaTTAAaTCTAAGGgCCATTTGTGAAGCAGGCGGCGATTTTtAT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7</w:t>
      </w:r>
    </w:p>
    <w:p>
      <w:pPr/>
      <w:r>
        <w:rPr>
          <w:rFonts w:ascii="Courier" w:hAnsi="Courier" w:cs="Courier"/>
          <w:sz w:val="21"/>
          <w:sz-cs w:val="21"/>
        </w:rPr>
        <w:t xml:space="preserve">GTTCATAGAGGGCCGATCAGCTGATGTAATCGATGTAATGTAATGTTCCAAGAAAATACGAAAAAAACGTTCATATTGAGTGTTTTAAAATAATAATTGTTTAAATATTGTGTATCAACTCAAGAACAAATTATGTTTAACTTCATGAATACATCATTGAGCGGAACTGTAAAGTTTATAAAGCCGATTGATAGTTTTCAAGTGTGTGTCAGACATGCATCCAAGAAAACAATAGGAACAATACATAATGCGGGAAATGCTAAACCAAAGCGTAGAGGATGGAAATTTACCGACGGTGATTCTGTTCATGCAGGGAATATACTAGTCACACAAACAAAGACAAGATTTCATCCT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8</w:t>
      </w:r>
    </w:p>
    <w:p>
      <w:pPr/>
      <w:r>
        <w:rPr>
          <w:rFonts w:ascii="Courier" w:hAnsi="Courier" w:cs="Courier"/>
          <w:sz w:val="21"/>
          <w:sz-cs w:val="21"/>
        </w:rPr>
        <w:t xml:space="preserve">ACCTGAGGGAGATGAAGAAGCTGCAGCCTGGGTTCATGAGGTTTATCAACGTAAGGACCGAATGGCAGAGAGTTTCATGAAAACTGGTGACTTCTTCAAGACAAGTGGAATTCCAAAAGTCGATTCGTTTAAATTAGAAAGAAGATATTATTCCTTGATCAACACAGTCTGCTGGGCGATTGCCATTCTTGTCCCGATGTTATATTACCTCATTAGGCTTTTCCTTTCCGGATCGACAGTCTACTTCTCTATAGGGATTGGAATCATAGCTTTATTTTTCCTGTTGATGAACAAAACAATCGGGATGTCCGAAATCAGTAAGAGTTCATCGC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9</w:t>
      </w:r>
    </w:p>
    <w:p>
      <w:pPr/>
      <w:r>
        <w:rPr>
          <w:rFonts w:ascii="Courier" w:hAnsi="Courier" w:cs="Courier"/>
          <w:sz w:val="21"/>
          <w:sz-cs w:val="21"/>
        </w:rPr>
        <w:t xml:space="preserve">GCTTTCTTTTtCCTCCTCTAATAGGAGTGTGTCGCGATGGAGTGCTTCTGCTTCCCTGCATCGTAGAACTCGGAGATTGCATTGGTGTAATGTTCAATCTAGCCTCTTCGGATTCAAGAAGTTTCCTGTAAGCAGCGATTTCAATGTCAAGAGCGATCTTGATGTCCATCAAATCCTGGTATTCCTGCAGCTGTTGTGCCATTTCGTCGCGCATACGGGCCAATTCAGCTTCTAATCCAGCCAAGCCTTCGGCATGACGAGCTCTCtcGTTTTCACGCAGATTTTCCAAATCTCTTATTCTGGCATTGAGTGCATTGTTTGTAGCTTCAAGTTCACTAATTCTTTGATTCAGACCATCGATTCTCGTGCGAGTTTGACgCAATTCTTCGACTGCTAGACTGGCTGCTCCACTGTT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0</w:t>
      </w:r>
    </w:p>
    <w:p>
      <w:pPr/>
      <w:r>
        <w:rPr>
          <w:rFonts w:ascii="Courier" w:hAnsi="Courier" w:cs="Courier"/>
          <w:sz w:val="21"/>
          <w:sz-cs w:val="21"/>
        </w:rPr>
        <w:t xml:space="preserve">TcACACGTATATGTTtGTGGTTCAATAGGAAaCTGTTAATTTTaCAATGTATAAAATTAaCAGCAACCACTGTCGTTTCGTGAAAaTTCGCTTTtACAaTAaTCATGCACTCCAGAGCAGGCTTtAAAAaTTTTGATACAAaTTTCCATAATAaTCTTGCGTCAAACCTCAATATTTGCAAATCATaCTCGGG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1</w:t>
      </w:r>
    </w:p>
    <w:p>
      <w:pPr/>
      <w:r>
        <w:rPr>
          <w:rFonts w:ascii="Courier" w:hAnsi="Courier" w:cs="Courier"/>
          <w:sz w:val="21"/>
          <w:sz-cs w:val="21"/>
        </w:rPr>
        <w:t xml:space="preserve">TATTTCCCATCACTATTAGTCACCATTGAACTTACGTATTCCTCCATTTCTTTCAaGAAAAAaCGGGTTTGGTTCCTGGTAGCCTTAAATCCCAGAGTTTCACAACTCCATCATCGTCTCCTGTGGCGAAAGTGTTTtCGTTTATGATCGTTAaGGTGAAAATTGGATATTCGTGAGCCTCGTCATATAATCTCGTCAATTTTTCGCTTTCAACGTCCATAAGCATAATTGATTTGTCTTTCGCTGTGGAGAAAAGTGTTTgaCCATCGT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2</w:t>
      </w:r>
    </w:p>
    <w:p>
      <w:pPr/>
      <w:r>
        <w:rPr>
          <w:rFonts w:ascii="Courier" w:hAnsi="Courier" w:cs="Courier"/>
          <w:sz w:val="21"/>
          <w:sz-cs w:val="21"/>
        </w:rPr>
        <w:t xml:space="preserve">AATtAGtGtCGATAGATCTTAATTCGATGCTAACAATCGCATTGGTTTTAAATTGATTCCATTTACGCGTAGTAATTAATACTTGTTTGGCCTAAAAaTCaGTAAAAATTCTCAaGAAATGATCGTCACCGTTTACTTCTGAATAAGTaGAAGGACGtAACATTGCTATCAATaCAAACAGCAAATtCGGCGCGTCATAATTACCAGTCAGGCaTCAATTTGATATTaTAATTtACGTTTtGTTATTTATTCTTTaCACGTTGAAAACATGATTAGTCGTGGAATGATCTCGGAGTTTAAGAGTGTAAGATGGCGTTATATGACTGAAAAACTCCaGGAGCTACTTCGACTGAACGCGACTTCAGAGATAGCGTGACATCAGGATTTCCTGGCTGGATTTTCAATTCATTCAAGACCCAAACGTTGTTTGTCAATTtGAGAGATTGATAGAGCATATCCTGA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3</w:t>
      </w:r>
    </w:p>
    <w:p>
      <w:pPr/>
      <w:r>
        <w:rPr>
          <w:rFonts w:ascii="Courier" w:hAnsi="Courier" w:cs="Courier"/>
          <w:sz w:val="21"/>
          <w:sz-cs w:val="21"/>
        </w:rPr>
        <w:t xml:space="preserve">TAGATAACTTTGAATTTGAACCACTTTTAGATATATCATTAGAGTTGAAGAAAaTGGTGTTAAGTAAATCACAAtCCCTTtGGTAAAAGTTCTTtATACTAGGTCGCTCGACAATATGAAAaTTaTCTTCCACTATAAATaCTTTGtATAATATAGCATTATGATTGATGAAGTTTTGAGCCACAAAAGGTGGTTGACAGTCTTTTAAACCATTCTCATTGAAAaTTATCATCATCTTATGAGCATCGCTCGATCCATGAGCAAGAAGAGGTTTGCATACACATGGAAaTGTAaTACcACCATTTTGGAAtAAAGAAAGCGTCTCTTCCGCATTAGTAGTCTTTATTTCCACGGAGTTTGGAACGAaTACTtCATCGAAACGCAATTCATTTCGTATAATTTCATACGATAGATGTCGGTTGCGCAAATTTCTAaCATtCTCCAAAGGAtCTATCACTATTAGTTCAGGaTGTTTGCGAATGTA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4</w:t>
      </w:r>
    </w:p>
    <w:p>
      <w:pPr/>
      <w:r>
        <w:rPr>
          <w:rFonts w:ascii="Courier" w:hAnsi="Courier" w:cs="Courier"/>
          <w:sz w:val="21"/>
          <w:sz-cs w:val="21"/>
        </w:rPr>
        <w:t xml:space="preserve">ATTTATTTAGTTTAATGAAAATACACAGTGTCGAGGTATTATCTAACACTCAAGACTGGATTGTAAACtAACAAgTAAATACTGTAGCAGTTTATATCT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5</w:t>
      </w:r>
    </w:p>
    <w:p>
      <w:pPr/>
      <w:r>
        <w:rPr>
          <w:rFonts w:ascii="Courier" w:hAnsi="Courier" w:cs="Courier"/>
          <w:sz w:val="21"/>
          <w:sz-cs w:val="21"/>
        </w:rPr>
        <w:t xml:space="preserve">ACTCGGGCAGTTTTTAGTTTTGAAAAAAAaCAAAGAGcTTTttCAAGaGTGGATGAAGGACGCGTGTTCTGCTAATGTTAAGCAATCACACGATTGCTaCCAATGTCTAACGGATTGGTGCGACGAATTTCTATAGTGCAGTTTAAAGTGTTCACTAATCACCACTATTAATTTACGTCTTAAAGTTATATGTCCATATTAATTTAAAACTAAACTAGGAGTAAGCTTAACTATTACTGTATTCTTGTCAGCAGGTAGATAAAAATGAACGCATTTTATTTTGATTGAGACGAAACTGTATCGCGCTTTGCGTATTGGATATGGCGATTTTATTACTATATGACATAAAAAAGCGATAGTTAGTGCTATTCTCGAAAACTTTTATTTAAAGAATTAAGTTTCTGTGCATTGTGCAAAATATCATATCTGCGAATAAATTAGTTTGTCC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6</w:t>
      </w:r>
    </w:p>
    <w:p>
      <w:pPr/>
      <w:r>
        <w:rPr>
          <w:rFonts w:ascii="Courier" w:hAnsi="Courier" w:cs="Courier"/>
          <w:sz w:val="21"/>
          <w:sz-cs w:val="21"/>
        </w:rPr>
        <w:t xml:space="preserve">CATTTTGGTCACAAAGAGGGTTCGATGGACGATCGAATGCGTCCATTTATTTtCGGAAaGCGATTAGGACATTTAATCATTGATCTTGATCAAACTGCTGAGCTACTCAGGCAGGCCTtAAATTTTACAGCTCACATCGCATTTAGAAATGGAATTATTCTTTtCGTTtCTAGATATCCACAAGCTACTTATTTAGTTGACAAAACTGCAAAA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7</w:t>
      </w:r>
    </w:p>
    <w:p>
      <w:pPr/>
      <w:r>
        <w:rPr>
          <w:rFonts w:ascii="Courier" w:hAnsi="Courier" w:cs="Courier"/>
          <w:sz w:val="21"/>
          <w:sz-cs w:val="21"/>
        </w:rPr>
        <w:t xml:space="preserve">CGACGCAAGTGTGAATGTGTATGCAATTGAAaTGTATTTGAATTATAGAACCATTGCTAATTAAATCTAATTTAATTCAATTAATAGCTTGAGGTATAATTCAGACTAGTTGTGATAGGGAAAATGATCTAAAAGGAACAGTGCTTTTTAACAATaTTGAAATTAAATTTgaTTTCAGCActGTTTCTATTTtAGATATTCTAAACCACTTAcAAAATaTTGAATTTTATaTTCCGCCAGGAAAAAaCaGTGAGAATTATTTCAGAAATTTATACAGATTtcAATACTTTCTGTGATTTAGAATCTAAAACCTCAGGATCCTTtATTTAAAACTCTTAGAATTAT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8</w:t>
      </w:r>
    </w:p>
    <w:p>
      <w:pPr/>
      <w:r>
        <w:rPr>
          <w:rFonts w:ascii="Courier" w:hAnsi="Courier" w:cs="Courier"/>
          <w:sz w:val="21"/>
          <w:sz-cs w:val="21"/>
        </w:rPr>
        <w:t xml:space="preserve">AGTGTCAGAAGAAAACGTTAATGAGCCGATGGAAGTTGAAATTGTTTCATCGAAAAAAAAAaTTAaCGAATCGAAAATAAATTTTTCtCAAAAATCACCTAACATACC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9</w:t>
      </w:r>
    </w:p>
    <w:p>
      <w:pPr/>
      <w:r>
        <w:rPr>
          <w:rFonts w:ascii="Courier" w:hAnsi="Courier" w:cs="Courier"/>
          <w:sz w:val="21"/>
          <w:sz-cs w:val="21"/>
        </w:rPr>
        <w:t xml:space="preserve">ACCTCCAAGGTCAAGGTGCTACAGTCGATCATGCAAATATTAGTGATTTAGAGGATGTTTATGAAATAGTAGTATCAATGTTCTTCTGTATGGAGGATATGCCACAAATATTAATGAACCCTGATGACCCAAAACATGAAAAAAaTCCTTGGATCGA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0</w:t>
      </w:r>
    </w:p>
    <w:p>
      <w:pPr/>
      <w:r>
        <w:rPr>
          <w:rFonts w:ascii="Courier" w:hAnsi="Courier" w:cs="Courier"/>
          <w:sz w:val="21"/>
          <w:sz-cs w:val="21"/>
        </w:rPr>
        <w:t xml:space="preserve">ACCTCGGTTGCATGGGTGGACGACCTCTTCCACGCCCCGTGATTGGTGCCGGTAATAATTTGGGTAACAGAGGCTGAGGTCCTTTGGCACCGCTCATCGCCATAGCCAGGGCAGTTGGGTTTGTCGGAACGCCTTGTCTTGCACGATTCATTCTCGGAATCTTTGCCGGTGGTTCCCAATCCGTTGCAGGTTCCAAATTTCGTTCCGGTCTGAATTTCTTTCTACAAGCCAGAATATGTCTCGTCAGTTTCCCCTTCTGATTATCCTCAAAGGGACAATTGGGGCACTGATGAAAAGCAGGACCTCTCTCAAGTCTTCCACGAGCATTGTGTTCTGCCTCCATATGAAAGAGAACATCGTGAGGACTGCGAACCTCCAGCGGACAGAAATTACATTTATAAATATAATTTTTCATATGAGGCGTTTCCAG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1</w:t>
      </w:r>
    </w:p>
    <w:p>
      <w:pPr/>
      <w:r>
        <w:rPr>
          <w:rFonts w:ascii="Courier" w:hAnsi="Courier" w:cs="Courier"/>
          <w:sz w:val="21"/>
          <w:sz-cs w:val="21"/>
        </w:rPr>
        <w:t xml:space="preserve">AGGCAGTGCTTGGAGAAGAGCTTGCAATGTGGGAAATCCAAATTGTGCTGCTCTGCAAGCCGAACCAGTGaCAGTTAAATAAGCACCTTCGAACTGGGAAATGTTTAGTGATCCGCCGTAATTCATTAAGACGCGGTAGACATTGCAAGCAAAGCATTGCAGAGATGTGAGTTCGATGTATTGTTTCTCATTTGTCGTTATAAACCGAACAATGTTGCTAAGTTCCATTTTGAGTTCTTCCAAATTGCAAGTTTtGTGGTAAAATTGAGCAAAGAGGATCTGGAACTTATTAACTGATAAACGGTAATGTGGTTGATCTATCAATACTCGACGACATTGTAATCCCAGTtGCTGTAAATGAGATTTGTCCATCGAGACGACCACTGCTCCTGTCTCCGTATGAACCaCCTTTACAGTATTATTGAGTTTTTCCATAAGTTGTAATACGGAATTGCAATTGAATAATtCCGGACGAA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2</w:t>
      </w:r>
    </w:p>
    <w:p>
      <w:pPr/>
      <w:r>
        <w:rPr>
          <w:rFonts w:ascii="Courier" w:hAnsi="Courier" w:cs="Courier"/>
          <w:sz w:val="21"/>
          <w:sz-cs w:val="21"/>
        </w:rPr>
        <w:t xml:space="preserve">ACTGATAATtCAGGAGATGCAAGCAGATTAACTAAaTGTGGCACTACTCCACAATCCAGCACAGCCTGG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3</w:t>
      </w:r>
    </w:p>
    <w:p>
      <w:pPr/>
      <w:r>
        <w:rPr>
          <w:rFonts w:ascii="Courier" w:hAnsi="Courier" w:cs="Courier"/>
          <w:sz w:val="21"/>
          <w:sz-cs w:val="21"/>
        </w:rPr>
        <w:t xml:space="preserve">CATATAAAAAaTAGACAGCTTGAAGTATTAAaTTGAACTATCTCTTCTTTCTAAAGTCGTCCGGAAAGCTATAATGTCACATCAAGCTCTGAAATTTTATTTTCCAAGTTGATTTGTGACTGCTTTACGAGGCCcAAGCTTCTAATTCTTTTAAAtCCGCATCTtCTTCCACTGGTTTAGCTTTTGCACGAGATCTGGTTGGTGCTAGAGGTAATGATGCTACTGGAACGGCAGGAAGTTCATCAGTATTTTCAATGCCAAGCAACTCTTTGTCTAGCTGTTCCTGTTCTAGTTCTTCCAATTCCTTTTCTAATTCATCTTCGTCTATATCTTGACCAAATGCAACAGGATTAGAAATTGCATCAGAAATTTCTCGTGCGACGTCTTGTTGCTCTGCTATGTCGTCCATCATGTCATGCACTTTGTCGaCATCCATGTGTTGGTGTGCCGCTTTAaGAGCATCTGCTGCACTTTTCATCGTAG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4</w:t>
      </w:r>
    </w:p>
    <w:p>
      <w:pPr/>
      <w:r>
        <w:rPr>
          <w:rFonts w:ascii="Courier" w:hAnsi="Courier" w:cs="Courier"/>
          <w:sz w:val="21"/>
          <w:sz-cs w:val="21"/>
        </w:rPr>
        <w:t xml:space="preserve">AAGGCAGtAAGAATTTtCGGCACTGGAGGAACGGGAATTGTtGTTAGAGGTCGAGCGATTGGACAAAaCTCAGGCTGCTTTGCAGAAAAATCATTTCGCTTTGAGAATGTGAACTTATATCTGAGGAATCCAAAAaaTAGGATTTCCAGATGAATCGAGAATTGGCCATTTtAGAGGATCTATTTTtGtCCTCACCTTGAAACCATCTACCATTTCGAGCACGTCCGACTCAGTAATTGATTCAATCaCTAAAGCGACGTCAGTAGTCAAAGCTTGAACTCTATGAAAAGAGGCTATCAAAGTGATTGGAAGAAATCCCTGTGCGTCCATTTTCCTTCTAAGAAAGAAGTCCcGCAAAAGATTTTCTTCGCTAAAGTAATATTCTATTTGTTTtcTAATACACTCCTTGAGtGTGaTGTT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5</w:t>
      </w:r>
    </w:p>
    <w:p>
      <w:pPr/>
      <w:r>
        <w:rPr>
          <w:rFonts w:ascii="Courier" w:hAnsi="Courier" w:cs="Courier"/>
          <w:sz w:val="21"/>
          <w:sz-cs w:val="21"/>
        </w:rPr>
        <w:t xml:space="preserve">CAGGAAGCAAAATATTTTTCAGCTCCATCGCAGGTTTCAAAATTCTGCAAGCTCCTTCAATATGAGCTCCAATTGTTTCAAACTTTAACCGAATTTTATCTTCTTCAGACAGTTTTGGAGAATTAACACCATTTTTCACAGCTTTGAAAGCTTGGAGACCAATTTTtCCTAACAGCACCTTATCACAAACACTTTCTAAAGCAGTTTCAGCAACTTGACACAAAGGCCCGCCTAATAATCCAGCCATTGCAATTTTTtAATTAGAAGTAAT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6</w:t>
      </w:r>
    </w:p>
    <w:p>
      <w:pPr/>
      <w:r>
        <w:rPr>
          <w:rFonts w:ascii="Courier" w:hAnsi="Courier" w:cs="Courier"/>
          <w:sz w:val="21"/>
          <w:sz-cs w:val="21"/>
        </w:rPr>
        <w:t xml:space="preserve">ACTttGtCCATTTATGAGGATTTTtATGATGATCTGGAACACGTGTtAAATTTGCTCGTGGCGgAGGACATTCAGGTCTTTtAAATATACTATCTTtCCcACGAAATTGCACCATTCTATTCTTtCGTTTCTGAGCAATTCTCGAATGACGATGTGTGCTTAGTTGGCTTAAATCAATTTTtATATCGGATTGATAAGTATtACTTCTGAATTTTtCGCATTCTTTTTCAGCTAATGATAGTGATTCTGCCAATGATGCAAATTTTtGCGAATTATTAGAACTTATAAATGATAGAGGCACATTAGTCATTTtAACAGGTATATTACGAGTGAAATGCGAAAAAATAAAAAAaGTAaTTTtCCTTCCACTAGATTCGAGCTTAAAACTGCAATTTTGTGTTCTGATTTtCCTTGTTGtGCAAAAAaCGATGGAATTTATGATTGTTTCTTA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7</w:t>
      </w:r>
    </w:p>
    <w:p>
      <w:pPr/>
      <w:r>
        <w:rPr>
          <w:rFonts w:ascii="Courier" w:hAnsi="Courier" w:cs="Courier"/>
          <w:sz w:val="21"/>
          <w:sz-cs w:val="21"/>
        </w:rPr>
        <w:t xml:space="preserve">ACCTGCTCCAACAGTtCAGGAAATAAAAaGTATTCTAAATtCTATTGTCAAACGTGAGGGACTTAATCTGCCGGAtGAACtAGCGACTCGAGTCGCGGAAACGAGCGGAAGAAATTTAAGGCGGGCTATTCTAATGTTGGAGGCATGCAAAGtCGAACAATATCCCTTTACAGGTGATCAGAAAATTACGGAACCCGACTGGCAAGTTTATATACGTAACACTGCGAATTTGATGGTCGCTGAACAAAGTCCCAAGAAACTCCTCGAAATTCGT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8</w:t>
      </w:r>
    </w:p>
    <w:p>
      <w:pPr/>
      <w:r>
        <w:rPr>
          <w:rFonts w:ascii="Courier" w:hAnsi="Courier" w:cs="Courier"/>
          <w:sz w:val="21"/>
          <w:sz-cs w:val="21"/>
        </w:rPr>
        <w:t xml:space="preserve">TTAAaTtCCGTCCCTATTCTATACGTGGCTTtGCAATTATCCGAAAATTCTAtGAATTtGATTTCtGCATTGATACTTTtaGTCaTTTtAGTATGTTATAAGCGGGATGTATTGTGGTTCGAGAAGTGGCAGTCTTCAGTCTCAACGATTTTGTGTAATGTAAAAATTCACTTCATATTCCACCGAATTTGTTAAGGTaTAAATGATTATCTTGCTCTCAAATAGGCTGATGGTTCATTTTTTCtGAAGTGTCGGTCAAAATGAAAaTAAAAAAaaTTTGGATGTGAGGTTGATTTtGGATGCATCGTATGTTTACCAAAACCAGTTGCTAGTAGGATGATTTGTAATATT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9</w:t>
      </w:r>
    </w:p>
    <w:p>
      <w:pPr/>
      <w:r>
        <w:rPr>
          <w:rFonts w:ascii="Courier" w:hAnsi="Courier" w:cs="Courier"/>
          <w:sz w:val="21"/>
          <w:sz-cs w:val="21"/>
        </w:rPr>
        <w:t xml:space="preserve">TTCtcTGtATGAAAATCCATTGAAAGGATCAGGTGTTAGGCGGTCATAGTTGAATCCAAAaCTATCTCCATTAACAACTTGCAATACACCACTAATTAATGATGGAAAAGAATGCATTGAATCTGGAGATCCACTATAAAATTGCGATGGTGAGCTGCTCGTGGAGCCCACCGGACCCAACGGACTCGTGTTCGTGAACCCTCTATTCAAATTGTAAAAACTCGTCCAAGGTGAGTTTGGCGCCCCAAACTCGAAAGCACTACCGTGAGCCATCGTGAATTTTTtAATTTTACGAAGCTTTGCGACGTTTTAGTTCAACGTCCACTTCGTAAATTTtAATcTGGACTGCAGAAGATGTTTtCATAACACGCCGGCCGGTAATCCGCGTGACCGTTAGAAAACGaCAAATtCcGAATCCACcAAAaCAAGTTCTAGACCTCAGTAAATAGATATAACcGGAAACGTGCTTGGACCGGATATATTTtGATAATTAATAGACCTGATT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0</w:t>
      </w:r>
    </w:p>
    <w:p>
      <w:pPr/>
      <w:r>
        <w:rPr>
          <w:rFonts w:ascii="Courier" w:hAnsi="Courier" w:cs="Courier"/>
          <w:sz w:val="21"/>
          <w:sz-cs w:val="21"/>
        </w:rPr>
        <w:t xml:space="preserve">ACTGACAATTGTGCTATGATGTTCGTGATCGAAaGTAGCGCTGCCAAAGTCGATGAGTTtAATGTCAGTTTTCTTTACACGTCGCACCTCTTTTCGCTTTTTtCCGCTGTTGACCaTCTCATATTCGGAGTCAACGAaGAGGATGTTTTCCGGCTTGAGATCGGTGTGGgtAAGTTTATTGTCATGAAGAAacTTGACCGAGTAGCAAAGCTGGTATCCTATGTGCCTGACCTGGTCCAGTGGATACGGCTGATAGTTATTGTTTCTCAAGAAATCAAACACGCTCAGTCCCAGCATTTCGAACGCGATGCACATGTGTCCGCGGTAATTGAACCAGTCCAGCATCTTGACGCACAAGTGTTGACCCTCTGGATCTTTCGCGGAGATCTTCTCCAGAGCGTTGATCT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1</w:t>
      </w:r>
    </w:p>
    <w:p>
      <w:pPr/>
      <w:r>
        <w:rPr>
          <w:rFonts w:ascii="Courier" w:hAnsi="Courier" w:cs="Courier"/>
          <w:sz w:val="21"/>
          <w:sz-cs w:val="21"/>
        </w:rPr>
        <w:t xml:space="preserve">CGTTCTGAACGT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2</w:t>
      </w:r>
    </w:p>
    <w:p>
      <w:pPr/>
      <w:r>
        <w:rPr>
          <w:rFonts w:ascii="Courier" w:hAnsi="Courier" w:cs="Courier"/>
          <w:sz w:val="21"/>
          <w:sz-cs w:val="21"/>
        </w:rPr>
        <w:t xml:space="preserve">AATGTTGCAACTTCGtAAACTCGCATGTTAGATACGTTtAGtATTTcGgCGACCTTGtGCATCGCTGAAATCGGCAACCAACCGTGTTGACGTTGAGCCAAGTCCAGTaGAGGAATCATTGCACCACGTTTGTGACCCTCAGGATAGATTTTcATTAGTGCATCAATGCGTTTTTtATTTtCTGCATTAAATTCAAAAGGGATACTAGGGTTGTCTTCTTCGCTGTCTCTGTGCACAAATAACTGATCAGATCCACGTGACACTGAAGATTGTAGTCCTCtAATGTTTTTTAATATCGATAGACTACACGATTTtCGCAAAGAAGCGaGCATTTTTACACCTTTTTCAACTTTTCTAAATCTAAAATATCCaCAACACTATCGTGGAA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3</w:t>
      </w:r>
    </w:p>
    <w:p>
      <w:pPr/>
      <w:r>
        <w:rPr>
          <w:rFonts w:ascii="Courier" w:hAnsi="Courier" w:cs="Courier"/>
          <w:sz w:val="21"/>
          <w:sz-cs w:val="21"/>
        </w:rPr>
        <w:t xml:space="preserve">GTgATTTTtAAGTATCTGAATATAAAGATCCTTGAATTTAATTCTAGTTCATAAGGAATGCGCTGTATGTGTTCAAACGATTATTAATCAtATCTtCATtGTTTTGATCtACTGCATGATACTATGAACAAAAAGGAAAaCTTAAATTAGAAATGTTCATTATATTCTTGTCCTATAATTTCTCTTATATTGAAAATAAATTTaTTTTtGTTGTTGTTtAATATTATAAAaTTAATTTAGAAAATGTTTGAAACTCCAGTTTGATTaTAATCTATTTGAAAACGTATGTTTTTGTATAGCTCGATATTTGACCTTAATTTAGTTTCTCTTCATTtAATGGGGGAATCAGATtCCAGATAAATTtGTATTTAC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4</w:t>
      </w:r>
    </w:p>
    <w:p>
      <w:pPr/>
      <w:r>
        <w:rPr>
          <w:rFonts w:ascii="Courier" w:hAnsi="Courier" w:cs="Courier"/>
          <w:sz w:val="21"/>
          <w:sz-cs w:val="21"/>
        </w:rPr>
        <w:t xml:space="preserve">ACCTAATCGACATTCAATTTCAAAATTCCAAATGGAGTTGTAAAAAaTGTCCTCTAACATTGAGGGAGTGCGTCTCTTTCGCTTTGAAGTTTAACATCTATAGAATAATATGAACAATAACAACGCGTCATAAGCCTCCTTTTCCACTAACCGATTATCGTCATTTTTTTAGCAACTTGCTTTGAAAATTGTTTTTATGTTTCATGCTCTTGGTAGTCTCATGTCCcACCTTTGAAAATAAAaTTTAACTATC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5</w:t>
      </w:r>
    </w:p>
    <w:p>
      <w:pPr/>
      <w:r>
        <w:rPr>
          <w:rFonts w:ascii="Courier" w:hAnsi="Courier" w:cs="Courier"/>
          <w:sz w:val="21"/>
          <w:sz-cs w:val="21"/>
        </w:rPr>
        <w:t xml:space="preserve">ATtGCCTGCCACAGCTTGCCCATTAGGTCTCAATAAACAGGGACTTCCAATAGGAATTCAAATTATCGCTGGCCTTTAtCAAGATCGTCTAACtCTGGCAGTAGCTGAAGAATTAGAACGAGGATTCGGAGGCTGGGTTCCTCCACCAATAATGGCaTGAGTGATCTTAACTGATAAAATTCAATGATGATTTATATCGTTTGAAAAACTTCCaTTACCAAATCAAGCCTTGGATaTCGCCTTGATATCAAGCcTTTAAATCAGTCTTCAGCCATTTATATATTTTAtCAGACATTTATACTCTATTCTTCGTCACGATTTTTCATTTAAGTGACAGAATCGATTTtACAAACTTCATTATAAAGAATTGTCGCATGAAaGCAAGAtAAATTTTTtGGAatATTTTTTTttATtAGCCTGAATTtCAT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6</w:t>
      </w:r>
    </w:p>
    <w:p>
      <w:pPr/>
      <w:r>
        <w:rPr>
          <w:rFonts w:ascii="Courier" w:hAnsi="Courier" w:cs="Courier"/>
          <w:sz w:val="21"/>
          <w:sz-cs w:val="21"/>
        </w:rPr>
        <w:t xml:space="preserve">TTGTATATTTCTCCTCCCGTGAGTCTACACACTTGCCCTATAGTGGCGAGGtcGATGTAAGAATTGTTCAAAATGAATAAATCTACGCTGcATCCTGCTGCAACGCAATCTTGTCCCAAGGTATTATAAaCATTGTTTTGTGGTGCCAAAaTCGTTTTCTCCTTTTCGGTTCCTAGTAATTTCCTATCATCTCGGTTCTTtAATTTACCAGGCGCTTCGGCTATGGGAAGAGATGAATGGAATACCaTTAGCTTTCCTGAACATTCAGAGGCCTTTAGGGCTTCCAAGCCAGCTTGAATTGCTGGTGCAAGAATTGTCTCCGTTTCACGCGTGTCAGCAAACATCGTCGGAATTtGGATCATGAGGCTATCAATTACAGCATCACTTTCTTCAGCGTCACATAGAAAACCGTCAAGCAGAGGCATAAATACATCCTGGAcATCTCCGACtACCATCATTTGTGGTTGAGCAAGACAAGACTTGATATTAT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7</w:t>
      </w:r>
    </w:p>
    <w:p>
      <w:pPr/>
      <w:r>
        <w:rPr>
          <w:rFonts w:ascii="Courier" w:hAnsi="Courier" w:cs="Courier"/>
          <w:sz w:val="21"/>
          <w:sz-cs w:val="21"/>
        </w:rPr>
        <w:t xml:space="preserve">CGCGGTAGATAACGTCACtCATATAAAGGAGTCtAGTTaCTAAAaGTCCTTCATCAGAAACAGTTCCAGTCATGAAAGGCAGATCCTTTATTTTATTATTATTTATCAGATTTATTGGACTATCAGTTAAAAATGCATCCTGAGATTCTGGTTCGTTTGTTGGTAACCATGATATTTGCTCGAAaCcAGTAAGTAAATTAACCCTATTATCTGTATTCATTATAGTTTTCGCACTTCTtCTTCGCATGCAACCGACCAGAGTTTCAGAaGAGCTTAAAGGACATGCAACATGTGCAGCAATCGTTTTACTGTATACAGATATCTTGCTTCTATCTTGGTATGCGAAAGGGGAAaGTGCAGTGCCACTTTG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8</w:t>
      </w:r>
    </w:p>
    <w:p>
      <w:pPr/>
      <w:r>
        <w:rPr>
          <w:rFonts w:ascii="Courier" w:hAnsi="Courier" w:cs="Courier"/>
          <w:sz w:val="21"/>
          <w:sz-cs w:val="21"/>
        </w:rPr>
        <w:t xml:space="preserve">ACGTAAATaCGGATTGGGTTTATGCATTTTGTATTCCCGCCTTGAACGTGCATTTACACAAATACACACATGTTGTTTGTTATACAAGATAAACGGCGACAAAGTTTCATCAAAaGAAAAaCAAAAAaTAGCCTTCTTACATCCTAATTTTTCTTtAATTTTGAAAAATTGTGTTATTAGGAGGATATTATCGGGCTGATGAAAATTTCAAAAATTCTGTAACTTGTTAGACGTTTGGAGGCAAATaCCTGTTTTGCTAAATAAAGCCTTCGTCAAAGTCTGCCGAACGGAACAATTTTTTCtACAAATTTTCTCAATCAATGTCACCAGCACTTTTACTTTtAATATAATCATAACTTTATTCCAATT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9</w:t>
      </w:r>
    </w:p>
    <w:p>
      <w:pPr/>
      <w:r>
        <w:rPr>
          <w:rFonts w:ascii="Courier" w:hAnsi="Courier" w:cs="Courier"/>
          <w:sz w:val="21"/>
          <w:sz-cs w:val="21"/>
        </w:rPr>
        <w:t xml:space="preserve">ACCAGAAGGTGGTGACCCTGGTTGtAAAGACAAATTCGAGAATGTtACGATCACCGTAAAAaGAGTGGAGACATATGTTCCATTtGAAAaTATTCTAAACGTGAAAAAGTTACCGAAGGAAGCGGAAACTTATTACCTGTTGCAAATATTATTAAATTATCGAGAAAAACATGGGAAAGATCCCCTTC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0</w:t>
      </w:r>
    </w:p>
    <w:p>
      <w:pPr/>
      <w:r>
        <w:rPr>
          <w:rFonts w:ascii="Courier" w:hAnsi="Courier" w:cs="Courier"/>
          <w:sz w:val="21"/>
          <w:sz-cs w:val="21"/>
        </w:rPr>
        <w:t xml:space="preserve">TATATACAACAAATAAAACTCTTAACTGAAGATCAAACTTAC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1</w:t>
      </w:r>
    </w:p>
    <w:p>
      <w:pPr/>
      <w:r>
        <w:rPr>
          <w:rFonts w:ascii="Courier" w:hAnsi="Courier" w:cs="Courier"/>
          <w:sz w:val="21"/>
          <w:sz-cs w:val="21"/>
        </w:rPr>
        <w:t xml:space="preserve">AtGGGGTAGTGGTCTGATACTTCTCGGGAAGCCTTTGGTTCTTGTGCTTCAGCTCGAAGATAGAAATTTAGAGTTTTtCTTTCGTTTGTTTGTCGTAAGTTTTCTTGATTTAATTtCCCTCATTTTTCAATAGTTTGATTTAATTCAATGTAAAAATGTTCTTTAAAaTTATGCAATTAAATTAGATTATCGATAACGGGTACAGAaGaGCTAAAAAGGGGTTGGTGTGGGGgTTGgTGGGGGTGGTgTTATGGTTCTTCAAAGGCCTTTtGTTAGATATtGAaGATGATTTtGAAAaGGTTGTtGTTGTTAGATAATGAAAGTTCATGAAAAAGAAAAaGTGGTAATATTGGTATCCAGCGAGACAAATAAaTGAGTATCCAGCGAGaCAAATGAAGTATCCAGCGAGACAaGAAATGAGTATCAaCAAATgTGTGTGTAaCTAGGgAAAAAAAGAGTCAaCCTGAATaG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2</w:t>
      </w:r>
    </w:p>
    <w:p>
      <w:pPr/>
      <w:r>
        <w:rPr>
          <w:rFonts w:ascii="Courier" w:hAnsi="Courier" w:cs="Courier"/>
          <w:sz w:val="21"/>
          <w:sz-cs w:val="21"/>
        </w:rPr>
        <w:t xml:space="preserve">ACGTTAATTTtGATTTCGACGGAGCTCGTCAGAAaTTACAAGAATGCCAAACTGTTGTGTGTAACGATTTCTTCCTGATTTCTCTACCAAACGAGTTCGTCGAAAACGCACGATTAATGATTTTtGAAACGTTCTGCAGAATCCACCAGTGCATCAGTATTGAAATGCTTGCAGAGAAACTGAATATGAAAGCTGATATTGCGGAATGCTGGATCGTAAATTTAATTCGtAACGCAAGACTAGATGCTAAAATCGATAGTAAATTAGGGCATGTTGTAATGGGTGGACAACCAGCTTCACCGTATCAACAGTTAATTGAAAAGATTGAGACTCTCAGTGTGAGAAGCGAAGCACTGGAAAaTTTAATtGAAAAGAAaCTTAAAGTCAAGAACCCGGATACAGTAAGTATAGTGTGGAACTAACAAAGAGTtATCCATCTTGGAATGAGTTCTAGGTGAAACCAaT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3</w:t>
      </w:r>
    </w:p>
    <w:p>
      <w:pPr/>
      <w:r>
        <w:rPr>
          <w:rFonts w:ascii="Courier" w:hAnsi="Courier" w:cs="Courier"/>
          <w:sz w:val="21"/>
          <w:sz-cs w:val="21"/>
        </w:rPr>
        <w:t xml:space="preserve">AaCATTCTGAGTCAAACCCCAAATGGTTATAGAATCTATCCATAAAAGTGAATAAGTCTTTCATTCAAAATGTCGATTATAACTTTTGTGCTTGTTGGTGTTTTCGCATTTGTTGGGATTCAAGCCCAGGAACAGGAATATTATTCTGACGCTTTTTTACATGTTGACGTAAAAGCAATCATTGACAATAAGCGGTTATTCAATAAATATAAAGAATGCATCCTAGAAGATCATCCCAAGGGATGTCCAAAACAGTCTCAAGAAGTGAAGAATATTTTGCCTGAAGTTTTGGAAACTGGATGTGCTAAATGTTCTCCGGCTCATGTGGAGAAaGGAAAGGAAGTAGCATCTTACATTTGTAAGACACGACCAGA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4</w:t>
      </w:r>
    </w:p>
    <w:p>
      <w:pPr/>
      <w:r>
        <w:rPr>
          <w:rFonts w:ascii="Courier" w:hAnsi="Courier" w:cs="Courier"/>
          <w:sz w:val="21"/>
          <w:sz-cs w:val="21"/>
        </w:rPr>
        <w:t xml:space="preserve">CATCTTtGCTtCATCTTtCAaGAGTCTTGACACTGGAaGATTTGTCTAAACTACTTATAAAATGCATTCATTACTTTTttCAAACTCGAAACACCTATGGACTACGTAATACAATAAAAAaGTCAACACTGCCATTGCCTGGAATTTtCTTTTGAAAATTACCCTGAATATTTTCACACATCGTTATTtcTCGATATTCAGAATTAAATGTATATTAAAAATATATTATTGCAAGAAAGATTCAAGCCTTATTCCCTACTCCTTCGTGtCAAGTTCGTGGTTTATTTAGAACGAaCTGCAAAGATtCGACTTATATGAACCGAAAAaGAagAGGAACACAGCCTGaGAATATCAATGGGAAACTTGGAGTGTCATCGTGTAAATTAATATAATAAGACACTGAAAAATATCCAATT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5</w:t>
      </w:r>
    </w:p>
    <w:p>
      <w:pPr/>
      <w:r>
        <w:rPr>
          <w:rFonts w:ascii="Courier" w:hAnsi="Courier" w:cs="Courier"/>
          <w:sz w:val="21"/>
          <w:sz-cs w:val="21"/>
        </w:rPr>
        <w:t xml:space="preserve">GATTGAGGTGTGGCCTCAGAGGGCAGCCATTTTCTtGACTCTCTGTCGCAAAAGATTTCAGGATACATGGCGACCATTCGAAAGAAACTCGTGATTGTGGGTGATGGTGCGTGCGGTAAAACGTGCCTGCTCATAGTTTTTAGTAAGGACCAATTCCCTGAGGTCTATGTGCCTACTGTATTTGAAAATTATGTAGCTGATATTGAAGTGGACGGAAAACAGGTCGAACTGGCCCTGTGGGATACAGCAGGGCAGGAAGATTACGACAGGTTACGTCCTCTGTCTTATCCAGACACAGATGTTATCCTCATGTGCTTTTCAATTGACAGTCCTGATTCTCTGGAGAACATTCCCGAGAAGTGGACACCCGAGGTGAAGCACTTCTGTCCTAATGTGCCCATTATC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6</w:t>
      </w:r>
    </w:p>
    <w:p>
      <w:pPr/>
      <w:r>
        <w:rPr>
          <w:rFonts w:ascii="Courier" w:hAnsi="Courier" w:cs="Courier"/>
          <w:sz w:val="21"/>
          <w:sz-cs w:val="21"/>
        </w:rPr>
        <w:t xml:space="preserve">ACCTCTGAGTGCTGAGAAAGAATCTGTGTCAATGAAAAAAAaTCAAAaGGTGCTAGAAAAAAGAATCAATA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7</w:t>
      </w:r>
    </w:p>
    <w:p>
      <w:pPr/>
      <w:r>
        <w:rPr>
          <w:rFonts w:ascii="Courier" w:hAnsi="Courier" w:cs="Courier"/>
          <w:sz w:val="21"/>
          <w:sz-cs w:val="21"/>
        </w:rPr>
        <w:t xml:space="preserve">AAATaTTATTGTATTTGACTTCGTTGTAGAAGAATGAAAGCATTCGAATGTCTTTATCTTAACTAGGCGAGAGTAAACAaCTGCAACTGCCGTCTGACAAATCTGCAATGAGACGTTTACTTATTGTAATTTttAAGATACTTAGATATTTTTTtA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8</w:t>
      </w:r>
    </w:p>
    <w:p>
      <w:pPr/>
      <w:r>
        <w:rPr>
          <w:rFonts w:ascii="Courier" w:hAnsi="Courier" w:cs="Courier"/>
          <w:sz w:val="21"/>
          <w:sz-cs w:val="21"/>
        </w:rPr>
        <w:t xml:space="preserve">AAAACTTAAATCGACGCTCTGTTGAAAAaGTTTGTGTTGATACAAATCACAAACTCACAGAATATTTtCCAGTTCGTCGCAGTGTAAGAAAATGTAAGACCACAGTCCTGGAAGAGAAGCAAAGGGACCTTGAGAATAAAATACTTTCAGGATCAGAAGATGGTTTGGAGGTCAAAaaCTTTGCTGGTAAAGGGCGTGGTATTGTCACTACGCGAGATTTTGCTAAGGGTGAGTTCGTAGTAGAATATATCGGTGATTTAATAGAtCAAGTAGCAGCAAAAAaGCGTGAGGCCCAATATGCGCAAgATCAAAaCACCGGATGTTACATGTATTACTTTCAGCATCGGAATCAACAGtATTGTATCGACGCAACAGCAGAGTCTGACAAACTTGGAAGATTAGTAAATCATTCTCGTAATGGGAATTTAATTACACGAATAGTAGAAGTGAAATCAaTCCC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9</w:t>
      </w:r>
    </w:p>
    <w:p>
      <w:pPr/>
      <w:r>
        <w:rPr>
          <w:rFonts w:ascii="Courier" w:hAnsi="Courier" w:cs="Courier"/>
          <w:sz w:val="21"/>
          <w:sz-cs w:val="21"/>
        </w:rPr>
        <w:t xml:space="preserve">ACTTTGTCATTTTCCCtcAGTCAAAGAGGCTTGTGCAGTATTtGGACATTGTGTCCAAATCTCAAAATCCTTGATTTTGGAACCCAtCGTATGAGATCCTCTgCCTTATCAGTTCTTGCCGACTATTGTCATAAATTAGAAGTAATGTGGCTGGAATTGAATAAAAATATTTCCGATCAAGACCTGTCGATGATTTTCAAGTCGAAGAAAAATCTGAGAGCAGTTCACCTGTATTACATTGGTCATGCAACGATAAGCTCGTGTTTAGAAGATctACCTGAGAATTCACTTGAAGAACTAACAATCTGtAACTGTCATGGAATTAGTAATAGTAAAGAATTGGATCAACTCTTTACTTCACTCCTAAATGTCACTCCTAGACTTAAAAaGTTATGCAAGTTGGATATACATAACATCCCACATAATATTTCGGAATGGTCATTTAAaTCTTGCACTGAAAGTTTTAATAGTATGGCCATACGATCTTGTTACGTAACATAT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0</w:t>
      </w:r>
    </w:p>
    <w:p>
      <w:pPr/>
      <w:r>
        <w:rPr>
          <w:rFonts w:ascii="Courier" w:hAnsi="Courier" w:cs="Courier"/>
          <w:sz w:val="21"/>
          <w:sz-cs w:val="21"/>
        </w:rPr>
        <w:t xml:space="preserve">ACTCCAATTGAAAaTTTGTTCCCTTTtCTGGTTTTCACACTTGTTTAATCGATCATCGAAAaTAGTATATCCTACCATTATTGTCAAATCAGAATGTTACAATTTATACTCCGCATGCGCCTTGATAGAATTCAACAGCCAGGAAACTAATAGAAACTTCAAAATCTCTGTTGGATCTATTAATTTTTTATAACCTAACGTTACACTTTTAACATTATACGGATTTTTAACTATGGCTGAAGTCAAACAAGATCACAATTCAGAGGATTCTGATACTTACGCTACAGGAAGCAGTGCTGATCCAAAGAaTATGCAAGAACTAACTCAaTACGTTCAAaCACTTTTGCAAAaTATGCAAGACAAATTCCAaTCGaTGTCTGACC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1</w:t>
      </w:r>
    </w:p>
    <w:p>
      <w:pPr/>
      <w:r>
        <w:rPr>
          <w:rFonts w:ascii="Courier" w:hAnsi="Courier" w:cs="Courier"/>
          <w:sz w:val="21"/>
          <w:sz-cs w:val="21"/>
        </w:rPr>
        <w:t xml:space="preserve">ACtCATCGGCTACGTGGAAAATTTTAGAGTCACCGCGTGGCGTGGCATTTACTCCAGAAGGCAACGTCGCTGTGACTGACTTCAATCTCCATCGAGTTGTCGTAATTGAAGCTGATTTTTCAAGTGCTAAAATTCTGGGTTTTGAAGAAGGAGGCCACAAGCTATTCTCCAGACCTCAAGGATTGATTGTTGACGATCAAGGTAACTTCGTAGTAGCTGATTCGAAAAATCACAAGGTTCAgATTTTtAATAAGGTtGGTGTGCCTAAAGACCAGTTTGGTGGAGAGCACTGTGATATGgATGGATATTTTCTGGATCGTCCTTCTGGCATTGCTTTGACATCAaGCGGTAGAATTGCTGTCGTTGATTTttGGCCACCATCGTGTCGTGATAGTTTAAAGATCGATCTAaTAT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2</w:t>
      </w:r>
    </w:p>
    <w:p>
      <w:pPr/>
      <w:r>
        <w:rPr>
          <w:rFonts w:ascii="Courier" w:hAnsi="Courier" w:cs="Courier"/>
          <w:sz w:val="21"/>
          <w:sz-cs w:val="21"/>
        </w:rPr>
        <w:t xml:space="preserve">CAATACGATAATCGATTTACAGAATAGCAAGTaTAAaGAAAAAAaTAaGAAATGGACACGGAATGTGAGACATcTTCTATTCTTGAGCTTtAAGCTTGTTTGGTCATCAGTGCAACCTAGAATGTTATTATCAACATTCTAGGATTTCAAGTTCATGCAGATGGTGTAGCATATTGTAAAGTTAATTCGCATTCTACGATGAACTCTTTTCATCTTAATCGGCAGTTTTTTTtAtCTAATTGTCATTCAGTTTCTtAtttCTAGCAATTTAATCAGTTTATTGGTTCATTTTAACTGAAAAATCAGTCTAAAtCATCTAAATAAATAGCTAGAGATGAGTGACTGAAAAAATTAGTAAAAAATCTaCTGATTATAATTAATAGAGAAGAAGTGATCTGTGGCTGGAATAGATGCCTTGCATTTAAGTTAGTAGATGCgaTATTAtAaGTAATACACAATTTTCGGTTACATAATTTTtGGTTAAATTAATtcATGATACAGC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3</w:t>
      </w:r>
    </w:p>
    <w:p>
      <w:pPr/>
      <w:r>
        <w:rPr>
          <w:rFonts w:ascii="Courier" w:hAnsi="Courier" w:cs="Courier"/>
          <w:sz w:val="21"/>
          <w:sz-cs w:val="21"/>
        </w:rPr>
        <w:t xml:space="preserve">ACGTCGATTTGGAATCGACAAAGAAGTTGTGACAGACTTCCAATACTTGCGAGAAAAaTTGCAAACCaTTTTTCCGAaTATTCGAGGCAAACGaTTCATTGTCTGCTGGAAAGATTCCGATGATGACAAAaTTGCAATCTCAaGTGACGAGGAACTAGAGATAGCACTCTTAGAAACTCAAGGCTCACAAGTTCGCAAGTTTTATGTGACTCTCTATTCCGATTATG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4</w:t>
      </w:r>
    </w:p>
    <w:p>
      <w:pPr/>
      <w:r>
        <w:rPr>
          <w:rFonts w:ascii="Courier" w:hAnsi="Courier" w:cs="Courier"/>
          <w:sz w:val="21"/>
          <w:sz-cs w:val="21"/>
        </w:rPr>
        <w:t xml:space="preserve">ACTTGACTGCTTACGCGGCGCTTCGCTGACTAAAAAaCACACACATAACTTAGTTAAGTGTAaCAATAATtATTATTATAATATTAATATTAAATAAACTATTGtATTAGGTTACAGTTTTttGTAGCtgCGAAAAGTGTGTGAGAGGGAGAGGAAGAAagATAGAAAGGTGGAaTGTGAGATTAaGAGAAAGATAaGAAAGTTAAAGAGAAAGATAATGAAAAaTGAAAGGGTGAACTTTTGTTACCGAGTTCCAGAAAAGGAACTTCGGAGAGAGGTGGCTGAAAATGAGAAAAaGAAaGGGAGAGAGAAAAaGGGTGAGAGGTGTGGG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5</w:t>
      </w:r>
    </w:p>
    <w:p>
      <w:pPr/>
      <w:r>
        <w:rPr>
          <w:rFonts w:ascii="Courier" w:hAnsi="Courier" w:cs="Courier"/>
          <w:sz w:val="21"/>
          <w:sz-cs w:val="21"/>
        </w:rPr>
        <w:t xml:space="preserve">ACCttatGtCGGATTTAAAATGAGAGGATTCGAATACTGTTAATATCTGTTTTCTTAATGATTCATTTCTGTCTCCTTAATAACTAACTACTGTCTTAATTTCAGACAATTTGCTaCTTATTTCTAAACTTTTGATTGCACTTGTTTTTtAaGtAaGTGCGATTTATAGTTTCATAAACTAAGGAAATAGCCAGAGCATtATTTCGAGATTTAGCCTGCATCTTTCCTTTGAATTTTTGCTCTAAGCTCCTTGAATATAAGAACCTTCTTATTTCCCTACGATTAACCTGATACAATTTTTtGtGCAAAAaTaCGATTCCTAAAATTCTTATCACTTTCATATTACTTTCAAGTTTAGTGTATTCCAAAACGCATTCTTTGtATGCTCTAATaGAGATACATGTATAAAAATGTATATTTACATTGTTTATGAAGTATAATAATCATAAGCAGTAAAATTCGTCGTATTTtACAATAAcTTtCTGTTTCGATGGCGCAaC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6</w:t>
      </w:r>
    </w:p>
    <w:p>
      <w:pPr/>
      <w:r>
        <w:rPr>
          <w:rFonts w:ascii="Courier" w:hAnsi="Courier" w:cs="Courier"/>
          <w:sz w:val="21"/>
          <w:sz-cs w:val="21"/>
        </w:rPr>
        <w:t xml:space="preserve">ACCGGCTCCTTGCCATTATGCACATAAGTTGGCATTTTTGGTGAGCCAATATATTCACGCAaCTCCCAGTGAACAACTCTCGAATTtACTTTACTTCCTATAAAACAAAAaGAATGCTTAGATATTTAATTACGTATAAGCCACGtAAATTAGATGACTTTACTGTTTTCATCTAGCATTTATCTaCGTGACAAGTTGTGTTTGAAAACACTaTTTAAAAAAATCAAATATAGTGTATGTTTTTTCTGCTTGGTTTTTGAATCAACACAAATTATAGGACAAATATTAAGTTACGTTTTTATTTTCTGC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7</w:t>
      </w:r>
    </w:p>
    <w:p>
      <w:pPr/>
      <w:r>
        <w:rPr>
          <w:rFonts w:ascii="Courier" w:hAnsi="Courier" w:cs="Courier"/>
          <w:sz w:val="21"/>
          <w:sz-cs w:val="21"/>
        </w:rPr>
        <w:t xml:space="preserve">GTCAGTTATGTCTGCTAAATTCATGGCTAAATCTGCTGCATAGTCTGTTAAAATAGTGCTAAGTATTACAGAATAATTTTTTATTCCCGGTATTTCCTGGTCAGGATAGACCAGAAATTTGTCGCTCGCTTAAAGTAACACTAAACAAACGCATGATGATGCAAGGATTGGATTTAAAGTCTTTAAAAAAACACCCATCGTTGATTCCTCTCTTTTTCGTCCTGGGTCTCGGATGTGCAACTGCTGCTGGGTATCTGGGGAGATTAGCTCTGAAGAACCCTGACGTTTCATGGACACCCAAGGCAAACCGGGAACCATATAATGAATATAAGGATAAGAGATACCAGTTTTTCAACCCTGGTAAAGGAAAAaCACACATGGAGAGACTTCATTCTATCTGGGATTAGAGAATTGTAACGTTGACCGTTTCGAG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8</w:t>
      </w:r>
    </w:p>
    <w:p>
      <w:pPr/>
      <w:r>
        <w:rPr>
          <w:rFonts w:ascii="Courier" w:hAnsi="Courier" w:cs="Courier"/>
          <w:sz w:val="21"/>
          <w:sz-cs w:val="21"/>
        </w:rPr>
        <w:t xml:space="preserve">AGGAGTCACATCTACTTCGTCTTcaCTAATCAAACTTGACCGAGTGATTCTTTtCGGTTTGCTCACAGGTGCTTCTTTTTGAAGGTCGACAGCATTTGTCTTCATAACCGAGCATTTTTTTGCATCTTTCTGTTTCTTGGCACTTTCcTTTCTGGGgAGGAATCATCGTCCGTAATCAATGCTtCTATTTCTACGACTGgTTGTAGTTTACTCAGCGtAATCTTCGGAGCTGTAAGGGgAGCGGAAAATGGAGAGTGATTACGCTCATtAGTTTTtCtgCAGGATTGTCAGCTGCAGAaTtAGCATTCTTAGcAGATCGAGATATTGAACTGCTTTTTGAGGATTTAGAAaCCcTGACGGTTTCATTCATTTTTTAAACGGTtCGAGCACAACCGTTAC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9</w:t>
      </w:r>
    </w:p>
    <w:p>
      <w:pPr/>
      <w:r>
        <w:rPr>
          <w:rFonts w:ascii="Courier" w:hAnsi="Courier" w:cs="Courier"/>
          <w:sz w:val="21"/>
          <w:sz-cs w:val="21"/>
        </w:rPr>
        <w:t xml:space="preserve">CGAAAaTGCCTgCAATTGGGATTGATTTGGGAACCACCTACtCCTGTGTCGGAGTTTGGCAACAGGGAAAAGTGGAGATCATCGCCAACGACCAGGGCAATCGAACAACACCCAGCTACGTTGCCTTTaCAGATACGGAACGtCTCATCGGCGATGCCGCTAAAAaCCAGGTTGCGATGAATCCAGCTAACACTGtCTTCGATGCCAAAAGATTAATCGGAAGACGATTTGATGACCCTAAAATCCAGGCTGATATTAAACACTGGCCATTCAAGGTCGTCAATGAAGGAGGCAAGCCGAAGATCGAGGTTGAGTTCCGTGGTGAAaTAAaGAGGTTCAACCcAGAGGAGATCAGTTCGATGGTGCTGACGAAGATG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0</w:t>
      </w:r>
    </w:p>
    <w:p>
      <w:pPr/>
      <w:r>
        <w:rPr>
          <w:rFonts w:ascii="Courier" w:hAnsi="Courier" w:cs="Courier"/>
          <w:sz w:val="21"/>
          <w:sz-cs w:val="21"/>
        </w:rPr>
        <w:t xml:space="preserve">TCCATCCACAGAAGATTCGAAAAAaCTGAACAAAGGAAACCAGATTCTCGTTCTATTCGAATCTCGTTGCATTAGCGCTTGATTGTTAGCTAGTGTATGATAATATAAGAATAATCTTGACGTTATGTAGAATGCGATGAACACGTCAATAGAGTAATGTTCGTGCGCAGCCAGAATAAAAAATATACCAAaCATATTGAGCATCCACGTGAAGGTATGCAAGAAGtATAGTTGCCTCGGTGTATATTCGGTAATAAAAAAGTTTA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1</w:t>
      </w:r>
    </w:p>
    <w:p>
      <w:pPr/>
      <w:r>
        <w:rPr>
          <w:rFonts w:ascii="Courier" w:hAnsi="Courier" w:cs="Courier"/>
          <w:sz w:val="21"/>
          <w:sz-cs w:val="21"/>
        </w:rPr>
        <w:t xml:space="preserve">CATATAaTCGCCACATGTTCTTACGCCCTGAATAGACATTCCAGCACCCcTCCAAATTACATAaGCCATAGAAaTCTTATTGTAAAGTtCA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2</w:t>
      </w:r>
    </w:p>
    <w:p>
      <w:pPr/>
      <w:r>
        <w:rPr>
          <w:rFonts w:ascii="Courier" w:hAnsi="Courier" w:cs="Courier"/>
          <w:sz w:val="21"/>
          <w:sz-cs w:val="21"/>
        </w:rPr>
        <w:t xml:space="preserve">CTTGAAGCACCGAAATaaCGAAAaTTCCTGTGCATtCAAGCGGAAAGgACACAAGCGCCACCGACAGCCTTGATCTTGTCTTCTGCTGATTTACTGAAGAATTTGGCCTTAACAATAACGGGTTGCTTGGGTAACCTGCCCTTTCCTAAAAGTTTGTAGTATCCCGCTTTGACGAGGTCGATAACGGGTGCTTTGCCGTCTTTATTATCCTTGTATTTAAGCCTAGTCTGTTCAGAAACGAGGGTCCATAGTTTGTCTAAGTTTAGGGTTGGGCACCATTTCGAATTACGACGCAAATGGTAATTCCTCATACCAAGCTTTCCGAAGTAACCAGGATGGTATTTGTCGAAATTAATTCGATGATGGTGCATACCACCAGCGTTACCGCGACCTCCAGGATGTTTTCTGTGCTTTCCAATACGTCCATGTCCATGACTGACATGTCCACGGAGCTTCCTTGTTTTTtCTTATGTGTGGACATTTTGGTTGTCGCG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3</w:t>
      </w:r>
    </w:p>
    <w:p>
      <w:pPr/>
      <w:r>
        <w:rPr>
          <w:rFonts w:ascii="Courier" w:hAnsi="Courier" w:cs="Courier"/>
          <w:sz w:val="21"/>
          <w:sz-cs w:val="21"/>
        </w:rPr>
        <w:t xml:space="preserve">GGTCTCCATCTAATATCGAGAATAGCaCTTATGACCTTTACACAATTCCACGTGATGGAGATTCCAACTCAGATGCAGAAACCAAAaGaGCATCAGGAATCACGGCTATTTGGGTCGCTAGGAATCGTTTTGCTGTCTTaGACAGAGCTTATTCTCTAGTTATAAAAAATCTGAAAAaTGAGGTCACAAAAAaGGTCCAAATTCCTAACTGCGATGAGATATTCTACGCTGGAACTGGAATGTTGCTCTTACGTGACGCTGATCAAGTTATTCTCTTCGATGTGCAGCAAAAAagAaCTCTTGCGGAAGTGAAAaTCTCAAAATGTCGTTATGTCGTTTGGTCTGCTGACATGTCTCACGTTGCACTCCTTGCTAAACATTCCGTTAATATCTGTAATCGTCGCCTAGAGTCTCTGTGTTCAATT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4</w:t>
      </w:r>
    </w:p>
    <w:p>
      <w:pPr/>
      <w:r>
        <w:rPr>
          <w:rFonts w:ascii="Courier" w:hAnsi="Courier" w:cs="Courier"/>
          <w:sz w:val="21"/>
          <w:sz-cs w:val="21"/>
        </w:rPr>
        <w:t xml:space="preserve">ACTtaCACtACtAGGAGAACAAAtAATtAACCAACAGTCCCCGATTATTtaCtATAATTAATTAAaCAAGAAAAAATaGGCAAGCGTATCCGCGATTACGATAATTaTTTTAAAaCAAaTTGTGTGTATGAGAGCGAGATGCGAGACGAGATTTGTATGAGTGACCTTTGTATTTTAACATATTGATAGTAAACAGTGTAAAGTGGCGTAGGATAGAGGAAaCTAAGGAGCGATTCGATGGCGAGCGATTTTTCTCTCGGAAGGTGCAGGGGCTGATTTTTTtGCTCTCCTATCTAACTTTCAATTCTTCTTATCTCTCGGCCCTCGAATCAGTATTCTCTTTTtATtCTGAaTTGTTTtCGAATTCCACCCAGAGATCGAGGGTCgAGCGACTCGTGTAAGTAACGTTGAAACTTGGACTCATCCCGATATGGGgATTTTCGTtAGTTCGGCCcAATCAGTGCCAGAGTAAGCAGAATCGAGTGTaTCGaTAAaTAaTC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5</w:t>
      </w:r>
    </w:p>
    <w:p>
      <w:pPr/>
      <w:r>
        <w:rPr>
          <w:rFonts w:ascii="Courier" w:hAnsi="Courier" w:cs="Courier"/>
          <w:sz w:val="21"/>
          <w:sz-cs w:val="21"/>
        </w:rPr>
        <w:t xml:space="preserve">CTTTAATAAGCG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6</w:t>
      </w:r>
    </w:p>
    <w:p>
      <w:pPr/>
      <w:r>
        <w:rPr>
          <w:rFonts w:ascii="Courier" w:hAnsi="Courier" w:cs="Courier"/>
          <w:sz w:val="21"/>
          <w:sz-cs w:val="21"/>
        </w:rPr>
        <w:t xml:space="preserve">GGTTCTTCTTCTtCAtCTTTAGGAGCaGCAGCGAAACCCCCCATTGGCATAATAGGTGCATCTGGGAgATTTAATCGTTTTTTCAGAACATCACTCAGCTCTGCCACCTCAATGAGGTTTAATCCTGTAATTTCATTCGCGATTTTGTCAAtCTTGGCACTGACTGGCTTTTCCACTCCTTCTGGGACAGGAATGGTCATTTTTTCTATTATTGTAGCAGATACCTCAGTTTGAGATAACGCAATGCATTTGTGGAATTTACGTAACTGATGCGCATTTTTCTGTAAtACTATGCGAaTGGAATT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7</w:t>
      </w:r>
    </w:p>
    <w:p>
      <w:pPr/>
      <w:r>
        <w:rPr>
          <w:rFonts w:ascii="Courier" w:hAnsi="Courier" w:cs="Courier"/>
          <w:sz w:val="21"/>
          <w:sz-cs w:val="21"/>
        </w:rPr>
        <w:t xml:space="preserve">ACttAAtGctgCTACtCGATGTCAAGATGGCGGAGAGTGGCGCAAGCCAAGGGAAAaTAAACAAACTTGTCTAAATAGAGCCATCAGTTGCAACCCTAAAGATTGGGGCTCTTAGGAACATTAAtcAGTAACAACTTAGCAAaCGTTCTCTTTAAaTTTAAATCAGTAaGAATTTGTAaTAATTtCAATTAGTAACTGAATTCTTACTTTTAAATcTgACAAAAATGATTGATTAAAaGTCTGAAaTTACTGATTGTGTAAAGCAAGAACTAAGTCGCTAATTGAAATAATTAAGAATTATAAAAAATTCACATTTAGAGAGTTTGTTGATAAAAAAaTTAATGTTATGACAAATTAGTATAAAATAAATGAATGTTTAAATTATTAGAATCTAATATAAGGATGATTTttAAAtaGTGTAaCGCTAGACAA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8</w:t>
      </w:r>
    </w:p>
    <w:p>
      <w:pPr/>
      <w:r>
        <w:rPr>
          <w:rFonts w:ascii="Courier" w:hAnsi="Courier" w:cs="Courier"/>
          <w:sz w:val="21"/>
          <w:sz-cs w:val="21"/>
        </w:rPr>
        <w:t xml:space="preserve">ATGCAATCAaCGAAACTGAATCGaTATTTAACTGCTGTCTATGTTTACTTCGTGACATTTTTAAGCAGGAATGGAGCTAAAAAaTGTTGATTACTCTTGTCATGATAAATCACAAAATTAATTCAAAaTCACTACGAAATATAAACCTAGAAATTTTtGTTGATGGCTTTGACGTATCACTGGTTTATAATTAAGAATGTTTGGCACGTtATCCGAAACAACAACGCGAATCAAGTTTAACATTTCAATCTACGCCTTTGGTATTCGCGTGTAAATCTACAAACTTGTAACTCTGACTTTTTAGACCGAATCCGACTTTCTTTGGCGCTCTTTtCTTTCCcTGACGGTTGAATTAACTATAAGACTTTTTTtACAATCAGTAAAAaTTGTATTATTTAAAAGtCGTGACTATGATTCCACTTGAATATTGGGCTGAGGAAGTTTAATTTATCTACTTGAGGTTGGCT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9</w:t>
      </w:r>
    </w:p>
    <w:p>
      <w:pPr/>
      <w:r>
        <w:rPr>
          <w:rFonts w:ascii="Courier" w:hAnsi="Courier" w:cs="Courier"/>
          <w:sz w:val="21"/>
          <w:sz-cs w:val="21"/>
        </w:rPr>
        <w:t xml:space="preserve">ACCCGACTTtAGaGGAAAtCAAGAatGtGTtGCAaCAGTCGTAAaCTCGAAaCTTGATGTATTTGCaCATAATATTGAAACTGTGGAACGTCTTACGCCTTTCGTCCGCGATAGACGTGCAAGATAtAAGCAGTCGCTCAGCGTTCTAGAAGGTGCGAAGAAAGTAAATCCAGACCTAATAACGAAATCCTCAATAATGTTaGGACTGGGAGAAACTGATCAGGAAGTAGAGCAGACAATGAAAGATTTGAGAACAGCTGGGGTTGATGCTCTAACGTTGGGACAGTATATGCAACCCACTAAAaGGCACTTAAAAGTAATCGAATACGTCACTCCAGAGAAATTTAAAGCTTGGGAAAATGTTGGGAATGAACTAGGATTCCTTTACACAGCTAGTGGGCCGTTAGTGCGTTCCTCTTACAAAGCAGGCGAA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0</w:t>
      </w:r>
    </w:p>
    <w:p>
      <w:pPr/>
      <w:r>
        <w:rPr>
          <w:rFonts w:ascii="Courier" w:hAnsi="Courier" w:cs="Courier"/>
          <w:sz w:val="21"/>
          <w:sz-cs w:val="21"/>
        </w:rPr>
        <w:t xml:space="preserve">ACGAATTGGTTCGCTGAAAGAGACACAAAAACGAAAATGGATCTGAAGGAAGTAAAGAAAATCGTAAAATCCCTGATTGTTACCGAAAAAGGTGGAATGCCCATGGACAAATTAGAAGTGGAATTTATGAAAATGGAAGATTGCCCCATACCTTATTTAAAATTAGGCTACAATAGCCTTTTCCACTTCCTGAGGGACATCAAGGAAATAAAACACAGTAGAGATGAATTTGGGAATCGGGTCCTTGTTGTAGAAGATGAACGGATAAATCATTTGAACGAGCTGATCAGAAaCCAAAaGCCATTGAAGACAAATTGGAATAGAAATAAGAAAGTCGAGAAAAGGAATCAATACGACAGGAAAAACTTTCATCCTTATAATTCAAATAAATACAGAAACTATCATCAAAATCAAAGGAAGTCGTATGAGAGATCTAATTATCATTCCGATGGATCTTCCAGTAACAGAAGTTTCCCATCTTCaTTaTTCGAaG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1</w:t>
      </w:r>
    </w:p>
    <w:p>
      <w:pPr/>
      <w:r>
        <w:rPr>
          <w:rFonts w:ascii="Courier" w:hAnsi="Courier" w:cs="Courier"/>
          <w:sz w:val="21"/>
          <w:sz-cs w:val="21"/>
        </w:rPr>
        <w:t xml:space="preserve">ACGATcTAATCGCCTGCTGCTCACTCGCTTAGAAGTTACAGAATCTGTGGAAAACGCTAAGAAACtCAAGTCTGATGAATCACCTGCGCAGTGTGAGAATTTCGTCTTTGATGATAAAAATCCAAAAGAAAAAAaTCTTAGCCCAGTTCTGAAAAGCTCGTCTCGCAAAAAGATTGATATTACTAAGACGGCTAATTTAGAAAAaGGAATAAAAAaTGATTTAAAAAaGTCGCCTGGCTTGCCGAAATTTCGGCAGAGTGCACGACGTGgAAGAACTACCGAGAGACGAAAGGCATACACTCGTCGTTGGGTCGCCCGCAAGAGAGCTTTAATAGCTGCCACTGGGAACAACTCCGAAACTGATTCGGGTGCATCTgATAATCAACTTtCGCCGGTTCAGAAaGCACGAGCAAAATCGAACGC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2</w:t>
      </w:r>
    </w:p>
    <w:p>
      <w:pPr/>
      <w:r>
        <w:rPr>
          <w:rFonts w:ascii="Courier" w:hAnsi="Courier" w:cs="Courier"/>
          <w:sz w:val="21"/>
          <w:sz-cs w:val="21"/>
        </w:rPr>
        <w:t xml:space="preserve">ACCGTCAACTTGGCCTCGATTACGATGAAAGGGTTTTGCCTAGTATTTGTAATGAGGTGCTAAAATCCGTTGTGGCAAAATTCAACGCATCGCAATTGATAACTCAACGTCAGCAAGTCTCAAaCATGATTCGCAAAGAGTTGACTGAACGCGCCCGGGACTTCAACATTATTCTGGATGAtGTTtCCATAACTGAACTTAGTTTCGGAAAAGAATACACGGCAGCGGTTGAAGCTAAACAAGTTGCGCAACAGGAAGCACAGAGAGCTGCCTTTGTtGTCGAAAGAGCcAAACAAGAAAGACAACAGAAAATTGTGCAAGCTGAGGGAGAAGCAGAAGCAGCAAAAATGTTGGGACTCGCAGTTAGCCAAAaaTCCTGGATACCTGAAGCTGAGAAAGATCCGCGCTGCACAGAGTATTTC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3</w:t>
      </w:r>
    </w:p>
    <w:p>
      <w:pPr/>
      <w:r>
        <w:rPr>
          <w:rFonts w:ascii="Courier" w:hAnsi="Courier" w:cs="Courier"/>
          <w:sz w:val="21"/>
          <w:sz-cs w:val="21"/>
        </w:rPr>
        <w:t xml:space="preserve">TAATTGGATGCACTGGTAGTGTAGCCACTaTAAAAATGCCTCAACTCGTtGAGAAGCTTTGGAATCATAACTTAGaTATACGAATAGTTGTGaCCGAGAGAGCCAAGCATTtCCTGAAGGAAGCCGAACTCCCTCCTGGAACGCAGGTGCTTTCGGATACGGTAGAATGGGCGGCATGGCAGGATCGAGGCGATCCTATACTTCACATCGATCTCGTGAAATGGGCTGACCTCTTTCTTATTGCGCCCTTAGATGCCAATACGCTCGGGAAACTGGCGAGCGGAATTTGTGACAATATTTTAaCGTGCGTCGCACGAGCTTGGGATCCTACGAAACCGCTTCTTTTCTGCCCTGCTATGAACACCAAAaTGTGGGAACATCCTATTACTGCACCACAAaTTGCTTTGCTCAaGTCCTGGGGATACAAGGAAGTTAGCTGCATCTCTAAAACCCTTATGTGCGGTGACACTGGAATTGGTGGAATGGCTGAAGTAGATAC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4</w:t>
      </w:r>
    </w:p>
    <w:p>
      <w:pPr/>
      <w:r>
        <w:rPr>
          <w:rFonts w:ascii="Courier" w:hAnsi="Courier" w:cs="Courier"/>
          <w:sz w:val="21"/>
          <w:sz-cs w:val="21"/>
        </w:rPr>
        <w:t xml:space="preserve">ACTTtCTATTCTGGCCATCAATCAGTTTCCtGGCCTGGTCTCACAACCCCATGtCTCCAGCCAAACTGCGGATGTCCAAGTCCATCACACGATCAAAAAaGGaCTTCATTTCTTCTCGAAAAGCCAGAAGATCGGCCTTTCCCAAGTCCAGTGAAACCAGAAGATGATCGTTTtAATCTCGAAAATAAAGACAGTTTGAGAGAAGATAGTTCTTATCGAAAaCTTGAGGATGGAATGAATTCGCCGGATAAACAGGAGGAGAAACCGGAGGAAAGGTATTCATCTTCTCCAGCTGAGAGGTTCGAAAAGTTTCGGACAATTTCTACTGCcTtGACTTCCTTACCTTCCACAACCAAAACAGAGAGCAGTGTCTTCTCTGTCCAAAGTCTCACCGGAAaTGCATCAGCAAGAGGTCATGTTATATGAAGACCGCTTCCG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5</w:t>
      </w:r>
    </w:p>
    <w:p>
      <w:pPr/>
      <w:r>
        <w:rPr>
          <w:rFonts w:ascii="Courier" w:hAnsi="Courier" w:cs="Courier"/>
          <w:sz w:val="21"/>
          <w:sz-cs w:val="21"/>
        </w:rPr>
        <w:t xml:space="preserve">aTAcTtGAATCTACTC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6</w:t>
      </w:r>
    </w:p>
    <w:p>
      <w:pPr/>
      <w:r>
        <w:rPr>
          <w:rFonts w:ascii="Courier" w:hAnsi="Courier" w:cs="Courier"/>
          <w:sz w:val="21"/>
          <w:sz-cs w:val="21"/>
        </w:rPr>
        <w:t xml:space="preserve">CTCGTtCTTGGTTAACCTCGTTAACCACCTCTGAAGaCGGAATTTCGACTCGAGAACAAGACGATCACTCACATTACGATCTACTCCCTGGATCAtCTTTTGAATATCAATACATTGAAGATGAAAGCGAtAAGAAAGTGAAAGAAATTATGTCTACCACATCCACAATTAACAAAGAATATTCCGAGAAAaCATGGAACGACGAGAACTGTCAGATAAATGATGACAGTAATGGCATGCAAAGTATGGACTCAAtAGAAAGAaCCGCGGACGCAGAGAAAGTAGCCAATATTGAAAAATGGCTT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7</w:t>
      </w:r>
    </w:p>
    <w:p>
      <w:pPr/>
      <w:r>
        <w:rPr>
          <w:rFonts w:ascii="Courier" w:hAnsi="Courier" w:cs="Courier"/>
          <w:sz w:val="21"/>
          <w:sz-cs w:val="21"/>
        </w:rPr>
        <w:t xml:space="preserve">ACTTCTCAGCGATGGTATTCTTGTGATATTTGTTATCTATAACAGACTTCCTTCCAAAATATCACTTAATACTCAGTTATTTTGAAAGATAACTTTAAGTATGCGAAAGTTTCTAGATAATAATTTAAAGCATAATTCAAAATATGAATACACTATTAAGTGGCTACTTTAATAGCTATATATGTTTAACTTGTGATCATCGCTGATATAAATACAGTTCCTTCATTTTTATAAAATAAAATGAAGAAAATGTTAGCTGCTACAAACGATTCTATTACATGTATTATAACTGAGAGTAGACATGTAAAAaaGaTAGTTCATGAGACTTtATGTTCAATGACATGTTC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8</w:t>
      </w:r>
    </w:p>
    <w:p>
      <w:pPr/>
      <w:r>
        <w:rPr>
          <w:rFonts w:ascii="Courier" w:hAnsi="Courier" w:cs="Courier"/>
          <w:sz w:val="21"/>
          <w:sz-cs w:val="21"/>
        </w:rPr>
        <w:t xml:space="preserve">CCCTTTGTCCAGAGTTCTTTATTTATATGATCCTTAATCCAATCAGGTATGGTTTCTGAAGATATAAACAGACAATTTTCAGATCTGTCTGCTACACATTGCGAGCTTTCTGAATTATTTCGAACTTCACCGTGAGCAGATAAAAGTGGAGTTGCTTCTTCAGTAAAAAGAACTGTTCTGCAACGTTTGCACTTCACTTCTGTTACACGTGCT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9</w:t>
      </w:r>
    </w:p>
    <w:p>
      <w:pPr/>
      <w:r>
        <w:rPr>
          <w:rFonts w:ascii="Courier" w:hAnsi="Courier" w:cs="Courier"/>
          <w:sz w:val="21"/>
          <w:sz-cs w:val="21"/>
        </w:rPr>
        <w:t xml:space="preserve">GCCGtATAGTtaTGTTATTATTTATATCAAATGTTATTTtATATTTAGGGATTATTTtAATTGGTTTAGATAGAAGAGAAtGATTGATAATTTTTtACAAATTGTAAATAAATATAAAAaGGGTTAGCGCGAAAaTtGAAGAACGTCCACCAGATAGGACGTTACGCGAATGACAGATCGTCCTGGAGAGAAAaGAACTGTTTCGGGTTTCCaCcTACACCTTCTCCTCCTCTTCGTCGTCTTCcGgCTGCTTtCGGATTACACT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0</w:t>
      </w:r>
    </w:p>
    <w:p>
      <w:pPr/>
      <w:r>
        <w:rPr>
          <w:rFonts w:ascii="Courier" w:hAnsi="Courier" w:cs="Courier"/>
          <w:sz w:val="21"/>
          <w:sz-cs w:val="21"/>
        </w:rPr>
        <w:t xml:space="preserve">TTgaGgCGAaGCGGGGAATTATGGTGGGCACGTCCcGACTCAAAAACGCAGGTGACCTGTGAATATATTATGGATAGTGGAGCCTGCGTGCCTCGTCGAGTTCACACAGTAGTCGTGTCAGTG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1</w:t>
      </w:r>
    </w:p>
    <w:p>
      <w:pPr/>
      <w:r>
        <w:rPr>
          <w:rFonts w:ascii="Courier" w:hAnsi="Courier" w:cs="Courier"/>
          <w:sz w:val="21"/>
          <w:sz-cs w:val="21"/>
        </w:rPr>
        <w:t xml:space="preserve">ACGAAtACGAATGCGTCCATTtGAGTTTCTTGCAGCTTTtGTTGTTGCAAACCATTCAAATACTCTTGTGGTTGTAACGCATTATCAACTGGTTGCGATAATCTCAAGAATCCATAATGTTGGCGAATAGAATTTACATTACTTAAAAAaTTATGAACTAATCGTCCACATGTCTGAACTTGTTTTGATGGAGGTAGTTTCTCTGTTTCGATGCTATATTTAATGGTAAACACTCTTGTGTCAGGGTCACGAATTGACCCAGCCACTGGAGTCATGGCGTCCAGTGGACTTACTAGTATTCCGTTGGCCAAATAACTCTCGCCAAAGAATATAAAAACTACAATATCTCTCCTGATGGTTGCCCTTTCTGGATATGCACTTTCAACTGATACAGCTATACCGACGATAAATAATAGAACACTTTTAAGAAACATTTCAACGGAATTAAAATTTCCCAACTGATAA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2</w:t>
      </w:r>
    </w:p>
    <w:p>
      <w:pPr/>
      <w:r>
        <w:rPr>
          <w:rFonts w:ascii="Courier" w:hAnsi="Courier" w:cs="Courier"/>
          <w:sz w:val="21"/>
          <w:sz-cs w:val="21"/>
        </w:rPr>
        <w:t xml:space="preserve">GGAGGCGGTGAaGGTGGAGGCGGACGATCTGTTGGgATCGTTGGATATGGTGGGGgCGGTGGAGGTGGTGACAATGGTCATTTAAATGTAACTTACCATTTATAAGTATAAAATATTATTCACGCCTTTTTCTATGCTGCAGTTTTTAAAAATTTAGAAAATATTATTTATTTGATATAAAAACTTTAAATGCTATATAATGGAACTAGAAATTAATCAATTTTAATGTTTTTATTTtCTTACGGGATGTTGAATAACTTTTCTACCGGATAGAATTCCTGTATTATGATCGGTATATCAACCACTTTAAAAATTTAGATATTTAATTTCAACAAACATTTTCTATGTTGTCAATCATTACCTTATATTCAACTATAATTTATTGTATTTTTCTTG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3</w:t>
      </w:r>
    </w:p>
    <w:p>
      <w:pPr/>
      <w:r>
        <w:rPr>
          <w:rFonts w:ascii="Courier" w:hAnsi="Courier" w:cs="Courier"/>
          <w:sz w:val="21"/>
          <w:sz-cs w:val="21"/>
        </w:rPr>
        <w:t xml:space="preserve">CCGTGTTGGTTGAGAGATTCTGATtCAGTTTTGAAGGCTGTGTGTGAAGCAaCAAaTTGTGAGgTGGGTGGCACTTCTGCTGATAAATTGTTCACTATCTCCGAGGTTGAATGTCTTGGAGCTTGTGCAAATGCTCCGATGTTGCAGGTTAACGATGATTACTATGAGGATCTTACCACAGAGAGCACAAAAGCAATAATTAACGCTCTTAAAAAGGGAGAGAGGCCTGCGCCTGGTCCTCAAAAT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4</w:t>
      </w:r>
    </w:p>
    <w:p>
      <w:pPr/>
      <w:r>
        <w:rPr>
          <w:rFonts w:ascii="Courier" w:hAnsi="Courier" w:cs="Courier"/>
          <w:sz w:val="21"/>
          <w:sz-cs w:val="21"/>
        </w:rPr>
        <w:t xml:space="preserve">ACCCCTCCAGgAAACCAtCAAGGGATTCCAGAAGATCCTTGGAGGAGAACTTGACCATCTTCCTGAGGTCGCGTTCTATATGGTCGGTCCAATCGAGGAAGTCGCCCAGAAGGCGGAAACGCTGGCCAAGCAGTAAACGAAACCTCGATAATAAGTTTCTTTTTATTAAGTCAATCTTCGAAAGATCAATTCATCATTAAGCATCTTCATACACACAAATGAAAAAAACAGAAGCCTAGTCGAATCTGCAAGTCGACGTGGATTCTTCTTTAGAAGATCGAGAGATGATCCGGTGCAATGATTCGATCGATCTTTTGAGAAGGTTGCAAATCCTTTGAGGGTTTTTTGAATCGTTGAATCAGATCTTACTATCAGAGCACGCCGATGAAACAGATTATATTGCAAAATCGGGGATGA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5</w:t>
      </w:r>
    </w:p>
    <w:p>
      <w:pPr/>
      <w:r>
        <w:rPr>
          <w:rFonts w:ascii="Courier" w:hAnsi="Courier" w:cs="Courier"/>
          <w:sz w:val="21"/>
          <w:sz-cs w:val="21"/>
        </w:rPr>
        <w:t xml:space="preserve">ACCAAAGATCATTCTTTTCAAAATAAATACAAGTGTAAAACAAAaGTTACATATTTCACTAGCCTACGAATAACCATTTttATTACTCGGAATACGCTCGACTCGCGCTAAAGCTACTTCCGCTAAGGCGACGTTCGTGCTAACGCGGCGGCAAAGTCCTCAGTAAGGCGTCGGGCGTTGCTTTCCCTTTACCCCCACCACGAACCATAAGTTACCAACGTGACTCTATTTACATGCGCAGATATCAAAACTAAAAGTATGACGCAGGTCGCGGAAAGTGAGTGGGATCCCCTCATGCGGACGCCTTAACGCGAATACTCGGTTTTATTTGCGCGAGTCGAGTGTATTAGCAA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6</w:t>
      </w:r>
    </w:p>
    <w:p>
      <w:pPr/>
      <w:r>
        <w:rPr>
          <w:rFonts w:ascii="Courier" w:hAnsi="Courier" w:cs="Courier"/>
          <w:sz w:val="21"/>
          <w:sz-cs w:val="21"/>
        </w:rPr>
        <w:t xml:space="preserve">CTAGCGCGTAAATTTCCAGCAGCTGAGTTCCCTTTTTCAAATCATCTTCGCCGTCGTCGGTTTGACAACTTTGATGAAGTTGTTTGAGTATTTTCGCTAGTTTATTAAAGTCAGATCGGTCAAAGTATAGTTTTCCTAATTTGGTATTCGTTTtAAACCACAGTCTATCATTTTTAGCATCCTTTAATGCTTCTAAGGTGGTTTCGTAGAAGTCTTGCAGTAATTCCATATTTTTtGAAGTGCTAATGTAATCCAATATGGAGTTTATAGACTTTTCCGAGTGGTTTCTCGTTACAGCACTTTTTATATAAGTTAATAACTGCTTATACCTGGTCATCAtCTCCTTGTAATTAGAGAGTTTGAAATTGATTTtGATCATCTGTTTAAGAGCTTTAAATCCCCACTCTCCTTTATCATCTCCT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7</w:t>
      </w:r>
    </w:p>
    <w:p>
      <w:pPr/>
      <w:r>
        <w:rPr>
          <w:rFonts w:ascii="Courier" w:hAnsi="Courier" w:cs="Courier"/>
          <w:sz w:val="21"/>
          <w:sz-cs w:val="21"/>
        </w:rPr>
        <w:t xml:space="preserve">ACCTAGATAACGTGTTTGATGTAGCAGCCCTTATGGAAGATAGTGAAACGAAAACTACAGCATTAGAAA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8</w:t>
      </w:r>
    </w:p>
    <w:p>
      <w:pPr/>
      <w:r>
        <w:rPr>
          <w:rFonts w:ascii="Courier" w:hAnsi="Courier" w:cs="Courier"/>
          <w:sz w:val="21"/>
          <w:sz-cs w:val="21"/>
        </w:rPr>
        <w:t xml:space="preserve">TAGTAATGAGTAAATTAAAGTTCGAAATGGTTGACGTAGCTTCGAATTTAAAATGTATTCGCGAGAAAATTATTCAAGCATCATCCAAAAGACCGCCGGAATTCAATAATTTTGTGCCTCGGTTAGTAGCTGTGAGCAAATTGAAACCACCTGAGGCAATAATAGAGGCTTACGAGGCTGGACAAAGAAACTTTGGAGAAAATTATGTAAACGAGTTATTTGAAAAATCAAATAATCCAGAAATATTAGAAAAGTGCAAAGAAATTCGCTGGCACTTTATCGGACGCCTGCAAAGGAATAAGGTAAACAAACTTTTAGGTGCCaCAAATCTCTATGTCATTGAAaCTGTTGACAGTGAAAAAaTaGCTACAGCTCTTGACAATGCTTGGCCAAAGTTTAAGAAAAATGATAATTCTAAGCTAAAGAT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9</w:t>
      </w:r>
    </w:p>
    <w:p>
      <w:pPr/>
      <w:r>
        <w:rPr>
          <w:rFonts w:ascii="Courier" w:hAnsi="Courier" w:cs="Courier"/>
          <w:sz w:val="21"/>
          <w:sz-cs w:val="21"/>
        </w:rPr>
        <w:t xml:space="preserve">ATGTGTAAACATTTCTTTAAAATCATAAGAATCATAATTtAATAATAATCATAATGATGATCATCATCGTCAATATCCATtACCTTtGCGCTTTACTCAATACgATATATGGTAGCACTTTAGTGACTTTAAGACAGAAAaTAAAGATGATTGTGACACAACGTTTGTTgATTatGTTTTTTtGATTTTTATAGTTATCATAAAACATTAAAACACTTTTTtCAAAAaCTTTAACCTTTATAAATACAATGTCTAAACAAACGAGTGCAAATAACTCAAGGTAAAATAATTATGTAAAAAAAAaGaTGAAAAAAaCATTAGAAGATAGCAGTTCCTTTATGAAATTTGTGAATTTATCTGTAGATTATCTACTGATTATTATGGAACAGCAGCTTGACATTCAATAAATTTAAAGCAAACTCGAAACcAaCTTTAGaGAAAAAaTATTtGTATGAATTATCATTTACAAACAGTTTAAACCCCCTTGATCCCC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0</w:t>
      </w:r>
    </w:p>
    <w:p>
      <w:pPr/>
      <w:r>
        <w:rPr>
          <w:rFonts w:ascii="Courier" w:hAnsi="Courier" w:cs="Courier"/>
          <w:sz w:val="21"/>
          <w:sz-cs w:val="21"/>
        </w:rPr>
        <w:t xml:space="preserve">ACCTtAAAGAACCTCGACGTTTACGCAACAGACGGTGGAGCACAAATTGCGGTGATTTTCATCATTTATTGAGAAATTTTTACGGTTTTTTCTCAAAAATGTTACGTATTGTGACTGGAAGAATGATCGCTGCTTCGAAAAATGCGATTCAACCTCGAGTGATGGCTGTCAAGAACATGTCCCATGGTCCCGAATTGACCGATGAAGAAGTAGATGAATCGTTCATCAAATACTTCGACCGTAAAGATATAGACCATTGGGAAGTTCGTAGTGCAATGAACCGTTTGGCTGGTTTGGATATGGTTCCTGACCCAAAGATTATCATTGCTGCATTAAAAGCCTGCAGACGATTGAATGACTACGCCTTGACTG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1</w:t>
      </w:r>
    </w:p>
    <w:p>
      <w:pPr/>
      <w:r>
        <w:rPr>
          <w:rFonts w:ascii="Courier" w:hAnsi="Courier" w:cs="Courier"/>
          <w:sz w:val="21"/>
          <w:sz-cs w:val="21"/>
        </w:rPr>
        <w:t xml:space="preserve">ACCAATATTGGACTAGGGCGTAGGGCTGGAACCACTGCGGCTCACAAGGTGGTCTCTCTTGTTAGATGTTACTCTTTGAAAACGATACCCTCAGGTGGTTGGATTCACTCAATTGGTAGTTGTGCATTTTAATAAGAGCTGCAACAGCATCATCCATGCTTGCCATTTGAATAAGCGCCATTTttCTATCCTTAGGGAAAAACTTGAAAGCCTTTACTGTGAAGCCATTTTtCGTGAAAGCTTCCTTAATCTCTTCTTCAGAAaCAGTCGCTGGAATGTTTGATAAATGCAACGTCGAGCTCGGTGGATAAATGTTCTGGTAATTCTTCGAGCCTGGTTtCTTGAATCGATGGAGAGGACTGTTAGTGTAATCCTTGGTAAGACCTGCATCAGGCTGTCCTTCT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2</w:t>
      </w:r>
    </w:p>
    <w:p>
      <w:pPr/>
      <w:r>
        <w:rPr>
          <w:rFonts w:ascii="Courier" w:hAnsi="Courier" w:cs="Courier"/>
          <w:sz w:val="21"/>
          <w:sz-cs w:val="21"/>
        </w:rPr>
        <w:t xml:space="preserve">AcTtaTgTTGACAAAACACCAGATAAAGAAACCAAGATCAAaCTTATAGAAaCATTGCGTTCAGTAACTGAAGGAAaGATTtACGTGGAGGTTGAAAGAGCCAGACTCACTCATCGCTTAGCTAAACTGAAAGAAGaGGATGGGGaTATCTCaGGAGCGGCAGCCATTATGATGGAGTTACAGGTCGAAACTTATGGAAGTATGACTCGAaGGGAAAAaGCATCGCTTATCTTGGAACAAaTGCGTCTCTGCTTGCTGAAAAaGGATTTCATCCGCACGCAGATTATTGCTAAGAaGATTAACATAAAaTTCTTCGAGGATGAAAACGATGAGGAAaCACAAGCTTTAAAATTAAAaTACTACGATTTGATGATTGAATTGGCACGTCACGAAGGCTGGCATTTAGAACTTTGCCGTCATAGTCGCGCTGTTTTGGAAaTACCTAGCATAAAAAaTGATCCAGAAAAAaGACACACTGCTCTTTCCCGA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3</w:t>
      </w:r>
    </w:p>
    <w:p>
      <w:pPr/>
      <w:r>
        <w:rPr>
          <w:rFonts w:ascii="Courier" w:hAnsi="Courier" w:cs="Courier"/>
          <w:sz w:val="21"/>
          <w:sz-cs w:val="21"/>
        </w:rPr>
        <w:t xml:space="preserve">ACCCGTtGATGTAATTGTAACTCCGACCCAAaCTATTGTAGTGAATCCGAaGCTTAAAAAGCCTGACACtGTCATTTGGAGTATTCTAAGCAaCAGAAGACTGAAGTCGATGCCGATACTTCAACAGTTGAAAGCAATCGAaGAAAAaGAAGGAAAGGAgaTAGTTTTAAAGGAGGTtGaTTCTGATGAAGATGCAATTTTACAaGAAAAATACAAGCTCAAGAGAGTTATTGGTAGAGTTCGCCTAAAAaTTAAaCGTAACATTCTTAATTCCACTGTCGAGAGTGGTGAGGGAGATAAGGAGGGCGAAAAAaCACGAACTTTGAAAAAACGTTGTTCTCCGCACAAACGCTGTGGTGATGGAGATAACAATGCTACTAACGAAAGCGATAAACTCATGAACAAGGAAAGACCTCGTCGTGCTCCTTACAGGCCGCGACCAAAACATCAGATCGACTTTtCCTTGAAGCTTTCGAATATTGGTTCG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4</w:t>
      </w:r>
    </w:p>
    <w:p>
      <w:pPr/>
      <w:r>
        <w:rPr>
          <w:rFonts w:ascii="Courier" w:hAnsi="Courier" w:cs="Courier"/>
          <w:sz w:val="21"/>
          <w:sz-cs w:val="21"/>
        </w:rPr>
        <w:t xml:space="preserve">AAACAGTCGAAAAaCATGGCGGTATCAGTCTCTCCGAAAGACGTAAGCGCATTTTTGAGTCAAAAACAAAATGTTTCAGATAAAGAATTAGCAGCAGAATGGGCACAGCTGGAGGAGCTTTACAACAAAAGACTTTGGCATCAGCTGACGCTCAAATTGGAGACCTTTGTTAAACACCCACTCTTGCAAAAAGGAGATCATCTACTTCAGCTTTATCATAACTTCTTGTCAACGTTCGAAAATAAGGTGAACTCATTGTCACTTGTGGAAATCTTAGTTCATGTAATTGCACAATTCAAAGACAAGCAAGAAGCTATCACATTCTTGGAAAGAACCGAAAGTAAAGTAAAAaGTAATAATGAAGCCCTATCCCTCTGCAAAGTCCTTGAAGGGCAGATTTTCCTtGACATGCTCAACGACCAAGAGAAAACAAAAaTGATTATCGAAGATGTTGAGGCGATGCTGGACAATGCAgACGGAGTTACT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5</w:t>
      </w:r>
    </w:p>
    <w:p>
      <w:pPr/>
      <w:r>
        <w:rPr>
          <w:rFonts w:ascii="Courier" w:hAnsi="Courier" w:cs="Courier"/>
          <w:sz w:val="21"/>
          <w:sz-cs w:val="21"/>
        </w:rPr>
        <w:t xml:space="preserve">TACTTCAATCAAAAATTTCAATACAATATA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6</w:t>
      </w:r>
    </w:p>
    <w:p>
      <w:pPr/>
      <w:r>
        <w:rPr>
          <w:rFonts w:ascii="Courier" w:hAnsi="Courier" w:cs="Courier"/>
          <w:sz w:val="21"/>
          <w:sz-cs w:val="21"/>
        </w:rPr>
        <w:t xml:space="preserve">TttCTGTGCTTTATGTGTTAATGTGTTCCTGCATCAGTTCTATGCTTTTTCTCCTCTAAATCTATAAGTGAATCTGAGTTCGATATCAAATCCAGATCCAATCATTGAAAACTAATATTCACAATTAGACTGTCAAGAAGCAAAAATCCAAACATGATAAAAAGAACAAATAGAAGATTACGCAAAGCTTGTGCAAATGGAAATGCAAAAATAGTTAAAGATATTTTAGAGAACGATTATCATTTTAATGAACCTGGGACAAGTGATGGATATTCGTTTCTTTACTTAGCACTAAAaGAAAAAaGAA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7</w:t>
      </w:r>
    </w:p>
    <w:p>
      <w:pPr/>
      <w:r>
        <w:rPr>
          <w:rFonts w:ascii="Courier" w:hAnsi="Courier" w:cs="Courier"/>
          <w:sz w:val="21"/>
          <w:sz-cs w:val="21"/>
        </w:rPr>
        <w:t xml:space="preserve">ACGACCGGATCCTTGTCAGCTGGAACCGTGCACCAATTAGCTA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8</w:t>
      </w:r>
    </w:p>
    <w:p>
      <w:pPr/>
      <w:r>
        <w:rPr>
          <w:rFonts w:ascii="Courier" w:hAnsi="Courier" w:cs="Courier"/>
          <w:sz w:val="21"/>
          <w:sz-cs w:val="21"/>
        </w:rPr>
        <w:t xml:space="preserve">CGGGTGGTAACAATCAACATCAGATAaTAACTTTACCTATtACTGTGCCTGGTAAAGATGGCACACAA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9</w:t>
      </w:r>
    </w:p>
    <w:p>
      <w:pPr/>
      <w:r>
        <w:rPr>
          <w:rFonts w:ascii="Courier" w:hAnsi="Courier" w:cs="Courier"/>
          <w:sz w:val="21"/>
          <w:sz-cs w:val="21"/>
        </w:rPr>
        <w:t xml:space="preserve">CAAATCACGCCAATGGAAGCCATCGTtCCATCCTCGAGGAAAAACATGTGAAAAaTGTATCTGTGCATTAAATTCCAGTCTCGCTTTAATCCATAACTGTGATCGCGAAATGCCTGTCCATTAAACTGATAGGGCTTTCCGTCAATCGACAGCTTAGCTTTTATGCCACCCATTTGCTCATAGTGGGTCTGGTGAGCTTCTCGTAGGCTTTTAAAATACTCTTTGGTCCAATCTTCCCGAGCCAAaGCTCTACTCATTGGTTCTAATGCCATGTCAGTATCAAAaTCAAAATACGGTAGATTGCTTTCCCATTCGCCTTGAAATATAACTTTAACGACTTTGGTTTCATAAATGGTAGAAT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0</w:t>
      </w:r>
    </w:p>
    <w:p>
      <w:pPr/>
      <w:r>
        <w:rPr>
          <w:rFonts w:ascii="Courier" w:hAnsi="Courier" w:cs="Courier"/>
          <w:sz w:val="21"/>
          <w:sz-cs w:val="21"/>
        </w:rPr>
        <w:t xml:space="preserve">ACCAATCGTAAAaCAACCACCTCAACAGATTTATGACGCAGCAAAaGAAGTAATGAGCACCTCTTtGCAACCAACTGTTGAAAGGCTCATGGCTGCGAAACAATCTGCAACTCAACAAGCTACTTCACTCAAAGAAaTTAGCATTAATAAAGCTAATGAAATTCTTAGCACTCGTTATGGGGCTTTGGCAGTTCAAGGAGTTGACAACACGAGTGATCTTGTAAACAAATTGTTGGATCATTATTTTCCTCCAGTGCCTGGCGAAGAATCCCAACCAGCTCCAGTTTCTGCCGATGAAAACAAAGTGCTCCATGCCGTTCAGACTATTGGCCAACTATCGACAAAGACAGCAAATCGAGTTTACCATTCAGTTTCTGCCCAGTTGAAAaCTGTGAAAAAGGAaGATGTGTCCACATAtATTTCAAATGTCGTCTCGATTCTTCATCTCACGCATTTCCTGAACCTTGGCCAAAAAGATGAAACTAATTCC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1</w:t>
      </w:r>
    </w:p>
    <w:p>
      <w:pPr/>
      <w:r>
        <w:rPr>
          <w:rFonts w:ascii="Courier" w:hAnsi="Courier" w:cs="Courier"/>
          <w:sz w:val="21"/>
          <w:sz-cs w:val="21"/>
        </w:rPr>
        <w:t xml:space="preserve">ACTTGTATATTATCTGACTACAAAGGATTTGTTCAAGGAGTTGCCTGGGATCCCTGCAATCAGTATGTGTGCACGTTGAGCACGGATAGGCAGTGTCGGTTGGTCGACCTTAATACCAAGAAAACAGTTCAGCGAGTAACTAAGGCGAAAATACCAACACCTCCTGGTCATCCCCTAGAAGGAAAAATGGTTCGTTTATTTTATGACGATACATTTAAGTCATTTTTCCGACGGTTAACATACTCACCAGATGGTTCGCTCATTATTGCTCCCTCTGGTATTATCGAGCCACAaGAATCCACTGAAaGAATATCAAATGCAACTATTGTATTTTCGAGGCACAATTTGAAAGAACCAATTATGGTT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2</w:t>
      </w:r>
    </w:p>
    <w:p>
      <w:pPr/>
      <w:r>
        <w:rPr>
          <w:rFonts w:ascii="Courier" w:hAnsi="Courier" w:cs="Courier"/>
          <w:sz w:val="21"/>
          <w:sz-cs w:val="21"/>
        </w:rPr>
        <w:t xml:space="preserve">GAAGCTCGAATCAGCTAAGGTTACTtATCCTTCAAAAaGtGCAGAC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3</w:t>
      </w:r>
    </w:p>
    <w:p>
      <w:pPr/>
      <w:r>
        <w:rPr>
          <w:rFonts w:ascii="Courier" w:hAnsi="Courier" w:cs="Courier"/>
          <w:sz w:val="21"/>
          <w:sz-cs w:val="21"/>
        </w:rPr>
        <w:t xml:space="preserve">GGCTGATTCACTGAGCGTGCTTTCAACGGGAGAATCAACAGGCACTGTTGCTGTGAATTGCTCATCAAActGCGATGTATCATCTGCACTTTTCAACGAGGGTTTGAAGGGAGGTTCCAATTTGCGAGATATAACATCTTGCCAGTTTATGTGTGCAAAAAAGTTGTGTTtcATTATTTGCTCAGCATCTTCAGGTCCAGAGCCTAACCTTTGAATTACCTGTCTTTTtAGTAATTTCCGGATTAGATCCcTtGCTTCAGATGtGA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4</w:t>
      </w:r>
    </w:p>
    <w:p>
      <w:pPr/>
      <w:r>
        <w:rPr>
          <w:rFonts w:ascii="Courier" w:hAnsi="Courier" w:cs="Courier"/>
          <w:sz w:val="21"/>
          <w:sz-cs w:val="21"/>
        </w:rPr>
        <w:t xml:space="preserve">GACCAATATTTTGGAATGAATATCgATCCAGATtAtGATCTTGACAACATAGCACCCATCGTCAATCAGGCCCTGATCTACAGGCCTAACAGGCTTATTTCTAGAAGCCGATATCGTCCTTACATTACTAACAGGAAGAACCGAGGTAGTTCGACAATTCAAAaGGaTAAGGACAAGTTCATGGTTACCTTAGACGTtCAACAATTTTCGCCGGATGAGATTAACGTAAAGGTGCAGGACAAGAGCGTTATCGTCGAGGCAAAGCACGAaGAAAAaGAGGACGAGCATGGCTGGATATCCAGACAATTCGTAAGGAAaTACATTATCCCAGCGCAGTGTGATATAGATAAGGTTGAATCTCGTCTCTCCTCTGATGGTGTCTTGACCATCACTGCACCCAGGAAACGGCAGCAAACTGAGTCCAACGAGAGGCAGATC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5</w:t>
      </w:r>
    </w:p>
    <w:p>
      <w:pPr/>
      <w:r>
        <w:rPr>
          <w:rFonts w:ascii="Courier" w:hAnsi="Courier" w:cs="Courier"/>
          <w:sz w:val="21"/>
          <w:sz-cs w:val="21"/>
        </w:rPr>
        <w:t xml:space="preserve">CTCACCAACGACTTTTATCATCCCAACTGGAGAAATCTGGTATCATTCATTCCGAGACATtGGatATTTTCATGCAGGAAAATGCATTGAATTTGCCTTTTAGAAGTCTTGCTGAGTTTGAACAATTTGATaTGGTTTTGACgCTCAATCCAAACGTCAGAGAAAAATTCATGTCGTCCTTAGTCGACCTGTTTGATGGAAATTACATCGCATCGAGAAGCTTGCTGAATATTATCAAAAAGTATaTGTCAAGGGACGTGGCATTATCCTTCACTGCTATGAAGCCAATCAAAGATAAACTGGTCCTAAAaGGAACGA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6</w:t>
      </w:r>
    </w:p>
    <w:p>
      <w:pPr/>
      <w:r>
        <w:rPr>
          <w:rFonts w:ascii="Courier" w:hAnsi="Courier" w:cs="Courier"/>
          <w:sz w:val="21"/>
          <w:sz-cs w:val="21"/>
        </w:rPr>
        <w:t xml:space="preserve">ACCTTTTCtGtAaTCGACCGTCCTGTAAAaTTTACCTAAGTTGCGTTAGGGACTTTtCTTCCCGgAACATCACATATGCTAGATTTTTAAAAtAGTTTACATTTTTCTtATTACCGTGATGCATGGTTGTGTTTAAGAAaaTGTTTTGATAAaGTATAaCTaTaTTCGCTTGAATATCCTCGTTTATAATTAGGTCACAAAAGCTAGAAAATGTTATGAAAAaTAGGTATGAATGGATGTTAATTTATAAACAGTTtGAAAGGAtCACTTtCATAGTTAAGGGTTGcATTTAaaTTATCTCAAGTCTTTTtATATATGATTATATATTCATATAGTGAAGTGGAAGTTTTTAAATGTATGTATCTTGTTTCTTGTGACTGTTGTGTTCATATTAACAATTTTtAATGAATGTCGGTTGCCTTG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7</w:t>
      </w:r>
    </w:p>
    <w:p>
      <w:pPr/>
      <w:r>
        <w:rPr>
          <w:rFonts w:ascii="Courier" w:hAnsi="Courier" w:cs="Courier"/>
          <w:sz w:val="21"/>
          <w:sz-cs w:val="21"/>
        </w:rPr>
        <w:t xml:space="preserve">GGATCTGTTTGTTGTTCAAAAGGCTGGAAACATCCAGGtCCTTTTCTTtCGACGTGCTCTCCTCGTCACCCATGAAAaT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8</w:t>
      </w:r>
    </w:p>
    <w:p>
      <w:pPr/>
      <w:r>
        <w:rPr>
          <w:rFonts w:ascii="Courier" w:hAnsi="Courier" w:cs="Courier"/>
          <w:sz w:val="21"/>
          <w:sz-cs w:val="21"/>
        </w:rPr>
        <w:t xml:space="preserve">ACttCAAAGTGATTTTCTCAATGCAGTTCGTGAGGTTTATGAACACGTATACGAAACAGTAGATATTCAGGGATCTCAAGATGTAAGGGCATCAGCAACGGCAAAAGCTACAGTAGCAGCATTTGCAGCTAGTGAAGGTCATGCTCATCCACGTGTAGTGGAATTACCAAAAACTGAAGAAGGTCTCGGATTTAATGTTATGGGAGGCAAGGAACAAAACTCTCCAATTTATATATCTAGAATTATTCCTGGTGGAGTTGCCGATCGTCACGGCGGCC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9</w:t>
      </w:r>
    </w:p>
    <w:p>
      <w:pPr/>
      <w:r>
        <w:rPr>
          <w:rFonts w:ascii="Courier" w:hAnsi="Courier" w:cs="Courier"/>
          <w:sz w:val="21"/>
          <w:sz-cs w:val="21"/>
        </w:rPr>
        <w:t xml:space="preserve">CCATAACTATAGATGTCTCGAATTAATGC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0</w:t>
      </w:r>
    </w:p>
    <w:p>
      <w:pPr/>
      <w:r>
        <w:rPr>
          <w:rFonts w:ascii="Courier" w:hAnsi="Courier" w:cs="Courier"/>
          <w:sz w:val="21"/>
          <w:sz-cs w:val="21"/>
        </w:rPr>
        <w:t xml:space="preserve">TATGTTGTTGTATAATTtCTTTTAAaGAAGTGACTCGCTTCATCAACCGTGAAATGCGCTGCCTGCTTACGTGGGCTT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1</w:t>
      </w:r>
    </w:p>
    <w:p>
      <w:pPr/>
      <w:r>
        <w:rPr>
          <w:rFonts w:ascii="Courier" w:hAnsi="Courier" w:cs="Courier"/>
          <w:sz w:val="21"/>
          <w:sz-cs w:val="21"/>
        </w:rPr>
        <w:t xml:space="preserve">TgCACCtGAAAGGAtCtGtCCGtCAAAtCAACTtGCTTTCTTTGTTTTTCTTACTAAAGTTGAACTTTGTCATTTCAACTAGAATTGCAAAGTTGGCGCCTGTCctAActAGGCAAAATaGTATACAGGAACAAGGAaTTTTTTTCGgtGTGGgTATACTTAACaTATAAATATaCAGAGTGGACAGAAGTAaGTTTCAaagTGGgagTATAGTGTCaGGACTTtATTGCATACCGTATATGAACTGTTTTTCCGACTGGGAAAaTTCCATTGtATGgTAAAGTTTTtAtATTATATAATACTtgTTTTGCATCCCACTCGTGGCCACTTTGTATAAACTGAGTTTGAAAaTTTCCGTTCACATAAAaTTGGAAAaGGtaCAAAAaCTACTGCATGCTACCGATAGTAAGTGAATTCATTAAGAACACA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2</w:t>
      </w:r>
    </w:p>
    <w:p>
      <w:pPr/>
      <w:r>
        <w:rPr>
          <w:rFonts w:ascii="Courier" w:hAnsi="Courier" w:cs="Courier"/>
          <w:sz w:val="21"/>
          <w:sz-cs w:val="21"/>
        </w:rPr>
        <w:t xml:space="preserve">TCCCTAAAGAATTACTTTGTAGTCATTTATAAAAGAGCCACGTTGAAAGAAAATAATATTTTttGCTCTACCACATCATTGACGTTACAATTGCCTCAGTTGCTAACGGTATTGAAGTAACTCTTGCTTCTTCTGAATGAGCTATGTCGGATTCAGAAGGTAGCAATTTTtCCGATAATgAGAGTGAACGAGGTGGTCGACGTGGTGGTGCTAGTGACAGCGAAATAGAAGAAAGCCACTCTGTAAAGAGTATCTCAAGGTCTAGATCCAGGTCTAGATCTAAATCTGTGTCTAGATCAAGGTCAGTTTCAaGGTCAaGATCAAGGAGTCGTTCAAAATCAAGATCCCGTTCGCGATCTAGATCCAGATCAGGTTCAGTATCTGTAGCTGAAGCCGAAGAAGCAAGATCAGGCGATGAGGATGTAGAACCCG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3</w:t>
      </w:r>
    </w:p>
    <w:p>
      <w:pPr/>
      <w:r>
        <w:rPr>
          <w:rFonts w:ascii="Courier" w:hAnsi="Courier" w:cs="Courier"/>
          <w:sz w:val="21"/>
          <w:sz-cs w:val="21"/>
        </w:rPr>
        <w:t xml:space="preserve">ACTTCAATGAAGCAAAGTTTGTGAATAAAGGACCAAGTGAGGAACATGTTATTGCCAAACTGCTAAaGCACTTtAAATTAGAAAATATAACAGGATTTGAATTACAATCAATAAGGACTGCAGAAGAAGCTTTGGATACTATAACAAAGGCAGAGGCTTTGGACAATTCTAACTGCAAAGGATTTAGTGCAAAATTTTCAAATTTTTGGAAAAGTAAAAGTAAAACGTGGAGAGTAATGTTTAATTCGACAATATTTGTATTGCTGGTTATTTTCTTGGCAATTATTTTTtAtGGTTTTAtGCAAACACAGGCTAAAAATCAACTTGTCAGTTATCAGAAACAACTGTGCAAAGATACATTTCCAGAAATTCGAATTTACAGAAATATCAaCCCTTtCAAAAATTTAAAGTTCTCTGGTAGAATCAATGGAAt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4</w:t>
      </w:r>
    </w:p>
    <w:p>
      <w:pPr/>
      <w:r>
        <w:rPr>
          <w:rFonts w:ascii="Courier" w:hAnsi="Courier" w:cs="Courier"/>
          <w:sz w:val="21"/>
          <w:sz-cs w:val="21"/>
        </w:rPr>
        <w:t xml:space="preserve">AAtcGTTTtAAGAaCTTCCTCAGGACTCACACtAATTCGAAAGGGCAGCACATGTATAAAGAAAGAATTCGACaCaTGTGTGAAaGTAATCAGTCAAGTTTCGTTGTTGAGTTTCCGATTCTTGCTAGTAAAGAACATGTCTTGGCTTTCTTTCTTCCTGAAGCTCCATTCCAAATGCTGGAAATTTTCGACGAAGTTGCGAAAGATTtGGTGTTAACAATCTtCCCTAGTTATGAAAGAGTCACGGCCGAAATTCATGTCAGAATATCTGAATTGCCTCTGATCGAAGAGCtACGAACTTTTCGAAAGCTGCaCGTGAATCAATTGGTGAGAACTCTTGGTGTAGTGACTGCAGCAACTGGAGTTTTACCACAACTTTCAGTTGTAAAaTATGATTGTAATAAGTGTGCCTGCATTTTGGGTCCcTACGTTCAATCTCAAAGCACGGAGTTCAAACCCGGGTCTTGTCCGCAGTGTC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5</w:t>
      </w:r>
    </w:p>
    <w:p>
      <w:pPr/>
      <w:r>
        <w:rPr>
          <w:rFonts w:ascii="Courier" w:hAnsi="Courier" w:cs="Courier"/>
          <w:sz w:val="21"/>
          <w:sz-cs w:val="21"/>
        </w:rPr>
        <w:t xml:space="preserve">GATATTGCGACAGTCGAAGAAAAGTGCTGCTTGAGCACGTGCATGAGGGATACGAGAAAGAATGGTGGGATTACTTTGAATAAATCTGGAACAATTGTAAAAGCCTCCGCAGCTGTGATAAACCCAGAATGCTGAAATATTCGAAAGCAAGACTAAAAGAGAGGGGACTTAGAGAAAGTATTTAAAACTAGCAACAGAGAAATTGGGACAATATTTCTT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6</w:t>
      </w:r>
    </w:p>
    <w:p>
      <w:pPr/>
      <w:r>
        <w:rPr>
          <w:rFonts w:ascii="Courier" w:hAnsi="Courier" w:cs="Courier"/>
          <w:sz w:val="21"/>
          <w:sz-cs w:val="21"/>
        </w:rPr>
        <w:t xml:space="preserve">CTGTGCCTACTCAGTCCCTTcGCAAC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7</w:t>
      </w:r>
    </w:p>
    <w:p>
      <w:pPr/>
      <w:r>
        <w:rPr>
          <w:rFonts w:ascii="Courier" w:hAnsi="Courier" w:cs="Courier"/>
          <w:sz w:val="21"/>
          <w:sz-cs w:val="21"/>
        </w:rPr>
        <w:t xml:space="preserve">aCtCTCATCGTCAAGCCCGACAACACTTACGAGATTCTCATTGATAACGAGAAGGTTGAGTCCGGAGAACTGGAAGCAGACTGGGACTTCCTTCCACCAAAGAAGATCAAGGATCCTAATGAATCGAAACCCGAAGACTGGGACGACAATCCAACCATTCCAGACCCAGACGAGAAGAAACCCGAAGACTGGGACAAGCCAGAACATATTCCTGACCCAGAAGCCACCAAGCCTGAAGATTGGGATGACGAGATGGACGGAGAATGGGAACCAGCTATGATTGACAACCCAGAATTCAAGGGaGAaTGGCATCCAAAGCAGATCGATAaCCCcAAcTACAAaGGACCCTGGGTTCACCCTGAAATCGACAATCCCGAAT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8</w:t>
      </w:r>
    </w:p>
    <w:p>
      <w:pPr/>
      <w:r>
        <w:rPr>
          <w:rFonts w:ascii="Courier" w:hAnsi="Courier" w:cs="Courier"/>
          <w:sz w:val="21"/>
          <w:sz-cs w:val="21"/>
        </w:rPr>
        <w:t xml:space="preserve">TAAAATATATACGATCAGAATGAATATTCGATGATTTTTATGGAGTATTCTCTCATTACGTTGTCGCTCTCCACGCGCATTCCTAACATGCATTGCAATTAATGTGCGTAGAAATGAGAAGGCACTGTTTTtATAATATAGACCTCGACCCTGCGCGTCTTATATTCTATTTAGAAAAGTTTTGTTACTAAGTTGAAAGACGAAGCAGCGAAGACTTCGTTGTGAAaGATCGTGAAAAACTCAGATTTGTGCAGGTTCAACGtAATTTGCTGGCAGCATTCCATG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9</w:t>
      </w:r>
    </w:p>
    <w:p>
      <w:pPr/>
      <w:r>
        <w:rPr>
          <w:rFonts w:ascii="Courier" w:hAnsi="Courier" w:cs="Courier"/>
          <w:sz w:val="21"/>
          <w:sz-cs w:val="21"/>
        </w:rPr>
        <w:t xml:space="preserve">ACTtAtGATAAAaTGGATGGAGTCCGAAAAAAaTTtACCATTtATCATCCTAAGGACAAGCTAGTTTGTATTGCTCGTAGTGACAAAATAGAAGCAAAaTTACAATACATGAAAaGCGATCCCAACCTTAAGACAGATTATTCTGCAATTCTATTAGAAAACAACAATATTCTCGCATTTTGTTATTCCATAACCGATAATAATGATGGCACTTCCACTTTCGAATGCATGAGCTATGAAAACGATCGAGGAGATTTAATTAATATAGTTCCAAAGaCATCAACTATGAAATCACTTGTATCCTTTTtCAAGAATAAAGTGGAACAGGCAGGATCCTTTTTCAAGAAGTGTAACTAGTAGATGACAACTaTTTCCTGAACACaCCACCCaTTTATGAATTAAAC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0</w:t>
      </w:r>
    </w:p>
    <w:p>
      <w:pPr/>
      <w:r>
        <w:rPr>
          <w:rFonts w:ascii="Courier" w:hAnsi="Courier" w:cs="Courier"/>
          <w:sz w:val="21"/>
          <w:sz-cs w:val="21"/>
        </w:rPr>
        <w:t xml:space="preserve">ACTCGTGCAAAACATGAGAGTGGACACTTGTTGAGATCcAAGGGAAGACCTTGGCATGAaGTAGAGAAAAGTAGTGATAAACTATACGATAAATTCGAGGGCTTTaCGATtAAGAAACGCGCAAAGGGGACGATTTGGATCGAGGAGGATGATCCAGATGAtAAAAGTGAAGACGAGAACTTAAAaGACGTTAATGAGTGCAATCAGAAGGTATTACTAGGTCTTAATGAaCCTGAATTtAAGAGCCAACGTAAgaGCAATGgTCACTCTGAATCGAACAATTTtAATGGGAGGGACTCGAAGTtAGGTGACGAAGTTTCTCAGAACAATCTTATTTCAGATCTTACTAATAAGCGGAAGAAAAGCTCTCTTCCTAGGATGAACGGCCATGAGCCAAACGAGAATGATTCTTACAATGCCAAGAAaGATA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1</w:t>
      </w:r>
    </w:p>
    <w:p>
      <w:pPr/>
      <w:r>
        <w:rPr>
          <w:rFonts w:ascii="Courier" w:hAnsi="Courier" w:cs="Courier"/>
          <w:sz w:val="21"/>
          <w:sz-cs w:val="21"/>
        </w:rPr>
        <w:t xml:space="preserve">TtAtCAGaTTTtCCCAGAGGCAGtAtAATATCATGGGGTAGGAAAATTATAGCACTTAGAGAAAATGAATTTTTGTTCAATCAAATTACCTTTGCTGATAAATTAATAGTTGACGAAATGCTGGATATACAGGAAAAATCGAAC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2</w:t>
      </w:r>
    </w:p>
    <w:p>
      <w:pPr/>
      <w:r>
        <w:rPr>
          <w:rFonts w:ascii="Courier" w:hAnsi="Courier" w:cs="Courier"/>
          <w:sz w:val="21"/>
          <w:sz-cs w:val="21"/>
        </w:rPr>
        <w:t xml:space="preserve">ACTTCAATTTAATTCTTCTAaGTAGATTTTtATATGTAAAATGTATACTTtACGTAaTTATAAAAaGTAaTTCATATAAGGTGCTTTTTCACCTTGAAGCATAAaCTTTTtGtCAAAGCACGTATGTGCCaTGAGGAACATTAAAGTAAAAaGGAaTGGTTATTTTAGGTATTTTATTTTTGGAATAATGATTCCTTTGTCCTTTTTATTATTTTACTGTTTTGCTGAATAATTTGTGATTTGTGGATTTATGTAAGGCAGTTTtGTGTTTTTTATTGTTTGGCATTATGTCTCTTGTCAAGCTTACGTATTtCTTTAAAAaGAAAGTTATACAAAATCATTCTGAAATCAAaGAAATTATTACACTGAGAAAAAAaTGCATATTTATAAGAATTTAAaT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3</w:t>
      </w:r>
    </w:p>
    <w:p>
      <w:pPr/>
      <w:r>
        <w:rPr>
          <w:rFonts w:ascii="Courier" w:hAnsi="Courier" w:cs="Courier"/>
          <w:sz w:val="21"/>
          <w:sz-cs w:val="21"/>
        </w:rPr>
        <w:t xml:space="preserve">AGTGCATGTGAGACGtACAGTCGAGTGAAATATCTCAAGCGCTGCATATCGGTCTGGAAATTTAATCGAATAAAAACATATAGCTTTATTGCGGAAACCCTGCTGAATATAGAACATCAGTTAAGATCGTATTCGTGTAAACGACACGTACATTGTTAAAaTGAAACTACCAATTAGTTTGATCTTCTGGCTCATCTCTATGGCTTTACTAACTGGCAAAgCTGTGATCAACGCTGGAGGCGACAAACCTGGTGAACCTGTAAAGTTGCCCGGTGGGCCCGTAAGGCCTGGACTTAATACTGGTCATGGGCCGGATGACGGATCACATCCATAATTTCTTCTAAATACGCTTCGTTGGTGCTGGCCTTATGCAAACTAGAATATGGACTAATGAAGGATGACCAATGTAATGTTGGAAGTTTAAATAAGAGAAAAaTTAAAATATTAATGTTGTAATTTTCCAAATtATTTTAGTCGATTATGgTATTg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4</w:t>
      </w:r>
    </w:p>
    <w:p>
      <w:pPr/>
      <w:r>
        <w:rPr>
          <w:rFonts w:ascii="Courier" w:hAnsi="Courier" w:cs="Courier"/>
          <w:sz w:val="21"/>
          <w:sz-cs w:val="21"/>
        </w:rPr>
        <w:t xml:space="preserve">TTATtGAAGATTTTGgaTATATTTACGACAGCAGCATTGGAATTTCaCCTTTAAAaGTTCCcATATGGCCcTATACTCTtGATTAcAAAATCCCCCATGAaTGTAAaTCAGGCACATGCCCGACAAGGtCTTtCCCAGGTATTTGGGAACTGCCCTTAAaTGCTCACTACGTCGAAACTTACGAGGGAGGACaTTGTCCTTATCTCGATCAATGTGTGCTTCACAATCACGATCCTCAGGAAGTTTtCGAGTGGTTGCAGGAGGACTTCAATCGCTATTACGAACAGAATCGAGCCCCTTATATGATGACTTTCCACACAAACTGGTTCCAGATTAAGGAGCTAGAACGAGGTCTCCACAAATTTTTGGACTGGGCTGTGACTCTACCTGACGTCTACTTCGTGACTGCTACACAAGCTCTGACTTGGATAACGGATCCACAGCCAGTGAAAAaTTTACATAATTTCGAAGGTTGGTCATGTAAA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5</w:t>
      </w:r>
    </w:p>
    <w:p>
      <w:pPr/>
      <w:r>
        <w:rPr>
          <w:rFonts w:ascii="Courier" w:hAnsi="Courier" w:cs="Courier"/>
          <w:sz w:val="21"/>
          <w:sz-cs w:val="21"/>
        </w:rPr>
        <w:t xml:space="preserve">ACTTTGAACATtGATTACAACGAGAGtATTGCACTAATTGAATTTTAAAAATATGAAATATACTTAGAACCTTCGAAAaTAATATGCAAACTGTCCAATCAAAAAaTTTTGATTCTGGAGTGTCGAAAGAAATTCTTTTTAAAAAAAaGTTGAATAAAAAAaTGAGATCAAAATTTACATAATTACCTTTTTTtATtAAAGAAAGCACTACCCGCCCGTTTAaGCGTAAaTAAACGAAAaTTCTCATAAaTTCTCGAAAAGAATATTGGTTAGTAATATTCTCGGTAaTATTATCGTTTtATTTACCcTTctcAaGGTAATATTACTGCTTtACAACTCTATGTATAAGAATTTGTTACAGCAAAAGTTTAATCTACCGTTTTtATTTCGAAGTGTTCTATTTCAAAACAaCATGTTTAACTGTTCtCTGCTATGTAAACGAaCTAAaCCAAaTTAAaCTTTGT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6</w:t>
      </w:r>
    </w:p>
    <w:p>
      <w:pPr/>
      <w:r>
        <w:rPr>
          <w:rFonts w:ascii="Courier" w:hAnsi="Courier" w:cs="Courier"/>
          <w:sz w:val="21"/>
          <w:sz-cs w:val="21"/>
        </w:rPr>
        <w:t xml:space="preserve">ACCATCATTATTTTTGAAAaTCTGAAAaTaCTTGACTTTACAGCACATCCTACAAATCCTTCATTGGCAGTTGGATTGTGAAGAAATCTTATCTCTAAGGGAgCTACTCCATCTTCACCGAGATCGACCACTTGAAGAAGTTTCTTTtCCTTCCATGAATATACGTTTAAACATTGGCCATAAAGCGAGGGGTTTTTGCTATCCGAAGACTGGTATCCCCTTTTGAAAATCCGAGGAGTTGCCCATtCCGAAGCTATGAGAACGTCGTGATAAGGTTGATACCAAAAaTCGTAACCGAATTtCGCTTTCTCGTCTCCTTCTGTCCACATCTCTTTTATCTCAAGAGTATTGCTATCAATACATAGAAAGTCAccctGGCTATCACCATTTGGAGTTCCCATAATCGAGATCATTATCTCTCCATTGGGTGCGCA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7</w:t>
      </w:r>
    </w:p>
    <w:p>
      <w:pPr/>
      <w:r>
        <w:rPr>
          <w:rFonts w:ascii="Courier" w:hAnsi="Courier" w:cs="Courier"/>
          <w:sz w:val="21"/>
          <w:sz-cs w:val="21"/>
        </w:rPr>
        <w:t xml:space="preserve">TTAAAAAACTTGTAGTTGATTATTATAGATGAAGTTTCGCGAGCGCAGCAATATATATTCTTTAAAtGAGATCCGTATGAAACGGTTTTAAaCTTCGAAAACTGGTTTCCCTCCTTCCTAGGCTTTCGTTTTGATCAACAAAACCGAGGAAAGACGGAATGTCAACTACGTCAGTGTTGAAAAAAAaTTCCTCTTTTTtGACTTAAGAATTATTTATTTTCTTAAGAATTTGTCCTCAGTTTTCTCAAACATTTC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8</w:t>
      </w:r>
    </w:p>
    <w:p>
      <w:pPr/>
      <w:r>
        <w:rPr>
          <w:rFonts w:ascii="Courier" w:hAnsi="Courier" w:cs="Courier"/>
          <w:sz w:val="21"/>
          <w:sz-cs w:val="21"/>
        </w:rPr>
        <w:t xml:space="preserve">ACTAAGCAGACAGCTCGTAAGTCTaCTGGAGGAAAGGCGCcACGAAAaCAATTGGcGACCAAAGCTGCAAGGAAAaGTGCACCTGCCaCTGGTGGAGTGAAGAAGCCtCATCGTTACAGGCCAGGAACTGTTGCTCTGCGTgAAatCCGTCGGTatCAG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9</w:t>
      </w:r>
    </w:p>
    <w:p>
      <w:pPr/>
      <w:r>
        <w:rPr>
          <w:rFonts w:ascii="Courier" w:hAnsi="Courier" w:cs="Courier"/>
          <w:sz w:val="21"/>
          <w:sz-cs w:val="21"/>
        </w:rPr>
        <w:t xml:space="preserve">CGTTCAAAAaTCTGTGCGAATATCAAAACAGCAATAACACTTATTAagTCaGGACTCTCAaCAATTTGATTGGATTTtATTCTGATATTtGCACAGCGtGTATAATTGGCCCTTgaTaGAAAaCAaTCATGATTAAATTCGCaGTAAAAAGTTTCAaTCTGAGCACC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0</w:t>
      </w:r>
    </w:p>
    <w:p>
      <w:pPr/>
      <w:r>
        <w:rPr>
          <w:rFonts w:ascii="Courier" w:hAnsi="Courier" w:cs="Courier"/>
          <w:sz w:val="21"/>
          <w:sz-cs w:val="21"/>
        </w:rPr>
        <w:t xml:space="preserve">AGTTAAAAGAATCTCACGACGTGGATGTCCAAACAGAGAaCAGTATTCAATACTTTCTAGACAGATTTTTtAtGTCAAGaGTGTCTATTCGAATGCTTATAAACCAACACACGTTACTGTTTGGTGGAGAGCTAAaTGGTCACAACAGACACGTGGGTTGTATAGATCCATCATGTGATGTCATTAGCGTTGTGAAAGATGCATATGAAAaTGCACGATTTTTATGTGACCGATATTATCTAGCTAGTCCGGAGTTAATAGTTAGACAGCAAAATgaTCTCGAAaGAGGAAaTGAGATCAGAATAGTTTACGTTCCAAGCCATTTGCATCACATGCTGTTCGAGcTTTTTAAGAACAG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1</w:t>
      </w:r>
    </w:p>
    <w:p>
      <w:pPr/>
      <w:r>
        <w:rPr>
          <w:rFonts w:ascii="Courier" w:hAnsi="Courier" w:cs="Courier"/>
          <w:sz w:val="21"/>
          <w:sz-cs w:val="21"/>
        </w:rPr>
        <w:t xml:space="preserve">TATTGGTAGACAGACATTGGATGCCGTCAACAGTTTAGCAGTCACAATTAATCAAATTCTAAAAGCAAAGTATACTCTACTCTCCCTTGGAAAAAATGGTGCTAGAAAAAAAGGGGATCTAGATCTTTATCTAGAATATAAGAAACAACAAACCTCTGTCAAGGAAGGCGAGGGTGAAATATATTTTTTCACTGGCGACGATTATCAGAAACACACCTCAACCAAATTAGAtAAAATTAAGTT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2</w:t>
      </w:r>
    </w:p>
    <w:p>
      <w:pPr/>
      <w:r>
        <w:rPr>
          <w:rFonts w:ascii="Courier" w:hAnsi="Courier" w:cs="Courier"/>
          <w:sz w:val="21"/>
          <w:sz-cs w:val="21"/>
        </w:rPr>
        <w:t xml:space="preserve">ACTttCtAGGAAGTGAaGGACTTCGAGGATACCGTGGCTGTATTAAAGttCTCAGGCCCAGCAAGGGTCTACCTTGAAGGGAAGACTTCTCTGAGACCTCTATATTCACCAAACGATGGTAAGCACGGTGCATATCATCGGTGTTTCCACTCAAATGGTCAACTAGCCGCCCTCTACGTGGAGGCTGACGAACCTTCCTCTGGAAAGAATAAGGTCACACTTCAATATGACCTTGAAAAACAGAAGGATGAGGAAGAGGCTGAGTGCAGGCCATGTTCGAATGAAGAACTGGCCGAGGCATATTGTCAAAGTAATCTCGTCGCCAGAGGAACTGTCAGCGCAGTTGAGAAGAGACCGGATCTAGAGGCTGCT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3</w:t>
      </w:r>
    </w:p>
    <w:p>
      <w:pPr/>
      <w:r>
        <w:rPr>
          <w:rFonts w:ascii="Courier" w:hAnsi="Courier" w:cs="Courier"/>
          <w:sz w:val="21"/>
          <w:sz-cs w:val="21"/>
        </w:rPr>
        <w:t xml:space="preserve">AATATAAATAATTTCGgTGGTTATCTtAGGgATGCAAACTTTtCAGAAGATCGAAACAATTTTCTGAAGAGCTTTGGTGCGAATTTAGCTGCAAATGAATCATGTTTTCCTCGATTTCTTCCTCAGTATGTTGGTAATAGGCTAGTTTTCCGTAAGACGAATTtCGATCAATCTGAGCCATTGAAAGATTTTGtATTTAATTATCAGATACACATGATAATTTACGAGGGAGATAATAAGTGTAAATCGAACCTTTCGCGGAAATTTGAGAAATTCGAATGAAACTTGTATTTtGTTATATCTTTCTTCTATTATTTTTTaG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4</w:t>
      </w:r>
    </w:p>
    <w:p>
      <w:pPr/>
      <w:r>
        <w:rPr>
          <w:rFonts w:ascii="Courier" w:hAnsi="Courier" w:cs="Courier"/>
          <w:sz w:val="21"/>
          <w:sz-cs w:val="21"/>
        </w:rPr>
        <w:t xml:space="preserve">ACacAGATTtCCAAaTTTCTGCTGATCCAAATGAATGGAAATATGTTGAAaGACTCTTGCCATATAAAGTTGTTCCACTACCAAAAaCAaCTCAAGTAACATCTGGTTGGAGACCTCAAAATGTGACAGATAAGGATCTGCCCTACTTTGtACCTCGTTCGAAAAaTCATATGCAACCAGTATATTTAATACGCTCGAAAAGaGGAATGAGGAAACTAACATATATCCGCAAGATTCAGGGTGATATTTGGAAATTGGAAGCTGACTTGAAAAAGTtCGTTGAaGGGgAAAaGAATAAaCGATTaGCTAGTCGTATTAATGAACTTGCTGCTGTGGTAaTTTTACATGGTGATCATGTTtCAGCAGTAAAAAaaTGGTTAGGCACGAAAGGGTTTTAACAGAAaTAAAAaaTATTTGTTAaTTTTAGAATAAATTtGTATATTGATTCGTTAATCTGAAaTTATTGTAA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5</w:t>
      </w:r>
    </w:p>
    <w:p>
      <w:pPr/>
      <w:r>
        <w:rPr>
          <w:rFonts w:ascii="Courier" w:hAnsi="Courier" w:cs="Courier"/>
          <w:sz w:val="21"/>
          <w:sz-cs w:val="21"/>
        </w:rPr>
        <w:t xml:space="preserve">CTTTATAAGTAGGCTGTAATCTGTGTTGCCTtcACATATTTAGTTGCCACTAATTTAAAATAATAATTAATTTTTATtGGTAACCAGCTGTTATCCATCGTTTTCTTTGAATTTTAATCTAAAATTAAAGGAAgaggAAAAAaCTaTTATATCATGCTGCTCCAAAAGGTATTTAGTGCAACAGCTCGTCGTTCTATTAGGTTATTCTCTGCAGATGCTTCTTCAAATGGCTTTAGTTTtCAATTATCTGATACGCAAAAaGAGATGCAGGAGCTGGCTAGAAAaTTTGCCCGAGAGGAAATTATTCCTGTAGCTAGTCATTACGATAaGACGGGTGAATATCCTTGGGATCTAGTTAAGAAAGCTTGGTCACTCGGACTTATGAATGGACACATTCCCcAAcATTGTGGTGGTATGGAaGCTGGTGTTTTTGATGGCTGTATAGTTGCAGAAGAaTtAGC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6</w:t>
      </w:r>
    </w:p>
    <w:p>
      <w:pPr/>
      <w:r>
        <w:rPr>
          <w:rFonts w:ascii="Courier" w:hAnsi="Courier" w:cs="Courier"/>
          <w:sz w:val="21"/>
          <w:sz-cs w:val="21"/>
        </w:rPr>
        <w:t xml:space="preserve">GAGGAAGTGATTAGAAGCCAACAGTGAAACAAACAAAAATTTCGTAGATCACAAGTGTTCCGTATTTTTtGCGACAATCTCAACAGATAAAAATGTCTTTAAATCCATGGTTAGATGGTCCATTTAACAAGGTATGGAAAGGAACAAGGGATATTCAAAGCATTCCTCATTGTGCAAAGTTTGAATTAAGAGCCGCTGATTGTTTAGAAGCTTATGGAAGACATCATTGGAATTTGAAATGTAATGATTACATTGAAGATTTGCGTGAATGTATATTCCGTATCAAGCAAAATATGCGAGTTCGATTAATGGTATTGGAACGTCAAAGACAATGGAGAGCTGGAGAAAGAGAAACTTTGCACAGCCCTGGTCCAGAACCGGATGCTTATTAAACCATTTTA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7</w:t>
      </w:r>
    </w:p>
    <w:p>
      <w:pPr/>
      <w:r>
        <w:rPr>
          <w:rFonts w:ascii="Courier" w:hAnsi="Courier" w:cs="Courier"/>
          <w:sz w:val="21"/>
          <w:sz-cs w:val="21"/>
        </w:rPr>
        <w:t xml:space="preserve">AtATATGGaTTTAGGCAAACAGGATTtCAAAAGAATtCtGATAAAAAAAGTGTTTTCGGTCAGCCTTGAAGACCCAAAGGATTTAGGTAACTACATAGGTGGGGgTGTAATACACAATGATAtACTtGTtGGAGTAGTTATAAACTGCTTTAGAAATAACGAAGGCTTTaCTTCAGGAAATACCATGGATATTAGCCCTGTGAAAAaGGAaTCTATTGACATGCTGCTATCGGAAAATAATGGAAAGTtGGAGTAGTTGGAAAATGGAAAAAATAAaTTACGATAAATAATTTCgAaTACTAAaGCaCGAAAAAAtGTTTttCCACtCTTCAAATCTGAATAAGTGAAAAGTGAGCCTGTAATTCAACTTAGTAGACACTTCTACTAAaTACTaGATATTTTtCTACTA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8</w:t>
      </w:r>
    </w:p>
    <w:p>
      <w:pPr/>
      <w:r>
        <w:rPr>
          <w:rFonts w:ascii="Courier" w:hAnsi="Courier" w:cs="Courier"/>
          <w:sz w:val="21"/>
          <w:sz-cs w:val="21"/>
        </w:rPr>
        <w:t xml:space="preserve">AATtcAtATCAAATCCTACGAACTTGAAAAaCTACCCGGAGAAAaGAAaGCACCTtCCGTTTTAGGCAGCGATtCCACGGCTTCtGATTCAGCAGTAGGCAAACCAGCAACCAAAGAGGATGATGACGTCGATCTCTTTGGATCGGATGAGGAAGAGGATGCAGAGGCAGCAAGGATCAGAGAGGAAAGACTAAaGGCTTACGCCGAAAAGAAATCAAaGAAACCTGCTCTGATTGCCAAATCCAGTATCGTCATCGACGtCAAACCCTGGGGAGATGAAACAAATATGGAAGAAATGGAAAAGGCAGTAAGATCTATCCAGATGGACGGATTAGTTTGGGGAGCTTCTAAATTCGTTCCAGTTGGCTATGGCATCAGAAAGCTGCAGATTATGTGCGTCGTGGAAGACGAAAA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9</w:t>
      </w:r>
    </w:p>
    <w:p>
      <w:pPr/>
      <w:r>
        <w:rPr>
          <w:rFonts w:ascii="Courier" w:hAnsi="Courier" w:cs="Courier"/>
          <w:sz w:val="21"/>
          <w:sz-cs w:val="21"/>
        </w:rPr>
        <w:t xml:space="preserve">ACCGAAGTTAACTCCCTCGGCTCACAGTTACAAGCTGCTGTAACAGCTAAGTGTCAAGCTCTTTCTCAAaTGGAGGAAATtCGAAGTCGTGAGATGACTCTAGATTTCAAaGAAAaGCGTCTAGAGCAAGAACGAACGCTTCTAGCTCAGCAGATGGCAGGCTTGGAAGAAGAACTAGCGAAAaGAACTGCAGAGCTGCAGGCAACTAGATCCGAAGCTTCTTCTCGGTCTCTGCTGATTGATACACGCTTGAGTCAACGCGAAGAAGAACTAAATATTGCCATAAAGACGGCGAATCAACTTCGAGATGCTCAAACGGTGCTAC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0</w:t>
      </w:r>
    </w:p>
    <w:p>
      <w:pPr/>
      <w:r>
        <w:rPr>
          <w:rFonts w:ascii="Courier" w:hAnsi="Courier" w:cs="Courier"/>
          <w:sz w:val="21"/>
          <w:sz-cs w:val="21"/>
        </w:rPr>
        <w:t xml:space="preserve">ACGAATTGTTAGCAGATCTGGAAGAAAGTGATGGTGAAGATGTTGAAATAGAAGAGGCAGATATGGAACTTATTCCGACTTCTATTTCGAATCCTATCGAAGAAGAAATAAAaGTAAATCGGGTAACAGAACTTTGTAAACTCAGAGACTCGGCGCAATTAAAATATGTGATGACACAAATTGACAAATATAGCAAAATTTTACGAAAAACTACTGATATTGTTGGAACCGTAGAATCTGATCCAGAATATCAACTTATAATTCATGCTAATAATTTAGCTGCAAAATTGATGACGAAATAGCTAC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1</w:t>
      </w:r>
    </w:p>
    <w:p>
      <w:pPr/>
      <w:r>
        <w:rPr>
          <w:rFonts w:ascii="Courier" w:hAnsi="Courier" w:cs="Courier"/>
          <w:sz w:val="21"/>
          <w:sz-cs w:val="21"/>
        </w:rPr>
        <w:t xml:space="preserve">GATCGTTTGTCGTTCCTT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2</w:t>
      </w:r>
    </w:p>
    <w:p>
      <w:pPr/>
      <w:r>
        <w:rPr>
          <w:rFonts w:ascii="Courier" w:hAnsi="Courier" w:cs="Courier"/>
          <w:sz w:val="21"/>
          <w:sz-cs w:val="21"/>
        </w:rPr>
        <w:t xml:space="preserve">GAAATAGCTTCGCCTTCGCTTCCCATTTGTCAATACTGTTTATCAGAGTCTGCAATTTTGAAAGCGTGTTTtCAaTACTGAAGTGTGGCGGAATTGTCATtCCTTTttCAATAAGGCTTGCCaGGTCCTCGCGGCTGATACTTTTtGGCTCCTCTTGAATTCCTCTTACCTCTTCCAACCATTGAATTTGCATCATTTTttGCTTTAGTCTTGCGAGTTGTGGCAACTCAaTACATATGGAATCTCCAAAATCAATACACTTTtCAAGTTTTtCAACGTCGCAATCATCGTTCATTGATTCGAaTTGTtCTGCATCCTTCTGA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3</w:t>
      </w:r>
    </w:p>
    <w:p>
      <w:pPr/>
      <w:r>
        <w:rPr>
          <w:rFonts w:ascii="Courier" w:hAnsi="Courier" w:cs="Courier"/>
          <w:sz w:val="21"/>
          <w:sz-cs w:val="21"/>
        </w:rPr>
        <w:t xml:space="preserve">TCATATTATGAAAGGATATTACAACAATGAGAAAGCTACAAAAGAAACTTTAGAAAATGG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4</w:t>
      </w:r>
    </w:p>
    <w:p>
      <w:pPr/>
      <w:r>
        <w:rPr>
          <w:rFonts w:ascii="Courier" w:hAnsi="Courier" w:cs="Courier"/>
          <w:sz w:val="21"/>
          <w:sz-cs w:val="21"/>
        </w:rPr>
        <w:t xml:space="preserve">ACTAATAAGAGATTTCAAAACTGCGAGTATGCAAAGTGCGAGGTCTTTCGAaCTGAAAAAAAaGGTTTTGGTTTACGTGCTACTGATGATCTCGAGGCAGGAGAaTTCATAATGGAATaCGTTGGAGAAGTAGTTGATCCAAAAGATTTTCGGCGACGTGCAAAGGAATATTCAAAAGACAAAaaTAGGCATTATTATTTTATGGCGCTTAAATCGGATCAAATTATTGATGCTACCATGAAAGGAAATGTGTCTAGGTTTATAAATCACAGTTGTAATCCAAACGCGGAAACTCAGAAGTGGACCGTAAATGGTGAACTGAGGATTGGATTCTTTAAtAAAAaaTTCATAGCTGCTGGAGAAGAAATCACTTTTGATTACCATTTt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5</w:t>
      </w:r>
    </w:p>
    <w:p>
      <w:pPr/>
      <w:r>
        <w:rPr>
          <w:rFonts w:ascii="Courier" w:hAnsi="Courier" w:cs="Courier"/>
          <w:sz w:val="21"/>
          <w:sz-cs w:val="21"/>
        </w:rPr>
        <w:t xml:space="preserve">ActaTTTGGAAATCAGGTTTtACAATAATATTTTATAGCTATTAATGATTAAAATTTGGATAGTCATTTCTATTTAAGAACAATTCTATCATACTTTAGGAAAaCACGATTTACATGTGCATCTGTAAAATATTACCATGAAAaTTCAtAATTTTTGTCTCTTGGACATTTTTATATTCTTTGTCATATTTTTTCAATTATCGTTAATTGTTTTAATAAATTGATATACTCTTTACATATAGTCGACAAGAGGAGCTAGATTCAACTGTAAATAGTCGACATTCATTCTTCTGTAAAATAACTTAAATCTGTCTTGGGCTGTCTTAAGTCATATTCGCAACAAGAAGCACTAAGTTACTGTTATCTATAAACTGTATCATGTCAATTGGGATGAAATTAATCCGAGAAATTCGAGTGCCCTTATCAATTGAAAGTCTATCTACATTACGTTGCAGGCAATATTCTCTGTCTGAAG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6</w:t>
      </w:r>
    </w:p>
    <w:p>
      <w:pPr/>
      <w:r>
        <w:rPr>
          <w:rFonts w:ascii="Courier" w:hAnsi="Courier" w:cs="Courier"/>
          <w:sz w:val="21"/>
          <w:sz-cs w:val="21"/>
        </w:rPr>
        <w:t xml:space="preserve">ACTGTAGGGAAAATGTAtGGTTTGCAAAaTCtGCAGCAGCAGCTGTTtCGACGaCTGCTCAAATCGCgAAAGGAGGAGAGTCAAATTTTGCGAAGTGAAGAACATTAAaCAAATTTaTAATATACTTTtGATACCGAAATTTtCGATGTCAAATGTTGCGCGTAGGGTTTAGGCCCTCAATTTTTACTCTTTTGCaTCTCTTAACACTATTTTCTAAGTTTGTATTGTTTAtATTAACATCTTAAATAAGGAAaTTCTGTAAAaTCACATCGCaTTTTCAGTTTACTAGAAAATTCAATGCCAAAAaTGGATTCCTCGATtcATTGGAAAAAGTATTtAGTTACTTAATTACGTATTCATTGTAaTATGGATaTACCTTTTTtATGGTTTttGAGAATTGAATTCTAGGACTCGCAGTCTgAAGAAAGGTAATTTTACTT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7</w:t>
      </w:r>
    </w:p>
    <w:p>
      <w:pPr/>
      <w:r>
        <w:rPr>
          <w:rFonts w:ascii="Courier" w:hAnsi="Courier" w:cs="Courier"/>
          <w:sz w:val="21"/>
          <w:sz-cs w:val="21"/>
        </w:rPr>
        <w:t xml:space="preserve">GgAGAACTGCTACGTGGAATGTGGATCAGTGCGAAGTGTCAGCTTTCTATTAGGTTTCAATTTCTTAAACATAATTAAGTGATTAGTCATGAAATCGTTTACAATTTTTTGCATTGCTACCCTCACAATTTCACAAGTGTTATCTCACATCTGCCAGAAACCAGAAGTTATAGCTTCTGCCTATGTTACTGGAGATGCAACTGTTCTGACTAAAGTCGCTTTTACTACACAATTTACGTTAAAATGCATTAATAAAATTAAAGGAATTACCCTTTATGCAGAAGTAAATAACAAAGTCCTGCCAGCCGTAAAATTAAGTGTTGATAATAAATACCAGGTATCATGGAC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8</w:t>
      </w:r>
    </w:p>
    <w:p>
      <w:pPr/>
      <w:r>
        <w:rPr>
          <w:rFonts w:ascii="Courier" w:hAnsi="Courier" w:cs="Courier"/>
          <w:sz w:val="21"/>
          <w:sz-cs w:val="21"/>
        </w:rPr>
        <w:t xml:space="preserve">CGTCACTTGGTCTGTATTGAGTGTTAGAGAAAAGCTTGTCGGCTGCATTTTTCGTCATGTCGTAGCCAATTATTTTAATGCTACTACGTTCATCGAACGTAGATGGTAAATCGGTGGACATTTCCATACCTACgATCTCTACTGCCTGCGATTCAAGATTGtGTTTtCTtACAAATtCTTCGTTAGCCAAAACGACAGCAGCGgaTCCATCAGACGTTGGACAGCATTGAAGTTTTGTAAGAGGTCCGAAAACTTTTGGGGAATTCATTATTtGTTCGAGGGTGtATTTTtCTTGGAATTGAGAGTATGGGTtGTTCGTGGAATGTAAGTGATTTTtGTAGGCAATTTTTGCAAAATGTTCGGGCTTCGTTCCGTATTTTTTCATATGCTCAATACCAGCGTTGCCAAATAACTGCGCAGCCATGGGACTATCATTGATACCTGCTATATCTGCCATGACAGTAATGTGTTTATCTAa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9</w:t>
      </w:r>
    </w:p>
    <w:p>
      <w:pPr/>
      <w:r>
        <w:rPr>
          <w:rFonts w:ascii="Courier" w:hAnsi="Courier" w:cs="Courier"/>
          <w:sz w:val="21"/>
          <w:sz-cs w:val="21"/>
        </w:rPr>
        <w:t xml:space="preserve">GTGGAAGTGCTGGAAGTGAAAAaCCGGTGATCCCGTCAATTTtCCAGAGTCAAaAATTTTGATTCTCATGTTGCAGAATTTCACGATTGTTGATTACTTTtCGCGGAAAAAGTGGTGAGAAaGTTTGCTAGTGAAGAATGGGAAAAGCCAAGAaGGGAAGGCGCACTGACAAGGATGACGAAGTAGAAAGTGATATCGATGTAGAAGAACAAGCGA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0</w:t>
      </w:r>
    </w:p>
    <w:p>
      <w:pPr/>
      <w:r>
        <w:rPr>
          <w:rFonts w:ascii="Courier" w:hAnsi="Courier" w:cs="Courier"/>
          <w:sz w:val="21"/>
          <w:sz-cs w:val="21"/>
        </w:rPr>
        <w:t xml:space="preserve">GGCTGTGAAGTTGATGATCTTAAAGGAGGAGTTGCTGGTGGCAGTATTTtGAAGGGAGTATTAAAaGTTGGAaTGGAAATAGAAGTTAGACCTGGACTGGTTTCCAAAGATAATGAAGGGAAACTAACTTGTCGTCCGATATtCTCTCGGATAGTCTCCTTATTCGCTGAGCAAAATGAATTACAGTTTGCTGTCCCTGGTGGACTGATAGGTGTAGGAACGAAAATTGAGCCGACTCTCTGTCGTGCAGATCGTTTGGTTGGACAAATTTTAGGAGCTGTTGGAGCACTGCCTAAAATTTTCATAGAACTGGAA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1</w:t>
      </w:r>
    </w:p>
    <w:p>
      <w:pPr/>
      <w:r>
        <w:rPr>
          <w:rFonts w:ascii="Courier" w:hAnsi="Courier" w:cs="Courier"/>
          <w:sz w:val="21"/>
          <w:sz-cs w:val="21"/>
        </w:rPr>
        <w:t xml:space="preserve">GaGTTTTTaTtAAAAAGAAAAAGAAAATATGTTAAAAaGAaTTAAAAAAAAaTTtGAAaCTtAAAaTCCTAAGTCAATCTATAAATGTGTATAACATAAAaGATCTAAACTGATTAGTTTTTtGtATCTTAAACTTAAACTCTAAATCaCAAAAGAaTCAAATCATATCGCTGGTCCTAAGTTAGAGCAATGCCGCGTCCGCGCCCAGTTCCAGGACCAGTGCCGTTtGCTCGTTTTTTtAAACGAAGTCCTCTTCCAATTGAGGCGCCTAAACTGGGAAACTCTTCTTCGTTATAATTTAGTTCCTCTTGCTTTCCTCCGGTGAGTGCCTCACTTAATGTATGTGGCGTTCGTAAACGTCTTTGGTATTCCCCAACACCAGAAGATGAAGGAGTAAAATCATG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2</w:t>
      </w:r>
    </w:p>
    <w:p>
      <w:pPr/>
      <w:r>
        <w:rPr>
          <w:rFonts w:ascii="Courier" w:hAnsi="Courier" w:cs="Courier"/>
          <w:sz w:val="21"/>
          <w:sz-cs w:val="21"/>
        </w:rPr>
        <w:t xml:space="preserve">ACTGATGTTAGAATAAGTGTTCAAAAATTTCTGTGCGTTTCGTAGAATAAGCCTATAAAAAaGTCCTTTTCtATAATATTGTCTTGTATAAATTGGAACCACGATGTCTATATGTGTAGgGTGTAATTTTGCTGCAAATAATTCCAGGCATCTGACTCAACATTTCGAATGATCATAATTATTTGCCATCTCACATTTATACaTGCACCTGCAAGCGAaTTTTTTCCGTATTAAATCATTTATTAGCCATTtACATAAATGTAATTTTTTCCtAGATTAATATTTATCGACATAAAATGTTTAAGTTTtAACCTTGCAAATCAAATTTGCGAGTATTtCCATCACCATATTCGTAATCAGCGTCTCAAAaTACTTGAGTATAGTGAGTTTCAAATTGATCGGAGGTCA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3</w:t>
      </w:r>
    </w:p>
    <w:p>
      <w:pPr/>
      <w:r>
        <w:rPr>
          <w:rFonts w:ascii="Courier" w:hAnsi="Courier" w:cs="Courier"/>
          <w:sz w:val="21"/>
          <w:sz-cs w:val="21"/>
        </w:rPr>
        <w:t xml:space="preserve">GGAAAGAATTtCAGAATTCGAAaCCTACACTAGCTCAGTTTCTACCTTTTCTTATGGAAGTATATAAGGTTAATAAaGCTGACGTGATGTTTGCCAAGTTGCTCTTGATTGGCAATAAaTTTGTCAGGAAGATAAATAAGGAAAAATATCCTGTAAAAATTATTCTAGCTGAGACTATAGACTTTTTGTGGAAGTTTATACAAGTAAATCTTAAAGAAAGAATCGGTTCATCTTGTAAATATGAGAATCATAGGGAATCTTTAATGAAGATTATTATTGGAATTCATACAAGTGTGGAGAATAATTTAGATGAGTGGCTCGATTCTTTTAAAGATTATTTACAATTTAAATTGAAGCAGATTCAACAGAAGACCAACAG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4</w:t>
      </w:r>
    </w:p>
    <w:p>
      <w:pPr/>
      <w:r>
        <w:rPr>
          <w:rFonts w:ascii="Courier" w:hAnsi="Courier" w:cs="Courier"/>
          <w:sz w:val="21"/>
          <w:sz-cs w:val="21"/>
        </w:rPr>
        <w:t xml:space="preserve">AGAtGAACtCTTTtCTAGGGACAAGTTTCATCGGTGGTTTTATAATCGGCCTAGCTTCGTGAATGCAGGATTATAAAATGAGCCCCAGATAGAAGAGTGCAATCTAAACAAGTATTGTCCTTTGGGCCTTAAGCTCGCGTTAAAAACAAAATCAGTCTGTTTAAAATTTATtATCTGATAATTCAATTTAGGAATATTCGTCATATAAATATAGCTTAAAGTAATtCTAAGAAACCAAAAaTaTACAAAAGGCTGTCTGGTTACATTATTTTTTCCGCCAGGTGATTGAAAAAAAGTGCCGTTTTATAATTTTTTATATTACTTAGCATCCAACTA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5</w:t>
      </w:r>
    </w:p>
    <w:p>
      <w:pPr/>
      <w:r>
        <w:rPr>
          <w:rFonts w:ascii="Courier" w:hAnsi="Courier" w:cs="Courier"/>
          <w:sz w:val="21"/>
          <w:sz-cs w:val="21"/>
        </w:rPr>
        <w:t xml:space="preserve">TCTtAATtACTtGCtAGTtCtCAtGCCGTAAATAAGAaTAAaGaCGCTTACTATTAATCTATTAaTAAACAAAATATTTTaTTACTTGAATaTTT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6</w:t>
      </w:r>
    </w:p>
    <w:p>
      <w:pPr/>
      <w:r>
        <w:rPr>
          <w:rFonts w:ascii="Courier" w:hAnsi="Courier" w:cs="Courier"/>
          <w:sz w:val="21"/>
          <w:sz-cs w:val="21"/>
        </w:rPr>
        <w:t xml:space="preserve">ACAGTgTTCTTTCCCATGTTATCACTATGAAATAATTTCACAATTTTGATCTGACTGCAGAATTGAATAAAAATGGAATTCGGACGATCAGCTGCCTTAAGGCTTTATCGAAATTTAATCAGAGAAAGTAAAAAATGGAACTCTTATAACTACAGAAGATTTGCCCTACGAAAAATTCGGCACGAATTTAAGCAAAACAAGACACTTACAGAAGAATCAAAACTAAAaGAATGCTTCAACCATGGAATCGAATCACT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7</w:t>
      </w:r>
    </w:p>
    <w:p>
      <w:pPr/>
      <w:r>
        <w:rPr>
          <w:rFonts w:ascii="Courier" w:hAnsi="Courier" w:cs="Courier"/>
          <w:sz w:val="21"/>
          <w:sz-cs w:val="21"/>
        </w:rPr>
        <w:t xml:space="preserve">CTTCACTTGCTATTCAAAAGCATTTTGTTATGAGATCGATCCG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8</w:t>
      </w:r>
    </w:p>
    <w:p>
      <w:pPr/>
      <w:r>
        <w:rPr>
          <w:rFonts w:ascii="Courier" w:hAnsi="Courier" w:cs="Courier"/>
          <w:sz w:val="21"/>
          <w:sz-cs w:val="21"/>
        </w:rPr>
        <w:t xml:space="preserve">AGCATTGGAGTATCTGATTGATTCAC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9</w:t>
      </w:r>
    </w:p>
    <w:p>
      <w:pPr/>
      <w:r>
        <w:rPr>
          <w:rFonts w:ascii="Courier" w:hAnsi="Courier" w:cs="Courier"/>
          <w:sz w:val="21"/>
          <w:sz-cs w:val="21"/>
        </w:rPr>
        <w:t xml:space="preserve">ACCTGCACGACCAATTCTTGTAGAGTCTTCCCTGGGTCCAGAGTTTATAATGGCTGTAACCAAAACCTGGAGTGGGTTTTCTCCTGTGAGCAGGTGGATAATTTCAAAaGCGTGTTTCACAATTCTGACAGCCATCAGTTTTTTCCGTTATTTCGGCCGTGCATCATTAAAGAATTTGTTAAACGCTCGACGATGGGGCATTGTGCCTTTCGGAAACGCTTTGCTGCATAACGCTGAGCGGAATGCGGAAGATACTTAGCGTGTTTTtCCTTAACTGCAATATAATCTTGAAGGGACATATCGTTCACTTGAGTTTCTTCGCAGCTCCAACGACCGAAAAGCTTGATTTCCGGAAGTTCTGTTGAAACAGCCGCGGGGAAACTTTCCGTCACTGTCCCCATGTCATCAAATGCTTCCATTTCAGTCATGTTTGCCTTTTTtGAGCAGCTCACGTCCTCTTCAAAGGAATCGTAAACAGA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0</w:t>
      </w:r>
    </w:p>
    <w:p>
      <w:pPr/>
      <w:r>
        <w:rPr>
          <w:rFonts w:ascii="Courier" w:hAnsi="Courier" w:cs="Courier"/>
          <w:sz w:val="21"/>
          <w:sz-cs w:val="21"/>
        </w:rPr>
        <w:t xml:space="preserve">ACtCTTATAATGATATTATACAAGGAGGGTTGCGGAAAGGACGGCAAACTTCAACAAACTCTTTCACAGTTTCGAGATATGTATTTCTCTCTTCAAATTAAGCCAGGATTCACAGTAAAACAATACTTGTGGACGGTTTATTACTTAAATTTAATATTTTCGCCATATTTGCCCCGAGATATAGAGCAAAGAATGAATAAATACGTGTCGATAAAAA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1</w:t>
      </w:r>
    </w:p>
    <w:p>
      <w:pPr/>
      <w:r>
        <w:rPr>
          <w:rFonts w:ascii="Courier" w:hAnsi="Courier" w:cs="Courier"/>
          <w:sz w:val="21"/>
          <w:sz-cs w:val="21"/>
        </w:rPr>
        <w:t xml:space="preserve">CTTATGGAACTAGgAGCAGCAATAGCAGCCTACAGTCTtCAGGATGGCATCAAGGATCTCCTAGCCGAACGAATAAACAGCACAATGCATGAATACGAAAaCAATAGCGAAGCTGCTGCTTCTCTGGATTtCTTGCAGGAAAAGCTAGGTTGTTGTGGATATAATAGCAATGATGACTGGGTAGGAGTTTtAACGGAAAaTAAAaaTGGAATGAGTGTCCCTGACTCGTGCTGTGCAAGAAGTGATGCATTCGATCATGTTGGAAAAGAaGAAAAaTGTTTCGGAATCTATGAAAaTGGTTGCATTGGTCGTCTTTCGCTTATTGTTCAGCGCAGTGCATTTTtCTTAGGAGCTGGCGCTATGCTAATTGCGCTTATTCAGCTGGCTGGAATAATGTTtGCCTGTATGTTGGGCCGTGCTATACGAaGGCAGAAAaCAGAAAGGACGAGAAGACAATGGGAAATGCGAGAGAGCCTTGTTAAC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2</w:t>
      </w:r>
    </w:p>
    <w:p>
      <w:pPr/>
      <w:r>
        <w:rPr>
          <w:rFonts w:ascii="Courier" w:hAnsi="Courier" w:cs="Courier"/>
          <w:sz w:val="21"/>
          <w:sz-cs w:val="21"/>
        </w:rPr>
        <w:t xml:space="preserve">AAGAGAATGtGcGTAAAAATTTTGGCTTTCGATATTTTCGGtGgACAAAGTTTACCTTTTTTTGACACGAATGTTTCTTATTTTTTGAGGTAATTGCCATTTTCATTTTCGACGACTGTTTTTTTCAATAATCGATTGTTTCTATATGTTATTAAGTAATTAATTTTTAATCGATAAATGCGCTTAAGAATTAATTTGATATATTTGAGAATGTAAATCGGAGTTTCAAAGCCGGTGACGCTGTtGTAATTATCCTGCCATCATTTTATAT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3</w:t>
      </w:r>
    </w:p>
    <w:p>
      <w:pPr/>
      <w:r>
        <w:rPr>
          <w:rFonts w:ascii="Courier" w:hAnsi="Courier" w:cs="Courier"/>
          <w:sz w:val="21"/>
          <w:sz-cs w:val="21"/>
        </w:rPr>
        <w:t xml:space="preserve">AGATTTTATCTTTTAGCTAGTCGACTGTATCGATTGCAAGGGAaGCATGCAGAGTATTACCGCACAGCTTtAAGGTATCTAGGCTGTATCGAGCTGAATACGTtAAaTAAACAaGAACAAGAaCAaCATGCATTTTTtCTGGGCCTTGCTGCTCTTTTGGGAGAGGgCGTATATAATGTGGGAGAGTTATtAGCCCATCCCATCTTAGAATCACTCAAaGGAaCCGTTAaTTtCTGGCTTGTTGatCTACTTCAAGCTTTCAATGCAGGAGATATTGCTGCTTTAGAAAGACTAAAACCGCAGTGGAGTAAAGTTGCAGATCTAGCAGCTCAGGAACTGAAATTG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4</w:t>
      </w:r>
    </w:p>
    <w:p>
      <w:pPr/>
      <w:r>
        <w:rPr>
          <w:rFonts w:ascii="Courier" w:hAnsi="Courier" w:cs="Courier"/>
          <w:sz w:val="21"/>
          <w:sz-cs w:val="21"/>
        </w:rPr>
        <w:t xml:space="preserve">AATGACTCCCAGACTCCAGAGATCGCATCGCTTGTCGTAGTAATTAGCCTCTCCGATAAaGGCTTCTACGACTTCTGGAGCCATGAATTCTGCACTGCCCACCGGTGTTAGAAGCTGCGGAGTCGCTACTGGACTTGATAGAGAATTGTTGAATTTtATTCCAGATCCCAAGTCAAAATCACACACCTTGATTGGTGTTAATTTGTCGGGgTAAACGCATAAAATaTTTTCtGGCTTAAGATCCCTGTGAGCGATTCCTTTCTTATGAAGAAAATTGAGTGCGCTGGCAATTTCCTTAACAATTTGACTTGCCTCCCTCTCGCTGAAGTGGTTTCTCTCCTGAATTCTGCGCAACAACTGGCCACCATTtACTTTTtCGAAAaCGAGGTAGAATTTATCATCATCCTCGAAGAATTCTATGAGCTGAATGATGTTAGGGTGTCCCTGGCAATGATGGAAGGTTtCCACTTCCTTGAACACC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5</w:t>
      </w:r>
    </w:p>
    <w:p>
      <w:pPr/>
      <w:r>
        <w:rPr>
          <w:rFonts w:ascii="Courier" w:hAnsi="Courier" w:cs="Courier"/>
          <w:sz w:val="21"/>
          <w:sz-cs w:val="21"/>
        </w:rPr>
        <w:t xml:space="preserve">GACGGAAaCTTCtCGCCCGGaTAGTGCGCTTAtCATGATTGCTAATTAATAAAATCTCTTCTATACTACAGTGAACGAGATTCGATTCCGCAAAATCAAtAAACATTTTACTGTATTAATAATAATTCTAAAAAAaGGGTAAaTATCAaGTCATAAGTATTTTAACAATtATTGATTGTAAAGTCGATATATAACTAAATATTAATTCCAAAGCATTGCACAAAAATATCCTCATGTGTAAAaTTAAAGATATTATAAATTAATTAGAATGCTATCAAAAGTGAATAAAaCAATATTAATATTACAGTTTTCTGTTGAAATCTTTGATTTGTTAAATCACCTTGATCTATATTCTGTGATGCATaTGATACAAAAaCTTAaCATTTtGTCAATTTACATTTACATTACTCAATATTCAAAATATTaCTCATTGAGGAt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6</w:t>
      </w:r>
    </w:p>
    <w:p>
      <w:pPr/>
      <w:r>
        <w:rPr>
          <w:rFonts w:ascii="Courier" w:hAnsi="Courier" w:cs="Courier"/>
          <w:sz w:val="21"/>
          <w:sz-cs w:val="21"/>
        </w:rPr>
        <w:t xml:space="preserve">GAGTTAGGACAAGTTGTCAACAATGATCCTTTCaCCGTAAGGCTGAAATTCGAGCCATCTGGACGAGCTCTGGGTCAGGTTGGTCAGTATTATACTCAGGTCAAAGTCAACCAATGCGTAGTCTGTGGAGCCAACGACAAGTTCGTCAGAAAAAaCGTCGTTCCAAGAGAATACCGGAAATATTTTCCACTTGTAATGAAAGCCCATCAaTCCCACGATGTATTGCTGCTCTGTCCGGGATGCCACGAAGTGAGCAACTACCACGATTTGCAGCTAAGAAGACGTTTGtCAGAAATGTGCGACGCGCCTCTACCCGGGCCGTCGaCTCaCACGCGGGACGAGATTCCCcGTGGCTGGCGTAAATTACAATCGGCAGTGAAAGCGCTGAGAAGCAAAGCTGCGATTCCTGCACAAAGACGCAAGGATCTCGAGTATTGCATT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7</w:t>
      </w:r>
    </w:p>
    <w:p>
      <w:pPr/>
      <w:r>
        <w:rPr>
          <w:rFonts w:ascii="Courier" w:hAnsi="Courier" w:cs="Courier"/>
          <w:sz w:val="21"/>
          <w:sz-cs w:val="21"/>
        </w:rPr>
        <w:t xml:space="preserve">ACTtACGGAAAAAAGAAGAAGCATGGCGTCGATAaTTAGGCGGTTGGGTGTCCGAAATTATTCTACACCTGGGAAACTTCCTCGTTCCCACAAAGGAGATCTTGAGGCTGGAGTAAAaTTGTGGGAGAAGaTGACTTATTTCGTCGCTCTTCCTGCGACCGTGATAGCTTTAGCAAaTTTCTTTCTAAACCCGCCACATCATGAGAGACCTGAATTTATTCCTTATGACCATTTGAGAATTCACAACAAGAGaTTtCCTTGGGGAGATGGTAAACACACCCTCTTCCACAACAAaCaTTTGAATGCTCTTCCTGATGGTTACGAGGATTAaGAGTATAATCATAAATTtCTgCAAAATTCGTtATAGTtCCAtGCTAaC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8</w:t>
      </w:r>
    </w:p>
    <w:p>
      <w:pPr/>
      <w:r>
        <w:rPr>
          <w:rFonts w:ascii="Courier" w:hAnsi="Courier" w:cs="Courier"/>
          <w:sz w:val="21"/>
          <w:sz-cs w:val="21"/>
        </w:rPr>
        <w:t xml:space="preserve">CTCTtCtCTTGATCTGGAATATCGGCGACGACTTTAATATCATTTCCTAGAAACGGCTTCATATTCATATTGCGCTTCTGTGGCACGTTCACATATAATTTAATTAAATGCTTTAAAaCTTCATCATTGAAACCATGAACTGTGTCATTTTCGATTCTTTCAAACAActGCAGTGGATTGGTTGTCCAGCAGAGATTTCTTCTTGGATTTTCATCGCTGTATTTGTCGCAAAGCAGCATTGTATTTAGTTGATATACACTGAACAACCACCATTGGCCATTCGTA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9</w:t>
      </w:r>
    </w:p>
    <w:p>
      <w:pPr/>
      <w:r>
        <w:rPr>
          <w:rFonts w:ascii="Courier" w:hAnsi="Courier" w:cs="Courier"/>
          <w:sz w:val="21"/>
          <w:sz-cs w:val="21"/>
        </w:rPr>
        <w:t xml:space="preserve">ACGCGCAACTCGTGATCATAATTTATCACTGATTTTCACCCGGTTATCTCTCCTACGGTAGGAATTCAGCtCACAATATGGACGTGAGTCTGCTGCTGCAGCATtCGCAATATGCGATTCCAGTGGGTATCGTCCTGGTATGCGCCATCCTTGTCTTCGTCTTCGGCTTtAaGAAAGCTGAGCAACCGCCTTTCGCCCATCTTTCCGTCAACTCCGACGTGGACCGGAAaCTTGCTAGCAAAAAGCGAAGCAAAACCAGAgAAAAGAAGGCTGCCAATGGACAAGTGACAACCGAAAAGGCGAGT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0</w:t>
      </w:r>
    </w:p>
    <w:p>
      <w:pPr/>
      <w:r>
        <w:rPr>
          <w:rFonts w:ascii="Courier" w:hAnsi="Courier" w:cs="Courier"/>
          <w:sz w:val="21"/>
          <w:sz-cs w:val="21"/>
        </w:rPr>
        <w:t xml:space="preserve">ACCTtGGCCTTCTGTAAACGTTGGTTAGACCGAGCTGGTTGCACTAAATATCAAATGGCATTAAAGGATTTATGTGATAAAGGAGCAGTCGAAGCTTATCCTCCCTTGGTTGACGTAAAAGGATGCTATACAGCTCAATTTGAACATACTCTTGTTCTTCGCCCTACTTGTAAGGAGGTCATTTCACGTGGAGACGATTATTAAGCAGCCACCAGTATGTGAAATATTACGATGTAAAT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1</w:t>
      </w:r>
    </w:p>
    <w:p>
      <w:pPr/>
      <w:r>
        <w:rPr>
          <w:rFonts w:ascii="Courier" w:hAnsi="Courier" w:cs="Courier"/>
          <w:sz w:val="21"/>
          <w:sz-cs w:val="21"/>
        </w:rPr>
        <w:t xml:space="preserve">TAATTGAACTGTAAACTAATTTGATCATCAGTCAAATTAACGTTGAACTGTATTGATAATGCTTTAATGTCATCTTGAATTTATAACAGAATCTTTTAATTATTTATCATTTATTAAAACGATACTAAGATCATAAGCACTAATCATTATAGTTGCTGATATTCCTTGCTGAAATTTCGATGATGAATAGGTATGATTTAAAAATAAATTACGAAGAGCAGCTTTCGCTGAAAATAATT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2</w:t>
      </w:r>
    </w:p>
    <w:p>
      <w:pPr/>
      <w:r>
        <w:rPr>
          <w:rFonts w:ascii="Courier" w:hAnsi="Courier" w:cs="Courier"/>
          <w:sz w:val="21"/>
          <w:sz-cs w:val="21"/>
        </w:rPr>
        <w:t xml:space="preserve">AtGCAAACGGACGTAGAtAGCTtACtATTGGTCTTGATAATGGAAAAAAaGTTTTGCTTAAGATTTTGaTCAAaTTAAACTTGTTAATTATTCAAaCGAAAaGTAAACTaTCCaCGCCCGCTTAAATGCTCcACTaTTTTCCAAaTTCTTTTtATTCTGAATCTTtCGCACATAAGCATCTAGAAACCTAAAATTAATACAATTTTTTAATTtCCTAAATATTAAAtGGCCTTAACTGTCCCAAACTTTTAATCCAGATTAATTTGTCAACTGCAAATTC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3</w:t>
      </w:r>
    </w:p>
    <w:p>
      <w:pPr/>
      <w:r>
        <w:rPr>
          <w:rFonts w:ascii="Courier" w:hAnsi="Courier" w:cs="Courier"/>
          <w:sz w:val="21"/>
          <w:sz-cs w:val="21"/>
        </w:rPr>
        <w:t xml:space="preserve">ACAGTGGATACAAAATTTATCCGGGCC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4</w:t>
      </w:r>
    </w:p>
    <w:p>
      <w:pPr/>
      <w:r>
        <w:rPr>
          <w:rFonts w:ascii="Courier" w:hAnsi="Courier" w:cs="Courier"/>
          <w:sz w:val="21"/>
          <w:sz-cs w:val="21"/>
        </w:rPr>
        <w:t xml:space="preserve">ACCCAAAAGTTCCAAAGAGCTATCGTAGGTGCTTCGCTGACTGACATTCTTGCCAAGCGTAACATGAAACCTGAGATTAGG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5</w:t>
      </w:r>
    </w:p>
    <w:p>
      <w:pPr/>
      <w:r>
        <w:rPr>
          <w:rFonts w:ascii="Courier" w:hAnsi="Courier" w:cs="Courier"/>
          <w:sz w:val="21"/>
          <w:sz-cs w:val="21"/>
        </w:rPr>
        <w:t xml:space="preserve">AacAATCGGTAAAGACTAAGTATAAGACAAACTCAGCACAGGTGTTCTTGTtGCGTCAAAAAAaGtAATTATTTAATCACTTCTCAATATAATTGATCATTTTATTCaTCTATAAaTCAGTTGTAAAACACTTGAtAGCTTCTTCGATTAAtCAAGAGGCATTTTGTGTTAAatGtGATTTTGCTaCGAAaGCATGGCtGGTGTATTCGATATCGAACTTCATGATGGAGAAaCTAaTAAAAaTACAAATCAAGATGAATcTGATGATGACGTGATTGAGATAAGAGAGGGAGAAATCG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6</w:t>
      </w:r>
    </w:p>
    <w:p>
      <w:pPr/>
      <w:r>
        <w:rPr>
          <w:rFonts w:ascii="Courier" w:hAnsi="Courier" w:cs="Courier"/>
          <w:sz w:val="21"/>
          <w:sz-cs w:val="21"/>
        </w:rPr>
        <w:t xml:space="preserve">TATATTTATAATTATTTACTTAGAGTAACTTATACAATTTTACTaTTTAAAaGAACTGTAATAATTACTTGATCATGATGTAaGAAATaTTTTATTTATATAATGGAGATAATGACtGTTTtAAATTGTTACTCTTTtCGCATAAATTTATGAGATATCAAaTGATAAAATATATTCTGTGCAGCATATTTTCTACAATAATGTAAAAGCTACGGGAATAAAAGCAAATTATTGTGAACATTACGCAGAGAAAaGTCCAATAACTGGGGAATTCTTTGTAAACTACATAAGATGAGCTGCAATTTAAATGAATGTTTTCAAAAAATGGGAGAAAACATATATATATTAtAAATATtATaTATAAaTTAGACATTTCATAATGCATAAaGATATTCTATTAATATATACATAACATGCTA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7</w:t>
      </w:r>
    </w:p>
    <w:p>
      <w:pPr/>
      <w:r>
        <w:rPr>
          <w:rFonts w:ascii="Courier" w:hAnsi="Courier" w:cs="Courier"/>
          <w:sz w:val="21"/>
          <w:sz-cs w:val="21"/>
        </w:rPr>
        <w:t xml:space="preserve">TCCAAAGAATGGAGCATTTGCTCATGGAAGCATACTCCACGTTTGCTGTTGCTACAAATGTGCAGTGAAAGTTTGGAAGACTTCCAAGgTCTGTCCGATCTGTAACAGAaGGATAACAAAtGTTTTGAAAGTATTTtACAATTAAACCAGCGACTTaCTAGAGAAAaTGTATAATACATGTAttttttGATTCATAAAGTTAAAAAGCAATtGCTTTTtATGAGTTTATAGCTTTTTtCCAAAGCTTTTTtGCAATGCGTCAAaTAAAaTGTTGTTACTGTTGTTGTTCATGTAAAAAAGCGTTT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8</w:t>
      </w:r>
    </w:p>
    <w:p>
      <w:pPr/>
      <w:r>
        <w:rPr>
          <w:rFonts w:ascii="Courier" w:hAnsi="Courier" w:cs="Courier"/>
          <w:sz w:val="21"/>
          <w:sz-cs w:val="21"/>
        </w:rPr>
        <w:t xml:space="preserve">ACTGAAGTTTTACCCTTAACCGCCATTTTGGGtAGAGGAACACAGTGGGAGTGGAACCAATCCcTGCATAACTCACAGTGAAACATTGTTCCAAACCTAGCTTTGCGACACACGCAGTATTTGGAATCATCAAGCTGTGTTTTCATAGTATTTTTCTCTCTCAAGTTtCTCATAGCCTCCATTTCCCGTTGTTCAGCAAGCTTAAAAGCGGCAACGaCAGTCGCAGAATTACTGGAATCATCCAGCTTAGTGTTACAAACATAAACAGCACCAATCGAATCATCGCCTTTATTCTTCTTGGTCTtCATAGATTGAACACCAACTCCtACTCTAGGCGACAGAGCCTCCATCAATGTATAGTGTGAATTCTTtCTTAGGAATGTtCTCCCCGTTCTTTCCTTCCATAACCGCGCCTGCGATAaCACGGATTCCAAAaCTGGTAACGCGTCCAAGTGAAGTGGAATGTTTCTCCCT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9</w:t>
      </w:r>
    </w:p>
    <w:p>
      <w:pPr/>
      <w:r>
        <w:rPr>
          <w:rFonts w:ascii="Courier" w:hAnsi="Courier" w:cs="Courier"/>
          <w:sz w:val="21"/>
          <w:sz-cs w:val="21"/>
        </w:rPr>
        <w:t xml:space="preserve">tAGGAGGTCAAACTTCGATCCTCTTTGGAACAACTTCATCAtAGGTGGATTCAACGATGACAAACCGTTTTTAGGAACAGTTGATCACTTAGGTATGGCGTATTCTGATCCAGTAATTGCTACGGgATATGGATCCTATTTAGCGaCTCCAATGCTTCGTGCaGCTTATGAGAAGAATAATGAAATGGGAGAAGAAGAGGCAATTGAAGTTTTAGACAAAGCGATGCAAGTTCTCTTCTACAGAGATTCCAGATcTTtCCCGAAACATCATCTGGGAGTAATTACTAAAGAAAAaGGCATTGAAATAAGAGGACCAATCTCTATAAATAGCAATTGGGAAGCTGCTTTACTCTCAAAATAAACTACTCGCGAGTGCACTTATACTTTtGTtGTTCAGAAATGAAATAAGTAATtAATATGTGAAGCTC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0</w:t>
      </w:r>
    </w:p>
    <w:p>
      <w:pPr/>
      <w:r>
        <w:rPr>
          <w:rFonts w:ascii="Courier" w:hAnsi="Courier" w:cs="Courier"/>
          <w:sz w:val="21"/>
          <w:sz-cs w:val="21"/>
        </w:rPr>
        <w:t xml:space="preserve">TGGGTAAGGTCGGCGTCCACTGCATGAAGACGAGCCAAGCGGTGGTCGTTtCCcTTTACGAGGACCCCATTCAACCACAGCAGGCtGCCTCCGTCGTCGAAAAGTTGGGCGACTACCTCCTGTCCTGCGGCTATTAGTGACCTCTGGGACCCAACACAAaTATCTAATATTAATGATAATAACGATACGGTCGATGATTTTTtAATGACAGCGAAaGAAAAaCGCGCCGTGCCACAAGAGACGCGCTGAAGCTGCCGCAAGTCTGCCGCaCGAAATGATGAGAGCATAATCTTCATTGGCAGCAGCAACGTAAGCCAGtCATCGTTTTCTCTTCTTCAAGTTGACATGGAAGATCCGCAAAAaGGAAaGAAAGTCACACACTTtACACCCTCGTGCGTGAGACCCATATTCGCACGCTCAGTCAAATTCCACACCCTGTAATAATAATTAACG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1</w:t>
      </w:r>
    </w:p>
    <w:p>
      <w:pPr/>
      <w:r>
        <w:rPr>
          <w:rFonts w:ascii="Courier" w:hAnsi="Courier" w:cs="Courier"/>
          <w:sz w:val="21"/>
          <w:sz-cs w:val="21"/>
        </w:rPr>
        <w:t xml:space="preserve">TTgAACAATACATACTTGCCTAGAAAAGTTTTGTTTAAACGCAATCTCATCTCAAGAAAATAGAGGATTCTAGATAAATTAAGAAAATAATACCATTATAAAATAATACTTTAGTCAGATAAACAAGCTTCGAAATGAAATTACCAGTTATTGCACTTTTTTGTCTTATTATCATGGCTCTTATAACAAAAGGATTGACGGGAATATGTTGCTCAAAGCCGAAAACCAAAGAAACTCCCGGCTCTCCTTTAACCGATGATGATTACATTGCTCCTGGTAACCCTGAAGTGGTTGCTCCTGATCCTTGTTATCTTGATAGTGATGATAATGCTAGTAATGGGAATAAGTGATGGGCAACAAAGCTGATTTCGACGCTCCTGATGGCGTATTTTCTGGTGACGACCCTTCGGCTCCAGATTTTGTATATTCTGGTGTGTTCTGATGTGTTCTGTGTATATT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2</w:t>
      </w:r>
    </w:p>
    <w:p>
      <w:pPr/>
      <w:r>
        <w:rPr>
          <w:rFonts w:ascii="Courier" w:hAnsi="Courier" w:cs="Courier"/>
          <w:sz w:val="21"/>
          <w:sz-cs w:val="21"/>
        </w:rPr>
        <w:t xml:space="preserve">ACTTTTCAGTAGAATCGTCTCGAGTCGCTTTAGGTCTagCTATCTTTACCATTTTATAAAaTTTTAATAAATCTTTttCAAGTT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3</w:t>
      </w:r>
    </w:p>
    <w:p>
      <w:pPr/>
      <w:r>
        <w:rPr>
          <w:rFonts w:ascii="Courier" w:hAnsi="Courier" w:cs="Courier"/>
          <w:sz w:val="21"/>
          <w:sz-cs w:val="21"/>
        </w:rPr>
        <w:t xml:space="preserve">CTGTTTATGCCAATACTCCATGTCATTAAGAAAAAaGAAGTTTTCTGTCCTGGATGTCATTAAGGGTAGAAAGTGTTTGTCAATTGCAGCTTAAGATTACAAAGCTTCATTAAACCATTTGAACAATGGGTAATAATTCACCGAAAATTGAAGCAAAGCCTGCGGAAGGAGAAAAGAAATTGAAGCCCTGCTGTGCTTGTCCAGAAACCAAGAAAATTCGAGATGTGTGCATCATCGAAAAGGGTGAAGAAAATTGTAGTCATCTGATAGAGGCACACAAAGCATGCATGCGTCACCTGGGgTTTAACATATAAACTTTATTTTGCATCGCCTCAAAAAGAAGAAGATAGTGTAGAGC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4</w:t>
      </w:r>
    </w:p>
    <w:p>
      <w:pPr/>
      <w:r>
        <w:rPr>
          <w:rFonts w:ascii="Courier" w:hAnsi="Courier" w:cs="Courier"/>
          <w:sz w:val="21"/>
          <w:sz-cs w:val="21"/>
        </w:rPr>
        <w:t xml:space="preserve">CGAACACTTCCGGAATTTCTGACAATAGTTGACACATCGCTCCCAATTTCCTCGCGTATTTTGTTCTTTAGACTGGCAAACATAGCTTATATTGATAAGAATTAGGTGAATGACAGTGACCACCTGTCAAATGTAGACGTCACGAATGATAAAGATTCAAAGGTAAATTCAAAACACACTTAAATTGACGATTCTGAGGGGATAAGACGACAAATATTGATCTTCATTTTCATCAATCATAAATTTTCACTTTGTTCAACTTAATAATAAATATCAAACCAGCAATTGATGCACAATAAGTTCTCCTACAACAAAACTGCACAATTTGGCTGCCATAATGAGTAATTCCGAATC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5</w:t>
      </w:r>
    </w:p>
    <w:p>
      <w:pPr/>
      <w:r>
        <w:rPr>
          <w:rFonts w:ascii="Courier" w:hAnsi="Courier" w:cs="Courier"/>
          <w:sz w:val="21"/>
          <w:sz-cs w:val="21"/>
        </w:rPr>
        <w:t xml:space="preserve">ACTtCtGCATTTGAGTTCATTGGCATCGGACGTTGGATTGCAAaGCGTGCTGAGAGTTCCCAGTATCCAGTTTCTTGCAACTTTTCTATTCGCAGtGTcGCTGTATTACGTGGCGAAAAATGTTAACGGAAAAaTTTAAAaTAATTCTTTCGGTCAATTTCACGTTTTGAAAAGTTGCGTCTCGTGGGACTTGTAGAGGAAAAAGTGAGGTTTCAAAGCAGtATAAGGGAAACCAGGACCAAAGGAATGAAACTTTTCGCATAGAT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6</w:t>
      </w:r>
    </w:p>
    <w:p>
      <w:pPr/>
      <w:r>
        <w:rPr>
          <w:rFonts w:ascii="Courier" w:hAnsi="Courier" w:cs="Courier"/>
          <w:sz w:val="21"/>
          <w:sz-cs w:val="21"/>
        </w:rPr>
        <w:t xml:space="preserve">CTTCCTTCTTTTtCTCCTCCTTTtGTGGAGCAGCTTCGGAAGCTGCGGCGGCAGCAGCAGGAACTCCAGCAGCAGCTGGTGCAGATCCAACACCAGAGCCAATGTTCGAGATCAATTCCTTTACATTGACACCTTCCAAGGCCTTCGCGAAGAGCCCTGGCCAGTAAGGTTCGACATCTACATTGGCAGCTTTCAAAATAGTTTGAATCTTCTCTCCAGTAACTGCCACATCATCATCGACGAGAAGCAAAGCAGAGTAAACACAAGCAAGTTCGGCTTTCGTAGTCATGATTATATTTTAATTTATTTTAGATTTTTCTAGGTGATATTCCACTGAAAAAaTCGTGATTTGCTAAAATGTTTTAGCACACGTGCTTGATG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7</w:t>
      </w:r>
    </w:p>
    <w:p>
      <w:pPr/>
      <w:r>
        <w:rPr>
          <w:rFonts w:ascii="Courier" w:hAnsi="Courier" w:cs="Courier"/>
          <w:sz w:val="21"/>
          <w:sz-cs w:val="21"/>
        </w:rPr>
        <w:t xml:space="preserve">GATGTGAGTTCAGCATTTCTCAAATCCAGTGAAATGTTTTTtAAACGCGTTCTGTTATGCACCGTTGCTGTTGCTACGGTGAGAGCTCTAGTTGAAAGTGAATCCAATCCGGTTCAGTTGAACCAGCTAACCGGAAaGGCAGGTGGTTATGGAGGTTCTAAACACAACAAAAATCAGTTCTTTTCTTCCATCCTGATGGACGGTGATCATTACTGTGGGGCATGCCATATCAGCTTAATGTTTCTCGTCAGTGTTAAAAGTTGCGAACTGTTGAATAATTTGAATATACGTCATTTCAGGGTTAAATTAGACTTCGTTACTCCAAGGAGAGATTCAAGAGATGTAGTGCCTATTAATGAGTTCTTCGATTTTCGAGGCAATCCTTTTATTCTGATATGGGTGGAAAATCCTAAGGAATGTGACGAAATCC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8</w:t>
      </w:r>
    </w:p>
    <w:p>
      <w:pPr/>
      <w:r>
        <w:rPr>
          <w:rFonts w:ascii="Courier" w:hAnsi="Courier" w:cs="Courier"/>
          <w:sz w:val="21"/>
          <w:sz-cs w:val="21"/>
        </w:rPr>
        <w:t xml:space="preserve">ACCACAATTTtGAGAAAAGAATTGTTTTTCTACAAATtCGCTCACCTGTCATAAAAAAaTTaTCTAAGTTTTtGAATGGGTTACGAAATTTTGTAAACGATCAACAAATAACAAAGGTCATCATTCTAACAAGTATTTACAGTCACGAaTTAAAAGATCTTCAGtCAAAGACACTTTCTCTGCGTTATATCGCATCTAAAACTCTACCAATCACAGaCAAGTCTCGTTTtCAAAATCTaTCTTGGCTGCAACTTGAATCTAaGATGTTTGATCACATTAATTCTGAAGAAGTTTTACAAGTTCCTGGTGGTG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9</w:t>
      </w:r>
    </w:p>
    <w:p>
      <w:pPr/>
      <w:r>
        <w:rPr>
          <w:rFonts w:ascii="Courier" w:hAnsi="Courier" w:cs="Courier"/>
          <w:sz w:val="21"/>
          <w:sz-cs w:val="21"/>
        </w:rPr>
        <w:t xml:space="preserve">CCCccTcAAGtTTTCAaGGCAGCATCTGGCCCTTCTATCCAAGAGTtCAGTATACGAGTTCCAAAAAACACGAAGAAGAAGCACAACGTGATG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0</w:t>
      </w:r>
    </w:p>
    <w:p>
      <w:pPr/>
      <w:r>
        <w:rPr>
          <w:rFonts w:ascii="Courier" w:hAnsi="Courier" w:cs="Courier"/>
          <w:sz w:val="21"/>
          <w:sz-cs w:val="21"/>
        </w:rPr>
        <w:t xml:space="preserve">AATACCTGGAAGATGAGGAGGAACTAGACGTGAAAGCAGGAGGTGGCCAAGTAATGAAAATGGGTGACATTTTGAAACAATTTCTTACGAAACTAGAATGGTTTTCGACATTGTTTCCAAGAATTCCTGTGCCTATTCAGAAAGATTTAGAACACCGTCTTGAAGAGAGGTTTCCTCAACATACAGCGAACTCTAGGAATGCCAAACCGCCGATTACGTTGAATAATCATGGTAGACAC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1</w:t>
      </w:r>
    </w:p>
    <w:p>
      <w:pPr/>
      <w:r>
        <w:rPr>
          <w:rFonts w:ascii="Courier" w:hAnsi="Courier" w:cs="Courier"/>
          <w:sz w:val="21"/>
          <w:sz-cs w:val="21"/>
        </w:rPr>
        <w:t xml:space="preserve">ACCtAACGATTTACAAGTTGGACAgaCTGGCAAAATCGTTGCACCTGATTtGTATATTGCAGTAGGCATTTCtGGTGCTATTCAGCATTTAGCAGGGATGAAGGATTCAAAAACTATTGTAGCTGTAAACAAAGaTGCAGATGCACCAATATTTCAAGTAGCTGATTATGGACTTGTCGCCGATCTGTtCAAAGCGGTCCCaGAAATGACAGAAAAaCTGTGAATAGAGACATTCTTGTTtCTTTGATTGAAGTGTTTtCCGACAAAGTATTTtCGTGGATGAACcTTTATtAATTTTTCTAGAAAATGTTAAAATCATATTATTCATAAACTTCAATGACTGCAATGACAAaTAATTTGTATACTCCGCAAATGGTATGCTATATGTATATACTTATAACAATAATGTAGTATAATGTAAACAATATGGTATATAATTG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2</w:t>
      </w:r>
    </w:p>
    <w:p>
      <w:pPr/>
      <w:r>
        <w:rPr>
          <w:rFonts w:ascii="Courier" w:hAnsi="Courier" w:cs="Courier"/>
          <w:sz w:val="21"/>
          <w:sz-cs w:val="21"/>
        </w:rPr>
        <w:t xml:space="preserve">ACTTTggCtATtGtAACTGAAaTTaTAATTCTGTATGTTCGTAATGATGAGATTTAAAaTCACTAGGGTGAaTGAAAaGaCCcTCCATTGACTGCCAGTGTGCGTGATATGGCGAATaTTCTCCGACTACTTCCATTTGTCCAGAGATTGGGgAACCATATGTTCTTCCAGTTaCTGACAAATATGTGTCAGTGTCAACATGTTGAAGCATGATTGGATCACGCCTTTCCCAGAAaTCCGAATCACAAACCACCTTCCAGTGATCTCCAGTATCGCCATCTCCATCACCATCACCATATGCAGAAACTTCTTGCTTTCCACTTAATGGAGAACTAACTTGATGAGAATGAAGATTCTTTTtAGTAACTAagTGCTCCAATCGAATAaTGTCTCCACAATTGATAGGCTTCCCTCGTTCACATTGGTCTCCAGTTTTAGCTTTGATtAaCCAaTGCGAATTtCCATCATCTTtA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3</w:t>
      </w:r>
    </w:p>
    <w:p>
      <w:pPr/>
      <w:r>
        <w:rPr>
          <w:rFonts w:ascii="Courier" w:hAnsi="Courier" w:cs="Courier"/>
          <w:sz w:val="21"/>
          <w:sz-cs w:val="21"/>
        </w:rPr>
        <w:t xml:space="preserve">AtGGGGACTTCGTGTTTGGGCTCAAAGTTTTTTCTCTTTCTTTCAACTGCTTTCAACGTGCAGTTTTAGGGTGAAGAATGGCTCCAAGGTATGAATTGGCCGTAGGCCTGAATAAAGGTCACAAAACAACGAAAATACGAGTGGCTAAAAACAAATCTGAAAAGGAAAAAaCTGTGGCAATCCGACCAGCCAGGCTAAAAGGGCGTCAAACAAAACACAGTAAATTTGTGCGTGACTTGATACGTGAAGTTACTGGACATGCTCCTTACGAAAAGCGCGCTATGGAATTGTTAAAAGTCTCTAAGGATAAGCGAGCTCTTAAATTCTTAAAGAGAAGGCTAGGAACTCACATTCGTGCCAAGAGGAAGCGTGAAGAACTTGGAAACATTCTCGTCCAGATGAGGAAAGCAGCTGCTCACCACTAGTAGCTGTTATGTTTGTA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4</w:t>
      </w:r>
    </w:p>
    <w:p>
      <w:pPr/>
      <w:r>
        <w:rPr>
          <w:rFonts w:ascii="Courier" w:hAnsi="Courier" w:cs="Courier"/>
          <w:sz w:val="21"/>
          <w:sz-cs w:val="21"/>
        </w:rPr>
        <w:t xml:space="preserve">ACTAtGGGgACATTTAGTTTTCGAACGAGTAAGTTTATCTGCACGAAGTCCGAAAATTGTGATTTTATCATGGCACCCAAAGCAAGTGGCAAGGCAGTGAAGAAAGCCGGCAAGGCCCAGAAAAATATTACTAAGACTGACAAAAAAAGAAGAGGAAGAGGAAGGAAAGTTATGCTATCTACATTTACAAAGTGCTAAAACAGGTTCATCCTGACACTGGAGTTTCGAGCAAGGCAATGAGTATCATGAACAGTTTTGTCAATGATATCTTTGAACGTATTGCTGCTGAGTCTTCTCGTTTGGCACATTACAACAAACGATCAACTATTACATCTCGAGAAATTCAGACTGCTGTTAGGCTACTACTCCCAGGTGAACTTGCCAAGCACGCAGTTTCCGAAGGAaCAAAaGCTGTAACCAaGTATACTAGCtCCAAGTAAATCCTCTG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5</w:t>
      </w:r>
    </w:p>
    <w:p>
      <w:pPr/>
      <w:r>
        <w:rPr>
          <w:rFonts w:ascii="Courier" w:hAnsi="Courier" w:cs="Courier"/>
          <w:sz w:val="21"/>
          <w:sz-cs w:val="21"/>
        </w:rPr>
        <w:t xml:space="preserve">CTAAGTTAGATATCAAGTAATGCGCATATACAATTgTtGCGTTAGGTATAAAGTTATGAAGATTTCTTCTGAACCGTGAGTTGCCAAAATAACGAATTCTAATTAGAGtAATCGATGTTTCAATGAGAATAAGTAATTTCATTGACACATGTAATTATTTAAATGTGATGCGTAAGCTTGTATTTGCCGTCTTAAAAATCTGGGCGAACCGACTTTTCCTCCTCTTCTCTCGCGCTTGGACTTGCGGTTCTAAACCAAAaCTTAGGTTGAAATTCGAATAATTTTGTCCATTTATATACAAATATATTAGTAATATTGTCAATTAAATTTTACAATACTGAAGGAACATTTTTTtGCATGTTATATGATGCTCCTCCAGGTTAATTGATTTgTGATTAATTATATATCTGTCGTCTGGACGATAGGTATGACTGTTTATCAAAATTTTATCCACAGCTATAGCATTTTGTGtC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6</w:t>
      </w:r>
    </w:p>
    <w:p>
      <w:pPr/>
      <w:r>
        <w:rPr>
          <w:rFonts w:ascii="Courier" w:hAnsi="Courier" w:cs="Courier"/>
          <w:sz w:val="21"/>
          <w:sz-cs w:val="21"/>
        </w:rPr>
        <w:t xml:space="preserve">GAACTGTGTTGTATATTGTGTCTGACGGAGCACTCGCTGACTACCTAAAATGGCTCGTACCAAGCAAACCGCCCGTAAGTCAACTGGAGGAAAGGCGCCACGAAAACAATTGGCGACCAAAGCTGCAAGGAAAAGTGCACCTGCCACTGGTGGAGTGAAGAAGCCTCATCGTTACAGGCCAGGAACTGTTGCTCTGCGTGAAATCcGTCGGTATCAGAAGAGTaCTGAGCTTTTGATCCGCAAGTTGCCTTTCCAGCGACTTGTTCGTGAAATCGCTCAGGATTTCAAAACTGACTTGAGATTCCAGAGCTCTGCTGTGATGGCTCTTCAAGAAGCCAgTGAGGCATACCTCGTTGGTCTTTtCGAGGATACCAATCTTtGTGCCATTCATGCTAAGaGAGTTACCATTATGCCTAAaGaCATC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7</w:t>
      </w:r>
    </w:p>
    <w:p>
      <w:pPr/>
      <w:r>
        <w:rPr>
          <w:rFonts w:ascii="Courier" w:hAnsi="Courier" w:cs="Courier"/>
          <w:sz w:val="21"/>
          <w:sz-cs w:val="21"/>
        </w:rPr>
        <w:t xml:space="preserve">ACCACAGtCATCCCGGAtATGGTTGCTGGCTTTCTGGTATTGATGTTtCTACTCAAATGCTCAATCAAAATTTCCAGGAACCCTTCGTTGCCATTGTCATCGATCCAGTGAGAACTATATCGGCCGGAAAAGTTTGCCTGGGTGCTTTTAGAaCCTACCCAAAGGGATATAAGCCAGCAAATGAGGAACCATCGGAGTATCAAACAATTCCCTTGAATAAAATTGAAGATTTTGGCGTCCACTGCAAACAATACTATTCCCTTGAAGTCTCATACTTCAAGTCATCACTAGATCGACGTTTACTAGATTCTCTGTGGAATAAATATTGGGTTAATACTCTAAGTTCTTCTAGTCTTTTGACGAATTCTGACTATAC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8</w:t>
      </w:r>
    </w:p>
    <w:p>
      <w:pPr/>
      <w:r>
        <w:rPr>
          <w:rFonts w:ascii="Courier" w:hAnsi="Courier" w:cs="Courier"/>
          <w:sz w:val="21"/>
          <w:sz-cs w:val="21"/>
        </w:rPr>
        <w:t xml:space="preserve">TAAGATCTGTCTAACGTGTATATAAAGTCACGGAAGAAGACTTAACACTCAAAAAAGATTCAGCTTTAAAAaTGTCGACTGTAAAAaTTCTTGCTGGTGTGCTTTTCCTGTGCTACATTGCACTAAAGAAGATTTATTCAGAGGATGAAGACTTTGTTGATGATGAGGTCGCTTCCGCTGATTATATTTATACACAATAATGACTACTTTCAACAATCTCTATTCTCAATACAACAAAGCATTAGATAGAGATTTTATCAACAGAAACTTTAACCAAAAGTCAAATATTTGGATTAGAGTGAGATGCAATAAAACTCGTTTCTCAAATACACCAGCTAATTTTGATGTTCTTAAATCGGAGATACCTATTAAGTTTATTATTACTACTGAAATAAATAATTAATCATGATGATGGAGATATTTATATTATCATGAATTTTATTTGATTGGTTGTCTTCAATAAaCA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9</w:t>
      </w:r>
    </w:p>
    <w:p>
      <w:pPr/>
      <w:r>
        <w:rPr>
          <w:rFonts w:ascii="Courier" w:hAnsi="Courier" w:cs="Courier"/>
          <w:sz w:val="21"/>
          <w:sz-cs w:val="21"/>
        </w:rPr>
        <w:t xml:space="preserve">ACAAAGATAGTTGTTTGCAAAAGTCTTtCTAATGagAACGAAACTGTAGATGTTTaTCAACATATTTTCGAAAAGGCTGGTTATAATTTTGAaTCTTTGCCAACTATAAGGTTTCAATTTGTCAATCAAaTTGAATTACGAGAGTGTCTCGCTTCGCAAGATTCTTTCTCTGGCTTAATACTGACAAGTCCTCGATCTGCAGAGGCCATAAAATTAGTATCACATGAGACTCCGTCTCTTTTGGATCCATGGAAGAAATTACCGGCATATTGTGTTGGAC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0</w:t>
      </w:r>
    </w:p>
    <w:p>
      <w:pPr/>
      <w:r>
        <w:rPr>
          <w:rFonts w:ascii="Courier" w:hAnsi="Courier" w:cs="Courier"/>
          <w:sz w:val="21"/>
          <w:sz-cs w:val="21"/>
        </w:rPr>
        <w:t xml:space="preserve">TtGAACTCAAGAGCTGAGCGAGCACCAGCTCTGCTCCTCTTTCATCTCCATTGGAGACATTTCAGTATCGGTGCTaTGTTTACAAGACAGCGCCTGAAAACGCTCTAGTATCAATTTTTTTGATtGTCaCAATTTTCATAGAAAAATaTTCAATCATAGAACAATTCAAAaCAaTATACATTCGTTTTTCTtGCATAGATTGACGAATGCACAGAAATAACAGAAGGACAaCTAAAAATAAATCCGACGATTATGCCAACTTTTTCTTTAAATGCGATACATCCGGCTAGAAAaaTTGAAATAATCTTCATAAAGAAAaTTTCAATTAATAACTAGTCTCGTTTaGTTATCtCTATGCATACTCGGAAATATTTTTAATAAGTTTAAGGAT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1</w:t>
      </w:r>
    </w:p>
    <w:p>
      <w:pPr/>
      <w:r>
        <w:rPr>
          <w:rFonts w:ascii="Courier" w:hAnsi="Courier" w:cs="Courier"/>
          <w:sz w:val="21"/>
          <w:sz-cs w:val="21"/>
        </w:rPr>
        <w:t xml:space="preserve">AtACGTTGAGTATTACGCAGGCcGTAAtCTTCTgCAACaCGCGTCGCAAGGTCGACTGGCTTACGGAAAaCAtGCACACTCGAGACTTCACtGTGTCTGCTATGCACGGAGACATGGAGCAGCGTGAAaGAGACcTAATTaTGaGGCaGTTCCGCACAGgTTCATCTAGAGTTTtGATTACCACTgATCTTTTAGCTCGAGGTATCGACGTGCAACAGGTCTCCCTGGTCATtAATTATGATCTTCCGTCGAaTCGAGAAAaCTACATTCATCGTATTGGACGTGgtGGGCGATTTGGTCGAAAAGGaGTGGCGATTAACTTCGTCACAGCGGAAGaTAAGAGAACGCTACAGGATATTCAAGAATTCTATGACACTGTTaTTCAAGAGATGCcAATGAATGTCGCTGATTTGATTTAAaTCGACCGTCGTCCATTTACAC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2</w:t>
      </w:r>
    </w:p>
    <w:p>
      <w:pPr/>
      <w:r>
        <w:rPr>
          <w:rFonts w:ascii="Courier" w:hAnsi="Courier" w:cs="Courier"/>
          <w:sz w:val="21"/>
          <w:sz-cs w:val="21"/>
        </w:rPr>
        <w:t xml:space="preserve">GAGTCTTACCACTCTTCAAAATGGGTAAGCATTTTGGAAATCTTGCCTATATTCGCGGGATTGTCTACTTCAGATTGAGTGCTCACG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3</w:t>
      </w:r>
    </w:p>
    <w:p>
      <w:pPr/>
      <w:r>
        <w:rPr>
          <w:rFonts w:ascii="Courier" w:hAnsi="Courier" w:cs="Courier"/>
          <w:sz w:val="21"/>
          <w:sz-cs w:val="21"/>
        </w:rPr>
        <w:t xml:space="preserve">GTGTGACAAGCGTGCAAGCaTGGAAGCACGTTCGTGATGTATCATTATAAGTGACTTACGTGTTGTAGAGTTTAATTTTGaTCTCATTTTCTGCATTTCCCATTTGTTATTCAAGTGAAGTTGGTTTAATAAaCAG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4</w:t>
      </w:r>
    </w:p>
    <w:p>
      <w:pPr/>
      <w:r>
        <w:rPr>
          <w:rFonts w:ascii="Courier" w:hAnsi="Courier" w:cs="Courier"/>
          <w:sz w:val="21"/>
          <w:sz-cs w:val="21"/>
        </w:rPr>
        <w:t xml:space="preserve">GAACACAAAGCAATCAACGCAGTCAAGAACTGGCGGGAATGAAATCTACGTTATTCAGTTAATTTAGACAGGTTCTAAATAATTTATATACAAATAATATAAATTTCCGTTATATTTACAATTTACTTTCTCAACAAAAGAAAGTTTCTAATTTTGAATAACATGGCAGAACGTTTGGAAGACTTGAACCTCCCAAATGCTGTAGTAACACGCATAATTAAAGAAGCATTGCCCGAAGGAATTGCAGTTGGAAAGGAGGCAAGACTCGCAGTGGCTAAGGCTTCATCAATATTTATTCTCTATTTAACTTCTGCTGCAAATACAGTTGCCAAAAACAACAATCGCAAAACTATTAGTGCAGCAGATGTAACGCAAGCTATGGAGAACATTGATTTCGAGCATTTCA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5</w:t>
      </w:r>
    </w:p>
    <w:p>
      <w:pPr/>
      <w:r>
        <w:rPr>
          <w:rFonts w:ascii="Courier" w:hAnsi="Courier" w:cs="Courier"/>
          <w:sz w:val="21"/>
          <w:sz-cs w:val="21"/>
        </w:rPr>
        <w:t xml:space="preserve">ACTGAATTATTGCGTCAACATACTTTTTTACTTAACACTCAAAGCAAAGCGGTTATTTATTAATACGCATCCTGTGGTTAAGAGATTATTACAATACAGACAGCTTTTAAATAAACTCAGTTTATCTAAGAATACCATATTAAACAGTTTAGAGATAATATTGGATtCcTGTAAAAAtaTAAAAGCGctttCAAAGGTAAAaCTAAAAAAaGCTGATCAGGAAATGCTTATAAAAaaTATGGACCAAGAGAATAATTCAGAGTCTGAGTTTATTAATGTTAAAACAAAAaaGATCATTGCTGAAAGCAGTGAAGATGAGAATGAA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6</w:t>
      </w:r>
    </w:p>
    <w:p>
      <w:pPr/>
      <w:r>
        <w:rPr>
          <w:rFonts w:ascii="Courier" w:hAnsi="Courier" w:cs="Courier"/>
          <w:sz w:val="21"/>
          <w:sz-cs w:val="21"/>
        </w:rPr>
        <w:t xml:space="preserve">CACCGGTGTTTCTTTTGCTGGGAAATCTCTAAAACTCAATTCAGAAGAAGATGCAAAGGAAGTAGTCGAAGCCATAAAGAAATGTGAACGACTAGAATATTTAGACCTtGAGGgAAACACCTTAGGTCCcGAGGCTGCAAAaGCCATTGCTAAAGCTTTGGAGGAGCATGGTGCCCATTTAAAACGAGCCCTTTGGAAGGACATGTTTACAGGTCGAATGAAAGATGAAaTTCCATTGGCTTTAGAATATCTCGGTAAAAGTCTTTGTATAGCTGGCACAAAACTCGTTGAACTCGACCTTAGTGACAACGCTTTTGGTCCAATTGGTATCAAAGGCTTAGCATCTCTTTTAAGTTCAAGTTCCTGTTACACTTtACAGGAACTCAGATTGAATAATAATGGACTCGGAATATCAGGTGGAAAAATGTTAGCTCAAGCTTTGCTAGATTGTCATGC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7</w:t>
      </w:r>
    </w:p>
    <w:p>
      <w:pPr/>
      <w:r>
        <w:rPr>
          <w:rFonts w:ascii="Courier" w:hAnsi="Courier" w:cs="Courier"/>
          <w:sz w:val="21"/>
          <w:sz-cs w:val="21"/>
        </w:rPr>
        <w:t xml:space="preserve">ACTTCCAAaaTCAAAAaaTGCTTTtCAACACGCGTGTTCTCAGCTGAATGCTGATATAATTTCTCTGAATCCATCGTTTTCTGGGTGGAAATTTACTAGGAAATTGTATACACAAGCTGTTGAAAGAGGAGTGCATTTCGAAATAAAaTATGCAGACGTTATTCAACCTTCTACTCGAAAATTTGCTATACATTATTCCCATTTATTTTATACTTTTGGAAAAAGTAAGAACGTAATAATATCCAGTGGGACTGA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8</w:t>
      </w:r>
    </w:p>
    <w:p>
      <w:pPr/>
      <w:r>
        <w:rPr>
          <w:rFonts w:ascii="Courier" w:hAnsi="Courier" w:cs="Courier"/>
          <w:sz w:val="21"/>
          <w:sz-cs w:val="21"/>
        </w:rPr>
        <w:t xml:space="preserve">GGcACgTGCTACATACAAGAAAaCTGATTCAGCGCTGATCAATTTTTCCTtGATAAaTTGATCATCTCGATCAGGAAAaTCATTCTAAAATGGCTaCCTtGAAAGCAGAAAACCCAGAAAAaCCaGGAACCGATGCTCCTACGGTTCATCGAATCAGGATAACCCTGACTTCAAGAAACGTGAGATCTTtAGAAAAaGTTTGTTCAGAACTTATCAATGGGGCCAAAAaGCAGAAACTAAaGGTAAAaGGACCAGTaCGGCT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9</w:t>
      </w:r>
    </w:p>
    <w:p>
      <w:pPr/>
      <w:r>
        <w:rPr>
          <w:rFonts w:ascii="Courier" w:hAnsi="Courier" w:cs="Courier"/>
          <w:sz w:val="21"/>
          <w:sz-cs w:val="21"/>
        </w:rPr>
        <w:t xml:space="preserve">AAGTCGatGACTACACGAAAaCATTTGAAAaCAATATTACGATAGATACTTCGAGAAGAGAAGAAGACAATTTATACACTTACAATCTCTTTAAAAaGCTTCCATCTTGAAGTCTCTAGCAGCGATGCTATATAACTTCATTCATGGCGAATTtATTAAATGAATCACACTAGAGATGACTGTAGCCGTCTTTCAGTCGTCAGATCCCGCAGATCTCTTCGCTTTACGCTGCCTTGGACTCTGTTTCGGGCTTTTCTGTGATTTATCGAATAATCTG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0</w:t>
      </w:r>
    </w:p>
    <w:p>
      <w:pPr/>
      <w:r>
        <w:rPr>
          <w:rFonts w:ascii="Courier" w:hAnsi="Courier" w:cs="Courier"/>
          <w:sz w:val="21"/>
          <w:sz-cs w:val="21"/>
        </w:rPr>
        <w:t xml:space="preserve">TGAAGTGATTTGAAA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1</w:t>
      </w:r>
    </w:p>
    <w:p>
      <w:pPr/>
      <w:r>
        <w:rPr>
          <w:rFonts w:ascii="Courier" w:hAnsi="Courier" w:cs="Courier"/>
          <w:sz w:val="21"/>
          <w:sz-cs w:val="21"/>
        </w:rPr>
        <w:t xml:space="preserve">ACTTTCtGtGCCAGAGTCtAtCACCTGCGAGCATACATGAGAAATGGAGCTCGAACAACCGCTATCCCAGCCAAATCCCGAAACGGAGAAAaCGTTCAAGGAGAACAGCaGTGCAGTTGGAAACCATGGAGATGTGCATATGAATGGCATGTCAAATGGTTTTGATCGAAAAAAGGAACACAAGTCTGAaCATAAGGACAAGGATAAAGAGCGATCCCATAAATCTGAACATAGAGACAAaGATAGGAGTAAAGACAAGGAGAGGAGTCATAAGAGTGAACATAGAGACAAaGACCGACATAGAGACAAaGaTAAACATAGTTCAaGTT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2</w:t>
      </w:r>
    </w:p>
    <w:p>
      <w:pPr/>
      <w:r>
        <w:rPr>
          <w:rFonts w:ascii="Courier" w:hAnsi="Courier" w:cs="Courier"/>
          <w:sz w:val="21"/>
          <w:sz-cs w:val="21"/>
        </w:rPr>
        <w:t xml:space="preserve">ACTTttATTTtGCGGTAGTAGAAGTAATCCAGTAAGCACAACTTTTTAAAAtGGTTTGTGATAAATGTGAAGCTAAATTGGGGAAAGTTGTTACTCCGGATCCaTGGAAAACTGGAGCTCGAAATACTACAGAAGGAGGTGGACGAAAAGTTGGAGAAAATAaGGCTCTTTCAAAAAAaGCTCGCTTCAACCCCTACACAGCGAAATTCGAATGTTGCAGGATATGCAGGCAAAAaGTTCACCAGGTTGGTTCTCATTATTGTCAAGCTTgTGCTTACAAGAAAGGAATTTGTTCGATGTGTGGCAAAAAGCTGATTGACACAAAATGTTACCGACAATCATCAACGTAAAAaTAaTAATAaTCGA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3</w:t>
      </w:r>
    </w:p>
    <w:p>
      <w:pPr/>
      <w:r>
        <w:rPr>
          <w:rFonts w:ascii="Courier" w:hAnsi="Courier" w:cs="Courier"/>
          <w:sz w:val="21"/>
          <w:sz-cs w:val="21"/>
        </w:rPr>
        <w:t xml:space="preserve">ACCTCAGCGTCCAGCTGTTATGGCTGGAAATGAAGTGGTGCCAGTTCAGTCCCTGGAATTAGAAAGACCTTATCCTCGCCTAACCACTTCCGAAATAGTGACGACTGAAATCGTGCCGTCAACATCTAATACTCAAAGACACATTAGACATAGAGATTCTCAAATTGGTTCTTCACACCCACAAACGATGTTGAGACTAGGGGAGAGTATAATCTCTCTTTTACTGAAGCTCCACTCTCAATTATCCGGAGTGCCTGATAGCTATTACCCAGAATCACAAGCAATGAATGAAGCCGAAGCAACGAGTAGTAACGCAGAGCCAGCGAAAGAATGTAGAATCGGTGATGGTCCATATTTCATTTCACAGTTACTAAGAAAGATATCGAATTTAGATCCCATGTGCAGAGACTGCATCAATGAT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4</w:t>
      </w:r>
    </w:p>
    <w:p>
      <w:pPr/>
      <w:r>
        <w:rPr>
          <w:rFonts w:ascii="Courier" w:hAnsi="Courier" w:cs="Courier"/>
          <w:sz w:val="21"/>
          <w:sz-cs w:val="21"/>
        </w:rPr>
        <w:t xml:space="preserve">TCGACGTATTGGACAGATTTAGAAGTGGCCTTGAAAAGGTaTTGATTACTACAAATGTTTTaGCAAGAGGAATTGACGTtGAGCAAGTAACAATCGTAGTGAATTTtGATTTACCTATGGATCACAATCATAAAGCAGATTGCGAAACTTACTTGCACAGAATAGGAAGAACCGGGAGGTTCGGGAaGTCTGGCATAGCTATTAATTTAATTGATAGTGCACATGCTATGCaGTTGTGTAAAGACATCGAGCAACACTTTGGTAAAAAAaTTTAaCTATTTGGATGCAGAAGACGCAGATGAGATtGAAAAAATTGGCGTATAATG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5</w:t>
      </w:r>
    </w:p>
    <w:p>
      <w:pPr/>
      <w:r>
        <w:rPr>
          <w:rFonts w:ascii="Courier" w:hAnsi="Courier" w:cs="Courier"/>
          <w:sz w:val="21"/>
          <w:sz-cs w:val="21"/>
        </w:rPr>
        <w:t xml:space="preserve">ATTctCGATtAGAAAGAATATCTCCAGGCGTTATAGAATTATTAAACTACGCCTTGGAAAAAAaTaTCTAATCTCTCGAGAGAGCTTAAATAATTCTCAAGTAATTATTTCATTACTTCCTGGGTATCGTCAGTGCCTTTtGGAATGCCGCGGTATGGATAAGCGCAAAACGTGGTTTGCTCGACTGTCCAATGAGAGAGAAaGATATGATTAATCGGTGTCAAAAGTTTtCACGCACGATTTGCTTCCGATGCTGATCCAATAGATTTCTTCtcGCTGGTAAACGACGAGTCGGAAGACGTTT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6</w:t>
      </w:r>
    </w:p>
    <w:p>
      <w:pPr/>
      <w:r>
        <w:rPr>
          <w:rFonts w:ascii="Courier" w:hAnsi="Courier" w:cs="Courier"/>
          <w:sz w:val="21"/>
          <w:sz-cs w:val="21"/>
        </w:rPr>
        <w:t xml:space="preserve">GAAATTAaTGGTTCACAATTGGgAATATCTTGGAAAGCAACTAGAAAAGGaTCAGGGgACgCcATCACAAGGATCAAAGTCTGGATCACAAGTTTCTACAAAAGCCTAAAAAGAATCCCAAGCCTTAAAATTGTTCTTACTATACGAAATGGTTCATCTGGCGCTTGTTTAGTTACCCCCTAGAGACATAAAAaaGTTCtACTTGTCATAGGGAATACATGCTAGTAAATTATAAAaGTTGTAAAAAAGTATTTTGAAAATCAGGTAGTTACATTCCACCTACAAGaGAATTTAAAAaaGAATGAAAaaCCTaCTCTGAAGCAAGATATTGATGAATGTTTTAATGGTATTCTTTAGCTTTC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7</w:t>
      </w:r>
    </w:p>
    <w:p>
      <w:pPr/>
      <w:r>
        <w:rPr>
          <w:rFonts w:ascii="Courier" w:hAnsi="Courier" w:cs="Courier"/>
          <w:sz w:val="21"/>
          <w:sz-cs w:val="21"/>
        </w:rPr>
        <w:t xml:space="preserve">TGTAACTTCGATTGCCTTCTAGCCAAGCTCCACGATAAGAAaCAAtGTTGGGgTGTCTTAACTTTCGCATTGAATCAATTTCTCCTAAAaCCATCTTGAAACTCAAAATaCTTGTGGCACTTAAATTTTGTTCCTTGATAACGAACGGTTT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8</w:t>
      </w:r>
    </w:p>
    <w:p>
      <w:pPr/>
      <w:r>
        <w:rPr>
          <w:rFonts w:ascii="Courier" w:hAnsi="Courier" w:cs="Courier"/>
          <w:sz w:val="21"/>
          <w:sz-cs w:val="21"/>
        </w:rPr>
        <w:t xml:space="preserve">AGTGAATCTCCTGAACTTATGATTATAGACTTGGAGTAAGCTACGTAATTTTAATAATTGCGTAACGCGTTTAAAATAAAAGGACAAATTATTCGAAAATAAGTTTAAAGCGTATCTCTTGTAATATAGTTAAAGTCGGATCGATACATTGTTGCTATAAATTTATAATCATTTTATGGATAGAAAATCGTTGTAAGTTAATCTTCCTGTCGAATCGACTAGGCTTAAATCAGAATTTTAATATTTGAAGCTGCGAcTAGGCGCAAAAGTTTTCTAAATAAGAAGAATGGATCTTGTAAtGATTCTACTTTGAGCGGCGaTTAAAAAGAAAAaCCCTTCAATTGGAATAACGTATATGTTGGTTCACAAATTATCCAATAATATTTATTTCATATCTTCATATTTtGAATATATAAGGTAAaTTCTGGTAATCGCAAAG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9</w:t>
      </w:r>
    </w:p>
    <w:p>
      <w:pPr/>
      <w:r>
        <w:rPr>
          <w:rFonts w:ascii="Courier" w:hAnsi="Courier" w:cs="Courier"/>
          <w:sz w:val="21"/>
          <w:sz-cs w:val="21"/>
        </w:rPr>
        <w:t xml:space="preserve">ACCTGTTATTTGTCGAATGACTTCACGGATCTCTTTCTGAATTGTGGCTATATCTTTGTTTCCGATGTCCGGAAAATTGCCAGTCTCTCCGTTCGACGTTCCATTTGGAGTTGCTCCTGCATAATCCACTTTGAAATCCCATTTTTCAAGAACCTCTTTCGTATTCACATTTGTGATAACCAAAGTTACTTTATGAACTTTtCGTTGTTCAAGCCATACTTGGACTTGACCAAGAACCGTCTCTAAAAAGCTCTTGATTTTCTCATCGCCTGACATCAAAAaGAAAATTCCGAAACGTTCAAGTGGTTCAAATGTCTCTGGAGGATAAATTCCTCTCTGATAGAGAAtACTGTTGATTCCATATGTTAAATATTGTTTCACTAGTTCCGCTGATCCTTTCAAAGTAATACATTTCGTTTTCTG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0</w:t>
      </w:r>
    </w:p>
    <w:p>
      <w:pPr/>
      <w:r>
        <w:rPr>
          <w:rFonts w:ascii="Courier" w:hAnsi="Courier" w:cs="Courier"/>
          <w:sz w:val="21"/>
          <w:sz-cs w:val="21"/>
        </w:rPr>
        <w:t xml:space="preserve">ACCGACGCTTTCAGCTTTCAAtAtGAAGGTTTACATCATATTTGCaGTAACGTtCCtAGCAGGAATGGTAGCAGCTTTTCCTCAGcAGAAAGATGGTCAGATTTTCAGCAATGAAGCtATTTTACAAGCACAAAaCACATATCTCAtCCCCAAaGACGCtACAaTTCAAAGGGTTCAAGAAaGTCAGGAGTTGCGGGCATACGAATCTATTCCCGGAAACc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1</w:t>
      </w:r>
    </w:p>
    <w:p>
      <w:pPr/>
      <w:r>
        <w:rPr>
          <w:rFonts w:ascii="Courier" w:hAnsi="Courier" w:cs="Courier"/>
          <w:sz w:val="21"/>
          <w:sz-cs w:val="21"/>
        </w:rPr>
        <w:t xml:space="preserve">ACATGGGgATAACAGTTCGACCATTTTTAAATCTTCCAAAATGTTCCGTAAAAATTCTCTGTTAAAAATCTTTGCCGTTGTTGCAGTAATTCAAACCATTGCAGTTTTATCGACAATGGGAACGCCGATTGAGAATGGAGATATTAATAATGATTCGAAATGCAGTGTTTCTTGTCATGGTGTACCTGGCTGCAATCATGCGTGTCCGGGTGGACCGCCTGTCCCTAATCCTCCGAATCCAAAAGGAAAaCCAGGAAAGAAaTAATTGGAACGTCACAAGAAATAAGGATTTtGGTCACGACATGAAGGCATTTAATATAATTTTAAGGCATAAATTAAGTACTGATATAATATCTTAAAGTTGTGAATAATCTGAAGAATGTTTATATTATAAATAAACTTCTTAATAAAATATTTATGTAATaTTA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2</w:t>
      </w:r>
    </w:p>
    <w:p>
      <w:pPr/>
      <w:r>
        <w:rPr>
          <w:rFonts w:ascii="Courier" w:hAnsi="Courier" w:cs="Courier"/>
          <w:sz w:val="21"/>
          <w:sz-cs w:val="21"/>
        </w:rPr>
        <w:t xml:space="preserve">GAAGAACAACGTTAGCAACGGTGCATACAACTTCCTTTCCTGCAAATATTAAATCAAGAACAATCATCAAAATGCCTTCTCCTTGTGACAAATGCAAAGACAAATGCCAGGACTGTAAATGCGGCGATAATTGTAAATGCTGCGACTCTGGATGTGGAGATAAATGCAACTGTAAATCTGGTGGGCAGTGCACGTGCAAACAAGGATCTTGTAATTGTTAAGAGTTCAAGATATGAAACATGTCATCTGCATTTCGGTATAACAGAAGCCTGAGAGATGCTAGAACGTAGCTCACTTACTCTTAAAAAaTGTTCAATCCTTCATTTTATTTtATTTCACTTTTCTGTCATGTTtGACACTGTATT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3</w:t>
      </w:r>
    </w:p>
    <w:p>
      <w:pPr/>
      <w:r>
        <w:rPr>
          <w:rFonts w:ascii="Courier" w:hAnsi="Courier" w:cs="Courier"/>
          <w:sz w:val="21"/>
          <w:sz-cs w:val="21"/>
        </w:rPr>
        <w:t xml:space="preserve">CAAAAATCCAGTCATATCACCAATAGCAACTCGACCCTCGTTAATTGTGTTTAATCCATCGACATCTTTATCAGGCGACACGGTATCTGTAATGAGATGAGAATTGATCTTGTTGACACTGTCTAAAGGCATTTGAACAATAATTCCATGGGTGTCAGGATCATTGTTCAAATAATTAAGTTTACTAAGTAGTTCAGTTTCCGTTATTGTATTTGGAAGTTTTACATGATGAGCTTTGATTCCAATTTCAGTGGCAGCTTTGATCTTCATTCGAATATAAACATTGGAATCTTCTCTTCC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4</w:t>
      </w:r>
    </w:p>
    <w:p>
      <w:pPr/>
      <w:r>
        <w:rPr>
          <w:rFonts w:ascii="Courier" w:hAnsi="Courier" w:cs="Courier"/>
          <w:sz w:val="21"/>
          <w:sz-cs w:val="21"/>
        </w:rPr>
        <w:t xml:space="preserve">ATAGAAAaCAAGCCTTCAGTCTCCTTCGAACGTTCTTAGAAAaCACATAGATTATGGCTCGCTTTATCCTTCTGTCTTTATTCCTCGTTTGTCTGATCTGCGTCTTTCAGCAAAAATATGCAAATGCTGCCCCAGCAGAACAAACTGACACATCGTCATCATCATCATCTAGTGCTGCTAAGGAGCTAGAAGATGCCTGGAACCATGTAAAGGAAACTCTAGAGAAAGGTTTTGATCAAATTAAACCAACTGTTGAAAAATGGGCCGAAGAATCCAAAACAGCATTGCAAAAAGC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5</w:t>
      </w:r>
    </w:p>
    <w:p>
      <w:pPr/>
      <w:r>
        <w:rPr>
          <w:rFonts w:ascii="Courier" w:hAnsi="Courier" w:cs="Courier"/>
          <w:sz w:val="21"/>
          <w:sz-cs w:val="21"/>
        </w:rPr>
        <w:t xml:space="preserve">CTAACTCCGTTCTGCAATTTACTGGAAGCCAAaGACTGGAAGGCTGTTGTTGTAGTTCTTGATGGCTTGACAAACATTCTGGCTGCTGCAGAAAAAaTGGGAGAGGTTGAACGCGTGGCCaTtATGATTGAAGAAGCCGGAGGTcTCGATAAGCTTGAGAATCTGCAGCAGCATGAAAaTG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6</w:t>
      </w:r>
    </w:p>
    <w:p>
      <w:pPr/>
      <w:r>
        <w:rPr>
          <w:rFonts w:ascii="Courier" w:hAnsi="Courier" w:cs="Courier"/>
          <w:sz w:val="21"/>
          <w:sz-cs w:val="21"/>
        </w:rPr>
        <w:t xml:space="preserve">TAAGATTTTAGACATATTTGAAAAATTTAACAGATCTAGAAAATGTTTAGAAAATATTAGATTTCATATTG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7</w:t>
      </w:r>
    </w:p>
    <w:p>
      <w:pPr/>
      <w:r>
        <w:rPr>
          <w:rFonts w:ascii="Courier" w:hAnsi="Courier" w:cs="Courier"/>
          <w:sz w:val="21"/>
          <w:sz-cs w:val="21"/>
        </w:rPr>
        <w:t xml:space="preserve">AAGGTGTGGATTTTTAAAATTTGCTAAAATGTATCCAAAAGTGGTTCAGTTACTCTTTTTGTTATTGTTATAACATTCATGGTCGGGGTAATTGCACCAAGGGTAACAAAAATTAATTCTAATTGTTTTTCAAACTGGTGCGATCAAGACAGTGTGTGTCAGGAAATATGTGTTAACGGCGGAATTTATCTTGGCAAACAATGCCAAACAGGTGGTTATTGTCGATAAAAATAAGATCGTTACGCATACCATTGAAGCTAAAATGATTTTGTTCTGAAATAAATAAGTAAAAaTAAATAAGAAAATTGACAAAAATaTTTCAATAAATTTGTGACATTTAATTAATTTTTCCAAAATGTA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8</w:t>
      </w:r>
    </w:p>
    <w:p>
      <w:pPr/>
      <w:r>
        <w:rPr>
          <w:rFonts w:ascii="Courier" w:hAnsi="Courier" w:cs="Courier"/>
          <w:sz w:val="21"/>
          <w:sz-cs w:val="21"/>
        </w:rPr>
        <w:t xml:space="preserve">ACCGCCGGAtCCGAACCCAGTGAAAtATtaGACtCtAGCAATAGTTAATTAGCATGAGAGAGTCATTGTTTTTttAAAAaTTTtGAGAGATCAAAGCAAAAGATATATACGTTTCtATATTGCAGTATCCTCTAA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9</w:t>
      </w:r>
    </w:p>
    <w:p>
      <w:pPr/>
      <w:r>
        <w:rPr>
          <w:rFonts w:ascii="Courier" w:hAnsi="Courier" w:cs="Courier"/>
          <w:sz w:val="21"/>
          <w:sz-cs w:val="21"/>
        </w:rPr>
        <w:t xml:space="preserve">AGTATCACAACAGATATGTCAGGATATGTATTTGATGCATTACCCCAGAGTTAGGAATGTGCTCATGGAAAAAAATGTGAAATCAAATTGCCTTTAAACAATGCGTAAATAAATTAGTATCATTTCCATCATTGCTATTCCTACAATGTAAAACTAATTTCGATTTTTTCTAATTGAAAACTGTGGATTCTGTAGCAAATAAAC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0</w:t>
      </w:r>
    </w:p>
    <w:p>
      <w:pPr/>
      <w:r>
        <w:rPr>
          <w:rFonts w:ascii="Courier" w:hAnsi="Courier" w:cs="Courier"/>
          <w:sz w:val="21"/>
          <w:sz-cs w:val="21"/>
        </w:rPr>
        <w:t xml:space="preserve">ACCTTTCCCTTAAATAATATTTACAATtCGTATTACTTGAATCGTATCCGCGTCATATTTTTtAAATATTACAATCATGGgCAAATATTTGAGCTGGGCTTAGTCATATTAACTATTTtCTGAAGCTAACACTCTCATAATGTTTACACTAGATGAATAGTAATTTCaTGTAACCCAAAaTTTAAAAAaCAGTTtAGtAATCTTGaGTAGTGCCAGCACAAAAAaCGaGTCAAAAacAAGTCTGTTATAACTTGACTTATATAAAATTTATTTTAATGAAAGTGAAGATGCGAATATTAATTATCGTATCAATTATCTAaTAGCTTCTTAAAATACCTTACGTTTTCAAAGTTCCTAAAATACCTTAAGTTTTCAAAGCACTTGAAATACAATAATTTAGTGCTTGCCTTTTTGCTCTCGTCTATCGATTACACTTTAACGATCGATGTTCTGCAAACTaCTG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1</w:t>
      </w:r>
    </w:p>
    <w:p>
      <w:pPr/>
      <w:r>
        <w:rPr>
          <w:rFonts w:ascii="Courier" w:hAnsi="Courier" w:cs="Courier"/>
          <w:sz w:val="21"/>
          <w:sz-cs w:val="21"/>
        </w:rPr>
        <w:t xml:space="preserve">TCTTtCAAATCATCAGGGATTCCAGAAACATTCTGCACAGAGCCGTTATTTGCAATAATTTCATTCTTCATATCTTCATCCCAAAGATCTCTGTCAGTGAGATCTTTTAGTAGATGAGGATTAACAACTTGAAATTCACCaGAGAGGACACGCCTAGAGTAGATATTGCTCGTGTAGGG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2</w:t>
      </w:r>
    </w:p>
    <w:p>
      <w:pPr/>
      <w:r>
        <w:rPr>
          <w:rFonts w:ascii="Courier" w:hAnsi="Courier" w:cs="Courier"/>
          <w:sz w:val="21"/>
          <w:sz-cs w:val="21"/>
        </w:rPr>
        <w:t xml:space="preserve">aTCATTGTAAAACACAATCTTTAAAATGAAGCTGTTAATTATTGCACTCATTTTCCTTATCTCCATAACTCTCTTAAAAGGGAATTCAGAGAAATCAGTATTACCGCCAGCAGAACCCGTTGTATCAGAATCGCCAAATACTGCGGCTGAAGAATATCCTGAAAATGTATCTCGAACTGAATCAGAAGAAATTGTGTTGCATTCGACTGGTGATTTACCTGAATACTCCCGATAGGATAGTCTTTGTGGCAAACAGTGGAATGAATACAATTCTAACTGATTTCAATCTTCTGAGATGAAACGTCTATCCCGGCTCATCAGTTCCTCATAAATTGTCGTAATTTAGTCTCAACTTACATGTTTCAACAATATAATTAATTCAATACATTTTTGTTGATGTTtATAACTTTTCCTAGATGAATTATGAAATATGA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3</w:t>
      </w:r>
    </w:p>
    <w:p>
      <w:pPr/>
      <w:r>
        <w:rPr>
          <w:rFonts w:ascii="Courier" w:hAnsi="Courier" w:cs="Courier"/>
          <w:sz w:val="21"/>
          <w:sz-cs w:val="21"/>
        </w:rPr>
        <w:t xml:space="preserve">CtAGGTtGGAAGCTTtCACACGCTTtAAAaGTTTtCCAAGAAGCACGAGGATATCCAATCGAGCGTGAGACATATATGAACGAATTGAAaCGAGTTCCATGTGGCCAAAAGATTGACACCAGTAAGGTGAATTTGACGCCAACGAACGTTCGTAAGAAGAAGGTGCCAGCGAAACGCAGACTTGCCTTGAATCATCCTGGAAATAG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4</w:t>
      </w:r>
    </w:p>
    <w:p>
      <w:pPr/>
      <w:r>
        <w:rPr>
          <w:rFonts w:ascii="Courier" w:hAnsi="Courier" w:cs="Courier"/>
          <w:sz w:val="21"/>
          <w:sz-cs w:val="21"/>
        </w:rPr>
        <w:t xml:space="preserve">CATTAGACTTTTTTGCTTTGTCTCCAGCTGACTTAGGGTCCTCCTCATCTTCACTAGACGTATCCTCGCCTTCGTTTTTtCTCCACTGACGTCTTTCTTCATCCCGGCGACGCTGCTCTTCTAATTCCTCCGGGTTTGTAAAATGACGATTACGTCCCTTATGATTAACAAATTTTCCTCGCG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5</w:t>
      </w:r>
    </w:p>
    <w:p>
      <w:pPr/>
      <w:r>
        <w:rPr>
          <w:rFonts w:ascii="Courier" w:hAnsi="Courier" w:cs="Courier"/>
          <w:sz w:val="21"/>
          <w:sz-cs w:val="21"/>
        </w:rPr>
        <w:t xml:space="preserve">TTTACAATATGTCAGGAAAATATtGCGTTGATTTAGAGATAAGTTTTTTtCTGAATGATGAAATCAAACCTCAATAACGTCAAACGCGTCAAAcTAATATATTACGG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6</w:t>
      </w:r>
    </w:p>
    <w:p>
      <w:pPr/>
      <w:r>
        <w:rPr>
          <w:rFonts w:ascii="Courier" w:hAnsi="Courier" w:cs="Courier"/>
          <w:sz w:val="21"/>
          <w:sz-cs w:val="21"/>
        </w:rPr>
        <w:t xml:space="preserve">TATTGGCTTTtCCATTAGCCTCGCAACTGGTAATGACTTTtCGAGCATCGTATTGAAGACATTTTCAaCTGTGCCAAAGGCCCAATTTGCAAAAGGATTGGCCCCTTTTACTCGTCCATACACTTCGGTTGATTTGTCCcAAAGATAATTCACACTCGGAATTTGTAATGCCCGATCCACAGCTTGTATCCGATAAACCTGATCCGGAATATCTGCTTCCaTCTTAGAGGCTTTCCTTTtCTTTCATG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7</w:t>
      </w:r>
    </w:p>
    <w:p>
      <w:pPr/>
      <w:r>
        <w:rPr>
          <w:rFonts w:ascii="Courier" w:hAnsi="Courier" w:cs="Courier"/>
          <w:sz w:val="21"/>
          <w:sz-cs w:val="21"/>
        </w:rPr>
        <w:t xml:space="preserve">AGGAAATCGCGGGAAACGCTTTCACTTCCACGAGACCGTGAATTTCTTAAAAAATTCGCTAATTTTAACATAAAAACTTTCGCGAGACTTAAAAATTCTCAATTCCAGTGCAGAATATTATTTTTTCGAATCATATAACCTTAC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8</w:t>
      </w:r>
    </w:p>
    <w:p>
      <w:pPr/>
      <w:r>
        <w:rPr>
          <w:rFonts w:ascii="Courier" w:hAnsi="Courier" w:cs="Courier"/>
          <w:sz w:val="21"/>
          <w:sz-cs w:val="21"/>
        </w:rPr>
        <w:t xml:space="preserve">ACTTTTGTAACTTAAatCtGtAtACtGTGTATACTGTATTTGCTGTGTGCGAGACAAATATAGATTTATGAAAaGAGAGAAaCAGTGTGTGGAaCTAAAGAAAaTATGACGAATATTTTGTTACTATTAATACTATTCGCTTGTTTCACCCATGACACAGTGTATATTTtAATTATAACAAAAaTAAAaGGCCCATTATCTCCGACGCCATTATATTATCGACTTATTCGTTTATTGGATTCTTTttATTCTAAGTTAAAAATaGCTTCTCTGTAATTCATTGCAAGTATCTGCGCTTCCATTTGTCTTTGATTTTTTCAATTTTTGATTATTTGATTA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9</w:t>
      </w:r>
    </w:p>
    <w:p>
      <w:pPr/>
      <w:r>
        <w:rPr>
          <w:rFonts w:ascii="Courier" w:hAnsi="Courier" w:cs="Courier"/>
          <w:sz w:val="21"/>
          <w:sz-cs w:val="21"/>
        </w:rPr>
        <w:t xml:space="preserve">AGTATAGAAGTCACCACGAATTCTATGCCACATATTACTTGAAAAaTTATTCAGTTTGTTAAAATGTCACTCACGGACAAATTTTTTTTtATCATATGGATCGCTTCATTACAA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0</w:t>
      </w:r>
    </w:p>
    <w:p>
      <w:pPr/>
      <w:r>
        <w:rPr>
          <w:rFonts w:ascii="Courier" w:hAnsi="Courier" w:cs="Courier"/>
          <w:sz w:val="21"/>
          <w:sz-cs w:val="21"/>
        </w:rPr>
        <w:t xml:space="preserve">TAAACAGCTGTGTTGTTACACACAAAATTTTATAGGCGTTCAGTTTATAGTATAGTCTTGTTATAATCCTGCTGTGAGAACCGAACCGTGCCACCAAGGTCCCATCGTATATATTCACGATTACCAGAGGGAATATGAAATTTTCTAAACGAACTGTAATTCAAAAAACCTTCGAACAGATTGTGGGAGGTGCATCATTGTATTTCGAGGCTGAATAGACTCACAAACATTTAATTATACGTTGTGCTTTTTTCTCTTATTAGGAACACCTGGGCATTGTATATAATACACAAGGCAGTATAATTGATTCAAAATTGTTGG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1</w:t>
      </w:r>
    </w:p>
    <w:p>
      <w:pPr/>
      <w:r>
        <w:rPr>
          <w:rFonts w:ascii="Courier" w:hAnsi="Courier" w:cs="Courier"/>
          <w:sz w:val="21"/>
          <w:sz-cs w:val="21"/>
        </w:rPr>
        <w:t xml:space="preserve">GCCACATTGTAAAACTATAATCTCACACATAGCCTCAACTATAAAATTAAAATACATATCTTTAATTAATTGGATAAATCAGAATCAAGTAATACTTGACTGAAAAGATGGCAAGCATTCAACAATTCATCAAAAATATCTATGAAGATCCTTTTAAATGGTGTTTAGTTAAAaGCATTGGTTTGTTCTCGTTGGGAGTTAAAATTGCTTTGGAATGCAAAGGAATGGAACTCATGACACCAATGACCAGTTGATAAATATGCTTACCACAACTTACCATTACTTGTATATAATTATTAGTAATTCGTTTCCACGACCGACTTATTATACTTGAaCATCATAACG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2</w:t>
      </w:r>
    </w:p>
    <w:p>
      <w:pPr/>
      <w:r>
        <w:rPr>
          <w:rFonts w:ascii="Courier" w:hAnsi="Courier" w:cs="Courier"/>
          <w:sz w:val="21"/>
          <w:sz-cs w:val="21"/>
        </w:rPr>
        <w:t xml:space="preserve">GATATGGCGGTGGTTGTTTGGTTTGCAACTTGTAGATAACcTCAAACTGGAGgAGACAGAACGAAAAACGATCCTTACTTTTTAGAACTAATTATGGCTAGCGGGCTAGAAAGCTACGTTAATCATACTGTTTCCATCATCACATCCGATGGCAGAAATTTCATCGGAACGCTAAAAGGATTTGATCAAACGATTAATTTGA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3</w:t>
      </w:r>
    </w:p>
    <w:p>
      <w:pPr/>
      <w:r>
        <w:rPr>
          <w:rFonts w:ascii="Courier" w:hAnsi="Courier" w:cs="Courier"/>
          <w:sz w:val="21"/>
          <w:sz-cs w:val="21"/>
        </w:rPr>
        <w:t xml:space="preserve">ATCGTATCTTGTATGAAGAGTGCGCGTGATTTGTAATGATTTGAAGAATTTGTCATTAATAGCGGTAATGAAAATCTTCGGGCCATTATCAATTCACACGAAGATATTTCTTGGATGGAGCCTTTGTATCAGCGGGGGACTTTATGGTTTTGTTTTATCAAAAAGATATATC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4</w:t>
      </w:r>
    </w:p>
    <w:p>
      <w:pPr/>
      <w:r>
        <w:rPr>
          <w:rFonts w:ascii="Courier" w:hAnsi="Courier" w:cs="Courier"/>
          <w:sz w:val="21"/>
          <w:sz-cs w:val="21"/>
        </w:rPr>
        <w:t xml:space="preserve">ACCAAGAGACAGAAAACTATAACTGGAACTCTACAGGGAAATTATGTGTATCAACCGGTATCATCTTCTCGGAGGAAAGCACCTTTACTCTTAAGACCTGGAGCCACCACTGGTTCGTTTCTCAAGATCGAATGAATCTAGGTATCTTATAGAAATTGCTGATCTCGTATCCATGTCATTACGTTATGTCATAAACCTTTCGACAGTCACGATTAAGGCTTTCGAGGATAAGAGATCATTAAATTTTTCTATTTGAATCACGAGATTGTATTTTTTTGTTTGGTTTTTTGTAATTTATAGACAGTGTGAGTCTTCAGATGCTTTTTA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5</w:t>
      </w:r>
    </w:p>
    <w:p>
      <w:pPr/>
      <w:r>
        <w:rPr>
          <w:rFonts w:ascii="Courier" w:hAnsi="Courier" w:cs="Courier"/>
          <w:sz w:val="21"/>
          <w:sz-cs w:val="21"/>
        </w:rPr>
        <w:t xml:space="preserve">ACTtAATTGAATTAAAATAACCCTTTTACGtATCATACCGTTTGTATCATGAGTTTGTtATCCAAATtCAGAAACGAATCTTCCAAGAAATTATTAATAAACGTAGACGCTAAAGGGTTATGCACAATATAATAGAATTATTTTATCATGTATAGACTCAATAAGTGCATAATAATTGTTATAAGAGTGGCCAAAaTTGTGTGCAAGAAAGTAaTTATTTATTATTCTACTTTAGTTGGATTTaTTTATtACTTTTtcTAATTCACATTCTGCATTTATGAATATTTTtAACGTAAAGTATAGTTTATTATAATATGTTTGTGGATGAAACTGTAGTATTTGGATATACAATTTTTtAAAtAAAATTAAAGGGAGTCAAACTtGATTCAAAAACCCTTTAGAaTTATGGTTATTTtATAaTTTTATATTATA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6</w:t>
      </w:r>
    </w:p>
    <w:p>
      <w:pPr/>
      <w:r>
        <w:rPr>
          <w:rFonts w:ascii="Courier" w:hAnsi="Courier" w:cs="Courier"/>
          <w:sz w:val="21"/>
          <w:sz-cs w:val="21"/>
        </w:rPr>
        <w:t xml:space="preserve">ACTGCTGCTTTTATtGCTGAGATCGATTGATATTTGTGGTCCCATTTTTATCACATGAAGATGAAACTTATTGAATGCCTGTGTTAATTTTGTCTATTTTGCAATTTTCACAAACTAAGGTTGTTTCAAATTGATATCTTGATAAAAATTGTGTTTtCATGTTAGTTATTAAACATTGTATAATCGTAATTTTATCTAaGGAGCCGAaGTTTGTTTATACAtTTAACGTCTTTATAAGGTTAATTTAATTTTAgATTATTATACAACAAAATTAACTTTCATTCATCTAAAAGAAGACAGATTGTGATATTGATTACAAA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7</w:t>
      </w:r>
    </w:p>
    <w:p>
      <w:pPr/>
      <w:r>
        <w:rPr>
          <w:rFonts w:ascii="Courier" w:hAnsi="Courier" w:cs="Courier"/>
          <w:sz w:val="21"/>
          <w:sz-cs w:val="21"/>
        </w:rPr>
        <w:t xml:space="preserve">ACTGtAACtGCGATCAATTCAACATGTTTTCTGACAACAGCTAAATGTTTATATaCAGTAGAATATGGAACAATATaTTTTGAAAAaTATGCaGTTTATTTCGCATCTTCAGGGGGAATTGAACTTAGAAGAATTTTAATTGATAAAACCAGATTCCGCCGCCATGAGGACGGTGTCAGACCGC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8</w:t>
      </w:r>
    </w:p>
    <w:p>
      <w:pPr/>
      <w:r>
        <w:rPr>
          <w:rFonts w:ascii="Courier" w:hAnsi="Courier" w:cs="Courier"/>
          <w:sz w:val="21"/>
          <w:sz-cs w:val="21"/>
        </w:rPr>
        <w:t xml:space="preserve">TCTTTTATTTGAAGAGATTCTcAAAATtCCAAAAaGAtGAtCCtGAAAtACCtACAGTGGAAAGAATGACTGCGATTTGGGAAAATTTTGCCAAAaCAGGAGAACCCATTCCCAAAGATAATGATCTATTCAAGAACATTAATTGGGAAAGTTTCACTCCAAAAatAAaCGATACTTGGAAATCAATAACACTCTTACTATGAAAAATGGTCTTATTAACGCAAAGAGAaTGGAATTTTGGGACAGCCTCTTTCCGCTGTCTTTATCTTGAAAGAAaGAAATCTTCTATGCAGAAATAATTTCGTATTCAGTGCGAATGTATATACTGTTGTTTTATACCTTGGATATGTAATGTTTTACTTGTTATAAaGAAAaTGAGTCATT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9</w:t>
      </w:r>
    </w:p>
    <w:p>
      <w:pPr/>
      <w:r>
        <w:rPr>
          <w:rFonts w:ascii="Courier" w:hAnsi="Courier" w:cs="Courier"/>
          <w:sz w:val="21"/>
          <w:sz-cs w:val="21"/>
        </w:rPr>
        <w:t xml:space="preserve">AAGTTAAGGGTTCTAACTTATAAGGATTACaGGACGTGCACATTCGTGTTTACGGCGAATGCACACGTCTGTGCCCCCATCGGCGTGTAAGGCGCGCAATCATATTATGAATTAGGTATTTACTATTTAGGtATTAGAGAAAAAAaGTAAAAaTATTTGAAAAATTGTATAATTAAAaTATGAACCTACCGCGGCATCGACAGAACGCGGAAGCGACCGAGAGCCGTCTGAAGCGAATGGAGATGTAATCTTTGAATCGGATTGATTTCGAAGCTTTGAAAAaCGGAACTCtGTTACTCGCGCGTTGCCGCTTtGCCcAGTGCTGTGTGAAAATGATACGAaTATGGCGATAATATT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0</w:t>
      </w:r>
    </w:p>
    <w:p>
      <w:pPr/>
      <w:r>
        <w:rPr>
          <w:rFonts w:ascii="Courier" w:hAnsi="Courier" w:cs="Courier"/>
          <w:sz w:val="21"/>
          <w:sz-cs w:val="21"/>
        </w:rPr>
        <w:t xml:space="preserve">AGTCTAAAaGAATGTTTTATCCAACTCTAATCTATTGTCTTAGTAATGAAATAATTATTTTGTTTGATTATTATATTATACCTACTATGTTTTATTGAATGAATTATCCGTTGAGCTATGAATTTTATAtATAAAAaaCGTATTTTtCAAATAAATATTGATTATAGTTtATATATAACGTAGCAGCATAGCATTCTGAGTAGATAGTCCTACAGGgTAATAAACAAAATTCAAAGACTTTAATCCAGACTATAGTTATAAATAAGAGATTCTGTAGGTAATTGTTCTTATGTTTAATTTAAATGAATCCGAATTTAAAAAAaTTTAaTTTATCAGTGAAACATTGCTCACTGGTTCTCATTTTTA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1</w:t>
      </w:r>
    </w:p>
    <w:p>
      <w:pPr/>
      <w:r>
        <w:rPr>
          <w:rFonts w:ascii="Courier" w:hAnsi="Courier" w:cs="Courier"/>
          <w:sz w:val="21"/>
          <w:sz-cs w:val="21"/>
        </w:rPr>
        <w:t xml:space="preserve">ACTCCAGAAACTTGTTCGTTAAGTGAATTTTTtGAAGTTGGTGGTTTTTACGTAAATTCATCTATTAAGATGTCTGGATTGATCGCAAAACCTTGTATGCGACGCATGCATTATAACTCAGCTAAACGTATGTTGGTGGAATTGGTTGTAG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2</w:t>
      </w:r>
    </w:p>
    <w:p>
      <w:pPr/>
      <w:r>
        <w:rPr>
          <w:rFonts w:ascii="Courier" w:hAnsi="Courier" w:cs="Courier"/>
          <w:sz w:val="21"/>
          <w:sz-cs w:val="21"/>
        </w:rPr>
        <w:t xml:space="preserve">ATCtaCGAAACATATTaGTTCGGAaCTTtAAAaCGCGAGtGAAATGTTTTtCAAaGCTCTTTTGCTAGTTACTGTCATTtCTACGGTCGCagCTCTAAAGTCTAACCTCACATTATTAGAAGGTAAACTTGAGAATGCAAAAGATgCCAAAAATTGGgTAAATTtCGTAGAACTAATCTGTATAGTGATATACACaTCTTCTGgAACTGA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3</w:t>
      </w:r>
    </w:p>
    <w:p>
      <w:pPr/>
      <w:r>
        <w:rPr>
          <w:rFonts w:ascii="Courier" w:hAnsi="Courier" w:cs="Courier"/>
          <w:sz w:val="21"/>
          <w:sz-cs w:val="21"/>
        </w:rPr>
        <w:t xml:space="preserve">GACAACAGCTGAATTTCTCTTCGATAATAGGTATTACGAACGTGATGTCACTTGGGATAAGAGAGTTTCTTCAAGCC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4</w:t>
      </w:r>
    </w:p>
    <w:p>
      <w:pPr/>
      <w:r>
        <w:rPr>
          <w:rFonts w:ascii="Courier" w:hAnsi="Courier" w:cs="Courier"/>
          <w:sz w:val="21"/>
          <w:sz-cs w:val="21"/>
        </w:rPr>
        <w:t xml:space="preserve">AGtCTaCTTCcTTTTGTGTTTTACGCCAATCTGGCAAAATGGTGAAAGCAAAATGCTGCGAGTTGAGAAAGAAGGATAAGAAGGAACTGACGAAGATCCTTGAAGAGTTCAAACATGAACTCATGTCGCATCGAGTGGCCAAGGTCACTGGGGGATCTGCCAGCAAATTGTCTAAGATCCGTGTTCTACGTAAAGCAATTGCCCGTGTCAACATAGTTATGCATCAGAAGCAAAAGGAGAATCTCCGATTACTCTTCAAGAATAAAAAATATAAGCCTTTGGACTTGAGGCCTAAGAAGACTAGGGCTATTCGCAGAAAATTAACGCCTTACGAGGCTGGTCTCAAACCTTTAAAAaCCATCCGCAAATTGTCTGCGTTCCCACAGAGGAAATTTGCTTTGAAAGCATAAACCTATTGTAATTATGAAGCAGCACAAATTTTTGTAATAAA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5</w:t>
      </w:r>
    </w:p>
    <w:p>
      <w:pPr/>
      <w:r>
        <w:rPr>
          <w:rFonts w:ascii="Courier" w:hAnsi="Courier" w:cs="Courier"/>
          <w:sz w:val="21"/>
          <w:sz-cs w:val="21"/>
        </w:rPr>
        <w:t xml:space="preserve">TCCCACCCTTAGCGGCAACGAAaGAACGTCCATCACAGGGTAGACCcATAGTCCACTCAACCAGTAGATTACGGACATCCAGATTAAGTAGGCTaGCATAAATACAATAACTCCTCCAAGTCCCGAAGCTCTTTtGGGATAACTACGAGGGGCTATGAACATTTCTATAATTGTCGTaGCCATtATCGTGGTGTGCATACAATGGTTCAACCAAGAAGGAAAATATAAATCCAGTGCCTTAGGCAACACTAATTCCCGGTCAACGAACATCAGAGACCAGAATGTCATACCTACAAACATTCCAACTGGAAAACTAAATGTAGCGTGAAAATAGTCTTTAAGTCGACGAATAAAGGGAGTTTTCTTCGGATTAGTTTtATTCGTTCCATATATGTCGTTCAGCAAACAGATGAAGAAAAaTATTGTTTGCAAAA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6</w:t>
      </w:r>
    </w:p>
    <w:p>
      <w:pPr/>
      <w:r>
        <w:rPr>
          <w:rFonts w:ascii="Courier" w:hAnsi="Courier" w:cs="Courier"/>
          <w:sz w:val="21"/>
          <w:sz-cs w:val="21"/>
        </w:rPr>
        <w:t xml:space="preserve">ACAGTCTGCTGAAAATCCTACATCACGTATTTATTTGAAAATTTTTtAAGTTTGTTATAAAATGTCACTTGCCAAAA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7</w:t>
      </w:r>
    </w:p>
    <w:p>
      <w:pPr/>
      <w:r>
        <w:rPr>
          <w:rFonts w:ascii="Courier" w:hAnsi="Courier" w:cs="Courier"/>
          <w:sz w:val="21"/>
          <w:sz-cs w:val="21"/>
        </w:rPr>
        <w:t xml:space="preserve">ACGAAGATAAAATTGCCAAATTTCAAGTAGTAGAATGCACTATCATAAGTTGGgACCACCAGAAAGCGACTGGCGGTTTCCTCAAAGATGTCATATTTGTTGCTTTTGAGGACAATTATTTACTTAAAGATGAGCTACCGGGGAATCTTGCTAACCCATCTAACTTTaTTGGTAGCATCTTATACGTCAGAGGGGAACTTCTTGGAaTAGGTCTCaGTtaTAATAAAGGCCTGGaTGATCCTTaTTACTTTATATATGTTCcAAaGTTTAAAGAAGGAATCGAAAAGGTGCTGAATTCTtATAAaTAATTtACTTTTtGGAGTGATAAAaCTATGAAATGaTTtCCTTtACGTCCAAAACATAAAGTtCAAaTAATATAATAATATATCTATAATATCTATAACATATCTATATATCATAATAATATAT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8</w:t>
      </w:r>
    </w:p>
    <w:p>
      <w:pPr/>
      <w:r>
        <w:rPr>
          <w:rFonts w:ascii="Courier" w:hAnsi="Courier" w:cs="Courier"/>
          <w:sz w:val="21"/>
          <w:sz-cs w:val="21"/>
        </w:rPr>
        <w:t xml:space="preserve">ACTTGTTGGTCATGATAAAaCAAGAGGATACAAGTATGAAGTGATtGCAGAAGAACCAACTTGCTGATAATCGTTtATTTTTTACAAACAATTTCATCTGTTATAACTTTATACGCTTGGCATAaTTCTTGTAGATTTTTttGTGCTGAACATGAATCTAACTTTGGAaTTACTCTaGCTCTTGCaCGTCAG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9</w:t>
      </w:r>
    </w:p>
    <w:p>
      <w:pPr/>
      <w:r>
        <w:rPr>
          <w:rFonts w:ascii="Courier" w:hAnsi="Courier" w:cs="Courier"/>
          <w:sz w:val="21"/>
          <w:sz-cs w:val="21"/>
        </w:rPr>
        <w:t xml:space="preserve">ACCCATAAGAGTTATATAAAaaTCATTCGCAAGGCCtGttGGGgaCGTATTTtATCTATATTTtCAAATTTCTCCGAACGTGTTTACATGTTACAGAGAACTAAaCTACATaCCAGAATCTAGTCAAAaTTGTTATAATATCACTTAAGTCATATGAAGTTAAACTAATCGTATTATTGAATTTTGTATGTCAAAATCTTTATCATtACAATACTAAATGCATTtCTCACGGCAACCTCAGTGTTTATTAAGCTTAATTCAGTAATGAaGTTTTCATTAAAaGGATGAAGGGTGTTTtGtGGAGGCCTTCATTATATTTtGAGCAACCaCTTTTtGCTCAATA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0</w:t>
      </w:r>
    </w:p>
    <w:p>
      <w:pPr/>
      <w:r>
        <w:rPr>
          <w:rFonts w:ascii="Courier" w:hAnsi="Courier" w:cs="Courier"/>
          <w:sz w:val="21"/>
          <w:sz-cs w:val="21"/>
        </w:rPr>
        <w:t xml:space="preserve">ACGAACTACAAAAGCCCTCATGGAATTCCAATCGACTTGCTGGATCGGATGATCATTGTCCCGACGAGTCCTTATGAGGAAAAAGAGTTGAAGGAAATTCTGAAAaTTAGATGTGAGGAAGAAGATTGCGAAATGACGGAGGACGCATTAACCGTTCTTACTCGTATTGCTTTGGAAACTTCATTAAGATATGCTATACAGTTGATTACCACTGCCTCACTCGTTAGTCGAAAGAGGAAATGCACTGAGGTGGGAATTGAAGACGTAAAACGTGTATATTCTCTGTTTCTTGACGAAAGTAGATCG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1</w:t>
      </w:r>
    </w:p>
    <w:p>
      <w:pPr/>
      <w:r>
        <w:rPr>
          <w:rFonts w:ascii="Courier" w:hAnsi="Courier" w:cs="Courier"/>
          <w:sz w:val="21"/>
          <w:sz-cs w:val="21"/>
        </w:rPr>
        <w:t xml:space="preserve">TCTTTCAAGAAaGAGGCATCACAAAAGGATTtAGCCTTCTCATTTtCTACCCTTACTTCCGAGATTCTCTCCTACTGCATTAACTATTTTGTTTAGACTCATCGATCTCTTCTTATCTTCGCCGCTTGTCaCTGGGAAATCGTCAAAGAGTAAAGAAGTTtATtCACGCTCGCAAATCGTATTGCAAATAAtCATATTTGTGAAACGTTtGGtATTTTTtGCGTGaCCACGTAGACAAATAAAATACTCCACTCTCTCCCTTCGAAGCAGACATCGATTTAAAGTTTCATTTtGTCGCTAATCGGCTGAGAAAaTGATGCGATAGTCTGATAAACTTCCCTGTtAAATTCGACAAAGGTCACAGGAGATGTGTTTAaGTTTTGA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2</w:t>
      </w:r>
    </w:p>
    <w:p>
      <w:pPr/>
      <w:r>
        <w:rPr>
          <w:rFonts w:ascii="Courier" w:hAnsi="Courier" w:cs="Courier"/>
          <w:sz w:val="21"/>
          <w:sz-cs w:val="21"/>
        </w:rPr>
        <w:t xml:space="preserve">aCTAGAAATTtATGTAAAGCGGAAAAaCTCGTTGCGATTATAGCGAGAATATTGAATTTCAATTTtCAAAGGATATACTATTCTATGGCTCGATTTAGTCTACTGCTATGAAAAATaTGCTCTCAATGCTCTTTATCAATCTTCTGCCCATCTATGCTTCTCAATAGAGAATGGATCTTACATATATTTATTTtCAAATAGGATTCTCAATTTCGGTCACATTGAATTTTCCACGTTCTCAAATTTAAGGCTTTTAATTCGACAAGCTTCCAAATTTAGACGTTTAAAAATTCAAAaTTTTGCAAGTTAAGAAAAAAaTCACTTCAGAATCCTACTCGTTCTTAGAACTGAGGTCAACAAAaTACATTCAAAT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3</w:t>
      </w:r>
    </w:p>
    <w:p>
      <w:pPr/>
      <w:r>
        <w:rPr>
          <w:rFonts w:ascii="Courier" w:hAnsi="Courier" w:cs="Courier"/>
          <w:sz w:val="21"/>
          <w:sz-cs w:val="21"/>
        </w:rPr>
        <w:t xml:space="preserve">TACATTCGTATTATAATCTAAAaaTTGTGTAAaGAGTTTCCTCACTTAGAAaTTTTCAATAGTTTCTTGTTCGTATCGTTGCAAGCCATGTCTAAAGATTCTAGGTTGTTTAACAATCACAGCcTTtACAGGAACAAATCGGAAAATAGTTCCGTGCTTTTACATGAAAaTTTATACGCCAAATCTGTTTTTTTAAGGAATTCAACCACTTTATTTAACGTTAATGTTTGATTATAtATATATCTTTAATTTttGTCCAGATCAATGCGCAAATAAAGGTGACAAATTGTTTCATGTTTGGTGCACGAAGTGAATATTTAAATATTGTTATTTAAGGTGTCATGTATCTTTAAAGGATTCACTTACATCGTTAATAAGGAATTATTGTtGTaaTTTAAGATAATAGTTTGTAAGCTAAATCAGAGTAATAAAATACGAATTAGTTCA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4</w:t>
      </w:r>
    </w:p>
    <w:p>
      <w:pPr/>
      <w:r>
        <w:rPr>
          <w:rFonts w:ascii="Courier" w:hAnsi="Courier" w:cs="Courier"/>
          <w:sz w:val="21"/>
          <w:sz-cs w:val="21"/>
        </w:rPr>
        <w:t xml:space="preserve">ACtaTAAtCATCAATTTGCCATTGCATTTtCTGTTtATACTTCGAAGTCACGAAAAaaTCAACGTCACATTGTGAATATTTTTAAATCTTGAAACATGCCTTTACAAAAACACATATTGTGTGAACATATATATGGAATATAAAGTATGAAATATATGGAAGCATATGTATACTATTTTTGGAACATCGAAAAGGAAGAGAAAGATATGTATAGAGAAGTTATTTTTTGGTTCTTTGTTATGTCAATGTAATTTGAACCCAAAATGAGAAAAAAaTATGCATTTCAAGTTTTGCGTAAAATATTTGTAACAGCTATTTGTTAATTATGCTGT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5</w:t>
      </w:r>
    </w:p>
    <w:p>
      <w:pPr/>
      <w:r>
        <w:rPr>
          <w:rFonts w:ascii="Courier" w:hAnsi="Courier" w:cs="Courier"/>
          <w:sz w:val="21"/>
          <w:sz-cs w:val="21"/>
        </w:rPr>
        <w:t xml:space="preserve">ACAAGATCTGGATTTtGCAATTtCAtGCACATtAAGCCGATTTCtCGTGAACTTCGACGTTATATATATAGTCGAAAGAAGGGTGGCAGCAAAAGaTCACGATCTCGATCTAAATCTCGTGGTCGCAGTGACCGAAAaCGCAGATCTCGTTCTCGAGGAAAGTCCAGGTCCAGGGAACGTCGCAGGTCCGGACGATATtAATGCGTGAAGGCTGATCAATTTTCAGTTATCTTTTTtCACTTTtGTAAATATCTTTAAATTTTGAGATGTGCACTTATTGTTTACTCTATGTGCTTAAAAAAAaCTTTTCATACAATATGGGACAAAAATTGGAAGATAAtGCGTTTTAAAAaaGACAaCCGCATTTGTGTAAATGTTTATAAGTTGATATGATtAAGTTCCAAGACGTATACGTATAAATTGAGTTAGCGATTTGTTACGTAATT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6</w:t>
      </w:r>
    </w:p>
    <w:p>
      <w:pPr/>
      <w:r>
        <w:rPr>
          <w:rFonts w:ascii="Courier" w:hAnsi="Courier" w:cs="Courier"/>
          <w:sz w:val="21"/>
          <w:sz-cs w:val="21"/>
        </w:rPr>
        <w:t xml:space="preserve">GCCCTAGGGATAAGGATTCACTAaTAGAATTTGTAGCGGAACAGACATGGAAAAAAaTCGAaCCTATTCCCAGTTGGAAAaGTCCGACAtCAATCCAGATGTCtATTATAAGCCAATTCTtCAGAATGTCCCAAGTTTtAAGAGGGATACACAATaGACTGATGGAAGACTTTGGAATGCCGACTtGGGGAAGTTATCTGATTTTCGCTATTGCTACGATCGTCTTTGGCGCAGTTATAGGACTCATTATTGTGTGCATAATTGACTTCATCTATCCACCGAAGGAGGTGCACTTtCAAGGTAAAAAGAagAATGATTCAGGCAAACCTG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7</w:t>
      </w:r>
    </w:p>
    <w:p>
      <w:pPr/>
      <w:r>
        <w:rPr>
          <w:rFonts w:ascii="Courier" w:hAnsi="Courier" w:cs="Courier"/>
          <w:sz w:val="21"/>
          <w:sz-cs w:val="21"/>
        </w:rPr>
        <w:t xml:space="preserve">ACCTCtACAAAtGGTGCAAAATTTAAAATTCCTGGTCGCATCGGGGATTCGCCGATTGCAGGTGCTGGCGCCTATGCTGATCAGGAAGTCGGAGCAGCTGCAGGAACTGGCGCAGGAGACATTATGATGCGATTTTTACCCAGCTTTCTCGCAGTAGAAGAAATGCGCCGAGGGGCATCTCCTAAAGAAGCAGCAACAACTGCAATTCGTAGAATAGCGAAGCATTATCCAGACTTTGTTGGAGGTGTAATTGCATTGGATAAAAATGGGAGTTATGGAGC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8</w:t>
      </w:r>
    </w:p>
    <w:p>
      <w:pPr/>
      <w:r>
        <w:rPr>
          <w:rFonts w:ascii="Courier" w:hAnsi="Courier" w:cs="Courier"/>
          <w:sz w:val="21"/>
          <w:sz-cs w:val="21"/>
        </w:rPr>
        <w:t xml:space="preserve">AACGTTCAATtCGTAACTGGGTGgTGCaGTTAGCTAATAGTTGTTATCTACTACTTAGGCATCGAGAAACAGGATGCTGCTTTATTTTTtGtATCCTTCAAAGAGTTTCTAAaTGATTCCATCTTTGTTTTCTCTCTTTCTAATGCGATTAGCCTTTCTTTTtCATTTGCATAGTTATAGCaCCAAAAAaTACGAATTTGATCATTAGGACAAATGGTTGAGCGAGTACAAAATCCGATAACATTGTTCTCTTGTAATAAAATCGCAGAATAATCGCCCACCATCTCGTCGTATCCAGTTATTTTtGTAGAAGGAAATTGTGCTTTTATATAATTACCATCACTAATACAAACTAGAtCGTC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9</w:t>
      </w:r>
    </w:p>
    <w:p>
      <w:pPr/>
      <w:r>
        <w:rPr>
          <w:rFonts w:ascii="Courier" w:hAnsi="Courier" w:cs="Courier"/>
          <w:sz w:val="21"/>
          <w:sz-cs w:val="21"/>
        </w:rPr>
        <w:t xml:space="preserve">ACTAtACATTATTCTATTCTGGACAGACTACATTGTTATACTAATCCAATGGGAATAGAAGCAACATTGTTTGTTTCAAACGAAATAAAAACCTTGGATCCTAAGATAAAACATTCTGCGATTTTATTTAAACAATCTAATGTTCTTGCATTTtGTtATGACGTAACTATATCAGAGGGAAGTtATTtAAaGTtCTCATGCCAAgaGTATGCAGATGAACGAATTtCaCtAgAGAATATAGATATCAATG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0</w:t>
      </w:r>
    </w:p>
    <w:p>
      <w:pPr/>
      <w:r>
        <w:rPr>
          <w:rFonts w:ascii="Courier" w:hAnsi="Courier" w:cs="Courier"/>
          <w:sz w:val="21"/>
          <w:sz-cs w:val="21"/>
        </w:rPr>
        <w:t xml:space="preserve">CcATCAAGAAGAAAGAGAGAAAAAaGAATTTCGTTAATTTGGCT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1</w:t>
      </w:r>
    </w:p>
    <w:p>
      <w:pPr/>
      <w:r>
        <w:rPr>
          <w:rFonts w:ascii="Courier" w:hAnsi="Courier" w:cs="Courier"/>
          <w:sz w:val="21"/>
          <w:sz-cs w:val="21"/>
        </w:rPr>
        <w:t xml:space="preserve">CACTCAAAAGGTAGTTTTTTCAACGGAAATATGGGAGCGCGACAGAGCAAAAGGTCCGTGGACATAACGACAACGCCGAAAAAGGAGGGTTTGCCAGCCGAACCTGGCGTCGTCGGAGATGCAGCAGCTCCTGGTGATGGAAAATTGGAAAGGATTGAGGAGGCAGACACAAAGCCTACCAGCAATGGTATTGGTCCACACACGGAAGCTGAGGAGAAAAATAAAGACGAGGccACCGAGAAAGATAAGcaGgAGGAGGTAAAaTCTGAGGAAACGAAAGAAGAGCCATCGGT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2</w:t>
      </w:r>
    </w:p>
    <w:p>
      <w:pPr/>
      <w:r>
        <w:rPr>
          <w:rFonts w:ascii="Courier" w:hAnsi="Courier" w:cs="Courier"/>
          <w:sz w:val="21"/>
          <w:sz-cs w:val="21"/>
        </w:rPr>
        <w:t xml:space="preserve">ACTTGCAGCAAAGACATGGTGAAAATTTCTATGGACACGTTCGTTAAACGTTTCCAACCAGAAAGGTATGAATTGTGGCTTCGTGGAGAAGATATTGGACCTCATCCTGAGGACCCACGACAAACGGCTGCACCTATGCCATCTCAACTGGATCTTCTCTGTAATAGTCAAAGTAATGGAGATTTGCCGGAAGGATTTCTATCTTCTGGAACAAAAAATAAaCGTCATAGGATTCATTGTAAGAAGAATAGTCCTAATGCGAATATGGATTTGACGCAGCTAGTAAAAAATCAACCTAATATTCCATCGTATGTAAAACAATTAATTCAGATGATGGACGACGAAGAACCAGAGGCTGAACCTGA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3</w:t>
      </w:r>
    </w:p>
    <w:p>
      <w:pPr/>
      <w:r>
        <w:rPr>
          <w:rFonts w:ascii="Courier" w:hAnsi="Courier" w:cs="Courier"/>
          <w:sz w:val="21"/>
          <w:sz-cs w:val="21"/>
        </w:rPr>
        <w:t xml:space="preserve">TCGACAtAAAAtAAAACCGGACAGtAAGGCATTTACTCTGTTGCAAAGGCTTTtAGCAATGGATCCTAATAAAAGAATCACATCTgAaCAGTCGATGCAGGACCCATACTTTTtAGAAGAACCACTGCCAACTCAGGATATTTTtGCGGGATGTCCTATTCCTTATCCTAAGAGGGAATTCCTGACGGATGACGATACAGAGGAAAAGACTGAAAACAAAGCAAGGCAGAATCAGCAACAAaCGCAACAAAATCAGCAGCAGCAAGGTAACAGTGAACaCAATCACGGTCAAAaTCCAAAAAGAGTGAGACTGAATGGACCTCACGGAGCTCC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4</w:t>
      </w:r>
    </w:p>
    <w:p>
      <w:pPr/>
      <w:r>
        <w:rPr>
          <w:rFonts w:ascii="Courier" w:hAnsi="Courier" w:cs="Courier"/>
          <w:sz w:val="21"/>
          <w:sz-cs w:val="21"/>
        </w:rPr>
        <w:t xml:space="preserve">AGATCATTTCCCATGCCTTAGTTCGTCAAGTTTTTCCCAAAATATCTCTAATTGTTCGATAAACTTATTCTCATTAACCCTCATTAGTTTCAAGACAACCGTGGTTCTAACCATTTACGAGTCAGTGCCTGAAAGTTTTATTCGTAATCAGATATCAGAACATAGATCAGAAGCC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5</w:t>
      </w:r>
    </w:p>
    <w:p>
      <w:pPr/>
      <w:r>
        <w:rPr>
          <w:rFonts w:ascii="Courier" w:hAnsi="Courier" w:cs="Courier"/>
          <w:sz w:val="21"/>
          <w:sz-cs w:val="21"/>
        </w:rPr>
        <w:t xml:space="preserve">AACGTTTACGTC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6</w:t>
      </w:r>
    </w:p>
    <w:p>
      <w:pPr/>
      <w:r>
        <w:rPr>
          <w:rFonts w:ascii="Courier" w:hAnsi="Courier" w:cs="Courier"/>
          <w:sz w:val="21"/>
          <w:sz-cs w:val="21"/>
        </w:rPr>
        <w:t xml:space="preserve">TATaTTTAGtCAGCTGTCAGTTATGAACGTTCTTATGTGACGCATGCCTTGAAtGACTGAAGtAGTTtAAATTAATTCTACTCACTGCCCTATTGTAATGACAGTTTATTAGTATGTATGCGCATATTTTATTTAGTATAATTAAAAGATAATAATAATGAGACGCAGATTATTAAGTTGCATCCAGTGATTCACATtAGAAAaCAAAaTATTCTATTTTtGGTGATGTCATGTAGATTATGTtCAAGCGAaTTTCACTATTTATACTGCGGGCTCAAAGTTTAACGATGACTGGATTAAAATTtCTCCTACATATTTTTGATTGATTTAATAATGAATAATGAaTATtAAATGTATTTGCGATTGCTTGCGGAGTGTTTATTCTTGTTACATTATTTACTTTTACTTAtACGCGAAACAGGGGTATGATCTCGAATGCTATTTAAATTTTCA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7</w:t>
      </w:r>
    </w:p>
    <w:p>
      <w:pPr/>
      <w:r>
        <w:rPr>
          <w:rFonts w:ascii="Courier" w:hAnsi="Courier" w:cs="Courier"/>
          <w:sz w:val="21"/>
          <w:sz-cs w:val="21"/>
        </w:rPr>
        <w:t xml:space="preserve">AGTtCATGGAGTGCAGTGCTTGAAGGAGAAAGAAGTTAACTAAGCAGTTGCATTTTACTGAATAAAATCGAATCATAATCCGTGTAATATGTTGAAAATGTCAAAGTCCCAAAAGATATTTTCTATCGTTATTATTTTTTtAATTGTTACTTCAGTGGTTAATGCTGAAAATCCATGTTCTGGAGATTGTAGAGACCCAAATTTATGCGAAAAATGTATTAAAGGTGTGCGTTaTAAAAaGGAAaCCACCAACCAGCAACATAAAAGGTGTCGAAAACTTCATTGTAAAaGAGGTCTTTTtGCTTCATGTAAATTTTTtAAAAATAGTAAAAaGCAAGCTGCAGAAATGTACTTGTGCATGAATTtCCGTTTTtGCGATAGAGCACACGTT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8</w:t>
      </w:r>
    </w:p>
    <w:p>
      <w:pPr/>
      <w:r>
        <w:rPr>
          <w:rFonts w:ascii="Courier" w:hAnsi="Courier" w:cs="Courier"/>
          <w:sz w:val="21"/>
          <w:sz-cs w:val="21"/>
        </w:rPr>
        <w:t xml:space="preserve">TCGTGGGAAACTAGAACCATTCCTCCGTCGAAGTCATtAATGGCATCAGCTAGAGCATCTATAGTTTCCATATCTAAATGATTAGTAGGTTCGTCCAAGAGTAATAAaTGCGGAACTTGCCATGCTAACCAAGCAAACACGACTCGACAACGTTGTCCATCGGAAAGTtGACGAATGGGACAGACCTGCTGACGACCTGTCAATCCATAaCGACCAATAATTTTCCTCAtCtCCTCTCGaTCCTTTACTTCTGGGAATGCTTTCATCATATAATCCAGAGGAGAAACATCAAGATCCAAAaGTTCATGCAGATGCTGATGAt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9</w:t>
      </w:r>
    </w:p>
    <w:p>
      <w:pPr/>
      <w:r>
        <w:rPr>
          <w:rFonts w:ascii="Courier" w:hAnsi="Courier" w:cs="Courier"/>
          <w:sz w:val="21"/>
          <w:sz-cs w:val="21"/>
        </w:rPr>
        <w:t xml:space="preserve">GtCAAAAGtAGAAAAaTTGAACCGGACAAGGATAATGAAAAaGATATTGAAACATAATTTG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0</w:t>
      </w:r>
    </w:p>
    <w:p>
      <w:pPr/>
      <w:r>
        <w:rPr>
          <w:rFonts w:ascii="Courier" w:hAnsi="Courier" w:cs="Courier"/>
          <w:sz w:val="21"/>
          <w:sz-cs w:val="21"/>
        </w:rPr>
        <w:t xml:space="preserve">TTTCaGTCTTATAtACATTCATCATTTTTtCC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1</w:t>
      </w:r>
    </w:p>
    <w:p>
      <w:pPr/>
      <w:r>
        <w:rPr>
          <w:rFonts w:ascii="Courier" w:hAnsi="Courier" w:cs="Courier"/>
          <w:sz w:val="21"/>
          <w:sz-cs w:val="21"/>
        </w:rPr>
        <w:t xml:space="preserve">CTTTTTGCTTCTGCTTGAACGCCATATCCTCTTCGTCCATTTCTTTGTTGTCTTTCTTTGGAGCTTTCAGAGGCTTTTTTTtGCCACCTTCTCGTCCGGACATTTTTtCAATAAATATGTATTAGGGTTTCAAAAAaTTCAATTTGTGTTGTTCGATCCAGTCACTGCAATTAAAATTAAATATATTTAAACACCAGATAAATTtCTTGACCTTtC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2</w:t>
      </w:r>
    </w:p>
    <w:p>
      <w:pPr/>
      <w:r>
        <w:rPr>
          <w:rFonts w:ascii="Courier" w:hAnsi="Courier" w:cs="Courier"/>
          <w:sz w:val="21"/>
          <w:sz-cs w:val="21"/>
        </w:rPr>
        <w:t xml:space="preserve">ATTAGAATATTGCTGACTTTAAAAAGAAATGTTTAAAAAATTAATTTTTTATGATGTTTCTTCTTGATTTATGCTATCAAGTGCAAAATTTTTTGTTATTTTCTCCAGGTCAACTCGCAACTGGCGAA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3</w:t>
      </w:r>
    </w:p>
    <w:p>
      <w:pPr/>
      <w:r>
        <w:rPr>
          <w:rFonts w:ascii="Courier" w:hAnsi="Courier" w:cs="Courier"/>
          <w:sz w:val="21"/>
          <w:sz-cs w:val="21"/>
        </w:rPr>
        <w:t xml:space="preserve">CACCGATTATACGCATTTGGATATCACAGCATATACTTAGATTAGAaTAAGACAACGAAATCATTAaTAAATTTACAGATAAACGTTACTAACGATTCAAaGCACTTAATTATTTGAAtCACAATCAACGCATGGAGTaTCAATATGAGAATTTCTATTTtATACATATGCTGTAGTCTTTCGATTAGGGCTAAGTAAATTCTTTTtGATGCTCTGCTACTAAATTCGCTCAGCCTTATCACTGTATGGTGTAACTTTGCGTGCTCGCTGCATTCATTTTCAATAtCTTTTtGACTTtCGTCCAAGGATGCAGGCAGATATTTGTCTAGCATCAGCTCTGCAAGAtCTGTCGTGTTGTCAACAGTTTTAGAATATTAATACCTGTTTCAGTTGACATCATTTTATCAGCCTGTTGCCAACTGTAAaGTCTGAAATAATGAGCTTT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4</w:t>
      </w:r>
    </w:p>
    <w:p>
      <w:pPr/>
      <w:r>
        <w:rPr>
          <w:rFonts w:ascii="Courier" w:hAnsi="Courier" w:cs="Courier"/>
          <w:sz w:val="21"/>
          <w:sz-cs w:val="21"/>
        </w:rPr>
        <w:t xml:space="preserve">CtACtCTTTTCAAAGACGAGCGATGCCAGCAGTTACCTGCGTATTCAaTTCTGGAGAAGATGTATTTAGACCGCATAATCCGTCGATCTGA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5</w:t>
      </w:r>
    </w:p>
    <w:p>
      <w:pPr/>
      <w:r>
        <w:rPr>
          <w:rFonts w:ascii="Courier" w:hAnsi="Courier" w:cs="Courier"/>
          <w:sz w:val="21"/>
          <w:sz-cs w:val="21"/>
        </w:rPr>
        <w:t xml:space="preserve">CAGACCAtCTTTCATCTCAATCAATTTTTGTATTTTACTCCAAACAGTCACTAATaCTTTAACCTTATTCTGAGAGGAAATAAACTAAGCGGCTCGTTATGAATATTGAAATCATTTTTCAGAatGTTCAAATAAAACGGAGCGAACCACTTGATTCTTTAAGAAATTCAAAATAAAATGCATTATATAAaTAAAAaTaGGAAAAaGTCAATAATAAAAaCTAAAAaGGTTCGCTTCGCATTATtCGCAAGATTTATTAATGTAAGCAATTGAGTGATTtAGTTgT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6</w:t>
      </w:r>
    </w:p>
    <w:p>
      <w:pPr/>
      <w:r>
        <w:rPr>
          <w:rFonts w:ascii="Courier" w:hAnsi="Courier" w:cs="Courier"/>
          <w:sz w:val="21"/>
          <w:sz-cs w:val="21"/>
        </w:rPr>
        <w:t xml:space="preserve">ACCTTaTGtGTGAtAGAAATCTGTCAATTGTTTCATAGAAATCTATTTTGACTAAGAAATTTACGTATTAATTTTGAAGGTATATGCTTGACAGAGAAGTAACTTAGAAGATAGAATGTAGGgCGGaGGAATAAAAAaGGCTGTGCAGGTTTtCAAAAATTTTGTAATAGGCATTTTGCAGAAATATTATTtATTTACTTACGAAAAAAATATGATTTTCAGACGCAGACTTTTGTTAAaGTTTTTTtACGTtAGGGTATAAAaGTCGTTTCAGTTTATATACTTCTGTTTTAATCACGCTCAGACTAGTAATAGCTAAAATTTATAGATAATTTGAGTATTACATTCCAATGAAaGATCGAAAGTCAAAAATTGTATAAACCGTATAGATGCTTgTGC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7</w:t>
      </w:r>
    </w:p>
    <w:p>
      <w:pPr/>
      <w:r>
        <w:rPr>
          <w:rFonts w:ascii="Courier" w:hAnsi="Courier" w:cs="Courier"/>
          <w:sz w:val="21"/>
          <w:sz-cs w:val="21"/>
        </w:rPr>
        <w:t xml:space="preserve">ACGTATTGCAAGCTTTCTAGAGACTTGACATTGGAACaGCCATTTTGGCTTGTTGTTTCCTAATCGAGTGCTCCATTCAGCATCGACATCCATCCGTTTCAAGAACGTAGGAGCACTGTTTCGTTTGCAAGATGATGACAGAAACACATATAAATTCTAATCATATGTTGAATTCTGGTTTGGGTCCAAAAACAGATCTAGCAAAAATGGATgaTGTTGGTTGGAAaGCCAAGCTGAAAaTCCCCCCGAAaGATATACGCATCAAAACAAGTGATGTGACAGACACACGTGGCA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8</w:t>
      </w:r>
    </w:p>
    <w:p>
      <w:pPr/>
      <w:r>
        <w:rPr>
          <w:rFonts w:ascii="Courier" w:hAnsi="Courier" w:cs="Courier"/>
          <w:sz w:val="21"/>
          <w:sz-cs w:val="21"/>
        </w:rPr>
        <w:t xml:space="preserve">ACCCAGCAATACTCACGAAAAGTAATTTTGTTGAAAAGACTGTTTTtCCCATAaGCCTATACACTCCTAATATCGCTTCGTTGGTTAAGATAGGCATACCTCTATCAAGCCCTATAGAAATGCCAGGCTCTTTTTtAGTCGTAACGCaGACACAAAGAGACTTCGGATCTTCTTTTtCATTTTTAAACCCTAGAAAaTTGCAGGCGTTTTTGTGTTCAATTTTAGATGAAAACTTGAATACAGAAAATTTATGTTGGGAATACTCTAAATGCAATCCAAATACTTCTACGGGTGTTTTGAAACCAGGtGGCGATGTTGGTATTTGAGGAAAGCCTGTCGTCAAATATTTACTTTGGTCGTCAACTTCTAGGATTGCAAGTtCTTTTTTAtAATTTtCTTGTTTGTTTGTTCTTGGGTGTGAATTCCTGTGACTTTTAATGTAG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9</w:t>
      </w:r>
    </w:p>
    <w:p>
      <w:pPr/>
      <w:r>
        <w:rPr>
          <w:rFonts w:ascii="Courier" w:hAnsi="Courier" w:cs="Courier"/>
          <w:sz w:val="21"/>
          <w:sz-cs w:val="21"/>
        </w:rPr>
        <w:t xml:space="preserve">CTCTAAATTTTAGAGTATTTAATACAGATCATTTGTTACAAAAGCATTTTTAAAATTTTGCAGTTTTTTCTTAGCTAATTTGATTTAATCATAGAATATGAATCTTATTTCGTTTTGTTTACGTTCCTCGAAATCCGAAGAATTAATTGATCAGGATGTGAAAGATTGGCGCGTGATTCTAATCTCAAATTTCAAGTTTTACGCTTCCATTGTAAGAGTGCCGCGGTGTTTTCATGCAAGCCCAATTCCCTTGATCTTTTTTTttCTAAAGTTTCTCTTTtCTCGAGAAT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0</w:t>
      </w:r>
    </w:p>
    <w:p>
      <w:pPr/>
      <w:r>
        <w:rPr>
          <w:rFonts w:ascii="Courier" w:hAnsi="Courier" w:cs="Courier"/>
          <w:sz w:val="21"/>
          <w:sz-cs w:val="21"/>
        </w:rPr>
        <w:t xml:space="preserve">TGGGTTTACATCTGCGACAGGAAGAGTCGCACTTTGTTGACTGCACCAGTGCATGTTACTTCCTTAGTTGATACCGAAGAAATTCAACTTCGTTTTACGGCTCCTCGGTGGCCAAATCTCTATACTTTTACAGTTTGCCTGCGCAGCGATTCCTATCTCGGTTTTGATCAAGCACAGGATATTAAGCTGGACGTGAAGGAAGCTCCAGAAGTTCCTAGCGAGCATCCTCAGTGGGACATGTCTGACGAGGAGACGGCAGAAGATTTGGATGCTGCCGATGAACATTCCGAGTTCACAACCGACGAGGATATCAGTGACGTTGAATAAAAAAAATAaCATTCACCGGGTTCTGTAAAAATACAGA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1</w:t>
      </w:r>
    </w:p>
    <w:p>
      <w:pPr/>
      <w:r>
        <w:rPr>
          <w:rFonts w:ascii="Courier" w:hAnsi="Courier" w:cs="Courier"/>
          <w:sz w:val="21"/>
          <w:sz-cs w:val="21"/>
        </w:rPr>
        <w:t xml:space="preserve">ACCACCAACTCGTTCACTGAAGATTCGATGGACAAGCTGACCACTCCCATAGCCATCAACGGACCTAGCGAGGACGACGATAGCAATAACACACCTCGCCCTACGGACAGCGAAGACACCGAAGACTCGCAGGACGTTCAGGAGCCACCAGCCAAAAAGAGCAAGAAGTGACCCTGCAGCCGATCTCCCATAAACTCTGTAAGTCACCTCGTGTCGGCCGCCAATCTCACGCTGATCGCTGCTAGACGCTTCTAGCTGAAATCGTGAAATATAACTTAATAAACTCGTCCTTTCGAGCCTTTTGCGACCGCTCCTCCGTCTCCTTGTCTCACCTCACGAGGACAGTGCCCGGACCAAGAGAGACACCTCGTGAAGCTTCTACAGTGGCTACTAA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2</w:t>
      </w:r>
    </w:p>
    <w:p>
      <w:pPr/>
      <w:r>
        <w:rPr>
          <w:rFonts w:ascii="Courier" w:hAnsi="Courier" w:cs="Courier"/>
          <w:sz w:val="21"/>
          <w:sz-cs w:val="21"/>
        </w:rPr>
        <w:t xml:space="preserve">ACTTCGGAGtGTCAAACAATTCTGCCACAGCATGACTTGTAAAAATAGTATTAACGATGATGAGGAAGATAAAAGTAACAATAAGAAAGAAGTTAAAATTTCATTGGACAAGGTTATTTTGGCAGATTCGCCGGAAAAGTGTGATTACGCCGTTCAACGTATTCGCAGGGACTTGTCTGATGGCATATTGGGTTTTGATTGCGAATGGGTCAACGAAGGACCTGTTTCATTACTTCAACTCGCCaCAGATAATGGAGTCTGTGCTTTATTTCGTCTTGGAAAAaTCGGATATGTTCCTCCCAAACTCAAAGAGCTTCTGT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3</w:t>
      </w:r>
    </w:p>
    <w:p>
      <w:pPr/>
      <w:r>
        <w:rPr>
          <w:rFonts w:ascii="Courier" w:hAnsi="Courier" w:cs="Courier"/>
          <w:sz w:val="21"/>
          <w:sz-cs w:val="21"/>
        </w:rPr>
        <w:t xml:space="preserve">CCGTTTTTGGATCAACAACTTCAGAAAACACGTCTATCTTCTGCCAGCCTAA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4</w:t>
      </w:r>
    </w:p>
    <w:p>
      <w:pPr/>
      <w:r>
        <w:rPr>
          <w:rFonts w:ascii="Courier" w:hAnsi="Courier" w:cs="Courier"/>
          <w:sz w:val="21"/>
          <w:sz-cs w:val="21"/>
        </w:rPr>
        <w:t xml:space="preserve">GAAATTATAATTGTATAAATAAAAGAATTGTTGGGAAATTTATTTTATTGTCGTTTTTTTCAATAATGTGAATTA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5</w:t>
      </w:r>
    </w:p>
    <w:p>
      <w:pPr/>
      <w:r>
        <w:rPr>
          <w:rFonts w:ascii="Courier" w:hAnsi="Courier" w:cs="Courier"/>
          <w:sz w:val="21"/>
          <w:sz-cs w:val="21"/>
        </w:rPr>
        <w:t xml:space="preserve">AAAACAAAATTGAACTTTGTCATTGTTTTGCGATGTCTC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6</w:t>
      </w:r>
    </w:p>
    <w:p>
      <w:pPr/>
      <w:r>
        <w:rPr>
          <w:rFonts w:ascii="Courier" w:hAnsi="Courier" w:cs="Courier"/>
          <w:sz w:val="21"/>
          <w:sz-cs w:val="21"/>
        </w:rPr>
        <w:t xml:space="preserve">GGaGTCCAATCTGCAgTAAGAAGCTGCAGGGGATCGTGAAGCTtGCGTCTGCCCTAGAAAGTGGTAGATACGTCGCAAGGGACAtCGgTGG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7</w:t>
      </w:r>
    </w:p>
    <w:p>
      <w:pPr/>
      <w:r>
        <w:rPr>
          <w:rFonts w:ascii="Courier" w:hAnsi="Courier" w:cs="Courier"/>
          <w:sz w:val="21"/>
          <w:sz-cs w:val="21"/>
        </w:rPr>
        <w:t xml:space="preserve">GAGATACAGTGAGAAgTCTTGCTCAATCACGACAATGCCAGTGTCAACGATCAGGCCAAGTTCAGAATAAAAATCAGAATGAAGTTCCATATGATCAGTTtCATAACGAaGCCCAAAGTGATtCACAGAATGTAGAGGTAGAAGAAGAATCTATATCAGACGACGAAAGCCTTGAgTTtCAATTAAATGACGAAATGATGGATTtCTTAAAGCAAAGTATGCAACACAAGTTAGAACTGAAACAGAAACGTGAAGAaGAAAaGGCAGCAGAACAAGTAGAAGAAGATGAC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8</w:t>
      </w:r>
    </w:p>
    <w:p>
      <w:pPr/>
      <w:r>
        <w:rPr>
          <w:rFonts w:ascii="Courier" w:hAnsi="Courier" w:cs="Courier"/>
          <w:sz w:val="21"/>
          <w:sz-cs w:val="21"/>
        </w:rPr>
        <w:t xml:space="preserve">AGAGGGCAATGGATAGTATGTCCAGGCTgaaTAGAATAGCGGCTCGACTGATGC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9</w:t>
      </w:r>
    </w:p>
    <w:p>
      <w:pPr/>
      <w:r>
        <w:rPr>
          <w:rFonts w:ascii="Courier" w:hAnsi="Courier" w:cs="Courier"/>
          <w:sz w:val="21"/>
          <w:sz-cs w:val="21"/>
        </w:rPr>
        <w:t xml:space="preserve">ATTGCCGAGACGTTGTGTGAAAGCGTATGTAATTTTTttCGATCGTTCC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0</w:t>
      </w:r>
    </w:p>
    <w:p>
      <w:pPr/>
      <w:r>
        <w:rPr>
          <w:rFonts w:ascii="Courier" w:hAnsi="Courier" w:cs="Courier"/>
          <w:sz w:val="21"/>
          <w:sz-cs w:val="21"/>
        </w:rPr>
        <w:t xml:space="preserve">GCTCGCCTTTTAAGaCCCACTGAAAAaTTTACATCAGTATTGCCAGTTATTGCCGAACATGCTCCTGTCCCCTCGCCTAATAGAATTAGGAAAAGTCGAAAGTTCTCTCGTCGCCATGGAAACAAAaGACGTTAGTTATAAGAAaTTCATCGATTTAAGGTATTTTGGGCAACAACAAAAaTgTGAGTTCTTACTCCTGAaTCTCATTCATCTCTGCCTTGGCTTACACATTCACCGTCTCGTCAAAGATAATTTTtAGTCAcTTTTTtCAAACCTGAaGGTTTTAAGGCCAAGCGGAAATCATGTTCAAGTCTAATTTGGCATAATGATGGTTAATGTATGAT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1</w:t>
      </w:r>
    </w:p>
    <w:p>
      <w:pPr/>
      <w:r>
        <w:rPr>
          <w:rFonts w:ascii="Courier" w:hAnsi="Courier" w:cs="Courier"/>
          <w:sz w:val="21"/>
          <w:sz-cs w:val="21"/>
        </w:rPr>
        <w:t xml:space="preserve">ACAGGTTTCTCTACAaGAGTTACCTCAACAACGTGCGTATGCGACGGCACAACAATGATGAATCGTCCGAGTAAcAAAaGATTTAAAAaCAaTTCTACTCGCAACGATATTAGTATAGTAAGTGTGTATGAGAGgTAAATGGGGGAGAGAAaGGgTATGAGTGTTGACCTGGCCATCTAGATAATATCTTGGCTAAATACCCCTTCTAGTTtCTCGTTAGATCGATGGTTAATGAtCTTCGCTTCAATTtATATAATATAAaTTTATGCTACACATATACAGTATGTCATGAAACAATTAAGAAGCTATGCATTTGAaaGGGgTCAAGGCGGTCTGACCAGTTTTAATATCATTACTACATTAGTGTTTGGCAAACATTTGTCCATCACACCGTCGCTCCCCcATAGACcAGTTTCATCGTTCTTCCTAATGA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2</w:t>
      </w:r>
    </w:p>
    <w:p>
      <w:pPr/>
      <w:r>
        <w:rPr>
          <w:rFonts w:ascii="Courier" w:hAnsi="Courier" w:cs="Courier"/>
          <w:sz w:val="21"/>
          <w:sz-cs w:val="21"/>
        </w:rPr>
        <w:t xml:space="preserve">ACTTCTAATAaCGCGGCTCAATTaGATTCGTGTCCTATTAAaGTGGAGTCGAAGCCACTTCAACCCTGTAtCAAaGAATTCCAACCCAGAGGGACTGACGtGAAATCAGTTGTCACTGAGGAACTCCAATCGCAATtGAGTTCAaCACCTACCGTAGCGAATAAAGATAATAATATTCCTACACAGTCTCCAGCAGCtGGTGTGCCTgTATCTGAGGTCGAGaCGAaaGAGcACGAGTTTGCCACAGACTCAaGCACCAATTTCTTCGGCACCGATTACAAATa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3</w:t>
      </w:r>
    </w:p>
    <w:p>
      <w:pPr/>
      <w:r>
        <w:rPr>
          <w:rFonts w:ascii="Courier" w:hAnsi="Courier" w:cs="Courier"/>
          <w:sz w:val="21"/>
          <w:sz-cs w:val="21"/>
        </w:rPr>
        <w:t xml:space="preserve">ACCAACAAAGGTTAAAGGATTCGAAAACTTGTTTGCAATGGAAATTGACCCCAACGTTGGAGTTACCGAATTACCGGATGAATATTTTGAAAACGACCTAGGTGTGTTGGGAGGCGAAGCAATGCGTTTGAGCAGAAGTGTTTTACAAGATATTGTTGGATCGTTTCCTGGAATAGATGAAGCAATGAGTTATGCGGAAGTCATGAAATTAGTTAAAGGAATGAATTTTTCTGTCGTGGTATTTGACAC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4</w:t>
      </w:r>
    </w:p>
    <w:p>
      <w:pPr/>
      <w:r>
        <w:rPr>
          <w:rFonts w:ascii="Courier" w:hAnsi="Courier" w:cs="Courier"/>
          <w:sz w:val="21"/>
          <w:sz-cs w:val="21"/>
        </w:rPr>
        <w:t xml:space="preserve">ACTGTTTAATCGTTACATTACTGAAAGGAGATCCAGTGAATAGAAAAGACGATGACGTCATTGAATTCTAGGATTATATTAATTCTATTCTCATTCTTTAATATTTGCTATTGTGTATAAAAAATATAGA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5</w:t>
      </w:r>
    </w:p>
    <w:p>
      <w:pPr/>
      <w:r>
        <w:rPr>
          <w:rFonts w:ascii="Courier" w:hAnsi="Courier" w:cs="Courier"/>
          <w:sz w:val="21"/>
          <w:sz-cs w:val="21"/>
        </w:rPr>
        <w:t xml:space="preserve">TCTCTTCTTCCCTATGAGCATCAGATGTTTCTcTTTCCcAGATGCTGTCTCATATGCCACGAAAACAaTCAGAATTTACTAATCGATTGCTTGGAGTGTCCAGCTATTAGTTTCTGCGAAAAACACAACAAATACCTCAACCACACAATCAGTAaCGACTGCtATtGGCTCTGGCACTGTCAAGCTCTAGATGCCGACCTCAAAGGACACACGAGGTTCACTTTTACTAACCAAATCGAAAAACT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6</w:t>
      </w:r>
    </w:p>
    <w:p>
      <w:pPr/>
      <w:r>
        <w:rPr>
          <w:rFonts w:ascii="Courier" w:hAnsi="Courier" w:cs="Courier"/>
          <w:sz w:val="21"/>
          <w:sz-cs w:val="21"/>
        </w:rPr>
        <w:t xml:space="preserve">ACTGCTTCTGTGGTTATCATCGTGCGCGGGTCTATTGTCTATTGTCTTTTTCTATCATAAAAACCAACAtGAGTAAAATTGGAATCAATGGATTTGGCCGAATCGGTCGTTTGGTTTtGAGGGCTTCTCTCGAACGAGGCGCGCAGGTCGTTGCCATCAATGACCCCTTCATTGGCCTAGACTACATGGTTTACATGTTCAAATATGACTCgaCGCACGGTAAATTTAAGGGAGAAGTTAAAGCCGAAGATGGTTGTTTGGTTGTTAACGGCAAGAAAaTCATTGTCTACAGTGAACGCGACCCTAAAGCCATTCCCTGGGGCAAAGCTGGTGCTGACTACGTCGTAGAATCTACCGGAGTGTTCACCACCATCGAAAAGGCTTCAGCTCACTTGGAAGGTGGAGCTAAAAAGGTCATCATCTCtGCTCCATCAGCTGATGCA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7</w:t>
      </w:r>
    </w:p>
    <w:p>
      <w:pPr/>
      <w:r>
        <w:rPr>
          <w:rFonts w:ascii="Courier" w:hAnsi="Courier" w:cs="Courier"/>
          <w:sz w:val="21"/>
          <w:sz-cs w:val="21"/>
        </w:rPr>
        <w:t xml:space="preserve">TACTGGGTAATTTGGCATGAGGCATGCATGTGCGAGATTCCAGACGTGGTGAAGAATTATTTGGAGTAGATTCTTAACCAAAAGTATTTGTCAAAAaTGGAGGATAAAGAAaCTTCGAAGGATCTAGAGGAAAATACGGAAAATGTCACGTGGCAAGATTTGGGACTGATAGATACTCTTTGTCAAGCGTGTGAAGAGTTAAAATGGAAAAACCCTACAAAAATTCAACGCGAGGCTATTCCTGTCACACTTCAAGGAAAAGATGTGATAGGTTTAGCTGAAACAGGGTCTGGAAAAaCTG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8</w:t>
      </w:r>
    </w:p>
    <w:p>
      <w:pPr/>
      <w:r>
        <w:rPr>
          <w:rFonts w:ascii="Courier" w:hAnsi="Courier" w:cs="Courier"/>
          <w:sz w:val="21"/>
          <w:sz-cs w:val="21"/>
        </w:rPr>
        <w:t xml:space="preserve">CCAGAcAAAaTGGACGTTTtCTGCTGAGCTTGGAAACCGCGTGTGTGAACATTATTTtAAAAatAAAGTATTAATTGATATTGTGCGAATACTCAATTCATCAATATGATGAATGCTTTTCCGGGgtCgATTGCGTTCGACGAATACGGAAAACCTTTTaTAATTTTACGTGACCAAGGCCAaCAAAAaCGTCTGACCGGCAATGAGGCAATTAAGTCaCACATTCTGGCTGCTAGCAGCATTGCCAATACTCTCAAGACCTCTCTGGGACCAAAaGGATTaGACAAaCTCCTGGTGAGCTCCGaTGGCGACATCACCGTAACAAACGACGGTGCCACCATCCTGAAAAACATGGATGTTGATCATGAGATCGCTAA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9</w:t>
      </w:r>
    </w:p>
    <w:p>
      <w:pPr/>
      <w:r>
        <w:rPr>
          <w:rFonts w:ascii="Courier" w:hAnsi="Courier" w:cs="Courier"/>
          <w:sz w:val="21"/>
          <w:sz-cs w:val="21"/>
        </w:rPr>
        <w:t xml:space="preserve">TTGTCATTATGCCGATTTCTTCAAAAATCTCGCACATGTGGAGGGTTTATTGCGTAAAGATTATCTAGTGTTCCCACATTACCGATATTACGTTAGAGAAATGCGAATTCTTGCTTACACGCAACTGCTAGAGTCATACAGATCACTAACTTTGCAATACATGGCCGATGCTTTTGGAGTTAAAAAAGAATACGTTGACCAGGAGCTATCGCGTTTCATTGCTGCAGGTCGGTTGCACTGTAAAGTAGACAGAGTCGGTGGAATAGTCGAAACAAACAGGCCAG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0</w:t>
      </w:r>
    </w:p>
    <w:p>
      <w:pPr/>
      <w:r>
        <w:rPr>
          <w:rFonts w:ascii="Courier" w:hAnsi="Courier" w:cs="Courier"/>
          <w:sz w:val="21"/>
          <w:sz-cs w:val="21"/>
        </w:rPr>
        <w:t xml:space="preserve">AATCGaGGAAATGCAGGATCGGTTAGTCGTAGTTTTAGCAAATTTAAAaCcTGCGAATCTTCGTGGAaTTCAATCTCACGGAATGGTTCTCTGTGCTTCTGTAGAGGAACCAACCCGGgCAGTGGAACCCTTAAAACCTCCACCAGGAAGCCTCCCTGGAGAAAAAATTGTAGTCGAAGGCTACGAAAGTGGGAACCCAGATGAAGTTCTTAACCCAAAGAAGAAA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1</w:t>
      </w:r>
    </w:p>
    <w:p>
      <w:pPr/>
      <w:r>
        <w:rPr>
          <w:rFonts w:ascii="Courier" w:hAnsi="Courier" w:cs="Courier"/>
          <w:sz w:val="21"/>
          <w:sz-cs w:val="21"/>
        </w:rPr>
        <w:t xml:space="preserve">GGTtGTGAACTGAAAaTATTtGTTtGTTCGCTTTGCTGTTTAAGATTTCTCTGCCATCCCGcATCCCATCTAGGTGGAGTATTAGTGTATTCTTCGAGATTAGGAGCAGGCTGTGTGCCGCTAATtCTTTCCTCAAGGtGTTTGAGCCATTGCGTTAAAGACCGCCTATCATTGCTGGTAATAGCGGGATGAATAAGAGTATAACTTAAAAGTTGTTGCGTTTGTTCTGTAAACTGtCCTGTAGTAACGCAATGGCTGACCAGCTCGGGAATAGCGACCAAATAGCaCTGTTTACACTCCACATTGCCAGGTCTCAAAAGAGGAAGATGTGAGAGTAGTTGATTAATAGCGACTTCTGTGGACTCCGAAAGCAGCGAATTTACAAAaGCTGGATTATTtGCGTTTAGTTCTTGTGAATCAagTTCTGTAACTGAGTGCAACGA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2</w:t>
      </w:r>
    </w:p>
    <w:p>
      <w:pPr/>
      <w:r>
        <w:rPr>
          <w:rFonts w:ascii="Courier" w:hAnsi="Courier" w:cs="Courier"/>
          <w:sz w:val="21"/>
          <w:sz-cs w:val="21"/>
        </w:rPr>
        <w:t xml:space="preserve">CCTACGCtAAGTCCAACAAGGGgAAaCGtAACTTTATCAtCAAGTTTCATGCTGATGCATTCGTGAAACACGAATCTTTTAAGATAAACTATAAGAAACTTGGgATATCGAtGGACGGTGAGAGTTTTTGTGGCACACT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3</w:t>
      </w:r>
    </w:p>
    <w:p>
      <w:pPr/>
      <w:r>
        <w:rPr>
          <w:rFonts w:ascii="Courier" w:hAnsi="Courier" w:cs="Courier"/>
          <w:sz w:val="21"/>
          <w:sz-cs w:val="21"/>
        </w:rPr>
        <w:t xml:space="preserve">ACCTcTTCCATGAAGAGACGGGGTGGTCGGAAGAACTGATTTCGGTTCACTTGATCGAGAAATTTCCACTACCTCTTAGGATTGTCTGTTAaGTATCAATTTAGTTAGGAAaTCGTTAATTCCGATTTtATATTAcTTTTTAAAAACGTTTATAATTTAAGTTGTCGTGTTGAGTCTACTTAGCAACTGTTTTAAACTACTAGGAATGAATTTGCAACTACGAAGAGTGAGTTTTAGCTGAGATCTTCAATTTGCCA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4</w:t>
      </w:r>
    </w:p>
    <w:p>
      <w:pPr/>
      <w:r>
        <w:rPr>
          <w:rFonts w:ascii="Courier" w:hAnsi="Courier" w:cs="Courier"/>
          <w:sz w:val="21"/>
          <w:sz-cs w:val="21"/>
        </w:rPr>
        <w:t xml:space="preserve">ttAGTTtGAATTGAATCAGTTCTCCAAAAGAGCTTgaCGTGTTATCCTCGCGAGCATAAACAATTTAGACGACTGCCACACCTAAaGCTTCTGTCAATCGATAAACTCTTGGCGAAGAGTCAACTGACATCCTTAGAACGTATATTTCTGGTTtGCGTTTAGTGACTTCCTCAAGTTCGCCGGTCGACGCATCTTGCGTCTCTATCAAGTTAAAAGTTtCTCAAGTAACCGAAACTAAGATAAAATGGCAGCTTCTCAGTATtaCCATGTGCAGTGCACTCCAACAATTTaTCCAGCTGATCCcTTCGACCCAGAAGCGGATGCAGCTCTCCTGAGAGGAGCCATGAAGGgATTtGGAACAGACGAAAGGACCATTATTGaCGTCTTA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5</w:t>
      </w:r>
    </w:p>
    <w:p>
      <w:pPr/>
      <w:r>
        <w:rPr>
          <w:rFonts w:ascii="Courier" w:hAnsi="Courier" w:cs="Courier"/>
          <w:sz w:val="21"/>
          <w:sz-cs w:val="21"/>
        </w:rPr>
        <w:t xml:space="preserve">ACTTacTTATGAAAAaGCtAGCCTTTTAAGGTCAAGATCACCAaGAACATGAtGTCAAAACTTCAGAAATCTTAAACTTAACGAATCCACGAAGAAaGTTtCAAGCCGAAAAagAAAaTAAACAGTTCATTGGAAATGATATAAAAaCTCTGAAGAAaCTAAAGAAAAGGTGAAAAAaTAATGGACAATCATTTGCAGAGAaTATTTAACATAGAGCTGAGAATTTTATACACTTAAGAAAGTGACATTAAAATTTCGAcTTCTTCTACGCCATTTATTTCACAGAAATAATTTTTCAAGTTAATTCAAGAAATGATTTATATTCTTCTTATTTTCCATAAA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6</w:t>
      </w:r>
    </w:p>
    <w:p>
      <w:pPr/>
      <w:r>
        <w:rPr>
          <w:rFonts w:ascii="Courier" w:hAnsi="Courier" w:cs="Courier"/>
          <w:sz w:val="21"/>
          <w:sz-cs w:val="21"/>
        </w:rPr>
        <w:t xml:space="preserve">ttGGCGtGGAAAAAaatAGATaTGCCTgTTGCTGATCACAAAGTAACATTTGCAAATATAGGTGGATGTGAAAAaGTTaTCAAATCCATaTGCAAATTGCTCTTTC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7</w:t>
      </w:r>
    </w:p>
    <w:p>
      <w:pPr/>
      <w:r>
        <w:rPr>
          <w:rFonts w:ascii="Courier" w:hAnsi="Courier" w:cs="Courier"/>
          <w:sz w:val="21"/>
          <w:sz-cs w:val="21"/>
        </w:rPr>
        <w:t xml:space="preserve">AGTTActCTTGGAAAAGTGCAACCATCTCACAAGGTCCTTTACATTCCATTCGCTGGGCAAGAGGTGGCTTTCCCTGAGTATGAAATCCTAGTTTCTTAAGAAGTAACAAAGATCTTCGCAAAGTCCCCTTTCTTTCAGGAGGCCTGAAATCTCATGCAATTGAAaGAaGTAAATTctAAATCAAAAGGCTTGCAGCTATaTTTATGtAAACGCTTTTCAAaTTTTTTtAAaGAacAAAaTACTAGCCGAAGTCAAAAaTTGAAAAACAGATTGAATGGCATATGATAATTAGTTtCATGGTAAGAAGAAAAaGATAAtCAGATGACTCATTCTTtATgaTGCGTCATGAaTTGCCGTATGCCTTCCTGACTTCTAAAGCATTGAa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8</w:t>
      </w:r>
    </w:p>
    <w:p>
      <w:pPr/>
      <w:r>
        <w:rPr>
          <w:rFonts w:ascii="Courier" w:hAnsi="Courier" w:cs="Courier"/>
          <w:sz w:val="21"/>
          <w:sz-cs w:val="21"/>
        </w:rPr>
        <w:t xml:space="preserve">ACATCGACATACTCTGGATGGTCAGTGAATAACAAGGATAAATATTTagCCGCTCAAGTCACTTTTAAAGTGCAAAaTAGGTCGGAAaCTATCGTGGAACTACATCTTGATCCTCAGCAACAGGAAGTAATAGCGAAaGAGGAAAaGGAAGATTAAATGTAGCACGAATGCGTTCTCGTCTGTTTGTATGTgTTTtGAGGTATATAAGAAACATGGACACATCCACGCAGTGGCGAAGtGGTATTTTAGCAGGTTTGTGAAGAATGGCTAGAAGCCTAATGCGACTACTGGGTAAGAAGGTGTGATTGCTAGATTTATGCCCAAATACTTTTTtGtGCTTTTAAAaGCAaTAaGATTATGTAAACGAGTGTCTGATTTGCGCGCGTCTGGAAAaTACCACAGGGTGCTGCGTaTTTTtAATTA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9</w:t>
      </w:r>
    </w:p>
    <w:p>
      <w:pPr/>
      <w:r>
        <w:rPr>
          <w:rFonts w:ascii="Courier" w:hAnsi="Courier" w:cs="Courier"/>
          <w:sz w:val="21"/>
          <w:sz-cs w:val="21"/>
        </w:rPr>
        <w:t xml:space="preserve">TGGCTCGATATGGCAGACCAaCTTCACCaCACAGAaGTCGCGGGAGCCGTCGTCGTGGAAGGTCACgTAGTCGCAGTAGGGATCGTCGTCGCTCACGATCTCGATCTCGTTCGAGGTCACGGAGTCGTGATAGGGAACGCAGACGCTCGTATAGCCGCaGTCaCaGTCGCTCTCGaTCTGATAGCAAAAGTTCGCGGGgAAAGTCCCATTCTCGAAGCAAATCTCCTGATAGAGCGAAGGACAGTCGTTCGAAaTCTAGAGACTGATGTGCTAATTTGCTGCTGATAATTtGGAGATAATCTGTAAACAGGCATTATCGTGATGCTCCTGTATGAA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0</w:t>
      </w:r>
    </w:p>
    <w:p>
      <w:pPr/>
      <w:r>
        <w:rPr>
          <w:rFonts w:ascii="Courier" w:hAnsi="Courier" w:cs="Courier"/>
          <w:sz w:val="21"/>
          <w:sz-cs w:val="21"/>
        </w:rPr>
        <w:t xml:space="preserve">ACGAGGAATCGCCTATACAGGAGGTAACAGATTTTATCCCCGTTTCGGAAGGTGAAGAAAATTACTCCCAGAGAATGGACCAGACTGAATCTTTTATAGCTGATGATAATCACTATTTTTGCATGGCAGTGGCAGAAACAATGAGAAGATTTCCGTCAAGACAGAAAGCTGAAGCCAAACTAAAAATTCAACAATTATTATTCGACATTGAATTTAATTCTAATTCATCTAAGAACGACGTATACGAAGAGATTTAACTTTAAGATGGACAATGATGTTTTTAAAATTGATAAATATTAACACAAGAGAACACCTTCGACATA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1</w:t>
      </w:r>
    </w:p>
    <w:p>
      <w:pPr/>
      <w:r>
        <w:rPr>
          <w:rFonts w:ascii="Courier" w:hAnsi="Courier" w:cs="Courier"/>
          <w:sz w:val="21"/>
          <w:sz-cs w:val="21"/>
        </w:rPr>
        <w:t xml:space="preserve">ACCTATAatCGCTCGAGAACTGAAAaCTGACCTCAAACTCGCATCTGGGGATTACaCAGTTCCAGCAGGATGCACGGTAGTAGTTGCAACCTTGAAATTGCATCGACAGCCACAtATTTACCCTAACCcAGATACGTTTGACCCAGaCAACTTCCTGCCTGAAAAAaCGGCAAATCGTCACTACTATGCCTTCGTTCCCTTCTCGGCTGGACCCAGATCGTGCGTAGGACGTAAATACGCAATGCTAAAGTTGAAAATTCTTcTTtCAACTATCCTGAGGAACTTCCGCGTCAAGTCAACCGTGAAGGAGAGCGACTTTAGACTGCAGGCTGACATTATATTAAAGCGTGCTGAAGGCTTCAGAGTCAAGTTGGAGCCAAGAAAaGCAACAGCTAAGGCCcATtAACTAaTGAaTTAGAGAGAACCATT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2</w:t>
      </w:r>
    </w:p>
    <w:p>
      <w:pPr/>
      <w:r>
        <w:rPr>
          <w:rFonts w:ascii="Courier" w:hAnsi="Courier" w:cs="Courier"/>
          <w:sz w:val="21"/>
          <w:sz-cs w:val="21"/>
        </w:rPr>
        <w:t xml:space="preserve">AATTCTGTAAAAATGAAGTCTGATAAATAATGAAAGTCAAAGCCAGAATTTATATTCGTGTCGGAGAATAATTTTCAAGTTAACTTTTTGTTTATTGATTCAACCTTATTCTTCGATAGGAAATTCGAACTAAGGTCGATGTCCCATCGCTAATTTAGAAGTAAGTCGAGTATCACGAATGTCGATTGTCTTCTAATTTAAGAGTTGATCCTCAATTTAGTTCATTTGCTTTTCAATTTGTAAAAGGGACTTGCGACAGTTTCTTCGAAAGTTGTCTGGCAAAGT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3</w:t>
      </w:r>
    </w:p>
    <w:p>
      <w:pPr/>
      <w:r>
        <w:rPr>
          <w:rFonts w:ascii="Courier" w:hAnsi="Courier" w:cs="Courier"/>
          <w:sz w:val="21"/>
          <w:sz-cs w:val="21"/>
        </w:rPr>
        <w:t xml:space="preserve">TagaaGTGAATTTGATTATCGTTAGGATCACCTTTCCAAATCTAGTCCACATCTTCTAGGACTGTGACGAGAAGGAAGGAAAGATGCCGGCATATCATTCCAGTTTCACAAaCAATAATGCTGTAGTTGGGAATTTAGCACTTTTACCAATAAAAACTTCTTTTAGGGGACCCGGTGCTTCATTTACTGGTGATGAATTTGACATTATAG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4</w:t>
      </w:r>
    </w:p>
    <w:p>
      <w:pPr/>
      <w:r>
        <w:rPr>
          <w:rFonts w:ascii="Courier" w:hAnsi="Courier" w:cs="Courier"/>
          <w:sz w:val="21"/>
          <w:sz-cs w:val="21"/>
        </w:rPr>
        <w:t xml:space="preserve">ACAGCTTGTtGGTTCAATATCAAATTCTGTAAAGAACAAAAaCACTTTAGCTTTATGGCAATTAAAAaTtATTTTtATAATAATTTTTtGtAAAGTTtaTATTAATTAGATTTTCTTACTTTTTGGTTTAGTTAAATCGAtACtGGCATTTGTAAATATTTGAACTATCATCTGAAAAGAATTTCTGTAAAAAaGTTAAGATTTTGGATTTCTTTAAATCGTAGTAATTTTTttGCTCAATATTTGATTTTTATGACAAAACTTGCAAAGACTGtAATATATGTAAATAGAGTAATTTTTATtATTATAGGCAATAAGTAGGTTTtATATG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5</w:t>
      </w:r>
    </w:p>
    <w:p>
      <w:pPr/>
      <w:r>
        <w:rPr>
          <w:rFonts w:ascii="Courier" w:hAnsi="Courier" w:cs="Courier"/>
          <w:sz w:val="21"/>
          <w:sz-cs w:val="21"/>
        </w:rPr>
        <w:t xml:space="preserve">GGttGtCACTCTTGTAAAATAGGTGCAATCATGTAGTCTGAATTAAATAATTTATAACAAATTACGAAATTAGTGATATTATCAACTTTTAATTGAGAACCTATCTTCCACGTGACCTTAAAAGCCAAGTTTTtCGTCAATATATTAATTTtAAATTACGAAGTATCGTTATTCAGTATTAAGAAGCAGATGTTTGCTGTAATAGTGTAAATCCCAAAGATTTTATAGATTCAACAAATTCTATaGACGTCGATGTATCTGTAATTGATTCCTTGTAAAAATCGTCAGTTTTGTAATACTTCTTTTTATTGCAAaaGCAAGAAACTATTGCTGAAAAATATGTTTCAACTATATTGACAATGTTTGAAAAGTCTGAATTTtGAAACGTATTAAAaGCGATATAAATTtGTTACGCTGTGTAATAATGATAATAAAAA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6</w:t>
      </w:r>
    </w:p>
    <w:p>
      <w:pPr/>
      <w:r>
        <w:rPr>
          <w:rFonts w:ascii="Courier" w:hAnsi="Courier" w:cs="Courier"/>
          <w:sz w:val="21"/>
          <w:sz-cs w:val="21"/>
        </w:rPr>
        <w:t xml:space="preserve">AAGCAATGACATATCCATTTGCAGGTGCTCTCATTGGAACCTGCGTTGCAGGTCCGATTGGATTTTTTGCTGGTTTAAAAATTGGAGGTCTATCTGCCATAGGAGGTGGACTTTTAGGCTTTACTGGTGGTGCTT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7</w:t>
      </w:r>
    </w:p>
    <w:p>
      <w:pPr/>
      <w:r>
        <w:rPr>
          <w:rFonts w:ascii="Courier" w:hAnsi="Courier" w:cs="Courier"/>
          <w:sz w:val="21"/>
          <w:sz-cs w:val="21"/>
        </w:rPr>
        <w:t xml:space="preserve">GtCATAGTATTGTGTCACTCCCTTCAATGTCAGCTCTTCCATTAAATTGATCTCATATGCATCTCTCAAGtGCTTCTCCATGAATTGCTTCACCGTCAGAGGAAATGTGGCTGAAtACAGCAAAATCTGGCGCCTCTGTGGTAATCTCGAAaTAACATGATCCAACATTCCTTTGAAGTCTTGGGATAAGaGTTTATCAGCTTCGTCTAACaCTAGGATTTTGCAGTGATCCATATTGGCAACGTTCTGATCGATGAGATCAAGAATTCTACCTGGTGTCGCTATGATAA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8</w:t>
      </w:r>
    </w:p>
    <w:p>
      <w:pPr/>
      <w:r>
        <w:rPr>
          <w:rFonts w:ascii="Courier" w:hAnsi="Courier" w:cs="Courier"/>
          <w:sz w:val="21"/>
          <w:sz-cs w:val="21"/>
        </w:rPr>
        <w:t xml:space="preserve">CCTGTCTCTATTTTTTGTTAGTAAaTTTCTCTCAATGCCATCCATCAAGTTTTCAAACCACTGAACCATTGCTGTTTGCTTATCAACTGGTTGACTTCTAATAATATTTTCTCTTAATTGATTGAAATACTCTTCATTCAAAAGtATTAAACCtaatAGaGGCcTTgAcAtaCTCCATTGGTTTCTACAATCTTCAAACATTATCACATTGAG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9</w:t>
      </w:r>
    </w:p>
    <w:p>
      <w:pPr/>
      <w:r>
        <w:rPr>
          <w:rFonts w:ascii="Courier" w:hAnsi="Courier" w:cs="Courier"/>
          <w:sz w:val="21"/>
          <w:sz-cs w:val="21"/>
        </w:rPr>
        <w:t xml:space="preserve">ACGAAAACATTCATACTCAAaGATAAGATACAGAGGAGtAGATTAAaCATAATTTAGGTTATTAGATGATAaTTCTAAACCGTCGAACGACGTATGAAAACCATGATAATTAAAACAGAAATCTCAaTTCAAATTATTTTTAAATTATACAAACATTACTTAACGACTTTTTTAtATAGAAACTAATCACAGTAGTGATCGAGATTTTATGAAGTATTA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0</w:t>
      </w:r>
    </w:p>
    <w:p>
      <w:pPr/>
      <w:r>
        <w:rPr>
          <w:rFonts w:ascii="Courier" w:hAnsi="Courier" w:cs="Courier"/>
          <w:sz w:val="21"/>
          <w:sz-cs w:val="21"/>
        </w:rPr>
        <w:t xml:space="preserve">ATCTTCTAGAAAAaTGGCAAATCTTGCAGCAAAACTGTCTCCATTAGTCAAAACTTTGGTAGAACAGGCGAAACCAAAATTACGTGTATTTTCTCAATATGCAAAAGTCGAACTGGTTCCACCAACTCCTGGAGAAATTCCTGAAATTCGTGCCCGGATTTCAAGAATAATTCATAGTGCAAAAAGTGGTGCTTACAGAGATCTGACTGTCAAAGAAGCCTGGCTCAATACTCTCGTCGCTATTGAAGTATACTGTTGGTTCTTTATTGGAGAATGCATtGGTAAAAGACATCTTATCGGTTATGATGTCTAAAT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1</w:t>
      </w:r>
    </w:p>
    <w:p>
      <w:pPr/>
      <w:r>
        <w:rPr>
          <w:rFonts w:ascii="Courier" w:hAnsi="Courier" w:cs="Courier"/>
          <w:sz w:val="21"/>
          <w:sz-cs w:val="21"/>
        </w:rPr>
        <w:t xml:space="preserve">CAATTTTATTACTTGTTCATATTTAACTGGTATCGAAATTATCACAAGAATtCGTTCTAAATATGATTTTCTTTTtCTTAGTTTCTGGTAAAATACTTTAAAATGCTCATAATTGTAATTTGTAACTTGCCTTTACAATGTATCTCGaTTCCACGAATAA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2</w:t>
      </w:r>
    </w:p>
    <w:p>
      <w:pPr/>
      <w:r>
        <w:rPr>
          <w:rFonts w:ascii="Courier" w:hAnsi="Courier" w:cs="Courier"/>
          <w:sz w:val="21"/>
          <w:sz-cs w:val="21"/>
        </w:rPr>
        <w:t xml:space="preserve">AAGTATTTTACGTGATTTAAAAaGATAGTGTGAAGACTAGCAAGTAGTAAATTGTCAGGCTATTGTTTTTGCAGAATGCAGTTCAGGGTTTTTAGTTTTtCTCTGCGATAGCGTGTAAGAAAAaTAAGTAATTATTTAGAAAAGGATGTGATTGTAAGAGCATGGAAGTAGTTCTAGAAATGATATGAGAGCTTCACCGTAGAACACACAACAGGAGTCCCCGAGGCCCTTTGAAAATTTACTCGAACCCTGATTTTTTCCAATTTGGTGGTTATCTACATGCTGTATTTTTTTCGAGATTCTTTTACTGACTTACTGCTGCCCTAAAAGCATATAGAGGCCCTTTTTGGTGCCATAAATTCACAAATTATATCCAAATTTCTATAAATGATACAAAATTAAAT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3</w:t>
      </w:r>
    </w:p>
    <w:p>
      <w:pPr/>
      <w:r>
        <w:rPr>
          <w:rFonts w:ascii="Courier" w:hAnsi="Courier" w:cs="Courier"/>
          <w:sz w:val="21"/>
          <w:sz-cs w:val="21"/>
        </w:rPr>
        <w:t xml:space="preserve">TTGTAACCTAGCTGTGTCGCCATTTTCGTGATACACCGAGTATTTAGTATCCTGTTTTATGTTTTATACTCTGCTATTTCAATTTAAATTTGGGGATTATTTtCAAGTTTTCATTAATTGATCAAAAGCAGTAATGACACAACAAAATAAAACAATGAATTTCCTGATACACGATGCCAACGGACATCCACAAGTAATCAAGGTAATGCAAAGCACGCCGAACAAGTCACTGAGTAGCATCGTGGGgACTTCAAACACAGGAGGTCTTAAAGTTTTTAAAACACCAGGACATGAATCTCGGGTCTTGTC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4</w:t>
      </w:r>
    </w:p>
    <w:p>
      <w:pPr/>
      <w:r>
        <w:rPr>
          <w:rFonts w:ascii="Courier" w:hAnsi="Courier" w:cs="Courier"/>
          <w:sz w:val="21"/>
          <w:sz-cs w:val="21"/>
        </w:rPr>
        <w:t xml:space="preserve">ACCAACAAATGGACTCCAAATTTGTGGGACTAATTttCtCAGTATTCTCCGAAGAGAAAGAAACGAAGGCCCAaGAAGTTTTATTGACTTGCTTtCAATCATATAATCAGGAAGCGATAGAAATTCCCTTGGAAATTGTTtATTCTTCAAGTATTTCGATGCGATGCCTTCAAGCCaTCACTGATTTACCGAAAATTCTAGTTCAAGAAGAGGAAGAATtGGCAGATGCTTGCAAAAATCaTCCTGaTGTGCTTGCATCCATTCATAATAACGCAGTTTTGACTCGTTCATTGGCTCACATTACCGATATAG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5</w:t>
      </w:r>
    </w:p>
    <w:p>
      <w:pPr/>
      <w:r>
        <w:rPr>
          <w:rFonts w:ascii="Courier" w:hAnsi="Courier" w:cs="Courier"/>
          <w:sz w:val="21"/>
          <w:sz-cs w:val="21"/>
        </w:rPr>
        <w:t xml:space="preserve">ACtAACATGAGCTGATAAACTCGTGCCTTAGATATTTTTAATATCTCATGTAATTTAATTTCtATATAATTCTGATGGTGCTAACATTTTATATtACTTACATGTGATTCCGAATATAAAAAaTAaCTtATTTTACTATATATATATTTGTGACGTGCaCGGAAGAAagAGGACTAAGGCTGCAAAGCAAGATTTTtCAGgACG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6</w:t>
      </w:r>
    </w:p>
    <w:p>
      <w:pPr/>
      <w:r>
        <w:rPr>
          <w:rFonts w:ascii="Courier" w:hAnsi="Courier" w:cs="Courier"/>
          <w:sz w:val="21"/>
          <w:sz-cs w:val="21"/>
        </w:rPr>
        <w:t xml:space="preserve">TTtatGtAAAtGTTtAAATCCGTTGGTGATAACCAGAATTGGTCTCCGTTTTTAAACATTCAAATTAAtAAtATGAGACTTCCACCCAGGCCTCCGATGAATCTCGCTAAAAGGCCTCGTCTAGAaTTTATGGACAGGCGATTGTAATGTATAAAGTTTGTATAAAGTAaGCTAGTTtAC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7</w:t>
      </w:r>
    </w:p>
    <w:p>
      <w:pPr/>
      <w:r>
        <w:rPr>
          <w:rFonts w:ascii="Courier" w:hAnsi="Courier" w:cs="Courier"/>
          <w:sz w:val="21"/>
          <w:sz-cs w:val="21"/>
        </w:rPr>
        <w:t xml:space="preserve">TGAaCGCGAATACAATGTTCTTGTCATGGATCTGTTGGGTCCATCTTTGGAGGACTTGTTtaCCTTTtGTTCTCGGAGATTCACAATCAAGACAGTCTTGATGCTtGCTGATCAGATGATCGGAaGgATTGAATATGTGCATTGTAAACATTTtATtCACAGAGACATAAAACCCGAcAACTTCCTGATGGGcATTGGACGACACTGCAATAAGTTGTTCTtGATtGACTTCGGtCTGGCTAAGAAGTTCAGAGACAGTCGCTCAAGAGCGCACATTTtAtATAGAGAAGACAAAAATCTAACCGGAaCAGCGAGGTATGCTTCCATCAATGCACATCTGGgAATTGAACAGAGTCGCAGAGACGaCATGGAGTCTCTGGGATATGTG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8</w:t>
      </w:r>
    </w:p>
    <w:p>
      <w:pPr/>
      <w:r>
        <w:rPr>
          <w:rFonts w:ascii="Courier" w:hAnsi="Courier" w:cs="Courier"/>
          <w:sz w:val="21"/>
          <w:sz-cs w:val="21"/>
        </w:rPr>
        <w:t xml:space="preserve">ACGAATCCTGAAATCTTGAACCAGCTAATGACGACTTTCTCAGGAGGACTTCTGAAAATGTCAAATCAAACTAATGCTTCCAATACCTTACACCAAAGTCATCGCCTAGATTACAGTGTCAATGTAATGTCTCCTAAAAAAGAGCCTGAAGAGCAC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9</w:t>
      </w:r>
    </w:p>
    <w:p>
      <w:pPr/>
      <w:r>
        <w:rPr>
          <w:rFonts w:ascii="Courier" w:hAnsi="Courier" w:cs="Courier"/>
          <w:sz w:val="21"/>
          <w:sz-cs w:val="21"/>
        </w:rPr>
        <w:t xml:space="preserve">TTGTCCACAAGACTCGTGTTTGTAAAAaCTGATGAGTCGAGCGATC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0</w:t>
      </w:r>
    </w:p>
    <w:p>
      <w:pPr/>
      <w:r>
        <w:rPr>
          <w:rFonts w:ascii="Courier" w:hAnsi="Courier" w:cs="Courier"/>
          <w:sz w:val="21"/>
          <w:sz-cs w:val="21"/>
        </w:rPr>
        <w:t xml:space="preserve">ACGATtAAAGCGGCTGTACCGAAAGAACTCTGCACTCTAACAAGGTCATCAAAGTCCAACAAAACTGTGTCACAGACACTCTTAGGAATAATAGGAGTTGAAGATCCTCCAGGAATCACGCCcAAAAGGTTGTCCCAGCCTCCGATTACACCACCTGCATGCCTTTCAATCAATTCTTTCATAGGAATAGAC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1</w:t>
      </w:r>
    </w:p>
    <w:p>
      <w:pPr/>
      <w:r>
        <w:rPr>
          <w:rFonts w:ascii="Courier" w:hAnsi="Courier" w:cs="Courier"/>
          <w:sz w:val="21"/>
          <w:sz-cs w:val="21"/>
        </w:rPr>
        <w:t xml:space="preserve">ACCAGtCCtCATTATAATAAACACAGCTAATAACACGGATTAATCACTTGCGTGAaCATTACCATCCGATTCAGaCCTTGCTATTCTCTTGCTTCTTGCAAAGATCACGATGATTaCTACtACATATTGTATTTTATACATGTAACTATATGGAATATGCTAATTATTATTAATATAGATCACTAATAGACTGGTTCAGGACGGAGCGGTTTTATAATCTTATTTTGTGACGTCCGTCTGAAATTTGAAATGTTCTATCAAGAAATGACTGAGCGCATGTCTGACTGTTTTCCAGATTATATTGAAGGGAAAAaGATTGTTGAAATAATCGAAATAAATTGTGTCATTTTTCAAATGGGTAGCATAATTGAAGCTAGTTATTAGGAG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2</w:t>
      </w:r>
    </w:p>
    <w:p>
      <w:pPr/>
      <w:r>
        <w:rPr>
          <w:rFonts w:ascii="Courier" w:hAnsi="Courier" w:cs="Courier"/>
          <w:sz w:val="21"/>
          <w:sz-cs w:val="21"/>
        </w:rPr>
        <w:t xml:space="preserve">ACTGAAATTCTCCTTAAATGTTGGCaTTTtGCTTTTATTTTtAAGAATAAATCGCAATTtGATGAGATTTCTTGGAACTTGATGGAGTTGTAAAGATATCACTATTGTCCGTTTTGAGAAGCACGGTTTTCGTTTAAATTTCGCAGTGAATTAAATACATTCAGTATTGTCGACGAGCCGCGTTAATTTAAGTCTCGTCCGATTGGCGTGTCGCCTTTtCGCGTCGATTGAAATTGGTCTCTGTTAGTTTtACATTAGATTTATACAGTGTATGAAGATAGTTAGACTACCACTGTAGACTTAATTTATAATACGTCATTAATCGGAGCGGAAGCGGACGACATCCGCTTATTTA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3</w:t>
      </w:r>
    </w:p>
    <w:p>
      <w:pPr/>
      <w:r>
        <w:rPr>
          <w:rFonts w:ascii="Courier" w:hAnsi="Courier" w:cs="Courier"/>
          <w:sz w:val="21"/>
          <w:sz-cs w:val="21"/>
        </w:rPr>
        <w:t xml:space="preserve">ACCACCTACAGTGCTCTCTGTTCTTATTAATGAACACCTTGTTAAAGATAATCTAGCTTTGGACTTTTtGCTAGAAGTATTCGTCACATGGAAGCAAGAAAAaGGATTACCTAGCCTAATGACAGCTTTGAAACGCGGTGGGATAGAAGGAAGGTTAATGGAATTTGTTCCACCAAACAAGAGGACAGAGGAATACTTCCGATCTGTATTCGAAACTGTTGATTTGGCCGATATAGTCAAATTGCATAAAGCTCAAGCCAGCCAAGAAGCGAAACGTGATCTTCAACAGCTTCTTTTAGACAACCTGGCTGATAATCGACCAATAAAG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4</w:t>
      </w:r>
    </w:p>
    <w:p>
      <w:pPr/>
      <w:r>
        <w:rPr>
          <w:rFonts w:ascii="Courier" w:hAnsi="Courier" w:cs="Courier"/>
          <w:sz w:val="21"/>
          <w:sz-cs w:val="21"/>
        </w:rPr>
        <w:t xml:space="preserve">AAGATCTTCTGAGAAAGATTTGGTTTAATCTCTTCTCCAGAGGCGATGGTAAAATTGGTAGCAGTGGATTCGAACATGTCTTTATGACTGAATTGAAATTAGGAACTGAGGTTTCTGGACTTCATAACTGGATTTACTTTAATGCTGAAGAAGTGAAGAAGAGAGCTGACTATCTAGGATACGTGAAAAAAGTCGATCTTGGAGATAAAGCAGCAATCTTGAAGGTCCATACGAAATTTAATGGAATAGATAAACCTGTCACGACTATGTTTGTTGGAACTTCTCCAGAGCTTGAAATGTCTCTTTATACTGTTTGCTTCCTGGCTCGACCTGATCAACCTTGTCCTGTTTCTTTAGGAGGCACAAAGTTCAACATCGTGACACACAAATTTAGATAT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5</w:t>
      </w:r>
    </w:p>
    <w:p>
      <w:pPr/>
      <w:r>
        <w:rPr>
          <w:rFonts w:ascii="Courier" w:hAnsi="Courier" w:cs="Courier"/>
          <w:sz w:val="21"/>
          <w:sz-cs w:val="21"/>
        </w:rPr>
        <w:t xml:space="preserve">ACAAGGGtCGCAATACCTATGAAGAATGCTCTGCATATATTCAAaTGAAATTCGAAAGTTtGAATAAAAGGAGAGAGCAAAAGCAAATaTATACGCACTTTACCTGTGCCACCGATACAAATAATATTCAaTTCGTTTtCGATGCCGTAACTGATGTTATAATTAAGAATAATCTCAGCAATTGTGGACTTTTGAGCTAAAGCCAAGGCTTAACTTCAATCTCAATGT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6</w:t>
      </w:r>
    </w:p>
    <w:p>
      <w:pPr/>
      <w:r>
        <w:rPr>
          <w:rFonts w:ascii="Courier" w:hAnsi="Courier" w:cs="Courier"/>
          <w:sz w:val="21"/>
          <w:sz-cs w:val="21"/>
        </w:rPr>
        <w:t xml:space="preserve">ACGACTTCCAGGTTTATAATGGCAGTTATGAGAATCCATATACCAATTACAAAGCTCCGGTTCATATTGTAACAGGGTCAGCTGGTTGCAAAGAAGGAAGAGAAAAATTTATTCCTGAACTTCCATTTTGGTCTGCTTTTCGCAGTTCAGATTACGGATACACAAGATTGAAAGCGTTTAACAAAACTCATCTGTATATAGAACAGGTCTCTGACGATAAACAAGGTGCAGTATTAGATCATGTTTGGCTCGTAAAAAATGAAATAT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7</w:t>
      </w:r>
    </w:p>
    <w:p>
      <w:pPr/>
      <w:r>
        <w:rPr>
          <w:rFonts w:ascii="Courier" w:hAnsi="Courier" w:cs="Courier"/>
          <w:sz w:val="21"/>
          <w:sz-cs w:val="21"/>
        </w:rPr>
        <w:t xml:space="preserve">ACGAAAATttGtCTCCGGAAGTTCTACAAAtATCatCACGTGGAAGTCCTGCAATATCTCGGAAGAGCTTACTTCAAAGCGGGAAAACTTCAAGAAGCTAAAATGACTCTTTTAAAGGCTCGTAAAGTAGCTCCGCAGGACACAGTTCTgCTGTATAACATCGCTTTGGTTCTTCAAAGGCTCGCAACTTCAATCTTAAAGGATGAAAAATCAACACTCACAACTGTCTTGCAGGCGGTTCATGAACTTGGACTTTCTAACAAATA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8</w:t>
      </w:r>
    </w:p>
    <w:p>
      <w:pPr/>
      <w:r>
        <w:rPr>
          <w:rFonts w:ascii="Courier" w:hAnsi="Courier" w:cs="Courier"/>
          <w:sz w:val="21"/>
          <w:sz-cs w:val="21"/>
        </w:rPr>
        <w:t xml:space="preserve">ATCTTCAGAGAAAACAATTAGTGCAAATGTTTCCAATTCATGTGTCTAATTAATAATTAACAGTGTTAATATTGAATGAATCATAGTCCCAAGATCTAGGCTTTTTTAAAAaTAATATTAACCACTGCGAAATACCATGAGTATTGCTATTATGCAACTATGCGTATTATGCTTCCTCATGTGTTTCAACAAATTAATTACTTCCTCATGAAGGGAGTTC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9</w:t>
      </w:r>
    </w:p>
    <w:p>
      <w:pPr/>
      <w:r>
        <w:rPr>
          <w:rFonts w:ascii="Courier" w:hAnsi="Courier" w:cs="Courier"/>
          <w:sz w:val="21"/>
          <w:sz-cs w:val="21"/>
        </w:rPr>
        <w:t xml:space="preserve">TTGtAGCGCCAATGAAAAAtCCCCAAGCTtGAGCAGtCAAACTTGCAGCAATGCTGACCAACATGAAATAAACAATCCGCTGCGTTTCTATtGGTTGCCCGGTTAACCAATAACTAACAGCCAAATAAGTCATTGCGCAAGCAATTTGAAATGGTATCTCAACCAGCAGCAAGCTAATaTAATAtGGAGCAAGTCGATACCATCGATTAAAGTGTTCTCTAGTGAGTATTTGCATCTCCAGAGGAAAAGCAaGAGTAACAGCCATTTTtCCAGTGTAAACGATTAATAAAAGTGACCCATAGACAtAAACGTAATTAGCAAAAACACCATTAGCTCGATATCC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0</w:t>
      </w:r>
    </w:p>
    <w:p>
      <w:pPr/>
      <w:r>
        <w:rPr>
          <w:rFonts w:ascii="Courier" w:hAnsi="Courier" w:cs="Courier"/>
          <w:sz w:val="21"/>
          <w:sz-cs w:val="21"/>
        </w:rPr>
        <w:t xml:space="preserve">GTAACATTAACCATGGCTGATATTTCAAAAGACGATCTTCGCAAAGAAATCACCGCTATTTTAAAAGaTGCTGACCTTACCACCATGTCTGCCAaGAAAGTGAGGCAACAAATCGAGGAGAAATTGGACGTTGACCTATCCGAAAGGAAGAAGGAAGTTGACGACTTAGTCATGGAGTGTTTACAAGAGAAACAGGATGGCAAGAAAAAGAAGAAGGCTaCCAGTGAAGAGTCTGAAGATGGTGAGGAagAAGAAGATGAAGCTTCCGAAGAAGAAGAAGAGGAGGAAGAGAAAAAaCCAGCGAAACgaGGACCTCCTAAAAAaGCAGCACCTGCCAAACGCAAGAAGGGCTCTTCTGACGACGATGAAAGTGCGAGCGATGAAGATGCCAGTGACG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1</w:t>
      </w:r>
    </w:p>
    <w:p>
      <w:pPr/>
      <w:r>
        <w:rPr>
          <w:rFonts w:ascii="Courier" w:hAnsi="Courier" w:cs="Courier"/>
          <w:sz w:val="21"/>
          <w:sz-cs w:val="21"/>
        </w:rPr>
        <w:t xml:space="preserve">GATACTATATAGGATATTATTGTTTTAATACTGTCTGTAGACATCGAACTTTATTAATACTACAGACGTTTTATCAGTCAGCAATATCGGTGCTCCGAATCAGTGTTATTTTTTtGTATATGTAGGCATGTCATAAATGTTGATTATTAT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2</w:t>
      </w:r>
    </w:p>
    <w:p>
      <w:pPr/>
      <w:r>
        <w:rPr>
          <w:rFonts w:ascii="Courier" w:hAnsi="Courier" w:cs="Courier"/>
          <w:sz w:val="21"/>
          <w:sz-cs w:val="21"/>
        </w:rPr>
        <w:t xml:space="preserve">TAATTTTCTGTTTTAATTAATTTTtCTAATGGAATTACAGCATTtAAAGAAAATGAATTCTATTCTTTTCTACAGTGTCATAACACAAACTTAAaGTATTTCCTATGCAACCATTAATCAGCTACATTATAATATGTTAATACAGCCTTAGACTATTAAAGCATGATAAATTtGGAAAATTgACTCTTCACTGTTAATAGTAATAACAGTAGGTAATCTCATGTATCGATATGTGTGTGCTTATTGCATTACAATGCGAACTCAGACGACTAT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3</w:t>
      </w:r>
    </w:p>
    <w:p>
      <w:pPr/>
      <w:r>
        <w:rPr>
          <w:rFonts w:ascii="Courier" w:hAnsi="Courier" w:cs="Courier"/>
          <w:sz w:val="21"/>
          <w:sz-cs w:val="21"/>
        </w:rPr>
        <w:t xml:space="preserve">CATTAAATAAGCTAAGGATTGCTTTGGATGGAATGTTTCTCTAGCCATCTTCCCGACTAATTCTGTTACCTCGGTCGCATTGGACTCCGCTGAAAACGCCATGTGCACCAGTGCGCAAAGTAGAGCAGAGTTGCGAATCTTCATGTTAACAG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4</w:t>
      </w:r>
    </w:p>
    <w:p>
      <w:pPr/>
      <w:r>
        <w:rPr>
          <w:rFonts w:ascii="Courier" w:hAnsi="Courier" w:cs="Courier"/>
          <w:sz w:val="21"/>
          <w:sz-cs w:val="21"/>
        </w:rPr>
        <w:t xml:space="preserve">ACGTGCCGCAGCCCGGTTCTGACAAAGCAGAAATGCATTTTATTATAAATGGTGAAGACCAAGGGGCTTGTCgAAAaaGAcATTCCGTATAAGATTGGACCTTtGCATGCAATAGTGGATGTTTATGGCACAACGAAGCAAGTTAGAATAGTGCAGCTGTATGGTATATCAACGTTACAGAATGCATGTCGAGATGCCATATTACAGTATACACAGAGAACTGCCGTCAATTCTCTTCCCCTTCCGAAAACGCTAAAGGACTATCTTCTGTATAAATCATAATGGATGGCTCCACTTCAAGCTATAATACACAGCT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5</w:t>
      </w:r>
    </w:p>
    <w:p>
      <w:pPr/>
      <w:r>
        <w:rPr>
          <w:rFonts w:ascii="Courier" w:hAnsi="Courier" w:cs="Courier"/>
          <w:sz w:val="21"/>
          <w:sz-cs w:val="21"/>
        </w:rPr>
        <w:t xml:space="preserve">ACtCATCTCCTCAGTTTAAGAGCACACCATCTCCAATAACTCcAGGTAGAGGAGATTTTACGAGAGATTACGGAAGCTCTAGTGGAAGCCAGGGTGATATTCTTGCCAATTACGAGACACCGTTCTTGTCAGAATTTACAAGGAGACTTAGTTCACGAACTTCTATAAATGTGCCTTCACTTTCGAAACAAaCTCCTAAGAGCCCTGTATATCGAAGCACATC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6</w:t>
      </w:r>
    </w:p>
    <w:p>
      <w:pPr/>
      <w:r>
        <w:rPr>
          <w:rFonts w:ascii="Courier" w:hAnsi="Courier" w:cs="Courier"/>
          <w:sz w:val="21"/>
          <w:sz-cs w:val="21"/>
        </w:rPr>
        <w:t xml:space="preserve">TGTGCCTTTTTAAATCGTGAGCTCTTGAAAAaGCCCTGCCATAACGACAGCAATTAGGAAAaGGACAACCCTTCAATTTTTTTCTTTTGATTCAAGATTTATTGTTTTGCTTtGTTTtCTTAAAGTTCCAGGAaTGTATTCCTCGCAGGATTCATTTGATGTTTTtGATAAAGTAGTTATTTGTGCAGTTAGAGGAATCACAATCGAAATTGTCTCG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7</w:t>
      </w:r>
    </w:p>
    <w:p>
      <w:pPr/>
      <w:r>
        <w:rPr>
          <w:rFonts w:ascii="Courier" w:hAnsi="Courier" w:cs="Courier"/>
          <w:sz w:val="21"/>
          <w:sz-cs w:val="21"/>
        </w:rPr>
        <w:t xml:space="preserve">cGGTGTAGTCCATTCAAGTAGTGAAAGCCATGAAAGCAATGATAGTAGCTTTGAAGCAGGTGGTTAGGGTGATCAATGATTTCTACATAGGATGAGATATGTGTCTTATGATCGGTATATCAACCGACGAAATTTATCGAAATTTGTATCAATCGACGAAATTTAATTATAACCGATACCTTCTATTTTGTTCATTGTAACACTAAATTGTATTATAATTTATGATGTATTTTTTAGATAATTAATTGATTAAAATGATATACATAAACC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8</w:t>
      </w:r>
    </w:p>
    <w:p>
      <w:pPr/>
      <w:r>
        <w:rPr>
          <w:rFonts w:ascii="Courier" w:hAnsi="Courier" w:cs="Courier"/>
          <w:sz w:val="21"/>
          <w:sz-cs w:val="21"/>
        </w:rPr>
        <w:t xml:space="preserve">ACtAGCAGAAGTAGCCAAACTTCAAGAGATAAGAGATGAATTGACATCGGAGGTAACGTCACTTCACGCTCAACTGGAACAAGAAAGATCCAAGAATCATGCTTCCAGCTCTGACACTAAAACAACGAAACAAAATAGTAAGAAGAGACTGGCCAGTGAAAATGCCTAAGCATCATTTTCCAGAGCATAAAAT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9</w:t>
      </w:r>
    </w:p>
    <w:p>
      <w:pPr/>
      <w:r>
        <w:rPr>
          <w:rFonts w:ascii="Courier" w:hAnsi="Courier" w:cs="Courier"/>
          <w:sz w:val="21"/>
          <w:sz-cs w:val="21"/>
        </w:rPr>
        <w:t xml:space="preserve">ACTACCTTCTTTATGCTCTCTGATGAAATCTAGTGCACGAGACAATTTTTCAGTAAGCTGTGCACAATTACAATCAACTA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0</w:t>
      </w:r>
    </w:p>
    <w:p>
      <w:pPr/>
      <w:r>
        <w:rPr>
          <w:rFonts w:ascii="Courier" w:hAnsi="Courier" w:cs="Courier"/>
          <w:sz w:val="21"/>
          <w:sz-cs w:val="21"/>
        </w:rPr>
        <w:t xml:space="preserve">ACtcTtCTTGGAACTGGTCGTCTCAACAAGAGTGACCCTTGAATAAAAAAGATTAAGAATCAGATGACAGTTGGAGTAACTTAAACGTATTCTCAGATTCTACCTTACTCACTGGTTATGGAATGTCTTTTtATTTATTTTACTACCGGGAtATCAGAAAAAAATTAaGACGATTAGTGCTAGATTCTCTTTTCGAACGGACTCCGAGTTGTGAGAAGGATAGACTCAGTCACCTGACTATATGAGATAATAACTGTCACGTTCAAAAaCATAGTGATCTTGGAATTAGAAAAGTTTTTTT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1</w:t>
      </w:r>
    </w:p>
    <w:p>
      <w:pPr/>
      <w:r>
        <w:rPr>
          <w:rFonts w:ascii="Courier" w:hAnsi="Courier" w:cs="Courier"/>
          <w:sz w:val="21"/>
          <w:sz-cs w:val="21"/>
        </w:rPr>
        <w:t xml:space="preserve">GAACTGACACTGCCAATATGTTCTAATGGCATAAAAGACATGTTCGAACCAGTTTCTTGGGATATGAAAGGAAAAAGTGATGAATGCAACGAAGTTTTTCATGTGAGACCAAC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2</w:t>
      </w:r>
    </w:p>
    <w:p>
      <w:pPr/>
      <w:r>
        <w:rPr>
          <w:rFonts w:ascii="Courier" w:hAnsi="Courier" w:cs="Courier"/>
          <w:sz w:val="21"/>
          <w:sz-cs w:val="21"/>
        </w:rPr>
        <w:t xml:space="preserve">ACCTTACGAACCAAAATTGATAGATGTTGATATGTTAACTCCAGCACATCGTCGATGGTTGAACGAATATAATCGACGAATTAGGCAAGAAGTTGGAGGAGAATTAATCAAGCATTTGAAAATGAGAGCCTATGACTGGCTAGAGAAAAAACTCGAGTCATTCCAGAAAGAGGGCCTGTT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3</w:t>
      </w:r>
    </w:p>
    <w:p>
      <w:pPr/>
      <w:r>
        <w:rPr>
          <w:rFonts w:ascii="Courier" w:hAnsi="Courier" w:cs="Courier"/>
          <w:sz w:val="21"/>
          <w:sz-cs w:val="21"/>
        </w:rPr>
        <w:t xml:space="preserve">ACCGTGACTCGTCATTATCGTCAAtACCAACAAGGAAAaGAAACTTCCACCAaCCCtATtGCTTCAATTTtCGCCTGGACGAGAGGTTTACTCCACCGAGCCAAGCTTGATAAGAACGACAAACTGAGAAATTTCGCAGAAACCCTGGAAAAAGTTTGTATCAGCACAATTGAGTCTGGTAGCATGACCAAAGATCTTGCAATTTGCATCAAGGGGATGAATAACGTCAAGAGATCTGACTATCTTGAAACGTTTGAGTTCATGGACAAATTAGCAGAAAACTTGAAAAAAAGCCTCGGTGCATGACTTAATAACATTTCAACTTCACCACGAATTCTAGCAGTTTATTCTAAATATTAAC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4</w:t>
      </w:r>
    </w:p>
    <w:p>
      <w:pPr/>
      <w:r>
        <w:rPr>
          <w:rFonts w:ascii="Courier" w:hAnsi="Courier" w:cs="Courier"/>
          <w:sz w:val="21"/>
          <w:sz-cs w:val="21"/>
        </w:rPr>
        <w:t xml:space="preserve">ATACATCTACGAAaTATATTGATTCGGAAGTTTGAAaCGCAAGTGAAATGTTTTtGAAaGCTCTTTTGTTAGTTACCGTTGTTTCTACGGTCGCAGCTCTACAGTTGAACCTCACATTATtGgAAGGTAAACTTGCACGAGCAAAGATCGCCACAACTCCTGCAAATTTTATAAAaCTGATCTCTTCAGTAATATACAAACCTGAAACATATGAGATGGTTACTGCAACATTTGTAGCAGGAAAATATCTCTTGACAGCTGCTGAATTTCTCTATGATAGCGCTTAT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5</w:t>
      </w:r>
    </w:p>
    <w:p>
      <w:pPr/>
      <w:r>
        <w:rPr>
          <w:rFonts w:ascii="Courier" w:hAnsi="Courier" w:cs="Courier"/>
          <w:sz w:val="21"/>
          <w:sz-cs w:val="21"/>
        </w:rPr>
        <w:t xml:space="preserve">AAGATAATGTATATTATCATAGTATCTAAatCAAGACAGAAATACGATTTATAGGCAAATCTATATCTGAAGATAGAACCTGAGGGTAAATGTTCTTTATGTGCAAAATTGTaTTTAGGTTAAaCTTTtAAATCTTAAACATTTTTTtAAGATTCCTAAATAACAGAATAagCAAAGGAT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6</w:t>
      </w:r>
    </w:p>
    <w:p>
      <w:pPr/>
      <w:r>
        <w:rPr>
          <w:rFonts w:ascii="Courier" w:hAnsi="Courier" w:cs="Courier"/>
          <w:sz w:val="21"/>
          <w:sz-cs w:val="21"/>
        </w:rPr>
        <w:t xml:space="preserve">ACGTAATTTATTTCACGTAAAATTGGTTGAACATTGAAGTGTAATAAGAAAGGTGCCTTAAATATTACATATGTAGTCTGTTTTAAACGCAATACGTAACTAAAACTTTACTTCTGCGTAGTCCTCTTCTACAATCTATAATCTCACACTTCACTTTTTTCTTTCAAGGTAGAGTTTATATCTGATACTCAATACTATTTTTCTGATATCTTACACAACTTTAAACGAGTGTCGATGAATTCACTGTATCTATAGTTCTAATAAAACTACTTCCATAGTTAATCGGCAAAATATTTAAAAATCTCGACTTAGAAATTACaCAGTGTCTATCTAAAaCTTACATTCTTTTTC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7</w:t>
      </w:r>
    </w:p>
    <w:p>
      <w:pPr/>
      <w:r>
        <w:rPr>
          <w:rFonts w:ascii="Courier" w:hAnsi="Courier" w:cs="Courier"/>
          <w:sz w:val="21"/>
          <w:sz-cs w:val="21"/>
        </w:rPr>
        <w:t xml:space="preserve">CTTTTCCGTTtGTTGTGAAAAaGAATTAAAATGGTGCAGCGACTAACCTATAGGCGACGGCTGTCGTATAACACAAACAGCAATAGGAGACGTGTTGTCCGCACACCTGGTGGAAAATTAGTCTACCAGTATTTGAAAAAGCCTAAGAAGATCCCAAGATGTGGACAATGCAAAGACAAACTTAGAGGCATCCAACCAGCAAGGCCAATGGAAAGATCTCGCATGTGCAAACGCAAGAAGACAGTGAAACGCGTCTATGGTGGTGTCCTTTGCCATAAATGTGTAAAGGAAaGGATCGTTCGCGCTTTCTTGATTGAAGAGCAGAaGATTG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8</w:t>
      </w:r>
    </w:p>
    <w:p>
      <w:pPr/>
      <w:r>
        <w:rPr>
          <w:rFonts w:ascii="Courier" w:hAnsi="Courier" w:cs="Courier"/>
          <w:sz w:val="21"/>
          <w:sz-cs w:val="21"/>
        </w:rPr>
        <w:t xml:space="preserve">AAACGCAAGTGAAATGTTTTtGAAAGCtCTTTTGTTAGTTACCGTTGTTTCTACGGTCGCAGCTCT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9</w:t>
      </w:r>
    </w:p>
    <w:p>
      <w:pPr/>
      <w:r>
        <w:rPr>
          <w:rFonts w:ascii="Courier" w:hAnsi="Courier" w:cs="Courier"/>
          <w:sz w:val="21"/>
          <w:sz-cs w:val="21"/>
        </w:rPr>
        <w:t xml:space="preserve">ACAGAAAAAGAT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0</w:t>
      </w:r>
    </w:p>
    <w:p>
      <w:pPr/>
      <w:r>
        <w:rPr>
          <w:rFonts w:ascii="Courier" w:hAnsi="Courier" w:cs="Courier"/>
          <w:sz w:val="21"/>
          <w:sz-cs w:val="21"/>
        </w:rPr>
        <w:t xml:space="preserve">TCTTATTGAaTTTAGAATATATATTCAaTTAAaCGCGATACATATCCCATACTCGCGACGCTACTAAGTTTTTAAAAAACCTTTCTTTCcTTTCTTGGCTGGTtCtGTAGTCAAGTTCTCTTCGAATGTATCAAGTGTAAAGTCTTGATCATTAGCGGTTTTTGCCATTGCAGTGGCAGAACGAGTTTGACGTTTTtCCATCTGCTGTAATTTCCGCTTTGGAGTCATATTCTGAGGCGGCAAAGGATGT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1</w:t>
      </w:r>
    </w:p>
    <w:p>
      <w:pPr/>
      <w:r>
        <w:rPr>
          <w:rFonts w:ascii="Courier" w:hAnsi="Courier" w:cs="Courier"/>
          <w:sz w:val="21"/>
          <w:sz-cs w:val="21"/>
        </w:rPr>
        <w:t xml:space="preserve">ATATtAGCTCGAAGTGTCcATAATTCAGTGAAATGTTTTGGAAAGGCGTTCTGTTGTTTGCCGTTGCTGTTGCTGAAGCAGCTGAAAATTCGATACAGCAAGACCAGCTAACTGGAAAGGGTTTATTAAATTGGTTCAAACGATCTGAAGTGGATATGGATACATCCTTAGTTATAATCGGGAAACAATTTATTGGAAAATGTATCGGATATCGCATTCACAAGAAAATTGCCATGACTACTAGAGGATGTGAGCTAGTATTTCCCAATTTATTGTCAGATGTCATGGTTGCATTT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2</w:t>
      </w:r>
    </w:p>
    <w:p>
      <w:pPr/>
      <w:r>
        <w:rPr>
          <w:rFonts w:ascii="Courier" w:hAnsi="Courier" w:cs="Courier"/>
          <w:sz w:val="21"/>
          <w:sz-cs w:val="21"/>
        </w:rPr>
        <w:t xml:space="preserve">TGAAAGGAGAGAACGAAGAGTGAAAACTGTATACAATATTATTATAAAATGTAAATTTGGCTGAAGTTTATCATAATTTAAGTATAATTATTATAAATTATTATTaTAACTT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3</w:t>
      </w:r>
    </w:p>
    <w:p>
      <w:pPr/>
      <w:r>
        <w:rPr>
          <w:rFonts w:ascii="Courier" w:hAnsi="Courier" w:cs="Courier"/>
          <w:sz w:val="21"/>
          <w:sz-cs w:val="21"/>
        </w:rPr>
        <w:t xml:space="preserve">AAagCATCTTtCctAATCCTGGTTATGGATGGTAAAAAaTCTGTAAAAATGGATCCTCTTTCACCAGGTCCTTGTCTGGACATTAGTGACGATGAACTcgTTTCGATtTCAGTAAGGGACCTGAaTCGTCACCTgaaaCTCAGAGGATTa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4</w:t>
      </w:r>
    </w:p>
    <w:p>
      <w:pPr/>
      <w:r>
        <w:rPr>
          <w:rFonts w:ascii="Courier" w:hAnsi="Courier" w:cs="Courier"/>
          <w:sz w:val="21"/>
          <w:sz-cs w:val="21"/>
        </w:rPr>
        <w:t xml:space="preserve">CCACCAGTGACTGATTTt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5</w:t>
      </w:r>
    </w:p>
    <w:p>
      <w:pPr/>
      <w:r>
        <w:rPr>
          <w:rFonts w:ascii="Courier" w:hAnsi="Courier" w:cs="Courier"/>
          <w:sz w:val="21"/>
          <w:sz-cs w:val="21"/>
        </w:rPr>
        <w:t xml:space="preserve">ACGAAAATGTGAATTTACAAGTCAAAGATGAGTTTTCAAAGGCGAAATTGTAAATTTACGTGATTAAGGCTAATT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6</w:t>
      </w:r>
    </w:p>
    <w:p>
      <w:pPr/>
      <w:r>
        <w:rPr>
          <w:rFonts w:ascii="Courier" w:hAnsi="Courier" w:cs="Courier"/>
          <w:sz w:val="21"/>
          <w:sz-cs w:val="21"/>
        </w:rPr>
        <w:t xml:space="preserve">GGTGTCGTAAAAGAAAGCGAATTTGAGTATTGCGGTGATGACAAATTCACATCAGCATGATGATATTCTCTCTTACCGAGGTAGTTCATTGG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7</w:t>
      </w:r>
    </w:p>
    <w:p>
      <w:pPr/>
      <w:r>
        <w:rPr>
          <w:rFonts w:ascii="Courier" w:hAnsi="Courier" w:cs="Courier"/>
          <w:sz w:val="21"/>
          <w:sz-cs w:val="21"/>
        </w:rPr>
        <w:t xml:space="preserve">AAGCAAaGAAAaTGTaTTTTATTGTGCAGTGTtACCTATTTTTTAAAATTtAATTAtGCTTGAATCAAGTCAAATAAAGGGTCGCTATAAATTATTAAatATTGATTTATGAATCAgAAAaTTtGTATTGTTTGAaTAGTTTCGTCATGCCAAAATTTGTTTACTCATATCGAATTTCTATACGAGTAGACTCAGCATTCGTCTTTAGACGAAGATGACTGATTTAAATGTTGAATTAGCTAATTGTGTTAGCAGATTTTTAtGTGTTACATGCAATGAATATACTTCGAaTTCTCAAAAAAtATtGAGaTCTTTCaCAAATTACTTGGGTtAAATT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8</w:t>
      </w:r>
    </w:p>
    <w:p>
      <w:pPr/>
      <w:r>
        <w:rPr>
          <w:rFonts w:ascii="Courier" w:hAnsi="Courier" w:cs="Courier"/>
          <w:sz w:val="21"/>
          <w:sz-cs w:val="21"/>
        </w:rPr>
        <w:t xml:space="preserve">ACGTtAGTGCACTCGAAGAAGTAGCTGAAGAAATTGTTAAAGTGACGACAAGAAGCAGCAAGGTAATAGAAAAGGCATTAAAGGAAGCAGAAACTGAAACTGAAACCGTAGCGTCAGAGGCATCGGTGGAAACAACAGTTGCGTCGCGACTCAATGCACCACCGGAAATAAAGTTGCCAGAAGGT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9</w:t>
      </w:r>
    </w:p>
    <w:p>
      <w:pPr/>
      <w:r>
        <w:rPr>
          <w:rFonts w:ascii="Courier" w:hAnsi="Courier" w:cs="Courier"/>
          <w:sz w:val="21"/>
          <w:sz-cs w:val="21"/>
        </w:rPr>
        <w:t xml:space="preserve">ACCTACGGTtCTGGATAGCAGTATCATTGATATGtGGGTAAAATCAAACGACTGCGAATCTTTCCAGGCAGCTCGAAGTCTTATTCGAGATGAGGGTTTACTCGTTGGAGGAAGCAGTGGAGGAATATTGTCTTCCGCTCTCAAACTAGCAAAAGATTTGCCTGAGGATAAACGCGTCGTAATTTTATTACCCGATGGAATTCGGAATTATATGACGAAATTCGTATCAGATTCCTGGATGGAAAG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0</w:t>
      </w:r>
    </w:p>
    <w:p>
      <w:pPr/>
      <w:r>
        <w:rPr>
          <w:rFonts w:ascii="Courier" w:hAnsi="Courier" w:cs="Courier"/>
          <w:sz w:val="21"/>
          <w:sz-cs w:val="21"/>
        </w:rPr>
        <w:t xml:space="preserve">ACTCAATTCGAAGCTGgAATACAATAGTGAACAAAaTTTCAATTTAATTGATAGTAATTCGTTGAtGAAAAaGCCTACAGTTTTCATTCATGGaTTTAACTATAAAACAGGCTAACAAAaTTTtAAAAAATTACTTTTATCGACGTAAAGGAGACTTTAAAGGTCCTAAAgTGGGGGTTaTAAAAaTTGTCAGGACAGATGCATTTATGTTCCAATGCaTAAAGtGTAACCAATAAAGTGTCTCGtGATCAAGTTCTATAAATGACTTCATCTGTGATTTTCATTTCATTCATCACATCCTTGGTATGAGACTCTCTGTTtATCCATATtACGACGA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1</w:t>
      </w:r>
    </w:p>
    <w:p>
      <w:pPr/>
      <w:r>
        <w:rPr>
          <w:rFonts w:ascii="Courier" w:hAnsi="Courier" w:cs="Courier"/>
          <w:sz w:val="21"/>
          <w:sz-cs w:val="21"/>
        </w:rPr>
        <w:t xml:space="preserve">CTCCAATAAATCTGTCACCTTCTCAGATGATAGGAATGCCAC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2</w:t>
      </w:r>
    </w:p>
    <w:p>
      <w:pPr/>
      <w:r>
        <w:rPr>
          <w:rFonts w:ascii="Courier" w:hAnsi="Courier" w:cs="Courier"/>
          <w:sz w:val="21"/>
          <w:sz-cs w:val="21"/>
        </w:rPr>
        <w:t xml:space="preserve">AGTGCTATCGCAATTATtACGGGAGAAATTACTTAAAAGTCTCTTAAGTTTGTTGAAATGTCACCTACCACAGTTCTTGTATTTATCCTCCTGATAACTTTTTAtCAAAATGCTGGTAATGATGTCGAAAGGAAAGATAATTTCTATTACAATGTCGTTGTTGGCTTCTTGAAGCCTGGAGCATATAATGAAAAAATCATCATATGTCTTGGTGTCTTAATTAAATCAGACTGGGTCTTTCTTACTTTAGAATGTCATAATATGCTGAAAAAaCATGCTCAGATTGACATTC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3</w:t>
      </w:r>
    </w:p>
    <w:p>
      <w:pPr/>
      <w:r>
        <w:rPr>
          <w:rFonts w:ascii="Courier" w:hAnsi="Courier" w:cs="Courier"/>
          <w:sz w:val="21"/>
          <w:sz-cs w:val="21"/>
        </w:rPr>
        <w:t xml:space="preserve">ACCTtCGGGCTCGACCTTGAAGTAATTTTAAATATTAGGATATGAGATATGATTAAGTTAATTTTCATCTTTTTGCGTAAACAGTTCAGAATCTTGAGAAAGATTTTTCAACTTAGAAATATTATTAAATTTTCTGACTATCTCTTTTCGCGGATGAAGCAGGGAGAAATAATTGTTTGGCTGACAAAAAGTTTCTTATTTTGTTTTTGAGAGGGTTAAATAAGATTTCTATCATGAAAATGTATAGAAATTGTTAAAAATACAAGGAATTATTTTTGACAAGATAAAATACCATTTCTATTAGAAAGTCTGGTAGGAATTGATAGAAATTC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4</w:t>
      </w:r>
    </w:p>
    <w:p>
      <w:pPr/>
      <w:r>
        <w:rPr>
          <w:rFonts w:ascii="Courier" w:hAnsi="Courier" w:cs="Courier"/>
          <w:sz w:val="21"/>
          <w:sz-cs w:val="21"/>
        </w:rPr>
        <w:t xml:space="preserve">ACCACTTCTGTAAGTTAAGTATATATTTTTTTATACACATTTCTTACTTTTTCATAAAT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5</w:t>
      </w:r>
    </w:p>
    <w:p>
      <w:pPr/>
      <w:r>
        <w:rPr>
          <w:rFonts w:ascii="Courier" w:hAnsi="Courier" w:cs="Courier"/>
          <w:sz w:val="21"/>
          <w:sz-cs w:val="21"/>
        </w:rPr>
        <w:t xml:space="preserve">CTCTTtCCTGGTGATTGTGTCAAAATGACTTGCAAACGTCGTAACGGAGGACGTGCAAAGCATGGTCGAGGCCATGTGAATCCTGTTAGATGTACTAACTGCGCTCGATGTGTACCTAAAGACAAGGCGATTAAAAAGTTTGTTATTCGAAACATCGTCGAAGCTGCTGCTGTGAGGGATATCACAGAAGCTAGTGTGTATGCAGCATATCAACTCCCAAAGCTATACGCTAAGTTGCACTACTGCGTTTCTTGCGCTATCCACTCCAAAGTAGTGCGCAACAGGTCCAAAGCTGATCGTCGTATCAGGACACCCCCAGTTCGCAACTTCCCAAGGGATATGCGCCAA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6</w:t>
      </w:r>
    </w:p>
    <w:p>
      <w:pPr/>
      <w:r>
        <w:rPr>
          <w:rFonts w:ascii="Courier" w:hAnsi="Courier" w:cs="Courier"/>
          <w:sz w:val="21"/>
          <w:sz-cs w:val="21"/>
        </w:rPr>
        <w:t xml:space="preserve">AGtCTtCCtCtGAtCATtGTGCGACGTAGTtCGTTGTTGCACAATCTGAaCCTATAAACACAATATATATTTATATATATCAGAAAAaTTTGGTGTAATTAGACCaCGTCACACTATCAAAACGGGATCTTTATTTGGATaCCTGGATTCATCCTTGGCAATGGCAACCCGG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7</w:t>
      </w:r>
    </w:p>
    <w:p>
      <w:pPr/>
      <w:r>
        <w:rPr>
          <w:rFonts w:ascii="Courier" w:hAnsi="Courier" w:cs="Courier"/>
          <w:sz w:val="21"/>
          <w:sz-cs w:val="21"/>
        </w:rPr>
        <w:t xml:space="preserve">GTTaGTTGGAAATTGTTCACTACTGGAAAAaTGTCTCTCAAATCTGTTGTTTTATATATTATCACTATTGCTGTAATAGCTGAACTGGGAGTAGAATGTGCACAAATTTCAATGCCTGAAAGAAAATATGGACAGTACTGTACCTCCAGATGCTCTTTtATGGATTATTTGAAAAATTGTCATAATGATTGCCTGACTGAATGCAGCCAACATCTGCATTTCACGGGTGAACAATGTGTAGATTCAACTACAGTACCAGACAACTATCCAAATTTCTGTACTGATCAATGC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8</w:t>
      </w:r>
    </w:p>
    <w:p>
      <w:pPr/>
      <w:r>
        <w:rPr>
          <w:rFonts w:ascii="Courier" w:hAnsi="Courier" w:cs="Courier"/>
          <w:sz w:val="21"/>
          <w:sz-cs w:val="21"/>
        </w:rPr>
        <w:t xml:space="preserve">TAAtGGAGAAATaTCACATTTaTTATTCACATTTGAGCGCCaCTTTTtGTAAAAaTCAAAGCCATCTTtCAaTTTtGTCGTGAATAAATTACaTAAAAAaTACGTGCCTTGATACTATTATTTTCTtCtCAAAGAGAAGAT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9</w:t>
      </w:r>
    </w:p>
    <w:p>
      <w:pPr/>
      <w:r>
        <w:rPr>
          <w:rFonts w:ascii="Courier" w:hAnsi="Courier" w:cs="Courier"/>
          <w:sz w:val="21"/>
          <w:sz-cs w:val="21"/>
        </w:rPr>
        <w:t xml:space="preserve">CTTTCTGCTTCGTAATTGATATAGACAAGTTAATATAAGTGTTTAAAATGACTGAAAATACAGCCTCGTCTTCAAAGCCTAAACATCCCCcAACTTCAAAAATGGTCGAAATGGCTATTGAAGGATTAGAGGAGCGAAAAGGATCTTCActCCG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0</w:t>
      </w:r>
    </w:p>
    <w:p>
      <w:pPr/>
      <w:r>
        <w:rPr>
          <w:rFonts w:ascii="Courier" w:hAnsi="Courier" w:cs="Courier"/>
          <w:sz w:val="21"/>
          <w:sz-cs w:val="21"/>
        </w:rPr>
        <w:t xml:space="preserve">ACTTTCCTACCTTCTAAGATGTTAGAGTGATCAATGCTACAAATACAACAATGCTCGTGACATGGAAaCCACCGGCTGCCATGAATGGGGTTTTACGATATTATGAAGTTTATTATGATAATTCGAAAAAATCTCTCACAAAAAGGGT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1</w:t>
      </w:r>
    </w:p>
    <w:p>
      <w:pPr/>
      <w:r>
        <w:rPr>
          <w:rFonts w:ascii="Courier" w:hAnsi="Courier" w:cs="Courier"/>
          <w:sz w:val="21"/>
          <w:sz-cs w:val="21"/>
        </w:rPr>
        <w:t xml:space="preserve">TgCTTtGAAGACTGGTGAAAAaGGCATCGCATCAATCTGCAATGGAGGAGGTGGCGCATCTTCAATCCTAATTGAAAAATTATAAGACAATGTATAAC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2</w:t>
      </w:r>
    </w:p>
    <w:p>
      <w:pPr/>
      <w:r>
        <w:rPr>
          <w:rFonts w:ascii="Courier" w:hAnsi="Courier" w:cs="Courier"/>
          <w:sz w:val="21"/>
          <w:sz-cs w:val="21"/>
        </w:rPr>
        <w:t xml:space="preserve">AAATTAACTTCGAATACAGTTTATAAGCTTGCATTACTAGTTCTTCTCACACGTTGATAATATGCATTGTTGTAACAAAATTCGGAAACACCTCTGCCGTTGATTTCACCGTTCACTTGACATTTCAAAAAACGCTCAACCATCCTTACTTCTCCATTTTTCCCCACAAAATGAATTGCTTCTTCTACAATGTCAACCTGCACGCAATAGGTTTTGTTTTCTGTTTCGAAGGTAAAGGCATAATCTTTCGGTGGCGTGCCATGTTCTCCATGTTGATACAATTTTAAATCGCACTGCTTCAAAGCATGCACTGAACCATCGGGTTCACAGACGTAACCAGCCTCCAACAATGA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3</w:t>
      </w:r>
    </w:p>
    <w:p>
      <w:pPr/>
      <w:r>
        <w:rPr>
          <w:rFonts w:ascii="Courier" w:hAnsi="Courier" w:cs="Courier"/>
          <w:sz w:val="21"/>
          <w:sz-cs w:val="21"/>
        </w:rPr>
        <w:t xml:space="preserve">TtGGGgATTTtAAAAaCGCAATCATCGAAATGAAGTTATCAGTTATTGCAATCTTCTGCTACATTTTCATGATTCTCTTAAAAGAAGGGTCAGCATTCGGCCCATTTCATGCGATGATAGCCACTGCAGCACAAATGTTTTCAAAGTCCAAGAaTAAATCATCACGTGACAGTTCCGAAGAACGTCCTAATGGAATGCGTATATTTACTGCTGATTCATCTGATTCATCGGAATAGGTTACAGCGGGAAaCAACTTCTGCAGTGAATACAAATTtATCTATGGTGCTAATCGTCAGAGATGGGAAATCTATTCTtCTTCCACCAACTACTTCCAAaTTCACGAAATTtAGTCTCAA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4</w:t>
      </w:r>
    </w:p>
    <w:p>
      <w:pPr/>
      <w:r>
        <w:rPr>
          <w:rFonts w:ascii="Courier" w:hAnsi="Courier" w:cs="Courier"/>
          <w:sz w:val="21"/>
          <w:sz-cs w:val="21"/>
        </w:rPr>
        <w:t xml:space="preserve">ACGTTTTATATGCGTGAAATGTGTGAGAATATAATCTGCATCATACGAAGATAGAAACCAGAGAACTGTTGACTTATCAACGAGTAATAAGTTCATTCCAGTTTGTGCGTATAAAAGGCTGGTTTAGATTCATATAAGTTATGCTAAGTGGAATCCATTGATTTTTTGCATTTTATTAAACTCAATAAATTGTTTTATACGAATACTTGAAGCTGTAAATTAATATGAGTCGTTTTTGACTCAGATATATCTTTTTAGAAGACAAGGCTAT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5</w:t>
      </w:r>
    </w:p>
    <w:p>
      <w:pPr/>
      <w:r>
        <w:rPr>
          <w:rFonts w:ascii="Courier" w:hAnsi="Courier" w:cs="Courier"/>
          <w:sz w:val="21"/>
          <w:sz-cs w:val="21"/>
        </w:rPr>
        <w:t xml:space="preserve">AAAAATTAACTCAACATGAATTCTGCAAGCAAGGTTGGTGAAATTTTCACCGCTGCAGGTGCAGCATTTAACAAACTTGGAGAATTGACAATGCAATTGCATCCAACCACGGATTCGCCAGCTGGTAAATGGACTGACGAGGAAATTGAGATGCTTCGTCGATCGGTAAAGACCTTTAGTGAAGATTTGAACAAA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6</w:t>
      </w:r>
    </w:p>
    <w:p>
      <w:pPr/>
      <w:r>
        <w:rPr>
          <w:rFonts w:ascii="Courier" w:hAnsi="Courier" w:cs="Courier"/>
          <w:sz w:val="21"/>
          <w:sz-cs w:val="21"/>
        </w:rPr>
        <w:t xml:space="preserve">ACCTtCAGGTCCACCAAACGGAACTACAAGAGAAAAAACATCAACGCCACCTCTAACCACTTCTACTTCAAACCCAACAAACGTTACAGTTACACCTGCGAAGGATTTAACCACAGAAACAAATTCAGTGCCCACAAACGAACGTCCTC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7</w:t>
      </w:r>
    </w:p>
    <w:p>
      <w:pPr/>
      <w:r>
        <w:rPr>
          <w:rFonts w:ascii="Courier" w:hAnsi="Courier" w:cs="Courier"/>
          <w:sz w:val="21"/>
          <w:sz-cs w:val="21"/>
        </w:rPr>
        <w:t xml:space="preserve">ACCGCGTGTGTCTTATATTTTTAATAGCAACCATTGCTATATCAACTCAAATTGGGAATCCAGTTAAAGATTCAGTTGAAAATGCAGATGAAAATTTATTTGAAGATGCACTTGATGATTCACTTGAAAATGTAGTTGAAAATACAGTTGAACATTCAGTTGAAGATGCAGCTGAAAaTCCAGTTAAaGTTTCAGTTgAAGCCGTTGAA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8</w:t>
      </w:r>
    </w:p>
    <w:p>
      <w:pPr/>
      <w:r>
        <w:rPr>
          <w:rFonts w:ascii="Courier" w:hAnsi="Courier" w:cs="Courier"/>
          <w:sz w:val="21"/>
          <w:sz-cs w:val="21"/>
        </w:rPr>
        <w:t xml:space="preserve">AAtAtATAaTTTTTtATTGTTAATAGGgTAAGATTTCACTATTAAGCTTAGTTATTATTTGCATAGTTTTCATACGTTAGGGATAAtAATTGTTTCGCTCAAAGAAAACTTGA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9</w:t>
      </w:r>
    </w:p>
    <w:p>
      <w:pPr/>
      <w:r>
        <w:rPr>
          <w:rFonts w:ascii="Courier" w:hAnsi="Courier" w:cs="Courier"/>
          <w:sz w:val="21"/>
          <w:sz-cs w:val="21"/>
        </w:rPr>
        <w:t xml:space="preserve">ccTTtCCaGATCTTCGCGTCGCGATAGAAACACGTGGCTTGATATTAATTTACTGAAATAAAGGATTAATATTGGTCAAATCAcAATGCCCTTGGCACGAGACTTGCTTCACCCTTCACCTGCGGAGGAGAAGAGGAAACATAAATTGAAaCGGCTGGTCCAAAAACCAAATAGTTACTTTATGGATGTgAAaTGTCCAGGATGTTATGCGATTAAAACTATTTTT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0</w:t>
      </w:r>
    </w:p>
    <w:p>
      <w:pPr/>
      <w:r>
        <w:rPr>
          <w:rFonts w:ascii="Courier" w:hAnsi="Courier" w:cs="Courier"/>
          <w:sz w:val="21"/>
          <w:sz-cs w:val="21"/>
        </w:rPr>
        <w:t xml:space="preserve">ATCATTCAGCGTTCTCTTGTGTGACTTGCGACATAGTACATCGTGCTGAAAAaTGACTGGTCGAGGAAAAGGAGGTAAAGGTTTGGGAAAaGGAGGAGCGAAGCGCCATCGTAAGGTACTTCGTGATAACATCCAAGGCATCACCAAGCCTGCTATTCGTCGTCTCGCTCGTCGTGGTGGAGTCAAGCGTATTTCGGGATTGATTTACGAAGAAACCCGTGGTGTGCTGAAGGTATTCCTTGAAAACGTTATTCGTGACGCCGTCACCTACACGGAGCACGCCAAAAGGAAGACTGTTACTGCCATGGACGTTGTCTACGCTCTGAAACGTCAAGGACGTACACTCTACGGATTTGGCGGCTAAACATCTTCCTGAC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1</w:t>
      </w:r>
    </w:p>
    <w:p>
      <w:pPr/>
      <w:r>
        <w:rPr>
          <w:rFonts w:ascii="Courier" w:hAnsi="Courier" w:cs="Courier"/>
          <w:sz w:val="21"/>
          <w:sz-cs w:val="21"/>
        </w:rPr>
        <w:t xml:space="preserve">ACTGTGGGCGAAAATATCGGTGTCAGGCGTGCTCTCTGCATGAGTGTTAGTCCAGATGTGAAATTGGCTGGATGCACTCATCCTGCTCCTATTAATCCTC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2</w:t>
      </w:r>
    </w:p>
    <w:p>
      <w:pPr/>
      <w:r>
        <w:rPr>
          <w:rFonts w:ascii="Courier" w:hAnsi="Courier" w:cs="Courier"/>
          <w:sz w:val="21"/>
          <w:sz-cs w:val="21"/>
        </w:rPr>
        <w:t xml:space="preserve">ACGtGGCtAAtAaCACAAatGAAGAAGCTGGTGATGGAACAACAaCAGCGACTGTTTTGGCGAGAGCAATTGCTAaGGAAGGGTTTGACAAAaTtAGCAAAGGAGCAAACCCAGTCGAAaTTAGGCGCGGTGTtATGCTTGCTGTtG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3</w:t>
      </w:r>
    </w:p>
    <w:p>
      <w:pPr/>
      <w:r>
        <w:rPr>
          <w:rFonts w:ascii="Courier" w:hAnsi="Courier" w:cs="Courier"/>
          <w:sz w:val="21"/>
          <w:sz-cs w:val="21"/>
        </w:rPr>
        <w:t xml:space="preserve">ACGAGAAATGGGAAATCAAGCAATTTGGAGTTTGTCTAGTTGCAAACCGGGATTCGGGGTAGATCAACTTCGCGATGATGTTACTGAA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4</w:t>
      </w:r>
    </w:p>
    <w:p>
      <w:pPr/>
      <w:r>
        <w:rPr>
          <w:rFonts w:ascii="Courier" w:hAnsi="Courier" w:cs="Courier"/>
          <w:sz w:val="21"/>
          <w:sz-cs w:val="21"/>
        </w:rPr>
        <w:t xml:space="preserve">ACCATCAAGGGCCGTCGTCAATTCTTGGTGAGATGGAAGGGTTATGGgAAGATGCTGACACTTGGgAACAGGAAAaGATTTGAATTGCCCACAATTGATCGAAGATTTtCTGGCAGAAGCAGCCGAAGATGATGaCAaGC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5</w:t>
      </w:r>
    </w:p>
    <w:p>
      <w:pPr/>
      <w:r>
        <w:rPr>
          <w:rFonts w:ascii="Courier" w:hAnsi="Courier" w:cs="Courier"/>
          <w:sz w:val="21"/>
          <w:sz-cs w:val="21"/>
        </w:rPr>
        <w:t xml:space="preserve">AGTTTGTATTTTGTTACTTTGAATAACTTTTTTCTGGCCTGAATCAAACTGATAGATTAGATTTAATAAGTAGTGTGTAAAAAATTTAATCTATAAAATTCAAATAAATAT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6</w:t>
      </w:r>
    </w:p>
    <w:p>
      <w:pPr/>
      <w:r>
        <w:rPr>
          <w:rFonts w:ascii="Courier" w:hAnsi="Courier" w:cs="Courier"/>
          <w:sz w:val="21"/>
          <w:sz-cs w:val="21"/>
        </w:rPr>
        <w:t xml:space="preserve">GGCACCAGACCTAGTTCACCAGGAAAGAAAGATCCAAAATAACCTTAAAGAATATCTCAACGTCAACCTTATTGGATATCAGGATTTCGGCATGGTTGGGATTCCTGTTTTATTTCCGGTACATGAGCCTCTTATAAATCATCAAAATGTTTTAATTAGTTTTtCTTAATATCTTGAGTATTGTAATAGTTTCTATCAAAATTCATAATGTCTGTTATGGATTACTAATGAAaTAAAATGTATTTTTCAG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7</w:t>
      </w:r>
    </w:p>
    <w:p>
      <w:pPr/>
      <w:r>
        <w:rPr>
          <w:rFonts w:ascii="Courier" w:hAnsi="Courier" w:cs="Courier"/>
          <w:sz w:val="21"/>
          <w:sz-cs w:val="21"/>
        </w:rPr>
        <w:t xml:space="preserve">ACtGCAGCCGATGAGTAACAGTCATAAAGGCGAAAaTGGAGATATTTATtACAGGTCGAATATTAACCTGTGGATC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8</w:t>
      </w:r>
    </w:p>
    <w:p>
      <w:pPr/>
      <w:r>
        <w:rPr>
          <w:rFonts w:ascii="Courier" w:hAnsi="Courier" w:cs="Courier"/>
          <w:sz w:val="21"/>
          <w:sz-cs w:val="21"/>
        </w:rPr>
        <w:t xml:space="preserve">AAAGAAAaGAACTTTAGGTGGAAaTGcTCTAAATCcTCTTGAAACGTTCAAGAaTTTTGAGGCAGAAAaTGAAaTAAGTGaCGGTAAAAaGGAAAaGAaGAAGCGCAAAAaGGAAaGAAAaTCAAGGTCTAAAAaaGaGACAGAGATGGAGTTCTAGTTCAAGTtCGTCGTCTAGTGgATCCTCCAGTTCGTCGAGTTCGGATTCGAGTAGCTCGTCGTCTTCTGGAAGTTCACGGtCTGCTTCTCGaTCACCTTCCcG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9</w:t>
      </w:r>
    </w:p>
    <w:p>
      <w:pPr/>
      <w:r>
        <w:rPr>
          <w:rFonts w:ascii="Courier" w:hAnsi="Courier" w:cs="Courier"/>
          <w:sz w:val="21"/>
          <w:sz-cs w:val="21"/>
        </w:rPr>
        <w:t xml:space="preserve">AcGAGGAATTCACTTATCATCAAAAACCATGGTTATCGCCGTCGGTGATAAAaTCCCcTCCGTTGATCTTTACGAAAATTCACCGGCAAaCAAGGTGAATTTAGCAAAAGAAGCTGCAGGCAAAAAAATTATCATCTTTGCTGTCCCTGGTGCCTTCACTCCGGGATGTTCCAAGACTCATTTGCCAGGGTATATCCAGAAAGCaGACGATTTGAAATCTAAGGGAAT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0</w:t>
      </w:r>
    </w:p>
    <w:p>
      <w:pPr/>
      <w:r>
        <w:rPr>
          <w:rFonts w:ascii="Courier" w:hAnsi="Courier" w:cs="Courier"/>
          <w:sz w:val="21"/>
          <w:sz-cs w:val="21"/>
        </w:rPr>
        <w:t xml:space="preserve">TTTGGATTCACTTGAAGGCATCTTGATTTCATCGACAATAGATCGAGAATTATCACAGGATTCAGAATTGATGTTGAAATTTAGTAGTTGCGCATATGTAATACATAGGCTATTGCAAAACACCGTGAGATACgAAAAAATGTTAAATCAAGACATGGATAAATCTTTAATTAACAAGAGTTTAATTGCCATTAAAGAACATGGAGTGTTGTTTCATTGGAATAACACGCCTTATTGG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1</w:t>
      </w:r>
    </w:p>
    <w:p>
      <w:pPr/>
      <w:r>
        <w:rPr>
          <w:rFonts w:ascii="Courier" w:hAnsi="Courier" w:cs="Courier"/>
          <w:sz w:val="21"/>
          <w:sz-cs w:val="21"/>
        </w:rPr>
        <w:t xml:space="preserve">GCCAAATTGCATCATTTCGTAAAAATCAGAATAAAACATATTGATCAATTGTCATTTAGTTTAATTT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2</w:t>
      </w:r>
    </w:p>
    <w:p>
      <w:pPr/>
      <w:r>
        <w:rPr>
          <w:rFonts w:ascii="Courier" w:hAnsi="Courier" w:cs="Courier"/>
          <w:sz w:val="21"/>
          <w:sz-cs w:val="21"/>
        </w:rPr>
        <w:t xml:space="preserve">ACCCTGCAAGAGTTTTTCTCCTTCGTTTCGGAGTAAGACAAGAGCAACACATTGTTTATACCGTGTTAAAAGTATTTCCATCGCCAAGGTGTTTTCCACTCAACGAATTCGACCGAAGTGCTGATCTGGAATTAGTGTAGAAGAATATTAAGAAAAATAAAAAAGGAAACAATGGATGTGCAAGCAGGGTTAATTTATATGGCAGTGGTCGTTGTCTCAGCTGCAGTTATACTTCTGGTCTCAATATTTGGCATCAAGGAAAAGTCTTACGAAGAGGCTATAGCAGAACAACGGAAATTTCCGGA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3</w:t>
      </w:r>
    </w:p>
    <w:p>
      <w:pPr/>
      <w:r>
        <w:rPr>
          <w:rFonts w:ascii="Courier" w:hAnsi="Courier" w:cs="Courier"/>
          <w:sz w:val="21"/>
          <w:sz-cs w:val="21"/>
        </w:rPr>
        <w:t xml:space="preserve">GttCCATtGAAaTCATGCAGTtAtAaCTTTACAAaTCACATGATTCTTTTATTTATAAACAGACCTCGCTTTTTATAAAaCAATATTTCTTGTTTATAAAaTTATCCCTTCCACTTAAACAAGTTTTCCAGTTCAAAAAACCTGTATaCTATTAGGTTATCACTTATAAAAGAAGACGGATTTATGTAACTTATAAATGCAGTTTAATAGCATTCAGAAGCTCATCTAAAAAAACTaCTCAATTTTTCATT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4</w:t>
      </w:r>
    </w:p>
    <w:p>
      <w:pPr/>
      <w:r>
        <w:rPr>
          <w:rFonts w:ascii="Courier" w:hAnsi="Courier" w:cs="Courier"/>
          <w:sz w:val="21"/>
          <w:sz-cs w:val="21"/>
        </w:rPr>
        <w:t xml:space="preserve">ACAtGGGaTTTGTTTATTAGACGATAAGACCCTATAGAACTTTATATTTATTAATTTATTTAGATTAATTTATTAGTATATAATTTATAATAATATTATATTGGGGGTATAAAAAaT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5</w:t>
      </w:r>
    </w:p>
    <w:p>
      <w:pPr/>
      <w:r>
        <w:rPr>
          <w:rFonts w:ascii="Courier" w:hAnsi="Courier" w:cs="Courier"/>
          <w:sz w:val="21"/>
          <w:sz-cs w:val="21"/>
        </w:rPr>
        <w:t xml:space="preserve">ACACCATTGGATTTTGGTTTTCTAAATCTATGTGCATTTTGTTGCAAACGATTGTTTGATTTTCCTGTTTGATAAGCATTATTTTTAAACTTTGATAAgtCTGTCcATTCTGCCCGTAATATTTTTCATTCTGTAGACCATTGGATTTTCCATTCCTAAATCTATATGCATTTTGTTGCCGACGATTGTTTGAATTTCCTGCTTTGTAACTATTGTATTGTTTATTTTGATAATTCTGTCCATTCTGCCCGTAAaCTTTttCA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6</w:t>
      </w:r>
    </w:p>
    <w:p>
      <w:pPr/>
      <w:r>
        <w:rPr>
          <w:rFonts w:ascii="Courier" w:hAnsi="Courier" w:cs="Courier"/>
          <w:sz w:val="21"/>
          <w:sz-cs w:val="21"/>
        </w:rPr>
        <w:t xml:space="preserve">GGAGGTCGAAGCTTCTGATACAATCGAGAATGTCAAGGCTAAAATCCAGGACAAAGAGGGAATTCCACCAGACCAGCAGCGTTTGATCTTCGCAGGAAAACAACTAGAAGATGGAAGAACCCTTTCTGATTaTAATATCCAGAAAGAATCCACTTtGC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7</w:t>
      </w:r>
    </w:p>
    <w:p>
      <w:pPr/>
      <w:r>
        <w:rPr>
          <w:rFonts w:ascii="Courier" w:hAnsi="Courier" w:cs="Courier"/>
          <w:sz w:val="21"/>
          <w:sz-cs w:val="21"/>
        </w:rPr>
        <w:t xml:space="preserve">AATCtGCCGATTTtAAACGAGTTTtGAAAAGCATCTAAATATGAATATCTATCAATATTCATTTTACGTAATTTAAAAGAAaTAAAACTAGAATAAAGCTTGAATGAATACATTTAATGATACAGTTATCTAGATACTCTTAAAACT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8</w:t>
      </w:r>
    </w:p>
    <w:p>
      <w:pPr/>
      <w:r>
        <w:rPr>
          <w:rFonts w:ascii="Courier" w:hAnsi="Courier" w:cs="Courier"/>
          <w:sz w:val="21"/>
          <w:sz-cs w:val="21"/>
        </w:rPr>
        <w:t xml:space="preserve">TGATTCTAAAGAAAATATCCCCTTCTCTGTGGAGAAGAAGCAGGCACCAAAACCTCCAGTTACGGGTGAGACGAATGAGAGAAGGATATCTCGAGAAAAAGGTCCCGCGCCACCTCCGCCGCCGTTACCTCGTCAGGACAGTAAGAATGATGAGAAAGAAAATCTTCCGAAGACTGCAGACAAACATAGTGCCATGGAAGTATCCGAACGTCGAAAGTCTACAACTAACGACAAATTGCAAAACAAAACTATTTCAACACAAAATTACACTGAGGAAG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9</w:t>
      </w:r>
    </w:p>
    <w:p>
      <w:pPr/>
      <w:r>
        <w:rPr>
          <w:rFonts w:ascii="Courier" w:hAnsi="Courier" w:cs="Courier"/>
          <w:sz w:val="21"/>
          <w:sz-cs w:val="21"/>
        </w:rPr>
        <w:t xml:space="preserve">ACCGGAAATAAAACAGGAATCCCAACCATGCCGAAATCCTGATATCCAATAAGGTTGACGTTGAGATATTCTTTAAGGTTATTTTGGATCTTTCTTTCCTGGTGAACTAGGTCTGGTGCCTGAAAGTGCACCACCCTTTGCAGGCTTTGGCCCTGGTTTAGTATTAGAAGGATTATTTTCTGGTGCTTCACATTTTCCATCTTCTTCTGTTTGGGTTACAGTCAGAGATTCTTTTGTCTTAGCTGCAGCAATGGTGTCGCCTGATTTAGCTATGGTCGTATGTTCTTTTACACCAGTTGC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0</w:t>
      </w:r>
    </w:p>
    <w:p>
      <w:pPr/>
      <w:r>
        <w:rPr>
          <w:rFonts w:ascii="Courier" w:hAnsi="Courier" w:cs="Courier"/>
          <w:sz w:val="21"/>
          <w:sz-cs w:val="21"/>
        </w:rPr>
        <w:t xml:space="preserve">ACCTAATGTTATTATCGGAATTATTTTGAAGCACGGATGAAAGATAAAGAAGAAGTTGAAGGTTGCGTTCAGGAACAAAGCCATGGCGAGATGGTGGACGATGAAAAAAaGGAAGAAGCGGTTATCCAGGACGATAAAGAAGAAGAGCTTGCGGAGGCCAAAGAGGAAGTAGTGGCTATCAAGGATGATAAGGAGAAAAATCTTA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1</w:t>
      </w:r>
    </w:p>
    <w:p>
      <w:pPr/>
      <w:r>
        <w:rPr>
          <w:rFonts w:ascii="Courier" w:hAnsi="Courier" w:cs="Courier"/>
          <w:sz w:val="21"/>
          <w:sz-cs w:val="21"/>
        </w:rPr>
        <w:t xml:space="preserve">ACTTCGACTTCGGGGAGGAATGCAAATTTTTGTTAAAACTTTGACTGGGAAAACTATCACCCTGGAAGTTGAGGCTTCTGATACAATTGAAAACGTTAAGGCAAAGATCCAGgaTAAGGAAGGAATCCCTCCAGATCAGCAGAGATTGATCTTTGCTGGGAAGCAACTTGAGGATGGTCGCACTTTGTCTGACTACAACATCC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2</w:t>
      </w:r>
    </w:p>
    <w:p>
      <w:pPr/>
      <w:r>
        <w:rPr>
          <w:rFonts w:ascii="Courier" w:hAnsi="Courier" w:cs="Courier"/>
          <w:sz w:val="21"/>
          <w:sz-cs w:val="21"/>
        </w:rPr>
        <w:t xml:space="preserve">AACtAACAGAAAaGCAAAaTCATCACGTTCGAAaGGTTCACATAGGAGAAAAaCAGACGAATCATCAAGACCAGGAGACTCATATTCATCTtCTGATTATTCAGAAACTGAAACAaCAGCACAATCACCAAACTCAGAAGGTTCAtCTAATGGCCAAG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3</w:t>
      </w:r>
    </w:p>
    <w:p>
      <w:pPr/>
      <w:r>
        <w:rPr>
          <w:rFonts w:ascii="Courier" w:hAnsi="Courier" w:cs="Courier"/>
          <w:sz w:val="21"/>
          <w:sz-cs w:val="21"/>
        </w:rPr>
        <w:t xml:space="preserve">ACTCTGCTTTCAGTCGCAAAAGCTCTTTAACTTCCTGATCAATCGTCGCCTTATCGGCTTTTT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4</w:t>
      </w:r>
    </w:p>
    <w:p>
      <w:pPr/>
      <w:r>
        <w:rPr>
          <w:rFonts w:ascii="Courier" w:hAnsi="Courier" w:cs="Courier"/>
          <w:sz w:val="21"/>
          <w:sz-cs w:val="21"/>
        </w:rPr>
        <w:t xml:space="preserve">ATGAGCCTCTTATAAATCATCAAAATGTTTTAATTAGTTTTtCTTAATATCTTGAGTATTGTAATAGTTTCTATCAAAATTCATAATGTCTGTTATGGATTACTAATGAAATAAAATGTATTTTTCAGTGTGAAGTGTTTGTGTATCGAGTAAAAATTAATAAAaTTTTAAATGAAAaTTtAT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5</w:t>
      </w:r>
    </w:p>
    <w:p>
      <w:pPr/>
      <w:r>
        <w:rPr>
          <w:rFonts w:ascii="Courier" w:hAnsi="Courier" w:cs="Courier"/>
          <w:sz w:val="21"/>
          <w:sz-cs w:val="21"/>
        </w:rPr>
        <w:t xml:space="preserve">GGTGCAACGAACGCAAACGAaCGCGGCATCATCGGGTGTTAGTGTTCTCTTTTttCGCATATAATTTtCGTTtGTTCTGTCTTAATATGCTTTATCCAAAaCATAGTCCGAAACCATTAGAAGCCGATGAAGGCGATAAGATACATGGGCCACCAACTCCACAT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6</w:t>
      </w:r>
    </w:p>
    <w:p>
      <w:pPr/>
      <w:r>
        <w:rPr>
          <w:rFonts w:ascii="Courier" w:hAnsi="Courier" w:cs="Courier"/>
          <w:sz w:val="21"/>
          <w:sz-cs w:val="21"/>
        </w:rPr>
        <w:t xml:space="preserve">TCTTtACTtCTTTGGCGATATCcATGAGAGTTACTAGTCGGGAAATCGTTAGAAcgTCTATTCGGAGAATAATCTTTACTTCTTCCGCGATATACAGGAGAATTACTAGTCGGAAAATCGTTAGAAACTCCATTCTGATAaC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7</w:t>
      </w:r>
    </w:p>
    <w:p>
      <w:pPr/>
      <w:r>
        <w:rPr>
          <w:rFonts w:ascii="Courier" w:hAnsi="Courier" w:cs="Courier"/>
          <w:sz w:val="21"/>
          <w:sz-cs w:val="21"/>
        </w:rPr>
        <w:t xml:space="preserve">TAAGTaCGACAACGTAAATTTACTAAATAGAaTACAATAATTTTCTATCTGCCTCcATCTGCCTGATTATAG</w:t>
      </w:r>
    </w:p>
    <w:p>
      <w:pPr/>
      <w:r>
        <w:rPr>
          <w:rFonts w:ascii="Courier" w:hAnsi="Courier" w:cs="Courier"/>
          <w:sz w:val="21"/>
          <w:sz-cs w:val="21"/>
        </w:rPr>
        <w:t xml:space="preserve"/>
      </w:r>
    </w:p>
    <w:sectPr>
      <w:pgSz w:w="11900" w:h="16840"/>
      <w:pgMar w:top="1417" w:right="909" w:bottom="1417" w:left="909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uguet</dc:creator>
</cp:coreProperties>
</file>

<file path=docProps/meta.xml><?xml version="1.0" encoding="utf-8"?>
<meta xmlns="http://schemas.apple.com/cocoa/2006/metadata">
  <generator>CocoaOOXMLWriter/1404.47</generator>
</meta>
</file>